
<file path=[Content_Types].xml><?xml version="1.0" encoding="utf-8"?>
<Types xmlns="http://schemas.openxmlformats.org/package/2006/content-types">
  <Default Extension="gif" ContentType="image/gi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5C372" w14:textId="77777777" w:rsidR="004A64C8" w:rsidRDefault="004A64C8" w:rsidP="004A64C8">
      <w:r w:rsidRPr="009369A9">
        <w:rPr>
          <w:rFonts w:asciiTheme="majorBidi" w:hAnsiTheme="majorBidi" w:cstheme="majorBidi"/>
        </w:rPr>
        <w:t>Table 1: A summary of the studies on the effect of flavonoids in the treatment of age-related neurological diseases through inhibiting ER stress.</w:t>
      </w:r>
    </w:p>
    <w:tbl>
      <w:tblPr>
        <w:tblStyle w:val="TableGrid"/>
        <w:tblpPr w:leftFromText="180" w:rightFromText="180" w:horzAnchor="margin" w:tblpXSpec="center" w:tblpY="-1440"/>
        <w:bidiVisual/>
        <w:tblW w:w="5449" w:type="pct"/>
        <w:tblLayout w:type="fixed"/>
        <w:tblLook w:val="04A0" w:firstRow="1" w:lastRow="0" w:firstColumn="1" w:lastColumn="0" w:noHBand="0" w:noVBand="1"/>
      </w:tblPr>
      <w:tblGrid>
        <w:gridCol w:w="2119"/>
        <w:gridCol w:w="1282"/>
        <w:gridCol w:w="711"/>
        <w:gridCol w:w="997"/>
        <w:gridCol w:w="785"/>
        <w:gridCol w:w="1068"/>
        <w:gridCol w:w="925"/>
        <w:gridCol w:w="925"/>
        <w:gridCol w:w="569"/>
        <w:gridCol w:w="809"/>
      </w:tblGrid>
      <w:tr w:rsidR="004A64C8" w:rsidRPr="00E11D95" w14:paraId="034E1472" w14:textId="77777777" w:rsidTr="00966533">
        <w:tc>
          <w:tcPr>
            <w:tcW w:w="1040" w:type="pct"/>
          </w:tcPr>
          <w:p w14:paraId="75C7E160" w14:textId="77777777" w:rsidR="004A64C8" w:rsidRPr="00E11D95" w:rsidRDefault="004A64C8" w:rsidP="00966533">
            <w:pPr>
              <w:rPr>
                <w:rFonts w:cstheme="minorHAnsi"/>
                <w:b/>
                <w:bCs/>
                <w:sz w:val="20"/>
                <w:szCs w:val="20"/>
              </w:rPr>
            </w:pPr>
          </w:p>
          <w:p w14:paraId="101E0E79" w14:textId="77777777" w:rsidR="004A64C8" w:rsidRPr="00E11D95" w:rsidRDefault="004A64C8" w:rsidP="00966533">
            <w:pPr>
              <w:rPr>
                <w:rFonts w:cstheme="minorHAnsi"/>
                <w:b/>
                <w:bCs/>
                <w:sz w:val="20"/>
                <w:szCs w:val="20"/>
              </w:rPr>
            </w:pPr>
            <w:r w:rsidRPr="00E11D95">
              <w:rPr>
                <w:rFonts w:cstheme="minorHAnsi"/>
                <w:b/>
                <w:bCs/>
                <w:sz w:val="20"/>
                <w:szCs w:val="20"/>
              </w:rPr>
              <w:t>Chemical structure</w:t>
            </w:r>
          </w:p>
        </w:tc>
        <w:tc>
          <w:tcPr>
            <w:tcW w:w="629" w:type="pct"/>
          </w:tcPr>
          <w:p w14:paraId="6C1DEF54" w14:textId="77777777" w:rsidR="004A64C8" w:rsidRPr="00E11D95" w:rsidRDefault="004A64C8" w:rsidP="00966533">
            <w:pPr>
              <w:rPr>
                <w:rFonts w:cstheme="minorHAnsi"/>
                <w:b/>
                <w:bCs/>
                <w:sz w:val="20"/>
                <w:szCs w:val="20"/>
              </w:rPr>
            </w:pPr>
            <w:r w:rsidRPr="00E11D95">
              <w:rPr>
                <w:rFonts w:cstheme="minorHAnsi"/>
                <w:b/>
                <w:bCs/>
                <w:sz w:val="20"/>
                <w:szCs w:val="20"/>
              </w:rPr>
              <w:t>Mechanisms of neuroprotection</w:t>
            </w:r>
          </w:p>
        </w:tc>
        <w:tc>
          <w:tcPr>
            <w:tcW w:w="349" w:type="pct"/>
          </w:tcPr>
          <w:p w14:paraId="53734C45" w14:textId="77777777" w:rsidR="004A64C8" w:rsidRPr="00E11D95" w:rsidRDefault="004A64C8" w:rsidP="00966533">
            <w:pPr>
              <w:rPr>
                <w:rFonts w:cstheme="minorHAnsi"/>
                <w:b/>
                <w:bCs/>
                <w:sz w:val="20"/>
                <w:szCs w:val="20"/>
              </w:rPr>
            </w:pPr>
            <w:r w:rsidRPr="00E11D95">
              <w:rPr>
                <w:rFonts w:cstheme="minorHAnsi"/>
                <w:b/>
                <w:bCs/>
                <w:sz w:val="20"/>
                <w:szCs w:val="20"/>
              </w:rPr>
              <w:t>Route of administration</w:t>
            </w:r>
          </w:p>
        </w:tc>
        <w:tc>
          <w:tcPr>
            <w:tcW w:w="489" w:type="pct"/>
          </w:tcPr>
          <w:p w14:paraId="0941DC7F" w14:textId="77777777" w:rsidR="004A64C8" w:rsidRPr="00E11D95" w:rsidRDefault="004A64C8" w:rsidP="00966533">
            <w:pPr>
              <w:rPr>
                <w:rFonts w:cstheme="minorHAnsi"/>
                <w:b/>
                <w:bCs/>
                <w:sz w:val="20"/>
                <w:szCs w:val="20"/>
              </w:rPr>
            </w:pPr>
            <w:r w:rsidRPr="00E11D95">
              <w:rPr>
                <w:rFonts w:cstheme="minorHAnsi"/>
                <w:b/>
                <w:bCs/>
                <w:sz w:val="20"/>
                <w:szCs w:val="20"/>
              </w:rPr>
              <w:t>Dose</w:t>
            </w:r>
          </w:p>
        </w:tc>
        <w:tc>
          <w:tcPr>
            <w:tcW w:w="385" w:type="pct"/>
          </w:tcPr>
          <w:p w14:paraId="3EB4970E" w14:textId="77777777" w:rsidR="004A64C8" w:rsidRPr="00E11D95" w:rsidRDefault="004A64C8" w:rsidP="00966533">
            <w:pPr>
              <w:rPr>
                <w:rFonts w:cstheme="minorHAnsi"/>
                <w:b/>
                <w:bCs/>
                <w:sz w:val="20"/>
                <w:szCs w:val="20"/>
              </w:rPr>
            </w:pPr>
            <w:r w:rsidRPr="00E11D95">
              <w:rPr>
                <w:rFonts w:cstheme="minorHAnsi"/>
                <w:b/>
                <w:bCs/>
                <w:sz w:val="20"/>
                <w:szCs w:val="20"/>
              </w:rPr>
              <w:t>Duration</w:t>
            </w:r>
          </w:p>
        </w:tc>
        <w:tc>
          <w:tcPr>
            <w:tcW w:w="524" w:type="pct"/>
          </w:tcPr>
          <w:p w14:paraId="3113C04A" w14:textId="77777777" w:rsidR="004A64C8" w:rsidRPr="00E11D95" w:rsidRDefault="004A64C8" w:rsidP="00966533">
            <w:pPr>
              <w:rPr>
                <w:rFonts w:cstheme="minorHAnsi"/>
                <w:b/>
                <w:bCs/>
                <w:sz w:val="20"/>
                <w:szCs w:val="20"/>
              </w:rPr>
            </w:pPr>
            <w:r w:rsidRPr="00E11D95">
              <w:rPr>
                <w:rFonts w:cstheme="minorHAnsi"/>
                <w:b/>
                <w:bCs/>
                <w:sz w:val="20"/>
                <w:szCs w:val="20"/>
              </w:rPr>
              <w:t>Model of the disease</w:t>
            </w:r>
          </w:p>
        </w:tc>
        <w:tc>
          <w:tcPr>
            <w:tcW w:w="454" w:type="pct"/>
          </w:tcPr>
          <w:p w14:paraId="5DC4A64E" w14:textId="77777777" w:rsidR="004A64C8" w:rsidRPr="00E11D95" w:rsidRDefault="004A64C8" w:rsidP="00966533">
            <w:pPr>
              <w:rPr>
                <w:rFonts w:cstheme="minorHAnsi"/>
                <w:b/>
                <w:bCs/>
                <w:sz w:val="20"/>
                <w:szCs w:val="20"/>
              </w:rPr>
            </w:pPr>
            <w:r w:rsidRPr="00E11D95">
              <w:rPr>
                <w:rFonts w:cstheme="minorHAnsi"/>
                <w:b/>
                <w:bCs/>
                <w:sz w:val="20"/>
                <w:szCs w:val="20"/>
              </w:rPr>
              <w:t>Type of study</w:t>
            </w:r>
          </w:p>
        </w:tc>
        <w:tc>
          <w:tcPr>
            <w:tcW w:w="454" w:type="pct"/>
          </w:tcPr>
          <w:p w14:paraId="5C2CECDB" w14:textId="77777777" w:rsidR="004A64C8" w:rsidRPr="00E11D95" w:rsidRDefault="004A64C8" w:rsidP="00966533">
            <w:pPr>
              <w:rPr>
                <w:rFonts w:cstheme="minorHAnsi"/>
                <w:b/>
                <w:bCs/>
                <w:sz w:val="20"/>
                <w:szCs w:val="20"/>
              </w:rPr>
            </w:pPr>
            <w:r w:rsidRPr="00E11D95">
              <w:rPr>
                <w:rFonts w:cstheme="minorHAnsi"/>
                <w:b/>
                <w:bCs/>
                <w:sz w:val="20"/>
                <w:szCs w:val="20"/>
              </w:rPr>
              <w:t>Flavonoid</w:t>
            </w:r>
          </w:p>
        </w:tc>
        <w:tc>
          <w:tcPr>
            <w:tcW w:w="279" w:type="pct"/>
          </w:tcPr>
          <w:p w14:paraId="42876453" w14:textId="77777777" w:rsidR="004A64C8" w:rsidRPr="00E11D95" w:rsidRDefault="004A64C8" w:rsidP="00966533">
            <w:pPr>
              <w:rPr>
                <w:rFonts w:cstheme="minorHAnsi"/>
                <w:b/>
                <w:bCs/>
                <w:sz w:val="20"/>
                <w:szCs w:val="20"/>
                <w:rtl/>
              </w:rPr>
            </w:pPr>
            <w:r w:rsidRPr="00E11D95">
              <w:rPr>
                <w:rFonts w:cstheme="minorHAnsi"/>
                <w:b/>
                <w:bCs/>
                <w:sz w:val="20"/>
                <w:szCs w:val="20"/>
              </w:rPr>
              <w:t>Year</w:t>
            </w:r>
          </w:p>
        </w:tc>
        <w:tc>
          <w:tcPr>
            <w:tcW w:w="397" w:type="pct"/>
          </w:tcPr>
          <w:p w14:paraId="5F20AB07" w14:textId="77777777" w:rsidR="004A64C8" w:rsidRPr="00E11D95" w:rsidRDefault="004A64C8" w:rsidP="00966533">
            <w:pPr>
              <w:rPr>
                <w:rFonts w:cstheme="minorHAnsi"/>
                <w:b/>
                <w:bCs/>
                <w:sz w:val="20"/>
                <w:szCs w:val="20"/>
              </w:rPr>
            </w:pPr>
            <w:r w:rsidRPr="00E11D95">
              <w:rPr>
                <w:rFonts w:cstheme="minorHAnsi"/>
                <w:b/>
                <w:bCs/>
                <w:sz w:val="20"/>
                <w:szCs w:val="20"/>
              </w:rPr>
              <w:t>Author(reference)</w:t>
            </w:r>
          </w:p>
        </w:tc>
      </w:tr>
      <w:tr w:rsidR="004A64C8" w:rsidRPr="00E11D95" w14:paraId="769C9E9B" w14:textId="77777777" w:rsidTr="00966533">
        <w:trPr>
          <w:trHeight w:val="3411"/>
        </w:trPr>
        <w:tc>
          <w:tcPr>
            <w:tcW w:w="1040" w:type="pct"/>
          </w:tcPr>
          <w:p w14:paraId="65731847" w14:textId="77777777" w:rsidR="004A64C8" w:rsidRPr="00E11D95" w:rsidRDefault="004A64C8" w:rsidP="00966533">
            <w:pPr>
              <w:rPr>
                <w:rFonts w:cstheme="minorHAnsi"/>
                <w:noProof/>
                <w:sz w:val="20"/>
                <w:szCs w:val="20"/>
              </w:rPr>
            </w:pPr>
          </w:p>
          <w:p w14:paraId="0B7744D9" w14:textId="77777777" w:rsidR="004A64C8" w:rsidRPr="00E11D95" w:rsidRDefault="004A64C8" w:rsidP="00966533">
            <w:pPr>
              <w:rPr>
                <w:rFonts w:cstheme="minorHAnsi"/>
                <w:noProof/>
                <w:sz w:val="20"/>
                <w:szCs w:val="20"/>
                <w:rtl/>
              </w:rPr>
            </w:pPr>
            <w:r w:rsidRPr="00E11D95">
              <w:rPr>
                <w:rFonts w:cstheme="minorHAnsi"/>
                <w:noProof/>
                <w:sz w:val="20"/>
                <w:szCs w:val="20"/>
              </w:rPr>
              <w:drawing>
                <wp:inline distT="0" distB="0" distL="0" distR="0" wp14:anchorId="1E8AD179" wp14:editId="4E92DB02">
                  <wp:extent cx="1868959" cy="1257300"/>
                  <wp:effectExtent l="0" t="0" r="0" b="0"/>
                  <wp:docPr id="82" name="Picture 82" descr="The chemical structure of luteol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he chemical structure of luteolin"/>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12558" cy="1286630"/>
                          </a:xfrm>
                          <a:prstGeom prst="rect">
                            <a:avLst/>
                          </a:prstGeom>
                          <a:noFill/>
                          <a:ln>
                            <a:noFill/>
                          </a:ln>
                        </pic:spPr>
                      </pic:pic>
                    </a:graphicData>
                  </a:graphic>
                </wp:inline>
              </w:drawing>
            </w:r>
          </w:p>
          <w:p w14:paraId="7998F645" w14:textId="77777777" w:rsidR="004A64C8" w:rsidRPr="00E11D95" w:rsidRDefault="004A64C8" w:rsidP="00966533">
            <w:pPr>
              <w:rPr>
                <w:rFonts w:cstheme="minorHAnsi"/>
                <w:noProof/>
                <w:sz w:val="20"/>
                <w:szCs w:val="20"/>
                <w:rtl/>
              </w:rPr>
            </w:pPr>
          </w:p>
          <w:p w14:paraId="7C2CB32B" w14:textId="77777777" w:rsidR="004A64C8" w:rsidRPr="00E11D95" w:rsidRDefault="004A64C8" w:rsidP="00966533">
            <w:pPr>
              <w:rPr>
                <w:rFonts w:cstheme="minorHAnsi"/>
                <w:noProof/>
                <w:sz w:val="20"/>
                <w:szCs w:val="20"/>
                <w:rtl/>
              </w:rPr>
            </w:pPr>
          </w:p>
          <w:p w14:paraId="59E26D6F" w14:textId="77777777" w:rsidR="004A64C8" w:rsidRPr="00E11D95" w:rsidRDefault="004A64C8" w:rsidP="00966533">
            <w:pPr>
              <w:rPr>
                <w:rFonts w:cstheme="minorHAnsi"/>
                <w:noProof/>
                <w:sz w:val="20"/>
                <w:szCs w:val="20"/>
                <w:rtl/>
              </w:rPr>
            </w:pPr>
          </w:p>
          <w:p w14:paraId="5E8D1C0E" w14:textId="77777777" w:rsidR="004A64C8" w:rsidRPr="00E11D95" w:rsidRDefault="004A64C8" w:rsidP="00966533">
            <w:pPr>
              <w:rPr>
                <w:rFonts w:cstheme="minorHAnsi"/>
                <w:noProof/>
                <w:sz w:val="20"/>
                <w:szCs w:val="20"/>
                <w:rtl/>
              </w:rPr>
            </w:pPr>
          </w:p>
          <w:p w14:paraId="667A3208" w14:textId="77777777" w:rsidR="004A64C8" w:rsidRPr="00E11D95" w:rsidRDefault="004A64C8" w:rsidP="00966533">
            <w:pPr>
              <w:rPr>
                <w:rFonts w:cstheme="minorHAnsi"/>
                <w:sz w:val="20"/>
                <w:szCs w:val="20"/>
                <w:rtl/>
              </w:rPr>
            </w:pPr>
          </w:p>
        </w:tc>
        <w:tc>
          <w:tcPr>
            <w:tcW w:w="629" w:type="pct"/>
          </w:tcPr>
          <w:p w14:paraId="78DE3ACA" w14:textId="77777777" w:rsidR="004A64C8" w:rsidRPr="00E11D95" w:rsidRDefault="004A64C8" w:rsidP="00966533">
            <w:pPr>
              <w:rPr>
                <w:rFonts w:cstheme="minorHAnsi"/>
                <w:sz w:val="20"/>
                <w:szCs w:val="20"/>
              </w:rPr>
            </w:pPr>
            <w:r w:rsidRPr="00E11D95">
              <w:rPr>
                <w:rFonts w:cstheme="minorHAnsi"/>
                <w:sz w:val="20"/>
                <w:szCs w:val="20"/>
              </w:rPr>
              <w:t>-inhibited astrocyte overactivation (GFAP) and neuroinﬂammation (TNF-α, IL1β, IL-6, NO, COX-2, and iNOS protein)</w:t>
            </w:r>
          </w:p>
          <w:p w14:paraId="00824814" w14:textId="77777777" w:rsidR="004A64C8" w:rsidRPr="00E11D95" w:rsidRDefault="004A64C8" w:rsidP="00966533">
            <w:pPr>
              <w:rPr>
                <w:rFonts w:cstheme="minorHAnsi"/>
                <w:sz w:val="20"/>
                <w:szCs w:val="20"/>
                <w:rtl/>
              </w:rPr>
            </w:pPr>
            <w:r w:rsidRPr="00E11D95">
              <w:rPr>
                <w:rFonts w:cstheme="minorHAnsi"/>
                <w:sz w:val="20"/>
                <w:szCs w:val="20"/>
              </w:rPr>
              <w:t>-decreased the expression of ER stress markers GRP78 and IRE1α</w:t>
            </w:r>
          </w:p>
        </w:tc>
        <w:tc>
          <w:tcPr>
            <w:tcW w:w="349" w:type="pct"/>
          </w:tcPr>
          <w:p w14:paraId="2113E1F0" w14:textId="77777777" w:rsidR="004A64C8" w:rsidRPr="00E11D95" w:rsidRDefault="004A64C8" w:rsidP="00966533">
            <w:pPr>
              <w:pStyle w:val="Heading2"/>
              <w:bidi w:val="0"/>
              <w:outlineLvl w:val="1"/>
              <w:rPr>
                <w:rFonts w:asciiTheme="minorHAnsi" w:eastAsiaTheme="minorHAnsi" w:hAnsiTheme="minorHAnsi" w:cstheme="minorHAnsi"/>
                <w:color w:val="auto"/>
                <w:sz w:val="20"/>
                <w:szCs w:val="20"/>
                <w:rtl/>
              </w:rPr>
            </w:pPr>
            <w:r>
              <w:rPr>
                <w:rFonts w:asciiTheme="minorHAnsi" w:eastAsiaTheme="minorHAnsi" w:hAnsiTheme="minorHAnsi" w:cstheme="minorHAnsi"/>
                <w:color w:val="auto"/>
                <w:sz w:val="20"/>
                <w:szCs w:val="20"/>
              </w:rPr>
              <w:t>Intraperitoneal injection</w:t>
            </w:r>
          </w:p>
        </w:tc>
        <w:tc>
          <w:tcPr>
            <w:tcW w:w="489" w:type="pct"/>
          </w:tcPr>
          <w:p w14:paraId="12CF7049" w14:textId="77777777" w:rsidR="004A64C8" w:rsidRPr="00E11D95" w:rsidRDefault="004A64C8" w:rsidP="00966533">
            <w:pPr>
              <w:rPr>
                <w:rFonts w:cstheme="minorHAnsi"/>
                <w:sz w:val="20"/>
                <w:szCs w:val="20"/>
                <w:rtl/>
              </w:rPr>
            </w:pPr>
            <w:r w:rsidRPr="00E11D95">
              <w:rPr>
                <w:rFonts w:cstheme="minorHAnsi"/>
                <w:sz w:val="20"/>
                <w:szCs w:val="20"/>
              </w:rPr>
              <w:t>luteolin (20, 40mg·kg−1 ·d−1, ip)</w:t>
            </w:r>
          </w:p>
        </w:tc>
        <w:tc>
          <w:tcPr>
            <w:tcW w:w="385" w:type="pct"/>
          </w:tcPr>
          <w:p w14:paraId="3B13530F" w14:textId="77777777" w:rsidR="004A64C8" w:rsidRPr="00E11D95" w:rsidRDefault="004A64C8" w:rsidP="00966533">
            <w:pPr>
              <w:rPr>
                <w:rFonts w:cstheme="minorHAnsi"/>
                <w:sz w:val="20"/>
                <w:szCs w:val="20"/>
                <w:rtl/>
              </w:rPr>
            </w:pPr>
            <w:r w:rsidRPr="00E11D95">
              <w:rPr>
                <w:rFonts w:cstheme="minorHAnsi"/>
                <w:sz w:val="20"/>
                <w:szCs w:val="20"/>
              </w:rPr>
              <w:t>3 weeks</w:t>
            </w:r>
          </w:p>
        </w:tc>
        <w:tc>
          <w:tcPr>
            <w:tcW w:w="524" w:type="pct"/>
          </w:tcPr>
          <w:p w14:paraId="6F6640EC" w14:textId="77777777" w:rsidR="004A64C8" w:rsidRPr="00E11D95" w:rsidRDefault="004A64C8" w:rsidP="00966533">
            <w:pPr>
              <w:rPr>
                <w:rFonts w:cstheme="minorHAnsi"/>
                <w:sz w:val="20"/>
                <w:szCs w:val="20"/>
              </w:rPr>
            </w:pPr>
            <w:r w:rsidRPr="00E11D95">
              <w:rPr>
                <w:rFonts w:cstheme="minorHAnsi"/>
                <w:sz w:val="20"/>
                <w:szCs w:val="20"/>
              </w:rPr>
              <w:t>triple-transgenic mouse model of AD (3×Tg-AD)</w:t>
            </w:r>
          </w:p>
        </w:tc>
        <w:tc>
          <w:tcPr>
            <w:tcW w:w="454" w:type="pct"/>
          </w:tcPr>
          <w:p w14:paraId="40D5976B" w14:textId="77777777" w:rsidR="004A64C8" w:rsidRPr="00E11D95" w:rsidRDefault="004A64C8" w:rsidP="00966533">
            <w:pPr>
              <w:rPr>
                <w:rFonts w:cstheme="minorHAnsi"/>
                <w:sz w:val="20"/>
                <w:szCs w:val="20"/>
              </w:rPr>
            </w:pPr>
            <w:r w:rsidRPr="00E11D95">
              <w:rPr>
                <w:rFonts w:cstheme="minorHAnsi"/>
                <w:sz w:val="20"/>
                <w:szCs w:val="20"/>
              </w:rPr>
              <w:t>In vivo</w:t>
            </w:r>
          </w:p>
        </w:tc>
        <w:tc>
          <w:tcPr>
            <w:tcW w:w="454" w:type="pct"/>
          </w:tcPr>
          <w:p w14:paraId="5D1EBD1C" w14:textId="77777777" w:rsidR="004A64C8" w:rsidRPr="00E11D95" w:rsidRDefault="004A64C8" w:rsidP="00966533">
            <w:pPr>
              <w:rPr>
                <w:rFonts w:cstheme="minorHAnsi"/>
                <w:sz w:val="20"/>
                <w:szCs w:val="20"/>
                <w:rtl/>
              </w:rPr>
            </w:pPr>
            <w:r w:rsidRPr="00E11D95">
              <w:rPr>
                <w:rFonts w:cstheme="minorHAnsi"/>
                <w:sz w:val="20"/>
                <w:szCs w:val="20"/>
              </w:rPr>
              <w:t>Luteolin</w:t>
            </w:r>
          </w:p>
        </w:tc>
        <w:tc>
          <w:tcPr>
            <w:tcW w:w="279" w:type="pct"/>
          </w:tcPr>
          <w:p w14:paraId="7F49C1D2" w14:textId="77777777" w:rsidR="004A64C8" w:rsidRPr="00E11D95" w:rsidRDefault="004A64C8" w:rsidP="00966533">
            <w:pPr>
              <w:rPr>
                <w:rFonts w:cstheme="minorHAnsi"/>
                <w:sz w:val="20"/>
                <w:szCs w:val="20"/>
              </w:rPr>
            </w:pPr>
            <w:r w:rsidRPr="00E11D95">
              <w:rPr>
                <w:rFonts w:cstheme="minorHAnsi"/>
                <w:sz w:val="20"/>
                <w:szCs w:val="20"/>
              </w:rPr>
              <w:t>2021</w:t>
            </w:r>
          </w:p>
        </w:tc>
        <w:tc>
          <w:tcPr>
            <w:tcW w:w="397" w:type="pct"/>
          </w:tcPr>
          <w:p w14:paraId="4B9D8FA6" w14:textId="4FCB6C45" w:rsidR="004A64C8" w:rsidRPr="00E11D95" w:rsidRDefault="004A64C8" w:rsidP="00966533">
            <w:pPr>
              <w:ind w:left="34" w:right="-74"/>
              <w:rPr>
                <w:rFonts w:cstheme="minorHAnsi"/>
                <w:sz w:val="20"/>
                <w:szCs w:val="20"/>
              </w:rPr>
            </w:pPr>
            <w:r w:rsidRPr="00E11D95">
              <w:rPr>
                <w:rFonts w:cstheme="minorHAnsi"/>
                <w:sz w:val="20"/>
                <w:szCs w:val="20"/>
              </w:rPr>
              <w:t>Kou et al.</w:t>
            </w:r>
            <w:r w:rsidRPr="00E11D95">
              <w:rPr>
                <w:rFonts w:cstheme="minorHAnsi"/>
                <w:sz w:val="20"/>
                <w:szCs w:val="20"/>
              </w:rPr>
              <w:fldChar w:fldCharType="begin"/>
            </w:r>
            <w:r>
              <w:rPr>
                <w:rFonts w:cstheme="minorHAnsi"/>
                <w:sz w:val="20"/>
                <w:szCs w:val="20"/>
              </w:rPr>
              <w:instrText xml:space="preserve"> ADDIN EN.CITE &lt;EndNote&gt;&lt;Cite&gt;&lt;Author&gt;Kou&lt;/Author&gt;&lt;Year&gt;2022&lt;/Year&gt;&lt;RecNum&gt;49&lt;/RecNum&gt;&lt;DisplayText&gt;(1)&lt;/DisplayText&gt;&lt;record&gt;&lt;rec-number&gt;49&lt;/rec-number&gt;&lt;foreign-keys&gt;&lt;key app="EN" db-id="2fxsvs5xp2xzveet9vjpp0siszz0taa225fw" timestamp="1708354624"&gt;49&lt;/key&gt;&lt;/foreign-keys&gt;&lt;ref-type name="Journal Article"&gt;17&lt;/ref-type&gt;&lt;contributors&gt;&lt;authors&gt;&lt;author&gt;Kou, Jie-jian&lt;/author&gt;&lt;author&gt;Shi, Jun-zhuo&lt;/author&gt;&lt;author&gt;He, Yang-yang&lt;/author&gt;&lt;author&gt;Hao, Jiao-jiao&lt;/author&gt;&lt;author&gt;Zhang, Hai-yu&lt;/author&gt;&lt;author&gt;Luo, Dong-mei&lt;/author&gt;&lt;author&gt;Song, Jun-ke&lt;/author&gt;&lt;author&gt;Yan, Yi&lt;/author&gt;&lt;author&gt;Xie, Xin-mei&lt;/author&gt;&lt;author&gt;Du, Guan-hua&lt;/author&gt;&lt;/authors&gt;&lt;/contributors&gt;&lt;titles&gt;&lt;title&gt;Luteolin alleviates cognitive impairment in Alzheimer’s disease mouse model via inhibiting endoplasmic reticulum stress-dependent neuroinflammation&lt;/title&gt;&lt;secondary-title&gt;Acta Pharmacologica Sinica&lt;/secondary-title&gt;&lt;/titles&gt;&lt;periodical&gt;&lt;full-title&gt;Acta Pharmacologica Sinica&lt;/full-title&gt;&lt;/periodical&gt;&lt;pages&gt;840-849&lt;/pages&gt;&lt;volume&gt;43&lt;/volume&gt;&lt;number&gt;4&lt;/number&gt;&lt;dates&gt;&lt;year&gt;2022&lt;/year&gt;&lt;/dates&gt;&lt;isbn&gt;1671-4083&lt;/isbn&gt;&lt;urls&gt;&lt;/urls&gt;&lt;/record&gt;&lt;/Cite&gt;&lt;/EndNote&gt;</w:instrText>
            </w:r>
            <w:r w:rsidRPr="00E11D95">
              <w:rPr>
                <w:rFonts w:cstheme="minorHAnsi"/>
                <w:sz w:val="20"/>
                <w:szCs w:val="20"/>
              </w:rPr>
              <w:fldChar w:fldCharType="separate"/>
            </w:r>
            <w:r>
              <w:rPr>
                <w:rFonts w:cstheme="minorHAnsi"/>
                <w:noProof/>
                <w:sz w:val="20"/>
                <w:szCs w:val="20"/>
              </w:rPr>
              <w:t>(1)</w:t>
            </w:r>
            <w:r w:rsidRPr="00E11D95">
              <w:rPr>
                <w:rFonts w:cstheme="minorHAnsi"/>
                <w:sz w:val="20"/>
                <w:szCs w:val="20"/>
              </w:rPr>
              <w:fldChar w:fldCharType="end"/>
            </w:r>
          </w:p>
        </w:tc>
      </w:tr>
      <w:tr w:rsidR="004A64C8" w:rsidRPr="00E11D95" w14:paraId="2980CC21" w14:textId="77777777" w:rsidTr="00966533">
        <w:trPr>
          <w:trHeight w:val="3411"/>
        </w:trPr>
        <w:tc>
          <w:tcPr>
            <w:tcW w:w="1040" w:type="pct"/>
          </w:tcPr>
          <w:p w14:paraId="717D8F33" w14:textId="77777777" w:rsidR="004A64C8" w:rsidRPr="00E11D95" w:rsidRDefault="004A64C8" w:rsidP="00966533">
            <w:pPr>
              <w:rPr>
                <w:rFonts w:cstheme="minorHAnsi"/>
                <w:noProof/>
                <w:sz w:val="20"/>
                <w:szCs w:val="20"/>
                <w:rtl/>
              </w:rPr>
            </w:pPr>
            <w:r w:rsidRPr="00E11D95">
              <w:rPr>
                <w:rFonts w:cstheme="minorHAnsi"/>
                <w:noProof/>
                <w:sz w:val="20"/>
                <w:szCs w:val="20"/>
              </w:rPr>
              <w:drawing>
                <wp:inline distT="0" distB="0" distL="0" distR="0" wp14:anchorId="72E8C393" wp14:editId="66A3D529">
                  <wp:extent cx="1868959" cy="1257300"/>
                  <wp:effectExtent l="0" t="0" r="0" b="0"/>
                  <wp:docPr id="15" name="Picture 15" descr="The chemical structure of luteol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he chemical structure of luteolin"/>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12558" cy="1286630"/>
                          </a:xfrm>
                          <a:prstGeom prst="rect">
                            <a:avLst/>
                          </a:prstGeom>
                          <a:noFill/>
                          <a:ln>
                            <a:noFill/>
                          </a:ln>
                        </pic:spPr>
                      </pic:pic>
                    </a:graphicData>
                  </a:graphic>
                </wp:inline>
              </w:drawing>
            </w:r>
          </w:p>
        </w:tc>
        <w:tc>
          <w:tcPr>
            <w:tcW w:w="629" w:type="pct"/>
          </w:tcPr>
          <w:p w14:paraId="78EB9122" w14:textId="77777777" w:rsidR="004A64C8" w:rsidRPr="00E11D95" w:rsidRDefault="004A64C8" w:rsidP="00966533">
            <w:pPr>
              <w:rPr>
                <w:rFonts w:cstheme="minorHAnsi"/>
                <w:sz w:val="20"/>
                <w:szCs w:val="20"/>
              </w:rPr>
            </w:pPr>
            <w:r w:rsidRPr="00E11D95">
              <w:rPr>
                <w:rFonts w:cstheme="minorHAnsi"/>
                <w:sz w:val="20"/>
                <w:szCs w:val="20"/>
              </w:rPr>
              <w:t>-induced apoptosis in human glioblastoma cancer cells</w:t>
            </w:r>
          </w:p>
          <w:p w14:paraId="002BBE11" w14:textId="77777777" w:rsidR="004A64C8" w:rsidRPr="00E11D95" w:rsidRDefault="004A64C8" w:rsidP="00966533">
            <w:pPr>
              <w:rPr>
                <w:rFonts w:cstheme="minorHAnsi"/>
                <w:sz w:val="20"/>
                <w:szCs w:val="20"/>
              </w:rPr>
            </w:pPr>
            <w:r w:rsidRPr="00E11D95">
              <w:rPr>
                <w:rFonts w:cstheme="minorHAnsi"/>
                <w:sz w:val="20"/>
                <w:szCs w:val="20"/>
              </w:rPr>
              <w:t>-increased intracellular ROS levels</w:t>
            </w:r>
          </w:p>
          <w:p w14:paraId="29273744" w14:textId="77777777" w:rsidR="004A64C8" w:rsidRPr="00E11D95" w:rsidRDefault="004A64C8" w:rsidP="00966533">
            <w:pPr>
              <w:rPr>
                <w:rFonts w:cstheme="minorHAnsi"/>
                <w:sz w:val="20"/>
                <w:szCs w:val="20"/>
                <w:rtl/>
              </w:rPr>
            </w:pPr>
            <w:r w:rsidRPr="00E11D95">
              <w:rPr>
                <w:rFonts w:cstheme="minorHAnsi"/>
                <w:sz w:val="20"/>
                <w:szCs w:val="20"/>
              </w:rPr>
              <w:t>-induced expression of ER stress-associated proteins</w:t>
            </w:r>
          </w:p>
        </w:tc>
        <w:tc>
          <w:tcPr>
            <w:tcW w:w="349" w:type="pct"/>
          </w:tcPr>
          <w:p w14:paraId="6080022C" w14:textId="77777777" w:rsidR="004A64C8" w:rsidRPr="00E11D95" w:rsidRDefault="004A64C8" w:rsidP="00966533">
            <w:pPr>
              <w:rPr>
                <w:rFonts w:cstheme="minorHAnsi"/>
                <w:sz w:val="20"/>
                <w:szCs w:val="20"/>
                <w:rtl/>
              </w:rPr>
            </w:pPr>
          </w:p>
          <w:p w14:paraId="29E02B60" w14:textId="77777777" w:rsidR="004A64C8" w:rsidRPr="00E11D95" w:rsidRDefault="004A64C8" w:rsidP="00966533">
            <w:pPr>
              <w:rPr>
                <w:rFonts w:cstheme="minorHAnsi"/>
                <w:sz w:val="20"/>
                <w:szCs w:val="20"/>
                <w:rtl/>
              </w:rPr>
            </w:pPr>
            <w:r w:rsidRPr="00E11D95">
              <w:rPr>
                <w:rFonts w:cstheme="minorHAnsi"/>
                <w:sz w:val="20"/>
                <w:szCs w:val="20"/>
              </w:rPr>
              <w:t>Cell culture,</w:t>
            </w:r>
          </w:p>
          <w:p w14:paraId="17ECD01A" w14:textId="77777777" w:rsidR="004A64C8" w:rsidRPr="00E11D95" w:rsidRDefault="004A64C8" w:rsidP="00966533">
            <w:pPr>
              <w:rPr>
                <w:rFonts w:cstheme="minorHAnsi"/>
                <w:sz w:val="20"/>
                <w:szCs w:val="20"/>
                <w:rtl/>
              </w:rPr>
            </w:pPr>
          </w:p>
          <w:p w14:paraId="72F84132" w14:textId="77777777" w:rsidR="004A64C8" w:rsidRPr="00E11D95" w:rsidRDefault="004A64C8" w:rsidP="00966533">
            <w:pPr>
              <w:rPr>
                <w:rFonts w:cstheme="minorHAnsi"/>
                <w:sz w:val="20"/>
                <w:szCs w:val="20"/>
                <w:rtl/>
              </w:rPr>
            </w:pPr>
            <w:r w:rsidRPr="00E11D95">
              <w:rPr>
                <w:rFonts w:cstheme="minorHAnsi"/>
                <w:sz w:val="20"/>
                <w:szCs w:val="20"/>
              </w:rPr>
              <w:t>Intrap</w:t>
            </w:r>
          </w:p>
          <w:p w14:paraId="38EA0D81" w14:textId="77777777" w:rsidR="004A64C8" w:rsidRPr="00E11D95" w:rsidRDefault="004A64C8" w:rsidP="00966533">
            <w:pPr>
              <w:rPr>
                <w:rFonts w:cstheme="minorHAnsi"/>
                <w:sz w:val="20"/>
                <w:szCs w:val="20"/>
                <w:rtl/>
              </w:rPr>
            </w:pPr>
            <w:r w:rsidRPr="00E11D95">
              <w:rPr>
                <w:rFonts w:cstheme="minorHAnsi"/>
                <w:sz w:val="20"/>
                <w:szCs w:val="20"/>
              </w:rPr>
              <w:t>eritoneal injections</w:t>
            </w:r>
          </w:p>
        </w:tc>
        <w:tc>
          <w:tcPr>
            <w:tcW w:w="489" w:type="pct"/>
          </w:tcPr>
          <w:p w14:paraId="0614EEE6" w14:textId="77777777" w:rsidR="004A64C8" w:rsidRPr="00E11D95" w:rsidRDefault="004A64C8" w:rsidP="00966533">
            <w:pPr>
              <w:rPr>
                <w:rFonts w:cstheme="minorHAnsi"/>
                <w:sz w:val="20"/>
                <w:szCs w:val="20"/>
              </w:rPr>
            </w:pPr>
          </w:p>
          <w:p w14:paraId="6C1DA9A5" w14:textId="77777777" w:rsidR="004A64C8" w:rsidRPr="00E11D95" w:rsidRDefault="004A64C8" w:rsidP="00966533">
            <w:pPr>
              <w:rPr>
                <w:rFonts w:cstheme="minorHAnsi"/>
                <w:sz w:val="20"/>
                <w:szCs w:val="20"/>
              </w:rPr>
            </w:pPr>
            <w:r w:rsidRPr="00E11D95">
              <w:rPr>
                <w:rFonts w:cstheme="minorHAnsi"/>
                <w:sz w:val="20"/>
                <w:szCs w:val="20"/>
              </w:rPr>
              <w:t>DMSO or luteolin (10  mg/kg)</w:t>
            </w:r>
          </w:p>
        </w:tc>
        <w:tc>
          <w:tcPr>
            <w:tcW w:w="385" w:type="pct"/>
          </w:tcPr>
          <w:p w14:paraId="490212B5" w14:textId="77777777" w:rsidR="004A64C8" w:rsidRPr="00E11D95" w:rsidRDefault="004A64C8" w:rsidP="00966533">
            <w:pPr>
              <w:rPr>
                <w:rFonts w:cstheme="minorHAnsi"/>
                <w:sz w:val="20"/>
                <w:szCs w:val="20"/>
                <w:rtl/>
              </w:rPr>
            </w:pPr>
            <w:r w:rsidRPr="00E11D95">
              <w:rPr>
                <w:rFonts w:cstheme="minorHAnsi"/>
                <w:sz w:val="20"/>
                <w:szCs w:val="20"/>
              </w:rPr>
              <w:t>thrice per week for 35 days (15 times in total)</w:t>
            </w:r>
          </w:p>
        </w:tc>
        <w:tc>
          <w:tcPr>
            <w:tcW w:w="524" w:type="pct"/>
          </w:tcPr>
          <w:p w14:paraId="6F9475A7" w14:textId="77777777" w:rsidR="004A64C8" w:rsidRPr="00E11D95" w:rsidRDefault="004A64C8" w:rsidP="00966533">
            <w:pPr>
              <w:rPr>
                <w:rFonts w:cstheme="minorHAnsi"/>
                <w:sz w:val="20"/>
                <w:szCs w:val="20"/>
              </w:rPr>
            </w:pPr>
            <w:r w:rsidRPr="00E11D95">
              <w:rPr>
                <w:rFonts w:cstheme="minorHAnsi"/>
                <w:sz w:val="20"/>
                <w:szCs w:val="20"/>
              </w:rPr>
              <w:t>U251MG and U87MG human glioblastoma cell lines, male BALB/c athymic nude mice (Charles River Breeding Laboratories, Wilmington, MA)</w:t>
            </w:r>
          </w:p>
        </w:tc>
        <w:tc>
          <w:tcPr>
            <w:tcW w:w="454" w:type="pct"/>
          </w:tcPr>
          <w:p w14:paraId="2D7287F2" w14:textId="77777777" w:rsidR="004A64C8" w:rsidRPr="00E11D95" w:rsidRDefault="004A64C8" w:rsidP="00966533">
            <w:pPr>
              <w:rPr>
                <w:rFonts w:cstheme="minorHAnsi"/>
                <w:sz w:val="20"/>
                <w:szCs w:val="20"/>
                <w:rtl/>
              </w:rPr>
            </w:pPr>
            <w:r w:rsidRPr="00E11D95">
              <w:rPr>
                <w:rFonts w:cstheme="minorHAnsi"/>
                <w:sz w:val="20"/>
                <w:szCs w:val="20"/>
              </w:rPr>
              <w:t>in vitro and in vivo</w:t>
            </w:r>
          </w:p>
        </w:tc>
        <w:tc>
          <w:tcPr>
            <w:tcW w:w="454" w:type="pct"/>
          </w:tcPr>
          <w:p w14:paraId="1DD6278F" w14:textId="77777777" w:rsidR="004A64C8" w:rsidRPr="00E11D95" w:rsidRDefault="004A64C8" w:rsidP="00966533">
            <w:pPr>
              <w:rPr>
                <w:rFonts w:cstheme="minorHAnsi"/>
                <w:sz w:val="20"/>
                <w:szCs w:val="20"/>
              </w:rPr>
            </w:pPr>
            <w:r w:rsidRPr="00E11D95">
              <w:rPr>
                <w:rFonts w:cstheme="minorHAnsi"/>
                <w:sz w:val="20"/>
                <w:szCs w:val="20"/>
              </w:rPr>
              <w:t>Luteolin</w:t>
            </w:r>
          </w:p>
        </w:tc>
        <w:tc>
          <w:tcPr>
            <w:tcW w:w="279" w:type="pct"/>
          </w:tcPr>
          <w:p w14:paraId="3BB847DB" w14:textId="77777777" w:rsidR="004A64C8" w:rsidRPr="00E11D95" w:rsidRDefault="004A64C8" w:rsidP="00966533">
            <w:pPr>
              <w:rPr>
                <w:rFonts w:cstheme="minorHAnsi"/>
                <w:sz w:val="20"/>
                <w:szCs w:val="20"/>
              </w:rPr>
            </w:pPr>
            <w:r w:rsidRPr="00E11D95">
              <w:rPr>
                <w:rFonts w:cstheme="minorHAnsi"/>
                <w:sz w:val="20"/>
                <w:szCs w:val="20"/>
              </w:rPr>
              <w:t>2017</w:t>
            </w:r>
          </w:p>
        </w:tc>
        <w:tc>
          <w:tcPr>
            <w:tcW w:w="397" w:type="pct"/>
          </w:tcPr>
          <w:p w14:paraId="27A96B29" w14:textId="1FC6576A" w:rsidR="004A64C8" w:rsidRPr="00E11D95" w:rsidRDefault="004A64C8" w:rsidP="00966533">
            <w:pPr>
              <w:rPr>
                <w:rFonts w:cstheme="minorHAnsi"/>
                <w:sz w:val="20"/>
                <w:szCs w:val="20"/>
              </w:rPr>
            </w:pPr>
            <w:r w:rsidRPr="00E11D95">
              <w:rPr>
                <w:rFonts w:cstheme="minorHAnsi"/>
                <w:sz w:val="20"/>
                <w:szCs w:val="20"/>
              </w:rPr>
              <w:t>Wang et al.</w:t>
            </w:r>
            <w:r w:rsidRPr="00E11D95">
              <w:rPr>
                <w:rFonts w:cstheme="minorHAnsi"/>
                <w:sz w:val="20"/>
                <w:szCs w:val="20"/>
              </w:rPr>
              <w:fldChar w:fldCharType="begin"/>
            </w:r>
            <w:r>
              <w:rPr>
                <w:rFonts w:cstheme="minorHAnsi"/>
                <w:sz w:val="20"/>
                <w:szCs w:val="20"/>
              </w:rPr>
              <w:instrText xml:space="preserve"> ADDIN EN.CITE &lt;EndNote&gt;&lt;Cite&gt;&lt;Author&gt;Wang&lt;/Author&gt;&lt;Year&gt;2017&lt;/Year&gt;&lt;RecNum&gt;166&lt;/RecNum&gt;&lt;DisplayText&gt;(2)&lt;/DisplayText&gt;&lt;record&gt;&lt;rec-number&gt;166&lt;/rec-number&gt;&lt;foreign-keys&gt;&lt;key app="EN" db-id="axstrvr0ieva5desa2cvptviwxzsa20z0xx0" timestamp="1664294820"&gt;166&lt;/key&gt;&lt;/foreign-keys&gt;&lt;ref-type name="Journal Article"&gt;17&lt;/ref-type&gt;&lt;contributors&gt;&lt;authors&gt;&lt;author&gt;Wang, Qiang&lt;/author&gt;&lt;author&gt;Wang, Handong&lt;/author&gt;&lt;author&gt;Jia, Yue&lt;/author&gt;&lt;author&gt;Pan, Hao&lt;/author&gt;&lt;author&gt;Ding, Hui&lt;/author&gt;&lt;/authors&gt;&lt;/contributors&gt;&lt;titles&gt;&lt;title&gt;Luteolin induces apoptosis by ROS/ER stress and mitochondrial dysfunction in gliomablastoma&lt;/title&gt;&lt;secondary-title&gt;Cancer chemotherapy and pharmacology&lt;/secondary-title&gt;&lt;/titles&gt;&lt;periodical&gt;&lt;full-title&gt;Cancer chemotherapy and pharmacology&lt;/full-title&gt;&lt;/periodical&gt;&lt;pages&gt;1031-1041&lt;/pages&gt;&lt;volume&gt;79&lt;/volume&gt;&lt;number&gt;5&lt;/number&gt;&lt;dates&gt;&lt;year&gt;2017&lt;/year&gt;&lt;/dates&gt;&lt;publisher&gt;Springer&lt;/publisher&gt;&lt;isbn&gt;1432-0843&lt;/isbn&gt;&lt;urls&gt;&lt;/urls&gt;&lt;/record&gt;&lt;/Cite&gt;&lt;/EndNote&gt;</w:instrText>
            </w:r>
            <w:r w:rsidRPr="00E11D95">
              <w:rPr>
                <w:rFonts w:cstheme="minorHAnsi"/>
                <w:sz w:val="20"/>
                <w:szCs w:val="20"/>
              </w:rPr>
              <w:fldChar w:fldCharType="separate"/>
            </w:r>
            <w:r>
              <w:rPr>
                <w:rFonts w:cstheme="minorHAnsi"/>
                <w:noProof/>
                <w:sz w:val="20"/>
                <w:szCs w:val="20"/>
              </w:rPr>
              <w:t>(2)</w:t>
            </w:r>
            <w:r w:rsidRPr="00E11D95">
              <w:rPr>
                <w:rFonts w:cstheme="minorHAnsi"/>
                <w:sz w:val="20"/>
                <w:szCs w:val="20"/>
              </w:rPr>
              <w:fldChar w:fldCharType="end"/>
            </w:r>
          </w:p>
        </w:tc>
      </w:tr>
      <w:tr w:rsidR="004A64C8" w:rsidRPr="00E11D95" w14:paraId="5050B43D" w14:textId="77777777" w:rsidTr="00966533">
        <w:trPr>
          <w:trHeight w:val="3411"/>
        </w:trPr>
        <w:tc>
          <w:tcPr>
            <w:tcW w:w="1040" w:type="pct"/>
          </w:tcPr>
          <w:p w14:paraId="4D23C55C" w14:textId="77777777" w:rsidR="004A64C8" w:rsidRPr="00E11D95" w:rsidRDefault="004A64C8" w:rsidP="00966533">
            <w:pPr>
              <w:rPr>
                <w:rFonts w:cstheme="minorHAnsi"/>
                <w:noProof/>
                <w:sz w:val="20"/>
                <w:szCs w:val="20"/>
                <w:lang w:bidi="ar-SA"/>
              </w:rPr>
            </w:pPr>
            <w:r w:rsidRPr="00E11D95">
              <w:rPr>
                <w:rFonts w:cstheme="minorHAnsi"/>
                <w:noProof/>
                <w:sz w:val="20"/>
                <w:szCs w:val="20"/>
              </w:rPr>
              <w:lastRenderedPageBreak/>
              <w:drawing>
                <wp:inline distT="0" distB="0" distL="0" distR="0" wp14:anchorId="3635825A" wp14:editId="3DD68538">
                  <wp:extent cx="1868959" cy="1257300"/>
                  <wp:effectExtent l="0" t="0" r="0" b="0"/>
                  <wp:docPr id="16" name="Picture 16" descr="The chemical structure of luteol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he chemical structure of luteolin"/>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12558" cy="1286630"/>
                          </a:xfrm>
                          <a:prstGeom prst="rect">
                            <a:avLst/>
                          </a:prstGeom>
                          <a:noFill/>
                          <a:ln>
                            <a:noFill/>
                          </a:ln>
                        </pic:spPr>
                      </pic:pic>
                    </a:graphicData>
                  </a:graphic>
                </wp:inline>
              </w:drawing>
            </w:r>
          </w:p>
        </w:tc>
        <w:tc>
          <w:tcPr>
            <w:tcW w:w="629" w:type="pct"/>
          </w:tcPr>
          <w:p w14:paraId="70573D2D" w14:textId="77777777" w:rsidR="004A64C8" w:rsidRPr="00E11D95" w:rsidRDefault="004A64C8" w:rsidP="00966533">
            <w:pPr>
              <w:rPr>
                <w:rFonts w:cstheme="minorHAnsi"/>
                <w:sz w:val="20"/>
                <w:szCs w:val="20"/>
              </w:rPr>
            </w:pPr>
            <w:r w:rsidRPr="00E11D95">
              <w:rPr>
                <w:rFonts w:cstheme="minorHAnsi"/>
                <w:sz w:val="20"/>
                <w:szCs w:val="20"/>
              </w:rPr>
              <w:t>-induced activation of caspases (caspase-12, -9, and -3)</w:t>
            </w:r>
          </w:p>
          <w:p w14:paraId="5DD2D09F" w14:textId="77777777" w:rsidR="004A64C8" w:rsidRPr="00E11D95" w:rsidRDefault="004A64C8" w:rsidP="00966533">
            <w:pPr>
              <w:rPr>
                <w:rFonts w:cstheme="minorHAnsi"/>
                <w:sz w:val="20"/>
                <w:szCs w:val="20"/>
              </w:rPr>
            </w:pPr>
            <w:r w:rsidRPr="00E11D95">
              <w:rPr>
                <w:rFonts w:cstheme="minorHAnsi"/>
                <w:sz w:val="20"/>
                <w:szCs w:val="20"/>
              </w:rPr>
              <w:t>-regulated the expression of bcl-2 family proteins</w:t>
            </w:r>
          </w:p>
          <w:p w14:paraId="7B9A458A" w14:textId="77777777" w:rsidR="004A64C8" w:rsidRPr="00E11D95" w:rsidRDefault="004A64C8" w:rsidP="00966533">
            <w:pPr>
              <w:rPr>
                <w:rFonts w:cstheme="minorHAnsi"/>
                <w:sz w:val="20"/>
                <w:szCs w:val="20"/>
              </w:rPr>
            </w:pPr>
            <w:r w:rsidRPr="00E11D95">
              <w:rPr>
                <w:rFonts w:cstheme="minorHAnsi"/>
                <w:sz w:val="20"/>
                <w:szCs w:val="20"/>
              </w:rPr>
              <w:t>-induced expression and activation of ER stress-associated proteins</w:t>
            </w:r>
          </w:p>
          <w:p w14:paraId="686AC0E8" w14:textId="77777777" w:rsidR="004A64C8" w:rsidRPr="00E11D95" w:rsidRDefault="004A64C8" w:rsidP="00966533">
            <w:pPr>
              <w:rPr>
                <w:rFonts w:cstheme="minorHAnsi"/>
                <w:sz w:val="20"/>
                <w:szCs w:val="20"/>
              </w:rPr>
            </w:pPr>
          </w:p>
        </w:tc>
        <w:tc>
          <w:tcPr>
            <w:tcW w:w="349" w:type="pct"/>
          </w:tcPr>
          <w:p w14:paraId="62777532" w14:textId="77777777" w:rsidR="004A64C8" w:rsidRPr="00E11D95" w:rsidRDefault="004A64C8" w:rsidP="00966533">
            <w:pPr>
              <w:rPr>
                <w:rFonts w:cstheme="minorHAnsi"/>
                <w:sz w:val="20"/>
                <w:szCs w:val="20"/>
              </w:rPr>
            </w:pPr>
            <w:r w:rsidRPr="00E11D95">
              <w:rPr>
                <w:rFonts w:cstheme="minorHAnsi"/>
                <w:sz w:val="20"/>
                <w:szCs w:val="20"/>
              </w:rPr>
              <w:t>Cell culture</w:t>
            </w:r>
          </w:p>
        </w:tc>
        <w:tc>
          <w:tcPr>
            <w:tcW w:w="489" w:type="pct"/>
          </w:tcPr>
          <w:p w14:paraId="1BD7F51B" w14:textId="77777777" w:rsidR="004A64C8" w:rsidRPr="00E11D95" w:rsidRDefault="004A64C8" w:rsidP="00966533">
            <w:pPr>
              <w:rPr>
                <w:rFonts w:cstheme="minorHAnsi"/>
                <w:sz w:val="20"/>
                <w:szCs w:val="20"/>
              </w:rPr>
            </w:pPr>
            <w:r w:rsidRPr="00E11D95">
              <w:rPr>
                <w:rFonts w:cstheme="minorHAnsi"/>
                <w:sz w:val="20"/>
                <w:szCs w:val="20"/>
              </w:rPr>
              <w:t>10 µg</w:t>
            </w:r>
          </w:p>
        </w:tc>
        <w:tc>
          <w:tcPr>
            <w:tcW w:w="385" w:type="pct"/>
          </w:tcPr>
          <w:p w14:paraId="46E2BC8A" w14:textId="77777777" w:rsidR="004A64C8" w:rsidRPr="00E11D95" w:rsidRDefault="004A64C8" w:rsidP="00966533">
            <w:pPr>
              <w:rPr>
                <w:rFonts w:cstheme="minorHAnsi"/>
                <w:sz w:val="20"/>
                <w:szCs w:val="20"/>
              </w:rPr>
            </w:pPr>
          </w:p>
        </w:tc>
        <w:tc>
          <w:tcPr>
            <w:tcW w:w="524" w:type="pct"/>
          </w:tcPr>
          <w:p w14:paraId="0367C8A9" w14:textId="77777777" w:rsidR="004A64C8" w:rsidRPr="00E11D95" w:rsidRDefault="004A64C8" w:rsidP="00966533">
            <w:pPr>
              <w:rPr>
                <w:rFonts w:cstheme="minorHAnsi"/>
                <w:sz w:val="20"/>
                <w:szCs w:val="20"/>
              </w:rPr>
            </w:pPr>
            <w:r w:rsidRPr="00E11D95">
              <w:rPr>
                <w:rFonts w:cstheme="minorHAnsi"/>
                <w:sz w:val="20"/>
                <w:szCs w:val="20"/>
              </w:rPr>
              <w:t>Neuro-2a</w:t>
            </w:r>
          </w:p>
          <w:p w14:paraId="3F89BCA8" w14:textId="77777777" w:rsidR="004A64C8" w:rsidRPr="00E11D95" w:rsidRDefault="004A64C8" w:rsidP="00966533">
            <w:pPr>
              <w:rPr>
                <w:rFonts w:cstheme="minorHAnsi"/>
                <w:sz w:val="20"/>
                <w:szCs w:val="20"/>
              </w:rPr>
            </w:pPr>
            <w:r w:rsidRPr="00E11D95">
              <w:rPr>
                <w:rFonts w:cstheme="minorHAnsi"/>
                <w:sz w:val="20"/>
                <w:szCs w:val="20"/>
              </w:rPr>
              <w:t>Mouse neuroblastoma cells</w:t>
            </w:r>
          </w:p>
        </w:tc>
        <w:tc>
          <w:tcPr>
            <w:tcW w:w="454" w:type="pct"/>
          </w:tcPr>
          <w:p w14:paraId="22175AE4" w14:textId="77777777" w:rsidR="004A64C8" w:rsidRPr="00E11D95" w:rsidRDefault="004A64C8" w:rsidP="00966533">
            <w:pPr>
              <w:rPr>
                <w:rFonts w:cstheme="minorHAnsi"/>
                <w:sz w:val="20"/>
                <w:szCs w:val="20"/>
              </w:rPr>
            </w:pPr>
            <w:r w:rsidRPr="00E11D95">
              <w:rPr>
                <w:rFonts w:cstheme="minorHAnsi"/>
                <w:sz w:val="20"/>
                <w:szCs w:val="20"/>
              </w:rPr>
              <w:t>In vitro</w:t>
            </w:r>
          </w:p>
        </w:tc>
        <w:tc>
          <w:tcPr>
            <w:tcW w:w="454" w:type="pct"/>
          </w:tcPr>
          <w:p w14:paraId="750698D8" w14:textId="77777777" w:rsidR="004A64C8" w:rsidRPr="00E11D95" w:rsidRDefault="004A64C8" w:rsidP="00966533">
            <w:pPr>
              <w:rPr>
                <w:rFonts w:cstheme="minorHAnsi"/>
                <w:sz w:val="20"/>
                <w:szCs w:val="20"/>
              </w:rPr>
            </w:pPr>
            <w:r w:rsidRPr="00E11D95">
              <w:rPr>
                <w:rFonts w:cstheme="minorHAnsi"/>
                <w:sz w:val="20"/>
                <w:szCs w:val="20"/>
              </w:rPr>
              <w:t>luteolin</w:t>
            </w:r>
          </w:p>
        </w:tc>
        <w:tc>
          <w:tcPr>
            <w:tcW w:w="279" w:type="pct"/>
          </w:tcPr>
          <w:p w14:paraId="19228344" w14:textId="77777777" w:rsidR="004A64C8" w:rsidRPr="00E11D95" w:rsidRDefault="004A64C8" w:rsidP="00966533">
            <w:pPr>
              <w:rPr>
                <w:rFonts w:cstheme="minorHAnsi"/>
                <w:sz w:val="20"/>
                <w:szCs w:val="20"/>
              </w:rPr>
            </w:pPr>
            <w:r w:rsidRPr="00E11D95">
              <w:rPr>
                <w:rFonts w:cstheme="minorHAnsi"/>
                <w:sz w:val="20"/>
                <w:szCs w:val="20"/>
              </w:rPr>
              <w:t>2011</w:t>
            </w:r>
          </w:p>
        </w:tc>
        <w:tc>
          <w:tcPr>
            <w:tcW w:w="397" w:type="pct"/>
          </w:tcPr>
          <w:p w14:paraId="5C1297A6" w14:textId="24799EA2" w:rsidR="004A64C8" w:rsidRPr="00E11D95" w:rsidRDefault="004A64C8" w:rsidP="00966533">
            <w:pPr>
              <w:rPr>
                <w:rFonts w:cstheme="minorHAnsi"/>
                <w:sz w:val="20"/>
                <w:szCs w:val="20"/>
              </w:rPr>
            </w:pPr>
            <w:r w:rsidRPr="00E11D95">
              <w:rPr>
                <w:rFonts w:cstheme="minorHAnsi"/>
                <w:sz w:val="20"/>
                <w:szCs w:val="20"/>
              </w:rPr>
              <w:t>Choi et al</w:t>
            </w:r>
            <w:r w:rsidRPr="00E11D95">
              <w:rPr>
                <w:rFonts w:cstheme="minorHAnsi"/>
                <w:sz w:val="20"/>
                <w:szCs w:val="20"/>
              </w:rPr>
              <w:fldChar w:fldCharType="begin"/>
            </w:r>
            <w:r>
              <w:rPr>
                <w:rFonts w:cstheme="minorHAnsi"/>
                <w:sz w:val="20"/>
                <w:szCs w:val="20"/>
              </w:rPr>
              <w:instrText xml:space="preserve"> ADDIN EN.CITE &lt;EndNote&gt;&lt;Cite&gt;&lt;Author&gt;Choi&lt;/Author&gt;&lt;Year&gt;2011&lt;/Year&gt;&lt;RecNum&gt;96&lt;/RecNum&gt;&lt;DisplayText&gt;(3)&lt;/DisplayText&gt;&lt;record&gt;&lt;rec-number&gt;96&lt;/rec-number&gt;&lt;foreign-keys&gt;&lt;key app="EN" db-id="2fxsvs5xp2xzveet9vjpp0siszz0taa225fw" timestamp="1708354635"&gt;96&lt;/key&gt;&lt;/foreign-keys&gt;&lt;ref-type name="Journal Article"&gt;17&lt;/ref-type&gt;&lt;contributors&gt;&lt;authors&gt;&lt;author&gt;Choi, A Young&lt;/author&gt;&lt;author&gt;Choi, Ji Hyun&lt;/author&gt;&lt;author&gt;Yoon, Hana&lt;/author&gt;&lt;author&gt;Hwang, Keun-Young&lt;/author&gt;&lt;author&gt;Noh, Mi Hee&lt;/author&gt;&lt;author&gt;Choe, Wonchae&lt;/author&gt;&lt;author&gt;Yoon, Kyung-Sik&lt;/author&gt;&lt;author&gt;Ha, Joohun&lt;/author&gt;&lt;author&gt;Yeo, Eui-Ju&lt;/author&gt;&lt;author&gt;Kang, Insug&lt;/author&gt;&lt;/authors&gt;&lt;/contributors&gt;&lt;titles&gt;&lt;title&gt;Luteolin induces apoptosis through endoplasmic reticulum stress and mitochondrial dysfunction in Neuro-2a mouse neuroblastoma cells&lt;/title&gt;&lt;secondary-title&gt;European journal of pharmacology&lt;/secondary-title&gt;&lt;/titles&gt;&lt;periodical&gt;&lt;full-title&gt;European journal of pharmacology&lt;/full-title&gt;&lt;/periodical&gt;&lt;pages&gt;115-126&lt;/pages&gt;&lt;volume&gt;668&lt;/volume&gt;&lt;number&gt;1-2&lt;/number&gt;&lt;dates&gt;&lt;year&gt;2011&lt;/year&gt;&lt;/dates&gt;&lt;isbn&gt;0014-2999&lt;/isbn&gt;&lt;urls&gt;&lt;/urls&gt;&lt;/record&gt;&lt;/Cite&gt;&lt;/EndNote&gt;</w:instrText>
            </w:r>
            <w:r w:rsidRPr="00E11D95">
              <w:rPr>
                <w:rFonts w:cstheme="minorHAnsi"/>
                <w:sz w:val="20"/>
                <w:szCs w:val="20"/>
              </w:rPr>
              <w:fldChar w:fldCharType="separate"/>
            </w:r>
            <w:r>
              <w:rPr>
                <w:rFonts w:cstheme="minorHAnsi"/>
                <w:noProof/>
                <w:sz w:val="20"/>
                <w:szCs w:val="20"/>
              </w:rPr>
              <w:t>(3)</w:t>
            </w:r>
            <w:r w:rsidRPr="00E11D95">
              <w:rPr>
                <w:rFonts w:cstheme="minorHAnsi"/>
                <w:sz w:val="20"/>
                <w:szCs w:val="20"/>
              </w:rPr>
              <w:fldChar w:fldCharType="end"/>
            </w:r>
          </w:p>
        </w:tc>
      </w:tr>
      <w:tr w:rsidR="004A64C8" w:rsidRPr="00E11D95" w14:paraId="2233AB1D" w14:textId="77777777" w:rsidTr="00966533">
        <w:tc>
          <w:tcPr>
            <w:tcW w:w="1040" w:type="pct"/>
          </w:tcPr>
          <w:p w14:paraId="431F6871" w14:textId="77777777" w:rsidR="004A64C8" w:rsidRPr="00E11D95" w:rsidRDefault="004A64C8" w:rsidP="00966533">
            <w:pPr>
              <w:rPr>
                <w:rFonts w:cstheme="minorHAnsi"/>
                <w:sz w:val="20"/>
                <w:szCs w:val="20"/>
                <w:rtl/>
              </w:rPr>
            </w:pPr>
          </w:p>
          <w:p w14:paraId="26F6A08D" w14:textId="77777777" w:rsidR="004A64C8" w:rsidRPr="00E11D95" w:rsidRDefault="004A64C8" w:rsidP="00966533">
            <w:pPr>
              <w:rPr>
                <w:rFonts w:cstheme="minorHAnsi"/>
                <w:sz w:val="20"/>
                <w:szCs w:val="20"/>
                <w:rtl/>
              </w:rPr>
            </w:pPr>
            <w:r w:rsidRPr="00E11D95">
              <w:rPr>
                <w:rFonts w:cstheme="minorHAnsi"/>
                <w:noProof/>
                <w:sz w:val="20"/>
                <w:szCs w:val="20"/>
              </w:rPr>
              <w:drawing>
                <wp:inline distT="0" distB="0" distL="0" distR="0" wp14:anchorId="69C19CF8" wp14:editId="43AFB7F3">
                  <wp:extent cx="1840670" cy="1238250"/>
                  <wp:effectExtent l="0" t="0" r="0" b="0"/>
                  <wp:docPr id="83" name="Picture 83" descr="Skeletal formula of quer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keletal formula of quercet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863317" cy="1253485"/>
                          </a:xfrm>
                          <a:prstGeom prst="rect">
                            <a:avLst/>
                          </a:prstGeom>
                          <a:noFill/>
                          <a:ln>
                            <a:noFill/>
                          </a:ln>
                        </pic:spPr>
                      </pic:pic>
                    </a:graphicData>
                  </a:graphic>
                </wp:inline>
              </w:drawing>
            </w:r>
          </w:p>
          <w:p w14:paraId="5E7A1178" w14:textId="77777777" w:rsidR="004A64C8" w:rsidRPr="00E11D95" w:rsidRDefault="004A64C8" w:rsidP="00966533">
            <w:pPr>
              <w:rPr>
                <w:rFonts w:cstheme="minorHAnsi"/>
                <w:sz w:val="20"/>
                <w:szCs w:val="20"/>
                <w:rtl/>
              </w:rPr>
            </w:pPr>
          </w:p>
          <w:p w14:paraId="0BFD170B" w14:textId="77777777" w:rsidR="004A64C8" w:rsidRPr="00E11D95" w:rsidRDefault="004A64C8" w:rsidP="00966533">
            <w:pPr>
              <w:rPr>
                <w:rFonts w:cstheme="minorHAnsi"/>
                <w:sz w:val="20"/>
                <w:szCs w:val="20"/>
                <w:rtl/>
              </w:rPr>
            </w:pPr>
          </w:p>
          <w:p w14:paraId="0769AA6F" w14:textId="77777777" w:rsidR="004A64C8" w:rsidRPr="00E11D95" w:rsidRDefault="004A64C8" w:rsidP="00966533">
            <w:pPr>
              <w:rPr>
                <w:rFonts w:cstheme="minorHAnsi"/>
                <w:sz w:val="20"/>
                <w:szCs w:val="20"/>
                <w:rtl/>
              </w:rPr>
            </w:pPr>
          </w:p>
          <w:p w14:paraId="7BBC28F5" w14:textId="77777777" w:rsidR="004A64C8" w:rsidRPr="00E11D95" w:rsidRDefault="004A64C8" w:rsidP="00966533">
            <w:pPr>
              <w:rPr>
                <w:rFonts w:cstheme="minorHAnsi"/>
                <w:sz w:val="20"/>
                <w:szCs w:val="20"/>
                <w:rtl/>
              </w:rPr>
            </w:pPr>
          </w:p>
        </w:tc>
        <w:tc>
          <w:tcPr>
            <w:tcW w:w="629" w:type="pct"/>
          </w:tcPr>
          <w:p w14:paraId="7C7C2787" w14:textId="77777777" w:rsidR="004A64C8" w:rsidRPr="00E11D95" w:rsidRDefault="004A64C8" w:rsidP="00966533">
            <w:pPr>
              <w:rPr>
                <w:rFonts w:cstheme="minorHAnsi"/>
                <w:sz w:val="20"/>
                <w:szCs w:val="20"/>
              </w:rPr>
            </w:pPr>
            <w:r w:rsidRPr="00E11D95">
              <w:rPr>
                <w:rFonts w:cstheme="minorHAnsi"/>
                <w:sz w:val="20"/>
                <w:szCs w:val="20"/>
              </w:rPr>
              <w:t>-reduced eIF2a phosphorylation and ATF4 expression through GADD34 inductioned</w:t>
            </w:r>
          </w:p>
        </w:tc>
        <w:tc>
          <w:tcPr>
            <w:tcW w:w="349" w:type="pct"/>
          </w:tcPr>
          <w:p w14:paraId="42054EDE" w14:textId="77777777" w:rsidR="004A64C8" w:rsidRPr="00E11D95" w:rsidRDefault="004A64C8" w:rsidP="00966533">
            <w:pPr>
              <w:rPr>
                <w:rFonts w:cstheme="minorHAnsi"/>
                <w:sz w:val="20"/>
                <w:szCs w:val="20"/>
                <w:rtl/>
              </w:rPr>
            </w:pPr>
            <w:r w:rsidRPr="00E11D95">
              <w:rPr>
                <w:rFonts w:cstheme="minorHAnsi"/>
                <w:sz w:val="20"/>
                <w:szCs w:val="20"/>
              </w:rPr>
              <w:t>oral</w:t>
            </w:r>
          </w:p>
        </w:tc>
        <w:tc>
          <w:tcPr>
            <w:tcW w:w="489" w:type="pct"/>
          </w:tcPr>
          <w:p w14:paraId="60AF78FB" w14:textId="77777777" w:rsidR="004A64C8" w:rsidRPr="00E11D95" w:rsidRDefault="004A64C8" w:rsidP="00966533">
            <w:pPr>
              <w:rPr>
                <w:rFonts w:cstheme="minorHAnsi"/>
                <w:sz w:val="20"/>
                <w:szCs w:val="20"/>
              </w:rPr>
            </w:pPr>
            <w:r w:rsidRPr="00E11D95">
              <w:rPr>
                <w:rFonts w:cstheme="minorHAnsi"/>
                <w:sz w:val="20"/>
                <w:szCs w:val="20"/>
              </w:rPr>
              <w:t>group 1 was fed an AIN93G diet containing 20% casein (Basal) and group 2 was fed on an AIN93G diet containing 20% casein and 0.5% quercetin (Basal þ Q).</w:t>
            </w:r>
          </w:p>
          <w:p w14:paraId="46C12953" w14:textId="77777777" w:rsidR="004A64C8" w:rsidRPr="00E11D95" w:rsidRDefault="004A64C8" w:rsidP="00966533">
            <w:pPr>
              <w:rPr>
                <w:rFonts w:cstheme="minorHAnsi"/>
                <w:sz w:val="20"/>
                <w:szCs w:val="20"/>
                <w:rtl/>
              </w:rPr>
            </w:pPr>
            <w:r w:rsidRPr="00E11D95">
              <w:rPr>
                <w:rFonts w:cstheme="minorHAnsi"/>
                <w:sz w:val="20"/>
                <w:szCs w:val="20"/>
              </w:rPr>
              <w:t>4 g of food per day for each mouse</w:t>
            </w:r>
          </w:p>
        </w:tc>
        <w:tc>
          <w:tcPr>
            <w:tcW w:w="385" w:type="pct"/>
          </w:tcPr>
          <w:p w14:paraId="7B5B1D74" w14:textId="77777777" w:rsidR="004A64C8" w:rsidRPr="00E11D95" w:rsidRDefault="004A64C8" w:rsidP="00966533">
            <w:pPr>
              <w:rPr>
                <w:rFonts w:cstheme="minorHAnsi"/>
                <w:sz w:val="20"/>
                <w:szCs w:val="20"/>
                <w:rtl/>
              </w:rPr>
            </w:pPr>
            <w:r w:rsidRPr="00E11D95">
              <w:rPr>
                <w:rFonts w:cstheme="minorHAnsi"/>
                <w:sz w:val="20"/>
                <w:szCs w:val="20"/>
                <w:rtl/>
              </w:rPr>
              <w:t>-</w:t>
            </w:r>
          </w:p>
        </w:tc>
        <w:tc>
          <w:tcPr>
            <w:tcW w:w="524" w:type="pct"/>
          </w:tcPr>
          <w:p w14:paraId="7185F634" w14:textId="77777777" w:rsidR="004A64C8" w:rsidRPr="00E11D95" w:rsidRDefault="004A64C8" w:rsidP="00966533">
            <w:pPr>
              <w:tabs>
                <w:tab w:val="left" w:pos="804"/>
              </w:tabs>
              <w:rPr>
                <w:rFonts w:cstheme="minorHAnsi"/>
                <w:sz w:val="20"/>
                <w:szCs w:val="20"/>
                <w:rtl/>
              </w:rPr>
            </w:pPr>
            <w:r w:rsidRPr="00E11D95">
              <w:rPr>
                <w:rFonts w:cstheme="minorHAnsi"/>
                <w:sz w:val="20"/>
                <w:szCs w:val="20"/>
              </w:rPr>
              <w:t>APP23 AD model mice</w:t>
            </w:r>
          </w:p>
        </w:tc>
        <w:tc>
          <w:tcPr>
            <w:tcW w:w="454" w:type="pct"/>
          </w:tcPr>
          <w:p w14:paraId="3B432DE4" w14:textId="77777777" w:rsidR="004A64C8" w:rsidRPr="00E11D95" w:rsidRDefault="004A64C8" w:rsidP="00966533">
            <w:pPr>
              <w:rPr>
                <w:rFonts w:cstheme="minorHAnsi"/>
                <w:sz w:val="20"/>
                <w:szCs w:val="20"/>
                <w:rtl/>
              </w:rPr>
            </w:pPr>
            <w:r w:rsidRPr="00E11D95">
              <w:rPr>
                <w:rFonts w:cstheme="minorHAnsi"/>
                <w:sz w:val="20"/>
                <w:szCs w:val="20"/>
              </w:rPr>
              <w:t>In vivo</w:t>
            </w:r>
          </w:p>
        </w:tc>
        <w:tc>
          <w:tcPr>
            <w:tcW w:w="454" w:type="pct"/>
          </w:tcPr>
          <w:p w14:paraId="1B444731" w14:textId="77777777" w:rsidR="004A64C8" w:rsidRPr="00E11D95" w:rsidRDefault="004A64C8" w:rsidP="00966533">
            <w:pPr>
              <w:rPr>
                <w:rFonts w:cstheme="minorHAnsi"/>
                <w:sz w:val="20"/>
                <w:szCs w:val="20"/>
                <w:rtl/>
              </w:rPr>
            </w:pPr>
            <w:r w:rsidRPr="00E11D95">
              <w:rPr>
                <w:rFonts w:cstheme="minorHAnsi"/>
                <w:sz w:val="20"/>
                <w:szCs w:val="20"/>
              </w:rPr>
              <w:t>Quercetin</w:t>
            </w:r>
          </w:p>
        </w:tc>
        <w:tc>
          <w:tcPr>
            <w:tcW w:w="279" w:type="pct"/>
          </w:tcPr>
          <w:p w14:paraId="256BE198" w14:textId="77777777" w:rsidR="004A64C8" w:rsidRPr="00E11D95" w:rsidRDefault="004A64C8" w:rsidP="00966533">
            <w:pPr>
              <w:rPr>
                <w:rFonts w:cstheme="minorHAnsi"/>
                <w:sz w:val="20"/>
                <w:szCs w:val="20"/>
              </w:rPr>
            </w:pPr>
            <w:r w:rsidRPr="00E11D95">
              <w:rPr>
                <w:rFonts w:cstheme="minorHAnsi"/>
                <w:sz w:val="20"/>
                <w:szCs w:val="20"/>
              </w:rPr>
              <w:t>2015</w:t>
            </w:r>
          </w:p>
        </w:tc>
        <w:tc>
          <w:tcPr>
            <w:tcW w:w="397" w:type="pct"/>
          </w:tcPr>
          <w:p w14:paraId="36BA3FF0" w14:textId="3A81E94C" w:rsidR="004A64C8" w:rsidRPr="00E11D95" w:rsidRDefault="004A64C8" w:rsidP="00966533">
            <w:pPr>
              <w:rPr>
                <w:rFonts w:cstheme="minorHAnsi"/>
                <w:sz w:val="20"/>
                <w:szCs w:val="20"/>
                <w:rtl/>
              </w:rPr>
            </w:pPr>
            <w:r w:rsidRPr="00E11D95">
              <w:rPr>
                <w:rFonts w:cstheme="minorHAnsi"/>
                <w:sz w:val="20"/>
                <w:szCs w:val="20"/>
              </w:rPr>
              <w:t>Hayakawa et al.</w:t>
            </w:r>
            <w:r w:rsidRPr="00E11D95">
              <w:rPr>
                <w:rFonts w:cstheme="minorHAnsi"/>
                <w:sz w:val="20"/>
                <w:szCs w:val="20"/>
              </w:rPr>
              <w:fldChar w:fldCharType="begin"/>
            </w:r>
            <w:r>
              <w:rPr>
                <w:rFonts w:cstheme="minorHAnsi"/>
                <w:sz w:val="20"/>
                <w:szCs w:val="20"/>
              </w:rPr>
              <w:instrText xml:space="preserve"> ADDIN EN.CITE &lt;EndNote&gt;&lt;Cite&gt;&lt;Author&gt;Hayakawa&lt;/Author&gt;&lt;Year&gt;2015&lt;/Year&gt;&lt;RecNum&gt;44&lt;/RecNum&gt;&lt;DisplayText&gt;(4)&lt;/DisplayText&gt;&lt;record&gt;&lt;rec-number&gt;44&lt;/rec-number&gt;&lt;foreign-keys&gt;&lt;key app="EN" db-id="2fxsvs5xp2xzveet9vjpp0siszz0taa225fw" timestamp="1708354622"&gt;44&lt;/key&gt;&lt;/foreign-keys&gt;&lt;ref-type name="Journal Article"&gt;17&lt;/ref-type&gt;&lt;contributors&gt;&lt;authors&gt;&lt;author&gt;Hayakawa, Miki&lt;/author&gt;&lt;author&gt;Itoh, Masanori&lt;/author&gt;&lt;author&gt;Ohta, Kazunori&lt;/author&gt;&lt;author&gt;Li, Shimo&lt;/author&gt;&lt;author&gt;Ueda, Masashi&lt;/author&gt;&lt;author&gt;Wang, Miao-xing&lt;/author&gt;&lt;author&gt;Nishida, Emika&lt;/author&gt;&lt;author&gt;Islam, Saiful&lt;/author&gt;&lt;author&gt;Suzuki, Chihiro&lt;/author&gt;&lt;author&gt;Ohzawa, Kaori&lt;/author&gt;&lt;/authors&gt;&lt;/contributors&gt;&lt;titles&gt;&lt;title&gt;Quercetin reduces eIF2α phosphorylation by GADD34 induction&lt;/title&gt;&lt;secondary-title&gt;Neurobiology of Aging&lt;/secondary-title&gt;&lt;/titles&gt;&lt;periodical&gt;&lt;full-title&gt;Neurobiology of Aging&lt;/full-title&gt;&lt;/periodical&gt;&lt;pages&gt;2509-2518&lt;/pages&gt;&lt;volume&gt;36&lt;/volume&gt;&lt;number&gt;9&lt;/number&gt;&lt;dates&gt;&lt;year&gt;2015&lt;/year&gt;&lt;/dates&gt;&lt;isbn&gt;0197-4580&lt;/isbn&gt;&lt;urls&gt;&lt;/urls&gt;&lt;/record&gt;&lt;/Cite&gt;&lt;/EndNote&gt;</w:instrText>
            </w:r>
            <w:r w:rsidRPr="00E11D95">
              <w:rPr>
                <w:rFonts w:cstheme="minorHAnsi"/>
                <w:sz w:val="20"/>
                <w:szCs w:val="20"/>
              </w:rPr>
              <w:fldChar w:fldCharType="separate"/>
            </w:r>
            <w:r>
              <w:rPr>
                <w:rFonts w:cstheme="minorHAnsi"/>
                <w:noProof/>
                <w:sz w:val="20"/>
                <w:szCs w:val="20"/>
              </w:rPr>
              <w:t>(4)</w:t>
            </w:r>
            <w:r w:rsidRPr="00E11D95">
              <w:rPr>
                <w:rFonts w:cstheme="minorHAnsi"/>
                <w:sz w:val="20"/>
                <w:szCs w:val="20"/>
              </w:rPr>
              <w:fldChar w:fldCharType="end"/>
            </w:r>
          </w:p>
        </w:tc>
      </w:tr>
      <w:tr w:rsidR="004A64C8" w:rsidRPr="00E11D95" w14:paraId="57A920B2" w14:textId="77777777" w:rsidTr="00966533">
        <w:tc>
          <w:tcPr>
            <w:tcW w:w="1040" w:type="pct"/>
          </w:tcPr>
          <w:p w14:paraId="3338319B" w14:textId="77777777" w:rsidR="004A64C8" w:rsidRPr="00E11D95" w:rsidRDefault="004A64C8" w:rsidP="00966533">
            <w:pPr>
              <w:rPr>
                <w:rFonts w:cstheme="minorHAnsi"/>
                <w:sz w:val="20"/>
                <w:szCs w:val="20"/>
                <w:rtl/>
              </w:rPr>
            </w:pPr>
          </w:p>
          <w:p w14:paraId="0DD3D862" w14:textId="77777777" w:rsidR="004A64C8" w:rsidRPr="00E11D95" w:rsidRDefault="004A64C8" w:rsidP="00966533">
            <w:pPr>
              <w:rPr>
                <w:rFonts w:cstheme="minorHAnsi"/>
                <w:sz w:val="20"/>
                <w:szCs w:val="20"/>
                <w:rtl/>
              </w:rPr>
            </w:pPr>
            <w:r w:rsidRPr="00E11D95">
              <w:rPr>
                <w:rFonts w:cstheme="minorHAnsi"/>
                <w:noProof/>
                <w:sz w:val="20"/>
                <w:szCs w:val="20"/>
              </w:rPr>
              <w:lastRenderedPageBreak/>
              <w:drawing>
                <wp:inline distT="0" distB="0" distL="0" distR="0" wp14:anchorId="4730C7A8" wp14:editId="356864D4">
                  <wp:extent cx="1840670" cy="1238250"/>
                  <wp:effectExtent l="0" t="0" r="0" b="0"/>
                  <wp:docPr id="17" name="Picture 17" descr="Skeletal formula of quer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keletal formula of quercet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863317" cy="1253485"/>
                          </a:xfrm>
                          <a:prstGeom prst="rect">
                            <a:avLst/>
                          </a:prstGeom>
                          <a:noFill/>
                          <a:ln>
                            <a:noFill/>
                          </a:ln>
                        </pic:spPr>
                      </pic:pic>
                    </a:graphicData>
                  </a:graphic>
                </wp:inline>
              </w:drawing>
            </w:r>
          </w:p>
          <w:p w14:paraId="1320EF9C" w14:textId="77777777" w:rsidR="004A64C8" w:rsidRPr="00E11D95" w:rsidRDefault="004A64C8" w:rsidP="00966533">
            <w:pPr>
              <w:rPr>
                <w:rFonts w:cstheme="minorHAnsi"/>
                <w:sz w:val="20"/>
                <w:szCs w:val="20"/>
                <w:rtl/>
              </w:rPr>
            </w:pPr>
          </w:p>
          <w:p w14:paraId="7194FC80" w14:textId="77777777" w:rsidR="004A64C8" w:rsidRPr="00E11D95" w:rsidRDefault="004A64C8" w:rsidP="00966533">
            <w:pPr>
              <w:rPr>
                <w:rFonts w:cstheme="minorHAnsi"/>
                <w:sz w:val="20"/>
                <w:szCs w:val="20"/>
                <w:rtl/>
              </w:rPr>
            </w:pPr>
          </w:p>
          <w:p w14:paraId="7BA7A99E" w14:textId="77777777" w:rsidR="004A64C8" w:rsidRPr="00E11D95" w:rsidRDefault="004A64C8" w:rsidP="00966533">
            <w:pPr>
              <w:rPr>
                <w:rFonts w:cstheme="minorHAnsi"/>
                <w:sz w:val="20"/>
                <w:szCs w:val="20"/>
                <w:rtl/>
              </w:rPr>
            </w:pPr>
          </w:p>
          <w:p w14:paraId="6A22FA9F" w14:textId="77777777" w:rsidR="004A64C8" w:rsidRPr="00E11D95" w:rsidRDefault="004A64C8" w:rsidP="00966533">
            <w:pPr>
              <w:rPr>
                <w:rFonts w:cstheme="minorHAnsi"/>
                <w:sz w:val="20"/>
                <w:szCs w:val="20"/>
                <w:rtl/>
              </w:rPr>
            </w:pPr>
          </w:p>
          <w:p w14:paraId="5AF59913" w14:textId="77777777" w:rsidR="004A64C8" w:rsidRPr="00E11D95" w:rsidRDefault="004A64C8" w:rsidP="00966533">
            <w:pPr>
              <w:rPr>
                <w:rFonts w:cstheme="minorHAnsi"/>
                <w:sz w:val="20"/>
                <w:szCs w:val="20"/>
                <w:rtl/>
              </w:rPr>
            </w:pPr>
          </w:p>
          <w:p w14:paraId="1AFE5CA6" w14:textId="77777777" w:rsidR="004A64C8" w:rsidRPr="00E11D95" w:rsidRDefault="004A64C8" w:rsidP="00966533">
            <w:pPr>
              <w:rPr>
                <w:rFonts w:cstheme="minorHAnsi"/>
                <w:sz w:val="20"/>
                <w:szCs w:val="20"/>
                <w:rtl/>
              </w:rPr>
            </w:pPr>
          </w:p>
          <w:p w14:paraId="2B35119D" w14:textId="77777777" w:rsidR="004A64C8" w:rsidRPr="00E11D95" w:rsidRDefault="004A64C8" w:rsidP="00966533">
            <w:pPr>
              <w:rPr>
                <w:rFonts w:cstheme="minorHAnsi"/>
                <w:sz w:val="20"/>
                <w:szCs w:val="20"/>
                <w:rtl/>
              </w:rPr>
            </w:pPr>
          </w:p>
          <w:p w14:paraId="2DF18E8D" w14:textId="77777777" w:rsidR="004A64C8" w:rsidRPr="00E11D95" w:rsidRDefault="004A64C8" w:rsidP="00966533">
            <w:pPr>
              <w:rPr>
                <w:rFonts w:cstheme="minorHAnsi"/>
                <w:sz w:val="20"/>
                <w:szCs w:val="20"/>
                <w:rtl/>
              </w:rPr>
            </w:pPr>
          </w:p>
          <w:p w14:paraId="26F67AE2" w14:textId="77777777" w:rsidR="004A64C8" w:rsidRPr="00E11D95" w:rsidRDefault="004A64C8" w:rsidP="00966533">
            <w:pPr>
              <w:rPr>
                <w:rFonts w:cstheme="minorHAnsi"/>
                <w:sz w:val="20"/>
                <w:szCs w:val="20"/>
                <w:rtl/>
              </w:rPr>
            </w:pPr>
          </w:p>
          <w:p w14:paraId="58D50AC3" w14:textId="77777777" w:rsidR="004A64C8" w:rsidRPr="00E11D95" w:rsidRDefault="004A64C8" w:rsidP="00966533">
            <w:pPr>
              <w:rPr>
                <w:rFonts w:cstheme="minorHAnsi"/>
                <w:sz w:val="20"/>
                <w:szCs w:val="20"/>
                <w:rtl/>
              </w:rPr>
            </w:pPr>
          </w:p>
          <w:p w14:paraId="000AD2CE" w14:textId="77777777" w:rsidR="004A64C8" w:rsidRPr="00E11D95" w:rsidRDefault="004A64C8" w:rsidP="00966533">
            <w:pPr>
              <w:rPr>
                <w:rFonts w:cstheme="minorHAnsi"/>
                <w:sz w:val="20"/>
                <w:szCs w:val="20"/>
                <w:rtl/>
              </w:rPr>
            </w:pPr>
          </w:p>
          <w:p w14:paraId="3A45D4E5" w14:textId="77777777" w:rsidR="004A64C8" w:rsidRPr="00E11D95" w:rsidRDefault="004A64C8" w:rsidP="00966533">
            <w:pPr>
              <w:rPr>
                <w:rFonts w:cstheme="minorHAnsi"/>
                <w:sz w:val="20"/>
                <w:szCs w:val="20"/>
                <w:rtl/>
              </w:rPr>
            </w:pPr>
          </w:p>
        </w:tc>
        <w:tc>
          <w:tcPr>
            <w:tcW w:w="629" w:type="pct"/>
          </w:tcPr>
          <w:p w14:paraId="2405278B" w14:textId="77777777" w:rsidR="004A64C8" w:rsidRPr="00E11D95" w:rsidRDefault="004A64C8" w:rsidP="00966533">
            <w:pPr>
              <w:rPr>
                <w:rFonts w:cstheme="minorHAnsi"/>
                <w:sz w:val="20"/>
                <w:szCs w:val="20"/>
              </w:rPr>
            </w:pPr>
            <w:r w:rsidRPr="00E11D95">
              <w:rPr>
                <w:rFonts w:cstheme="minorHAnsi"/>
                <w:sz w:val="20"/>
                <w:szCs w:val="20"/>
              </w:rPr>
              <w:lastRenderedPageBreak/>
              <w:t>-reduced the content of amyloid plaques</w:t>
            </w:r>
          </w:p>
          <w:p w14:paraId="74CAB225" w14:textId="77777777" w:rsidR="004A64C8" w:rsidRPr="00E11D95" w:rsidRDefault="004A64C8" w:rsidP="00966533">
            <w:pPr>
              <w:rPr>
                <w:rFonts w:cstheme="minorHAnsi"/>
                <w:sz w:val="20"/>
                <w:szCs w:val="20"/>
              </w:rPr>
            </w:pPr>
            <w:r w:rsidRPr="00E11D95">
              <w:rPr>
                <w:rFonts w:cstheme="minorHAnsi"/>
                <w:sz w:val="20"/>
                <w:szCs w:val="20"/>
              </w:rPr>
              <w:t>-increased in Nissl bodies</w:t>
            </w:r>
          </w:p>
          <w:p w14:paraId="1F212D8E" w14:textId="77777777" w:rsidR="004A64C8" w:rsidRPr="00E11D95" w:rsidRDefault="004A64C8" w:rsidP="00966533">
            <w:pPr>
              <w:rPr>
                <w:rFonts w:cstheme="minorHAnsi"/>
                <w:sz w:val="20"/>
                <w:szCs w:val="20"/>
                <w:rtl/>
              </w:rPr>
            </w:pPr>
            <w:r w:rsidRPr="00E11D95">
              <w:rPr>
                <w:rFonts w:cstheme="minorHAnsi"/>
                <w:sz w:val="20"/>
                <w:szCs w:val="20"/>
              </w:rPr>
              <w:lastRenderedPageBreak/>
              <w:t>-reduced ER stress levels</w:t>
            </w:r>
          </w:p>
        </w:tc>
        <w:tc>
          <w:tcPr>
            <w:tcW w:w="349" w:type="pct"/>
          </w:tcPr>
          <w:p w14:paraId="56DD5AA8" w14:textId="77777777" w:rsidR="004A64C8" w:rsidRPr="00E11D95" w:rsidRDefault="004A64C8" w:rsidP="00966533">
            <w:pPr>
              <w:rPr>
                <w:rFonts w:cstheme="minorHAnsi"/>
                <w:sz w:val="20"/>
                <w:szCs w:val="20"/>
                <w:rtl/>
              </w:rPr>
            </w:pPr>
            <w:r w:rsidRPr="00E11D95">
              <w:rPr>
                <w:rFonts w:cstheme="minorHAnsi"/>
                <w:sz w:val="20"/>
                <w:szCs w:val="20"/>
              </w:rPr>
              <w:lastRenderedPageBreak/>
              <w:t>injection</w:t>
            </w:r>
          </w:p>
        </w:tc>
        <w:tc>
          <w:tcPr>
            <w:tcW w:w="489" w:type="pct"/>
          </w:tcPr>
          <w:p w14:paraId="04EBB01C" w14:textId="77777777" w:rsidR="004A64C8" w:rsidRPr="00E11D95" w:rsidRDefault="004A64C8" w:rsidP="00966533">
            <w:pPr>
              <w:rPr>
                <w:rFonts w:cstheme="minorHAnsi"/>
                <w:sz w:val="20"/>
                <w:szCs w:val="20"/>
                <w:rtl/>
              </w:rPr>
            </w:pPr>
            <w:r w:rsidRPr="00E11D95">
              <w:rPr>
                <w:rFonts w:cstheme="minorHAnsi"/>
                <w:sz w:val="20"/>
                <w:szCs w:val="20"/>
              </w:rPr>
              <w:t xml:space="preserve">Quercetin (5 mg/kg), SNPs-MB (5 mg/kg), </w:t>
            </w:r>
            <w:r w:rsidRPr="00E11D95">
              <w:rPr>
                <w:rFonts w:cstheme="minorHAnsi"/>
                <w:sz w:val="20"/>
                <w:szCs w:val="20"/>
              </w:rPr>
              <w:lastRenderedPageBreak/>
              <w:t>(NPs=5 mg/kg) and equal volume saline</w:t>
            </w:r>
          </w:p>
        </w:tc>
        <w:tc>
          <w:tcPr>
            <w:tcW w:w="385" w:type="pct"/>
          </w:tcPr>
          <w:p w14:paraId="60CFC3D0" w14:textId="77777777" w:rsidR="004A64C8" w:rsidRPr="00E11D95" w:rsidRDefault="004A64C8" w:rsidP="00966533">
            <w:pPr>
              <w:rPr>
                <w:rFonts w:cstheme="minorHAnsi"/>
                <w:sz w:val="20"/>
                <w:szCs w:val="20"/>
                <w:rtl/>
              </w:rPr>
            </w:pPr>
            <w:r w:rsidRPr="00E11D95">
              <w:rPr>
                <w:rFonts w:cstheme="minorHAnsi"/>
                <w:sz w:val="20"/>
                <w:szCs w:val="20"/>
              </w:rPr>
              <w:lastRenderedPageBreak/>
              <w:t>twice a week for 5 weeks</w:t>
            </w:r>
          </w:p>
        </w:tc>
        <w:tc>
          <w:tcPr>
            <w:tcW w:w="524" w:type="pct"/>
          </w:tcPr>
          <w:p w14:paraId="1D97F1C2" w14:textId="77777777" w:rsidR="004A64C8" w:rsidRPr="00E11D95" w:rsidRDefault="004A64C8" w:rsidP="00966533">
            <w:pPr>
              <w:rPr>
                <w:rFonts w:cstheme="minorHAnsi"/>
                <w:sz w:val="20"/>
                <w:szCs w:val="20"/>
              </w:rPr>
            </w:pPr>
            <w:r w:rsidRPr="00E11D95">
              <w:rPr>
                <w:rFonts w:cstheme="minorHAnsi"/>
                <w:sz w:val="20"/>
                <w:szCs w:val="20"/>
              </w:rPr>
              <w:t>C57BL/6 AD mice</w:t>
            </w:r>
          </w:p>
        </w:tc>
        <w:tc>
          <w:tcPr>
            <w:tcW w:w="454" w:type="pct"/>
          </w:tcPr>
          <w:p w14:paraId="6922683B" w14:textId="77777777" w:rsidR="004A64C8" w:rsidRPr="00E11D95" w:rsidRDefault="004A64C8" w:rsidP="00966533">
            <w:pPr>
              <w:rPr>
                <w:rFonts w:cstheme="minorHAnsi"/>
                <w:sz w:val="20"/>
                <w:szCs w:val="20"/>
                <w:rtl/>
              </w:rPr>
            </w:pPr>
            <w:r w:rsidRPr="00E11D95">
              <w:rPr>
                <w:rFonts w:cstheme="minorHAnsi"/>
                <w:sz w:val="20"/>
                <w:szCs w:val="20"/>
              </w:rPr>
              <w:t>In vivo</w:t>
            </w:r>
          </w:p>
        </w:tc>
        <w:tc>
          <w:tcPr>
            <w:tcW w:w="454" w:type="pct"/>
          </w:tcPr>
          <w:p w14:paraId="68058795" w14:textId="77777777" w:rsidR="004A64C8" w:rsidRPr="00E11D95" w:rsidRDefault="004A64C8" w:rsidP="00966533">
            <w:pPr>
              <w:rPr>
                <w:rFonts w:cstheme="minorHAnsi"/>
                <w:sz w:val="20"/>
                <w:szCs w:val="20"/>
                <w:rtl/>
              </w:rPr>
            </w:pPr>
            <w:r w:rsidRPr="00E11D95">
              <w:rPr>
                <w:rFonts w:cstheme="minorHAnsi"/>
                <w:sz w:val="20"/>
                <w:szCs w:val="20"/>
              </w:rPr>
              <w:t>Quercetin</w:t>
            </w:r>
          </w:p>
        </w:tc>
        <w:tc>
          <w:tcPr>
            <w:tcW w:w="279" w:type="pct"/>
          </w:tcPr>
          <w:p w14:paraId="372F4B67" w14:textId="77777777" w:rsidR="004A64C8" w:rsidRPr="00E11D95" w:rsidRDefault="004A64C8" w:rsidP="00966533">
            <w:pPr>
              <w:rPr>
                <w:rFonts w:cstheme="minorHAnsi"/>
                <w:sz w:val="20"/>
                <w:szCs w:val="20"/>
              </w:rPr>
            </w:pPr>
            <w:r w:rsidRPr="00E11D95">
              <w:rPr>
                <w:rFonts w:cstheme="minorHAnsi"/>
                <w:sz w:val="20"/>
                <w:szCs w:val="20"/>
              </w:rPr>
              <w:t>2020</w:t>
            </w:r>
          </w:p>
        </w:tc>
        <w:tc>
          <w:tcPr>
            <w:tcW w:w="397" w:type="pct"/>
          </w:tcPr>
          <w:p w14:paraId="2C6C73F4" w14:textId="70A66CC6" w:rsidR="004A64C8" w:rsidRPr="00E11D95" w:rsidRDefault="004A64C8" w:rsidP="00966533">
            <w:pPr>
              <w:rPr>
                <w:rFonts w:cstheme="minorHAnsi"/>
                <w:sz w:val="20"/>
                <w:szCs w:val="20"/>
                <w:rtl/>
              </w:rPr>
            </w:pPr>
            <w:r w:rsidRPr="00E11D95">
              <w:rPr>
                <w:rFonts w:cstheme="minorHAnsi"/>
                <w:sz w:val="20"/>
                <w:szCs w:val="20"/>
              </w:rPr>
              <w:t>Liu et al.</w:t>
            </w:r>
            <w:r w:rsidRPr="00E11D95">
              <w:rPr>
                <w:rFonts w:cstheme="minorHAnsi"/>
                <w:sz w:val="20"/>
                <w:szCs w:val="20"/>
              </w:rPr>
              <w:fldChar w:fldCharType="begin"/>
            </w:r>
            <w:r>
              <w:rPr>
                <w:rFonts w:cstheme="minorHAnsi"/>
                <w:sz w:val="20"/>
                <w:szCs w:val="20"/>
              </w:rPr>
              <w:instrText xml:space="preserve"> ADDIN EN.CITE &lt;EndNote&gt;&lt;Cite&gt;&lt;Author&gt;Liu&lt;/Author&gt;&lt;Year&gt;2020&lt;/Year&gt;&lt;RecNum&gt;149&lt;/RecNum&gt;&lt;DisplayText&gt;(5)&lt;/DisplayText&gt;&lt;record&gt;&lt;rec-number&gt;149&lt;/rec-number&gt;&lt;foreign-keys&gt;&lt;key app="EN" db-id="2fxsvs5xp2xzveet9vjpp0siszz0taa225fw" timestamp="1708354652"&gt;149&lt;/key&gt;&lt;/foreign-keys&gt;&lt;ref-type name="Journal Article"&gt;17&lt;/ref-type&gt;&lt;contributors&gt;&lt;authors&gt;&lt;author&gt;Liu, Yanan&lt;/author&gt;&lt;author&gt;Gong, Youcong&lt;/author&gt;&lt;author&gt;Xie, Wenjie&lt;/author&gt;&lt;author&gt;Huang, Anlian&lt;/author&gt;&lt;author&gt;Yuan, Xiaoyu&lt;/author&gt;&lt;author&gt;Zhou, Hui&lt;/author&gt;&lt;author&gt;Zhu, Xufeng&lt;/author&gt;&lt;author&gt;Chen, Xu&lt;/author&gt;&lt;author&gt;Liu, Jiawei&lt;/author&gt;&lt;author&gt;Liu, Jie&lt;/author&gt;&lt;author&gt;Qin, Xiuying&lt;/author&gt;&lt;/authors&gt;&lt;/contributors&gt;&lt;titles&gt;&lt;title&gt;Microbubbles in combination with focused ultrasound for the delivery of quercetin-modified sulfur nanoparticles through the blood brain barrier into the brain parenchyma and relief of endoplasmic reticulum stress to treat Alzheimer&amp;apos;s disease&lt;/title&gt;&lt;secondary-title&gt;Nanoscale&lt;/secondary-title&gt;&lt;/titles&gt;&lt;periodical&gt;&lt;full-title&gt;Nanoscale&lt;/full-title&gt;&lt;/periodical&gt;&lt;pages&gt;6498-6511&lt;/pages&gt;&lt;volume&gt;12&lt;/volume&gt;&lt;number&gt;11&lt;/number&gt;&lt;dates&gt;&lt;year&gt;2020&lt;/year&gt;&lt;/dates&gt;&lt;publisher&gt;The Royal Society of Chemistry&lt;/publisher&gt;&lt;isbn&gt;2040-3364&lt;/isbn&gt;&lt;work-type&gt;10.1039/C9NR09713A&lt;/work-type&gt;&lt;urls&gt;&lt;related-urls&gt;&lt;url&gt;http://dx.doi.org/10.1039/C9NR09713A&lt;/url&gt;&lt;/related-urls&gt;&lt;/urls&gt;&lt;electronic-resource-num&gt;10.1039/C9NR09713A&lt;/electronic-resource-num&gt;&lt;/record&gt;&lt;/Cite&gt;&lt;/EndNote&gt;</w:instrText>
            </w:r>
            <w:r w:rsidRPr="00E11D95">
              <w:rPr>
                <w:rFonts w:cstheme="minorHAnsi"/>
                <w:sz w:val="20"/>
                <w:szCs w:val="20"/>
              </w:rPr>
              <w:fldChar w:fldCharType="separate"/>
            </w:r>
            <w:r>
              <w:rPr>
                <w:rFonts w:cstheme="minorHAnsi"/>
                <w:noProof/>
                <w:sz w:val="20"/>
                <w:szCs w:val="20"/>
              </w:rPr>
              <w:t>(5)</w:t>
            </w:r>
            <w:r w:rsidRPr="00E11D95">
              <w:rPr>
                <w:rFonts w:cstheme="minorHAnsi"/>
                <w:sz w:val="20"/>
                <w:szCs w:val="20"/>
              </w:rPr>
              <w:fldChar w:fldCharType="end"/>
            </w:r>
          </w:p>
        </w:tc>
      </w:tr>
      <w:tr w:rsidR="004A64C8" w:rsidRPr="00E11D95" w14:paraId="5CB40D05" w14:textId="77777777" w:rsidTr="00966533">
        <w:tc>
          <w:tcPr>
            <w:tcW w:w="1040" w:type="pct"/>
          </w:tcPr>
          <w:p w14:paraId="0E582A54" w14:textId="77777777" w:rsidR="004A64C8" w:rsidRPr="00E11D95" w:rsidRDefault="004A64C8" w:rsidP="00966533">
            <w:pPr>
              <w:rPr>
                <w:rFonts w:cstheme="minorHAnsi"/>
                <w:noProof/>
                <w:sz w:val="20"/>
                <w:szCs w:val="20"/>
                <w:rtl/>
              </w:rPr>
            </w:pPr>
            <w:r w:rsidRPr="00E11D95">
              <w:rPr>
                <w:rFonts w:cstheme="minorHAnsi"/>
                <w:noProof/>
                <w:sz w:val="20"/>
                <w:szCs w:val="20"/>
              </w:rPr>
              <w:drawing>
                <wp:inline distT="0" distB="0" distL="0" distR="0" wp14:anchorId="00F0E8F8" wp14:editId="35261E4D">
                  <wp:extent cx="1840670" cy="1238250"/>
                  <wp:effectExtent l="0" t="0" r="0" b="0"/>
                  <wp:docPr id="18" name="Picture 18" descr="Skeletal formula of quer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keletal formula of quercet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863317" cy="1253485"/>
                          </a:xfrm>
                          <a:prstGeom prst="rect">
                            <a:avLst/>
                          </a:prstGeom>
                          <a:noFill/>
                          <a:ln>
                            <a:noFill/>
                          </a:ln>
                        </pic:spPr>
                      </pic:pic>
                    </a:graphicData>
                  </a:graphic>
                </wp:inline>
              </w:drawing>
            </w:r>
          </w:p>
        </w:tc>
        <w:tc>
          <w:tcPr>
            <w:tcW w:w="629" w:type="pct"/>
          </w:tcPr>
          <w:p w14:paraId="675C8DF0" w14:textId="77777777" w:rsidR="004A64C8" w:rsidRPr="009C68DA" w:rsidRDefault="004A64C8" w:rsidP="00966533">
            <w:pPr>
              <w:rPr>
                <w:rFonts w:cstheme="minorHAnsi"/>
                <w:sz w:val="20"/>
                <w:szCs w:val="20"/>
              </w:rPr>
            </w:pPr>
            <w:r w:rsidRPr="009C68DA">
              <w:rPr>
                <w:rFonts w:cstheme="minorHAnsi"/>
                <w:sz w:val="20"/>
                <w:szCs w:val="20"/>
              </w:rPr>
              <w:t>-increased in BiP,and induction of GADD34 mRNA,suppression</w:t>
            </w:r>
          </w:p>
          <w:p w14:paraId="64BE1D95" w14:textId="77777777" w:rsidR="004A64C8" w:rsidRPr="009C68DA" w:rsidRDefault="004A64C8" w:rsidP="00966533">
            <w:pPr>
              <w:rPr>
                <w:rFonts w:cstheme="minorHAnsi"/>
                <w:sz w:val="20"/>
                <w:szCs w:val="20"/>
                <w:rtl/>
              </w:rPr>
            </w:pPr>
            <w:r w:rsidRPr="009C68DA">
              <w:rPr>
                <w:rFonts w:cstheme="minorHAnsi"/>
                <w:sz w:val="20"/>
                <w:szCs w:val="20"/>
              </w:rPr>
              <w:t>of ATF4 expression.</w:t>
            </w:r>
          </w:p>
          <w:p w14:paraId="6C81BE75" w14:textId="77777777" w:rsidR="004A64C8" w:rsidRPr="009C68DA" w:rsidRDefault="004A64C8" w:rsidP="00966533">
            <w:pPr>
              <w:rPr>
                <w:rFonts w:cstheme="minorHAnsi"/>
                <w:sz w:val="20"/>
                <w:szCs w:val="20"/>
                <w:rtl/>
              </w:rPr>
            </w:pPr>
            <w:r w:rsidRPr="009C68DA">
              <w:rPr>
                <w:rFonts w:cstheme="minorHAnsi"/>
                <w:sz w:val="20"/>
                <w:szCs w:val="20"/>
              </w:rPr>
              <w:t>-decreased amyloid-b. controlling ER stress.</w:t>
            </w:r>
          </w:p>
        </w:tc>
        <w:tc>
          <w:tcPr>
            <w:tcW w:w="349" w:type="pct"/>
          </w:tcPr>
          <w:p w14:paraId="48748CD5" w14:textId="77777777" w:rsidR="004A64C8" w:rsidRPr="009C68DA" w:rsidRDefault="004A64C8" w:rsidP="00966533">
            <w:pPr>
              <w:rPr>
                <w:rFonts w:cstheme="minorHAnsi"/>
                <w:sz w:val="20"/>
                <w:szCs w:val="20"/>
              </w:rPr>
            </w:pPr>
          </w:p>
          <w:p w14:paraId="3A4BAACF" w14:textId="77777777" w:rsidR="004A64C8" w:rsidRPr="009C68DA" w:rsidRDefault="004A64C8" w:rsidP="00966533">
            <w:pPr>
              <w:rPr>
                <w:rFonts w:cstheme="minorHAnsi"/>
                <w:sz w:val="20"/>
                <w:szCs w:val="20"/>
              </w:rPr>
            </w:pPr>
            <w:r w:rsidRPr="009C68DA">
              <w:rPr>
                <w:rFonts w:cstheme="minorHAnsi"/>
                <w:sz w:val="20"/>
                <w:szCs w:val="20"/>
              </w:rPr>
              <w:t>Cell culture</w:t>
            </w:r>
          </w:p>
          <w:p w14:paraId="03E4A277" w14:textId="77777777" w:rsidR="004A64C8" w:rsidRPr="009C68DA" w:rsidRDefault="004A64C8" w:rsidP="00966533">
            <w:pPr>
              <w:rPr>
                <w:rFonts w:cstheme="minorHAnsi"/>
                <w:sz w:val="20"/>
                <w:szCs w:val="20"/>
              </w:rPr>
            </w:pPr>
            <w:r w:rsidRPr="009C68DA">
              <w:rPr>
                <w:rFonts w:cstheme="minorHAnsi"/>
                <w:sz w:val="20"/>
                <w:szCs w:val="20"/>
              </w:rPr>
              <w:t>were injected intraperitoneally</w:t>
            </w:r>
          </w:p>
        </w:tc>
        <w:tc>
          <w:tcPr>
            <w:tcW w:w="489" w:type="pct"/>
          </w:tcPr>
          <w:p w14:paraId="75396BD8" w14:textId="77777777" w:rsidR="004A64C8" w:rsidRPr="009C68DA" w:rsidRDefault="004A64C8" w:rsidP="00966533">
            <w:pPr>
              <w:rPr>
                <w:rFonts w:cstheme="minorHAnsi"/>
                <w:sz w:val="20"/>
                <w:szCs w:val="20"/>
              </w:rPr>
            </w:pPr>
          </w:p>
          <w:p w14:paraId="36EB3BA6" w14:textId="77777777" w:rsidR="004A64C8" w:rsidRPr="009C68DA" w:rsidRDefault="004A64C8" w:rsidP="00966533">
            <w:pPr>
              <w:rPr>
                <w:rFonts w:cstheme="minorHAnsi"/>
                <w:sz w:val="20"/>
                <w:szCs w:val="20"/>
              </w:rPr>
            </w:pPr>
            <w:r w:rsidRPr="009C68DA">
              <w:rPr>
                <w:rFonts w:cstheme="minorHAnsi"/>
                <w:sz w:val="20"/>
                <w:szCs w:val="20"/>
              </w:rPr>
              <w:t>25 μM quercetin,</w:t>
            </w:r>
          </w:p>
          <w:p w14:paraId="795C24A5" w14:textId="77777777" w:rsidR="004A64C8" w:rsidRPr="009C68DA" w:rsidRDefault="004A64C8" w:rsidP="00966533">
            <w:pPr>
              <w:rPr>
                <w:rFonts w:cstheme="minorHAnsi"/>
                <w:sz w:val="20"/>
                <w:szCs w:val="20"/>
                <w:rtl/>
              </w:rPr>
            </w:pPr>
            <w:r w:rsidRPr="009C68DA">
              <w:rPr>
                <w:rFonts w:cstheme="minorHAnsi"/>
                <w:sz w:val="20"/>
                <w:szCs w:val="20"/>
              </w:rPr>
              <w:t>tunicamycin at a dose of 1 lg/g body weight</w:t>
            </w:r>
          </w:p>
        </w:tc>
        <w:tc>
          <w:tcPr>
            <w:tcW w:w="385" w:type="pct"/>
          </w:tcPr>
          <w:p w14:paraId="5EF6C9DF" w14:textId="77777777" w:rsidR="004A64C8" w:rsidRPr="009C68DA" w:rsidRDefault="004A64C8" w:rsidP="00966533">
            <w:pPr>
              <w:rPr>
                <w:rFonts w:cstheme="minorHAnsi"/>
                <w:sz w:val="20"/>
                <w:szCs w:val="20"/>
              </w:rPr>
            </w:pPr>
            <w:r w:rsidRPr="009C68DA">
              <w:rPr>
                <w:rFonts w:cstheme="minorHAnsi"/>
                <w:sz w:val="20"/>
                <w:szCs w:val="20"/>
              </w:rPr>
              <w:t>12 h</w:t>
            </w:r>
          </w:p>
        </w:tc>
        <w:tc>
          <w:tcPr>
            <w:tcW w:w="524" w:type="pct"/>
          </w:tcPr>
          <w:p w14:paraId="3CAB5AA3" w14:textId="77777777" w:rsidR="004A64C8" w:rsidRPr="009C68DA" w:rsidRDefault="004A64C8" w:rsidP="00966533">
            <w:pPr>
              <w:rPr>
                <w:rFonts w:cstheme="minorHAnsi"/>
                <w:sz w:val="20"/>
                <w:szCs w:val="20"/>
              </w:rPr>
            </w:pPr>
          </w:p>
          <w:p w14:paraId="14C0E4E7" w14:textId="77777777" w:rsidR="004A64C8" w:rsidRPr="009C68DA" w:rsidRDefault="004A64C8" w:rsidP="00966533">
            <w:pPr>
              <w:rPr>
                <w:rFonts w:cstheme="minorHAnsi"/>
                <w:sz w:val="20"/>
                <w:szCs w:val="20"/>
              </w:rPr>
            </w:pPr>
            <w:r w:rsidRPr="009C68DA">
              <w:rPr>
                <w:rFonts w:cstheme="minorHAnsi"/>
                <w:sz w:val="20"/>
                <w:szCs w:val="20"/>
              </w:rPr>
              <w:t>HEK293 cells,</w:t>
            </w:r>
          </w:p>
          <w:p w14:paraId="471A228C" w14:textId="77777777" w:rsidR="004A64C8" w:rsidRPr="009C68DA" w:rsidRDefault="004A64C8" w:rsidP="00966533">
            <w:pPr>
              <w:rPr>
                <w:rFonts w:cstheme="minorHAnsi"/>
                <w:sz w:val="20"/>
                <w:szCs w:val="20"/>
              </w:rPr>
            </w:pPr>
            <w:r w:rsidRPr="009C68DA">
              <w:rPr>
                <w:rFonts w:cstheme="minorHAnsi"/>
                <w:sz w:val="20"/>
                <w:szCs w:val="20"/>
              </w:rPr>
              <w:t>C57BL/6J male mice</w:t>
            </w:r>
          </w:p>
        </w:tc>
        <w:tc>
          <w:tcPr>
            <w:tcW w:w="454" w:type="pct"/>
          </w:tcPr>
          <w:p w14:paraId="50AC2A47" w14:textId="77777777" w:rsidR="004A64C8" w:rsidRPr="009C68DA" w:rsidRDefault="004A64C8" w:rsidP="00966533">
            <w:pPr>
              <w:rPr>
                <w:rFonts w:cstheme="minorHAnsi"/>
                <w:sz w:val="20"/>
                <w:szCs w:val="20"/>
              </w:rPr>
            </w:pPr>
            <w:r w:rsidRPr="009C68DA">
              <w:rPr>
                <w:rFonts w:cstheme="minorHAnsi"/>
                <w:sz w:val="20"/>
                <w:szCs w:val="20"/>
              </w:rPr>
              <w:t>In vitro</w:t>
            </w:r>
          </w:p>
          <w:p w14:paraId="77DEC254" w14:textId="77777777" w:rsidR="004A64C8" w:rsidRPr="009C68DA" w:rsidRDefault="004A64C8" w:rsidP="00966533">
            <w:pPr>
              <w:rPr>
                <w:rFonts w:cstheme="minorHAnsi"/>
                <w:sz w:val="20"/>
                <w:szCs w:val="20"/>
                <w:rtl/>
              </w:rPr>
            </w:pPr>
            <w:r w:rsidRPr="009C68DA">
              <w:rPr>
                <w:rFonts w:cstheme="minorHAnsi"/>
                <w:sz w:val="20"/>
                <w:szCs w:val="20"/>
              </w:rPr>
              <w:t>And In vivo</w:t>
            </w:r>
          </w:p>
        </w:tc>
        <w:tc>
          <w:tcPr>
            <w:tcW w:w="454" w:type="pct"/>
          </w:tcPr>
          <w:p w14:paraId="37D1F6DE" w14:textId="77777777" w:rsidR="004A64C8" w:rsidRPr="009C68DA" w:rsidRDefault="004A64C8" w:rsidP="00966533">
            <w:pPr>
              <w:pStyle w:val="NoSpacing"/>
              <w:bidi w:val="0"/>
              <w:rPr>
                <w:rFonts w:cstheme="minorHAnsi"/>
                <w:sz w:val="20"/>
                <w:szCs w:val="20"/>
              </w:rPr>
            </w:pPr>
            <w:r w:rsidRPr="009C68DA">
              <w:rPr>
                <w:rFonts w:cstheme="minorHAnsi"/>
                <w:sz w:val="20"/>
                <w:szCs w:val="20"/>
              </w:rPr>
              <w:t>Quercetin</w:t>
            </w:r>
          </w:p>
        </w:tc>
        <w:tc>
          <w:tcPr>
            <w:tcW w:w="279" w:type="pct"/>
          </w:tcPr>
          <w:p w14:paraId="0CF88149" w14:textId="77777777" w:rsidR="004A64C8" w:rsidRPr="00E11D95" w:rsidRDefault="004A64C8" w:rsidP="00966533">
            <w:pPr>
              <w:rPr>
                <w:rFonts w:cstheme="minorHAnsi"/>
                <w:sz w:val="20"/>
                <w:szCs w:val="20"/>
              </w:rPr>
            </w:pPr>
            <w:r w:rsidRPr="00E11D95">
              <w:rPr>
                <w:rFonts w:cstheme="minorHAnsi"/>
                <w:sz w:val="20"/>
                <w:szCs w:val="20"/>
              </w:rPr>
              <w:t>2011</w:t>
            </w:r>
          </w:p>
        </w:tc>
        <w:tc>
          <w:tcPr>
            <w:tcW w:w="397" w:type="pct"/>
          </w:tcPr>
          <w:p w14:paraId="348490CE" w14:textId="4B405A92" w:rsidR="004A64C8" w:rsidRPr="00E11D95" w:rsidRDefault="004A64C8" w:rsidP="00966533">
            <w:pPr>
              <w:rPr>
                <w:rFonts w:cstheme="minorHAnsi"/>
                <w:sz w:val="20"/>
                <w:szCs w:val="20"/>
                <w:rtl/>
              </w:rPr>
            </w:pPr>
            <w:r w:rsidRPr="00E11D95">
              <w:rPr>
                <w:rFonts w:cstheme="minorHAnsi"/>
                <w:sz w:val="20"/>
                <w:szCs w:val="20"/>
              </w:rPr>
              <w:t>Ohta et al.</w:t>
            </w:r>
            <w:r w:rsidRPr="00E11D95">
              <w:rPr>
                <w:rFonts w:cstheme="minorHAnsi"/>
                <w:sz w:val="20"/>
                <w:szCs w:val="20"/>
              </w:rPr>
              <w:fldChar w:fldCharType="begin"/>
            </w:r>
            <w:r>
              <w:rPr>
                <w:rFonts w:cstheme="minorHAnsi"/>
                <w:sz w:val="20"/>
                <w:szCs w:val="20"/>
              </w:rPr>
              <w:instrText xml:space="preserve"> ADDIN EN.CITE &lt;EndNote&gt;&lt;Cite&gt;&lt;Author&gt;Ohta&lt;/Author&gt;&lt;Year&gt;2011&lt;/Year&gt;&lt;RecNum&gt;150&lt;/RecNum&gt;&lt;DisplayText&gt;(6)&lt;/DisplayText&gt;&lt;record&gt;&lt;rec-number&gt;150&lt;/rec-number&gt;&lt;foreign-keys&gt;&lt;key app="EN" db-id="2fxsvs5xp2xzveet9vjpp0siszz0taa225fw" timestamp="1708354653"&gt;150&lt;/key&gt;&lt;/foreign-keys&gt;&lt;ref-type name="Journal Article"&gt;17&lt;/ref-type&gt;&lt;contributors&gt;&lt;authors&gt;&lt;author&gt;Ohta, Kazunori&lt;/author&gt;&lt;author&gt;Mizuno, Akihito&lt;/author&gt;&lt;author&gt;Li, Shimo&lt;/author&gt;&lt;author&gt;Itoh, Masanori&lt;/author&gt;&lt;author&gt;Ueda, Masashi&lt;/author&gt;&lt;author&gt;Ohta, Eri&lt;/author&gt;&lt;author&gt;Hida, Yoko&lt;/author&gt;&lt;author&gt;Wang, Miao-xing&lt;/author&gt;&lt;author&gt;Furoi, Manabu&lt;/author&gt;&lt;author&gt;Tsuzuki, Yukihiro&lt;/author&gt;&lt;author&gt;Sobajima, Mitsuaki&lt;/author&gt;&lt;author&gt;Bohmoto, Yoshimasa&lt;/author&gt;&lt;author&gt;Fukushima, Tatsuya&lt;/author&gt;&lt;author&gt;Kobori, Masuko&lt;/author&gt;&lt;author&gt;Inuzuka, Takashi&lt;/author&gt;&lt;author&gt;Nakagawa, Toshiyuki&lt;/author&gt;&lt;/authors&gt;&lt;/contributors&gt;&lt;titles&gt;&lt;title&gt;Endoplasmic reticulum stress enhances γ-secretase activity&lt;/title&gt;&lt;secondary-title&gt;Biochemical and Biophysical Research Communications&lt;/secondary-title&gt;&lt;/titles&gt;&lt;periodical&gt;&lt;full-title&gt;Biochemical and biophysical research communications&lt;/full-title&gt;&lt;/periodical&gt;&lt;pages&gt;362-366&lt;/pages&gt;&lt;volume&gt;416&lt;/volume&gt;&lt;number&gt;3&lt;/number&gt;&lt;keywords&gt;&lt;keyword&gt;γ-Secretase&lt;/keyword&gt;&lt;keyword&gt;Amyloid-β&lt;/keyword&gt;&lt;keyword&gt;Endoplasmic reticulum stress&lt;/keyword&gt;&lt;keyword&gt;Obesity&lt;/keyword&gt;&lt;keyword&gt;Diabetes&lt;/keyword&gt;&lt;keyword&gt;ATF4&lt;/keyword&gt;&lt;keyword&gt;Quercetin&lt;/keyword&gt;&lt;/keywords&gt;&lt;dates&gt;&lt;year&gt;2011&lt;/year&gt;&lt;pub-dates&gt;&lt;date&gt;2011/12/16/&lt;/date&gt;&lt;/pub-dates&gt;&lt;/dates&gt;&lt;isbn&gt;0006-291X&lt;/isbn&gt;&lt;urls&gt;&lt;related-urls&gt;&lt;url&gt;https://www.sciencedirect.com/science/article/pii/S0006291X11020560&lt;/url&gt;&lt;/related-urls&gt;&lt;/urls&gt;&lt;electronic-resource-num&gt;https://doi.org/10.1016/j.bbrc.2011.11.042&lt;/electronic-resource-num&gt;&lt;/record&gt;&lt;/Cite&gt;&lt;/EndNote&gt;</w:instrText>
            </w:r>
            <w:r w:rsidRPr="00E11D95">
              <w:rPr>
                <w:rFonts w:cstheme="minorHAnsi"/>
                <w:sz w:val="20"/>
                <w:szCs w:val="20"/>
              </w:rPr>
              <w:fldChar w:fldCharType="separate"/>
            </w:r>
            <w:r>
              <w:rPr>
                <w:rFonts w:cstheme="minorHAnsi"/>
                <w:noProof/>
                <w:sz w:val="20"/>
                <w:szCs w:val="20"/>
              </w:rPr>
              <w:t>(6)</w:t>
            </w:r>
            <w:r w:rsidRPr="00E11D95">
              <w:rPr>
                <w:rFonts w:cstheme="minorHAnsi"/>
                <w:sz w:val="20"/>
                <w:szCs w:val="20"/>
              </w:rPr>
              <w:fldChar w:fldCharType="end"/>
            </w:r>
          </w:p>
        </w:tc>
      </w:tr>
      <w:tr w:rsidR="004A64C8" w:rsidRPr="00E11D95" w14:paraId="0699D24A" w14:textId="77777777" w:rsidTr="00966533">
        <w:tc>
          <w:tcPr>
            <w:tcW w:w="1040" w:type="pct"/>
          </w:tcPr>
          <w:p w14:paraId="02645F06" w14:textId="77777777" w:rsidR="004A64C8" w:rsidRPr="00E11D95" w:rsidRDefault="004A64C8" w:rsidP="00966533">
            <w:pPr>
              <w:rPr>
                <w:rFonts w:cstheme="minorHAnsi"/>
                <w:noProof/>
                <w:sz w:val="20"/>
                <w:szCs w:val="20"/>
              </w:rPr>
            </w:pPr>
            <w:r w:rsidRPr="00E11D95">
              <w:rPr>
                <w:rFonts w:cstheme="minorHAnsi"/>
                <w:noProof/>
                <w:sz w:val="20"/>
                <w:szCs w:val="20"/>
              </w:rPr>
              <w:drawing>
                <wp:inline distT="0" distB="0" distL="0" distR="0" wp14:anchorId="12655043" wp14:editId="53C4C29D">
                  <wp:extent cx="1840670" cy="1238250"/>
                  <wp:effectExtent l="0" t="0" r="0" b="0"/>
                  <wp:docPr id="19" name="Picture 19" descr="Skeletal formula of quer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keletal formula of quercet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863317" cy="1253485"/>
                          </a:xfrm>
                          <a:prstGeom prst="rect">
                            <a:avLst/>
                          </a:prstGeom>
                          <a:noFill/>
                          <a:ln>
                            <a:noFill/>
                          </a:ln>
                        </pic:spPr>
                      </pic:pic>
                    </a:graphicData>
                  </a:graphic>
                </wp:inline>
              </w:drawing>
            </w:r>
          </w:p>
        </w:tc>
        <w:tc>
          <w:tcPr>
            <w:tcW w:w="629" w:type="pct"/>
          </w:tcPr>
          <w:p w14:paraId="5F9E135D" w14:textId="77777777" w:rsidR="004A64C8" w:rsidRPr="00E11D95" w:rsidRDefault="004A64C8" w:rsidP="00966533">
            <w:pPr>
              <w:rPr>
                <w:rFonts w:cstheme="minorHAnsi"/>
                <w:sz w:val="20"/>
                <w:szCs w:val="20"/>
              </w:rPr>
            </w:pPr>
            <w:r w:rsidRPr="00E11D95">
              <w:rPr>
                <w:rFonts w:cstheme="minorHAnsi"/>
                <w:sz w:val="20"/>
                <w:szCs w:val="20"/>
              </w:rPr>
              <w:t>-dieldrin-induced ER stress markers</w:t>
            </w:r>
          </w:p>
          <w:p w14:paraId="4E59BABE" w14:textId="77777777" w:rsidR="004A64C8" w:rsidRPr="00E11D95" w:rsidRDefault="004A64C8" w:rsidP="00966533">
            <w:pPr>
              <w:rPr>
                <w:rFonts w:cstheme="minorHAnsi"/>
                <w:sz w:val="20"/>
                <w:szCs w:val="20"/>
                <w:rtl/>
              </w:rPr>
            </w:pPr>
            <w:r w:rsidRPr="00E11D95">
              <w:rPr>
                <w:rFonts w:cstheme="minorHAnsi"/>
                <w:sz w:val="20"/>
                <w:szCs w:val="20"/>
              </w:rPr>
              <w:t>-repressed apoptotic cell death</w:t>
            </w:r>
          </w:p>
        </w:tc>
        <w:tc>
          <w:tcPr>
            <w:tcW w:w="349" w:type="pct"/>
          </w:tcPr>
          <w:p w14:paraId="635DE157" w14:textId="77777777" w:rsidR="004A64C8" w:rsidRPr="00E11D95" w:rsidRDefault="004A64C8" w:rsidP="00966533">
            <w:pPr>
              <w:rPr>
                <w:rFonts w:cstheme="minorHAnsi"/>
                <w:sz w:val="20"/>
                <w:szCs w:val="20"/>
              </w:rPr>
            </w:pPr>
            <w:r w:rsidRPr="00E11D95">
              <w:rPr>
                <w:rFonts w:cstheme="minorHAnsi"/>
                <w:sz w:val="20"/>
                <w:szCs w:val="20"/>
              </w:rPr>
              <w:t>Cell culture</w:t>
            </w:r>
          </w:p>
        </w:tc>
        <w:tc>
          <w:tcPr>
            <w:tcW w:w="489" w:type="pct"/>
          </w:tcPr>
          <w:p w14:paraId="239AAA0A" w14:textId="77777777" w:rsidR="004A64C8" w:rsidRPr="00E11D95" w:rsidRDefault="004A64C8" w:rsidP="00966533">
            <w:pPr>
              <w:rPr>
                <w:rFonts w:cstheme="minorHAnsi"/>
                <w:sz w:val="20"/>
                <w:szCs w:val="20"/>
              </w:rPr>
            </w:pPr>
            <w:r>
              <w:rPr>
                <w:rFonts w:cstheme="minorHAnsi"/>
                <w:sz w:val="20"/>
                <w:szCs w:val="20"/>
              </w:rPr>
              <w:t>10, 20, 40μM</w:t>
            </w:r>
          </w:p>
        </w:tc>
        <w:tc>
          <w:tcPr>
            <w:tcW w:w="385" w:type="pct"/>
          </w:tcPr>
          <w:p w14:paraId="7F79F687" w14:textId="77777777" w:rsidR="004A64C8" w:rsidRPr="00E11D95" w:rsidRDefault="004A64C8" w:rsidP="00966533">
            <w:pPr>
              <w:rPr>
                <w:rFonts w:cstheme="minorHAnsi"/>
                <w:sz w:val="20"/>
                <w:szCs w:val="20"/>
              </w:rPr>
            </w:pPr>
            <w:r w:rsidRPr="00E11D95">
              <w:rPr>
                <w:rFonts w:cstheme="minorHAnsi"/>
                <w:sz w:val="20"/>
                <w:szCs w:val="20"/>
              </w:rPr>
              <w:t>1 h</w:t>
            </w:r>
          </w:p>
        </w:tc>
        <w:tc>
          <w:tcPr>
            <w:tcW w:w="524" w:type="pct"/>
          </w:tcPr>
          <w:p w14:paraId="04F3A264" w14:textId="77777777" w:rsidR="004A64C8" w:rsidRPr="00E11D95" w:rsidRDefault="004A64C8" w:rsidP="00966533">
            <w:pPr>
              <w:rPr>
                <w:rFonts w:cstheme="minorHAnsi"/>
                <w:sz w:val="20"/>
                <w:szCs w:val="20"/>
              </w:rPr>
            </w:pPr>
            <w:r w:rsidRPr="00E11D95">
              <w:rPr>
                <w:rFonts w:cstheme="minorHAnsi"/>
                <w:sz w:val="20"/>
                <w:szCs w:val="20"/>
              </w:rPr>
              <w:t>dopaminergic SN4741 cells</w:t>
            </w:r>
          </w:p>
        </w:tc>
        <w:tc>
          <w:tcPr>
            <w:tcW w:w="454" w:type="pct"/>
          </w:tcPr>
          <w:p w14:paraId="11A987DC" w14:textId="77777777" w:rsidR="004A64C8" w:rsidRPr="00E11D95" w:rsidRDefault="004A64C8" w:rsidP="00966533">
            <w:pPr>
              <w:rPr>
                <w:rFonts w:cstheme="minorHAnsi"/>
                <w:sz w:val="20"/>
                <w:szCs w:val="20"/>
                <w:rtl/>
              </w:rPr>
            </w:pPr>
            <w:r w:rsidRPr="00E11D95">
              <w:rPr>
                <w:rFonts w:cstheme="minorHAnsi"/>
                <w:sz w:val="20"/>
                <w:szCs w:val="20"/>
              </w:rPr>
              <w:t>In vitro</w:t>
            </w:r>
          </w:p>
        </w:tc>
        <w:tc>
          <w:tcPr>
            <w:tcW w:w="454" w:type="pct"/>
          </w:tcPr>
          <w:p w14:paraId="2FCDB8DF" w14:textId="77777777" w:rsidR="004A64C8" w:rsidRPr="00E11D95" w:rsidRDefault="004A64C8" w:rsidP="00966533">
            <w:pPr>
              <w:rPr>
                <w:rFonts w:cstheme="minorHAnsi"/>
                <w:sz w:val="20"/>
                <w:szCs w:val="20"/>
              </w:rPr>
            </w:pPr>
            <w:r w:rsidRPr="00E11D95">
              <w:rPr>
                <w:rFonts w:cstheme="minorHAnsi"/>
                <w:sz w:val="20"/>
                <w:szCs w:val="20"/>
              </w:rPr>
              <w:t>Quercetin</w:t>
            </w:r>
          </w:p>
        </w:tc>
        <w:tc>
          <w:tcPr>
            <w:tcW w:w="279" w:type="pct"/>
          </w:tcPr>
          <w:p w14:paraId="023A1476" w14:textId="77777777" w:rsidR="004A64C8" w:rsidRPr="00E11D95" w:rsidRDefault="004A64C8" w:rsidP="00966533">
            <w:pPr>
              <w:rPr>
                <w:rFonts w:cstheme="minorHAnsi"/>
                <w:sz w:val="20"/>
                <w:szCs w:val="20"/>
              </w:rPr>
            </w:pPr>
            <w:r w:rsidRPr="00E11D95">
              <w:rPr>
                <w:rFonts w:cstheme="minorHAnsi"/>
                <w:sz w:val="20"/>
                <w:szCs w:val="20"/>
              </w:rPr>
              <w:t>2016</w:t>
            </w:r>
          </w:p>
        </w:tc>
        <w:tc>
          <w:tcPr>
            <w:tcW w:w="397" w:type="pct"/>
          </w:tcPr>
          <w:p w14:paraId="092FB75B" w14:textId="6BDBE6D4" w:rsidR="004A64C8" w:rsidRPr="00E11D95" w:rsidRDefault="004A64C8" w:rsidP="00966533">
            <w:pPr>
              <w:rPr>
                <w:rFonts w:cstheme="minorHAnsi"/>
                <w:sz w:val="20"/>
                <w:szCs w:val="20"/>
                <w:rtl/>
              </w:rPr>
            </w:pPr>
            <w:r w:rsidRPr="00E11D95">
              <w:rPr>
                <w:rFonts w:cstheme="minorHAnsi"/>
                <w:sz w:val="20"/>
                <w:szCs w:val="20"/>
              </w:rPr>
              <w:t>Park et al.</w:t>
            </w:r>
            <w:r w:rsidRPr="00E11D95">
              <w:rPr>
                <w:rFonts w:cstheme="minorHAnsi"/>
                <w:sz w:val="20"/>
                <w:szCs w:val="20"/>
              </w:rPr>
              <w:fldChar w:fldCharType="begin"/>
            </w:r>
            <w:r>
              <w:rPr>
                <w:rFonts w:cstheme="minorHAnsi"/>
                <w:sz w:val="20"/>
                <w:szCs w:val="20"/>
              </w:rPr>
              <w:instrText xml:space="preserve"> ADDIN EN.CITE &lt;EndNote&gt;&lt;Cite&gt;&lt;Author&gt;Park&lt;/Author&gt;&lt;Year&gt;2016&lt;/Year&gt;&lt;RecNum&gt;151&lt;/RecNum&gt;&lt;DisplayText&gt;(7)&lt;/DisplayText&gt;&lt;record&gt;&lt;rec-number&gt;151&lt;/rec-number&gt;&lt;foreign-keys&gt;&lt;key app="EN" db-id="2fxsvs5xp2xzveet9vjpp0siszz0taa225fw" timestamp="1708354653"&gt;151&lt;/key&gt;&lt;/foreign-keys&gt;&lt;ref-type name="Journal Article"&gt;17&lt;/ref-type&gt;&lt;contributors&gt;&lt;authors&gt;&lt;author&gt;Park, Euteum&lt;/author&gt;&lt;author&gt;Chun, Hong Sung&lt;/author&gt;&lt;/authors&gt;&lt;/contributors&gt;&lt;titles&gt;&lt;title&gt;Protective effects of quercetin on dieldrin-induced endoplasmic reticulum stress and apoptosis in dopaminergic neuronal cells&lt;/title&gt;&lt;secondary-title&gt;Neuroreport&lt;/secondary-title&gt;&lt;/titles&gt;&lt;periodical&gt;&lt;full-title&gt;Neuroreport&lt;/full-title&gt;&lt;/periodical&gt;&lt;pages&gt;1140-1146&lt;/pages&gt;&lt;volume&gt;27&lt;/volume&gt;&lt;number&gt;15&lt;/number&gt;&lt;dates&gt;&lt;year&gt;2016&lt;/year&gt;&lt;/dates&gt;&lt;isbn&gt;0959-4965&lt;/isbn&gt;&lt;urls&gt;&lt;/urls&gt;&lt;/record&gt;&lt;/Cite&gt;&lt;/EndNote&gt;</w:instrText>
            </w:r>
            <w:r w:rsidRPr="00E11D95">
              <w:rPr>
                <w:rFonts w:cstheme="minorHAnsi"/>
                <w:sz w:val="20"/>
                <w:szCs w:val="20"/>
              </w:rPr>
              <w:fldChar w:fldCharType="separate"/>
            </w:r>
            <w:r>
              <w:rPr>
                <w:rFonts w:cstheme="minorHAnsi"/>
                <w:noProof/>
                <w:sz w:val="20"/>
                <w:szCs w:val="20"/>
              </w:rPr>
              <w:t>(7)</w:t>
            </w:r>
            <w:r w:rsidRPr="00E11D95">
              <w:rPr>
                <w:rFonts w:cstheme="minorHAnsi"/>
                <w:sz w:val="20"/>
                <w:szCs w:val="20"/>
              </w:rPr>
              <w:fldChar w:fldCharType="end"/>
            </w:r>
          </w:p>
        </w:tc>
      </w:tr>
      <w:tr w:rsidR="004A64C8" w:rsidRPr="00E11D95" w14:paraId="19761674" w14:textId="77777777" w:rsidTr="00966533">
        <w:tc>
          <w:tcPr>
            <w:tcW w:w="1040" w:type="pct"/>
          </w:tcPr>
          <w:p w14:paraId="56251C24" w14:textId="77777777" w:rsidR="004A64C8" w:rsidRPr="00E11D95" w:rsidRDefault="004A64C8" w:rsidP="00966533">
            <w:pPr>
              <w:rPr>
                <w:rFonts w:cstheme="minorHAnsi"/>
                <w:noProof/>
                <w:sz w:val="20"/>
                <w:szCs w:val="20"/>
              </w:rPr>
            </w:pPr>
            <w:r w:rsidRPr="00E11D95">
              <w:rPr>
                <w:rFonts w:cstheme="minorHAnsi"/>
                <w:noProof/>
                <w:sz w:val="20"/>
                <w:szCs w:val="20"/>
              </w:rPr>
              <w:drawing>
                <wp:inline distT="0" distB="0" distL="0" distR="0" wp14:anchorId="3E6ADFEF" wp14:editId="251D9C5B">
                  <wp:extent cx="1840670" cy="1238250"/>
                  <wp:effectExtent l="0" t="0" r="0" b="0"/>
                  <wp:docPr id="20" name="Picture 20" descr="Skeletal formula of quer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keletal formula of quercet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863317" cy="1253485"/>
                          </a:xfrm>
                          <a:prstGeom prst="rect">
                            <a:avLst/>
                          </a:prstGeom>
                          <a:noFill/>
                          <a:ln>
                            <a:noFill/>
                          </a:ln>
                        </pic:spPr>
                      </pic:pic>
                    </a:graphicData>
                  </a:graphic>
                </wp:inline>
              </w:drawing>
            </w:r>
          </w:p>
        </w:tc>
        <w:tc>
          <w:tcPr>
            <w:tcW w:w="629" w:type="pct"/>
          </w:tcPr>
          <w:p w14:paraId="68B575A8" w14:textId="77777777" w:rsidR="004A64C8" w:rsidRDefault="004A64C8" w:rsidP="00966533">
            <w:pPr>
              <w:rPr>
                <w:rFonts w:cstheme="minorHAnsi"/>
                <w:sz w:val="20"/>
                <w:szCs w:val="20"/>
              </w:rPr>
            </w:pPr>
            <w:r>
              <w:rPr>
                <w:rFonts w:cstheme="minorHAnsi"/>
                <w:sz w:val="20"/>
                <w:szCs w:val="20"/>
              </w:rPr>
              <w:t xml:space="preserve">-induced cell death and </w:t>
            </w:r>
            <w:r>
              <w:t xml:space="preserve"> </w:t>
            </w:r>
            <w:r w:rsidRPr="00782BEF">
              <w:rPr>
                <w:rFonts w:cstheme="minorHAnsi"/>
                <w:sz w:val="20"/>
                <w:szCs w:val="20"/>
              </w:rPr>
              <w:t>organelle stress</w:t>
            </w:r>
          </w:p>
          <w:p w14:paraId="146FAC83" w14:textId="77777777" w:rsidR="004A64C8" w:rsidRDefault="004A64C8" w:rsidP="00966533">
            <w:pPr>
              <w:rPr>
                <w:rFonts w:cstheme="minorHAnsi"/>
                <w:sz w:val="20"/>
                <w:szCs w:val="20"/>
              </w:rPr>
            </w:pPr>
            <w:r>
              <w:rPr>
                <w:rFonts w:cstheme="minorHAnsi"/>
                <w:sz w:val="20"/>
                <w:szCs w:val="20"/>
              </w:rPr>
              <w:t xml:space="preserve">-caused </w:t>
            </w:r>
            <w:r>
              <w:t xml:space="preserve"> </w:t>
            </w:r>
            <w:r w:rsidRPr="00782BEF">
              <w:rPr>
                <w:rFonts w:cstheme="minorHAnsi"/>
                <w:sz w:val="20"/>
                <w:szCs w:val="20"/>
              </w:rPr>
              <w:t>Ca</w:t>
            </w:r>
            <w:r w:rsidRPr="00782BEF">
              <w:rPr>
                <w:rFonts w:cstheme="minorHAnsi"/>
                <w:sz w:val="20"/>
                <w:szCs w:val="20"/>
                <w:vertAlign w:val="superscript"/>
              </w:rPr>
              <w:t>2+</w:t>
            </w:r>
            <w:r w:rsidRPr="00782BEF">
              <w:rPr>
                <w:rFonts w:cstheme="minorHAnsi"/>
                <w:sz w:val="20"/>
                <w:szCs w:val="20"/>
              </w:rPr>
              <w:t xml:space="preserve"> homeostasis</w:t>
            </w:r>
            <w:r>
              <w:rPr>
                <w:rFonts w:cstheme="minorHAnsi"/>
                <w:sz w:val="20"/>
                <w:szCs w:val="20"/>
              </w:rPr>
              <w:t xml:space="preserve"> disruption</w:t>
            </w:r>
          </w:p>
          <w:p w14:paraId="1B39E872" w14:textId="77777777" w:rsidR="004A64C8" w:rsidRPr="00E11D95" w:rsidRDefault="004A64C8" w:rsidP="00966533">
            <w:pPr>
              <w:rPr>
                <w:rFonts w:cstheme="minorHAnsi"/>
                <w:sz w:val="20"/>
                <w:szCs w:val="20"/>
              </w:rPr>
            </w:pPr>
            <w:r>
              <w:rPr>
                <w:rFonts w:cstheme="minorHAnsi"/>
                <w:sz w:val="20"/>
                <w:szCs w:val="20"/>
              </w:rPr>
              <w:t xml:space="preserve">-induced </w:t>
            </w:r>
            <w:r>
              <w:t xml:space="preserve"> </w:t>
            </w:r>
            <w:r w:rsidRPr="00782BEF">
              <w:rPr>
                <w:rFonts w:cstheme="minorHAnsi"/>
                <w:sz w:val="20"/>
                <w:szCs w:val="20"/>
              </w:rPr>
              <w:t>lysosomal defects</w:t>
            </w:r>
          </w:p>
        </w:tc>
        <w:tc>
          <w:tcPr>
            <w:tcW w:w="349" w:type="pct"/>
          </w:tcPr>
          <w:p w14:paraId="17972280" w14:textId="77777777" w:rsidR="004A64C8" w:rsidRPr="00E11D95" w:rsidRDefault="004A64C8" w:rsidP="00966533">
            <w:pPr>
              <w:rPr>
                <w:rFonts w:cstheme="minorHAnsi"/>
                <w:sz w:val="20"/>
                <w:szCs w:val="20"/>
              </w:rPr>
            </w:pPr>
            <w:r>
              <w:rPr>
                <w:rFonts w:cstheme="minorHAnsi"/>
                <w:sz w:val="20"/>
                <w:szCs w:val="20"/>
              </w:rPr>
              <w:t>Cell culture</w:t>
            </w:r>
          </w:p>
        </w:tc>
        <w:tc>
          <w:tcPr>
            <w:tcW w:w="489" w:type="pct"/>
          </w:tcPr>
          <w:p w14:paraId="1C134E1C" w14:textId="77777777" w:rsidR="004A64C8" w:rsidRPr="00E11D95" w:rsidRDefault="004A64C8" w:rsidP="00966533">
            <w:pPr>
              <w:rPr>
                <w:rFonts w:cstheme="minorHAnsi"/>
                <w:sz w:val="20"/>
                <w:szCs w:val="20"/>
              </w:rPr>
            </w:pPr>
            <w:r>
              <w:rPr>
                <w:rFonts w:cstheme="minorHAnsi"/>
                <w:sz w:val="20"/>
                <w:szCs w:val="20"/>
              </w:rPr>
              <w:t>-</w:t>
            </w:r>
          </w:p>
        </w:tc>
        <w:tc>
          <w:tcPr>
            <w:tcW w:w="385" w:type="pct"/>
          </w:tcPr>
          <w:p w14:paraId="2BA85832" w14:textId="77777777" w:rsidR="004A64C8" w:rsidRPr="00E11D95" w:rsidRDefault="004A64C8" w:rsidP="00966533">
            <w:pPr>
              <w:rPr>
                <w:rFonts w:cstheme="minorHAnsi"/>
                <w:sz w:val="20"/>
                <w:szCs w:val="20"/>
              </w:rPr>
            </w:pPr>
            <w:r>
              <w:rPr>
                <w:rFonts w:cstheme="minorHAnsi"/>
                <w:sz w:val="20"/>
                <w:szCs w:val="20"/>
              </w:rPr>
              <w:t>-</w:t>
            </w:r>
          </w:p>
        </w:tc>
        <w:tc>
          <w:tcPr>
            <w:tcW w:w="524" w:type="pct"/>
          </w:tcPr>
          <w:p w14:paraId="744C4FB3" w14:textId="77777777" w:rsidR="004A64C8" w:rsidRPr="00E11D95" w:rsidRDefault="004A64C8" w:rsidP="00966533">
            <w:pPr>
              <w:rPr>
                <w:rFonts w:cstheme="minorHAnsi"/>
                <w:sz w:val="20"/>
                <w:szCs w:val="20"/>
              </w:rPr>
            </w:pPr>
            <w:r w:rsidRPr="00B90B24">
              <w:rPr>
                <w:rFonts w:cstheme="minorHAnsi"/>
                <w:sz w:val="20"/>
                <w:szCs w:val="20"/>
              </w:rPr>
              <w:t>glioma cells</w:t>
            </w:r>
          </w:p>
        </w:tc>
        <w:tc>
          <w:tcPr>
            <w:tcW w:w="454" w:type="pct"/>
          </w:tcPr>
          <w:p w14:paraId="2E9A888E" w14:textId="77777777" w:rsidR="004A64C8" w:rsidRPr="00E11D95" w:rsidRDefault="004A64C8" w:rsidP="00966533">
            <w:pPr>
              <w:rPr>
                <w:rFonts w:cstheme="minorHAnsi"/>
                <w:sz w:val="20"/>
                <w:szCs w:val="20"/>
              </w:rPr>
            </w:pPr>
            <w:r>
              <w:rPr>
                <w:rFonts w:cstheme="minorHAnsi"/>
                <w:sz w:val="20"/>
                <w:szCs w:val="20"/>
              </w:rPr>
              <w:t>In vitro</w:t>
            </w:r>
          </w:p>
        </w:tc>
        <w:tc>
          <w:tcPr>
            <w:tcW w:w="454" w:type="pct"/>
          </w:tcPr>
          <w:p w14:paraId="7975733E" w14:textId="77777777" w:rsidR="004A64C8" w:rsidRPr="00E11D95" w:rsidRDefault="004A64C8" w:rsidP="00966533">
            <w:pPr>
              <w:rPr>
                <w:rFonts w:cstheme="minorHAnsi"/>
                <w:sz w:val="20"/>
                <w:szCs w:val="20"/>
              </w:rPr>
            </w:pPr>
            <w:r w:rsidRPr="00E11D95">
              <w:rPr>
                <w:rFonts w:cstheme="minorHAnsi"/>
                <w:sz w:val="20"/>
                <w:szCs w:val="20"/>
              </w:rPr>
              <w:t>Quercetin</w:t>
            </w:r>
          </w:p>
        </w:tc>
        <w:tc>
          <w:tcPr>
            <w:tcW w:w="279" w:type="pct"/>
          </w:tcPr>
          <w:p w14:paraId="29D3128D" w14:textId="77777777" w:rsidR="004A64C8" w:rsidRPr="00E11D95" w:rsidRDefault="004A64C8" w:rsidP="00966533">
            <w:pPr>
              <w:rPr>
                <w:rFonts w:cstheme="minorHAnsi"/>
                <w:sz w:val="20"/>
                <w:szCs w:val="20"/>
              </w:rPr>
            </w:pPr>
            <w:r>
              <w:rPr>
                <w:rFonts w:cstheme="minorHAnsi"/>
                <w:sz w:val="20"/>
                <w:szCs w:val="20"/>
              </w:rPr>
              <w:t>2020</w:t>
            </w:r>
          </w:p>
        </w:tc>
        <w:tc>
          <w:tcPr>
            <w:tcW w:w="397" w:type="pct"/>
          </w:tcPr>
          <w:p w14:paraId="217B7CF9" w14:textId="2DEC2D08" w:rsidR="004A64C8" w:rsidRPr="00AF5C11" w:rsidRDefault="004A64C8" w:rsidP="00966533">
            <w:pPr>
              <w:rPr>
                <w:rFonts w:cstheme="minorHAnsi"/>
                <w:sz w:val="20"/>
                <w:szCs w:val="20"/>
              </w:rPr>
            </w:pPr>
            <w:r w:rsidRPr="00AF5C11">
              <w:rPr>
                <w:rFonts w:cstheme="minorHAnsi"/>
                <w:sz w:val="20"/>
                <w:szCs w:val="20"/>
              </w:rPr>
              <w:t xml:space="preserve">Jang et al. </w:t>
            </w:r>
            <w:r w:rsidRPr="00AF5C11">
              <w:rPr>
                <w:rFonts w:cstheme="minorHAnsi"/>
                <w:sz w:val="20"/>
                <w:szCs w:val="20"/>
              </w:rPr>
              <w:fldChar w:fldCharType="begin"/>
            </w:r>
            <w:r>
              <w:rPr>
                <w:rFonts w:cstheme="minorHAnsi"/>
                <w:sz w:val="20"/>
                <w:szCs w:val="20"/>
              </w:rPr>
              <w:instrText xml:space="preserve"> ADDIN EN.CITE &lt;EndNote&gt;&lt;Cite&gt;&lt;Author&gt;Jang&lt;/Author&gt;&lt;Year&gt;2020&lt;/Year&gt;&lt;RecNum&gt;152&lt;/RecNum&gt;&lt;DisplayText&gt;(8)&lt;/DisplayText&gt;&lt;record&gt;&lt;rec-number&gt;152&lt;/rec-number&gt;&lt;foreign-keys&gt;&lt;key app="EN" db-id="2fxsvs5xp2xzveet9vjpp0siszz0taa225fw" timestamp="1708354654"&gt;152&lt;/key&gt;&lt;/foreign-keys&gt;&lt;ref-type name="Journal Article"&gt;17&lt;/ref-type&gt;&lt;contributors&gt;&lt;authors&gt;&lt;author&gt;Jang, Eunjung&lt;/author&gt;&lt;author&gt;Kim, In Young&lt;/author&gt;&lt;author&gt;Kim, Heeyeon&lt;/author&gt;&lt;author&gt;Lee, Dong Min&lt;/author&gt;&lt;author&gt;Seo, Dong Young&lt;/author&gt;&lt;author&gt;Lee, Ju Ahn&lt;/author&gt;&lt;author&gt;Choi, Kyeong Sook&lt;/author&gt;&lt;author&gt;Kim, Eunhee %J Biochemical Pharmacology&lt;/author&gt;&lt;/authors&gt;&lt;/contributors&gt;&lt;titles&gt;&lt;title&gt;Quercetin and chloroquine synergistically kill glioma cells by inducing organelle stress and disrupting Ca2+ homeostasis&lt;/title&gt;&lt;/titles&gt;&lt;pages&gt;114098&lt;/pages&gt;&lt;volume&gt;178&lt;/volume&gt;&lt;dates&gt;&lt;year&gt;2020&lt;/year&gt;&lt;/dates&gt;&lt;isbn&gt;0006-2952&lt;/isbn&gt;&lt;urls&gt;&lt;/urls&gt;&lt;/record&gt;&lt;/Cite&gt;&lt;/EndNote&gt;</w:instrText>
            </w:r>
            <w:r w:rsidRPr="00AF5C11">
              <w:rPr>
                <w:rFonts w:cstheme="minorHAnsi"/>
                <w:sz w:val="20"/>
                <w:szCs w:val="20"/>
              </w:rPr>
              <w:fldChar w:fldCharType="separate"/>
            </w:r>
            <w:r>
              <w:rPr>
                <w:rFonts w:cstheme="minorHAnsi"/>
                <w:noProof/>
                <w:sz w:val="20"/>
                <w:szCs w:val="20"/>
              </w:rPr>
              <w:t>(8)</w:t>
            </w:r>
            <w:r w:rsidRPr="00AF5C11">
              <w:rPr>
                <w:rFonts w:cstheme="minorHAnsi"/>
                <w:sz w:val="20"/>
                <w:szCs w:val="20"/>
              </w:rPr>
              <w:fldChar w:fldCharType="end"/>
            </w:r>
          </w:p>
        </w:tc>
      </w:tr>
      <w:tr w:rsidR="004A64C8" w:rsidRPr="00E11D95" w14:paraId="47EA67AB" w14:textId="77777777" w:rsidTr="00966533">
        <w:tc>
          <w:tcPr>
            <w:tcW w:w="1040" w:type="pct"/>
          </w:tcPr>
          <w:p w14:paraId="62482A3E" w14:textId="77777777" w:rsidR="004A64C8" w:rsidRPr="00E11D95" w:rsidRDefault="004A64C8" w:rsidP="00966533">
            <w:pPr>
              <w:rPr>
                <w:rFonts w:cstheme="minorHAnsi"/>
                <w:noProof/>
                <w:sz w:val="20"/>
                <w:szCs w:val="20"/>
              </w:rPr>
            </w:pPr>
            <w:r w:rsidRPr="00E11D95">
              <w:rPr>
                <w:rFonts w:cstheme="minorHAnsi"/>
                <w:noProof/>
                <w:sz w:val="20"/>
                <w:szCs w:val="20"/>
              </w:rPr>
              <w:lastRenderedPageBreak/>
              <w:drawing>
                <wp:inline distT="0" distB="0" distL="0" distR="0" wp14:anchorId="7C04224D" wp14:editId="45A4DC9B">
                  <wp:extent cx="1840670" cy="1238250"/>
                  <wp:effectExtent l="0" t="0" r="0" b="0"/>
                  <wp:docPr id="21" name="Picture 21" descr="Skeletal formula of quer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keletal formula of quercet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863317" cy="1253485"/>
                          </a:xfrm>
                          <a:prstGeom prst="rect">
                            <a:avLst/>
                          </a:prstGeom>
                          <a:noFill/>
                          <a:ln>
                            <a:noFill/>
                          </a:ln>
                        </pic:spPr>
                      </pic:pic>
                    </a:graphicData>
                  </a:graphic>
                </wp:inline>
              </w:drawing>
            </w:r>
          </w:p>
        </w:tc>
        <w:tc>
          <w:tcPr>
            <w:tcW w:w="629" w:type="pct"/>
          </w:tcPr>
          <w:p w14:paraId="05897F05" w14:textId="77777777" w:rsidR="004A64C8" w:rsidRDefault="004A64C8" w:rsidP="00966533">
            <w:pPr>
              <w:rPr>
                <w:rFonts w:cstheme="minorHAnsi"/>
                <w:sz w:val="20"/>
                <w:szCs w:val="20"/>
              </w:rPr>
            </w:pPr>
            <w:r>
              <w:rPr>
                <w:rFonts w:cstheme="minorHAnsi"/>
                <w:sz w:val="20"/>
                <w:szCs w:val="20"/>
              </w:rPr>
              <w:t>-</w:t>
            </w:r>
            <w:r>
              <w:t xml:space="preserve"> </w:t>
            </w:r>
            <w:r>
              <w:rPr>
                <w:rFonts w:cstheme="minorHAnsi"/>
                <w:sz w:val="20"/>
                <w:szCs w:val="20"/>
              </w:rPr>
              <w:t>mobilized Ca</w:t>
            </w:r>
            <w:r w:rsidRPr="00A712E8">
              <w:rPr>
                <w:rFonts w:cstheme="minorHAnsi"/>
                <w:sz w:val="20"/>
                <w:szCs w:val="20"/>
                <w:vertAlign w:val="superscript"/>
              </w:rPr>
              <w:t>2+</w:t>
            </w:r>
            <w:r>
              <w:rPr>
                <w:rFonts w:cstheme="minorHAnsi"/>
                <w:sz w:val="20"/>
                <w:szCs w:val="20"/>
              </w:rPr>
              <w:t xml:space="preserve"> from </w:t>
            </w:r>
            <w:r w:rsidRPr="00A712E8">
              <w:rPr>
                <w:rFonts w:cstheme="minorHAnsi"/>
                <w:sz w:val="20"/>
                <w:szCs w:val="20"/>
              </w:rPr>
              <w:t>intracellular stores</w:t>
            </w:r>
          </w:p>
          <w:p w14:paraId="06DA84EA" w14:textId="77777777" w:rsidR="004A64C8" w:rsidRDefault="004A64C8" w:rsidP="00966533">
            <w:pPr>
              <w:rPr>
                <w:rFonts w:cstheme="minorHAnsi"/>
                <w:sz w:val="20"/>
                <w:szCs w:val="20"/>
              </w:rPr>
            </w:pPr>
            <w:r>
              <w:rPr>
                <w:rFonts w:cstheme="minorHAnsi"/>
                <w:sz w:val="20"/>
                <w:szCs w:val="20"/>
              </w:rPr>
              <w:t>-</w:t>
            </w:r>
            <w:r>
              <w:t xml:space="preserve"> i</w:t>
            </w:r>
            <w:r w:rsidRPr="00AB22B0">
              <w:rPr>
                <w:rFonts w:cstheme="minorHAnsi"/>
                <w:sz w:val="20"/>
                <w:szCs w:val="20"/>
              </w:rPr>
              <w:t>nhibited Ca2+ signaling</w:t>
            </w:r>
            <w:r>
              <w:rPr>
                <w:rFonts w:cstheme="minorHAnsi"/>
                <w:sz w:val="20"/>
                <w:szCs w:val="20"/>
              </w:rPr>
              <w:t xml:space="preserve"> triggered by ATP </w:t>
            </w:r>
          </w:p>
          <w:p w14:paraId="0829AAED" w14:textId="77777777" w:rsidR="004A64C8" w:rsidRDefault="004A64C8" w:rsidP="00966533">
            <w:pPr>
              <w:rPr>
                <w:rFonts w:cstheme="minorHAnsi"/>
                <w:sz w:val="20"/>
                <w:szCs w:val="20"/>
              </w:rPr>
            </w:pPr>
            <w:r>
              <w:rPr>
                <w:rFonts w:cstheme="minorHAnsi"/>
                <w:sz w:val="20"/>
                <w:szCs w:val="20"/>
              </w:rPr>
              <w:t>-</w:t>
            </w:r>
            <w:r>
              <w:t xml:space="preserve"> i</w:t>
            </w:r>
            <w:r w:rsidRPr="00AB22B0">
              <w:rPr>
                <w:rFonts w:cstheme="minorHAnsi"/>
                <w:sz w:val="20"/>
                <w:szCs w:val="20"/>
              </w:rPr>
              <w:t xml:space="preserve">nhibited </w:t>
            </w:r>
            <w:r>
              <w:rPr>
                <w:rFonts w:cstheme="minorHAnsi"/>
                <w:sz w:val="20"/>
                <w:szCs w:val="20"/>
              </w:rPr>
              <w:t xml:space="preserve">NO release triggered by ATP </w:t>
            </w:r>
          </w:p>
          <w:p w14:paraId="418EF620" w14:textId="77777777" w:rsidR="004A64C8" w:rsidRPr="00E11D95" w:rsidRDefault="004A64C8" w:rsidP="00966533">
            <w:pPr>
              <w:rPr>
                <w:rFonts w:cstheme="minorHAnsi"/>
                <w:sz w:val="20"/>
                <w:szCs w:val="20"/>
              </w:rPr>
            </w:pPr>
          </w:p>
        </w:tc>
        <w:tc>
          <w:tcPr>
            <w:tcW w:w="349" w:type="pct"/>
          </w:tcPr>
          <w:p w14:paraId="24851406" w14:textId="77777777" w:rsidR="004A64C8" w:rsidRPr="00E11D95" w:rsidRDefault="004A64C8" w:rsidP="00966533">
            <w:pPr>
              <w:rPr>
                <w:rFonts w:cstheme="minorHAnsi"/>
                <w:sz w:val="20"/>
                <w:szCs w:val="20"/>
              </w:rPr>
            </w:pPr>
            <w:r>
              <w:rPr>
                <w:rFonts w:cstheme="minorHAnsi"/>
                <w:sz w:val="20"/>
                <w:szCs w:val="20"/>
              </w:rPr>
              <w:t>Cell culture</w:t>
            </w:r>
          </w:p>
        </w:tc>
        <w:tc>
          <w:tcPr>
            <w:tcW w:w="489" w:type="pct"/>
          </w:tcPr>
          <w:p w14:paraId="205E0153" w14:textId="77777777" w:rsidR="004A64C8" w:rsidRPr="00E11D95" w:rsidRDefault="004A64C8" w:rsidP="00966533">
            <w:pPr>
              <w:rPr>
                <w:rFonts w:cstheme="minorHAnsi"/>
                <w:sz w:val="20"/>
                <w:szCs w:val="20"/>
              </w:rPr>
            </w:pPr>
            <w:r>
              <w:rPr>
                <w:rFonts w:cstheme="minorHAnsi"/>
                <w:sz w:val="20"/>
                <w:szCs w:val="20"/>
              </w:rPr>
              <w:t>1, 3, 10, and 30  μM</w:t>
            </w:r>
          </w:p>
        </w:tc>
        <w:tc>
          <w:tcPr>
            <w:tcW w:w="385" w:type="pct"/>
          </w:tcPr>
          <w:p w14:paraId="51658A25" w14:textId="77777777" w:rsidR="004A64C8" w:rsidRPr="00E11D95" w:rsidRDefault="004A64C8" w:rsidP="00966533">
            <w:pPr>
              <w:rPr>
                <w:rFonts w:cstheme="minorHAnsi"/>
                <w:sz w:val="20"/>
                <w:szCs w:val="20"/>
              </w:rPr>
            </w:pPr>
            <w:r>
              <w:rPr>
                <w:rFonts w:cstheme="minorHAnsi"/>
                <w:sz w:val="20"/>
                <w:szCs w:val="20"/>
              </w:rPr>
              <w:t>1000s</w:t>
            </w:r>
          </w:p>
        </w:tc>
        <w:tc>
          <w:tcPr>
            <w:tcW w:w="524" w:type="pct"/>
          </w:tcPr>
          <w:p w14:paraId="3F7181BC" w14:textId="77777777" w:rsidR="004A64C8" w:rsidRPr="00B90B24" w:rsidRDefault="004A64C8" w:rsidP="00966533">
            <w:pPr>
              <w:rPr>
                <w:rFonts w:cstheme="minorHAnsi"/>
                <w:sz w:val="20"/>
                <w:szCs w:val="20"/>
              </w:rPr>
            </w:pPr>
            <w:r w:rsidRPr="00A712E8">
              <w:rPr>
                <w:rFonts w:cstheme="minorHAnsi"/>
                <w:sz w:val="20"/>
                <w:szCs w:val="20"/>
              </w:rPr>
              <w:t>bEnd.3 cells</w:t>
            </w:r>
          </w:p>
        </w:tc>
        <w:tc>
          <w:tcPr>
            <w:tcW w:w="454" w:type="pct"/>
          </w:tcPr>
          <w:p w14:paraId="008AF067" w14:textId="77777777" w:rsidR="004A64C8" w:rsidRDefault="004A64C8" w:rsidP="00966533">
            <w:pPr>
              <w:rPr>
                <w:rFonts w:cstheme="minorHAnsi"/>
                <w:sz w:val="20"/>
                <w:szCs w:val="20"/>
              </w:rPr>
            </w:pPr>
            <w:r>
              <w:rPr>
                <w:rFonts w:cstheme="minorHAnsi"/>
                <w:sz w:val="20"/>
                <w:szCs w:val="20"/>
              </w:rPr>
              <w:t xml:space="preserve">In vitro </w:t>
            </w:r>
          </w:p>
        </w:tc>
        <w:tc>
          <w:tcPr>
            <w:tcW w:w="454" w:type="pct"/>
          </w:tcPr>
          <w:p w14:paraId="6D35507E" w14:textId="77777777" w:rsidR="004A64C8" w:rsidRPr="00E11D95" w:rsidRDefault="004A64C8" w:rsidP="00966533">
            <w:pPr>
              <w:rPr>
                <w:rFonts w:cstheme="minorHAnsi"/>
                <w:sz w:val="20"/>
                <w:szCs w:val="20"/>
              </w:rPr>
            </w:pPr>
            <w:r w:rsidRPr="00E11D95">
              <w:rPr>
                <w:rFonts w:cstheme="minorHAnsi"/>
                <w:sz w:val="20"/>
                <w:szCs w:val="20"/>
              </w:rPr>
              <w:t>Quercetin</w:t>
            </w:r>
          </w:p>
        </w:tc>
        <w:tc>
          <w:tcPr>
            <w:tcW w:w="279" w:type="pct"/>
          </w:tcPr>
          <w:p w14:paraId="315DF101" w14:textId="77777777" w:rsidR="004A64C8" w:rsidRDefault="004A64C8" w:rsidP="00966533">
            <w:pPr>
              <w:rPr>
                <w:rFonts w:cstheme="minorHAnsi"/>
                <w:sz w:val="20"/>
                <w:szCs w:val="20"/>
              </w:rPr>
            </w:pPr>
            <w:r>
              <w:rPr>
                <w:rFonts w:cstheme="minorHAnsi"/>
                <w:sz w:val="20"/>
                <w:szCs w:val="20"/>
              </w:rPr>
              <w:t>2020</w:t>
            </w:r>
          </w:p>
        </w:tc>
        <w:tc>
          <w:tcPr>
            <w:tcW w:w="397" w:type="pct"/>
          </w:tcPr>
          <w:p w14:paraId="7BF382B6" w14:textId="68C6F1BB" w:rsidR="004A64C8" w:rsidRPr="00AF5C11" w:rsidRDefault="004A64C8" w:rsidP="00966533">
            <w:pPr>
              <w:rPr>
                <w:sz w:val="20"/>
                <w:szCs w:val="20"/>
              </w:rPr>
            </w:pPr>
            <w:r w:rsidRPr="00AF5C11">
              <w:rPr>
                <w:rFonts w:cstheme="minorHAnsi"/>
                <w:sz w:val="20"/>
                <w:szCs w:val="20"/>
              </w:rPr>
              <w:t xml:space="preserve">Chen et al. </w:t>
            </w:r>
            <w:r w:rsidRPr="00AF5C11">
              <w:rPr>
                <w:rFonts w:cstheme="minorHAnsi"/>
                <w:sz w:val="20"/>
                <w:szCs w:val="20"/>
              </w:rPr>
              <w:fldChar w:fldCharType="begin"/>
            </w:r>
            <w:r>
              <w:rPr>
                <w:rFonts w:cstheme="minorHAnsi"/>
                <w:sz w:val="20"/>
                <w:szCs w:val="20"/>
              </w:rPr>
              <w:instrText xml:space="preserve"> ADDIN EN.CITE &lt;EndNote&gt;&lt;Cite&gt;&lt;Author&gt;Chen&lt;/Author&gt;&lt;Year&gt;2020&lt;/Year&gt;&lt;RecNum&gt;153&lt;/RecNum&gt;&lt;DisplayText&gt;(9)&lt;/DisplayText&gt;&lt;record&gt;&lt;rec-number&gt;153&lt;/rec-number&gt;&lt;foreign-keys&gt;&lt;key app="EN" db-id="2fxsvs5xp2xzveet9vjpp0siszz0taa225fw" timestamp="1708354654"&gt;153&lt;/key&gt;&lt;/foreign-keys&gt;&lt;ref-type name="Journal Article"&gt;17&lt;/ref-type&gt;&lt;contributors&gt;&lt;authors&gt;&lt;author&gt;Chen, Cing‐Yu&lt;/author&gt;&lt;author&gt;Hour, Mann‐Jen&lt;/author&gt;&lt;author&gt;Shiao, Lian‐Ru&lt;/author&gt;&lt;author&gt;Wong, Kar‐Lok&lt;/author&gt;&lt;author&gt;Leung, Yuk‐Man&lt;/author&gt;&lt;author&gt;Chan, Paul&lt;/author&gt;&lt;author&gt;So, Edmund Cheung %J Fundamental&lt;/author&gt;&lt;author&gt;Clinical Pharmacology&lt;/author&gt;&lt;/authors&gt;&lt;/contributors&gt;&lt;titles&gt;&lt;title&gt;Quercetin depletes intracellular Ca2+ stores and blunts ATP‐triggered Ca2+ signaling in bEnd. 3 endothelial cells&lt;/title&gt;&lt;/titles&gt;&lt;pages&gt;213-221&lt;/pages&gt;&lt;volume&gt;34&lt;/volume&gt;&lt;number&gt;2&lt;/number&gt;&lt;dates&gt;&lt;year&gt;2020&lt;/year&gt;&lt;/dates&gt;&lt;isbn&gt;0767-3981&lt;/isbn&gt;&lt;urls&gt;&lt;/urls&gt;&lt;/record&gt;&lt;/Cite&gt;&lt;/EndNote&gt;</w:instrText>
            </w:r>
            <w:r w:rsidRPr="00AF5C11">
              <w:rPr>
                <w:rFonts w:cstheme="minorHAnsi"/>
                <w:sz w:val="20"/>
                <w:szCs w:val="20"/>
              </w:rPr>
              <w:fldChar w:fldCharType="separate"/>
            </w:r>
            <w:r>
              <w:rPr>
                <w:rFonts w:cstheme="minorHAnsi"/>
                <w:noProof/>
                <w:sz w:val="20"/>
                <w:szCs w:val="20"/>
              </w:rPr>
              <w:t>(9)</w:t>
            </w:r>
            <w:r w:rsidRPr="00AF5C11">
              <w:rPr>
                <w:rFonts w:cstheme="minorHAnsi"/>
                <w:sz w:val="20"/>
                <w:szCs w:val="20"/>
              </w:rPr>
              <w:fldChar w:fldCharType="end"/>
            </w:r>
          </w:p>
        </w:tc>
      </w:tr>
      <w:tr w:rsidR="004A64C8" w:rsidRPr="00E11D95" w14:paraId="038C5A88" w14:textId="77777777" w:rsidTr="00966533">
        <w:tc>
          <w:tcPr>
            <w:tcW w:w="1040" w:type="pct"/>
          </w:tcPr>
          <w:p w14:paraId="0697E62A" w14:textId="77777777" w:rsidR="004A64C8" w:rsidRPr="00E11D95" w:rsidRDefault="004A64C8" w:rsidP="00966533">
            <w:pPr>
              <w:rPr>
                <w:rFonts w:cstheme="minorHAnsi"/>
                <w:noProof/>
                <w:sz w:val="20"/>
                <w:szCs w:val="20"/>
              </w:rPr>
            </w:pPr>
            <w:r w:rsidRPr="00E11D95">
              <w:rPr>
                <w:rFonts w:cstheme="minorHAnsi"/>
                <w:noProof/>
                <w:sz w:val="20"/>
                <w:szCs w:val="20"/>
              </w:rPr>
              <w:drawing>
                <wp:inline distT="0" distB="0" distL="0" distR="0" wp14:anchorId="60B0113B" wp14:editId="5D91E5FD">
                  <wp:extent cx="1840670" cy="1238250"/>
                  <wp:effectExtent l="0" t="0" r="0" b="0"/>
                  <wp:docPr id="22" name="Picture 22" descr="Skeletal formula of quer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keletal formula of quercet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863317" cy="1253485"/>
                          </a:xfrm>
                          <a:prstGeom prst="rect">
                            <a:avLst/>
                          </a:prstGeom>
                          <a:noFill/>
                          <a:ln>
                            <a:noFill/>
                          </a:ln>
                        </pic:spPr>
                      </pic:pic>
                    </a:graphicData>
                  </a:graphic>
                </wp:inline>
              </w:drawing>
            </w:r>
          </w:p>
        </w:tc>
        <w:tc>
          <w:tcPr>
            <w:tcW w:w="629" w:type="pct"/>
          </w:tcPr>
          <w:p w14:paraId="0C6580F9" w14:textId="77777777" w:rsidR="004A64C8" w:rsidRDefault="004A64C8" w:rsidP="00966533">
            <w:pPr>
              <w:rPr>
                <w:rFonts w:cstheme="minorHAnsi"/>
                <w:sz w:val="20"/>
                <w:szCs w:val="20"/>
              </w:rPr>
            </w:pPr>
            <w:r>
              <w:rPr>
                <w:rFonts w:cstheme="minorHAnsi"/>
                <w:sz w:val="20"/>
                <w:szCs w:val="20"/>
              </w:rPr>
              <w:t>-reversed the  adverse effects of copper on cells</w:t>
            </w:r>
          </w:p>
          <w:p w14:paraId="2D118E46" w14:textId="77777777" w:rsidR="004A64C8" w:rsidRDefault="004A64C8" w:rsidP="00966533">
            <w:pPr>
              <w:rPr>
                <w:rFonts w:cstheme="minorHAnsi"/>
                <w:sz w:val="20"/>
                <w:szCs w:val="20"/>
              </w:rPr>
            </w:pPr>
            <w:r>
              <w:rPr>
                <w:rFonts w:cstheme="minorHAnsi"/>
                <w:sz w:val="20"/>
                <w:szCs w:val="20"/>
              </w:rPr>
              <w:t>-reversed the increase in ROS levels</w:t>
            </w:r>
          </w:p>
          <w:p w14:paraId="158BE7A7" w14:textId="77777777" w:rsidR="004A64C8" w:rsidRDefault="004A64C8" w:rsidP="00966533">
            <w:pPr>
              <w:rPr>
                <w:rFonts w:cstheme="minorHAnsi"/>
                <w:sz w:val="20"/>
                <w:szCs w:val="20"/>
              </w:rPr>
            </w:pPr>
            <w:r>
              <w:rPr>
                <w:rFonts w:cstheme="minorHAnsi"/>
                <w:sz w:val="20"/>
                <w:szCs w:val="20"/>
              </w:rPr>
              <w:t xml:space="preserve">-reduced the nuclei morphological deformities </w:t>
            </w:r>
          </w:p>
          <w:p w14:paraId="3342AB70" w14:textId="77777777" w:rsidR="004A64C8" w:rsidRDefault="004A64C8" w:rsidP="00966533">
            <w:pPr>
              <w:rPr>
                <w:rFonts w:cstheme="minorHAnsi"/>
                <w:sz w:val="20"/>
                <w:szCs w:val="20"/>
              </w:rPr>
            </w:pPr>
            <w:r>
              <w:rPr>
                <w:rFonts w:cstheme="minorHAnsi"/>
                <w:sz w:val="20"/>
                <w:szCs w:val="20"/>
              </w:rPr>
              <w:t xml:space="preserve">-induced autophagy </w:t>
            </w:r>
          </w:p>
          <w:p w14:paraId="1FB7C341" w14:textId="77777777" w:rsidR="004A64C8" w:rsidRDefault="004A64C8" w:rsidP="00966533">
            <w:pPr>
              <w:rPr>
                <w:rFonts w:cstheme="minorHAnsi"/>
                <w:sz w:val="20"/>
                <w:szCs w:val="20"/>
              </w:rPr>
            </w:pPr>
            <w:r>
              <w:rPr>
                <w:rFonts w:cstheme="minorHAnsi"/>
                <w:sz w:val="20"/>
                <w:szCs w:val="20"/>
              </w:rPr>
              <w:t xml:space="preserve">-increased ER homeostasis </w:t>
            </w:r>
          </w:p>
        </w:tc>
        <w:tc>
          <w:tcPr>
            <w:tcW w:w="349" w:type="pct"/>
          </w:tcPr>
          <w:p w14:paraId="67CA46BD" w14:textId="77777777" w:rsidR="004A64C8" w:rsidRDefault="004A64C8" w:rsidP="00966533">
            <w:pPr>
              <w:rPr>
                <w:rFonts w:cstheme="minorHAnsi"/>
                <w:sz w:val="20"/>
                <w:szCs w:val="20"/>
              </w:rPr>
            </w:pPr>
            <w:r>
              <w:rPr>
                <w:rFonts w:cstheme="minorHAnsi"/>
                <w:sz w:val="20"/>
                <w:szCs w:val="20"/>
              </w:rPr>
              <w:t>Cell culture</w:t>
            </w:r>
          </w:p>
        </w:tc>
        <w:tc>
          <w:tcPr>
            <w:tcW w:w="489" w:type="pct"/>
          </w:tcPr>
          <w:p w14:paraId="5608AE5B" w14:textId="77777777" w:rsidR="004A64C8" w:rsidRDefault="004A64C8" w:rsidP="00966533">
            <w:pPr>
              <w:rPr>
                <w:rFonts w:cstheme="minorHAnsi"/>
                <w:sz w:val="20"/>
                <w:szCs w:val="20"/>
              </w:rPr>
            </w:pPr>
            <w:r>
              <w:rPr>
                <w:rFonts w:cstheme="minorHAnsi"/>
                <w:sz w:val="20"/>
                <w:szCs w:val="20"/>
              </w:rPr>
              <w:t>-</w:t>
            </w:r>
          </w:p>
        </w:tc>
        <w:tc>
          <w:tcPr>
            <w:tcW w:w="385" w:type="pct"/>
          </w:tcPr>
          <w:p w14:paraId="2615AFE7" w14:textId="77777777" w:rsidR="004A64C8" w:rsidRDefault="004A64C8" w:rsidP="00966533">
            <w:pPr>
              <w:rPr>
                <w:rFonts w:cstheme="minorHAnsi"/>
                <w:sz w:val="20"/>
                <w:szCs w:val="20"/>
              </w:rPr>
            </w:pPr>
            <w:r>
              <w:rPr>
                <w:rFonts w:cstheme="minorHAnsi"/>
                <w:sz w:val="20"/>
                <w:szCs w:val="20"/>
              </w:rPr>
              <w:t>-</w:t>
            </w:r>
          </w:p>
        </w:tc>
        <w:tc>
          <w:tcPr>
            <w:tcW w:w="524" w:type="pct"/>
          </w:tcPr>
          <w:p w14:paraId="2909F867" w14:textId="77777777" w:rsidR="004A64C8" w:rsidRPr="00A712E8" w:rsidRDefault="004A64C8" w:rsidP="00966533">
            <w:pPr>
              <w:rPr>
                <w:rFonts w:cstheme="minorHAnsi"/>
                <w:sz w:val="20"/>
                <w:szCs w:val="20"/>
              </w:rPr>
            </w:pPr>
            <w:r w:rsidRPr="00A960E5">
              <w:rPr>
                <w:rFonts w:cstheme="minorHAnsi"/>
                <w:sz w:val="20"/>
                <w:szCs w:val="20"/>
              </w:rPr>
              <w:t>Human neuroblastoma SH-SY5Y secondary cell lines</w:t>
            </w:r>
          </w:p>
        </w:tc>
        <w:tc>
          <w:tcPr>
            <w:tcW w:w="454" w:type="pct"/>
          </w:tcPr>
          <w:p w14:paraId="7E8B45D4" w14:textId="77777777" w:rsidR="004A64C8" w:rsidRDefault="004A64C8" w:rsidP="00966533">
            <w:pPr>
              <w:rPr>
                <w:rFonts w:cstheme="minorHAnsi"/>
                <w:sz w:val="20"/>
                <w:szCs w:val="20"/>
              </w:rPr>
            </w:pPr>
            <w:r>
              <w:rPr>
                <w:rFonts w:cstheme="minorHAnsi"/>
                <w:sz w:val="20"/>
                <w:szCs w:val="20"/>
              </w:rPr>
              <w:t>In vitro</w:t>
            </w:r>
          </w:p>
        </w:tc>
        <w:tc>
          <w:tcPr>
            <w:tcW w:w="454" w:type="pct"/>
          </w:tcPr>
          <w:p w14:paraId="4002E1FB" w14:textId="77777777" w:rsidR="004A64C8" w:rsidRPr="00E11D95" w:rsidRDefault="004A64C8" w:rsidP="00966533">
            <w:pPr>
              <w:rPr>
                <w:rFonts w:cstheme="minorHAnsi"/>
                <w:sz w:val="20"/>
                <w:szCs w:val="20"/>
              </w:rPr>
            </w:pPr>
            <w:r w:rsidRPr="00E11D95">
              <w:rPr>
                <w:rFonts w:cstheme="minorHAnsi"/>
                <w:sz w:val="20"/>
                <w:szCs w:val="20"/>
              </w:rPr>
              <w:t>Quercetin</w:t>
            </w:r>
          </w:p>
        </w:tc>
        <w:tc>
          <w:tcPr>
            <w:tcW w:w="279" w:type="pct"/>
          </w:tcPr>
          <w:p w14:paraId="49A43FB6" w14:textId="77777777" w:rsidR="004A64C8" w:rsidRDefault="004A64C8" w:rsidP="00966533">
            <w:pPr>
              <w:rPr>
                <w:rFonts w:cstheme="minorHAnsi"/>
                <w:sz w:val="20"/>
                <w:szCs w:val="20"/>
              </w:rPr>
            </w:pPr>
            <w:r>
              <w:rPr>
                <w:rFonts w:cstheme="minorHAnsi"/>
                <w:sz w:val="20"/>
                <w:szCs w:val="20"/>
              </w:rPr>
              <w:t>2022</w:t>
            </w:r>
          </w:p>
        </w:tc>
        <w:tc>
          <w:tcPr>
            <w:tcW w:w="397" w:type="pct"/>
          </w:tcPr>
          <w:p w14:paraId="3D2D07AD" w14:textId="1452C620" w:rsidR="004A64C8" w:rsidRPr="00AF5C11" w:rsidRDefault="004A64C8" w:rsidP="00966533">
            <w:pPr>
              <w:rPr>
                <w:rFonts w:cstheme="minorHAnsi"/>
                <w:sz w:val="20"/>
                <w:szCs w:val="20"/>
              </w:rPr>
            </w:pPr>
            <w:r w:rsidRPr="00AF5C11">
              <w:rPr>
                <w:rFonts w:cstheme="minorHAnsi"/>
                <w:sz w:val="20"/>
                <w:szCs w:val="20"/>
              </w:rPr>
              <w:t xml:space="preserve">Chakraborty et al.  </w:t>
            </w:r>
            <w:r w:rsidRPr="00AF5C11">
              <w:rPr>
                <w:rFonts w:cstheme="minorHAnsi"/>
                <w:sz w:val="20"/>
                <w:szCs w:val="20"/>
              </w:rPr>
              <w:fldChar w:fldCharType="begin"/>
            </w:r>
            <w:r>
              <w:rPr>
                <w:rFonts w:cstheme="minorHAnsi"/>
                <w:sz w:val="20"/>
                <w:szCs w:val="20"/>
              </w:rPr>
              <w:instrText xml:space="preserve"> ADDIN EN.CITE &lt;EndNote&gt;&lt;Cite&gt;&lt;Author&gt;Chakraborty&lt;/Author&gt;&lt;Year&gt;2022&lt;/Year&gt;&lt;RecNum&gt;154&lt;/RecNum&gt;&lt;DisplayText&gt;(10)&lt;/DisplayText&gt;&lt;record&gt;&lt;rec-number&gt;154&lt;/rec-number&gt;&lt;foreign-keys&gt;&lt;key app="EN" db-id="2fxsvs5xp2xzveet9vjpp0siszz0taa225fw" timestamp="1708354654"&gt;154&lt;/key&gt;&lt;/foreign-keys&gt;&lt;ref-type name="Journal Article"&gt;17&lt;/ref-type&gt;&lt;contributors&gt;&lt;authors&gt;&lt;author&gt;Chakraborty, Joyeeta&lt;/author&gt;&lt;author&gt;Pakrashi, Sourav&lt;/author&gt;&lt;author&gt;Sarbajna, Arpita&lt;/author&gt;&lt;author&gt;Dutta, Moumita&lt;/author&gt;&lt;author&gt;Bandyopadhyay, Jaya %J Biological Trace Element Research&lt;/author&gt;&lt;/authors&gt;&lt;/contributors&gt;&lt;titles&gt;&lt;title&gt;Quercetin Attenuates Copper-Induced Apoptotic Cell Death and Endoplasmic Reticulum Stress in SH-SY5Y Cells by Autophagic Modulation&lt;/title&gt;&lt;/titles&gt;&lt;pages&gt;1-20&lt;/pages&gt;&lt;dates&gt;&lt;year&gt;2022&lt;/year&gt;&lt;/dates&gt;&lt;isbn&gt;1559-0720&lt;/isbn&gt;&lt;urls&gt;&lt;/urls&gt;&lt;/record&gt;&lt;/Cite&gt;&lt;/EndNote&gt;</w:instrText>
            </w:r>
            <w:r w:rsidRPr="00AF5C11">
              <w:rPr>
                <w:rFonts w:cstheme="minorHAnsi"/>
                <w:sz w:val="20"/>
                <w:szCs w:val="20"/>
              </w:rPr>
              <w:fldChar w:fldCharType="separate"/>
            </w:r>
            <w:r>
              <w:rPr>
                <w:rFonts w:cstheme="minorHAnsi"/>
                <w:noProof/>
                <w:sz w:val="20"/>
                <w:szCs w:val="20"/>
              </w:rPr>
              <w:t>(10)</w:t>
            </w:r>
            <w:r w:rsidRPr="00AF5C11">
              <w:rPr>
                <w:rFonts w:cstheme="minorHAnsi"/>
                <w:sz w:val="20"/>
                <w:szCs w:val="20"/>
              </w:rPr>
              <w:fldChar w:fldCharType="end"/>
            </w:r>
          </w:p>
        </w:tc>
      </w:tr>
      <w:tr w:rsidR="004A64C8" w:rsidRPr="00E11D95" w14:paraId="4BF5B3FA" w14:textId="77777777" w:rsidTr="00966533">
        <w:tc>
          <w:tcPr>
            <w:tcW w:w="1040" w:type="pct"/>
          </w:tcPr>
          <w:p w14:paraId="3A79CF59" w14:textId="77777777" w:rsidR="004A64C8" w:rsidRPr="00E11D95" w:rsidRDefault="004A64C8" w:rsidP="00966533">
            <w:pPr>
              <w:rPr>
                <w:rFonts w:cstheme="minorHAnsi"/>
                <w:noProof/>
                <w:sz w:val="20"/>
                <w:szCs w:val="20"/>
              </w:rPr>
            </w:pPr>
            <w:r>
              <w:rPr>
                <w:rFonts w:cstheme="minorHAnsi"/>
                <w:noProof/>
                <w:sz w:val="20"/>
                <w:szCs w:val="20"/>
              </w:rPr>
              <w:drawing>
                <wp:inline distT="0" distB="0" distL="0" distR="0" wp14:anchorId="413107C8" wp14:editId="11045A94">
                  <wp:extent cx="944880" cy="633730"/>
                  <wp:effectExtent l="0" t="0" r="762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44880" cy="633730"/>
                          </a:xfrm>
                          <a:prstGeom prst="rect">
                            <a:avLst/>
                          </a:prstGeom>
                          <a:noFill/>
                        </pic:spPr>
                      </pic:pic>
                    </a:graphicData>
                  </a:graphic>
                </wp:inline>
              </w:drawing>
            </w:r>
          </w:p>
        </w:tc>
        <w:tc>
          <w:tcPr>
            <w:tcW w:w="629" w:type="pct"/>
          </w:tcPr>
          <w:p w14:paraId="6E146F28" w14:textId="77777777" w:rsidR="004A64C8" w:rsidRDefault="004A64C8" w:rsidP="00966533">
            <w:pPr>
              <w:rPr>
                <w:rFonts w:cstheme="minorHAnsi"/>
                <w:sz w:val="20"/>
                <w:szCs w:val="20"/>
              </w:rPr>
            </w:pPr>
            <w:r>
              <w:rPr>
                <w:rFonts w:cstheme="minorHAnsi"/>
                <w:sz w:val="20"/>
                <w:szCs w:val="20"/>
              </w:rPr>
              <w:t>-</w:t>
            </w:r>
            <w:r w:rsidRPr="00317341">
              <w:rPr>
                <w:rFonts w:cstheme="minorHAnsi"/>
                <w:sz w:val="20"/>
                <w:szCs w:val="20"/>
              </w:rPr>
              <w:t>increased viability</w:t>
            </w:r>
            <w:r>
              <w:rPr>
                <w:rFonts w:cstheme="minorHAnsi"/>
                <w:sz w:val="20"/>
                <w:szCs w:val="20"/>
              </w:rPr>
              <w:t xml:space="preserve"> of the cells in radiation0induced cytotoxicity</w:t>
            </w:r>
          </w:p>
          <w:p w14:paraId="20F94BF7" w14:textId="77777777" w:rsidR="004A64C8" w:rsidRDefault="004A64C8" w:rsidP="00966533">
            <w:pPr>
              <w:rPr>
                <w:rFonts w:cstheme="minorHAnsi"/>
                <w:sz w:val="20"/>
                <w:szCs w:val="20"/>
              </w:rPr>
            </w:pPr>
            <w:r>
              <w:rPr>
                <w:rFonts w:cstheme="minorHAnsi"/>
                <w:sz w:val="20"/>
                <w:szCs w:val="20"/>
              </w:rPr>
              <w:t>-reduced cell inflammation and ER stress</w:t>
            </w:r>
          </w:p>
          <w:p w14:paraId="16E41514" w14:textId="77777777" w:rsidR="004A64C8" w:rsidRDefault="004A64C8" w:rsidP="00966533">
            <w:pPr>
              <w:rPr>
                <w:rFonts w:cstheme="minorHAnsi"/>
                <w:sz w:val="20"/>
                <w:szCs w:val="20"/>
              </w:rPr>
            </w:pPr>
            <w:r>
              <w:rPr>
                <w:rFonts w:cstheme="minorHAnsi"/>
                <w:sz w:val="20"/>
                <w:szCs w:val="20"/>
              </w:rPr>
              <w:t>-inhibited ER stress-induced apoptosis</w:t>
            </w:r>
          </w:p>
        </w:tc>
        <w:tc>
          <w:tcPr>
            <w:tcW w:w="349" w:type="pct"/>
          </w:tcPr>
          <w:p w14:paraId="47096BA5" w14:textId="77777777" w:rsidR="004A64C8" w:rsidRDefault="004A64C8" w:rsidP="00966533">
            <w:pPr>
              <w:rPr>
                <w:rFonts w:cstheme="minorHAnsi"/>
                <w:sz w:val="20"/>
                <w:szCs w:val="20"/>
              </w:rPr>
            </w:pPr>
            <w:r>
              <w:rPr>
                <w:rFonts w:cstheme="minorHAnsi"/>
                <w:sz w:val="20"/>
                <w:szCs w:val="20"/>
              </w:rPr>
              <w:t>Cell culture</w:t>
            </w:r>
          </w:p>
        </w:tc>
        <w:tc>
          <w:tcPr>
            <w:tcW w:w="489" w:type="pct"/>
          </w:tcPr>
          <w:p w14:paraId="4F736871" w14:textId="77777777" w:rsidR="004A64C8" w:rsidRDefault="004A64C8" w:rsidP="00966533">
            <w:pPr>
              <w:rPr>
                <w:rFonts w:cstheme="minorHAnsi"/>
                <w:sz w:val="20"/>
                <w:szCs w:val="20"/>
              </w:rPr>
            </w:pPr>
            <w:r w:rsidRPr="00317341">
              <w:rPr>
                <w:rFonts w:cstheme="minorHAnsi"/>
                <w:sz w:val="20"/>
                <w:szCs w:val="20"/>
              </w:rPr>
              <w:t>5‐100 μM</w:t>
            </w:r>
          </w:p>
        </w:tc>
        <w:tc>
          <w:tcPr>
            <w:tcW w:w="385" w:type="pct"/>
          </w:tcPr>
          <w:p w14:paraId="197A862E" w14:textId="77777777" w:rsidR="004A64C8" w:rsidRDefault="004A64C8" w:rsidP="00966533">
            <w:pPr>
              <w:rPr>
                <w:rFonts w:cstheme="minorHAnsi"/>
                <w:sz w:val="20"/>
                <w:szCs w:val="20"/>
              </w:rPr>
            </w:pPr>
            <w:r>
              <w:rPr>
                <w:rFonts w:cstheme="minorHAnsi"/>
                <w:sz w:val="20"/>
                <w:szCs w:val="20"/>
              </w:rPr>
              <w:t>24 h</w:t>
            </w:r>
          </w:p>
        </w:tc>
        <w:tc>
          <w:tcPr>
            <w:tcW w:w="524" w:type="pct"/>
          </w:tcPr>
          <w:p w14:paraId="0C7A3EFF" w14:textId="77777777" w:rsidR="004A64C8" w:rsidRPr="00A960E5" w:rsidRDefault="004A64C8" w:rsidP="00966533">
            <w:pPr>
              <w:rPr>
                <w:rFonts w:cstheme="minorHAnsi"/>
                <w:sz w:val="20"/>
                <w:szCs w:val="20"/>
              </w:rPr>
            </w:pPr>
            <w:r w:rsidRPr="00317341">
              <w:rPr>
                <w:rFonts w:cstheme="minorHAnsi"/>
                <w:sz w:val="20"/>
                <w:szCs w:val="20"/>
              </w:rPr>
              <w:t>dorsal root ganglia</w:t>
            </w:r>
            <w:r>
              <w:rPr>
                <w:rFonts w:cstheme="minorHAnsi"/>
                <w:sz w:val="20"/>
                <w:szCs w:val="20"/>
              </w:rPr>
              <w:t xml:space="preserve"> neurons</w:t>
            </w:r>
          </w:p>
        </w:tc>
        <w:tc>
          <w:tcPr>
            <w:tcW w:w="454" w:type="pct"/>
          </w:tcPr>
          <w:p w14:paraId="48CF7D86" w14:textId="77777777" w:rsidR="004A64C8" w:rsidRPr="00317341" w:rsidRDefault="004A64C8" w:rsidP="00966533">
            <w:pPr>
              <w:rPr>
                <w:sz w:val="20"/>
                <w:szCs w:val="20"/>
              </w:rPr>
            </w:pPr>
            <w:r>
              <w:rPr>
                <w:rFonts w:cstheme="minorHAnsi"/>
                <w:sz w:val="20"/>
                <w:szCs w:val="20"/>
              </w:rPr>
              <w:t>In vitro</w:t>
            </w:r>
          </w:p>
        </w:tc>
        <w:tc>
          <w:tcPr>
            <w:tcW w:w="454" w:type="pct"/>
          </w:tcPr>
          <w:p w14:paraId="5B0F630E" w14:textId="77777777" w:rsidR="004A64C8" w:rsidRPr="00E11D95" w:rsidRDefault="004A64C8" w:rsidP="00966533">
            <w:pPr>
              <w:rPr>
                <w:rFonts w:cstheme="minorHAnsi"/>
                <w:sz w:val="20"/>
                <w:szCs w:val="20"/>
              </w:rPr>
            </w:pPr>
            <w:r>
              <w:rPr>
                <w:rFonts w:cstheme="minorHAnsi"/>
                <w:sz w:val="20"/>
                <w:szCs w:val="20"/>
              </w:rPr>
              <w:t xml:space="preserve">Quercetin </w:t>
            </w:r>
          </w:p>
        </w:tc>
        <w:tc>
          <w:tcPr>
            <w:tcW w:w="279" w:type="pct"/>
          </w:tcPr>
          <w:p w14:paraId="78580712" w14:textId="77777777" w:rsidR="004A64C8" w:rsidRDefault="004A64C8" w:rsidP="00966533">
            <w:pPr>
              <w:rPr>
                <w:rFonts w:cstheme="minorHAnsi"/>
                <w:sz w:val="20"/>
                <w:szCs w:val="20"/>
              </w:rPr>
            </w:pPr>
            <w:r>
              <w:rPr>
                <w:rFonts w:cstheme="minorHAnsi"/>
                <w:sz w:val="20"/>
                <w:szCs w:val="20"/>
              </w:rPr>
              <w:t>2019</w:t>
            </w:r>
          </w:p>
        </w:tc>
        <w:tc>
          <w:tcPr>
            <w:tcW w:w="397" w:type="pct"/>
          </w:tcPr>
          <w:p w14:paraId="64142876" w14:textId="6B62F087" w:rsidR="004A64C8" w:rsidRPr="00AF5C11" w:rsidRDefault="004A64C8" w:rsidP="00966533">
            <w:pPr>
              <w:rPr>
                <w:rFonts w:cstheme="minorHAnsi"/>
                <w:sz w:val="20"/>
                <w:szCs w:val="20"/>
              </w:rPr>
            </w:pPr>
            <w:r w:rsidRPr="00AF5C11">
              <w:rPr>
                <w:rFonts w:cstheme="minorHAnsi"/>
                <w:sz w:val="20"/>
                <w:szCs w:val="20"/>
              </w:rPr>
              <w:t xml:space="preserve">Chatterjee et al. </w:t>
            </w:r>
            <w:r w:rsidRPr="00AF5C11">
              <w:rPr>
                <w:rFonts w:cstheme="minorHAnsi"/>
                <w:sz w:val="20"/>
                <w:szCs w:val="20"/>
              </w:rPr>
              <w:fldChar w:fldCharType="begin"/>
            </w:r>
            <w:r>
              <w:rPr>
                <w:rFonts w:cstheme="minorHAnsi"/>
                <w:sz w:val="20"/>
                <w:szCs w:val="20"/>
              </w:rPr>
              <w:instrText xml:space="preserve"> ADDIN EN.CITE &lt;EndNote&gt;&lt;Cite&gt;&lt;Author&gt;Chatterjee&lt;/Author&gt;&lt;Year&gt;2019&lt;/Year&gt;&lt;RecNum&gt;155&lt;/RecNum&gt;&lt;DisplayText&gt;(11)&lt;/DisplayText&gt;&lt;record&gt;&lt;rec-number&gt;155&lt;/rec-number&gt;&lt;foreign-keys&gt;&lt;key app="EN" db-id="2fxsvs5xp2xzveet9vjpp0siszz0taa225fw" timestamp="1708354654"&gt;155&lt;/key&gt;&lt;/foreign-keys&gt;&lt;ref-type name="Journal Article"&gt;17&lt;/ref-type&gt;&lt;contributors&gt;&lt;authors&gt;&lt;author&gt;Chatterjee, Jit&lt;/author&gt;&lt;author&gt;Langhnoja, Jaldeep&lt;/author&gt;&lt;author&gt;Pillai, Prakash P&lt;/author&gt;&lt;author&gt;Mustak, Mohammed S %J Journal of Biochemical&lt;/author&gt;&lt;author&gt;Molecular Toxicology&lt;/author&gt;&lt;/authors&gt;&lt;/contributors&gt;&lt;titles&gt;&lt;title&gt;Neuroprotective effect of quercetin against radiation‐induced endoplasmic reticulum stress in neurons&lt;/title&gt;&lt;/titles&gt;&lt;pages&gt;e22242&lt;/pages&gt;&lt;volume&gt;33&lt;/volume&gt;&lt;number&gt;2&lt;/number&gt;&lt;dates&gt;&lt;year&gt;2019&lt;/year&gt;&lt;/dates&gt;&lt;isbn&gt;1095-6670&lt;/isbn&gt;&lt;urls&gt;&lt;/urls&gt;&lt;/record&gt;&lt;/Cite&gt;&lt;/EndNote&gt;</w:instrText>
            </w:r>
            <w:r w:rsidRPr="00AF5C11">
              <w:rPr>
                <w:rFonts w:cstheme="minorHAnsi"/>
                <w:sz w:val="20"/>
                <w:szCs w:val="20"/>
              </w:rPr>
              <w:fldChar w:fldCharType="separate"/>
            </w:r>
            <w:r>
              <w:rPr>
                <w:rFonts w:cstheme="minorHAnsi"/>
                <w:noProof/>
                <w:sz w:val="20"/>
                <w:szCs w:val="20"/>
              </w:rPr>
              <w:t>(11)</w:t>
            </w:r>
            <w:r w:rsidRPr="00AF5C11">
              <w:rPr>
                <w:rFonts w:cstheme="minorHAnsi"/>
                <w:sz w:val="20"/>
                <w:szCs w:val="20"/>
              </w:rPr>
              <w:fldChar w:fldCharType="end"/>
            </w:r>
          </w:p>
          <w:p w14:paraId="7461187F" w14:textId="77777777" w:rsidR="004A64C8" w:rsidRPr="00AF5C11" w:rsidRDefault="004A64C8" w:rsidP="00966533">
            <w:pPr>
              <w:rPr>
                <w:rFonts w:cstheme="minorHAnsi"/>
                <w:sz w:val="20"/>
                <w:szCs w:val="20"/>
              </w:rPr>
            </w:pPr>
          </w:p>
        </w:tc>
      </w:tr>
      <w:tr w:rsidR="004A64C8" w:rsidRPr="00E11D95" w14:paraId="50CA0A5F" w14:textId="77777777" w:rsidTr="00966533">
        <w:tc>
          <w:tcPr>
            <w:tcW w:w="1040" w:type="pct"/>
          </w:tcPr>
          <w:p w14:paraId="2C0650C4" w14:textId="77777777" w:rsidR="004A64C8" w:rsidRDefault="004A64C8" w:rsidP="00966533">
            <w:pPr>
              <w:rPr>
                <w:rFonts w:cstheme="minorHAnsi"/>
                <w:noProof/>
                <w:sz w:val="20"/>
                <w:szCs w:val="20"/>
              </w:rPr>
            </w:pPr>
            <w:r w:rsidRPr="00E11D95">
              <w:rPr>
                <w:rFonts w:cstheme="minorHAnsi"/>
                <w:noProof/>
                <w:sz w:val="20"/>
                <w:szCs w:val="20"/>
              </w:rPr>
              <w:lastRenderedPageBreak/>
              <w:drawing>
                <wp:inline distT="0" distB="0" distL="0" distR="0" wp14:anchorId="6F1387DA" wp14:editId="5B4F96DA">
                  <wp:extent cx="1840670" cy="1238250"/>
                  <wp:effectExtent l="0" t="0" r="0" b="0"/>
                  <wp:docPr id="23" name="Picture 23" descr="Skeletal formula of quer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keletal formula of quercet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863317" cy="1253485"/>
                          </a:xfrm>
                          <a:prstGeom prst="rect">
                            <a:avLst/>
                          </a:prstGeom>
                          <a:noFill/>
                          <a:ln>
                            <a:noFill/>
                          </a:ln>
                        </pic:spPr>
                      </pic:pic>
                    </a:graphicData>
                  </a:graphic>
                </wp:inline>
              </w:drawing>
            </w:r>
          </w:p>
        </w:tc>
        <w:tc>
          <w:tcPr>
            <w:tcW w:w="629" w:type="pct"/>
          </w:tcPr>
          <w:p w14:paraId="09554BF8" w14:textId="77777777" w:rsidR="004A64C8" w:rsidRDefault="004A64C8" w:rsidP="00966533">
            <w:pPr>
              <w:rPr>
                <w:rFonts w:cstheme="minorHAnsi"/>
                <w:sz w:val="20"/>
                <w:szCs w:val="20"/>
              </w:rPr>
            </w:pPr>
            <w:r>
              <w:rPr>
                <w:rFonts w:cstheme="minorHAnsi"/>
                <w:sz w:val="20"/>
                <w:szCs w:val="20"/>
              </w:rPr>
              <w:t>-increased Nrf2 level</w:t>
            </w:r>
          </w:p>
          <w:p w14:paraId="285017A0" w14:textId="77777777" w:rsidR="004A64C8" w:rsidRDefault="004A64C8" w:rsidP="00966533">
            <w:pPr>
              <w:rPr>
                <w:rFonts w:cstheme="minorHAnsi"/>
                <w:sz w:val="20"/>
                <w:szCs w:val="20"/>
              </w:rPr>
            </w:pPr>
            <w:r>
              <w:rPr>
                <w:rFonts w:cstheme="minorHAnsi"/>
                <w:sz w:val="20"/>
                <w:szCs w:val="20"/>
              </w:rPr>
              <w:t>-</w:t>
            </w:r>
            <w:r w:rsidRPr="00E148DB">
              <w:rPr>
                <w:rFonts w:cstheme="minorHAnsi"/>
                <w:sz w:val="20"/>
                <w:szCs w:val="20"/>
              </w:rPr>
              <w:t>reduce</w:t>
            </w:r>
            <w:r>
              <w:rPr>
                <w:rFonts w:cstheme="minorHAnsi"/>
                <w:sz w:val="20"/>
                <w:szCs w:val="20"/>
              </w:rPr>
              <w:t>d</w:t>
            </w:r>
            <w:r w:rsidRPr="00E148DB">
              <w:rPr>
                <w:rFonts w:cstheme="minorHAnsi"/>
                <w:sz w:val="20"/>
                <w:szCs w:val="20"/>
              </w:rPr>
              <w:t xml:space="preserve"> NF-κB levels</w:t>
            </w:r>
          </w:p>
          <w:p w14:paraId="23A72740" w14:textId="77777777" w:rsidR="004A64C8" w:rsidRDefault="004A64C8" w:rsidP="00966533">
            <w:pPr>
              <w:rPr>
                <w:rFonts w:cstheme="minorHAnsi"/>
                <w:sz w:val="20"/>
                <w:szCs w:val="20"/>
              </w:rPr>
            </w:pPr>
            <w:r>
              <w:rPr>
                <w:rFonts w:cstheme="minorHAnsi"/>
                <w:sz w:val="20"/>
                <w:szCs w:val="20"/>
              </w:rPr>
              <w:t>-upregulated FOXO1A, AKT1, and AKT2 genes</w:t>
            </w:r>
          </w:p>
          <w:p w14:paraId="5E9978B9" w14:textId="77777777" w:rsidR="004A64C8" w:rsidRDefault="004A64C8" w:rsidP="00966533">
            <w:pPr>
              <w:rPr>
                <w:rFonts w:cstheme="minorHAnsi"/>
                <w:sz w:val="20"/>
                <w:szCs w:val="20"/>
              </w:rPr>
            </w:pPr>
            <w:r w:rsidRPr="00CB242F">
              <w:rPr>
                <w:rFonts w:cstheme="minorHAnsi"/>
                <w:sz w:val="20"/>
                <w:szCs w:val="20"/>
              </w:rPr>
              <w:t>-regulated Akt pathway</w:t>
            </w:r>
          </w:p>
          <w:p w14:paraId="40B92D12" w14:textId="77777777" w:rsidR="004A64C8" w:rsidRDefault="004A64C8" w:rsidP="00966533">
            <w:pPr>
              <w:rPr>
                <w:rFonts w:cstheme="minorHAnsi"/>
                <w:sz w:val="20"/>
                <w:szCs w:val="20"/>
              </w:rPr>
            </w:pPr>
            <w:r>
              <w:rPr>
                <w:rFonts w:cstheme="minorHAnsi"/>
                <w:sz w:val="20"/>
                <w:szCs w:val="20"/>
              </w:rPr>
              <w:t>-protected cells against v</w:t>
            </w:r>
            <w:r w:rsidRPr="00CB242F">
              <w:rPr>
                <w:rFonts w:cstheme="minorHAnsi"/>
                <w:sz w:val="20"/>
                <w:szCs w:val="20"/>
              </w:rPr>
              <w:t xml:space="preserve">incristine-induced </w:t>
            </w:r>
            <w:r>
              <w:rPr>
                <w:rFonts w:cstheme="minorHAnsi"/>
                <w:sz w:val="20"/>
                <w:szCs w:val="20"/>
              </w:rPr>
              <w:t>cyto</w:t>
            </w:r>
            <w:r w:rsidRPr="00CB242F">
              <w:rPr>
                <w:rFonts w:cstheme="minorHAnsi"/>
                <w:sz w:val="20"/>
                <w:szCs w:val="20"/>
              </w:rPr>
              <w:t>toxicity.</w:t>
            </w:r>
          </w:p>
        </w:tc>
        <w:tc>
          <w:tcPr>
            <w:tcW w:w="349" w:type="pct"/>
          </w:tcPr>
          <w:p w14:paraId="1B02D98B" w14:textId="77777777" w:rsidR="004A64C8" w:rsidRDefault="004A64C8" w:rsidP="00966533">
            <w:pPr>
              <w:rPr>
                <w:rFonts w:cstheme="minorHAnsi"/>
                <w:sz w:val="20"/>
                <w:szCs w:val="20"/>
              </w:rPr>
            </w:pPr>
            <w:r>
              <w:rPr>
                <w:rFonts w:cstheme="minorHAnsi"/>
                <w:sz w:val="20"/>
                <w:szCs w:val="20"/>
              </w:rPr>
              <w:t>Oral</w:t>
            </w:r>
          </w:p>
        </w:tc>
        <w:tc>
          <w:tcPr>
            <w:tcW w:w="489" w:type="pct"/>
          </w:tcPr>
          <w:p w14:paraId="57606058" w14:textId="77777777" w:rsidR="004A64C8" w:rsidRPr="00317341" w:rsidRDefault="004A64C8" w:rsidP="00966533">
            <w:pPr>
              <w:rPr>
                <w:rFonts w:cstheme="minorHAnsi"/>
                <w:sz w:val="20"/>
                <w:szCs w:val="20"/>
              </w:rPr>
            </w:pPr>
            <w:r>
              <w:rPr>
                <w:rFonts w:cstheme="minorHAnsi"/>
                <w:sz w:val="20"/>
                <w:szCs w:val="20"/>
              </w:rPr>
              <w:t xml:space="preserve">25, 50 </w:t>
            </w:r>
            <w:r w:rsidRPr="00E148DB">
              <w:rPr>
                <w:rFonts w:cstheme="minorHAnsi"/>
                <w:sz w:val="20"/>
                <w:szCs w:val="20"/>
              </w:rPr>
              <w:t>mg/k</w:t>
            </w:r>
            <w:r>
              <w:rPr>
                <w:rFonts w:cstheme="minorHAnsi"/>
                <w:sz w:val="20"/>
                <w:szCs w:val="20"/>
              </w:rPr>
              <w:t>g</w:t>
            </w:r>
          </w:p>
        </w:tc>
        <w:tc>
          <w:tcPr>
            <w:tcW w:w="385" w:type="pct"/>
          </w:tcPr>
          <w:p w14:paraId="275CE850" w14:textId="77777777" w:rsidR="004A64C8" w:rsidRDefault="004A64C8" w:rsidP="00966533">
            <w:pPr>
              <w:rPr>
                <w:rFonts w:cstheme="minorHAnsi"/>
                <w:sz w:val="20"/>
                <w:szCs w:val="20"/>
              </w:rPr>
            </w:pPr>
            <w:r w:rsidRPr="00E148DB">
              <w:rPr>
                <w:rFonts w:cstheme="minorHAnsi"/>
                <w:sz w:val="20"/>
                <w:szCs w:val="20"/>
              </w:rPr>
              <w:t>between days 1-6 and 9-14</w:t>
            </w:r>
          </w:p>
        </w:tc>
        <w:tc>
          <w:tcPr>
            <w:tcW w:w="524" w:type="pct"/>
          </w:tcPr>
          <w:p w14:paraId="3248FE75" w14:textId="77777777" w:rsidR="004A64C8" w:rsidRPr="00317341" w:rsidRDefault="004A64C8" w:rsidP="00966533">
            <w:pPr>
              <w:rPr>
                <w:rFonts w:cstheme="minorHAnsi"/>
                <w:sz w:val="20"/>
                <w:szCs w:val="20"/>
              </w:rPr>
            </w:pPr>
            <w:r w:rsidRPr="00E148DB">
              <w:rPr>
                <w:rFonts w:cstheme="minorHAnsi"/>
                <w:sz w:val="20"/>
                <w:szCs w:val="20"/>
              </w:rPr>
              <w:t>male Sprague Dawley rats</w:t>
            </w:r>
          </w:p>
        </w:tc>
        <w:tc>
          <w:tcPr>
            <w:tcW w:w="454" w:type="pct"/>
          </w:tcPr>
          <w:p w14:paraId="3556AD97" w14:textId="77777777" w:rsidR="004A64C8" w:rsidRDefault="004A64C8" w:rsidP="00966533">
            <w:pPr>
              <w:rPr>
                <w:rFonts w:cstheme="minorHAnsi"/>
                <w:sz w:val="20"/>
                <w:szCs w:val="20"/>
              </w:rPr>
            </w:pPr>
            <w:r>
              <w:rPr>
                <w:rFonts w:cstheme="minorHAnsi"/>
                <w:sz w:val="20"/>
                <w:szCs w:val="20"/>
              </w:rPr>
              <w:t xml:space="preserve">In vivo </w:t>
            </w:r>
          </w:p>
        </w:tc>
        <w:tc>
          <w:tcPr>
            <w:tcW w:w="454" w:type="pct"/>
          </w:tcPr>
          <w:p w14:paraId="594E4096" w14:textId="77777777" w:rsidR="004A64C8" w:rsidRDefault="004A64C8" w:rsidP="00966533">
            <w:pPr>
              <w:rPr>
                <w:rFonts w:cstheme="minorHAnsi"/>
                <w:sz w:val="20"/>
                <w:szCs w:val="20"/>
              </w:rPr>
            </w:pPr>
            <w:r>
              <w:rPr>
                <w:rFonts w:cstheme="minorHAnsi"/>
                <w:sz w:val="20"/>
                <w:szCs w:val="20"/>
              </w:rPr>
              <w:t xml:space="preserve">Quercetin </w:t>
            </w:r>
          </w:p>
        </w:tc>
        <w:tc>
          <w:tcPr>
            <w:tcW w:w="279" w:type="pct"/>
          </w:tcPr>
          <w:p w14:paraId="2A10A651" w14:textId="77777777" w:rsidR="004A64C8" w:rsidRDefault="004A64C8" w:rsidP="00966533">
            <w:pPr>
              <w:rPr>
                <w:rFonts w:cstheme="minorHAnsi"/>
                <w:sz w:val="20"/>
                <w:szCs w:val="20"/>
              </w:rPr>
            </w:pPr>
            <w:r>
              <w:rPr>
                <w:rFonts w:cstheme="minorHAnsi"/>
                <w:sz w:val="20"/>
                <w:szCs w:val="20"/>
              </w:rPr>
              <w:t>2020</w:t>
            </w:r>
          </w:p>
        </w:tc>
        <w:tc>
          <w:tcPr>
            <w:tcW w:w="397" w:type="pct"/>
          </w:tcPr>
          <w:p w14:paraId="5BC93383" w14:textId="01B74E57" w:rsidR="004A64C8" w:rsidRPr="00AF5C11" w:rsidRDefault="004A64C8" w:rsidP="00966533">
            <w:pPr>
              <w:rPr>
                <w:rFonts w:cstheme="minorHAnsi"/>
                <w:sz w:val="20"/>
                <w:szCs w:val="20"/>
              </w:rPr>
            </w:pPr>
            <w:r w:rsidRPr="00AF5C11">
              <w:rPr>
                <w:rFonts w:cstheme="minorHAnsi"/>
                <w:sz w:val="20"/>
                <w:szCs w:val="20"/>
              </w:rPr>
              <w:t xml:space="preserve">Yardim et al. </w:t>
            </w:r>
            <w:r w:rsidRPr="00AF5C11">
              <w:rPr>
                <w:rFonts w:cstheme="minorHAnsi"/>
                <w:sz w:val="20"/>
                <w:szCs w:val="20"/>
              </w:rPr>
              <w:fldChar w:fldCharType="begin"/>
            </w:r>
            <w:r>
              <w:rPr>
                <w:rFonts w:cstheme="minorHAnsi"/>
                <w:sz w:val="20"/>
                <w:szCs w:val="20"/>
              </w:rPr>
              <w:instrText xml:space="preserve"> ADDIN EN.CITE &lt;EndNote&gt;&lt;Cite&gt;&lt;Author&gt;Yardim&lt;/Author&gt;&lt;Year&gt;2020&lt;/Year&gt;&lt;RecNum&gt;156&lt;/RecNum&gt;&lt;DisplayText&gt;(12)&lt;/DisplayText&gt;&lt;record&gt;&lt;rec-number&gt;156&lt;/rec-number&gt;&lt;foreign-keys&gt;&lt;key app="EN" db-id="2fxsvs5xp2xzveet9vjpp0siszz0taa225fw" timestamp="1708354655"&gt;156&lt;/key&gt;&lt;/foreign-keys&gt;&lt;ref-type name="Journal Article"&gt;17&lt;/ref-type&gt;&lt;contributors&gt;&lt;authors&gt;&lt;author&gt;Yardim, Ahmet&lt;/author&gt;&lt;author&gt;Kandemir, Fatih Mehmet&lt;/author&gt;&lt;author&gt;Ozdemir, Selcuk&lt;/author&gt;&lt;author&gt;Kucukler, Sefa&lt;/author&gt;&lt;author&gt;Comakli, Selim&lt;/author&gt;&lt;author&gt;Gur, Cihan&lt;/author&gt;&lt;author&gt;Celik, Hamit %J Neurotoxicology&lt;/author&gt;&lt;/authors&gt;&lt;/contributors&gt;&lt;titles&gt;&lt;title&gt;Quercetin provides protection against the peripheral nerve damage caused by vincristine in rats by suppressing caspase 3, NF-κB, ATF-6 pathways and activating Nrf2, Akt pathways&lt;/title&gt;&lt;/titles&gt;&lt;pages&gt;137-146&lt;/pages&gt;&lt;volume&gt;81&lt;/volume&gt;&lt;dates&gt;&lt;year&gt;2020&lt;/year&gt;&lt;/dates&gt;&lt;isbn&gt;0161-813X&lt;/isbn&gt;&lt;urls&gt;&lt;/urls&gt;&lt;/record&gt;&lt;/Cite&gt;&lt;/EndNote&gt;</w:instrText>
            </w:r>
            <w:r w:rsidRPr="00AF5C11">
              <w:rPr>
                <w:rFonts w:cstheme="minorHAnsi"/>
                <w:sz w:val="20"/>
                <w:szCs w:val="20"/>
              </w:rPr>
              <w:fldChar w:fldCharType="separate"/>
            </w:r>
            <w:r>
              <w:rPr>
                <w:rFonts w:cstheme="minorHAnsi"/>
                <w:noProof/>
                <w:sz w:val="20"/>
                <w:szCs w:val="20"/>
              </w:rPr>
              <w:t>(12)</w:t>
            </w:r>
            <w:r w:rsidRPr="00AF5C11">
              <w:rPr>
                <w:rFonts w:cstheme="minorHAnsi"/>
                <w:sz w:val="20"/>
                <w:szCs w:val="20"/>
              </w:rPr>
              <w:fldChar w:fldCharType="end"/>
            </w:r>
          </w:p>
        </w:tc>
      </w:tr>
      <w:tr w:rsidR="004A64C8" w:rsidRPr="00E11D95" w14:paraId="1A51CDBB" w14:textId="77777777" w:rsidTr="00966533">
        <w:tc>
          <w:tcPr>
            <w:tcW w:w="1040" w:type="pct"/>
          </w:tcPr>
          <w:p w14:paraId="71FCB9EC" w14:textId="77777777" w:rsidR="004A64C8" w:rsidRDefault="004A64C8" w:rsidP="00966533">
            <w:pPr>
              <w:rPr>
                <w:rFonts w:cstheme="minorHAnsi"/>
                <w:noProof/>
                <w:sz w:val="20"/>
                <w:szCs w:val="20"/>
              </w:rPr>
            </w:pPr>
            <w:r w:rsidRPr="00E11D95">
              <w:rPr>
                <w:rFonts w:cstheme="minorHAnsi"/>
                <w:noProof/>
                <w:sz w:val="20"/>
                <w:szCs w:val="20"/>
              </w:rPr>
              <w:drawing>
                <wp:inline distT="0" distB="0" distL="0" distR="0" wp14:anchorId="175B0F53" wp14:editId="1B67ACBC">
                  <wp:extent cx="1840670" cy="1238250"/>
                  <wp:effectExtent l="0" t="0" r="0" b="0"/>
                  <wp:docPr id="24" name="Picture 24" descr="Skeletal formula of quer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keletal formula of quercet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863317" cy="1253485"/>
                          </a:xfrm>
                          <a:prstGeom prst="rect">
                            <a:avLst/>
                          </a:prstGeom>
                          <a:noFill/>
                          <a:ln>
                            <a:noFill/>
                          </a:ln>
                        </pic:spPr>
                      </pic:pic>
                    </a:graphicData>
                  </a:graphic>
                </wp:inline>
              </w:drawing>
            </w:r>
          </w:p>
        </w:tc>
        <w:tc>
          <w:tcPr>
            <w:tcW w:w="629" w:type="pct"/>
          </w:tcPr>
          <w:p w14:paraId="077583A8" w14:textId="77777777" w:rsidR="004A64C8" w:rsidRDefault="004A64C8" w:rsidP="00966533">
            <w:pPr>
              <w:rPr>
                <w:rFonts w:cstheme="minorHAnsi"/>
                <w:sz w:val="20"/>
                <w:szCs w:val="20"/>
              </w:rPr>
            </w:pPr>
            <w:r>
              <w:rPr>
                <w:rFonts w:cstheme="minorHAnsi"/>
                <w:sz w:val="20"/>
                <w:szCs w:val="20"/>
              </w:rPr>
              <w:t xml:space="preserve">-increased cell </w:t>
            </w:r>
            <w:r w:rsidRPr="00561126">
              <w:rPr>
                <w:rFonts w:cstheme="minorHAnsi"/>
                <w:sz w:val="20"/>
                <w:szCs w:val="20"/>
              </w:rPr>
              <w:t>viability</w:t>
            </w:r>
          </w:p>
          <w:p w14:paraId="42486D51" w14:textId="77777777" w:rsidR="004A64C8" w:rsidRDefault="004A64C8" w:rsidP="00966533">
            <w:pPr>
              <w:rPr>
                <w:rFonts w:cstheme="minorHAnsi"/>
                <w:sz w:val="20"/>
                <w:szCs w:val="20"/>
              </w:rPr>
            </w:pPr>
            <w:r>
              <w:rPr>
                <w:rFonts w:cstheme="minorHAnsi"/>
                <w:sz w:val="20"/>
                <w:szCs w:val="20"/>
              </w:rPr>
              <w:t>-increased cell concentration</w:t>
            </w:r>
          </w:p>
          <w:p w14:paraId="6F96997C" w14:textId="77777777" w:rsidR="004A64C8" w:rsidRDefault="004A64C8" w:rsidP="00966533">
            <w:pPr>
              <w:rPr>
                <w:rFonts w:cstheme="minorHAnsi"/>
                <w:sz w:val="20"/>
                <w:szCs w:val="20"/>
              </w:rPr>
            </w:pPr>
            <w:r>
              <w:rPr>
                <w:rFonts w:cstheme="minorHAnsi"/>
                <w:sz w:val="20"/>
                <w:szCs w:val="20"/>
              </w:rPr>
              <w:t xml:space="preserve"> -inhibited apoptosis</w:t>
            </w:r>
          </w:p>
          <w:p w14:paraId="7F8B1ACF" w14:textId="77777777" w:rsidR="004A64C8" w:rsidRDefault="004A64C8" w:rsidP="00966533">
            <w:pPr>
              <w:rPr>
                <w:rFonts w:cstheme="minorHAnsi"/>
                <w:sz w:val="20"/>
                <w:szCs w:val="20"/>
              </w:rPr>
            </w:pPr>
            <w:r>
              <w:rPr>
                <w:rFonts w:cstheme="minorHAnsi"/>
                <w:sz w:val="20"/>
                <w:szCs w:val="20"/>
              </w:rPr>
              <w:t>-reduced ICAM-1 levels</w:t>
            </w:r>
          </w:p>
          <w:p w14:paraId="169085A4" w14:textId="77777777" w:rsidR="004A64C8" w:rsidRDefault="004A64C8" w:rsidP="00966533">
            <w:pPr>
              <w:rPr>
                <w:rFonts w:cstheme="minorHAnsi"/>
                <w:sz w:val="20"/>
                <w:szCs w:val="20"/>
              </w:rPr>
            </w:pPr>
            <w:r>
              <w:rPr>
                <w:rFonts w:cstheme="minorHAnsi"/>
                <w:sz w:val="20"/>
                <w:szCs w:val="20"/>
              </w:rPr>
              <w:t xml:space="preserve">-reduced oxidative stress damage </w:t>
            </w:r>
          </w:p>
          <w:p w14:paraId="4163A398" w14:textId="77777777" w:rsidR="004A64C8" w:rsidRDefault="004A64C8" w:rsidP="00966533">
            <w:pPr>
              <w:rPr>
                <w:rFonts w:cstheme="minorHAnsi"/>
                <w:sz w:val="20"/>
                <w:szCs w:val="20"/>
              </w:rPr>
            </w:pPr>
            <w:r>
              <w:rPr>
                <w:rFonts w:cstheme="minorHAnsi"/>
                <w:sz w:val="20"/>
                <w:szCs w:val="20"/>
              </w:rPr>
              <w:t xml:space="preserve">-regulated </w:t>
            </w:r>
            <w:r w:rsidRPr="00042E9F">
              <w:rPr>
                <w:rFonts w:cstheme="minorHAnsi"/>
                <w:sz w:val="20"/>
                <w:szCs w:val="20"/>
              </w:rPr>
              <w:t>Keap1/Nrf2 and ATF6/GRP78 Proteins</w:t>
            </w:r>
          </w:p>
          <w:p w14:paraId="2687CED8" w14:textId="77777777" w:rsidR="004A64C8" w:rsidRDefault="004A64C8" w:rsidP="00966533">
            <w:pPr>
              <w:rPr>
                <w:rFonts w:cstheme="minorHAnsi"/>
                <w:sz w:val="20"/>
                <w:szCs w:val="20"/>
              </w:rPr>
            </w:pPr>
            <w:r>
              <w:rPr>
                <w:rFonts w:cstheme="minorHAnsi"/>
                <w:sz w:val="20"/>
                <w:szCs w:val="20"/>
              </w:rPr>
              <w:t xml:space="preserve">-maintained blood brain barrier integrity </w:t>
            </w:r>
          </w:p>
        </w:tc>
        <w:tc>
          <w:tcPr>
            <w:tcW w:w="349" w:type="pct"/>
          </w:tcPr>
          <w:p w14:paraId="4316F907" w14:textId="77777777" w:rsidR="004A64C8" w:rsidRDefault="004A64C8" w:rsidP="00966533">
            <w:pPr>
              <w:rPr>
                <w:rFonts w:cstheme="minorHAnsi"/>
                <w:sz w:val="20"/>
                <w:szCs w:val="20"/>
              </w:rPr>
            </w:pPr>
            <w:r>
              <w:rPr>
                <w:rFonts w:cstheme="minorHAnsi"/>
                <w:sz w:val="20"/>
                <w:szCs w:val="20"/>
              </w:rPr>
              <w:t>Cell culture</w:t>
            </w:r>
          </w:p>
        </w:tc>
        <w:tc>
          <w:tcPr>
            <w:tcW w:w="489" w:type="pct"/>
          </w:tcPr>
          <w:p w14:paraId="635C6319" w14:textId="77777777" w:rsidR="004A64C8" w:rsidRDefault="004A64C8" w:rsidP="00966533">
            <w:pPr>
              <w:rPr>
                <w:rFonts w:cstheme="minorHAnsi"/>
                <w:sz w:val="20"/>
                <w:szCs w:val="20"/>
              </w:rPr>
            </w:pPr>
            <w:r w:rsidRPr="00561126">
              <w:rPr>
                <w:rFonts w:cstheme="minorHAnsi"/>
                <w:sz w:val="20"/>
                <w:szCs w:val="20"/>
              </w:rPr>
              <w:t>0.1, 0.5, 1, 2, 5, 10 μmol/L</w:t>
            </w:r>
          </w:p>
        </w:tc>
        <w:tc>
          <w:tcPr>
            <w:tcW w:w="385" w:type="pct"/>
          </w:tcPr>
          <w:p w14:paraId="6A52A2F3" w14:textId="77777777" w:rsidR="004A64C8" w:rsidRPr="00E148DB" w:rsidRDefault="004A64C8" w:rsidP="00966533">
            <w:pPr>
              <w:rPr>
                <w:rFonts w:cstheme="minorHAnsi"/>
                <w:sz w:val="20"/>
                <w:szCs w:val="20"/>
              </w:rPr>
            </w:pPr>
            <w:r>
              <w:rPr>
                <w:rFonts w:cstheme="minorHAnsi"/>
                <w:sz w:val="20"/>
                <w:szCs w:val="20"/>
              </w:rPr>
              <w:t>12 h</w:t>
            </w:r>
          </w:p>
        </w:tc>
        <w:tc>
          <w:tcPr>
            <w:tcW w:w="524" w:type="pct"/>
          </w:tcPr>
          <w:p w14:paraId="7F42418E" w14:textId="77777777" w:rsidR="004A64C8" w:rsidRPr="00E148DB" w:rsidRDefault="004A64C8" w:rsidP="00966533">
            <w:pPr>
              <w:rPr>
                <w:rFonts w:cstheme="minorHAnsi"/>
                <w:sz w:val="20"/>
                <w:szCs w:val="20"/>
              </w:rPr>
            </w:pPr>
            <w:r w:rsidRPr="00561126">
              <w:rPr>
                <w:rFonts w:cstheme="minorHAnsi"/>
                <w:sz w:val="20"/>
                <w:szCs w:val="20"/>
              </w:rPr>
              <w:t>human brain microvascular endothelial cells</w:t>
            </w:r>
          </w:p>
        </w:tc>
        <w:tc>
          <w:tcPr>
            <w:tcW w:w="454" w:type="pct"/>
          </w:tcPr>
          <w:p w14:paraId="2BD9D967" w14:textId="77777777" w:rsidR="004A64C8" w:rsidRDefault="004A64C8" w:rsidP="00966533">
            <w:pPr>
              <w:rPr>
                <w:rFonts w:cstheme="minorHAnsi"/>
                <w:sz w:val="20"/>
                <w:szCs w:val="20"/>
              </w:rPr>
            </w:pPr>
            <w:r>
              <w:rPr>
                <w:rFonts w:cstheme="minorHAnsi"/>
                <w:sz w:val="20"/>
                <w:szCs w:val="20"/>
              </w:rPr>
              <w:t>In vitro</w:t>
            </w:r>
          </w:p>
        </w:tc>
        <w:tc>
          <w:tcPr>
            <w:tcW w:w="454" w:type="pct"/>
          </w:tcPr>
          <w:p w14:paraId="5F75FEC9" w14:textId="77777777" w:rsidR="004A64C8" w:rsidRDefault="004A64C8" w:rsidP="00966533">
            <w:pPr>
              <w:rPr>
                <w:rFonts w:cstheme="minorHAnsi"/>
                <w:sz w:val="20"/>
                <w:szCs w:val="20"/>
              </w:rPr>
            </w:pPr>
            <w:r>
              <w:rPr>
                <w:rFonts w:cstheme="minorHAnsi"/>
                <w:sz w:val="20"/>
                <w:szCs w:val="20"/>
              </w:rPr>
              <w:t xml:space="preserve">Quercetin </w:t>
            </w:r>
          </w:p>
        </w:tc>
        <w:tc>
          <w:tcPr>
            <w:tcW w:w="279" w:type="pct"/>
          </w:tcPr>
          <w:p w14:paraId="4CBC51F7" w14:textId="77777777" w:rsidR="004A64C8" w:rsidRDefault="004A64C8" w:rsidP="00966533">
            <w:pPr>
              <w:rPr>
                <w:rFonts w:cstheme="minorHAnsi"/>
                <w:sz w:val="20"/>
                <w:szCs w:val="20"/>
              </w:rPr>
            </w:pPr>
            <w:r>
              <w:rPr>
                <w:rFonts w:cstheme="minorHAnsi"/>
                <w:sz w:val="20"/>
                <w:szCs w:val="20"/>
              </w:rPr>
              <w:t>2021</w:t>
            </w:r>
          </w:p>
        </w:tc>
        <w:tc>
          <w:tcPr>
            <w:tcW w:w="397" w:type="pct"/>
          </w:tcPr>
          <w:p w14:paraId="6FA14E9D" w14:textId="619A96F6" w:rsidR="004A64C8" w:rsidRPr="00AF5C11" w:rsidRDefault="004A64C8" w:rsidP="00966533">
            <w:pPr>
              <w:rPr>
                <w:rFonts w:cstheme="minorHAnsi"/>
                <w:sz w:val="20"/>
                <w:szCs w:val="20"/>
              </w:rPr>
            </w:pPr>
            <w:r w:rsidRPr="00AF5C11">
              <w:rPr>
                <w:rFonts w:cstheme="minorHAnsi"/>
                <w:sz w:val="20"/>
                <w:szCs w:val="20"/>
              </w:rPr>
              <w:t xml:space="preserve">Li et al. </w:t>
            </w:r>
            <w:r w:rsidRPr="00AF5C11">
              <w:rPr>
                <w:rFonts w:cstheme="minorHAnsi"/>
                <w:sz w:val="20"/>
                <w:szCs w:val="20"/>
              </w:rPr>
              <w:fldChar w:fldCharType="begin"/>
            </w:r>
            <w:r>
              <w:rPr>
                <w:rFonts w:cstheme="minorHAnsi"/>
                <w:sz w:val="20"/>
                <w:szCs w:val="20"/>
              </w:rPr>
              <w:instrText xml:space="preserve"> ADDIN EN.CITE &lt;EndNote&gt;&lt;Cite&gt;&lt;Author&gt;Li&lt;/Author&gt;&lt;Year&gt;2021&lt;/Year&gt;&lt;RecNum&gt;157&lt;/RecNum&gt;&lt;DisplayText&gt;(13)&lt;/DisplayText&gt;&lt;record&gt;&lt;rec-number&gt;157&lt;/rec-number&gt;&lt;foreign-keys&gt;&lt;key app="EN" db-id="2fxsvs5xp2xzveet9vjpp0siszz0taa225fw" timestamp="1708354655"&gt;157&lt;/key&gt;&lt;/foreign-keys&gt;&lt;ref-type name="Journal Article"&gt;17&lt;/ref-type&gt;&lt;contributors&gt;&lt;authors&gt;&lt;author&gt;Li, Meng-Ting&lt;/author&gt;&lt;author&gt;Ke, Jia&lt;/author&gt;&lt;author&gt;Guo, Shu-Fen&lt;/author&gt;&lt;author&gt;Wu, Yang&lt;/author&gt;&lt;author&gt;Bian, Yue-Feng&lt;/author&gt;&lt;author&gt;Shan, Li-Li&lt;/author&gt;&lt;author&gt;Liu, Qian-Yun&lt;/author&gt;&lt;author&gt;Huo, Ya-Jing&lt;/author&gt;&lt;author&gt;Guo, Cen&lt;/author&gt;&lt;author&gt;Liu, Ming-Yuan %J Frontiers in Pharmacology&lt;/author&gt;&lt;/authors&gt;&lt;/contributors&gt;&lt;titles&gt;&lt;title&gt;The protective effect of quercetin on endothelial cells injured by hypoxia and reoxygenation&lt;/title&gt;&lt;/titles&gt;&lt;pages&gt;2893&lt;/pages&gt;&lt;dates&gt;&lt;year&gt;2021&lt;/year&gt;&lt;/dates&gt;&lt;isbn&gt;1663-9812&lt;/isbn&gt;&lt;urls&gt;&lt;/urls&gt;&lt;/record&gt;&lt;/Cite&gt;&lt;/EndNote&gt;</w:instrText>
            </w:r>
            <w:r w:rsidRPr="00AF5C11">
              <w:rPr>
                <w:rFonts w:cstheme="minorHAnsi"/>
                <w:sz w:val="20"/>
                <w:szCs w:val="20"/>
              </w:rPr>
              <w:fldChar w:fldCharType="separate"/>
            </w:r>
            <w:r>
              <w:rPr>
                <w:rFonts w:cstheme="minorHAnsi"/>
                <w:noProof/>
                <w:sz w:val="20"/>
                <w:szCs w:val="20"/>
              </w:rPr>
              <w:t>(13)</w:t>
            </w:r>
            <w:r w:rsidRPr="00AF5C11">
              <w:rPr>
                <w:rFonts w:cstheme="minorHAnsi"/>
                <w:sz w:val="20"/>
                <w:szCs w:val="20"/>
              </w:rPr>
              <w:fldChar w:fldCharType="end"/>
            </w:r>
          </w:p>
        </w:tc>
      </w:tr>
      <w:tr w:rsidR="004A64C8" w:rsidRPr="00E11D95" w14:paraId="0E58FCE4" w14:textId="77777777" w:rsidTr="00966533">
        <w:tc>
          <w:tcPr>
            <w:tcW w:w="1040" w:type="pct"/>
          </w:tcPr>
          <w:p w14:paraId="4F4E399A" w14:textId="77777777" w:rsidR="004A64C8" w:rsidRPr="00E11D95" w:rsidRDefault="004A64C8" w:rsidP="00966533">
            <w:pPr>
              <w:rPr>
                <w:rFonts w:cstheme="minorHAnsi"/>
                <w:noProof/>
                <w:sz w:val="20"/>
                <w:szCs w:val="20"/>
                <w:lang w:bidi="ar-SA"/>
              </w:rPr>
            </w:pPr>
            <w:r w:rsidRPr="00E11D95">
              <w:rPr>
                <w:rFonts w:cstheme="minorHAnsi"/>
                <w:noProof/>
                <w:sz w:val="20"/>
                <w:szCs w:val="20"/>
              </w:rPr>
              <w:drawing>
                <wp:inline distT="0" distB="0" distL="0" distR="0" wp14:anchorId="735A6A02" wp14:editId="6EA1B407">
                  <wp:extent cx="1840670" cy="1238250"/>
                  <wp:effectExtent l="0" t="0" r="0" b="0"/>
                  <wp:docPr id="27" name="Picture 27" descr="Skeletal formula of quer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keletal formula of quercet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863317" cy="1253485"/>
                          </a:xfrm>
                          <a:prstGeom prst="rect">
                            <a:avLst/>
                          </a:prstGeom>
                          <a:noFill/>
                          <a:ln>
                            <a:noFill/>
                          </a:ln>
                        </pic:spPr>
                      </pic:pic>
                    </a:graphicData>
                  </a:graphic>
                </wp:inline>
              </w:drawing>
            </w:r>
          </w:p>
        </w:tc>
        <w:tc>
          <w:tcPr>
            <w:tcW w:w="629" w:type="pct"/>
          </w:tcPr>
          <w:p w14:paraId="0704AB68" w14:textId="77777777" w:rsidR="004A64C8" w:rsidRPr="00E11D95" w:rsidRDefault="004A64C8" w:rsidP="00966533">
            <w:pPr>
              <w:rPr>
                <w:rFonts w:cstheme="minorHAnsi"/>
                <w:sz w:val="20"/>
                <w:szCs w:val="20"/>
              </w:rPr>
            </w:pPr>
            <w:r w:rsidRPr="00E11D95">
              <w:rPr>
                <w:rFonts w:cstheme="minorHAnsi"/>
                <w:sz w:val="20"/>
                <w:szCs w:val="20"/>
              </w:rPr>
              <w:t>-Prevented of AD,</w:t>
            </w:r>
          </w:p>
          <w:p w14:paraId="59305BD1" w14:textId="77777777" w:rsidR="004A64C8" w:rsidRPr="00E11D95" w:rsidRDefault="004A64C8" w:rsidP="00966533">
            <w:pPr>
              <w:rPr>
                <w:rFonts w:cstheme="minorHAnsi"/>
                <w:sz w:val="20"/>
                <w:szCs w:val="20"/>
              </w:rPr>
            </w:pPr>
            <w:r w:rsidRPr="00E11D95">
              <w:rPr>
                <w:rFonts w:cstheme="minorHAnsi"/>
                <w:sz w:val="20"/>
                <w:szCs w:val="20"/>
              </w:rPr>
              <w:t>-prevented A_1–42 aggregation and paralysis in the human sample</w:t>
            </w:r>
          </w:p>
          <w:p w14:paraId="2F3F531E" w14:textId="77777777" w:rsidR="004A64C8" w:rsidRPr="00E11D95" w:rsidRDefault="004A64C8" w:rsidP="00966533">
            <w:pPr>
              <w:rPr>
                <w:rFonts w:cstheme="minorHAnsi"/>
                <w:sz w:val="20"/>
                <w:szCs w:val="20"/>
              </w:rPr>
            </w:pPr>
          </w:p>
        </w:tc>
        <w:tc>
          <w:tcPr>
            <w:tcW w:w="349" w:type="pct"/>
          </w:tcPr>
          <w:p w14:paraId="2B6478D8" w14:textId="77777777" w:rsidR="004A64C8" w:rsidRPr="00E11D95" w:rsidRDefault="004A64C8" w:rsidP="00966533">
            <w:pPr>
              <w:rPr>
                <w:rFonts w:cstheme="minorHAnsi"/>
                <w:sz w:val="20"/>
                <w:szCs w:val="20"/>
              </w:rPr>
            </w:pPr>
          </w:p>
        </w:tc>
        <w:tc>
          <w:tcPr>
            <w:tcW w:w="489" w:type="pct"/>
          </w:tcPr>
          <w:p w14:paraId="487CD33B" w14:textId="77777777" w:rsidR="004A64C8" w:rsidRPr="00E11D95" w:rsidRDefault="004A64C8" w:rsidP="00966533">
            <w:pPr>
              <w:rPr>
                <w:rFonts w:cstheme="minorHAnsi"/>
                <w:sz w:val="20"/>
                <w:szCs w:val="20"/>
              </w:rPr>
            </w:pPr>
            <w:r w:rsidRPr="00E11D95">
              <w:rPr>
                <w:rFonts w:cstheme="minorHAnsi"/>
                <w:sz w:val="20"/>
                <w:szCs w:val="20"/>
              </w:rPr>
              <w:t>1-100 μL</w:t>
            </w:r>
          </w:p>
        </w:tc>
        <w:tc>
          <w:tcPr>
            <w:tcW w:w="385" w:type="pct"/>
          </w:tcPr>
          <w:p w14:paraId="77C05353" w14:textId="77777777" w:rsidR="004A64C8" w:rsidRPr="00E11D95" w:rsidRDefault="004A64C8" w:rsidP="00966533">
            <w:pPr>
              <w:rPr>
                <w:rFonts w:cstheme="minorHAnsi"/>
                <w:sz w:val="20"/>
                <w:szCs w:val="20"/>
              </w:rPr>
            </w:pPr>
            <w:r w:rsidRPr="00E11D95">
              <w:rPr>
                <w:rFonts w:cstheme="minorHAnsi"/>
                <w:sz w:val="20"/>
                <w:szCs w:val="20"/>
              </w:rPr>
              <w:t>48h</w:t>
            </w:r>
          </w:p>
        </w:tc>
        <w:tc>
          <w:tcPr>
            <w:tcW w:w="524" w:type="pct"/>
          </w:tcPr>
          <w:p w14:paraId="28498FA4" w14:textId="77777777" w:rsidR="004A64C8" w:rsidRPr="00E11D95" w:rsidRDefault="004A64C8" w:rsidP="00966533">
            <w:pPr>
              <w:rPr>
                <w:rFonts w:cstheme="minorHAnsi"/>
                <w:sz w:val="20"/>
                <w:szCs w:val="20"/>
              </w:rPr>
            </w:pPr>
            <w:r w:rsidRPr="00E11D95">
              <w:rPr>
                <w:rFonts w:cstheme="minorHAnsi"/>
                <w:sz w:val="20"/>
                <w:szCs w:val="20"/>
              </w:rPr>
              <w:t>24 h young adult CL2006 nematodes</w:t>
            </w:r>
          </w:p>
        </w:tc>
        <w:tc>
          <w:tcPr>
            <w:tcW w:w="454" w:type="pct"/>
          </w:tcPr>
          <w:p w14:paraId="29183D0D" w14:textId="77777777" w:rsidR="004A64C8" w:rsidRPr="00E11D95" w:rsidRDefault="004A64C8" w:rsidP="00966533">
            <w:pPr>
              <w:rPr>
                <w:rFonts w:cstheme="minorHAnsi"/>
                <w:sz w:val="20"/>
                <w:szCs w:val="20"/>
              </w:rPr>
            </w:pPr>
            <w:r>
              <w:rPr>
                <w:rFonts w:cstheme="minorHAnsi"/>
                <w:sz w:val="20"/>
                <w:szCs w:val="20"/>
              </w:rPr>
              <w:t>Study on nematodes</w:t>
            </w:r>
          </w:p>
        </w:tc>
        <w:tc>
          <w:tcPr>
            <w:tcW w:w="454" w:type="pct"/>
          </w:tcPr>
          <w:p w14:paraId="21EAF796" w14:textId="77777777" w:rsidR="004A64C8" w:rsidRPr="00E11D95" w:rsidRDefault="004A64C8" w:rsidP="00966533">
            <w:pPr>
              <w:rPr>
                <w:rFonts w:cstheme="minorHAnsi"/>
                <w:sz w:val="20"/>
                <w:szCs w:val="20"/>
              </w:rPr>
            </w:pPr>
            <w:r w:rsidRPr="00E11D95">
              <w:rPr>
                <w:rFonts w:cstheme="minorHAnsi"/>
                <w:sz w:val="20"/>
                <w:szCs w:val="20"/>
              </w:rPr>
              <w:t>Quercetin</w:t>
            </w:r>
          </w:p>
        </w:tc>
        <w:tc>
          <w:tcPr>
            <w:tcW w:w="279" w:type="pct"/>
          </w:tcPr>
          <w:p w14:paraId="4E29037E" w14:textId="77777777" w:rsidR="004A64C8" w:rsidRPr="00E11D95" w:rsidRDefault="004A64C8" w:rsidP="00966533">
            <w:pPr>
              <w:rPr>
                <w:rFonts w:cstheme="minorHAnsi"/>
                <w:sz w:val="20"/>
                <w:szCs w:val="20"/>
              </w:rPr>
            </w:pPr>
            <w:r w:rsidRPr="00E11D95">
              <w:rPr>
                <w:rFonts w:cstheme="minorHAnsi"/>
                <w:sz w:val="20"/>
                <w:szCs w:val="20"/>
              </w:rPr>
              <w:t>2014</w:t>
            </w:r>
          </w:p>
        </w:tc>
        <w:tc>
          <w:tcPr>
            <w:tcW w:w="397" w:type="pct"/>
          </w:tcPr>
          <w:p w14:paraId="1677D5FD" w14:textId="6044B26D" w:rsidR="004A64C8" w:rsidRPr="00E11D95" w:rsidRDefault="004A64C8" w:rsidP="00966533">
            <w:pPr>
              <w:rPr>
                <w:rFonts w:cstheme="minorHAnsi"/>
                <w:sz w:val="20"/>
                <w:szCs w:val="20"/>
              </w:rPr>
            </w:pPr>
            <w:r w:rsidRPr="00E11D95">
              <w:rPr>
                <w:rFonts w:cstheme="minorHAnsi"/>
                <w:sz w:val="20"/>
                <w:szCs w:val="20"/>
              </w:rPr>
              <w:t>Regitz et al</w:t>
            </w:r>
            <w:r w:rsidRPr="00E11D95">
              <w:rPr>
                <w:rFonts w:cstheme="minorHAnsi"/>
                <w:sz w:val="20"/>
                <w:szCs w:val="20"/>
              </w:rPr>
              <w:fldChar w:fldCharType="begin"/>
            </w:r>
            <w:r>
              <w:rPr>
                <w:rFonts w:cstheme="minorHAnsi"/>
                <w:sz w:val="20"/>
                <w:szCs w:val="20"/>
              </w:rPr>
              <w:instrText xml:space="preserve"> ADDIN EN.CITE &lt;EndNote&gt;&lt;Cite&gt;&lt;Author&gt;Regitz.&lt;/Author&gt;&lt;Year&gt;2014&lt;/Year&gt;&lt;RecNum&gt;158&lt;/RecNum&gt;&lt;DisplayText&gt;(14)&lt;/DisplayText&gt;&lt;record&gt;&lt;rec-number&gt;158&lt;/rec-number&gt;&lt;foreign-keys&gt;&lt;key app="EN" db-id="2fxsvs5xp2xzveet9vjpp0siszz0taa225fw" timestamp="1708354655"&gt;158&lt;/key&gt;&lt;/foreign-keys&gt;&lt;ref-type name="Journal Article"&gt;17&lt;/ref-type&gt;&lt;contributors&gt;&lt;authors&gt;&lt;author&gt;Charlotte Regitz.&lt;/author&gt;&lt;author&gt;Lisa Marie Dußling.&lt;/author&gt;&lt;author&gt;Uwe Wenzel&lt;/author&gt;&lt;/authors&gt;&lt;/contributors&gt;&lt;titles&gt;&lt;title&gt;&lt;style face="normal" font="default" size="100%"&gt;Amyloid-beta (A&lt;/style&gt;&lt;style face="normal" font="default" charset="161" size="100%"&gt;β₁₋₄₂)-induced paralysis in Caenorhabditis elegans is inhibited by the polyphenol quercetin through activation of protein degradation pathways&lt;/style&gt;&lt;/title&gt;&lt;secondary-title&gt;Mol Nutr Food Res&lt;/secondary-title&gt;&lt;/titles&gt;&lt;periodical&gt;&lt;full-title&gt;Mol Nutr Food Res&lt;/full-title&gt;&lt;/periodical&gt;&lt;pages&gt;1931-40&lt;/pages&gt;&lt;volume&gt;58&lt;/volume&gt;&lt;number&gt;10&lt;/number&gt;&lt;dates&gt;&lt;year&gt;2014&lt;/year&gt;&lt;/dates&gt;&lt;urls&gt;&lt;/urls&gt;&lt;/record&gt;&lt;/Cite&gt;&lt;/EndNote&gt;</w:instrText>
            </w:r>
            <w:r w:rsidRPr="00E11D95">
              <w:rPr>
                <w:rFonts w:cstheme="minorHAnsi"/>
                <w:sz w:val="20"/>
                <w:szCs w:val="20"/>
              </w:rPr>
              <w:fldChar w:fldCharType="separate"/>
            </w:r>
            <w:r>
              <w:rPr>
                <w:rFonts w:cstheme="minorHAnsi"/>
                <w:noProof/>
                <w:sz w:val="20"/>
                <w:szCs w:val="20"/>
              </w:rPr>
              <w:t>(14)</w:t>
            </w:r>
            <w:r w:rsidRPr="00E11D95">
              <w:rPr>
                <w:rFonts w:cstheme="minorHAnsi"/>
                <w:sz w:val="20"/>
                <w:szCs w:val="20"/>
              </w:rPr>
              <w:fldChar w:fldCharType="end"/>
            </w:r>
          </w:p>
        </w:tc>
      </w:tr>
      <w:tr w:rsidR="004A64C8" w:rsidRPr="00E11D95" w14:paraId="7652758D" w14:textId="77777777" w:rsidTr="00966533">
        <w:tc>
          <w:tcPr>
            <w:tcW w:w="1040" w:type="pct"/>
          </w:tcPr>
          <w:p w14:paraId="06EA703A" w14:textId="77777777" w:rsidR="004A64C8" w:rsidRPr="00E11D95" w:rsidRDefault="004A64C8" w:rsidP="00966533">
            <w:pPr>
              <w:rPr>
                <w:rFonts w:cstheme="minorHAnsi"/>
                <w:noProof/>
                <w:sz w:val="20"/>
                <w:szCs w:val="20"/>
                <w:lang w:bidi="ar-SA"/>
              </w:rPr>
            </w:pPr>
            <w:r w:rsidRPr="00E11D95">
              <w:rPr>
                <w:rFonts w:cstheme="minorHAnsi"/>
                <w:noProof/>
                <w:sz w:val="20"/>
                <w:szCs w:val="20"/>
              </w:rPr>
              <w:lastRenderedPageBreak/>
              <w:drawing>
                <wp:inline distT="0" distB="0" distL="0" distR="0" wp14:anchorId="4C84608F" wp14:editId="0D793D12">
                  <wp:extent cx="1840670" cy="1238250"/>
                  <wp:effectExtent l="0" t="0" r="0" b="0"/>
                  <wp:docPr id="28" name="Picture 28" descr="Skeletal formula of quer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keletal formula of quercet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863317" cy="1253485"/>
                          </a:xfrm>
                          <a:prstGeom prst="rect">
                            <a:avLst/>
                          </a:prstGeom>
                          <a:noFill/>
                          <a:ln>
                            <a:noFill/>
                          </a:ln>
                        </pic:spPr>
                      </pic:pic>
                    </a:graphicData>
                  </a:graphic>
                </wp:inline>
              </w:drawing>
            </w:r>
          </w:p>
        </w:tc>
        <w:tc>
          <w:tcPr>
            <w:tcW w:w="629" w:type="pct"/>
          </w:tcPr>
          <w:p w14:paraId="6AE019CA" w14:textId="77777777" w:rsidR="004A64C8" w:rsidRPr="00E11D95" w:rsidRDefault="004A64C8" w:rsidP="00966533">
            <w:pPr>
              <w:rPr>
                <w:rFonts w:cstheme="minorHAnsi"/>
                <w:sz w:val="20"/>
                <w:szCs w:val="20"/>
              </w:rPr>
            </w:pPr>
            <w:r w:rsidRPr="00E11D95">
              <w:rPr>
                <w:rFonts w:cstheme="minorHAnsi"/>
                <w:sz w:val="20"/>
                <w:szCs w:val="20"/>
              </w:rPr>
              <w:t>-decreased the ER stress with modifying UPR signaling</w:t>
            </w:r>
          </w:p>
          <w:p w14:paraId="324A477B" w14:textId="77777777" w:rsidR="004A64C8" w:rsidRPr="00E11D95" w:rsidRDefault="004A64C8" w:rsidP="00966533">
            <w:pPr>
              <w:rPr>
                <w:rFonts w:cstheme="minorHAnsi"/>
                <w:sz w:val="20"/>
                <w:szCs w:val="20"/>
              </w:rPr>
            </w:pPr>
            <w:r w:rsidRPr="00E11D95">
              <w:rPr>
                <w:rFonts w:cstheme="minorHAnsi"/>
                <w:sz w:val="20"/>
                <w:szCs w:val="20"/>
              </w:rPr>
              <w:t>(ER stress contributes to the pathogenesis of obesity and diabetes, which are risk factors for AD)</w:t>
            </w:r>
          </w:p>
          <w:p w14:paraId="66A4FF24" w14:textId="77777777" w:rsidR="004A64C8" w:rsidRPr="00E11D95" w:rsidRDefault="004A64C8" w:rsidP="00966533">
            <w:pPr>
              <w:rPr>
                <w:rFonts w:cstheme="minorHAnsi"/>
                <w:sz w:val="20"/>
                <w:szCs w:val="20"/>
              </w:rPr>
            </w:pPr>
          </w:p>
        </w:tc>
        <w:tc>
          <w:tcPr>
            <w:tcW w:w="349" w:type="pct"/>
          </w:tcPr>
          <w:p w14:paraId="62DCF087" w14:textId="77777777" w:rsidR="004A64C8" w:rsidRPr="00E11D95" w:rsidRDefault="004A64C8" w:rsidP="00966533">
            <w:pPr>
              <w:rPr>
                <w:rFonts w:cstheme="minorHAnsi"/>
                <w:sz w:val="20"/>
                <w:szCs w:val="20"/>
              </w:rPr>
            </w:pPr>
            <w:r w:rsidRPr="00E11D95">
              <w:rPr>
                <w:rFonts w:cstheme="minorHAnsi"/>
                <w:sz w:val="20"/>
                <w:szCs w:val="20"/>
              </w:rPr>
              <w:t>injective</w:t>
            </w:r>
          </w:p>
        </w:tc>
        <w:tc>
          <w:tcPr>
            <w:tcW w:w="489" w:type="pct"/>
          </w:tcPr>
          <w:p w14:paraId="51044CD3" w14:textId="77777777" w:rsidR="004A64C8" w:rsidRPr="00E11D95" w:rsidRDefault="004A64C8" w:rsidP="00966533">
            <w:pPr>
              <w:rPr>
                <w:rFonts w:cstheme="minorHAnsi"/>
                <w:sz w:val="20"/>
                <w:szCs w:val="20"/>
              </w:rPr>
            </w:pPr>
            <w:r w:rsidRPr="00E11D95">
              <w:rPr>
                <w:rFonts w:cstheme="minorHAnsi"/>
                <w:sz w:val="20"/>
                <w:szCs w:val="20"/>
              </w:rPr>
              <w:t>10-100 μL</w:t>
            </w:r>
          </w:p>
        </w:tc>
        <w:tc>
          <w:tcPr>
            <w:tcW w:w="385" w:type="pct"/>
          </w:tcPr>
          <w:p w14:paraId="2D041611" w14:textId="77777777" w:rsidR="004A64C8" w:rsidRPr="00E11D95" w:rsidRDefault="004A64C8" w:rsidP="00966533">
            <w:pPr>
              <w:rPr>
                <w:rFonts w:cstheme="minorHAnsi"/>
                <w:sz w:val="20"/>
                <w:szCs w:val="20"/>
              </w:rPr>
            </w:pPr>
          </w:p>
        </w:tc>
        <w:tc>
          <w:tcPr>
            <w:tcW w:w="524" w:type="pct"/>
          </w:tcPr>
          <w:p w14:paraId="10CF54BC" w14:textId="77777777" w:rsidR="004A64C8" w:rsidRPr="00E11D95" w:rsidRDefault="004A64C8" w:rsidP="00966533">
            <w:pPr>
              <w:rPr>
                <w:rFonts w:cstheme="minorHAnsi"/>
                <w:sz w:val="20"/>
                <w:szCs w:val="20"/>
              </w:rPr>
            </w:pPr>
            <w:r w:rsidRPr="00E11D95">
              <w:rPr>
                <w:rFonts w:cstheme="minorHAnsi"/>
                <w:sz w:val="20"/>
                <w:szCs w:val="20"/>
              </w:rPr>
              <w:t>Adult C57BL/6J male mice</w:t>
            </w:r>
          </w:p>
        </w:tc>
        <w:tc>
          <w:tcPr>
            <w:tcW w:w="454" w:type="pct"/>
          </w:tcPr>
          <w:p w14:paraId="7CF25981" w14:textId="77777777" w:rsidR="004A64C8" w:rsidRPr="00E11D95" w:rsidRDefault="004A64C8" w:rsidP="00966533">
            <w:pPr>
              <w:rPr>
                <w:rFonts w:cstheme="minorHAnsi"/>
                <w:sz w:val="20"/>
                <w:szCs w:val="20"/>
              </w:rPr>
            </w:pPr>
            <w:r w:rsidRPr="00E11D95">
              <w:rPr>
                <w:rFonts w:cstheme="minorHAnsi"/>
                <w:sz w:val="20"/>
                <w:szCs w:val="20"/>
              </w:rPr>
              <w:t>In vivo</w:t>
            </w:r>
          </w:p>
        </w:tc>
        <w:tc>
          <w:tcPr>
            <w:tcW w:w="454" w:type="pct"/>
          </w:tcPr>
          <w:p w14:paraId="7860A651" w14:textId="77777777" w:rsidR="004A64C8" w:rsidRPr="00E11D95" w:rsidRDefault="004A64C8" w:rsidP="00966533">
            <w:pPr>
              <w:rPr>
                <w:rFonts w:cstheme="minorHAnsi"/>
                <w:sz w:val="20"/>
                <w:szCs w:val="20"/>
              </w:rPr>
            </w:pPr>
            <w:r w:rsidRPr="00E11D95">
              <w:rPr>
                <w:rFonts w:cstheme="minorHAnsi"/>
                <w:sz w:val="20"/>
                <w:szCs w:val="20"/>
              </w:rPr>
              <w:t>Quercetin</w:t>
            </w:r>
          </w:p>
        </w:tc>
        <w:tc>
          <w:tcPr>
            <w:tcW w:w="279" w:type="pct"/>
          </w:tcPr>
          <w:p w14:paraId="2ED96664" w14:textId="77777777" w:rsidR="004A64C8" w:rsidRPr="00E11D95" w:rsidRDefault="004A64C8" w:rsidP="00966533">
            <w:pPr>
              <w:rPr>
                <w:rFonts w:cstheme="minorHAnsi"/>
                <w:sz w:val="20"/>
                <w:szCs w:val="20"/>
              </w:rPr>
            </w:pPr>
            <w:r w:rsidRPr="00E11D95">
              <w:rPr>
                <w:rFonts w:cstheme="minorHAnsi"/>
                <w:sz w:val="20"/>
                <w:szCs w:val="20"/>
              </w:rPr>
              <w:t>2011</w:t>
            </w:r>
          </w:p>
        </w:tc>
        <w:tc>
          <w:tcPr>
            <w:tcW w:w="397" w:type="pct"/>
          </w:tcPr>
          <w:p w14:paraId="6539D2A2" w14:textId="5904B39B" w:rsidR="004A64C8" w:rsidRPr="00E11D95" w:rsidRDefault="004A64C8" w:rsidP="00966533">
            <w:pPr>
              <w:rPr>
                <w:rFonts w:cstheme="minorHAnsi"/>
                <w:sz w:val="20"/>
                <w:szCs w:val="20"/>
              </w:rPr>
            </w:pPr>
            <w:r w:rsidRPr="00E11D95">
              <w:rPr>
                <w:rFonts w:cstheme="minorHAnsi"/>
                <w:sz w:val="20"/>
                <w:szCs w:val="20"/>
              </w:rPr>
              <w:t>Ohta et al</w:t>
            </w:r>
            <w:r w:rsidRPr="00E11D95">
              <w:rPr>
                <w:rFonts w:cstheme="minorHAnsi"/>
                <w:sz w:val="20"/>
                <w:szCs w:val="20"/>
              </w:rPr>
              <w:fldChar w:fldCharType="begin"/>
            </w:r>
            <w:r>
              <w:rPr>
                <w:rFonts w:cstheme="minorHAnsi"/>
                <w:sz w:val="20"/>
                <w:szCs w:val="20"/>
              </w:rPr>
              <w:instrText xml:space="preserve"> ADDIN EN.CITE &lt;EndNote&gt;&lt;Cite&gt;&lt;Author&gt;Ohta.&lt;/Author&gt;&lt;Year&gt;2014&lt;/Year&gt;&lt;RecNum&gt;159&lt;/RecNum&gt;&lt;DisplayText&gt;(15)&lt;/DisplayText&gt;&lt;record&gt;&lt;rec-number&gt;159&lt;/rec-number&gt;&lt;foreign-keys&gt;&lt;key app="EN" db-id="2fxsvs5xp2xzveet9vjpp0siszz0taa225fw" timestamp="1708354655"&gt;159&lt;/key&gt;&lt;/foreign-keys&gt;&lt;ref-type name="Journal Article"&gt;17&lt;/ref-type&gt;&lt;contributors&gt;&lt;authors&gt;&lt;author&gt;Kazunori Ohta.&lt;/author&gt;&lt;author&gt;Akihito Mizuno.&lt;/author&gt;&lt;author&gt;Shimo Li.&lt;/author&gt;&lt;author&gt;Masanori Itoh.&lt;/author&gt;&lt;author&gt;Masashi Ueda.&lt;/author&gt;&lt;author&gt;Eri Ohta.&lt;/author&gt;&lt;author&gt;Yoko Hida.&lt;/author&gt;&lt;author&gt;Miao-xing Wanga.&lt;/author&gt;&lt;author&gt;Manabu Furoi.&lt;/author&gt;&lt;author&gt;Yukihiro Tsuzuki.&lt;/author&gt;&lt;author&gt;Mitsuaki Sobajima.&lt;/author&gt;&lt;author&gt;Yoshimasa Bohmoto.&lt;/author&gt;&lt;author&gt;Tatsuya Fukushima.&lt;/author&gt;&lt;author&gt;Masuko Kobori.&lt;/author&gt;&lt;author&gt;Takashi Inuzuka.&lt;/author&gt;&lt;author&gt;Toshiyuki Nakagawa.&lt;/author&gt;&lt;/authors&gt;&lt;/contributors&gt;&lt;titles&gt;&lt;title&gt;Apoptosis in Alzheimer&amp;apos;s disease: an understanding of the physiology, pathology and therapeutic avenues&lt;/title&gt;&lt;secondary-title&gt; Neurochem Res&lt;/secondary-title&gt;&lt;/titles&gt;&lt;pages&gt;2301-12&lt;/pages&gt;&lt;volume&gt;39&lt;/volume&gt;&lt;number&gt;12&lt;/number&gt;&lt;dates&gt;&lt;year&gt;2014&lt;/year&gt;&lt;/dates&gt;&lt;urls&gt;&lt;/urls&gt;&lt;/record&gt;&lt;/Cite&gt;&lt;/EndNote&gt;</w:instrText>
            </w:r>
            <w:r w:rsidRPr="00E11D95">
              <w:rPr>
                <w:rFonts w:cstheme="minorHAnsi"/>
                <w:sz w:val="20"/>
                <w:szCs w:val="20"/>
              </w:rPr>
              <w:fldChar w:fldCharType="separate"/>
            </w:r>
            <w:r>
              <w:rPr>
                <w:rFonts w:cstheme="minorHAnsi"/>
                <w:noProof/>
                <w:sz w:val="20"/>
                <w:szCs w:val="20"/>
              </w:rPr>
              <w:t>(15)</w:t>
            </w:r>
            <w:r w:rsidRPr="00E11D95">
              <w:rPr>
                <w:rFonts w:cstheme="minorHAnsi"/>
                <w:sz w:val="20"/>
                <w:szCs w:val="20"/>
              </w:rPr>
              <w:fldChar w:fldCharType="end"/>
            </w:r>
          </w:p>
        </w:tc>
      </w:tr>
      <w:tr w:rsidR="004A64C8" w:rsidRPr="00E11D95" w14:paraId="38ACA9E3" w14:textId="77777777" w:rsidTr="00966533">
        <w:tc>
          <w:tcPr>
            <w:tcW w:w="1040" w:type="pct"/>
          </w:tcPr>
          <w:p w14:paraId="5474A738" w14:textId="77777777" w:rsidR="004A64C8" w:rsidRPr="00E11D95" w:rsidRDefault="004A64C8" w:rsidP="00966533">
            <w:pPr>
              <w:rPr>
                <w:rFonts w:cstheme="minorHAnsi"/>
                <w:noProof/>
                <w:sz w:val="20"/>
                <w:szCs w:val="20"/>
                <w:lang w:bidi="ar-SA"/>
              </w:rPr>
            </w:pPr>
            <w:r w:rsidRPr="00E11D95">
              <w:rPr>
                <w:rFonts w:cstheme="minorHAnsi"/>
                <w:noProof/>
                <w:sz w:val="20"/>
                <w:szCs w:val="20"/>
              </w:rPr>
              <w:drawing>
                <wp:inline distT="0" distB="0" distL="0" distR="0" wp14:anchorId="7F289D53" wp14:editId="5428656C">
                  <wp:extent cx="1840670" cy="1238250"/>
                  <wp:effectExtent l="0" t="0" r="0" b="0"/>
                  <wp:docPr id="29" name="Picture 29" descr="Skeletal formula of quer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keletal formula of quercet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863317" cy="1253485"/>
                          </a:xfrm>
                          <a:prstGeom prst="rect">
                            <a:avLst/>
                          </a:prstGeom>
                          <a:noFill/>
                          <a:ln>
                            <a:noFill/>
                          </a:ln>
                        </pic:spPr>
                      </pic:pic>
                    </a:graphicData>
                  </a:graphic>
                </wp:inline>
              </w:drawing>
            </w:r>
          </w:p>
        </w:tc>
        <w:tc>
          <w:tcPr>
            <w:tcW w:w="629" w:type="pct"/>
          </w:tcPr>
          <w:p w14:paraId="1A3FF912" w14:textId="77777777" w:rsidR="004A64C8" w:rsidRDefault="004A64C8" w:rsidP="00966533">
            <w:pPr>
              <w:rPr>
                <w:rFonts w:cstheme="minorHAnsi"/>
                <w:sz w:val="20"/>
                <w:szCs w:val="20"/>
              </w:rPr>
            </w:pPr>
            <w:r>
              <w:rPr>
                <w:rFonts w:cstheme="minorHAnsi"/>
                <w:sz w:val="20"/>
                <w:szCs w:val="20"/>
              </w:rPr>
              <w:t>-downregulated Hsp70 expression</w:t>
            </w:r>
          </w:p>
          <w:p w14:paraId="2342E655" w14:textId="77777777" w:rsidR="004A64C8" w:rsidRPr="00E11D95" w:rsidRDefault="004A64C8" w:rsidP="00966533">
            <w:pPr>
              <w:rPr>
                <w:rFonts w:cstheme="minorHAnsi"/>
                <w:sz w:val="20"/>
                <w:szCs w:val="20"/>
              </w:rPr>
            </w:pPr>
            <w:r>
              <w:rPr>
                <w:rFonts w:cstheme="minorHAnsi"/>
                <w:sz w:val="20"/>
                <w:szCs w:val="20"/>
              </w:rPr>
              <w:t>-</w:t>
            </w:r>
            <w:r>
              <w:t xml:space="preserve"> </w:t>
            </w:r>
            <w:r>
              <w:rPr>
                <w:rFonts w:cstheme="minorHAnsi"/>
                <w:sz w:val="20"/>
                <w:szCs w:val="20"/>
              </w:rPr>
              <w:t>prevented</w:t>
            </w:r>
            <w:r w:rsidRPr="00AF5C11">
              <w:rPr>
                <w:rFonts w:cstheme="minorHAnsi"/>
                <w:sz w:val="20"/>
                <w:szCs w:val="20"/>
              </w:rPr>
              <w:t xml:space="preserve"> the upregulation of IRE1α and BiP</w:t>
            </w:r>
          </w:p>
        </w:tc>
        <w:tc>
          <w:tcPr>
            <w:tcW w:w="349" w:type="pct"/>
          </w:tcPr>
          <w:p w14:paraId="588B0698" w14:textId="77777777" w:rsidR="004A64C8" w:rsidRPr="00E11D95" w:rsidRDefault="004A64C8" w:rsidP="00966533">
            <w:pPr>
              <w:rPr>
                <w:rFonts w:cstheme="minorHAnsi"/>
                <w:sz w:val="20"/>
                <w:szCs w:val="20"/>
              </w:rPr>
            </w:pPr>
            <w:r w:rsidRPr="00E11D95">
              <w:rPr>
                <w:rFonts w:cstheme="minorHAnsi"/>
                <w:sz w:val="20"/>
                <w:szCs w:val="20"/>
              </w:rPr>
              <w:t>tunicamycin (TN) 1 μM or thapsigargin 200 nM</w:t>
            </w:r>
          </w:p>
        </w:tc>
        <w:tc>
          <w:tcPr>
            <w:tcW w:w="489" w:type="pct"/>
          </w:tcPr>
          <w:p w14:paraId="6888EC81" w14:textId="77777777" w:rsidR="004A64C8" w:rsidRPr="00E11D95" w:rsidRDefault="004A64C8" w:rsidP="00966533">
            <w:pPr>
              <w:rPr>
                <w:rFonts w:cstheme="minorHAnsi"/>
                <w:sz w:val="20"/>
                <w:szCs w:val="20"/>
              </w:rPr>
            </w:pPr>
            <w:r w:rsidRPr="00E11D95">
              <w:rPr>
                <w:rFonts w:cstheme="minorHAnsi"/>
                <w:sz w:val="20"/>
                <w:szCs w:val="20"/>
              </w:rPr>
              <w:t>tunicamycin (TN) 1 μM or thapsigargin (TG) 200 nM</w:t>
            </w:r>
          </w:p>
          <w:p w14:paraId="67E5F14B" w14:textId="77777777" w:rsidR="004A64C8" w:rsidRPr="00E11D95" w:rsidRDefault="004A64C8" w:rsidP="00966533">
            <w:pPr>
              <w:rPr>
                <w:rFonts w:cstheme="minorHAnsi"/>
                <w:sz w:val="20"/>
                <w:szCs w:val="20"/>
              </w:rPr>
            </w:pPr>
          </w:p>
        </w:tc>
        <w:tc>
          <w:tcPr>
            <w:tcW w:w="385" w:type="pct"/>
          </w:tcPr>
          <w:p w14:paraId="7B66C1AE" w14:textId="77777777" w:rsidR="004A64C8" w:rsidRPr="00E11D95" w:rsidRDefault="004A64C8" w:rsidP="00966533">
            <w:pPr>
              <w:rPr>
                <w:rFonts w:cstheme="minorHAnsi"/>
                <w:sz w:val="20"/>
                <w:szCs w:val="20"/>
              </w:rPr>
            </w:pPr>
            <w:r w:rsidRPr="00E11D95">
              <w:rPr>
                <w:rFonts w:cstheme="minorHAnsi"/>
                <w:sz w:val="20"/>
                <w:szCs w:val="20"/>
              </w:rPr>
              <w:t>24h</w:t>
            </w:r>
          </w:p>
        </w:tc>
        <w:tc>
          <w:tcPr>
            <w:tcW w:w="524" w:type="pct"/>
          </w:tcPr>
          <w:p w14:paraId="30211E95" w14:textId="77777777" w:rsidR="004A64C8" w:rsidRPr="00E11D95" w:rsidRDefault="004A64C8" w:rsidP="00966533">
            <w:pPr>
              <w:rPr>
                <w:rFonts w:cstheme="minorHAnsi"/>
                <w:sz w:val="20"/>
                <w:szCs w:val="20"/>
              </w:rPr>
            </w:pPr>
            <w:r w:rsidRPr="00E11D95">
              <w:rPr>
                <w:rFonts w:cstheme="minorHAnsi"/>
                <w:sz w:val="20"/>
                <w:szCs w:val="20"/>
              </w:rPr>
              <w:t>human monoblastic leukemia U937 cells</w:t>
            </w:r>
          </w:p>
        </w:tc>
        <w:tc>
          <w:tcPr>
            <w:tcW w:w="454" w:type="pct"/>
          </w:tcPr>
          <w:p w14:paraId="019F030A" w14:textId="77777777" w:rsidR="004A64C8" w:rsidRPr="00E11D95" w:rsidRDefault="004A64C8" w:rsidP="00966533">
            <w:pPr>
              <w:rPr>
                <w:rFonts w:cstheme="minorHAnsi"/>
                <w:sz w:val="20"/>
                <w:szCs w:val="20"/>
              </w:rPr>
            </w:pPr>
            <w:r w:rsidRPr="00E11D95">
              <w:rPr>
                <w:rFonts w:cstheme="minorHAnsi"/>
                <w:sz w:val="20"/>
                <w:szCs w:val="20"/>
              </w:rPr>
              <w:t>both in vivo and in vitro</w:t>
            </w:r>
          </w:p>
        </w:tc>
        <w:tc>
          <w:tcPr>
            <w:tcW w:w="454" w:type="pct"/>
          </w:tcPr>
          <w:p w14:paraId="4C443FFE" w14:textId="77777777" w:rsidR="004A64C8" w:rsidRPr="00E11D95" w:rsidRDefault="004A64C8" w:rsidP="00966533">
            <w:pPr>
              <w:rPr>
                <w:rFonts w:cstheme="minorHAnsi"/>
                <w:sz w:val="20"/>
                <w:szCs w:val="20"/>
              </w:rPr>
            </w:pPr>
            <w:r w:rsidRPr="00E11D95">
              <w:rPr>
                <w:rFonts w:cstheme="minorHAnsi"/>
                <w:sz w:val="20"/>
                <w:szCs w:val="20"/>
              </w:rPr>
              <w:t>Quercetin</w:t>
            </w:r>
          </w:p>
          <w:p w14:paraId="7157D74D" w14:textId="77777777" w:rsidR="004A64C8" w:rsidRPr="00E11D95" w:rsidRDefault="004A64C8" w:rsidP="00966533">
            <w:pPr>
              <w:rPr>
                <w:rFonts w:cstheme="minorHAnsi"/>
                <w:sz w:val="20"/>
                <w:szCs w:val="20"/>
              </w:rPr>
            </w:pPr>
          </w:p>
        </w:tc>
        <w:tc>
          <w:tcPr>
            <w:tcW w:w="279" w:type="pct"/>
          </w:tcPr>
          <w:p w14:paraId="51EB9D15" w14:textId="77777777" w:rsidR="004A64C8" w:rsidRPr="00E11D95" w:rsidRDefault="004A64C8" w:rsidP="00966533">
            <w:pPr>
              <w:rPr>
                <w:rFonts w:cstheme="minorHAnsi"/>
                <w:sz w:val="20"/>
                <w:szCs w:val="20"/>
              </w:rPr>
            </w:pPr>
            <w:r w:rsidRPr="00E11D95">
              <w:rPr>
                <w:rFonts w:cstheme="minorHAnsi"/>
                <w:sz w:val="20"/>
                <w:szCs w:val="20"/>
              </w:rPr>
              <w:t>2015</w:t>
            </w:r>
          </w:p>
        </w:tc>
        <w:tc>
          <w:tcPr>
            <w:tcW w:w="397" w:type="pct"/>
          </w:tcPr>
          <w:p w14:paraId="56F60F0F" w14:textId="09843B99" w:rsidR="004A64C8" w:rsidRPr="00E11D95" w:rsidRDefault="004A64C8" w:rsidP="00966533">
            <w:pPr>
              <w:rPr>
                <w:rFonts w:cstheme="minorHAnsi"/>
                <w:sz w:val="20"/>
                <w:szCs w:val="20"/>
              </w:rPr>
            </w:pPr>
            <w:r w:rsidRPr="00E11D95">
              <w:rPr>
                <w:rFonts w:cstheme="minorHAnsi"/>
                <w:color w:val="000000"/>
                <w:sz w:val="20"/>
                <w:szCs w:val="20"/>
                <w:shd w:val="clear" w:color="auto" w:fill="FFFFFF"/>
              </w:rPr>
              <w:t>Storniolo</w:t>
            </w:r>
            <w:r>
              <w:rPr>
                <w:rFonts w:cstheme="minorHAnsi"/>
                <w:color w:val="000000"/>
                <w:sz w:val="20"/>
                <w:szCs w:val="20"/>
                <w:shd w:val="clear" w:color="auto" w:fill="FFFFFF"/>
              </w:rPr>
              <w:t xml:space="preserve"> et al.</w:t>
            </w:r>
            <w:r w:rsidRPr="00E11D95">
              <w:rPr>
                <w:rFonts w:cstheme="minorHAnsi"/>
                <w:color w:val="000000"/>
                <w:sz w:val="20"/>
                <w:szCs w:val="20"/>
                <w:shd w:val="clear" w:color="auto" w:fill="FFFFFF"/>
              </w:rPr>
              <w:fldChar w:fldCharType="begin"/>
            </w:r>
            <w:r>
              <w:rPr>
                <w:rFonts w:cstheme="minorHAnsi"/>
                <w:color w:val="000000"/>
                <w:sz w:val="20"/>
                <w:szCs w:val="20"/>
                <w:shd w:val="clear" w:color="auto" w:fill="FFFFFF"/>
              </w:rPr>
              <w:instrText xml:space="preserve"> ADDIN EN.CITE &lt;EndNote&gt;&lt;Cite&gt;&lt;Author&gt;Storniolo&lt;/Author&gt;&lt;Year&gt;2015&lt;/Year&gt;&lt;RecNum&gt;160&lt;/RecNum&gt;&lt;DisplayText&gt;(16)&lt;/DisplayText&gt;&lt;record&gt;&lt;rec-number&gt;160&lt;/rec-number&gt;&lt;foreign-keys&gt;&lt;key app="EN" db-id="2fxsvs5xp2xzveet9vjpp0siszz0taa225fw" timestamp="1708354656"&gt;160&lt;/key&gt;&lt;/foreign-keys&gt;&lt;ref-type name="Journal Article"&gt;17&lt;/ref-type&gt;&lt;contributors&gt;&lt;authors&gt;&lt;author&gt;Storniolo, Antonello&lt;/author&gt;&lt;author&gt;Raciti, Marisa&lt;/author&gt;&lt;author&gt;Cucina, Alessandra&lt;/author&gt;&lt;author&gt;Bizzarri, Mariano&lt;/author&gt;&lt;author&gt;Di Renzo, Livia&lt;/author&gt;&lt;/authors&gt;&lt;secondary-authors&gt;&lt;author&gt;Romero, Francisco Javier&lt;/author&gt;&lt;/secondary-authors&gt;&lt;/contributors&gt;&lt;titles&gt;&lt;title&gt;Quercetin Affects Hsp70/IRE1&amp;lt;i&amp;gt;α&amp;lt;/i&amp;gt; Mediated Protection from Death Induced by Endoplasmic Reticulum Stress&lt;/title&gt;&lt;secondary-title&gt;Oxidative Medicine and Cellular Longevity&lt;/secondary-title&gt;&lt;/titles&gt;&lt;periodical&gt;&lt;full-title&gt;Oxidative Medicine and Cellular Longevity&lt;/full-title&gt;&lt;/periodical&gt;&lt;pages&gt;645157&lt;/pages&gt;&lt;volume&gt;2015&lt;/volume&gt;&lt;dates&gt;&lt;year&gt;2015&lt;/year&gt;&lt;pub-dates&gt;&lt;date&gt;2015/04/02&lt;/date&gt;&lt;/pub-dates&gt;&lt;/dates&gt;&lt;publisher&gt;Hindawi Publishing Corporation&lt;/publisher&gt;&lt;isbn&gt;1942-0900&lt;/isbn&gt;&lt;urls&gt;&lt;related-urls&gt;&lt;url&gt;https://doi.org/10.1155/2015/645157&lt;/url&gt;&lt;/related-urls&gt;&lt;/urls&gt;&lt;electronic-resource-num&gt;10.1155/2015/645157&lt;/electronic-resource-num&gt;&lt;/record&gt;&lt;/Cite&gt;&lt;/EndNote&gt;</w:instrText>
            </w:r>
            <w:r w:rsidRPr="00E11D95">
              <w:rPr>
                <w:rFonts w:cstheme="minorHAnsi"/>
                <w:color w:val="000000"/>
                <w:sz w:val="20"/>
                <w:szCs w:val="20"/>
                <w:shd w:val="clear" w:color="auto" w:fill="FFFFFF"/>
              </w:rPr>
              <w:fldChar w:fldCharType="separate"/>
            </w:r>
            <w:r>
              <w:rPr>
                <w:rFonts w:cstheme="minorHAnsi"/>
                <w:noProof/>
                <w:color w:val="000000"/>
                <w:sz w:val="20"/>
                <w:szCs w:val="20"/>
                <w:shd w:val="clear" w:color="auto" w:fill="FFFFFF"/>
              </w:rPr>
              <w:t>(16)</w:t>
            </w:r>
            <w:r w:rsidRPr="00E11D95">
              <w:rPr>
                <w:rFonts w:cstheme="minorHAnsi"/>
                <w:color w:val="000000"/>
                <w:sz w:val="20"/>
                <w:szCs w:val="20"/>
                <w:shd w:val="clear" w:color="auto" w:fill="FFFFFF"/>
              </w:rPr>
              <w:fldChar w:fldCharType="end"/>
            </w:r>
          </w:p>
        </w:tc>
      </w:tr>
      <w:tr w:rsidR="004A64C8" w:rsidRPr="00E11D95" w14:paraId="4F40AB96" w14:textId="77777777" w:rsidTr="00966533">
        <w:tc>
          <w:tcPr>
            <w:tcW w:w="1040" w:type="pct"/>
          </w:tcPr>
          <w:p w14:paraId="52FE3178" w14:textId="77777777" w:rsidR="004A64C8" w:rsidRPr="00AF5C11" w:rsidRDefault="004A64C8" w:rsidP="00966533">
            <w:pPr>
              <w:rPr>
                <w:rFonts w:cstheme="minorHAnsi"/>
                <w:noProof/>
                <w:sz w:val="20"/>
                <w:szCs w:val="20"/>
                <w:lang w:bidi="ar-SA"/>
              </w:rPr>
            </w:pPr>
            <w:r w:rsidRPr="00E11D95">
              <w:rPr>
                <w:rFonts w:cstheme="minorHAnsi"/>
                <w:noProof/>
                <w:sz w:val="20"/>
                <w:szCs w:val="20"/>
              </w:rPr>
              <w:drawing>
                <wp:inline distT="0" distB="0" distL="0" distR="0" wp14:anchorId="2CC7CC35" wp14:editId="07F1DD48">
                  <wp:extent cx="1840670" cy="1238250"/>
                  <wp:effectExtent l="0" t="0" r="0" b="0"/>
                  <wp:docPr id="30" name="Picture 30" descr="Skeletal formula of quer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keletal formula of quercet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863317" cy="1253485"/>
                          </a:xfrm>
                          <a:prstGeom prst="rect">
                            <a:avLst/>
                          </a:prstGeom>
                          <a:noFill/>
                          <a:ln>
                            <a:noFill/>
                          </a:ln>
                        </pic:spPr>
                      </pic:pic>
                    </a:graphicData>
                  </a:graphic>
                </wp:inline>
              </w:drawing>
            </w:r>
          </w:p>
        </w:tc>
        <w:tc>
          <w:tcPr>
            <w:tcW w:w="629" w:type="pct"/>
          </w:tcPr>
          <w:p w14:paraId="7CBCB7C9" w14:textId="77777777" w:rsidR="004A64C8" w:rsidRPr="00AF5C11" w:rsidRDefault="004A64C8" w:rsidP="00966533">
            <w:pPr>
              <w:rPr>
                <w:rFonts w:cstheme="minorHAnsi"/>
                <w:sz w:val="20"/>
                <w:szCs w:val="20"/>
              </w:rPr>
            </w:pPr>
            <w:r w:rsidRPr="00AF5C11">
              <w:rPr>
                <w:rFonts w:cstheme="minorHAnsi"/>
                <w:sz w:val="20"/>
                <w:szCs w:val="20"/>
              </w:rPr>
              <w:t>-alleviated ethanol-induced release of liver-specific aminotransferases and lipid disorder and exhibits favorable hepatoprotective effect against ethanol hepatotoxicity by counteracting oxidative stress in vivo and in vitro.</w:t>
            </w:r>
          </w:p>
        </w:tc>
        <w:tc>
          <w:tcPr>
            <w:tcW w:w="349" w:type="pct"/>
          </w:tcPr>
          <w:p w14:paraId="6EE38923" w14:textId="77777777" w:rsidR="004A64C8" w:rsidRPr="00AF5C11" w:rsidRDefault="004A64C8" w:rsidP="00966533">
            <w:pPr>
              <w:rPr>
                <w:rFonts w:cstheme="minorHAnsi"/>
                <w:sz w:val="20"/>
                <w:szCs w:val="20"/>
              </w:rPr>
            </w:pPr>
            <w:r w:rsidRPr="00AF5C11">
              <w:rPr>
                <w:rFonts w:cstheme="minorHAnsi"/>
                <w:sz w:val="20"/>
                <w:szCs w:val="20"/>
              </w:rPr>
              <w:t>Chronic alcohol administration for adult male rats (4.0 g/kg for 90 days)</w:t>
            </w:r>
          </w:p>
        </w:tc>
        <w:tc>
          <w:tcPr>
            <w:tcW w:w="489" w:type="pct"/>
          </w:tcPr>
          <w:p w14:paraId="2A10EBF1" w14:textId="77777777" w:rsidR="004A64C8" w:rsidRPr="00AF5C11" w:rsidRDefault="004A64C8" w:rsidP="00966533">
            <w:pPr>
              <w:rPr>
                <w:rFonts w:cstheme="minorHAnsi"/>
                <w:sz w:val="20"/>
                <w:szCs w:val="20"/>
              </w:rPr>
            </w:pPr>
            <w:r w:rsidRPr="00AF5C11">
              <w:rPr>
                <w:rFonts w:cstheme="minorHAnsi"/>
                <w:sz w:val="20"/>
                <w:szCs w:val="20"/>
              </w:rPr>
              <w:t>4.0 g/kg</w:t>
            </w:r>
          </w:p>
        </w:tc>
        <w:tc>
          <w:tcPr>
            <w:tcW w:w="385" w:type="pct"/>
          </w:tcPr>
          <w:p w14:paraId="66384980" w14:textId="77777777" w:rsidR="004A64C8" w:rsidRPr="00AF5C11" w:rsidRDefault="004A64C8" w:rsidP="00966533">
            <w:pPr>
              <w:rPr>
                <w:rFonts w:cstheme="minorHAnsi"/>
                <w:sz w:val="20"/>
                <w:szCs w:val="20"/>
              </w:rPr>
            </w:pPr>
            <w:r w:rsidRPr="00AF5C11">
              <w:rPr>
                <w:rFonts w:cstheme="minorHAnsi"/>
                <w:sz w:val="20"/>
                <w:szCs w:val="20"/>
              </w:rPr>
              <w:t>90 days</w:t>
            </w:r>
          </w:p>
        </w:tc>
        <w:tc>
          <w:tcPr>
            <w:tcW w:w="524" w:type="pct"/>
          </w:tcPr>
          <w:p w14:paraId="1868A23F" w14:textId="77777777" w:rsidR="004A64C8" w:rsidRPr="00AF5C11" w:rsidRDefault="004A64C8" w:rsidP="00966533">
            <w:pPr>
              <w:rPr>
                <w:rFonts w:cstheme="minorHAnsi"/>
                <w:sz w:val="20"/>
                <w:szCs w:val="20"/>
              </w:rPr>
            </w:pPr>
            <w:r w:rsidRPr="00AF5C11">
              <w:rPr>
                <w:rFonts w:cstheme="minorHAnsi"/>
                <w:sz w:val="20"/>
                <w:szCs w:val="20"/>
              </w:rPr>
              <w:t>liver samples slices</w:t>
            </w:r>
          </w:p>
        </w:tc>
        <w:tc>
          <w:tcPr>
            <w:tcW w:w="454" w:type="pct"/>
          </w:tcPr>
          <w:p w14:paraId="01251033" w14:textId="77777777" w:rsidR="004A64C8" w:rsidRPr="00AF5C11" w:rsidRDefault="004A64C8" w:rsidP="00966533">
            <w:pPr>
              <w:rPr>
                <w:rFonts w:cstheme="minorHAnsi"/>
                <w:sz w:val="20"/>
                <w:szCs w:val="20"/>
              </w:rPr>
            </w:pPr>
            <w:r w:rsidRPr="00AF5C11">
              <w:rPr>
                <w:rFonts w:cstheme="minorHAnsi"/>
                <w:sz w:val="20"/>
                <w:szCs w:val="20"/>
              </w:rPr>
              <w:t>In vivo</w:t>
            </w:r>
          </w:p>
        </w:tc>
        <w:tc>
          <w:tcPr>
            <w:tcW w:w="454" w:type="pct"/>
          </w:tcPr>
          <w:p w14:paraId="05EB28AE" w14:textId="77777777" w:rsidR="004A64C8" w:rsidRPr="00AF5C11" w:rsidRDefault="004A64C8" w:rsidP="00966533">
            <w:pPr>
              <w:rPr>
                <w:rFonts w:cstheme="minorHAnsi"/>
                <w:sz w:val="20"/>
                <w:szCs w:val="20"/>
              </w:rPr>
            </w:pPr>
            <w:r w:rsidRPr="00AF5C11">
              <w:rPr>
                <w:rFonts w:cstheme="minorHAnsi"/>
                <w:sz w:val="20"/>
                <w:szCs w:val="20"/>
              </w:rPr>
              <w:t>Quercetin</w:t>
            </w:r>
          </w:p>
        </w:tc>
        <w:tc>
          <w:tcPr>
            <w:tcW w:w="279" w:type="pct"/>
          </w:tcPr>
          <w:p w14:paraId="29845EE0" w14:textId="77777777" w:rsidR="004A64C8" w:rsidRPr="00AF5C11" w:rsidRDefault="004A64C8" w:rsidP="00966533">
            <w:pPr>
              <w:rPr>
                <w:rFonts w:cstheme="minorHAnsi"/>
                <w:sz w:val="20"/>
                <w:szCs w:val="20"/>
              </w:rPr>
            </w:pPr>
            <w:r w:rsidRPr="00AF5C11">
              <w:rPr>
                <w:rFonts w:cstheme="minorHAnsi"/>
                <w:sz w:val="20"/>
                <w:szCs w:val="20"/>
              </w:rPr>
              <w:t>2021</w:t>
            </w:r>
          </w:p>
        </w:tc>
        <w:tc>
          <w:tcPr>
            <w:tcW w:w="397" w:type="pct"/>
          </w:tcPr>
          <w:p w14:paraId="5638772C" w14:textId="17D1D2F7" w:rsidR="004A64C8" w:rsidRPr="00AF5C11" w:rsidRDefault="004A64C8" w:rsidP="00966533">
            <w:pPr>
              <w:rPr>
                <w:rFonts w:cstheme="minorHAnsi"/>
                <w:sz w:val="20"/>
                <w:szCs w:val="20"/>
                <w:shd w:val="clear" w:color="auto" w:fill="FFFFFF"/>
              </w:rPr>
            </w:pPr>
            <w:r w:rsidRPr="00AF5C11">
              <w:rPr>
                <w:rFonts w:cstheme="minorHAnsi"/>
                <w:sz w:val="20"/>
                <w:szCs w:val="20"/>
              </w:rPr>
              <w:t>Tang et al .</w:t>
            </w:r>
            <w:r w:rsidRPr="00AF5C11">
              <w:rPr>
                <w:rFonts w:cstheme="minorHAnsi"/>
                <w:sz w:val="20"/>
                <w:szCs w:val="20"/>
              </w:rPr>
              <w:fldChar w:fldCharType="begin"/>
            </w:r>
            <w:r>
              <w:rPr>
                <w:rFonts w:cstheme="minorHAnsi"/>
                <w:sz w:val="20"/>
                <w:szCs w:val="20"/>
              </w:rPr>
              <w:instrText xml:space="preserve"> ADDIN EN.CITE &lt;EndNote&gt;&lt;Cite&gt;&lt;Author&gt;Tang&lt;/Author&gt;&lt;Year&gt;2012&lt;/Year&gt;&lt;RecNum&gt;100&lt;/RecNum&gt;&lt;DisplayText&gt;(17)&lt;/DisplayText&gt;&lt;record&gt;&lt;rec-number&gt;100&lt;/rec-number&gt;&lt;foreign-keys&gt;&lt;key app="EN" db-id="5de9x9z5859pejeer075wfewa9aspvaeevzw" timestamp="1672828126"&gt;100&lt;/key&gt;&lt;/foreign-keys&gt;&lt;ref-type name="Journal Article"&gt;17&lt;/ref-type&gt;&lt;contributors&gt;&lt;authors&gt;&lt;author&gt;Tang, Yuhan&lt;/author&gt;&lt;author&gt;Gao, Chao&lt;/author&gt;&lt;author&gt;Xing, Mingyou&lt;/author&gt;&lt;author&gt;Li, Yanyan&lt;/author&gt;&lt;author&gt;Zhu, Liping&lt;/author&gt;&lt;author&gt;Wang, Di&lt;/author&gt;&lt;author&gt;Yang, Xuefeng&lt;/author&gt;&lt;author&gt;Liu, Liegang&lt;/author&gt;&lt;author&gt;Yao, Ping&lt;/author&gt;&lt;/authors&gt;&lt;/contributors&gt;&lt;auth-address&gt;Department of Nutrition and Food Hygiene and MOE Key Lab of Environment and Health, School of Public Health, Tongji Medical College, Huazhong University of Science and Technology, Wuhan 430030, China.&lt;/auth-address&gt;&lt;titles&gt;&lt;title&gt;Quercetin prevents ethanol-induced dyslipidemia and mitochondrial oxidative damage&lt;/title&gt;&lt;secondary-title&gt;Food and chemical toxicology : an international journal published for the British Industrial Biological Research Association&lt;/secondary-title&gt;&lt;alt-title&gt;Food Chem Toxicol&lt;/alt-title&gt;&lt;/titles&gt;&lt;alt-periodical&gt;&lt;full-title&gt;Food Chem Toxicol&lt;/full-title&gt;&lt;/alt-periodical&gt;&lt;pages&gt;1194-1200&lt;/pages&gt;&lt;volume&gt;50&lt;/volume&gt;&lt;number&gt;5&lt;/number&gt;&lt;dates&gt;&lt;year&gt;2012&lt;/year&gt;&lt;pub-dates&gt;&lt;date&gt;2012/05//&lt;/date&gt;&lt;/pub-dates&gt;&lt;/dates&gt;&lt;isbn&gt;0278-6915&lt;/isbn&gt;&lt;accession-num&gt;22365892&lt;/accession-num&gt;&lt;urls&gt;&lt;related-urls&gt;&lt;url&gt;http://europepmc.org/abstract/MED/22365892&lt;/url&gt;&lt;url&gt;https://doi.org/10.1016/j.fct.2012.02.008&lt;/url&gt;&lt;/related-urls&gt;&lt;/urls&gt;&lt;electronic-resource-num&gt;10.1016/j.fct.2012.02.008&lt;/electronic-resource-num&gt;&lt;remote-database-name&gt;PubMed&lt;/remote-database-name&gt;&lt;language&gt;eng&lt;/language&gt;&lt;/record&gt;&lt;/Cite&gt;&lt;/EndNote&gt;</w:instrText>
            </w:r>
            <w:r w:rsidRPr="00AF5C11">
              <w:rPr>
                <w:rFonts w:cstheme="minorHAnsi"/>
                <w:sz w:val="20"/>
                <w:szCs w:val="20"/>
              </w:rPr>
              <w:fldChar w:fldCharType="separate"/>
            </w:r>
            <w:r>
              <w:rPr>
                <w:rFonts w:cstheme="minorHAnsi"/>
                <w:noProof/>
                <w:sz w:val="20"/>
                <w:szCs w:val="20"/>
              </w:rPr>
              <w:t>(17)</w:t>
            </w:r>
            <w:r w:rsidRPr="00AF5C11">
              <w:rPr>
                <w:rFonts w:eastAsia="Calibri" w:cstheme="minorHAnsi"/>
                <w:sz w:val="20"/>
                <w:szCs w:val="20"/>
              </w:rPr>
              <w:fldChar w:fldCharType="end"/>
            </w:r>
          </w:p>
        </w:tc>
      </w:tr>
      <w:tr w:rsidR="004A64C8" w:rsidRPr="00E11D95" w14:paraId="0A61585C" w14:textId="77777777" w:rsidTr="00966533">
        <w:tc>
          <w:tcPr>
            <w:tcW w:w="1040" w:type="pct"/>
          </w:tcPr>
          <w:p w14:paraId="7F037E7E" w14:textId="77777777" w:rsidR="004A64C8" w:rsidRPr="00E11D95" w:rsidRDefault="004A64C8" w:rsidP="00966533">
            <w:pPr>
              <w:rPr>
                <w:rFonts w:cstheme="minorHAnsi"/>
                <w:noProof/>
                <w:sz w:val="20"/>
                <w:szCs w:val="20"/>
                <w:lang w:bidi="ar-SA"/>
              </w:rPr>
            </w:pPr>
            <w:r w:rsidRPr="00E11D95">
              <w:rPr>
                <w:rFonts w:cstheme="minorHAnsi"/>
                <w:noProof/>
                <w:sz w:val="20"/>
                <w:szCs w:val="20"/>
              </w:rPr>
              <w:lastRenderedPageBreak/>
              <w:drawing>
                <wp:inline distT="0" distB="0" distL="0" distR="0" wp14:anchorId="64C2C655" wp14:editId="1F3F870B">
                  <wp:extent cx="1840670" cy="1238250"/>
                  <wp:effectExtent l="0" t="0" r="0" b="0"/>
                  <wp:docPr id="31" name="Picture 31" descr="Skeletal formula of quer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keletal formula of quercet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863317" cy="1253485"/>
                          </a:xfrm>
                          <a:prstGeom prst="rect">
                            <a:avLst/>
                          </a:prstGeom>
                          <a:noFill/>
                          <a:ln>
                            <a:noFill/>
                          </a:ln>
                        </pic:spPr>
                      </pic:pic>
                    </a:graphicData>
                  </a:graphic>
                </wp:inline>
              </w:drawing>
            </w:r>
          </w:p>
        </w:tc>
        <w:tc>
          <w:tcPr>
            <w:tcW w:w="629" w:type="pct"/>
          </w:tcPr>
          <w:p w14:paraId="4418A248" w14:textId="77777777" w:rsidR="004A64C8" w:rsidRPr="00E11D95" w:rsidRDefault="004A64C8" w:rsidP="00966533">
            <w:pPr>
              <w:rPr>
                <w:rFonts w:cstheme="minorHAnsi"/>
                <w:sz w:val="20"/>
                <w:szCs w:val="20"/>
              </w:rPr>
            </w:pPr>
            <w:r w:rsidRPr="00E11D95">
              <w:rPr>
                <w:rFonts w:cstheme="minorHAnsi"/>
                <w:sz w:val="20"/>
                <w:szCs w:val="20"/>
              </w:rPr>
              <w:t>-prevented dieldrin (20 μM)(Dieldrin is a risk factor for PD)</w:t>
            </w:r>
          </w:p>
          <w:p w14:paraId="00167D66" w14:textId="77777777" w:rsidR="004A64C8" w:rsidRPr="00E11D95" w:rsidRDefault="004A64C8" w:rsidP="00966533">
            <w:pPr>
              <w:rPr>
                <w:rFonts w:cstheme="minorHAnsi"/>
                <w:sz w:val="20"/>
                <w:szCs w:val="20"/>
              </w:rPr>
            </w:pPr>
            <w:r w:rsidRPr="00E11D95">
              <w:rPr>
                <w:rFonts w:cstheme="minorHAnsi"/>
                <w:sz w:val="20"/>
                <w:szCs w:val="20"/>
              </w:rPr>
              <w:t>- induced cytotoxicity in SN4741 cells.</w:t>
            </w:r>
          </w:p>
          <w:p w14:paraId="79D57257" w14:textId="77777777" w:rsidR="004A64C8" w:rsidRPr="00E11D95" w:rsidRDefault="004A64C8" w:rsidP="00966533">
            <w:pPr>
              <w:rPr>
                <w:rFonts w:cstheme="minorHAnsi"/>
                <w:sz w:val="20"/>
                <w:szCs w:val="20"/>
              </w:rPr>
            </w:pPr>
            <w:r w:rsidRPr="00E11D95">
              <w:rPr>
                <w:rFonts w:cstheme="minorHAnsi"/>
                <w:sz w:val="20"/>
                <w:szCs w:val="20"/>
              </w:rPr>
              <w:t xml:space="preserve"> -suppressed the ER stress-</w:t>
            </w:r>
          </w:p>
          <w:p w14:paraId="0C906DF8" w14:textId="77777777" w:rsidR="004A64C8" w:rsidRPr="00E11D95" w:rsidRDefault="004A64C8" w:rsidP="00966533">
            <w:pPr>
              <w:rPr>
                <w:rFonts w:cstheme="minorHAnsi"/>
                <w:sz w:val="20"/>
                <w:szCs w:val="20"/>
              </w:rPr>
            </w:pPr>
            <w:r w:rsidRPr="00E11D95">
              <w:rPr>
                <w:rFonts w:cstheme="minorHAnsi"/>
                <w:sz w:val="20"/>
                <w:szCs w:val="20"/>
              </w:rPr>
              <w:t>CHOP pathway and dieldrin-induced apoptosis in</w:t>
            </w:r>
          </w:p>
          <w:p w14:paraId="1BD775AC" w14:textId="77777777" w:rsidR="004A64C8" w:rsidRPr="00E11D95" w:rsidRDefault="004A64C8" w:rsidP="00966533">
            <w:pPr>
              <w:rPr>
                <w:rFonts w:cstheme="minorHAnsi"/>
                <w:sz w:val="20"/>
                <w:szCs w:val="20"/>
              </w:rPr>
            </w:pPr>
            <w:r w:rsidRPr="00E11D95">
              <w:rPr>
                <w:rFonts w:cstheme="minorHAnsi"/>
                <w:sz w:val="20"/>
                <w:szCs w:val="20"/>
              </w:rPr>
              <w:t>dopaminergic neurons</w:t>
            </w:r>
          </w:p>
          <w:p w14:paraId="33CA1244" w14:textId="77777777" w:rsidR="004A64C8" w:rsidRPr="00E11D95" w:rsidRDefault="004A64C8" w:rsidP="00966533">
            <w:pPr>
              <w:rPr>
                <w:rFonts w:cstheme="minorHAnsi"/>
                <w:sz w:val="20"/>
                <w:szCs w:val="20"/>
              </w:rPr>
            </w:pPr>
            <w:r w:rsidRPr="00E11D95">
              <w:rPr>
                <w:rFonts w:cstheme="minorHAnsi"/>
                <w:sz w:val="20"/>
                <w:szCs w:val="20"/>
              </w:rPr>
              <w:t>-suppressed dieldrin-induced apoptotic characteristics,</w:t>
            </w:r>
          </w:p>
          <w:p w14:paraId="6A2B78D1" w14:textId="77777777" w:rsidR="004A64C8" w:rsidRPr="00E11D95" w:rsidRDefault="004A64C8" w:rsidP="00966533">
            <w:pPr>
              <w:rPr>
                <w:rFonts w:cstheme="minorHAnsi"/>
                <w:sz w:val="20"/>
                <w:szCs w:val="20"/>
              </w:rPr>
            </w:pPr>
            <w:r w:rsidRPr="00E11D95">
              <w:rPr>
                <w:rFonts w:cstheme="minorHAnsi"/>
                <w:sz w:val="20"/>
                <w:szCs w:val="20"/>
              </w:rPr>
              <w:t>including nuclear condensation, DNA fragmentation, and caspase-3/7 activation.</w:t>
            </w:r>
          </w:p>
          <w:p w14:paraId="20C6DA05" w14:textId="77777777" w:rsidR="004A64C8" w:rsidRPr="00E11D95" w:rsidRDefault="004A64C8" w:rsidP="00966533">
            <w:pPr>
              <w:rPr>
                <w:rFonts w:cstheme="minorHAnsi"/>
                <w:sz w:val="20"/>
                <w:szCs w:val="20"/>
              </w:rPr>
            </w:pPr>
          </w:p>
        </w:tc>
        <w:tc>
          <w:tcPr>
            <w:tcW w:w="349" w:type="pct"/>
          </w:tcPr>
          <w:p w14:paraId="07A6C178" w14:textId="77777777" w:rsidR="004A64C8" w:rsidRPr="00E11D95" w:rsidRDefault="004A64C8" w:rsidP="00966533">
            <w:pPr>
              <w:rPr>
                <w:rFonts w:cstheme="minorHAnsi"/>
                <w:sz w:val="20"/>
                <w:szCs w:val="20"/>
              </w:rPr>
            </w:pPr>
          </w:p>
        </w:tc>
        <w:tc>
          <w:tcPr>
            <w:tcW w:w="489" w:type="pct"/>
          </w:tcPr>
          <w:p w14:paraId="2358CF4B" w14:textId="77777777" w:rsidR="004A64C8" w:rsidRPr="00E11D95" w:rsidRDefault="004A64C8" w:rsidP="00966533">
            <w:pPr>
              <w:rPr>
                <w:rFonts w:cstheme="minorHAnsi"/>
                <w:sz w:val="20"/>
                <w:szCs w:val="20"/>
              </w:rPr>
            </w:pPr>
            <w:r w:rsidRPr="00E11D95">
              <w:rPr>
                <w:rFonts w:cstheme="minorHAnsi"/>
                <w:sz w:val="20"/>
                <w:szCs w:val="20"/>
              </w:rPr>
              <w:t>10–40 μM</w:t>
            </w:r>
          </w:p>
        </w:tc>
        <w:tc>
          <w:tcPr>
            <w:tcW w:w="385" w:type="pct"/>
          </w:tcPr>
          <w:p w14:paraId="21153AA7" w14:textId="77777777" w:rsidR="004A64C8" w:rsidRPr="00E11D95" w:rsidRDefault="004A64C8" w:rsidP="00966533">
            <w:pPr>
              <w:rPr>
                <w:rFonts w:cstheme="minorHAnsi"/>
                <w:sz w:val="20"/>
                <w:szCs w:val="20"/>
              </w:rPr>
            </w:pPr>
            <w:r w:rsidRPr="00E11D95">
              <w:rPr>
                <w:rFonts w:cstheme="minorHAnsi"/>
                <w:sz w:val="20"/>
                <w:szCs w:val="20"/>
              </w:rPr>
              <w:t>48h</w:t>
            </w:r>
          </w:p>
        </w:tc>
        <w:tc>
          <w:tcPr>
            <w:tcW w:w="524" w:type="pct"/>
          </w:tcPr>
          <w:p w14:paraId="4677DA4E" w14:textId="77777777" w:rsidR="004A64C8" w:rsidRPr="00E11D95" w:rsidRDefault="004A64C8" w:rsidP="00966533">
            <w:pPr>
              <w:rPr>
                <w:rFonts w:cstheme="minorHAnsi"/>
                <w:sz w:val="20"/>
                <w:szCs w:val="20"/>
              </w:rPr>
            </w:pPr>
            <w:r w:rsidRPr="00E11D95">
              <w:rPr>
                <w:rFonts w:cstheme="minorHAnsi"/>
                <w:sz w:val="20"/>
                <w:szCs w:val="20"/>
              </w:rPr>
              <w:t>SN4741 cells</w:t>
            </w:r>
          </w:p>
        </w:tc>
        <w:tc>
          <w:tcPr>
            <w:tcW w:w="454" w:type="pct"/>
          </w:tcPr>
          <w:p w14:paraId="7EFEC0AB" w14:textId="77777777" w:rsidR="004A64C8" w:rsidRPr="00E11D95" w:rsidRDefault="004A64C8" w:rsidP="00966533">
            <w:pPr>
              <w:rPr>
                <w:rFonts w:cstheme="minorHAnsi"/>
                <w:sz w:val="20"/>
                <w:szCs w:val="20"/>
              </w:rPr>
            </w:pPr>
            <w:r w:rsidRPr="00E11D95">
              <w:rPr>
                <w:rFonts w:cstheme="minorHAnsi"/>
                <w:sz w:val="20"/>
                <w:szCs w:val="20"/>
              </w:rPr>
              <w:t>In vitro</w:t>
            </w:r>
          </w:p>
        </w:tc>
        <w:tc>
          <w:tcPr>
            <w:tcW w:w="454" w:type="pct"/>
          </w:tcPr>
          <w:p w14:paraId="0E325443" w14:textId="77777777" w:rsidR="004A64C8" w:rsidRPr="00E11D95" w:rsidRDefault="004A64C8" w:rsidP="00966533">
            <w:pPr>
              <w:rPr>
                <w:rFonts w:cstheme="minorHAnsi"/>
                <w:sz w:val="20"/>
                <w:szCs w:val="20"/>
              </w:rPr>
            </w:pPr>
            <w:r w:rsidRPr="00E11D95">
              <w:rPr>
                <w:rFonts w:cstheme="minorHAnsi"/>
                <w:sz w:val="20"/>
                <w:szCs w:val="20"/>
              </w:rPr>
              <w:t>Quercetin</w:t>
            </w:r>
          </w:p>
        </w:tc>
        <w:tc>
          <w:tcPr>
            <w:tcW w:w="279" w:type="pct"/>
          </w:tcPr>
          <w:p w14:paraId="3BD756CC" w14:textId="77777777" w:rsidR="004A64C8" w:rsidRPr="00E11D95" w:rsidRDefault="004A64C8" w:rsidP="00966533">
            <w:pPr>
              <w:rPr>
                <w:rFonts w:cstheme="minorHAnsi"/>
                <w:sz w:val="20"/>
                <w:szCs w:val="20"/>
              </w:rPr>
            </w:pPr>
            <w:r w:rsidRPr="00E11D95">
              <w:rPr>
                <w:rFonts w:cstheme="minorHAnsi"/>
                <w:sz w:val="20"/>
                <w:szCs w:val="20"/>
              </w:rPr>
              <w:t>2016</w:t>
            </w:r>
          </w:p>
        </w:tc>
        <w:tc>
          <w:tcPr>
            <w:tcW w:w="397" w:type="pct"/>
          </w:tcPr>
          <w:p w14:paraId="4F299C63" w14:textId="7AEAA98B" w:rsidR="004A64C8" w:rsidRPr="00E11D95" w:rsidRDefault="004A64C8" w:rsidP="00966533">
            <w:pPr>
              <w:rPr>
                <w:rFonts w:cstheme="minorHAnsi"/>
                <w:sz w:val="20"/>
                <w:szCs w:val="20"/>
              </w:rPr>
            </w:pPr>
            <w:r w:rsidRPr="00E11D95">
              <w:rPr>
                <w:rFonts w:cstheme="minorHAnsi"/>
                <w:sz w:val="20"/>
                <w:szCs w:val="20"/>
              </w:rPr>
              <w:t>Park et al</w:t>
            </w:r>
            <w:r>
              <w:rPr>
                <w:rFonts w:cstheme="minorHAnsi"/>
                <w:sz w:val="20"/>
                <w:szCs w:val="20"/>
              </w:rPr>
              <w:t xml:space="preserve">, </w:t>
            </w:r>
            <w:r w:rsidRPr="00E11D95">
              <w:rPr>
                <w:rFonts w:cstheme="minorHAnsi"/>
                <w:sz w:val="20"/>
                <w:szCs w:val="20"/>
              </w:rPr>
              <w:fldChar w:fldCharType="begin"/>
            </w:r>
            <w:r>
              <w:rPr>
                <w:rFonts w:cstheme="minorHAnsi"/>
                <w:sz w:val="20"/>
                <w:szCs w:val="20"/>
              </w:rPr>
              <w:instrText xml:space="preserve"> ADDIN EN.CITE &lt;EndNote&gt;&lt;Cite&gt;&lt;Author&gt;Park.&lt;/Author&gt;&lt;Year&gt;2016&lt;/Year&gt;&lt;RecNum&gt;161&lt;/RecNum&gt;&lt;DisplayText&gt;(18)&lt;/DisplayText&gt;&lt;record&gt;&lt;rec-number&gt;161&lt;/rec-number&gt;&lt;foreign-keys&gt;&lt;key app="EN" db-id="2fxsvs5xp2xzveet9vjpp0siszz0taa225fw" timestamp="1708354656"&gt;161&lt;/key&gt;&lt;/foreign-keys&gt;&lt;ref-type name="Journal Article"&gt;17&lt;/ref-type&gt;&lt;contributors&gt;&lt;authors&gt;&lt;author&gt;Euteum Park.&lt;/author&gt;&lt;author&gt;Hong Sung Chun.&lt;/author&gt;&lt;/authors&gt;&lt;/contributors&gt;&lt;titles&gt;&lt;title&gt;Protective effects of quercetin on dieldrin-induced endoplasmic reticulum stress and apoptosis in dopaminergic neuronal cells&lt;/title&gt;&lt;secondary-title&gt;Neuroreport&lt;/secondary-title&gt;&lt;/titles&gt;&lt;periodical&gt;&lt;full-title&gt;Neuroreport&lt;/full-title&gt;&lt;/periodical&gt;&lt;pages&gt;1140-6&lt;/pages&gt;&lt;volume&gt;27&lt;/volume&gt;&lt;number&gt;15&lt;/number&gt;&lt;dates&gt;&lt;year&gt;2016&lt;/year&gt;&lt;/dates&gt;&lt;urls&gt;&lt;/urls&gt;&lt;/record&gt;&lt;/Cite&gt;&lt;/EndNote&gt;</w:instrText>
            </w:r>
            <w:r w:rsidRPr="00E11D95">
              <w:rPr>
                <w:rFonts w:cstheme="minorHAnsi"/>
                <w:sz w:val="20"/>
                <w:szCs w:val="20"/>
              </w:rPr>
              <w:fldChar w:fldCharType="separate"/>
            </w:r>
            <w:r>
              <w:rPr>
                <w:rFonts w:cstheme="minorHAnsi"/>
                <w:noProof/>
                <w:sz w:val="20"/>
                <w:szCs w:val="20"/>
              </w:rPr>
              <w:t>(18)</w:t>
            </w:r>
            <w:r w:rsidRPr="00E11D95">
              <w:rPr>
                <w:rFonts w:cstheme="minorHAnsi"/>
                <w:sz w:val="20"/>
                <w:szCs w:val="20"/>
              </w:rPr>
              <w:fldChar w:fldCharType="end"/>
            </w:r>
          </w:p>
        </w:tc>
      </w:tr>
      <w:tr w:rsidR="004A64C8" w:rsidRPr="00E11D95" w14:paraId="30F64992" w14:textId="77777777" w:rsidTr="00966533">
        <w:tc>
          <w:tcPr>
            <w:tcW w:w="1040" w:type="pct"/>
          </w:tcPr>
          <w:p w14:paraId="53878575" w14:textId="77777777" w:rsidR="004A64C8" w:rsidRPr="00E11D95" w:rsidRDefault="004A64C8" w:rsidP="00966533">
            <w:pPr>
              <w:rPr>
                <w:rFonts w:cstheme="minorHAnsi"/>
                <w:noProof/>
                <w:sz w:val="20"/>
                <w:szCs w:val="20"/>
              </w:rPr>
            </w:pPr>
            <w:r w:rsidRPr="00E11D95">
              <w:rPr>
                <w:rFonts w:cstheme="minorHAnsi"/>
                <w:noProof/>
                <w:sz w:val="20"/>
                <w:szCs w:val="20"/>
              </w:rPr>
              <w:drawing>
                <wp:inline distT="0" distB="0" distL="0" distR="0" wp14:anchorId="632C7481" wp14:editId="3B7E6BF4">
                  <wp:extent cx="1900551" cy="1085850"/>
                  <wp:effectExtent l="0" t="0" r="5080" b="0"/>
                  <wp:docPr id="81" name="Picture 81" descr="Skeletal formula of mor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keletal formula of morin"/>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28899" cy="1102046"/>
                          </a:xfrm>
                          <a:prstGeom prst="rect">
                            <a:avLst/>
                          </a:prstGeom>
                          <a:noFill/>
                          <a:ln>
                            <a:noFill/>
                          </a:ln>
                        </pic:spPr>
                      </pic:pic>
                    </a:graphicData>
                  </a:graphic>
                </wp:inline>
              </w:drawing>
            </w:r>
          </w:p>
          <w:p w14:paraId="1117B0A6" w14:textId="77777777" w:rsidR="004A64C8" w:rsidRPr="00E11D95" w:rsidRDefault="004A64C8" w:rsidP="00966533">
            <w:pPr>
              <w:rPr>
                <w:rFonts w:cstheme="minorHAnsi"/>
                <w:sz w:val="20"/>
                <w:szCs w:val="20"/>
              </w:rPr>
            </w:pPr>
          </w:p>
          <w:p w14:paraId="54E08D4C" w14:textId="77777777" w:rsidR="004A64C8" w:rsidRPr="00E11D95" w:rsidRDefault="004A64C8" w:rsidP="00966533">
            <w:pPr>
              <w:rPr>
                <w:rFonts w:cstheme="minorHAnsi"/>
                <w:sz w:val="20"/>
                <w:szCs w:val="20"/>
              </w:rPr>
            </w:pPr>
          </w:p>
          <w:p w14:paraId="459970E7" w14:textId="77777777" w:rsidR="004A64C8" w:rsidRPr="00E11D95" w:rsidRDefault="004A64C8" w:rsidP="00966533">
            <w:pPr>
              <w:rPr>
                <w:rFonts w:cstheme="minorHAnsi"/>
                <w:sz w:val="20"/>
                <w:szCs w:val="20"/>
              </w:rPr>
            </w:pPr>
          </w:p>
          <w:p w14:paraId="2A8D3505" w14:textId="77777777" w:rsidR="004A64C8" w:rsidRPr="00E11D95" w:rsidRDefault="004A64C8" w:rsidP="00966533">
            <w:pPr>
              <w:rPr>
                <w:rFonts w:cstheme="minorHAnsi"/>
                <w:sz w:val="20"/>
                <w:szCs w:val="20"/>
                <w:rtl/>
              </w:rPr>
            </w:pPr>
          </w:p>
        </w:tc>
        <w:tc>
          <w:tcPr>
            <w:tcW w:w="629" w:type="pct"/>
          </w:tcPr>
          <w:p w14:paraId="0637D843" w14:textId="77777777" w:rsidR="004A64C8" w:rsidRPr="00E11D95" w:rsidRDefault="004A64C8" w:rsidP="00966533">
            <w:pPr>
              <w:rPr>
                <w:rFonts w:cstheme="minorHAnsi"/>
                <w:sz w:val="20"/>
                <w:szCs w:val="20"/>
                <w:rtl/>
              </w:rPr>
            </w:pPr>
            <w:r w:rsidRPr="00E11D95">
              <w:rPr>
                <w:rFonts w:cstheme="minorHAnsi"/>
                <w:sz w:val="20"/>
                <w:szCs w:val="20"/>
              </w:rPr>
              <w:t>-reduced MPP1-induced astroglial activation and nuclear translocation of nuclear factor-jB in primary cultured astrocytes</w:t>
            </w:r>
          </w:p>
        </w:tc>
        <w:tc>
          <w:tcPr>
            <w:tcW w:w="349" w:type="pct"/>
          </w:tcPr>
          <w:p w14:paraId="277034D8" w14:textId="77777777" w:rsidR="004A64C8" w:rsidRPr="00E11D95" w:rsidRDefault="004A64C8" w:rsidP="00966533">
            <w:pPr>
              <w:rPr>
                <w:rFonts w:cstheme="minorHAnsi"/>
                <w:sz w:val="20"/>
                <w:szCs w:val="20"/>
              </w:rPr>
            </w:pPr>
            <w:r w:rsidRPr="00E11D95">
              <w:rPr>
                <w:rFonts w:cstheme="minorHAnsi"/>
                <w:sz w:val="20"/>
                <w:szCs w:val="20"/>
              </w:rPr>
              <w:t>intraperitoneally (i.p.)</w:t>
            </w:r>
          </w:p>
        </w:tc>
        <w:tc>
          <w:tcPr>
            <w:tcW w:w="489" w:type="pct"/>
          </w:tcPr>
          <w:p w14:paraId="16A80648" w14:textId="77777777" w:rsidR="004A64C8" w:rsidRPr="00E11D95" w:rsidRDefault="004A64C8" w:rsidP="00966533">
            <w:pPr>
              <w:rPr>
                <w:rFonts w:cstheme="minorHAnsi"/>
                <w:sz w:val="20"/>
                <w:szCs w:val="20"/>
                <w:rtl/>
              </w:rPr>
            </w:pPr>
            <w:r w:rsidRPr="00E11D95">
              <w:rPr>
                <w:rFonts w:cstheme="minorHAnsi"/>
                <w:sz w:val="20"/>
                <w:szCs w:val="20"/>
              </w:rPr>
              <w:t>Morin (5 or 50 mg/kg of body weight, dissolved in phosphate-buffered saline [PBS] containing 5% ethanol)</w:t>
            </w:r>
          </w:p>
        </w:tc>
        <w:tc>
          <w:tcPr>
            <w:tcW w:w="385" w:type="pct"/>
          </w:tcPr>
          <w:p w14:paraId="4705BA65" w14:textId="77777777" w:rsidR="004A64C8" w:rsidRPr="00E11D95" w:rsidRDefault="004A64C8" w:rsidP="00966533">
            <w:pPr>
              <w:rPr>
                <w:rFonts w:cstheme="minorHAnsi"/>
                <w:sz w:val="20"/>
                <w:szCs w:val="20"/>
              </w:rPr>
            </w:pPr>
            <w:r w:rsidRPr="00E11D95">
              <w:rPr>
                <w:rFonts w:cstheme="minorHAnsi"/>
                <w:sz w:val="20"/>
                <w:szCs w:val="20"/>
              </w:rPr>
              <w:t>for 12 consecutive days</w:t>
            </w:r>
          </w:p>
        </w:tc>
        <w:tc>
          <w:tcPr>
            <w:tcW w:w="524" w:type="pct"/>
          </w:tcPr>
          <w:p w14:paraId="41CC7E0C" w14:textId="77777777" w:rsidR="004A64C8" w:rsidRPr="00E11D95" w:rsidRDefault="004A64C8" w:rsidP="00966533">
            <w:pPr>
              <w:rPr>
                <w:rFonts w:cstheme="minorHAnsi"/>
                <w:sz w:val="20"/>
                <w:szCs w:val="20"/>
              </w:rPr>
            </w:pPr>
            <w:r w:rsidRPr="00E11D95">
              <w:rPr>
                <w:rFonts w:cstheme="minorHAnsi"/>
                <w:sz w:val="20"/>
                <w:szCs w:val="20"/>
              </w:rPr>
              <w:t>acute MPTP-induced mouse PD model</w:t>
            </w:r>
          </w:p>
        </w:tc>
        <w:tc>
          <w:tcPr>
            <w:tcW w:w="454" w:type="pct"/>
          </w:tcPr>
          <w:p w14:paraId="5D0C6587" w14:textId="77777777" w:rsidR="004A64C8" w:rsidRPr="00E11D95" w:rsidRDefault="004A64C8" w:rsidP="00966533">
            <w:pPr>
              <w:rPr>
                <w:rFonts w:cstheme="minorHAnsi"/>
                <w:sz w:val="20"/>
                <w:szCs w:val="20"/>
              </w:rPr>
            </w:pPr>
            <w:r w:rsidRPr="00E11D95">
              <w:rPr>
                <w:rFonts w:cstheme="minorHAnsi"/>
                <w:sz w:val="20"/>
                <w:szCs w:val="20"/>
              </w:rPr>
              <w:t>In vivo</w:t>
            </w:r>
          </w:p>
        </w:tc>
        <w:tc>
          <w:tcPr>
            <w:tcW w:w="454" w:type="pct"/>
          </w:tcPr>
          <w:p w14:paraId="3F9FDDB6" w14:textId="77777777" w:rsidR="004A64C8" w:rsidRPr="00E11D95" w:rsidRDefault="004A64C8" w:rsidP="00966533">
            <w:pPr>
              <w:rPr>
                <w:rFonts w:cstheme="minorHAnsi"/>
                <w:sz w:val="20"/>
                <w:szCs w:val="20"/>
                <w:rtl/>
              </w:rPr>
            </w:pPr>
            <w:r w:rsidRPr="00E11D95">
              <w:rPr>
                <w:rFonts w:cstheme="minorHAnsi"/>
                <w:sz w:val="20"/>
                <w:szCs w:val="20"/>
              </w:rPr>
              <w:t>Morin</w:t>
            </w:r>
          </w:p>
        </w:tc>
        <w:tc>
          <w:tcPr>
            <w:tcW w:w="279" w:type="pct"/>
          </w:tcPr>
          <w:p w14:paraId="730957A5" w14:textId="77777777" w:rsidR="004A64C8" w:rsidRPr="00E11D95" w:rsidRDefault="004A64C8" w:rsidP="00966533">
            <w:pPr>
              <w:rPr>
                <w:rFonts w:cstheme="minorHAnsi"/>
                <w:sz w:val="20"/>
                <w:szCs w:val="20"/>
              </w:rPr>
            </w:pPr>
            <w:r w:rsidRPr="00E11D95">
              <w:rPr>
                <w:rFonts w:cstheme="minorHAnsi"/>
                <w:sz w:val="20"/>
                <w:szCs w:val="20"/>
              </w:rPr>
              <w:t>2016</w:t>
            </w:r>
          </w:p>
        </w:tc>
        <w:tc>
          <w:tcPr>
            <w:tcW w:w="397" w:type="pct"/>
          </w:tcPr>
          <w:p w14:paraId="48744E8D" w14:textId="266C1FAA" w:rsidR="004A64C8" w:rsidRPr="00E11D95" w:rsidRDefault="004A64C8" w:rsidP="00966533">
            <w:pPr>
              <w:rPr>
                <w:rFonts w:cstheme="minorHAnsi"/>
                <w:sz w:val="20"/>
                <w:szCs w:val="20"/>
                <w:rtl/>
              </w:rPr>
            </w:pPr>
            <w:r w:rsidRPr="00E11D95">
              <w:rPr>
                <w:rFonts w:cstheme="minorHAnsi"/>
                <w:sz w:val="20"/>
                <w:szCs w:val="20"/>
              </w:rPr>
              <w:t>Lee et al.</w:t>
            </w:r>
            <w:r w:rsidRPr="00E11D95">
              <w:rPr>
                <w:rFonts w:cstheme="minorHAnsi"/>
                <w:sz w:val="20"/>
                <w:szCs w:val="20"/>
              </w:rPr>
              <w:fldChar w:fldCharType="begin"/>
            </w:r>
            <w:r>
              <w:rPr>
                <w:rFonts w:cstheme="minorHAnsi"/>
                <w:sz w:val="20"/>
                <w:szCs w:val="20"/>
              </w:rPr>
              <w:instrText xml:space="preserve"> ADDIN EN.CITE &lt;EndNote&gt;&lt;Cite&gt;&lt;Author&gt;Lee&lt;/Author&gt;&lt;Year&gt;2016&lt;/Year&gt;&lt;RecNum&gt;55&lt;/RecNum&gt;&lt;DisplayText&gt;(19)&lt;/DisplayText&gt;&lt;record&gt;&lt;rec-number&gt;55&lt;/rec-number&gt;&lt;foreign-keys&gt;&lt;key app="EN" db-id="2fxsvs5xp2xzveet9vjpp0siszz0taa225fw" timestamp="1708354625"&gt;55&lt;/key&gt;&lt;/foreign-keys&gt;&lt;ref-type name="Journal Article"&gt;17&lt;/ref-type&gt;&lt;contributors&gt;&lt;authors&gt;&lt;author&gt;Lee, Kyung Moon&lt;/author&gt;&lt;author&gt;Lee, Yujeong&lt;/author&gt;&lt;author&gt;Chun, Hye Jeong&lt;/author&gt;&lt;author&gt;Kim, Ah Hyun&lt;/author&gt;&lt;author&gt;Kim, Ju Yeon&lt;/author&gt;&lt;author&gt;Lee, Joo Yeon&lt;/author&gt;&lt;author&gt;Ishigami, Akihito&lt;/author&gt;&lt;author&gt;Lee, Jaewon&lt;/author&gt;&lt;/authors&gt;&lt;/contributors&gt;&lt;titles&gt;&lt;title&gt;Neuroprotective and anti‐inflammatory effects of morin in a murine model of Parkinson&amp;apos;s disease&lt;/title&gt;&lt;secondary-title&gt;Journal of neuroscience research&lt;/secondary-title&gt;&lt;/titles&gt;&lt;periodical&gt;&lt;full-title&gt;Journal of neuroscience research&lt;/full-title&gt;&lt;/periodical&gt;&lt;pages&gt;865-878&lt;/pages&gt;&lt;volume&gt;94&lt;/volume&gt;&lt;number&gt;10&lt;/number&gt;&lt;dates&gt;&lt;year&gt;2016&lt;/year&gt;&lt;/dates&gt;&lt;isbn&gt;0360-4012&lt;/isbn&gt;&lt;urls&gt;&lt;/urls&gt;&lt;/record&gt;&lt;/Cite&gt;&lt;/EndNote&gt;</w:instrText>
            </w:r>
            <w:r w:rsidRPr="00E11D95">
              <w:rPr>
                <w:rFonts w:cstheme="minorHAnsi"/>
                <w:sz w:val="20"/>
                <w:szCs w:val="20"/>
              </w:rPr>
              <w:fldChar w:fldCharType="separate"/>
            </w:r>
            <w:r>
              <w:rPr>
                <w:rFonts w:cstheme="minorHAnsi"/>
                <w:noProof/>
                <w:sz w:val="20"/>
                <w:szCs w:val="20"/>
              </w:rPr>
              <w:t>(19)</w:t>
            </w:r>
            <w:r w:rsidRPr="00E11D95">
              <w:rPr>
                <w:rFonts w:cstheme="minorHAnsi"/>
                <w:sz w:val="20"/>
                <w:szCs w:val="20"/>
              </w:rPr>
              <w:fldChar w:fldCharType="end"/>
            </w:r>
          </w:p>
        </w:tc>
      </w:tr>
      <w:tr w:rsidR="004A64C8" w:rsidRPr="00E11D95" w14:paraId="52D38A04" w14:textId="77777777" w:rsidTr="00966533">
        <w:tc>
          <w:tcPr>
            <w:tcW w:w="1040" w:type="pct"/>
          </w:tcPr>
          <w:p w14:paraId="7371316A" w14:textId="77777777" w:rsidR="004A64C8" w:rsidRPr="00E11D95" w:rsidRDefault="004A64C8" w:rsidP="00966533">
            <w:pPr>
              <w:rPr>
                <w:rFonts w:cstheme="minorHAnsi"/>
                <w:noProof/>
                <w:sz w:val="20"/>
                <w:szCs w:val="20"/>
                <w:rtl/>
              </w:rPr>
            </w:pPr>
          </w:p>
          <w:p w14:paraId="5881A55E" w14:textId="77777777" w:rsidR="004A64C8" w:rsidRPr="00E11D95" w:rsidRDefault="004A64C8" w:rsidP="00966533">
            <w:pPr>
              <w:rPr>
                <w:rFonts w:cstheme="minorHAnsi"/>
                <w:noProof/>
                <w:sz w:val="20"/>
                <w:szCs w:val="20"/>
              </w:rPr>
            </w:pPr>
            <w:r w:rsidRPr="00E11D95">
              <w:rPr>
                <w:rFonts w:cstheme="minorHAnsi"/>
                <w:noProof/>
                <w:sz w:val="20"/>
                <w:szCs w:val="20"/>
              </w:rPr>
              <w:drawing>
                <wp:inline distT="0" distB="0" distL="0" distR="0" wp14:anchorId="7C00497A" wp14:editId="320FC55B">
                  <wp:extent cx="1900551" cy="1085850"/>
                  <wp:effectExtent l="0" t="0" r="5080" b="0"/>
                  <wp:docPr id="32" name="Picture 32" descr="Skeletal formula of mor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keletal formula of morin"/>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28899" cy="1102046"/>
                          </a:xfrm>
                          <a:prstGeom prst="rect">
                            <a:avLst/>
                          </a:prstGeom>
                          <a:noFill/>
                          <a:ln>
                            <a:noFill/>
                          </a:ln>
                        </pic:spPr>
                      </pic:pic>
                    </a:graphicData>
                  </a:graphic>
                </wp:inline>
              </w:drawing>
            </w:r>
          </w:p>
        </w:tc>
        <w:tc>
          <w:tcPr>
            <w:tcW w:w="629" w:type="pct"/>
          </w:tcPr>
          <w:p w14:paraId="00B1FCB7" w14:textId="77777777" w:rsidR="004A64C8" w:rsidRPr="00E11D95" w:rsidRDefault="004A64C8" w:rsidP="00966533">
            <w:pPr>
              <w:rPr>
                <w:rFonts w:cstheme="minorHAnsi"/>
                <w:sz w:val="20"/>
                <w:szCs w:val="20"/>
              </w:rPr>
            </w:pPr>
            <w:r w:rsidRPr="00E11D95">
              <w:rPr>
                <w:rFonts w:cstheme="minorHAnsi"/>
                <w:sz w:val="20"/>
                <w:szCs w:val="20"/>
              </w:rPr>
              <w:t>morin significantly attenuated the loss of cell viability and apoptosis</w:t>
            </w:r>
          </w:p>
          <w:p w14:paraId="4738ABBB" w14:textId="77777777" w:rsidR="004A64C8" w:rsidRDefault="004A64C8" w:rsidP="00966533">
            <w:pPr>
              <w:rPr>
                <w:rFonts w:cstheme="minorHAnsi"/>
                <w:sz w:val="20"/>
                <w:szCs w:val="20"/>
              </w:rPr>
            </w:pPr>
            <w:r w:rsidRPr="00E11D95">
              <w:rPr>
                <w:rFonts w:cstheme="minorHAnsi"/>
                <w:sz w:val="20"/>
                <w:szCs w:val="20"/>
              </w:rPr>
              <w:t>also attenuated ROS</w:t>
            </w:r>
          </w:p>
          <w:p w14:paraId="64210810" w14:textId="77777777" w:rsidR="004A64C8" w:rsidRPr="00E11D95" w:rsidRDefault="004A64C8" w:rsidP="00966533">
            <w:pPr>
              <w:rPr>
                <w:rFonts w:cstheme="minorHAnsi"/>
                <w:sz w:val="20"/>
                <w:szCs w:val="20"/>
                <w:rtl/>
              </w:rPr>
            </w:pPr>
          </w:p>
        </w:tc>
        <w:tc>
          <w:tcPr>
            <w:tcW w:w="349" w:type="pct"/>
          </w:tcPr>
          <w:p w14:paraId="623F3F07" w14:textId="77777777" w:rsidR="004A64C8" w:rsidRPr="00E11D95" w:rsidRDefault="004A64C8" w:rsidP="00966533">
            <w:pPr>
              <w:rPr>
                <w:rFonts w:cstheme="minorHAnsi"/>
                <w:sz w:val="20"/>
                <w:szCs w:val="20"/>
                <w:rtl/>
              </w:rPr>
            </w:pPr>
            <w:r w:rsidRPr="00E11D95">
              <w:rPr>
                <w:rFonts w:cstheme="minorHAnsi"/>
                <w:sz w:val="20"/>
                <w:szCs w:val="20"/>
              </w:rPr>
              <w:t>Cell culture, and</w:t>
            </w:r>
          </w:p>
          <w:p w14:paraId="2F61DAFE" w14:textId="77777777" w:rsidR="004A64C8" w:rsidRPr="00E11D95" w:rsidRDefault="004A64C8" w:rsidP="00966533">
            <w:pPr>
              <w:rPr>
                <w:rFonts w:cstheme="minorHAnsi"/>
                <w:sz w:val="20"/>
                <w:szCs w:val="20"/>
              </w:rPr>
            </w:pPr>
            <w:r w:rsidRPr="00E11D95">
              <w:rPr>
                <w:rFonts w:cstheme="minorHAnsi"/>
                <w:sz w:val="20"/>
                <w:szCs w:val="20"/>
              </w:rPr>
              <w:t>Intrap</w:t>
            </w:r>
          </w:p>
          <w:p w14:paraId="581B07E1" w14:textId="77777777" w:rsidR="004A64C8" w:rsidRPr="00E11D95" w:rsidRDefault="004A64C8" w:rsidP="00966533">
            <w:pPr>
              <w:rPr>
                <w:rFonts w:cstheme="minorHAnsi"/>
                <w:sz w:val="20"/>
                <w:szCs w:val="20"/>
              </w:rPr>
            </w:pPr>
          </w:p>
          <w:p w14:paraId="200A3921" w14:textId="77777777" w:rsidR="004A64C8" w:rsidRPr="00E11D95" w:rsidRDefault="004A64C8" w:rsidP="00966533">
            <w:pPr>
              <w:rPr>
                <w:rFonts w:cstheme="minorHAnsi"/>
                <w:sz w:val="20"/>
                <w:szCs w:val="20"/>
                <w:rtl/>
              </w:rPr>
            </w:pPr>
            <w:r w:rsidRPr="00E11D95">
              <w:rPr>
                <w:rFonts w:cstheme="minorHAnsi"/>
                <w:sz w:val="20"/>
                <w:szCs w:val="20"/>
              </w:rPr>
              <w:t>eritoneal injections</w:t>
            </w:r>
          </w:p>
        </w:tc>
        <w:tc>
          <w:tcPr>
            <w:tcW w:w="489" w:type="pct"/>
          </w:tcPr>
          <w:p w14:paraId="433E5A2A" w14:textId="77777777" w:rsidR="004A64C8" w:rsidRPr="00E11D95" w:rsidRDefault="004A64C8" w:rsidP="00966533">
            <w:pPr>
              <w:rPr>
                <w:rFonts w:cstheme="minorHAnsi"/>
                <w:sz w:val="20"/>
                <w:szCs w:val="20"/>
              </w:rPr>
            </w:pPr>
            <w:r w:rsidRPr="00E11D95">
              <w:rPr>
                <w:rFonts w:cstheme="minorHAnsi"/>
                <w:sz w:val="20"/>
                <w:szCs w:val="20"/>
              </w:rPr>
              <w:t>Morin was given at 5, 20, 40, or 100 mg/kg body weight as daily</w:t>
            </w:r>
          </w:p>
        </w:tc>
        <w:tc>
          <w:tcPr>
            <w:tcW w:w="385" w:type="pct"/>
          </w:tcPr>
          <w:p w14:paraId="4A15D96B" w14:textId="77777777" w:rsidR="004A64C8" w:rsidRPr="00E11D95" w:rsidRDefault="004A64C8" w:rsidP="00966533">
            <w:pPr>
              <w:rPr>
                <w:rFonts w:cstheme="minorHAnsi"/>
                <w:sz w:val="20"/>
                <w:szCs w:val="20"/>
              </w:rPr>
            </w:pPr>
            <w:r w:rsidRPr="00E11D95">
              <w:rPr>
                <w:rFonts w:cstheme="minorHAnsi"/>
                <w:sz w:val="20"/>
                <w:szCs w:val="20"/>
                <w:rtl/>
              </w:rPr>
              <w:t>-</w:t>
            </w:r>
          </w:p>
        </w:tc>
        <w:tc>
          <w:tcPr>
            <w:tcW w:w="524" w:type="pct"/>
          </w:tcPr>
          <w:p w14:paraId="4342C7BF" w14:textId="77777777" w:rsidR="004A64C8" w:rsidRPr="00E11D95" w:rsidRDefault="004A64C8" w:rsidP="00966533">
            <w:pPr>
              <w:rPr>
                <w:rFonts w:cstheme="minorHAnsi"/>
                <w:sz w:val="20"/>
                <w:szCs w:val="20"/>
              </w:rPr>
            </w:pPr>
            <w:r w:rsidRPr="00E11D95">
              <w:rPr>
                <w:rFonts w:cstheme="minorHAnsi"/>
                <w:sz w:val="20"/>
                <w:szCs w:val="20"/>
              </w:rPr>
              <w:t>PC12 cells, and</w:t>
            </w:r>
          </w:p>
          <w:p w14:paraId="73F5B71C" w14:textId="77777777" w:rsidR="004A64C8" w:rsidRPr="00E11D95" w:rsidRDefault="004A64C8" w:rsidP="00966533">
            <w:pPr>
              <w:rPr>
                <w:rFonts w:cstheme="minorHAnsi"/>
                <w:sz w:val="20"/>
                <w:szCs w:val="20"/>
                <w:highlight w:val="yellow"/>
              </w:rPr>
            </w:pPr>
            <w:r w:rsidRPr="00E11D95">
              <w:rPr>
                <w:rFonts w:cstheme="minorHAnsi"/>
                <w:sz w:val="20"/>
                <w:szCs w:val="20"/>
              </w:rPr>
              <w:t>(MPTP) mouse model of PD</w:t>
            </w:r>
          </w:p>
        </w:tc>
        <w:tc>
          <w:tcPr>
            <w:tcW w:w="454" w:type="pct"/>
          </w:tcPr>
          <w:p w14:paraId="347EAD60" w14:textId="77777777" w:rsidR="004A64C8" w:rsidRPr="00E11D95" w:rsidRDefault="004A64C8" w:rsidP="00966533">
            <w:pPr>
              <w:rPr>
                <w:rFonts w:cstheme="minorHAnsi"/>
                <w:sz w:val="20"/>
                <w:szCs w:val="20"/>
              </w:rPr>
            </w:pPr>
            <w:r w:rsidRPr="00E11D95">
              <w:rPr>
                <w:rFonts w:cstheme="minorHAnsi"/>
                <w:sz w:val="20"/>
                <w:szCs w:val="20"/>
              </w:rPr>
              <w:t>in vitro and in vivo</w:t>
            </w:r>
          </w:p>
        </w:tc>
        <w:tc>
          <w:tcPr>
            <w:tcW w:w="454" w:type="pct"/>
          </w:tcPr>
          <w:p w14:paraId="7ACE0D9E" w14:textId="77777777" w:rsidR="004A64C8" w:rsidRPr="00E11D95" w:rsidRDefault="004A64C8" w:rsidP="00966533">
            <w:pPr>
              <w:rPr>
                <w:rFonts w:cstheme="minorHAnsi"/>
                <w:sz w:val="20"/>
                <w:szCs w:val="20"/>
              </w:rPr>
            </w:pPr>
            <w:r w:rsidRPr="00E11D95">
              <w:rPr>
                <w:rFonts w:cstheme="minorHAnsi"/>
                <w:sz w:val="20"/>
                <w:szCs w:val="20"/>
              </w:rPr>
              <w:t>Morin</w:t>
            </w:r>
          </w:p>
        </w:tc>
        <w:tc>
          <w:tcPr>
            <w:tcW w:w="279" w:type="pct"/>
          </w:tcPr>
          <w:p w14:paraId="4DED6D1E" w14:textId="77777777" w:rsidR="004A64C8" w:rsidRPr="00E11D95" w:rsidRDefault="004A64C8" w:rsidP="00966533">
            <w:pPr>
              <w:rPr>
                <w:rFonts w:cstheme="minorHAnsi"/>
                <w:sz w:val="20"/>
                <w:szCs w:val="20"/>
              </w:rPr>
            </w:pPr>
            <w:r w:rsidRPr="00E11D95">
              <w:rPr>
                <w:rFonts w:cstheme="minorHAnsi"/>
                <w:sz w:val="20"/>
                <w:szCs w:val="20"/>
              </w:rPr>
              <w:t>2010</w:t>
            </w:r>
          </w:p>
        </w:tc>
        <w:tc>
          <w:tcPr>
            <w:tcW w:w="397" w:type="pct"/>
          </w:tcPr>
          <w:p w14:paraId="28800884" w14:textId="26A60D46" w:rsidR="004A64C8" w:rsidRPr="00AF5C11" w:rsidRDefault="004A64C8" w:rsidP="00966533">
            <w:pPr>
              <w:rPr>
                <w:rFonts w:cstheme="minorHAnsi"/>
                <w:sz w:val="20"/>
                <w:szCs w:val="20"/>
                <w:rtl/>
              </w:rPr>
            </w:pPr>
            <w:r w:rsidRPr="00AF5C11">
              <w:rPr>
                <w:rFonts w:cstheme="minorHAnsi"/>
                <w:sz w:val="20"/>
                <w:szCs w:val="20"/>
              </w:rPr>
              <w:t>Zhang et al.</w:t>
            </w:r>
            <w:r w:rsidRPr="00AF5C11">
              <w:rPr>
                <w:rFonts w:cstheme="minorHAnsi"/>
                <w:sz w:val="20"/>
                <w:szCs w:val="20"/>
              </w:rPr>
              <w:fldChar w:fldCharType="begin"/>
            </w:r>
            <w:r>
              <w:rPr>
                <w:rFonts w:cstheme="minorHAnsi"/>
                <w:sz w:val="20"/>
                <w:szCs w:val="20"/>
              </w:rPr>
              <w:instrText xml:space="preserve"> ADDIN EN.CITE &lt;EndNote&gt;&lt;Cite&gt;&lt;Author&gt;Zhang&lt;/Author&gt;&lt;Year&gt;2010&lt;/Year&gt;&lt;RecNum&gt;56&lt;/RecNum&gt;&lt;DisplayText&gt;(20)&lt;/DisplayText&gt;&lt;record&gt;&lt;rec-number&gt;56&lt;/rec-number&gt;&lt;foreign-keys&gt;&lt;key app="EN" db-id="2fxsvs5xp2xzveet9vjpp0siszz0taa225fw" timestamp="1708354625"&gt;56&lt;/key&gt;&lt;/foreign-keys&gt;&lt;ref-type name="Journal Article"&gt;17&lt;/ref-type&gt;&lt;contributors&gt;&lt;authors&gt;&lt;author&gt;Zhang, Zhen-tao&lt;/author&gt;&lt;author&gt;Cao, Xue-bing&lt;/author&gt;&lt;author&gt;Xiong, Nian&lt;/author&gt;&lt;author&gt;Wang, Hong-cai&lt;/author&gt;&lt;author&gt;Huang, Jin-sha&lt;/author&gt;&lt;author&gt;Sun, Sheng-gang&lt;/author&gt;&lt;author&gt;Wang, Tao&lt;/author&gt;&lt;/authors&gt;&lt;/contributors&gt;&lt;titles&gt;&lt;title&gt;Morin exerts neuroprotective actions in Parkinson disease models in vitro and in vivo&lt;/title&gt;&lt;secondary-title&gt;Acta Pharmacologica Sinica&lt;/secondary-title&gt;&lt;/titles&gt;&lt;periodical&gt;&lt;full-title&gt;Acta Pharmacologica Sinica&lt;/full-title&gt;&lt;/periodical&gt;&lt;pages&gt;900-906&lt;/pages&gt;&lt;volume&gt;31&lt;/volume&gt;&lt;number&gt;8&lt;/number&gt;&lt;dates&gt;&lt;year&gt;2010&lt;/year&gt;&lt;/dates&gt;&lt;isbn&gt;1745-7254&lt;/isbn&gt;&lt;urls&gt;&lt;/urls&gt;&lt;/record&gt;&lt;/Cite&gt;&lt;/EndNote&gt;</w:instrText>
            </w:r>
            <w:r w:rsidRPr="00AF5C11">
              <w:rPr>
                <w:rFonts w:cstheme="minorHAnsi"/>
                <w:sz w:val="20"/>
                <w:szCs w:val="20"/>
              </w:rPr>
              <w:fldChar w:fldCharType="separate"/>
            </w:r>
            <w:r>
              <w:rPr>
                <w:rFonts w:cstheme="minorHAnsi"/>
                <w:noProof/>
                <w:sz w:val="20"/>
                <w:szCs w:val="20"/>
              </w:rPr>
              <w:t>(20)</w:t>
            </w:r>
            <w:r w:rsidRPr="00AF5C11">
              <w:rPr>
                <w:rFonts w:cstheme="minorHAnsi"/>
                <w:sz w:val="20"/>
                <w:szCs w:val="20"/>
              </w:rPr>
              <w:fldChar w:fldCharType="end"/>
            </w:r>
          </w:p>
        </w:tc>
      </w:tr>
      <w:tr w:rsidR="004A64C8" w:rsidRPr="00E11D95" w14:paraId="7D00F2E7" w14:textId="77777777" w:rsidTr="00966533">
        <w:tc>
          <w:tcPr>
            <w:tcW w:w="1040" w:type="pct"/>
          </w:tcPr>
          <w:p w14:paraId="1862A208" w14:textId="77777777" w:rsidR="004A64C8" w:rsidRPr="00E11D95" w:rsidRDefault="004A64C8" w:rsidP="00966533">
            <w:pPr>
              <w:rPr>
                <w:rFonts w:cstheme="minorHAnsi"/>
                <w:noProof/>
                <w:sz w:val="20"/>
                <w:szCs w:val="20"/>
                <w:rtl/>
              </w:rPr>
            </w:pPr>
            <w:r w:rsidRPr="00E11D95">
              <w:rPr>
                <w:rFonts w:cstheme="minorHAnsi"/>
                <w:noProof/>
                <w:sz w:val="20"/>
                <w:szCs w:val="20"/>
              </w:rPr>
              <w:drawing>
                <wp:inline distT="0" distB="0" distL="0" distR="0" wp14:anchorId="22130D9A" wp14:editId="4FFD82BE">
                  <wp:extent cx="1900551" cy="1085850"/>
                  <wp:effectExtent l="0" t="0" r="5080" b="0"/>
                  <wp:docPr id="33" name="Picture 33" descr="Skeletal formula of mor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keletal formula of morin"/>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28899" cy="1102046"/>
                          </a:xfrm>
                          <a:prstGeom prst="rect">
                            <a:avLst/>
                          </a:prstGeom>
                          <a:noFill/>
                          <a:ln>
                            <a:noFill/>
                          </a:ln>
                        </pic:spPr>
                      </pic:pic>
                    </a:graphicData>
                  </a:graphic>
                </wp:inline>
              </w:drawing>
            </w:r>
          </w:p>
        </w:tc>
        <w:tc>
          <w:tcPr>
            <w:tcW w:w="629" w:type="pct"/>
          </w:tcPr>
          <w:p w14:paraId="1AEED9EF" w14:textId="77777777" w:rsidR="004A64C8" w:rsidRDefault="004A64C8" w:rsidP="00966533">
            <w:pPr>
              <w:rPr>
                <w:rFonts w:cstheme="minorHAnsi"/>
                <w:sz w:val="20"/>
                <w:szCs w:val="20"/>
              </w:rPr>
            </w:pPr>
            <w:r>
              <w:rPr>
                <w:rFonts w:cstheme="minorHAnsi"/>
                <w:sz w:val="20"/>
                <w:szCs w:val="20"/>
              </w:rPr>
              <w:t>-improved neuro behavorial score</w:t>
            </w:r>
          </w:p>
          <w:p w14:paraId="582B752C" w14:textId="77777777" w:rsidR="004A64C8" w:rsidRDefault="004A64C8" w:rsidP="00966533">
            <w:pPr>
              <w:rPr>
                <w:rFonts w:cstheme="minorHAnsi"/>
                <w:sz w:val="20"/>
                <w:szCs w:val="20"/>
              </w:rPr>
            </w:pPr>
            <w:r>
              <w:rPr>
                <w:rFonts w:cstheme="minorHAnsi"/>
                <w:sz w:val="20"/>
                <w:szCs w:val="20"/>
              </w:rPr>
              <w:t xml:space="preserve">-reduced lipid peroxidation </w:t>
            </w:r>
          </w:p>
          <w:p w14:paraId="163B008A" w14:textId="77777777" w:rsidR="004A64C8" w:rsidRDefault="004A64C8" w:rsidP="00966533">
            <w:pPr>
              <w:rPr>
                <w:rFonts w:cstheme="minorHAnsi"/>
                <w:sz w:val="20"/>
                <w:szCs w:val="20"/>
              </w:rPr>
            </w:pPr>
            <w:r>
              <w:rPr>
                <w:rFonts w:cstheme="minorHAnsi"/>
                <w:sz w:val="20"/>
                <w:szCs w:val="20"/>
              </w:rPr>
              <w:t>-increase antioxidant levels</w:t>
            </w:r>
          </w:p>
          <w:p w14:paraId="709062A8" w14:textId="77777777" w:rsidR="004A64C8" w:rsidRDefault="004A64C8" w:rsidP="00966533">
            <w:pPr>
              <w:rPr>
                <w:rFonts w:cstheme="minorHAnsi"/>
                <w:sz w:val="20"/>
                <w:szCs w:val="20"/>
              </w:rPr>
            </w:pPr>
            <w:r>
              <w:rPr>
                <w:rFonts w:cstheme="minorHAnsi"/>
                <w:sz w:val="20"/>
                <w:szCs w:val="20"/>
              </w:rPr>
              <w:t xml:space="preserve">-caused </w:t>
            </w:r>
            <w:r w:rsidRPr="006D5461">
              <w:rPr>
                <w:rFonts w:cstheme="minorHAnsi"/>
                <w:sz w:val="20"/>
                <w:szCs w:val="20"/>
              </w:rPr>
              <w:t>Caspase-3 and Bax</w:t>
            </w:r>
            <w:r>
              <w:rPr>
                <w:rFonts w:cstheme="minorHAnsi"/>
                <w:sz w:val="20"/>
                <w:szCs w:val="20"/>
              </w:rPr>
              <w:t xml:space="preserve"> downregulation and </w:t>
            </w:r>
            <w:r w:rsidRPr="006D5461">
              <w:rPr>
                <w:rFonts w:cstheme="minorHAnsi"/>
                <w:sz w:val="20"/>
                <w:szCs w:val="20"/>
              </w:rPr>
              <w:t>Caspase-3 and Bax</w:t>
            </w:r>
            <w:r>
              <w:rPr>
                <w:rFonts w:cstheme="minorHAnsi"/>
                <w:sz w:val="20"/>
                <w:szCs w:val="20"/>
              </w:rPr>
              <w:t xml:space="preserve"> upregulation</w:t>
            </w:r>
          </w:p>
          <w:p w14:paraId="6E25AD88" w14:textId="77777777" w:rsidR="004A64C8" w:rsidRPr="00E11D95" w:rsidRDefault="004A64C8" w:rsidP="00966533">
            <w:pPr>
              <w:rPr>
                <w:rFonts w:cstheme="minorHAnsi"/>
                <w:sz w:val="20"/>
                <w:szCs w:val="20"/>
              </w:rPr>
            </w:pPr>
            <w:r>
              <w:rPr>
                <w:rFonts w:cstheme="minorHAnsi"/>
                <w:sz w:val="20"/>
                <w:szCs w:val="20"/>
              </w:rPr>
              <w:t xml:space="preserve">-inhibited profile of </w:t>
            </w:r>
            <w:r w:rsidRPr="006D5461">
              <w:rPr>
                <w:rFonts w:cstheme="minorHAnsi"/>
                <w:sz w:val="20"/>
                <w:szCs w:val="20"/>
              </w:rPr>
              <w:t>cytokine mRNA expression</w:t>
            </w:r>
          </w:p>
        </w:tc>
        <w:tc>
          <w:tcPr>
            <w:tcW w:w="349" w:type="pct"/>
          </w:tcPr>
          <w:p w14:paraId="367F26D4" w14:textId="77777777" w:rsidR="004A64C8" w:rsidRPr="00E11D95" w:rsidRDefault="004A64C8" w:rsidP="00966533">
            <w:pPr>
              <w:rPr>
                <w:rFonts w:cstheme="minorHAnsi"/>
                <w:sz w:val="20"/>
                <w:szCs w:val="20"/>
              </w:rPr>
            </w:pPr>
            <w:r>
              <w:rPr>
                <w:rFonts w:cstheme="minorHAnsi"/>
                <w:sz w:val="20"/>
                <w:szCs w:val="20"/>
              </w:rPr>
              <w:t xml:space="preserve">Oral </w:t>
            </w:r>
          </w:p>
        </w:tc>
        <w:tc>
          <w:tcPr>
            <w:tcW w:w="489" w:type="pct"/>
          </w:tcPr>
          <w:p w14:paraId="47016690" w14:textId="77777777" w:rsidR="004A64C8" w:rsidRPr="00E11D95" w:rsidRDefault="004A64C8" w:rsidP="00966533">
            <w:pPr>
              <w:rPr>
                <w:rFonts w:cstheme="minorHAnsi"/>
                <w:sz w:val="20"/>
                <w:szCs w:val="20"/>
              </w:rPr>
            </w:pPr>
            <w:r w:rsidRPr="007D528A">
              <w:rPr>
                <w:rFonts w:cstheme="minorHAnsi"/>
                <w:sz w:val="20"/>
                <w:szCs w:val="20"/>
              </w:rPr>
              <w:t>30 mg/kg b.wt</w:t>
            </w:r>
          </w:p>
        </w:tc>
        <w:tc>
          <w:tcPr>
            <w:tcW w:w="385" w:type="pct"/>
          </w:tcPr>
          <w:p w14:paraId="1BC86A19" w14:textId="77777777" w:rsidR="004A64C8" w:rsidRPr="00E11D95" w:rsidRDefault="004A64C8" w:rsidP="00966533">
            <w:pPr>
              <w:rPr>
                <w:rFonts w:cstheme="minorHAnsi"/>
                <w:sz w:val="20"/>
                <w:szCs w:val="20"/>
                <w:rtl/>
              </w:rPr>
            </w:pPr>
            <w:r>
              <w:rPr>
                <w:rFonts w:cstheme="minorHAnsi"/>
                <w:sz w:val="20"/>
                <w:szCs w:val="20"/>
              </w:rPr>
              <w:t>7 days on daily basis</w:t>
            </w:r>
          </w:p>
        </w:tc>
        <w:tc>
          <w:tcPr>
            <w:tcW w:w="524" w:type="pct"/>
          </w:tcPr>
          <w:p w14:paraId="729AF501" w14:textId="77777777" w:rsidR="004A64C8" w:rsidRPr="00E11D95" w:rsidRDefault="004A64C8" w:rsidP="00966533">
            <w:pPr>
              <w:rPr>
                <w:rFonts w:cstheme="minorHAnsi"/>
                <w:sz w:val="20"/>
                <w:szCs w:val="20"/>
              </w:rPr>
            </w:pPr>
            <w:r w:rsidRPr="007D528A">
              <w:rPr>
                <w:rFonts w:cstheme="minorHAnsi"/>
                <w:sz w:val="20"/>
                <w:szCs w:val="20"/>
              </w:rPr>
              <w:t>Male Adult Sprague-Dawley rats</w:t>
            </w:r>
          </w:p>
        </w:tc>
        <w:tc>
          <w:tcPr>
            <w:tcW w:w="454" w:type="pct"/>
          </w:tcPr>
          <w:p w14:paraId="3DB622D8" w14:textId="77777777" w:rsidR="004A64C8" w:rsidRPr="00E11D95" w:rsidRDefault="004A64C8" w:rsidP="00966533">
            <w:pPr>
              <w:rPr>
                <w:rFonts w:cstheme="minorHAnsi"/>
                <w:sz w:val="20"/>
                <w:szCs w:val="20"/>
              </w:rPr>
            </w:pPr>
            <w:r>
              <w:rPr>
                <w:rFonts w:cstheme="minorHAnsi"/>
                <w:sz w:val="20"/>
                <w:szCs w:val="20"/>
              </w:rPr>
              <w:t>In vivo</w:t>
            </w:r>
          </w:p>
        </w:tc>
        <w:tc>
          <w:tcPr>
            <w:tcW w:w="454" w:type="pct"/>
          </w:tcPr>
          <w:p w14:paraId="0F639F80" w14:textId="77777777" w:rsidR="004A64C8" w:rsidRPr="00E11D95" w:rsidRDefault="004A64C8" w:rsidP="00966533">
            <w:pPr>
              <w:rPr>
                <w:rFonts w:cstheme="minorHAnsi"/>
                <w:sz w:val="20"/>
                <w:szCs w:val="20"/>
              </w:rPr>
            </w:pPr>
            <w:r w:rsidRPr="00E11D95">
              <w:rPr>
                <w:rFonts w:cstheme="minorHAnsi"/>
                <w:sz w:val="20"/>
                <w:szCs w:val="20"/>
              </w:rPr>
              <w:t>Morin</w:t>
            </w:r>
          </w:p>
        </w:tc>
        <w:tc>
          <w:tcPr>
            <w:tcW w:w="279" w:type="pct"/>
          </w:tcPr>
          <w:p w14:paraId="7BEA9B9B" w14:textId="77777777" w:rsidR="004A64C8" w:rsidRPr="00E11D95" w:rsidRDefault="004A64C8" w:rsidP="00966533">
            <w:pPr>
              <w:rPr>
                <w:rFonts w:cstheme="minorHAnsi"/>
                <w:sz w:val="20"/>
                <w:szCs w:val="20"/>
              </w:rPr>
            </w:pPr>
            <w:r>
              <w:rPr>
                <w:rFonts w:cstheme="minorHAnsi"/>
                <w:sz w:val="20"/>
                <w:szCs w:val="20"/>
              </w:rPr>
              <w:t>2017</w:t>
            </w:r>
          </w:p>
        </w:tc>
        <w:tc>
          <w:tcPr>
            <w:tcW w:w="397" w:type="pct"/>
          </w:tcPr>
          <w:p w14:paraId="72608CA8" w14:textId="0855C6C0" w:rsidR="004A64C8" w:rsidRPr="00AF5C11" w:rsidRDefault="004A64C8" w:rsidP="00966533">
            <w:pPr>
              <w:rPr>
                <w:rFonts w:cstheme="minorHAnsi"/>
                <w:sz w:val="20"/>
                <w:szCs w:val="20"/>
              </w:rPr>
            </w:pPr>
            <w:r w:rsidRPr="00AF5C11">
              <w:rPr>
                <w:rFonts w:cstheme="minorHAnsi"/>
                <w:sz w:val="20"/>
                <w:szCs w:val="20"/>
              </w:rPr>
              <w:t xml:space="preserve">Chen et al. </w:t>
            </w:r>
            <w:r w:rsidRPr="00AF5C11">
              <w:rPr>
                <w:rFonts w:cstheme="minorHAnsi"/>
                <w:sz w:val="20"/>
                <w:szCs w:val="20"/>
              </w:rPr>
              <w:fldChar w:fldCharType="begin"/>
            </w:r>
            <w:r>
              <w:rPr>
                <w:rFonts w:cstheme="minorHAnsi"/>
                <w:sz w:val="20"/>
                <w:szCs w:val="20"/>
              </w:rPr>
              <w:instrText xml:space="preserve"> ADDIN EN.CITE &lt;EndNote&gt;&lt;Cite&gt;&lt;Author&gt;Chen&lt;/Author&gt;&lt;Year&gt;2017&lt;/Year&gt;&lt;RecNum&gt;162&lt;/RecNum&gt;&lt;DisplayText&gt;(21)&lt;/DisplayText&gt;&lt;record&gt;&lt;rec-number&gt;162&lt;/rec-number&gt;&lt;foreign-keys&gt;&lt;key app="EN" db-id="2fxsvs5xp2xzveet9vjpp0siszz0taa225fw" timestamp="1708354656"&gt;162&lt;/key&gt;&lt;/foreign-keys&gt;&lt;ref-type name="Journal Article"&gt;17&lt;/ref-type&gt;&lt;contributors&gt;&lt;authors&gt;&lt;author&gt;Chen, Yanrong&lt;/author&gt;&lt;author&gt;Li, Yanke&lt;/author&gt;&lt;author&gt;Xu, Huali&lt;/author&gt;&lt;author&gt;Li, Gang&lt;/author&gt;&lt;author&gt;Ma, Yunxia&lt;/author&gt;&lt;author&gt;Pang, Yu Jun %J African Journal of Traditional, Complementary&lt;/author&gt;&lt;author&gt;Alternative Medicines&lt;/author&gt;&lt;/authors&gt;&lt;/contributors&gt;&lt;titles&gt;&lt;title&gt;Morin mitigates oxidative stress, apoptosis and inflammation in cerebral ischemic rats&lt;/title&gt;&lt;/titles&gt;&lt;pages&gt;348-355&lt;/pages&gt;&lt;volume&gt;14&lt;/volume&gt;&lt;number&gt;2&lt;/number&gt;&lt;dates&gt;&lt;year&gt;2017&lt;/year&gt;&lt;/dates&gt;&lt;isbn&gt;0189-6016&lt;/isbn&gt;&lt;urls&gt;&lt;/urls&gt;&lt;/record&gt;&lt;/Cite&gt;&lt;/EndNote&gt;</w:instrText>
            </w:r>
            <w:r w:rsidRPr="00AF5C11">
              <w:rPr>
                <w:rFonts w:cstheme="minorHAnsi"/>
                <w:sz w:val="20"/>
                <w:szCs w:val="20"/>
              </w:rPr>
              <w:fldChar w:fldCharType="separate"/>
            </w:r>
            <w:r>
              <w:rPr>
                <w:rFonts w:cstheme="minorHAnsi"/>
                <w:noProof/>
                <w:sz w:val="20"/>
                <w:szCs w:val="20"/>
              </w:rPr>
              <w:t>(21)</w:t>
            </w:r>
            <w:r w:rsidRPr="00AF5C11">
              <w:rPr>
                <w:rFonts w:cstheme="minorHAnsi"/>
                <w:sz w:val="20"/>
                <w:szCs w:val="20"/>
              </w:rPr>
              <w:fldChar w:fldCharType="end"/>
            </w:r>
          </w:p>
        </w:tc>
      </w:tr>
      <w:tr w:rsidR="004A64C8" w:rsidRPr="00E11D95" w14:paraId="57F68BB9" w14:textId="77777777" w:rsidTr="00966533">
        <w:tc>
          <w:tcPr>
            <w:tcW w:w="1040" w:type="pct"/>
          </w:tcPr>
          <w:p w14:paraId="28737B16" w14:textId="77777777" w:rsidR="004A64C8" w:rsidRPr="00E11D95" w:rsidRDefault="004A64C8" w:rsidP="00966533">
            <w:pPr>
              <w:rPr>
                <w:rFonts w:cstheme="minorHAnsi"/>
                <w:noProof/>
                <w:sz w:val="20"/>
                <w:szCs w:val="20"/>
              </w:rPr>
            </w:pPr>
            <w:r w:rsidRPr="00E11D95">
              <w:rPr>
                <w:rFonts w:cstheme="minorHAnsi"/>
                <w:noProof/>
                <w:sz w:val="20"/>
                <w:szCs w:val="20"/>
              </w:rPr>
              <w:drawing>
                <wp:inline distT="0" distB="0" distL="0" distR="0" wp14:anchorId="4B8D9CE6" wp14:editId="12C8F049">
                  <wp:extent cx="1900551" cy="1085850"/>
                  <wp:effectExtent l="0" t="0" r="5080" b="0"/>
                  <wp:docPr id="34" name="Picture 34" descr="Skeletal formula of mor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keletal formula of morin"/>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28899" cy="1102046"/>
                          </a:xfrm>
                          <a:prstGeom prst="rect">
                            <a:avLst/>
                          </a:prstGeom>
                          <a:noFill/>
                          <a:ln>
                            <a:noFill/>
                          </a:ln>
                        </pic:spPr>
                      </pic:pic>
                    </a:graphicData>
                  </a:graphic>
                </wp:inline>
              </w:drawing>
            </w:r>
          </w:p>
        </w:tc>
        <w:tc>
          <w:tcPr>
            <w:tcW w:w="629" w:type="pct"/>
          </w:tcPr>
          <w:p w14:paraId="7145B582" w14:textId="77777777" w:rsidR="004A64C8" w:rsidRDefault="004A64C8" w:rsidP="00966533">
            <w:pPr>
              <w:rPr>
                <w:rFonts w:cstheme="minorHAnsi"/>
                <w:sz w:val="20"/>
                <w:szCs w:val="20"/>
              </w:rPr>
            </w:pPr>
            <w:r>
              <w:rPr>
                <w:rFonts w:cstheme="minorHAnsi"/>
                <w:sz w:val="20"/>
                <w:szCs w:val="20"/>
              </w:rPr>
              <w:t xml:space="preserve">-enhanced </w:t>
            </w:r>
            <w:r w:rsidRPr="00435566">
              <w:rPr>
                <w:rFonts w:cstheme="minorHAnsi"/>
                <w:sz w:val="20"/>
                <w:szCs w:val="20"/>
              </w:rPr>
              <w:t>the nerve function</w:t>
            </w:r>
          </w:p>
          <w:p w14:paraId="1A51371D" w14:textId="77777777" w:rsidR="004A64C8" w:rsidRDefault="004A64C8" w:rsidP="00966533">
            <w:pPr>
              <w:rPr>
                <w:rFonts w:cstheme="minorHAnsi"/>
                <w:sz w:val="20"/>
                <w:szCs w:val="20"/>
              </w:rPr>
            </w:pPr>
            <w:r>
              <w:rPr>
                <w:rFonts w:cstheme="minorHAnsi"/>
                <w:sz w:val="20"/>
                <w:szCs w:val="20"/>
              </w:rPr>
              <w:t xml:space="preserve">-reduced  allodynia and hyperalgesia </w:t>
            </w:r>
          </w:p>
          <w:p w14:paraId="38BC02D1" w14:textId="77777777" w:rsidR="004A64C8" w:rsidRDefault="004A64C8" w:rsidP="00966533">
            <w:pPr>
              <w:rPr>
                <w:rFonts w:cstheme="minorHAnsi"/>
                <w:sz w:val="20"/>
                <w:szCs w:val="20"/>
              </w:rPr>
            </w:pPr>
            <w:r>
              <w:rPr>
                <w:rFonts w:cstheme="minorHAnsi"/>
                <w:sz w:val="20"/>
                <w:szCs w:val="20"/>
              </w:rPr>
              <w:t>-</w:t>
            </w:r>
            <w:r w:rsidRPr="004B3D16">
              <w:rPr>
                <w:rFonts w:cstheme="minorHAnsi"/>
                <w:sz w:val="20"/>
                <w:szCs w:val="20"/>
              </w:rPr>
              <w:t>reduced cellular ROS</w:t>
            </w:r>
          </w:p>
          <w:p w14:paraId="1FC4D702" w14:textId="77777777" w:rsidR="004A64C8" w:rsidRPr="004B3D16" w:rsidRDefault="004A64C8" w:rsidP="00966533">
            <w:pPr>
              <w:rPr>
                <w:sz w:val="20"/>
                <w:szCs w:val="20"/>
              </w:rPr>
            </w:pPr>
            <w:r>
              <w:rPr>
                <w:rFonts w:cstheme="minorHAnsi"/>
                <w:sz w:val="20"/>
                <w:szCs w:val="20"/>
              </w:rPr>
              <w:t xml:space="preserve">-increased </w:t>
            </w:r>
            <w:r w:rsidRPr="004B3D16">
              <w:rPr>
                <w:rFonts w:cstheme="minorHAnsi"/>
                <w:sz w:val="20"/>
                <w:szCs w:val="20"/>
              </w:rPr>
              <w:t xml:space="preserve"> Nrf2-mediated</w:t>
            </w:r>
            <w:r>
              <w:rPr>
                <w:sz w:val="20"/>
                <w:szCs w:val="20"/>
              </w:rPr>
              <w:t xml:space="preserve"> </w:t>
            </w:r>
            <w:r w:rsidRPr="004B3D16">
              <w:rPr>
                <w:rFonts w:cstheme="minorHAnsi"/>
                <w:sz w:val="20"/>
                <w:szCs w:val="20"/>
              </w:rPr>
              <w:t>antioxidant</w:t>
            </w:r>
            <w:r>
              <w:rPr>
                <w:sz w:val="20"/>
                <w:szCs w:val="20"/>
              </w:rPr>
              <w:t xml:space="preserve"> responce</w:t>
            </w:r>
          </w:p>
        </w:tc>
        <w:tc>
          <w:tcPr>
            <w:tcW w:w="349" w:type="pct"/>
          </w:tcPr>
          <w:p w14:paraId="5D791B5A" w14:textId="77777777" w:rsidR="004A64C8" w:rsidRDefault="004A64C8" w:rsidP="00966533">
            <w:pPr>
              <w:rPr>
                <w:rFonts w:cstheme="minorHAnsi"/>
                <w:sz w:val="20"/>
                <w:szCs w:val="20"/>
              </w:rPr>
            </w:pPr>
            <w:r>
              <w:rPr>
                <w:rFonts w:cstheme="minorHAnsi"/>
                <w:sz w:val="20"/>
                <w:szCs w:val="20"/>
              </w:rPr>
              <w:t xml:space="preserve">Oral </w:t>
            </w:r>
          </w:p>
        </w:tc>
        <w:tc>
          <w:tcPr>
            <w:tcW w:w="489" w:type="pct"/>
          </w:tcPr>
          <w:p w14:paraId="0A1B2B4F" w14:textId="77777777" w:rsidR="004A64C8" w:rsidRPr="007D528A" w:rsidRDefault="004A64C8" w:rsidP="00966533">
            <w:pPr>
              <w:rPr>
                <w:rFonts w:cstheme="minorHAnsi"/>
                <w:sz w:val="20"/>
                <w:szCs w:val="20"/>
              </w:rPr>
            </w:pPr>
            <w:r w:rsidRPr="00374349">
              <w:rPr>
                <w:rFonts w:cstheme="minorHAnsi"/>
                <w:sz w:val="20"/>
                <w:szCs w:val="20"/>
              </w:rPr>
              <w:t>50 and 100 mg/kg</w:t>
            </w:r>
          </w:p>
        </w:tc>
        <w:tc>
          <w:tcPr>
            <w:tcW w:w="385" w:type="pct"/>
          </w:tcPr>
          <w:p w14:paraId="4F59207C" w14:textId="77777777" w:rsidR="004A64C8" w:rsidRDefault="004A64C8" w:rsidP="00966533">
            <w:pPr>
              <w:rPr>
                <w:rFonts w:cstheme="minorHAnsi"/>
                <w:sz w:val="20"/>
                <w:szCs w:val="20"/>
              </w:rPr>
            </w:pPr>
            <w:r>
              <w:rPr>
                <w:rFonts w:cstheme="minorHAnsi"/>
                <w:sz w:val="20"/>
                <w:szCs w:val="20"/>
              </w:rPr>
              <w:t>2 weeks</w:t>
            </w:r>
          </w:p>
        </w:tc>
        <w:tc>
          <w:tcPr>
            <w:tcW w:w="524" w:type="pct"/>
          </w:tcPr>
          <w:p w14:paraId="29400406" w14:textId="77777777" w:rsidR="004A64C8" w:rsidRPr="00374349" w:rsidRDefault="004A64C8" w:rsidP="00966533">
            <w:pPr>
              <w:rPr>
                <w:sz w:val="20"/>
                <w:szCs w:val="20"/>
              </w:rPr>
            </w:pPr>
            <w:r w:rsidRPr="00374349">
              <w:rPr>
                <w:rFonts w:cstheme="minorHAnsi"/>
                <w:sz w:val="20"/>
                <w:szCs w:val="20"/>
              </w:rPr>
              <w:t>Male</w:t>
            </w:r>
            <w:r>
              <w:rPr>
                <w:sz w:val="20"/>
                <w:szCs w:val="20"/>
              </w:rPr>
              <w:t xml:space="preserve"> </w:t>
            </w:r>
            <w:r w:rsidRPr="00374349">
              <w:rPr>
                <w:rFonts w:cstheme="minorHAnsi"/>
                <w:sz w:val="20"/>
                <w:szCs w:val="20"/>
              </w:rPr>
              <w:t>Sprague-Dawley rats</w:t>
            </w:r>
            <w:r>
              <w:rPr>
                <w:sz w:val="20"/>
                <w:szCs w:val="20"/>
              </w:rPr>
              <w:t xml:space="preserve"> and </w:t>
            </w:r>
            <w:r w:rsidRPr="00374349">
              <w:rPr>
                <w:sz w:val="20"/>
                <w:szCs w:val="20"/>
              </w:rPr>
              <w:t>N2A cells</w:t>
            </w:r>
          </w:p>
        </w:tc>
        <w:tc>
          <w:tcPr>
            <w:tcW w:w="454" w:type="pct"/>
          </w:tcPr>
          <w:p w14:paraId="17E71EE4" w14:textId="77777777" w:rsidR="004A64C8" w:rsidRDefault="004A64C8" w:rsidP="00966533">
            <w:pPr>
              <w:rPr>
                <w:rFonts w:cstheme="minorHAnsi"/>
                <w:sz w:val="20"/>
                <w:szCs w:val="20"/>
              </w:rPr>
            </w:pPr>
            <w:r>
              <w:rPr>
                <w:rFonts w:cstheme="minorHAnsi"/>
                <w:sz w:val="20"/>
                <w:szCs w:val="20"/>
              </w:rPr>
              <w:t>In vivo and in vitro</w:t>
            </w:r>
          </w:p>
        </w:tc>
        <w:tc>
          <w:tcPr>
            <w:tcW w:w="454" w:type="pct"/>
          </w:tcPr>
          <w:p w14:paraId="1898D9F6" w14:textId="77777777" w:rsidR="004A64C8" w:rsidRPr="00E11D95" w:rsidRDefault="004A64C8" w:rsidP="00966533">
            <w:pPr>
              <w:rPr>
                <w:rFonts w:cstheme="minorHAnsi"/>
                <w:sz w:val="20"/>
                <w:szCs w:val="20"/>
              </w:rPr>
            </w:pPr>
            <w:r>
              <w:rPr>
                <w:rFonts w:cstheme="minorHAnsi"/>
                <w:sz w:val="20"/>
                <w:szCs w:val="20"/>
              </w:rPr>
              <w:t xml:space="preserve">Morin </w:t>
            </w:r>
          </w:p>
        </w:tc>
        <w:tc>
          <w:tcPr>
            <w:tcW w:w="279" w:type="pct"/>
          </w:tcPr>
          <w:p w14:paraId="3AEE70A2" w14:textId="77777777" w:rsidR="004A64C8" w:rsidRDefault="004A64C8" w:rsidP="00966533">
            <w:pPr>
              <w:rPr>
                <w:rFonts w:cstheme="minorHAnsi"/>
                <w:sz w:val="20"/>
                <w:szCs w:val="20"/>
              </w:rPr>
            </w:pPr>
            <w:r>
              <w:rPr>
                <w:rFonts w:cstheme="minorHAnsi"/>
                <w:sz w:val="20"/>
                <w:szCs w:val="20"/>
              </w:rPr>
              <w:t>2018</w:t>
            </w:r>
          </w:p>
        </w:tc>
        <w:tc>
          <w:tcPr>
            <w:tcW w:w="397" w:type="pct"/>
          </w:tcPr>
          <w:p w14:paraId="6863CE84" w14:textId="663059FA" w:rsidR="004A64C8" w:rsidRPr="00AF5C11" w:rsidRDefault="004A64C8" w:rsidP="00966533">
            <w:pPr>
              <w:rPr>
                <w:rFonts w:cstheme="minorHAnsi"/>
                <w:sz w:val="20"/>
                <w:szCs w:val="20"/>
              </w:rPr>
            </w:pPr>
            <w:r w:rsidRPr="00AF5C11">
              <w:rPr>
                <w:rFonts w:cstheme="minorHAnsi"/>
                <w:sz w:val="20"/>
                <w:szCs w:val="20"/>
              </w:rPr>
              <w:t xml:space="preserve">Bachewal et al. </w:t>
            </w:r>
            <w:r w:rsidRPr="00AF5C11">
              <w:rPr>
                <w:rFonts w:cstheme="minorHAnsi"/>
                <w:sz w:val="20"/>
                <w:szCs w:val="20"/>
              </w:rPr>
              <w:fldChar w:fldCharType="begin"/>
            </w:r>
            <w:r>
              <w:rPr>
                <w:rFonts w:cstheme="minorHAnsi"/>
                <w:sz w:val="20"/>
                <w:szCs w:val="20"/>
              </w:rPr>
              <w:instrText xml:space="preserve"> ADDIN EN.CITE &lt;EndNote&gt;&lt;Cite&gt;&lt;Author&gt;Bachewal&lt;/Author&gt;&lt;Year&gt;2018&lt;/Year&gt;&lt;RecNum&gt;163&lt;/RecNum&gt;&lt;DisplayText&gt;(22)&lt;/DisplayText&gt;&lt;record&gt;&lt;rec-number&gt;163&lt;/rec-number&gt;&lt;foreign-keys&gt;&lt;key app="EN" db-id="2fxsvs5xp2xzveet9vjpp0siszz0taa225fw" timestamp="1708354657"&gt;163&lt;/key&gt;&lt;/foreign-keys&gt;&lt;ref-type name="Journal Article"&gt;17&lt;/ref-type&gt;&lt;contributors&gt;&lt;authors&gt;&lt;author&gt;Bachewal, Pragna&lt;/author&gt;&lt;author&gt;Gundu, Chayanika&lt;/author&gt;&lt;author&gt;Yerra, Veera Ganesh&lt;/author&gt;&lt;author&gt;Kalvala, Anil Kumar&lt;/author&gt;&lt;author&gt;Areti, Aparna&lt;/author&gt;&lt;author&gt;Kumar, Ashutosh %J Biofactors&lt;/author&gt;&lt;/authors&gt;&lt;/contributors&gt;&lt;titles&gt;&lt;title&gt;Morin exerts neuroprotection via attenuation of ROS induced oxidative damage and neuroinflammation in experimental diabetic neuropathy&lt;/title&gt;&lt;/titles&gt;&lt;pages&gt;109-122&lt;/pages&gt;&lt;volume&gt;44&lt;/volume&gt;&lt;number&gt;2&lt;/number&gt;&lt;dates&gt;&lt;year&gt;2018&lt;/year&gt;&lt;/dates&gt;&lt;isbn&gt;0951-6433&lt;/isbn&gt;&lt;urls&gt;&lt;/urls&gt;&lt;/record&gt;&lt;/Cite&gt;&lt;/EndNote&gt;</w:instrText>
            </w:r>
            <w:r w:rsidRPr="00AF5C11">
              <w:rPr>
                <w:rFonts w:cstheme="minorHAnsi"/>
                <w:sz w:val="20"/>
                <w:szCs w:val="20"/>
              </w:rPr>
              <w:fldChar w:fldCharType="separate"/>
            </w:r>
            <w:r>
              <w:rPr>
                <w:rFonts w:cstheme="minorHAnsi"/>
                <w:noProof/>
                <w:sz w:val="20"/>
                <w:szCs w:val="20"/>
              </w:rPr>
              <w:t>(22)</w:t>
            </w:r>
            <w:r w:rsidRPr="00AF5C11">
              <w:rPr>
                <w:rFonts w:cstheme="minorHAnsi"/>
                <w:sz w:val="20"/>
                <w:szCs w:val="20"/>
              </w:rPr>
              <w:fldChar w:fldCharType="end"/>
            </w:r>
          </w:p>
        </w:tc>
      </w:tr>
      <w:tr w:rsidR="004A64C8" w:rsidRPr="00E11D95" w14:paraId="4B815A74" w14:textId="77777777" w:rsidTr="00966533">
        <w:tc>
          <w:tcPr>
            <w:tcW w:w="1040" w:type="pct"/>
          </w:tcPr>
          <w:p w14:paraId="285B1605" w14:textId="77777777" w:rsidR="004A64C8" w:rsidRPr="00E11D95" w:rsidRDefault="004A64C8" w:rsidP="00966533">
            <w:pPr>
              <w:rPr>
                <w:rFonts w:cstheme="minorHAnsi"/>
                <w:noProof/>
                <w:sz w:val="20"/>
                <w:szCs w:val="20"/>
                <w:lang w:bidi="ar-SA"/>
              </w:rPr>
            </w:pPr>
            <w:r w:rsidRPr="00E11D95">
              <w:rPr>
                <w:rFonts w:cstheme="minorHAnsi"/>
                <w:noProof/>
                <w:sz w:val="20"/>
                <w:szCs w:val="20"/>
              </w:rPr>
              <w:lastRenderedPageBreak/>
              <w:drawing>
                <wp:inline distT="0" distB="0" distL="0" distR="0" wp14:anchorId="41B6D3FF" wp14:editId="1DEFAF50">
                  <wp:extent cx="1900551" cy="1085850"/>
                  <wp:effectExtent l="0" t="0" r="5080" b="0"/>
                  <wp:docPr id="35" name="Picture 35" descr="Skeletal formula of mor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keletal formula of morin"/>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28899" cy="1102046"/>
                          </a:xfrm>
                          <a:prstGeom prst="rect">
                            <a:avLst/>
                          </a:prstGeom>
                          <a:noFill/>
                          <a:ln>
                            <a:noFill/>
                          </a:ln>
                        </pic:spPr>
                      </pic:pic>
                    </a:graphicData>
                  </a:graphic>
                </wp:inline>
              </w:drawing>
            </w:r>
          </w:p>
        </w:tc>
        <w:tc>
          <w:tcPr>
            <w:tcW w:w="629" w:type="pct"/>
          </w:tcPr>
          <w:p w14:paraId="4968812D" w14:textId="77777777" w:rsidR="004A64C8" w:rsidRPr="00E11D95" w:rsidRDefault="004A64C8" w:rsidP="00966533">
            <w:pPr>
              <w:rPr>
                <w:rFonts w:cstheme="minorHAnsi"/>
                <w:sz w:val="20"/>
                <w:szCs w:val="20"/>
              </w:rPr>
            </w:pPr>
            <w:r w:rsidRPr="00E11D95">
              <w:rPr>
                <w:rFonts w:cstheme="minorHAnsi"/>
                <w:sz w:val="20"/>
                <w:szCs w:val="20"/>
              </w:rPr>
              <w:t>-exhibited neuroprotective effects by modulating mitochondrial dysfunction and ROS formation</w:t>
            </w:r>
          </w:p>
        </w:tc>
        <w:tc>
          <w:tcPr>
            <w:tcW w:w="349" w:type="pct"/>
          </w:tcPr>
          <w:p w14:paraId="49308080" w14:textId="77777777" w:rsidR="004A64C8" w:rsidRPr="00E11D95" w:rsidRDefault="004A64C8" w:rsidP="00966533">
            <w:pPr>
              <w:rPr>
                <w:rFonts w:cstheme="minorHAnsi"/>
                <w:sz w:val="20"/>
                <w:szCs w:val="20"/>
              </w:rPr>
            </w:pPr>
            <w:r w:rsidRPr="00E11D95">
              <w:rPr>
                <w:rFonts w:cstheme="minorHAnsi"/>
                <w:sz w:val="20"/>
                <w:szCs w:val="20"/>
              </w:rPr>
              <w:t>injective</w:t>
            </w:r>
          </w:p>
        </w:tc>
        <w:tc>
          <w:tcPr>
            <w:tcW w:w="489" w:type="pct"/>
          </w:tcPr>
          <w:p w14:paraId="64BE9094" w14:textId="77777777" w:rsidR="004A64C8" w:rsidRPr="00E11D95" w:rsidRDefault="004A64C8" w:rsidP="00966533">
            <w:pPr>
              <w:rPr>
                <w:rFonts w:cstheme="minorHAnsi"/>
                <w:sz w:val="20"/>
                <w:szCs w:val="20"/>
              </w:rPr>
            </w:pPr>
            <w:r w:rsidRPr="00E11D95">
              <w:rPr>
                <w:rFonts w:cstheme="minorHAnsi"/>
                <w:sz w:val="20"/>
                <w:szCs w:val="20"/>
              </w:rPr>
              <w:t>0, 1, 10, or 100 lM)</w:t>
            </w:r>
          </w:p>
        </w:tc>
        <w:tc>
          <w:tcPr>
            <w:tcW w:w="385" w:type="pct"/>
          </w:tcPr>
          <w:p w14:paraId="7DBD750C" w14:textId="77777777" w:rsidR="004A64C8" w:rsidRPr="00E11D95" w:rsidRDefault="004A64C8" w:rsidP="00966533">
            <w:pPr>
              <w:rPr>
                <w:rFonts w:cstheme="minorHAnsi"/>
                <w:sz w:val="20"/>
                <w:szCs w:val="20"/>
              </w:rPr>
            </w:pPr>
            <w:r w:rsidRPr="00E11D95">
              <w:rPr>
                <w:rFonts w:cstheme="minorHAnsi"/>
                <w:sz w:val="20"/>
                <w:szCs w:val="20"/>
              </w:rPr>
              <w:t>6h</w:t>
            </w:r>
          </w:p>
        </w:tc>
        <w:tc>
          <w:tcPr>
            <w:tcW w:w="524" w:type="pct"/>
          </w:tcPr>
          <w:p w14:paraId="68405427" w14:textId="77777777" w:rsidR="004A64C8" w:rsidRPr="00E11D95" w:rsidRDefault="004A64C8" w:rsidP="00966533">
            <w:pPr>
              <w:rPr>
                <w:rFonts w:cstheme="minorHAnsi"/>
                <w:sz w:val="20"/>
                <w:szCs w:val="20"/>
              </w:rPr>
            </w:pPr>
            <w:r w:rsidRPr="00E11D95">
              <w:rPr>
                <w:rFonts w:cstheme="minorHAnsi"/>
                <w:sz w:val="20"/>
                <w:szCs w:val="20"/>
              </w:rPr>
              <w:t>1-methyl-4-phenyl-1,2,3,6- tetrahydropyridine (MPTP)-induced mouse model of PD</w:t>
            </w:r>
          </w:p>
        </w:tc>
        <w:tc>
          <w:tcPr>
            <w:tcW w:w="454" w:type="pct"/>
          </w:tcPr>
          <w:p w14:paraId="06E953AF" w14:textId="77777777" w:rsidR="004A64C8" w:rsidRPr="00E11D95" w:rsidRDefault="004A64C8" w:rsidP="00966533">
            <w:pPr>
              <w:rPr>
                <w:rFonts w:cstheme="minorHAnsi"/>
                <w:sz w:val="20"/>
                <w:szCs w:val="20"/>
              </w:rPr>
            </w:pPr>
            <w:r w:rsidRPr="00E11D95">
              <w:rPr>
                <w:rFonts w:cstheme="minorHAnsi"/>
                <w:sz w:val="20"/>
                <w:szCs w:val="20"/>
              </w:rPr>
              <w:t>In vivo</w:t>
            </w:r>
          </w:p>
        </w:tc>
        <w:tc>
          <w:tcPr>
            <w:tcW w:w="454" w:type="pct"/>
          </w:tcPr>
          <w:p w14:paraId="403C0930" w14:textId="77777777" w:rsidR="004A64C8" w:rsidRPr="00E11D95" w:rsidRDefault="004A64C8" w:rsidP="00966533">
            <w:pPr>
              <w:rPr>
                <w:rFonts w:cstheme="minorHAnsi"/>
                <w:sz w:val="20"/>
                <w:szCs w:val="20"/>
              </w:rPr>
            </w:pPr>
            <w:r w:rsidRPr="00E11D95">
              <w:rPr>
                <w:rFonts w:cstheme="minorHAnsi"/>
                <w:sz w:val="20"/>
                <w:szCs w:val="20"/>
              </w:rPr>
              <w:t>Morin</w:t>
            </w:r>
          </w:p>
        </w:tc>
        <w:tc>
          <w:tcPr>
            <w:tcW w:w="279" w:type="pct"/>
          </w:tcPr>
          <w:p w14:paraId="5A393B25" w14:textId="77777777" w:rsidR="004A64C8" w:rsidRPr="00E11D95" w:rsidRDefault="004A64C8" w:rsidP="00966533">
            <w:pPr>
              <w:rPr>
                <w:rFonts w:cstheme="minorHAnsi"/>
                <w:sz w:val="20"/>
                <w:szCs w:val="20"/>
              </w:rPr>
            </w:pPr>
            <w:r w:rsidRPr="00E11D95">
              <w:rPr>
                <w:rFonts w:cstheme="minorHAnsi"/>
                <w:sz w:val="20"/>
                <w:szCs w:val="20"/>
              </w:rPr>
              <w:t>2016</w:t>
            </w:r>
          </w:p>
        </w:tc>
        <w:tc>
          <w:tcPr>
            <w:tcW w:w="397" w:type="pct"/>
          </w:tcPr>
          <w:p w14:paraId="609EE9EF" w14:textId="5E9A5F05" w:rsidR="004A64C8" w:rsidRPr="00E11D95" w:rsidRDefault="004A64C8" w:rsidP="00966533">
            <w:pPr>
              <w:rPr>
                <w:rFonts w:cstheme="minorHAnsi"/>
                <w:sz w:val="20"/>
                <w:szCs w:val="20"/>
              </w:rPr>
            </w:pPr>
            <w:r w:rsidRPr="00E11D95">
              <w:rPr>
                <w:rFonts w:cstheme="minorHAnsi"/>
                <w:sz w:val="20"/>
                <w:szCs w:val="20"/>
              </w:rPr>
              <w:t>lee et al</w:t>
            </w:r>
            <w:r w:rsidRPr="00E11D95">
              <w:rPr>
                <w:rFonts w:cstheme="minorHAnsi"/>
                <w:sz w:val="20"/>
                <w:szCs w:val="20"/>
              </w:rPr>
              <w:fldChar w:fldCharType="begin"/>
            </w:r>
            <w:r>
              <w:rPr>
                <w:rFonts w:cstheme="minorHAnsi"/>
                <w:sz w:val="20"/>
                <w:szCs w:val="20"/>
              </w:rPr>
              <w:instrText xml:space="preserve"> ADDIN EN.CITE &lt;EndNote&gt;&lt;Cite&gt;&lt;Author&gt;Kyung Moon Lee&lt;/Author&gt;&lt;Year&gt;2016&lt;/Year&gt;&lt;RecNum&gt;164&lt;/RecNum&gt;&lt;DisplayText&gt;(23)&lt;/DisplayText&gt;&lt;record&gt;&lt;rec-number&gt;164&lt;/rec-number&gt;&lt;foreign-keys&gt;&lt;key app="EN" db-id="2fxsvs5xp2xzveet9vjpp0siszz0taa225fw" timestamp="1708354657"&gt;164&lt;/key&gt;&lt;/foreign-keys&gt;&lt;ref-type name="Journal Article"&gt;17&lt;/ref-type&gt;&lt;contributors&gt;&lt;authors&gt;&lt;author&gt;Kyung Moon Lee,.&lt;/author&gt;&lt;author&gt;Yujeong Lee.&lt;/author&gt;&lt;author&gt;Hye Jeong Chun.&lt;/author&gt;&lt;author&gt;Ah Hyun Kim.&lt;/author&gt;&lt;author&gt;Ju Yeon Kim.&lt;/author&gt;&lt;author&gt;Joo Yeon Lee.&lt;/author&gt;&lt;author&gt;Akihito Ishigami.&lt;/author&gt;&lt;author&gt;and Jaewon Lee.&lt;/author&gt;&lt;/authors&gt;&lt;/contributors&gt;&lt;titles&gt;&lt;title&gt;Neuroprotective and anti‐inflammatory effects of morin in a murine model of Parkinson&amp;apos;s disease&lt;/title&gt;&lt;secondary-title&gt;Journal of Neuroscience Research&lt;/secondary-title&gt;&lt;/titles&gt;&lt;periodical&gt;&lt;full-title&gt;Journal of neuroscience research&lt;/full-title&gt;&lt;/periodical&gt;&lt;pages&gt;865-78&lt;/pages&gt;&lt;volume&gt;94&lt;/volume&gt;&lt;number&gt;10&lt;/number&gt;&lt;dates&gt;&lt;year&gt;2016&lt;/year&gt;&lt;/dates&gt;&lt;urls&gt;&lt;/urls&gt;&lt;/record&gt;&lt;/Cite&gt;&lt;/EndNote&gt;</w:instrText>
            </w:r>
            <w:r w:rsidRPr="00E11D95">
              <w:rPr>
                <w:rFonts w:cstheme="minorHAnsi"/>
                <w:sz w:val="20"/>
                <w:szCs w:val="20"/>
              </w:rPr>
              <w:fldChar w:fldCharType="separate"/>
            </w:r>
            <w:r>
              <w:rPr>
                <w:rFonts w:cstheme="minorHAnsi"/>
                <w:noProof/>
                <w:sz w:val="20"/>
                <w:szCs w:val="20"/>
              </w:rPr>
              <w:t>(23)</w:t>
            </w:r>
            <w:r w:rsidRPr="00E11D95">
              <w:rPr>
                <w:rFonts w:cstheme="minorHAnsi"/>
                <w:sz w:val="20"/>
                <w:szCs w:val="20"/>
              </w:rPr>
              <w:fldChar w:fldCharType="end"/>
            </w:r>
          </w:p>
        </w:tc>
      </w:tr>
      <w:tr w:rsidR="004A64C8" w:rsidRPr="00E11D95" w14:paraId="1D78CFCA" w14:textId="77777777" w:rsidTr="00966533">
        <w:tc>
          <w:tcPr>
            <w:tcW w:w="1040" w:type="pct"/>
          </w:tcPr>
          <w:p w14:paraId="3C77EBCF" w14:textId="77777777" w:rsidR="004A64C8" w:rsidRPr="00E11D95" w:rsidRDefault="004A64C8" w:rsidP="00966533">
            <w:pPr>
              <w:rPr>
                <w:rFonts w:cstheme="minorHAnsi"/>
                <w:noProof/>
                <w:sz w:val="20"/>
                <w:szCs w:val="20"/>
                <w:lang w:bidi="ar-SA"/>
              </w:rPr>
            </w:pPr>
            <w:r w:rsidRPr="00E11D95">
              <w:rPr>
                <w:rFonts w:cstheme="minorHAnsi"/>
                <w:noProof/>
                <w:sz w:val="20"/>
                <w:szCs w:val="20"/>
              </w:rPr>
              <w:drawing>
                <wp:inline distT="0" distB="0" distL="0" distR="0" wp14:anchorId="0F254318" wp14:editId="238B9795">
                  <wp:extent cx="1900551" cy="1085850"/>
                  <wp:effectExtent l="0" t="0" r="5080" b="0"/>
                  <wp:docPr id="36" name="Picture 36" descr="Skeletal formula of mor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keletal formula of morin"/>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28899" cy="1102046"/>
                          </a:xfrm>
                          <a:prstGeom prst="rect">
                            <a:avLst/>
                          </a:prstGeom>
                          <a:noFill/>
                          <a:ln>
                            <a:noFill/>
                          </a:ln>
                        </pic:spPr>
                      </pic:pic>
                    </a:graphicData>
                  </a:graphic>
                </wp:inline>
              </w:drawing>
            </w:r>
          </w:p>
        </w:tc>
        <w:tc>
          <w:tcPr>
            <w:tcW w:w="629" w:type="pct"/>
          </w:tcPr>
          <w:p w14:paraId="5F9E2B9B" w14:textId="77777777" w:rsidR="004A64C8" w:rsidRPr="00E11D95" w:rsidRDefault="004A64C8" w:rsidP="00966533">
            <w:pPr>
              <w:rPr>
                <w:rFonts w:cstheme="minorHAnsi"/>
                <w:sz w:val="20"/>
                <w:szCs w:val="20"/>
              </w:rPr>
            </w:pPr>
            <w:r w:rsidRPr="00E11D95">
              <w:rPr>
                <w:rFonts w:cstheme="minorHAnsi"/>
                <w:sz w:val="20"/>
                <w:szCs w:val="20"/>
              </w:rPr>
              <w:t>-reduced oxidative stress.</w:t>
            </w:r>
          </w:p>
        </w:tc>
        <w:tc>
          <w:tcPr>
            <w:tcW w:w="349" w:type="pct"/>
          </w:tcPr>
          <w:p w14:paraId="51FBB71E" w14:textId="77777777" w:rsidR="004A64C8" w:rsidRPr="00E11D95" w:rsidRDefault="004A64C8" w:rsidP="00966533">
            <w:pPr>
              <w:rPr>
                <w:rFonts w:cstheme="minorHAnsi"/>
                <w:sz w:val="20"/>
                <w:szCs w:val="20"/>
              </w:rPr>
            </w:pPr>
            <w:r w:rsidRPr="00E11D95">
              <w:rPr>
                <w:rFonts w:cstheme="minorHAnsi"/>
                <w:sz w:val="20"/>
                <w:szCs w:val="20"/>
              </w:rPr>
              <w:t>injective</w:t>
            </w:r>
          </w:p>
        </w:tc>
        <w:tc>
          <w:tcPr>
            <w:tcW w:w="489" w:type="pct"/>
          </w:tcPr>
          <w:p w14:paraId="40ACE39F" w14:textId="77777777" w:rsidR="004A64C8" w:rsidRPr="00E11D95" w:rsidRDefault="004A64C8" w:rsidP="00966533">
            <w:pPr>
              <w:rPr>
                <w:rFonts w:cstheme="minorHAnsi"/>
                <w:sz w:val="20"/>
                <w:szCs w:val="20"/>
              </w:rPr>
            </w:pPr>
            <w:r w:rsidRPr="00E11D95">
              <w:rPr>
                <w:rFonts w:cstheme="minorHAnsi"/>
                <w:sz w:val="20"/>
                <w:szCs w:val="20"/>
              </w:rPr>
              <w:t>5, 20, 40,</w:t>
            </w:r>
          </w:p>
          <w:p w14:paraId="43A52FEA" w14:textId="77777777" w:rsidR="004A64C8" w:rsidRPr="00E11D95" w:rsidRDefault="004A64C8" w:rsidP="00966533">
            <w:pPr>
              <w:rPr>
                <w:rFonts w:cstheme="minorHAnsi"/>
                <w:sz w:val="20"/>
                <w:szCs w:val="20"/>
              </w:rPr>
            </w:pPr>
            <w:r w:rsidRPr="00E11D95">
              <w:rPr>
                <w:rFonts w:cstheme="minorHAnsi"/>
                <w:sz w:val="20"/>
                <w:szCs w:val="20"/>
              </w:rPr>
              <w:t>or 100 mg/kg</w:t>
            </w:r>
          </w:p>
        </w:tc>
        <w:tc>
          <w:tcPr>
            <w:tcW w:w="385" w:type="pct"/>
          </w:tcPr>
          <w:p w14:paraId="332C0617" w14:textId="77777777" w:rsidR="004A64C8" w:rsidRPr="00E11D95" w:rsidRDefault="004A64C8" w:rsidP="00966533">
            <w:pPr>
              <w:rPr>
                <w:rFonts w:cstheme="minorHAnsi"/>
                <w:sz w:val="20"/>
                <w:szCs w:val="20"/>
              </w:rPr>
            </w:pPr>
          </w:p>
        </w:tc>
        <w:tc>
          <w:tcPr>
            <w:tcW w:w="524" w:type="pct"/>
          </w:tcPr>
          <w:p w14:paraId="3AF27147" w14:textId="77777777" w:rsidR="004A64C8" w:rsidRPr="00E11D95" w:rsidRDefault="004A64C8" w:rsidP="00966533">
            <w:pPr>
              <w:rPr>
                <w:rFonts w:cstheme="minorHAnsi"/>
                <w:sz w:val="20"/>
                <w:szCs w:val="20"/>
              </w:rPr>
            </w:pPr>
            <w:r w:rsidRPr="00E11D95">
              <w:rPr>
                <w:rFonts w:cstheme="minorHAnsi"/>
                <w:sz w:val="20"/>
                <w:szCs w:val="20"/>
              </w:rPr>
              <w:t>mouse model of PD</w:t>
            </w:r>
          </w:p>
        </w:tc>
        <w:tc>
          <w:tcPr>
            <w:tcW w:w="454" w:type="pct"/>
          </w:tcPr>
          <w:p w14:paraId="01F0913B" w14:textId="77777777" w:rsidR="004A64C8" w:rsidRPr="00E11D95" w:rsidRDefault="004A64C8" w:rsidP="00966533">
            <w:pPr>
              <w:rPr>
                <w:rFonts w:cstheme="minorHAnsi"/>
                <w:sz w:val="20"/>
                <w:szCs w:val="20"/>
              </w:rPr>
            </w:pPr>
            <w:r w:rsidRPr="00E11D95">
              <w:rPr>
                <w:rFonts w:cstheme="minorHAnsi"/>
                <w:sz w:val="20"/>
                <w:szCs w:val="20"/>
              </w:rPr>
              <w:t>In vivo</w:t>
            </w:r>
          </w:p>
        </w:tc>
        <w:tc>
          <w:tcPr>
            <w:tcW w:w="454" w:type="pct"/>
          </w:tcPr>
          <w:p w14:paraId="05002F26" w14:textId="77777777" w:rsidR="004A64C8" w:rsidRPr="00E11D95" w:rsidRDefault="004A64C8" w:rsidP="00966533">
            <w:pPr>
              <w:rPr>
                <w:rFonts w:cstheme="minorHAnsi"/>
                <w:sz w:val="20"/>
                <w:szCs w:val="20"/>
              </w:rPr>
            </w:pPr>
            <w:r w:rsidRPr="00E11D95">
              <w:rPr>
                <w:rFonts w:cstheme="minorHAnsi"/>
                <w:sz w:val="20"/>
                <w:szCs w:val="20"/>
              </w:rPr>
              <w:t>Morin</w:t>
            </w:r>
          </w:p>
        </w:tc>
        <w:tc>
          <w:tcPr>
            <w:tcW w:w="279" w:type="pct"/>
          </w:tcPr>
          <w:p w14:paraId="731D6672" w14:textId="77777777" w:rsidR="004A64C8" w:rsidRPr="00E11D95" w:rsidRDefault="004A64C8" w:rsidP="00966533">
            <w:pPr>
              <w:rPr>
                <w:rFonts w:cstheme="minorHAnsi"/>
                <w:sz w:val="20"/>
                <w:szCs w:val="20"/>
              </w:rPr>
            </w:pPr>
            <w:r w:rsidRPr="00E11D95">
              <w:rPr>
                <w:rFonts w:cstheme="minorHAnsi"/>
                <w:sz w:val="20"/>
                <w:szCs w:val="20"/>
              </w:rPr>
              <w:t>2010</w:t>
            </w:r>
          </w:p>
        </w:tc>
        <w:tc>
          <w:tcPr>
            <w:tcW w:w="397" w:type="pct"/>
          </w:tcPr>
          <w:p w14:paraId="49F0299A" w14:textId="43B888A6" w:rsidR="004A64C8" w:rsidRPr="00E11D95" w:rsidRDefault="004A64C8" w:rsidP="00966533">
            <w:pPr>
              <w:rPr>
                <w:rFonts w:cstheme="minorHAnsi"/>
                <w:sz w:val="20"/>
                <w:szCs w:val="20"/>
              </w:rPr>
            </w:pPr>
            <w:r w:rsidRPr="00E11D95">
              <w:rPr>
                <w:rFonts w:cstheme="minorHAnsi"/>
                <w:sz w:val="20"/>
                <w:szCs w:val="20"/>
              </w:rPr>
              <w:t>Zhang et al</w:t>
            </w:r>
            <w:r w:rsidRPr="00E11D95">
              <w:rPr>
                <w:rFonts w:cstheme="minorHAnsi"/>
                <w:sz w:val="20"/>
                <w:szCs w:val="20"/>
              </w:rPr>
              <w:fldChar w:fldCharType="begin"/>
            </w:r>
            <w:r>
              <w:rPr>
                <w:rFonts w:cstheme="minorHAnsi"/>
                <w:sz w:val="20"/>
                <w:szCs w:val="20"/>
              </w:rPr>
              <w:instrText xml:space="preserve"> ADDIN EN.CITE &lt;EndNote&gt;&lt;Cite&gt;&lt;Author&gt;ZHANG.&lt;/Author&gt;&lt;Year&gt;2010&lt;/Year&gt;&lt;RecNum&gt;165&lt;/RecNum&gt;&lt;DisplayText&gt;(24)&lt;/DisplayText&gt;&lt;record&gt;&lt;rec-number&gt;165&lt;/rec-number&gt;&lt;foreign-keys&gt;&lt;key app="EN" db-id="2fxsvs5xp2xzveet9vjpp0siszz0taa225fw" timestamp="1708354657"&gt;165&lt;/key&gt;&lt;/foreign-keys&gt;&lt;ref-type name="Journal Article"&gt;17&lt;/ref-type&gt;&lt;contributors&gt;&lt;authors&gt;&lt;author&gt;Zhen-tao ZHANG.&lt;/author&gt;&lt;author&gt;Xue-bing CAO.&lt;/author&gt;&lt;author&gt;Nian XIONG.&lt;/author&gt;&lt;author&gt;Hong-cai WANG.&lt;/author&gt;&lt;author&gt;Jin-sha HUANG.&lt;/author&gt;&lt;author&gt;Sheng-gang SUN.&lt;/author&gt;&lt;author&gt;Tao WANG.&lt;/author&gt;&lt;/authors&gt;&lt;/contributors&gt;&lt;titles&gt;&lt;title&gt;Morin exerts neuroprotective actions in Parkinson disease models in vitro and in vivo&lt;/title&gt;&lt;secondary-title&gt;Acta Pharmacologica Sinica&lt;/secondary-title&gt;&lt;/titles&gt;&lt;periodical&gt;&lt;full-title&gt;Acta Pharmacologica Sinica&lt;/full-title&gt;&lt;/periodical&gt;&lt;pages&gt;900-6&lt;/pages&gt;&lt;volume&gt;31&lt;/volume&gt;&lt;number&gt;8&lt;/number&gt;&lt;dates&gt;&lt;year&gt;2010&lt;/year&gt;&lt;/dates&gt;&lt;urls&gt;&lt;/urls&gt;&lt;/record&gt;&lt;/Cite&gt;&lt;/EndNote&gt;</w:instrText>
            </w:r>
            <w:r w:rsidRPr="00E11D95">
              <w:rPr>
                <w:rFonts w:cstheme="minorHAnsi"/>
                <w:sz w:val="20"/>
                <w:szCs w:val="20"/>
              </w:rPr>
              <w:fldChar w:fldCharType="separate"/>
            </w:r>
            <w:r>
              <w:rPr>
                <w:rFonts w:cstheme="minorHAnsi"/>
                <w:noProof/>
                <w:sz w:val="20"/>
                <w:szCs w:val="20"/>
              </w:rPr>
              <w:t>(24)</w:t>
            </w:r>
            <w:r w:rsidRPr="00E11D95">
              <w:rPr>
                <w:rFonts w:cstheme="minorHAnsi"/>
                <w:sz w:val="20"/>
                <w:szCs w:val="20"/>
              </w:rPr>
              <w:fldChar w:fldCharType="end"/>
            </w:r>
          </w:p>
        </w:tc>
      </w:tr>
      <w:tr w:rsidR="004A64C8" w:rsidRPr="00110EF1" w14:paraId="7B56C6B6" w14:textId="77777777" w:rsidTr="00966533">
        <w:tc>
          <w:tcPr>
            <w:tcW w:w="1040" w:type="pct"/>
          </w:tcPr>
          <w:p w14:paraId="3EC83FDD" w14:textId="77777777" w:rsidR="004A64C8" w:rsidRPr="00E11D95" w:rsidRDefault="004A64C8" w:rsidP="00966533">
            <w:pPr>
              <w:rPr>
                <w:rFonts w:cstheme="minorHAnsi"/>
                <w:noProof/>
                <w:sz w:val="20"/>
                <w:szCs w:val="20"/>
                <w:rtl/>
              </w:rPr>
            </w:pPr>
            <w:r>
              <w:rPr>
                <w:rFonts w:cstheme="minorHAnsi"/>
                <w:noProof/>
                <w:sz w:val="20"/>
                <w:szCs w:val="20"/>
              </w:rPr>
              <w:drawing>
                <wp:inline distT="0" distB="0" distL="0" distR="0" wp14:anchorId="3D42FAE2" wp14:editId="4D9F7C14">
                  <wp:extent cx="1946678" cy="1295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54725" cy="1300755"/>
                          </a:xfrm>
                          <a:prstGeom prst="rect">
                            <a:avLst/>
                          </a:prstGeom>
                          <a:noFill/>
                          <a:ln>
                            <a:noFill/>
                          </a:ln>
                        </pic:spPr>
                      </pic:pic>
                    </a:graphicData>
                  </a:graphic>
                </wp:inline>
              </w:drawing>
            </w:r>
          </w:p>
        </w:tc>
        <w:tc>
          <w:tcPr>
            <w:tcW w:w="629" w:type="pct"/>
          </w:tcPr>
          <w:p w14:paraId="2346E611" w14:textId="77777777" w:rsidR="004A64C8" w:rsidRDefault="004A64C8" w:rsidP="00966533">
            <w:pPr>
              <w:rPr>
                <w:rFonts w:cstheme="minorHAnsi"/>
                <w:sz w:val="20"/>
                <w:szCs w:val="20"/>
              </w:rPr>
            </w:pPr>
            <w:r>
              <w:rPr>
                <w:rFonts w:cstheme="minorHAnsi"/>
                <w:sz w:val="20"/>
                <w:szCs w:val="20"/>
              </w:rPr>
              <w:t>-attenuated locomotor damages caused by lead exposure</w:t>
            </w:r>
          </w:p>
          <w:p w14:paraId="71F4D96A" w14:textId="77777777" w:rsidR="004A64C8" w:rsidRDefault="004A64C8" w:rsidP="00966533">
            <w:pPr>
              <w:rPr>
                <w:rFonts w:cstheme="minorHAnsi"/>
                <w:sz w:val="20"/>
                <w:szCs w:val="20"/>
              </w:rPr>
            </w:pPr>
            <w:r>
              <w:rPr>
                <w:rFonts w:cstheme="minorHAnsi"/>
                <w:sz w:val="20"/>
                <w:szCs w:val="20"/>
              </w:rPr>
              <w:t>Inhibited oxidative stress</w:t>
            </w:r>
          </w:p>
          <w:p w14:paraId="59459D09" w14:textId="77777777" w:rsidR="004A64C8" w:rsidRDefault="004A64C8" w:rsidP="00966533">
            <w:pPr>
              <w:rPr>
                <w:rFonts w:cstheme="minorHAnsi"/>
                <w:sz w:val="20"/>
                <w:szCs w:val="20"/>
              </w:rPr>
            </w:pPr>
            <w:r>
              <w:rPr>
                <w:rFonts w:cstheme="minorHAnsi"/>
                <w:sz w:val="20"/>
                <w:szCs w:val="20"/>
              </w:rPr>
              <w:t xml:space="preserve">-inhibited tau and </w:t>
            </w:r>
            <w:r>
              <w:t xml:space="preserve"> </w:t>
            </w:r>
            <w:r>
              <w:rPr>
                <w:rFonts w:cstheme="minorHAnsi"/>
                <w:sz w:val="20"/>
                <w:szCs w:val="20"/>
              </w:rPr>
              <w:t>Aβ activity in the brains od mice exposed to lead</w:t>
            </w:r>
          </w:p>
          <w:p w14:paraId="5EA640E7" w14:textId="77777777" w:rsidR="004A64C8" w:rsidRDefault="004A64C8" w:rsidP="00966533">
            <w:pPr>
              <w:rPr>
                <w:rFonts w:cstheme="minorHAnsi"/>
                <w:sz w:val="20"/>
                <w:szCs w:val="20"/>
              </w:rPr>
            </w:pPr>
            <w:r>
              <w:rPr>
                <w:rFonts w:cstheme="minorHAnsi"/>
                <w:sz w:val="20"/>
                <w:szCs w:val="20"/>
              </w:rPr>
              <w:t>-</w:t>
            </w:r>
            <w:r>
              <w:t xml:space="preserve"> </w:t>
            </w:r>
            <w:r>
              <w:rPr>
                <w:rFonts w:cstheme="minorHAnsi"/>
                <w:sz w:val="20"/>
                <w:szCs w:val="20"/>
              </w:rPr>
              <w:t>reduced the NF-κ</w:t>
            </w:r>
            <w:r w:rsidRPr="006B5039">
              <w:rPr>
                <w:rFonts w:cstheme="minorHAnsi"/>
                <w:sz w:val="20"/>
                <w:szCs w:val="20"/>
              </w:rPr>
              <w:t>B activity</w:t>
            </w:r>
          </w:p>
          <w:p w14:paraId="2B14C792" w14:textId="77777777" w:rsidR="004A64C8" w:rsidRPr="00E11D95" w:rsidRDefault="004A64C8" w:rsidP="00966533">
            <w:pPr>
              <w:rPr>
                <w:rFonts w:cstheme="minorHAnsi"/>
                <w:sz w:val="20"/>
                <w:szCs w:val="20"/>
              </w:rPr>
            </w:pPr>
            <w:r>
              <w:rPr>
                <w:rFonts w:cstheme="minorHAnsi"/>
                <w:sz w:val="20"/>
                <w:szCs w:val="20"/>
              </w:rPr>
              <w:t>-</w:t>
            </w:r>
            <w:r w:rsidRPr="006B5039">
              <w:rPr>
                <w:rFonts w:cstheme="minorHAnsi"/>
                <w:sz w:val="20"/>
                <w:szCs w:val="20"/>
              </w:rPr>
              <w:t xml:space="preserve"> inhibited IRE1/JNK-mediated </w:t>
            </w:r>
            <w:r>
              <w:rPr>
                <w:rFonts w:cstheme="minorHAnsi"/>
                <w:sz w:val="20"/>
                <w:szCs w:val="20"/>
              </w:rPr>
              <w:t xml:space="preserve">and </w:t>
            </w:r>
            <w:r w:rsidRPr="006B5039">
              <w:rPr>
                <w:rFonts w:cstheme="minorHAnsi"/>
                <w:sz w:val="20"/>
                <w:szCs w:val="20"/>
              </w:rPr>
              <w:t xml:space="preserve"> PREK/eIF2a-mediated</w:t>
            </w:r>
            <w:r>
              <w:rPr>
                <w:rFonts w:cstheme="minorHAnsi"/>
                <w:sz w:val="20"/>
                <w:szCs w:val="20"/>
              </w:rPr>
              <w:t xml:space="preserve"> </w:t>
            </w:r>
            <w:r w:rsidRPr="006B5039">
              <w:rPr>
                <w:rFonts w:cstheme="minorHAnsi"/>
                <w:sz w:val="20"/>
                <w:szCs w:val="20"/>
              </w:rPr>
              <w:t>inflammatory signaling</w:t>
            </w:r>
            <w:r>
              <w:rPr>
                <w:rFonts w:cstheme="minorHAnsi"/>
                <w:sz w:val="20"/>
                <w:szCs w:val="20"/>
              </w:rPr>
              <w:t xml:space="preserve"> in rats hippocampus</w:t>
            </w:r>
          </w:p>
        </w:tc>
        <w:tc>
          <w:tcPr>
            <w:tcW w:w="349" w:type="pct"/>
          </w:tcPr>
          <w:p w14:paraId="5738E3DC" w14:textId="77777777" w:rsidR="004A64C8" w:rsidRPr="00E11D95" w:rsidRDefault="004A64C8" w:rsidP="00966533">
            <w:pPr>
              <w:rPr>
                <w:rFonts w:cstheme="minorHAnsi"/>
                <w:sz w:val="20"/>
                <w:szCs w:val="20"/>
              </w:rPr>
            </w:pPr>
            <w:r>
              <w:rPr>
                <w:rFonts w:cstheme="minorHAnsi"/>
                <w:sz w:val="20"/>
                <w:szCs w:val="20"/>
              </w:rPr>
              <w:t xml:space="preserve">Oral </w:t>
            </w:r>
          </w:p>
        </w:tc>
        <w:tc>
          <w:tcPr>
            <w:tcW w:w="489" w:type="pct"/>
          </w:tcPr>
          <w:p w14:paraId="3C8A5520" w14:textId="77777777" w:rsidR="004A64C8" w:rsidRPr="00E11D95" w:rsidRDefault="004A64C8" w:rsidP="00966533">
            <w:pPr>
              <w:rPr>
                <w:rFonts w:cstheme="minorHAnsi"/>
                <w:sz w:val="20"/>
                <w:szCs w:val="20"/>
              </w:rPr>
            </w:pPr>
            <w:r>
              <w:rPr>
                <w:rFonts w:cstheme="minorHAnsi"/>
                <w:sz w:val="20"/>
                <w:szCs w:val="20"/>
              </w:rPr>
              <w:t xml:space="preserve">100 and 200 </w:t>
            </w:r>
            <w:r>
              <w:t xml:space="preserve"> mg/kg</w:t>
            </w:r>
          </w:p>
        </w:tc>
        <w:tc>
          <w:tcPr>
            <w:tcW w:w="385" w:type="pct"/>
          </w:tcPr>
          <w:p w14:paraId="21F07D2D" w14:textId="77777777" w:rsidR="004A64C8" w:rsidRPr="00E11D95" w:rsidRDefault="004A64C8" w:rsidP="00966533">
            <w:pPr>
              <w:rPr>
                <w:rFonts w:cstheme="minorHAnsi"/>
                <w:sz w:val="20"/>
                <w:szCs w:val="20"/>
                <w:rtl/>
              </w:rPr>
            </w:pPr>
            <w:r>
              <w:rPr>
                <w:rFonts w:cstheme="minorHAnsi"/>
                <w:sz w:val="20"/>
                <w:szCs w:val="20"/>
              </w:rPr>
              <w:t>75 days</w:t>
            </w:r>
          </w:p>
        </w:tc>
        <w:tc>
          <w:tcPr>
            <w:tcW w:w="524" w:type="pct"/>
          </w:tcPr>
          <w:p w14:paraId="21FEE4F1" w14:textId="77777777" w:rsidR="004A64C8" w:rsidRPr="006B5039" w:rsidRDefault="004A64C8" w:rsidP="00966533">
            <w:pPr>
              <w:rPr>
                <w:sz w:val="20"/>
                <w:szCs w:val="20"/>
              </w:rPr>
            </w:pPr>
            <w:r w:rsidRPr="00110EF1">
              <w:rPr>
                <w:rFonts w:cstheme="minorHAnsi"/>
                <w:sz w:val="20"/>
                <w:szCs w:val="20"/>
              </w:rPr>
              <w:t>Male Wistar rats</w:t>
            </w:r>
          </w:p>
        </w:tc>
        <w:tc>
          <w:tcPr>
            <w:tcW w:w="454" w:type="pct"/>
          </w:tcPr>
          <w:p w14:paraId="4AA1B0DD" w14:textId="77777777" w:rsidR="004A64C8" w:rsidRPr="00E11D95" w:rsidRDefault="004A64C8" w:rsidP="00966533">
            <w:pPr>
              <w:rPr>
                <w:rFonts w:cstheme="minorHAnsi"/>
                <w:sz w:val="20"/>
                <w:szCs w:val="20"/>
              </w:rPr>
            </w:pPr>
            <w:r>
              <w:rPr>
                <w:rFonts w:cstheme="minorHAnsi"/>
                <w:sz w:val="20"/>
                <w:szCs w:val="20"/>
              </w:rPr>
              <w:t xml:space="preserve">In vivo </w:t>
            </w:r>
          </w:p>
        </w:tc>
        <w:tc>
          <w:tcPr>
            <w:tcW w:w="454" w:type="pct"/>
          </w:tcPr>
          <w:p w14:paraId="380AFAC8" w14:textId="77777777" w:rsidR="004A64C8" w:rsidRPr="00E11D95" w:rsidRDefault="004A64C8" w:rsidP="00966533">
            <w:pPr>
              <w:rPr>
                <w:rFonts w:cstheme="minorHAnsi"/>
                <w:sz w:val="20"/>
                <w:szCs w:val="20"/>
              </w:rPr>
            </w:pPr>
            <w:r w:rsidRPr="00110EF1">
              <w:rPr>
                <w:rFonts w:cstheme="minorHAnsi"/>
                <w:sz w:val="20"/>
                <w:szCs w:val="20"/>
              </w:rPr>
              <w:t>Proanthocyanidins</w:t>
            </w:r>
          </w:p>
        </w:tc>
        <w:tc>
          <w:tcPr>
            <w:tcW w:w="279" w:type="pct"/>
          </w:tcPr>
          <w:p w14:paraId="1843A519" w14:textId="77777777" w:rsidR="004A64C8" w:rsidRPr="00E11D95" w:rsidRDefault="004A64C8" w:rsidP="00966533">
            <w:pPr>
              <w:rPr>
                <w:rFonts w:cstheme="minorHAnsi"/>
                <w:sz w:val="20"/>
                <w:szCs w:val="20"/>
              </w:rPr>
            </w:pPr>
            <w:r>
              <w:rPr>
                <w:rFonts w:cstheme="minorHAnsi"/>
                <w:sz w:val="20"/>
                <w:szCs w:val="20"/>
              </w:rPr>
              <w:t>2014</w:t>
            </w:r>
          </w:p>
        </w:tc>
        <w:tc>
          <w:tcPr>
            <w:tcW w:w="397" w:type="pct"/>
          </w:tcPr>
          <w:p w14:paraId="76216CC5" w14:textId="74224F2B" w:rsidR="004A64C8" w:rsidRPr="00110EF1" w:rsidRDefault="004A64C8" w:rsidP="00966533">
            <w:pPr>
              <w:rPr>
                <w:rFonts w:cstheme="minorHAnsi"/>
                <w:sz w:val="20"/>
                <w:szCs w:val="20"/>
                <w:highlight w:val="cyan"/>
              </w:rPr>
            </w:pPr>
            <w:r w:rsidRPr="00AF5C11">
              <w:rPr>
                <w:rFonts w:cstheme="minorHAnsi"/>
                <w:sz w:val="20"/>
                <w:szCs w:val="20"/>
              </w:rPr>
              <w:t xml:space="preserve">Liu et al. </w:t>
            </w:r>
            <w:r w:rsidRPr="00AF5C11">
              <w:rPr>
                <w:rFonts w:cstheme="minorHAnsi"/>
                <w:sz w:val="20"/>
                <w:szCs w:val="20"/>
              </w:rPr>
              <w:fldChar w:fldCharType="begin"/>
            </w:r>
            <w:r>
              <w:rPr>
                <w:rFonts w:cstheme="minorHAnsi"/>
                <w:sz w:val="20"/>
                <w:szCs w:val="20"/>
              </w:rPr>
              <w:instrText xml:space="preserve"> ADDIN EN.CITE &lt;EndNote&gt;&lt;Cite&gt;&lt;Author&gt;Liu&lt;/Author&gt;&lt;Year&gt;2014&lt;/Year&gt;&lt;RecNum&gt;166&lt;/RecNum&gt;&lt;DisplayText&gt;(25)&lt;/DisplayText&gt;&lt;record&gt;&lt;rec-number&gt;166&lt;/rec-number&gt;&lt;foreign-keys&gt;&lt;key app="EN" db-id="2fxsvs5xp2xzveet9vjpp0siszz0taa225fw" timestamp="1708354657"&gt;166&lt;/key&gt;&lt;/foreign-keys&gt;&lt;ref-type name="Journal Article"&gt;17&lt;/ref-type&gt;&lt;contributors&gt;&lt;authors&gt;&lt;author&gt;Liu, Chan-Min&lt;/author&gt;&lt;author&gt;Ma, Jie-Qiong&lt;/author&gt;&lt;author&gt;Liu, Si-Si&lt;/author&gt;&lt;author&gt;Zheng, Gui-Hong&lt;/author&gt;&lt;author&gt;Feng, Zhao-Jun&lt;/author&gt;&lt;author&gt;Sun, Jian-Mei %J Food&lt;/author&gt;&lt;author&gt;chemical toxicology&lt;/author&gt;&lt;/authors&gt;&lt;/contributors&gt;&lt;titles&gt;&lt;title&gt;Proanthocyanidins improves lead-induced cognitive impairments by blocking endoplasmic reticulum stress and nuclear factor-κB-mediated inflammatory pathways in rats&lt;/title&gt;&lt;/titles&gt;&lt;pages&gt;295-302&lt;/pages&gt;&lt;volume&gt;72&lt;/volume&gt;&lt;dates&gt;&lt;year&gt;2014&lt;/year&gt;&lt;/dates&gt;&lt;isbn&gt;0278-6915&lt;/isbn&gt;&lt;urls&gt;&lt;/urls&gt;&lt;/record&gt;&lt;/Cite&gt;&lt;/EndNote&gt;</w:instrText>
            </w:r>
            <w:r w:rsidRPr="00AF5C11">
              <w:rPr>
                <w:rFonts w:cstheme="minorHAnsi"/>
                <w:sz w:val="20"/>
                <w:szCs w:val="20"/>
              </w:rPr>
              <w:fldChar w:fldCharType="separate"/>
            </w:r>
            <w:r>
              <w:rPr>
                <w:rFonts w:cstheme="minorHAnsi"/>
                <w:noProof/>
                <w:sz w:val="20"/>
                <w:szCs w:val="20"/>
              </w:rPr>
              <w:t>(25)</w:t>
            </w:r>
            <w:r w:rsidRPr="00AF5C11">
              <w:rPr>
                <w:rFonts w:cstheme="minorHAnsi"/>
                <w:sz w:val="20"/>
                <w:szCs w:val="20"/>
              </w:rPr>
              <w:fldChar w:fldCharType="end"/>
            </w:r>
          </w:p>
        </w:tc>
      </w:tr>
      <w:tr w:rsidR="004A64C8" w:rsidRPr="00E11D95" w14:paraId="6D84F270" w14:textId="77777777" w:rsidTr="00966533">
        <w:tc>
          <w:tcPr>
            <w:tcW w:w="1040" w:type="pct"/>
          </w:tcPr>
          <w:p w14:paraId="4B122BC7" w14:textId="77777777" w:rsidR="004A64C8" w:rsidRDefault="004A64C8" w:rsidP="00966533">
            <w:pPr>
              <w:rPr>
                <w:rFonts w:cstheme="minorHAnsi"/>
                <w:noProof/>
                <w:sz w:val="20"/>
                <w:szCs w:val="20"/>
              </w:rPr>
            </w:pPr>
            <w:r>
              <w:rPr>
                <w:rFonts w:cstheme="minorHAnsi"/>
                <w:noProof/>
                <w:sz w:val="20"/>
                <w:szCs w:val="20"/>
              </w:rPr>
              <w:t>-</w:t>
            </w:r>
          </w:p>
        </w:tc>
        <w:tc>
          <w:tcPr>
            <w:tcW w:w="629" w:type="pct"/>
          </w:tcPr>
          <w:p w14:paraId="13264E48" w14:textId="77777777" w:rsidR="004A64C8" w:rsidRDefault="004A64C8" w:rsidP="00966533">
            <w:pPr>
              <w:rPr>
                <w:rFonts w:cstheme="minorHAnsi"/>
                <w:sz w:val="20"/>
                <w:szCs w:val="20"/>
              </w:rPr>
            </w:pPr>
            <w:r>
              <w:rPr>
                <w:rFonts w:cstheme="minorHAnsi"/>
                <w:sz w:val="20"/>
                <w:szCs w:val="20"/>
              </w:rPr>
              <w:t>-</w:t>
            </w:r>
            <w:r w:rsidRPr="00D34A97">
              <w:rPr>
                <w:rFonts w:cstheme="minorHAnsi"/>
                <w:sz w:val="20"/>
                <w:szCs w:val="20"/>
              </w:rPr>
              <w:t xml:space="preserve"> improved memory impairment</w:t>
            </w:r>
          </w:p>
          <w:p w14:paraId="3F95E398" w14:textId="77777777" w:rsidR="004A64C8" w:rsidRDefault="004A64C8" w:rsidP="00966533">
            <w:pPr>
              <w:rPr>
                <w:rFonts w:cstheme="minorHAnsi"/>
                <w:sz w:val="20"/>
                <w:szCs w:val="20"/>
              </w:rPr>
            </w:pPr>
            <w:r>
              <w:rPr>
                <w:rFonts w:cstheme="minorHAnsi"/>
                <w:sz w:val="20"/>
                <w:szCs w:val="20"/>
              </w:rPr>
              <w:t>-</w:t>
            </w:r>
            <w:r w:rsidRPr="00D34A97">
              <w:rPr>
                <w:rFonts w:cstheme="minorHAnsi"/>
                <w:sz w:val="20"/>
                <w:szCs w:val="20"/>
              </w:rPr>
              <w:t>attenuated injury</w:t>
            </w:r>
            <w:r>
              <w:rPr>
                <w:rFonts w:cstheme="minorHAnsi"/>
                <w:sz w:val="20"/>
                <w:szCs w:val="20"/>
              </w:rPr>
              <w:t xml:space="preserve"> in </w:t>
            </w:r>
            <w:r>
              <w:rPr>
                <w:rFonts w:cstheme="minorHAnsi"/>
                <w:sz w:val="20"/>
                <w:szCs w:val="20"/>
              </w:rPr>
              <w:lastRenderedPageBreak/>
              <w:t>cortical neurons</w:t>
            </w:r>
          </w:p>
          <w:p w14:paraId="744903F9" w14:textId="77777777" w:rsidR="004A64C8" w:rsidRDefault="004A64C8" w:rsidP="00966533">
            <w:pPr>
              <w:rPr>
                <w:rFonts w:cstheme="minorHAnsi"/>
                <w:sz w:val="20"/>
                <w:szCs w:val="20"/>
              </w:rPr>
            </w:pPr>
            <w:r>
              <w:rPr>
                <w:rFonts w:cstheme="minorHAnsi"/>
                <w:sz w:val="20"/>
                <w:szCs w:val="20"/>
              </w:rPr>
              <w:t xml:space="preserve">-enhanced hippocampal </w:t>
            </w:r>
            <w:r w:rsidRPr="00D34A97">
              <w:rPr>
                <w:rFonts w:cstheme="minorHAnsi"/>
                <w:sz w:val="20"/>
                <w:szCs w:val="20"/>
              </w:rPr>
              <w:t>lactate dehydrogenase</w:t>
            </w:r>
            <w:r>
              <w:rPr>
                <w:rFonts w:cstheme="minorHAnsi"/>
                <w:sz w:val="20"/>
                <w:szCs w:val="20"/>
              </w:rPr>
              <w:t xml:space="preserve"> </w:t>
            </w:r>
            <w:r w:rsidRPr="00D34A97">
              <w:rPr>
                <w:rFonts w:cstheme="minorHAnsi"/>
                <w:sz w:val="20"/>
                <w:szCs w:val="20"/>
              </w:rPr>
              <w:t>Ca2+-ATPase</w:t>
            </w:r>
            <w:r>
              <w:rPr>
                <w:rFonts w:cstheme="minorHAnsi"/>
                <w:sz w:val="20"/>
                <w:szCs w:val="20"/>
              </w:rPr>
              <w:t xml:space="preserve">, and </w:t>
            </w:r>
            <w:r w:rsidRPr="00D34A97">
              <w:rPr>
                <w:rFonts w:cstheme="minorHAnsi"/>
                <w:sz w:val="20"/>
                <w:szCs w:val="20"/>
              </w:rPr>
              <w:t>Na</w:t>
            </w:r>
            <w:r w:rsidRPr="00D34A97">
              <w:rPr>
                <w:rFonts w:cstheme="minorHAnsi"/>
                <w:sz w:val="20"/>
                <w:szCs w:val="20"/>
                <w:vertAlign w:val="superscript"/>
              </w:rPr>
              <w:t>+</w:t>
            </w:r>
            <w:r w:rsidRPr="00D34A97">
              <w:rPr>
                <w:rFonts w:cstheme="minorHAnsi"/>
                <w:sz w:val="20"/>
                <w:szCs w:val="20"/>
              </w:rPr>
              <w:t>-K</w:t>
            </w:r>
            <w:r w:rsidRPr="00D34A97">
              <w:rPr>
                <w:rFonts w:cstheme="minorHAnsi"/>
                <w:sz w:val="20"/>
                <w:szCs w:val="20"/>
                <w:vertAlign w:val="superscript"/>
              </w:rPr>
              <w:t>+</w:t>
            </w:r>
            <w:r w:rsidRPr="00D34A97">
              <w:rPr>
                <w:rFonts w:cstheme="minorHAnsi"/>
                <w:sz w:val="20"/>
                <w:szCs w:val="20"/>
              </w:rPr>
              <w:t>-ATPase</w:t>
            </w:r>
            <w:r>
              <w:rPr>
                <w:rFonts w:cstheme="minorHAnsi"/>
                <w:sz w:val="20"/>
                <w:szCs w:val="20"/>
              </w:rPr>
              <w:t xml:space="preserve"> activity</w:t>
            </w:r>
          </w:p>
          <w:p w14:paraId="302A6BC8" w14:textId="77777777" w:rsidR="004A64C8" w:rsidRDefault="004A64C8" w:rsidP="00966533">
            <w:pPr>
              <w:rPr>
                <w:rFonts w:cstheme="minorHAnsi"/>
                <w:sz w:val="20"/>
                <w:szCs w:val="20"/>
              </w:rPr>
            </w:pPr>
            <w:r>
              <w:rPr>
                <w:rFonts w:cstheme="minorHAnsi"/>
                <w:sz w:val="20"/>
                <w:szCs w:val="20"/>
              </w:rPr>
              <w:t xml:space="preserve">-enhanced cortical </w:t>
            </w:r>
            <w:r w:rsidRPr="00D34A97">
              <w:rPr>
                <w:rFonts w:cstheme="minorHAnsi"/>
                <w:sz w:val="20"/>
                <w:szCs w:val="20"/>
              </w:rPr>
              <w:t>superoxide dismutase activity</w:t>
            </w:r>
          </w:p>
          <w:p w14:paraId="6675A91A" w14:textId="77777777" w:rsidR="004A64C8" w:rsidRPr="00E11D95" w:rsidRDefault="004A64C8" w:rsidP="00966533">
            <w:pPr>
              <w:rPr>
                <w:rFonts w:cstheme="minorHAnsi"/>
                <w:sz w:val="20"/>
                <w:szCs w:val="20"/>
              </w:rPr>
            </w:pPr>
            <w:r>
              <w:rPr>
                <w:rFonts w:cstheme="minorHAnsi"/>
                <w:sz w:val="20"/>
                <w:szCs w:val="20"/>
              </w:rPr>
              <w:t>-</w:t>
            </w:r>
            <w:r w:rsidRPr="00D34A97">
              <w:rPr>
                <w:rFonts w:cstheme="minorHAnsi"/>
                <w:sz w:val="20"/>
                <w:szCs w:val="20"/>
              </w:rPr>
              <w:t>inhibited</w:t>
            </w:r>
            <w:r>
              <w:rPr>
                <w:rFonts w:cstheme="minorHAnsi"/>
                <w:sz w:val="20"/>
                <w:szCs w:val="20"/>
              </w:rPr>
              <w:t xml:space="preserve"> cortical</w:t>
            </w:r>
            <w:r w:rsidRPr="00D34A97">
              <w:rPr>
                <w:rFonts w:cstheme="minorHAnsi"/>
                <w:sz w:val="20"/>
                <w:szCs w:val="20"/>
              </w:rPr>
              <w:t xml:space="preserve"> malonaldehyde expression</w:t>
            </w:r>
          </w:p>
        </w:tc>
        <w:tc>
          <w:tcPr>
            <w:tcW w:w="349" w:type="pct"/>
          </w:tcPr>
          <w:p w14:paraId="4AE5354B" w14:textId="77777777" w:rsidR="004A64C8" w:rsidRDefault="004A64C8" w:rsidP="00966533">
            <w:pPr>
              <w:rPr>
                <w:rFonts w:cstheme="minorHAnsi"/>
                <w:sz w:val="20"/>
                <w:szCs w:val="20"/>
              </w:rPr>
            </w:pPr>
            <w:r>
              <w:rPr>
                <w:rFonts w:cstheme="minorHAnsi"/>
                <w:sz w:val="20"/>
                <w:szCs w:val="20"/>
              </w:rPr>
              <w:lastRenderedPageBreak/>
              <w:t xml:space="preserve">Intragastric perfusion </w:t>
            </w:r>
          </w:p>
        </w:tc>
        <w:tc>
          <w:tcPr>
            <w:tcW w:w="489" w:type="pct"/>
          </w:tcPr>
          <w:p w14:paraId="563A58D5" w14:textId="77777777" w:rsidR="004A64C8" w:rsidRPr="005D6EE7" w:rsidRDefault="004A64C8" w:rsidP="00966533">
            <w:pPr>
              <w:rPr>
                <w:rFonts w:cstheme="minorHAnsi"/>
                <w:sz w:val="20"/>
                <w:szCs w:val="20"/>
              </w:rPr>
            </w:pPr>
            <w:r w:rsidRPr="00963CB9">
              <w:rPr>
                <w:rFonts w:cstheme="minorHAnsi"/>
                <w:sz w:val="20"/>
                <w:szCs w:val="20"/>
              </w:rPr>
              <w:t>35, 70 and 140 mg/kg</w:t>
            </w:r>
          </w:p>
        </w:tc>
        <w:tc>
          <w:tcPr>
            <w:tcW w:w="385" w:type="pct"/>
          </w:tcPr>
          <w:p w14:paraId="176ED460" w14:textId="77777777" w:rsidR="004A64C8" w:rsidRDefault="004A64C8" w:rsidP="00966533">
            <w:pPr>
              <w:rPr>
                <w:rFonts w:cstheme="minorHAnsi"/>
                <w:sz w:val="20"/>
                <w:szCs w:val="20"/>
              </w:rPr>
            </w:pPr>
            <w:r>
              <w:rPr>
                <w:rFonts w:cstheme="minorHAnsi"/>
                <w:sz w:val="20"/>
                <w:szCs w:val="20"/>
              </w:rPr>
              <w:t>13 days</w:t>
            </w:r>
          </w:p>
        </w:tc>
        <w:tc>
          <w:tcPr>
            <w:tcW w:w="524" w:type="pct"/>
          </w:tcPr>
          <w:p w14:paraId="11D6170F" w14:textId="77777777" w:rsidR="004A64C8" w:rsidRPr="005D6EE7" w:rsidRDefault="004A64C8" w:rsidP="00966533">
            <w:pPr>
              <w:rPr>
                <w:rFonts w:cstheme="minorHAnsi"/>
                <w:sz w:val="20"/>
                <w:szCs w:val="20"/>
              </w:rPr>
            </w:pPr>
            <w:r w:rsidRPr="00D34A97">
              <w:rPr>
                <w:rFonts w:cstheme="minorHAnsi"/>
                <w:sz w:val="20"/>
                <w:szCs w:val="20"/>
              </w:rPr>
              <w:t>Sprague-Dawley rats</w:t>
            </w:r>
          </w:p>
        </w:tc>
        <w:tc>
          <w:tcPr>
            <w:tcW w:w="454" w:type="pct"/>
          </w:tcPr>
          <w:p w14:paraId="5D3F460E" w14:textId="77777777" w:rsidR="004A64C8" w:rsidRDefault="004A64C8" w:rsidP="00966533">
            <w:pPr>
              <w:rPr>
                <w:rFonts w:cstheme="minorHAnsi"/>
                <w:sz w:val="20"/>
                <w:szCs w:val="20"/>
              </w:rPr>
            </w:pPr>
            <w:r>
              <w:rPr>
                <w:rFonts w:cstheme="minorHAnsi"/>
                <w:sz w:val="20"/>
                <w:szCs w:val="20"/>
              </w:rPr>
              <w:t>In vivo</w:t>
            </w:r>
          </w:p>
        </w:tc>
        <w:tc>
          <w:tcPr>
            <w:tcW w:w="454" w:type="pct"/>
          </w:tcPr>
          <w:p w14:paraId="5F6F7C59" w14:textId="77777777" w:rsidR="004A64C8" w:rsidRPr="00185409" w:rsidRDefault="004A64C8" w:rsidP="00966533">
            <w:pPr>
              <w:rPr>
                <w:rFonts w:cstheme="minorHAnsi"/>
                <w:sz w:val="20"/>
                <w:szCs w:val="20"/>
              </w:rPr>
            </w:pPr>
            <w:r w:rsidRPr="00963CB9">
              <w:rPr>
                <w:rFonts w:cstheme="minorHAnsi"/>
                <w:sz w:val="20"/>
                <w:szCs w:val="20"/>
              </w:rPr>
              <w:t>Flavonoids from Scutellaria baicalen</w:t>
            </w:r>
            <w:r w:rsidRPr="00963CB9">
              <w:rPr>
                <w:rFonts w:cstheme="minorHAnsi"/>
                <w:sz w:val="20"/>
                <w:szCs w:val="20"/>
              </w:rPr>
              <w:lastRenderedPageBreak/>
              <w:t>sis Georgi</w:t>
            </w:r>
          </w:p>
        </w:tc>
        <w:tc>
          <w:tcPr>
            <w:tcW w:w="279" w:type="pct"/>
          </w:tcPr>
          <w:p w14:paraId="5302466F" w14:textId="77777777" w:rsidR="004A64C8" w:rsidRDefault="004A64C8" w:rsidP="00966533">
            <w:pPr>
              <w:rPr>
                <w:rFonts w:cstheme="minorHAnsi"/>
                <w:sz w:val="20"/>
                <w:szCs w:val="20"/>
              </w:rPr>
            </w:pPr>
            <w:r>
              <w:rPr>
                <w:rFonts w:cstheme="minorHAnsi"/>
                <w:sz w:val="20"/>
                <w:szCs w:val="20"/>
              </w:rPr>
              <w:lastRenderedPageBreak/>
              <w:t>2013</w:t>
            </w:r>
          </w:p>
        </w:tc>
        <w:tc>
          <w:tcPr>
            <w:tcW w:w="397" w:type="pct"/>
          </w:tcPr>
          <w:p w14:paraId="195503F1" w14:textId="222CD903" w:rsidR="004A64C8" w:rsidRPr="00185409" w:rsidRDefault="004A64C8" w:rsidP="00966533">
            <w:pPr>
              <w:rPr>
                <w:rFonts w:cstheme="minorHAnsi"/>
                <w:sz w:val="20"/>
                <w:szCs w:val="20"/>
                <w:highlight w:val="cyan"/>
              </w:rPr>
            </w:pPr>
            <w:r w:rsidRPr="00AF5C11">
              <w:rPr>
                <w:rFonts w:cstheme="minorHAnsi"/>
                <w:sz w:val="20"/>
                <w:szCs w:val="20"/>
              </w:rPr>
              <w:t xml:space="preserve">Shang et al. </w:t>
            </w:r>
            <w:r w:rsidRPr="00AF5C11">
              <w:rPr>
                <w:rFonts w:cstheme="minorHAnsi"/>
                <w:sz w:val="20"/>
                <w:szCs w:val="20"/>
              </w:rPr>
              <w:fldChar w:fldCharType="begin"/>
            </w:r>
            <w:r>
              <w:rPr>
                <w:rFonts w:cstheme="minorHAnsi"/>
                <w:sz w:val="20"/>
                <w:szCs w:val="20"/>
              </w:rPr>
              <w:instrText xml:space="preserve"> ADDIN EN.CITE &lt;EndNote&gt;&lt;Cite&gt;&lt;Author&gt;Shang&lt;/Author&gt;&lt;Year&gt;2013&lt;/Year&gt;&lt;RecNum&gt;167&lt;/RecNum&gt;&lt;DisplayText&gt;(26)&lt;/DisplayText&gt;&lt;record&gt;&lt;rec-number&gt;167&lt;/rec-number&gt;&lt;foreign-keys&gt;&lt;key app="EN" db-id="2fxsvs5xp2xzveet9vjpp0siszz0taa225fw" timestamp="1708354658"&gt;167&lt;/key&gt;&lt;/foreign-keys&gt;&lt;ref-type name="Journal Article"&gt;17&lt;/ref-type&gt;&lt;contributors&gt;&lt;authors&gt;&lt;author&gt;Shang, Yazhen&lt;/author&gt;&lt;author&gt;Zhang, Hong&lt;/author&gt;&lt;author&gt;Cheng, Jianjun&lt;/author&gt;&lt;author&gt;Miao, Hong&lt;/author&gt;&lt;author&gt;Liu, Yongping&lt;/author&gt;&lt;author&gt;Cao, Kai&lt;/author&gt;&lt;author&gt;Wang, Hui %J Neural Regeneration Research&lt;/author&gt;&lt;/authors&gt;&lt;/contributors&gt;&lt;titles&gt;&lt;title&gt;Flavonoids from Scutellaria baicalensis Georgi are effective to treat cerebral ischemia/reperfusion&lt;/title&gt;&lt;/titles&gt;&lt;pages&gt;514&lt;/pages&gt;&lt;volume&gt;8&lt;/volume&gt;&lt;number&gt;6&lt;/number&gt;&lt;dates&gt;&lt;year&gt;2013&lt;/year&gt;&lt;/dates&gt;&lt;urls&gt;&lt;/urls&gt;&lt;/record&gt;&lt;/Cite&gt;&lt;/EndNote&gt;</w:instrText>
            </w:r>
            <w:r w:rsidRPr="00AF5C11">
              <w:rPr>
                <w:rFonts w:cstheme="minorHAnsi"/>
                <w:sz w:val="20"/>
                <w:szCs w:val="20"/>
              </w:rPr>
              <w:fldChar w:fldCharType="separate"/>
            </w:r>
            <w:r>
              <w:rPr>
                <w:rFonts w:cstheme="minorHAnsi"/>
                <w:noProof/>
                <w:sz w:val="20"/>
                <w:szCs w:val="20"/>
              </w:rPr>
              <w:t>(26)</w:t>
            </w:r>
            <w:r w:rsidRPr="00AF5C11">
              <w:rPr>
                <w:rFonts w:cstheme="minorHAnsi"/>
                <w:sz w:val="20"/>
                <w:szCs w:val="20"/>
              </w:rPr>
              <w:fldChar w:fldCharType="end"/>
            </w:r>
          </w:p>
        </w:tc>
      </w:tr>
      <w:tr w:rsidR="004A64C8" w:rsidRPr="00E11D95" w14:paraId="6605A19F" w14:textId="77777777" w:rsidTr="00966533">
        <w:tc>
          <w:tcPr>
            <w:tcW w:w="1040" w:type="pct"/>
          </w:tcPr>
          <w:p w14:paraId="2055B43E" w14:textId="77777777" w:rsidR="004A64C8" w:rsidRDefault="004A64C8" w:rsidP="00966533">
            <w:pPr>
              <w:rPr>
                <w:rFonts w:cstheme="minorHAnsi"/>
                <w:noProof/>
                <w:sz w:val="20"/>
                <w:szCs w:val="20"/>
              </w:rPr>
            </w:pPr>
            <w:r>
              <w:rPr>
                <w:noProof/>
              </w:rPr>
              <w:drawing>
                <wp:inline distT="0" distB="0" distL="0" distR="0" wp14:anchorId="7A67EC25" wp14:editId="7FDB4252">
                  <wp:extent cx="1727200" cy="1228725"/>
                  <wp:effectExtent l="0" t="0" r="6350" b="9525"/>
                  <wp:docPr id="6" name="Picture 6" descr="Icariin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cariin - Wikipedia"/>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727200" cy="1228725"/>
                          </a:xfrm>
                          <a:prstGeom prst="rect">
                            <a:avLst/>
                          </a:prstGeom>
                          <a:noFill/>
                          <a:ln>
                            <a:noFill/>
                          </a:ln>
                        </pic:spPr>
                      </pic:pic>
                    </a:graphicData>
                  </a:graphic>
                </wp:inline>
              </w:drawing>
            </w:r>
          </w:p>
        </w:tc>
        <w:tc>
          <w:tcPr>
            <w:tcW w:w="629" w:type="pct"/>
          </w:tcPr>
          <w:p w14:paraId="12F06440" w14:textId="77777777" w:rsidR="004A64C8" w:rsidRDefault="004A64C8" w:rsidP="00966533">
            <w:pPr>
              <w:rPr>
                <w:rFonts w:cstheme="minorHAnsi"/>
                <w:sz w:val="20"/>
                <w:szCs w:val="20"/>
              </w:rPr>
            </w:pPr>
            <w:r>
              <w:rPr>
                <w:rFonts w:cstheme="minorHAnsi"/>
                <w:sz w:val="20"/>
                <w:szCs w:val="20"/>
              </w:rPr>
              <w:t>-inhibited TNF-α, IL-1β, IL-6</w:t>
            </w:r>
          </w:p>
          <w:p w14:paraId="2B42A7CB" w14:textId="77777777" w:rsidR="004A64C8" w:rsidRDefault="004A64C8" w:rsidP="00966533">
            <w:pPr>
              <w:rPr>
                <w:rFonts w:cstheme="minorHAnsi"/>
                <w:sz w:val="20"/>
                <w:szCs w:val="20"/>
              </w:rPr>
            </w:pPr>
            <w:r>
              <w:rPr>
                <w:rFonts w:cstheme="minorHAnsi"/>
                <w:sz w:val="20"/>
                <w:szCs w:val="20"/>
              </w:rPr>
              <w:t xml:space="preserve">-suppressed </w:t>
            </w:r>
            <w:r w:rsidRPr="00EA2800">
              <w:rPr>
                <w:rFonts w:cstheme="minorHAnsi"/>
                <w:sz w:val="20"/>
                <w:szCs w:val="20"/>
              </w:rPr>
              <w:t xml:space="preserve"> IRE1α/XBP1 pathway</w:t>
            </w:r>
          </w:p>
          <w:p w14:paraId="372BE798" w14:textId="77777777" w:rsidR="004A64C8" w:rsidRDefault="004A64C8" w:rsidP="00966533">
            <w:pPr>
              <w:rPr>
                <w:rFonts w:cstheme="minorHAnsi"/>
                <w:sz w:val="20"/>
                <w:szCs w:val="20"/>
              </w:rPr>
            </w:pPr>
            <w:r>
              <w:rPr>
                <w:rFonts w:cstheme="minorHAnsi"/>
                <w:sz w:val="20"/>
                <w:szCs w:val="20"/>
              </w:rPr>
              <w:t>-</w:t>
            </w:r>
            <w:r w:rsidRPr="00EA2800">
              <w:rPr>
                <w:rFonts w:cstheme="minorHAnsi"/>
                <w:sz w:val="20"/>
                <w:szCs w:val="20"/>
              </w:rPr>
              <w:t>enhanced cell viability</w:t>
            </w:r>
          </w:p>
          <w:p w14:paraId="2A608BAF" w14:textId="77777777" w:rsidR="004A64C8" w:rsidRDefault="004A64C8" w:rsidP="00966533">
            <w:pPr>
              <w:rPr>
                <w:rFonts w:cstheme="minorHAnsi"/>
                <w:sz w:val="20"/>
                <w:szCs w:val="20"/>
              </w:rPr>
            </w:pPr>
            <w:r>
              <w:rPr>
                <w:rFonts w:cstheme="minorHAnsi"/>
                <w:sz w:val="20"/>
                <w:szCs w:val="20"/>
              </w:rPr>
              <w:t>-</w:t>
            </w:r>
            <w:r w:rsidRPr="00EA2800">
              <w:rPr>
                <w:rFonts w:cstheme="minorHAnsi"/>
                <w:sz w:val="20"/>
                <w:szCs w:val="20"/>
              </w:rPr>
              <w:t>reduced ER stress</w:t>
            </w:r>
          </w:p>
        </w:tc>
        <w:tc>
          <w:tcPr>
            <w:tcW w:w="349" w:type="pct"/>
          </w:tcPr>
          <w:p w14:paraId="54DB8DC4" w14:textId="77777777" w:rsidR="004A64C8" w:rsidRDefault="004A64C8" w:rsidP="00966533">
            <w:pPr>
              <w:rPr>
                <w:rFonts w:cstheme="minorHAnsi"/>
                <w:sz w:val="20"/>
                <w:szCs w:val="20"/>
              </w:rPr>
            </w:pPr>
            <w:r>
              <w:rPr>
                <w:rFonts w:cstheme="minorHAnsi"/>
                <w:sz w:val="20"/>
                <w:szCs w:val="20"/>
              </w:rPr>
              <w:t>Cell cultrue</w:t>
            </w:r>
          </w:p>
        </w:tc>
        <w:tc>
          <w:tcPr>
            <w:tcW w:w="489" w:type="pct"/>
          </w:tcPr>
          <w:p w14:paraId="05DA8634" w14:textId="77777777" w:rsidR="004A64C8" w:rsidRPr="00963CB9" w:rsidRDefault="004A64C8" w:rsidP="00966533">
            <w:pPr>
              <w:rPr>
                <w:rFonts w:cstheme="minorHAnsi"/>
                <w:sz w:val="20"/>
                <w:szCs w:val="20"/>
              </w:rPr>
            </w:pPr>
            <w:r>
              <w:rPr>
                <w:rFonts w:cstheme="minorHAnsi"/>
                <w:sz w:val="20"/>
                <w:szCs w:val="20"/>
              </w:rPr>
              <w:t>0.25, 0.5, 1 mg/L</w:t>
            </w:r>
          </w:p>
        </w:tc>
        <w:tc>
          <w:tcPr>
            <w:tcW w:w="385" w:type="pct"/>
          </w:tcPr>
          <w:p w14:paraId="2B5B1EE2" w14:textId="77777777" w:rsidR="004A64C8" w:rsidRDefault="004A64C8" w:rsidP="00966533">
            <w:pPr>
              <w:rPr>
                <w:rFonts w:cstheme="minorHAnsi"/>
                <w:sz w:val="20"/>
                <w:szCs w:val="20"/>
              </w:rPr>
            </w:pPr>
            <w:r>
              <w:rPr>
                <w:rFonts w:cstheme="minorHAnsi"/>
                <w:sz w:val="20"/>
                <w:szCs w:val="20"/>
              </w:rPr>
              <w:t>1 h</w:t>
            </w:r>
          </w:p>
        </w:tc>
        <w:tc>
          <w:tcPr>
            <w:tcW w:w="524" w:type="pct"/>
          </w:tcPr>
          <w:p w14:paraId="61BC7B19" w14:textId="77777777" w:rsidR="004A64C8" w:rsidRPr="00D34A97" w:rsidRDefault="004A64C8" w:rsidP="00966533">
            <w:pPr>
              <w:rPr>
                <w:rFonts w:cstheme="minorHAnsi"/>
                <w:sz w:val="20"/>
                <w:szCs w:val="20"/>
              </w:rPr>
            </w:pPr>
            <w:r>
              <w:rPr>
                <w:rFonts w:cstheme="minorHAnsi"/>
                <w:sz w:val="20"/>
                <w:szCs w:val="20"/>
              </w:rPr>
              <w:t xml:space="preserve">Microglia and cortical neurons of </w:t>
            </w:r>
            <w:r w:rsidRPr="00042E9F">
              <w:rPr>
                <w:rFonts w:cstheme="minorHAnsi"/>
                <w:sz w:val="20"/>
                <w:szCs w:val="20"/>
              </w:rPr>
              <w:t>neonatal Sprague-Dawley</w:t>
            </w:r>
            <w:r>
              <w:rPr>
                <w:rFonts w:cstheme="minorHAnsi"/>
                <w:sz w:val="20"/>
                <w:szCs w:val="20"/>
              </w:rPr>
              <w:t xml:space="preserve"> rats</w:t>
            </w:r>
          </w:p>
        </w:tc>
        <w:tc>
          <w:tcPr>
            <w:tcW w:w="454" w:type="pct"/>
          </w:tcPr>
          <w:p w14:paraId="16CB545D" w14:textId="77777777" w:rsidR="004A64C8" w:rsidRDefault="004A64C8" w:rsidP="00966533">
            <w:pPr>
              <w:rPr>
                <w:rFonts w:cstheme="minorHAnsi"/>
                <w:sz w:val="20"/>
                <w:szCs w:val="20"/>
              </w:rPr>
            </w:pPr>
            <w:r>
              <w:rPr>
                <w:rFonts w:cstheme="minorHAnsi"/>
                <w:sz w:val="20"/>
                <w:szCs w:val="20"/>
              </w:rPr>
              <w:t xml:space="preserve">In vitro </w:t>
            </w:r>
          </w:p>
        </w:tc>
        <w:tc>
          <w:tcPr>
            <w:tcW w:w="454" w:type="pct"/>
          </w:tcPr>
          <w:p w14:paraId="117024F1" w14:textId="77777777" w:rsidR="004A64C8" w:rsidRPr="00963CB9" w:rsidRDefault="004A64C8" w:rsidP="00966533">
            <w:pPr>
              <w:rPr>
                <w:rFonts w:cstheme="minorHAnsi"/>
                <w:sz w:val="20"/>
                <w:szCs w:val="20"/>
              </w:rPr>
            </w:pPr>
            <w:r>
              <w:rPr>
                <w:rFonts w:cstheme="minorHAnsi"/>
                <w:sz w:val="20"/>
                <w:szCs w:val="20"/>
              </w:rPr>
              <w:t xml:space="preserve">Icariin </w:t>
            </w:r>
          </w:p>
        </w:tc>
        <w:tc>
          <w:tcPr>
            <w:tcW w:w="279" w:type="pct"/>
          </w:tcPr>
          <w:p w14:paraId="1645EB06" w14:textId="77777777" w:rsidR="004A64C8" w:rsidRDefault="004A64C8" w:rsidP="00966533">
            <w:pPr>
              <w:rPr>
                <w:rFonts w:cstheme="minorHAnsi"/>
                <w:sz w:val="20"/>
                <w:szCs w:val="20"/>
              </w:rPr>
            </w:pPr>
            <w:r>
              <w:rPr>
                <w:rFonts w:cstheme="minorHAnsi"/>
                <w:sz w:val="20"/>
                <w:szCs w:val="20"/>
              </w:rPr>
              <w:t>2020</w:t>
            </w:r>
          </w:p>
        </w:tc>
        <w:tc>
          <w:tcPr>
            <w:tcW w:w="397" w:type="pct"/>
          </w:tcPr>
          <w:p w14:paraId="135604DF" w14:textId="3A108180" w:rsidR="004A64C8" w:rsidRDefault="004A64C8" w:rsidP="00966533">
            <w:pPr>
              <w:rPr>
                <w:rFonts w:cstheme="minorHAnsi"/>
                <w:sz w:val="20"/>
                <w:szCs w:val="20"/>
                <w:highlight w:val="cyan"/>
              </w:rPr>
            </w:pPr>
            <w:r w:rsidRPr="00AF5C11">
              <w:rPr>
                <w:rFonts w:cstheme="minorHAnsi"/>
                <w:sz w:val="20"/>
                <w:szCs w:val="20"/>
              </w:rPr>
              <w:t xml:space="preserve">Mo et al. </w:t>
            </w:r>
            <w:r w:rsidRPr="00AF5C11">
              <w:rPr>
                <w:rFonts w:cstheme="minorHAnsi"/>
                <w:sz w:val="20"/>
                <w:szCs w:val="20"/>
              </w:rPr>
              <w:fldChar w:fldCharType="begin"/>
            </w:r>
            <w:r>
              <w:rPr>
                <w:rFonts w:cstheme="minorHAnsi"/>
                <w:sz w:val="20"/>
                <w:szCs w:val="20"/>
              </w:rPr>
              <w:instrText xml:space="preserve"> ADDIN EN.CITE &lt;EndNote&gt;&lt;Cite&gt;&lt;Author&gt;Mo&lt;/Author&gt;&lt;Year&gt;2020&lt;/Year&gt;&lt;RecNum&gt;168&lt;/RecNum&gt;&lt;DisplayText&gt;(27)&lt;/DisplayText&gt;&lt;record&gt;&lt;rec-number&gt;168&lt;/rec-number&gt;&lt;foreign-keys&gt;&lt;key app="EN" db-id="2fxsvs5xp2xzveet9vjpp0siszz0taa225fw" timestamp="1708354658"&gt;168&lt;/key&gt;&lt;/foreign-keys&gt;&lt;ref-type name="Journal Article"&gt;17&lt;/ref-type&gt;&lt;contributors&gt;&lt;authors&gt;&lt;author&gt;Mo, Zhen-tao&lt;/author&gt;&lt;author&gt;Liao, Yu-ling&lt;/author&gt;&lt;author&gt;Zheng, Jie&lt;/author&gt;&lt;author&gt;Li, Wen-na %J Life sciences&lt;/author&gt;&lt;/authors&gt;&lt;/contributors&gt;&lt;titles&gt;&lt;title&gt;Icariin protects neurons from endoplasmic reticulum stress-induced apoptosis after OGD/R injury via suppressing IRE1α-XBP1 signaling pathway&lt;/title&gt;&lt;/titles&gt;&lt;pages&gt;117847&lt;/pages&gt;&lt;volume&gt;255&lt;/volume&gt;&lt;dates&gt;&lt;year&gt;2020&lt;/year&gt;&lt;/dates&gt;&lt;isbn&gt;0024-3205&lt;/isbn&gt;&lt;urls&gt;&lt;/urls&gt;&lt;/record&gt;&lt;/Cite&gt;&lt;/EndNote&gt;</w:instrText>
            </w:r>
            <w:r w:rsidRPr="00AF5C11">
              <w:rPr>
                <w:rFonts w:cstheme="minorHAnsi"/>
                <w:sz w:val="20"/>
                <w:szCs w:val="20"/>
              </w:rPr>
              <w:fldChar w:fldCharType="separate"/>
            </w:r>
            <w:r>
              <w:rPr>
                <w:rFonts w:cstheme="minorHAnsi"/>
                <w:noProof/>
                <w:sz w:val="20"/>
                <w:szCs w:val="20"/>
              </w:rPr>
              <w:t>(27)</w:t>
            </w:r>
            <w:r w:rsidRPr="00AF5C11">
              <w:rPr>
                <w:rFonts w:cstheme="minorHAnsi"/>
                <w:sz w:val="20"/>
                <w:szCs w:val="20"/>
              </w:rPr>
              <w:fldChar w:fldCharType="end"/>
            </w:r>
          </w:p>
        </w:tc>
      </w:tr>
      <w:tr w:rsidR="004A64C8" w:rsidRPr="00E11D95" w14:paraId="693CC38F" w14:textId="77777777" w:rsidTr="00966533">
        <w:sdt>
          <w:sdtPr>
            <w:rPr>
              <w:rFonts w:cstheme="minorHAnsi"/>
              <w:noProof/>
              <w:sz w:val="20"/>
              <w:szCs w:val="20"/>
            </w:rPr>
            <w:alias w:val="Chemistry"/>
            <w:tag w:val="86a4e39a2d204087a529fcb0d60ee447"/>
            <w:id w:val="-707797176"/>
            <w:placeholder>
              <w:docPart w:val="010C6AA7848E4FFEA49C0214E144F1FB"/>
            </w:placeholder>
          </w:sdtPr>
          <w:sdtContent>
            <w:tc>
              <w:tcPr>
                <w:tcW w:w="1040" w:type="pct"/>
              </w:tcPr>
              <w:p w14:paraId="01163CF6" w14:textId="77777777" w:rsidR="004A64C8" w:rsidRPr="00E11D95" w:rsidRDefault="004A64C8" w:rsidP="00966533">
                <w:pPr>
                  <w:rPr>
                    <w:rFonts w:cstheme="minorHAnsi"/>
                    <w:noProof/>
                    <w:sz w:val="20"/>
                    <w:szCs w:val="20"/>
                  </w:rPr>
                </w:pPr>
                <w:r>
                  <w:rPr>
                    <w:noProof/>
                  </w:rPr>
                  <mc:AlternateContent>
                    <mc:Choice Requires="wpg">
                      <w:drawing>
                        <wp:inline distT="0" distB="0" distL="0" distR="0" wp14:anchorId="198C3FCC" wp14:editId="34784043">
                          <wp:extent cx="1800225" cy="1590675"/>
                          <wp:effectExtent l="0" t="0" r="0" b="0"/>
                          <wp:docPr id="732" name="Chem4Word Structure"/>
                          <wp:cNvGraphicFramePr/>
                          <a:graphic xmlns:a="http://schemas.openxmlformats.org/drawingml/2006/main">
                            <a:graphicData uri="http://schemas.microsoft.com/office/word/2010/wordprocessingGroup">
                              <wpg:wgp>
                                <wpg:cNvGrpSpPr/>
                                <wpg:grpSpPr>
                                  <a:xfrm>
                                    <a:off x="0" y="0"/>
                                    <a:ext cx="1800225" cy="1590675"/>
                                    <a:chOff x="0" y="0"/>
                                    <a:chExt cx="1384186" cy="1222215"/>
                                  </a:xfrm>
                                </wpg:grpSpPr>
                                <wps:wsp>
                                  <wps:cNvPr id="733" name="Straight Line /m1/b1"/>
                                  <wps:cNvSpPr/>
                                  <wps:spPr>
                                    <a:xfrm>
                                      <a:off x="734592" y="686855"/>
                                      <a:ext cx="0" cy="60907"/>
                                    </a:xfrm>
                                    <a:custGeom>
                                      <a:avLst/>
                                      <a:gdLst/>
                                      <a:ahLst/>
                                      <a:cxnLst/>
                                      <a:rect l="l" t="t" r="r" b="b"/>
                                      <a:pathLst>
                                        <a:path h="60907">
                                          <a:moveTo>
                                            <a:pt x="0" y="0"/>
                                          </a:moveTo>
                                          <a:lnTo>
                                            <a:pt x="0" y="60907"/>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34" name="Straight Line /m1/b2"/>
                                  <wps:cNvSpPr/>
                                  <wps:spPr>
                                    <a:xfrm>
                                      <a:off x="763366" y="611107"/>
                                      <a:ext cx="50122" cy="28938"/>
                                    </a:xfrm>
                                    <a:custGeom>
                                      <a:avLst/>
                                      <a:gdLst/>
                                      <a:ahLst/>
                                      <a:cxnLst/>
                                      <a:rect l="l" t="t" r="r" b="b"/>
                                      <a:pathLst>
                                        <a:path w="50122" h="28938">
                                          <a:moveTo>
                                            <a:pt x="0" y="28938"/>
                                          </a:moveTo>
                                          <a:lnTo>
                                            <a:pt x="50122"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35" name="Wedge /m1/b3"/>
                                  <wps:cNvSpPr/>
                                  <wps:spPr>
                                    <a:xfrm>
                                      <a:off x="576801" y="893906"/>
                                      <a:ext cx="54235" cy="36064"/>
                                    </a:xfrm>
                                    <a:custGeom>
                                      <a:avLst/>
                                      <a:gdLst/>
                                      <a:ahLst/>
                                      <a:cxnLst/>
                                      <a:rect l="l" t="t" r="r" b="b"/>
                                      <a:pathLst>
                                        <a:path w="54235" h="36064">
                                          <a:moveTo>
                                            <a:pt x="0" y="36064"/>
                                          </a:moveTo>
                                          <a:lnTo>
                                            <a:pt x="46005" y="0"/>
                                          </a:lnTo>
                                          <a:lnTo>
                                            <a:pt x="50120" y="7126"/>
                                          </a:lnTo>
                                          <a:lnTo>
                                            <a:pt x="54235" y="14254"/>
                                          </a:lnTo>
                                          <a:close/>
                                        </a:path>
                                      </a:pathLst>
                                    </a:custGeom>
                                    <a:solidFill>
                                      <a:srgbClr val="000000"/>
                                    </a:solidFill>
                                    <a:ln w="7620" cap="rnd">
                                      <a:solidFill>
                                        <a:srgbClr val="000000"/>
                                      </a:solidFill>
                                    </a:ln>
                                  </wps:spPr>
                                  <wps:style>
                                    <a:lnRef idx="0">
                                      <a:scrgbClr r="0" g="0" b="0"/>
                                    </a:lnRef>
                                    <a:fillRef idx="0">
                                      <a:scrgbClr r="0" g="0" b="0"/>
                                    </a:fillRef>
                                    <a:effectRef idx="0">
                                      <a:scrgbClr r="0" g="0" b="0"/>
                                    </a:effectRef>
                                    <a:fontRef idx="minor"/>
                                  </wps:style>
                                  <wps:bodyPr/>
                                </wps:wsp>
                                <wps:wsp>
                                  <wps:cNvPr id="736" name="Straight Line /m1/b4"/>
                                  <wps:cNvSpPr/>
                                  <wps:spPr>
                                    <a:xfrm>
                                      <a:off x="655696" y="793314"/>
                                      <a:ext cx="0" cy="60909"/>
                                    </a:xfrm>
                                    <a:custGeom>
                                      <a:avLst/>
                                      <a:gdLst/>
                                      <a:ahLst/>
                                      <a:cxnLst/>
                                      <a:rect l="l" t="t" r="r" b="b"/>
                                      <a:pathLst>
                                        <a:path h="60909">
                                          <a:moveTo>
                                            <a:pt x="0" y="60909"/>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37" name="Straight Line /m1/b5"/>
                                  <wps:cNvSpPr/>
                                  <wps:spPr>
                                    <a:xfrm>
                                      <a:off x="526679" y="901032"/>
                                      <a:ext cx="50122" cy="28938"/>
                                    </a:xfrm>
                                    <a:custGeom>
                                      <a:avLst/>
                                      <a:gdLst/>
                                      <a:ahLst/>
                                      <a:cxnLst/>
                                      <a:rect l="l" t="t" r="r" b="b"/>
                                      <a:pathLst>
                                        <a:path w="50122" h="28938">
                                          <a:moveTo>
                                            <a:pt x="0" y="0"/>
                                          </a:moveTo>
                                          <a:lnTo>
                                            <a:pt x="50122" y="28938"/>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38" name="Straight Line /m1/b6"/>
                                  <wps:cNvSpPr/>
                                  <wps:spPr>
                                    <a:xfrm>
                                      <a:off x="419009" y="901032"/>
                                      <a:ext cx="50122" cy="28938"/>
                                    </a:xfrm>
                                    <a:custGeom>
                                      <a:avLst/>
                                      <a:gdLst/>
                                      <a:ahLst/>
                                      <a:cxnLst/>
                                      <a:rect l="l" t="t" r="r" b="b"/>
                                      <a:pathLst>
                                        <a:path w="50122" h="28938">
                                          <a:moveTo>
                                            <a:pt x="50122" y="0"/>
                                          </a:moveTo>
                                          <a:lnTo>
                                            <a:pt x="0" y="28938"/>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39" name="Shape8"/>
                                  <wps:cNvSpPr/>
                                  <wps:spPr>
                                    <a:xfrm>
                                      <a:off x="808916" y="788742"/>
                                      <a:ext cx="9144" cy="9144"/>
                                    </a:xfrm>
                                    <a:prstGeom prst="ellipse">
                                      <a:avLst/>
                                    </a:prstGeom>
                                    <a:solidFill>
                                      <a:srgbClr val="000000"/>
                                    </a:solidFill>
                                  </wps:spPr>
                                  <wps:style>
                                    <a:lnRef idx="0">
                                      <a:scrgbClr r="0" g="0" b="0"/>
                                    </a:lnRef>
                                    <a:fillRef idx="0">
                                      <a:scrgbClr r="0" g="0" b="0"/>
                                    </a:fillRef>
                                    <a:effectRef idx="0">
                                      <a:scrgbClr r="0" g="0" b="0"/>
                                    </a:effectRef>
                                    <a:fontRef idx="minor"/>
                                  </wps:style>
                                  <wps:bodyPr/>
                                </wps:wsp>
                                <wps:wsp>
                                  <wps:cNvPr id="740" name="Hatch /m1/b7"/>
                                  <wps:cNvSpPr/>
                                  <wps:spPr>
                                    <a:xfrm>
                                      <a:off x="805259" y="793314"/>
                                      <a:ext cx="16459" cy="60909"/>
                                    </a:xfrm>
                                    <a:custGeom>
                                      <a:avLst/>
                                      <a:gdLst/>
                                      <a:ahLst/>
                                      <a:cxnLst/>
                                      <a:rect l="l" t="t" r="r" b="b"/>
                                      <a:pathLst>
                                        <a:path w="16459" h="60909">
                                          <a:moveTo>
                                            <a:pt x="10972" y="20303"/>
                                          </a:moveTo>
                                          <a:lnTo>
                                            <a:pt x="5486" y="20303"/>
                                          </a:lnTo>
                                        </a:path>
                                        <a:path w="16459" h="60909">
                                          <a:moveTo>
                                            <a:pt x="13716" y="40606"/>
                                          </a:moveTo>
                                          <a:lnTo>
                                            <a:pt x="2743" y="40606"/>
                                          </a:lnTo>
                                        </a:path>
                                        <a:path w="16459" h="60909">
                                          <a:moveTo>
                                            <a:pt x="8229" y="60909"/>
                                          </a:moveTo>
                                          <a:lnTo>
                                            <a:pt x="16459" y="60909"/>
                                          </a:lnTo>
                                        </a:path>
                                        <a:path w="16459" h="60909">
                                          <a:moveTo>
                                            <a:pt x="8229" y="60909"/>
                                          </a:moveTo>
                                          <a:lnTo>
                                            <a:pt x="0" y="60909"/>
                                          </a:lnTo>
                                        </a:path>
                                      </a:pathLst>
                                    </a:custGeom>
                                    <a:solidFill>
                                      <a:srgbClr val="000000"/>
                                    </a:solidFill>
                                    <a:ln w="7620" cap="rnd">
                                      <a:solidFill>
                                        <a:srgbClr val="000000"/>
                                      </a:solidFill>
                                    </a:ln>
                                  </wps:spPr>
                                  <wps:style>
                                    <a:lnRef idx="0">
                                      <a:scrgbClr r="0" g="0" b="0"/>
                                    </a:lnRef>
                                    <a:fillRef idx="0">
                                      <a:scrgbClr r="0" g="0" b="0"/>
                                    </a:fillRef>
                                    <a:effectRef idx="0">
                                      <a:scrgbClr r="0" g="0" b="0"/>
                                    </a:effectRef>
                                    <a:fontRef idx="minor"/>
                                  </wps:style>
                                  <wps:bodyPr/>
                                </wps:wsp>
                                <wps:wsp>
                                  <wps:cNvPr id="741" name="Wedge /m1/b8"/>
                                  <wps:cNvSpPr/>
                                  <wps:spPr>
                                    <a:xfrm>
                                      <a:off x="892385" y="747763"/>
                                      <a:ext cx="54237" cy="36065"/>
                                    </a:xfrm>
                                    <a:custGeom>
                                      <a:avLst/>
                                      <a:gdLst/>
                                      <a:ahLst/>
                                      <a:cxnLst/>
                                      <a:rect l="l" t="t" r="r" b="b"/>
                                      <a:pathLst>
                                        <a:path w="54237" h="36065">
                                          <a:moveTo>
                                            <a:pt x="0" y="0"/>
                                          </a:moveTo>
                                          <a:lnTo>
                                            <a:pt x="54237" y="21811"/>
                                          </a:lnTo>
                                          <a:lnTo>
                                            <a:pt x="50122" y="28938"/>
                                          </a:lnTo>
                                          <a:lnTo>
                                            <a:pt x="46007" y="36065"/>
                                          </a:lnTo>
                                          <a:close/>
                                        </a:path>
                                      </a:pathLst>
                                    </a:custGeom>
                                    <a:solidFill>
                                      <a:srgbClr val="000000"/>
                                    </a:solidFill>
                                    <a:ln w="7620" cap="rnd">
                                      <a:solidFill>
                                        <a:srgbClr val="000000"/>
                                      </a:solidFill>
                                    </a:ln>
                                  </wps:spPr>
                                  <wps:style>
                                    <a:lnRef idx="0">
                                      <a:scrgbClr r="0" g="0" b="0"/>
                                    </a:lnRef>
                                    <a:fillRef idx="0">
                                      <a:scrgbClr r="0" g="0" b="0"/>
                                    </a:fillRef>
                                    <a:effectRef idx="0">
                                      <a:scrgbClr r="0" g="0" b="0"/>
                                    </a:effectRef>
                                    <a:fontRef idx="minor"/>
                                  </wps:style>
                                  <wps:bodyPr/>
                                </wps:wsp>
                                <wps:wsp>
                                  <wps:cNvPr id="742" name="Wedge /m1/b9"/>
                                  <wps:cNvSpPr/>
                                  <wps:spPr>
                                    <a:xfrm>
                                      <a:off x="805259" y="550200"/>
                                      <a:ext cx="16459" cy="60907"/>
                                    </a:xfrm>
                                    <a:custGeom>
                                      <a:avLst/>
                                      <a:gdLst/>
                                      <a:ahLst/>
                                      <a:cxnLst/>
                                      <a:rect l="l" t="t" r="r" b="b"/>
                                      <a:pathLst>
                                        <a:path w="16459" h="60907">
                                          <a:moveTo>
                                            <a:pt x="8229" y="60907"/>
                                          </a:moveTo>
                                          <a:lnTo>
                                            <a:pt x="0" y="0"/>
                                          </a:lnTo>
                                          <a:lnTo>
                                            <a:pt x="8229" y="0"/>
                                          </a:lnTo>
                                          <a:lnTo>
                                            <a:pt x="16459" y="0"/>
                                          </a:lnTo>
                                          <a:close/>
                                        </a:path>
                                      </a:pathLst>
                                    </a:custGeom>
                                    <a:solidFill>
                                      <a:srgbClr val="000000"/>
                                    </a:solidFill>
                                    <a:ln w="7620" cap="rnd">
                                      <a:solidFill>
                                        <a:srgbClr val="000000"/>
                                      </a:solidFill>
                                    </a:ln>
                                  </wps:spPr>
                                  <wps:style>
                                    <a:lnRef idx="0">
                                      <a:scrgbClr r="0" g="0" b="0"/>
                                    </a:lnRef>
                                    <a:fillRef idx="0">
                                      <a:scrgbClr r="0" g="0" b="0"/>
                                    </a:fillRef>
                                    <a:effectRef idx="0">
                                      <a:scrgbClr r="0" g="0" b="0"/>
                                    </a:effectRef>
                                    <a:fontRef idx="minor"/>
                                  </wps:style>
                                  <wps:bodyPr/>
                                </wps:wsp>
                                <wps:wsp>
                                  <wps:cNvPr id="743" name="Straight Line /m1/b10"/>
                                  <wps:cNvSpPr/>
                                  <wps:spPr>
                                    <a:xfrm>
                                      <a:off x="734592" y="474452"/>
                                      <a:ext cx="50122" cy="28938"/>
                                    </a:xfrm>
                                    <a:custGeom>
                                      <a:avLst/>
                                      <a:gdLst/>
                                      <a:ahLst/>
                                      <a:cxnLst/>
                                      <a:rect l="l" t="t" r="r" b="b"/>
                                      <a:pathLst>
                                        <a:path w="50122" h="28938">
                                          <a:moveTo>
                                            <a:pt x="50122" y="28938"/>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44" name="Shape13"/>
                                  <wps:cNvSpPr/>
                                  <wps:spPr>
                                    <a:xfrm>
                                      <a:off x="887813" y="652087"/>
                                      <a:ext cx="9144" cy="9144"/>
                                    </a:xfrm>
                                    <a:prstGeom prst="ellipse">
                                      <a:avLst/>
                                    </a:prstGeom>
                                    <a:solidFill>
                                      <a:srgbClr val="000000"/>
                                    </a:solidFill>
                                  </wps:spPr>
                                  <wps:style>
                                    <a:lnRef idx="0">
                                      <a:scrgbClr r="0" g="0" b="0"/>
                                    </a:lnRef>
                                    <a:fillRef idx="0">
                                      <a:scrgbClr r="0" g="0" b="0"/>
                                    </a:fillRef>
                                    <a:effectRef idx="0">
                                      <a:scrgbClr r="0" g="0" b="0"/>
                                    </a:effectRef>
                                    <a:fontRef idx="minor"/>
                                  </wps:style>
                                  <wps:bodyPr/>
                                </wps:wsp>
                                <wps:wsp>
                                  <wps:cNvPr id="745" name="Hatch /m1/b11"/>
                                  <wps:cNvSpPr/>
                                  <wps:spPr>
                                    <a:xfrm>
                                      <a:off x="892385" y="620593"/>
                                      <a:ext cx="54237" cy="36065"/>
                                    </a:xfrm>
                                    <a:custGeom>
                                      <a:avLst/>
                                      <a:gdLst/>
                                      <a:ahLst/>
                                      <a:cxnLst/>
                                      <a:rect l="l" t="t" r="r" b="b"/>
                                      <a:pathLst>
                                        <a:path w="54237" h="36065">
                                          <a:moveTo>
                                            <a:pt x="15336" y="24043"/>
                                          </a:moveTo>
                                          <a:lnTo>
                                            <a:pt x="18079" y="28795"/>
                                          </a:lnTo>
                                        </a:path>
                                        <a:path w="54237" h="36065">
                                          <a:moveTo>
                                            <a:pt x="30671" y="12022"/>
                                          </a:moveTo>
                                          <a:lnTo>
                                            <a:pt x="36158" y="21524"/>
                                          </a:lnTo>
                                        </a:path>
                                        <a:path w="54237" h="36065">
                                          <a:moveTo>
                                            <a:pt x="50122" y="7127"/>
                                          </a:moveTo>
                                          <a:lnTo>
                                            <a:pt x="54237" y="14254"/>
                                          </a:lnTo>
                                        </a:path>
                                        <a:path w="54237" h="36065">
                                          <a:moveTo>
                                            <a:pt x="50122" y="7127"/>
                                          </a:moveTo>
                                          <a:lnTo>
                                            <a:pt x="46007" y="0"/>
                                          </a:lnTo>
                                        </a:path>
                                        <a:path w="54237" h="36065">
                                          <a:moveTo>
                                            <a:pt x="50122" y="7127"/>
                                          </a:moveTo>
                                          <a:lnTo>
                                            <a:pt x="54237" y="14254"/>
                                          </a:lnTo>
                                        </a:path>
                                      </a:pathLst>
                                    </a:custGeom>
                                    <a:solidFill>
                                      <a:srgbClr val="000000"/>
                                    </a:solidFill>
                                    <a:ln w="7620" cap="rnd">
                                      <a:solidFill>
                                        <a:srgbClr val="000000"/>
                                      </a:solidFill>
                                    </a:ln>
                                  </wps:spPr>
                                  <wps:style>
                                    <a:lnRef idx="0">
                                      <a:scrgbClr r="0" g="0" b="0"/>
                                    </a:lnRef>
                                    <a:fillRef idx="0">
                                      <a:scrgbClr r="0" g="0" b="0"/>
                                    </a:fillRef>
                                    <a:effectRef idx="0">
                                      <a:scrgbClr r="0" g="0" b="0"/>
                                    </a:effectRef>
                                    <a:fontRef idx="minor"/>
                                  </wps:style>
                                  <wps:bodyPr/>
                                </wps:wsp>
                                <wps:wsp>
                                  <wps:cNvPr id="746" name="Wedge /m1/b12"/>
                                  <wps:cNvSpPr/>
                                  <wps:spPr>
                                    <a:xfrm>
                                      <a:off x="576801" y="1021074"/>
                                      <a:ext cx="54235" cy="36065"/>
                                    </a:xfrm>
                                    <a:custGeom>
                                      <a:avLst/>
                                      <a:gdLst/>
                                      <a:ahLst/>
                                      <a:cxnLst/>
                                      <a:rect l="l" t="t" r="r" b="b"/>
                                      <a:pathLst>
                                        <a:path w="54235" h="36065">
                                          <a:moveTo>
                                            <a:pt x="0" y="0"/>
                                          </a:moveTo>
                                          <a:lnTo>
                                            <a:pt x="54235" y="21811"/>
                                          </a:lnTo>
                                          <a:lnTo>
                                            <a:pt x="50120" y="28938"/>
                                          </a:lnTo>
                                          <a:lnTo>
                                            <a:pt x="46005" y="36065"/>
                                          </a:lnTo>
                                          <a:close/>
                                        </a:path>
                                      </a:pathLst>
                                    </a:custGeom>
                                    <a:solidFill>
                                      <a:srgbClr val="000000"/>
                                    </a:solidFill>
                                    <a:ln w="7620" cap="rnd">
                                      <a:solidFill>
                                        <a:srgbClr val="000000"/>
                                      </a:solidFill>
                                    </a:ln>
                                  </wps:spPr>
                                  <wps:style>
                                    <a:lnRef idx="0">
                                      <a:scrgbClr r="0" g="0" b="0"/>
                                    </a:lnRef>
                                    <a:fillRef idx="0">
                                      <a:scrgbClr r="0" g="0" b="0"/>
                                    </a:fillRef>
                                    <a:effectRef idx="0">
                                      <a:scrgbClr r="0" g="0" b="0"/>
                                    </a:effectRef>
                                    <a:fontRef idx="minor"/>
                                  </wps:style>
                                  <wps:bodyPr/>
                                </wps:wsp>
                                <wps:wsp>
                                  <wps:cNvPr id="747" name="Wedge /m1/b13"/>
                                  <wps:cNvSpPr/>
                                  <wps:spPr>
                                    <a:xfrm>
                                      <a:off x="489675" y="1066626"/>
                                      <a:ext cx="16459" cy="60907"/>
                                    </a:xfrm>
                                    <a:custGeom>
                                      <a:avLst/>
                                      <a:gdLst/>
                                      <a:ahLst/>
                                      <a:cxnLst/>
                                      <a:rect l="l" t="t" r="r" b="b"/>
                                      <a:pathLst>
                                        <a:path w="16459" h="60907">
                                          <a:moveTo>
                                            <a:pt x="8229" y="0"/>
                                          </a:moveTo>
                                          <a:lnTo>
                                            <a:pt x="16459" y="60907"/>
                                          </a:lnTo>
                                          <a:lnTo>
                                            <a:pt x="8229" y="60907"/>
                                          </a:lnTo>
                                          <a:lnTo>
                                            <a:pt x="0" y="60907"/>
                                          </a:lnTo>
                                          <a:close/>
                                        </a:path>
                                      </a:pathLst>
                                    </a:custGeom>
                                    <a:solidFill>
                                      <a:srgbClr val="000000"/>
                                    </a:solidFill>
                                    <a:ln w="7620" cap="rnd">
                                      <a:solidFill>
                                        <a:srgbClr val="000000"/>
                                      </a:solidFill>
                                    </a:ln>
                                  </wps:spPr>
                                  <wps:style>
                                    <a:lnRef idx="0">
                                      <a:scrgbClr r="0" g="0" b="0"/>
                                    </a:lnRef>
                                    <a:fillRef idx="0">
                                      <a:scrgbClr r="0" g="0" b="0"/>
                                    </a:fillRef>
                                    <a:effectRef idx="0">
                                      <a:scrgbClr r="0" g="0" b="0"/>
                                    </a:effectRef>
                                    <a:fontRef idx="minor"/>
                                  </wps:style>
                                  <wps:bodyPr/>
                                </wps:wsp>
                                <wps:wsp>
                                  <wps:cNvPr id="748" name="Shape17"/>
                                  <wps:cNvSpPr/>
                                  <wps:spPr>
                                    <a:xfrm>
                                      <a:off x="414437" y="1016502"/>
                                      <a:ext cx="9144" cy="9144"/>
                                    </a:xfrm>
                                    <a:prstGeom prst="ellipse">
                                      <a:avLst/>
                                    </a:prstGeom>
                                    <a:solidFill>
                                      <a:srgbClr val="000000"/>
                                    </a:solidFill>
                                  </wps:spPr>
                                  <wps:style>
                                    <a:lnRef idx="0">
                                      <a:scrgbClr r="0" g="0" b="0"/>
                                    </a:lnRef>
                                    <a:fillRef idx="0">
                                      <a:scrgbClr r="0" g="0" b="0"/>
                                    </a:fillRef>
                                    <a:effectRef idx="0">
                                      <a:scrgbClr r="0" g="0" b="0"/>
                                    </a:effectRef>
                                    <a:fontRef idx="minor"/>
                                  </wps:style>
                                  <wps:bodyPr/>
                                </wps:wsp>
                                <wps:wsp>
                                  <wps:cNvPr id="749" name="Hatch /m1/b14"/>
                                  <wps:cNvSpPr/>
                                  <wps:spPr>
                                    <a:xfrm>
                                      <a:off x="364773" y="1021074"/>
                                      <a:ext cx="54236" cy="36065"/>
                                    </a:xfrm>
                                    <a:custGeom>
                                      <a:avLst/>
                                      <a:gdLst/>
                                      <a:ahLst/>
                                      <a:cxnLst/>
                                      <a:rect l="l" t="t" r="r" b="b"/>
                                      <a:pathLst>
                                        <a:path w="54236" h="36065">
                                          <a:moveTo>
                                            <a:pt x="38900" y="12022"/>
                                          </a:moveTo>
                                          <a:lnTo>
                                            <a:pt x="36157" y="7270"/>
                                          </a:lnTo>
                                        </a:path>
                                        <a:path w="54236" h="36065">
                                          <a:moveTo>
                                            <a:pt x="23565" y="24043"/>
                                          </a:moveTo>
                                          <a:lnTo>
                                            <a:pt x="18078" y="14541"/>
                                          </a:lnTo>
                                        </a:path>
                                        <a:path w="54236" h="36065">
                                          <a:moveTo>
                                            <a:pt x="4114" y="28938"/>
                                          </a:moveTo>
                                          <a:lnTo>
                                            <a:pt x="8229" y="36065"/>
                                          </a:lnTo>
                                        </a:path>
                                        <a:path w="54236" h="36065">
                                          <a:moveTo>
                                            <a:pt x="4114" y="28938"/>
                                          </a:moveTo>
                                          <a:lnTo>
                                            <a:pt x="0" y="21811"/>
                                          </a:lnTo>
                                        </a:path>
                                      </a:pathLst>
                                    </a:custGeom>
                                    <a:solidFill>
                                      <a:srgbClr val="000000"/>
                                    </a:solidFill>
                                    <a:ln w="7620" cap="rnd">
                                      <a:solidFill>
                                        <a:srgbClr val="000000"/>
                                      </a:solidFill>
                                    </a:ln>
                                  </wps:spPr>
                                  <wps:style>
                                    <a:lnRef idx="0">
                                      <a:scrgbClr r="0" g="0" b="0"/>
                                    </a:lnRef>
                                    <a:fillRef idx="0">
                                      <a:scrgbClr r="0" g="0" b="0"/>
                                    </a:fillRef>
                                    <a:effectRef idx="0">
                                      <a:scrgbClr r="0" g="0" b="0"/>
                                    </a:effectRef>
                                    <a:fontRef idx="minor"/>
                                  </wps:style>
                                  <wps:bodyPr/>
                                </wps:wsp>
                                <wps:wsp>
                                  <wps:cNvPr id="750" name="Straight Line /m1/b15"/>
                                  <wps:cNvSpPr/>
                                  <wps:spPr>
                                    <a:xfrm>
                                      <a:off x="684470" y="354409"/>
                                      <a:ext cx="50122" cy="28939"/>
                                    </a:xfrm>
                                    <a:custGeom>
                                      <a:avLst/>
                                      <a:gdLst/>
                                      <a:ahLst/>
                                      <a:cxnLst/>
                                      <a:rect l="l" t="t" r="r" b="b"/>
                                      <a:pathLst>
                                        <a:path w="50122" h="28939">
                                          <a:moveTo>
                                            <a:pt x="0" y="0"/>
                                          </a:moveTo>
                                          <a:lnTo>
                                            <a:pt x="50122" y="28939"/>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51" name="Straight Line /m1/b16"/>
                                  <wps:cNvSpPr/>
                                  <wps:spPr>
                                    <a:xfrm>
                                      <a:off x="576801" y="354409"/>
                                      <a:ext cx="50120" cy="28939"/>
                                    </a:xfrm>
                                    <a:custGeom>
                                      <a:avLst/>
                                      <a:gdLst/>
                                      <a:ahLst/>
                                      <a:cxnLst/>
                                      <a:rect l="l" t="t" r="r" b="b"/>
                                      <a:pathLst>
                                        <a:path w="50120" h="28939">
                                          <a:moveTo>
                                            <a:pt x="50120" y="0"/>
                                          </a:moveTo>
                                          <a:lnTo>
                                            <a:pt x="0" y="28939"/>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52" name="Straight Line /m1/b17"/>
                                  <wps:cNvSpPr/>
                                  <wps:spPr>
                                    <a:xfrm>
                                      <a:off x="663925" y="515252"/>
                                      <a:ext cx="0" cy="65658"/>
                                    </a:xfrm>
                                    <a:custGeom>
                                      <a:avLst/>
                                      <a:gdLst/>
                                      <a:ahLst/>
                                      <a:cxnLst/>
                                      <a:rect l="l" t="t" r="r" b="b"/>
                                      <a:pathLst>
                                        <a:path h="65658">
                                          <a:moveTo>
                                            <a:pt x="0" y="65658"/>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53" name="Straight Line /m1/b17"/>
                                  <wps:cNvSpPr/>
                                  <wps:spPr>
                                    <a:xfrm>
                                      <a:off x="647466" y="515252"/>
                                      <a:ext cx="0" cy="65659"/>
                                    </a:xfrm>
                                    <a:custGeom>
                                      <a:avLst/>
                                      <a:gdLst/>
                                      <a:ahLst/>
                                      <a:cxnLst/>
                                      <a:rect l="l" t="t" r="r" b="b"/>
                                      <a:pathLst>
                                        <a:path h="65659">
                                          <a:moveTo>
                                            <a:pt x="0" y="65659"/>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54" name="Straight Line /m1/b18"/>
                                  <wps:cNvSpPr/>
                                  <wps:spPr>
                                    <a:xfrm>
                                      <a:off x="495354" y="523192"/>
                                      <a:ext cx="730" cy="60817"/>
                                    </a:xfrm>
                                    <a:custGeom>
                                      <a:avLst/>
                                      <a:gdLst/>
                                      <a:ahLst/>
                                      <a:cxnLst/>
                                      <a:rect l="l" t="t" r="r" b="b"/>
                                      <a:pathLst>
                                        <a:path w="730" h="60817">
                                          <a:moveTo>
                                            <a:pt x="730" y="60817"/>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55" name="Straight Line /m1/b19"/>
                                  <wps:cNvSpPr/>
                                  <wps:spPr>
                                    <a:xfrm>
                                      <a:off x="362874" y="352395"/>
                                      <a:ext cx="49938" cy="29130"/>
                                    </a:xfrm>
                                    <a:custGeom>
                                      <a:avLst/>
                                      <a:gdLst/>
                                      <a:ahLst/>
                                      <a:cxnLst/>
                                      <a:rect l="l" t="t" r="r" b="b"/>
                                      <a:pathLst>
                                        <a:path w="49938" h="29130">
                                          <a:moveTo>
                                            <a:pt x="0" y="0"/>
                                          </a:moveTo>
                                          <a:lnTo>
                                            <a:pt x="49938" y="2913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56" name="Straight Line /m1/b20"/>
                                  <wps:cNvSpPr/>
                                  <wps:spPr>
                                    <a:xfrm>
                                      <a:off x="255023" y="352085"/>
                                      <a:ext cx="50303" cy="28802"/>
                                    </a:xfrm>
                                    <a:custGeom>
                                      <a:avLst/>
                                      <a:gdLst/>
                                      <a:ahLst/>
                                      <a:cxnLst/>
                                      <a:rect l="l" t="t" r="r" b="b"/>
                                      <a:pathLst>
                                        <a:path w="50303" h="28802">
                                          <a:moveTo>
                                            <a:pt x="50303" y="0"/>
                                          </a:moveTo>
                                          <a:lnTo>
                                            <a:pt x="0" y="28802"/>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57" name="Straight Line /m1/b21"/>
                                  <wps:cNvSpPr/>
                                  <wps:spPr>
                                    <a:xfrm>
                                      <a:off x="892385" y="140233"/>
                                      <a:ext cx="0" cy="60907"/>
                                    </a:xfrm>
                                    <a:custGeom>
                                      <a:avLst/>
                                      <a:gdLst/>
                                      <a:ahLst/>
                                      <a:cxnLst/>
                                      <a:rect l="l" t="t" r="r" b="b"/>
                                      <a:pathLst>
                                        <a:path h="60907">
                                          <a:moveTo>
                                            <a:pt x="0" y="0"/>
                                          </a:moveTo>
                                          <a:lnTo>
                                            <a:pt x="0" y="60907"/>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58" name="Straight Line /m1/b22"/>
                                  <wps:cNvSpPr/>
                                  <wps:spPr>
                                    <a:xfrm>
                                      <a:off x="813488" y="64486"/>
                                      <a:ext cx="50122" cy="28938"/>
                                    </a:xfrm>
                                    <a:custGeom>
                                      <a:avLst/>
                                      <a:gdLst/>
                                      <a:ahLst/>
                                      <a:cxnLst/>
                                      <a:rect l="l" t="t" r="r" b="b"/>
                                      <a:pathLst>
                                        <a:path w="50122" h="28938">
                                          <a:moveTo>
                                            <a:pt x="50122" y="28938"/>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59" name="Straight Line /m1/b23"/>
                                  <wps:cNvSpPr/>
                                  <wps:spPr>
                                    <a:xfrm>
                                      <a:off x="971281" y="217735"/>
                                      <a:ext cx="50210" cy="28957"/>
                                    </a:xfrm>
                                    <a:custGeom>
                                      <a:avLst/>
                                      <a:gdLst/>
                                      <a:ahLst/>
                                      <a:cxnLst/>
                                      <a:rect l="l" t="t" r="r" b="b"/>
                                      <a:pathLst>
                                        <a:path w="50210" h="28957">
                                          <a:moveTo>
                                            <a:pt x="50210" y="0"/>
                                          </a:moveTo>
                                          <a:lnTo>
                                            <a:pt x="0" y="28957"/>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60" name="Straight Line /m1/b24"/>
                                  <wps:cNvSpPr/>
                                  <wps:spPr>
                                    <a:xfrm>
                                      <a:off x="1079040" y="217754"/>
                                      <a:ext cx="50122" cy="28938"/>
                                    </a:xfrm>
                                    <a:custGeom>
                                      <a:avLst/>
                                      <a:gdLst/>
                                      <a:ahLst/>
                                      <a:cxnLst/>
                                      <a:rect l="l" t="t" r="r" b="b"/>
                                      <a:pathLst>
                                        <a:path w="50122" h="28938">
                                          <a:moveTo>
                                            <a:pt x="0" y="0"/>
                                          </a:moveTo>
                                          <a:lnTo>
                                            <a:pt x="50122" y="28938"/>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61" name="Straight Line /m1/b25"/>
                                  <wps:cNvSpPr/>
                                  <wps:spPr>
                                    <a:xfrm>
                                      <a:off x="126005" y="335063"/>
                                      <a:ext cx="50305" cy="28745"/>
                                    </a:xfrm>
                                    <a:custGeom>
                                      <a:avLst/>
                                      <a:gdLst/>
                                      <a:ahLst/>
                                      <a:cxnLst/>
                                      <a:rect l="l" t="t" r="r" b="b"/>
                                      <a:pathLst>
                                        <a:path w="50305" h="28745">
                                          <a:moveTo>
                                            <a:pt x="0" y="28745"/>
                                          </a:moveTo>
                                          <a:lnTo>
                                            <a:pt x="50305"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62" name="Straight Line /m1/b26"/>
                                  <wps:cNvSpPr/>
                                  <wps:spPr>
                                    <a:xfrm>
                                      <a:off x="684470" y="81099"/>
                                      <a:ext cx="50122" cy="28938"/>
                                    </a:xfrm>
                                    <a:custGeom>
                                      <a:avLst/>
                                      <a:gdLst/>
                                      <a:ahLst/>
                                      <a:cxnLst/>
                                      <a:rect l="l" t="t" r="r" b="b"/>
                                      <a:pathLst>
                                        <a:path w="50122" h="28938">
                                          <a:moveTo>
                                            <a:pt x="0" y="0"/>
                                          </a:moveTo>
                                          <a:lnTo>
                                            <a:pt x="50122" y="28938"/>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63" name="Straight Line /m1/b27"/>
                                  <wps:cNvSpPr/>
                                  <wps:spPr>
                                    <a:xfrm>
                                      <a:off x="1208058" y="201141"/>
                                      <a:ext cx="50122" cy="28938"/>
                                    </a:xfrm>
                                    <a:custGeom>
                                      <a:avLst/>
                                      <a:gdLst/>
                                      <a:ahLst/>
                                      <a:cxnLst/>
                                      <a:rect l="l" t="t" r="r" b="b"/>
                                      <a:pathLst>
                                        <a:path w="50122" h="28938">
                                          <a:moveTo>
                                            <a:pt x="50122" y="28938"/>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64" name="Straight Line /m1/b28"/>
                                  <wps:cNvSpPr/>
                                  <wps:spPr>
                                    <a:xfrm>
                                      <a:off x="734592" y="747763"/>
                                      <a:ext cx="78896" cy="45551"/>
                                    </a:xfrm>
                                    <a:custGeom>
                                      <a:avLst/>
                                      <a:gdLst/>
                                      <a:ahLst/>
                                      <a:cxnLst/>
                                      <a:rect l="l" t="t" r="r" b="b"/>
                                      <a:pathLst>
                                        <a:path w="78896" h="45551">
                                          <a:moveTo>
                                            <a:pt x="0" y="0"/>
                                          </a:moveTo>
                                          <a:lnTo>
                                            <a:pt x="78896" y="45551"/>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65" name="Wedge /m1/b29"/>
                                  <wps:cNvSpPr/>
                                  <wps:spPr>
                                    <a:xfrm>
                                      <a:off x="655696" y="747763"/>
                                      <a:ext cx="78896" cy="55577"/>
                                    </a:xfrm>
                                    <a:custGeom>
                                      <a:avLst/>
                                      <a:gdLst/>
                                      <a:ahLst/>
                                      <a:cxnLst/>
                                      <a:rect l="l" t="t" r="r" b="b"/>
                                      <a:pathLst>
                                        <a:path w="78896" h="55577">
                                          <a:moveTo>
                                            <a:pt x="78896" y="0"/>
                                          </a:moveTo>
                                          <a:lnTo>
                                            <a:pt x="0" y="55577"/>
                                          </a:lnTo>
                                          <a:lnTo>
                                            <a:pt x="0" y="45551"/>
                                          </a:lnTo>
                                          <a:lnTo>
                                            <a:pt x="0" y="36520"/>
                                          </a:lnTo>
                                          <a:close/>
                                        </a:path>
                                      </a:pathLst>
                                    </a:custGeom>
                                    <a:solidFill>
                                      <a:srgbClr val="000000"/>
                                    </a:solidFill>
                                    <a:ln w="7620" cap="rnd">
                                      <a:solidFill>
                                        <a:srgbClr val="000000"/>
                                      </a:solidFill>
                                    </a:ln>
                                  </wps:spPr>
                                  <wps:style>
                                    <a:lnRef idx="0">
                                      <a:scrgbClr r="0" g="0" b="0"/>
                                    </a:lnRef>
                                    <a:fillRef idx="0">
                                      <a:scrgbClr r="0" g="0" b="0"/>
                                    </a:fillRef>
                                    <a:effectRef idx="0">
                                      <a:scrgbClr r="0" g="0" b="0"/>
                                    </a:effectRef>
                                    <a:fontRef idx="minor"/>
                                  </wps:style>
                                  <wps:bodyPr/>
                                </wps:wsp>
                                <wps:wsp>
                                  <wps:cNvPr id="766" name="Straight Line /m1/b30"/>
                                  <wps:cNvSpPr/>
                                  <wps:spPr>
                                    <a:xfrm>
                                      <a:off x="813488" y="747763"/>
                                      <a:ext cx="78896" cy="45551"/>
                                    </a:xfrm>
                                    <a:custGeom>
                                      <a:avLst/>
                                      <a:gdLst/>
                                      <a:ahLst/>
                                      <a:cxnLst/>
                                      <a:rect l="l" t="t" r="r" b="b"/>
                                      <a:pathLst>
                                        <a:path w="78896" h="45551">
                                          <a:moveTo>
                                            <a:pt x="0" y="45551"/>
                                          </a:moveTo>
                                          <a:lnTo>
                                            <a:pt x="78896"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67" name="Straight Line /m1/b31"/>
                                  <wps:cNvSpPr/>
                                  <wps:spPr>
                                    <a:xfrm>
                                      <a:off x="892385" y="656659"/>
                                      <a:ext cx="0" cy="91103"/>
                                    </a:xfrm>
                                    <a:custGeom>
                                      <a:avLst/>
                                      <a:gdLst/>
                                      <a:ahLst/>
                                      <a:cxnLst/>
                                      <a:rect l="l" t="t" r="r" b="b"/>
                                      <a:pathLst>
                                        <a:path h="91103">
                                          <a:moveTo>
                                            <a:pt x="0" y="91103"/>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68" name="Straight Line /m1/b32"/>
                                  <wps:cNvSpPr/>
                                  <wps:spPr>
                                    <a:xfrm>
                                      <a:off x="813488" y="611107"/>
                                      <a:ext cx="78896" cy="45551"/>
                                    </a:xfrm>
                                    <a:custGeom>
                                      <a:avLst/>
                                      <a:gdLst/>
                                      <a:ahLst/>
                                      <a:cxnLst/>
                                      <a:rect l="l" t="t" r="r" b="b"/>
                                      <a:pathLst>
                                        <a:path w="78896" h="45551">
                                          <a:moveTo>
                                            <a:pt x="78896" y="45551"/>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69" name="Straight Line /m1/b33"/>
                                  <wps:cNvSpPr/>
                                  <wps:spPr>
                                    <a:xfrm>
                                      <a:off x="576801" y="929971"/>
                                      <a:ext cx="0" cy="91103"/>
                                    </a:xfrm>
                                    <a:custGeom>
                                      <a:avLst/>
                                      <a:gdLst/>
                                      <a:ahLst/>
                                      <a:cxnLst/>
                                      <a:rect l="l" t="t" r="r" b="b"/>
                                      <a:pathLst>
                                        <a:path h="91103">
                                          <a:moveTo>
                                            <a:pt x="0" y="91103"/>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70" name="Straight Line /m1/b34"/>
                                  <wps:cNvSpPr/>
                                  <wps:spPr>
                                    <a:xfrm>
                                      <a:off x="497905" y="1021074"/>
                                      <a:ext cx="78896" cy="45551"/>
                                    </a:xfrm>
                                    <a:custGeom>
                                      <a:avLst/>
                                      <a:gdLst/>
                                      <a:ahLst/>
                                      <a:cxnLst/>
                                      <a:rect l="l" t="t" r="r" b="b"/>
                                      <a:pathLst>
                                        <a:path w="78896" h="45551">
                                          <a:moveTo>
                                            <a:pt x="78896" y="0"/>
                                          </a:moveTo>
                                          <a:lnTo>
                                            <a:pt x="0" y="45551"/>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71" name="Straight Line /m1/b35"/>
                                  <wps:cNvSpPr/>
                                  <wps:spPr>
                                    <a:xfrm>
                                      <a:off x="419009" y="1021074"/>
                                      <a:ext cx="78896" cy="45551"/>
                                    </a:xfrm>
                                    <a:custGeom>
                                      <a:avLst/>
                                      <a:gdLst/>
                                      <a:ahLst/>
                                      <a:cxnLst/>
                                      <a:rect l="l" t="t" r="r" b="b"/>
                                      <a:pathLst>
                                        <a:path w="78896" h="45551">
                                          <a:moveTo>
                                            <a:pt x="78896" y="45551"/>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72" name="Straight Line /m1/b36"/>
                                  <wps:cNvSpPr/>
                                  <wps:spPr>
                                    <a:xfrm>
                                      <a:off x="419009" y="929971"/>
                                      <a:ext cx="0" cy="91103"/>
                                    </a:xfrm>
                                    <a:custGeom>
                                      <a:avLst/>
                                      <a:gdLst/>
                                      <a:ahLst/>
                                      <a:cxnLst/>
                                      <a:rect l="l" t="t" r="r" b="b"/>
                                      <a:pathLst>
                                        <a:path h="91103">
                                          <a:moveTo>
                                            <a:pt x="0" y="91103"/>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73" name="Wedge /m1/b37"/>
                                  <wps:cNvSpPr/>
                                  <wps:spPr>
                                    <a:xfrm>
                                      <a:off x="363461" y="893148"/>
                                      <a:ext cx="55548" cy="36822"/>
                                    </a:xfrm>
                                    <a:custGeom>
                                      <a:avLst/>
                                      <a:gdLst/>
                                      <a:ahLst/>
                                      <a:cxnLst/>
                                      <a:rect l="l" t="t" r="r" b="b"/>
                                      <a:pathLst>
                                        <a:path w="55548" h="36822">
                                          <a:moveTo>
                                            <a:pt x="55548" y="36822"/>
                                          </a:moveTo>
                                          <a:lnTo>
                                            <a:pt x="0" y="14254"/>
                                          </a:lnTo>
                                          <a:lnTo>
                                            <a:pt x="4114" y="7126"/>
                                          </a:lnTo>
                                          <a:lnTo>
                                            <a:pt x="8229" y="0"/>
                                          </a:lnTo>
                                          <a:close/>
                                        </a:path>
                                      </a:pathLst>
                                    </a:custGeom>
                                    <a:solidFill>
                                      <a:srgbClr val="000000"/>
                                    </a:solidFill>
                                    <a:ln w="7620" cap="rnd">
                                      <a:solidFill>
                                        <a:srgbClr val="000000"/>
                                      </a:solidFill>
                                    </a:ln>
                                  </wps:spPr>
                                  <wps:style>
                                    <a:lnRef idx="0">
                                      <a:scrgbClr r="0" g="0" b="0"/>
                                    </a:lnRef>
                                    <a:fillRef idx="0">
                                      <a:scrgbClr r="0" g="0" b="0"/>
                                    </a:fillRef>
                                    <a:effectRef idx="0">
                                      <a:scrgbClr r="0" g="0" b="0"/>
                                    </a:effectRef>
                                    <a:fontRef idx="minor"/>
                                  </wps:style>
                                  <wps:bodyPr/>
                                </wps:wsp>
                                <wps:wsp>
                                  <wps:cNvPr id="774" name="Straight Line /m1/b38"/>
                                  <wps:cNvSpPr/>
                                  <wps:spPr>
                                    <a:xfrm>
                                      <a:off x="734592" y="383349"/>
                                      <a:ext cx="0" cy="91103"/>
                                    </a:xfrm>
                                    <a:custGeom>
                                      <a:avLst/>
                                      <a:gdLst/>
                                      <a:ahLst/>
                                      <a:cxnLst/>
                                      <a:rect l="l" t="t" r="r" b="b"/>
                                      <a:pathLst>
                                        <a:path h="91103">
                                          <a:moveTo>
                                            <a:pt x="0" y="91103"/>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75" name="Straight Line /m1/b38"/>
                                  <wps:cNvSpPr/>
                                  <wps:spPr>
                                    <a:xfrm>
                                      <a:off x="718133" y="392852"/>
                                      <a:ext cx="0" cy="72097"/>
                                    </a:xfrm>
                                    <a:custGeom>
                                      <a:avLst/>
                                      <a:gdLst/>
                                      <a:ahLst/>
                                      <a:cxnLst/>
                                      <a:rect l="l" t="t" r="r" b="b"/>
                                      <a:pathLst>
                                        <a:path h="72097">
                                          <a:moveTo>
                                            <a:pt x="0" y="72097"/>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76" name="Straight Line /m1/b39"/>
                                  <wps:cNvSpPr/>
                                  <wps:spPr>
                                    <a:xfrm>
                                      <a:off x="655696" y="474452"/>
                                      <a:ext cx="78896" cy="45551"/>
                                    </a:xfrm>
                                    <a:custGeom>
                                      <a:avLst/>
                                      <a:gdLst/>
                                      <a:ahLst/>
                                      <a:cxnLst/>
                                      <a:rect l="l" t="t" r="r" b="b"/>
                                      <a:pathLst>
                                        <a:path w="78896" h="45551">
                                          <a:moveTo>
                                            <a:pt x="78896" y="0"/>
                                          </a:moveTo>
                                          <a:lnTo>
                                            <a:pt x="0" y="45551"/>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77" name="Straight Line /m1/b40"/>
                                  <wps:cNvSpPr/>
                                  <wps:spPr>
                                    <a:xfrm>
                                      <a:off x="734592" y="337795"/>
                                      <a:ext cx="78896" cy="45553"/>
                                    </a:xfrm>
                                    <a:custGeom>
                                      <a:avLst/>
                                      <a:gdLst/>
                                      <a:ahLst/>
                                      <a:cxnLst/>
                                      <a:rect l="l" t="t" r="r" b="b"/>
                                      <a:pathLst>
                                        <a:path w="78896" h="45553">
                                          <a:moveTo>
                                            <a:pt x="0" y="45553"/>
                                          </a:moveTo>
                                          <a:lnTo>
                                            <a:pt x="78896"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78" name="Straight Line /m1/b41"/>
                                  <wps:cNvSpPr/>
                                  <wps:spPr>
                                    <a:xfrm>
                                      <a:off x="576801" y="474452"/>
                                      <a:ext cx="78894" cy="45551"/>
                                    </a:xfrm>
                                    <a:custGeom>
                                      <a:avLst/>
                                      <a:gdLst/>
                                      <a:ahLst/>
                                      <a:cxnLst/>
                                      <a:rect l="l" t="t" r="r" b="b"/>
                                      <a:pathLst>
                                        <a:path w="78894" h="45551">
                                          <a:moveTo>
                                            <a:pt x="78894" y="45551"/>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79" name="Straight Line /m1/b42"/>
                                  <wps:cNvSpPr/>
                                  <wps:spPr>
                                    <a:xfrm>
                                      <a:off x="576801" y="383349"/>
                                      <a:ext cx="0" cy="91103"/>
                                    </a:xfrm>
                                    <a:custGeom>
                                      <a:avLst/>
                                      <a:gdLst/>
                                      <a:ahLst/>
                                      <a:cxnLst/>
                                      <a:rect l="l" t="t" r="r" b="b"/>
                                      <a:pathLst>
                                        <a:path h="91103">
                                          <a:moveTo>
                                            <a:pt x="0" y="91103"/>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80" name="Straight Line /m1/b43"/>
                                  <wps:cNvSpPr/>
                                  <wps:spPr>
                                    <a:xfrm>
                                      <a:off x="495354" y="474452"/>
                                      <a:ext cx="81447" cy="48739"/>
                                    </a:xfrm>
                                    <a:custGeom>
                                      <a:avLst/>
                                      <a:gdLst/>
                                      <a:ahLst/>
                                      <a:cxnLst/>
                                      <a:rect l="l" t="t" r="r" b="b"/>
                                      <a:pathLst>
                                        <a:path w="81447" h="48739">
                                          <a:moveTo>
                                            <a:pt x="81447" y="0"/>
                                          </a:moveTo>
                                          <a:lnTo>
                                            <a:pt x="0" y="48739"/>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81" name="Straight Line /m1/b43"/>
                                  <wps:cNvSpPr/>
                                  <wps:spPr>
                                    <a:xfrm>
                                      <a:off x="495182" y="465239"/>
                                      <a:ext cx="64961" cy="38873"/>
                                    </a:xfrm>
                                    <a:custGeom>
                                      <a:avLst/>
                                      <a:gdLst/>
                                      <a:ahLst/>
                                      <a:cxnLst/>
                                      <a:rect l="l" t="t" r="r" b="b"/>
                                      <a:pathLst>
                                        <a:path w="64961" h="38873">
                                          <a:moveTo>
                                            <a:pt x="64961" y="0"/>
                                          </a:moveTo>
                                          <a:lnTo>
                                            <a:pt x="0" y="38873"/>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82" name="Straight Line /m1/b44"/>
                                  <wps:cNvSpPr/>
                                  <wps:spPr>
                                    <a:xfrm>
                                      <a:off x="813488" y="246693"/>
                                      <a:ext cx="0" cy="91102"/>
                                    </a:xfrm>
                                    <a:custGeom>
                                      <a:avLst/>
                                      <a:gdLst/>
                                      <a:ahLst/>
                                      <a:cxnLst/>
                                      <a:rect l="l" t="t" r="r" b="b"/>
                                      <a:pathLst>
                                        <a:path h="91102">
                                          <a:moveTo>
                                            <a:pt x="0" y="91102"/>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83" name="Straight Line /m1/b44"/>
                                  <wps:cNvSpPr/>
                                  <wps:spPr>
                                    <a:xfrm>
                                      <a:off x="829947" y="256195"/>
                                      <a:ext cx="0" cy="72096"/>
                                    </a:xfrm>
                                    <a:custGeom>
                                      <a:avLst/>
                                      <a:gdLst/>
                                      <a:ahLst/>
                                      <a:cxnLst/>
                                      <a:rect l="l" t="t" r="r" b="b"/>
                                      <a:pathLst>
                                        <a:path h="72096">
                                          <a:moveTo>
                                            <a:pt x="0" y="72096"/>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84" name="Straight Line /m1/b45"/>
                                  <wps:cNvSpPr/>
                                  <wps:spPr>
                                    <a:xfrm>
                                      <a:off x="813488" y="337795"/>
                                      <a:ext cx="78896" cy="45553"/>
                                    </a:xfrm>
                                    <a:custGeom>
                                      <a:avLst/>
                                      <a:gdLst/>
                                      <a:ahLst/>
                                      <a:cxnLst/>
                                      <a:rect l="l" t="t" r="r" b="b"/>
                                      <a:pathLst>
                                        <a:path w="78896" h="45553">
                                          <a:moveTo>
                                            <a:pt x="0" y="0"/>
                                          </a:moveTo>
                                          <a:lnTo>
                                            <a:pt x="78896" y="45553"/>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85" name="Straight Line /m1/b46"/>
                                  <wps:cNvSpPr/>
                                  <wps:spPr>
                                    <a:xfrm>
                                      <a:off x="495354" y="334699"/>
                                      <a:ext cx="81447" cy="48649"/>
                                    </a:xfrm>
                                    <a:custGeom>
                                      <a:avLst/>
                                      <a:gdLst/>
                                      <a:ahLst/>
                                      <a:cxnLst/>
                                      <a:rect l="l" t="t" r="r" b="b"/>
                                      <a:pathLst>
                                        <a:path w="81447" h="48649">
                                          <a:moveTo>
                                            <a:pt x="81447" y="48649"/>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86" name="Straight Line /m1/b46"/>
                                  <wps:cNvSpPr/>
                                  <wps:spPr>
                                    <a:xfrm>
                                      <a:off x="495182" y="353768"/>
                                      <a:ext cx="64966" cy="38805"/>
                                    </a:xfrm>
                                    <a:custGeom>
                                      <a:avLst/>
                                      <a:gdLst/>
                                      <a:ahLst/>
                                      <a:cxnLst/>
                                      <a:rect l="l" t="t" r="r" b="b"/>
                                      <a:pathLst>
                                        <a:path w="64966" h="38805">
                                          <a:moveTo>
                                            <a:pt x="64966" y="38805"/>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87" name="Straight Line /m1/b47"/>
                                  <wps:cNvSpPr/>
                                  <wps:spPr>
                                    <a:xfrm>
                                      <a:off x="412813" y="476365"/>
                                      <a:ext cx="82541" cy="46826"/>
                                    </a:xfrm>
                                    <a:custGeom>
                                      <a:avLst/>
                                      <a:gdLst/>
                                      <a:ahLst/>
                                      <a:cxnLst/>
                                      <a:rect l="l" t="t" r="r" b="b"/>
                                      <a:pathLst>
                                        <a:path w="82541" h="46826">
                                          <a:moveTo>
                                            <a:pt x="82541" y="46826"/>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88" name="Straight Line /m1/b48"/>
                                  <wps:cNvSpPr/>
                                  <wps:spPr>
                                    <a:xfrm>
                                      <a:off x="412813" y="334699"/>
                                      <a:ext cx="82541" cy="46826"/>
                                    </a:xfrm>
                                    <a:custGeom>
                                      <a:avLst/>
                                      <a:gdLst/>
                                      <a:ahLst/>
                                      <a:cxnLst/>
                                      <a:rect l="l" t="t" r="r" b="b"/>
                                      <a:pathLst>
                                        <a:path w="82541" h="46826">
                                          <a:moveTo>
                                            <a:pt x="82541" y="0"/>
                                          </a:moveTo>
                                          <a:lnTo>
                                            <a:pt x="0" y="46826"/>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89" name="Straight Line /m1/b49"/>
                                  <wps:cNvSpPr/>
                                  <wps:spPr>
                                    <a:xfrm>
                                      <a:off x="813488" y="201141"/>
                                      <a:ext cx="78896" cy="45551"/>
                                    </a:xfrm>
                                    <a:custGeom>
                                      <a:avLst/>
                                      <a:gdLst/>
                                      <a:ahLst/>
                                      <a:cxnLst/>
                                      <a:rect l="l" t="t" r="r" b="b"/>
                                      <a:pathLst>
                                        <a:path w="78896" h="45551">
                                          <a:moveTo>
                                            <a:pt x="0" y="45551"/>
                                          </a:moveTo>
                                          <a:lnTo>
                                            <a:pt x="78896"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90" name="Straight Line /m1/b50"/>
                                  <wps:cNvSpPr/>
                                  <wps:spPr>
                                    <a:xfrm>
                                      <a:off x="892385" y="337795"/>
                                      <a:ext cx="78896" cy="45553"/>
                                    </a:xfrm>
                                    <a:custGeom>
                                      <a:avLst/>
                                      <a:gdLst/>
                                      <a:ahLst/>
                                      <a:cxnLst/>
                                      <a:rect l="l" t="t" r="r" b="b"/>
                                      <a:pathLst>
                                        <a:path w="78896" h="45553">
                                          <a:moveTo>
                                            <a:pt x="0" y="45553"/>
                                          </a:moveTo>
                                          <a:lnTo>
                                            <a:pt x="78896"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91" name="Straight Line /m1/b50"/>
                                  <wps:cNvSpPr/>
                                  <wps:spPr>
                                    <a:xfrm>
                                      <a:off x="892385" y="328293"/>
                                      <a:ext cx="62437" cy="36050"/>
                                    </a:xfrm>
                                    <a:custGeom>
                                      <a:avLst/>
                                      <a:gdLst/>
                                      <a:ahLst/>
                                      <a:cxnLst/>
                                      <a:rect l="l" t="t" r="r" b="b"/>
                                      <a:pathLst>
                                        <a:path w="62437" h="36050">
                                          <a:moveTo>
                                            <a:pt x="0" y="36050"/>
                                          </a:moveTo>
                                          <a:lnTo>
                                            <a:pt x="62437"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92" name="Straight Line /m1/b51"/>
                                  <wps:cNvSpPr/>
                                  <wps:spPr>
                                    <a:xfrm>
                                      <a:off x="412813" y="381525"/>
                                      <a:ext cx="0" cy="94839"/>
                                    </a:xfrm>
                                    <a:custGeom>
                                      <a:avLst/>
                                      <a:gdLst/>
                                      <a:ahLst/>
                                      <a:cxnLst/>
                                      <a:rect l="l" t="t" r="r" b="b"/>
                                      <a:pathLst>
                                        <a:path h="94839">
                                          <a:moveTo>
                                            <a:pt x="0" y="94839"/>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93" name="Straight Line /m1/b51"/>
                                  <wps:cNvSpPr/>
                                  <wps:spPr>
                                    <a:xfrm>
                                      <a:off x="429272" y="391077"/>
                                      <a:ext cx="0" cy="75731"/>
                                    </a:xfrm>
                                    <a:custGeom>
                                      <a:avLst/>
                                      <a:gdLst/>
                                      <a:ahLst/>
                                      <a:cxnLst/>
                                      <a:rect l="l" t="t" r="r" b="b"/>
                                      <a:pathLst>
                                        <a:path h="75731">
                                          <a:moveTo>
                                            <a:pt x="0" y="75731"/>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94" name="Straight Line /m1/b52"/>
                                  <wps:cNvSpPr/>
                                  <wps:spPr>
                                    <a:xfrm>
                                      <a:off x="892385" y="201141"/>
                                      <a:ext cx="78896" cy="45551"/>
                                    </a:xfrm>
                                    <a:custGeom>
                                      <a:avLst/>
                                      <a:gdLst/>
                                      <a:ahLst/>
                                      <a:cxnLst/>
                                      <a:rect l="l" t="t" r="r" b="b"/>
                                      <a:pathLst>
                                        <a:path w="78896" h="45551">
                                          <a:moveTo>
                                            <a:pt x="0" y="0"/>
                                          </a:moveTo>
                                          <a:lnTo>
                                            <a:pt x="78896" y="45551"/>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95" name="Straight Line /m1/b52"/>
                                  <wps:cNvSpPr/>
                                  <wps:spPr>
                                    <a:xfrm>
                                      <a:off x="892385" y="220146"/>
                                      <a:ext cx="62437" cy="36048"/>
                                    </a:xfrm>
                                    <a:custGeom>
                                      <a:avLst/>
                                      <a:gdLst/>
                                      <a:ahLst/>
                                      <a:cxnLst/>
                                      <a:rect l="l" t="t" r="r" b="b"/>
                                      <a:pathLst>
                                        <a:path w="62437" h="36048">
                                          <a:moveTo>
                                            <a:pt x="0" y="0"/>
                                          </a:moveTo>
                                          <a:lnTo>
                                            <a:pt x="62437" y="36048"/>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96" name="Straight Line /m1/b53"/>
                                  <wps:cNvSpPr/>
                                  <wps:spPr>
                                    <a:xfrm>
                                      <a:off x="971281" y="246693"/>
                                      <a:ext cx="0" cy="91102"/>
                                    </a:xfrm>
                                    <a:custGeom>
                                      <a:avLst/>
                                      <a:gdLst/>
                                      <a:ahLst/>
                                      <a:cxnLst/>
                                      <a:rect l="l" t="t" r="r" b="b"/>
                                      <a:pathLst>
                                        <a:path h="91102">
                                          <a:moveTo>
                                            <a:pt x="0" y="91102"/>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97" name="Straight Line /m1/b54"/>
                                  <wps:cNvSpPr/>
                                  <wps:spPr>
                                    <a:xfrm>
                                      <a:off x="176310" y="335063"/>
                                      <a:ext cx="78713" cy="45824"/>
                                    </a:xfrm>
                                    <a:custGeom>
                                      <a:avLst/>
                                      <a:gdLst/>
                                      <a:ahLst/>
                                      <a:cxnLst/>
                                      <a:rect l="l" t="t" r="r" b="b"/>
                                      <a:pathLst>
                                        <a:path w="78713" h="45824">
                                          <a:moveTo>
                                            <a:pt x="78713" y="45824"/>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98" name="Straight Line /m1/b55"/>
                                  <wps:cNvSpPr/>
                                  <wps:spPr>
                                    <a:xfrm>
                                      <a:off x="734592" y="64486"/>
                                      <a:ext cx="78896" cy="45551"/>
                                    </a:xfrm>
                                    <a:custGeom>
                                      <a:avLst/>
                                      <a:gdLst/>
                                      <a:ahLst/>
                                      <a:cxnLst/>
                                      <a:rect l="l" t="t" r="r" b="b"/>
                                      <a:pathLst>
                                        <a:path w="78896" h="45551">
                                          <a:moveTo>
                                            <a:pt x="78896" y="0"/>
                                          </a:moveTo>
                                          <a:lnTo>
                                            <a:pt x="0" y="45551"/>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99" name="Straight Line /m1/b56"/>
                                  <wps:cNvSpPr/>
                                  <wps:spPr>
                                    <a:xfrm>
                                      <a:off x="1129162" y="201141"/>
                                      <a:ext cx="78896" cy="45551"/>
                                    </a:xfrm>
                                    <a:custGeom>
                                      <a:avLst/>
                                      <a:gdLst/>
                                      <a:ahLst/>
                                      <a:cxnLst/>
                                      <a:rect l="l" t="t" r="r" b="b"/>
                                      <a:pathLst>
                                        <a:path w="78896" h="45551">
                                          <a:moveTo>
                                            <a:pt x="0" y="45551"/>
                                          </a:moveTo>
                                          <a:lnTo>
                                            <a:pt x="78896"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00" name="Character O of /m1/a1"/>
                                  <wps:cNvSpPr/>
                                  <wps:spPr>
                                    <a:xfrm>
                                      <a:off x="717248" y="637893"/>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01" name="Character O of /m1/a2"/>
                                  <wps:cNvSpPr/>
                                  <wps:spPr>
                                    <a:xfrm>
                                      <a:off x="638352" y="865654"/>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02" name="Character O of /m1/a3"/>
                                  <wps:cNvSpPr/>
                                  <wps:spPr>
                                    <a:xfrm>
                                      <a:off x="480561" y="865654"/>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03" name="Character O of /m1/a4"/>
                                  <wps:cNvSpPr/>
                                  <wps:spPr>
                                    <a:xfrm>
                                      <a:off x="796144" y="865654"/>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04" name="Character H of /m1/a4"/>
                                  <wps:cNvSpPr/>
                                  <wps:spPr>
                                    <a:xfrm>
                                      <a:off x="836547" y="865654"/>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05" name="Character O of /m1/a5"/>
                                  <wps:cNvSpPr/>
                                  <wps:spPr>
                                    <a:xfrm>
                                      <a:off x="953937" y="774548"/>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06" name="Character H of /m1/a5"/>
                                  <wps:cNvSpPr/>
                                  <wps:spPr>
                                    <a:xfrm>
                                      <a:off x="994340" y="774548"/>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07" name="Character O of /m1/a6"/>
                                  <wps:cNvSpPr/>
                                  <wps:spPr>
                                    <a:xfrm>
                                      <a:off x="796144" y="501238"/>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08" name="Character O of /m1/a7"/>
                                  <wps:cNvSpPr/>
                                  <wps:spPr>
                                    <a:xfrm>
                                      <a:off x="953937" y="592341"/>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09" name="Character H of /m1/a7"/>
                                  <wps:cNvSpPr/>
                                  <wps:spPr>
                                    <a:xfrm>
                                      <a:off x="994340" y="592341"/>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10" name="Character O of /m1/a8"/>
                                  <wps:cNvSpPr/>
                                  <wps:spPr>
                                    <a:xfrm>
                                      <a:off x="638352" y="1047860"/>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11" name="Character H of /m1/a8"/>
                                  <wps:cNvSpPr/>
                                  <wps:spPr>
                                    <a:xfrm>
                                      <a:off x="678755" y="1047860"/>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12" name="Character O of /m1/a9"/>
                                  <wps:cNvSpPr/>
                                  <wps:spPr>
                                    <a:xfrm>
                                      <a:off x="480561" y="1138963"/>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13" name="Character H of /m1/a9"/>
                                  <wps:cNvSpPr/>
                                  <wps:spPr>
                                    <a:xfrm>
                                      <a:off x="520964" y="1138963"/>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14" name="Character O of /m1/a10"/>
                                  <wps:cNvSpPr/>
                                  <wps:spPr>
                                    <a:xfrm>
                                      <a:off x="322769" y="1047860"/>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15" name="Character H of /m1/a10"/>
                                  <wps:cNvSpPr/>
                                  <wps:spPr>
                                    <a:xfrm>
                                      <a:off x="288602" y="1047860"/>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16" name="Character O of /m1/a11"/>
                                  <wps:cNvSpPr/>
                                  <wps:spPr>
                                    <a:xfrm>
                                      <a:off x="638352" y="319029"/>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17" name="Character O of /m1/a12"/>
                                  <wps:cNvSpPr/>
                                  <wps:spPr>
                                    <a:xfrm>
                                      <a:off x="638352" y="592341"/>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18" name="Character O of /m1/a13"/>
                                  <wps:cNvSpPr/>
                                  <wps:spPr>
                                    <a:xfrm>
                                      <a:off x="479103" y="595439"/>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19" name="Character H of /m1/a13"/>
                                  <wps:cNvSpPr/>
                                  <wps:spPr>
                                    <a:xfrm>
                                      <a:off x="519506" y="595439"/>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20" name="Character O of /m1/a14"/>
                                  <wps:cNvSpPr/>
                                  <wps:spPr>
                                    <a:xfrm>
                                      <a:off x="316756" y="316844"/>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21" name="Character O of /m1/a15"/>
                                  <wps:cNvSpPr/>
                                  <wps:spPr>
                                    <a:xfrm>
                                      <a:off x="875041" y="91271"/>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22" name="Character O of /m1/a16"/>
                                  <wps:cNvSpPr/>
                                  <wps:spPr>
                                    <a:xfrm>
                                      <a:off x="1032922" y="182375"/>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23" name="Character O of /m1/a17"/>
                                  <wps:cNvSpPr/>
                                  <wps:spPr>
                                    <a:xfrm>
                                      <a:off x="79887" y="361485"/>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24" name="Character H of /m1/a17"/>
                                  <wps:cNvSpPr/>
                                  <wps:spPr>
                                    <a:xfrm>
                                      <a:off x="45719" y="361485"/>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25" name="Character O of /m1/a18"/>
                                  <wps:cNvSpPr/>
                                  <wps:spPr>
                                    <a:xfrm>
                                      <a:off x="638352" y="45720"/>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26" name="Character H of /m1/a18"/>
                                  <wps:cNvSpPr/>
                                  <wps:spPr>
                                    <a:xfrm>
                                      <a:off x="604185" y="45720"/>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27" name="Character O of /m1/a19"/>
                                  <wps:cNvSpPr/>
                                  <wps:spPr>
                                    <a:xfrm>
                                      <a:off x="1269611" y="227927"/>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28" name="Character H of /m1/a19"/>
                                  <wps:cNvSpPr/>
                                  <wps:spPr>
                                    <a:xfrm>
                                      <a:off x="1310014" y="227927"/>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29" name="Character C of /m1/a31"/>
                                  <wps:cNvSpPr/>
                                  <wps:spPr>
                                    <a:xfrm>
                                      <a:off x="324081" y="865666"/>
                                      <a:ext cx="32064" cy="37508"/>
                                    </a:xfrm>
                                    <a:custGeom>
                                      <a:avLst/>
                                      <a:gdLst/>
                                      <a:ahLst/>
                                      <a:cxnLst/>
                                      <a:rect l="l" t="t" r="r" b="b"/>
                                      <a:pathLst>
                                        <a:path w="32064" h="37508">
                                          <a:moveTo>
                                            <a:pt x="27260" y="24172"/>
                                          </a:moveTo>
                                          <a:lnTo>
                                            <a:pt x="32060" y="25384"/>
                                          </a:lnTo>
                                          <a:quadBezTo>
                                            <a:pt x="30552" y="31300"/>
                                            <a:pt x="26628" y="34404"/>
                                          </a:quadBezTo>
                                          <a:quadBezTo>
                                            <a:pt x="22708" y="37508"/>
                                            <a:pt x="17044" y="37508"/>
                                          </a:quadBezTo>
                                          <a:quadBezTo>
                                            <a:pt x="11180" y="37508"/>
                                            <a:pt x="7504" y="35120"/>
                                          </a:quadBezTo>
                                          <a:quadBezTo>
                                            <a:pt x="3832" y="32732"/>
                                            <a:pt x="1912" y="28208"/>
                                          </a:quadBezTo>
                                          <a:quadBezTo>
                                            <a:pt x="-4" y="23680"/>
                                            <a:pt x="-4" y="18484"/>
                                          </a:quadBezTo>
                                          <a:quadBezTo>
                                            <a:pt x="-4" y="12816"/>
                                            <a:pt x="2160" y="8600"/>
                                          </a:quadBezTo>
                                          <a:quadBezTo>
                                            <a:pt x="4328" y="4380"/>
                                            <a:pt x="8324" y="2192"/>
                                          </a:quadBezTo>
                                          <a:quadBezTo>
                                            <a:pt x="12320" y="4"/>
                                            <a:pt x="17116" y="4"/>
                                          </a:quadBezTo>
                                          <a:quadBezTo>
                                            <a:pt x="22560" y="4"/>
                                            <a:pt x="26272" y="2776"/>
                                          </a:quadBezTo>
                                          <a:quadBezTo>
                                            <a:pt x="29984" y="5544"/>
                                            <a:pt x="31444" y="10568"/>
                                          </a:quadBezTo>
                                          <a:lnTo>
                                            <a:pt x="26716" y="11680"/>
                                          </a:lnTo>
                                          <a:quadBezTo>
                                            <a:pt x="25456" y="7720"/>
                                            <a:pt x="23056" y="5916"/>
                                          </a:quadBezTo>
                                          <a:quadBezTo>
                                            <a:pt x="20656" y="4108"/>
                                            <a:pt x="17020" y="4108"/>
                                          </a:quadBezTo>
                                          <a:quadBezTo>
                                            <a:pt x="12836" y="4108"/>
                                            <a:pt x="10028" y="6112"/>
                                          </a:quadBezTo>
                                          <a:quadBezTo>
                                            <a:pt x="7220" y="8116"/>
                                            <a:pt x="6080" y="11496"/>
                                          </a:quadBezTo>
                                          <a:quadBezTo>
                                            <a:pt x="4944" y="14872"/>
                                            <a:pt x="4944" y="18460"/>
                                          </a:quadBezTo>
                                          <a:quadBezTo>
                                            <a:pt x="4944" y="23084"/>
                                            <a:pt x="6292" y="26536"/>
                                          </a:quadBezTo>
                                          <a:quadBezTo>
                                            <a:pt x="7644" y="29988"/>
                                            <a:pt x="10488" y="31696"/>
                                          </a:quadBezTo>
                                          <a:quadBezTo>
                                            <a:pt x="13332" y="33400"/>
                                            <a:pt x="16648" y="33400"/>
                                          </a:quadBezTo>
                                          <a:quadBezTo>
                                            <a:pt x="20680" y="33400"/>
                                            <a:pt x="23476" y="31076"/>
                                          </a:quadBezTo>
                                          <a:quadBezTo>
                                            <a:pt x="26272" y="28752"/>
                                            <a:pt x="27260" y="24172"/>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30" name="Character H of /m1/a31"/>
                                  <wps:cNvSpPr/>
                                  <wps:spPr>
                                    <a:xfrm>
                                      <a:off x="267523" y="865666"/>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31" name="Character 3 of /m1/a31"/>
                                  <wps:cNvSpPr/>
                                  <wps:spPr>
                                    <a:xfrm>
                                      <a:off x="304115" y="892719"/>
                                      <a:ext cx="14251" cy="22236"/>
                                    </a:xfrm>
                                    <a:custGeom>
                                      <a:avLst/>
                                      <a:gdLst/>
                                      <a:ahLst/>
                                      <a:cxnLst/>
                                      <a:rect l="l" t="t" r="r" b="b"/>
                                      <a:pathLst>
                                        <a:path w="14251" h="22236">
                                          <a:moveTo>
                                            <a:pt x="-2" y="16106"/>
                                          </a:moveTo>
                                          <a:lnTo>
                                            <a:pt x="2671" y="15748"/>
                                          </a:lnTo>
                                          <a:quadBezTo>
                                            <a:pt x="3129" y="18021"/>
                                            <a:pt x="4236" y="19024"/>
                                          </a:quadBezTo>
                                          <a:quadBezTo>
                                            <a:pt x="5342" y="20025"/>
                                            <a:pt x="6931" y="20025"/>
                                          </a:quadBezTo>
                                          <a:quadBezTo>
                                            <a:pt x="8815" y="20025"/>
                                            <a:pt x="10113" y="18720"/>
                                          </a:quadBezTo>
                                          <a:quadBezTo>
                                            <a:pt x="11414" y="17412"/>
                                            <a:pt x="11414" y="15482"/>
                                          </a:quadBezTo>
                                          <a:quadBezTo>
                                            <a:pt x="11414" y="13641"/>
                                            <a:pt x="10212" y="12446"/>
                                          </a:quadBezTo>
                                          <a:quadBezTo>
                                            <a:pt x="9009" y="11251"/>
                                            <a:pt x="7154" y="11251"/>
                                          </a:quadBezTo>
                                          <a:quadBezTo>
                                            <a:pt x="6396" y="11251"/>
                                            <a:pt x="5268" y="11548"/>
                                          </a:quadBezTo>
                                          <a:lnTo>
                                            <a:pt x="5565" y="9204"/>
                                          </a:lnTo>
                                          <a:quadBezTo>
                                            <a:pt x="5832" y="9232"/>
                                            <a:pt x="5995" y="9232"/>
                                          </a:quadBezTo>
                                          <a:quadBezTo>
                                            <a:pt x="7701" y="9232"/>
                                            <a:pt x="9067" y="8342"/>
                                          </a:quadBezTo>
                                          <a:quadBezTo>
                                            <a:pt x="10435" y="7452"/>
                                            <a:pt x="10435" y="5596"/>
                                          </a:quadBezTo>
                                          <a:quadBezTo>
                                            <a:pt x="10435" y="4128"/>
                                            <a:pt x="9439" y="3163"/>
                                          </a:quadBezTo>
                                          <a:quadBezTo>
                                            <a:pt x="8445" y="2196"/>
                                            <a:pt x="6871" y="2196"/>
                                          </a:quadBezTo>
                                          <a:quadBezTo>
                                            <a:pt x="5313" y="2196"/>
                                            <a:pt x="4274" y="3177"/>
                                          </a:quadBezTo>
                                          <a:quadBezTo>
                                            <a:pt x="3235" y="4156"/>
                                            <a:pt x="2937" y="6115"/>
                                          </a:quadBezTo>
                                          <a:lnTo>
                                            <a:pt x="266" y="5640"/>
                                          </a:lnTo>
                                          <a:quadBezTo>
                                            <a:pt x="756" y="2954"/>
                                            <a:pt x="2491" y="1478"/>
                                          </a:quadBezTo>
                                          <a:quadBezTo>
                                            <a:pt x="4228" y="0"/>
                                            <a:pt x="6811" y="0"/>
                                          </a:quadBezTo>
                                          <a:quadBezTo>
                                            <a:pt x="8594" y="0"/>
                                            <a:pt x="10092" y="765"/>
                                          </a:quadBezTo>
                                          <a:quadBezTo>
                                            <a:pt x="11592" y="1528"/>
                                            <a:pt x="12386" y="2851"/>
                                          </a:quadBezTo>
                                          <a:quadBezTo>
                                            <a:pt x="13180" y="4171"/>
                                            <a:pt x="13180" y="5656"/>
                                          </a:quadBezTo>
                                          <a:quadBezTo>
                                            <a:pt x="13180" y="7065"/>
                                            <a:pt x="12422" y="8224"/>
                                          </a:quadBezTo>
                                          <a:quadBezTo>
                                            <a:pt x="11666" y="9381"/>
                                            <a:pt x="10180" y="10065"/>
                                          </a:quadBezTo>
                                          <a:quadBezTo>
                                            <a:pt x="12110" y="10509"/>
                                            <a:pt x="13178" y="11913"/>
                                          </a:quadBezTo>
                                          <a:quadBezTo>
                                            <a:pt x="14248" y="13315"/>
                                            <a:pt x="14248" y="15422"/>
                                          </a:quadBezTo>
                                          <a:quadBezTo>
                                            <a:pt x="14248" y="18273"/>
                                            <a:pt x="12170" y="20256"/>
                                          </a:quadBezTo>
                                          <a:quadBezTo>
                                            <a:pt x="10092" y="22236"/>
                                            <a:pt x="6916" y="22236"/>
                                          </a:quadBezTo>
                                          <a:quadBezTo>
                                            <a:pt x="4051" y="22236"/>
                                            <a:pt x="2157" y="20529"/>
                                          </a:quadBezTo>
                                          <a:quadBezTo>
                                            <a:pt x="266" y="18823"/>
                                            <a:pt x="-2" y="16106"/>
                                          </a:quadBezTo>
                                          <a:close/>
                                        </a:path>
                                      </a:pathLst>
                                    </a:custGeom>
                                    <a:solidFill>
                                      <a:srgbClr val="000000"/>
                                    </a:solidFill>
                                  </wps:spPr>
                                  <wps:style>
                                    <a:lnRef idx="0">
                                      <a:scrgbClr r="0" g="0" b="0"/>
                                    </a:lnRef>
                                    <a:fillRef idx="0">
                                      <a:scrgbClr r="0" g="0" b="0"/>
                                    </a:fillRef>
                                    <a:effectRef idx="0">
                                      <a:scrgbClr r="0" g="0" b="0"/>
                                    </a:effectRef>
                                    <a:fontRef idx="minor"/>
                                  </wps:style>
                                  <wps:bodyPr/>
                                </wps:wsp>
                              </wpg:wgp>
                            </a:graphicData>
                          </a:graphic>
                        </wp:inline>
                      </w:drawing>
                    </mc:Choice>
                    <mc:Fallback>
                      <w:pict>
                        <v:group w14:anchorId="7A57007F" id="Chem4Word Structure" o:spid="_x0000_s1026" style="width:141.75pt;height:125.25pt;mso-position-horizontal-relative:char;mso-position-vertical-relative:line" coordsize="13841,122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yYdRx8AAHzeAQAOAAAAZHJzL2Uyb0RvYy54bWzsXU1z4ziSvW/E/geF7lMmQPDLMdUTsT3b&#10;PYeJnY7t2ZizSpY/ImRJK6mrqvfX70skQAIUSZPuLrllZR3KlklCSQAPmfkykfjzX74+r2efV/vD&#10;03bzca4+JPPZarPc3j1tHj7O/+efP/ypnM8Ox8XmbrHeblYf57+uDvO/fPfv//bnL7vbld4+btd3&#10;q/0MjWwOt192H+ePx+Pu9ubmsHxcPS8OH7a71QYX77f758URH/cPN3f7xRe0/ry+0UmS33zZ7u92&#10;++1ydTjgr3/li/PvbPv396vl8R/394fVcbb+OIdsR/v/3v7/if6/+e7Pi9uH/WL3+LR0YixeIcXz&#10;4mmDL62b+uviuJj9sn86aer5abnfHrb3xw/L7fPN9v7+abmy74C3UUnrbX7cb3/Z2Xd5uP3ysKu7&#10;CV3b6qdXN7v8r88/7WdPdx/nRarns83iGYP0PTrf/AsdO/v5uP9lefxlv6KO+rJ7uMX9P+53P+9+&#10;2rs/PPAnevev9/tn+om3mn21Xfxr3cWrr8fZEn9UZZJonc1nS1xTWZXkRcaDsHzESJ08t3z8T/9k&#10;WhpV5u5JjX/KPnnjv/iG5KvF+bLDhDo0fXb4bX328+Nit7JDcaA+qPss9X2Gnlo8PTweZ39/2qxm&#10;N8/q5pPiTrMP1D12uD2g8zq6q0hNVmEI0C95mZeZ6xbfcZi81GV5UiUFtVu/9uJ2+cvh+ONqa/t+&#10;8fnvhyNP6jv/2+LR/7b8uvG/7gENAsXaguI4nwEU+/kMoPjE47FbHOk5kpR+nT36L6e/PG8/r/65&#10;tdeOrTGDYM3V9eb0rvAV+Doeoa+wL1V/Lf4Yvth6M/uCSZpr6ogFVor95s4i7rBdP9398LRekzSH&#10;/cOn79f72ecF4d3+c50V3IaW1xt8GU0RHgz72/HX9YraWG/+e3UPSNgpbBtdulZ53QD6IINfPWxj&#10;eIBuvIcUE591j9DTK7tcTXy+fsh+/3ZzrJ9/ftps9/blg7ejXz9t73618LUdAIwQss8CFjMAFk2i&#10;khxA1wiw5GmaYy0gRCilGBLoQrdWZInSgBIBRpdVWro54BeocF59O8Bgujo5AB0WgwapAccugE4o&#10;ZnNHDB/XGl7K6i078whe+EXgcwXwgdZk/fyv1d2D0zHpJNhkRV4mysIGsIDypacD2BidOtWc5klu&#10;3gw2LAdgw2L0wyYUsw82Jk8SvNUJbGilD7UTwQsLO+4rlLY9UyPs5FYWELcqozPfT7655Xp7WKFj&#10;x+AyUEsjtRfJIqpwPjtRwxelCqG7GMsddqOdT6NVYZ5lecWqsKjSVNmnG0wHdmP1Jnh2dmNljbUG&#10;o6HyI4vQC9fc4eEU3imKz43hVdmNxQBYrJs0GiyZzvOisot8BX8bLm+sAC/ObvSA6INNYzOGFiZD&#10;a4x+El1Dzt5l6xpQcL26xto5o+FjVJVgpSYb6dLh0wDjJQixTSjwCRiPq9I+mO8OPsQBWi5hNGDK&#10;pKyUM87KsjAtfVMpA06EaAr7G/sMnqXY7ZnWm9EvH+er9fppdyAOcnHrSQtawd1d9OfpzoRwYDSU&#10;Z+TADFYTnk1/WxyXj0wUW0J3wpzKdMaLcJfBr3LwyA1Z7O1qP6vOxn05OQbNf5VUBVPeOkkTy2Vg&#10;SvfaMobof4AlvLllyjiyGtzbqO9PC4dOk4DwcLZ13/frwoDux/eHN/+m7y+15oEc4wG5F8L3h3ef&#10;7/tZDw58t7MnbdAAv4czbfrKJDRHT7ThkmgOA66RV7uAspyoQSudlkzfFaYocrtINPRGBiYO7iGp&#10;UOIC44hgPAe90kSQ9ncOjRHTz3I4yjIbIDteMjddS7TMqVLZGCLAxDBvfjIp0hixp+Zp+16iQdFT&#10;rY7y7QpnKeE7n0TRE+uG8XoKZmtevMZ0ybIE+Rsx/dIyXd4mzn1iOhSdYI5Ut5e0z3Jg1emR7zHn&#10;fzKW6waHb2usgPZ9AmGB8EsQHkxXsRNqNJaDfBVTGJO1XFunmi4iBN+tRqeA2Zm+dcyvywYWKvXi&#10;qVRiawIuSE2LvoMAKvEImWB5ppPSao3GlBUyiCLm10QtmjqjIyCD2OQfvQyXjX+E3LisumD/SGVI&#10;6mKCxySgWpgO7VuGVZm4SJ4ui8o7fmxT1ctxQweNcdBSZKNydgwyQZBANixAmqsMoRXrqGU6TgJ5&#10;pQCNIkIKyktGZeMoniahnOP7G4cytkTP8d2j3t0J0qWLhY+qcwivasHF8nLCRykL9NELbpBDpxKN&#10;1NNWwg1NzSCJzi9MZ+ffnRy/EyPFDNw4RqovYNrFSHG7IXXnvWJxZ2tjaEoy+lXBuU4MCujliUa5&#10;KSvagkJqXCV5nnPmZ2OVXyQn5RVyr+3EMUJyRIL9JB55/meLl3r51iZC5G0X35SAWcD8EjfVpClR&#10;noWyU2i0VjbIpKBAkIWxykEux9SyONdX51zXeTuhcz0ttzrNEXJkxqbX1oNJ+YeIPkKOQVsvLZG7&#10;xwAZ6dwynApdeHXCq3mPf/fS98MqRnjWussjvXt2rpXJEEZmV/w3CWAUcuPt9wdbwvo0ZB2NOTVN&#10;X/n+k77emdAnAeD6u8W3tQlvL+zMvCZjOMOccdx0x1bkaWnyeWkMUE9gSTNjeHNGYxO3YjtvlmLm&#10;5MCyR+kPQztM/ArWB/eGeOOWOpebAcxJbOfiYztZnavUsSULWYKYEqOt0YAj6sMP0OVjo2+KH8gx&#10;iB9CBq8EL2GI7xL8XGmePBIABvTPNG8uz9OKioRA/2QK2c4tZ85hJ4dB+TZb+4EY/vL+ncmhcH1a&#10;J8ZVy7gVbdPUskhsCtbhBWvvkjJjs8FMnIloQf6NK4bxAlreRtM4tAzZZ4QWL5ygZdRsvyrfpsm7&#10;6fBtpiWUmyqDTca6RacKJZdg2TW+TZF67ZKUzEFiIT578M5KQbixQnRpGXuHJfAbMQU5ghzno/gC&#10;ZSgjNmCV2SV3tFeT5si0YeSkmU4556ZBjqmo0hJ7NZUCjNiJPjt2nBzk1VgxutATW159uHEtAWXc&#10;krACNsH1qjRPnTHSwQrAMZ7CCmja88DRBOAnwa6mSPNkdgukYwVKDmC9he5xchB+ShKjCz/uHiDD&#10;w7wPQ4w0bknwc334qVM0uvAzrUJmkOqqDJDUSnWt7TapkCkVMpuF6aJYgSYH4tTP4YTk0dYathqY&#10;kkOouaGd8y1lczkVMuPgjGf8hhWOV0tCqnFNWuvivvcCs1T3ojcECstrirFWIQO/5M0AWiEJ5MRY&#10;Q+pvHcLJfL7b2Z0dWJQkhzXWKojRbazZeyYYa9SSGGtXZ6zlmEn9+JmWOoXE+CqhajfkPQNAXCW1&#10;YQvcou5joH5VfwMAWUXIAAJ/0QUgfguvUvoUT7eaEgV0RQooH8ohQEBzigJCDWJftzhNs+Sk8AnY&#10;AnB7jJ8COwl5vX4D/Fg5LH5IjH78EHnoxezHkG0tUFWCn2vCz1AOAe/MGO3/BDlsJeqMWapb1A9v&#10;iO3aEikpbBefwgYdMWC/TUsqQNZXmfj9zQlSpy1Xd5kA6rbM+nRQbO2J/rkm/TOUZ6Cn5RkE9XG6&#10;CtcVJTYesv1msgzJp29kvzk5YL+xGP3220v+j2sJtlv4QoKfa8JPnW0QbMhFidMpfk94nkVHwccA&#10;N4BN4Xmqs/s9DW5YjC7cNIh4CTusc8IXYty0t8zzfaf46r4vpTJDbmHx7clOXNmJ+8JOXMol7aUB&#10;Oa9ntBcWRKHehxYMsddnQZ7iXrTgNWnBoZyH9NU5D8iRdknSjRcGfUAMYIUjEH29rPNqQtiN/OVd&#10;+o+1VShcH2L4zlhXuQ0QUlMRJ7XWp3q+v50Q+VDOAx/Q9Bpt03UsaGA7hsv4eRGD+sKN7chidGGn&#10;0SGhqIIfG2B4aSfQNWWo5kNJD5wjNxo/wb7VSldIgSDnQbSNP1xbKPKLp8ipqkG/bzMtxcFUSHHg&#10;Xaqd1WEuU914I2xY1YRKSZybK3JuqEBuP4CmpTgExwm+IwCF0BgGkYeaAOiaADSU44D611O48gBA&#10;Yq8dLVMQnjom9trl22t1SkMQUUKhxykoSfPUUGYeiDKUiVLGxnEbrwZRF/zJ8mhpjrpvLmBydlbA&#10;yQFGjcXoYgXcPXiTUNRhLXNaHb4dLapL0yHn3R+C6ONF/merGGysunDQ2np7WGFQxpB2UnwdsOS+&#10;uiaigraO91uOr06uSMs0Na3sPqHFZ0Qz4kAQrGuL3cf5fnPHxNl2/XT3A6wtWlwO+4dP36/3s8+L&#10;NbbL2X9uWgYIBaDXG+CaOKTD7qc9V0E7HH9dr6iN9WYiNW0foCfd1Jfa5lTtGIPjSDpfuIFqkv9u&#10;aEEdUTCBtpxjpcueclqFxmm8b6L8oPL4y7tUHoeGQuGG1Z1fWsWpuianajBl4dUJSF0H2wmrR0ae&#10;uFm3LwWhLmnjOfLo+rUNdvFNcbeCxNc0LdzRXI271cLP26QtnARhU2seNZqF3R3WPUToeTGbO2LH&#10;qAnXiv65Rt9mKImBt068Jgjbp3/gSVHaT8g0n52uoBkPOQYTx909LVH7MMRoE/xcI36Gkhhw8PgU&#10;/RMkMQg3IKQ4uDZLdryj4sElVspeboAPTh2tbYJyqF3apsS5SrANrbYpC5yxwLzl2bWNk4O0jRWj&#10;iylw90DbeB0yrGm4JX4hYQuuiC2guj6/I35UiZAu2TjYbsMIabyd3FQUeiL8pDj/27sRZ8ePk4OC&#10;S1aMLvy4e0bjJ3whwc814WcohcFMS6ILNghpVLFvn18OTec3OLxNYBaIoQ0M3WVQ2WPh66xHhjWO&#10;10uClmtCS53C0FECdSpakJVN9hjWaJ3lql2C26GFgiU+jn9eTQO08Jd36RdGSyicoGWUb3JNWQLl&#10;UJYA148a7dsEuuV9MNFef/ThpmGhQ85atM01aZuhvAEzMb20OSoFOTZ5u4ZWxA3AefgjcAMkRpfu&#10;abgBlEKuRe3DEWsqjzbBzzXhZyiTYDp+PDeQZmmBna5wEmJuwJUAgiuNnURvxK2R3w85mBuAGF34&#10;cfcwjVGLKvgR+81ZYz5vrRzMJJiWuG2oBDfnrZkiRzWbGD+lppPBmZtG4vbbeDzIJHByAD/GitGF&#10;H3cP8MP3CFvwdPeViHrqrJcyaa7K/xnMJJiWJR3gp9N+u0j8eKtsWPeEKBP77Zrst8FMgmmZoAF/&#10;oDtKoDpv+w+RicP2GycEdekf9mjChKE+/DQcgkea4OeK8FNhpvTGRjM7Jcbzb5VOccqd3XcgmaBc&#10;erveIic1uEfbf5eUSV0N5Rb8BvzoUrdjo7k22AnLuQV5wm0jNf+8ER/4P04O4g+sGP36h68P+z6u&#10;tSALQfTPNemfodwCLpM9Wv+E/k+pMj6ApeHfoOlsboEp3yivDYip7Jf3I4avDyNG2Or57FOT9HdN&#10;bAFUwoC1Nq3UqNGVLjiTLa1wfJfl6k7QUmQFlzA9u6YBWvjL+9ESCtfn3wharhctQ7kFvCt6tG4J&#10;DiN+H9yA9/b7cNPwAiGLILbZNdlmQ7kFvwE/ABBHVhttE/s2XLLn7Bqn7dtAjH7d8xJ+Gr8GXlD9&#10;QoKfa8LPUG4BbzEerX/C84klb1pKv42LpF4UkzaUScDHCY9Gi0L6AJ2TTfkrHYepFmVBeQYcySm1&#10;3cHwFtrGyQFPx2QkRpe2cfdQJoG9R7gBySTorCBVDWUSZNMq9QY1PXKDDMo4EeeSAqGNG/OSwcbL&#10;hTg710qtDSUSZNMSqZXSlcqZW3sfbEEIi5cZAw818Xaux9spEyygnEnw/eNiv1geV/vZP2bb+9nN&#10;s7pZTOOmC1VoKtILqydPC1TxjRUQNieUuEr2W1pkfGjQW9hvTg6KhFoxuuw3Viuqovdp227/+8vi&#10;7j9W//fPLT0YlqDCBlTU8sTt/s+mdN2RYW1x7URPRx+4qSqnE2fRR1FLqkAp4ebP6Lbo0egDt6OR&#10;1RE84UXSuYGM1L42GHt+t+jx6AO3lSYGayk9ZGjCBG+YYoMjf0vV7GaMWog+uOYwEUDyojkUvISQ&#10;YXvNpbLks3xHvCuNKDeIYDtv1vTvm2ovui6LCS+sMT9JwjRNWI34BnVOtantpUzXGzijt4w++NFI&#10;XD/VU983iKGFyLbBABVRG9EHblBpmmvRU77BUrmBJx9q7BAb5UYYI4q+DIZEJwWPvS4xD0bOmHqK&#10;sZvmRTuFVfRqvj714rbRVvy6BiFW+7aqwog6IZqbolZaT+B9UIoleKHSuAAaho/50BFTDCet01Jp&#10;Z4SJXwoDqLiHkL9bCxeJFH3wMwKQ7m5Q59pdgoRoGrKPkFBXvkG8MQ+U7/bmEqbG6DEMnkIKi/Mm&#10;nPDwe91YIgY5dmnTeeFmelFvs3HtpSVmKvVuVo0eEuyfpho7eMgo1ib+fTEiFcPXXxnRf0CUW3n9&#10;Q7650pZoxvfQ9oaRo9FMWKX4Id9acyWYytEE8TCA0LvF8XEwGS0oAj22VjTxMVIk+rDjas5fDrvZ&#10;1+f15nCLfvk4fzwed7c3N4fl4+p5cfjw/LTcbw/b++OH5fb5Znt//7Rc3XzZ7u9u4CEk9rfdfvik&#10;3jKpk826TKxpZdNyFEsDQGjSlzhqlAm2JiAjJtaYlVJMLGd9iYlV2/HRAsxKSUys0A7r6KBak4mJ&#10;NQ+MJTGxtuQCd0wYMbHkHI5vY2LBJOpnsSwPNToKCYoDRZvExBIWK6D5OhazhnQSFgtMnrBYnhL2&#10;7ntoPbFFWRtMwmL1mQiNHSUslrBYiIL0nXgmLBZoPJBXZ2Ox6k0sXSyWpeRHm1gFaG3HBAuLNftK&#10;YTUJFIqJRTMBUT0JFFLwmyjuMP4eTQ8xsY52skigcAzfL4FC+PISKMRpttvNsWbgnp82272N5lpT&#10;ks/KpV8/be9+/WlPQXf6dE4TC2GZNov1tzoXa5qJVaIQn6tB3mVi6dJQGNHmYuUaGodzDM5elcLJ&#10;QblYVoz+XCy+zmI2iR+cq+hD66w1fMqLv+Z/Oh/cprxBuYy8Ddk+dZaPb8n/9MkLlEZi9dWEe4e/&#10;3vXLi2I294X94+XzP9tyTrlXVdiW4aaHb8//bPXohFu7JPBKXdIe9rO9NYEe7P9BavcF7QyiUrkn&#10;q1mTWTptZwNKXFdURQd4KAqTwVnCQiBpD+gOySwN83CFk2dg8MIsnHyd3uF1i3DyklnaSk2IiAVn&#10;KUlmqTiMZGD80R1GJJD3O4wTTawKWyfYgeoyscRhFIeRnW/v/Pmfbedyghc44VZxGGvfbzZhK339&#10;0CWsZnUpia4Io+UgXhNhzBKFrXDiMEqEscPSE4dRHEZPfkfTQxxGiTDKVsRbDwPh5N8HJ49N1G2H&#10;seHkp537FXDyGY6QwCFfwsnzHnXh5IWTlyQuSeLaktPt6BHtizPUNSLqS5LEJUlcTK1JtYd3kPZQ&#10;V6RrWKy/1UlcE02shpPvMrGEkxdOXjh5UrLrTZ3WOa7Esn3AcuJc628Kp35FR9eUVI6532G0zNlo&#10;Tj6oXaMSU1DFJ/EYxWM8raYopLyQ8kLKi8cYuM9SHzAoRiGk/O1huX/49P36XZDyqqM+YOMxTrSx&#10;cPAETg2wm1G6bCxxGcVlFJdRXMZvWO4Ulc4HXMaKTNvRLmNQiwtldLERT0rKS6WIrsqC4jKKyygu&#10;o7iM4jJ2H0AgLuP7chk7inE1LuM0GytDeZTcFQTvsrHEZRSXUVxGcRm/pcvYUfimSUtFDHKKz5hq&#10;XeRIwkBxBAkz2iR+qS7Y2vLNOXniM4rPKD6j+IziM4rPiFpS9/erZVMdcFwaWf0QzaE/eLEI1VGP&#10;q/EZJxpZukT6lit6J3HGcLuLPSGVjM/hAn/1bVJfUOoLzmdBjT9JTR13rCKdudqfmoqkiilOY5Cb&#10;mqoq0ZZCkwKDUmCwriAnPmNzarvfuiYFBuvp4QMsUmBQCgy22KaorojbDioFBqXA4CX4jIMluZDp&#10;9Uobq2s3I9Gx2A1jS9IXGR/ojrIjZy9J7+SgkvRWDBqmpuA84/f0eJLmjg64u9sTHO4SUq7Cy7dW&#10;SrGxxMaSU3+48Jbw8sLLCy9/Dbz8YE0uNfHw6qJSCZLDiLipMpMKjyX58pIv7zSqnKyIAyZPXZfI&#10;YREeS+qeSt1TqXsKeu49bbEeLMo10cbKVJUlCD722FiSLy+pD5IvT867VOXaHT7OH4/H3e3NzWH5&#10;uHpeHD48Py3328P2/vhhuX2+2d7fPy1XNuHhRicqGZf6ABp5KPVh2kmxqcqLjJcz/Foa+7SkPkjq&#10;Qx3bFlpeaHmh5YWWLwo+KNyn/+BYJdRwdHawjQUjXhuxCdEHSX04/rjaPpNldNiun+5+QOlR+8GV&#10;svq8WIOesf8oSoy+DG6zZ9Efdj/tuXrKgY+rFxvrFrVkvo2N1VGVK9iTOO1wRRTlSnBABkGlUrqQ&#10;ozKElY8XSjGxxMQSE0tMLDGxoCJVlUrmwxVkPujBSoHY3zMluxRpD7qiFmkClRq5m5xqufp6nC0R&#10;95T00jGn7FR5xVRglKiKfR7uPCu/qTFy7KIPzsuDb8il7aOGdG6Iu8QQaZOMbStNjOMn7aZJTArv&#10;gKY6c3JVqGHknKZImuiDGFliZImRJUaWGFliZK1xYBApkrqCw5QTgOqHqIU/eNkH3VEqMOCxph1I&#10;VlRliS1BmD5pjsIFYmIJjyU8llOokl0q2aVhIRiUIXRboeXI17mECsNjznySNUJ8cuTr5R/5CrLy&#10;JB0rqKw1zcQyWaG4emmXiSXJpZJcKsml5HZJcum3SnzoqBMYOIy2YuroA3yCulpY2MD9WvZWOPl5&#10;prh6xoiMKeHk3ekEZak76/UOkvzapD6l2fH/2ocTdFlMCEJolCSxzEeaIBwRRCE0USF8KdOjwxCo&#10;BeJiF1xmJGhQymrVqcfeUj4twWIq1+lhtHiwCkv9hM7KMgpLlabgscXwZWMTGZVGqp6bEYbj1T4u&#10;hQGk6oREk6Xu0gici8MYYEAcRnEY798tJ4/FoV26NHAYJ5pYyCwFE0+rTYeJJQ6jOIxYVqF+1htm&#10;J/1Pl6iRksajyaMqKcQshZhfsxtxuEjgtNPIlEYGEp2IjRkJg6jSlj2T7YjoDnEZw/CKnN4T+qDi&#10;MorLGPugOtdSiVm2I5LlJzHGdxBj7KgSGLiME42sVCWJYla1y8gSp1GcRnEaJcr4DY98xQk7JxTY&#10;97Pt/ezmWd0s0mmn92C7WFKyz1jmWZ678EwdZkSoBYudqyyf+BjS+SvLsxxcWR5i0ARrIhaOjym0&#10;q6mgjUJUgmHY3BWzNyladPtpsrS0lXsCpqcrLpZkju5JVcrBLx+00HmO8JoNWhiT+LaiNqIPTl5d&#10;4E3sU9jjbrvWN6iKBJG36NKIKIhSCsGZ6CnfIG2i5ysZgi+uayKZog8u3Ff6uB3y8Wx/+uZAeLmo&#10;T6nrSRG1EH3g5v7ktCY2REUhJPd3hYTgsV3nH9Elb3XzcmnlxhTVNca+pUnd2Jk0lgtv7yRWlZ9N&#10;0WtFH/gdFUKdPASuFpT7c6FcVGvsG2rsz+poCK6Jj7dhK8bIcdRVhZ6leZFlrYCuMm6eKURmPbqj&#10;94pRo/PCvQheiLtrGDU68yHjos5h4D7RNhhspap4FEdMcYDWb2hTJ5DxPe+ujGhO6dJ5eqbdXJK4&#10;aQFKbezoF3RKBb1RScMdhOTyxAFTKTM6zI2gK48aYuS8nPlp3lwpDWYJL3TRqEUfuL/rh9DxDDTf&#10;XI7dn1ZsnWfojnHNFbmTjmZXvHglxm1gRCh39NuqNPWrTeo2OHr5VJ77LAF/acTYYqq4TkckubVe&#10;pwbgsQulSsbDqMEeipJE6yFA6ZVJoHqiQfDheEguTuXlO5UpgN4fh5xohGFVzWizEa0cHUaY+JRz&#10;v8h5beR/uqWtdOkkciKsBCIlEPmKQCQWrJPlLH21T4m0Cjoym5YzRCGRk29NIe9TKqMzfB35lFoT&#10;084Gx9l9SicHfEoWo8un/JML8OcKZatZzj6Hkkxj+84qK2Cu8M1+nYpMAV60UkWOPDpBlYl2Zc3c&#10;cubDD3Sc7liHIUO6nG0OuXXa7S7l5vKKRpd6218ZYT2VpRvB+qHaGksUqn6z4M6kH9EeDF/HmqrC&#10;sEFdN9hcykw51tYOGkxzFIizU4xfWKE/3bhpY/y4RUMQfeCnqiRx46FofgbtFSpzhri/MuKF8xSm&#10;r+0l/5B/30y77FWApJ4okUB+1rBgWZYzmCpdcwv+jugxd7v32itKuw1eI6sq3w5fGPEWRZHw3Gk3&#10;ViU572Yuad7xZI+EiT74cTEpS1CY2H5Wib+SZeM9hvohTKjIA6no9B7qezgg9hCgEW+K6s0sm1Ys&#10;gR+uvHS49hdGNJaBImLItRozuuCplKrCpmeMaCzVrteMamVPVymPAVxUi/h2Y36WcPeDpbIyZblp&#10;m1Mdg+ULW2uchRTOIm0qt8yZwq9y0ePRB/5mo50vbb+36ViXrOKliZ6MPnAzZVZx50XNIB7j3NcC&#10;OBk5ExWO0WR0ZvHUAYFTcjfpkleBdqd2CKZS5VxNeH/R0tFcAYjHrkTNQwXojrDzlUZXWrlLPVoz&#10;gItwI1+loHqDFUElXm504vjO00oxzQHSCGtm2CCmNVOaChThWOhBEfuE9DTlmeznSHApo1cfObxN&#10;gyWoy0hCDW6VoQk1OXpE6jlWWyxewpzIK6tdA1smmiPRBweIhCyg0ADyzWlYD0487IgY+b4e2Qrb&#10;PKK37TBfImmElDjTWS2oQfxw++VhZ9NJH/aL3ePT8q+L4yL8jN+/7G5Xevu4Xd+t9t/9PwAAAP//&#10;AwBQSwMEFAAGAAgAAAAhAHFMMS/cAAAABQEAAA8AAABkcnMvZG93bnJldi54bWxMj0FLw0AQhe+C&#10;/2GZgje7SUukpNmUUtRTEWwF8TZNpklodjZkt0n67x296GV4wxve+ybbTLZVA/W+cWwgnkegiAtX&#10;NlwZ+Di+PK5A+YBcYuuYDNzIwya/v8swLd3I7zQcQqUkhH2KBuoQulRrX9Rk0c9dRyze2fUWg6x9&#10;pcseRwm3rV5E0ZO22LA01NjRrqbicrhaA68jjttl/DzsL+fd7euYvH3uYzLmYTZt16ACTeHvGH7w&#10;BR1yYTq5K5detQbkkfA7xVuslgmok4gkSkDnmf5Pn38DAAD//wMAUEsBAi0AFAAGAAgAAAAhALaD&#10;OJL+AAAA4QEAABMAAAAAAAAAAAAAAAAAAAAAAFtDb250ZW50X1R5cGVzXS54bWxQSwECLQAUAAYA&#10;CAAAACEAOP0h/9YAAACUAQAACwAAAAAAAAAAAAAAAAAvAQAAX3JlbHMvLnJlbHNQSwECLQAUAAYA&#10;CAAAACEATC8mHUcfAAB83gEADgAAAAAAAAAAAAAAAAAuAgAAZHJzL2Uyb0RvYy54bWxQSwECLQAU&#10;AAYACAAAACEAcUwxL9wAAAAFAQAADwAAAAAAAAAAAAAAAAChIQAAZHJzL2Rvd25yZXYueG1sUEsF&#10;BgAAAAAEAAQA8wAAAKoiAAAAAA==&#10;">
                          <v:shape id="Straight Line /m1/b1" o:spid="_x0000_s1027" style="position:absolute;left:7345;top:6868;width:0;height:609;visibility:visible;mso-wrap-style:square;v-text-anchor:top" coordsize="0,609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38JfxQAAANwAAAAPAAAAZHJzL2Rvd25yZXYueG1sRI/dagIx&#10;FITvhb5DOAXvalIFLVuzIhaxIIra0uvD5uyP3Zwsm3R3+/aNUPBymJlvmOVqsLXoqPWVYw3PEwWC&#10;OHOm4kLD58f26QWED8gGa8ek4Zc8rNKH0RIT43o+U3cJhYgQ9glqKENoEil9VpJFP3ENcfRy11oM&#10;UbaFNC32EW5rOVVqLi1WHBdKbGhTUvZ9+bEarpt8313P6nTs6/Vb6HbuoL6c1uPHYf0KItAQ7uH/&#10;9rvRsJjN4HYmHgGZ/gEAAP//AwBQSwECLQAUAAYACAAAACEA2+H2y+4AAACFAQAAEwAAAAAAAAAA&#10;AAAAAAAAAAAAW0NvbnRlbnRfVHlwZXNdLnhtbFBLAQItABQABgAIAAAAIQBa9CxbvwAAABUBAAAL&#10;AAAAAAAAAAAAAAAAAB8BAABfcmVscy8ucmVsc1BLAQItABQABgAIAAAAIQAM38JfxQAAANwAAAAP&#10;AAAAAAAAAAAAAAAAAAcCAABkcnMvZG93bnJldi54bWxQSwUGAAAAAAMAAwC3AAAA+QIAAAAA&#10;" path="m,l,60907e" filled="f" strokeweight=".6pt">
                            <v:stroke endcap="round"/>
                            <v:path arrowok="t"/>
                          </v:shape>
                          <v:shape id="Straight Line /m1/b2" o:spid="_x0000_s1028" style="position:absolute;left:7633;top:6111;width:501;height:289;visibility:visible;mso-wrap-style:square;v-text-anchor:top" coordsize="50122,28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2diPxQAAANwAAAAPAAAAZHJzL2Rvd25yZXYueG1sRI9Ba8JA&#10;FITvgv9heUJvuqmVtKSuEhRRige1Hnp8ZF+Tpdm3IbvG+O+7guBxmJlvmPmyt7XoqPXGsYLXSQKC&#10;uHDacKng/L0Zf4DwAVlj7ZgU3MjDcjEczDHT7spH6k6hFBHCPkMFVQhNJqUvKrLoJ64hjt6vay2G&#10;KNtS6havEW5rOU2SVFo0HBcqbGhVUfF3ulgFaYqd8VvTrw6z9U++7fL9+StX6mXU558gAvXhGX60&#10;d1rB+9sM7mfiEZCLfwAAAP//AwBQSwECLQAUAAYACAAAACEA2+H2y+4AAACFAQAAEwAAAAAAAAAA&#10;AAAAAAAAAAAAW0NvbnRlbnRfVHlwZXNdLnhtbFBLAQItABQABgAIAAAAIQBa9CxbvwAAABUBAAAL&#10;AAAAAAAAAAAAAAAAAB8BAABfcmVscy8ucmVsc1BLAQItABQABgAIAAAAIQD22diPxQAAANwAAAAP&#10;AAAAAAAAAAAAAAAAAAcCAABkcnMvZG93bnJldi54bWxQSwUGAAAAAAMAAwC3AAAA+QIAAAAA&#10;" path="m,28938l50122,e" filled="f" strokeweight=".6pt">
                            <v:stroke endcap="round"/>
                            <v:path arrowok="t"/>
                          </v:shape>
                          <v:shape id="Wedge /m1/b3" o:spid="_x0000_s1029" style="position:absolute;left:5768;top:8939;width:542;height:360;visibility:visible;mso-wrap-style:square;v-text-anchor:top" coordsize="54235,36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riNUxAAAANwAAAAPAAAAZHJzL2Rvd25yZXYueG1sRI9BawIx&#10;FITvgv8hPKE3zdrWVrdGaRek4q3ai7fH5rlZunlZk9Td/vtGEDwOM/MNs1z3thEX8qF2rGA6yUAQ&#10;l07XXCn4PmzGcxAhImtsHJOCPwqwXg0HS8y16/iLLvtYiQThkKMCE2ObSxlKQxbDxLXEyTs5bzEm&#10;6SupPXYJbhv5mGUv0mLNacFgS4Wh8mf/axV4eu6Cmfrz5/FQfGyKxW7r2rNSD6P+/Q1EpD7ew7f2&#10;Vit4fZrB9Uw6AnL1DwAA//8DAFBLAQItABQABgAIAAAAIQDb4fbL7gAAAIUBAAATAAAAAAAAAAAA&#10;AAAAAAAAAABbQ29udGVudF9UeXBlc10ueG1sUEsBAi0AFAAGAAgAAAAhAFr0LFu/AAAAFQEAAAsA&#10;AAAAAAAAAAAAAAAAHwEAAF9yZWxzLy5yZWxzUEsBAi0AFAAGAAgAAAAhAN6uI1TEAAAA3AAAAA8A&#10;AAAAAAAAAAAAAAAABwIAAGRycy9kb3ducmV2LnhtbFBLBQYAAAAAAwADALcAAAD4AgAAAAA=&#10;" path="m,36064l46005,r4115,7126l54235,14254,,36064xe" fillcolor="black" strokeweight=".6pt">
                            <v:stroke endcap="round"/>
                            <v:path arrowok="t"/>
                          </v:shape>
                          <v:shape id="Straight Line /m1/b4" o:spid="_x0000_s1030" style="position:absolute;left:6556;top:7933;width:0;height:609;visibility:visible;mso-wrap-style:square;v-text-anchor:top" coordsize="0,609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06G6wgAAANwAAAAPAAAAZHJzL2Rvd25yZXYueG1sRI/NqsIw&#10;FIT3gu8QzgV3ml5FK71GEUFw48IfXB+bc9vS5qQ20da3N4LgcpiZb5jFqjOVeFDjCssKfkcRCOLU&#10;6oIzBefTdjgH4TyyxsoyKXiSg9Wy31tgom3LB3ocfSYChF2CCnLv60RKl+Zk0I1sTRy8f9sY9EE2&#10;mdQNtgFuKjmOopk0WHBYyLGmTU5pebwbBTzNDmW5r7rxZX+NS3PF9na/KTX46dZ/IDx1/hv+tHda&#10;QTyZwftMOAJy+QIAAP//AwBQSwECLQAUAAYACAAAACEA2+H2y+4AAACFAQAAEwAAAAAAAAAAAAAA&#10;AAAAAAAAW0NvbnRlbnRfVHlwZXNdLnhtbFBLAQItABQABgAIAAAAIQBa9CxbvwAAABUBAAALAAAA&#10;AAAAAAAAAAAAAB8BAABfcmVscy8ucmVsc1BLAQItABQABgAIAAAAIQA606G6wgAAANwAAAAPAAAA&#10;AAAAAAAAAAAAAAcCAABkcnMvZG93bnJldi54bWxQSwUGAAAAAAMAAwC3AAAA9gIAAAAA&#10;" path="m,60909l,e" filled="f" strokeweight=".6pt">
                            <v:stroke endcap="round"/>
                            <v:path arrowok="t"/>
                          </v:shape>
                          <v:shape id="Straight Line /m1/b5" o:spid="_x0000_s1031" style="position:absolute;left:5266;top:9010;width:502;height:289;visibility:visible;mso-wrap-style:square;v-text-anchor:top" coordsize="50122,28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C0b4xQAAANwAAAAPAAAAZHJzL2Rvd25yZXYueG1sRI9La8Mw&#10;EITvgfwHsYHcGjkPnOBGCSYlJJQe8jr0uFhbW9RaGUt1nH9fFQo5DjPzDbPe9rYWHbXeOFYwnSQg&#10;iAunDZcKbtf9ywqED8gaa8ek4EEetpvhYI2Zdnc+U3cJpYgQ9hkqqEJoMil9UZFFP3ENcfS+XGsx&#10;RNmWUrd4j3Bby1mSpNKi4bhQYUO7iorvy49VkKbYGX8w/e60ePvMD13+cXvPlRqP+vwVRKA+PMP/&#10;7aNWsJwv4e9MPAJy8wsAAP//AwBQSwECLQAUAAYACAAAACEA2+H2y+4AAACFAQAAEwAAAAAAAAAA&#10;AAAAAAAAAAAAW0NvbnRlbnRfVHlwZXNdLnhtbFBLAQItABQABgAIAAAAIQBa9CxbvwAAABUBAAAL&#10;AAAAAAAAAAAAAAAAAB8BAABfcmVscy8ucmVsc1BLAQItABQABgAIAAAAIQAGC0b4xQAAANwAAAAP&#10;AAAAAAAAAAAAAAAAAAcCAABkcnMvZG93bnJldi54bWxQSwUGAAAAAAMAAwC3AAAA+QIAAAAA&#10;" path="m,l50122,28938e" filled="f" strokeweight=".6pt">
                            <v:stroke endcap="round"/>
                            <v:path arrowok="t"/>
                          </v:shape>
                          <v:shape id="Straight Line /m1/b6" o:spid="_x0000_s1032" style="position:absolute;left:4190;top:9010;width:501;height:289;visibility:visible;mso-wrap-style:square;v-text-anchor:top" coordsize="50122,28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lNKKwgAAANwAAAAPAAAAZHJzL2Rvd25yZXYueG1sRE/Pa8Iw&#10;FL4L/g/hCbtpOjfqqE2lKOIYHjb1sOOjebZhzUtpYu3+++Uw8Pjx/c43o23FQL03jhU8LxIQxJXT&#10;hmsFl/N+/gbCB2SNrWNS8EseNsV0kmOm3Z2/aDiFWsQQ9hkqaELoMil91ZBFv3AdceSurrcYIuxr&#10;qXu8x3DbymWSpNKi4djQYEfbhqqf080qSFMcjD+Ycfv5uvsuD0N5vHyUSj3NxnINItAYHuJ/97tW&#10;sHqJa+OZeARk8QcAAP//AwBQSwECLQAUAAYACAAAACEA2+H2y+4AAACFAQAAEwAAAAAAAAAAAAAA&#10;AAAAAAAAW0NvbnRlbnRfVHlwZXNdLnhtbFBLAQItABQABgAIAAAAIQBa9CxbvwAAABUBAAALAAAA&#10;AAAAAAAAAAAAAB8BAABfcmVscy8ucmVsc1BLAQItABQABgAIAAAAIQB3lNKKwgAAANwAAAAPAAAA&#10;AAAAAAAAAAAAAAcCAABkcnMvZG93bnJldi54bWxQSwUGAAAAAAMAAwC3AAAA9gIAAAAA&#10;" path="m50122,l,28938e" filled="f" strokeweight=".6pt">
                            <v:stroke endcap="round"/>
                            <v:path arrowok="t"/>
                          </v:shape>
                          <v:oval id="Shape8" o:spid="_x0000_s1033" style="position:absolute;left:8089;top:7887;width:91;height: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bvfdxQAAANwAAAAPAAAAZHJzL2Rvd25yZXYueG1sRI9BawIx&#10;FITvgv8hPMFbzdaq1dUoUhSLB0EriLfH5nV3dfOyJFG3/74pFDwOM/MNM1s0phJ3cr60rOC1l4Ag&#10;zqwuOVdw/Fq/jEH4gKyxskwKfsjDYt5uzTDV9sF7uh9CLiKEfYoKihDqVEqfFWTQ92xNHL1v6wyG&#10;KF0utcNHhJtK9pNkJA2WHBcKrOmjoOx6uBkFbjXcBHldrwaX3eU0sduzPuuhUt1Os5yCCNSEZ/i/&#10;/akVvL9N4O9MPAJy/gsAAP//AwBQSwECLQAUAAYACAAAACEA2+H2y+4AAACFAQAAEwAAAAAAAAAA&#10;AAAAAAAAAAAAW0NvbnRlbnRfVHlwZXNdLnhtbFBLAQItABQABgAIAAAAIQBa9CxbvwAAABUBAAAL&#10;AAAAAAAAAAAAAAAAAB8BAABfcmVscy8ucmVsc1BLAQItABQABgAIAAAAIQB1bvfdxQAAANwAAAAP&#10;AAAAAAAAAAAAAAAAAAcCAABkcnMvZG93bnJldi54bWxQSwUGAAAAAAMAAwC3AAAA+QIAAAAA&#10;" fillcolor="black" stroked="f"/>
                          <v:shape id="Hatch /m1/b7" o:spid="_x0000_s1034" style="position:absolute;left:8052;top:7933;width:165;height:609;visibility:visible;mso-wrap-style:square;v-text-anchor:top" coordsize="16459,609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AJGivQAAANwAAAAPAAAAZHJzL2Rvd25yZXYueG1sRE/NasJA&#10;EL4XfIdlhN7qxlKqRFdRQbFHbR9gyI75MTsbslNN375zEDx+fP/L9RBac6M+1ZEdTCcZGOIi+ppL&#10;Bz/f+7c5mCTIHtvI5OCPEqxXo5cl5j7e+US3s5RGQzjl6KAS6XJrU1FRwDSJHbFyl9gHFIV9aX2P&#10;dw0PrX3Psk8bsGZtqLCjXUXF9fwbHAhnvrnwVY5bxoPqmu6LG+dex8NmAUZokKf44T56B7MPna9n&#10;9AjY1T8AAAD//wMAUEsBAi0AFAAGAAgAAAAhANvh9svuAAAAhQEAABMAAAAAAAAAAAAAAAAAAAAA&#10;AFtDb250ZW50X1R5cGVzXS54bWxQSwECLQAUAAYACAAAACEAWvQsW78AAAAVAQAACwAAAAAAAAAA&#10;AAAAAAAfAQAAX3JlbHMvLnJlbHNQSwECLQAUAAYACAAAACEAagCRor0AAADcAAAADwAAAAAAAAAA&#10;AAAAAAAHAgAAZHJzL2Rvd25yZXYueG1sUEsFBgAAAAADAAMAtwAAAPECAAAAAA==&#10;" path="m10972,20303r-5486,em13716,40606r-10973,em8229,60909r8230,em8229,60909l,60909e" fillcolor="black" strokeweight=".6pt">
                            <v:stroke endcap="round"/>
                            <v:path arrowok="t"/>
                          </v:shape>
                          <v:shape id="Wedge /m1/b8" o:spid="_x0000_s1035" style="position:absolute;left:8923;top:7477;width:543;height:361;visibility:visible;mso-wrap-style:square;v-text-anchor:top" coordsize="54237,360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4AoJxAAAANwAAAAPAAAAZHJzL2Rvd25yZXYueG1sRI/RasJA&#10;FETfhf7Dcgu+6UYpKqmrlNaCFXxI7AdcstdsavZuyK5J/PuuIPg4zMwZZr0dbC06an3lWMFsmoAg&#10;LpyuuFTwe/qerED4gKyxdkwKbuRhu3kZrTHVrueMujyUIkLYp6jAhNCkUvrCkEU/dQ1x9M6utRii&#10;bEupW+wj3NZyniQLabHiuGCwoU9DxSW/WgUZ9bfD5ev4tzva7NwZe/3hmpQavw4f7yACDeEZfrT3&#10;WsHybQb3M/EIyM0/AAAA//8DAFBLAQItABQABgAIAAAAIQDb4fbL7gAAAIUBAAATAAAAAAAAAAAA&#10;AAAAAAAAAABbQ29udGVudF9UeXBlc10ueG1sUEsBAi0AFAAGAAgAAAAhAFr0LFu/AAAAFQEAAAsA&#10;AAAAAAAAAAAAAAAAHwEAAF9yZWxzLy5yZWxzUEsBAi0AFAAGAAgAAAAhAKngCgnEAAAA3AAAAA8A&#10;AAAAAAAAAAAAAAAABwIAAGRycy9kb3ducmV2LnhtbFBLBQYAAAAAAwADALcAAAD4AgAAAAA=&#10;" path="m,l54237,21811r-4115,7127l46007,36065,,xe" fillcolor="black" strokeweight=".6pt">
                            <v:stroke endcap="round"/>
                            <v:path arrowok="t"/>
                          </v:shape>
                          <v:shape id="Wedge /m1/b9" o:spid="_x0000_s1036" style="position:absolute;left:8052;top:5502;width:165;height:609;visibility:visible;mso-wrap-style:square;v-text-anchor:top" coordsize="16459,609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vWB2wwAAANwAAAAPAAAAZHJzL2Rvd25yZXYueG1sRI9Pi8Iw&#10;FMTvwn6H8Bb2IppsFVeqURZB0KN/kD0+mmdTbF5KE7X77Y0geBxm5jfMfNm5WtyoDZVnDd9DBYK4&#10;8KbiUsPxsB5MQYSIbLD2TBr+KcBy8dGbY278nXd028dSJAiHHDXYGJtcylBYchiGviFO3tm3DmOS&#10;bSlNi/cEd7XMlJpIhxWnBYsNrSwVl/3VaSi6U/+6rS8HZZtRqf522UlWTuuvz+53BiJSF9/hV3tj&#10;NPyMM3ieSUdALh4AAAD//wMAUEsBAi0AFAAGAAgAAAAhANvh9svuAAAAhQEAABMAAAAAAAAAAAAA&#10;AAAAAAAAAFtDb250ZW50X1R5cGVzXS54bWxQSwECLQAUAAYACAAAACEAWvQsW78AAAAVAQAACwAA&#10;AAAAAAAAAAAAAAAfAQAAX3JlbHMvLnJlbHNQSwECLQAUAAYACAAAACEAkL1gdsMAAADcAAAADwAA&#10;AAAAAAAAAAAAAAAHAgAAZHJzL2Rvd25yZXYueG1sUEsFBgAAAAADAAMAtwAAAPcCAAAAAA==&#10;" path="m8229,60907l,,8229,r8230,l8229,60907xe" fillcolor="black" strokeweight=".6pt">
                            <v:stroke endcap="round"/>
                            <v:path arrowok="t"/>
                          </v:shape>
                          <v:shape id="Straight Line /m1/b10" o:spid="_x0000_s1037" style="position:absolute;left:7345;top:4744;width:502;height:289;visibility:visible;mso-wrap-style:square;v-text-anchor:top" coordsize="50122,28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NjOGxQAAANwAAAAPAAAAZHJzL2Rvd25yZXYueG1sRI9Ba8JA&#10;FITvgv9heUJvuqmVtKSuEhRRige1Hnp8ZF+Tpdm3IbvG+O+7guBxmJlvmPmyt7XoqPXGsYLXSQKC&#10;uHDacKng/L0Zf4DwAVlj7ZgU3MjDcjEczDHT7spH6k6hFBHCPkMFVQhNJqUvKrLoJ64hjt6vay2G&#10;KNtS6havEW5rOU2SVFo0HBcqbGhVUfF3ulgFaYqd8VvTrw6z9U++7fL9+StX6mXU558gAvXhGX60&#10;d1rB++wN7mfiEZCLfwAAAP//AwBQSwECLQAUAAYACAAAACEA2+H2y+4AAACFAQAAEwAAAAAAAAAA&#10;AAAAAAAAAAAAW0NvbnRlbnRfVHlwZXNdLnhtbFBLAQItABQABgAIAAAAIQBa9CxbvwAAABUBAAAL&#10;AAAAAAAAAAAAAAAAAB8BAABfcmVscy8ucmVsc1BLAQItABQABgAIAAAAIQAhNjOGxQAAANwAAAAP&#10;AAAAAAAAAAAAAAAAAAcCAABkcnMvZG93bnJldi54bWxQSwUGAAAAAAMAAwC3AAAA+QIAAAAA&#10;" path="m50122,28938l,e" filled="f" strokeweight=".6pt">
                            <v:stroke endcap="round"/>
                            <v:path arrowok="t"/>
                          </v:shape>
                          <v:oval id="Shape13" o:spid="_x0000_s1038" style="position:absolute;left:8878;top:6520;width:91;height: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aSs+xQAAANwAAAAPAAAAZHJzL2Rvd25yZXYueG1sRI9BawIx&#10;FITvQv9DeAVvmm1Ztd0apYiieBC0heLtsXndXd28LEnU9d8bQfA4zMw3zHjamlqcyfnKsoK3fgKC&#10;OLe64kLB78+i9wHCB2SNtWVScCUP08lLZ4yZthfe0nkXChEh7DNUUIbQZFL6vCSDvm8b4uj9W2cw&#10;ROkKqR1eItzU8j1JhtJgxXGhxIZmJeXH3ckocPPBMsjjYp4eNoe/T7ve670eKNV9bb+/QARqwzP8&#10;aK+0glGawv1MPAJycgMAAP//AwBQSwECLQAUAAYACAAAACEA2+H2y+4AAACFAQAAEwAAAAAAAAAA&#10;AAAAAAAAAAAAW0NvbnRlbnRfVHlwZXNdLnhtbFBLAQItABQABgAIAAAAIQBa9CxbvwAAABUBAAAL&#10;AAAAAAAAAAAAAAAAAB8BAABfcmVscy8ucmVsc1BLAQItABQABgAIAAAAIQDDaSs+xQAAANwAAAAP&#10;AAAAAAAAAAAAAAAAAAcCAABkcnMvZG93bnJldi54bWxQSwUGAAAAAAMAAwC3AAAA+QIAAAAA&#10;" fillcolor="black" stroked="f"/>
                          <v:shape id="Hatch /m1/b11" o:spid="_x0000_s1039" style="position:absolute;left:8923;top:6205;width:543;height:361;visibility:visible;mso-wrap-style:square;v-text-anchor:top" coordsize="54237,360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y5o8xgAAANwAAAAPAAAAZHJzL2Rvd25yZXYueG1sRI9Ba8JA&#10;FITvgv9heUJvdaO0tcRsRIsFqZc2Wrw+sq9JaPZtyK4x5te7hYLHYWa+YZJVb2rRUesqywpm0wgE&#10;cW51xYWC4+H98RWE88gaa8uk4EoOVul4lGCs7YW/qMt8IQKEXYwKSu+bWEqXl2TQTW1DHLwf2xr0&#10;QbaF1C1eAtzUch5FL9JgxWGhxIbeSsp/s7NRYIrqY/N53c/Pu+3wPQybY4enrVIPk369BOGp9/fw&#10;f3unFSyenuHvTDgCMr0BAAD//wMAUEsBAi0AFAAGAAgAAAAhANvh9svuAAAAhQEAABMAAAAAAAAA&#10;AAAAAAAAAAAAAFtDb250ZW50X1R5cGVzXS54bWxQSwECLQAUAAYACAAAACEAWvQsW78AAAAVAQAA&#10;CwAAAAAAAAAAAAAAAAAfAQAAX3JlbHMvLnJlbHNQSwECLQAUAAYACAAAACEAK8uaPMYAAADcAAAA&#10;DwAAAAAAAAAAAAAAAAAHAgAAZHJzL2Rvd25yZXYueG1sUEsFBgAAAAADAAMAtwAAAPoCAAAAAA==&#10;" path="m15336,24043r2743,4752em30671,12022r5487,9502em50122,7127r4115,7127em50122,7127l46007,em50122,7127r4115,7127e" fillcolor="black" strokeweight=".6pt">
                            <v:stroke endcap="round"/>
                            <v:path arrowok="t"/>
                          </v:shape>
                          <v:shape id="Wedge /m1/b12" o:spid="_x0000_s1040" style="position:absolute;left:5768;top:10210;width:542;height:361;visibility:visible;mso-wrap-style:square;v-text-anchor:top" coordsize="54235,360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CztuwgAAANwAAAAPAAAAZHJzL2Rvd25yZXYueG1sRI9BawIx&#10;FITvhf6H8AreatZFtrI1ipYKXt1az4/N6+7SzUtMoq7/3giCx2FmvmHmy8H04kw+dJYVTMYZCOLa&#10;6o4bBfufzfsMRIjIGnvLpOBKAZaL15c5ltpeeEfnKjYiQTiUqKCN0ZVShrolg2FsHXHy/qw3GJP0&#10;jdQeLwlueplnWSENdpwWWnT01VL9X52MAneK+YyKau380da/mveH/PCt1OhtWH2CiDTEZ/jR3moF&#10;H9MC7mfSEZCLGwAAAP//AwBQSwECLQAUAAYACAAAACEA2+H2y+4AAACFAQAAEwAAAAAAAAAAAAAA&#10;AAAAAAAAW0NvbnRlbnRfVHlwZXNdLnhtbFBLAQItABQABgAIAAAAIQBa9CxbvwAAABUBAAALAAAA&#10;AAAAAAAAAAAAAB8BAABfcmVscy8ucmVsc1BLAQItABQABgAIAAAAIQCxCztuwgAAANwAAAAPAAAA&#10;AAAAAAAAAAAAAAcCAABkcnMvZG93bnJldi54bWxQSwUGAAAAAAMAAwC3AAAA9gIAAAAA&#10;" path="m,l54235,21811r-4115,7127l46005,36065,,xe" fillcolor="black" strokeweight=".6pt">
                            <v:stroke endcap="round"/>
                            <v:path arrowok="t"/>
                          </v:shape>
                          <v:shape id="Wedge /m1/b13" o:spid="_x0000_s1041" style="position:absolute;left:4896;top:10666;width:165;height:609;visibility:visible;mso-wrap-style:square;v-text-anchor:top" coordsize="16459,609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ysPuxAAAANwAAAAPAAAAZHJzL2Rvd25yZXYueG1sRI/NasMw&#10;EITvhb6D2EIuJZGaljo4UUIpFNJjfjA9LtbGMrFWxlJs5+2jQKDHYWa+YVab0TWipy7UnjW8zRQI&#10;4tKbmisNx8PPdAEiRGSDjWfScKUAm/Xz0wpz4wfeUb+PlUgQDjlqsDG2uZShtOQwzHxLnLyT7xzG&#10;JLtKmg6HBHeNnCv1KR3WnBYstvRtqTzvL05DORavl9/mfFC2fa/U325eyNppPXkZv5YgIo3xP/xo&#10;b42G7COD+5l0BOT6BgAA//8DAFBLAQItABQABgAIAAAAIQDb4fbL7gAAAIUBAAATAAAAAAAAAAAA&#10;AAAAAAAAAABbQ29udGVudF9UeXBlc10ueG1sUEsBAi0AFAAGAAgAAAAhAFr0LFu/AAAAFQEAAAsA&#10;AAAAAAAAAAAAAAAAHwEAAF9yZWxzLy5yZWxzUEsBAi0AFAAGAAgAAAAhAIDKw+7EAAAA3AAAAA8A&#10;AAAAAAAAAAAAAAAABwIAAGRycy9kb3ducmV2LnhtbFBLBQYAAAAAAwADALcAAAD4AgAAAAA=&#10;" path="m8229,r8230,60907l8229,60907,,60907,8229,xe" fillcolor="black" strokeweight=".6pt">
                            <v:stroke endcap="round"/>
                            <v:path arrowok="t"/>
                          </v:shape>
                          <v:oval id="Shape17" o:spid="_x0000_s1042" style="position:absolute;left:4144;top:10165;width:91;height: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JCE7wwAAANwAAAAPAAAAZHJzL2Rvd25yZXYueG1sRE/LasJA&#10;FN0X/IfhCt3pRDF9pI4iYrB0IWgLxd0lc5tEM3fCzDSJf99ZCF0eznu5HkwjOnK+tqxgNk1AEBdW&#10;11wq+PrMJy8gfEDW2FgmBTfysF6NHpaYadvzkbpTKEUMYZ+hgiqENpPSFxUZ9FPbEkfuxzqDIUJX&#10;Su2wj+GmkfMkeZIGa44NFba0rai4nn6NArdL90Fe893icrh8v9qPsz7rVKnH8bB5AxFoCP/iu/td&#10;K3hexLXxTDwCcvUHAAD//wMAUEsBAi0AFAAGAAgAAAAhANvh9svuAAAAhQEAABMAAAAAAAAAAAAA&#10;AAAAAAAAAFtDb250ZW50X1R5cGVzXS54bWxQSwECLQAUAAYACAAAACEAWvQsW78AAAAVAQAACwAA&#10;AAAAAAAAAAAAAAAfAQAAX3JlbHMvLnJlbHNQSwECLQAUAAYACAAAACEAQiQhO8MAAADcAAAADwAA&#10;AAAAAAAAAAAAAAAHAgAAZHJzL2Rvd25yZXYueG1sUEsFBgAAAAADAAMAtwAAAPcCAAAAAA==&#10;" fillcolor="black" stroked="f"/>
                          <v:shape id="Hatch /m1/b14" o:spid="_x0000_s1043" style="position:absolute;left:3647;top:10210;width:543;height:361;visibility:visible;mso-wrap-style:square;v-text-anchor:top" coordsize="54236,360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iR6wxQAAANwAAAAPAAAAZHJzL2Rvd25yZXYueG1sRI9Pa8JA&#10;FMTvBb/D8gRvdaPYGqOr2EpAeql/Al4f2WcSzL4N2VVjP71bKPQ4zMxvmMWqM7W4UesqywpGwwgE&#10;cW51xYWC7Ji+xiCcR9ZYWyYFD3KwWvZeFphoe+c93Q6+EAHCLkEFpfdNIqXLSzLohrYhDt7ZtgZ9&#10;kG0hdYv3ADe1HEfRuzRYcVgosaHPkvLL4WoUvGUYbx7pNC6+3Heafvj16SfbKTXod+s5CE+d/w//&#10;tbdawXQyg98z4QjI5RMAAP//AwBQSwECLQAUAAYACAAAACEA2+H2y+4AAACFAQAAEwAAAAAAAAAA&#10;AAAAAAAAAAAAW0NvbnRlbnRfVHlwZXNdLnhtbFBLAQItABQABgAIAAAAIQBa9CxbvwAAABUBAAAL&#10;AAAAAAAAAAAAAAAAAB8BAABfcmVscy8ucmVsc1BLAQItABQABgAIAAAAIQDCiR6wxQAAANwAAAAP&#10;AAAAAAAAAAAAAAAAAAcCAABkcnMvZG93bnJldi54bWxQSwUGAAAAAAMAAwC3AAAA+QIAAAAA&#10;" path="m38900,12022l36157,7270em23565,24043l18078,14541em4114,28938r4115,7127em4114,28938l,21811e" fillcolor="black" strokeweight=".6pt">
                            <v:stroke endcap="round"/>
                            <v:path arrowok="t"/>
                          </v:shape>
                          <v:shape id="Straight Line /m1/b15" o:spid="_x0000_s1044" style="position:absolute;left:6844;top:3544;width:501;height:289;visibility:visible;mso-wrap-style:square;v-text-anchor:top" coordsize="50122,289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jmtvwAAANwAAAAPAAAAZHJzL2Rvd25yZXYueG1sRE9NawIx&#10;EL0X/A9hCr3VbFusshpFpEJPStWLtyEZN8HNJN2kuv335iB4fLzv2aL3rbhQl1xgBW/DCgSxDsZx&#10;o+CwX79OQKSMbLANTAr+KcFiPniaYW3ClX/ossuNKCGcalRgc461lElb8piGIRIX7hQ6j7nArpGm&#10;w2sJ9618r6pP6dFxabAYaWVJn3d/XoHetjF+fbjVZm0P2h0D4e+ZlHp57pdTEJn6/BDf3d9GwXhU&#10;5pcz5QjI+Q0AAP//AwBQSwECLQAUAAYACAAAACEA2+H2y+4AAACFAQAAEwAAAAAAAAAAAAAAAAAA&#10;AAAAW0NvbnRlbnRfVHlwZXNdLnhtbFBLAQItABQABgAIAAAAIQBa9CxbvwAAABUBAAALAAAAAAAA&#10;AAAAAAAAAB8BAABfcmVscy8ucmVsc1BLAQItABQABgAIAAAAIQAw/jmtvwAAANwAAAAPAAAAAAAA&#10;AAAAAAAAAAcCAABkcnMvZG93bnJldi54bWxQSwUGAAAAAAMAAwC3AAAA8wIAAAAA&#10;" path="m,l50122,28939e" filled="f" strokeweight=".6pt">
                            <v:stroke endcap="round"/>
                            <v:path arrowok="t"/>
                          </v:shape>
                          <v:shape id="Straight Line /m1/b16" o:spid="_x0000_s1045" style="position:absolute;left:5768;top:3544;width:501;height:289;visibility:visible;mso-wrap-style:square;v-text-anchor:top" coordsize="50120,289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j3OhxQAAANwAAAAPAAAAZHJzL2Rvd25yZXYueG1sRI/RasJA&#10;FETfC/2H5Qp9qxsVq0RXqUrBPlSJ8QMu2ZtsMHs3ZFeNf+8WCn0cZuYMs1z3thE36nztWMFomIAg&#10;LpyuuVJwzr/e5yB8QNbYOCYFD/KwXr2+LDHV7s4Z3U6hEhHCPkUFJoQ2ldIXhiz6oWuJo1e6zmKI&#10;squk7vAe4baR4yT5kBZrjgsGW9oaKi6nq1XgdxO953LyU2bXzeN8PJj8O8+Uehv0nwsQgfrwH/5r&#10;77WC2XQEv2fiEZCrJwAAAP//AwBQSwECLQAUAAYACAAAACEA2+H2y+4AAACFAQAAEwAAAAAAAAAA&#10;AAAAAAAAAAAAW0NvbnRlbnRfVHlwZXNdLnhtbFBLAQItABQABgAIAAAAIQBa9CxbvwAAABUBAAAL&#10;AAAAAAAAAAAAAAAAAB8BAABfcmVscy8ucmVsc1BLAQItABQABgAIAAAAIQDKj3OhxQAAANwAAAAP&#10;AAAAAAAAAAAAAAAAAAcCAABkcnMvZG93bnJldi54bWxQSwUGAAAAAAMAAwC3AAAA+QIAAAAA&#10;" path="m50120,l,28939e" filled="f" strokeweight=".6pt">
                            <v:stroke endcap="round"/>
                            <v:path arrowok="t"/>
                          </v:shape>
                          <v:shape id="Straight Line /m1/b17" o:spid="_x0000_s1046" style="position:absolute;left:6639;top:5152;width:0;height:657;visibility:visible;mso-wrap-style:square;v-text-anchor:top" coordsize="0,656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FqlxQAAANwAAAAPAAAAZHJzL2Rvd25yZXYueG1sRI9BawIx&#10;FITvhf6H8IReiiYKtmU1ShFaZcFCVfT62Dx3VzcvyybV+O9NodDjMDPfMNN5tI24UOdrxxqGAwWC&#10;uHCm5lLDbvvRfwPhA7LBxjFpuJGH+ezxYYqZcVf+pssmlCJB2GeooQqhzaT0RUUW/cC1xMk7us5i&#10;SLIrpenwmuC2kSOlXqTFmtNChS0tKirOmx+r4fnTxdPB7Zf1dp1TVLmS+ddZ66defJ+ACBTDf/iv&#10;vTIaXscj+D2TjoCc3QEAAP//AwBQSwECLQAUAAYACAAAACEA2+H2y+4AAACFAQAAEwAAAAAAAAAA&#10;AAAAAAAAAAAAW0NvbnRlbnRfVHlwZXNdLnhtbFBLAQItABQABgAIAAAAIQBa9CxbvwAAABUBAAAL&#10;AAAAAAAAAAAAAAAAAB8BAABfcmVscy8ucmVsc1BLAQItABQABgAIAAAAIQCiPFqlxQAAANwAAAAP&#10;AAAAAAAAAAAAAAAAAAcCAABkcnMvZG93bnJldi54bWxQSwUGAAAAAAMAAwC3AAAA+QIAAAAA&#10;" path="m,65658l,e" filled="f" strokeweight=".6pt">
                            <v:stroke endcap="round"/>
                            <v:path arrowok="t"/>
                          </v:shape>
                          <v:shape id="Straight Line /m1/b17" o:spid="_x0000_s1047" style="position:absolute;left:6474;top:5152;width:0;height:657;visibility:visible;mso-wrap-style:square;v-text-anchor:top" coordsize="0,656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AICDwwAAANwAAAAPAAAAZHJzL2Rvd25yZXYueG1sRI9BawIx&#10;FITvgv8hPMGbZlXUshqlCIveSqOX3p6b192tm5clSXX775tCweMwM98w231vW3EnHxrHCmbTDARx&#10;6UzDlYLLuZi8gAgR2WDrmBT8UID9bjjYYm7cg9/prmMlEoRDjgrqGLtcylDWZDFMXUecvE/nLcYk&#10;fSWNx0eC21bOs2wlLTacFmrs6FBTedPfVkFxKrwuvpZaHz+aQ3W8zqN+s0qNR/3rBkSkPj7D/+2T&#10;UbBeLuDvTDoCcvcLAAD//wMAUEsBAi0AFAAGAAgAAAAhANvh9svuAAAAhQEAABMAAAAAAAAAAAAA&#10;AAAAAAAAAFtDb250ZW50X1R5cGVzXS54bWxQSwECLQAUAAYACAAAACEAWvQsW78AAAAVAQAACwAA&#10;AAAAAAAAAAAAAAAfAQAAX3JlbHMvLnJlbHNQSwECLQAUAAYACAAAACEAdACAg8MAAADcAAAADwAA&#10;AAAAAAAAAAAAAAAHAgAAZHJzL2Rvd25yZXYueG1sUEsFBgAAAAADAAMAtwAAAPcCAAAAAA==&#10;" path="m,65659l,e" filled="f" strokeweight=".6pt">
                            <v:stroke endcap="round"/>
                            <v:path arrowok="t"/>
                          </v:shape>
                          <v:shape id="Straight Line /m1/b18" o:spid="_x0000_s1048" style="position:absolute;left:4953;top:5231;width:7;height:609;visibility:visible;mso-wrap-style:square;v-text-anchor:top" coordsize="730,608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3CoDxgAAANwAAAAPAAAAZHJzL2Rvd25yZXYueG1sRI9BawIx&#10;FITvhf6H8Aq91azSatkaRS2C4EnXao+PzXOzuHlZN6mu/fVGEDwOM/MNMxy3thInanzpWEG3k4Ag&#10;zp0uuVCwyeZvnyB8QNZYOSYFF/IwHj0/DTHV7swrOq1DISKEfYoKTAh1KqXPDVn0HVcTR2/vGosh&#10;yqaQusFzhNtK9pKkLy2WHBcM1jQzlB/Wf1bBcnvZmO/prnuc/y7C7L/MlvonU+r1pZ18gQjUhkf4&#10;3l5oBYOPd7idiUdAjq4AAAD//wMAUEsBAi0AFAAGAAgAAAAhANvh9svuAAAAhQEAABMAAAAAAAAA&#10;AAAAAAAAAAAAAFtDb250ZW50X1R5cGVzXS54bWxQSwECLQAUAAYACAAAACEAWvQsW78AAAAVAQAA&#10;CwAAAAAAAAAAAAAAAAAfAQAAX3JlbHMvLnJlbHNQSwECLQAUAAYACAAAACEA39wqA8YAAADcAAAA&#10;DwAAAAAAAAAAAAAAAAAHAgAAZHJzL2Rvd25yZXYueG1sUEsFBgAAAAADAAMAtwAAAPoCAAAAAA==&#10;" path="m730,60817l,e" filled="f" strokeweight=".6pt">
                            <v:stroke endcap="round"/>
                            <v:path arrowok="t"/>
                          </v:shape>
                          <v:shape id="Straight Line /m1/b19" o:spid="_x0000_s1049" style="position:absolute;left:3628;top:3523;width:500;height:292;visibility:visible;mso-wrap-style:square;v-text-anchor:top" coordsize="49938,291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edICxgAAANwAAAAPAAAAZHJzL2Rvd25yZXYueG1sRI9Ba8JA&#10;FITvBf/D8gRvdaNWK6mriFIotBdjBb09sq/ZaPZtyG40/vtuoeBxmJlvmMWqs5W4UuNLxwpGwwQE&#10;ce50yYWC7/378xyED8gaK8ek4E4eVsve0wJT7W68o2sWChEh7FNUYEKoUyl9bsiiH7qaOHo/rrEY&#10;omwKqRu8Rbit5DhJZtJiyXHBYE0bQ/kla62Cz+OhnpSnMMvOL/fDet61W/PVKjXod+s3EIG68Aj/&#10;tz+0gtfpFP7OxCMgl78AAAD//wMAUEsBAi0AFAAGAAgAAAAhANvh9svuAAAAhQEAABMAAAAAAAAA&#10;AAAAAAAAAAAAAFtDb250ZW50X1R5cGVzXS54bWxQSwECLQAUAAYACAAAACEAWvQsW78AAAAVAQAA&#10;CwAAAAAAAAAAAAAAAAAfAQAAX3JlbHMvLnJlbHNQSwECLQAUAAYACAAAACEAznnSAsYAAADcAAAA&#10;DwAAAAAAAAAAAAAAAAAHAgAAZHJzL2Rvd25yZXYueG1sUEsFBgAAAAADAAMAtwAAAPoCAAAAAA==&#10;" path="m,l49938,29130e" filled="f" strokeweight=".6pt">
                            <v:stroke endcap="round"/>
                            <v:path arrowok="t"/>
                          </v:shape>
                          <v:shape id="Straight Line /m1/b20" o:spid="_x0000_s1050" style="position:absolute;left:2550;top:3520;width:503;height:288;visibility:visible;mso-wrap-style:square;v-text-anchor:top" coordsize="50303,288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gatsxQAAANwAAAAPAAAAZHJzL2Rvd25yZXYueG1sRI9La8Mw&#10;EITvhfwHsYHeGrnNEzdKaBIC6cGExMl9sba2qbUylupHf31VKPQ4zMw3zHrbm0q01LjSsoLnSQSC&#10;OLO65FzBLT0+rUA4j6yxskwKBnKw3Ywe1hhr2/GF2qvPRYCwi1FB4X0dS+myggy6ia2Jg/dhG4M+&#10;yCaXusEuwE0lX6JoIQ2WHBYKrGlfUPZ5/TIK5vsIp7vED1Vynh2+78MsfeeTUo/j/u0VhKfe/4f/&#10;2ietYDlfwO+ZcATk5gcAAP//AwBQSwECLQAUAAYACAAAACEA2+H2y+4AAACFAQAAEwAAAAAAAAAA&#10;AAAAAAAAAAAAW0NvbnRlbnRfVHlwZXNdLnhtbFBLAQItABQABgAIAAAAIQBa9CxbvwAAABUBAAAL&#10;AAAAAAAAAAAAAAAAAB8BAABfcmVscy8ucmVsc1BLAQItABQABgAIAAAAIQBngatsxQAAANwAAAAP&#10;AAAAAAAAAAAAAAAAAAcCAABkcnMvZG93bnJldi54bWxQSwUGAAAAAAMAAwC3AAAA+QIAAAAA&#10;" path="m50303,l,28802e" filled="f" strokeweight=".6pt">
                            <v:stroke endcap="round"/>
                            <v:path arrowok="t"/>
                          </v:shape>
                          <v:shape id="Straight Line /m1/b21" o:spid="_x0000_s1051" style="position:absolute;left:8923;top:1402;width:0;height:609;visibility:visible;mso-wrap-style:square;v-text-anchor:top" coordsize="0,609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yH8xQAAANwAAAAPAAAAZHJzL2Rvd25yZXYueG1sRI9bawIx&#10;FITfC/6HcATfamLBKluzIkpRkBYvpc+HzdmL3Zwsm7i7/fdNodDHYWa+YVbrwdaio9ZXjjXMpgoE&#10;ceZMxYWGj+vr4xKED8gGa8ek4Zs8rNPRwwoT43o+U3cJhYgQ9glqKENoEil9VpJFP3UNcfRy11oM&#10;UbaFNC32EW5r+aTUs7RYcVwosaFtSdnX5W413Lb5sbud1em9rze70O3dm/p0Wk/Gw+YFRKAh/If/&#10;2gejYTFfwO+ZeARk+gMAAP//AwBQSwECLQAUAAYACAAAACEA2+H2y+4AAACFAQAAEwAAAAAAAAAA&#10;AAAAAAAAAAAAW0NvbnRlbnRfVHlwZXNdLnhtbFBLAQItABQABgAIAAAAIQBa9CxbvwAAABUBAAAL&#10;AAAAAAAAAAAAAAAAAB8BAABfcmVscy8ucmVsc1BLAQItABQABgAIAAAAIQCuOyH8xQAAANwAAAAP&#10;AAAAAAAAAAAAAAAAAAcCAABkcnMvZG93bnJldi54bWxQSwUGAAAAAAMAAwC3AAAA+QIAAAAA&#10;" path="m,l,60907e" filled="f" strokeweight=".6pt">
                            <v:stroke endcap="round"/>
                            <v:path arrowok="t"/>
                          </v:shape>
                          <v:shape id="Straight Line /m1/b22" o:spid="_x0000_s1052" style="position:absolute;left:8134;top:644;width:502;height:290;visibility:visible;mso-wrap-style:square;v-text-anchor:top" coordsize="50122,28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SzcqwgAAANwAAAAPAAAAZHJzL2Rvd25yZXYueG1sRE/Pa8Iw&#10;FL4L/g/hCbtpOtnqqE2lKOIYHjb1sOOjebZhzUtpYu3+++Uw8Pjx/c43o23FQL03jhU8LxIQxJXT&#10;hmsFl/N+/gbCB2SNrWNS8EseNsV0kmOm3Z2/aDiFWsQQ9hkqaELoMil91ZBFv3AdceSurrcYIuxr&#10;qXu8x3DbymWSpNKi4djQYEfbhqqf080qSFMcjD+Ycfv5svsuD0N5vHyUSj3NxnINItAYHuJ/97tW&#10;sHqNa+OZeARk8QcAAP//AwBQSwECLQAUAAYACAAAACEA2+H2y+4AAACFAQAAEwAAAAAAAAAAAAAA&#10;AAAAAAAAW0NvbnRlbnRfVHlwZXNdLnhtbFBLAQItABQABgAIAAAAIQBa9CxbvwAAABUBAAALAAAA&#10;AAAAAAAAAAAAAB8BAABfcmVscy8ucmVsc1BLAQItABQABgAIAAAAIQCqSzcqwgAAANwAAAAPAAAA&#10;AAAAAAAAAAAAAAcCAABkcnMvZG93bnJldi54bWxQSwUGAAAAAAMAAwC3AAAA9gIAAAAA&#10;" path="m50122,28938l,e" filled="f" strokeweight=".6pt">
                            <v:stroke endcap="round"/>
                            <v:path arrowok="t"/>
                          </v:shape>
                          <v:shape id="Straight Line /m1/b23" o:spid="_x0000_s1053" style="position:absolute;left:9712;top:2177;width:502;height:289;visibility:visible;mso-wrap-style:square;v-text-anchor:top" coordsize="50210,289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TzxNxgAAANwAAAAPAAAAZHJzL2Rvd25yZXYueG1sRI9Ba8JA&#10;FITvQv/D8gpeSt0oaNvUVUpB9CCiafH8yL4mIdm3YXcTY399Vyh4HGbmG2a5HkwjenK+sqxgOklA&#10;EOdWV1wo+P7aPL+C8AFZY2OZFFzJw3r1MFpiqu2FT9RnoRARwj5FBWUIbSqlz0sy6Ce2JY7ej3UG&#10;Q5SukNrhJcJNI2dJspAGK44LJbb0WVJeZ51R8LSf/rr6cCy6uqJzv+30vDlrpcaPw8c7iEBDuIf/&#10;2zut4GX+Brcz8QjI1R8AAAD//wMAUEsBAi0AFAAGAAgAAAAhANvh9svuAAAAhQEAABMAAAAAAAAA&#10;AAAAAAAAAAAAAFtDb250ZW50X1R5cGVzXS54bWxQSwECLQAUAAYACAAAACEAWvQsW78AAAAVAQAA&#10;CwAAAAAAAAAAAAAAAAAfAQAAX3JlbHMvLnJlbHNQSwECLQAUAAYACAAAACEA+E88TcYAAADcAAAA&#10;DwAAAAAAAAAAAAAAAAAHAgAAZHJzL2Rvd25yZXYueG1sUEsFBgAAAAADAAMAtwAAAPoCAAAAAA==&#10;" path="m50210,l,28957e" filled="f" strokeweight=".6pt">
                            <v:stroke endcap="round"/>
                            <v:path arrowok="t"/>
                          </v:shape>
                          <v:shape id="Straight Line /m1/b24" o:spid="_x0000_s1054" style="position:absolute;left:10790;top:2177;width:501;height:289;visibility:visible;mso-wrap-style:square;v-text-anchor:top" coordsize="50122,28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UfGRwgAAANwAAAAPAAAAZHJzL2Rvd25yZXYueG1sRE89a8Mw&#10;EN0L+Q/iAt0aOaW4wYkSjENxKR0ax0PGw7rYItbJWKrj/vtqKHR8vO/dYba9mGj0xrGC9SoBQdw4&#10;bbhVUJ/fnjYgfEDW2DsmBT/k4bBfPOww0+7OJ5qq0IoYwj5DBV0IQyalbzqy6FduII7c1Y0WQ4Rj&#10;K/WI9xhue/mcJKm0aDg2dDhQ0VFzq76tgjTFyfjSzMXXy/GSl1P+WX/kSj0u53wLItAc/sV/7net&#10;4DWN8+OZeATk/hcAAP//AwBQSwECLQAUAAYACAAAACEA2+H2y+4AAACFAQAAEwAAAAAAAAAAAAAA&#10;AAAAAAAAW0NvbnRlbnRfVHlwZXNdLnhtbFBLAQItABQABgAIAAAAIQBa9CxbvwAAABUBAAALAAAA&#10;AAAAAAAAAAAAAB8BAABfcmVscy8ucmVsc1BLAQItABQABgAIAAAAIQCaUfGRwgAAANwAAAAPAAAA&#10;AAAAAAAAAAAAAAcCAABkcnMvZG93bnJldi54bWxQSwUGAAAAAAMAAwC3AAAA9gIAAAAA&#10;" path="m,l50122,28938e" filled="f" strokeweight=".6pt">
                            <v:stroke endcap="round"/>
                            <v:path arrowok="t"/>
                          </v:shape>
                          <v:shape id="Straight Line /m1/b25" o:spid="_x0000_s1055" style="position:absolute;left:1260;top:3350;width:503;height:288;visibility:visible;mso-wrap-style:square;v-text-anchor:top" coordsize="50305,287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SyxQAAANwAAAAPAAAAZHJzL2Rvd25yZXYueG1sRI/NbsIw&#10;EITvSH0HaytxAweQQpViUAHxcwTaQ7lt422SNl6b2EB4e1wJqcfRzHyjmcxaU4sLNb6yrGDQT0AQ&#10;51ZXXCj4eF/1XkD4gKyxtkwKbuRhNn3qTDDT9sp7uhxCISKEfYYKyhBcJqXPSzLo+9YRR+/bNgZD&#10;lE0hdYPXCDe1HCZJKg1WHBdKdLQoKf89nI2C5c79zNfHxXHzuU5Xp/3XKLiKleo+t2+vIAK14T/8&#10;aG+1gnE6gL8z8QjI6R0AAP//AwBQSwECLQAUAAYACAAAACEA2+H2y+4AAACFAQAAEwAAAAAAAAAA&#10;AAAAAAAAAAAAW0NvbnRlbnRfVHlwZXNdLnhtbFBLAQItABQABgAIAAAAIQBa9CxbvwAAABUBAAAL&#10;AAAAAAAAAAAAAAAAAB8BAABfcmVscy8ucmVsc1BLAQItABQABgAIAAAAIQAQI+SyxQAAANwAAAAP&#10;AAAAAAAAAAAAAAAAAAcCAABkcnMvZG93bnJldi54bWxQSwUGAAAAAAMAAwC3AAAA+QIAAAAA&#10;" path="m,28745l50305,e" filled="f" strokeweight=".6pt">
                            <v:stroke endcap="round"/>
                            <v:path arrowok="t"/>
                          </v:shape>
                          <v:shape id="Straight Line /m1/b26" o:spid="_x0000_s1056" style="position:absolute;left:6844;top:810;width:501;height:290;visibility:visible;mso-wrap-style:square;v-text-anchor:top" coordsize="50122,28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z8p9xQAAANwAAAAPAAAAZHJzL2Rvd25yZXYueG1sRI/NasMw&#10;EITvgbyD2EBuiZwQnOBGMcahpJQe8nfocbG2tqi1MpbquG9fFQo9DjPzDbPPR9uKgXpvHCtYLRMQ&#10;xJXThmsF99vzYgfCB2SNrWNS8E0e8sN0ssdMuwdfaLiGWkQI+wwVNCF0mZS+asiiX7qOOHofrrcY&#10;ouxrqXt8RLht5TpJUmnRcFxosKOyoerz+mUVpCkOxp/MWJ43x/fiNBRv99dCqflsLJ5ABBrDf/iv&#10;/aIVbNM1/J6JR0AefgAAAP//AwBQSwECLQAUAAYACAAAACEA2+H2y+4AAACFAQAAEwAAAAAAAAAA&#10;AAAAAAAAAAAAW0NvbnRlbnRfVHlwZXNdLnhtbFBLAQItABQABgAIAAAAIQBa9CxbvwAAABUBAAAL&#10;AAAAAAAAAAAAAAAAAB8BAABfcmVscy8ucmVsc1BLAQItABQABgAIAAAAIQAFz8p9xQAAANwAAAAP&#10;AAAAAAAAAAAAAAAAAAcCAABkcnMvZG93bnJldi54bWxQSwUGAAAAAAMAAwC3AAAA+QIAAAAA&#10;" path="m,l50122,28938e" filled="f" strokeweight=".6pt">
                            <v:stroke endcap="round"/>
                            <v:path arrowok="t"/>
                          </v:shape>
                          <v:shape id="Straight Line /m1/b27" o:spid="_x0000_s1057" style="position:absolute;left:12080;top:2011;width:501;height:289;visibility:visible;mso-wrap-style:square;v-text-anchor:top" coordsize="50122,289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g2/mxQAAANwAAAAPAAAAZHJzL2Rvd25yZXYueG1sRI9Ba8JA&#10;FITvgv9heUJvutGWWNKsEizFUjyozaHHR/aZLGbfhuw2pv++Wyh4HGbmGybfjrYVA/XeOFawXCQg&#10;iCunDdcKys+3+TMIH5A1to5JwQ952G6mkxwz7W58ouEcahEh7DNU0ITQZVL6qiGLfuE64uhdXG8x&#10;RNnXUvd4i3DbylWSpNKi4bjQYEe7hqrr+dsqSFMcjN+bcXd8ev0q9kNxKD8KpR5mY/ECItAY7uH/&#10;9rtWsE4f4e9MPAJy8wsAAP//AwBQSwECLQAUAAYACAAAACEA2+H2y+4AAACFAQAAEwAAAAAAAAAA&#10;AAAAAAAAAAAAW0NvbnRlbnRfVHlwZXNdLnhtbFBLAQItABQABgAIAAAAIQBa9CxbvwAAABUBAAAL&#10;AAAAAAAAAAAAAAAAAB8BAABfcmVscy8ucmVsc1BLAQItABQABgAIAAAAIQBqg2/mxQAAANwAAAAP&#10;AAAAAAAAAAAAAAAAAAcCAABkcnMvZG93bnJldi54bWxQSwUGAAAAAAMAAwC3AAAA+QIAAAAA&#10;" path="m50122,28938l,e" filled="f" strokeweight=".6pt">
                            <v:stroke endcap="round"/>
                            <v:path arrowok="t"/>
                          </v:shape>
                          <v:shape id="Straight Line /m1/b28" o:spid="_x0000_s1058" style="position:absolute;left:7345;top:7477;width:789;height:456;visibility:visible;mso-wrap-style:square;v-text-anchor:top" coordsize="78896,455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skGyxAAAANwAAAAPAAAAZHJzL2Rvd25yZXYueG1sRI9Ba8JA&#10;FITvgv9heUJvurGtVqKrVIsoeDJtPT+yzySafRuya4z/3hUEj8PMfMPMFq0pRUO1KywrGA4iEMSp&#10;1QVnCv5+1/0JCOeRNZaWScGNHCzm3c4MY22vvKcm8ZkIEHYxKsi9r2IpXZqTQTewFXHwjrY26IOs&#10;M6lrvAa4KeV7FI2lwYLDQo4VrXJKz8nFKDg0bnS6FDu5OSXr9sP873c/bqnUW6/9noLw1PpX+Nne&#10;agVf4094nAlHQM7vAAAA//8DAFBLAQItABQABgAIAAAAIQDb4fbL7gAAAIUBAAATAAAAAAAAAAAA&#10;AAAAAAAAAABbQ29udGVudF9UeXBlc10ueG1sUEsBAi0AFAAGAAgAAAAhAFr0LFu/AAAAFQEAAAsA&#10;AAAAAAAAAAAAAAAAHwEAAF9yZWxzLy5yZWxzUEsBAi0AFAAGAAgAAAAhAMKyQbLEAAAA3AAAAA8A&#10;AAAAAAAAAAAAAAAABwIAAGRycy9kb3ducmV2LnhtbFBLBQYAAAAAAwADALcAAAD4AgAAAAA=&#10;" path="m,l78896,45551e" filled="f" strokeweight=".6pt">
                            <v:stroke endcap="round"/>
                            <v:path arrowok="t"/>
                          </v:shape>
                          <v:shape id="Wedge /m1/b29" o:spid="_x0000_s1059" style="position:absolute;left:6556;top:7477;width:789;height:556;visibility:visible;mso-wrap-style:square;v-text-anchor:top" coordsize="78896,55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8Z2XwwAAANwAAAAPAAAAZHJzL2Rvd25yZXYueG1sRI9Li8Iw&#10;FIX3gv8h3IHZaeqro9UoIhQGd1YX4+7SXNsyzU1pYu38+4kguDycx8fZ7HpTi45aV1lWMBlHIIhz&#10;qysuFFzO6WgJwnlkjbVlUvBHDnbb4WCDibYPPlGX+UKEEXYJKii9bxIpXV6SQTe2DXHwbrY16INs&#10;C6lbfIRxU8tpFMXSYMWBUGJDh5Ly3+xuAsQUi2w2jdJVeunu85/j1Uzqq1KfH/1+DcJT79/hV/tb&#10;K/iKF/A8E46A3P4DAAD//wMAUEsBAi0AFAAGAAgAAAAhANvh9svuAAAAhQEAABMAAAAAAAAAAAAA&#10;AAAAAAAAAFtDb250ZW50X1R5cGVzXS54bWxQSwECLQAUAAYACAAAACEAWvQsW78AAAAVAQAACwAA&#10;AAAAAAAAAAAAAAAfAQAAX3JlbHMvLnJlbHNQSwECLQAUAAYACAAAACEA1PGdl8MAAADcAAAADwAA&#10;AAAAAAAAAAAAAAAHAgAAZHJzL2Rvd25yZXYueG1sUEsFBgAAAAADAAMAtwAAAPcCAAAAAA==&#10;" path="m78896,l,55577,,45551,,36520,78896,xe" fillcolor="black" strokeweight=".6pt">
                            <v:stroke endcap="round"/>
                            <v:path arrowok="t"/>
                          </v:shape>
                          <v:shape id="Straight Line /m1/b30" o:spid="_x0000_s1060" style="position:absolute;left:8134;top:7477;width:789;height:456;visibility:visible;mso-wrap-style:square;v-text-anchor:top" coordsize="78896,455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HpexQAAANwAAAAPAAAAZHJzL2Rvd25yZXYueG1sRI9Ba8JA&#10;FITvQv/D8grezKaWpiV1ldYSFDyZVs+P7GsSm30bspuY/ntXEDwOM/MNs1iNphEDda62rOApikEQ&#10;F1bXXCr4+c5mbyCcR9bYWCYF/+RgtXyYLDDV9sx7GnJfigBhl6KCyvs2ldIVFRl0kW2Jg/drO4M+&#10;yK6UusNzgJtGzuM4kQZrDgsVtrSuqPjLe6PgOLiXU1/v5OaUZ+OzOex3X+5Tqenj+PEOwtPo7+Fb&#10;e6sVvCYJXM+EIyCXFwAAAP//AwBQSwECLQAUAAYACAAAACEA2+H2y+4AAACFAQAAEwAAAAAAAAAA&#10;AAAAAAAAAAAAW0NvbnRlbnRfVHlwZXNdLnhtbFBLAQItABQABgAIAAAAIQBa9CxbvwAAABUBAAAL&#10;AAAAAAAAAAAAAAAAAB8BAABfcmVscy8ucmVsc1BLAQItABQABgAIAAAAIQBdLHpexQAAANwAAAAP&#10;AAAAAAAAAAAAAAAAAAcCAABkcnMvZG93bnJldi54bWxQSwUGAAAAAAMAAwC3AAAA+QIAAAAA&#10;" path="m,45551l78896,e" filled="f" strokeweight=".6pt">
                            <v:stroke endcap="round"/>
                            <v:path arrowok="t"/>
                          </v:shape>
                          <v:shape id="Straight Line /m1/b31" o:spid="_x0000_s1061" style="position:absolute;left:8923;top:6566;width:0;height:911;visibility:visible;mso-wrap-style:square;v-text-anchor:top" coordsize="0,911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Dn7xAAAANwAAAAPAAAAZHJzL2Rvd25yZXYueG1sRI9Pa8JA&#10;FMTvQr/D8oReRDdWiZK6SpEWehI0en9kXzfB7NuQXfPn23cLBY/DzPyG2R0GW4uOWl85VrBcJCCI&#10;C6crNgqu+dd8C8IHZI21Y1IwkofD/mWyw0y7ns/UXYIREcI+QwVlCE0mpS9KsugXriGO3o9rLYYo&#10;WyN1i32E21q+JUkqLVYcF0ps6FhScb88rIJ8fUpza26md5+zrhq3q2Y5rpR6nQ4f7yACDeEZ/m9/&#10;awWbdAN/Z+IRkPtfAAAA//8DAFBLAQItABQABgAIAAAAIQDb4fbL7gAAAIUBAAATAAAAAAAAAAAA&#10;AAAAAAAAAABbQ29udGVudF9UeXBlc10ueG1sUEsBAi0AFAAGAAgAAAAhAFr0LFu/AAAAFQEAAAsA&#10;AAAAAAAAAAAAAAAAHwEAAF9yZWxzLy5yZWxzUEsBAi0AFAAGAAgAAAAhABEMOfvEAAAA3AAAAA8A&#10;AAAAAAAAAAAAAAAABwIAAGRycy9kb3ducmV2LnhtbFBLBQYAAAAAAwADALcAAAD4AgAAAAA=&#10;" path="m,91103l,e" filled="f" strokeweight=".6pt">
                            <v:stroke endcap="round"/>
                            <v:path arrowok="t"/>
                          </v:shape>
                          <v:shape id="Straight Line /m1/b32" o:spid="_x0000_s1062" style="position:absolute;left:8134;top:6111;width:789;height:455;visibility:visible;mso-wrap-style:square;v-text-anchor:top" coordsize="78896,455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0u3wAAAANwAAAAPAAAAZHJzL2Rvd25yZXYueG1sRE/LisIw&#10;FN0L/kO4gjtNHdGRahRHEQVX1sf60lzbanNTmlg7fz9ZCLM8nPdi1ZpSNFS7wrKC0TACQZxaXXCm&#10;4HLeDWYgnEfWWFomBb/kYLXsdhYYa/vmEzWJz0QIYRejgtz7KpbSpTkZdENbEQfubmuDPsA6k7rG&#10;dwg3pfyKoqk0WHBoyLGiTU7pM3kZBbfGTR6v4ij3j2TXjs31dNy6H6X6vXY9B+Gp9f/ij/ugFXxP&#10;w9pwJhwBufwDAAD//wMAUEsBAi0AFAAGAAgAAAAhANvh9svuAAAAhQEAABMAAAAAAAAAAAAAAAAA&#10;AAAAAFtDb250ZW50X1R5cGVzXS54bWxQSwECLQAUAAYACAAAACEAWvQsW78AAAAVAQAACwAAAAAA&#10;AAAAAAAAAAAfAQAAX3JlbHMvLnJlbHNQSwECLQAUAAYACAAAACEAQ/9Lt8AAAADcAAAADwAAAAAA&#10;AAAAAAAAAAAHAgAAZHJzL2Rvd25yZXYueG1sUEsFBgAAAAADAAMAtwAAAPQCAAAAAA==&#10;" path="m78896,45551l,e" filled="f" strokeweight=".6pt">
                            <v:stroke endcap="round"/>
                            <v:path arrowok="t"/>
                          </v:shape>
                          <v:shape id="Straight Line /m1/b33" o:spid="_x0000_s1063" style="position:absolute;left:5768;top:9299;width:0;height:911;visibility:visible;mso-wrap-style:square;v-text-anchor:top" coordsize="0,911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3wgSxAAAANwAAAAPAAAAZHJzL2Rvd25yZXYueG1sRI9Pa8JA&#10;FMTvhX6H5RV6KXVjlWhTV5FSwZOgsfdH9nUTmn0bsmv+fHtXEDwOM/MbZrUZbC06an3lWMF0koAg&#10;Lpyu2Cg457v3JQgfkDXWjknBSB426+enFWba9Xyk7hSMiBD2GSooQ2gyKX1RkkU/cQ1x9P5cazFE&#10;2RqpW+wj3NbyI0lSabHiuFBiQ98lFf+ni1WQzw9pbs2v6d3PW1eNy1kzHWdKvb4M2y8QgYbwCN/b&#10;e61gkX7C7Uw8AnJ9BQAA//8DAFBLAQItABQABgAIAAAAIQDb4fbL7gAAAIUBAAATAAAAAAAAAAAA&#10;AAAAAAAAAABbQ29udGVudF9UeXBlc10ueG1sUEsBAi0AFAAGAAgAAAAhAFr0LFu/AAAAFQEAAAsA&#10;AAAAAAAAAAAAAAAAHwEAAF9yZWxzLy5yZWxzUEsBAi0AFAAGAAgAAAAhAA/fCBLEAAAA3AAAAA8A&#10;AAAAAAAAAAAAAAAABwIAAGRycy9kb3ducmV2LnhtbFBLBQYAAAAAAwADALcAAAD4AgAAAAA=&#10;" path="m,91103l,e" filled="f" strokeweight=".6pt">
                            <v:stroke endcap="round"/>
                            <v:path arrowok="t"/>
                          </v:shape>
                          <v:shape id="Straight Line /m1/b34" o:spid="_x0000_s1064" style="position:absolute;left:4979;top:10210;width:789;height:456;visibility:visible;mso-wrap-style:square;v-text-anchor:top" coordsize="78896,455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UNFswAAAANwAAAAPAAAAZHJzL2Rvd25yZXYueG1sRE/LisIw&#10;FN0L/kO4wuw0VZlRqlF8ICO4sj7Wl+baVpub0sTa+XuzGHB5OO/5sjWlaKh2hWUFw0EEgji1uuBM&#10;wfm0609BOI+ssbRMCv7IwXLR7cwx1vbFR2oSn4kQwi5GBbn3VSylS3My6Aa2Ig7czdYGfYB1JnWN&#10;rxBuSjmKoh9psODQkGNFm5zSR/I0Cq6N+74/i4P8vSe7dmwux8PWrZX66rWrGQhPrf+I/917rWAy&#10;CfPDmXAE5OINAAD//wMAUEsBAi0AFAAGAAgAAAAhANvh9svuAAAAhQEAABMAAAAAAAAAAAAAAAAA&#10;AAAAAFtDb250ZW50X1R5cGVzXS54bWxQSwECLQAUAAYACAAAACEAWvQsW78AAAAVAQAACwAAAAAA&#10;AAAAAAAAAAAfAQAAX3JlbHMvLnJlbHNQSwECLQAUAAYACAAAACEAOFDRbMAAAADcAAAADwAAAAAA&#10;AAAAAAAAAAAHAgAAZHJzL2Rvd25yZXYueG1sUEsFBgAAAAADAAMAtwAAAPQCAAAAAA==&#10;" path="m78896,l,45551e" filled="f" strokeweight=".6pt">
                            <v:stroke endcap="round"/>
                            <v:path arrowok="t"/>
                          </v:shape>
                          <v:shape id="Straight Line /m1/b35" o:spid="_x0000_s1065" style="position:absolute;left:4190;top:10210;width:789;height:456;visibility:visible;mso-wrap-style:square;v-text-anchor:top" coordsize="78896,455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HHT3xAAAANwAAAAPAAAAZHJzL2Rvd25yZXYueG1sRI9Li8JA&#10;EITvgv9haGFvOlHZVaKj+EBW8GR8nJtMm0QzPSEzxuy/dxYW9lhU1VfUfNmaUjRUu8KyguEgAkGc&#10;Wl1wpuB82vWnIJxH1lhaJgU/5GC56HbmGGv74iM1ic9EgLCLUUHufRVL6dKcDLqBrYiDd7O1QR9k&#10;nUld4yvATSlHUfQlDRYcFnKsaJNT+kieRsG1cZ/3Z3GQ3/dk147N5XjYurVSH712NQPhqfX/4b/2&#10;XiuYTIbweyYcAbl4AwAA//8DAFBLAQItABQABgAIAAAAIQDb4fbL7gAAAIUBAAATAAAAAAAAAAAA&#10;AAAAAAAAAABbQ29udGVudF9UeXBlc10ueG1sUEsBAi0AFAAGAAgAAAAhAFr0LFu/AAAAFQEAAAsA&#10;AAAAAAAAAAAAAAAAHwEAAF9yZWxzLy5yZWxzUEsBAi0AFAAGAAgAAAAhAFccdPfEAAAA3AAAAA8A&#10;AAAAAAAAAAAAAAAABwIAAGRycy9kb3ducmV2LnhtbFBLBQYAAAAAAwADALcAAAD4AgAAAAA=&#10;" path="m78896,45551l,e" filled="f" strokeweight=".6pt">
                            <v:stroke endcap="round"/>
                            <v:path arrowok="t"/>
                          </v:shape>
                          <v:shape id="Straight Line /m1/b36" o:spid="_x0000_s1066" style="position:absolute;left:4190;top:9299;width:0;height:911;visibility:visible;mso-wrap-style:square;v-text-anchor:top" coordsize="0,911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ogy+xAAAANwAAAAPAAAAZHJzL2Rvd25yZXYueG1sRI9La8Mw&#10;EITvgf4HsYVeQiPnQRKcKCGUFnoKxE7ui7WVTayVsRQ//n1VKOQ4zMw3zP442Fp01PrKsYL5LAFB&#10;XDhdsVFwzb/etyB8QNZYOyYFI3k4Hl4me0y16/lCXRaMiBD2KSooQ2hSKX1RkkU/cw1x9H5cazFE&#10;2RqpW+wj3NZykSRrabHiuFBiQx8lFffsYRXkq/M6t+Zmevc57apxu2zm41Kpt9fhtAMRaAjP8H/7&#10;WyvYbBbwdyYeAXn4BQAA//8DAFBLAQItABQABgAIAAAAIQDb4fbL7gAAAIUBAAATAAAAAAAAAAAA&#10;AAAAAAAAAABbQ29udGVudF9UeXBlc10ueG1sUEsBAi0AFAAGAAgAAAAhAFr0LFu/AAAAFQEAAAsA&#10;AAAAAAAAAAAAAAAAHwEAAF9yZWxzLy5yZWxzUEsBAi0AFAAGAAgAAAAhAISiDL7EAAAA3AAAAA8A&#10;AAAAAAAAAAAAAAAABwIAAGRycy9kb3ducmV2LnhtbFBLBQYAAAAAAwADALcAAAD4AgAAAAA=&#10;" path="m,91103l,e" filled="f" strokeweight=".6pt">
                            <v:stroke endcap="round"/>
                            <v:path arrowok="t"/>
                          </v:shape>
                          <v:shape id="Wedge /m1/b37" o:spid="_x0000_s1067" style="position:absolute;left:3634;top:8931;width:556;height:368;visibility:visible;mso-wrap-style:square;v-text-anchor:top" coordsize="55548,368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ds7xQAAANwAAAAPAAAAZHJzL2Rvd25yZXYueG1sRI9Ba8JA&#10;FITvBf/D8gq9lLrRgkrqKioIhYJitIfeHtlnEpp9G/JWjf/eFQSPw8x8w0znnavVmVqpPBsY9BNQ&#10;xLm3FRcGDvv1xwSUBGSLtWcycCWB+az3MsXU+gvv6JyFQkUIS4oGyhCaVGvJS3Iofd8QR+/oW4ch&#10;yrbQtsVLhLtaD5NkpB1WHBdKbGhVUv6fnZyBn8m7LHG7luNisKfR9fckf5uNMW+v3eILVKAuPMOP&#10;9rc1MB5/wv1MPAJ6dgMAAP//AwBQSwECLQAUAAYACAAAACEA2+H2y+4AAACFAQAAEwAAAAAAAAAA&#10;AAAAAAAAAAAAW0NvbnRlbnRfVHlwZXNdLnhtbFBLAQItABQABgAIAAAAIQBa9CxbvwAAABUBAAAL&#10;AAAAAAAAAAAAAAAAAB8BAABfcmVscy8ucmVsc1BLAQItABQABgAIAAAAIQDpgds7xQAAANwAAAAP&#10;AAAAAAAAAAAAAAAAAAcCAABkcnMvZG93bnJldi54bWxQSwUGAAAAAAMAAwC3AAAA+QIAAAAA&#10;" path="m55548,36822l,14254,4114,7126,8229,,55548,36822xe" fillcolor="black" strokeweight=".6pt">
                            <v:stroke endcap="round"/>
                            <v:path arrowok="t"/>
                          </v:shape>
                          <v:shape id="Straight Line /m1/b38" o:spid="_x0000_s1068" style="position:absolute;left:7345;top:3833;width:0;height:911;visibility:visible;mso-wrap-style:square;v-text-anchor:top" coordsize="0,911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BzFRxAAAANwAAAAPAAAAZHJzL2Rvd25yZXYueG1sRI9La8Mw&#10;EITvhf4HsYVcSiPnQRIcyyGEBHoqNG7vi7WVTayVsRQ//n1UKPQ4zMw3THYYbSN66nztWMFinoAg&#10;Lp2u2Sj4Ki5vOxA+IGtsHJOCiTwc8uenDFPtBv6k/hqMiBD2KSqoQmhTKX1ZkUU/dy1x9H5cZzFE&#10;2RmpOxwi3DZymSQbabHmuFBhS6eKytv1bhUU649NYc23Gdz5ta+n3apdTCulZi/jcQ8i0Bj+w3/t&#10;d61gu13D75l4BGT+AAAA//8DAFBLAQItABQABgAIAAAAIQDb4fbL7gAAAIUBAAATAAAAAAAAAAAA&#10;AAAAAAAAAABbQ29udGVudF9UeXBlc10ueG1sUEsBAi0AFAAGAAgAAAAhAFr0LFu/AAAAFQEAAAsA&#10;AAAAAAAAAAAAAAAAHwEAAF9yZWxzLy5yZWxzUEsBAi0AFAAGAAgAAAAhAGQHMVHEAAAA3AAAAA8A&#10;AAAAAAAAAAAAAAAABwIAAGRycy9kb3ducmV2LnhtbFBLBQYAAAAAAwADALcAAAD4AgAAAAA=&#10;" path="m,91103l,e" filled="f" strokeweight=".6pt">
                            <v:stroke endcap="round"/>
                            <v:path arrowok="t"/>
                          </v:shape>
                          <v:shape id="Straight Line /m1/b38" o:spid="_x0000_s1069" style="position:absolute;left:7181;top:3928;width:0;height:721;visibility:visible;mso-wrap-style:square;v-text-anchor:top" coordsize="0,720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CVbqxQAAANwAAAAPAAAAZHJzL2Rvd25yZXYueG1sRI9Li8JA&#10;EITvC/6HoQUvopP1TXSURVjWwyL4QPDWZNokmukJmVGjv95ZEPZYVNVX1GxRm0LcqHK5ZQWf3QgE&#10;cWJ1zqmC/e67MwHhPLLGwjIpeJCDxbzxMcNY2ztv6Lb1qQgQdjEqyLwvYyldkpFB17UlcfBOtjLo&#10;g6xSqSu8B7gpZC+KRtJgzmEhw5KWGSWX7dUEysH8tI/56Lc/WNe4pPa599g/lWo1668pCE+1/w+/&#10;2yutYDwewt+ZcATk/AUAAP//AwBQSwECLQAUAAYACAAAACEA2+H2y+4AAACFAQAAEwAAAAAAAAAA&#10;AAAAAAAAAAAAW0NvbnRlbnRfVHlwZXNdLnhtbFBLAQItABQABgAIAAAAIQBa9CxbvwAAABUBAAAL&#10;AAAAAAAAAAAAAAAAAB8BAABfcmVscy8ucmVsc1BLAQItABQABgAIAAAAIQCRCVbqxQAAANwAAAAP&#10;AAAAAAAAAAAAAAAAAAcCAABkcnMvZG93bnJldi54bWxQSwUGAAAAAAMAAwC3AAAA+QIAAAAA&#10;" path="m,72097l,e" filled="f" strokeweight=".6pt">
                            <v:stroke endcap="round"/>
                            <v:path arrowok="t"/>
                          </v:shape>
                          <v:shape id="Straight Line /m1/b39" o:spid="_x0000_s1070" style="position:absolute;left:6556;top:4744;width:789;height:456;visibility:visible;mso-wrap-style:square;v-text-anchor:top" coordsize="78896,455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9eyDxQAAANwAAAAPAAAAZHJzL2Rvd25yZXYueG1sRI9Pa8JA&#10;FMTvBb/D8gre6qaVJhJdg1WkgifT6vmRfc2fZt+G7BrTb98VCj0OM/MbZpWNphUD9a62rOB5FoEg&#10;LqyuuVTw+bF/WoBwHllja5kU/JCDbD15WGGq7Y1PNOS+FAHCLkUFlfddKqUrKjLoZrYjDt6X7Q36&#10;IPtS6h5vAW5a+RJFsTRYc1iosKNtRcV3fjUKLoN7ba71Ub43+X6cm/PpuHNvSk0fx80ShKfR/4f/&#10;2getIEliuJ8JR0CufwEAAP//AwBQSwECLQAUAAYACAAAACEA2+H2y+4AAACFAQAAEwAAAAAAAAAA&#10;AAAAAAAAAAAAW0NvbnRlbnRfVHlwZXNdLnhtbFBLAQItABQABgAIAAAAIQBa9CxbvwAAABUBAAAL&#10;AAAAAAAAAAAAAAAAAB8BAABfcmVscy8ucmVsc1BLAQItABQABgAIAAAAIQDY9eyDxQAAANwAAAAP&#10;AAAAAAAAAAAAAAAAAAcCAABkcnMvZG93bnJldi54bWxQSwUGAAAAAAMAAwC3AAAA+QIAAAAA&#10;" path="m78896,l,45551e" filled="f" strokeweight=".6pt">
                            <v:stroke endcap="round"/>
                            <v:path arrowok="t"/>
                          </v:shape>
                          <v:shape id="Straight Line /m1/b40" o:spid="_x0000_s1071" style="position:absolute;left:7345;top:3377;width:789;height:456;visibility:visible;mso-wrap-style:square;v-text-anchor:top" coordsize="78896,455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1VBnxgAAANwAAAAPAAAAZHJzL2Rvd25yZXYueG1sRI9Ba8JA&#10;FITvgv9heUJvuqktTYiuog2KFITGlHp9ZF+TYPZtyG41/fduodDjMDPfMMv1YFpxpd41lhU8ziIQ&#10;xKXVDVcKPordNAHhPLLG1jIp+CEH69V4tMRU2xvndD35SgQIuxQV1N53qZSurMmgm9mOOHhftjfo&#10;g+wrqXu8Bbhp5TyKXqTBhsNCjR291lReTt9GQfJstvvkqcjz7C1K3o+fmT1nhVIPk2GzAOFp8P/h&#10;v/ZBK4jjGH7PhCMgV3cAAAD//wMAUEsBAi0AFAAGAAgAAAAhANvh9svuAAAAhQEAABMAAAAAAAAA&#10;AAAAAAAAAAAAAFtDb250ZW50X1R5cGVzXS54bWxQSwECLQAUAAYACAAAACEAWvQsW78AAAAVAQAA&#10;CwAAAAAAAAAAAAAAAAAfAQAAX3JlbHMvLnJlbHNQSwECLQAUAAYACAAAACEA1tVQZ8YAAADcAAAA&#10;DwAAAAAAAAAAAAAAAAAHAgAAZHJzL2Rvd25yZXYueG1sUEsFBgAAAAADAAMAtwAAAPoCAAAAAA==&#10;" path="m,45553l78896,e" filled="f" strokeweight=".6pt">
                            <v:stroke endcap="round"/>
                            <v:path arrowok="t"/>
                          </v:shape>
                          <v:shape id="Straight Line /m1/b41" o:spid="_x0000_s1072" style="position:absolute;left:5768;top:4744;width:788;height:456;visibility:visible;mso-wrap-style:square;v-text-anchor:top" coordsize="78894,455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TAwwAAANwAAAAPAAAAZHJzL2Rvd25yZXYueG1sRE9LawIx&#10;EL4X+h/CCL3VrB5q2RpFlgq2FKmPQ4/jZtxdTCZLMtXtv28OhR4/vvd8OXinrhRTF9jAZFyAIq6D&#10;7bgxcDysH59BJUG26AKTgR9KsFzc382xtOHGO7rupVE5hFOJBlqRvtQ61S15TOPQE2fuHKJHyTA2&#10;2ka85XDv9LQonrTHjnNDiz1VLdWX/bc38Hm4vA+b+FWdZLX9CNs3J9WrM+ZhNKxeQAkN8i/+c2+s&#10;gdksr81n8hHQi18AAAD//wMAUEsBAi0AFAAGAAgAAAAhANvh9svuAAAAhQEAABMAAAAAAAAAAAAA&#10;AAAAAAAAAFtDb250ZW50X1R5cGVzXS54bWxQSwECLQAUAAYACAAAACEAWvQsW78AAAAVAQAACwAA&#10;AAAAAAAAAAAAAAAfAQAAX3JlbHMvLnJlbHNQSwECLQAUAAYACAAAACEAb7f0wMMAAADcAAAADwAA&#10;AAAAAAAAAAAAAAAHAgAAZHJzL2Rvd25yZXYueG1sUEsFBgAAAAADAAMAtwAAAPcCAAAAAA==&#10;" path="m78894,45551l,e" filled="f" strokeweight=".6pt">
                            <v:stroke endcap="round"/>
                            <v:path arrowok="t"/>
                          </v:shape>
                          <v:shape id="Straight Line /m1/b42" o:spid="_x0000_s1073" style="position:absolute;left:5768;top:3833;width:0;height:911;visibility:visible;mso-wrap-style:square;v-text-anchor:top" coordsize="0,911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p7PxAAAANwAAAAPAAAAZHJzL2Rvd25yZXYueG1sRI9bawIx&#10;FITfC/6HcIS+FM2qxctqFJEW+lTQ1ffD5phd3Jwsm7iXf98UCn0cZuYbZnfobSVaanzpWMFsmoAg&#10;zp0u2Si4Zp+TNQgfkDVWjknBQB4O+9HLDlPtOj5TewlGRAj7FBUUIdSplD4vyKKfupo4enfXWAxR&#10;NkbqBrsIt5WcJ8lSWiw5LhRY06mg/HF5WgXZ+/cys+ZmOvfx1pbDelHPhoVSr+P+uAURqA//4b/2&#10;l1awWm3g90w8AnL/AwAA//8DAFBLAQItABQABgAIAAAAIQDb4fbL7gAAAIUBAAATAAAAAAAAAAAA&#10;AAAAAAAAAABbQ29udGVudF9UeXBlc10ueG1sUEsBAi0AFAAGAAgAAAAhAFr0LFu/AAAAFQEAAAsA&#10;AAAAAAAAAAAAAAAAHwEAAF9yZWxzLy5yZWxzUEsBAi0AFAAGAAgAAAAhAIoGns/EAAAA3AAAAA8A&#10;AAAAAAAAAAAAAAAABwIAAGRycy9kb3ducmV2LnhtbFBLBQYAAAAAAwADALcAAAD4AgAAAAA=&#10;" path="m,91103l,e" filled="f" strokeweight=".6pt">
                            <v:stroke endcap="round"/>
                            <v:path arrowok="t"/>
                          </v:shape>
                          <v:shape id="Straight Line /m1/b43" o:spid="_x0000_s1074" style="position:absolute;left:4953;top:4744;width:815;height:487;visibility:visible;mso-wrap-style:square;v-text-anchor:top" coordsize="81447,487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9m0KwwAAANwAAAAPAAAAZHJzL2Rvd25yZXYueG1sRE/Pa8Iw&#10;FL4L+x/CG+w20/UwpTMVmQgbw0Orzutr82yKzUttMu3+++Uw8Pjx/V4sR9uJKw2+dazgZZqAIK6d&#10;brlRsN9tnucgfEDW2DkmBb/kYZk/TBaYaXfjgq5laEQMYZ+hAhNCn0npa0MW/dT1xJE7ucFiiHBo&#10;pB7wFsNtJ9MkeZUWW44NBnt6N1Sfyx+r4POQVqZMjpfKbr++9em8Lop0rdTT47h6AxFoDHfxv/tD&#10;K5jN4/x4Jh4Bmf8BAAD//wMAUEsBAi0AFAAGAAgAAAAhANvh9svuAAAAhQEAABMAAAAAAAAAAAAA&#10;AAAAAAAAAFtDb250ZW50X1R5cGVzXS54bWxQSwECLQAUAAYACAAAACEAWvQsW78AAAAVAQAACwAA&#10;AAAAAAAAAAAAAAAfAQAAX3JlbHMvLnJlbHNQSwECLQAUAAYACAAAACEAn/ZtCsMAAADcAAAADwAA&#10;AAAAAAAAAAAAAAAHAgAAZHJzL2Rvd25yZXYueG1sUEsFBgAAAAADAAMAtwAAAPcCAAAAAA==&#10;" path="m81447,l,48739e" filled="f" strokeweight=".6pt">
                            <v:stroke endcap="round"/>
                            <v:path arrowok="t"/>
                          </v:shape>
                          <v:shape id="Straight Line /m1/b43" o:spid="_x0000_s1075" style="position:absolute;left:4951;top:4652;width:650;height:389;visibility:visible;mso-wrap-style:square;v-text-anchor:top" coordsize="64961,388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A5w/xAAAANwAAAAPAAAAZHJzL2Rvd25yZXYueG1sRI/RaoNA&#10;FETfC/2H5Rby1qwpRMVkE0IgkEKgaPsBN+6NSty74q5G/z5bKPRxmJkzzHY/mVaM1LvGsoLVMgJB&#10;XFrdcKXg5/v0noJwHllja5kUzORgv3t92WKm7YNzGgtfiQBhl6GC2vsuk9KVNRl0S9sRB+9me4M+&#10;yL6SusdHgJtWfkRRLA02HBZq7OhYU3kvBqPgmlYx3tc5nuchTyi+3ubL55dSi7fpsAHhafL/4b/2&#10;WStI0hX8nglHQO6eAAAA//8DAFBLAQItABQABgAIAAAAIQDb4fbL7gAAAIUBAAATAAAAAAAAAAAA&#10;AAAAAAAAAABbQ29udGVudF9UeXBlc10ueG1sUEsBAi0AFAAGAAgAAAAhAFr0LFu/AAAAFQEAAAsA&#10;AAAAAAAAAAAAAAAAHwEAAF9yZWxzLy5yZWxzUEsBAi0AFAAGAAgAAAAhAMQDnD/EAAAA3AAAAA8A&#10;AAAAAAAAAAAAAAAABwIAAGRycy9kb3ducmV2LnhtbFBLBQYAAAAAAwADALcAAAD4AgAAAAA=&#10;" path="m64961,l,38873e" filled="f" strokeweight=".6pt">
                            <v:stroke endcap="round"/>
                            <v:path arrowok="t"/>
                          </v:shape>
                          <v:shape id="Straight Line /m1/b44" o:spid="_x0000_s1076" style="position:absolute;left:8134;top:2466;width:0;height:911;visibility:visible;mso-wrap-style:square;v-text-anchor:top" coordsize="0,911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gumXxAAAANwAAAAPAAAAZHJzL2Rvd25yZXYueG1sRI9Ba8JA&#10;FITvgv9heYIXqRslWkldRYoFjya2PT+yr0kw+zbubjX9964g9DjMzDfMetubVlzJ+caygtk0AUFc&#10;Wt1wpeDz9PGyAuEDssbWMin4Iw/bzXCwxkzbG+d0LUIlIoR9hgrqELpMSl/WZNBPbUccvR/rDIYo&#10;XSW1w1uEm1bOk2QpDTYcF2rs6L2m8lz8GgXpLDWTxWWSHt13vtwdTm2+L76UGo/63RuIQH34Dz/b&#10;B63gdTWHx5l4BOTmDgAA//8DAFBLAQItABQABgAIAAAAIQDb4fbL7gAAAIUBAAATAAAAAAAAAAAA&#10;AAAAAAAAAABbQ29udGVudF9UeXBlc10ueG1sUEsBAi0AFAAGAAgAAAAhAFr0LFu/AAAAFQEAAAsA&#10;AAAAAAAAAAAAAAAAHwEAAF9yZWxzLy5yZWxzUEsBAi0AFAAGAAgAAAAhAEeC6ZfEAAAA3AAAAA8A&#10;AAAAAAAAAAAAAAAABwIAAGRycy9kb3ducmV2LnhtbFBLBQYAAAAAAwADALcAAAD4AgAAAAA=&#10;" path="m,91102l,e" filled="f" strokeweight=".6pt">
                            <v:stroke endcap="round"/>
                            <v:path arrowok="t"/>
                          </v:shape>
                          <v:shape id="Straight Line /m1/b44" o:spid="_x0000_s1077" style="position:absolute;left:8299;top:2561;width:0;height:721;visibility:visible;mso-wrap-style:square;v-text-anchor:top" coordsize="0,72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0W5dxAAAANwAAAAPAAAAZHJzL2Rvd25yZXYueG1sRI9fa8Iw&#10;FMXfB/sO4Q72NpMp+KcziiiCMBjM6vuluW2KzU1pou389Isw2OPhnPM7nOV6cI24URdqzxreRwoE&#10;ceFNzZWGU75/m4MIEdlg45k0/FCA9er5aYmZ8T1/0+0YK5EgHDLUYGNsMylDYclhGPmWOHml7xzG&#10;JLtKmg77BHeNHCs1lQ5rTgsWW9paKi7Hq9OwuJyrVuX7fPZZNmXZq/uX9TutX1+GzQeISEP8D/+1&#10;D0bDbD6Bx5l0BOTqFwAA//8DAFBLAQItABQABgAIAAAAIQDb4fbL7gAAAIUBAAATAAAAAAAAAAAA&#10;AAAAAAAAAABbQ29udGVudF9UeXBlc10ueG1sUEsBAi0AFAAGAAgAAAAhAFr0LFu/AAAAFQEAAAsA&#10;AAAAAAAAAAAAAAAAHwEAAF9yZWxzLy5yZWxzUEsBAi0AFAAGAAgAAAAhAI3Rbl3EAAAA3AAAAA8A&#10;AAAAAAAAAAAAAAAABwIAAGRycy9kb3ducmV2LnhtbFBLBQYAAAAAAwADALcAAAD4AgAAAAA=&#10;" path="m,72096l,e" filled="f" strokeweight=".6pt">
                            <v:stroke endcap="round"/>
                            <v:path arrowok="t"/>
                          </v:shape>
                          <v:shape id="Straight Line /m1/b45" o:spid="_x0000_s1078" style="position:absolute;left:8134;top:3377;width:789;height:456;visibility:visible;mso-wrap-style:square;v-text-anchor:top" coordsize="78896,455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0r43xgAAANwAAAAPAAAAZHJzL2Rvd25yZXYueG1sRI9BS8NA&#10;FITvQv/D8gRvdqOWusRsihoUKRSaRvT6yD6T0OzbkF3b+O/dQqHHYWa+YbLVZHtxoNF3jjXczRMQ&#10;xLUzHTcaPqu3WwXCB2SDvWPS8EceVvnsKsPUuCOXdNiFRkQI+xQ1tCEMqZS+bsmin7uBOHo/brQY&#10;ohwbaUY8Rrjt5X2SLKXFjuNCiwO9tlTvd79Wg1rYl3f1UJVlsU7UdvNVuO+i0vrmenp+AhFoCpfw&#10;uf1hNDyqBZzOxCMg838AAAD//wMAUEsBAi0AFAAGAAgAAAAhANvh9svuAAAAhQEAABMAAAAAAAAA&#10;AAAAAAAAAAAAAFtDb250ZW50X1R5cGVzXS54bWxQSwECLQAUAAYACAAAACEAWvQsW78AAAAVAQAA&#10;CwAAAAAAAAAAAAAAAAAfAQAAX3JlbHMvLnJlbHNQSwECLQAUAAYACAAAACEAE9K+N8YAAADcAAAA&#10;DwAAAAAAAAAAAAAAAAAHAgAAZHJzL2Rvd25yZXYueG1sUEsFBgAAAAADAAMAtwAAAPoCAAAAAA==&#10;" path="m,l78896,45553e" filled="f" strokeweight=".6pt">
                            <v:stroke endcap="round"/>
                            <v:path arrowok="t"/>
                          </v:shape>
                          <v:shape id="Straight Line /m1/b46" o:spid="_x0000_s1079" style="position:absolute;left:4953;top:3346;width:815;height:487;visibility:visible;mso-wrap-style:square;v-text-anchor:top" coordsize="81447,486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064bxgAAANwAAAAPAAAAZHJzL2Rvd25yZXYueG1sRI/dagIx&#10;FITvhb5DOEJvpGZb8IetUUpBEVYvtH2AY3LcXXZzsiTRXd++KRR6OczMN8xqM9hW3MmH2rGC12kG&#10;glg7U3Op4Ptr+7IEESKywdYxKXhQgM36abTC3LieT3Q/x1IkCIccFVQxdrmUQVdkMUxdR5y8q/MW&#10;Y5K+lMZjn+C2lW9ZNpcWa04LFXb0WZFuzjerwOvboOtJc5gdD8Xu0vSXIhQLpZ7Hw8c7iEhD/A//&#10;tfdGwWI5g98z6QjI9Q8AAAD//wMAUEsBAi0AFAAGAAgAAAAhANvh9svuAAAAhQEAABMAAAAAAAAA&#10;AAAAAAAAAAAAAFtDb250ZW50X1R5cGVzXS54bWxQSwECLQAUAAYACAAAACEAWvQsW78AAAAVAQAA&#10;CwAAAAAAAAAAAAAAAAAfAQAAX3JlbHMvLnJlbHNQSwECLQAUAAYACAAAACEA3tOuG8YAAADcAAAA&#10;DwAAAAAAAAAAAAAAAAAHAgAAZHJzL2Rvd25yZXYueG1sUEsFBgAAAAADAAMAtwAAAPoCAAAAAA==&#10;" path="m81447,48649l,e" filled="f" strokeweight=".6pt">
                            <v:stroke endcap="round"/>
                            <v:path arrowok="t"/>
                          </v:shape>
                          <v:shape id="Straight Line /m1/b46" o:spid="_x0000_s1080" style="position:absolute;left:4951;top:3537;width:650;height:388;visibility:visible;mso-wrap-style:square;v-text-anchor:top" coordsize="64966,388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zEwwAAANwAAAAPAAAAZHJzL2Rvd25yZXYueG1sRI9BawIx&#10;FITvBf9DeIK3mrXIVlejiGLprawunh+b5+7i5mVJUk3765tCocdhZr5h1ttoenEn5zvLCmbTDARx&#10;bXXHjYLqfHxegPABWWNvmRR8kYftZvS0xkLbB5d0P4VGJAj7AhW0IQyFlL5uyaCf2oE4eVfrDIYk&#10;XSO1w0eCm16+ZFkuDXacFlocaN9SfTt9GgWuvEZ8uxg6zHPz4b/LqlrGSqnJOO5WIALF8B/+a79r&#10;Ba+LHH7PpCMgNz8AAAD//wMAUEsBAi0AFAAGAAgAAAAhANvh9svuAAAAhQEAABMAAAAAAAAAAAAA&#10;AAAAAAAAAFtDb250ZW50X1R5cGVzXS54bWxQSwECLQAUAAYACAAAACEAWvQsW78AAAAVAQAACwAA&#10;AAAAAAAAAAAAAAAfAQAAX3JlbHMvLnJlbHNQSwECLQAUAAYACAAAACEAfypMxMMAAADcAAAADwAA&#10;AAAAAAAAAAAAAAAHAgAAZHJzL2Rvd25yZXYueG1sUEsFBgAAAAADAAMAtwAAAPcCAAAAAA==&#10;" path="m64966,38805l,e" filled="f" strokeweight=".6pt">
                            <v:stroke endcap="round"/>
                            <v:path arrowok="t"/>
                          </v:shape>
                          <v:shape id="Straight Line /m1/b47" o:spid="_x0000_s1081" style="position:absolute;left:4128;top:4763;width:825;height:468;visibility:visible;mso-wrap-style:square;v-text-anchor:top" coordsize="82541,468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3HRzxgAAANwAAAAPAAAAZHJzL2Rvd25yZXYueG1sRI9La8Mw&#10;EITvhf4HsYVeSi23kJdrJZS8yDVOSehtsba2qbVyLMV2/n0UKPQ4zMw3TLoYTC06al1lWcFbFIMg&#10;zq2uuFDwddi8TkE4j6yxtkwKruRgMX98SDHRtuc9dZkvRICwS1BB6X2TSOnykgy6yDbEwfuxrUEf&#10;ZFtI3WIf4KaW73E8lgYrDgslNrQsKf/NLkbB93nUVW62P3aHU7/VxctqPctWSj0/DZ8fIDwN/j/8&#10;195pBZPpBO5nwhGQ8xsAAAD//wMAUEsBAi0AFAAGAAgAAAAhANvh9svuAAAAhQEAABMAAAAAAAAA&#10;AAAAAAAAAAAAAFtDb250ZW50X1R5cGVzXS54bWxQSwECLQAUAAYACAAAACEAWvQsW78AAAAVAQAA&#10;CwAAAAAAAAAAAAAAAAAfAQAAX3JlbHMvLnJlbHNQSwECLQAUAAYACAAAACEAR9x0c8YAAADcAAAA&#10;DwAAAAAAAAAAAAAAAAAHAgAAZHJzL2Rvd25yZXYueG1sUEsFBgAAAAADAAMAtwAAAPoCAAAAAA==&#10;" path="m82541,46826l,e" filled="f" strokeweight=".6pt">
                            <v:stroke endcap="round"/>
                            <v:path arrowok="t"/>
                          </v:shape>
                          <v:shape id="Straight Line /m1/b48" o:spid="_x0000_s1082" style="position:absolute;left:4128;top:3346;width:825;height:469;visibility:visible;mso-wrap-style:square;v-text-anchor:top" coordsize="82541,468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Q+ABwwAAANwAAAAPAAAAZHJzL2Rvd25yZXYueG1sRE9Na8JA&#10;EL0L/odlhF6k2VjQaswqUmvp1aQo3obsNAnNzqbZbZL+++5B6PHxvtP9aBrRU+dqywoWUQyCuLC6&#10;5lLBR356XINwHlljY5kU/JKD/W46STHRduAz9ZkvRQhhl6CCyvs2kdIVFRl0kW2JA/dpO4M+wK6U&#10;usMhhJtGPsXxShqsOTRU2NJLRcVX9mMU3L6Xfe0250ufX4c3Xc6Pr5vsqNTDbDxsQXga/b/47n7X&#10;Cp7XYW04E46A3P0BAAD//wMAUEsBAi0AFAAGAAgAAAAhANvh9svuAAAAhQEAABMAAAAAAAAAAAAA&#10;AAAAAAAAAFtDb250ZW50X1R5cGVzXS54bWxQSwECLQAUAAYACAAAACEAWvQsW78AAAAVAQAACwAA&#10;AAAAAAAAAAAAAAAfAQAAX3JlbHMvLnJlbHNQSwECLQAUAAYACAAAACEANkPgAcMAAADcAAAADwAA&#10;AAAAAAAAAAAAAAAHAgAAZHJzL2Rvd25yZXYueG1sUEsFBgAAAAADAAMAtwAAAPcCAAAAAA==&#10;" path="m82541,l,46826e" filled="f" strokeweight=".6pt">
                            <v:stroke endcap="round"/>
                            <v:path arrowok="t"/>
                          </v:shape>
                          <v:shape id="Straight Line /m1/b49" o:spid="_x0000_s1083" style="position:absolute;left:8134;top:2011;width:789;height:455;visibility:visible;mso-wrap-style:square;v-text-anchor:top" coordsize="78896,455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vwjWxAAAANwAAAAPAAAAZHJzL2Rvd25yZXYueG1sRI9Ba8JA&#10;FITvgv9heUJvurGlaqOrVIsoeDK2PT+yzySafRuya4z/3hUEj8PMfMPMFq0pRUO1KywrGA4iEMSp&#10;1QVnCn4P6/4EhPPIGkvLpOBGDhbzbmeGsbZX3lOT+EwECLsYFeTeV7GULs3JoBvYijh4R1sb9EHW&#10;mdQ1XgPclPI9ikbSYMFhIceKVjml5+RiFPw37vN0KXZyc0rW7Yf52+9+3FKpt177PQXhqfWv8LO9&#10;1QrGky94nAlHQM7vAAAA//8DAFBLAQItABQABgAIAAAAIQDb4fbL7gAAAIUBAAATAAAAAAAAAAAA&#10;AAAAAAAAAABbQ29udGVudF9UeXBlc10ueG1sUEsBAi0AFAAGAAgAAAAhAFr0LFu/AAAAFQEAAAsA&#10;AAAAAAAAAAAAAAAAHwEAAF9yZWxzLy5yZWxzUEsBAi0AFAAGAAgAAAAhAJy/CNbEAAAA3AAAAA8A&#10;AAAAAAAAAAAAAAAABwIAAGRycy9kb3ducmV2LnhtbFBLBQYAAAAAAwADALcAAAD4AgAAAAA=&#10;" path="m,45551l78896,e" filled="f" strokeweight=".6pt">
                            <v:stroke endcap="round"/>
                            <v:path arrowok="t"/>
                          </v:shape>
                          <v:shape id="Straight Line /m1/b50" o:spid="_x0000_s1084" style="position:absolute;left:8923;top:3377;width:789;height:456;visibility:visible;mso-wrap-style:square;v-text-anchor:top" coordsize="78896,455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MC7pwwAAANwAAAAPAAAAZHJzL2Rvd25yZXYueG1sRE9Na8JA&#10;EL0L/Q/LFHozm1qxaeoqtkERQWhM0euQnSah2dmQXTX9992D4PHxvufLwbTiQr1rLCt4jmIQxKXV&#10;DVcKvov1OAHhPLLG1jIp+CMHy8XDaI6ptlfO6XLwlQgh7FJUUHvfpVK6siaDLrIdceB+bG/QB9hX&#10;Uvd4DeGmlZM4nkmDDYeGGjv6rKn8PZyNgmRqPjbJS5Hn2S5OvvbHzJ6yQqmnx2H1DsLT4O/im3ur&#10;Fby+hfnhTDgCcvEPAAD//wMAUEsBAi0AFAAGAAgAAAAhANvh9svuAAAAhQEAABMAAAAAAAAAAAAA&#10;AAAAAAAAAFtDb250ZW50X1R5cGVzXS54bWxQSwECLQAUAAYACAAAACEAWvQsW78AAAAVAQAACwAA&#10;AAAAAAAAAAAAAAAfAQAAX3JlbHMvLnJlbHNQSwECLQAUAAYACAAAACEA6TAu6cMAAADcAAAADwAA&#10;AAAAAAAAAAAAAAAHAgAAZHJzL2Rvd25yZXYueG1sUEsFBgAAAAADAAMAtwAAAPcCAAAAAA==&#10;" path="m,45553l78896,e" filled="f" strokeweight=".6pt">
                            <v:stroke endcap="round"/>
                            <v:path arrowok="t"/>
                          </v:shape>
                          <v:shape id="Straight Line /m1/b50" o:spid="_x0000_s1085" style="position:absolute;left:8923;top:3282;width:625;height:361;visibility:visible;mso-wrap-style:square;v-text-anchor:top" coordsize="62437,360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EmAKxQAAANwAAAAPAAAAZHJzL2Rvd25yZXYueG1sRI9Ra8JA&#10;EITfhf6HYwt9kXqxtFajp7RCob6URv0BS25Ngnd7Mbdq+u97hYKPw8x8wyxWvXfqQl1sAhsYjzJQ&#10;xGWwDVcG9ruPxymoKMgWXWAy8EMRVsu7wQJzG65c0GUrlUoQjjkaqEXaXOtY1uQxjkJLnLxD6DxK&#10;kl2lbYfXBPdOP2XZRHtsOC3U2NK6pvK4PXsDMgzPL6fNhE6bY1GJex8W7vvLmIf7/m0OSqiXW/i/&#10;/WkNvM7G8HcmHQG9/AUAAP//AwBQSwECLQAUAAYACAAAACEA2+H2y+4AAACFAQAAEwAAAAAAAAAA&#10;AAAAAAAAAAAAW0NvbnRlbnRfVHlwZXNdLnhtbFBLAQItABQABgAIAAAAIQBa9CxbvwAAABUBAAAL&#10;AAAAAAAAAAAAAAAAAB8BAABfcmVscy8ucmVsc1BLAQItABQABgAIAAAAIQAqEmAKxQAAANwAAAAP&#10;AAAAAAAAAAAAAAAAAAcCAABkcnMvZG93bnJldi54bWxQSwUGAAAAAAMAAwC3AAAA+QIAAAAA&#10;" path="m,36050l62437,e" filled="f" strokeweight=".6pt">
                            <v:stroke endcap="round"/>
                            <v:path arrowok="t"/>
                          </v:shape>
                          <v:shape id="Straight Line /m1/b51" o:spid="_x0000_s1086" style="position:absolute;left:4128;top:3815;width:0;height:948;visibility:visible;mso-wrap-style:square;v-text-anchor:top" coordsize="0,948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CxLtxQAAANwAAAAPAAAAZHJzL2Rvd25yZXYueG1sRI/dagIx&#10;FITvC32HcAre1axi/dkaRVYXSm/Enwc4bE6Txc3Jsom6vr0pFHo5zMw3zHLdu0bcqAu1ZwWjYQaC&#10;uPK6ZqPgfCrf5yBCRNbYeCYFDwqwXr2+LDHX/s4Huh2jEQnCIUcFNsY2lzJUlhyGoW+Jk/fjO4cx&#10;yc5I3eE9wV0jx1k2lQ5rTgsWWyosVZfj1Skw9WyxO00/wvzb7idbUxTltnwoNXjrN58gIvXxP/zX&#10;/tIKZosx/J5JR0CungAAAP//AwBQSwECLQAUAAYACAAAACEA2+H2y+4AAACFAQAAEwAAAAAAAAAA&#10;AAAAAAAAAAAAW0NvbnRlbnRfVHlwZXNdLnhtbFBLAQItABQABgAIAAAAIQBa9CxbvwAAABUBAAAL&#10;AAAAAAAAAAAAAAAAAB8BAABfcmVscy8ucmVsc1BLAQItABQABgAIAAAAIQDVCxLtxQAAANwAAAAP&#10;AAAAAAAAAAAAAAAAAAcCAABkcnMvZG93bnJldi54bWxQSwUGAAAAAAMAAwC3AAAA+QIAAAAA&#10;" path="m,94839l,e" filled="f" strokeweight=".6pt">
                            <v:stroke endcap="round"/>
                            <v:path arrowok="t"/>
                          </v:shape>
                          <v:shape id="Straight Line /m1/b51" o:spid="_x0000_s1087" style="position:absolute;left:4292;top:3910;width:0;height:758;visibility:visible;mso-wrap-style:square;v-text-anchor:top" coordsize="0,757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8CdowwAAANwAAAAPAAAAZHJzL2Rvd25yZXYueG1sRI/BbsIw&#10;EETvSP0HaytxA4dGCiVgUFWo1EsPUD5gibdJRLwb2QbC39eVKnEczc6bndVmcJ26kg+tsIHZNANF&#10;XIltuTZw/P6YvIIKEdliJ0wG7hRgs34arbC0cuM9XQ+xVgnCoUQDTYx9qXWoGnIYptITJ+9HvMOY&#10;pK+19XhLcNfplywrtMOWU0ODPb03VJ0PF5fe8NUuzLcFfhUiu/OMc9Gn3Jjx8/C2BBVpiI/j//Sn&#10;NTBf5PA3JhFAr38BAAD//wMAUEsBAi0AFAAGAAgAAAAhANvh9svuAAAAhQEAABMAAAAAAAAAAAAA&#10;AAAAAAAAAFtDb250ZW50X1R5cGVzXS54bWxQSwECLQAUAAYACAAAACEAWvQsW78AAAAVAQAACwAA&#10;AAAAAAAAAAAAAAAfAQAAX3JlbHMvLnJlbHNQSwECLQAUAAYACAAAACEA0fAnaMMAAADcAAAADwAA&#10;AAAAAAAAAAAAAAAHAgAAZHJzL2Rvd25yZXYueG1sUEsFBgAAAAADAAMAtwAAAPcCAAAAAA==&#10;" path="m,75731l,e" filled="f" strokeweight=".6pt">
                            <v:stroke endcap="round"/>
                            <v:path arrowok="t"/>
                          </v:shape>
                          <v:shape id="Straight Line /m1/b52" o:spid="_x0000_s1088" style="position:absolute;left:8923;top:2011;width:789;height:455;visibility:visible;mso-wrap-style:square;v-text-anchor:top" coordsize="78896,455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ZzGVxgAAANwAAAAPAAAAZHJzL2Rvd25yZXYueG1sRI9Lb8Iw&#10;EITvlfofrK3UW3FKy6MhBtFWqEicCNDzKl7yaLyOYhPCv8eVkDiOZuYbTbLoTS06al1pWcHrIAJB&#10;nFldcq5gv1u9TEE4j6yxtkwKLuRgMX98SDDW9sxb6lKfiwBhF6OCwvsmltJlBRl0A9sQB+9oW4M+&#10;yDaXusVzgJtaDqNoLA2WHBYKbOiroOwvPRkFv50bVadyI3+qdNW/mcN28+0+lXp+6pczEJ56fw/f&#10;2mutYPLxDv9nwhGQ8ysAAAD//wMAUEsBAi0AFAAGAAgAAAAhANvh9svuAAAAhQEAABMAAAAAAAAA&#10;AAAAAAAAAAAAAFtDb250ZW50X1R5cGVzXS54bWxQSwECLQAUAAYACAAAACEAWvQsW78AAAAVAQAA&#10;CwAAAAAAAAAAAAAAAAAfAQAAX3JlbHMvLnJlbHNQSwECLQAUAAYACAAAACEA92cxlcYAAADcAAAA&#10;DwAAAAAAAAAAAAAAAAAHAgAAZHJzL2Rvd25yZXYueG1sUEsFBgAAAAADAAMAtwAAAPoCAAAAAA==&#10;" path="m,l78896,45551e" filled="f" strokeweight=".6pt">
                            <v:stroke endcap="round"/>
                            <v:path arrowok="t"/>
                          </v:shape>
                          <v:shape id="Straight Line /m1/b52" o:spid="_x0000_s1089" style="position:absolute;left:8923;top:2201;width:625;height:360;visibility:visible;mso-wrap-style:square;v-text-anchor:top" coordsize="62437,360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2QwlxQAAANwAAAAPAAAAZHJzL2Rvd25yZXYueG1sRI9Ba8JA&#10;FITvBf/D8oTe6sZCrY2u0morvVioLeLxkX1mg9n3QnYb4793C4Ueh5n5hpkve1+rjtpQCRsYjzJQ&#10;xIXYiksD319vd1NQISJbrIXJwIUCLBeDmznmVs78Sd0ulipBOORowMXY5FqHwpHHMJKGOHlHaT3G&#10;JNtS2xbPCe5rfZ9lE+2x4rTgsKGVo+K0+/EG1uvXTl4OrqtllfGHFTvd7LfG3A775xmoSH38D/+1&#10;362Bx6cH+D2TjoBeXAEAAP//AwBQSwECLQAUAAYACAAAACEA2+H2y+4AAACFAQAAEwAAAAAAAAAA&#10;AAAAAAAAAAAAW0NvbnRlbnRfVHlwZXNdLnhtbFBLAQItABQABgAIAAAAIQBa9CxbvwAAABUBAAAL&#10;AAAAAAAAAAAAAAAAAB8BAABfcmVscy8ucmVsc1BLAQItABQABgAIAAAAIQCK2QwlxQAAANwAAAAP&#10;AAAAAAAAAAAAAAAAAAcCAABkcnMvZG93bnJldi54bWxQSwUGAAAAAAMAAwC3AAAA+QIAAAAA&#10;" path="m,l62437,36048e" filled="f" strokeweight=".6pt">
                            <v:stroke endcap="round"/>
                            <v:path arrowok="t"/>
                          </v:shape>
                          <v:shape id="Straight Line /m1/b53" o:spid="_x0000_s1090" style="position:absolute;left:9712;top:2466;width:0;height:911;visibility:visible;mso-wrap-style:square;v-text-anchor:top" coordsize="0,911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YHlJxQAAANwAAAAPAAAAZHJzL2Rvd25yZXYueG1sRI9Ba8JA&#10;FITvBf/D8oRepG4sadpGV5HSgkcTq+dH9pkEs2/j7lbTf98VhB6HmfmGWawG04kLOd9aVjCbJiCI&#10;K6tbrhV8776e3kD4gKyxs0wKfsnDajl6WGCu7ZULupShFhHCPkcFTQh9LqWvGjLop7Ynjt7ROoMh&#10;SldL7fAa4aaTz0mSSYMtx4UGe/poqDqVP0ZBOkvN5OU8SbfuUGTrza4rPsu9Uo/jYT0HEWgI/+F7&#10;e6MVvL5ncDsTj4Bc/gEAAP//AwBQSwECLQAUAAYACAAAACEA2+H2y+4AAACFAQAAEwAAAAAAAAAA&#10;AAAAAAAAAAAAW0NvbnRlbnRfVHlwZXNdLnhtbFBLAQItABQABgAIAAAAIQBa9CxbvwAAABUBAAAL&#10;AAAAAAAAAAAAAAAAAB8BAABfcmVscy8ucmVsc1BLAQItABQABgAIAAAAIQC9YHlJxQAAANwAAAAP&#10;AAAAAAAAAAAAAAAAAAcCAABkcnMvZG93bnJldi54bWxQSwUGAAAAAAMAAwC3AAAA+QIAAAAA&#10;" path="m,91102l,e" filled="f" strokeweight=".6pt">
                            <v:stroke endcap="round"/>
                            <v:path arrowok="t"/>
                          </v:shape>
                          <v:shape id="Straight Line /m1/b54" o:spid="_x0000_s1091" style="position:absolute;left:1763;top:3350;width:787;height:458;visibility:visible;mso-wrap-style:square;v-text-anchor:top" coordsize="78713,458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Pf2VwgAAANwAAAAPAAAAZHJzL2Rvd25yZXYueG1sRI/RagIx&#10;FETfC/5DuELfalaRrm6NIkKhb6XWD7gkt9llNzcxiev275tCoY/DzJxhdofJDWKkmDrPCpaLCgSx&#10;9qZjq+Dy+fq0AZEyssHBMyn4pgSH/exhh43xd/6g8ZytKBBODSpocw6NlEm35DAtfCAu3pePDnOR&#10;0UoT8V7gbpCrqnqWDjsuCy0GOrWk+/PNKQiTfq+P6+2wttqGyKv+2o8XpR7n0/EFRKYp/4f/2m9G&#10;Qb2t4fdMOQJy/wMAAP//AwBQSwECLQAUAAYACAAAACEA2+H2y+4AAACFAQAAEwAAAAAAAAAAAAAA&#10;AAAAAAAAW0NvbnRlbnRfVHlwZXNdLnhtbFBLAQItABQABgAIAAAAIQBa9CxbvwAAABUBAAALAAAA&#10;AAAAAAAAAAAAAB8BAABfcmVscy8ucmVsc1BLAQItABQABgAIAAAAIQBKPf2VwgAAANwAAAAPAAAA&#10;AAAAAAAAAAAAAAcCAABkcnMvZG93bnJldi54bWxQSwUGAAAAAAMAAwC3AAAA9gIAAAAA&#10;" path="m78713,45824l,e" filled="f" strokeweight=".6pt">
                            <v:stroke endcap="round"/>
                            <v:path arrowok="t"/>
                          </v:shape>
                          <v:shape id="Straight Line /m1/b55" o:spid="_x0000_s1092" style="position:absolute;left:7345;top:644;width:789;height:456;visibility:visible;mso-wrap-style:square;v-text-anchor:top" coordsize="78896,455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KjuQwQAAANwAAAAPAAAAZHJzL2Rvd25yZXYueG1sRE/LisIw&#10;FN0P+A/hCu7GVGVGrUZRBxnBlfWxvjTXttrclCbWzt+bxYDLw3nPl60pRUO1KywrGPQjEMSp1QVn&#10;Ck7H7ecEhPPIGkvLpOCPHCwXnY85xto++UBN4jMRQtjFqCD3voqldGlOBl3fVsSBu9raoA+wzqSu&#10;8RnCTSmHUfQtDRYcGnKsaJNTek8eRsGlcV+3R7GXv7dk247M+bD/cWulet12NQPhqfVv8b97pxWM&#10;p2FtOBOOgFy8AAAA//8DAFBLAQItABQABgAIAAAAIQDb4fbL7gAAAIUBAAATAAAAAAAAAAAAAAAA&#10;AAAAAABbQ29udGVudF9UeXBlc10ueG1sUEsBAi0AFAAGAAgAAAAhAFr0LFu/AAAAFQEAAAsAAAAA&#10;AAAAAAAAAAAAHwEAAF9yZWxzLy5yZWxzUEsBAi0AFAAGAAgAAAAhAHYqO5DBAAAA3AAAAA8AAAAA&#10;AAAAAAAAAAAABwIAAGRycy9kb3ducmV2LnhtbFBLBQYAAAAAAwADALcAAAD1AgAAAAA=&#10;" path="m78896,l,45551e" filled="f" strokeweight=".6pt">
                            <v:stroke endcap="round"/>
                            <v:path arrowok="t"/>
                          </v:shape>
                          <v:shape id="Straight Line /m1/b56" o:spid="_x0000_s1093" style="position:absolute;left:11291;top:2011;width:789;height:455;visibility:visible;mso-wrap-style:square;v-text-anchor:top" coordsize="78896,455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p4LxAAAANwAAAAPAAAAZHJzL2Rvd25yZXYueG1sRI9Ba8JA&#10;FITvgv9heUJvurGlWqOrVIsoeDK2PT+yzySafRuya4z/3hUEj8PMfMPMFq0pRUO1KywrGA4iEMSp&#10;1QVnCn4P6/4XCOeRNZaWScGNHCzm3c4MY22vvKcm8ZkIEHYxKsi9r2IpXZqTQTewFXHwjrY26IOs&#10;M6lrvAa4KeV7FI2kwYLDQo4VrXJKz8nFKPhv3OfpUuzk5pSs2w/zt9/9uKVSb732ewrCU+tf4Wd7&#10;qxWMJxN4nAlHQM7vAAAA//8DAFBLAQItABQABgAIAAAAIQDb4fbL7gAAAIUBAAATAAAAAAAAAAAA&#10;AAAAAAAAAABbQ29udGVudF9UeXBlc10ueG1sUEsBAi0AFAAGAAgAAAAhAFr0LFu/AAAAFQEAAAsA&#10;AAAAAAAAAAAAAAAAHwEAAF9yZWxzLy5yZWxzUEsBAi0AFAAGAAgAAAAhABlmngvEAAAA3AAAAA8A&#10;AAAAAAAAAAAAAAAABwIAAGRycy9kb3ducmV2LnhtbFBLBQYAAAAAAwADALcAAAD4AgAAAAA=&#10;" path="m,45551l78896,e" filled="f" strokeweight=".6pt">
                            <v:stroke endcap="round"/>
                            <v:path arrowok="t"/>
                          </v:shape>
                          <v:shape id="Character O of /m1/a1" o:spid="_x0000_s1094" style="position:absolute;left:7172;top:6378;width:347;height:376;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vXkuxAAAANwAAAAPAAAAZHJzL2Rvd25yZXYueG1sRE/LasJA&#10;FN0X/IfhCt0UnWkpPqKjhNpCXYga3bi7ZK5JMHMnZqYa/76zKHR5OO/5srO1uFHrK8caXocKBHHu&#10;TMWFhuPhazAB4QOywdoxaXiQh+Wi9zTHxLg77+mWhULEEPYJaihDaBIpfV6SRT90DXHkzq61GCJs&#10;C2lavMdwW8s3pUbSYsWxocSGPkrKL9mP1bAbq811dcqmx5fP9zrttulp/dhp/dzv0hmIQF34F/+5&#10;v42GiYrz45l4BOTiFwAA//8DAFBLAQItABQABgAIAAAAIQDb4fbL7gAAAIUBAAATAAAAAAAAAAAA&#10;AAAAAAAAAABbQ29udGVudF9UeXBlc10ueG1sUEsBAi0AFAAGAAgAAAAhAFr0LFu/AAAAFQEAAAsA&#10;AAAAAAAAAAAAAAAAHwEAAF9yZWxzLy5yZWxzUEsBAi0AFAAGAAgAAAAhALS9eS7EAAAA3AAAAA8A&#10;AAAAAAAAAAAAAAAABwIAAGRycy9kb3ducmV2LnhtbFBLBQYAAAAAAwADALcAAAD4Ag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2" o:spid="_x0000_s1095" style="position:absolute;left:6383;top:8656;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8dy1xwAAANwAAAAPAAAAZHJzL2Rvd25yZXYueG1sRI9Ba8JA&#10;FITvBf/D8oReiu4qpWp0lVBbqIdSjV68PbLPJJh9m2a3Gv+9Wyj0OMzMN8xi1dlaXKj1lWMNo6EC&#10;QZw7U3Gh4bB/H0xB+IBssHZMGm7kYbXsPSwwMe7KO7pkoRARwj5BDWUITSKlz0uy6IeuIY7eybUW&#10;Q5RtIU2L1wi3tRwr9SItVhwXSmzotaT8nP1YDduJ+vxeH7PZ4entuU67r/S4uW21fux36RxEoC78&#10;h//aH0bDVI3g90w8AnJ5BwAA//8DAFBLAQItABQABgAIAAAAIQDb4fbL7gAAAIUBAAATAAAAAAAA&#10;AAAAAAAAAAAAAABbQ29udGVudF9UeXBlc10ueG1sUEsBAi0AFAAGAAgAAAAhAFr0LFu/AAAAFQEA&#10;AAsAAAAAAAAAAAAAAAAAHwEAAF9yZWxzLy5yZWxzUEsBAi0AFAAGAAgAAAAhANvx3LXHAAAA3AAA&#10;AA8AAAAAAAAAAAAAAAAABwIAAGRycy9kb3ducmV2LnhtbFBLBQYAAAAAAwADALcAAAD7Ag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3" o:spid="_x0000_s1096" style="position:absolute;left:4805;top:8656;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I0LCxwAAANwAAAAPAAAAZHJzL2Rvd25yZXYueG1sRI9Ba8JA&#10;FITvhf6H5Qm9FN2tSNXoKqGtoIdSjV68PbLPJDT7Ns2uGv+9Wyj0OMzMN8x82dlaXKj1lWMNLwMF&#10;gjh3puJCw2G/6k9A+IBssHZMGm7kYbl4fJhjYtyVd3TJQiEihH2CGsoQmkRKn5dk0Q9cQxy9k2st&#10;hijbQpoWrxFuazlU6lVarDgulNjQW0n5d3a2GrZj9fnzfsymh+ePUZ12X+lxc9tq/dTr0hmIQF34&#10;D/+110bDRA3h90w8AnJxBwAA//8DAFBLAQItABQABgAIAAAAIQDb4fbL7gAAAIUBAAATAAAAAAAA&#10;AAAAAAAAAAAAAABbQ29udGVudF9UeXBlc10ueG1sUEsBAi0AFAAGAAgAAAAhAFr0LFu/AAAAFQEA&#10;AAsAAAAAAAAAAAAAAAAAHwEAAF9yZWxzLy5yZWxzUEsBAi0AFAAGAAgAAAAhACsjQsLHAAAA3AAA&#10;AA8AAAAAAAAAAAAAAAAABwIAAGRycy9kb3ducmV2LnhtbFBLBQYAAAAAAwADALcAAAD7Ag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4" o:spid="_x0000_s1097" style="position:absolute;left:7961;top:8656;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b+dZyAAAANwAAAAPAAAAZHJzL2Rvd25yZXYueG1sRI9Pa8JA&#10;FMTvgt9heQUvpe7WltamrhL8A/ZQqtGLt0f2NQlm36bZVeO37xYKHoeZ+Q0zmXW2FmdqfeVYw+NQ&#10;gSDOnam40LDfrR7GIHxANlg7Jg1X8jCb9nsTTIy78JbOWShEhLBPUEMZQpNI6fOSLPqha4ij9+1a&#10;iyHKtpCmxUuE21qOlHqRFiuOCyU2NC8pP2Ynq2Hzqj5/FofsbX+/fK7T7is9fFw3Wg/uuvQdRKAu&#10;3ML/7bXRMFZP8HcmHgE5/QUAAP//AwBQSwECLQAUAAYACAAAACEA2+H2y+4AAACFAQAAEwAAAAAA&#10;AAAAAAAAAAAAAAAAW0NvbnRlbnRfVHlwZXNdLnhtbFBLAQItABQABgAIAAAAIQBa9CxbvwAAABUB&#10;AAALAAAAAAAAAAAAAAAAAB8BAABfcmVscy8ucmVsc1BLAQItABQABgAIAAAAIQBEb+dZyAAAANwA&#10;AAAPAAAAAAAAAAAAAAAAAAcCAABkcnMvZG93bnJldi54bWxQSwUGAAAAAAMAAwC3AAAA/AI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H of /m1/a4" o:spid="_x0000_s1098" style="position:absolute;left:8365;top:8656;width:284;height:363;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WubBxgAAANwAAAAPAAAAZHJzL2Rvd25yZXYueG1sRI9PawIx&#10;FMTvQr9DeEJvmlWKldUopSDYHrb+o9DbI3lulm5elk3qbv30jVDwOMzMb5jlune1uFAbKs8KJuMM&#10;BLH2puJSwem4Gc1BhIhssPZMCn4pwHr1MFhibnzHe7ocYikShEOOCmyMTS5l0JYchrFviJN39q3D&#10;mGRbStNil+CultMsm0mHFacFiw29WtLfhx+n4P1to/WnrIu+KJ4/7Fd3LXfuqNTjsH9ZgIjUx3v4&#10;v701CubZE9zOpCMgV38AAAD//wMAUEsBAi0AFAAGAAgAAAAhANvh9svuAAAAhQEAABMAAAAAAAAA&#10;AAAAAAAAAAAAAFtDb250ZW50X1R5cGVzXS54bWxQSwECLQAUAAYACAAAACEAWvQsW78AAAAVAQAA&#10;CwAAAAAAAAAAAAAAAAAfAQAAX3JlbHMvLnJlbHNQSwECLQAUAAYACAAAACEAr1rmwcYAAADcAAAA&#10;DwAAAAAAAAAAAAAAAAAHAgAAZHJzL2Rvd25yZXYueG1sUEsFBgAAAAADAAMAtwAAAPoCAAAAAA==&#10;" path="m,36268l,,4800,r,14896l23652,14896,23652,r4800,l28452,36268r-4800,l23652,19176r-18852,l4800,36268,,36268xe" fillcolor="black" stroked="f">
                            <v:path arrowok="t"/>
                          </v:shape>
                          <v:shape id="Character O of /m1/a5" o:spid="_x0000_s1099" style="position:absolute;left:9539;top:7745;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ytq2yAAAANwAAAAPAAAAZHJzL2Rvd25yZXYueG1sRI/Na8JA&#10;FMTvgv/D8gpeSt2t9MOmrhL8AHso1ejF2yP7mgSzb9PsqvG/7xYKHoeZ+Q0zmXW2FmdqfeVYw+NQ&#10;gSDOnam40LDfrR7GIHxANlg7Jg1X8jCb9nsTTIy78JbOWShEhLBPUEMZQpNI6fOSLPqha4ij9+1a&#10;iyHKtpCmxUuE21qOlHqRFiuOCyU2NC8pP2Ynq2Hzqj5/FofsbX+/fKrT7is9fFw3Wg/uuvQdRKAu&#10;3ML/7bXRMFbP8HcmHgE5/QUAAP//AwBQSwECLQAUAAYACAAAACEA2+H2y+4AAACFAQAAEwAAAAAA&#10;AAAAAAAAAAAAAAAAW0NvbnRlbnRfVHlwZXNdLnhtbFBLAQItABQABgAIAAAAIQBa9CxbvwAAABUB&#10;AAALAAAAAAAAAAAAAAAAAB8BAABfcmVscy8ucmVsc1BLAQItABQABgAIAAAAIQCkytq2yAAAANwA&#10;AAAPAAAAAAAAAAAAAAAAAAcCAABkcnMvZG93bnJldi54bWxQSwUGAAAAAAMAAwC3AAAA/AI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H of /m1/a5" o:spid="_x0000_s1100" style="position:absolute;left:9943;top:7745;width:284;height:363;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xN0txQAAANwAAAAPAAAAZHJzL2Rvd25yZXYueG1sRI9BawIx&#10;FITvBf9DeEJvNWsPVlajiCBYD2urpeDtkTw3i5uXZRPdrb++KRQ8DjPzDTNf9q4WN2pD5VnBeJSB&#10;INbeVFwq+DpuXqYgQkQ2WHsmBT8UYLkYPM0xN77jT7odYikShEOOCmyMTS5l0JYchpFviJN39q3D&#10;mGRbStNil+Culq9ZNpEOK04LFhtaW9KXw9Up2L1vtP6WddEXxdvenrp7+eGOSj0P+9UMRKQ+PsL/&#10;7a1RMM0m8HcmHQG5+AUAAP//AwBQSwECLQAUAAYACAAAACEA2+H2y+4AAACFAQAAEwAAAAAAAAAA&#10;AAAAAAAAAAAAW0NvbnRlbnRfVHlwZXNdLnhtbFBLAQItABQABgAIAAAAIQBa9CxbvwAAABUBAAAL&#10;AAAAAAAAAAAAAAAAAB8BAABfcmVscy8ucmVsc1BLAQItABQABgAIAAAAIQAwxN0txQAAANwAAAAP&#10;AAAAAAAAAAAAAAAAAAcCAABkcnMvZG93bnJldi54bWxQSwUGAAAAAAMAAwC3AAAA+QIAAAAA&#10;" path="m,36268l,,4800,r,14896l23652,14896,23652,r4800,l28452,36268r-4800,l23652,19176r-18852,l4800,36268,,36268xe" fillcolor="black" stroked="f">
                            <v:path arrowok="t"/>
                          </v:shape>
                          <v:shape id="Character O of /m1/a6" o:spid="_x0000_s1101" style="position:absolute;left:7961;top:5012;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VOFaxwAAANwAAAAPAAAAZHJzL2Rvd25yZXYueG1sRI9Ba8JA&#10;FITvgv9heQUvUncrpWp0lVAt2EOpTb14e2Rfk2D2bcyuGv+9Wyj0OMzMN8xi1dlaXKj1lWMNTyMF&#10;gjh3puJCw/777XEKwgdkg7Vj0nAjD6tlv7fAxLgrf9ElC4WIEPYJaihDaBIpfV6SRT9yDXH0flxr&#10;MUTZFtK0eI1wW8uxUi/SYsVxocSGXkvKj9nZathN1Mdpfchm++HmuU67z/TwfttpPXjo0jmIQF34&#10;D/+1t0bDVE3g90w8AnJ5BwAA//8DAFBLAQItABQABgAIAAAAIQDb4fbL7gAAAIUBAAATAAAAAAAA&#10;AAAAAAAAAAAAAABbQ29udGVudF9UeXBlc10ueG1sUEsBAi0AFAAGAAgAAAAhAFr0LFu/AAAAFQEA&#10;AAsAAAAAAAAAAAAAAAAAHwEAAF9yZWxzLy5yZWxzUEsBAi0AFAAGAAgAAAAhADtU4VrHAAAA3AAA&#10;AA8AAAAAAAAAAAAAAAAABwIAAGRycy9kb3ducmV2LnhtbFBLBQYAAAAAAwADALcAAAD7Ag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7" o:spid="_x0000_s1102" style="position:absolute;left:9539;top:5923;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y3UoxAAAANwAAAAPAAAAZHJzL2Rvd25yZXYueG1sRE/LasJA&#10;FN0X/IfhCt0UnWkpPqKjhNpCXYga3bi7ZK5JMHMnZqYa/76zKHR5OO/5srO1uFHrK8caXocKBHHu&#10;TMWFhuPhazAB4QOywdoxaXiQh+Wi9zTHxLg77+mWhULEEPYJaihDaBIpfV6SRT90DXHkzq61GCJs&#10;C2lavMdwW8s3pUbSYsWxocSGPkrKL9mP1bAbq811dcqmx5fP9zrttulp/dhp/dzv0hmIQF34F/+5&#10;v42GiYpr45l4BOTiFwAA//8DAFBLAQItABQABgAIAAAAIQDb4fbL7gAAAIUBAAATAAAAAAAAAAAA&#10;AAAAAAAAAABbQ29udGVudF9UeXBlc10ueG1sUEsBAi0AFAAGAAgAAAAhAFr0LFu/AAAAFQEAAAsA&#10;AAAAAAAAAAAAAAAAHwEAAF9yZWxzLy5yZWxzUEsBAi0AFAAGAAgAAAAhAErLdSjEAAAA3AAAAA8A&#10;AAAAAAAAAAAAAAAABwIAAGRycy9kb3ducmV2LnhtbFBLBQYAAAAAAwADALcAAAD4Ag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H of /m1/a7" o:spid="_x0000_s1103" style="position:absolute;left:9943;top:5923;width:284;height:363;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W0lfxgAAANwAAAAPAAAAZHJzL2Rvd25yZXYueG1sRI9PawIx&#10;FMTvQr9DeEJvNauHqqtRSkGwPWz9R6G3R/LcLN28LJvU3frpG6HgcZiZ3zDLde9qcaE2VJ4VjEcZ&#10;CGLtTcWlgtNx8zQDESKywdozKfilAOvVw2CJufEd7+lyiKVIEA45KrAxNrmUQVtyGEa+IU7e2bcO&#10;Y5JtKU2LXYK7Wk6y7Fk6rDgtWGzo1ZL+Pvw4Be9vG60/ZV30RTH9sF/dtdy5o1KPw/5lASJSH+/h&#10;//bWKJhlc7idSUdArv4AAAD//wMAUEsBAi0AFAAGAAgAAAAhANvh9svuAAAAhQEAABMAAAAAAAAA&#10;AAAAAAAAAAAAAFtDb250ZW50X1R5cGVzXS54bWxQSwECLQAUAAYACAAAACEAWvQsW78AAAAVAQAA&#10;CwAAAAAAAAAAAAAAAAAfAQAAX3JlbHMvLnJlbHNQSwECLQAUAAYACAAAACEAQVtJX8YAAADcAAAA&#10;DwAAAAAAAAAAAAAAAAAHAgAAZHJzL2Rvd25yZXYueG1sUEsFBgAAAAADAAMAtwAAAPoCAAAAAA==&#10;" path="m,36268l,,4800,r,14896l23652,14896,23652,r4800,l28452,36268r-4800,l23652,19176r-18852,l4800,36268,,36268xe" fillcolor="black" stroked="f">
                            <v:path arrowok="t"/>
                          </v:shape>
                          <v:shape id="Character O of /m1/a8" o:spid="_x0000_s1104" style="position:absolute;left:6383;top:10478;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ZO/zxQAAANwAAAAPAAAAZHJzL2Rvd25yZXYueG1sRE9Na8JA&#10;EL0L/odlhF5K3aSUqqlrCNpCexDT6MXbkJ0mwexszG41/vvuoeDx8b6X6WBacaHeNZYVxNMIBHFp&#10;dcOVgsP+42kOwnlkja1lUnAjB+lqPFpiou2Vv+lS+EqEEHYJKqi97xIpXVmTQTe1HXHgfmxv0AfY&#10;V1L3eA3hppXPUfQqDTYcGmrsaF1TeSp+jYJ8Fm3Pm2OxODy+v7TZsMuOX7dcqYfJkL2B8DT4u/jf&#10;/akVzOMwP5wJR0Cu/gAAAP//AwBQSwECLQAUAAYACAAAACEA2+H2y+4AAACFAQAAEwAAAAAAAAAA&#10;AAAAAAAAAAAAW0NvbnRlbnRfVHlwZXNdLnhtbFBLAQItABQABgAIAAAAIQBa9CxbvwAAABUBAAAL&#10;AAAAAAAAAAAAAAAAAB8BAABfcmVscy8ucmVsc1BLAQItABQABgAIAAAAIQAxZO/zxQAAANwAAAAP&#10;AAAAAAAAAAAAAAAAAAcCAABkcnMvZG93bnJldi54bWxQSwUGAAAAAAMAAwC3AAAA+QI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H of /m1/a8" o:spid="_x0000_s1105" style="position:absolute;left:6787;top:10478;width:285;height:363;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9NOExgAAANwAAAAPAAAAZHJzL2Rvd25yZXYueG1sRI9BawIx&#10;FITvBf9DeIK3ml0PVrZGEUGwHratitDbI3ndLN28LJvUXfvrm0LB4zAz3zDL9eAacaUu1J4V5NMM&#10;BLH2puZKwfm0e1yACBHZYOOZFNwowHo1elhiYXzP73Q9xkokCIcCFdgY20LKoC05DFPfEifv03cO&#10;Y5JdJU2HfYK7Rs6ybC4d1pwWLLa0taS/jt9OweFlp/VFNuVQlk+v9qP/qd7cSanJeNg8g4g0xHv4&#10;v703ChZ5Dn9n0hGQq18AAAD//wMAUEsBAi0AFAAGAAgAAAAhANvh9svuAAAAhQEAABMAAAAAAAAA&#10;AAAAAAAAAAAAAFtDb250ZW50X1R5cGVzXS54bWxQSwECLQAUAAYACAAAACEAWvQsW78AAAAVAQAA&#10;CwAAAAAAAAAAAAAAAAAfAQAAX3JlbHMvLnJlbHNQSwECLQAUAAYACAAAACEAOvTThMYAAADcAAAA&#10;DwAAAAAAAAAAAAAAAAAHAgAAZHJzL2Rvd25yZXYueG1sUEsFBgAAAAADAAMAtwAAAPoCAAAAAA==&#10;" path="m,36268l,,4800,r,14896l23652,14896,23652,r4800,l28452,36268r-4800,l23652,19176r-18852,l4800,36268,,36268xe" fillcolor="black" stroked="f">
                            <v:path arrowok="t"/>
                          </v:shape>
                          <v:shape id="Character O of /m1/a9" o:spid="_x0000_s1106" style="position:absolute;left:4805;top:11389;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tQfyAAAANwAAAAPAAAAZHJzL2Rvd25yZXYueG1sRI9Ba8JA&#10;FITvQv/D8gpeSt0oYm2aVUK1oAepTb3k9si+JqHZtzG71fjvXaHgcZiZb5hk2ZtGnKhztWUF41EE&#10;griwuuZSweH743kOwnlkjY1lUnAhB8vFwyDBWNszf9Ep86UIEHYxKqi8b2MpXVGRQTeyLXHwfmxn&#10;0AfZlVJ3eA5w08hJFM2kwZrDQoUtvVdU/GZ/RsH+JdodV3n2enhaT5u0/0zz7WWv1PCxT99AeOr9&#10;Pfzf3mgF8/EEbmfCEZCLKwAAAP//AwBQSwECLQAUAAYACAAAACEA2+H2y+4AAACFAQAAEwAAAAAA&#10;AAAAAAAAAAAAAAAAW0NvbnRlbnRfVHlwZXNdLnhtbFBLAQItABQABgAIAAAAIQBa9CxbvwAAABUB&#10;AAALAAAAAAAAAAAAAAAAAB8BAABfcmVscy8ucmVsc1BLAQItABQABgAIAAAAIQCu+tQfyAAAANwA&#10;AAAPAAAAAAAAAAAAAAAAAAcCAABkcnMvZG93bnJldi54bWxQSwUGAAAAAAMAAwC3AAAA/AI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H of /m1/a9" o:spid="_x0000_s1107" style="position:absolute;left:5209;top:11389;width:285;height:363;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auhoxgAAANwAAAAPAAAAZHJzL2Rvd25yZXYueG1sRI9BawIx&#10;FITvBf9DeEJvNWsLVVajiCDUHratiuDtkTw3i5uXZRPdbX99UxB6HGbmG2a+7F0tbtSGyrOC8SgD&#10;Qay9qbhUcNhvnqYgQkQ2WHsmBd8UYLkYPMwxN77jL7rtYikShEOOCmyMTS5l0JYchpFviJN39q3D&#10;mGRbStNil+Culs9Z9iodVpwWLDa0tqQvu6tT8L7daH2UddEXxeTDnrqf8tPtlXoc9qsZiEh9/A/f&#10;229GwXT8An9n0hGQi18AAAD//wMAUEsBAi0AFAAGAAgAAAAhANvh9svuAAAAhQEAABMAAAAAAAAA&#10;AAAAAAAAAAAAAFtDb250ZW50X1R5cGVzXS54bWxQSwECLQAUAAYACAAAACEAWvQsW78AAAAVAQAA&#10;CwAAAAAAAAAAAAAAAAAfAQAAX3JlbHMvLnJlbHNQSwECLQAUAAYACAAAACEApWroaMYAAADcAAAA&#10;DwAAAAAAAAAAAAAAAAAHAgAAZHJzL2Rvd25yZXYueG1sUEsFBgAAAAADAAMAtwAAAPoCAAAAAA==&#10;" path="m,36268l,,4800,r,14896l23652,14896,23652,r4800,l28452,36268r-4800,l23652,19176r-18852,l4800,36268,,36268xe" fillcolor="black" stroked="f">
                            <v:path arrowok="t"/>
                          </v:shape>
                          <v:shape id="Character O of /m1/a10" o:spid="_x0000_s1108" style="position:absolute;left:3227;top:10478;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X+nwyAAAANwAAAAPAAAAZHJzL2Rvd25yZXYueG1sRI9Ba8JA&#10;FITvBf/D8oRepG4sYm3qKqEq2IPUpl68PbKvSWj2bcyuSfz3XUHocZiZb5jFqjeVaKlxpWUFk3EE&#10;gjizuuRcwfF7+zQH4TyyxsoyKbiSg9Vy8LDAWNuOv6hNfS4ChF2MCgrv61hKlxVk0I1tTRy8H9sY&#10;9EE2udQNdgFuKvkcRTNpsOSwUGBN7wVlv+nFKDi8RPvz+pS+HkebaZX0n8np43pQ6nHYJ28gPPX+&#10;P3xv77SC+WQKtzPhCMjlHwAAAP//AwBQSwECLQAUAAYACAAAACEA2+H2y+4AAACFAQAAEwAAAAAA&#10;AAAAAAAAAAAAAAAAW0NvbnRlbnRfVHlwZXNdLnhtbFBLAQItABQABgAIAAAAIQBa9CxbvwAAABUB&#10;AAALAAAAAAAAAAAAAAAAAB8BAABfcmVscy8ucmVsc1BLAQItABQABgAIAAAAIQBOX+nwyAAAANwA&#10;AAAPAAAAAAAAAAAAAAAAAAcCAABkcnMvZG93bnJldi54bWxQSwUGAAAAAAMAAwC3AAAA/AI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H of /m1/a10" o:spid="_x0000_s1109" style="position:absolute;left:2886;top:10478;width:284;height:363;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z9WHxgAAANwAAAAPAAAAZHJzL2Rvd25yZXYueG1sRI9BawIx&#10;FITvBf9DeEJvNWuhVVajiCDUHratiuDtkTw3i5uXZRPdbX99UxB6HGbmG2a+7F0tbtSGyrOC8SgD&#10;Qay9qbhUcNhvnqYgQkQ2WHsmBd8UYLkYPMwxN77jL7rtYikShEOOCmyMTS5l0JYchpFviJN39q3D&#10;mGRbStNil+Culs9Z9iodVpwWLDa0tqQvu6tT8L7daH2UddEXxeTDnrqf8tPtlXoc9qsZiEh9/A/f&#10;229GwXT8An9n0hGQi18AAAD//wMAUEsBAi0AFAAGAAgAAAAhANvh9svuAAAAhQEAABMAAAAAAAAA&#10;AAAAAAAAAAAAAFtDb250ZW50X1R5cGVzXS54bWxQSwECLQAUAAYACAAAACEAWvQsW78AAAAVAQAA&#10;CwAAAAAAAAAAAAAAAAAfAQAAX3JlbHMvLnJlbHNQSwECLQAUAAYACAAAACEARc/Vh8YAAADcAAAA&#10;DwAAAAAAAAAAAAAAAAAHAgAAZHJzL2Rvd25yZXYueG1sUEsFBgAAAAADAAMAtwAAAPoCAAAAAA==&#10;" path="m,36268l,,4800,r,14896l23652,14896,23652,r4800,l28452,36268r-4800,l23652,19176r-18852,l4800,36268,,36268xe" fillcolor="black" stroked="f">
                            <v:path arrowok="t"/>
                          </v:shape>
                          <v:shape id="Character O of /m1/a11" o:spid="_x0000_s1110" style="position:absolute;left:6383;top:3190;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dIcyAAAANwAAAAPAAAAZHJzL2Rvd25yZXYueG1sRI9Ba8JA&#10;FITvgv9heUIvpW4sYm3qKqEq1IPUpl68PbKvSWj2bcyuJvn3XaHgcZiZb5jFqjOVuFLjSssKJuMI&#10;BHFmdcm5guP39mkOwnlkjZVlUtCTg9VyOFhgrG3LX3RNfS4ChF2MCgrv61hKlxVk0I1tTRy8H9sY&#10;9EE2udQNtgFuKvkcRTNpsOSwUGBN7wVlv+nFKDi8RPvz+pS+Hh830yrpPpPTrj8o9TDqkjcQnjp/&#10;D/+3P7SC+WQGtzPhCMjlHwAAAP//AwBQSwECLQAUAAYACAAAACEA2+H2y+4AAACFAQAAEwAAAAAA&#10;AAAAAAAAAAAAAAAAW0NvbnRlbnRfVHlwZXNdLnhtbFBLAQItABQABgAIAAAAIQBa9CxbvwAAABUB&#10;AAALAAAAAAAAAAAAAAAAAB8BAABfcmVscy8ucmVsc1BLAQItABQABgAIAAAAIQDRwdIcyAAAANwA&#10;AAAPAAAAAAAAAAAAAAAAAAcCAABkcnMvZG93bnJldi54bWxQSwUGAAAAAAMAAwC3AAAA/AI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12" o:spid="_x0000_s1111" style="position:absolute;left:6383;top:5923;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eHyAAAANwAAAAPAAAAZHJzL2Rvd25yZXYueG1sRI9Ba8JA&#10;FITvgv9heUIvUjcWqTZ1lVAV6kFqUy/eHtnXJDT7NmZXk/z7rlDocZiZb5jlujOVuFHjSssKppMI&#10;BHFmdcm5gtPX7nEBwnlkjZVlUtCTg/VqOFhirG3Ln3RLfS4ChF2MCgrv61hKlxVk0E1sTRy8b9sY&#10;9EE2udQNtgFuKvkURc/SYMlhocCa3grKftKrUXCcR4fL5py+nMbbWZV0H8l53x+Vehh1ySsIT53/&#10;D/+137WCxXQO9zPhCMjVLwAAAP//AwBQSwECLQAUAAYACAAAACEA2+H2y+4AAACFAQAAEwAAAAAA&#10;AAAAAAAAAAAAAAAAW0NvbnRlbnRfVHlwZXNdLnhtbFBLAQItABQABgAIAAAAIQBa9CxbvwAAABUB&#10;AAALAAAAAAAAAAAAAAAAAB8BAABfcmVscy8ucmVsc1BLAQItABQABgAIAAAAIQC+jXeHyAAAANwA&#10;AAAPAAAAAAAAAAAAAAAAAAcCAABkcnMvZG93bnJldi54bWxQSwUGAAAAAAMAAwC3AAAA/AI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13" o:spid="_x0000_s1112" style="position:absolute;left:4791;top:5954;width:346;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EuP1xQAAANwAAAAPAAAAZHJzL2Rvd25yZXYueG1sRE9Na8JA&#10;EL0L/odlhF5K3aSUqqlrCNpCexDT6MXbkJ0mwexszG41/vvuoeDx8b6X6WBacaHeNZYVxNMIBHFp&#10;dcOVgsP+42kOwnlkja1lUnAjB+lqPFpiou2Vv+lS+EqEEHYJKqi97xIpXVmTQTe1HXHgfmxv0AfY&#10;V1L3eA3hppXPUfQqDTYcGmrsaF1TeSp+jYJ8Fm3Pm2OxODy+v7TZsMuOX7dcqYfJkL2B8DT4u/jf&#10;/akVzOOwNpwJR0Cu/gAAAP//AwBQSwECLQAUAAYACAAAACEA2+H2y+4AAACFAQAAEwAAAAAAAAAA&#10;AAAAAAAAAAAAW0NvbnRlbnRfVHlwZXNdLnhtbFBLAQItABQABgAIAAAAIQBa9CxbvwAAABUBAAAL&#10;AAAAAAAAAAAAAAAAAB8BAABfcmVscy8ucmVsc1BLAQItABQABgAIAAAAIQDPEuP1xQAAANwAAAAP&#10;AAAAAAAAAAAAAAAAAAcCAABkcnMvZG93bnJldi54bWxQSwUGAAAAAAMAAwC3AAAA+QI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H of /m1/a13" o:spid="_x0000_s1113" style="position:absolute;left:5195;top:5954;width:284;height:363;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t+CxgAAANwAAAAPAAAAZHJzL2Rvd25yZXYueG1sRI9BawIx&#10;FITvBf9DeEJvmrWH1q5GEUGoPWxbFcHbI3luFjcvyya62/76piD0OMzMN8x82bta3KgNlWcFk3EG&#10;glh7U3Gp4LDfjKYgQkQ2WHsmBd8UYLkYPMwxN77jL7rtYikShEOOCmyMTS5l0JYchrFviJN39q3D&#10;mGRbStNil+Culk9Z9iwdVpwWLDa0tqQvu6tT8L7daH2UddEXxcuHPXU/5afbK/U47FczEJH6+B++&#10;t9+MgunkFf7OpCMgF78AAAD//wMAUEsBAi0AFAAGAAgAAAAhANvh9svuAAAAhQEAABMAAAAAAAAA&#10;AAAAAAAAAAAAAFtDb250ZW50X1R5cGVzXS54bWxQSwECLQAUAAYACAAAACEAWvQsW78AAAAVAQAA&#10;CwAAAAAAAAAAAAAAAAAfAQAAX3JlbHMvLnJlbHNQSwECLQAUAAYACAAAACEAxILfgsYAAADcAAAA&#10;DwAAAAAAAAAAAAAAAAAHAgAAZHJzL2Rvd25yZXYueG1sUEsFBgAAAAADAAMAtwAAAPoCAAAAAA==&#10;" path="m,36268l,,4800,r,14896l23652,14896,23652,r4800,l28452,36268r-4800,l23652,19176r-18852,l4800,36268,,36268xe" fillcolor="black" stroked="f">
                            <v:path arrowok="t"/>
                          </v:shape>
                          <v:shape id="Character O of /m1/a14" o:spid="_x0000_s1114" style="position:absolute;left:3167;top:3168;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VOxQAAANwAAAAPAAAAZHJzL2Rvd25yZXYueG1sRE9Na8JA&#10;EL0L/odlBC+lbgylauoaQm2hPYhp9OJtyE6TYHY2zW41/vvuoeDx8b7X6WBacaHeNZYVzGcRCOLS&#10;6oYrBcfD++MShPPIGlvLpOBGDtLNeLTGRNsrf9Gl8JUIIewSVFB73yVSurImg25mO+LAfdveoA+w&#10;r6Tu8RrCTSvjKHqWBhsODTV29FpTeS5+jYJ8Ee1+tqdidXx4e2qzYZ+dPm+5UtPJkL2A8DT4u/jf&#10;/aEVLOMwP5wJR0Bu/gAAAP//AwBQSwECLQAUAAYACAAAACEA2+H2y+4AAACFAQAAEwAAAAAAAAAA&#10;AAAAAAAAAAAAW0NvbnRlbnRfVHlwZXNdLnhtbFBLAQItABQABgAIAAAAIQBa9CxbvwAAABUBAAAL&#10;AAAAAAAAAAAAAAAAAB8BAABfcmVscy8ucmVsc1BLAQItABQABgAIAAAAIQD/CCVOxQAAANwAAAAP&#10;AAAAAAAAAAAAAAAAAAcCAABkcnMvZG93bnJldi54bWxQSwUGAAAAAAMAAwC3AAAA+QI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15" o:spid="_x0000_s1115" style="position:absolute;left:8750;top:912;width:347;height:376;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RIDVyAAAANwAAAAPAAAAZHJzL2Rvd25yZXYueG1sRI9Ba8JA&#10;FITvQv/D8gpeSt0oYm2aVUK1oAepTb3k9si+JqHZtzG71fjvXaHgcZiZb5hk2ZtGnKhztWUF41EE&#10;griwuuZSweH743kOwnlkjY1lUnAhB8vFwyDBWNszf9Ep86UIEHYxKqi8b2MpXVGRQTeyLXHwfmxn&#10;0AfZlVJ3eA5w08hJFM2kwZrDQoUtvVdU/GZ/RsH+JdodV3n2enhaT5u0/0zz7WWv1PCxT99AeOr9&#10;Pfzf3mgF88kYbmfCEZCLKwAAAP//AwBQSwECLQAUAAYACAAAACEA2+H2y+4AAACFAQAAEwAAAAAA&#10;AAAAAAAAAAAAAAAAW0NvbnRlbnRfVHlwZXNdLnhtbFBLAQItABQABgAIAAAAIQBa9CxbvwAAABUB&#10;AAALAAAAAAAAAAAAAAAAAB8BAABfcmVscy8ucmVsc1BLAQItABQABgAIAAAAIQCQRIDVyAAAANwA&#10;AAAPAAAAAAAAAAAAAAAAAAcCAABkcnMvZG93bnJldi54bWxQSwUGAAAAAAMAAwC3AAAA/AI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16" o:spid="_x0000_s1116" style="position:absolute;left:10329;top:1823;width:347;height:376;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h6ixwAAANwAAAAPAAAAZHJzL2Rvd25yZXYueG1sRI9Ba8JA&#10;FITvBf/D8gQvUjcNpdrUVUJVqIdSTb14e2SfSTD7NmZXjf/eLQg9DjPzDTOdd6YWF2pdZVnByygC&#10;QZxbXXGhYPe7ep6AcB5ZY22ZFNzIwXzWe5piou2Vt3TJfCEChF2CCkrvm0RKl5dk0I1sQxy8g20N&#10;+iDbQuoWrwFuahlH0Zs0WHFYKLGhz5LyY3Y2Cjbj6Pu02Gfvu+HytU67n3S/vm2UGvS79AOEp87/&#10;hx/tL61gEsfwdyYcATm7AwAA//8DAFBLAQItABQABgAIAAAAIQDb4fbL7gAAAIUBAAATAAAAAAAA&#10;AAAAAAAAAAAAAABbQ29udGVudF9UeXBlc10ueG1sUEsBAi0AFAAGAAgAAAAhAFr0LFu/AAAAFQEA&#10;AAsAAAAAAAAAAAAAAAAAHwEAAF9yZWxzLy5yZWxzUEsBAi0AFAAGAAgAAAAhAGCWHqLHAAAA3AAA&#10;AA8AAAAAAAAAAAAAAAAABwIAAGRycy9kb3ducmV2LnhtbFBLBQYAAAAAAwADALcAAAD7Ag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17" o:spid="_x0000_s1117" style="position:absolute;left:798;top:3614;width:347;height:376;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2rs5xwAAANwAAAAPAAAAZHJzL2Rvd25yZXYueG1sRI9Ba8JA&#10;FITvgv9heYKXUjfaoja6SqgW6kG0qRdvj+wzCWbfptlV47/vFgoeh5n5hpkvW1OJKzWutKxgOIhA&#10;EGdWl5wrOHx/PE9BOI+ssbJMCu7kYLnoduYYa3vjL7qmPhcBwi5GBYX3dSylywoy6Aa2Jg7eyTYG&#10;fZBNLnWDtwA3lRxF0VgaLDksFFjTe0HZOb0YBftJtP1ZHdO3w9P6tUraXXLc3PdK9XttMgPhqfWP&#10;8H/7UyuYjl7g70w4AnLxCwAA//8DAFBLAQItABQABgAIAAAAIQDb4fbL7gAAAIUBAAATAAAAAAAA&#10;AAAAAAAAAAAAAABbQ29udGVudF9UeXBlc10ueG1sUEsBAi0AFAAGAAgAAAAhAFr0LFu/AAAAFQEA&#10;AAsAAAAAAAAAAAAAAAAAHwEAAF9yZWxzLy5yZWxzUEsBAi0AFAAGAAgAAAAhAA/auznHAAAA3AAA&#10;AA8AAAAAAAAAAAAAAAAABwIAAGRycy9kb3ducmV2LnhtbFBLBQYAAAAAAwADALcAAAD7Ag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H of /m1/a17" o:spid="_x0000_s1118" style="position:absolute;left:457;top:3614;width:284;height:363;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77qhxgAAANwAAAAPAAAAZHJzL2Rvd25yZXYueG1sRI9PawIx&#10;FMTvgt8hPKE3zVaKymqUUhDaHrb+KQVvj+R1s3TzsmxSd+unbwTB4zAzv2FWm97V4kxtqDwreJxk&#10;IIi1NxWXCj6P2/ECRIjIBmvPpOCPAmzWw8EKc+M73tP5EEuRIBxyVGBjbHIpg7bkMEx8Q5y8b986&#10;jEm2pTQtdgnuajnNspl0WHFasNjQiyX9c/h1Ct7ftlp/ybroi2L+YU/dpdy5o1IPo/55CSJSH+/h&#10;W/vVKFhMn+B6Jh0Buf4HAAD//wMAUEsBAi0AFAAGAAgAAAAhANvh9svuAAAAhQEAABMAAAAAAAAA&#10;AAAAAAAAAAAAAFtDb250ZW50X1R5cGVzXS54bWxQSwECLQAUAAYACAAAACEAWvQsW78AAAAVAQAA&#10;CwAAAAAAAAAAAAAAAAAfAQAAX3JlbHMvLnJlbHNQSwECLQAUAAYACAAAACEA5O+6ocYAAADcAAAA&#10;DwAAAAAAAAAAAAAAAAAHAgAAZHJzL2Rvd25yZXYueG1sUEsFBgAAAAADAAMAtwAAAPoCAAAAAA==&#10;" path="m,36268l,,4800,r,14896l23652,14896,23652,r4800,l28452,36268r-4800,l23652,19176r-18852,l4800,36268,,36268xe" fillcolor="black" stroked="f">
                            <v:path arrowok="t"/>
                          </v:shape>
                          <v:shape id="Character O of /m1/a18" o:spid="_x0000_s1119" style="position:absolute;left:6383;top:457;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f4bWxwAAANwAAAAPAAAAZHJzL2Rvd25yZXYueG1sRI9Ba8JA&#10;FITvgv9heYKXUjdKqza6SqgW6kG0qRdvj+wzCWbfptlV47/vFgoeh5n5hpkvW1OJKzWutKxgOIhA&#10;EGdWl5wrOHx/PE9BOI+ssbJMCu7kYLnoduYYa3vjL7qmPhcBwi5GBYX3dSylywoy6Aa2Jg7eyTYG&#10;fZBNLnWDtwA3lRxF0VgaLDksFFjTe0HZOb0YBftJtP1ZHdO3w9P6pUraXXLc3PdK9XttMgPhqfWP&#10;8H/7UyuYjl7h70w4AnLxCwAA//8DAFBLAQItABQABgAIAAAAIQDb4fbL7gAAAIUBAAATAAAAAAAA&#10;AAAAAAAAAAAAAABbQ29udGVudF9UeXBlc10ueG1sUEsBAi0AFAAGAAgAAAAhAFr0LFu/AAAAFQEA&#10;AAsAAAAAAAAAAAAAAAAAHwEAAF9yZWxzLy5yZWxzUEsBAi0AFAAGAAgAAAAhAO9/htbHAAAA3AAA&#10;AA8AAAAAAAAAAAAAAAAABwIAAGRycy9kb3ducmV2LnhtbFBLBQYAAAAAAwADALcAAAD7Ag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H of /m1/a18" o:spid="_x0000_s1120" style="position:absolute;left:6041;top:457;width:285;height:362;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cYFNxQAAANwAAAAPAAAAZHJzL2Rvd25yZXYueG1sRI9BawIx&#10;FITvhf6H8ArealYPVlajiCC0HtZWi+DtkTw3i5uXZRPd1V/fFAo9DjPzDTNf9q4WN2pD5VnBaJiB&#10;INbeVFwq+D5sXqcgQkQ2WHsmBXcKsFw8P80xN77jL7rtYykShEOOCmyMTS5l0JYchqFviJN39q3D&#10;mGRbStNil+CuluMsm0iHFacFiw2tLenL/uoUbD82Wh9lXfRF8bazp+5RfrqDUoOXfjUDEamP/+G/&#10;9rtRMB1P4PdMOgJy8QMAAP//AwBQSwECLQAUAAYACAAAACEA2+H2y+4AAACFAQAAEwAAAAAAAAAA&#10;AAAAAAAAAAAAW0NvbnRlbnRfVHlwZXNdLnhtbFBLAQItABQABgAIAAAAIQBa9CxbvwAAABUBAAAL&#10;AAAAAAAAAAAAAAAAAB8BAABfcmVscy8ucmVsc1BLAQItABQABgAIAAAAIQB7cYFNxQAAANwAAAAP&#10;AAAAAAAAAAAAAAAAAAcCAABkcnMvZG93bnJldi54bWxQSwUGAAAAAAMAAwC3AAAA+QIAAAAA&#10;" path="m,36268l,,4800,r,14896l23652,14896,23652,r4800,l28452,36268r-4800,l23652,19176r-18852,l4800,36268,,36268xe" fillcolor="black" stroked="f">
                            <v:path arrowok="t"/>
                          </v:shape>
                          <v:shape id="Character O of /m1/a19" o:spid="_x0000_s1121" style="position:absolute;left:12696;top:2279;width:346;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4b06xwAAANwAAAAPAAAAZHJzL2Rvd25yZXYueG1sRI9Ba8JA&#10;FITvgv9heYIXqRulVBtdJWgL9iDa1Iu3R/aZBLNvY3ar8d+7hYLHYWa+YebL1lTiSo0rLSsYDSMQ&#10;xJnVJecKDj+fL1MQziNrrCyTgjs5WC66nTnG2t74m66pz0WAsItRQeF9HUvpsoIMuqGtiYN3so1B&#10;H2STS93gLcBNJcdR9CYNlhwWCqxpVVB2Tn+Ngv0k2l7Wx/T9MPh4rZJ2lxy/7nul+r02mYHw1Ppn&#10;+L+90Qqm4wn8nQlHQC4eAAAA//8DAFBLAQItABQABgAIAAAAIQDb4fbL7gAAAIUBAAATAAAAAAAA&#10;AAAAAAAAAAAAAABbQ29udGVudF9UeXBlc10ueG1sUEsBAi0AFAAGAAgAAAAhAFr0LFu/AAAAFQEA&#10;AAsAAAAAAAAAAAAAAAAAHwEAAF9yZWxzLy5yZWxzUEsBAi0AFAAGAAgAAAAhAHDhvTrHAAAA3AAA&#10;AA8AAAAAAAAAAAAAAAAABwIAAGRycy9kb3ducmV2LnhtbFBLBQYAAAAAAwADALcAAAD7Ag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H of /m1/a19" o:spid="_x0000_s1122" style="position:absolute;left:13100;top:2279;width:284;height:362;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orCkwwAAANwAAAAPAAAAZHJzL2Rvd25yZXYueG1sRE/LagIx&#10;FN0L/kO4Qnea0UWVqVFEELSLaX0gdHdJbidDJzfDJDrTfr1ZFFweznu57l0t7tSGyrOC6SQDQay9&#10;qbhUcDnvxgsQISIbrD2Tgl8KsF4NB0vMje/4SPdTLEUK4ZCjAhtjk0sZtCWHYeIb4sR9+9ZhTLAt&#10;pWmxS+GulrMse5UOK04NFhvaWtI/p5tT8H7YaX2VddEXxfzDfnV/5ac7K/Uy6jdvICL18Sn+d++N&#10;gsUsrU1n0hGQqwcAAAD//wMAUEsBAi0AFAAGAAgAAAAhANvh9svuAAAAhQEAABMAAAAAAAAAAAAA&#10;AAAAAAAAAFtDb250ZW50X1R5cGVzXS54bWxQSwECLQAUAAYACAAAACEAWvQsW78AAAAVAQAACwAA&#10;AAAAAAAAAAAAAAAfAQAAX3JlbHMvLnJlbHNQSwECLQAUAAYACAAAACEAZaKwpMMAAADcAAAADwAA&#10;AAAAAAAAAAAAAAAHAgAAZHJzL2Rvd25yZXYueG1sUEsFBgAAAAADAAMAtwAAAPcCAAAAAA==&#10;" path="m,36268l,,4800,r,14896l23652,14896,23652,r4800,l28452,36268r-4800,l23652,19176r-18852,l4800,36268,,36268xe" fillcolor="black" stroked="f">
                            <v:path arrowok="t"/>
                          </v:shape>
                          <v:shape id="Character C of /m1/a31" o:spid="_x0000_s1123" style="position:absolute;left:3240;top:8656;width:321;height:375;visibility:visible;mso-wrap-style:square;v-text-anchor:top" coordsize="32064,375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axBsxAAAANwAAAAPAAAAZHJzL2Rvd25yZXYueG1sRI9Pi8Iw&#10;FMTvC36H8IS9ramyiFajiCB4cf3TXbw+mmdbbV5KE9vutzeC4HGYmd8w82VnStFQ7QrLCoaDCARx&#10;anXBmYLfZPM1AeE8ssbSMin4JwfLRe9jjrG2LR+pOflMBAi7GBXk3lexlC7NyaAb2Io4eBdbG/RB&#10;1pnUNbYBbko5iqKxNFhwWMixonVO6e10NwrO18P+77ttyrVJxruotavN5SdT6rPfrWYgPHX+HX61&#10;t1rBZDSF55lwBOTiAQAA//8DAFBLAQItABQABgAIAAAAIQDb4fbL7gAAAIUBAAATAAAAAAAAAAAA&#10;AAAAAAAAAABbQ29udGVudF9UeXBlc10ueG1sUEsBAi0AFAAGAAgAAAAhAFr0LFu/AAAAFQEAAAsA&#10;AAAAAAAAAAAAAAAAHwEAAF9yZWxzLy5yZWxzUEsBAi0AFAAGAAgAAAAhAKdrEGzEAAAA3AAAAA8A&#10;AAAAAAAAAAAAAAAABwIAAGRycy9kb3ducmV2LnhtbFBLBQYAAAAAAwADALcAAAD4AgAAAAA=&#10;" path="m27260,24172r4800,1212qb30552,31300l26628,34404qb22708,37508l17044,37508qb11180,37508l7504,35120qb3832,32732l1912,28208qb-4,23680l-4,18484qb-4,12816l2160,8600qb4328,4380l8324,2192qb12320,4l17116,4qb22560,4l26272,2776qb29984,5544l31444,10568r-4728,1112qb25456,7720l23056,5916qb20656,4108l17020,4108qb12836,4108l10028,6112qb7220,8116l6080,11496qb4944,14872l4944,18460qb4944,23084l6292,26536qb7644,29988l10488,31696qb13332,33400l16648,33400qb20680,33400l23476,31076qb26272,28752l27260,24172xe" fillcolor="black" stroked="f">
                            <v:path arrowok="t"/>
                          </v:shape>
                          <v:shape id="Character H of /m1/a31" o:spid="_x0000_s1124" style="position:absolute;left:2675;top:8656;width:284;height:363;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Sp/wwAAANwAAAAPAAAAZHJzL2Rvd25yZXYueG1sRE/Pa8Iw&#10;FL4P9j+EN/A2001wUo0yBoJ6qJuOgbdH8myKzUtpoq3+9eYg7Pjx/Z4teleLC7Wh8qzgbZiBINbe&#10;VFwq+N0vXycgQkQ2WHsmBVcKsJg/P80wN77jH7rsYilSCIccFdgYm1zKoC05DEPfECfu6FuHMcG2&#10;lKbFLoW7Wr5n2Vg6rDg1WGzoy5I+7c5OwWa91PpP1kVfFB9be+hu5bfbKzV46T+nICL18V/8cK+M&#10;gskozU9n0hGQ8zsAAAD//wMAUEsBAi0AFAAGAAgAAAAhANvh9svuAAAAhQEAABMAAAAAAAAAAAAA&#10;AAAAAAAAAFtDb250ZW50X1R5cGVzXS54bWxQSwECLQAUAAYACAAAACEAWvQsW78AAAAVAQAACwAA&#10;AAAAAAAAAAAAAAAfAQAAX3JlbHMvLnJlbHNQSwECLQAUAAYACAAAACEAHg0qf8MAAADcAAAADwAA&#10;AAAAAAAAAAAAAAAHAgAAZHJzL2Rvd25yZXYueG1sUEsFBgAAAAADAAMAtwAAAPcCAAAAAA==&#10;" path="m,36268l,,4800,r,14896l23652,14896,23652,r4800,l28452,36268r-4800,l23652,19176r-18852,l4800,36268,,36268xe" fillcolor="black" stroked="f">
                            <v:path arrowok="t"/>
                          </v:shape>
                          <v:shape id="Character 3 of /m1/a31" o:spid="_x0000_s1125" style="position:absolute;left:3041;top:8927;width:142;height:222;visibility:visible;mso-wrap-style:square;v-text-anchor:top" coordsize="14251,222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Y7XExgAAANwAAAAPAAAAZHJzL2Rvd25yZXYueG1sRI/dasJA&#10;FITvhb7Dcgq9040KIqmrSFuhBETiT6F3p9ljEpo9G7JrjD69KwheDjPzDTNbdKYSLTWutKxgOIhA&#10;EGdWl5wr2O9W/SkI55E1VpZJwYUcLOYvvRnG2p45pXbrcxEg7GJUUHhfx1K6rCCDbmBr4uAdbWPQ&#10;B9nkUjd4DnBTyVEUTaTBksNCgTV9FJT9b09GwTVZ/33y+Nr6w0++SZKvNJv8pkq9vXbLdxCeOv8M&#10;P9rfWsF0PIT7mXAE5PwGAAD//wMAUEsBAi0AFAAGAAgAAAAhANvh9svuAAAAhQEAABMAAAAAAAAA&#10;AAAAAAAAAAAAAFtDb250ZW50X1R5cGVzXS54bWxQSwECLQAUAAYACAAAACEAWvQsW78AAAAVAQAA&#10;CwAAAAAAAAAAAAAAAAAfAQAAX3JlbHMvLnJlbHNQSwECLQAUAAYACAAAACEAeGO1xMYAAADcAAAA&#10;DwAAAAAAAAAAAAAAAAAHAgAAZHJzL2Rvd25yZXYueG1sUEsFBgAAAAADAAMAtwAAAPoCAAAAAA==&#10;" path="m-2,16106r2673,-358qb3129,18021l4236,19024qb5342,20025l6931,20025qb8815,20025l10113,18720qb11414,17412l11414,15482qb11414,13641l10212,12446qb9009,11251l7154,11251qb6396,11251l5268,11548,5565,9204qb5832,9232l5995,9232qb7701,9232l9067,8342qb10435,7452l10435,5596qb10435,4128l9439,3163qb8445,2196l6871,2196qb5313,2196l4274,3177qb3235,4156l2937,6115,266,5640qb756,2954l2491,1478qb4228,l6811,qb8594,l10092,765qb11592,1528l12386,2851qb13180,4171l13180,5656qb13180,7065l12422,8224qb11666,9381l10180,10065qb12110,10509l13178,11913qb14248,13315l14248,15422qb14248,18273l12170,20256qb10092,22236l6916,22236qb4051,22236l2157,20529qb266,18823l-2,16106xe" fillcolor="black" stroked="f">
                            <v:path arrowok="t"/>
                          </v:shape>
                          <w10:anchorlock/>
                        </v:group>
                      </w:pict>
                    </mc:Fallback>
                  </mc:AlternateContent>
                </w:r>
              </w:p>
            </w:tc>
          </w:sdtContent>
        </w:sdt>
        <w:tc>
          <w:tcPr>
            <w:tcW w:w="629" w:type="pct"/>
          </w:tcPr>
          <w:p w14:paraId="4D2D67EF" w14:textId="77777777" w:rsidR="004A64C8" w:rsidRDefault="004A64C8" w:rsidP="00966533">
            <w:pPr>
              <w:rPr>
                <w:rFonts w:cstheme="minorHAnsi"/>
                <w:sz w:val="20"/>
                <w:szCs w:val="20"/>
              </w:rPr>
            </w:pPr>
            <w:r>
              <w:rPr>
                <w:rFonts w:cstheme="minorHAnsi"/>
                <w:sz w:val="20"/>
                <w:szCs w:val="20"/>
              </w:rPr>
              <w:t>-reduced ER stress</w:t>
            </w:r>
          </w:p>
          <w:p w14:paraId="61F90900" w14:textId="77777777" w:rsidR="004A64C8" w:rsidRDefault="004A64C8" w:rsidP="00966533">
            <w:pPr>
              <w:rPr>
                <w:rFonts w:cstheme="minorHAnsi"/>
                <w:sz w:val="20"/>
                <w:szCs w:val="20"/>
              </w:rPr>
            </w:pPr>
            <w:r>
              <w:rPr>
                <w:rFonts w:cstheme="minorHAnsi"/>
                <w:sz w:val="20"/>
                <w:szCs w:val="20"/>
              </w:rPr>
              <w:t xml:space="preserve">--improved cognitive deficit </w:t>
            </w:r>
          </w:p>
          <w:p w14:paraId="29DB2DC0" w14:textId="77777777" w:rsidR="004A64C8" w:rsidRDefault="004A64C8" w:rsidP="00966533">
            <w:pPr>
              <w:rPr>
                <w:rFonts w:cstheme="minorHAnsi"/>
                <w:sz w:val="20"/>
                <w:szCs w:val="20"/>
              </w:rPr>
            </w:pPr>
            <w:r>
              <w:rPr>
                <w:rFonts w:cstheme="minorHAnsi"/>
                <w:sz w:val="20"/>
                <w:szCs w:val="20"/>
              </w:rPr>
              <w:t>- prevented obesity</w:t>
            </w:r>
          </w:p>
          <w:p w14:paraId="5876F60A" w14:textId="77777777" w:rsidR="004A64C8" w:rsidRDefault="004A64C8" w:rsidP="00966533">
            <w:pPr>
              <w:rPr>
                <w:rFonts w:cstheme="minorHAnsi"/>
                <w:sz w:val="20"/>
                <w:szCs w:val="20"/>
              </w:rPr>
            </w:pPr>
            <w:r>
              <w:rPr>
                <w:rFonts w:cstheme="minorHAnsi"/>
                <w:sz w:val="20"/>
                <w:szCs w:val="20"/>
              </w:rPr>
              <w:t>-inhibited JNK1 activation</w:t>
            </w:r>
          </w:p>
          <w:p w14:paraId="66C9CEEC" w14:textId="77777777" w:rsidR="004A64C8" w:rsidRPr="00E11D95" w:rsidRDefault="004A64C8" w:rsidP="00966533">
            <w:pPr>
              <w:rPr>
                <w:rFonts w:cstheme="minorHAnsi"/>
                <w:sz w:val="20"/>
                <w:szCs w:val="20"/>
              </w:rPr>
            </w:pPr>
            <w:r>
              <w:rPr>
                <w:rFonts w:cstheme="minorHAnsi"/>
                <w:sz w:val="20"/>
                <w:szCs w:val="20"/>
              </w:rPr>
              <w:t>-reduced hippocampal  ROS levels</w:t>
            </w:r>
          </w:p>
        </w:tc>
        <w:tc>
          <w:tcPr>
            <w:tcW w:w="349" w:type="pct"/>
          </w:tcPr>
          <w:p w14:paraId="67142626" w14:textId="77777777" w:rsidR="004A64C8" w:rsidRPr="00E11D95" w:rsidRDefault="004A64C8" w:rsidP="00966533">
            <w:pPr>
              <w:rPr>
                <w:rFonts w:cstheme="minorHAnsi"/>
                <w:sz w:val="20"/>
                <w:szCs w:val="20"/>
              </w:rPr>
            </w:pPr>
            <w:r>
              <w:rPr>
                <w:rFonts w:cstheme="minorHAnsi"/>
                <w:sz w:val="20"/>
                <w:szCs w:val="20"/>
              </w:rPr>
              <w:t xml:space="preserve">Oral </w:t>
            </w:r>
          </w:p>
        </w:tc>
        <w:tc>
          <w:tcPr>
            <w:tcW w:w="489" w:type="pct"/>
          </w:tcPr>
          <w:p w14:paraId="0B0867A9" w14:textId="77777777" w:rsidR="004A64C8" w:rsidRPr="00E11D95" w:rsidRDefault="004A64C8" w:rsidP="00966533">
            <w:pPr>
              <w:rPr>
                <w:rFonts w:cstheme="minorHAnsi"/>
                <w:sz w:val="20"/>
                <w:szCs w:val="20"/>
              </w:rPr>
            </w:pPr>
            <w:r w:rsidRPr="005D6EE7">
              <w:rPr>
                <w:rFonts w:cstheme="minorHAnsi"/>
                <w:sz w:val="20"/>
                <w:szCs w:val="20"/>
              </w:rPr>
              <w:t>150 mg/kg/day</w:t>
            </w:r>
          </w:p>
        </w:tc>
        <w:tc>
          <w:tcPr>
            <w:tcW w:w="385" w:type="pct"/>
          </w:tcPr>
          <w:p w14:paraId="5C7D686E" w14:textId="77777777" w:rsidR="004A64C8" w:rsidRPr="00E11D95" w:rsidRDefault="004A64C8" w:rsidP="00966533">
            <w:pPr>
              <w:rPr>
                <w:rFonts w:cstheme="minorHAnsi"/>
                <w:sz w:val="20"/>
                <w:szCs w:val="20"/>
                <w:rtl/>
              </w:rPr>
            </w:pPr>
            <w:r>
              <w:rPr>
                <w:rFonts w:cstheme="minorHAnsi"/>
                <w:sz w:val="20"/>
                <w:szCs w:val="20"/>
              </w:rPr>
              <w:t>20 weeks</w:t>
            </w:r>
          </w:p>
        </w:tc>
        <w:tc>
          <w:tcPr>
            <w:tcW w:w="524" w:type="pct"/>
          </w:tcPr>
          <w:p w14:paraId="521C19FA" w14:textId="77777777" w:rsidR="004A64C8" w:rsidRPr="00E11D95" w:rsidRDefault="004A64C8" w:rsidP="00966533">
            <w:pPr>
              <w:rPr>
                <w:rFonts w:cstheme="minorHAnsi"/>
                <w:sz w:val="20"/>
                <w:szCs w:val="20"/>
              </w:rPr>
            </w:pPr>
            <w:r w:rsidRPr="005D6EE7">
              <w:rPr>
                <w:rFonts w:cstheme="minorHAnsi"/>
                <w:sz w:val="20"/>
                <w:szCs w:val="20"/>
              </w:rPr>
              <w:t xml:space="preserve">C57BL/6 </w:t>
            </w:r>
            <w:r>
              <w:rPr>
                <w:rFonts w:cstheme="minorHAnsi"/>
                <w:sz w:val="20"/>
                <w:szCs w:val="20"/>
              </w:rPr>
              <w:t xml:space="preserve">male </w:t>
            </w:r>
            <w:r w:rsidRPr="005D6EE7">
              <w:rPr>
                <w:rFonts w:cstheme="minorHAnsi"/>
                <w:sz w:val="20"/>
                <w:szCs w:val="20"/>
              </w:rPr>
              <w:t xml:space="preserve"> mice</w:t>
            </w:r>
          </w:p>
        </w:tc>
        <w:tc>
          <w:tcPr>
            <w:tcW w:w="454" w:type="pct"/>
          </w:tcPr>
          <w:p w14:paraId="1B1D79BE" w14:textId="77777777" w:rsidR="004A64C8" w:rsidRPr="00E11D95" w:rsidRDefault="004A64C8" w:rsidP="00966533">
            <w:pPr>
              <w:rPr>
                <w:rFonts w:cstheme="minorHAnsi"/>
                <w:sz w:val="20"/>
                <w:szCs w:val="20"/>
              </w:rPr>
            </w:pPr>
            <w:r>
              <w:rPr>
                <w:rFonts w:cstheme="minorHAnsi"/>
                <w:sz w:val="20"/>
                <w:szCs w:val="20"/>
              </w:rPr>
              <w:t xml:space="preserve">In vivo </w:t>
            </w:r>
          </w:p>
        </w:tc>
        <w:tc>
          <w:tcPr>
            <w:tcW w:w="454" w:type="pct"/>
          </w:tcPr>
          <w:p w14:paraId="54D43368" w14:textId="77777777" w:rsidR="004A64C8" w:rsidRPr="00E11D95" w:rsidRDefault="004A64C8" w:rsidP="00966533">
            <w:pPr>
              <w:rPr>
                <w:rFonts w:cstheme="minorHAnsi"/>
                <w:sz w:val="20"/>
                <w:szCs w:val="20"/>
              </w:rPr>
            </w:pPr>
            <w:r w:rsidRPr="00185409">
              <w:rPr>
                <w:rFonts w:cstheme="minorHAnsi"/>
                <w:sz w:val="20"/>
                <w:szCs w:val="20"/>
              </w:rPr>
              <w:t>Troxerutin</w:t>
            </w:r>
          </w:p>
        </w:tc>
        <w:tc>
          <w:tcPr>
            <w:tcW w:w="279" w:type="pct"/>
          </w:tcPr>
          <w:p w14:paraId="6BC4FE43" w14:textId="77777777" w:rsidR="004A64C8" w:rsidRPr="00E11D95" w:rsidRDefault="004A64C8" w:rsidP="00966533">
            <w:pPr>
              <w:rPr>
                <w:rFonts w:cstheme="minorHAnsi"/>
                <w:sz w:val="20"/>
                <w:szCs w:val="20"/>
              </w:rPr>
            </w:pPr>
            <w:r>
              <w:rPr>
                <w:rFonts w:cstheme="minorHAnsi"/>
                <w:sz w:val="20"/>
                <w:szCs w:val="20"/>
              </w:rPr>
              <w:t>2011</w:t>
            </w:r>
          </w:p>
        </w:tc>
        <w:tc>
          <w:tcPr>
            <w:tcW w:w="397" w:type="pct"/>
          </w:tcPr>
          <w:p w14:paraId="7F5B363D" w14:textId="67C802C0" w:rsidR="004A64C8" w:rsidRPr="00E11D95" w:rsidRDefault="004A64C8" w:rsidP="00966533">
            <w:pPr>
              <w:rPr>
                <w:rFonts w:cstheme="minorHAnsi"/>
                <w:sz w:val="20"/>
                <w:szCs w:val="20"/>
              </w:rPr>
            </w:pPr>
            <w:r w:rsidRPr="00AF5C11">
              <w:rPr>
                <w:rFonts w:cstheme="minorHAnsi"/>
                <w:sz w:val="20"/>
                <w:szCs w:val="20"/>
              </w:rPr>
              <w:t xml:space="preserve">Lu et al. </w:t>
            </w:r>
            <w:r w:rsidRPr="00AF5C11">
              <w:rPr>
                <w:rFonts w:cstheme="minorHAnsi"/>
                <w:sz w:val="20"/>
                <w:szCs w:val="20"/>
              </w:rPr>
              <w:fldChar w:fldCharType="begin"/>
            </w:r>
            <w:r>
              <w:rPr>
                <w:rFonts w:cstheme="minorHAnsi"/>
                <w:sz w:val="20"/>
                <w:szCs w:val="20"/>
              </w:rPr>
              <w:instrText xml:space="preserve"> ADDIN EN.CITE &lt;EndNote&gt;&lt;Cite&gt;&lt;Author&gt;Lu&lt;/Author&gt;&lt;Year&gt;2011&lt;/Year&gt;&lt;RecNum&gt;169&lt;/RecNum&gt;&lt;DisplayText&gt;(28)&lt;/DisplayText&gt;&lt;record&gt;&lt;rec-number&gt;169&lt;/rec-number&gt;&lt;foreign-keys&gt;&lt;key app="EN" db-id="2fxsvs5xp2xzveet9vjpp0siszz0taa225fw" timestamp="1708354658"&gt;169&lt;/key&gt;&lt;/foreign-keys&gt;&lt;ref-type name="Journal Article"&gt;17&lt;/ref-type&gt;&lt;contributors&gt;&lt;authors&gt;&lt;author&gt;Lu, Jun&lt;/author&gt;&lt;author&gt;Wu, Dong-mei&lt;/author&gt;&lt;author&gt;Zheng, Zi-hui&lt;/author&gt;&lt;author&gt;Zheng, Yuan-lin&lt;/author&gt;&lt;author&gt;Hu, Bin&lt;/author&gt;&lt;author&gt;Zhang, Zi-feng %J Brain&lt;/author&gt;&lt;/authors&gt;&lt;/contributors&gt;&lt;titles&gt;&lt;title&gt;Troxerutin protects against high cholesterol-induced cognitive deficits in mice&lt;/title&gt;&lt;/titles&gt;&lt;pages&gt;783-797&lt;/pages&gt;&lt;volume&gt;134&lt;/volume&gt;&lt;number&gt;3&lt;/number&gt;&lt;dates&gt;&lt;year&gt;2011&lt;/year&gt;&lt;/dates&gt;&lt;isbn&gt;1460-2156&lt;/isbn&gt;&lt;urls&gt;&lt;/urls&gt;&lt;/record&gt;&lt;/Cite&gt;&lt;/EndNote&gt;</w:instrText>
            </w:r>
            <w:r w:rsidRPr="00AF5C11">
              <w:rPr>
                <w:rFonts w:cstheme="minorHAnsi"/>
                <w:sz w:val="20"/>
                <w:szCs w:val="20"/>
              </w:rPr>
              <w:fldChar w:fldCharType="separate"/>
            </w:r>
            <w:r>
              <w:rPr>
                <w:rFonts w:cstheme="minorHAnsi"/>
                <w:noProof/>
                <w:sz w:val="20"/>
                <w:szCs w:val="20"/>
              </w:rPr>
              <w:t>(28)</w:t>
            </w:r>
            <w:r w:rsidRPr="00AF5C11">
              <w:rPr>
                <w:rFonts w:cstheme="minorHAnsi"/>
                <w:sz w:val="20"/>
                <w:szCs w:val="20"/>
              </w:rPr>
              <w:fldChar w:fldCharType="end"/>
            </w:r>
          </w:p>
        </w:tc>
      </w:tr>
      <w:tr w:rsidR="004A64C8" w:rsidRPr="00E11D95" w14:paraId="2A10B97F" w14:textId="77777777" w:rsidTr="00966533">
        <w:tc>
          <w:tcPr>
            <w:tcW w:w="1040" w:type="pct"/>
          </w:tcPr>
          <w:p w14:paraId="5B273976" w14:textId="77777777" w:rsidR="004A64C8" w:rsidRPr="00E11D95" w:rsidRDefault="004A64C8" w:rsidP="00966533">
            <w:pPr>
              <w:rPr>
                <w:rFonts w:cstheme="minorHAnsi"/>
                <w:noProof/>
                <w:sz w:val="20"/>
                <w:szCs w:val="20"/>
                <w:lang w:bidi="ar-SA"/>
              </w:rPr>
            </w:pPr>
            <w:r w:rsidRPr="00E11D95">
              <w:rPr>
                <w:rFonts w:cstheme="minorHAnsi"/>
                <w:noProof/>
                <w:sz w:val="20"/>
                <w:szCs w:val="20"/>
              </w:rPr>
              <w:drawing>
                <wp:inline distT="0" distB="0" distL="0" distR="0" wp14:anchorId="04462B4D" wp14:editId="12F7DE1A">
                  <wp:extent cx="1581150" cy="1049316"/>
                  <wp:effectExtent l="0" t="0" r="0" b="0"/>
                  <wp:docPr id="8" name="Picture 8" descr="Ru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utin"/>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621879" cy="1076346"/>
                          </a:xfrm>
                          <a:prstGeom prst="rect">
                            <a:avLst/>
                          </a:prstGeom>
                          <a:noFill/>
                          <a:ln>
                            <a:noFill/>
                          </a:ln>
                        </pic:spPr>
                      </pic:pic>
                    </a:graphicData>
                  </a:graphic>
                </wp:inline>
              </w:drawing>
            </w:r>
          </w:p>
        </w:tc>
        <w:tc>
          <w:tcPr>
            <w:tcW w:w="629" w:type="pct"/>
          </w:tcPr>
          <w:p w14:paraId="0AD44F05" w14:textId="77777777" w:rsidR="004A64C8" w:rsidRPr="00E11D95" w:rsidRDefault="004A64C8" w:rsidP="00966533">
            <w:pPr>
              <w:rPr>
                <w:rFonts w:cstheme="minorHAnsi"/>
                <w:sz w:val="20"/>
                <w:szCs w:val="20"/>
              </w:rPr>
            </w:pPr>
            <w:r w:rsidRPr="00E11D95">
              <w:rPr>
                <w:rFonts w:cstheme="minorHAnsi"/>
                <w:sz w:val="20"/>
                <w:szCs w:val="20"/>
              </w:rPr>
              <w:t>-maintained Ca2+ homeostasis,</w:t>
            </w:r>
          </w:p>
          <w:p w14:paraId="0DE81C8E" w14:textId="77777777" w:rsidR="004A64C8" w:rsidRPr="00E11D95" w:rsidRDefault="004A64C8" w:rsidP="00966533">
            <w:pPr>
              <w:rPr>
                <w:rFonts w:cstheme="minorHAnsi"/>
                <w:sz w:val="20"/>
                <w:szCs w:val="20"/>
              </w:rPr>
            </w:pPr>
            <w:r w:rsidRPr="00E11D95">
              <w:rPr>
                <w:rFonts w:cstheme="minorHAnsi"/>
                <w:sz w:val="20"/>
                <w:szCs w:val="20"/>
              </w:rPr>
              <w:t xml:space="preserve">-inhibit ER stress, and protected </w:t>
            </w:r>
            <w:r w:rsidRPr="00E11D95">
              <w:rPr>
                <w:rFonts w:cstheme="minorHAnsi"/>
                <w:sz w:val="20"/>
                <w:szCs w:val="20"/>
              </w:rPr>
              <w:lastRenderedPageBreak/>
              <w:t>mitochondria</w:t>
            </w:r>
          </w:p>
        </w:tc>
        <w:tc>
          <w:tcPr>
            <w:tcW w:w="349" w:type="pct"/>
          </w:tcPr>
          <w:p w14:paraId="1C9C2DBC" w14:textId="77777777" w:rsidR="004A64C8" w:rsidRPr="00E11D95" w:rsidRDefault="004A64C8" w:rsidP="00966533">
            <w:pPr>
              <w:rPr>
                <w:rFonts w:cstheme="minorHAnsi"/>
                <w:sz w:val="20"/>
                <w:szCs w:val="20"/>
              </w:rPr>
            </w:pPr>
            <w:r>
              <w:rPr>
                <w:rFonts w:cstheme="minorHAnsi"/>
                <w:sz w:val="20"/>
                <w:szCs w:val="20"/>
              </w:rPr>
              <w:lastRenderedPageBreak/>
              <w:t>Cell culture</w:t>
            </w:r>
          </w:p>
        </w:tc>
        <w:tc>
          <w:tcPr>
            <w:tcW w:w="489" w:type="pct"/>
          </w:tcPr>
          <w:p w14:paraId="2E9336FA" w14:textId="77777777" w:rsidR="004A64C8" w:rsidRPr="00E11D95" w:rsidRDefault="004A64C8" w:rsidP="00966533">
            <w:pPr>
              <w:rPr>
                <w:rFonts w:cstheme="minorHAnsi"/>
                <w:sz w:val="20"/>
                <w:szCs w:val="20"/>
              </w:rPr>
            </w:pPr>
            <w:r w:rsidRPr="00E11D95">
              <w:rPr>
                <w:rFonts w:cstheme="minorHAnsi"/>
                <w:sz w:val="20"/>
                <w:szCs w:val="20"/>
              </w:rPr>
              <w:t>25 μM, 50 μM, or 100 μM</w:t>
            </w:r>
          </w:p>
        </w:tc>
        <w:tc>
          <w:tcPr>
            <w:tcW w:w="385" w:type="pct"/>
          </w:tcPr>
          <w:p w14:paraId="60B0D8B4" w14:textId="77777777" w:rsidR="004A64C8" w:rsidRPr="00E11D95" w:rsidRDefault="004A64C8" w:rsidP="00966533">
            <w:pPr>
              <w:rPr>
                <w:rFonts w:cstheme="minorHAnsi"/>
                <w:sz w:val="20"/>
                <w:szCs w:val="20"/>
              </w:rPr>
            </w:pPr>
            <w:r w:rsidRPr="00E11D95">
              <w:rPr>
                <w:rFonts w:cstheme="minorHAnsi"/>
                <w:sz w:val="20"/>
                <w:szCs w:val="20"/>
              </w:rPr>
              <w:t>4 h</w:t>
            </w:r>
          </w:p>
        </w:tc>
        <w:tc>
          <w:tcPr>
            <w:tcW w:w="524" w:type="pct"/>
          </w:tcPr>
          <w:p w14:paraId="7B7660F5" w14:textId="77777777" w:rsidR="004A64C8" w:rsidRPr="00E11D95" w:rsidRDefault="004A64C8" w:rsidP="00966533">
            <w:pPr>
              <w:rPr>
                <w:rFonts w:cstheme="minorHAnsi"/>
                <w:sz w:val="20"/>
                <w:szCs w:val="20"/>
              </w:rPr>
            </w:pPr>
            <w:r w:rsidRPr="00E11D95">
              <w:rPr>
                <w:rFonts w:cstheme="minorHAnsi"/>
                <w:sz w:val="20"/>
                <w:szCs w:val="20"/>
              </w:rPr>
              <w:t>MPP+-treated SH-SY5Y neuroblastoma cells, a PD cell model</w:t>
            </w:r>
          </w:p>
        </w:tc>
        <w:tc>
          <w:tcPr>
            <w:tcW w:w="454" w:type="pct"/>
          </w:tcPr>
          <w:p w14:paraId="0772829B" w14:textId="77777777" w:rsidR="004A64C8" w:rsidRPr="00E11D95" w:rsidRDefault="004A64C8" w:rsidP="00966533">
            <w:pPr>
              <w:rPr>
                <w:rFonts w:cstheme="minorHAnsi"/>
                <w:sz w:val="20"/>
                <w:szCs w:val="20"/>
              </w:rPr>
            </w:pPr>
            <w:r w:rsidRPr="00E11D95">
              <w:rPr>
                <w:rFonts w:cstheme="minorHAnsi"/>
                <w:sz w:val="20"/>
                <w:szCs w:val="20"/>
              </w:rPr>
              <w:t>In vitro</w:t>
            </w:r>
          </w:p>
        </w:tc>
        <w:tc>
          <w:tcPr>
            <w:tcW w:w="454" w:type="pct"/>
          </w:tcPr>
          <w:p w14:paraId="4F09217D" w14:textId="77777777" w:rsidR="004A64C8" w:rsidRPr="00E11D95" w:rsidRDefault="004A64C8" w:rsidP="00966533">
            <w:pPr>
              <w:rPr>
                <w:rFonts w:cstheme="minorHAnsi"/>
                <w:sz w:val="20"/>
                <w:szCs w:val="20"/>
              </w:rPr>
            </w:pPr>
            <w:r w:rsidRPr="00E11D95">
              <w:rPr>
                <w:rFonts w:cstheme="minorHAnsi"/>
                <w:sz w:val="20"/>
                <w:szCs w:val="20"/>
              </w:rPr>
              <w:t>Rutin</w:t>
            </w:r>
          </w:p>
        </w:tc>
        <w:tc>
          <w:tcPr>
            <w:tcW w:w="279" w:type="pct"/>
          </w:tcPr>
          <w:p w14:paraId="2C56A68E" w14:textId="77777777" w:rsidR="004A64C8" w:rsidRPr="00E11D95" w:rsidRDefault="004A64C8" w:rsidP="00966533">
            <w:pPr>
              <w:rPr>
                <w:rFonts w:cstheme="minorHAnsi"/>
                <w:sz w:val="20"/>
                <w:szCs w:val="20"/>
              </w:rPr>
            </w:pPr>
            <w:r w:rsidRPr="00E11D95">
              <w:rPr>
                <w:rFonts w:cstheme="minorHAnsi"/>
                <w:sz w:val="20"/>
                <w:szCs w:val="20"/>
              </w:rPr>
              <w:t>2019</w:t>
            </w:r>
          </w:p>
        </w:tc>
        <w:tc>
          <w:tcPr>
            <w:tcW w:w="397" w:type="pct"/>
          </w:tcPr>
          <w:p w14:paraId="13406FE1" w14:textId="7AEBF721" w:rsidR="004A64C8" w:rsidRPr="00E11D95" w:rsidRDefault="004A64C8" w:rsidP="00966533">
            <w:pPr>
              <w:rPr>
                <w:rFonts w:cstheme="minorHAnsi"/>
                <w:sz w:val="20"/>
                <w:szCs w:val="20"/>
              </w:rPr>
            </w:pPr>
            <w:r w:rsidRPr="00E11D95">
              <w:rPr>
                <w:rFonts w:cstheme="minorHAnsi"/>
                <w:sz w:val="20"/>
                <w:szCs w:val="20"/>
              </w:rPr>
              <w:t>Enogieru et al.</w:t>
            </w:r>
            <w:r w:rsidRPr="00E11D95">
              <w:rPr>
                <w:rFonts w:cstheme="minorHAnsi"/>
                <w:sz w:val="20"/>
                <w:szCs w:val="20"/>
              </w:rPr>
              <w:fldChar w:fldCharType="begin"/>
            </w:r>
            <w:r>
              <w:rPr>
                <w:rFonts w:cstheme="minorHAnsi"/>
                <w:sz w:val="20"/>
                <w:szCs w:val="20"/>
              </w:rPr>
              <w:instrText xml:space="preserve"> ADDIN EN.CITE &lt;EndNote&gt;&lt;Cite&gt;&lt;Author&gt;Enogieru.&lt;/Author&gt;&lt;Year&gt; 2019&lt;/Year&gt;&lt;RecNum&gt;170&lt;/RecNum&gt;&lt;DisplayText&gt;(29)&lt;/DisplayText&gt;&lt;record&gt;&lt;rec-number&gt;170&lt;/rec-number&gt;&lt;foreign-keys&gt;&lt;key app="EN" db-id="2fxsvs5xp2xzveet9vjpp0siszz0taa225fw" timestamp="1708354659"&gt;170&lt;/key&gt;&lt;/foreign-keys&gt;&lt;ref-type name="Journal Article"&gt;17&lt;/ref-type&gt;&lt;contributors&gt;&lt;authors&gt;&lt;author&gt;Adaze Bijou Enogieru.&lt;/author&gt;&lt;author&gt;William Lloyd Haylett.&lt;/author&gt;&lt;author&gt;Hayley Christy Miller.&lt;/author&gt;&lt;author&gt;Francois Hendrikus van der Westhuizen.&lt;/author&gt;&lt;author&gt;Donavon Charles Hiss.&lt;/author&gt;&lt;author&gt;Okobi Eko Ekpo.&lt;/author&gt;&lt;/authors&gt;&lt;/contributors&gt;&lt;titles&gt;&lt;title&gt;Attenuation of Endoplasmic Reticulum Stress, Impaired Calcium Homeostasis, and Altered Bioenergetic Functions in MPP(+)-Exposed SH-SY5Y Cells Pretreated with Rutin&lt;/title&gt;&lt;secondary-title&gt;Neurotox Res&lt;/secondary-title&gt;&lt;/titles&gt;&lt;periodical&gt;&lt;full-title&gt;Neurotox Res&lt;/full-title&gt;&lt;/periodical&gt;&lt;pages&gt;764-76&lt;/pages&gt;&lt;volume&gt;36&lt;/volume&gt;&lt;number&gt;4&lt;/number&gt;&lt;dates&gt;&lt;year&gt; 2019&lt;/year&gt;&lt;/dates&gt;&lt;urls&gt;&lt;/urls&gt;&lt;/record&gt;&lt;/Cite&gt;&lt;/EndNote&gt;</w:instrText>
            </w:r>
            <w:r w:rsidRPr="00E11D95">
              <w:rPr>
                <w:rFonts w:cstheme="minorHAnsi"/>
                <w:sz w:val="20"/>
                <w:szCs w:val="20"/>
              </w:rPr>
              <w:fldChar w:fldCharType="separate"/>
            </w:r>
            <w:r>
              <w:rPr>
                <w:rFonts w:cstheme="minorHAnsi"/>
                <w:noProof/>
                <w:sz w:val="20"/>
                <w:szCs w:val="20"/>
              </w:rPr>
              <w:t>(29)</w:t>
            </w:r>
            <w:r w:rsidRPr="00E11D95">
              <w:rPr>
                <w:rFonts w:cstheme="minorHAnsi"/>
                <w:sz w:val="20"/>
                <w:szCs w:val="20"/>
              </w:rPr>
              <w:fldChar w:fldCharType="end"/>
            </w:r>
          </w:p>
        </w:tc>
      </w:tr>
      <w:tr w:rsidR="004A64C8" w:rsidRPr="00E11D95" w14:paraId="563FBFD4" w14:textId="77777777" w:rsidTr="00966533">
        <w:trPr>
          <w:trHeight w:val="5678"/>
        </w:trPr>
        <w:tc>
          <w:tcPr>
            <w:tcW w:w="1040" w:type="pct"/>
          </w:tcPr>
          <w:p w14:paraId="5EA8FDCC" w14:textId="77777777" w:rsidR="004A64C8" w:rsidRPr="00AF5C11" w:rsidRDefault="004A64C8" w:rsidP="00966533">
            <w:pPr>
              <w:rPr>
                <w:noProof/>
                <w:sz w:val="20"/>
                <w:szCs w:val="20"/>
              </w:rPr>
            </w:pPr>
          </w:p>
          <w:p w14:paraId="141D71F3" w14:textId="77777777" w:rsidR="004A64C8" w:rsidRPr="00E11D95" w:rsidRDefault="004A64C8" w:rsidP="00966533">
            <w:pPr>
              <w:rPr>
                <w:rFonts w:cstheme="minorHAnsi"/>
                <w:noProof/>
                <w:sz w:val="20"/>
                <w:szCs w:val="20"/>
                <w:rtl/>
              </w:rPr>
            </w:pPr>
            <w:r w:rsidRPr="00E11D95">
              <w:rPr>
                <w:rFonts w:cstheme="minorHAnsi"/>
                <w:noProof/>
                <w:sz w:val="20"/>
                <w:szCs w:val="20"/>
              </w:rPr>
              <w:drawing>
                <wp:inline distT="0" distB="0" distL="0" distR="0" wp14:anchorId="4A10369B" wp14:editId="6B0BA3C2">
                  <wp:extent cx="1581150" cy="1049316"/>
                  <wp:effectExtent l="0" t="0" r="0" b="0"/>
                  <wp:docPr id="75" name="Picture 75" descr="Ru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utin"/>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621879" cy="1076346"/>
                          </a:xfrm>
                          <a:prstGeom prst="rect">
                            <a:avLst/>
                          </a:prstGeom>
                          <a:noFill/>
                          <a:ln>
                            <a:noFill/>
                          </a:ln>
                        </pic:spPr>
                      </pic:pic>
                    </a:graphicData>
                  </a:graphic>
                </wp:inline>
              </w:drawing>
            </w:r>
          </w:p>
          <w:p w14:paraId="48A92DE6" w14:textId="77777777" w:rsidR="004A64C8" w:rsidRPr="00E11D95" w:rsidRDefault="004A64C8" w:rsidP="00966533">
            <w:pPr>
              <w:rPr>
                <w:rFonts w:cstheme="minorHAnsi"/>
                <w:noProof/>
                <w:sz w:val="20"/>
                <w:szCs w:val="20"/>
                <w:rtl/>
              </w:rPr>
            </w:pPr>
          </w:p>
          <w:p w14:paraId="1D52BA5B" w14:textId="77777777" w:rsidR="004A64C8" w:rsidRPr="00E11D95" w:rsidRDefault="004A64C8" w:rsidP="00966533">
            <w:pPr>
              <w:rPr>
                <w:rFonts w:cstheme="minorHAnsi"/>
                <w:noProof/>
                <w:sz w:val="20"/>
                <w:szCs w:val="20"/>
                <w:rtl/>
              </w:rPr>
            </w:pPr>
            <w:r w:rsidRPr="00E11D95">
              <w:rPr>
                <w:rFonts w:cstheme="minorHAnsi"/>
                <w:noProof/>
                <w:sz w:val="20"/>
                <w:szCs w:val="20"/>
              </w:rPr>
              <w:drawing>
                <wp:inline distT="0" distB="0" distL="0" distR="0" wp14:anchorId="3896464F" wp14:editId="78140FD9">
                  <wp:extent cx="1581150" cy="1060477"/>
                  <wp:effectExtent l="0" t="0" r="0" b="635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00740" cy="1073616"/>
                          </a:xfrm>
                          <a:prstGeom prst="rect">
                            <a:avLst/>
                          </a:prstGeom>
                          <a:noFill/>
                        </pic:spPr>
                      </pic:pic>
                    </a:graphicData>
                  </a:graphic>
                </wp:inline>
              </w:drawing>
            </w:r>
          </w:p>
          <w:p w14:paraId="09C3FAD2" w14:textId="77777777" w:rsidR="004A64C8" w:rsidRPr="00E11D95" w:rsidRDefault="004A64C8" w:rsidP="00966533">
            <w:pPr>
              <w:rPr>
                <w:rFonts w:cstheme="minorHAnsi"/>
                <w:noProof/>
                <w:sz w:val="20"/>
                <w:szCs w:val="20"/>
              </w:rPr>
            </w:pPr>
          </w:p>
          <w:p w14:paraId="3E7A01E3" w14:textId="77777777" w:rsidR="004A64C8" w:rsidRPr="00E11D95" w:rsidRDefault="004A64C8" w:rsidP="00966533">
            <w:pPr>
              <w:rPr>
                <w:rFonts w:cstheme="minorHAnsi"/>
                <w:noProof/>
                <w:sz w:val="20"/>
                <w:szCs w:val="20"/>
              </w:rPr>
            </w:pPr>
            <w:r w:rsidRPr="00E11D95">
              <w:rPr>
                <w:rFonts w:cstheme="minorHAnsi"/>
                <w:noProof/>
                <w:sz w:val="20"/>
                <w:szCs w:val="20"/>
              </w:rPr>
              <w:drawing>
                <wp:inline distT="0" distB="0" distL="0" distR="0" wp14:anchorId="34B0FF27" wp14:editId="053956CF">
                  <wp:extent cx="1654343" cy="923925"/>
                  <wp:effectExtent l="0" t="0" r="3175" b="0"/>
                  <wp:docPr id="87" name="Picture 87" descr="Apigen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pigenin"/>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695054" cy="946662"/>
                          </a:xfrm>
                          <a:prstGeom prst="rect">
                            <a:avLst/>
                          </a:prstGeom>
                          <a:noFill/>
                          <a:ln>
                            <a:noFill/>
                          </a:ln>
                        </pic:spPr>
                      </pic:pic>
                    </a:graphicData>
                  </a:graphic>
                </wp:inline>
              </w:drawing>
            </w:r>
          </w:p>
          <w:p w14:paraId="69A732C3" w14:textId="77777777" w:rsidR="004A64C8" w:rsidRPr="00E11D95" w:rsidRDefault="004A64C8" w:rsidP="00966533">
            <w:pPr>
              <w:rPr>
                <w:rFonts w:cstheme="minorHAnsi"/>
                <w:noProof/>
                <w:sz w:val="20"/>
                <w:szCs w:val="20"/>
              </w:rPr>
            </w:pPr>
          </w:p>
          <w:p w14:paraId="4E533FC0" w14:textId="77777777" w:rsidR="004A64C8" w:rsidRPr="00E11D95" w:rsidRDefault="004A64C8" w:rsidP="00966533">
            <w:pPr>
              <w:rPr>
                <w:rFonts w:cstheme="minorHAnsi"/>
                <w:noProof/>
                <w:sz w:val="20"/>
                <w:szCs w:val="20"/>
              </w:rPr>
            </w:pPr>
            <w:r w:rsidRPr="00E11D95">
              <w:rPr>
                <w:rFonts w:cstheme="minorHAnsi"/>
                <w:noProof/>
                <w:sz w:val="20"/>
                <w:szCs w:val="20"/>
              </w:rPr>
              <w:drawing>
                <wp:inline distT="0" distB="0" distL="0" distR="0" wp14:anchorId="03C3FC4C" wp14:editId="10B2B2D3">
                  <wp:extent cx="1743075" cy="1163634"/>
                  <wp:effectExtent l="0" t="0" r="0" b="0"/>
                  <wp:docPr id="89" name="Picture 89" descr="Chrys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rysin"/>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867815" cy="1246907"/>
                          </a:xfrm>
                          <a:prstGeom prst="rect">
                            <a:avLst/>
                          </a:prstGeom>
                          <a:noFill/>
                          <a:ln>
                            <a:noFill/>
                          </a:ln>
                        </pic:spPr>
                      </pic:pic>
                    </a:graphicData>
                  </a:graphic>
                </wp:inline>
              </w:drawing>
            </w:r>
          </w:p>
          <w:p w14:paraId="6AC18B94" w14:textId="77777777" w:rsidR="004A64C8" w:rsidRPr="00E11D95" w:rsidRDefault="004A64C8" w:rsidP="00966533">
            <w:pPr>
              <w:rPr>
                <w:rFonts w:cstheme="minorHAnsi"/>
                <w:noProof/>
                <w:sz w:val="20"/>
                <w:szCs w:val="20"/>
              </w:rPr>
            </w:pPr>
            <w:r w:rsidRPr="00E11D95">
              <w:rPr>
                <w:rFonts w:cstheme="minorHAnsi"/>
                <w:noProof/>
                <w:sz w:val="20"/>
                <w:szCs w:val="20"/>
              </w:rPr>
              <w:drawing>
                <wp:inline distT="0" distB="0" distL="0" distR="0" wp14:anchorId="3282F982" wp14:editId="65AAB42F">
                  <wp:extent cx="1821443" cy="1038225"/>
                  <wp:effectExtent l="0" t="0" r="762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916771" cy="1092562"/>
                          </a:xfrm>
                          <a:prstGeom prst="rect">
                            <a:avLst/>
                          </a:prstGeom>
                          <a:noFill/>
                        </pic:spPr>
                      </pic:pic>
                    </a:graphicData>
                  </a:graphic>
                </wp:inline>
              </w:drawing>
            </w:r>
          </w:p>
          <w:p w14:paraId="1E149D03" w14:textId="77777777" w:rsidR="004A64C8" w:rsidRPr="00E11D95" w:rsidRDefault="004A64C8" w:rsidP="00966533">
            <w:pPr>
              <w:rPr>
                <w:rFonts w:cstheme="minorHAnsi"/>
                <w:noProof/>
                <w:sz w:val="20"/>
                <w:szCs w:val="20"/>
                <w:rtl/>
              </w:rPr>
            </w:pPr>
            <w:r w:rsidRPr="00E11D95">
              <w:rPr>
                <w:rFonts w:cstheme="minorHAnsi"/>
                <w:noProof/>
                <w:sz w:val="20"/>
                <w:szCs w:val="20"/>
              </w:rPr>
              <w:drawing>
                <wp:inline distT="0" distB="0" distL="0" distR="0" wp14:anchorId="60CF659C" wp14:editId="0F79F927">
                  <wp:extent cx="1785935" cy="1000125"/>
                  <wp:effectExtent l="0" t="0" r="5080" b="0"/>
                  <wp:docPr id="92" name="Picture 92" descr="Chemical structure of 4′,7-dihydroxyflavo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emical structure of 4′,7-dihydroxyflavon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818113" cy="1018145"/>
                          </a:xfrm>
                          <a:prstGeom prst="rect">
                            <a:avLst/>
                          </a:prstGeom>
                          <a:noFill/>
                          <a:ln>
                            <a:noFill/>
                          </a:ln>
                        </pic:spPr>
                      </pic:pic>
                    </a:graphicData>
                  </a:graphic>
                </wp:inline>
              </w:drawing>
            </w:r>
          </w:p>
        </w:tc>
        <w:tc>
          <w:tcPr>
            <w:tcW w:w="629" w:type="pct"/>
          </w:tcPr>
          <w:p w14:paraId="17D83351" w14:textId="77777777" w:rsidR="004A64C8" w:rsidRPr="00E11D95" w:rsidRDefault="004A64C8" w:rsidP="00966533">
            <w:pPr>
              <w:rPr>
                <w:rFonts w:cstheme="minorHAnsi"/>
                <w:sz w:val="20"/>
                <w:szCs w:val="20"/>
              </w:rPr>
            </w:pPr>
            <w:r w:rsidRPr="00E11D95">
              <w:rPr>
                <w:rFonts w:cstheme="minorHAnsi"/>
                <w:sz w:val="20"/>
                <w:szCs w:val="20"/>
              </w:rPr>
              <w:t>-decreased the number of</w:t>
            </w:r>
          </w:p>
          <w:p w14:paraId="5C3558E1" w14:textId="77777777" w:rsidR="004A64C8" w:rsidRPr="00E11D95" w:rsidRDefault="004A64C8" w:rsidP="00966533">
            <w:pPr>
              <w:rPr>
                <w:rFonts w:cstheme="minorHAnsi"/>
                <w:sz w:val="20"/>
                <w:szCs w:val="20"/>
                <w:rtl/>
              </w:rPr>
            </w:pPr>
            <w:r w:rsidRPr="00E11D95">
              <w:rPr>
                <w:rFonts w:cstheme="minorHAnsi"/>
                <w:sz w:val="20"/>
                <w:szCs w:val="20"/>
              </w:rPr>
              <w:t>viable cells and the mitochondrial metabolism.</w:t>
            </w:r>
          </w:p>
          <w:p w14:paraId="059FA142" w14:textId="77777777" w:rsidR="004A64C8" w:rsidRPr="00E11D95" w:rsidRDefault="004A64C8" w:rsidP="00966533">
            <w:pPr>
              <w:rPr>
                <w:rFonts w:cstheme="minorHAnsi"/>
                <w:sz w:val="20"/>
                <w:szCs w:val="20"/>
              </w:rPr>
            </w:pPr>
            <w:r w:rsidRPr="00E11D95">
              <w:rPr>
                <w:rFonts w:cstheme="minorHAnsi"/>
                <w:sz w:val="20"/>
                <w:szCs w:val="20"/>
              </w:rPr>
              <w:t>-damaged</w:t>
            </w:r>
          </w:p>
          <w:p w14:paraId="57FA1B92" w14:textId="77777777" w:rsidR="004A64C8" w:rsidRPr="00E11D95" w:rsidRDefault="004A64C8" w:rsidP="00966533">
            <w:pPr>
              <w:rPr>
                <w:rFonts w:cstheme="minorHAnsi"/>
                <w:sz w:val="20"/>
                <w:szCs w:val="20"/>
              </w:rPr>
            </w:pPr>
            <w:r w:rsidRPr="00E11D95">
              <w:rPr>
                <w:rFonts w:cstheme="minorHAnsi"/>
                <w:sz w:val="20"/>
                <w:szCs w:val="20"/>
              </w:rPr>
              <w:t>mitochondria and rough ER, inducing apoptosis</w:t>
            </w:r>
          </w:p>
          <w:p w14:paraId="31008B87" w14:textId="77777777" w:rsidR="004A64C8" w:rsidRPr="00E11D95" w:rsidRDefault="004A64C8" w:rsidP="00966533">
            <w:pPr>
              <w:rPr>
                <w:rFonts w:cstheme="minorHAnsi"/>
                <w:sz w:val="20"/>
                <w:szCs w:val="20"/>
              </w:rPr>
            </w:pPr>
            <w:r w:rsidRPr="00E11D95">
              <w:rPr>
                <w:rFonts w:cstheme="minorHAnsi"/>
                <w:sz w:val="20"/>
                <w:szCs w:val="20"/>
              </w:rPr>
              <w:t>- induced a delay in cell migration, reduction on metalloproteinase (MMP-2)</w:t>
            </w:r>
          </w:p>
          <w:p w14:paraId="7CF58B90" w14:textId="77777777" w:rsidR="004A64C8" w:rsidRPr="00E11D95" w:rsidRDefault="004A64C8" w:rsidP="00966533">
            <w:pPr>
              <w:rPr>
                <w:rFonts w:cstheme="minorHAnsi"/>
                <w:sz w:val="20"/>
                <w:szCs w:val="20"/>
              </w:rPr>
            </w:pPr>
            <w:r w:rsidRPr="00E11D95">
              <w:rPr>
                <w:rFonts w:cstheme="minorHAnsi"/>
                <w:sz w:val="20"/>
                <w:szCs w:val="20"/>
              </w:rPr>
              <w:t>expression and activity</w:t>
            </w:r>
          </w:p>
          <w:p w14:paraId="72F80520" w14:textId="77777777" w:rsidR="004A64C8" w:rsidRPr="00E11D95" w:rsidRDefault="004A64C8" w:rsidP="00966533">
            <w:pPr>
              <w:rPr>
                <w:rFonts w:cstheme="minorHAnsi"/>
                <w:sz w:val="20"/>
                <w:szCs w:val="20"/>
              </w:rPr>
            </w:pPr>
            <w:r w:rsidRPr="00E11D95">
              <w:rPr>
                <w:rFonts w:cstheme="minorHAnsi"/>
                <w:sz w:val="20"/>
                <w:szCs w:val="20"/>
              </w:rPr>
              <w:t>-increased in intra- and extracellular</w:t>
            </w:r>
          </w:p>
          <w:p w14:paraId="2FE99988" w14:textId="77777777" w:rsidR="004A64C8" w:rsidRPr="00E11D95" w:rsidRDefault="004A64C8" w:rsidP="00966533">
            <w:pPr>
              <w:rPr>
                <w:rFonts w:cstheme="minorHAnsi"/>
                <w:sz w:val="20"/>
                <w:szCs w:val="20"/>
              </w:rPr>
            </w:pPr>
            <w:r w:rsidRPr="00E11D95">
              <w:rPr>
                <w:rFonts w:cstheme="minorHAnsi"/>
                <w:sz w:val="20"/>
                <w:szCs w:val="20"/>
              </w:rPr>
              <w:t>expression of fibronectin, and intracellular expression of laminin</w:t>
            </w:r>
          </w:p>
        </w:tc>
        <w:tc>
          <w:tcPr>
            <w:tcW w:w="349" w:type="pct"/>
          </w:tcPr>
          <w:p w14:paraId="2FB3C874" w14:textId="77777777" w:rsidR="004A64C8" w:rsidRPr="00E11D95" w:rsidRDefault="004A64C8" w:rsidP="00966533">
            <w:pPr>
              <w:rPr>
                <w:rFonts w:cstheme="minorHAnsi"/>
                <w:sz w:val="20"/>
                <w:szCs w:val="20"/>
              </w:rPr>
            </w:pPr>
            <w:r w:rsidRPr="00E11D95">
              <w:rPr>
                <w:rFonts w:cstheme="minorHAnsi"/>
                <w:sz w:val="20"/>
                <w:szCs w:val="20"/>
              </w:rPr>
              <w:t>cell cultures</w:t>
            </w:r>
          </w:p>
        </w:tc>
        <w:tc>
          <w:tcPr>
            <w:tcW w:w="489" w:type="pct"/>
          </w:tcPr>
          <w:p w14:paraId="1F1DE003" w14:textId="77777777" w:rsidR="004A64C8" w:rsidRPr="00E11D95" w:rsidRDefault="004A64C8" w:rsidP="00966533">
            <w:pPr>
              <w:rPr>
                <w:rFonts w:cstheme="minorHAnsi"/>
                <w:sz w:val="20"/>
                <w:szCs w:val="20"/>
              </w:rPr>
            </w:pPr>
            <w:r w:rsidRPr="00E11D95">
              <w:rPr>
                <w:rFonts w:cstheme="minorHAnsi"/>
                <w:sz w:val="20"/>
                <w:szCs w:val="20"/>
              </w:rPr>
              <w:t>(50µM)</w:t>
            </w:r>
          </w:p>
        </w:tc>
        <w:tc>
          <w:tcPr>
            <w:tcW w:w="385" w:type="pct"/>
          </w:tcPr>
          <w:p w14:paraId="58278CB5" w14:textId="77777777" w:rsidR="004A64C8" w:rsidRPr="00E11D95" w:rsidRDefault="004A64C8" w:rsidP="00966533">
            <w:pPr>
              <w:rPr>
                <w:rFonts w:cstheme="minorHAnsi"/>
                <w:sz w:val="20"/>
                <w:szCs w:val="20"/>
              </w:rPr>
            </w:pPr>
            <w:r w:rsidRPr="00E11D95">
              <w:rPr>
                <w:rFonts w:cstheme="minorHAnsi"/>
                <w:sz w:val="20"/>
                <w:szCs w:val="20"/>
              </w:rPr>
              <w:t>48 hours</w:t>
            </w:r>
          </w:p>
        </w:tc>
        <w:tc>
          <w:tcPr>
            <w:tcW w:w="524" w:type="pct"/>
          </w:tcPr>
          <w:p w14:paraId="004DEFBF" w14:textId="77777777" w:rsidR="004A64C8" w:rsidRPr="00E11D95" w:rsidRDefault="004A64C8" w:rsidP="00966533">
            <w:pPr>
              <w:rPr>
                <w:rFonts w:cstheme="minorHAnsi"/>
                <w:sz w:val="20"/>
                <w:szCs w:val="20"/>
              </w:rPr>
            </w:pPr>
            <w:r w:rsidRPr="00E11D95">
              <w:rPr>
                <w:rFonts w:cstheme="minorHAnsi"/>
                <w:sz w:val="20"/>
                <w:szCs w:val="20"/>
              </w:rPr>
              <w:t>human glioblastoma</w:t>
            </w:r>
          </w:p>
          <w:p w14:paraId="48F32CC1" w14:textId="77777777" w:rsidR="004A64C8" w:rsidRPr="00E11D95" w:rsidRDefault="004A64C8" w:rsidP="00966533">
            <w:pPr>
              <w:rPr>
                <w:rFonts w:cstheme="minorHAnsi"/>
                <w:sz w:val="20"/>
                <w:szCs w:val="20"/>
              </w:rPr>
            </w:pPr>
            <w:r w:rsidRPr="00E11D95">
              <w:rPr>
                <w:rFonts w:cstheme="minorHAnsi"/>
                <w:sz w:val="20"/>
                <w:szCs w:val="20"/>
              </w:rPr>
              <w:t>cell lines GL-15, U251 and TG-1 cell</w:t>
            </w:r>
          </w:p>
        </w:tc>
        <w:tc>
          <w:tcPr>
            <w:tcW w:w="454" w:type="pct"/>
          </w:tcPr>
          <w:p w14:paraId="3408D510" w14:textId="77777777" w:rsidR="004A64C8" w:rsidRPr="00E11D95" w:rsidRDefault="004A64C8" w:rsidP="00966533">
            <w:pPr>
              <w:rPr>
                <w:rFonts w:cstheme="minorHAnsi"/>
                <w:sz w:val="20"/>
                <w:szCs w:val="20"/>
              </w:rPr>
            </w:pPr>
            <w:r w:rsidRPr="00E11D95">
              <w:rPr>
                <w:rFonts w:cstheme="minorHAnsi"/>
                <w:sz w:val="20"/>
                <w:szCs w:val="20"/>
              </w:rPr>
              <w:t>in vitro</w:t>
            </w:r>
          </w:p>
        </w:tc>
        <w:tc>
          <w:tcPr>
            <w:tcW w:w="454" w:type="pct"/>
          </w:tcPr>
          <w:p w14:paraId="51E28CB8" w14:textId="77777777" w:rsidR="004A64C8" w:rsidRPr="00E11D95" w:rsidRDefault="004A64C8" w:rsidP="00966533">
            <w:pPr>
              <w:rPr>
                <w:rFonts w:cstheme="minorHAnsi"/>
                <w:sz w:val="20"/>
                <w:szCs w:val="20"/>
              </w:rPr>
            </w:pPr>
            <w:r w:rsidRPr="00E11D95">
              <w:rPr>
                <w:rFonts w:cstheme="minorHAnsi"/>
                <w:sz w:val="20"/>
                <w:szCs w:val="20"/>
              </w:rPr>
              <w:t>rutin, quercetin (F7), apigenin (F32),</w:t>
            </w:r>
          </w:p>
          <w:p w14:paraId="7B3D5ABD" w14:textId="77777777" w:rsidR="004A64C8" w:rsidRPr="00E11D95" w:rsidRDefault="004A64C8" w:rsidP="00966533">
            <w:pPr>
              <w:rPr>
                <w:rFonts w:cstheme="minorHAnsi"/>
                <w:sz w:val="20"/>
                <w:szCs w:val="20"/>
                <w:rtl/>
              </w:rPr>
            </w:pPr>
            <w:r w:rsidRPr="00E11D95">
              <w:rPr>
                <w:rFonts w:cstheme="minorHAnsi"/>
                <w:sz w:val="20"/>
                <w:szCs w:val="20"/>
              </w:rPr>
              <w:t>chrysin (F11), kaempferol (F12), and 3',4'-dihydroxyflavone (F2)</w:t>
            </w:r>
          </w:p>
        </w:tc>
        <w:tc>
          <w:tcPr>
            <w:tcW w:w="279" w:type="pct"/>
          </w:tcPr>
          <w:p w14:paraId="7BCEF413" w14:textId="77777777" w:rsidR="004A64C8" w:rsidRPr="00E11D95" w:rsidRDefault="004A64C8" w:rsidP="00966533">
            <w:pPr>
              <w:rPr>
                <w:rFonts w:cstheme="minorHAnsi"/>
                <w:sz w:val="20"/>
                <w:szCs w:val="20"/>
                <w:rtl/>
              </w:rPr>
            </w:pPr>
            <w:r w:rsidRPr="00E11D95">
              <w:rPr>
                <w:rFonts w:cstheme="minorHAnsi"/>
                <w:sz w:val="20"/>
                <w:szCs w:val="20"/>
              </w:rPr>
              <w:t>2015</w:t>
            </w:r>
          </w:p>
        </w:tc>
        <w:tc>
          <w:tcPr>
            <w:tcW w:w="397" w:type="pct"/>
          </w:tcPr>
          <w:p w14:paraId="4D768100" w14:textId="52FD188C" w:rsidR="004A64C8" w:rsidRPr="00E11D95" w:rsidRDefault="004A64C8" w:rsidP="00966533">
            <w:pPr>
              <w:rPr>
                <w:rFonts w:cstheme="minorHAnsi"/>
                <w:sz w:val="20"/>
                <w:szCs w:val="20"/>
                <w:rtl/>
              </w:rPr>
            </w:pPr>
            <w:r w:rsidRPr="00E11D95">
              <w:rPr>
                <w:rFonts w:cstheme="minorHAnsi"/>
                <w:sz w:val="20"/>
                <w:szCs w:val="20"/>
              </w:rPr>
              <w:t>Santos et al.</w:t>
            </w:r>
            <w:r w:rsidRPr="00E11D95">
              <w:rPr>
                <w:rFonts w:cstheme="minorHAnsi"/>
                <w:sz w:val="20"/>
                <w:szCs w:val="20"/>
              </w:rPr>
              <w:fldChar w:fldCharType="begin"/>
            </w:r>
            <w:r>
              <w:rPr>
                <w:rFonts w:cstheme="minorHAnsi"/>
                <w:sz w:val="20"/>
                <w:szCs w:val="20"/>
              </w:rPr>
              <w:instrText xml:space="preserve"> ADDIN EN.CITE &lt;EndNote&gt;&lt;Cite&gt;&lt;Author&gt;Santos&lt;/Author&gt;&lt;Year&gt;2015&lt;/Year&gt;&lt;RecNum&gt;171&lt;/RecNum&gt;&lt;DisplayText&gt;(30)&lt;/DisplayText&gt;&lt;record&gt;&lt;rec-number&gt;171&lt;/rec-number&gt;&lt;foreign-keys&gt;&lt;key app="EN" db-id="2fxsvs5xp2xzveet9vjpp0siszz0taa225fw" timestamp="1708354659"&gt;171&lt;/key&gt;&lt;/foreign-keys&gt;&lt;ref-type name="Journal Article"&gt;17&lt;/ref-type&gt;&lt;contributors&gt;&lt;authors&gt;&lt;author&gt;Santos, Balbino L.&lt;/author&gt;&lt;author&gt;Oliveira, Mona N.&lt;/author&gt;&lt;author&gt;Coelho, Paulo L. C.&lt;/author&gt;&lt;author&gt;Pitanga, Bruno P. S.&lt;/author&gt;&lt;author&gt;da Silva, Alessandra B.&lt;/author&gt;&lt;author&gt;Adelita, Tais&lt;/author&gt;&lt;author&gt;Silva, Victor Diogenes A.&lt;/author&gt;&lt;author&gt;de Fd Costa, Maria&lt;/author&gt;&lt;author&gt;El-Bacha, Ramon S.&lt;/author&gt;&lt;author&gt;Tardy, Marcienne&lt;/author&gt;&lt;/authors&gt;&lt;/contributors&gt;&lt;titles&gt;&lt;title&gt;Flavonoids suppress human glioblastoma cell growth by inhibiting cell metabolism, migration, and by regulating extracellular matrix proteins and metalloproteinases expression&lt;/title&gt;&lt;secondary-title&gt;Chemico-Biological Interactions&lt;/secondary-title&gt;&lt;/titles&gt;&lt;periodical&gt;&lt;full-title&gt;Chemico-Biological Interactions&lt;/full-title&gt;&lt;/periodical&gt;&lt;pages&gt;123-138&lt;/pages&gt;&lt;volume&gt;242&lt;/volume&gt;&lt;dates&gt;&lt;year&gt;2015&lt;/year&gt;&lt;/dates&gt;&lt;publisher&gt;Elsevier&lt;/publisher&gt;&lt;isbn&gt;0009-2797&lt;/isbn&gt;&lt;urls&gt;&lt;/urls&gt;&lt;/record&gt;&lt;/Cite&gt;&lt;/EndNote&gt;</w:instrText>
            </w:r>
            <w:r w:rsidRPr="00E11D95">
              <w:rPr>
                <w:rFonts w:cstheme="minorHAnsi"/>
                <w:sz w:val="20"/>
                <w:szCs w:val="20"/>
              </w:rPr>
              <w:fldChar w:fldCharType="separate"/>
            </w:r>
            <w:r>
              <w:rPr>
                <w:rFonts w:cstheme="minorHAnsi"/>
                <w:noProof/>
                <w:sz w:val="20"/>
                <w:szCs w:val="20"/>
              </w:rPr>
              <w:t>(30)</w:t>
            </w:r>
            <w:r w:rsidRPr="00E11D95">
              <w:rPr>
                <w:rFonts w:cstheme="minorHAnsi"/>
                <w:sz w:val="20"/>
                <w:szCs w:val="20"/>
              </w:rPr>
              <w:fldChar w:fldCharType="end"/>
            </w:r>
          </w:p>
        </w:tc>
      </w:tr>
      <w:tr w:rsidR="004A64C8" w:rsidRPr="00E11D95" w14:paraId="5FBC15F7" w14:textId="77777777" w:rsidTr="00966533">
        <w:trPr>
          <w:trHeight w:val="5678"/>
        </w:trPr>
        <w:tc>
          <w:tcPr>
            <w:tcW w:w="1040" w:type="pct"/>
          </w:tcPr>
          <w:p w14:paraId="66AF1842" w14:textId="77777777" w:rsidR="004A64C8" w:rsidRPr="00E11D95" w:rsidRDefault="004A64C8" w:rsidP="00966533">
            <w:pPr>
              <w:rPr>
                <w:rFonts w:cstheme="minorHAnsi"/>
                <w:noProof/>
                <w:sz w:val="20"/>
                <w:szCs w:val="20"/>
                <w:rtl/>
              </w:rPr>
            </w:pPr>
            <w:r w:rsidRPr="00E11D95">
              <w:rPr>
                <w:rFonts w:cstheme="minorHAnsi"/>
                <w:noProof/>
                <w:sz w:val="20"/>
                <w:szCs w:val="20"/>
              </w:rPr>
              <w:lastRenderedPageBreak/>
              <w:drawing>
                <wp:inline distT="0" distB="0" distL="0" distR="0" wp14:anchorId="5557FAB9" wp14:editId="2B3A75D5">
                  <wp:extent cx="1736669" cy="1152525"/>
                  <wp:effectExtent l="0" t="0" r="0" b="0"/>
                  <wp:docPr id="3" name="Picture 3" descr="Ru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utin"/>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815561" cy="1204881"/>
                          </a:xfrm>
                          <a:prstGeom prst="rect">
                            <a:avLst/>
                          </a:prstGeom>
                          <a:noFill/>
                          <a:ln>
                            <a:noFill/>
                          </a:ln>
                        </pic:spPr>
                      </pic:pic>
                    </a:graphicData>
                  </a:graphic>
                </wp:inline>
              </w:drawing>
            </w:r>
          </w:p>
        </w:tc>
        <w:tc>
          <w:tcPr>
            <w:tcW w:w="629" w:type="pct"/>
          </w:tcPr>
          <w:p w14:paraId="6642798F" w14:textId="77777777" w:rsidR="004A64C8" w:rsidRDefault="004A64C8" w:rsidP="00966533">
            <w:pPr>
              <w:rPr>
                <w:rFonts w:cstheme="minorHAnsi"/>
                <w:sz w:val="20"/>
                <w:szCs w:val="20"/>
              </w:rPr>
            </w:pPr>
            <w:r>
              <w:rPr>
                <w:rFonts w:cstheme="minorHAnsi"/>
                <w:sz w:val="20"/>
                <w:szCs w:val="20"/>
              </w:rPr>
              <w:t xml:space="preserve">-increased SOD and GSH_Px activities </w:t>
            </w:r>
          </w:p>
          <w:p w14:paraId="1F3E5E22" w14:textId="77777777" w:rsidR="004A64C8" w:rsidRDefault="004A64C8" w:rsidP="00966533">
            <w:pPr>
              <w:rPr>
                <w:rFonts w:cstheme="minorHAnsi"/>
                <w:sz w:val="20"/>
                <w:szCs w:val="20"/>
              </w:rPr>
            </w:pPr>
            <w:r>
              <w:rPr>
                <w:rFonts w:cstheme="minorHAnsi"/>
                <w:sz w:val="20"/>
                <w:szCs w:val="20"/>
              </w:rPr>
              <w:t xml:space="preserve">-increased GSH levels </w:t>
            </w:r>
          </w:p>
          <w:p w14:paraId="36AE0981" w14:textId="77777777" w:rsidR="004A64C8" w:rsidRDefault="004A64C8" w:rsidP="00966533">
            <w:pPr>
              <w:rPr>
                <w:rFonts w:cstheme="minorHAnsi"/>
                <w:sz w:val="20"/>
                <w:szCs w:val="20"/>
              </w:rPr>
            </w:pPr>
            <w:r>
              <w:rPr>
                <w:rFonts w:cstheme="minorHAnsi"/>
                <w:sz w:val="20"/>
                <w:szCs w:val="20"/>
              </w:rPr>
              <w:t>-lowered GSSG and MDA levels in mice braines</w:t>
            </w:r>
          </w:p>
          <w:p w14:paraId="4DAF7AD2" w14:textId="77777777" w:rsidR="004A64C8" w:rsidRDefault="004A64C8" w:rsidP="00966533">
            <w:pPr>
              <w:rPr>
                <w:rFonts w:cstheme="minorHAnsi"/>
                <w:sz w:val="20"/>
                <w:szCs w:val="20"/>
              </w:rPr>
            </w:pPr>
            <w:r>
              <w:rPr>
                <w:rFonts w:cstheme="minorHAnsi"/>
                <w:sz w:val="20"/>
                <w:szCs w:val="20"/>
              </w:rPr>
              <w:t>-inhibited brain mtPTP</w:t>
            </w:r>
          </w:p>
          <w:p w14:paraId="6007A5C6" w14:textId="77777777" w:rsidR="004A64C8" w:rsidRDefault="004A64C8" w:rsidP="00966533">
            <w:pPr>
              <w:rPr>
                <w:rFonts w:cstheme="minorHAnsi"/>
                <w:sz w:val="20"/>
                <w:szCs w:val="20"/>
              </w:rPr>
            </w:pPr>
            <w:r>
              <w:rPr>
                <w:rFonts w:cstheme="minorHAnsi"/>
                <w:sz w:val="20"/>
                <w:szCs w:val="20"/>
              </w:rPr>
              <w:t xml:space="preserve">-enhanced mitochondrial coupling and inhibited release of mitochondrial </w:t>
            </w:r>
            <w:r w:rsidRPr="00627BF8">
              <w:rPr>
                <w:rFonts w:cstheme="minorHAnsi"/>
                <w:sz w:val="20"/>
                <w:szCs w:val="20"/>
              </w:rPr>
              <w:t>cytochrome C</w:t>
            </w:r>
          </w:p>
          <w:p w14:paraId="206F94D1" w14:textId="77777777" w:rsidR="004A64C8" w:rsidRPr="005016F1" w:rsidRDefault="004A64C8" w:rsidP="00966533">
            <w:pPr>
              <w:rPr>
                <w:rFonts w:cstheme="minorHAnsi"/>
                <w:sz w:val="20"/>
                <w:szCs w:val="20"/>
              </w:rPr>
            </w:pPr>
          </w:p>
        </w:tc>
        <w:tc>
          <w:tcPr>
            <w:tcW w:w="349" w:type="pct"/>
          </w:tcPr>
          <w:p w14:paraId="73ACE160" w14:textId="77777777" w:rsidR="004A64C8" w:rsidRPr="00E11D95" w:rsidRDefault="004A64C8" w:rsidP="00966533">
            <w:pPr>
              <w:rPr>
                <w:rFonts w:cstheme="minorHAnsi"/>
                <w:sz w:val="20"/>
                <w:szCs w:val="20"/>
              </w:rPr>
            </w:pPr>
            <w:r>
              <w:rPr>
                <w:rFonts w:cstheme="minorHAnsi"/>
                <w:sz w:val="20"/>
                <w:szCs w:val="20"/>
              </w:rPr>
              <w:t xml:space="preserve">Oral </w:t>
            </w:r>
          </w:p>
        </w:tc>
        <w:tc>
          <w:tcPr>
            <w:tcW w:w="489" w:type="pct"/>
          </w:tcPr>
          <w:p w14:paraId="4A4F1CB5" w14:textId="77777777" w:rsidR="004A64C8" w:rsidRPr="00E11D95" w:rsidRDefault="004A64C8" w:rsidP="00966533">
            <w:pPr>
              <w:rPr>
                <w:rFonts w:cstheme="minorHAnsi"/>
                <w:sz w:val="20"/>
                <w:szCs w:val="20"/>
              </w:rPr>
            </w:pPr>
            <w:r w:rsidRPr="005016F1">
              <w:rPr>
                <w:rFonts w:cstheme="minorHAnsi"/>
                <w:sz w:val="20"/>
                <w:szCs w:val="20"/>
              </w:rPr>
              <w:t xml:space="preserve">1 ml of </w:t>
            </w:r>
            <w:r>
              <w:rPr>
                <w:rFonts w:cstheme="minorHAnsi"/>
                <w:sz w:val="20"/>
                <w:szCs w:val="20"/>
              </w:rPr>
              <w:t xml:space="preserve"> rutin hydrate  </w:t>
            </w:r>
            <w:r w:rsidRPr="005016F1">
              <w:rPr>
                <w:rFonts w:cstheme="minorHAnsi"/>
                <w:sz w:val="20"/>
                <w:szCs w:val="20"/>
              </w:rPr>
              <w:t>(100 mg/kg/day)</w:t>
            </w:r>
          </w:p>
        </w:tc>
        <w:tc>
          <w:tcPr>
            <w:tcW w:w="385" w:type="pct"/>
          </w:tcPr>
          <w:p w14:paraId="580D16E8" w14:textId="77777777" w:rsidR="004A64C8" w:rsidRPr="00E11D95" w:rsidRDefault="004A64C8" w:rsidP="00966533">
            <w:pPr>
              <w:rPr>
                <w:rFonts w:cstheme="minorHAnsi"/>
                <w:sz w:val="20"/>
                <w:szCs w:val="20"/>
              </w:rPr>
            </w:pPr>
            <w:r>
              <w:t>Daily for 30 days</w:t>
            </w:r>
          </w:p>
        </w:tc>
        <w:tc>
          <w:tcPr>
            <w:tcW w:w="524" w:type="pct"/>
          </w:tcPr>
          <w:p w14:paraId="0934A33E" w14:textId="77777777" w:rsidR="004A64C8" w:rsidRPr="00E11D95" w:rsidRDefault="004A64C8" w:rsidP="00966533">
            <w:pPr>
              <w:rPr>
                <w:rFonts w:cstheme="minorHAnsi"/>
                <w:sz w:val="20"/>
                <w:szCs w:val="20"/>
              </w:rPr>
            </w:pPr>
            <w:r w:rsidRPr="005016F1">
              <w:rPr>
                <w:rFonts w:cstheme="minorHAnsi"/>
                <w:sz w:val="20"/>
                <w:szCs w:val="20"/>
              </w:rPr>
              <w:t>Adult male Sprague-Dawley rats (9 weeks, 170–180 g)</w:t>
            </w:r>
          </w:p>
        </w:tc>
        <w:tc>
          <w:tcPr>
            <w:tcW w:w="454" w:type="pct"/>
          </w:tcPr>
          <w:p w14:paraId="436736A6" w14:textId="77777777" w:rsidR="004A64C8" w:rsidRPr="00E11D95" w:rsidRDefault="004A64C8" w:rsidP="00966533">
            <w:pPr>
              <w:rPr>
                <w:rFonts w:cstheme="minorHAnsi"/>
                <w:sz w:val="20"/>
                <w:szCs w:val="20"/>
              </w:rPr>
            </w:pPr>
            <w:r>
              <w:rPr>
                <w:rFonts w:cstheme="minorHAnsi"/>
                <w:sz w:val="20"/>
                <w:szCs w:val="20"/>
              </w:rPr>
              <w:t>In vivo</w:t>
            </w:r>
          </w:p>
        </w:tc>
        <w:tc>
          <w:tcPr>
            <w:tcW w:w="454" w:type="pct"/>
          </w:tcPr>
          <w:p w14:paraId="69A84FD3" w14:textId="77777777" w:rsidR="004A64C8" w:rsidRPr="00E11D95" w:rsidRDefault="004A64C8" w:rsidP="00966533">
            <w:pPr>
              <w:rPr>
                <w:rFonts w:cstheme="minorHAnsi"/>
                <w:sz w:val="20"/>
                <w:szCs w:val="20"/>
              </w:rPr>
            </w:pPr>
            <w:r>
              <w:rPr>
                <w:rFonts w:cstheme="minorHAnsi"/>
                <w:sz w:val="20"/>
                <w:szCs w:val="20"/>
              </w:rPr>
              <w:t xml:space="preserve">Rutin hydrate </w:t>
            </w:r>
          </w:p>
        </w:tc>
        <w:tc>
          <w:tcPr>
            <w:tcW w:w="279" w:type="pct"/>
          </w:tcPr>
          <w:p w14:paraId="790B4377" w14:textId="77777777" w:rsidR="004A64C8" w:rsidRPr="00E11D95" w:rsidRDefault="004A64C8" w:rsidP="00966533">
            <w:pPr>
              <w:rPr>
                <w:rFonts w:cstheme="minorHAnsi"/>
                <w:sz w:val="20"/>
                <w:szCs w:val="20"/>
              </w:rPr>
            </w:pPr>
            <w:r>
              <w:rPr>
                <w:rFonts w:cstheme="minorHAnsi"/>
                <w:sz w:val="20"/>
                <w:szCs w:val="20"/>
              </w:rPr>
              <w:t>2019</w:t>
            </w:r>
          </w:p>
        </w:tc>
        <w:tc>
          <w:tcPr>
            <w:tcW w:w="397" w:type="pct"/>
          </w:tcPr>
          <w:p w14:paraId="40282910" w14:textId="2BEBB746" w:rsidR="004A64C8" w:rsidRPr="00E11D95" w:rsidRDefault="004A64C8" w:rsidP="00966533">
            <w:pPr>
              <w:rPr>
                <w:rFonts w:cstheme="minorHAnsi"/>
                <w:sz w:val="20"/>
                <w:szCs w:val="20"/>
              </w:rPr>
            </w:pPr>
            <w:r w:rsidRPr="00AF5C11">
              <w:rPr>
                <w:rFonts w:cstheme="minorHAnsi"/>
                <w:sz w:val="20"/>
                <w:szCs w:val="20"/>
              </w:rPr>
              <w:t>M</w:t>
            </w:r>
            <w:r>
              <w:rPr>
                <w:rFonts w:cstheme="minorHAnsi"/>
                <w:sz w:val="20"/>
                <w:szCs w:val="20"/>
              </w:rPr>
              <w:t>ost</w:t>
            </w:r>
            <w:r w:rsidRPr="00AF5C11">
              <w:rPr>
                <w:rFonts w:cstheme="minorHAnsi"/>
                <w:sz w:val="20"/>
                <w:szCs w:val="20"/>
              </w:rPr>
              <w:t xml:space="preserve">afa et al. </w:t>
            </w:r>
            <w:r w:rsidRPr="00AF5C11">
              <w:rPr>
                <w:rFonts w:cstheme="minorHAnsi"/>
                <w:sz w:val="20"/>
                <w:szCs w:val="20"/>
              </w:rPr>
              <w:fldChar w:fldCharType="begin"/>
            </w:r>
            <w:r>
              <w:rPr>
                <w:rFonts w:cstheme="minorHAnsi"/>
                <w:sz w:val="20"/>
                <w:szCs w:val="20"/>
              </w:rPr>
              <w:instrText xml:space="preserve"> ADDIN EN.CITE &lt;EndNote&gt;&lt;Cite&gt;&lt;Author&gt;Mostafa&lt;/Author&gt;&lt;Year&gt;2019&lt;/Year&gt;&lt;RecNum&gt;172&lt;/RecNum&gt;&lt;DisplayText&gt;(31)&lt;/DisplayText&gt;&lt;record&gt;&lt;rec-number&gt;172&lt;/rec-number&gt;&lt;foreign-keys&gt;&lt;key app="EN" db-id="2fxsvs5xp2xzveet9vjpp0siszz0taa225fw" timestamp="1708354659"&gt;172&lt;/key&gt;&lt;/foreign-keys&gt;&lt;ref-type name="Journal Article"&gt;17&lt;/ref-type&gt;&lt;contributors&gt;&lt;authors&gt;&lt;author&gt;Mostafa, Dalia G&lt;/author&gt;&lt;author&gt;Khaleel, Eman F&lt;/author&gt;&lt;author&gt;Badi, Rehab M&lt;/author&gt;&lt;author&gt;Abdel-Aleem, Ghada A&lt;/author&gt;&lt;author&gt;Abdeen, Hanaa M %J Neurological research&lt;/author&gt;&lt;/authors&gt;&lt;/contributors&gt;&lt;titles&gt;&lt;title&gt;Rutin hydrate inhibits apoptosis in the brains of cadmium chloride-treated rats via preserving the mitochondrial integrity and inhibiting endoplasmic reticulum stress&lt;/title&gt;&lt;/titles&gt;&lt;pages&gt;594-608&lt;/pages&gt;&lt;volume&gt;41&lt;/volume&gt;&lt;number&gt;7&lt;/number&gt;&lt;dates&gt;&lt;year&gt;2019&lt;/year&gt;&lt;/dates&gt;&lt;isbn&gt;0161-6412&lt;/isbn&gt;&lt;urls&gt;&lt;/urls&gt;&lt;/record&gt;&lt;/Cite&gt;&lt;/EndNote&gt;</w:instrText>
            </w:r>
            <w:r w:rsidRPr="00AF5C11">
              <w:rPr>
                <w:rFonts w:cstheme="minorHAnsi"/>
                <w:sz w:val="20"/>
                <w:szCs w:val="20"/>
              </w:rPr>
              <w:fldChar w:fldCharType="separate"/>
            </w:r>
            <w:r>
              <w:rPr>
                <w:rFonts w:cstheme="minorHAnsi"/>
                <w:noProof/>
                <w:sz w:val="20"/>
                <w:szCs w:val="20"/>
              </w:rPr>
              <w:t>(31)</w:t>
            </w:r>
            <w:r w:rsidRPr="00AF5C11">
              <w:rPr>
                <w:rFonts w:cstheme="minorHAnsi"/>
                <w:sz w:val="20"/>
                <w:szCs w:val="20"/>
              </w:rPr>
              <w:fldChar w:fldCharType="end"/>
            </w:r>
          </w:p>
        </w:tc>
      </w:tr>
      <w:tr w:rsidR="004A64C8" w:rsidRPr="00E11D95" w14:paraId="3C8121C6" w14:textId="77777777" w:rsidTr="00966533">
        <w:tc>
          <w:tcPr>
            <w:tcW w:w="1040" w:type="pct"/>
          </w:tcPr>
          <w:p w14:paraId="4DA385B0" w14:textId="77777777" w:rsidR="004A64C8" w:rsidRPr="00E11D95" w:rsidRDefault="004A64C8" w:rsidP="00966533">
            <w:pPr>
              <w:rPr>
                <w:rFonts w:cstheme="minorHAnsi"/>
                <w:noProof/>
                <w:sz w:val="20"/>
                <w:szCs w:val="20"/>
                <w:rtl/>
              </w:rPr>
            </w:pPr>
            <w:r w:rsidRPr="00E11D95">
              <w:rPr>
                <w:rFonts w:cstheme="minorHAnsi"/>
                <w:noProof/>
                <w:sz w:val="20"/>
                <w:szCs w:val="20"/>
              </w:rPr>
              <w:drawing>
                <wp:inline distT="0" distB="0" distL="0" distR="0" wp14:anchorId="7CC7320F" wp14:editId="00D866CF">
                  <wp:extent cx="1826263" cy="1171575"/>
                  <wp:effectExtent l="0" t="0" r="2540" b="0"/>
                  <wp:docPr id="79" name="Picture 79" descr="Skeletal formul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keletal formula"/>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972090" cy="1265125"/>
                          </a:xfrm>
                          <a:prstGeom prst="rect">
                            <a:avLst/>
                          </a:prstGeom>
                          <a:noFill/>
                          <a:ln>
                            <a:noFill/>
                          </a:ln>
                        </pic:spPr>
                      </pic:pic>
                    </a:graphicData>
                  </a:graphic>
                </wp:inline>
              </w:drawing>
            </w:r>
          </w:p>
        </w:tc>
        <w:tc>
          <w:tcPr>
            <w:tcW w:w="629" w:type="pct"/>
          </w:tcPr>
          <w:p w14:paraId="154C8C6E" w14:textId="77777777" w:rsidR="004A64C8" w:rsidRPr="00E11D95" w:rsidRDefault="004A64C8" w:rsidP="00966533">
            <w:pPr>
              <w:rPr>
                <w:rFonts w:cstheme="minorHAnsi"/>
                <w:sz w:val="20"/>
                <w:szCs w:val="20"/>
              </w:rPr>
            </w:pPr>
            <w:r w:rsidRPr="00E11D95">
              <w:rPr>
                <w:rFonts w:cstheme="minorHAnsi"/>
                <w:sz w:val="20"/>
                <w:szCs w:val="20"/>
              </w:rPr>
              <w:t>-induced caspase-9 and caspase-3 activation,and up-regulation of cleaved PARP expression</w:t>
            </w:r>
          </w:p>
          <w:p w14:paraId="34B4031F" w14:textId="77777777" w:rsidR="004A64C8" w:rsidRPr="00E11D95" w:rsidRDefault="004A64C8" w:rsidP="00966533">
            <w:pPr>
              <w:rPr>
                <w:rFonts w:cstheme="minorHAnsi"/>
                <w:sz w:val="20"/>
                <w:szCs w:val="20"/>
              </w:rPr>
            </w:pPr>
            <w:r w:rsidRPr="00E11D95">
              <w:rPr>
                <w:rFonts w:cstheme="minorHAnsi"/>
                <w:sz w:val="20"/>
                <w:szCs w:val="20"/>
              </w:rPr>
              <w:t>-increased a number of signature ER stress markers</w:t>
            </w:r>
          </w:p>
        </w:tc>
        <w:tc>
          <w:tcPr>
            <w:tcW w:w="349" w:type="pct"/>
          </w:tcPr>
          <w:p w14:paraId="78E887B6" w14:textId="77777777" w:rsidR="004A64C8" w:rsidRPr="00E11D95" w:rsidRDefault="004A64C8" w:rsidP="00966533">
            <w:pPr>
              <w:rPr>
                <w:rFonts w:cstheme="minorHAnsi"/>
                <w:sz w:val="20"/>
                <w:szCs w:val="20"/>
                <w:rtl/>
              </w:rPr>
            </w:pPr>
            <w:r w:rsidRPr="00E11D95">
              <w:rPr>
                <w:rFonts w:cstheme="minorHAnsi"/>
                <w:sz w:val="20"/>
                <w:szCs w:val="20"/>
              </w:rPr>
              <w:t>Cell culture</w:t>
            </w:r>
          </w:p>
        </w:tc>
        <w:tc>
          <w:tcPr>
            <w:tcW w:w="489" w:type="pct"/>
          </w:tcPr>
          <w:p w14:paraId="0BAB4DF4" w14:textId="77777777" w:rsidR="004A64C8" w:rsidRPr="00E11D95" w:rsidRDefault="004A64C8" w:rsidP="00966533">
            <w:pPr>
              <w:rPr>
                <w:rFonts w:cstheme="minorHAnsi"/>
                <w:sz w:val="20"/>
                <w:szCs w:val="20"/>
                <w:rtl/>
              </w:rPr>
            </w:pPr>
            <w:r w:rsidRPr="00E11D95">
              <w:rPr>
                <w:rFonts w:cstheme="minorHAnsi"/>
                <w:sz w:val="20"/>
                <w:szCs w:val="20"/>
                <w:rtl/>
              </w:rPr>
              <w:t>(</w:t>
            </w:r>
            <w:r w:rsidRPr="00E11D95">
              <w:rPr>
                <w:rFonts w:cstheme="minorHAnsi"/>
                <w:sz w:val="20"/>
                <w:szCs w:val="20"/>
              </w:rPr>
              <w:t>25 μM)</w:t>
            </w:r>
          </w:p>
        </w:tc>
        <w:tc>
          <w:tcPr>
            <w:tcW w:w="385" w:type="pct"/>
          </w:tcPr>
          <w:p w14:paraId="45DA2E6E" w14:textId="77777777" w:rsidR="004A64C8" w:rsidRPr="00E11D95" w:rsidRDefault="004A64C8" w:rsidP="00966533">
            <w:pPr>
              <w:rPr>
                <w:rFonts w:cstheme="minorHAnsi"/>
                <w:sz w:val="20"/>
                <w:szCs w:val="20"/>
                <w:rtl/>
              </w:rPr>
            </w:pPr>
            <w:r w:rsidRPr="00E11D95">
              <w:rPr>
                <w:rFonts w:cstheme="minorHAnsi"/>
                <w:sz w:val="20"/>
                <w:szCs w:val="20"/>
              </w:rPr>
              <w:t>24 h</w:t>
            </w:r>
          </w:p>
        </w:tc>
        <w:tc>
          <w:tcPr>
            <w:tcW w:w="524" w:type="pct"/>
          </w:tcPr>
          <w:p w14:paraId="5E3412EB" w14:textId="77777777" w:rsidR="004A64C8" w:rsidRPr="00E11D95" w:rsidRDefault="004A64C8" w:rsidP="00966533">
            <w:pPr>
              <w:rPr>
                <w:rFonts w:cstheme="minorHAnsi"/>
                <w:sz w:val="20"/>
                <w:szCs w:val="20"/>
              </w:rPr>
            </w:pPr>
            <w:r w:rsidRPr="00E11D95">
              <w:rPr>
                <w:rFonts w:cstheme="minorHAnsi"/>
                <w:sz w:val="20"/>
                <w:szCs w:val="20"/>
              </w:rPr>
              <w:t>U87 and U251 cells originated from a human brain glioma</w:t>
            </w:r>
          </w:p>
        </w:tc>
        <w:tc>
          <w:tcPr>
            <w:tcW w:w="454" w:type="pct"/>
          </w:tcPr>
          <w:p w14:paraId="0EC69CDD" w14:textId="77777777" w:rsidR="004A64C8" w:rsidRPr="00E11D95" w:rsidRDefault="004A64C8" w:rsidP="00966533">
            <w:pPr>
              <w:rPr>
                <w:rFonts w:cstheme="minorHAnsi"/>
                <w:sz w:val="20"/>
                <w:szCs w:val="20"/>
              </w:rPr>
            </w:pPr>
            <w:r w:rsidRPr="00E11D95">
              <w:rPr>
                <w:rFonts w:cstheme="minorHAnsi"/>
                <w:sz w:val="20"/>
                <w:szCs w:val="20"/>
              </w:rPr>
              <w:t>in vitro</w:t>
            </w:r>
          </w:p>
        </w:tc>
        <w:tc>
          <w:tcPr>
            <w:tcW w:w="454" w:type="pct"/>
          </w:tcPr>
          <w:p w14:paraId="747C7571" w14:textId="77777777" w:rsidR="004A64C8" w:rsidRPr="00E11D95" w:rsidRDefault="004A64C8" w:rsidP="00966533">
            <w:pPr>
              <w:rPr>
                <w:rFonts w:cstheme="minorHAnsi"/>
                <w:sz w:val="20"/>
                <w:szCs w:val="20"/>
              </w:rPr>
            </w:pPr>
            <w:r w:rsidRPr="00E11D95">
              <w:rPr>
                <w:rFonts w:cstheme="minorHAnsi"/>
                <w:sz w:val="20"/>
                <w:szCs w:val="20"/>
              </w:rPr>
              <w:t>Wogonin</w:t>
            </w:r>
          </w:p>
        </w:tc>
        <w:tc>
          <w:tcPr>
            <w:tcW w:w="279" w:type="pct"/>
          </w:tcPr>
          <w:p w14:paraId="65B261DD" w14:textId="77777777" w:rsidR="004A64C8" w:rsidRPr="00E11D95" w:rsidRDefault="004A64C8" w:rsidP="00966533">
            <w:pPr>
              <w:rPr>
                <w:rFonts w:cstheme="minorHAnsi"/>
                <w:sz w:val="20"/>
                <w:szCs w:val="20"/>
              </w:rPr>
            </w:pPr>
            <w:r w:rsidRPr="00E11D95">
              <w:rPr>
                <w:rFonts w:cstheme="minorHAnsi"/>
                <w:sz w:val="20"/>
                <w:szCs w:val="20"/>
              </w:rPr>
              <w:t>2012</w:t>
            </w:r>
          </w:p>
        </w:tc>
        <w:tc>
          <w:tcPr>
            <w:tcW w:w="397" w:type="pct"/>
          </w:tcPr>
          <w:p w14:paraId="07615832" w14:textId="0BB51144" w:rsidR="004A64C8" w:rsidRPr="00E11D95" w:rsidRDefault="004A64C8" w:rsidP="00966533">
            <w:pPr>
              <w:rPr>
                <w:rFonts w:cstheme="minorHAnsi"/>
                <w:sz w:val="20"/>
                <w:szCs w:val="20"/>
              </w:rPr>
            </w:pPr>
            <w:r>
              <w:rPr>
                <w:rFonts w:cstheme="minorHAnsi"/>
                <w:sz w:val="20"/>
                <w:szCs w:val="20"/>
              </w:rPr>
              <w:t>Tsai et al</w:t>
            </w:r>
            <w:r w:rsidRPr="00E11D95">
              <w:rPr>
                <w:rFonts w:cstheme="minorHAnsi"/>
                <w:sz w:val="20"/>
                <w:szCs w:val="20"/>
                <w:rtl/>
              </w:rPr>
              <w:t xml:space="preserve"> </w:t>
            </w:r>
            <w:r>
              <w:rPr>
                <w:rFonts w:cstheme="minorHAnsi"/>
                <w:sz w:val="20"/>
                <w:szCs w:val="20"/>
                <w:rtl/>
              </w:rPr>
              <w:fldChar w:fldCharType="begin"/>
            </w:r>
            <w:r>
              <w:rPr>
                <w:rFonts w:cstheme="minorHAnsi"/>
                <w:sz w:val="20"/>
                <w:szCs w:val="20"/>
                <w:rtl/>
              </w:rPr>
              <w:instrText xml:space="preserve"> </w:instrText>
            </w:r>
            <w:r>
              <w:rPr>
                <w:rFonts w:cstheme="minorHAnsi"/>
                <w:sz w:val="20"/>
                <w:szCs w:val="20"/>
              </w:rPr>
              <w:instrText>ADDIN EN.CITE &lt;EndNote&gt;&lt;Cite&gt;&lt;Author&gt;Tsai&lt;/Author&gt;&lt;Year&gt;2012&lt;/Year&gt;&lt;RecNum&gt;173&lt;/RecNum&gt;&lt;DisplayText&gt;(32)&lt;/DisplayText&gt;&lt;record&gt;&lt;rec-number&gt;173&lt;/rec-number&gt;&lt;foreign-keys&gt;&lt;key app="EN" db-id="2fxsvs5xp2xzveet9vjpp0siszz0taa225fw" timestamp="1708354659"&gt;173</w:instrText>
            </w:r>
            <w:r>
              <w:rPr>
                <w:rFonts w:cstheme="minorHAnsi"/>
                <w:sz w:val="20"/>
                <w:szCs w:val="20"/>
                <w:rtl/>
              </w:rPr>
              <w:instrText>&lt;/</w:instrText>
            </w:r>
            <w:r>
              <w:rPr>
                <w:rFonts w:cstheme="minorHAnsi"/>
                <w:sz w:val="20"/>
                <w:szCs w:val="20"/>
              </w:rPr>
              <w:instrText>key&gt;&lt;/foreign-keys&gt;&lt;ref-type name="Journal Article"&gt;17&lt;/ref-type&gt;&lt;contributors&gt;&lt;authors&gt;&lt;author&gt;Tsai, Cheng-Fang&lt;/author&gt;&lt;author&gt;Yeh, Wei-Lan&lt;/author&gt;&lt;author&gt;Huang, Ssu Ming&lt;/author&gt;&lt;author&gt;Tan, Tzu-Wei&lt;/author&gt;&lt;author&gt;Lu, Dah-Yuu %J International journal of molecular sciences&lt;/author&gt;&lt;/authors&gt;&lt;/contributors&gt;&lt;titles&gt;&lt;title&gt;Wogonin induces reactive oxygen species production and cell apoptosis in human glioma cancer cells&lt;/title&gt;&lt;/titles&gt;&lt;pages&gt;9877-9892&lt;/pages&gt;&lt;volume&gt;13&lt;/volume&gt;&lt;number&gt;8&lt;/number&gt;&lt;dates</w:instrText>
            </w:r>
            <w:r>
              <w:rPr>
                <w:rFonts w:cstheme="minorHAnsi"/>
                <w:sz w:val="20"/>
                <w:szCs w:val="20"/>
                <w:rtl/>
              </w:rPr>
              <w:instrText>&gt;&lt;</w:instrText>
            </w:r>
            <w:r>
              <w:rPr>
                <w:rFonts w:cstheme="minorHAnsi"/>
                <w:sz w:val="20"/>
                <w:szCs w:val="20"/>
              </w:rPr>
              <w:instrText>year&gt;2012&lt;/year&gt;&lt;/dates&gt;&lt;isbn&gt;1422-0067&lt;/isbn&gt;&lt;urls&gt;&lt;/urls&gt;&lt;/record&gt;&lt;/Cite&gt;&lt;/EndNote</w:instrText>
            </w:r>
            <w:r>
              <w:rPr>
                <w:rFonts w:cstheme="minorHAnsi"/>
                <w:sz w:val="20"/>
                <w:szCs w:val="20"/>
                <w:rtl/>
              </w:rPr>
              <w:instrText>&gt;</w:instrText>
            </w:r>
            <w:r>
              <w:rPr>
                <w:rFonts w:cstheme="minorHAnsi"/>
                <w:sz w:val="20"/>
                <w:szCs w:val="20"/>
                <w:rtl/>
              </w:rPr>
              <w:fldChar w:fldCharType="separate"/>
            </w:r>
            <w:r>
              <w:rPr>
                <w:rFonts w:cstheme="minorHAnsi"/>
                <w:noProof/>
                <w:sz w:val="20"/>
                <w:szCs w:val="20"/>
                <w:rtl/>
              </w:rPr>
              <w:t>(32)</w:t>
            </w:r>
            <w:r>
              <w:rPr>
                <w:rFonts w:cstheme="minorHAnsi"/>
                <w:sz w:val="20"/>
                <w:szCs w:val="20"/>
                <w:rtl/>
              </w:rPr>
              <w:fldChar w:fldCharType="end"/>
            </w:r>
          </w:p>
        </w:tc>
      </w:tr>
      <w:tr w:rsidR="004A64C8" w:rsidRPr="00E11D95" w14:paraId="127741A9" w14:textId="77777777" w:rsidTr="00966533">
        <w:tc>
          <w:tcPr>
            <w:tcW w:w="1040" w:type="pct"/>
          </w:tcPr>
          <w:p w14:paraId="40F977D4" w14:textId="77777777" w:rsidR="004A64C8" w:rsidRPr="00E11D95" w:rsidRDefault="004A64C8" w:rsidP="00966533">
            <w:pPr>
              <w:rPr>
                <w:rFonts w:cstheme="minorHAnsi"/>
                <w:noProof/>
                <w:sz w:val="20"/>
                <w:szCs w:val="20"/>
              </w:rPr>
            </w:pPr>
            <w:r w:rsidRPr="00E11D95">
              <w:rPr>
                <w:rFonts w:cstheme="minorHAnsi"/>
                <w:noProof/>
                <w:sz w:val="20"/>
                <w:szCs w:val="20"/>
              </w:rPr>
              <w:drawing>
                <wp:inline distT="0" distB="0" distL="0" distR="0" wp14:anchorId="08ECC255" wp14:editId="7DE7F405">
                  <wp:extent cx="1826263" cy="1171575"/>
                  <wp:effectExtent l="0" t="0" r="2540" b="0"/>
                  <wp:docPr id="9" name="Picture 9" descr="Skeletal formul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keletal formula"/>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972090" cy="1265125"/>
                          </a:xfrm>
                          <a:prstGeom prst="rect">
                            <a:avLst/>
                          </a:prstGeom>
                          <a:noFill/>
                          <a:ln>
                            <a:noFill/>
                          </a:ln>
                        </pic:spPr>
                      </pic:pic>
                    </a:graphicData>
                  </a:graphic>
                </wp:inline>
              </w:drawing>
            </w:r>
          </w:p>
        </w:tc>
        <w:tc>
          <w:tcPr>
            <w:tcW w:w="629" w:type="pct"/>
          </w:tcPr>
          <w:p w14:paraId="3D76E41F" w14:textId="77777777" w:rsidR="004A64C8" w:rsidRDefault="004A64C8" w:rsidP="00966533">
            <w:pPr>
              <w:rPr>
                <w:rFonts w:cstheme="minorHAnsi"/>
                <w:sz w:val="20"/>
                <w:szCs w:val="20"/>
              </w:rPr>
            </w:pPr>
            <w:r>
              <w:rPr>
                <w:rFonts w:cstheme="minorHAnsi"/>
                <w:sz w:val="20"/>
                <w:szCs w:val="20"/>
              </w:rPr>
              <w:t>-increased cell viability</w:t>
            </w:r>
          </w:p>
          <w:p w14:paraId="151A4684" w14:textId="77777777" w:rsidR="004A64C8" w:rsidRDefault="004A64C8" w:rsidP="00966533">
            <w:pPr>
              <w:rPr>
                <w:rFonts w:cstheme="minorHAnsi"/>
                <w:sz w:val="20"/>
                <w:szCs w:val="20"/>
              </w:rPr>
            </w:pPr>
            <w:r>
              <w:rPr>
                <w:rFonts w:cstheme="minorHAnsi"/>
                <w:sz w:val="20"/>
                <w:szCs w:val="20"/>
              </w:rPr>
              <w:t>-reduced</w:t>
            </w:r>
            <w:r w:rsidRPr="005F2431">
              <w:rPr>
                <w:rFonts w:cstheme="minorHAnsi"/>
                <w:sz w:val="20"/>
                <w:szCs w:val="20"/>
              </w:rPr>
              <w:t xml:space="preserve"> Bax and</w:t>
            </w:r>
            <w:r>
              <w:rPr>
                <w:rFonts w:cstheme="minorHAnsi"/>
                <w:sz w:val="20"/>
                <w:szCs w:val="20"/>
              </w:rPr>
              <w:t xml:space="preserve"> </w:t>
            </w:r>
            <w:r w:rsidRPr="005F2431">
              <w:rPr>
                <w:rFonts w:cstheme="minorHAnsi"/>
                <w:sz w:val="20"/>
                <w:szCs w:val="20"/>
              </w:rPr>
              <w:t>Bcl-2</w:t>
            </w:r>
            <w:r>
              <w:rPr>
                <w:rFonts w:cstheme="minorHAnsi"/>
                <w:sz w:val="20"/>
                <w:szCs w:val="20"/>
              </w:rPr>
              <w:t xml:space="preserve"> ratio</w:t>
            </w:r>
          </w:p>
          <w:p w14:paraId="2C0FF3D8" w14:textId="77777777" w:rsidR="004A64C8" w:rsidRDefault="004A64C8" w:rsidP="00966533">
            <w:pPr>
              <w:rPr>
                <w:rFonts w:cstheme="minorHAnsi"/>
                <w:sz w:val="20"/>
                <w:szCs w:val="20"/>
              </w:rPr>
            </w:pPr>
            <w:r>
              <w:rPr>
                <w:rFonts w:cstheme="minorHAnsi"/>
                <w:sz w:val="20"/>
                <w:szCs w:val="20"/>
              </w:rPr>
              <w:t>-</w:t>
            </w:r>
            <w:r w:rsidRPr="005F2431">
              <w:rPr>
                <w:rFonts w:cstheme="minorHAnsi"/>
                <w:sz w:val="20"/>
                <w:szCs w:val="20"/>
              </w:rPr>
              <w:t>r</w:t>
            </w:r>
            <w:r>
              <w:rPr>
                <w:rFonts w:cstheme="minorHAnsi"/>
                <w:sz w:val="20"/>
                <w:szCs w:val="20"/>
              </w:rPr>
              <w:t xml:space="preserve">educed expressions of GRP78 and  </w:t>
            </w:r>
            <w:r w:rsidRPr="005F2431">
              <w:rPr>
                <w:rFonts w:cstheme="minorHAnsi"/>
                <w:sz w:val="20"/>
                <w:szCs w:val="20"/>
              </w:rPr>
              <w:t>CHOP</w:t>
            </w:r>
          </w:p>
          <w:p w14:paraId="7B0A80A7" w14:textId="77777777" w:rsidR="004A64C8" w:rsidRPr="00E11D95" w:rsidRDefault="004A64C8" w:rsidP="00966533">
            <w:pPr>
              <w:rPr>
                <w:rFonts w:cstheme="minorHAnsi"/>
                <w:sz w:val="20"/>
                <w:szCs w:val="20"/>
              </w:rPr>
            </w:pPr>
            <w:r>
              <w:rPr>
                <w:rFonts w:cstheme="minorHAnsi"/>
                <w:sz w:val="20"/>
                <w:szCs w:val="20"/>
              </w:rPr>
              <w:t>-reduced p-</w:t>
            </w:r>
            <w:r w:rsidRPr="005F2431">
              <w:rPr>
                <w:rFonts w:cstheme="minorHAnsi"/>
                <w:sz w:val="20"/>
                <w:szCs w:val="20"/>
              </w:rPr>
              <w:t>PERK, p-eIF2α, and ATF4</w:t>
            </w:r>
            <w:r>
              <w:rPr>
                <w:rFonts w:cstheme="minorHAnsi"/>
                <w:sz w:val="20"/>
                <w:szCs w:val="20"/>
              </w:rPr>
              <w:t xml:space="preserve"> levels</w:t>
            </w:r>
            <w:r w:rsidRPr="005F2431">
              <w:rPr>
                <w:rFonts w:cstheme="minorHAnsi"/>
                <w:sz w:val="20"/>
                <w:szCs w:val="20"/>
              </w:rPr>
              <w:t xml:space="preserve"> </w:t>
            </w:r>
          </w:p>
          <w:p w14:paraId="5CF6890B" w14:textId="77777777" w:rsidR="004A64C8" w:rsidRPr="00E11D95" w:rsidRDefault="004A64C8" w:rsidP="00966533">
            <w:pPr>
              <w:rPr>
                <w:rFonts w:cstheme="minorHAnsi"/>
                <w:sz w:val="20"/>
                <w:szCs w:val="20"/>
              </w:rPr>
            </w:pPr>
          </w:p>
        </w:tc>
        <w:tc>
          <w:tcPr>
            <w:tcW w:w="349" w:type="pct"/>
          </w:tcPr>
          <w:p w14:paraId="78F446EE" w14:textId="77777777" w:rsidR="004A64C8" w:rsidRPr="00E11D95" w:rsidRDefault="004A64C8" w:rsidP="00966533">
            <w:pPr>
              <w:rPr>
                <w:rFonts w:cstheme="minorHAnsi"/>
                <w:sz w:val="20"/>
                <w:szCs w:val="20"/>
              </w:rPr>
            </w:pPr>
            <w:r w:rsidRPr="00EE22D3">
              <w:rPr>
                <w:rFonts w:cstheme="minorHAnsi"/>
                <w:sz w:val="20"/>
                <w:szCs w:val="20"/>
              </w:rPr>
              <w:lastRenderedPageBreak/>
              <w:t>Cell culture</w:t>
            </w:r>
          </w:p>
        </w:tc>
        <w:tc>
          <w:tcPr>
            <w:tcW w:w="489" w:type="pct"/>
          </w:tcPr>
          <w:p w14:paraId="4E5213CB" w14:textId="77777777" w:rsidR="004A64C8" w:rsidRPr="00E11D95" w:rsidRDefault="004A64C8" w:rsidP="00966533">
            <w:pPr>
              <w:rPr>
                <w:rFonts w:cstheme="minorHAnsi"/>
                <w:sz w:val="20"/>
                <w:szCs w:val="20"/>
                <w:rtl/>
              </w:rPr>
            </w:pPr>
            <w:r>
              <w:rPr>
                <w:rFonts w:cstheme="minorHAnsi"/>
                <w:sz w:val="20"/>
                <w:szCs w:val="20"/>
              </w:rPr>
              <w:t xml:space="preserve">10, 25, 50, 75, and 100 </w:t>
            </w:r>
            <w:r>
              <w:t xml:space="preserve"> </w:t>
            </w:r>
            <w:r w:rsidRPr="00EE22D3">
              <w:rPr>
                <w:rFonts w:cstheme="minorHAnsi"/>
                <w:sz w:val="20"/>
                <w:szCs w:val="20"/>
              </w:rPr>
              <w:t>μM</w:t>
            </w:r>
          </w:p>
        </w:tc>
        <w:tc>
          <w:tcPr>
            <w:tcW w:w="385" w:type="pct"/>
          </w:tcPr>
          <w:p w14:paraId="3DCE2BFC" w14:textId="77777777" w:rsidR="004A64C8" w:rsidRPr="00E11D95" w:rsidRDefault="004A64C8" w:rsidP="00966533">
            <w:pPr>
              <w:rPr>
                <w:rFonts w:cstheme="minorHAnsi"/>
                <w:sz w:val="20"/>
                <w:szCs w:val="20"/>
              </w:rPr>
            </w:pPr>
            <w:r>
              <w:rPr>
                <w:rFonts w:cstheme="minorHAnsi"/>
                <w:sz w:val="20"/>
                <w:szCs w:val="20"/>
              </w:rPr>
              <w:t>24 h</w:t>
            </w:r>
          </w:p>
        </w:tc>
        <w:tc>
          <w:tcPr>
            <w:tcW w:w="524" w:type="pct"/>
          </w:tcPr>
          <w:p w14:paraId="297A4933" w14:textId="77777777" w:rsidR="004A64C8" w:rsidRPr="00E11D95" w:rsidRDefault="004A64C8" w:rsidP="00966533">
            <w:pPr>
              <w:rPr>
                <w:rFonts w:cstheme="minorHAnsi"/>
                <w:sz w:val="20"/>
                <w:szCs w:val="20"/>
              </w:rPr>
            </w:pPr>
            <w:r w:rsidRPr="00EE22D3">
              <w:rPr>
                <w:rFonts w:cstheme="minorHAnsi"/>
                <w:sz w:val="20"/>
                <w:szCs w:val="20"/>
              </w:rPr>
              <w:t>Dorsal Root Ganglion Neurons</w:t>
            </w:r>
            <w:r>
              <w:rPr>
                <w:rFonts w:cstheme="minorHAnsi"/>
                <w:sz w:val="20"/>
                <w:szCs w:val="20"/>
              </w:rPr>
              <w:t xml:space="preserve"> harvested from </w:t>
            </w:r>
            <w:r>
              <w:t xml:space="preserve"> </w:t>
            </w:r>
            <w:r w:rsidRPr="00EE22D3">
              <w:rPr>
                <w:rFonts w:cstheme="minorHAnsi"/>
                <w:sz w:val="20"/>
                <w:szCs w:val="20"/>
              </w:rPr>
              <w:t>Sprague-Dawley rats</w:t>
            </w:r>
          </w:p>
        </w:tc>
        <w:tc>
          <w:tcPr>
            <w:tcW w:w="454" w:type="pct"/>
          </w:tcPr>
          <w:p w14:paraId="5356FD85" w14:textId="77777777" w:rsidR="004A64C8" w:rsidRPr="00E11D95" w:rsidRDefault="004A64C8" w:rsidP="00966533">
            <w:pPr>
              <w:rPr>
                <w:rFonts w:cstheme="minorHAnsi"/>
                <w:sz w:val="20"/>
                <w:szCs w:val="20"/>
              </w:rPr>
            </w:pPr>
            <w:r>
              <w:rPr>
                <w:rFonts w:cstheme="minorHAnsi"/>
                <w:sz w:val="20"/>
                <w:szCs w:val="20"/>
              </w:rPr>
              <w:t xml:space="preserve">In vitro </w:t>
            </w:r>
          </w:p>
        </w:tc>
        <w:tc>
          <w:tcPr>
            <w:tcW w:w="454" w:type="pct"/>
          </w:tcPr>
          <w:p w14:paraId="4B48C8E8" w14:textId="77777777" w:rsidR="004A64C8" w:rsidRPr="00E11D95" w:rsidRDefault="004A64C8" w:rsidP="00966533">
            <w:pPr>
              <w:rPr>
                <w:rFonts w:cstheme="minorHAnsi"/>
                <w:sz w:val="20"/>
                <w:szCs w:val="20"/>
              </w:rPr>
            </w:pPr>
            <w:r>
              <w:rPr>
                <w:rFonts w:cstheme="minorHAnsi"/>
                <w:sz w:val="20"/>
                <w:szCs w:val="20"/>
              </w:rPr>
              <w:t xml:space="preserve">Wogonin </w:t>
            </w:r>
          </w:p>
        </w:tc>
        <w:tc>
          <w:tcPr>
            <w:tcW w:w="279" w:type="pct"/>
          </w:tcPr>
          <w:p w14:paraId="42505435" w14:textId="77777777" w:rsidR="004A64C8" w:rsidRPr="00E11D95" w:rsidRDefault="004A64C8" w:rsidP="00966533">
            <w:pPr>
              <w:rPr>
                <w:rFonts w:cstheme="minorHAnsi"/>
                <w:sz w:val="20"/>
                <w:szCs w:val="20"/>
              </w:rPr>
            </w:pPr>
            <w:r>
              <w:rPr>
                <w:rFonts w:cstheme="minorHAnsi"/>
                <w:sz w:val="20"/>
                <w:szCs w:val="20"/>
              </w:rPr>
              <w:t>2015</w:t>
            </w:r>
          </w:p>
        </w:tc>
        <w:tc>
          <w:tcPr>
            <w:tcW w:w="397" w:type="pct"/>
          </w:tcPr>
          <w:p w14:paraId="1EBB4C9F" w14:textId="3E73DB74" w:rsidR="004A64C8" w:rsidRPr="00EE22D3" w:rsidRDefault="004A64C8" w:rsidP="00966533">
            <w:pPr>
              <w:rPr>
                <w:rFonts w:cstheme="minorHAnsi"/>
                <w:sz w:val="20"/>
                <w:szCs w:val="20"/>
                <w:highlight w:val="cyan"/>
              </w:rPr>
            </w:pPr>
            <w:r w:rsidRPr="00AF5C11">
              <w:rPr>
                <w:rFonts w:cstheme="minorHAnsi"/>
                <w:sz w:val="20"/>
                <w:szCs w:val="20"/>
              </w:rPr>
              <w:t xml:space="preserve">Chen et al. </w:t>
            </w:r>
            <w:r w:rsidRPr="00AF5C11">
              <w:rPr>
                <w:rFonts w:cstheme="minorHAnsi"/>
                <w:sz w:val="20"/>
                <w:szCs w:val="20"/>
              </w:rPr>
              <w:fldChar w:fldCharType="begin"/>
            </w:r>
            <w:r>
              <w:rPr>
                <w:rFonts w:cstheme="minorHAnsi"/>
                <w:sz w:val="20"/>
                <w:szCs w:val="20"/>
              </w:rPr>
              <w:instrText xml:space="preserve"> ADDIN EN.CITE &lt;EndNote&gt;&lt;Cite&gt;&lt;Author&gt;Chen&lt;/Author&gt;&lt;Year&gt;2015&lt;/Year&gt;&lt;RecNum&gt;174&lt;/RecNum&gt;&lt;DisplayText&gt;(33)&lt;/DisplayText&gt;&lt;record&gt;&lt;rec-number&gt;174&lt;/rec-number&gt;&lt;foreign-keys&gt;&lt;key app="EN" db-id="2fxsvs5xp2xzveet9vjpp0siszz0taa225fw" timestamp="1708354660"&gt;174&lt;/key&gt;&lt;/foreign-keys&gt;&lt;ref-type name="Journal Article"&gt;17&lt;/ref-type&gt;&lt;contributors&gt;&lt;authors&gt;&lt;author&gt;Chen, Fangyi&lt;/author&gt;&lt;author&gt;Wu, Rongbo&lt;/author&gt;&lt;author&gt;Zhu, Zhu&lt;/author&gt;&lt;author&gt;Yin, Wangping&lt;/author&gt;&lt;author&gt;Xiong, Min&lt;/author&gt;&lt;author&gt;Sun, Jianwei&lt;/author&gt;&lt;author&gt;Ni, Miaozhong&lt;/author&gt;&lt;author&gt;Cai, Guoping&lt;/author&gt;&lt;author&gt;Zhang, Xinchao %J Journal of molecular neuroscience&lt;/author&gt;&lt;/authors&gt;&lt;/contributors&gt;&lt;titles&gt;&lt;title&gt;Wogonin protects rat dorsal root ganglion neurons against tunicamycin-induced ER stress through the PERK-eIF2α-ATF4 signaling pathway&lt;/title&gt;&lt;/titles&gt;&lt;pages&gt;995-1005&lt;/pages&gt;&lt;volume&gt;55&lt;/volume&gt;&lt;number&gt;4&lt;/number&gt;&lt;dates&gt;&lt;year&gt;2015&lt;/year&gt;&lt;/dates&gt;&lt;isbn&gt;1559-1166&lt;/isbn&gt;&lt;urls&gt;&lt;/urls&gt;&lt;/record&gt;&lt;/Cite&gt;&lt;/EndNote&gt;</w:instrText>
            </w:r>
            <w:r w:rsidRPr="00AF5C11">
              <w:rPr>
                <w:rFonts w:cstheme="minorHAnsi"/>
                <w:sz w:val="20"/>
                <w:szCs w:val="20"/>
              </w:rPr>
              <w:fldChar w:fldCharType="separate"/>
            </w:r>
            <w:r>
              <w:rPr>
                <w:rFonts w:cstheme="minorHAnsi"/>
                <w:noProof/>
                <w:sz w:val="20"/>
                <w:szCs w:val="20"/>
              </w:rPr>
              <w:t>(33)</w:t>
            </w:r>
            <w:r w:rsidRPr="00AF5C11">
              <w:rPr>
                <w:rFonts w:cstheme="minorHAnsi"/>
                <w:sz w:val="20"/>
                <w:szCs w:val="20"/>
              </w:rPr>
              <w:fldChar w:fldCharType="end"/>
            </w:r>
          </w:p>
        </w:tc>
      </w:tr>
      <w:tr w:rsidR="004A64C8" w:rsidRPr="00E11D95" w14:paraId="16EFF37E" w14:textId="77777777" w:rsidTr="00966533">
        <w:tc>
          <w:tcPr>
            <w:tcW w:w="1040" w:type="pct"/>
          </w:tcPr>
          <w:p w14:paraId="041EB854" w14:textId="77777777" w:rsidR="004A64C8" w:rsidRPr="00E11D95" w:rsidRDefault="004A64C8" w:rsidP="00966533">
            <w:pPr>
              <w:rPr>
                <w:rFonts w:cstheme="minorHAnsi"/>
                <w:noProof/>
                <w:sz w:val="20"/>
                <w:szCs w:val="20"/>
                <w:lang w:bidi="ar-SA"/>
              </w:rPr>
            </w:pPr>
            <w:r w:rsidRPr="00E11D95">
              <w:rPr>
                <w:rFonts w:cstheme="minorHAnsi"/>
                <w:noProof/>
                <w:sz w:val="20"/>
                <w:szCs w:val="20"/>
              </w:rPr>
              <w:drawing>
                <wp:inline distT="0" distB="0" distL="0" distR="0" wp14:anchorId="4689518C" wp14:editId="1D0A557B">
                  <wp:extent cx="1826263" cy="1171575"/>
                  <wp:effectExtent l="0" t="0" r="2540" b="0"/>
                  <wp:docPr id="13" name="Picture 13" descr="Skeletal formul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keletal formula"/>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972090" cy="1265125"/>
                          </a:xfrm>
                          <a:prstGeom prst="rect">
                            <a:avLst/>
                          </a:prstGeom>
                          <a:noFill/>
                          <a:ln>
                            <a:noFill/>
                          </a:ln>
                        </pic:spPr>
                      </pic:pic>
                    </a:graphicData>
                  </a:graphic>
                </wp:inline>
              </w:drawing>
            </w:r>
          </w:p>
        </w:tc>
        <w:tc>
          <w:tcPr>
            <w:tcW w:w="629" w:type="pct"/>
          </w:tcPr>
          <w:p w14:paraId="29923061" w14:textId="77777777" w:rsidR="004A64C8" w:rsidRPr="00E11D95" w:rsidRDefault="004A64C8" w:rsidP="00966533">
            <w:pPr>
              <w:rPr>
                <w:rFonts w:cstheme="minorHAnsi"/>
                <w:sz w:val="20"/>
                <w:szCs w:val="20"/>
              </w:rPr>
            </w:pPr>
            <w:r w:rsidRPr="00E11D95">
              <w:rPr>
                <w:rFonts w:cstheme="minorHAnsi"/>
                <w:sz w:val="20"/>
                <w:szCs w:val="20"/>
              </w:rPr>
              <w:t>-promoted apoptosis</w:t>
            </w:r>
          </w:p>
          <w:p w14:paraId="6856C61D" w14:textId="77777777" w:rsidR="004A64C8" w:rsidRPr="00E11D95" w:rsidRDefault="004A64C8" w:rsidP="00966533">
            <w:pPr>
              <w:rPr>
                <w:rFonts w:cstheme="minorHAnsi"/>
                <w:sz w:val="20"/>
                <w:szCs w:val="20"/>
              </w:rPr>
            </w:pPr>
            <w:r w:rsidRPr="00E11D95">
              <w:rPr>
                <w:rFonts w:cstheme="minorHAnsi"/>
                <w:sz w:val="20"/>
                <w:szCs w:val="20"/>
              </w:rPr>
              <w:t>-promoted the release of cytochrome c</w:t>
            </w:r>
          </w:p>
          <w:p w14:paraId="63FB2E4F" w14:textId="77777777" w:rsidR="004A64C8" w:rsidRPr="00E11D95" w:rsidRDefault="004A64C8" w:rsidP="00966533">
            <w:pPr>
              <w:rPr>
                <w:rFonts w:cstheme="minorHAnsi"/>
                <w:sz w:val="20"/>
                <w:szCs w:val="20"/>
              </w:rPr>
            </w:pPr>
            <w:r w:rsidRPr="00E11D95">
              <w:rPr>
                <w:rFonts w:cstheme="minorHAnsi"/>
                <w:sz w:val="20"/>
                <w:szCs w:val="20"/>
              </w:rPr>
              <w:t>- altered the expression of certain members of Bcl-2 family (Bcl-2, Bax and Bid)</w:t>
            </w:r>
          </w:p>
          <w:p w14:paraId="362C7C7E" w14:textId="77777777" w:rsidR="004A64C8" w:rsidRPr="00E11D95" w:rsidRDefault="004A64C8" w:rsidP="00966533">
            <w:pPr>
              <w:rPr>
                <w:rFonts w:cstheme="minorHAnsi"/>
                <w:sz w:val="20"/>
                <w:szCs w:val="20"/>
              </w:rPr>
            </w:pPr>
            <w:r w:rsidRPr="00E11D95">
              <w:rPr>
                <w:rFonts w:cstheme="minorHAnsi"/>
                <w:sz w:val="20"/>
                <w:szCs w:val="20"/>
              </w:rPr>
              <w:t>-increased the activation of caspase-3, caspase-8, caspase-9, and PARP-1</w:t>
            </w:r>
          </w:p>
          <w:p w14:paraId="63B0C7E9" w14:textId="77777777" w:rsidR="004A64C8" w:rsidRPr="00E11D95" w:rsidRDefault="004A64C8" w:rsidP="00966533">
            <w:pPr>
              <w:rPr>
                <w:rFonts w:cstheme="minorHAnsi"/>
                <w:sz w:val="20"/>
                <w:szCs w:val="20"/>
              </w:rPr>
            </w:pPr>
            <w:r w:rsidRPr="00E11D95">
              <w:rPr>
                <w:rFonts w:cstheme="minorHAnsi"/>
                <w:sz w:val="20"/>
                <w:szCs w:val="20"/>
              </w:rPr>
              <w:t>-mitochondrial dysfunction</w:t>
            </w:r>
          </w:p>
          <w:p w14:paraId="0FF22331" w14:textId="77777777" w:rsidR="004A64C8" w:rsidRPr="00E11D95" w:rsidRDefault="004A64C8" w:rsidP="00966533">
            <w:pPr>
              <w:rPr>
                <w:rFonts w:cstheme="minorHAnsi"/>
                <w:sz w:val="20"/>
                <w:szCs w:val="20"/>
              </w:rPr>
            </w:pPr>
            <w:r w:rsidRPr="00E11D95">
              <w:rPr>
                <w:rFonts w:cstheme="minorHAnsi"/>
                <w:sz w:val="20"/>
                <w:szCs w:val="20"/>
              </w:rPr>
              <w:t>-induced the expression of ER stress-related proteins (GRP78/Bip and GRP94/ gp96)</w:t>
            </w:r>
          </w:p>
          <w:p w14:paraId="573CD7B4" w14:textId="77777777" w:rsidR="004A64C8" w:rsidRPr="00E11D95" w:rsidRDefault="004A64C8" w:rsidP="00966533">
            <w:pPr>
              <w:rPr>
                <w:rFonts w:cstheme="minorHAnsi"/>
                <w:sz w:val="20"/>
                <w:szCs w:val="20"/>
              </w:rPr>
            </w:pPr>
            <w:r w:rsidRPr="00E11D95">
              <w:rPr>
                <w:rFonts w:cstheme="minorHAnsi"/>
                <w:sz w:val="20"/>
                <w:szCs w:val="20"/>
              </w:rPr>
              <w:t>-activation of caspase-12 and caspase-4</w:t>
            </w:r>
          </w:p>
          <w:p w14:paraId="542C0A7A" w14:textId="77777777" w:rsidR="004A64C8" w:rsidRPr="00E11D95" w:rsidRDefault="004A64C8" w:rsidP="00966533">
            <w:pPr>
              <w:rPr>
                <w:rFonts w:cstheme="minorHAnsi"/>
                <w:sz w:val="20"/>
                <w:szCs w:val="20"/>
              </w:rPr>
            </w:pPr>
            <w:r w:rsidRPr="00E11D95">
              <w:rPr>
                <w:rFonts w:cstheme="minorHAnsi"/>
                <w:sz w:val="20"/>
                <w:szCs w:val="20"/>
              </w:rPr>
              <w:t>-increase the expression of IRE1α and TRAF2, and phosphorylation of ASK1</w:t>
            </w:r>
          </w:p>
          <w:p w14:paraId="389ACE5A" w14:textId="77777777" w:rsidR="004A64C8" w:rsidRPr="00E11D95" w:rsidRDefault="004A64C8" w:rsidP="00966533">
            <w:pPr>
              <w:rPr>
                <w:rFonts w:cstheme="minorHAnsi"/>
                <w:sz w:val="20"/>
                <w:szCs w:val="20"/>
              </w:rPr>
            </w:pPr>
          </w:p>
        </w:tc>
        <w:tc>
          <w:tcPr>
            <w:tcW w:w="349" w:type="pct"/>
          </w:tcPr>
          <w:p w14:paraId="25EB18FB" w14:textId="77777777" w:rsidR="004A64C8" w:rsidRPr="00E11D95" w:rsidRDefault="004A64C8" w:rsidP="00966533">
            <w:pPr>
              <w:rPr>
                <w:rFonts w:cstheme="minorHAnsi"/>
                <w:sz w:val="20"/>
                <w:szCs w:val="20"/>
              </w:rPr>
            </w:pPr>
            <w:r w:rsidRPr="00E11D95">
              <w:rPr>
                <w:rFonts w:cstheme="minorHAnsi"/>
                <w:sz w:val="20"/>
                <w:szCs w:val="20"/>
              </w:rPr>
              <w:t>Cell culture</w:t>
            </w:r>
          </w:p>
        </w:tc>
        <w:tc>
          <w:tcPr>
            <w:tcW w:w="489" w:type="pct"/>
          </w:tcPr>
          <w:p w14:paraId="472A1732" w14:textId="77777777" w:rsidR="004A64C8" w:rsidRPr="00E11D95" w:rsidRDefault="004A64C8" w:rsidP="00966533">
            <w:pPr>
              <w:rPr>
                <w:rFonts w:cstheme="minorHAnsi"/>
                <w:sz w:val="20"/>
                <w:szCs w:val="20"/>
              </w:rPr>
            </w:pPr>
            <w:r w:rsidRPr="00E11D95">
              <w:rPr>
                <w:rFonts w:cstheme="minorHAnsi"/>
                <w:sz w:val="20"/>
                <w:szCs w:val="20"/>
              </w:rPr>
              <w:t>0-150μM</w:t>
            </w:r>
          </w:p>
        </w:tc>
        <w:tc>
          <w:tcPr>
            <w:tcW w:w="385" w:type="pct"/>
          </w:tcPr>
          <w:p w14:paraId="34C8B3FA" w14:textId="77777777" w:rsidR="004A64C8" w:rsidRPr="00E11D95" w:rsidRDefault="004A64C8" w:rsidP="00966533">
            <w:pPr>
              <w:rPr>
                <w:rFonts w:cstheme="minorHAnsi"/>
                <w:sz w:val="20"/>
                <w:szCs w:val="20"/>
              </w:rPr>
            </w:pPr>
          </w:p>
        </w:tc>
        <w:tc>
          <w:tcPr>
            <w:tcW w:w="524" w:type="pct"/>
          </w:tcPr>
          <w:p w14:paraId="12AD5D5B" w14:textId="77777777" w:rsidR="004A64C8" w:rsidRPr="00E11D95" w:rsidRDefault="004A64C8" w:rsidP="00966533">
            <w:pPr>
              <w:rPr>
                <w:rFonts w:cstheme="minorHAnsi"/>
                <w:sz w:val="20"/>
                <w:szCs w:val="20"/>
              </w:rPr>
            </w:pPr>
            <w:r w:rsidRPr="00E11D95">
              <w:rPr>
                <w:rFonts w:cstheme="minorHAnsi"/>
                <w:sz w:val="20"/>
                <w:szCs w:val="20"/>
              </w:rPr>
              <w:t>Two malignant neuroblastoma cell lines (SK-N-BE2 and IMR-32cells)</w:t>
            </w:r>
          </w:p>
        </w:tc>
        <w:tc>
          <w:tcPr>
            <w:tcW w:w="454" w:type="pct"/>
          </w:tcPr>
          <w:p w14:paraId="1FE3363D" w14:textId="77777777" w:rsidR="004A64C8" w:rsidRPr="00E11D95" w:rsidRDefault="004A64C8" w:rsidP="00966533">
            <w:pPr>
              <w:rPr>
                <w:rFonts w:cstheme="minorHAnsi"/>
                <w:sz w:val="20"/>
                <w:szCs w:val="20"/>
              </w:rPr>
            </w:pPr>
            <w:r w:rsidRPr="00E11D95">
              <w:rPr>
                <w:rFonts w:cstheme="minorHAnsi"/>
                <w:sz w:val="20"/>
                <w:szCs w:val="20"/>
              </w:rPr>
              <w:t>In vitro</w:t>
            </w:r>
          </w:p>
        </w:tc>
        <w:tc>
          <w:tcPr>
            <w:tcW w:w="454" w:type="pct"/>
          </w:tcPr>
          <w:p w14:paraId="6AA49541" w14:textId="77777777" w:rsidR="004A64C8" w:rsidRPr="00E11D95" w:rsidRDefault="004A64C8" w:rsidP="00966533">
            <w:pPr>
              <w:rPr>
                <w:rFonts w:cstheme="minorHAnsi"/>
                <w:sz w:val="20"/>
                <w:szCs w:val="20"/>
              </w:rPr>
            </w:pPr>
            <w:r w:rsidRPr="00E11D95">
              <w:rPr>
                <w:rFonts w:cstheme="minorHAnsi"/>
                <w:sz w:val="20"/>
                <w:szCs w:val="20"/>
              </w:rPr>
              <w:t>Wogonin</w:t>
            </w:r>
          </w:p>
        </w:tc>
        <w:tc>
          <w:tcPr>
            <w:tcW w:w="279" w:type="pct"/>
          </w:tcPr>
          <w:p w14:paraId="46FEC950" w14:textId="77777777" w:rsidR="004A64C8" w:rsidRPr="00E11D95" w:rsidRDefault="004A64C8" w:rsidP="00966533">
            <w:pPr>
              <w:rPr>
                <w:rFonts w:cstheme="minorHAnsi"/>
                <w:sz w:val="20"/>
                <w:szCs w:val="20"/>
              </w:rPr>
            </w:pPr>
            <w:r w:rsidRPr="00E11D95">
              <w:rPr>
                <w:rFonts w:cstheme="minorHAnsi"/>
                <w:sz w:val="20"/>
                <w:szCs w:val="20"/>
              </w:rPr>
              <w:t>2015</w:t>
            </w:r>
          </w:p>
        </w:tc>
        <w:tc>
          <w:tcPr>
            <w:tcW w:w="397" w:type="pct"/>
          </w:tcPr>
          <w:p w14:paraId="377DCEB7" w14:textId="20F9412F" w:rsidR="004A64C8" w:rsidRPr="00E11D95" w:rsidRDefault="004A64C8" w:rsidP="00966533">
            <w:pPr>
              <w:rPr>
                <w:rFonts w:cstheme="minorHAnsi"/>
                <w:sz w:val="20"/>
                <w:szCs w:val="20"/>
              </w:rPr>
            </w:pPr>
            <w:r w:rsidRPr="00E11D95">
              <w:rPr>
                <w:rFonts w:cstheme="minorHAnsi"/>
                <w:sz w:val="20"/>
                <w:szCs w:val="20"/>
              </w:rPr>
              <w:t>Ge et al</w:t>
            </w:r>
            <w:r w:rsidRPr="00E11D95">
              <w:rPr>
                <w:rFonts w:cstheme="minorHAnsi"/>
                <w:sz w:val="20"/>
                <w:szCs w:val="20"/>
              </w:rPr>
              <w:fldChar w:fldCharType="begin"/>
            </w:r>
            <w:r>
              <w:rPr>
                <w:rFonts w:cstheme="minorHAnsi"/>
                <w:sz w:val="20"/>
                <w:szCs w:val="20"/>
              </w:rPr>
              <w:instrText xml:space="preserve"> ADDIN EN.CITE &lt;EndNote&gt;&lt;Cite&gt;&lt;Author&gt;Ge&lt;/Author&gt;&lt;Year&gt;2015&lt;/Year&gt;&lt;RecNum&gt;51&lt;/RecNum&gt;&lt;DisplayText&gt;(34)&lt;/DisplayText&gt;&lt;record&gt;&lt;rec-number&gt;51&lt;/rec-number&gt;&lt;foreign-keys&gt;&lt;key app="EN" db-id="5de9x9z5859pejeer075wfewa9aspvaeevzw" timestamp="1672828124"&gt;51&lt;/key&gt;&lt;/foreign-keys&gt;&lt;ref-type name="Journal Article"&gt;17&lt;/ref-type&gt;&lt;contributors&gt;&lt;authors&gt;&lt;author&gt;Ge, Wenliang&lt;/author&gt;&lt;author&gt;Yin, Qiyou&lt;/author&gt;&lt;author&gt;Xian, Hua&lt;/author&gt;&lt;/authors&gt;&lt;/contributors&gt;&lt;titles&gt;&lt;title&gt;Wogonin induced mitochondrial dysfunction and endoplasmic reticulum stress in human malignant neuroblastoma cells via IRE1α-dependent pathway&lt;/title&gt;&lt;secondary-title&gt;Journal of Molecular Neuroscience&lt;/secondary-title&gt;&lt;/titles&gt;&lt;periodical&gt;&lt;full-title&gt;Journal of Molecular Neuroscience&lt;/full-title&gt;&lt;/periodical&gt;&lt;pages&gt;652-662&lt;/pages&gt;&lt;volume&gt;56&lt;/volume&gt;&lt;number&gt;3&lt;/number&gt;&lt;dates&gt;&lt;year&gt;2015&lt;/year&gt;&lt;/dates&gt;&lt;isbn&gt;1559-1166&lt;/isbn&gt;&lt;urls&gt;&lt;/urls&gt;&lt;/record&gt;&lt;/Cite&gt;&lt;/EndNote&gt;</w:instrText>
            </w:r>
            <w:r w:rsidRPr="00E11D95">
              <w:rPr>
                <w:rFonts w:cstheme="minorHAnsi"/>
                <w:sz w:val="20"/>
                <w:szCs w:val="20"/>
              </w:rPr>
              <w:fldChar w:fldCharType="separate"/>
            </w:r>
            <w:r>
              <w:rPr>
                <w:rFonts w:cstheme="minorHAnsi"/>
                <w:noProof/>
                <w:sz w:val="20"/>
                <w:szCs w:val="20"/>
              </w:rPr>
              <w:t>(34)</w:t>
            </w:r>
            <w:r w:rsidRPr="00E11D95">
              <w:rPr>
                <w:rFonts w:cstheme="minorHAnsi"/>
                <w:sz w:val="20"/>
                <w:szCs w:val="20"/>
              </w:rPr>
              <w:fldChar w:fldCharType="end"/>
            </w:r>
          </w:p>
          <w:p w14:paraId="70701559" w14:textId="77777777" w:rsidR="004A64C8" w:rsidRPr="00E11D95" w:rsidRDefault="004A64C8" w:rsidP="00966533">
            <w:pPr>
              <w:rPr>
                <w:rFonts w:cstheme="minorHAnsi"/>
                <w:sz w:val="20"/>
                <w:szCs w:val="20"/>
              </w:rPr>
            </w:pPr>
          </w:p>
        </w:tc>
      </w:tr>
      <w:tr w:rsidR="004A64C8" w:rsidRPr="00E11D95" w14:paraId="1B32E1D7" w14:textId="77777777" w:rsidTr="00966533">
        <w:tc>
          <w:tcPr>
            <w:tcW w:w="1040" w:type="pct"/>
          </w:tcPr>
          <w:p w14:paraId="0E5CDB81" w14:textId="77777777" w:rsidR="004A64C8" w:rsidRPr="00E11D95" w:rsidRDefault="004A64C8" w:rsidP="00966533">
            <w:pPr>
              <w:rPr>
                <w:rFonts w:cstheme="minorHAnsi"/>
                <w:noProof/>
                <w:sz w:val="20"/>
                <w:szCs w:val="20"/>
                <w:rtl/>
              </w:rPr>
            </w:pPr>
          </w:p>
          <w:p w14:paraId="1B5D9638" w14:textId="77777777" w:rsidR="004A64C8" w:rsidRPr="00E11D95" w:rsidRDefault="004A64C8" w:rsidP="00966533">
            <w:pPr>
              <w:rPr>
                <w:rFonts w:cstheme="minorHAnsi"/>
                <w:noProof/>
                <w:sz w:val="20"/>
                <w:szCs w:val="20"/>
                <w:rtl/>
              </w:rPr>
            </w:pPr>
            <w:r w:rsidRPr="00E11D95">
              <w:rPr>
                <w:rFonts w:cstheme="minorHAnsi"/>
                <w:noProof/>
                <w:sz w:val="20"/>
                <w:szCs w:val="20"/>
              </w:rPr>
              <w:drawing>
                <wp:inline distT="0" distB="0" distL="0" distR="0" wp14:anchorId="307E1F8F" wp14:editId="718D7C8D">
                  <wp:extent cx="1704975" cy="948181"/>
                  <wp:effectExtent l="0" t="0" r="0" b="4445"/>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709310" cy="950592"/>
                          </a:xfrm>
                          <a:prstGeom prst="rect">
                            <a:avLst/>
                          </a:prstGeom>
                          <a:noFill/>
                        </pic:spPr>
                      </pic:pic>
                    </a:graphicData>
                  </a:graphic>
                </wp:inline>
              </w:drawing>
            </w:r>
          </w:p>
          <w:p w14:paraId="70589837" w14:textId="77777777" w:rsidR="004A64C8" w:rsidRPr="00E11D95" w:rsidRDefault="004A64C8" w:rsidP="00966533">
            <w:pPr>
              <w:rPr>
                <w:rFonts w:cstheme="minorHAnsi"/>
                <w:noProof/>
                <w:sz w:val="20"/>
                <w:szCs w:val="20"/>
                <w:rtl/>
              </w:rPr>
            </w:pPr>
          </w:p>
          <w:p w14:paraId="11D466D3" w14:textId="77777777" w:rsidR="004A64C8" w:rsidRPr="00E11D95" w:rsidRDefault="004A64C8" w:rsidP="00966533">
            <w:pPr>
              <w:rPr>
                <w:rFonts w:cstheme="minorHAnsi"/>
                <w:noProof/>
                <w:sz w:val="20"/>
                <w:szCs w:val="20"/>
                <w:rtl/>
              </w:rPr>
            </w:pPr>
            <w:r w:rsidRPr="00E11D95">
              <w:rPr>
                <w:rFonts w:cstheme="minorHAnsi"/>
                <w:noProof/>
                <w:sz w:val="20"/>
                <w:szCs w:val="20"/>
              </w:rPr>
              <w:drawing>
                <wp:inline distT="0" distB="0" distL="0" distR="0" wp14:anchorId="5BF011A0" wp14:editId="23E11040">
                  <wp:extent cx="1657350" cy="1473477"/>
                  <wp:effectExtent l="0" t="0" r="0" b="0"/>
                  <wp:docPr id="95" name="Picture 95" descr="upload.wikimedia.org/wikipedia/commons/thumb/2/2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pload.wikimedia.org/wikipedia/commons/thumb/2/2f/..."/>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681992" cy="1495385"/>
                          </a:xfrm>
                          <a:prstGeom prst="rect">
                            <a:avLst/>
                          </a:prstGeom>
                          <a:noFill/>
                          <a:ln>
                            <a:noFill/>
                          </a:ln>
                        </pic:spPr>
                      </pic:pic>
                    </a:graphicData>
                  </a:graphic>
                </wp:inline>
              </w:drawing>
            </w:r>
          </w:p>
          <w:p w14:paraId="1C797569" w14:textId="77777777" w:rsidR="004A64C8" w:rsidRPr="00E11D95" w:rsidRDefault="004A64C8" w:rsidP="00966533">
            <w:pPr>
              <w:rPr>
                <w:rFonts w:cstheme="minorHAnsi"/>
                <w:noProof/>
                <w:sz w:val="20"/>
                <w:szCs w:val="20"/>
              </w:rPr>
            </w:pPr>
          </w:p>
          <w:p w14:paraId="7A99FEEE" w14:textId="77777777" w:rsidR="004A64C8" w:rsidRPr="00E11D95" w:rsidRDefault="004A64C8" w:rsidP="00966533">
            <w:pPr>
              <w:rPr>
                <w:rFonts w:cstheme="minorHAnsi"/>
                <w:noProof/>
                <w:sz w:val="20"/>
                <w:szCs w:val="20"/>
              </w:rPr>
            </w:pPr>
            <w:r w:rsidRPr="00E11D95">
              <w:rPr>
                <w:rFonts w:cstheme="minorHAnsi"/>
                <w:noProof/>
                <w:sz w:val="20"/>
                <w:szCs w:val="20"/>
              </w:rPr>
              <w:drawing>
                <wp:inline distT="0" distB="0" distL="0" distR="0" wp14:anchorId="0C393B06" wp14:editId="0A9A0B82">
                  <wp:extent cx="1609725" cy="1431135"/>
                  <wp:effectExtent l="0" t="0" r="0" b="0"/>
                  <wp:docPr id="96" name="Picture 96" descr="upload.wikimedia.org/wikipedia/commons/thumb/2/2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pload.wikimedia.org/wikipedia/commons/thumb/2/2f/..."/>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626458" cy="1446012"/>
                          </a:xfrm>
                          <a:prstGeom prst="rect">
                            <a:avLst/>
                          </a:prstGeom>
                          <a:noFill/>
                          <a:ln>
                            <a:noFill/>
                          </a:ln>
                        </pic:spPr>
                      </pic:pic>
                    </a:graphicData>
                  </a:graphic>
                </wp:inline>
              </w:drawing>
            </w:r>
          </w:p>
          <w:p w14:paraId="00D5DCBD" w14:textId="77777777" w:rsidR="004A64C8" w:rsidRPr="00E11D95" w:rsidRDefault="004A64C8" w:rsidP="00966533">
            <w:pPr>
              <w:rPr>
                <w:rFonts w:cstheme="minorHAnsi"/>
                <w:noProof/>
                <w:sz w:val="20"/>
                <w:szCs w:val="20"/>
              </w:rPr>
            </w:pPr>
          </w:p>
          <w:p w14:paraId="2781DDE8" w14:textId="77777777" w:rsidR="004A64C8" w:rsidRPr="00E11D95" w:rsidRDefault="004A64C8" w:rsidP="00966533">
            <w:pPr>
              <w:rPr>
                <w:rFonts w:cstheme="minorHAnsi"/>
                <w:noProof/>
                <w:sz w:val="20"/>
                <w:szCs w:val="20"/>
              </w:rPr>
            </w:pPr>
            <w:r w:rsidRPr="00E11D95">
              <w:rPr>
                <w:rFonts w:cstheme="minorHAnsi"/>
                <w:noProof/>
                <w:sz w:val="20"/>
                <w:szCs w:val="20"/>
              </w:rPr>
              <w:drawing>
                <wp:inline distT="0" distB="0" distL="0" distR="0" wp14:anchorId="52B821CA" wp14:editId="7CF5189F">
                  <wp:extent cx="1724025" cy="814992"/>
                  <wp:effectExtent l="0" t="0" r="0" b="4445"/>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842795" cy="871138"/>
                          </a:xfrm>
                          <a:prstGeom prst="rect">
                            <a:avLst/>
                          </a:prstGeom>
                          <a:noFill/>
                        </pic:spPr>
                      </pic:pic>
                    </a:graphicData>
                  </a:graphic>
                </wp:inline>
              </w:drawing>
            </w:r>
          </w:p>
          <w:p w14:paraId="3C2ADD4E" w14:textId="77777777" w:rsidR="004A64C8" w:rsidRPr="00E11D95" w:rsidRDefault="004A64C8" w:rsidP="00966533">
            <w:pPr>
              <w:rPr>
                <w:rFonts w:cstheme="minorHAnsi"/>
                <w:noProof/>
                <w:sz w:val="20"/>
                <w:szCs w:val="20"/>
              </w:rPr>
            </w:pPr>
          </w:p>
          <w:p w14:paraId="5378DE60" w14:textId="77777777" w:rsidR="004A64C8" w:rsidRPr="00E11D95" w:rsidRDefault="004A64C8" w:rsidP="00966533">
            <w:pPr>
              <w:rPr>
                <w:rFonts w:cstheme="minorHAnsi"/>
                <w:noProof/>
                <w:sz w:val="20"/>
                <w:szCs w:val="20"/>
                <w:rtl/>
              </w:rPr>
            </w:pPr>
          </w:p>
        </w:tc>
        <w:tc>
          <w:tcPr>
            <w:tcW w:w="629" w:type="pct"/>
          </w:tcPr>
          <w:p w14:paraId="5EF7F3B9" w14:textId="77777777" w:rsidR="004A64C8" w:rsidRPr="00E11D95" w:rsidRDefault="004A64C8" w:rsidP="00966533">
            <w:pPr>
              <w:rPr>
                <w:rFonts w:cstheme="minorHAnsi"/>
                <w:sz w:val="20"/>
                <w:szCs w:val="20"/>
              </w:rPr>
            </w:pPr>
            <w:r w:rsidRPr="00E11D95">
              <w:rPr>
                <w:rFonts w:cstheme="minorHAnsi"/>
                <w:sz w:val="20"/>
                <w:szCs w:val="20"/>
              </w:rPr>
              <w:lastRenderedPageBreak/>
              <w:t>-Induced ROS,</w:t>
            </w:r>
          </w:p>
          <w:p w14:paraId="694DDACB" w14:textId="77777777" w:rsidR="004A64C8" w:rsidRPr="00E11D95" w:rsidRDefault="004A64C8" w:rsidP="00966533">
            <w:pPr>
              <w:rPr>
                <w:rFonts w:cstheme="minorHAnsi"/>
                <w:sz w:val="20"/>
                <w:szCs w:val="20"/>
              </w:rPr>
            </w:pPr>
            <w:r w:rsidRPr="00E11D95">
              <w:rPr>
                <w:rFonts w:cstheme="minorHAnsi"/>
                <w:sz w:val="20"/>
                <w:szCs w:val="20"/>
              </w:rPr>
              <w:t>-Activated JNK1</w:t>
            </w:r>
          </w:p>
          <w:p w14:paraId="6ACF8EBC" w14:textId="77777777" w:rsidR="004A64C8" w:rsidRPr="00E11D95" w:rsidRDefault="004A64C8" w:rsidP="00966533">
            <w:pPr>
              <w:rPr>
                <w:rFonts w:cstheme="minorHAnsi"/>
                <w:sz w:val="20"/>
                <w:szCs w:val="20"/>
                <w:rtl/>
              </w:rPr>
            </w:pPr>
            <w:r w:rsidRPr="00E11D95">
              <w:rPr>
                <w:rFonts w:cstheme="minorHAnsi"/>
                <w:sz w:val="20"/>
                <w:szCs w:val="20"/>
              </w:rPr>
              <w:t xml:space="preserve">-Suppressed Expression of </w:t>
            </w:r>
            <w:r w:rsidRPr="00E11D95">
              <w:rPr>
                <w:rFonts w:cstheme="minorHAnsi"/>
                <w:sz w:val="20"/>
                <w:szCs w:val="20"/>
              </w:rPr>
              <w:lastRenderedPageBreak/>
              <w:t>Antiapoptotic and Inflammatory Proteins.</w:t>
            </w:r>
          </w:p>
        </w:tc>
        <w:tc>
          <w:tcPr>
            <w:tcW w:w="349" w:type="pct"/>
          </w:tcPr>
          <w:p w14:paraId="37A3BF34" w14:textId="77777777" w:rsidR="004A64C8" w:rsidRPr="00E11D95" w:rsidRDefault="004A64C8" w:rsidP="00966533">
            <w:pPr>
              <w:rPr>
                <w:rFonts w:cstheme="minorHAnsi"/>
                <w:sz w:val="20"/>
                <w:szCs w:val="20"/>
              </w:rPr>
            </w:pPr>
            <w:r w:rsidRPr="00E11D95">
              <w:rPr>
                <w:rFonts w:cstheme="minorHAnsi"/>
                <w:sz w:val="20"/>
                <w:szCs w:val="20"/>
              </w:rPr>
              <w:lastRenderedPageBreak/>
              <w:t>Cell Culture</w:t>
            </w:r>
          </w:p>
        </w:tc>
        <w:tc>
          <w:tcPr>
            <w:tcW w:w="489" w:type="pct"/>
          </w:tcPr>
          <w:p w14:paraId="1FEAFFF0" w14:textId="77777777" w:rsidR="004A64C8" w:rsidRPr="00E11D95" w:rsidRDefault="004A64C8" w:rsidP="00966533">
            <w:pPr>
              <w:rPr>
                <w:rFonts w:cstheme="minorHAnsi"/>
                <w:sz w:val="20"/>
                <w:szCs w:val="20"/>
              </w:rPr>
            </w:pPr>
            <w:r w:rsidRPr="00E11D95">
              <w:rPr>
                <w:rFonts w:cstheme="minorHAnsi"/>
                <w:sz w:val="20"/>
                <w:szCs w:val="20"/>
              </w:rPr>
              <w:t>50 lM</w:t>
            </w:r>
          </w:p>
        </w:tc>
        <w:tc>
          <w:tcPr>
            <w:tcW w:w="385" w:type="pct"/>
          </w:tcPr>
          <w:p w14:paraId="1569700F" w14:textId="77777777" w:rsidR="004A64C8" w:rsidRPr="00E11D95" w:rsidRDefault="004A64C8" w:rsidP="00966533">
            <w:pPr>
              <w:rPr>
                <w:rFonts w:cstheme="minorHAnsi"/>
                <w:sz w:val="20"/>
                <w:szCs w:val="20"/>
              </w:rPr>
            </w:pPr>
            <w:r w:rsidRPr="00E11D95">
              <w:rPr>
                <w:rFonts w:cstheme="minorHAnsi"/>
                <w:sz w:val="20"/>
                <w:szCs w:val="20"/>
              </w:rPr>
              <w:t xml:space="preserve">0.5 hours to 24 hours (30-1440 </w:t>
            </w:r>
            <w:r w:rsidRPr="00E11D95">
              <w:rPr>
                <w:rFonts w:cstheme="minorHAnsi"/>
                <w:sz w:val="20"/>
                <w:szCs w:val="20"/>
              </w:rPr>
              <w:lastRenderedPageBreak/>
              <w:t>minutes)</w:t>
            </w:r>
          </w:p>
        </w:tc>
        <w:tc>
          <w:tcPr>
            <w:tcW w:w="524" w:type="pct"/>
          </w:tcPr>
          <w:p w14:paraId="08FCA913" w14:textId="77777777" w:rsidR="004A64C8" w:rsidRPr="00E11D95" w:rsidRDefault="004A64C8" w:rsidP="00966533">
            <w:pPr>
              <w:rPr>
                <w:rFonts w:cstheme="minorHAnsi"/>
                <w:sz w:val="20"/>
                <w:szCs w:val="20"/>
              </w:rPr>
            </w:pPr>
            <w:r w:rsidRPr="00E11D95">
              <w:rPr>
                <w:rFonts w:cstheme="minorHAnsi"/>
                <w:sz w:val="20"/>
                <w:szCs w:val="20"/>
              </w:rPr>
              <w:lastRenderedPageBreak/>
              <w:t>human glioblastoma T98G and U87MG cells</w:t>
            </w:r>
          </w:p>
        </w:tc>
        <w:tc>
          <w:tcPr>
            <w:tcW w:w="454" w:type="pct"/>
          </w:tcPr>
          <w:p w14:paraId="5FEEE52A" w14:textId="77777777" w:rsidR="004A64C8" w:rsidRPr="00E11D95" w:rsidRDefault="004A64C8" w:rsidP="00966533">
            <w:pPr>
              <w:rPr>
                <w:rFonts w:cstheme="minorHAnsi"/>
                <w:sz w:val="20"/>
                <w:szCs w:val="20"/>
                <w:rtl/>
              </w:rPr>
            </w:pPr>
            <w:r w:rsidRPr="00E11D95">
              <w:rPr>
                <w:rFonts w:cstheme="minorHAnsi"/>
                <w:sz w:val="20"/>
                <w:szCs w:val="20"/>
              </w:rPr>
              <w:t>in vitro</w:t>
            </w:r>
          </w:p>
        </w:tc>
        <w:tc>
          <w:tcPr>
            <w:tcW w:w="454" w:type="pct"/>
          </w:tcPr>
          <w:p w14:paraId="6ADA5CFD" w14:textId="77777777" w:rsidR="004A64C8" w:rsidRDefault="004A64C8" w:rsidP="00966533">
            <w:pPr>
              <w:rPr>
                <w:rFonts w:cstheme="minorHAnsi"/>
                <w:sz w:val="20"/>
                <w:szCs w:val="20"/>
              </w:rPr>
            </w:pPr>
            <w:r w:rsidRPr="00E11D95">
              <w:rPr>
                <w:rFonts w:cstheme="minorHAnsi"/>
                <w:sz w:val="20"/>
                <w:szCs w:val="20"/>
              </w:rPr>
              <w:t xml:space="preserve">apigenin, </w:t>
            </w:r>
          </w:p>
          <w:p w14:paraId="562E42DB" w14:textId="77777777" w:rsidR="004A64C8" w:rsidRPr="00E11D95" w:rsidRDefault="004A64C8" w:rsidP="00966533">
            <w:pPr>
              <w:rPr>
                <w:rFonts w:cstheme="minorHAnsi"/>
                <w:sz w:val="20"/>
                <w:szCs w:val="20"/>
                <w:rtl/>
              </w:rPr>
            </w:pPr>
            <w:r w:rsidRPr="00E11D95">
              <w:rPr>
                <w:rFonts w:cstheme="minorHAnsi"/>
                <w:sz w:val="20"/>
                <w:szCs w:val="20"/>
              </w:rPr>
              <w:t>epigallocatechin, (-)-epigallocatechin</w:t>
            </w:r>
            <w:r w:rsidRPr="00E11D95">
              <w:rPr>
                <w:rFonts w:cstheme="minorHAnsi"/>
                <w:sz w:val="20"/>
                <w:szCs w:val="20"/>
              </w:rPr>
              <w:lastRenderedPageBreak/>
              <w:t>-3-gallate (EGCG), and genistein</w:t>
            </w:r>
          </w:p>
        </w:tc>
        <w:tc>
          <w:tcPr>
            <w:tcW w:w="279" w:type="pct"/>
          </w:tcPr>
          <w:p w14:paraId="47C7A998" w14:textId="77777777" w:rsidR="004A64C8" w:rsidRPr="00E11D95" w:rsidRDefault="004A64C8" w:rsidP="00966533">
            <w:pPr>
              <w:rPr>
                <w:rFonts w:cstheme="minorHAnsi"/>
                <w:sz w:val="20"/>
                <w:szCs w:val="20"/>
              </w:rPr>
            </w:pPr>
            <w:r w:rsidRPr="00E11D95">
              <w:rPr>
                <w:rFonts w:cstheme="minorHAnsi"/>
                <w:sz w:val="20"/>
                <w:szCs w:val="20"/>
              </w:rPr>
              <w:lastRenderedPageBreak/>
              <w:t>2010</w:t>
            </w:r>
          </w:p>
        </w:tc>
        <w:tc>
          <w:tcPr>
            <w:tcW w:w="397" w:type="pct"/>
          </w:tcPr>
          <w:p w14:paraId="51C2047C" w14:textId="2DE3424B" w:rsidR="004A64C8" w:rsidRPr="00E11D95" w:rsidRDefault="004A64C8" w:rsidP="00966533">
            <w:pPr>
              <w:rPr>
                <w:rFonts w:cstheme="minorHAnsi"/>
                <w:sz w:val="20"/>
                <w:szCs w:val="20"/>
                <w:rtl/>
              </w:rPr>
            </w:pPr>
            <w:r w:rsidRPr="00E11D95">
              <w:rPr>
                <w:rFonts w:cstheme="minorHAnsi"/>
                <w:sz w:val="20"/>
                <w:szCs w:val="20"/>
              </w:rPr>
              <w:t>Das et al.</w:t>
            </w:r>
            <w:r w:rsidRPr="00E11D95">
              <w:rPr>
                <w:rFonts w:cstheme="minorHAnsi"/>
                <w:sz w:val="20"/>
                <w:szCs w:val="20"/>
              </w:rPr>
              <w:fldChar w:fldCharType="begin"/>
            </w:r>
            <w:r>
              <w:rPr>
                <w:rFonts w:cstheme="minorHAnsi"/>
                <w:sz w:val="20"/>
                <w:szCs w:val="20"/>
              </w:rPr>
              <w:instrText xml:space="preserve"> ADDIN EN.CITE &lt;EndNote&gt;&lt;Cite&gt;&lt;Author&gt;Das&lt;/Author&gt;&lt;Year&gt;2010&lt;/Year&gt;&lt;RecNum&gt;37&lt;/RecNum&gt;&lt;DisplayText&gt;(35)&lt;/DisplayText&gt;&lt;record&gt;&lt;rec-number&gt;37&lt;/rec-number&gt;&lt;foreign-keys&gt;&lt;key app="EN" db-id="tvfxrrednx2ffgewferpwv5gzvdxxfpepszs" timestamp="1664295082"&gt;37&lt;/key&gt;&lt;/foreign-keys&gt;&lt;ref-type name="Journal Article"&gt;17&lt;/ref-type&gt;&lt;contributors&gt;&lt;authors&gt;&lt;author&gt;Das, Arabinda&lt;/author&gt;&lt;author&gt;Banik, Naren L.&lt;/author&gt;&lt;author&gt;Ray, Swapan K.&lt;/author&gt;&lt;/authors&gt;&lt;/contributors&gt;&lt;titles&gt;&lt;title&gt;Flavonoids activated caspases for apoptosis in human glioblastoma T98G and U87MG cells but not in human normal astrocytes&lt;/title&gt;&lt;secondary-title&gt;Cancer: Interdisciplinary International Journal of the American Cancer Society&lt;/secondary-title&gt;&lt;/titles&gt;&lt;periodical&gt;&lt;full-title&gt;Cancer: Interdisciplinary International Journal of the American Cancer Society&lt;/full-title&gt;&lt;/periodical&gt;&lt;pages&gt;164-176&lt;/pages&gt;&lt;volume&gt;116&lt;/volume&gt;&lt;number&gt;1&lt;/number&gt;&lt;dates&gt;&lt;year&gt;2010&lt;/year&gt;&lt;/dates&gt;&lt;publisher&gt;Wiley Online Library&lt;/publisher&gt;&lt;isbn&gt;0008-543X&lt;/isbn&gt;&lt;urls&gt;&lt;/urls&gt;&lt;/record&gt;&lt;/Cite&gt;&lt;/EndNote&gt;</w:instrText>
            </w:r>
            <w:r w:rsidRPr="00E11D95">
              <w:rPr>
                <w:rFonts w:cstheme="minorHAnsi"/>
                <w:sz w:val="20"/>
                <w:szCs w:val="20"/>
              </w:rPr>
              <w:fldChar w:fldCharType="separate"/>
            </w:r>
            <w:r>
              <w:rPr>
                <w:rFonts w:cstheme="minorHAnsi"/>
                <w:noProof/>
                <w:sz w:val="20"/>
                <w:szCs w:val="20"/>
              </w:rPr>
              <w:t>(35)</w:t>
            </w:r>
            <w:r w:rsidRPr="00E11D95">
              <w:rPr>
                <w:rFonts w:cstheme="minorHAnsi"/>
                <w:sz w:val="20"/>
                <w:szCs w:val="20"/>
              </w:rPr>
              <w:fldChar w:fldCharType="end"/>
            </w:r>
          </w:p>
        </w:tc>
      </w:tr>
      <w:tr w:rsidR="004A64C8" w:rsidRPr="00E11D95" w14:paraId="35059044" w14:textId="77777777" w:rsidTr="00966533">
        <w:tc>
          <w:tcPr>
            <w:tcW w:w="1040" w:type="pct"/>
          </w:tcPr>
          <w:p w14:paraId="0A0EB1F3" w14:textId="77777777" w:rsidR="004A64C8" w:rsidRPr="00E11D95" w:rsidRDefault="004A64C8" w:rsidP="00966533">
            <w:pPr>
              <w:rPr>
                <w:rFonts w:cstheme="minorHAnsi"/>
                <w:noProof/>
                <w:sz w:val="20"/>
                <w:szCs w:val="20"/>
              </w:rPr>
            </w:pPr>
          </w:p>
          <w:p w14:paraId="70CD7DA2" w14:textId="77777777" w:rsidR="004A64C8" w:rsidRPr="00E11D95" w:rsidRDefault="004A64C8" w:rsidP="00966533">
            <w:pPr>
              <w:rPr>
                <w:rFonts w:cstheme="minorHAnsi"/>
                <w:noProof/>
                <w:sz w:val="20"/>
                <w:szCs w:val="20"/>
              </w:rPr>
            </w:pPr>
            <w:r w:rsidRPr="00E11D95">
              <w:rPr>
                <w:rFonts w:cstheme="minorHAnsi"/>
                <w:noProof/>
                <w:sz w:val="20"/>
                <w:szCs w:val="20"/>
              </w:rPr>
              <w:drawing>
                <wp:inline distT="0" distB="0" distL="0" distR="0" wp14:anchorId="61BE8E96" wp14:editId="6670F006">
                  <wp:extent cx="1609725" cy="957542"/>
                  <wp:effectExtent l="0" t="0" r="0" b="0"/>
                  <wp:docPr id="98" name="Picture 98" descr="Skeletal formul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keletal formula"/>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655480" cy="984759"/>
                          </a:xfrm>
                          <a:prstGeom prst="rect">
                            <a:avLst/>
                          </a:prstGeom>
                          <a:noFill/>
                          <a:ln>
                            <a:noFill/>
                          </a:ln>
                        </pic:spPr>
                      </pic:pic>
                    </a:graphicData>
                  </a:graphic>
                </wp:inline>
              </w:drawing>
            </w:r>
          </w:p>
          <w:p w14:paraId="16599F33" w14:textId="77777777" w:rsidR="004A64C8" w:rsidRPr="00E11D95" w:rsidRDefault="004A64C8" w:rsidP="00966533">
            <w:pPr>
              <w:rPr>
                <w:rFonts w:cstheme="minorHAnsi"/>
                <w:noProof/>
                <w:sz w:val="20"/>
                <w:szCs w:val="20"/>
                <w:rtl/>
              </w:rPr>
            </w:pPr>
          </w:p>
          <w:p w14:paraId="073D1802" w14:textId="77777777" w:rsidR="004A64C8" w:rsidRPr="00E11D95" w:rsidRDefault="004A64C8" w:rsidP="00966533">
            <w:pPr>
              <w:rPr>
                <w:rFonts w:cstheme="minorHAnsi"/>
                <w:sz w:val="20"/>
                <w:szCs w:val="20"/>
                <w:rtl/>
              </w:rPr>
            </w:pPr>
            <w:r w:rsidRPr="00E11D95">
              <w:rPr>
                <w:rFonts w:cstheme="minorHAnsi"/>
                <w:noProof/>
                <w:sz w:val="20"/>
                <w:szCs w:val="20"/>
              </w:rPr>
              <w:drawing>
                <wp:inline distT="0" distB="0" distL="0" distR="0" wp14:anchorId="15B506BA" wp14:editId="5CCFBA4D">
                  <wp:extent cx="1657350" cy="836500"/>
                  <wp:effectExtent l="0" t="0" r="0" b="1905"/>
                  <wp:docPr id="99" name="Picture 99" descr="Skeletal formula of nobil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keletal formula of nobiletin"/>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707663" cy="861894"/>
                          </a:xfrm>
                          <a:prstGeom prst="rect">
                            <a:avLst/>
                          </a:prstGeom>
                          <a:noFill/>
                          <a:ln>
                            <a:noFill/>
                          </a:ln>
                        </pic:spPr>
                      </pic:pic>
                    </a:graphicData>
                  </a:graphic>
                </wp:inline>
              </w:drawing>
            </w:r>
          </w:p>
          <w:p w14:paraId="4DCECC35" w14:textId="77777777" w:rsidR="004A64C8" w:rsidRPr="00E11D95" w:rsidRDefault="004A64C8" w:rsidP="00966533">
            <w:pPr>
              <w:rPr>
                <w:rFonts w:cstheme="minorHAnsi"/>
                <w:sz w:val="20"/>
                <w:szCs w:val="20"/>
                <w:rtl/>
              </w:rPr>
            </w:pPr>
          </w:p>
          <w:p w14:paraId="117CF209" w14:textId="77777777" w:rsidR="004A64C8" w:rsidRPr="00E11D95" w:rsidRDefault="004A64C8" w:rsidP="00966533">
            <w:pPr>
              <w:rPr>
                <w:rFonts w:cstheme="minorHAnsi"/>
                <w:sz w:val="20"/>
                <w:szCs w:val="20"/>
                <w:rtl/>
              </w:rPr>
            </w:pPr>
          </w:p>
          <w:sdt>
            <w:sdtPr>
              <w:rPr>
                <w:rFonts w:cstheme="minorHAnsi"/>
                <w:sz w:val="20"/>
                <w:szCs w:val="20"/>
              </w:rPr>
              <w:alias w:val="Chemistry"/>
              <w:tag w:val="b972eca61b8341a38ffa8f91085e7058"/>
              <w:id w:val="1678534751"/>
              <w:placeholder>
                <w:docPart w:val="31806D53904A4757AAC8D370CF7475CE"/>
              </w:placeholder>
            </w:sdtPr>
            <w:sdtContent>
              <w:p w14:paraId="015E0283" w14:textId="77777777" w:rsidR="004A64C8" w:rsidRPr="00E11D95" w:rsidRDefault="004A64C8" w:rsidP="00966533">
                <w:pPr>
                  <w:rPr>
                    <w:rFonts w:cstheme="minorHAnsi"/>
                    <w:sz w:val="20"/>
                    <w:szCs w:val="20"/>
                    <w:rtl/>
                  </w:rPr>
                </w:pPr>
                <w:r>
                  <w:rPr>
                    <w:noProof/>
                  </w:rPr>
                  <mc:AlternateContent>
                    <mc:Choice Requires="wpg">
                      <w:drawing>
                        <wp:inline distT="0" distB="0" distL="0" distR="0" wp14:anchorId="282B06AC" wp14:editId="15ABC124">
                          <wp:extent cx="1714500" cy="952500"/>
                          <wp:effectExtent l="0" t="0" r="0" b="0"/>
                          <wp:docPr id="70" name="Chem4Word Structure"/>
                          <wp:cNvGraphicFramePr/>
                          <a:graphic xmlns:a="http://schemas.openxmlformats.org/drawingml/2006/main">
                            <a:graphicData uri="http://schemas.microsoft.com/office/word/2010/wordprocessingGroup">
                              <wpg:wgp>
                                <wpg:cNvGrpSpPr/>
                                <wpg:grpSpPr>
                                  <a:xfrm>
                                    <a:off x="0" y="0"/>
                                    <a:ext cx="1714500" cy="952500"/>
                                    <a:chOff x="0" y="0"/>
                                    <a:chExt cx="1106737" cy="585799"/>
                                  </a:xfrm>
                                </wpg:grpSpPr>
                                <wps:wsp>
                                  <wps:cNvPr id="71" name="Straight Line /m1/b1"/>
                                  <wps:cNvSpPr/>
                                  <wps:spPr>
                                    <a:xfrm>
                                      <a:off x="432669" y="336636"/>
                                      <a:ext cx="52357" cy="31332"/>
                                    </a:xfrm>
                                    <a:custGeom>
                                      <a:avLst/>
                                      <a:gdLst/>
                                      <a:ahLst/>
                                      <a:cxnLst/>
                                      <a:rect l="l" t="t" r="r" b="b"/>
                                      <a:pathLst>
                                        <a:path w="52357" h="31332">
                                          <a:moveTo>
                                            <a:pt x="52357" y="31332"/>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2" name="Straight Line /m1/b2"/>
                                  <wps:cNvSpPr/>
                                  <wps:spPr>
                                    <a:xfrm>
                                      <a:off x="542575" y="338541"/>
                                      <a:ext cx="53446" cy="30321"/>
                                    </a:xfrm>
                                    <a:custGeom>
                                      <a:avLst/>
                                      <a:gdLst/>
                                      <a:ahLst/>
                                      <a:cxnLst/>
                                      <a:rect l="l" t="t" r="r" b="b"/>
                                      <a:pathLst>
                                        <a:path w="53446" h="30321">
                                          <a:moveTo>
                                            <a:pt x="0" y="30321"/>
                                          </a:moveTo>
                                          <a:lnTo>
                                            <a:pt x="53446"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3" name="Straight Line /m1/b3"/>
                                  <wps:cNvSpPr/>
                                  <wps:spPr>
                                    <a:xfrm>
                                      <a:off x="354080" y="140045"/>
                                      <a:ext cx="0" cy="60554"/>
                                    </a:xfrm>
                                    <a:custGeom>
                                      <a:avLst/>
                                      <a:gdLst/>
                                      <a:ahLst/>
                                      <a:cxnLst/>
                                      <a:rect l="l" t="t" r="r" b="b"/>
                                      <a:pathLst>
                                        <a:path h="60554">
                                          <a:moveTo>
                                            <a:pt x="0" y="0"/>
                                          </a:moveTo>
                                          <a:lnTo>
                                            <a:pt x="0" y="60554"/>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4" name="Straight Line /m1/b4"/>
                                  <wps:cNvSpPr/>
                                  <wps:spPr>
                                    <a:xfrm>
                                      <a:off x="302952" y="80329"/>
                                      <a:ext cx="22353" cy="12906"/>
                                    </a:xfrm>
                                    <a:custGeom>
                                      <a:avLst/>
                                      <a:gdLst/>
                                      <a:ahLst/>
                                      <a:cxnLst/>
                                      <a:rect l="l" t="t" r="r" b="b"/>
                                      <a:pathLst>
                                        <a:path w="22353" h="12906">
                                          <a:moveTo>
                                            <a:pt x="22353" y="12906"/>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6" name="Straight Line /m1/b5"/>
                                  <wps:cNvSpPr/>
                                  <wps:spPr>
                                    <a:xfrm>
                                      <a:off x="225674" y="217212"/>
                                      <a:ext cx="49815" cy="28762"/>
                                    </a:xfrm>
                                    <a:custGeom>
                                      <a:avLst/>
                                      <a:gdLst/>
                                      <a:ahLst/>
                                      <a:cxnLst/>
                                      <a:rect l="l" t="t" r="r" b="b"/>
                                      <a:pathLst>
                                        <a:path w="49815" h="28762">
                                          <a:moveTo>
                                            <a:pt x="0" y="0"/>
                                          </a:moveTo>
                                          <a:lnTo>
                                            <a:pt x="49815" y="28762"/>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78" name="Straight Line /m1/b6"/>
                                  <wps:cNvSpPr/>
                                  <wps:spPr>
                                    <a:xfrm>
                                      <a:off x="145772" y="217212"/>
                                      <a:ext cx="22353" cy="12906"/>
                                    </a:xfrm>
                                    <a:custGeom>
                                      <a:avLst/>
                                      <a:gdLst/>
                                      <a:ahLst/>
                                      <a:cxnLst/>
                                      <a:rect l="l" t="t" r="r" b="b"/>
                                      <a:pathLst>
                                        <a:path w="22353" h="12906">
                                          <a:moveTo>
                                            <a:pt x="22353" y="0"/>
                                          </a:moveTo>
                                          <a:lnTo>
                                            <a:pt x="0" y="12906"/>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0" name="Straight Line /m1/b7"/>
                                  <wps:cNvSpPr/>
                                  <wps:spPr>
                                    <a:xfrm>
                                      <a:off x="225674" y="336636"/>
                                      <a:ext cx="49815" cy="28762"/>
                                    </a:xfrm>
                                    <a:custGeom>
                                      <a:avLst/>
                                      <a:gdLst/>
                                      <a:ahLst/>
                                      <a:cxnLst/>
                                      <a:rect l="l" t="t" r="r" b="b"/>
                                      <a:pathLst>
                                        <a:path w="49815" h="28762">
                                          <a:moveTo>
                                            <a:pt x="0" y="28762"/>
                                          </a:moveTo>
                                          <a:lnTo>
                                            <a:pt x="49815"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7" name="Straight Line /m1/b8"/>
                                  <wps:cNvSpPr/>
                                  <wps:spPr>
                                    <a:xfrm>
                                      <a:off x="196900" y="412207"/>
                                      <a:ext cx="0" cy="30370"/>
                                    </a:xfrm>
                                    <a:custGeom>
                                      <a:avLst/>
                                      <a:gdLst/>
                                      <a:ahLst/>
                                      <a:cxnLst/>
                                      <a:rect l="l" t="t" r="r" b="b"/>
                                      <a:pathLst>
                                        <a:path h="30370">
                                          <a:moveTo>
                                            <a:pt x="0" y="0"/>
                                          </a:moveTo>
                                          <a:lnTo>
                                            <a:pt x="0" y="3037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0" name="Straight Line /m1/b9"/>
                                  <wps:cNvSpPr/>
                                  <wps:spPr>
                                    <a:xfrm>
                                      <a:off x="504845" y="136960"/>
                                      <a:ext cx="785" cy="65435"/>
                                    </a:xfrm>
                                    <a:custGeom>
                                      <a:avLst/>
                                      <a:gdLst/>
                                      <a:ahLst/>
                                      <a:cxnLst/>
                                      <a:rect l="l" t="t" r="r" b="b"/>
                                      <a:pathLst>
                                        <a:path w="785" h="65435">
                                          <a:moveTo>
                                            <a:pt x="0" y="0"/>
                                          </a:moveTo>
                                          <a:lnTo>
                                            <a:pt x="785" y="65435"/>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3" name="Straight Line /m1/b9"/>
                                  <wps:cNvSpPr/>
                                  <wps:spPr>
                                    <a:xfrm>
                                      <a:off x="521305" y="136960"/>
                                      <a:ext cx="783" cy="65255"/>
                                    </a:xfrm>
                                    <a:custGeom>
                                      <a:avLst/>
                                      <a:gdLst/>
                                      <a:ahLst/>
                                      <a:cxnLst/>
                                      <a:rect l="l" t="t" r="r" b="b"/>
                                      <a:pathLst>
                                        <a:path w="783" h="65255">
                                          <a:moveTo>
                                            <a:pt x="0" y="0"/>
                                          </a:moveTo>
                                          <a:lnTo>
                                            <a:pt x="783" y="65255"/>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5" name="Straight Line /m1/b10"/>
                                  <wps:cNvSpPr/>
                                  <wps:spPr>
                                    <a:xfrm>
                                      <a:off x="831247" y="475575"/>
                                      <a:ext cx="49634" cy="28953"/>
                                    </a:xfrm>
                                    <a:custGeom>
                                      <a:avLst/>
                                      <a:gdLst/>
                                      <a:ahLst/>
                                      <a:cxnLst/>
                                      <a:rect l="l" t="t" r="r" b="b"/>
                                      <a:pathLst>
                                        <a:path w="49634" h="28953">
                                          <a:moveTo>
                                            <a:pt x="49634" y="28953"/>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39" name="Straight Line /m1/b11"/>
                                  <wps:cNvSpPr/>
                                  <wps:spPr>
                                    <a:xfrm>
                                      <a:off x="938430" y="491935"/>
                                      <a:ext cx="22534" cy="12903"/>
                                    </a:xfrm>
                                    <a:custGeom>
                                      <a:avLst/>
                                      <a:gdLst/>
                                      <a:ahLst/>
                                      <a:cxnLst/>
                                      <a:rect l="l" t="t" r="r" b="b"/>
                                      <a:pathLst>
                                        <a:path w="22534" h="12903">
                                          <a:moveTo>
                                            <a:pt x="0" y="12903"/>
                                          </a:moveTo>
                                          <a:lnTo>
                                            <a:pt x="22534"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50" name="Straight Line /m1/b12"/>
                                  <wps:cNvSpPr/>
                                  <wps:spPr>
                                    <a:xfrm>
                                      <a:off x="432669" y="245975"/>
                                      <a:ext cx="0" cy="90660"/>
                                    </a:xfrm>
                                    <a:custGeom>
                                      <a:avLst/>
                                      <a:gdLst/>
                                      <a:ahLst/>
                                      <a:cxnLst/>
                                      <a:rect l="l" t="t" r="r" b="b"/>
                                      <a:pathLst>
                                        <a:path h="90660">
                                          <a:moveTo>
                                            <a:pt x="0" y="0"/>
                                          </a:moveTo>
                                          <a:lnTo>
                                            <a:pt x="0" y="9066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51" name="Straight Line /m1/b13"/>
                                  <wps:cNvSpPr/>
                                  <wps:spPr>
                                    <a:xfrm>
                                      <a:off x="354080" y="200599"/>
                                      <a:ext cx="78589" cy="45375"/>
                                    </a:xfrm>
                                    <a:custGeom>
                                      <a:avLst/>
                                      <a:gdLst/>
                                      <a:ahLst/>
                                      <a:cxnLst/>
                                      <a:rect l="l" t="t" r="r" b="b"/>
                                      <a:pathLst>
                                        <a:path w="78589" h="45375">
                                          <a:moveTo>
                                            <a:pt x="78589" y="45375"/>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52" name="Straight Line /m1/b13"/>
                                  <wps:cNvSpPr/>
                                  <wps:spPr>
                                    <a:xfrm>
                                      <a:off x="354080" y="219605"/>
                                      <a:ext cx="62122" cy="35867"/>
                                    </a:xfrm>
                                    <a:custGeom>
                                      <a:avLst/>
                                      <a:gdLst/>
                                      <a:ahLst/>
                                      <a:cxnLst/>
                                      <a:rect l="l" t="t" r="r" b="b"/>
                                      <a:pathLst>
                                        <a:path w="62122" h="35867">
                                          <a:moveTo>
                                            <a:pt x="62122" y="35867"/>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53" name="Straight Line /m1/b14"/>
                                  <wps:cNvSpPr/>
                                  <wps:spPr>
                                    <a:xfrm>
                                      <a:off x="432669" y="197514"/>
                                      <a:ext cx="81131" cy="48460"/>
                                    </a:xfrm>
                                    <a:custGeom>
                                      <a:avLst/>
                                      <a:gdLst/>
                                      <a:ahLst/>
                                      <a:cxnLst/>
                                      <a:rect l="l" t="t" r="r" b="b"/>
                                      <a:pathLst>
                                        <a:path w="81131" h="48460">
                                          <a:moveTo>
                                            <a:pt x="0" y="48460"/>
                                          </a:moveTo>
                                          <a:lnTo>
                                            <a:pt x="81131"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54" name="Straight Line /m1/b15"/>
                                  <wps:cNvSpPr/>
                                  <wps:spPr>
                                    <a:xfrm>
                                      <a:off x="354080" y="336636"/>
                                      <a:ext cx="78589" cy="45375"/>
                                    </a:xfrm>
                                    <a:custGeom>
                                      <a:avLst/>
                                      <a:gdLst/>
                                      <a:ahLst/>
                                      <a:cxnLst/>
                                      <a:rect l="l" t="t" r="r" b="b"/>
                                      <a:pathLst>
                                        <a:path w="78589" h="45375">
                                          <a:moveTo>
                                            <a:pt x="78589" y="0"/>
                                          </a:moveTo>
                                          <a:lnTo>
                                            <a:pt x="0" y="45375"/>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55" name="Straight Line /m1/b15"/>
                                  <wps:cNvSpPr/>
                                  <wps:spPr>
                                    <a:xfrm>
                                      <a:off x="354080" y="327137"/>
                                      <a:ext cx="62122" cy="35867"/>
                                    </a:xfrm>
                                    <a:custGeom>
                                      <a:avLst/>
                                      <a:gdLst/>
                                      <a:ahLst/>
                                      <a:cxnLst/>
                                      <a:rect l="l" t="t" r="r" b="b"/>
                                      <a:pathLst>
                                        <a:path w="62122" h="35867">
                                          <a:moveTo>
                                            <a:pt x="62122" y="0"/>
                                          </a:moveTo>
                                          <a:lnTo>
                                            <a:pt x="0" y="35867"/>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56" name="Straight Line /m1/b16"/>
                                  <wps:cNvSpPr/>
                                  <wps:spPr>
                                    <a:xfrm>
                                      <a:off x="275490" y="200599"/>
                                      <a:ext cx="78589" cy="45375"/>
                                    </a:xfrm>
                                    <a:custGeom>
                                      <a:avLst/>
                                      <a:gdLst/>
                                      <a:ahLst/>
                                      <a:cxnLst/>
                                      <a:rect l="l" t="t" r="r" b="b"/>
                                      <a:pathLst>
                                        <a:path w="78589" h="45375">
                                          <a:moveTo>
                                            <a:pt x="78589" y="0"/>
                                          </a:moveTo>
                                          <a:lnTo>
                                            <a:pt x="0" y="45375"/>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57" name="Straight Line /m1/b17"/>
                                  <wps:cNvSpPr/>
                                  <wps:spPr>
                                    <a:xfrm>
                                      <a:off x="596022" y="244160"/>
                                      <a:ext cx="0" cy="94380"/>
                                    </a:xfrm>
                                    <a:custGeom>
                                      <a:avLst/>
                                      <a:gdLst/>
                                      <a:ahLst/>
                                      <a:cxnLst/>
                                      <a:rect l="l" t="t" r="r" b="b"/>
                                      <a:pathLst>
                                        <a:path h="94380">
                                          <a:moveTo>
                                            <a:pt x="0" y="94380"/>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58" name="Straight Line /m1/b17"/>
                                  <wps:cNvSpPr/>
                                  <wps:spPr>
                                    <a:xfrm>
                                      <a:off x="579562" y="253703"/>
                                      <a:ext cx="0" cy="75291"/>
                                    </a:xfrm>
                                    <a:custGeom>
                                      <a:avLst/>
                                      <a:gdLst/>
                                      <a:ahLst/>
                                      <a:cxnLst/>
                                      <a:rect l="l" t="t" r="r" b="b"/>
                                      <a:pathLst>
                                        <a:path h="75291">
                                          <a:moveTo>
                                            <a:pt x="0" y="75291"/>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59" name="Straight Line /m1/b18"/>
                                  <wps:cNvSpPr/>
                                  <wps:spPr>
                                    <a:xfrm>
                                      <a:off x="596022" y="338541"/>
                                      <a:ext cx="78407" cy="45738"/>
                                    </a:xfrm>
                                    <a:custGeom>
                                      <a:avLst/>
                                      <a:gdLst/>
                                      <a:ahLst/>
                                      <a:cxnLst/>
                                      <a:rect l="l" t="t" r="r" b="b"/>
                                      <a:pathLst>
                                        <a:path w="78407" h="45738">
                                          <a:moveTo>
                                            <a:pt x="0" y="0"/>
                                          </a:moveTo>
                                          <a:lnTo>
                                            <a:pt x="78407" y="45738"/>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60" name="Straight Line /m1/b19"/>
                                  <wps:cNvSpPr/>
                                  <wps:spPr>
                                    <a:xfrm>
                                      <a:off x="275490" y="245975"/>
                                      <a:ext cx="0" cy="90660"/>
                                    </a:xfrm>
                                    <a:custGeom>
                                      <a:avLst/>
                                      <a:gdLst/>
                                      <a:ahLst/>
                                      <a:cxnLst/>
                                      <a:rect l="l" t="t" r="r" b="b"/>
                                      <a:pathLst>
                                        <a:path h="90660">
                                          <a:moveTo>
                                            <a:pt x="0" y="0"/>
                                          </a:moveTo>
                                          <a:lnTo>
                                            <a:pt x="0" y="9066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61" name="Straight Line /m1/b19"/>
                                  <wps:cNvSpPr/>
                                  <wps:spPr>
                                    <a:xfrm>
                                      <a:off x="291949" y="255468"/>
                                      <a:ext cx="0" cy="71673"/>
                                    </a:xfrm>
                                    <a:custGeom>
                                      <a:avLst/>
                                      <a:gdLst/>
                                      <a:ahLst/>
                                      <a:cxnLst/>
                                      <a:rect l="l" t="t" r="r" b="b"/>
                                      <a:pathLst>
                                        <a:path h="71673">
                                          <a:moveTo>
                                            <a:pt x="0" y="0"/>
                                          </a:moveTo>
                                          <a:lnTo>
                                            <a:pt x="0" y="71673"/>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62" name="Straight Line /m1/b20"/>
                                  <wps:cNvSpPr/>
                                  <wps:spPr>
                                    <a:xfrm>
                                      <a:off x="513801" y="197514"/>
                                      <a:ext cx="82220" cy="46646"/>
                                    </a:xfrm>
                                    <a:custGeom>
                                      <a:avLst/>
                                      <a:gdLst/>
                                      <a:ahLst/>
                                      <a:cxnLst/>
                                      <a:rect l="l" t="t" r="r" b="b"/>
                                      <a:pathLst>
                                        <a:path w="82220" h="46646">
                                          <a:moveTo>
                                            <a:pt x="0" y="0"/>
                                          </a:moveTo>
                                          <a:lnTo>
                                            <a:pt x="82220" y="46646"/>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63" name="Straight Line /m1/b21"/>
                                  <wps:cNvSpPr/>
                                  <wps:spPr>
                                    <a:xfrm>
                                      <a:off x="275490" y="336636"/>
                                      <a:ext cx="78589" cy="45375"/>
                                    </a:xfrm>
                                    <a:custGeom>
                                      <a:avLst/>
                                      <a:gdLst/>
                                      <a:ahLst/>
                                      <a:cxnLst/>
                                      <a:rect l="l" t="t" r="r" b="b"/>
                                      <a:pathLst>
                                        <a:path w="78589" h="45375">
                                          <a:moveTo>
                                            <a:pt x="78589" y="45375"/>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64" name="Straight Line /m1/b22"/>
                                  <wps:cNvSpPr/>
                                  <wps:spPr>
                                    <a:xfrm>
                                      <a:off x="674429" y="339177"/>
                                      <a:ext cx="78771" cy="45102"/>
                                    </a:xfrm>
                                    <a:custGeom>
                                      <a:avLst/>
                                      <a:gdLst/>
                                      <a:ahLst/>
                                      <a:cxnLst/>
                                      <a:rect l="l" t="t" r="r" b="b"/>
                                      <a:pathLst>
                                        <a:path w="78771" h="45102">
                                          <a:moveTo>
                                            <a:pt x="0" y="45102"/>
                                          </a:moveTo>
                                          <a:lnTo>
                                            <a:pt x="78771"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65" name="Straight Line /m1/b22"/>
                                  <wps:cNvSpPr/>
                                  <wps:spPr>
                                    <a:xfrm>
                                      <a:off x="690854" y="358186"/>
                                      <a:ext cx="62271" cy="35654"/>
                                    </a:xfrm>
                                    <a:custGeom>
                                      <a:avLst/>
                                      <a:gdLst/>
                                      <a:ahLst/>
                                      <a:cxnLst/>
                                      <a:rect l="l" t="t" r="r" b="b"/>
                                      <a:pathLst>
                                        <a:path w="62271" h="35654">
                                          <a:moveTo>
                                            <a:pt x="0" y="35654"/>
                                          </a:moveTo>
                                          <a:lnTo>
                                            <a:pt x="62271"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66" name="Straight Line /m1/b23"/>
                                  <wps:cNvSpPr/>
                                  <wps:spPr>
                                    <a:xfrm>
                                      <a:off x="674066" y="384279"/>
                                      <a:ext cx="363" cy="90750"/>
                                    </a:xfrm>
                                    <a:custGeom>
                                      <a:avLst/>
                                      <a:gdLst/>
                                      <a:ahLst/>
                                      <a:cxnLst/>
                                      <a:rect l="l" t="t" r="r" b="b"/>
                                      <a:pathLst>
                                        <a:path w="363" h="90750">
                                          <a:moveTo>
                                            <a:pt x="363" y="0"/>
                                          </a:moveTo>
                                          <a:lnTo>
                                            <a:pt x="0" y="9075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67" name="Straight Line /m1/b24"/>
                                  <wps:cNvSpPr/>
                                  <wps:spPr>
                                    <a:xfrm>
                                      <a:off x="753201" y="339177"/>
                                      <a:ext cx="78408" cy="45647"/>
                                    </a:xfrm>
                                    <a:custGeom>
                                      <a:avLst/>
                                      <a:gdLst/>
                                      <a:ahLst/>
                                      <a:cxnLst/>
                                      <a:rect l="l" t="t" r="r" b="b"/>
                                      <a:pathLst>
                                        <a:path w="78408" h="45647">
                                          <a:moveTo>
                                            <a:pt x="0" y="0"/>
                                          </a:moveTo>
                                          <a:lnTo>
                                            <a:pt x="78408" y="45647"/>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68" name="Straight Line /m1/b25"/>
                                  <wps:cNvSpPr/>
                                  <wps:spPr>
                                    <a:xfrm>
                                      <a:off x="674066" y="475030"/>
                                      <a:ext cx="78408" cy="45647"/>
                                    </a:xfrm>
                                    <a:custGeom>
                                      <a:avLst/>
                                      <a:gdLst/>
                                      <a:ahLst/>
                                      <a:cxnLst/>
                                      <a:rect l="l" t="t" r="r" b="b"/>
                                      <a:pathLst>
                                        <a:path w="78408" h="45647">
                                          <a:moveTo>
                                            <a:pt x="0" y="0"/>
                                          </a:moveTo>
                                          <a:lnTo>
                                            <a:pt x="78408" y="45647"/>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69" name="Straight Line /m1/b25"/>
                                  <wps:cNvSpPr/>
                                  <wps:spPr>
                                    <a:xfrm>
                                      <a:off x="690559" y="465586"/>
                                      <a:ext cx="61991" cy="36090"/>
                                    </a:xfrm>
                                    <a:custGeom>
                                      <a:avLst/>
                                      <a:gdLst/>
                                      <a:ahLst/>
                                      <a:cxnLst/>
                                      <a:rect l="l" t="t" r="r" b="b"/>
                                      <a:pathLst>
                                        <a:path w="61991" h="36090">
                                          <a:moveTo>
                                            <a:pt x="0" y="0"/>
                                          </a:moveTo>
                                          <a:lnTo>
                                            <a:pt x="61991" y="3609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70" name="Straight Line /m1/b26"/>
                                  <wps:cNvSpPr/>
                                  <wps:spPr>
                                    <a:xfrm>
                                      <a:off x="831247" y="384824"/>
                                      <a:ext cx="363" cy="90750"/>
                                    </a:xfrm>
                                    <a:custGeom>
                                      <a:avLst/>
                                      <a:gdLst/>
                                      <a:ahLst/>
                                      <a:cxnLst/>
                                      <a:rect l="l" t="t" r="r" b="b"/>
                                      <a:pathLst>
                                        <a:path w="363" h="90750">
                                          <a:moveTo>
                                            <a:pt x="363" y="0"/>
                                          </a:moveTo>
                                          <a:lnTo>
                                            <a:pt x="0" y="9075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71" name="Straight Line /m1/b26"/>
                                  <wps:cNvSpPr/>
                                  <wps:spPr>
                                    <a:xfrm>
                                      <a:off x="814826" y="394270"/>
                                      <a:ext cx="286" cy="71744"/>
                                    </a:xfrm>
                                    <a:custGeom>
                                      <a:avLst/>
                                      <a:gdLst/>
                                      <a:ahLst/>
                                      <a:cxnLst/>
                                      <a:rect l="l" t="t" r="r" b="b"/>
                                      <a:pathLst>
                                        <a:path w="286" h="71744">
                                          <a:moveTo>
                                            <a:pt x="286" y="0"/>
                                          </a:moveTo>
                                          <a:lnTo>
                                            <a:pt x="0" y="71744"/>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72" name="Straight Line /m1/b27"/>
                                  <wps:cNvSpPr/>
                                  <wps:spPr>
                                    <a:xfrm>
                                      <a:off x="752475" y="475575"/>
                                      <a:ext cx="78771" cy="45102"/>
                                    </a:xfrm>
                                    <a:custGeom>
                                      <a:avLst/>
                                      <a:gdLst/>
                                      <a:ahLst/>
                                      <a:cxnLst/>
                                      <a:rect l="l" t="t" r="r" b="b"/>
                                      <a:pathLst>
                                        <a:path w="78771" h="45102">
                                          <a:moveTo>
                                            <a:pt x="0" y="45102"/>
                                          </a:moveTo>
                                          <a:lnTo>
                                            <a:pt x="78771"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73" name="Character O of /m1/a1"/>
                                  <wps:cNvSpPr/>
                                  <wps:spPr>
                                    <a:xfrm>
                                      <a:off x="496457" y="366421"/>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74" name="Character O of /m1/a2"/>
                                  <wps:cNvSpPr/>
                                  <wps:spPr>
                                    <a:xfrm>
                                      <a:off x="336736" y="91083"/>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75" name="Character O of /m1/a3"/>
                                  <wps:cNvSpPr/>
                                  <wps:spPr>
                                    <a:xfrm>
                                      <a:off x="179556" y="181833"/>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76" name="Character O of /m1/a4"/>
                                  <wps:cNvSpPr/>
                                  <wps:spPr>
                                    <a:xfrm>
                                      <a:off x="179556" y="363245"/>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77" name="Character O of /m1/a5"/>
                                  <wps:cNvSpPr/>
                                  <wps:spPr>
                                    <a:xfrm>
                                      <a:off x="495368" y="87998"/>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78" name="Character O of /m1/a6"/>
                                  <wps:cNvSpPr/>
                                  <wps:spPr>
                                    <a:xfrm>
                                      <a:off x="892312" y="502547"/>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79" name="Character C of /m1/a22"/>
                                  <wps:cNvSpPr/>
                                  <wps:spPr>
                                    <a:xfrm>
                                      <a:off x="259458" y="45720"/>
                                      <a:ext cx="32064" cy="37508"/>
                                    </a:xfrm>
                                    <a:custGeom>
                                      <a:avLst/>
                                      <a:gdLst/>
                                      <a:ahLst/>
                                      <a:cxnLst/>
                                      <a:rect l="l" t="t" r="r" b="b"/>
                                      <a:pathLst>
                                        <a:path w="32064" h="37508">
                                          <a:moveTo>
                                            <a:pt x="27260" y="24172"/>
                                          </a:moveTo>
                                          <a:lnTo>
                                            <a:pt x="32060" y="25384"/>
                                          </a:lnTo>
                                          <a:quadBezTo>
                                            <a:pt x="30552" y="31300"/>
                                            <a:pt x="26628" y="34404"/>
                                          </a:quadBezTo>
                                          <a:quadBezTo>
                                            <a:pt x="22708" y="37508"/>
                                            <a:pt x="17044" y="37508"/>
                                          </a:quadBezTo>
                                          <a:quadBezTo>
                                            <a:pt x="11180" y="37508"/>
                                            <a:pt x="7504" y="35120"/>
                                          </a:quadBezTo>
                                          <a:quadBezTo>
                                            <a:pt x="3832" y="32732"/>
                                            <a:pt x="1912" y="28208"/>
                                          </a:quadBezTo>
                                          <a:quadBezTo>
                                            <a:pt x="-4" y="23680"/>
                                            <a:pt x="-4" y="18484"/>
                                          </a:quadBezTo>
                                          <a:quadBezTo>
                                            <a:pt x="-4" y="12816"/>
                                            <a:pt x="2160" y="8600"/>
                                          </a:quadBezTo>
                                          <a:quadBezTo>
                                            <a:pt x="4328" y="4380"/>
                                            <a:pt x="8324" y="2192"/>
                                          </a:quadBezTo>
                                          <a:quadBezTo>
                                            <a:pt x="12320" y="4"/>
                                            <a:pt x="17116" y="4"/>
                                          </a:quadBezTo>
                                          <a:quadBezTo>
                                            <a:pt x="22560" y="4"/>
                                            <a:pt x="26272" y="2776"/>
                                          </a:quadBezTo>
                                          <a:quadBezTo>
                                            <a:pt x="29984" y="5544"/>
                                            <a:pt x="31444" y="10568"/>
                                          </a:quadBezTo>
                                          <a:lnTo>
                                            <a:pt x="26716" y="11680"/>
                                          </a:lnTo>
                                          <a:quadBezTo>
                                            <a:pt x="25456" y="7720"/>
                                            <a:pt x="23056" y="5916"/>
                                          </a:quadBezTo>
                                          <a:quadBezTo>
                                            <a:pt x="20656" y="4108"/>
                                            <a:pt x="17020" y="4108"/>
                                          </a:quadBezTo>
                                          <a:quadBezTo>
                                            <a:pt x="12836" y="4108"/>
                                            <a:pt x="10028" y="6112"/>
                                          </a:quadBezTo>
                                          <a:quadBezTo>
                                            <a:pt x="7220" y="8116"/>
                                            <a:pt x="6080" y="11496"/>
                                          </a:quadBezTo>
                                          <a:quadBezTo>
                                            <a:pt x="4944" y="14872"/>
                                            <a:pt x="4944" y="18460"/>
                                          </a:quadBezTo>
                                          <a:quadBezTo>
                                            <a:pt x="4944" y="23084"/>
                                            <a:pt x="6292" y="26536"/>
                                          </a:quadBezTo>
                                          <a:quadBezTo>
                                            <a:pt x="7644" y="29988"/>
                                            <a:pt x="10488" y="31696"/>
                                          </a:quadBezTo>
                                          <a:quadBezTo>
                                            <a:pt x="13332" y="33400"/>
                                            <a:pt x="16648" y="33400"/>
                                          </a:quadBezTo>
                                          <a:quadBezTo>
                                            <a:pt x="20680" y="33400"/>
                                            <a:pt x="23476" y="31076"/>
                                          </a:quadBezTo>
                                          <a:quadBezTo>
                                            <a:pt x="26272" y="28752"/>
                                            <a:pt x="27260" y="24172"/>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80" name="Character H of /m1/a22"/>
                                  <wps:cNvSpPr/>
                                  <wps:spPr>
                                    <a:xfrm>
                                      <a:off x="202899" y="45720"/>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81" name="Character 3 of /m1/a22"/>
                                  <wps:cNvSpPr/>
                                  <wps:spPr>
                                    <a:xfrm>
                                      <a:off x="239491" y="72772"/>
                                      <a:ext cx="14251" cy="22236"/>
                                    </a:xfrm>
                                    <a:custGeom>
                                      <a:avLst/>
                                      <a:gdLst/>
                                      <a:ahLst/>
                                      <a:cxnLst/>
                                      <a:rect l="l" t="t" r="r" b="b"/>
                                      <a:pathLst>
                                        <a:path w="14251" h="22236">
                                          <a:moveTo>
                                            <a:pt x="-2" y="16106"/>
                                          </a:moveTo>
                                          <a:lnTo>
                                            <a:pt x="2671" y="15748"/>
                                          </a:lnTo>
                                          <a:quadBezTo>
                                            <a:pt x="3129" y="18021"/>
                                            <a:pt x="4236" y="19024"/>
                                          </a:quadBezTo>
                                          <a:quadBezTo>
                                            <a:pt x="5342" y="20025"/>
                                            <a:pt x="6931" y="20025"/>
                                          </a:quadBezTo>
                                          <a:quadBezTo>
                                            <a:pt x="8815" y="20025"/>
                                            <a:pt x="10113" y="18720"/>
                                          </a:quadBezTo>
                                          <a:quadBezTo>
                                            <a:pt x="11414" y="17412"/>
                                            <a:pt x="11414" y="15482"/>
                                          </a:quadBezTo>
                                          <a:quadBezTo>
                                            <a:pt x="11414" y="13641"/>
                                            <a:pt x="10212" y="12446"/>
                                          </a:quadBezTo>
                                          <a:quadBezTo>
                                            <a:pt x="9009" y="11251"/>
                                            <a:pt x="7154" y="11251"/>
                                          </a:quadBezTo>
                                          <a:quadBezTo>
                                            <a:pt x="6396" y="11251"/>
                                            <a:pt x="5268" y="11548"/>
                                          </a:quadBezTo>
                                          <a:lnTo>
                                            <a:pt x="5565" y="9204"/>
                                          </a:lnTo>
                                          <a:quadBezTo>
                                            <a:pt x="5832" y="9232"/>
                                            <a:pt x="5995" y="9232"/>
                                          </a:quadBezTo>
                                          <a:quadBezTo>
                                            <a:pt x="7701" y="9232"/>
                                            <a:pt x="9067" y="8342"/>
                                          </a:quadBezTo>
                                          <a:quadBezTo>
                                            <a:pt x="10435" y="7452"/>
                                            <a:pt x="10435" y="5596"/>
                                          </a:quadBezTo>
                                          <a:quadBezTo>
                                            <a:pt x="10435" y="4128"/>
                                            <a:pt x="9439" y="3163"/>
                                          </a:quadBezTo>
                                          <a:quadBezTo>
                                            <a:pt x="8445" y="2196"/>
                                            <a:pt x="6871" y="2196"/>
                                          </a:quadBezTo>
                                          <a:quadBezTo>
                                            <a:pt x="5313" y="2196"/>
                                            <a:pt x="4274" y="3177"/>
                                          </a:quadBezTo>
                                          <a:quadBezTo>
                                            <a:pt x="3235" y="4156"/>
                                            <a:pt x="2937" y="6115"/>
                                          </a:quadBezTo>
                                          <a:lnTo>
                                            <a:pt x="266" y="5640"/>
                                          </a:lnTo>
                                          <a:quadBezTo>
                                            <a:pt x="756" y="2954"/>
                                            <a:pt x="2491" y="1478"/>
                                          </a:quadBezTo>
                                          <a:quadBezTo>
                                            <a:pt x="4228" y="0"/>
                                            <a:pt x="6811" y="0"/>
                                          </a:quadBezTo>
                                          <a:quadBezTo>
                                            <a:pt x="8594" y="0"/>
                                            <a:pt x="10092" y="765"/>
                                          </a:quadBezTo>
                                          <a:quadBezTo>
                                            <a:pt x="11592" y="1528"/>
                                            <a:pt x="12386" y="2851"/>
                                          </a:quadBezTo>
                                          <a:quadBezTo>
                                            <a:pt x="13180" y="4171"/>
                                            <a:pt x="13180" y="5656"/>
                                          </a:quadBezTo>
                                          <a:quadBezTo>
                                            <a:pt x="13180" y="7065"/>
                                            <a:pt x="12422" y="8224"/>
                                          </a:quadBezTo>
                                          <a:quadBezTo>
                                            <a:pt x="11666" y="9381"/>
                                            <a:pt x="10180" y="10065"/>
                                          </a:quadBezTo>
                                          <a:quadBezTo>
                                            <a:pt x="12110" y="10509"/>
                                            <a:pt x="13178" y="11913"/>
                                          </a:quadBezTo>
                                          <a:quadBezTo>
                                            <a:pt x="14248" y="13315"/>
                                            <a:pt x="14248" y="15422"/>
                                          </a:quadBezTo>
                                          <a:quadBezTo>
                                            <a:pt x="14248" y="18273"/>
                                            <a:pt x="12170" y="20256"/>
                                          </a:quadBezTo>
                                          <a:quadBezTo>
                                            <a:pt x="10092" y="22236"/>
                                            <a:pt x="6916" y="22236"/>
                                          </a:quadBezTo>
                                          <a:quadBezTo>
                                            <a:pt x="4051" y="22236"/>
                                            <a:pt x="2157" y="20529"/>
                                          </a:quadBezTo>
                                          <a:quadBezTo>
                                            <a:pt x="266" y="18823"/>
                                            <a:pt x="-2" y="16106"/>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82" name="Character C of /m1/a23"/>
                                  <wps:cNvSpPr/>
                                  <wps:spPr>
                                    <a:xfrm>
                                      <a:off x="102278" y="227221"/>
                                      <a:ext cx="32064" cy="37508"/>
                                    </a:xfrm>
                                    <a:custGeom>
                                      <a:avLst/>
                                      <a:gdLst/>
                                      <a:ahLst/>
                                      <a:cxnLst/>
                                      <a:rect l="l" t="t" r="r" b="b"/>
                                      <a:pathLst>
                                        <a:path w="32064" h="37508">
                                          <a:moveTo>
                                            <a:pt x="27260" y="24172"/>
                                          </a:moveTo>
                                          <a:lnTo>
                                            <a:pt x="32060" y="25384"/>
                                          </a:lnTo>
                                          <a:quadBezTo>
                                            <a:pt x="30552" y="31300"/>
                                            <a:pt x="26628" y="34404"/>
                                          </a:quadBezTo>
                                          <a:quadBezTo>
                                            <a:pt x="22708" y="37508"/>
                                            <a:pt x="17044" y="37508"/>
                                          </a:quadBezTo>
                                          <a:quadBezTo>
                                            <a:pt x="11180" y="37508"/>
                                            <a:pt x="7504" y="35120"/>
                                          </a:quadBezTo>
                                          <a:quadBezTo>
                                            <a:pt x="3832" y="32732"/>
                                            <a:pt x="1912" y="28208"/>
                                          </a:quadBezTo>
                                          <a:quadBezTo>
                                            <a:pt x="-4" y="23680"/>
                                            <a:pt x="-4" y="18484"/>
                                          </a:quadBezTo>
                                          <a:quadBezTo>
                                            <a:pt x="-4" y="12816"/>
                                            <a:pt x="2160" y="8600"/>
                                          </a:quadBezTo>
                                          <a:quadBezTo>
                                            <a:pt x="4328" y="4380"/>
                                            <a:pt x="8324" y="2192"/>
                                          </a:quadBezTo>
                                          <a:quadBezTo>
                                            <a:pt x="12320" y="4"/>
                                            <a:pt x="17116" y="4"/>
                                          </a:quadBezTo>
                                          <a:quadBezTo>
                                            <a:pt x="22560" y="4"/>
                                            <a:pt x="26272" y="2776"/>
                                          </a:quadBezTo>
                                          <a:quadBezTo>
                                            <a:pt x="29984" y="5544"/>
                                            <a:pt x="31444" y="10568"/>
                                          </a:quadBezTo>
                                          <a:lnTo>
                                            <a:pt x="26716" y="11680"/>
                                          </a:lnTo>
                                          <a:quadBezTo>
                                            <a:pt x="25456" y="7720"/>
                                            <a:pt x="23056" y="5916"/>
                                          </a:quadBezTo>
                                          <a:quadBezTo>
                                            <a:pt x="20656" y="4108"/>
                                            <a:pt x="17020" y="4108"/>
                                          </a:quadBezTo>
                                          <a:quadBezTo>
                                            <a:pt x="12836" y="4108"/>
                                            <a:pt x="10028" y="6112"/>
                                          </a:quadBezTo>
                                          <a:quadBezTo>
                                            <a:pt x="7220" y="8116"/>
                                            <a:pt x="6080" y="11496"/>
                                          </a:quadBezTo>
                                          <a:quadBezTo>
                                            <a:pt x="4944" y="14872"/>
                                            <a:pt x="4944" y="18460"/>
                                          </a:quadBezTo>
                                          <a:quadBezTo>
                                            <a:pt x="4944" y="23084"/>
                                            <a:pt x="6292" y="26536"/>
                                          </a:quadBezTo>
                                          <a:quadBezTo>
                                            <a:pt x="7644" y="29988"/>
                                            <a:pt x="10488" y="31696"/>
                                          </a:quadBezTo>
                                          <a:quadBezTo>
                                            <a:pt x="13332" y="33400"/>
                                            <a:pt x="16648" y="33400"/>
                                          </a:quadBezTo>
                                          <a:quadBezTo>
                                            <a:pt x="20680" y="33400"/>
                                            <a:pt x="23476" y="31076"/>
                                          </a:quadBezTo>
                                          <a:quadBezTo>
                                            <a:pt x="26272" y="28752"/>
                                            <a:pt x="27260" y="24172"/>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83" name="Character H of /m1/a23"/>
                                  <wps:cNvSpPr/>
                                  <wps:spPr>
                                    <a:xfrm>
                                      <a:off x="45720" y="227221"/>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344" name="Character 3 of /m1/a23"/>
                                  <wps:cNvSpPr/>
                                  <wps:spPr>
                                    <a:xfrm>
                                      <a:off x="82312" y="254274"/>
                                      <a:ext cx="14251" cy="22236"/>
                                    </a:xfrm>
                                    <a:custGeom>
                                      <a:avLst/>
                                      <a:gdLst/>
                                      <a:ahLst/>
                                      <a:cxnLst/>
                                      <a:rect l="l" t="t" r="r" b="b"/>
                                      <a:pathLst>
                                        <a:path w="14251" h="22236">
                                          <a:moveTo>
                                            <a:pt x="-2" y="16106"/>
                                          </a:moveTo>
                                          <a:lnTo>
                                            <a:pt x="2671" y="15748"/>
                                          </a:lnTo>
                                          <a:quadBezTo>
                                            <a:pt x="3129" y="18021"/>
                                            <a:pt x="4236" y="19024"/>
                                          </a:quadBezTo>
                                          <a:quadBezTo>
                                            <a:pt x="5342" y="20025"/>
                                            <a:pt x="6931" y="20025"/>
                                          </a:quadBezTo>
                                          <a:quadBezTo>
                                            <a:pt x="8815" y="20025"/>
                                            <a:pt x="10113" y="18720"/>
                                          </a:quadBezTo>
                                          <a:quadBezTo>
                                            <a:pt x="11414" y="17412"/>
                                            <a:pt x="11414" y="15482"/>
                                          </a:quadBezTo>
                                          <a:quadBezTo>
                                            <a:pt x="11414" y="13641"/>
                                            <a:pt x="10212" y="12446"/>
                                          </a:quadBezTo>
                                          <a:quadBezTo>
                                            <a:pt x="9009" y="11251"/>
                                            <a:pt x="7154" y="11251"/>
                                          </a:quadBezTo>
                                          <a:quadBezTo>
                                            <a:pt x="6396" y="11251"/>
                                            <a:pt x="5268" y="11548"/>
                                          </a:quadBezTo>
                                          <a:lnTo>
                                            <a:pt x="5565" y="9204"/>
                                          </a:lnTo>
                                          <a:quadBezTo>
                                            <a:pt x="5832" y="9232"/>
                                            <a:pt x="5995" y="9232"/>
                                          </a:quadBezTo>
                                          <a:quadBezTo>
                                            <a:pt x="7701" y="9232"/>
                                            <a:pt x="9067" y="8342"/>
                                          </a:quadBezTo>
                                          <a:quadBezTo>
                                            <a:pt x="10435" y="7452"/>
                                            <a:pt x="10435" y="5596"/>
                                          </a:quadBezTo>
                                          <a:quadBezTo>
                                            <a:pt x="10435" y="4128"/>
                                            <a:pt x="9439" y="3163"/>
                                          </a:quadBezTo>
                                          <a:quadBezTo>
                                            <a:pt x="8445" y="2196"/>
                                            <a:pt x="6871" y="2196"/>
                                          </a:quadBezTo>
                                          <a:quadBezTo>
                                            <a:pt x="5313" y="2196"/>
                                            <a:pt x="4274" y="3177"/>
                                          </a:quadBezTo>
                                          <a:quadBezTo>
                                            <a:pt x="3235" y="4156"/>
                                            <a:pt x="2937" y="6115"/>
                                          </a:quadBezTo>
                                          <a:lnTo>
                                            <a:pt x="266" y="5640"/>
                                          </a:lnTo>
                                          <a:quadBezTo>
                                            <a:pt x="756" y="2954"/>
                                            <a:pt x="2491" y="1478"/>
                                          </a:quadBezTo>
                                          <a:quadBezTo>
                                            <a:pt x="4228" y="0"/>
                                            <a:pt x="6811" y="0"/>
                                          </a:quadBezTo>
                                          <a:quadBezTo>
                                            <a:pt x="8594" y="0"/>
                                            <a:pt x="10092" y="765"/>
                                          </a:quadBezTo>
                                          <a:quadBezTo>
                                            <a:pt x="11592" y="1528"/>
                                            <a:pt x="12386" y="2851"/>
                                          </a:quadBezTo>
                                          <a:quadBezTo>
                                            <a:pt x="13180" y="4171"/>
                                            <a:pt x="13180" y="5656"/>
                                          </a:quadBezTo>
                                          <a:quadBezTo>
                                            <a:pt x="13180" y="7065"/>
                                            <a:pt x="12422" y="8224"/>
                                          </a:quadBezTo>
                                          <a:quadBezTo>
                                            <a:pt x="11666" y="9381"/>
                                            <a:pt x="10180" y="10065"/>
                                          </a:quadBezTo>
                                          <a:quadBezTo>
                                            <a:pt x="12110" y="10509"/>
                                            <a:pt x="13178" y="11913"/>
                                          </a:quadBezTo>
                                          <a:quadBezTo>
                                            <a:pt x="14248" y="13315"/>
                                            <a:pt x="14248" y="15422"/>
                                          </a:quadBezTo>
                                          <a:quadBezTo>
                                            <a:pt x="14248" y="18273"/>
                                            <a:pt x="12170" y="20256"/>
                                          </a:quadBezTo>
                                          <a:quadBezTo>
                                            <a:pt x="10092" y="22236"/>
                                            <a:pt x="6916" y="22236"/>
                                          </a:quadBezTo>
                                          <a:quadBezTo>
                                            <a:pt x="4051" y="22236"/>
                                            <a:pt x="2157" y="20529"/>
                                          </a:quadBezTo>
                                          <a:quadBezTo>
                                            <a:pt x="266" y="18823"/>
                                            <a:pt x="-2" y="16106"/>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345" name="Character C of /m1/a24"/>
                                  <wps:cNvSpPr/>
                                  <wps:spPr>
                                    <a:xfrm>
                                      <a:off x="180868" y="454007"/>
                                      <a:ext cx="32064" cy="37508"/>
                                    </a:xfrm>
                                    <a:custGeom>
                                      <a:avLst/>
                                      <a:gdLst/>
                                      <a:ahLst/>
                                      <a:cxnLst/>
                                      <a:rect l="l" t="t" r="r" b="b"/>
                                      <a:pathLst>
                                        <a:path w="32064" h="37508">
                                          <a:moveTo>
                                            <a:pt x="27260" y="24172"/>
                                          </a:moveTo>
                                          <a:lnTo>
                                            <a:pt x="32060" y="25384"/>
                                          </a:lnTo>
                                          <a:quadBezTo>
                                            <a:pt x="30552" y="31300"/>
                                            <a:pt x="26628" y="34404"/>
                                          </a:quadBezTo>
                                          <a:quadBezTo>
                                            <a:pt x="22708" y="37508"/>
                                            <a:pt x="17044" y="37508"/>
                                          </a:quadBezTo>
                                          <a:quadBezTo>
                                            <a:pt x="11180" y="37508"/>
                                            <a:pt x="7504" y="35120"/>
                                          </a:quadBezTo>
                                          <a:quadBezTo>
                                            <a:pt x="3832" y="32732"/>
                                            <a:pt x="1912" y="28208"/>
                                          </a:quadBezTo>
                                          <a:quadBezTo>
                                            <a:pt x="-4" y="23680"/>
                                            <a:pt x="-4" y="18484"/>
                                          </a:quadBezTo>
                                          <a:quadBezTo>
                                            <a:pt x="-4" y="12816"/>
                                            <a:pt x="2160" y="8600"/>
                                          </a:quadBezTo>
                                          <a:quadBezTo>
                                            <a:pt x="4328" y="4380"/>
                                            <a:pt x="8324" y="2192"/>
                                          </a:quadBezTo>
                                          <a:quadBezTo>
                                            <a:pt x="12320" y="4"/>
                                            <a:pt x="17116" y="4"/>
                                          </a:quadBezTo>
                                          <a:quadBezTo>
                                            <a:pt x="22560" y="4"/>
                                            <a:pt x="26272" y="2776"/>
                                          </a:quadBezTo>
                                          <a:quadBezTo>
                                            <a:pt x="29984" y="5544"/>
                                            <a:pt x="31444" y="10568"/>
                                          </a:quadBezTo>
                                          <a:lnTo>
                                            <a:pt x="26716" y="11680"/>
                                          </a:lnTo>
                                          <a:quadBezTo>
                                            <a:pt x="25456" y="7720"/>
                                            <a:pt x="23056" y="5916"/>
                                          </a:quadBezTo>
                                          <a:quadBezTo>
                                            <a:pt x="20656" y="4108"/>
                                            <a:pt x="17020" y="4108"/>
                                          </a:quadBezTo>
                                          <a:quadBezTo>
                                            <a:pt x="12836" y="4108"/>
                                            <a:pt x="10028" y="6112"/>
                                          </a:quadBezTo>
                                          <a:quadBezTo>
                                            <a:pt x="7220" y="8116"/>
                                            <a:pt x="6080" y="11496"/>
                                          </a:quadBezTo>
                                          <a:quadBezTo>
                                            <a:pt x="4944" y="14872"/>
                                            <a:pt x="4944" y="18460"/>
                                          </a:quadBezTo>
                                          <a:quadBezTo>
                                            <a:pt x="4944" y="23084"/>
                                            <a:pt x="6292" y="26536"/>
                                          </a:quadBezTo>
                                          <a:quadBezTo>
                                            <a:pt x="7644" y="29988"/>
                                            <a:pt x="10488" y="31696"/>
                                          </a:quadBezTo>
                                          <a:quadBezTo>
                                            <a:pt x="13332" y="33400"/>
                                            <a:pt x="16648" y="33400"/>
                                          </a:quadBezTo>
                                          <a:quadBezTo>
                                            <a:pt x="20680" y="33400"/>
                                            <a:pt x="23476" y="31076"/>
                                          </a:quadBezTo>
                                          <a:quadBezTo>
                                            <a:pt x="26272" y="28752"/>
                                            <a:pt x="27260" y="24172"/>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346" name="Character H of /m1/a24"/>
                                  <wps:cNvSpPr/>
                                  <wps:spPr>
                                    <a:xfrm>
                                      <a:off x="218647" y="454007"/>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347" name="Character 3 of /m1/a24"/>
                                  <wps:cNvSpPr/>
                                  <wps:spPr>
                                    <a:xfrm>
                                      <a:off x="255239" y="481060"/>
                                      <a:ext cx="14251" cy="22236"/>
                                    </a:xfrm>
                                    <a:custGeom>
                                      <a:avLst/>
                                      <a:gdLst/>
                                      <a:ahLst/>
                                      <a:cxnLst/>
                                      <a:rect l="l" t="t" r="r" b="b"/>
                                      <a:pathLst>
                                        <a:path w="14251" h="22236">
                                          <a:moveTo>
                                            <a:pt x="-2" y="16106"/>
                                          </a:moveTo>
                                          <a:lnTo>
                                            <a:pt x="2671" y="15748"/>
                                          </a:lnTo>
                                          <a:quadBezTo>
                                            <a:pt x="3129" y="18021"/>
                                            <a:pt x="4236" y="19024"/>
                                          </a:quadBezTo>
                                          <a:quadBezTo>
                                            <a:pt x="5342" y="20025"/>
                                            <a:pt x="6931" y="20025"/>
                                          </a:quadBezTo>
                                          <a:quadBezTo>
                                            <a:pt x="8815" y="20025"/>
                                            <a:pt x="10113" y="18720"/>
                                          </a:quadBezTo>
                                          <a:quadBezTo>
                                            <a:pt x="11414" y="17412"/>
                                            <a:pt x="11414" y="15482"/>
                                          </a:quadBezTo>
                                          <a:quadBezTo>
                                            <a:pt x="11414" y="13641"/>
                                            <a:pt x="10212" y="12446"/>
                                          </a:quadBezTo>
                                          <a:quadBezTo>
                                            <a:pt x="9009" y="11251"/>
                                            <a:pt x="7154" y="11251"/>
                                          </a:quadBezTo>
                                          <a:quadBezTo>
                                            <a:pt x="6396" y="11251"/>
                                            <a:pt x="5268" y="11548"/>
                                          </a:quadBezTo>
                                          <a:lnTo>
                                            <a:pt x="5565" y="9204"/>
                                          </a:lnTo>
                                          <a:quadBezTo>
                                            <a:pt x="5832" y="9232"/>
                                            <a:pt x="5995" y="9232"/>
                                          </a:quadBezTo>
                                          <a:quadBezTo>
                                            <a:pt x="7701" y="9232"/>
                                            <a:pt x="9067" y="8342"/>
                                          </a:quadBezTo>
                                          <a:quadBezTo>
                                            <a:pt x="10435" y="7452"/>
                                            <a:pt x="10435" y="5596"/>
                                          </a:quadBezTo>
                                          <a:quadBezTo>
                                            <a:pt x="10435" y="4128"/>
                                            <a:pt x="9439" y="3163"/>
                                          </a:quadBezTo>
                                          <a:quadBezTo>
                                            <a:pt x="8445" y="2196"/>
                                            <a:pt x="6871" y="2196"/>
                                          </a:quadBezTo>
                                          <a:quadBezTo>
                                            <a:pt x="5313" y="2196"/>
                                            <a:pt x="4274" y="3177"/>
                                          </a:quadBezTo>
                                          <a:quadBezTo>
                                            <a:pt x="3235" y="4156"/>
                                            <a:pt x="2937" y="6115"/>
                                          </a:quadBezTo>
                                          <a:lnTo>
                                            <a:pt x="266" y="5640"/>
                                          </a:lnTo>
                                          <a:quadBezTo>
                                            <a:pt x="756" y="2954"/>
                                            <a:pt x="2491" y="1478"/>
                                          </a:quadBezTo>
                                          <a:quadBezTo>
                                            <a:pt x="4228" y="0"/>
                                            <a:pt x="6811" y="0"/>
                                          </a:quadBezTo>
                                          <a:quadBezTo>
                                            <a:pt x="8594" y="0"/>
                                            <a:pt x="10092" y="765"/>
                                          </a:quadBezTo>
                                          <a:quadBezTo>
                                            <a:pt x="11592" y="1528"/>
                                            <a:pt x="12386" y="2851"/>
                                          </a:quadBezTo>
                                          <a:quadBezTo>
                                            <a:pt x="13180" y="4171"/>
                                            <a:pt x="13180" y="5656"/>
                                          </a:quadBezTo>
                                          <a:quadBezTo>
                                            <a:pt x="13180" y="7065"/>
                                            <a:pt x="12422" y="8224"/>
                                          </a:quadBezTo>
                                          <a:quadBezTo>
                                            <a:pt x="11666" y="9381"/>
                                            <a:pt x="10180" y="10065"/>
                                          </a:quadBezTo>
                                          <a:quadBezTo>
                                            <a:pt x="12110" y="10509"/>
                                            <a:pt x="13178" y="11913"/>
                                          </a:quadBezTo>
                                          <a:quadBezTo>
                                            <a:pt x="14248" y="13315"/>
                                            <a:pt x="14248" y="15422"/>
                                          </a:quadBezTo>
                                          <a:quadBezTo>
                                            <a:pt x="14248" y="18273"/>
                                            <a:pt x="12170" y="20256"/>
                                          </a:quadBezTo>
                                          <a:quadBezTo>
                                            <a:pt x="10092" y="22236"/>
                                            <a:pt x="6916" y="22236"/>
                                          </a:quadBezTo>
                                          <a:quadBezTo>
                                            <a:pt x="4051" y="22236"/>
                                            <a:pt x="2157" y="20529"/>
                                          </a:quadBezTo>
                                          <a:quadBezTo>
                                            <a:pt x="266" y="18823"/>
                                            <a:pt x="-2" y="16106"/>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348" name="Character C of /m1/a25"/>
                                  <wps:cNvSpPr/>
                                  <wps:spPr>
                                    <a:xfrm>
                                      <a:off x="972395" y="457456"/>
                                      <a:ext cx="32064" cy="37508"/>
                                    </a:xfrm>
                                    <a:custGeom>
                                      <a:avLst/>
                                      <a:gdLst/>
                                      <a:ahLst/>
                                      <a:cxnLst/>
                                      <a:rect l="l" t="t" r="r" b="b"/>
                                      <a:pathLst>
                                        <a:path w="32064" h="37508">
                                          <a:moveTo>
                                            <a:pt x="27260" y="24172"/>
                                          </a:moveTo>
                                          <a:lnTo>
                                            <a:pt x="32060" y="25384"/>
                                          </a:lnTo>
                                          <a:quadBezTo>
                                            <a:pt x="30552" y="31300"/>
                                            <a:pt x="26628" y="34404"/>
                                          </a:quadBezTo>
                                          <a:quadBezTo>
                                            <a:pt x="22708" y="37508"/>
                                            <a:pt x="17044" y="37508"/>
                                          </a:quadBezTo>
                                          <a:quadBezTo>
                                            <a:pt x="11180" y="37508"/>
                                            <a:pt x="7504" y="35120"/>
                                          </a:quadBezTo>
                                          <a:quadBezTo>
                                            <a:pt x="3832" y="32732"/>
                                            <a:pt x="1912" y="28208"/>
                                          </a:quadBezTo>
                                          <a:quadBezTo>
                                            <a:pt x="-4" y="23680"/>
                                            <a:pt x="-4" y="18484"/>
                                          </a:quadBezTo>
                                          <a:quadBezTo>
                                            <a:pt x="-4" y="12816"/>
                                            <a:pt x="2160" y="8600"/>
                                          </a:quadBezTo>
                                          <a:quadBezTo>
                                            <a:pt x="4328" y="4380"/>
                                            <a:pt x="8324" y="2192"/>
                                          </a:quadBezTo>
                                          <a:quadBezTo>
                                            <a:pt x="12320" y="4"/>
                                            <a:pt x="17116" y="4"/>
                                          </a:quadBezTo>
                                          <a:quadBezTo>
                                            <a:pt x="22560" y="4"/>
                                            <a:pt x="26272" y="2776"/>
                                          </a:quadBezTo>
                                          <a:quadBezTo>
                                            <a:pt x="29984" y="5544"/>
                                            <a:pt x="31444" y="10568"/>
                                          </a:quadBezTo>
                                          <a:lnTo>
                                            <a:pt x="26716" y="11680"/>
                                          </a:lnTo>
                                          <a:quadBezTo>
                                            <a:pt x="25456" y="7720"/>
                                            <a:pt x="23056" y="5916"/>
                                          </a:quadBezTo>
                                          <a:quadBezTo>
                                            <a:pt x="20656" y="4108"/>
                                            <a:pt x="17020" y="4108"/>
                                          </a:quadBezTo>
                                          <a:quadBezTo>
                                            <a:pt x="12836" y="4108"/>
                                            <a:pt x="10028" y="6112"/>
                                          </a:quadBezTo>
                                          <a:quadBezTo>
                                            <a:pt x="7220" y="8116"/>
                                            <a:pt x="6080" y="11496"/>
                                          </a:quadBezTo>
                                          <a:quadBezTo>
                                            <a:pt x="4944" y="14872"/>
                                            <a:pt x="4944" y="18460"/>
                                          </a:quadBezTo>
                                          <a:quadBezTo>
                                            <a:pt x="4944" y="23084"/>
                                            <a:pt x="6292" y="26536"/>
                                          </a:quadBezTo>
                                          <a:quadBezTo>
                                            <a:pt x="7644" y="29988"/>
                                            <a:pt x="10488" y="31696"/>
                                          </a:quadBezTo>
                                          <a:quadBezTo>
                                            <a:pt x="13332" y="33400"/>
                                            <a:pt x="16648" y="33400"/>
                                          </a:quadBezTo>
                                          <a:quadBezTo>
                                            <a:pt x="20680" y="33400"/>
                                            <a:pt x="23476" y="31076"/>
                                          </a:quadBezTo>
                                          <a:quadBezTo>
                                            <a:pt x="26272" y="28752"/>
                                            <a:pt x="27260" y="24172"/>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349" name="Character H of /m1/a25"/>
                                  <wps:cNvSpPr/>
                                  <wps:spPr>
                                    <a:xfrm>
                                      <a:off x="1010174" y="457456"/>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350" name="Character 3 of /m1/a25"/>
                                  <wps:cNvSpPr/>
                                  <wps:spPr>
                                    <a:xfrm>
                                      <a:off x="1046766" y="484509"/>
                                      <a:ext cx="14251" cy="22236"/>
                                    </a:xfrm>
                                    <a:custGeom>
                                      <a:avLst/>
                                      <a:gdLst/>
                                      <a:ahLst/>
                                      <a:cxnLst/>
                                      <a:rect l="l" t="t" r="r" b="b"/>
                                      <a:pathLst>
                                        <a:path w="14251" h="22236">
                                          <a:moveTo>
                                            <a:pt x="-2" y="16106"/>
                                          </a:moveTo>
                                          <a:lnTo>
                                            <a:pt x="2671" y="15748"/>
                                          </a:lnTo>
                                          <a:quadBezTo>
                                            <a:pt x="3129" y="18021"/>
                                            <a:pt x="4236" y="19024"/>
                                          </a:quadBezTo>
                                          <a:quadBezTo>
                                            <a:pt x="5342" y="20025"/>
                                            <a:pt x="6931" y="20025"/>
                                          </a:quadBezTo>
                                          <a:quadBezTo>
                                            <a:pt x="8815" y="20025"/>
                                            <a:pt x="10113" y="18720"/>
                                          </a:quadBezTo>
                                          <a:quadBezTo>
                                            <a:pt x="11414" y="17412"/>
                                            <a:pt x="11414" y="15482"/>
                                          </a:quadBezTo>
                                          <a:quadBezTo>
                                            <a:pt x="11414" y="13641"/>
                                            <a:pt x="10212" y="12446"/>
                                          </a:quadBezTo>
                                          <a:quadBezTo>
                                            <a:pt x="9009" y="11251"/>
                                            <a:pt x="7154" y="11251"/>
                                          </a:quadBezTo>
                                          <a:quadBezTo>
                                            <a:pt x="6396" y="11251"/>
                                            <a:pt x="5268" y="11548"/>
                                          </a:quadBezTo>
                                          <a:lnTo>
                                            <a:pt x="5565" y="9204"/>
                                          </a:lnTo>
                                          <a:quadBezTo>
                                            <a:pt x="5832" y="9232"/>
                                            <a:pt x="5995" y="9232"/>
                                          </a:quadBezTo>
                                          <a:quadBezTo>
                                            <a:pt x="7701" y="9232"/>
                                            <a:pt x="9067" y="8342"/>
                                          </a:quadBezTo>
                                          <a:quadBezTo>
                                            <a:pt x="10435" y="7452"/>
                                            <a:pt x="10435" y="5596"/>
                                          </a:quadBezTo>
                                          <a:quadBezTo>
                                            <a:pt x="10435" y="4128"/>
                                            <a:pt x="9439" y="3163"/>
                                          </a:quadBezTo>
                                          <a:quadBezTo>
                                            <a:pt x="8445" y="2196"/>
                                            <a:pt x="6871" y="2196"/>
                                          </a:quadBezTo>
                                          <a:quadBezTo>
                                            <a:pt x="5313" y="2196"/>
                                            <a:pt x="4274" y="3177"/>
                                          </a:quadBezTo>
                                          <a:quadBezTo>
                                            <a:pt x="3235" y="4156"/>
                                            <a:pt x="2937" y="6115"/>
                                          </a:quadBezTo>
                                          <a:lnTo>
                                            <a:pt x="266" y="5640"/>
                                          </a:lnTo>
                                          <a:quadBezTo>
                                            <a:pt x="756" y="2954"/>
                                            <a:pt x="2491" y="1478"/>
                                          </a:quadBezTo>
                                          <a:quadBezTo>
                                            <a:pt x="4228" y="0"/>
                                            <a:pt x="6811" y="0"/>
                                          </a:quadBezTo>
                                          <a:quadBezTo>
                                            <a:pt x="8594" y="0"/>
                                            <a:pt x="10092" y="765"/>
                                          </a:quadBezTo>
                                          <a:quadBezTo>
                                            <a:pt x="11592" y="1528"/>
                                            <a:pt x="12386" y="2851"/>
                                          </a:quadBezTo>
                                          <a:quadBezTo>
                                            <a:pt x="13180" y="4171"/>
                                            <a:pt x="13180" y="5656"/>
                                          </a:quadBezTo>
                                          <a:quadBezTo>
                                            <a:pt x="13180" y="7065"/>
                                            <a:pt x="12422" y="8224"/>
                                          </a:quadBezTo>
                                          <a:quadBezTo>
                                            <a:pt x="11666" y="9381"/>
                                            <a:pt x="10180" y="10065"/>
                                          </a:quadBezTo>
                                          <a:quadBezTo>
                                            <a:pt x="12110" y="10509"/>
                                            <a:pt x="13178" y="11913"/>
                                          </a:quadBezTo>
                                          <a:quadBezTo>
                                            <a:pt x="14248" y="13315"/>
                                            <a:pt x="14248" y="15422"/>
                                          </a:quadBezTo>
                                          <a:quadBezTo>
                                            <a:pt x="14248" y="18273"/>
                                            <a:pt x="12170" y="20256"/>
                                          </a:quadBezTo>
                                          <a:quadBezTo>
                                            <a:pt x="10092" y="22236"/>
                                            <a:pt x="6916" y="22236"/>
                                          </a:quadBezTo>
                                          <a:quadBezTo>
                                            <a:pt x="4051" y="22236"/>
                                            <a:pt x="2157" y="20529"/>
                                          </a:quadBezTo>
                                          <a:quadBezTo>
                                            <a:pt x="266" y="18823"/>
                                            <a:pt x="-2" y="16106"/>
                                          </a:quadBezTo>
                                          <a:close/>
                                        </a:path>
                                      </a:pathLst>
                                    </a:custGeom>
                                    <a:solidFill>
                                      <a:srgbClr val="000000"/>
                                    </a:solidFill>
                                  </wps:spPr>
                                  <wps:style>
                                    <a:lnRef idx="0">
                                      <a:scrgbClr r="0" g="0" b="0"/>
                                    </a:lnRef>
                                    <a:fillRef idx="0">
                                      <a:scrgbClr r="0" g="0" b="0"/>
                                    </a:fillRef>
                                    <a:effectRef idx="0">
                                      <a:scrgbClr r="0" g="0" b="0"/>
                                    </a:effectRef>
                                    <a:fontRef idx="minor"/>
                                  </wps:style>
                                  <wps:bodyPr/>
                                </wps:wsp>
                              </wpg:wgp>
                            </a:graphicData>
                          </a:graphic>
                        </wp:inline>
                      </w:drawing>
                    </mc:Choice>
                    <mc:Fallback>
                      <w:pict>
                        <v:group w14:anchorId="130CFB1F" id="Chem4Word Structure" o:spid="_x0000_s1026" style="width:135pt;height:75pt;mso-position-horizontal-relative:char;mso-position-vertical-relative:line" coordsize="11067,58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HdDyBQAAJEUAQAOAAAAZHJzL2Uyb0RvYy54bWzsXVtz4zayfj9V+x9Ufs+IAHh1ZbJVO9lk&#10;H1JnU5ucOs8aWbZVJYtaSjOe2V+/H9ANEpApmvTWWhmr85ARTRJsXD70vfH9n788bGafV81+XW/f&#10;X6l3ydVstV3WN+vt3fur//v9p+/Kq9n+sNjeLDb1dvX+6utqf/XnH/70P98/7q5Xur6vNzerZoZG&#10;tvvrx937q/vDYXc9n++X96uHxf5dvVttcfO2bh4WB1w2d/ObZvGI1h82c50k+fyxbm52Tb1c7ff4&#10;64908+oH1/7t7Wp5+Pvt7X51mG3eX4G2g/t/4/7/0f5//sP3i+u7ZrG7Xy+ZjMULqHhYrLf4aNvU&#10;j4vDYvapWT9p6mG9bOp9fXt4t6wf5vXt7Xq5cn1Ab1Ry1Jufm/rTzvXl7vrxbtcOE4b2aJxe3Ozy&#10;fz//2szWN++vCgzPdvGAOfqAsU//H+M6++3QfFoePjUrO06Pu7trPP5zs/tt92vDf7ijK9v1L7fN&#10;g/0XnZp9cSP8tR3h1ZfDbIk/qkKlWYIvLXGvyrT97aZgeY95evLa8v6v/kWV5IUp6MWszIqqsi/O&#10;/WfnlrqWmMcdVtO+G7D9fzZgv90vdis3D3s7An7AlB8wDNNifXd/mP2y3q5m8wc1/6hoxNzz7XDt&#10;r/cYuZ6xSo3O8+pqhkExJs9NToPiRy3TJuOuG2WMjnq+uF5+2h9+XtVu8Beff9kf3Ije3fhfi3v/&#10;a/ll6382gIYFxcaB4nA1AyiaqxlA8ZE+vlsc7HuWWvtz9vj+ium4B5WODHvvof68+r12Tx3s/PEz&#10;ticBqd1Tm234NFaCXySYSrqHH/aDbnJbIvDHsJubraWnyLVdSgvsG832xuFvX2/WNz+tNxtL0b65&#10;+/hh08w+Lyz63X88dMFj7rv4mF0zND3u1+HrZmXb2Gz/sboFQNyKdo0uuVXaRYBF0OD3EtcYXrAP&#10;3oKKie/yK/btldu8Jr7fvuS+X28P7fsP623duM4HvbM/P9Y3Xx2a3QAANBbor4EePYAet8ItGUDb&#10;8+jJUp0VGaOnzFKHPYwgbx2ZSdOcNg6TGO3uYp78dhUuq/8ueogOix5Hhp2jDhc7hx7CQ0hm90SM&#10;HO6VoId5DGb0ktBjBtBjLM5Ho8dkaVLSulNpkqQZbf8ePXaDxSLLkyxLefN8XeQAL/Tx03hxMgQW&#10;wCmsUO/CLginIeZ0EZwmHcCKW9PjsZJoCK2O05TYw50I2jEaDTENuLRwUbpKnBB3DkbDdAA4REYf&#10;cPiZI1KHAeRhJuC5IPBAciKtsEfJcaxiNHi0zvICWMSa06rQygl5HXrSqlQQ4ix6dAnJ/izMBkoF&#10;0wH0EBl96CGG4vFwCjXc0lGHBD0XhB5Yv06ix/GH0eiB3aQoiPX0oefb5D3PIYjF0oCZCnouBz0V&#10;pv8keopJSk7Ae/oMbN8e7wlZ5PP8x+NM0HNB6IHF+CR6yknoUVVeWaM9JJlUaZ047HWSG+5YqQ1W&#10;K/gQQqN8bLP97xnXyKSGj79cVqPehV0QrFwOVpQaYjVOzR8tqGVJWsKIZsGiTF7lDhIdWIqSlZw8&#10;S41ToM5hInBUWMuaI+LlsHHtoKdhZwQ4lwScIUP0ROBoZZIh4LBtLYfb+IzAARUOOJaI/wQ4aMcB&#10;p+uMAOeSgIOVflI8Azua4sIpjdIpxD2sp7TIrC8Ub3csJ61yA7sbWdYqmKjPIaM5y5qjw1nWLBl9&#10;6GFa0RNddqSe0nBIavNCp+DngvBjEC5zGj/Twm8qU6aG1lJaqYrEsg4/MB54/FiHytnww3QAP0RG&#10;H36oFyGZp7DDrQFpgh/eES8ogEBlQxoP+WZGqzxB+JpOs+qY/+BLlvfAI0rK0KsrPEAMffw0YjwG&#10;TqGFcBV2QbjNBXGbbDDW88UBN4hgziiQteM2UKlL8DaLmDQzhKVXR4wNriQ6gB0iow87/MwRqcMY&#10;8kgT/FwSfoaiPdXL8QPLNEwGkbaTI7IAX3MW6azMna36HPhhOoAf48joww8/A/zQM6SYCX4olPuZ&#10;QOuLktaGzGxqWhBbIK0pyGr0dsd/SqUMuJ3jP2V6JokN/IfpsPzHkdGHH5LK6P4wdrg1IE34zyVq&#10;O0MxoAg7w+IZre0EAdN9sQTfpvzmUTHMe0KBVOS3S5LfBq3VL8ePLhSS+t6A/DYOP6GUJ/i5JPwM&#10;hVGraZGgushSGxoHWebt2A/G4Uf4T5BoelH6z1Awm5oWC5rBZmAtBBY/aaqOA3S8tTo1yIojpeLV&#10;E94q9/HTGg/dH9Z4aIfwXRBuc0ncZijtYCpaiipDMo5DC8zR5P3srAWMliLT1XkSq2EfoI+fRktI&#10;3LB+I2i5RNvAYCTBtEjpgLcY87QUQVGmCJ5m305hXNvnsE0zHc63Y8k4jR2PiFO44ZbAS5Gf1HZI&#10;uM0FcRsIUAORONNiQEPdRiIJXAmcsD6JlL2xxXbujkvufENlb1Q+GEkwES0IVkupbBSiiNPc8ZOn&#10;splC5axzaTKF+/jL+QtpMdQK6TvCWy6JtwzFDWgnnIz222QKGj3QB1ml1++pkdnGslmeo2LUOXR/&#10;6/ckOqxs5sh4OXa4JSubBR0S/FwSfobiBqgU2mj8BLLZ2/F7hhblUzoO8SCvCQl+Lgk/Q3EDMCKD&#10;R4zGD4rfpCgZZfmPMZUqjvyeRVkUPu4mU8nZ6t8wHc42YMk4zX/SgMxT2OHW0GfBzwXa1vKhuIGp&#10;+KkSWNQIP1mpSiehddpOrhFM4OM+kY98LvmN6QB+TGbJOI0fuj/sxeHWBD/dBnJJfs98KG5AT4ub&#10;Bv9BBg7hp0x14WwNHX5MDlmR8nQKJAedSftxVAA7VWKJ6MOOeyLAwynOQ1IbtUOdEcntkiS3oYgB&#10;PS1iusgMqvMPSG6ooOu9OjkSsc+EHeuLAR1OcrNk9KEn1mVOYYdbAsrSrOuQ4OeS8DMUQ6CnRXwG&#10;nAf1CRKkWgMhHefh1UYZb91ye92oG5fxJvi53j+TdePOQ7Czx2LYlKMRLkpyG4oqmIqfCtXXyXKQ&#10;5hmyyWL85KpC8A1lvOUJQkPPxH+YDqv5ODJezn+4JfAfaknkN+cKviT8dMcR9RSe1tMipoP6OKj0&#10;UZL01/Ef0Xy684MkwuCbjzCwVrCTlXGmIkcBLmwzqGAzOJLcNFiR4zuFgnH7XHzHUQGuQ0T0cR33&#10;xGibQdgZ0XkuSOex9dVPI2dalgGCjqHrOJtBX0028fbYs/sktu1Zfetbim1DmBnj58P9olksDzja&#10;8++z+tYdibiYVpMNhQARUUw2N0SvUKxCILMh2o1tbqiRc74jEQ3RYXUeR0Yf9yGbm6p06gO+O7vb&#10;Pz8tbv6y+tfTMxHheqX4JpyG6I6GQ5UDdBhMLFNUngv4id6OLugd1O0m5s18m/6qCoNQQduUVxWj&#10;V6MLegOnS9jR9m94kjTmhTqncXIYs//o9eiC2jI4YoyISkt/+iffwQEx9JUqAd2k9EUtRBf8EiaA&#10;nII4bhJEOsvSk1tlqf3YR21EF8dv6RQn9kUNak86yu9P6LDG+iS3f4KuBxTqHPIV3UICzdguY2Hw&#10;OLVL388IphYku28FqIh6GV1Ql1Ewh+fxSYPws3oCk7YWSNREdEHtpYpn2OgMkxN2OClo7nWJdWDv&#10;jFjF7RLziht95SmsIlKWm3q/cp/u0MbkVTzoKPVITYKI7qGolaM30B/KCvQDXqb+UJYKdYlHdkgh&#10;b5eoNyaNO4UJRDowLRa+NWKE4PrGmbHRW55AnWu+hQVGmcZjGqx8g+gxTVTbYHsLS2P0HOrurdRg&#10;DYRrAgo5z6VKMJrjFoW24TSuy0XhA59psrBX2ZQEu1Paw9pGNpdUfAhiqoib+P5iRiqCr78zYvyA&#10;KN55/Uu+udKdWQviCj7md0RrabtgUZsnGrvuTrCUowXsYYDPPHuqbnAq7tjDc230k5ya+2qn5kLN&#10;HhKx3GofHZCGKE6P8kolpYsmEAnL7hsiYdVWkKX91Iq4ImH50RAJq1VXPGsJhacjeUkkLAekiCOz&#10;lNIKRCJhiYQFVdz9x9JqIIjNRcKCiPn4ihJWG7LcZ8SaFnKpUDyDVWEFTdqIiCVGrNhoJyIWG06h&#10;pouI9cQaJiKWs32LEWuUoVSLEQt2q3qzvvkJXmu7oeybu48fNs3s82IjIhaJkoevmxVlLX6sb77+&#10;2lj7qJUxX1PEgq2a/Ox9IpZzC4w2YgUiFuK44KCxIrRYscSK1ZopRMQSEcuW/Ojc75E5RkQsEbHE&#10;T3jtYSB+wmbW2MiYb7vMGKpLDIhY09K3UhzEygEnZVFVR1XGOALKnbcUxJy8evaWRGK5mAeJxOJg&#10;uojJswyYSCSWN7JpicT6Yg/SlUiszvCqJRIrDMft2UG6eCuJxOqRkC4qQRFxsaeNWC5Kb7QRq6y0&#10;QVC3i1lMdEYlJMSIJUYsMWJJsLszz3CAtBixcGiPBLsHIpsEuwcJVGLEelv5hG0Nlc5P+KHNJ5xY&#10;PlJnVZpRLhMSC5HvFPsJkVOFIGe2YqGMlnWLLq5f34pFdFA+IciwSO9Skzh0tNCc4KJT1SbMdE9R&#10;zrpX9FG6zD+dofoFd8w/06PjGBSb4Xw1ZeIMPZ3nyKNzeUZpOj73B3UD+C1Uf4pS9FSRdPlq7ahH&#10;REUXNABKKU7WQb5a3CCuKVbdZNDtubNRE9EF24VKn6AH1uJyKPzgqYrFcqjGo8n7jihA3lWcK8Z/&#10;V4iB89MQERNdEGX+FV1S6panS9tj6+w8INVpbC9x7jcvfz7ZzjeG3jPFcJKNHDIFSxpR4Lrim1KF&#10;4vS1sT3USPrsaQgRPz6xDvldI4nSME5TT3AaRkSXUSmvM4UUTI/uaMA9IhhjOc6ccCOMDtE0Yjvw&#10;z0Qv8guZzw0t2s2F7wBQ1FRWjU/AS3J+KUVqju1/N8SJH3m+A8IigqILokEh35JoeNJckvCyyMdn&#10;vRQ+XxTHqkf5aHnCwFQKCdwjpw1GFZo1JMPSdub72t0JTqKPuhddUF/bl7RJCGi+uVxzJp/O4dEY&#10;SV2RM3V2dcUzkaQ+OVbZRGtiGRFF0QVPhTF+tzGcNe3pU0h0543S3xoxtzYbmBCEbNKj/dqknG9r&#10;kFo5lsIAeyXKWISLD6D0zCRgPVEvRQZ7UzKYXVrHZq6/vVgGw15TcSG7pzKYLlMreDgZLNftLv3q&#10;MhjTYWUwR0afDMaAC8g8JX/Rk55Jew7i/+Uty1ZCsOx85GPYKNv9xrfk/6UWIXywEDfl2eHP87g8&#10;S2b3HI0f7YuePv/vMZ1TnoVY1u5mvj3/79GITni0jwLZzd7WbtbWRus0SvPi3czg9DUqC11oSH3E&#10;KFdfDrOldS2mOuOqnCiv0Yobr76bMR3YzYiMvt3sO9L3cDhd4oWEU9sZ6i5Ql1VWQFiJsR0JAgRE&#10;+DVow1dl4ov4METtoNhNT1VJW4YjaiG6oJcyFMxwL8FxS1VUvfCUV4YIa++MkJ3KUlGNrvYl35xK&#10;4OEj8iCU+o0xoii6IPIg9iqWZYuUyvS0DXa3MhTVGystdm+ZPHUllNoGMZ48bzjH3M9bRFR0QRRW&#10;ScLzoez6DBSLQvHpGtAD6M6IAcwN17loX/LkZZaDu+lFu36hRATFOzYS5WgqKt1aFvwT0Wu8ELzO&#10;DtdZJKJmVeXboRsjelEUXN79uLEqyakGVWnX3UgBP0kNUVBYeSYYYdXeQTnfsRPWvYQFFekfOAWe&#10;phIlY1xm4Yieliki5O2saEUU+OnKS8a1vzGiscwwRPw7vjFUiiQUGD7maERjRvOouepBwajpytAc&#10;QEF1gWvHjflVQgsDNirXQRSu96j1D/Qso4K1bF3RiTG+B9rv7CotehdvT1upZk3afde3lENHdgR5&#10;aqI3owvqQAlDZfeCb0YBt4T2AjgZuRJVxu+oLF46MN/Y0p12HZSjsa6MYkUTul+0dXR3AOLRC7tt&#10;roCxI8KJxlA66nCE4VhDEiwRPPOVKWPqEk83BnH84GmlSCiHyQh7ZrAi0V0sCtrbKkBg5GygnhO/&#10;ZQyt5HZyu1uZ7frkBksYLiMKNSyrNL9gk6NnpF1jrcTiKcyt6cqtl0CWiRZvdEErOU2sBGQXmX/J&#10;N6chPTB5KHw2sr8e2ag7RUff+NZ6xJeIGhHi35YQj73h2CTxoRPiHRBGh97YOosMZvzQXkT1Urz1&#10;nmA3Fr8QjCHiF+qM8OIXwlhEmyxt+eIXOgrZQjQfi5jiF7K6vviFrAGmDzniFzr8vKof7PBIDj/O&#10;V6q3h3+sbul8pYf1tm6cmGwFm/0fIIcf5SKfCGF/e6kQRgE5pCk8lcHELyR+IdKIvSHH/8sWn87X&#10;JX4haP0fQz8ithC7o3JmhpzWdr/YrRBVx/rhrw1GBKqNDfE4VinNS3czWCd81BisObCEOtOR1yjF&#10;L+QC2sUvxOV1A5eR+IVqu1fFu7v4hU7oC60zSfxC4heCai1+oX69WvxCdlP15jnxC3XnLYlf6C35&#10;hYyNbDgW4gO/kJPDx/uFyqTkAJY0Q1i1O/0vSMkWv5DfU8QvFOyv4hc6Ia1KvlB8yp/4hWYIkpV8&#10;odgVJH4hl3ZrTyr7ZX9wv5efutPJxS/0R/cLoQrfUyEs8AtNE8K0KnMUw7GOoT4hTBxD4hgSxxCZ&#10;TFtXceJqBuyXXPn+RC3TzVYcQ3Vzs2vq5Wq/X2/vfjvhGMLuc6xTBo6hidsZCitwyH5aItWG48TF&#10;MxSdfy2eIW+s63J/xDMkniHJGDoKrZSMId4oJGNIScbQk7PD+mwJXZ6RZAzZaOQg4TkaLvEMvS3P&#10;EPLujqX4wDM07TiEqoAQT0m0iFu10f1RfJdkDLXeZvEMiWfoefu2eIbEM4RChlJJzpq5UcphvJ4n&#10;GUOSMXS7Wto0Icto/tgZQyZFsZJjISzwDE0TwlCeJ1FcZKRPChPXkLiGxDUkrqEtDjbe7d9f3R8O&#10;u+v5fL+8Xz0s9u8e1sum3te3h3fL+mFe396ul6v5IxxCc42Nxf161jWUIdXqeD8LXENT97M0L7h+&#10;DcpDtwVnxDckviFrqJJqclJNTqrJSTU5qSZnZZrIVs+ZLVJNzgfkI8PYF5qTanK/u8CBngUj1eQ2&#10;J0+6/mOc4zh/3N1dP97tXBjwXbPY3a+XPy4Oi/Aavx931ytd39ebm1Xzw78BAAD//wMAUEsDBBQA&#10;BgAIAAAAIQC3uf0H2gAAAAUBAAAPAAAAZHJzL2Rvd25yZXYueG1sTI9BS8NAEIXvgv9hGcGb3aRS&#10;lZhNKUU9FcFWEG/T7DQJzc6G7DZJ/72jF3sZ5vEeb77Jl5Nr1UB9aDwbSGcJKOLS24YrA5+717sn&#10;UCEiW2w9k4EzBVgW11c5ZtaP/EHDNlZKSjhkaKCOscu0DmVNDsPMd8TiHXzvMIrsK217HKXctXqe&#10;JA/aYcNyocaO1jWVx+3JGXgbcVzdpy/D5nhYn793i/evTUrG3N5Mq2dQkab4H4ZffEGHQpj2/sQ2&#10;qNaAPBL/pnjzx0TkXkILWXSR60v64gcAAP//AwBQSwECLQAUAAYACAAAACEAtoM4kv4AAADhAQAA&#10;EwAAAAAAAAAAAAAAAAAAAAAAW0NvbnRlbnRfVHlwZXNdLnhtbFBLAQItABQABgAIAAAAIQA4/SH/&#10;1gAAAJQBAAALAAAAAAAAAAAAAAAAAC8BAABfcmVscy8ucmVsc1BLAQItABQABgAIAAAAIQBHBHdD&#10;yBQAAJEUAQAOAAAAAAAAAAAAAAAAAC4CAABkcnMvZTJvRG9jLnhtbFBLAQItABQABgAIAAAAIQC3&#10;uf0H2gAAAAUBAAAPAAAAAAAAAAAAAAAAACIXAABkcnMvZG93bnJldi54bWxQSwUGAAAAAAQABADz&#10;AAAAKRgAAAAA&#10;">
                          <v:shape id="Straight Line /m1/b1" o:spid="_x0000_s1027" style="position:absolute;left:4326;top:3366;width:524;height:313;visibility:visible;mso-wrap-style:square;v-text-anchor:top" coordsize="52357,313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VrZkxQAAANsAAAAPAAAAZHJzL2Rvd25yZXYueG1sRI9BawIx&#10;FITvBf9DeIVeimbtodXVKFYo9FTrVluPj81rsrh5WTapu/57Iwg9DjPzDTNf9q4WJ2pD5VnBeJSB&#10;IC69rtgo2H29DScgQkTWWHsmBWcKsFwM7uaYa9/xlk5FNCJBOOSowMbY5FKG0pLDMPINcfJ+fesw&#10;JtkaqVvsEtzV8inLnqXDitOCxYbWlspj8ecUmLWJj6Y4fE72nT3+vH7o7+1mqtTDfb+agYjUx//w&#10;rf2uFbyM4fol/QC5uAAAAP//AwBQSwECLQAUAAYACAAAACEA2+H2y+4AAACFAQAAEwAAAAAAAAAA&#10;AAAAAAAAAAAAW0NvbnRlbnRfVHlwZXNdLnhtbFBLAQItABQABgAIAAAAIQBa9CxbvwAAABUBAAAL&#10;AAAAAAAAAAAAAAAAAB8BAABfcmVscy8ucmVsc1BLAQItABQABgAIAAAAIQAGVrZkxQAAANsAAAAP&#10;AAAAAAAAAAAAAAAAAAcCAABkcnMvZG93bnJldi54bWxQSwUGAAAAAAMAAwC3AAAA+QIAAAAA&#10;" path="m52357,31332l,e" filled="f" strokeweight=".6pt">
                            <v:stroke endcap="round"/>
                            <v:path arrowok="t"/>
                          </v:shape>
                          <v:shape id="Straight Line /m1/b2" o:spid="_x0000_s1028" style="position:absolute;left:5425;top:3385;width:535;height:303;visibility:visible;mso-wrap-style:square;v-text-anchor:top" coordsize="53446,303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km1xQAAANsAAAAPAAAAZHJzL2Rvd25yZXYueG1sRI9Pa8JA&#10;FMTvQr/D8gq96UahVdNsRAuFejDin0tvj+xrNjT7NmS3Jn77riB4HGZ+M0y2GmwjLtT52rGC6SQB&#10;QVw6XXOl4Hz6HC9A+ICssXFMCq7kYZU/jTJMtev5QJdjqEQsYZ+iAhNCm0rpS0MW/cS1xNH7cZ3F&#10;EGVXSd1hH8ttI2dJ8iYt1hwXDLb0Yaj8Pf5ZBfPivNktts2+WBp63X9PD6YtB6Venof1O4hAQ3iE&#10;7/SXjtwMbl/iD5D5PwAAAP//AwBQSwECLQAUAAYACAAAACEA2+H2y+4AAACFAQAAEwAAAAAAAAAA&#10;AAAAAAAAAAAAW0NvbnRlbnRfVHlwZXNdLnhtbFBLAQItABQABgAIAAAAIQBa9CxbvwAAABUBAAAL&#10;AAAAAAAAAAAAAAAAAB8BAABfcmVscy8ucmVsc1BLAQItABQABgAIAAAAIQDPvkm1xQAAANsAAAAP&#10;AAAAAAAAAAAAAAAAAAcCAABkcnMvZG93bnJldi54bWxQSwUGAAAAAAMAAwC3AAAA+QIAAAAA&#10;" path="m,30321l53446,e" filled="f" strokeweight=".6pt">
                            <v:stroke endcap="round"/>
                            <v:path arrowok="t"/>
                          </v:shape>
                          <v:shape id="Straight Line /m1/b3" o:spid="_x0000_s1029" style="position:absolute;left:3540;top:1400;width:0;height:605;visibility:visible;mso-wrap-style:square;v-text-anchor:top" coordsize="0,605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zq14xwAAANsAAAAPAAAAZHJzL2Rvd25yZXYueG1sRI9Ba8JA&#10;FITvBf/D8gQvxWxqUUPqKkW0tOLBakCPj+xrkjb7NmRXTf+9WxB6HGbmG2a26EwtLtS6yrKCpygG&#10;QZxbXXGhIDushwkI55E11pZJwS85WMx7DzNMtb3yJ132vhABwi5FBaX3TSqly0sy6CLbEAfvy7YG&#10;fZBtIXWL1wA3tRzF8UQarDgslNjQsqT8Z382Ct6mm+Noc9rudsV4NX7cfiTf6yxRatDvXl9AeOr8&#10;f/jeftcKps/w9yX8ADm/AQAA//8DAFBLAQItABQABgAIAAAAIQDb4fbL7gAAAIUBAAATAAAAAAAA&#10;AAAAAAAAAAAAAABbQ29udGVudF9UeXBlc10ueG1sUEsBAi0AFAAGAAgAAAAhAFr0LFu/AAAAFQEA&#10;AAsAAAAAAAAAAAAAAAAAHwEAAF9yZWxzLy5yZWxzUEsBAi0AFAAGAAgAAAAhALfOrXjHAAAA2wAA&#10;AA8AAAAAAAAAAAAAAAAABwIAAGRycy9kb3ducmV2LnhtbFBLBQYAAAAAAwADALcAAAD7AgAAAAA=&#10;" path="m,l,60554e" filled="f" strokeweight=".6pt">
                            <v:stroke endcap="round"/>
                            <v:path arrowok="t"/>
                          </v:shape>
                          <v:shape id="Straight Line /m1/b4" o:spid="_x0000_s1030" style="position:absolute;left:3029;top:803;width:224;height:129;visibility:visible;mso-wrap-style:square;v-text-anchor:top" coordsize="22353,129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kxpxAAAANsAAAAPAAAAZHJzL2Rvd25yZXYueG1sRI9Pi8Iw&#10;FMTvC36H8IS9LJruIq1Wo7guC179c9Dbo3k21ealNFG7334jCB6HmfkNM1t0thY3an3lWMHnMAFB&#10;XDhdcalgv/sdjEH4gKyxdkwK/sjDYt57m2Gu3Z03dNuGUkQI+xwVmBCaXEpfGLLoh64hjt7JtRZD&#10;lG0pdYv3CLe1/EqSVFqsOC4YbGhlqLhsr1bBZPQz/thP1pvsaM/fJtNpcjinSr33u+UURKAuvMLP&#10;9loryEbw+BJ/gJz/AwAA//8DAFBLAQItABQABgAIAAAAIQDb4fbL7gAAAIUBAAATAAAAAAAAAAAA&#10;AAAAAAAAAABbQ29udGVudF9UeXBlc10ueG1sUEsBAi0AFAAGAAgAAAAhAFr0LFu/AAAAFQEAAAsA&#10;AAAAAAAAAAAAAAAAHwEAAF9yZWxzLy5yZWxzUEsBAi0AFAAGAAgAAAAhAP5eTGnEAAAA2wAAAA8A&#10;AAAAAAAAAAAAAAAABwIAAGRycy9kb3ducmV2LnhtbFBLBQYAAAAAAwADALcAAAD4AgAAAAA=&#10;" path="m22353,12906l,e" filled="f" strokeweight=".6pt">
                            <v:stroke endcap="round"/>
                            <v:path arrowok="t"/>
                          </v:shape>
                          <v:shape id="Straight Line /m1/b5" o:spid="_x0000_s1031" style="position:absolute;left:2256;top:2172;width:498;height:287;visibility:visible;mso-wrap-style:square;v-text-anchor:top" coordsize="49815,287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JBipxAAAANsAAAAPAAAAZHJzL2Rvd25yZXYueG1sRI/NasMw&#10;EITvgb6D2EJviewYkuJaCaVQKM0h5IeeF2ttObVWxlJit08fBQI5DjPzDVOsR9uKC/W+cawgnSUg&#10;iEunG64VHA+f01cQPiBrbB2Tgj/ysF49TQrMtRt4R5d9qEWEsM9RgQmhy6X0pSGLfuY64uhVrrcY&#10;ouxrqXscIty2cp4kC2mx4bhgsKMPQ+Xv/mwVbL5Pcpn9N/Wm2qZZ+mPO85MjpV6ex/c3EIHG8Ajf&#10;219awXIBty/xB8jVFQAA//8DAFBLAQItABQABgAIAAAAIQDb4fbL7gAAAIUBAAATAAAAAAAAAAAA&#10;AAAAAAAAAABbQ29udGVudF9UeXBlc10ueG1sUEsBAi0AFAAGAAgAAAAhAFr0LFu/AAAAFQEAAAsA&#10;AAAAAAAAAAAAAAAAHwEAAF9yZWxzLy5yZWxzUEsBAi0AFAAGAAgAAAAhAGgkGKnEAAAA2wAAAA8A&#10;AAAAAAAAAAAAAAAABwIAAGRycy9kb3ducmV2LnhtbFBLBQYAAAAAAwADALcAAAD4AgAAAAA=&#10;" path="m,l49815,28762e" filled="f" strokeweight=".6pt">
                            <v:stroke endcap="round"/>
                            <v:path arrowok="t"/>
                          </v:shape>
                          <v:shape id="Straight Line /m1/b6" o:spid="_x0000_s1032" style="position:absolute;left:1457;top:2172;width:224;height:129;visibility:visible;mso-wrap-style:square;v-text-anchor:top" coordsize="22353,129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0ZswQAAANsAAAAPAAAAZHJzL2Rvd25yZXYueG1sRE/LisIw&#10;FN0P+A/hCm4GTZWh1Y5RfCC49bFwdpfmTlOnuSlN1Pr3k4Xg8nDe82Vna3Gn1leOFYxHCQjiwumK&#10;SwXn0244BeEDssbaMSl4koflovcxx1y7Bx/ofgyliCHsc1RgQmhyKX1hyKIfuYY4cr+utRgibEup&#10;W3zEcFvLSZKk0mLFscFgQxtDxd/xZhXMvrbTz/Nsf8h+7HVtMp0ml2uq1KDfrb5BBOrCW/xy77WC&#10;LI6NX+IPkIt/AAAA//8DAFBLAQItABQABgAIAAAAIQDb4fbL7gAAAIUBAAATAAAAAAAAAAAAAAAA&#10;AAAAAABbQ29udGVudF9UeXBlc10ueG1sUEsBAi0AFAAGAAgAAAAhAFr0LFu/AAAAFQEAAAsAAAAA&#10;AAAAAAAAAAAAHwEAAF9yZWxzLy5yZWxzUEsBAi0AFAAGAAgAAAAhAH8TRmzBAAAA2wAAAA8AAAAA&#10;AAAAAAAAAAAABwIAAGRycy9kb3ducmV2LnhtbFBLBQYAAAAAAwADALcAAAD1AgAAAAA=&#10;" path="m22353,l,12906e" filled="f" strokeweight=".6pt">
                            <v:stroke endcap="round"/>
                            <v:path arrowok="t"/>
                          </v:shape>
                          <v:shape id="Straight Line /m1/b7" o:spid="_x0000_s1033" style="position:absolute;left:2256;top:3366;width:498;height:287;visibility:visible;mso-wrap-style:square;v-text-anchor:top" coordsize="49815,287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jcO8wgAAANsAAAAPAAAAZHJzL2Rvd25yZXYueG1sRE/Pa8Iw&#10;FL4L/g/hDXazaS1M1xlFBoOhh2EdOz+a16aueSlNrHV//XIY7Pjx/d7sJtuJkQbfOlaQJSkI4srp&#10;lhsFn+e3xRqED8gaO8ek4E4edtv5bIOFdjc+0ViGRsQQ9gUqMCH0hZS+MmTRJ64njlztBoshwqGR&#10;esBbDLedXKbpk7TYcmww2NOroeq7vFoFx8NFrvKftjnWH1mefZnr8uJIqceHaf8CItAU/sV/7net&#10;4Dmuj1/iD5DbXwAAAP//AwBQSwECLQAUAAYACAAAACEA2+H2y+4AAACFAQAAEwAAAAAAAAAAAAAA&#10;AAAAAAAAW0NvbnRlbnRfVHlwZXNdLnhtbFBLAQItABQABgAIAAAAIQBa9CxbvwAAABUBAAALAAAA&#10;AAAAAAAAAAAAAB8BAABfcmVscy8ucmVsc1BLAQItABQABgAIAAAAIQA4jcO8wgAAANsAAAAPAAAA&#10;AAAAAAAAAAAAAAcCAABkcnMvZG93bnJldi54bWxQSwUGAAAAAAMAAwC3AAAA9gIAAAAA&#10;" path="m,28762l49815,e" filled="f" strokeweight=".6pt">
                            <v:stroke endcap="round"/>
                            <v:path arrowok="t"/>
                          </v:shape>
                          <v:shape id="Straight Line /m1/b8" o:spid="_x0000_s1034" style="position:absolute;left:1969;top:4122;width:0;height:303;visibility:visible;mso-wrap-style:square;v-text-anchor:top" coordsize="0,303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r55rwwAAANsAAAAPAAAAZHJzL2Rvd25yZXYueG1sRI9Ba8JA&#10;FITvgv9heUJvutFSW1NXEWtBj6YFPT6yr8li9m3IrjH5911B8DjMzDfMct3ZSrTUeONYwXSSgCDO&#10;nTZcKPj9+R5/gPABWWPlmBT05GG9Gg6WmGp34yO1WShEhLBPUUEZQp1K6fOSLPqJq4mj9+caiyHK&#10;ppC6wVuE20rOkmQuLRqOCyXWtC0pv2RXq+B8uoSq10aer7vu8Pr2Zdpd2yv1Muo2nyACdeEZfrT3&#10;WsHiHe5f4g+Qq38AAAD//wMAUEsBAi0AFAAGAAgAAAAhANvh9svuAAAAhQEAABMAAAAAAAAAAAAA&#10;AAAAAAAAAFtDb250ZW50X1R5cGVzXS54bWxQSwECLQAUAAYACAAAACEAWvQsW78AAAAVAQAACwAA&#10;AAAAAAAAAAAAAAAfAQAAX3JlbHMvLnJlbHNQSwECLQAUAAYACAAAACEAc6+ea8MAAADbAAAADwAA&#10;AAAAAAAAAAAAAAAHAgAAZHJzL2Rvd25yZXYueG1sUEsFBgAAAAADAAMAtwAAAPcCAAAAAA==&#10;" path="m,l,30370e" filled="f" strokeweight=".6pt">
                            <v:stroke endcap="round"/>
                            <v:path arrowok="t"/>
                          </v:shape>
                          <v:shape id="Straight Line /m1/b9" o:spid="_x0000_s1035" style="position:absolute;left:5048;top:1369;width:8;height:654;visibility:visible;mso-wrap-style:square;v-text-anchor:top" coordsize="785,654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D7YTxQAAANwAAAAPAAAAZHJzL2Rvd25yZXYueG1sRI9Ba8JA&#10;EIXvQv/DMoXedGMrRaKrBKHSQ1GqodDbkB2zwexsyK6a/vvOQfA2w3vz3jfL9eBbdaU+NoENTCcZ&#10;KOIq2IZrA+XxYzwHFROyxTYwGfijCOvV02iJuQ03/qbrIdVKQjjmaMCl1OVax8qRxzgJHbFop9B7&#10;TLL2tbY93iTct/o1y961x4alwWFHG0fV+XDxBr62xWbX+HLn9uWpmP/y28/MszEvz0OxAJVoSA/z&#10;/frTCv5U8OUZmUCv/gEAAP//AwBQSwECLQAUAAYACAAAACEA2+H2y+4AAACFAQAAEwAAAAAAAAAA&#10;AAAAAAAAAAAAW0NvbnRlbnRfVHlwZXNdLnhtbFBLAQItABQABgAIAAAAIQBa9CxbvwAAABUBAAAL&#10;AAAAAAAAAAAAAAAAAB8BAABfcmVscy8ucmVsc1BLAQItABQABgAIAAAAIQBSD7YTxQAAANwAAAAP&#10;AAAAAAAAAAAAAAAAAAcCAABkcnMvZG93bnJldi54bWxQSwUGAAAAAAMAAwC3AAAA+QIAAAAA&#10;" path="m,l785,65435e" filled="f" strokeweight=".6pt">
                            <v:stroke endcap="round"/>
                            <v:path arrowok="t"/>
                          </v:shape>
                          <v:shape id="Straight Line /m1/b9" o:spid="_x0000_s1036" style="position:absolute;left:5213;top:1369;width:7;height:653;visibility:visible;mso-wrap-style:square;v-text-anchor:top" coordsize="783,65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zYakwgAAANwAAAAPAAAAZHJzL2Rvd25yZXYueG1sRE9Li8Iw&#10;EL4v+B/CCN7WtCq7Uo1SfMAeFmRVPA/N2BabSUlirf9+IyzsbT6+5yzXvWlER87XlhWk4wQEcWF1&#10;zaWC82n/PgfhA7LGxjIpeJKH9WrwtsRM2wf/UHcMpYgh7DNUUIXQZlL6oiKDfmxb4shdrTMYInSl&#10;1A4fMdw0cpIkH9JgzbGhwpY2FRW3490ouOS79vN+mZ1s6nbd9yG/dtvNQanRsM8XIAL14V/85/7S&#10;cX46hdcz8QK5+gUAAP//AwBQSwECLQAUAAYACAAAACEA2+H2y+4AAACFAQAAEwAAAAAAAAAAAAAA&#10;AAAAAAAAW0NvbnRlbnRfVHlwZXNdLnhtbFBLAQItABQABgAIAAAAIQBa9CxbvwAAABUBAAALAAAA&#10;AAAAAAAAAAAAAB8BAABfcmVscy8ucmVsc1BLAQItABQABgAIAAAAIQCwzYakwgAAANwAAAAPAAAA&#10;AAAAAAAAAAAAAAcCAABkcnMvZG93bnJldi54bWxQSwUGAAAAAAMAAwC3AAAA9gIAAAAA&#10;" path="m,l783,65255e" filled="f" strokeweight=".6pt">
                            <v:stroke endcap="round"/>
                            <v:path arrowok="t"/>
                          </v:shape>
                          <v:shape id="Straight Line /m1/b10" o:spid="_x0000_s1037" style="position:absolute;left:8312;top:4755;width:496;height:290;visibility:visible;mso-wrap-style:square;v-text-anchor:top" coordsize="49634,289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A5wwgAAANwAAAAPAAAAZHJzL2Rvd25yZXYueG1sRE9LawIx&#10;EL4X/A9hBG81UVDKahRfBb0UqiJ4Gzfj7uJmsiSprv++KRS8zcf3nOm8tbW4kw+VYw2DvgJBnDtT&#10;caHhePh8/wARIrLB2jFpeFKA+azzNsXMuAd/030fC5FCOGSooYyxyaQMeUkWQ981xIm7Om8xJugL&#10;aTw+Urit5VCpsbRYcWoosaFVSflt/2M1nNeby+rrlPtdMKfRRqnD8nlda93rtosJiEhtfIn/3VuT&#10;5g9G8PdMukDOfgEAAP//AwBQSwECLQAUAAYACAAAACEA2+H2y+4AAACFAQAAEwAAAAAAAAAAAAAA&#10;AAAAAAAAW0NvbnRlbnRfVHlwZXNdLnhtbFBLAQItABQABgAIAAAAIQBa9CxbvwAAABUBAAALAAAA&#10;AAAAAAAAAAAAAB8BAABfcmVscy8ucmVsc1BLAQItABQABgAIAAAAIQAOXA5wwgAAANwAAAAPAAAA&#10;AAAAAAAAAAAAAAcCAABkcnMvZG93bnJldi54bWxQSwUGAAAAAAMAAwC3AAAA9gIAAAAA&#10;" path="m49634,28953l,e" filled="f" strokeweight=".6pt">
                            <v:stroke endcap="round"/>
                            <v:path arrowok="t"/>
                          </v:shape>
                          <v:shape id="Straight Line /m1/b11" o:spid="_x0000_s1038" style="position:absolute;left:9384;top:4919;width:225;height:129;visibility:visible;mso-wrap-style:square;v-text-anchor:top" coordsize="22534,129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C+BTwQAAANwAAAAPAAAAZHJzL2Rvd25yZXYueG1sRE9LawIx&#10;EL4X/A9hhN5q4gOpq1FkoXavbgv1OGzG3cVksmxS3f77RhC8zcf3nM1ucFZcqQ+tZw3TiQJBXHnT&#10;cq3h++vj7R1EiMgGrWfS8EcBdtvRywYz4298pGsZa5FCOGSooYmxy6QMVUMOw8R3xIk7+95hTLCv&#10;penxlsKdlTOlltJhy6mhwY7yhqpL+es02IMqj6fD8tNSkbelmi9+ZF5o/Toe9msQkYb4FD/chUnz&#10;5yu4P5MukNt/AAAA//8DAFBLAQItABQABgAIAAAAIQDb4fbL7gAAAIUBAAATAAAAAAAAAAAAAAAA&#10;AAAAAABbQ29udGVudF9UeXBlc10ueG1sUEsBAi0AFAAGAAgAAAAhAFr0LFu/AAAAFQEAAAsAAAAA&#10;AAAAAAAAAAAAHwEAAF9yZWxzLy5yZWxzUEsBAi0AFAAGAAgAAAAhAO0L4FPBAAAA3AAAAA8AAAAA&#10;AAAAAAAAAAAABwIAAGRycy9kb3ducmV2LnhtbFBLBQYAAAAAAwADALcAAAD1AgAAAAA=&#10;" path="m,12903l22534,e" filled="f" strokeweight=".6pt">
                            <v:stroke endcap="round"/>
                            <v:path arrowok="t"/>
                          </v:shape>
                          <v:shape id="Straight Line /m1/b12" o:spid="_x0000_s1039" style="position:absolute;left:4326;top:2459;width:0;height:907;visibility:visible;mso-wrap-style:square;v-text-anchor:top" coordsize="0,90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tWy0xAAAANwAAAAPAAAAZHJzL2Rvd25yZXYueG1sRI9BSwMx&#10;EIXvQv9DmII3m7WgyNq06NKW6s0o6HHYjJvFzWTZxG38985B8DbDe/PeN5tdCYOaaUp9ZAPXqwoU&#10;cRtdz52Bt9fD1R2olJEdDpHJwA8l2G0XFxusXTzzC802d0pCONVowOc81lqn1lPAtIojsWifcQqY&#10;ZZ067SY8S3gY9LqqbnXAnqXB40iNp/bLfgcD9pjK88H697nYx1OzPzYfT01vzOWyPNyDylTyv/nv&#10;+uQE/0bw5RmZQG9/AQAA//8DAFBLAQItABQABgAIAAAAIQDb4fbL7gAAAIUBAAATAAAAAAAAAAAA&#10;AAAAAAAAAABbQ29udGVudF9UeXBlc10ueG1sUEsBAi0AFAAGAAgAAAAhAFr0LFu/AAAAFQEAAAsA&#10;AAAAAAAAAAAAAAAAHwEAAF9yZWxzLy5yZWxzUEsBAi0AFAAGAAgAAAAhABi1bLTEAAAA3AAAAA8A&#10;AAAAAAAAAAAAAAAABwIAAGRycy9kb3ducmV2LnhtbFBLBQYAAAAAAwADALcAAAD4AgAAAAA=&#10;" path="m,l,90660e" filled="f" strokeweight=".6pt">
                            <v:stroke endcap="round"/>
                            <v:path arrowok="t"/>
                          </v:shape>
                          <v:shape id="Straight Line /m1/b13" o:spid="_x0000_s1040" style="position:absolute;left:3540;top:2005;width:786;height:454;visibility:visible;mso-wrap-style:square;v-text-anchor:top" coordsize="78589,453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FU9EwgAAANwAAAAPAAAAZHJzL2Rvd25yZXYueG1sRE9Na4NA&#10;EL0H8h+WCfSWrBYainUVCQnkUCEmpefBnaqJOyvuxth/3y0UepvH+5w0n00vJhpdZ1lBvIlAENdW&#10;d9wo+Lgc1q8gnEfW2FsmBd/kIM+WixQTbR9c0XT2jQgh7BJU0Ho/JFK6uiWDbmMH4sB92dGgD3Bs&#10;pB7xEcJNL5+jaCsNdhwaWhxo11J9O9+NgrK8FvtjP3l7N4dKn+L6s+nelXpazcUbCE+z/xf/uY86&#10;zH+J4feZcIHMfgAAAP//AwBQSwECLQAUAAYACAAAACEA2+H2y+4AAACFAQAAEwAAAAAAAAAAAAAA&#10;AAAAAAAAW0NvbnRlbnRfVHlwZXNdLnhtbFBLAQItABQABgAIAAAAIQBa9CxbvwAAABUBAAALAAAA&#10;AAAAAAAAAAAAAB8BAABfcmVscy8ucmVsc1BLAQItABQABgAIAAAAIQD2FU9EwgAAANwAAAAPAAAA&#10;AAAAAAAAAAAAAAcCAABkcnMvZG93bnJldi54bWxQSwUGAAAAAAMAAwC3AAAA9gIAAAAA&#10;" path="m78589,45375l,e" filled="f" strokeweight=".6pt">
                            <v:stroke endcap="round"/>
                            <v:path arrowok="t"/>
                          </v:shape>
                          <v:shape id="Straight Line /m1/b13" o:spid="_x0000_s1041" style="position:absolute;left:3540;top:2196;width:622;height:358;visibility:visible;mso-wrap-style:square;v-text-anchor:top" coordsize="62122,358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QRHFxQAAANwAAAAPAAAAZHJzL2Rvd25yZXYueG1sRE9La8JA&#10;EL4L/Q/LFLyI2ai0aMxGiiBYDwXtA72N2TEJzc6G7NbEf98VCr3Nx/ecdNWbWlypdZVlBZMoBkGc&#10;W11xoeDjfTOeg3AeWWNtmRTcyMEqexikmGjb8Z6uB1+IEMIuQQWl900ipctLMugi2xAH7mJbgz7A&#10;tpC6xS6Em1pO4/hZGqw4NJTY0Lqk/PvwYxTstrcvOcPXiavPb6PjoutPn5u9UsPH/mUJwlPv/8V/&#10;7q0O85+mcH8mXCCzXwAAAP//AwBQSwECLQAUAAYACAAAACEA2+H2y+4AAACFAQAAEwAAAAAAAAAA&#10;AAAAAAAAAAAAW0NvbnRlbnRfVHlwZXNdLnhtbFBLAQItABQABgAIAAAAIQBa9CxbvwAAABUBAAAL&#10;AAAAAAAAAAAAAAAAAB8BAABfcmVscy8ucmVsc1BLAQItABQABgAIAAAAIQBDQRHFxQAAANwAAAAP&#10;AAAAAAAAAAAAAAAAAAcCAABkcnMvZG93bnJldi54bWxQSwUGAAAAAAMAAwC3AAAA+QIAAAAA&#10;" path="m62122,35867l,e" filled="f" strokeweight=".6pt">
                            <v:stroke endcap="round"/>
                            <v:path arrowok="t"/>
                          </v:shape>
                          <v:shape id="Straight Line /m1/b14" o:spid="_x0000_s1042" style="position:absolute;left:4326;top:1975;width:812;height:484;visibility:visible;mso-wrap-style:square;v-text-anchor:top" coordsize="81131,484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3qmVwwAAANwAAAAPAAAAZHJzL2Rvd25yZXYueG1sRE/basJA&#10;EH0v9B+WKfhWN1YiEl3Ftkp9EMXLBwzZMYlmZ0N2jalf7wqCb3M41xlPW1OKhmpXWFbQ60YgiFOr&#10;C84UHPaLzyEI55E1lpZJwT85mE7e38aYaHvlLTU7n4kQwi5BBbn3VSKlS3My6Lq2Ig7c0dYGfYB1&#10;JnWN1xBuSvkVRQNpsODQkGNFPzml593FKPCD0/LWzFe/bZxu/i7ft3V83JJSnY92NgLhqfUv8dO9&#10;1GF+3IfHM+ECObkDAAD//wMAUEsBAi0AFAAGAAgAAAAhANvh9svuAAAAhQEAABMAAAAAAAAAAAAA&#10;AAAAAAAAAFtDb250ZW50X1R5cGVzXS54bWxQSwECLQAUAAYACAAAACEAWvQsW78AAAAVAQAACwAA&#10;AAAAAAAAAAAAAAAfAQAAX3JlbHMvLnJlbHNQSwECLQAUAAYACAAAACEAdt6plcMAAADcAAAADwAA&#10;AAAAAAAAAAAAAAAHAgAAZHJzL2Rvd25yZXYueG1sUEsFBgAAAAADAAMAtwAAAPcCAAAAAA==&#10;" path="m,48460l81131,e" filled="f" strokeweight=".6pt">
                            <v:stroke endcap="round"/>
                            <v:path arrowok="t"/>
                          </v:shape>
                          <v:shape id="Straight Line /m1/b15" o:spid="_x0000_s1043" style="position:absolute;left:3540;top:3366;width:786;height:454;visibility:visible;mso-wrap-style:square;v-text-anchor:top" coordsize="78589,453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YuzcwQAAANwAAAAPAAAAZHJzL2Rvd25yZXYueG1sRE9Li8Iw&#10;EL4L/ocwgjdNKypSTUWWFTworA88D83YVptJaWLt/vuNsOBtPr7nrNadqURLjSstK4jHEQjizOqS&#10;cwWX83a0AOE8ssbKMin4JQfrtN9bYaLti4/UnnwuQgi7BBUU3teJlC4ryKAb25o4cDfbGPQBNrnU&#10;Db5CuKnkJIrm0mDJoaHAmr4Kyh6np1FwONw337uq9fZptkf9E2fXvNwrNRx0myUIT53/iP/dOx3m&#10;z6bwfiZcINM/AAAA//8DAFBLAQItABQABgAIAAAAIQDb4fbL7gAAAIUBAAATAAAAAAAAAAAAAAAA&#10;AAAAAABbQ29udGVudF9UeXBlc10ueG1sUEsBAi0AFAAGAAgAAAAhAFr0LFu/AAAAFQEAAAsAAAAA&#10;AAAAAAAAAAAAHwEAAF9yZWxzLy5yZWxzUEsBAi0AFAAGAAgAAAAhAOZi7NzBAAAA3AAAAA8AAAAA&#10;AAAAAAAAAAAABwIAAGRycy9kb3ducmV2LnhtbFBLBQYAAAAAAwADALcAAAD1AgAAAAA=&#10;" path="m78589,l,45375e" filled="f" strokeweight=".6pt">
                            <v:stroke endcap="round"/>
                            <v:path arrowok="t"/>
                          </v:shape>
                          <v:shape id="Straight Line /m1/b15" o:spid="_x0000_s1044" style="position:absolute;left:3540;top:3271;width:622;height:359;visibility:visible;mso-wrap-style:square;v-text-anchor:top" coordsize="62122,358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qImxxAAAANwAAAAPAAAAZHJzL2Rvd25yZXYueG1sRE9La8JA&#10;EL4X+h+WKXgpdaOitDEbEUFQD4L2QXubZsckmJ0N2dXEf+8Kgrf5+J6TzDpTiTM1rrSsYNCPQBBn&#10;VpecK/j6XL69g3AeWWNlmRRcyMEsfX5KMNa25R2d9z4XIYRdjAoK7+tYSpcVZND1bU0cuINtDPoA&#10;m1zqBtsQbio5jKKJNFhyaCiwpkVB2XF/Mgo2q8uPHOF64Kr/7evvR9v9fS93SvVeuvkUhKfOP8R3&#10;90qH+eMx3J4JF8j0CgAA//8DAFBLAQItABQABgAIAAAAIQDb4fbL7gAAAIUBAAATAAAAAAAAAAAA&#10;AAAAAAAAAABbQ29udGVudF9UeXBlc10ueG1sUEsBAi0AFAAGAAgAAAAhAFr0LFu/AAAAFQEAAAsA&#10;AAAAAAAAAAAAAAAAHwEAAF9yZWxzLy5yZWxzUEsBAi0AFAAGAAgAAAAhAMyoibHEAAAA3AAAAA8A&#10;AAAAAAAAAAAAAAAABwIAAGRycy9kb3ducmV2LnhtbFBLBQYAAAAAAwADALcAAAD4AgAAAAA=&#10;" path="m62122,l,35867e" filled="f" strokeweight=".6pt">
                            <v:stroke endcap="round"/>
                            <v:path arrowok="t"/>
                          </v:shape>
                          <v:shape id="Straight Line /m1/b16" o:spid="_x0000_s1045" style="position:absolute;left:2754;top:2005;width:786;height:454;visibility:visible;mso-wrap-style:square;v-text-anchor:top" coordsize="78589,453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NcwvgAAANwAAAAPAAAAZHJzL2Rvd25yZXYueG1sRE9LCsIw&#10;EN0L3iGM4E5TBUWqUUQUXCj4w/XQjG21mZQm1np7Iwju5vG+M1s0phA1VS63rGDQj0AQJ1bnnCq4&#10;nDe9CQjnkTUWlknBmxws5u3WDGNtX3yk+uRTEULYxagg876MpXRJRgZd35bEgbvZyqAPsEqlrvAV&#10;wk0hh1E0lgZzDg0ZlrTKKHmcnkbBfn9frrdF7e3TbI76MEiuab5TqttpllMQnhr/F//cWx3mj8bw&#10;fSZcIOcfAAAA//8DAFBLAQItABQABgAIAAAAIQDb4fbL7gAAAIUBAAATAAAAAAAAAAAAAAAAAAAA&#10;AABbQ29udGVudF9UeXBlc10ueG1sUEsBAi0AFAAGAAgAAAAhAFr0LFu/AAAAFQEAAAsAAAAAAAAA&#10;AAAAAAAAHwEAAF9yZWxzLy5yZWxzUEsBAi0AFAAGAAgAAAAhAHn81zC+AAAA3AAAAA8AAAAAAAAA&#10;AAAAAAAABwIAAGRycy9kb3ducmV2LnhtbFBLBQYAAAAAAwADALcAAADyAgAAAAA=&#10;" path="m78589,l,45375e" filled="f" strokeweight=".6pt">
                            <v:stroke endcap="round"/>
                            <v:path arrowok="t"/>
                          </v:shape>
                          <v:shape id="Straight Line /m1/b17" o:spid="_x0000_s1046" style="position:absolute;left:5960;top:2441;width:0;height:944;visibility:visible;mso-wrap-style:square;v-text-anchor:top" coordsize="0,943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5eX9wwAAANwAAAAPAAAAZHJzL2Rvd25yZXYueG1sRE9Na8JA&#10;EL0X+h+WKfRSdGNBLWk20pQK4i3WYo9DdkyC2dk0u+r6711B6G0e73OyRTCdONHgWssKJuMEBHFl&#10;dcu1gu33cvQGwnlkjZ1lUnAhB4v88SHDVNszl3Ta+FrEEHYpKmi871MpXdWQQTe2PXHk9nYw6CMc&#10;aqkHPMdw08nXJJlJgy3HhgZ7+myoOmyORsHxR7q/dfEbZliWxdfkpQy7ulDq+Sl8vIPwFPy/+O5e&#10;6Th/OofbM/ECmV8BAAD//wMAUEsBAi0AFAAGAAgAAAAhANvh9svuAAAAhQEAABMAAAAAAAAAAAAA&#10;AAAAAAAAAFtDb250ZW50X1R5cGVzXS54bWxQSwECLQAUAAYACAAAACEAWvQsW78AAAAVAQAACwAA&#10;AAAAAAAAAAAAAAAfAQAAX3JlbHMvLnJlbHNQSwECLQAUAAYACAAAACEApeXl/cMAAADcAAAADwAA&#10;AAAAAAAAAAAAAAAHAgAAZHJzL2Rvd25yZXYueG1sUEsFBgAAAAADAAMAtwAAAPcCAAAAAA==&#10;" path="m,94380l,e" filled="f" strokeweight=".6pt">
                            <v:stroke endcap="round"/>
                            <v:path arrowok="t"/>
                          </v:shape>
                          <v:shape id="Straight Line /m1/b17" o:spid="_x0000_s1047" style="position:absolute;left:5795;top:2537;width:0;height:752;visibility:visible;mso-wrap-style:square;v-text-anchor:top" coordsize="0,752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lyWaxQAAANwAAAAPAAAAZHJzL2Rvd25yZXYueG1sRI9Pa8JA&#10;EMXvgt9hGaE33VRokdQ1lIBaSqHUtvcxO/mD2dmQ3Zj47Z1DobcZ3pv3frPNJteqK/Wh8WzgcZWA&#10;Ii68bbgy8PO9X25AhYhssfVMBm4UINvNZ1tMrR/5i66nWCkJ4ZCigTrGLtU6FDU5DCvfEYtW+t5h&#10;lLWvtO1xlHDX6nWSPGuHDUtDjR3lNRWX0+AMHNbj+5Gbaji7Tf5bfo7lfvgojXlYTK8voCJN8d/8&#10;d/1mBf9JaOUZmUDv7gAAAP//AwBQSwECLQAUAAYACAAAACEA2+H2y+4AAACFAQAAEwAAAAAAAAAA&#10;AAAAAAAAAAAAW0NvbnRlbnRfVHlwZXNdLnhtbFBLAQItABQABgAIAAAAIQBa9CxbvwAAABUBAAAL&#10;AAAAAAAAAAAAAAAAAB8BAABfcmVscy8ucmVsc1BLAQItABQABgAIAAAAIQCklyWaxQAAANwAAAAP&#10;AAAAAAAAAAAAAAAAAAcCAABkcnMvZG93bnJldi54bWxQSwUGAAAAAAMAAwC3AAAA+QIAAAAA&#10;" path="m,75291l,e" filled="f" strokeweight=".6pt">
                            <v:stroke endcap="round"/>
                            <v:path arrowok="t"/>
                          </v:shape>
                          <v:shape id="Straight Line /m1/b18" o:spid="_x0000_s1048" style="position:absolute;left:5960;top:3385;width:784;height:457;visibility:visible;mso-wrap-style:square;v-text-anchor:top" coordsize="78407,457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IZjcwQAAANwAAAAPAAAAZHJzL2Rvd25yZXYueG1sRE/LasMw&#10;ELwX+g9iA701cgotjhPFmEIg0FOdfMBirS0Ta+VYm8Tt11eFQm8zzIvZlrMf1I2m2Ac2sFpmoIib&#10;YHvuDJyO++ccVBRki0NgMvBFEcrd48MWCxvu/Em3WjqVSjgWaMCJjIXWsXHkMS7DSJy0NkweJdGp&#10;03bCeyr3g37Jsjftsee04HCkd0fNub56A/Wlwu88d0dxp7b9OOSybg7WmKfFXG1ACc3yb/5LJx1W&#10;r2v4PZMQ6N0PAAAA//8DAFBLAQItABQABgAIAAAAIQDb4fbL7gAAAIUBAAATAAAAAAAAAAAAAAAA&#10;AAAAAABbQ29udGVudF9UeXBlc10ueG1sUEsBAi0AFAAGAAgAAAAhAFr0LFu/AAAAFQEAAAsAAAAA&#10;AAAAAAAAAAAAHwEAAF9yZWxzLy5yZWxzUEsBAi0AFAAGAAgAAAAhABshmNzBAAAA3AAAAA8AAAAA&#10;AAAAAAAAAAAABwIAAGRycy9kb3ducmV2LnhtbFBLBQYAAAAAAwADALcAAAD1AgAAAAA=&#10;" path="m,l78407,45738e" filled="f" strokeweight=".6pt">
                            <v:stroke endcap="round"/>
                            <v:path arrowok="t"/>
                          </v:shape>
                          <v:shape id="Straight Line /m1/b19" o:spid="_x0000_s1049" style="position:absolute;left:2754;top:2459;width:0;height:907;visibility:visible;mso-wrap-style:square;v-text-anchor:top" coordsize="0,90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2aYJxAAAANwAAAAPAAAAZHJzL2Rvd25yZXYueG1sRI9BT8Mw&#10;DIXvSPsPkSdxYyk7TKgsm6DapsGNgARHqzFNReNUTejCv8cHJG623vN7n7f7EgY105T6yAZuVxUo&#10;4ja6njsDb6/HmztQKSM7HCKTgR9KsN8trrZYu3jhF5pt7pSEcKrRgM95rLVOraeAaRVHYtE+4xQw&#10;yzp12k14kfAw6HVVbXTAnqXB40iNp/bLfgcD9pTK89H697nYx3NzODUfT01vzPWyPNyDylTyv/nv&#10;+uwEfyP48oxMoHe/AAAA//8DAFBLAQItABQABgAIAAAAIQDb4fbL7gAAAIUBAAATAAAAAAAAAAAA&#10;AAAAAAAAAABbQ29udGVudF9UeXBlc10ueG1sUEsBAi0AFAAGAAgAAAAhAFr0LFu/AAAAFQEAAAsA&#10;AAAAAAAAAAAAAAAAHwEAAF9yZWxzLy5yZWxzUEsBAi0AFAAGAAgAAAAhANbZpgnEAAAA3AAAAA8A&#10;AAAAAAAAAAAAAAAABwIAAGRycy9kb3ducmV2LnhtbFBLBQYAAAAAAwADALcAAAD4AgAAAAA=&#10;" path="m,l,90660e" filled="f" strokeweight=".6pt">
                            <v:stroke endcap="round"/>
                            <v:path arrowok="t"/>
                          </v:shape>
                          <v:shape id="Straight Line /m1/b19" o:spid="_x0000_s1050" style="position:absolute;left:2919;top:2554;width:0;height:717;visibility:visible;mso-wrap-style:square;v-text-anchor:top" coordsize="0,716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Z14KwQAAANwAAAAPAAAAZHJzL2Rvd25yZXYueG1sRE9Li8Iw&#10;EL4L/ocwghfRtAoiXaOorCC9+Th4nG1m27rNpDRZbf+9EQRv8/E9Z7luTSXu1LjSsoJ4EoEgzqwu&#10;OVdwOe/HCxDOI2usLJOCjhysV/3eEhNtH3yk+8nnIoSwS1BB4X2dSOmyggy6ia2JA/drG4M+wCaX&#10;usFHCDeVnEbRXBosOTQUWNOuoOzv9G8UjLLb1aep3u5us5Z/Fl2Xxt+lUsNBu/kC4an1H/HbfdBh&#10;/jyG1zPhArl6AgAA//8DAFBLAQItABQABgAIAAAAIQDb4fbL7gAAAIUBAAATAAAAAAAAAAAAAAAA&#10;AAAAAABbQ29udGVudF9UeXBlc10ueG1sUEsBAi0AFAAGAAgAAAAhAFr0LFu/AAAAFQEAAAsAAAAA&#10;AAAAAAAAAAAAHwEAAF9yZWxzLy5yZWxzUEsBAi0AFAAGAAgAAAAhAClnXgrBAAAA3AAAAA8AAAAA&#10;AAAAAAAAAAAABwIAAGRycy9kb3ducmV2LnhtbFBLBQYAAAAAAwADALcAAAD1AgAAAAA=&#10;" path="m,l,71673e" filled="f" strokeweight=".6pt">
                            <v:stroke endcap="round"/>
                            <v:path arrowok="t"/>
                          </v:shape>
                          <v:shape id="Straight Line /m1/b20" o:spid="_x0000_s1051" style="position:absolute;left:5138;top:1975;width:822;height:466;visibility:visible;mso-wrap-style:square;v-text-anchor:top" coordsize="82220,466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e4sOwgAAANwAAAAPAAAAZHJzL2Rvd25yZXYueG1sRE9LbsIw&#10;EN1X4g7WIHVXnLJAbYpBoR8JBCwIPcBgD0nUeBzZbgi3r5GQupun9535crCt6MmHxrGC50kGglg7&#10;03Cl4Pv49fQCIkRkg61jUnClAMvF6GGOuXEXPlBfxkqkEA45Kqhj7HIpg67JYpi4jjhxZ+ctxgR9&#10;JY3HSwq3rZxm2UxabDg11NjRe036p/y1Cjbb7FWfWi/7j11/XX0WelXstVKP46F4AxFpiP/iu3tt&#10;0vzZFG7PpAvk4g8AAP//AwBQSwECLQAUAAYACAAAACEA2+H2y+4AAACFAQAAEwAAAAAAAAAAAAAA&#10;AAAAAAAAW0NvbnRlbnRfVHlwZXNdLnhtbFBLAQItABQABgAIAAAAIQBa9CxbvwAAABUBAAALAAAA&#10;AAAAAAAAAAAAAB8BAABfcmVscy8ucmVsc1BLAQItABQABgAIAAAAIQDPe4sOwgAAANwAAAAPAAAA&#10;AAAAAAAAAAAAAAcCAABkcnMvZG93bnJldi54bWxQSwUGAAAAAAMAAwC3AAAA9gIAAAAA&#10;" path="m,l82220,46646e" filled="f" strokeweight=".6pt">
                            <v:stroke endcap="round"/>
                            <v:path arrowok="t"/>
                          </v:shape>
                          <v:shape id="Straight Line /m1/b21" o:spid="_x0000_s1052" style="position:absolute;left:2754;top:3366;width:786;height:454;visibility:visible;mso-wrap-style:square;v-text-anchor:top" coordsize="78589,453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574VvgAAANwAAAAPAAAAZHJzL2Rvd25yZXYueG1sRE9LCsIw&#10;EN0L3iGM4E5TFUSqUUQUXCj4w/XQjG21mZQm1np7Iwju5vG+M1s0phA1VS63rGDQj0AQJ1bnnCq4&#10;nDe9CQjnkTUWlknBmxws5u3WDGNtX3yk+uRTEULYxagg876MpXRJRgZd35bEgbvZyqAPsEqlrvAV&#10;wk0hh1E0lgZzDg0ZlrTKKHmcnkbBfn9frrdF7e3TbI76MEiuab5TqttpllMQnhr/F//cWx3mj0fw&#10;fSZcIOcfAAAA//8DAFBLAQItABQABgAIAAAAIQDb4fbL7gAAAIUBAAATAAAAAAAAAAAAAAAAAAAA&#10;AABbQ29udGVudF9UeXBlc10ueG1sUEsBAi0AFAAGAAgAAAAhAFr0LFu/AAAAFQEAAAsAAAAAAAAA&#10;AAAAAAAAHwEAAF9yZWxzLy5yZWxzUEsBAi0AFAAGAAgAAAAhAKfnvhW+AAAA3AAAAA8AAAAAAAAA&#10;AAAAAAAABwIAAGRycy9kb3ducmV2LnhtbFBLBQYAAAAAAwADALcAAADyAgAAAAA=&#10;" path="m78589,45375l,e" filled="f" strokeweight=".6pt">
                            <v:stroke endcap="round"/>
                            <v:path arrowok="t"/>
                          </v:shape>
                          <v:shape id="Straight Line /m1/b22" o:spid="_x0000_s1053" style="position:absolute;left:6744;top:3391;width:788;height:451;visibility:visible;mso-wrap-style:square;v-text-anchor:top" coordsize="78771,451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KbVuwwAAANwAAAAPAAAAZHJzL2Rvd25yZXYueG1sRE9La8JA&#10;EL4X/A/LCN7qRpEQoquIoLSntj4O3sbsmASzs2F3jWl/fbdQ8DYf33MWq940oiPna8sKJuMEBHFh&#10;dc2lguNh+5qB8AFZY2OZFHyTh9Vy8LLAXNsHf1G3D6WIIexzVFCF0OZS+qIig35sW+LIXa0zGCJ0&#10;pdQOHzHcNHKaJKk0WHNsqLClTUXFbX83Cpqfj3C6ngt3OWb39PM9k7vpulNqNOzXcxCB+vAU/7vf&#10;dJyfzuDvmXiBXP4CAAD//wMAUEsBAi0AFAAGAAgAAAAhANvh9svuAAAAhQEAABMAAAAAAAAAAAAA&#10;AAAAAAAAAFtDb250ZW50X1R5cGVzXS54bWxQSwECLQAUAAYACAAAACEAWvQsW78AAAAVAQAACwAA&#10;AAAAAAAAAAAAAAAfAQAAX3JlbHMvLnJlbHNQSwECLQAUAAYACAAAACEARSm1bsMAAADcAAAADwAA&#10;AAAAAAAAAAAAAAAHAgAAZHJzL2Rvd25yZXYueG1sUEsFBgAAAAADAAMAtwAAAPcCAAAAAA==&#10;" path="m,45102l78771,e" filled="f" strokeweight=".6pt">
                            <v:stroke endcap="round"/>
                            <v:path arrowok="t"/>
                          </v:shape>
                          <v:shape id="Straight Line /m1/b22" o:spid="_x0000_s1054" style="position:absolute;left:6908;top:3581;width:623;height:357;visibility:visible;mso-wrap-style:square;v-text-anchor:top" coordsize="62271,356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T0QYvwAAANwAAAAPAAAAZHJzL2Rvd25yZXYueG1sRE9Ni8Iw&#10;EL0v+B/CCHtbUxcsUo1SdEWvreJ5aMam2ExKE2399xthYW/zeJ+z3o62FU/qfeNYwXyWgCCunG64&#10;VnA5H76WIHxA1tg6JgUv8rDdTD7WmGk3cEHPMtQihrDPUIEJocuk9JUhi37mOuLI3VxvMUTY11L3&#10;OMRw28rvJEmlxYZjg8GOdoaqe/mwCs5F+mObNs+PR7yWYT8Ur2VilPqcjvkKRKAx/Iv/3Ccd56cL&#10;eD8TL5CbXwAAAP//AwBQSwECLQAUAAYACAAAACEA2+H2y+4AAACFAQAAEwAAAAAAAAAAAAAAAAAA&#10;AAAAW0NvbnRlbnRfVHlwZXNdLnhtbFBLAQItABQABgAIAAAAIQBa9CxbvwAAABUBAAALAAAAAAAA&#10;AAAAAAAAAB8BAABfcmVscy8ucmVsc1BLAQItABQABgAIAAAAIQAHT0QYvwAAANwAAAAPAAAAAAAA&#10;AAAAAAAAAAcCAABkcnMvZG93bnJldi54bWxQSwUGAAAAAAMAAwC3AAAA8wIAAAAA&#10;" path="m,35654l62271,e" filled="f" strokeweight=".6pt">
                            <v:stroke endcap="round"/>
                            <v:path arrowok="t"/>
                          </v:shape>
                          <v:shape id="Straight Line /m1/b23" o:spid="_x0000_s1055" style="position:absolute;left:6740;top:3842;width:4;height:908;visibility:visible;mso-wrap-style:square;v-text-anchor:top" coordsize="363,907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s0H5xwAAANwAAAAPAAAAZHJzL2Rvd25yZXYueG1sRI9Pa8JA&#10;EMXvgt9hGaEX0Y3FhpJmIyLYeir4p6C3ITvNBrOzIbuNaT99t1DwNsN7835v8tVgG9FT52vHChbz&#10;BARx6XTNlYLTcTt7BuEDssbGMSn4Jg+rYjzKMdPuxnvqD6ESMYR9hgpMCG0mpS8NWfRz1xJH7dN1&#10;FkNcu0rqDm8x3DbyMUlSabHmSDDY0sZQeT182QgxPU+Xr+8/5qM5P+m3S5ts9helHibD+gVEoCHc&#10;zf/XOx3rpyn8PRMnkMUvAAAA//8DAFBLAQItABQABgAIAAAAIQDb4fbL7gAAAIUBAAATAAAAAAAA&#10;AAAAAAAAAAAAAABbQ29udGVudF9UeXBlc10ueG1sUEsBAi0AFAAGAAgAAAAhAFr0LFu/AAAAFQEA&#10;AAsAAAAAAAAAAAAAAAAAHwEAAF9yZWxzLy5yZWxzUEsBAi0AFAAGAAgAAAAhAMazQfnHAAAA3AAA&#10;AA8AAAAAAAAAAAAAAAAABwIAAGRycy9kb3ducmV2LnhtbFBLBQYAAAAAAwADALcAAAD7AgAAAAA=&#10;" path="m363,l,90750e" filled="f" strokeweight=".6pt">
                            <v:stroke endcap="round"/>
                            <v:path arrowok="t"/>
                          </v:shape>
                          <v:shape id="Straight Line /m1/b24" o:spid="_x0000_s1056" style="position:absolute;left:7532;top:3391;width:784;height:457;visibility:visible;mso-wrap-style:square;v-text-anchor:top" coordsize="78408,456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DJqxAAAANwAAAAPAAAAZHJzL2Rvd25yZXYueG1sRE9NawIx&#10;EL0X/A9hhN5qVgsqq9lFhNIieqhKobdhM262TSbbTarrv28Kgrd5vM9Zlr2z4kxdaDwrGI8yEMSV&#10;1w3XCo6Hl6c5iBCRNVrPpOBKAcpi8LDEXPsLv9N5H2uRQjjkqMDE2OZShsqQwzDyLXHiTr5zGBPs&#10;aqk7vKRwZ+Uky6bSYcOpwWBLa0PV9/7XKaD59WuzNT/jnd3w9vP5+LGzrxOlHof9agEiUh/v4pv7&#10;Taf50xn8P5MukMUfAAAA//8DAFBLAQItABQABgAIAAAAIQDb4fbL7gAAAIUBAAATAAAAAAAAAAAA&#10;AAAAAAAAAABbQ29udGVudF9UeXBlc10ueG1sUEsBAi0AFAAGAAgAAAAhAFr0LFu/AAAAFQEAAAsA&#10;AAAAAAAAAAAAAAAAHwEAAF9yZWxzLy5yZWxzUEsBAi0AFAAGAAgAAAAhANhgMmrEAAAA3AAAAA8A&#10;AAAAAAAAAAAAAAAABwIAAGRycy9kb3ducmV2LnhtbFBLBQYAAAAAAwADALcAAAD4AgAAAAA=&#10;" path="m,l78408,45647e" filled="f" strokeweight=".6pt">
                            <v:stroke endcap="round"/>
                            <v:path arrowok="t"/>
                          </v:shape>
                          <v:shape id="Straight Line /m1/b25" o:spid="_x0000_s1057" style="position:absolute;left:6740;top:4750;width:784;height:456;visibility:visible;mso-wrap-style:square;v-text-anchor:top" coordsize="78408,456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6YYxgAAANwAAAAPAAAAZHJzL2Rvd25yZXYueG1sRI9BawIx&#10;EIXvQv9DmEJvmtWCyGqUUigtooeqCN6GzbhZm0y2m1TXf985FHqb4b1575vFqg9eXalLTWQD41EB&#10;iriKtuHawGH/NpyBShnZoo9MBu6UYLV8GCywtPHGn3Td5VpJCKcSDbic21LrVDkKmEaxJRbtHLuA&#10;Wdau1rbDm4QHrydFMdUBG5YGhy29Oqq+dj/BAM3ul/XGfY+3fs2b0/PhuPXvE2OeHvuXOahMff43&#10;/11/WMGfCq08IxPo5S8AAAD//wMAUEsBAi0AFAAGAAgAAAAhANvh9svuAAAAhQEAABMAAAAAAAAA&#10;AAAAAAAAAAAAAFtDb250ZW50X1R5cGVzXS54bWxQSwECLQAUAAYACAAAACEAWvQsW78AAAAVAQAA&#10;CwAAAAAAAAAAAAAAAAAfAQAAX3JlbHMvLnJlbHNQSwECLQAUAAYACAAAACEAqf+mGMYAAADcAAAA&#10;DwAAAAAAAAAAAAAAAAAHAgAAZHJzL2Rvd25yZXYueG1sUEsFBgAAAAADAAMAtwAAAPoCAAAAAA==&#10;" path="m,l78408,45647e" filled="f" strokeweight=".6pt">
                            <v:stroke endcap="round"/>
                            <v:path arrowok="t"/>
                          </v:shape>
                          <v:shape id="Straight Line /m1/b25" o:spid="_x0000_s1058" style="position:absolute;left:6905;top:4655;width:620;height:361;visibility:visible;mso-wrap-style:square;v-text-anchor:top" coordsize="61991,360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gWeAwgAAANwAAAAPAAAAZHJzL2Rvd25yZXYueG1sRE9Li8Iw&#10;EL4L+x/CLOxN0/UgtRpFxMVlxYOPi7exGZtiMylNrN1/bwTB23x8z5nOO1uJlhpfOlbwPUhAEOdO&#10;l1woOB5++ikIH5A1Vo5JwT95mM8+elPMtLvzjtp9KEQMYZ+hAhNCnUnpc0MW/cDVxJG7uMZiiLAp&#10;pG7wHsNtJYdJMpIWS44NBmtaGsqv+5tVsEztWZs1/qWry3rVnjbh0J22Sn19dosJiEBdeItf7l8d&#10;54/G8HwmXiBnDwAAAP//AwBQSwECLQAUAAYACAAAACEA2+H2y+4AAACFAQAAEwAAAAAAAAAAAAAA&#10;AAAAAAAAW0NvbnRlbnRfVHlwZXNdLnhtbFBLAQItABQABgAIAAAAIQBa9CxbvwAAABUBAAALAAAA&#10;AAAAAAAAAAAAAB8BAABfcmVscy8ucmVsc1BLAQItABQABgAIAAAAIQCFgWeAwgAAANwAAAAPAAAA&#10;AAAAAAAAAAAAAAcCAABkcnMvZG93bnJldi54bWxQSwUGAAAAAAMAAwC3AAAA9gIAAAAA&#10;" path="m,l61991,36090e" filled="f" strokeweight=".6pt">
                            <v:stroke endcap="round"/>
                            <v:path arrowok="t"/>
                          </v:shape>
                          <v:shape id="Straight Line /m1/b26" o:spid="_x0000_s1059" style="position:absolute;left:8312;top:3848;width:4;height:907;visibility:visible;mso-wrap-style:square;v-text-anchor:top" coordsize="363,907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z+rLxgAAANwAAAAPAAAAZHJzL2Rvd25yZXYueG1sRI9Na8JA&#10;EIbvQv/DMoVeRDcVW0vqKkWw9VTwo1BvQ3bMBrOzIbuN0V/fORR6m2Hej2fmy97XqqM2VoENPI4z&#10;UMRFsBWXBg779egFVEzIFuvAZOBKEZaLu8EccxsuvKVul0olIRxzNOBSanKtY+HIYxyHhlhup9B6&#10;TLK2pbYtXiTc13qSZc/aY8XS4LChlaPivPvxUuI6Hk7fP2/uq/5+sh/HJlttj8Y83Pdvr6AS9elf&#10;/OfeWMGfCb48IxPoxS8AAAD//wMAUEsBAi0AFAAGAAgAAAAhANvh9svuAAAAhQEAABMAAAAAAAAA&#10;AAAAAAAAAAAAAFtDb250ZW50X1R5cGVzXS54bWxQSwECLQAUAAYACAAAACEAWvQsW78AAAAVAQAA&#10;CwAAAAAAAAAAAAAAAAAfAQAAX3JlbHMvLnJlbHNQSwECLQAUAAYACAAAACEAo8/qy8YAAADcAAAA&#10;DwAAAAAAAAAAAAAAAAAHAgAAZHJzL2Rvd25yZXYueG1sUEsFBgAAAAADAAMAtwAAAPoCAAAAAA==&#10;" path="m363,l,90750e" filled="f" strokeweight=".6pt">
                            <v:stroke endcap="round"/>
                            <v:path arrowok="t"/>
                          </v:shape>
                          <v:shape id="Straight Line /m1/b26" o:spid="_x0000_s1060" style="position:absolute;left:8148;top:3942;width:3;height:718;visibility:visible;mso-wrap-style:square;v-text-anchor:top" coordsize="286,71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urRdwAAAANwAAAAPAAAAZHJzL2Rvd25yZXYueG1sRE9LawIx&#10;EL4X/A9hhN662e1By2oUWRDqUVvoddjMPjCZLJusG/31plDobT6+52z30Rpxo9H3jhUUWQ6CuHa6&#10;51bB99fx7QOED8gajWNScCcP+93iZYuldjOf6XYJrUgh7EtU0IUwlFL6uiOLPnMDceIaN1oMCY6t&#10;1CPOKdwa+Z7nK2mx59TQ4UBVR/X1MlkFg4nFdL+eZvPjq9pFlI/1qVHqdRkPGxCBYvgX/7k/dZq/&#10;LuD3mXSB3D0BAAD//wMAUEsBAi0AFAAGAAgAAAAhANvh9svuAAAAhQEAABMAAAAAAAAAAAAAAAAA&#10;AAAAAFtDb250ZW50X1R5cGVzXS54bWxQSwECLQAUAAYACAAAACEAWvQsW78AAAAVAQAACwAAAAAA&#10;AAAAAAAAAAAfAQAAX3JlbHMvLnJlbHNQSwECLQAUAAYACAAAACEAILq0XcAAAADcAAAADwAAAAAA&#10;AAAAAAAAAAAHAgAAZHJzL2Rvd25yZXYueG1sUEsFBgAAAAADAAMAtwAAAPQCAAAAAA==&#10;" path="m286,l,71744e" filled="f" strokeweight=".6pt">
                            <v:stroke endcap="round"/>
                            <v:path arrowok="t"/>
                          </v:shape>
                          <v:shape id="Straight Line /m1/b27" o:spid="_x0000_s1061" style="position:absolute;left:7524;top:4755;width:788;height:451;visibility:visible;mso-wrap-style:square;v-text-anchor:top" coordsize="78771,451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VR5cwwAAANwAAAAPAAAAZHJzL2Rvd25yZXYueG1sRE9La8JA&#10;EL4X+h+WKXirG3OwIbqKCC3tydbHwduYHZNgdjbsrjH667uC4G0+vudM571pREfO15YVjIYJCOLC&#10;6ppLBdvN53sGwgdkjY1lUnAlD/PZ68sUc20v/EfdOpQihrDPUUEVQptL6YuKDPqhbYkjd7TOYIjQ&#10;lVI7vMRw08g0ScbSYM2xocKWlhUVp/XZKGhuq7A77gt32Gbn8e9PJr/SRafU4K1fTEAE6sNT/HB/&#10;6zj/I4X7M/ECOfsHAAD//wMAUEsBAi0AFAAGAAgAAAAhANvh9svuAAAAhQEAABMAAAAAAAAAAAAA&#10;AAAAAAAAAFtDb250ZW50X1R5cGVzXS54bWxQSwECLQAUAAYACAAAACEAWvQsW78AAAAVAQAACwAA&#10;AAAAAAAAAAAAAAAfAQAAX3JlbHMvLnJlbHNQSwECLQAUAAYACAAAACEAIFUeXMMAAADcAAAADwAA&#10;AAAAAAAAAAAAAAAHAgAAZHJzL2Rvd25yZXYueG1sUEsFBgAAAAADAAMAtwAAAPcCAAAAAA==&#10;" path="m,45102l78771,e" filled="f" strokeweight=".6pt">
                            <v:stroke endcap="round"/>
                            <v:path arrowok="t"/>
                          </v:shape>
                          <v:shape id="Character O of /m1/a1" o:spid="_x0000_s1062" style="position:absolute;left:4964;top:3664;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lsKKxQAAANwAAAAPAAAAZHJzL2Rvd25yZXYueG1sRE9Na8JA&#10;EL0X/A/LCL0U3VhL1dRVglWoB1GjF29DdpoEs7Mxu9X4791Cobd5vM+ZzltTiSs1rrSsYNCPQBBn&#10;VpecKzgeVr0xCOeRNVaWScGdHMxnnacpxtreeE/X1OcihLCLUUHhfR1L6bKCDLq+rYkD920bgz7A&#10;Jpe6wVsIN5V8jaJ3abDk0FBgTYuCsnP6YxTsRtHm8nlKJ8eX5VuVtNvktL7vlHrutskHCE+t/xf/&#10;ub90mD8awu8z4QI5ewAAAP//AwBQSwECLQAUAAYACAAAACEA2+H2y+4AAACFAQAAEwAAAAAAAAAA&#10;AAAAAAAAAAAAW0NvbnRlbnRfVHlwZXNdLnhtbFBLAQItABQABgAIAAAAIQBa9CxbvwAAABUBAAAL&#10;AAAAAAAAAAAAAAAAAB8BAABfcmVscy8ucmVsc1BLAQItABQABgAIAAAAIQBclsKKxQAAANwAAAAP&#10;AAAAAAAAAAAAAAAAAAcCAABkcnMvZG93bnJldi54bWxQSwUGAAAAAAMAAwC3AAAA+QI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2" o:spid="_x0000_s1063" style="position:absolute;left:3367;top:910;width:347;height:376;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f1r+xQAAANwAAAAPAAAAZHJzL2Rvd25yZXYueG1sRE9Na8JA&#10;EL0L/odlhF5EN4pUja4Sagv2UNToxduQHZNgdjbNbjX+e7dQ6G0e73OW69ZU4kaNKy0rGA0jEMSZ&#10;1SXnCk7Hj8EMhPPIGivLpOBBDtarbmeJsbZ3PtAt9bkIIexiVFB4X8dSuqwgg25oa+LAXWxj0AfY&#10;5FI3eA/hppLjKHqVBksODQXW9FZQdk1/jIL9NPr63pzT+an/PqmSdpecPx97pV56bbIA4an1/+I/&#10;91aH+dMJ/D4TLpCrJwAAAP//AwBQSwECLQAUAAYACAAAACEA2+H2y+4AAACFAQAAEwAAAAAAAAAA&#10;AAAAAAAAAAAAW0NvbnRlbnRfVHlwZXNdLnhtbFBLAQItABQABgAIAAAAIQBa9CxbvwAAABUBAAAL&#10;AAAAAAAAAAAAAAAAAB8BAABfcmVscy8ucmVsc1BLAQItABQABgAIAAAAIQDTf1r+xQAAANwAAAAP&#10;AAAAAAAAAAAAAAAAAAcCAABkcnMvZG93bnJldi54bWxQSwUGAAAAAAMAAwC3AAAA+QI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3" o:spid="_x0000_s1064" style="position:absolute;left:1795;top:1818;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M/9lxQAAANwAAAAPAAAAZHJzL2Rvd25yZXYueG1sRE9Na8JA&#10;EL0X/A/LCL0U3Vhs1dRVglWoB1GjF29DdpoEs7Mxu9X4791Cobd5vM+ZzltTiSs1rrSsYNCPQBBn&#10;VpecKzgeVr0xCOeRNVaWScGdHMxnnacpxtreeE/X1OcihLCLUUHhfR1L6bKCDLq+rYkD920bgz7A&#10;Jpe6wVsIN5V8jaJ3abDk0FBgTYuCsnP6YxTsRtHm8nlKJ8eX5bBK2m1yWt93Sj132+QDhKfW/4v/&#10;3F86zB+9we8z4QI5ewAAAP//AwBQSwECLQAUAAYACAAAACEA2+H2y+4AAACFAQAAEwAAAAAAAAAA&#10;AAAAAAAAAAAAW0NvbnRlbnRfVHlwZXNdLnhtbFBLAQItABQABgAIAAAAIQBa9CxbvwAAABUBAAAL&#10;AAAAAAAAAAAAAAAAAB8BAABfcmVscy8ucmVsc1BLAQItABQABgAIAAAAIQC8M/9lxQAAANwAAAAP&#10;AAAAAAAAAAAAAAAAAAcCAABkcnMvZG93bnJldi54bWxQSwUGAAAAAAMAAwC3AAAA+QI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4" o:spid="_x0000_s1065" style="position:absolute;left:1795;top:3632;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4WESxQAAANwAAAAPAAAAZHJzL2Rvd25yZXYueG1sRE9Na8JA&#10;EL0L/Q/LFLxI3bSI1tRVQqtgD1Ibc8ltyE6T0Oxsml01/ntXKHibx/ucxao3jThR52rLCp7HEQji&#10;wuqaSwXZYfP0CsJ5ZI2NZVJwIQer5cNggbG2Z/6mU+pLEULYxaig8r6NpXRFRQbd2LbEgfuxnUEf&#10;YFdK3eE5hJtGvkTRVBqsOTRU2NJ7RcVvejQK9rNo9/eRp/NstJ40Sf+V5J+XvVLDxz55A+Gp93fx&#10;v3urw/zZFG7PhAvk8goAAP//AwBQSwECLQAUAAYACAAAACEA2+H2y+4AAACFAQAAEwAAAAAAAAAA&#10;AAAAAAAAAAAAW0NvbnRlbnRfVHlwZXNdLnhtbFBLAQItABQABgAIAAAAIQBa9CxbvwAAABUBAAAL&#10;AAAAAAAAAAAAAAAAAB8BAABfcmVscy8ucmVsc1BLAQItABQABgAIAAAAIQBM4WESxQAAANwAAAAP&#10;AAAAAAAAAAAAAAAAAAcCAABkcnMvZG93bnJldi54bWxQSwUGAAAAAAMAAwC3AAAA+QI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5" o:spid="_x0000_s1066" style="position:absolute;left:4953;top:879;width:347;height:376;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rcSJxQAAANwAAAAPAAAAZHJzL2Rvd25yZXYueG1sRE9Na8JA&#10;EL0X/A/LCL2UurGIsamrBFuhPYgx9eJtyI5JMDubZrca/323IHibx/uc+bI3jThT52rLCsajCARx&#10;YXXNpYL99/p5BsJ5ZI2NZVJwJQfLxeBhjom2F97ROfelCCHsElRQed8mUrqiIoNuZFviwB1tZ9AH&#10;2JVSd3gJ4aaRL1E0lQZrDg0VtrSqqDjlv0ZBFkebn/dD/rp/+pg0ab9ND1/XTKnHYZ++gfDU+7v4&#10;5v7UYX4cw/8z4QK5+AMAAP//AwBQSwECLQAUAAYACAAAACEA2+H2y+4AAACFAQAAEwAAAAAAAAAA&#10;AAAAAAAAAAAAW0NvbnRlbnRfVHlwZXNdLnhtbFBLAQItABQABgAIAAAAIQBa9CxbvwAAABUBAAAL&#10;AAAAAAAAAAAAAAAAAB8BAABfcmVscy8ucmVsc1BLAQItABQABgAIAAAAIQAjrcSJxQAAANwAAAAP&#10;AAAAAAAAAAAAAAAAAAcCAABkcnMvZG93bnJldi54bWxQSwUGAAAAAAMAAwC3AAAA+QI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6" o:spid="_x0000_s1067" style="position:absolute;left:8923;top:5025;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lD7yAAAANwAAAAPAAAAZHJzL2Rvd25yZXYueG1sRI9Ba8JA&#10;EIXvQv/DMoVepG4U0TZ1lVAr2EOpTb14G7LTJJidTbOrxn/fOQi9zfDevPfNYtW7Rp2pC7VnA+NR&#10;Aoq48Lbm0sD+e/P4BCpEZIuNZzJwpQCr5d1ggan1F/6icx5LJSEcUjRQxdimWoeiIodh5Fti0X58&#10;5zDK2pXadniRcNfoSZLMtMOapaHCll4rKo75yRnYzZOP3/Uhf94P36ZN1n9mh/frzpiH+z57ARWp&#10;j//m2/XWCv5caOUZmUAv/wAAAP//AwBQSwECLQAUAAYACAAAACEA2+H2y+4AAACFAQAAEwAAAAAA&#10;AAAAAAAAAAAAAAAAW0NvbnRlbnRfVHlwZXNdLnhtbFBLAQItABQABgAIAAAAIQBa9CxbvwAAABUB&#10;AAALAAAAAAAAAAAAAAAAAB8BAABfcmVscy8ucmVsc1BLAQItABQABgAIAAAAIQBSMlD7yAAAANwA&#10;AAAPAAAAAAAAAAAAAAAAAAcCAABkcnMvZG93bnJldi54bWxQSwUGAAAAAAMAAwC3AAAA/AI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C of /m1/a22" o:spid="_x0000_s1068" style="position:absolute;left:2594;top:457;width:321;height:375;visibility:visible;mso-wrap-style:square;v-text-anchor:top" coordsize="32064,375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J2nfwwAAANwAAAAPAAAAZHJzL2Rvd25yZXYueG1sRE9La8JA&#10;EL4L/odlCr01m4rYGrMREQQvrVUrXofs5NFmZ0N2m6T/visUvM3H95x0PZpG9NS52rKC5ygGQZxb&#10;XXOp4PO8e3oF4TyyxsYyKfglB+tsOkkx0XbgI/UnX4oQwi5BBZX3bSKlyysy6CLbEgeusJ1BH2BX&#10;St3hEMJNI2dxvJAGaw4NFba0rSj/Pv0YBdevj8NlPvTN1pwXb/FgN7vivVTq8WHcrEB4Gv1d/O/e&#10;6zD/ZQm3Z8IFMvsDAAD//wMAUEsBAi0AFAAGAAgAAAAhANvh9svuAAAAhQEAABMAAAAAAAAAAAAA&#10;AAAAAAAAAFtDb250ZW50X1R5cGVzXS54bWxQSwECLQAUAAYACAAAACEAWvQsW78AAAAVAQAACwAA&#10;AAAAAAAAAAAAAAAfAQAAX3JlbHMvLnJlbHNQSwECLQAUAAYACAAAACEA9Cdp38MAAADcAAAADwAA&#10;AAAAAAAAAAAAAAAHAgAAZHJzL2Rvd25yZXYueG1sUEsFBgAAAAADAAMAtwAAAPcCAAAAAA==&#10;" path="m27260,24172r4800,1212qb30552,31300l26628,34404qb22708,37508l17044,37508qb11180,37508l7504,35120qb3832,32732l1912,28208qb-4,23680l-4,18484qb-4,12816l2160,8600qb4328,4380l8324,2192qb12320,4l17116,4qb22560,4l26272,2776qb29984,5544l31444,10568r-4728,1112qb25456,7720l23056,5916qb20656,4108l17020,4108qb12836,4108l10028,6112qb7220,8116l6080,11496qb4944,14872l4944,18460qb4944,23084l6292,26536qb7644,29988l10488,31696qb13332,33400l16648,33400qb20680,33400l23476,31076qb26272,28752l27260,24172xe" fillcolor="black" stroked="f">
                            <v:path arrowok="t"/>
                          </v:shape>
                          <v:shape id="Character H of /m1/a22" o:spid="_x0000_s1069" style="position:absolute;left:2028;top:457;width:285;height:362;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TbU2xgAAANwAAAAPAAAAZHJzL2Rvd25yZXYueG1sRI9BSwMx&#10;EIXvgv8hjODNZvVgy9q0FKGgHtbaFqG3IZlulm4myyZ2V39951DwNsN789438+UYWnWmPjWRDTxO&#10;ClDENrqGawP73fphBiplZIdtZDLwSwmWi9ubOZYuDvxF522ulYRwKtGAz7krtU7WU8A0iR2xaMfY&#10;B8yy9rV2PQ4SHlr9VBTPOmDD0uCxo1dP9rT9CQY+3tfWfuu2Gqtq+ukPw1+9CTtj7u/G1QuoTGP+&#10;N1+v35zgzwRfnpEJ9OICAAD//wMAUEsBAi0AFAAGAAgAAAAhANvh9svuAAAAhQEAABMAAAAAAAAA&#10;AAAAAAAAAAAAAFtDb250ZW50X1R5cGVzXS54bWxQSwECLQAUAAYACAAAACEAWvQsW78AAAAVAQAA&#10;CwAAAAAAAAAAAAAAAAAfAQAAX3JlbHMvLnJlbHNQSwECLQAUAAYACAAAACEA/U21NsYAAADcAAAA&#10;DwAAAAAAAAAAAAAAAAAHAgAAZHJzL2Rvd25yZXYueG1sUEsFBgAAAAADAAMAtwAAAPoCAAAAAA==&#10;" path="m,36268l,,4800,r,14896l23652,14896,23652,r4800,l28452,36268r-4800,l23652,19176r-18852,l4800,36268,,36268xe" fillcolor="black" stroked="f">
                            <v:path arrowok="t"/>
                          </v:shape>
                          <v:shape id="Character 3 of /m1/a22" o:spid="_x0000_s1070" style="position:absolute;left:2394;top:727;width:143;height:223;visibility:visible;mso-wrap-style:square;v-text-anchor:top" coordsize="14251,222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IyqNxAAAANwAAAAPAAAAZHJzL2Rvd25yZXYueG1sRE9Na8JA&#10;EL0L/Q/LFLzpRgWR6CqltVACRWKr4G3MjklodjZktzH6611B8DaP9zmLVWcq0VLjSssKRsMIBHFm&#10;dcm5gt+fz8EMhPPIGivLpOBCDlbLl94CY23PnFK79bkIIexiVFB4X8dSuqwgg25oa+LAnWxj0AfY&#10;5FI3eA7hppLjKJpKgyWHhgJrei8o+9v+GwXX5Pv4wZNr63f7fJMk6zSbHlKl+q/d2xyEp84/xQ/3&#10;lw7zZyO4PxMukMsbAAAA//8DAFBLAQItABQABgAIAAAAIQDb4fbL7gAAAIUBAAATAAAAAAAAAAAA&#10;AAAAAAAAAABbQ29udGVudF9UeXBlc10ueG1sUEsBAi0AFAAGAAgAAAAhAFr0LFu/AAAAFQEAAAsA&#10;AAAAAAAAAAAAAAAAHwEAAF9yZWxzLy5yZWxzUEsBAi0AFAAGAAgAAAAhAJsjKo3EAAAA3AAAAA8A&#10;AAAAAAAAAAAAAAAABwIAAGRycy9kb3ducmV2LnhtbFBLBQYAAAAAAwADALcAAAD4AgAAAAA=&#10;" path="m-2,16106r2673,-358qb3129,18021l4236,19024qb5342,20025l6931,20025qb8815,20025l10113,18720qb11414,17412l11414,15482qb11414,13641l10212,12446qb9009,11251l7154,11251qb6396,11251l5268,11548,5565,9204qb5832,9232l5995,9232qb7701,9232l9067,8342qb10435,7452l10435,5596qb10435,4128l9439,3163qb8445,2196l6871,2196qb5313,2196l4274,3177qb3235,4156l2937,6115,266,5640qb756,2954l2491,1478qb4228,l6811,qb8594,l10092,765qb11592,1528l12386,2851qb13180,4171l13180,5656qb13180,7065l12422,8224qb11666,9381l10180,10065qb12110,10509l13178,11913qb14248,13315l14248,15422qb14248,18273l12170,20256qb10092,22236l6916,22236qb4051,22236l2157,20529qb266,18823l-2,16106xe" fillcolor="black" stroked="f">
                            <v:path arrowok="t"/>
                          </v:shape>
                          <v:shape id="Character C of /m1/a23" o:spid="_x0000_s1071" style="position:absolute;left:1022;top:2272;width:321;height:375;visibility:visible;mso-wrap-style:square;v-text-anchor:top" coordsize="32064,375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ouJwwAAANwAAAAPAAAAZHJzL2Rvd25yZXYueG1sRE9Na4NA&#10;EL0H8h+WCfSWrA1Fgs0qIgRySZualF4Hd6K27qy4W7X/Plso9DaP9zn7bDadGGlwrWUFj5sIBHFl&#10;dcu1guvlsN6BcB5ZY2eZFPyQgyxdLvaYaDvxG42lr0UIYZeggsb7PpHSVQ0ZdBvbEwfuZgeDPsCh&#10;lnrAKYSbTm6jKJYGWw4NDfZUNFR9ld9Gwcfn+fX9aRq7wlziUzTZ/HB7qZV6WM35MwhPs/8X/7mP&#10;OszfbeH3mXCBTO8AAAD//wMAUEsBAi0AFAAGAAgAAAAhANvh9svuAAAAhQEAABMAAAAAAAAAAAAA&#10;AAAAAAAAAFtDb250ZW50X1R5cGVzXS54bWxQSwECLQAUAAYACAAAACEAWvQsW78AAAAVAQAACwAA&#10;AAAAAAAAAAAAAAAfAQAAX3JlbHMvLnJlbHNQSwECLQAUAAYACAAAACEAz1aLicMAAADcAAAADwAA&#10;AAAAAAAAAAAAAAAHAgAAZHJzL2Rvd25yZXYueG1sUEsFBgAAAAADAAMAtwAAAPcCAAAAAA==&#10;" path="m27260,24172r4800,1212qb30552,31300l26628,34404qb22708,37508l17044,37508qb11180,37508l7504,35120qb3832,32732l1912,28208qb-4,23680l-4,18484qb-4,12816l2160,8600qb4328,4380l8324,2192qb12320,4l17116,4qb22560,4l26272,2776qb29984,5544l31444,10568r-4728,1112qb25456,7720l23056,5916qb20656,4108l17020,4108qb12836,4108l10028,6112qb7220,8116l6080,11496qb4944,14872l4944,18460qb4944,23084l6292,26536qb7644,29988l10488,31696qb13332,33400l16648,33400qb20680,33400l23476,31076qb26272,28752l27260,24172xe" fillcolor="black" stroked="f">
                            <v:path arrowok="t"/>
                          </v:shape>
                          <v:shape id="Character H of /m1/a23" o:spid="_x0000_s1072" style="position:absolute;left:457;top:2272;width:284;height:362;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nytBwwAAANwAAAAPAAAAZHJzL2Rvd25yZXYueG1sRE9LawIx&#10;EL4L/Q9hhN40qwUrq1FKQbA9bH1R6G1Ixs3SzWTZpO7WX98IBW/z8T1nue5dLS7Uhsqzgsk4A0Gs&#10;vam4VHA6bkZzECEiG6w9k4JfCrBePQyWmBvf8Z4uh1iKFMIhRwU2xiaXMmhLDsPYN8SJO/vWYUyw&#10;LaVpsUvhrpbTLJtJhxWnBosNvVrS34cfp+D9baP1p6yLviieP+xXdy137qjU47B/WYCI1Me7+N+9&#10;NWn+/Aluz6QL5OoPAAD//wMAUEsBAi0AFAAGAAgAAAAhANvh9svuAAAAhQEAABMAAAAAAAAAAAAA&#10;AAAAAAAAAFtDb250ZW50X1R5cGVzXS54bWxQSwECLQAUAAYACAAAACEAWvQsW78AAAAVAQAACwAA&#10;AAAAAAAAAAAAAAAfAQAAX3JlbHMvLnJlbHNQSwECLQAUAAYACAAAACEADZ8rQcMAAADcAAAADwAA&#10;AAAAAAAAAAAAAAAHAgAAZHJzL2Rvd25yZXYueG1sUEsFBgAAAAADAAMAtwAAAPcCAAAAAA==&#10;" path="m,36268l,,4800,r,14896l23652,14896,23652,r4800,l28452,36268r-4800,l23652,19176r-18852,l4800,36268,,36268xe" fillcolor="black" stroked="f">
                            <v:path arrowok="t"/>
                          </v:shape>
                          <v:shape id="Character 3 of /m1/a23" o:spid="_x0000_s1073" style="position:absolute;left:823;top:2542;width:142;height:223;visibility:visible;mso-wrap-style:square;v-text-anchor:top" coordsize="14251,222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KV1uxwAAANwAAAAPAAAAZHJzL2Rvd25yZXYueG1sRI9Ba8JA&#10;FITvBf/D8oTemk1VRFJXKbWFEhCJ2kJvz+wzCc2+DdltTP31riB4HGbmG2a+7E0tOmpdZVnBcxSD&#10;IM6trrhQsN99PM1AOI+ssbZMCv7JwXIxeJhjou2JM+q2vhABwi5BBaX3TSKly0sy6CLbEAfvaFuD&#10;Psi2kLrFU4CbWo7ieCoNVhwWSmzoraT8d/tnFJzT9WHF43Pnv76LTZq+Z/n0J1Pqcdi/voDw1Pt7&#10;+Nb+1ArGkwlcz4QjIBcXAAAA//8DAFBLAQItABQABgAIAAAAIQDb4fbL7gAAAIUBAAATAAAAAAAA&#10;AAAAAAAAAAAAAABbQ29udGVudF9UeXBlc10ueG1sUEsBAi0AFAAGAAgAAAAhAFr0LFu/AAAAFQEA&#10;AAsAAAAAAAAAAAAAAAAAHwEAAF9yZWxzLy5yZWxzUEsBAi0AFAAGAAgAAAAhAN0pXW7HAAAA3AAA&#10;AA8AAAAAAAAAAAAAAAAABwIAAGRycy9kb3ducmV2LnhtbFBLBQYAAAAAAwADALcAAAD7AgAAAAA=&#10;" path="m-2,16106r2673,-358qb3129,18021l4236,19024qb5342,20025l6931,20025qb8815,20025l10113,18720qb11414,17412l11414,15482qb11414,13641l10212,12446qb9009,11251l7154,11251qb6396,11251l5268,11548,5565,9204qb5832,9232l5995,9232qb7701,9232l9067,8342qb10435,7452l10435,5596qb10435,4128l9439,3163qb8445,2196l6871,2196qb5313,2196l4274,3177qb3235,4156l2937,6115,266,5640qb756,2954l2491,1478qb4228,l6811,qb8594,l10092,765qb11592,1528l12386,2851qb13180,4171l13180,5656qb13180,7065l12422,8224qb11666,9381l10180,10065qb12110,10509l13178,11913qb14248,13315l14248,15422qb14248,18273l12170,20256qb10092,22236l6916,22236qb4051,22236l2157,20529qb266,18823l-2,16106xe" fillcolor="black" stroked="f">
                            <v:path arrowok="t"/>
                          </v:shape>
                          <v:shape id="Character C of /m1/a24" o:spid="_x0000_s1074" style="position:absolute;left:1808;top:4540;width:321;height:375;visibility:visible;mso-wrap-style:square;v-text-anchor:top" coordsize="32064,375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seGxAAAANwAAAAPAAAAZHJzL2Rvd25yZXYueG1sRI9Pi8Iw&#10;FMTvgt8hPMGbpv5FukYRQfDi6qrLXh/Ns+3avJQmtt1vbwRhj8PM/IZZrltTiJoql1tWMBpGIIgT&#10;q3NOFVwvu8EChPPIGgvLpOCPHKxX3c4SY20b/qL67FMRIOxiVJB5X8ZSuiQjg25oS+Lg3Wxl0AdZ&#10;pVJX2AS4KeQ4iubSYM5hIcOSthkl9/PDKPj5PR2/p01dbM1lfogau9ndPlOl+r128wHCU+v/w+/2&#10;XiuYTGfwOhOOgFw9AQAA//8DAFBLAQItABQABgAIAAAAIQDb4fbL7gAAAIUBAAATAAAAAAAAAAAA&#10;AAAAAAAAAABbQ29udGVudF9UeXBlc10ueG1sUEsBAi0AFAAGAAgAAAAhAFr0LFu/AAAAFQEAAAsA&#10;AAAAAAAAAAAAAAAAHwEAAF9yZWxzLy5yZWxzUEsBAi0AFAAGAAgAAAAhABbCx4bEAAAA3AAAAA8A&#10;AAAAAAAAAAAAAAAABwIAAGRycy9kb3ducmV2LnhtbFBLBQYAAAAAAwADALcAAAD4AgAAAAA=&#10;" path="m27260,24172r4800,1212qb30552,31300l26628,34404qb22708,37508l17044,37508qb11180,37508l7504,35120qb3832,32732l1912,28208qb-4,23680l-4,18484qb-4,12816l2160,8600qb4328,4380l8324,2192qb12320,4l17116,4qb22560,4l26272,2776qb29984,5544l31444,10568r-4728,1112qb25456,7720l23056,5916qb20656,4108l17020,4108qb12836,4108l10028,6112qb7220,8116l6080,11496qb4944,14872l4944,18460qb4944,23084l6292,26536qb7644,29988l10488,31696qb13332,33400l16648,33400qb20680,33400l23476,31076qb26272,28752l27260,24172xe" fillcolor="black" stroked="f">
                            <v:path arrowok="t"/>
                          </v:shape>
                          <v:shape id="Character H of /m1/a24" o:spid="_x0000_s1075" style="position:absolute;left:2186;top:4540;width:284;height:362;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lVyixgAAANwAAAAPAAAAZHJzL2Rvd25yZXYueG1sRI9BawIx&#10;FITvBf9DeEJvNasVldUoIghtD9tWRfD2SF43SzcvyyZ11/76plDocZiZb5jVpne1uFIbKs8KxqMM&#10;BLH2puJSwem4f1iACBHZYO2ZFNwowGY9uFthbnzH73Q9xFIkCIccFdgYm1zKoC05DCPfECfvw7cO&#10;Y5JtKU2LXYK7Wk6ybCYdVpwWLDa0s6Q/D19OwcvzXuuzrIu+KOav9tJ9l2/uqNT9sN8uQUTq43/4&#10;r/1kFDxOZ/B7Jh0Buf4BAAD//wMAUEsBAi0AFAAGAAgAAAAhANvh9svuAAAAhQEAABMAAAAAAAAA&#10;AAAAAAAAAAAAAFtDb250ZW50X1R5cGVzXS54bWxQSwECLQAUAAYACAAAACEAWvQsW78AAAAVAQAA&#10;CwAAAAAAAAAAAAAAAAAfAQAAX3JlbHMvLnJlbHNQSwECLQAUAAYACAAAACEAS5VcosYAAADcAAAA&#10;DwAAAAAAAAAAAAAAAAAHAgAAZHJzL2Rvd25yZXYueG1sUEsFBgAAAAADAAMAtwAAAPoCAAAAAA==&#10;" path="m,36268l,,4800,r,14896l23652,14896,23652,r4800,l28452,36268r-4800,l23652,19176r-18852,l4800,36268,,36268xe" fillcolor="black" stroked="f">
                            <v:path arrowok="t"/>
                          </v:shape>
                          <v:shape id="Character 3 of /m1/a24" o:spid="_x0000_s1076" style="position:absolute;left:2552;top:4810;width:142;height:222;visibility:visible;mso-wrap-style:square;v-text-anchor:top" coordsize="14251,222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8MZxwAAANwAAAAPAAAAZHJzL2Rvd25yZXYueG1sRI9Ba8JA&#10;FITvgv9heQVvuqkWldRVSrVQAiKxKvT2mn1Ngtm3IbuN0V/fLQg9DjPzDbNYdaYSLTWutKzgcRSB&#10;IM6sLjlXcPh4G85BOI+ssbJMCq7kYLXs9xYYa3vhlNq9z0WAsItRQeF9HUvpsoIMupGtiYP3bRuD&#10;Psgml7rBS4CbSo6jaCoNlhwWCqzptaDsvP8xCm7J9mvNk1vrj6d8lySbNJt+pkoNHrqXZxCeOv8f&#10;vrfftYLJ0wz+zoQjIJe/AAAA//8DAFBLAQItABQABgAIAAAAIQDb4fbL7gAAAIUBAAATAAAAAAAA&#10;AAAAAAAAAAAAAABbQ29udGVudF9UeXBlc10ueG1sUEsBAi0AFAAGAAgAAAAhAFr0LFu/AAAAFQEA&#10;AAsAAAAAAAAAAAAAAAAAHwEAAF9yZWxzLy5yZWxzUEsBAi0AFAAGAAgAAAAhAC37wxnHAAAA3AAA&#10;AA8AAAAAAAAAAAAAAAAABwIAAGRycy9kb3ducmV2LnhtbFBLBQYAAAAAAwADALcAAAD7AgAAAAA=&#10;" path="m-2,16106r2673,-358qb3129,18021l4236,19024qb5342,20025l6931,20025qb8815,20025l10113,18720qb11414,17412l11414,15482qb11414,13641l10212,12446qb9009,11251l7154,11251qb6396,11251l5268,11548,5565,9204qb5832,9232l5995,9232qb7701,9232l9067,8342qb10435,7452l10435,5596qb10435,4128l9439,3163qb8445,2196l6871,2196qb5313,2196l4274,3177qb3235,4156l2937,6115,266,5640qb756,2954l2491,1478qb4228,l6811,qb8594,l10092,765qb11592,1528l12386,2851qb13180,4171l13180,5656qb13180,7065l12422,8224qb11666,9381l10180,10065qb12110,10509l13178,11913qb14248,13315l14248,15422qb14248,18273l12170,20256qb10092,22236l6916,22236qb4051,22236l2157,20529qb266,18823l-2,16106xe" fillcolor="black" stroked="f">
                            <v:path arrowok="t"/>
                          </v:shape>
                          <v:shape id="Character C of /m1/a25" o:spid="_x0000_s1077" style="position:absolute;left:9723;top:4574;width:321;height:375;visibility:visible;mso-wrap-style:square;v-text-anchor:top" coordsize="32064,375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w2gYwgAAANwAAAAPAAAAZHJzL2Rvd25yZXYueG1sRE/LasJA&#10;FN0L/sNwBXc6qYZQoqNIIOCmrY+Wbi+ZaxKbuRMy0yT9+85CcHk47+1+NI3oqXO1ZQUvywgEcWF1&#10;zaWCz2u+eAXhPLLGxjIp+CMH+910ssVU24HP1F98KUIIuxQVVN63qZSuqMigW9qWOHA32xn0AXal&#10;1B0OIdw0chVFiTRYc2iosKWsouLn8msUfN9PH1/x0DeZuSZv0WAP+e29VGo+Gw8bEJ5G/xQ/3Eet&#10;YB2HteFMOAJy9w8AAP//AwBQSwECLQAUAAYACAAAACEA2+H2y+4AAACFAQAAEwAAAAAAAAAAAAAA&#10;AAAAAAAAW0NvbnRlbnRfVHlwZXNdLnhtbFBLAQItABQABgAIAAAAIQBa9CxbvwAAABUBAAALAAAA&#10;AAAAAAAAAAAAAB8BAABfcmVscy8ucmVsc1BLAQItABQABgAIAAAAIQD4w2gYwgAAANwAAAAPAAAA&#10;AAAAAAAAAAAAAAcCAABkcnMvZG93bnJldi54bWxQSwUGAAAAAAMAAwC3AAAA9gIAAAAA&#10;" path="m27260,24172r4800,1212qb30552,31300l26628,34404qb22708,37508l17044,37508qb11180,37508l7504,35120qb3832,32732l1912,28208qb-4,23680l-4,18484qb-4,12816l2160,8600qb4328,4380l8324,2192qb12320,4l17116,4qb22560,4l26272,2776qb29984,5544l31444,10568r-4728,1112qb25456,7720l23056,5916qb20656,4108l17020,4108qb12836,4108l10028,6112qb7220,8116l6080,11496qb4944,14872l4944,18460qb4944,23084l6292,26536qb7644,29988l10488,31696qb13332,33400l16648,33400qb20680,33400l23476,31076qb26272,28752l27260,24172xe" fillcolor="black" stroked="f">
                            <v:path arrowok="t"/>
                          </v:shape>
                          <v:shape id="Character H of /m1/a25" o:spid="_x0000_s1078" style="position:absolute;left:10101;top:4574;width:285;height:363;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CsjQxwAAANwAAAAPAAAAZHJzL2Rvd25yZXYueG1sRI9PSwMx&#10;FMTvgt8hPKE3m7UVa7dNixQK2sP2nxR6eyTPzeLmZdnE7tZPbwTB4zAzv2Hmy97V4kJtqDwreBhm&#10;IIi1NxWXCt6P6/tnECEiG6w9k4IrBVgubm/mmBvf8Z4uh1iKBOGQowIbY5NLGbQlh2HoG+LkffjW&#10;YUyyLaVpsUtwV8tRlj1JhxWnBYsNrSzpz8OXU7B5W2t9knXRF8Vka8/dd7lzR6UGd/3LDESkPv6H&#10;/9qvRsH4cQq/Z9IRkIsfAAAA//8DAFBLAQItABQABgAIAAAAIQDb4fbL7gAAAIUBAAATAAAAAAAA&#10;AAAAAAAAAAAAAABbQ29udGVudF9UeXBlc10ueG1sUEsBAi0AFAAGAAgAAAAhAFr0LFu/AAAAFQEA&#10;AAsAAAAAAAAAAAAAAAAAHwEAAF9yZWxzLy5yZWxzUEsBAi0AFAAGAAgAAAAhADoKyNDHAAAA3AAA&#10;AA8AAAAAAAAAAAAAAAAABwIAAGRycy9kb3ducmV2LnhtbFBLBQYAAAAAAwADALcAAAD7AgAAAAA=&#10;" path="m,36268l,,4800,r,14896l23652,14896,23652,r4800,l28452,36268r-4800,l23652,19176r-18852,l4800,36268,,36268xe" fillcolor="black" stroked="f">
                            <v:path arrowok="t"/>
                          </v:shape>
                          <v:shape id="Character 3 of /m1/a25" o:spid="_x0000_s1079" style="position:absolute;left:10467;top:4845;width:143;height:222;visibility:visible;mso-wrap-style:square;v-text-anchor:top" coordsize="14251,222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y82wxAAAANwAAAAPAAAAZHJzL2Rvd25yZXYueG1sRE/LasJA&#10;FN0X+g/DLXRXJ1WUEp2EUluQgEh8gbvbzG0SmrkTMtMY/XpnIXR5OO9FOphG9NS52rKC11EEgriw&#10;uuZSwX739fIGwnlkjY1lUnAhB2ny+LDAWNsz59RvfSlCCLsYFVTet7GUrqjIoBvZljhwP7Yz6APs&#10;Sqk7PIdw08hxFM2kwZpDQ4UtfVRU/G7/jIJrtv5e8uTa+8Ox3GTZZ17MTrlSz0/D+xyEp8H/i+/u&#10;lVYwmYb54Uw4AjK5AQAA//8DAFBLAQItABQABgAIAAAAIQDb4fbL7gAAAIUBAAATAAAAAAAAAAAA&#10;AAAAAAAAAABbQ29udGVudF9UeXBlc10ueG1sUEsBAi0AFAAGAAgAAAAhAFr0LFu/AAAAFQEAAAsA&#10;AAAAAAAAAAAAAAAAHwEAAF9yZWxzLy5yZWxzUEsBAi0AFAAGAAgAAAAhACfLzbDEAAAA3AAAAA8A&#10;AAAAAAAAAAAAAAAABwIAAGRycy9kb3ducmV2LnhtbFBLBQYAAAAAAwADALcAAAD4AgAAAAA=&#10;" path="m-2,16106r2673,-358qb3129,18021l4236,19024qb5342,20025l6931,20025qb8815,20025l10113,18720qb11414,17412l11414,15482qb11414,13641l10212,12446qb9009,11251l7154,11251qb6396,11251l5268,11548,5565,9204qb5832,9232l5995,9232qb7701,9232l9067,8342qb10435,7452l10435,5596qb10435,4128l9439,3163qb8445,2196l6871,2196qb5313,2196l4274,3177qb3235,4156l2937,6115,266,5640qb756,2954l2491,1478qb4228,l6811,qb8594,l10092,765qb11592,1528l12386,2851qb13180,4171l13180,5656qb13180,7065l12422,8224qb11666,9381l10180,10065qb12110,10509l13178,11913qb14248,13315l14248,15422qb14248,18273l12170,20256qb10092,22236l6916,22236qb4051,22236l2157,20529qb266,18823l-2,16106xe" fillcolor="black" stroked="f">
                            <v:path arrowok="t"/>
                          </v:shape>
                          <w10:anchorlock/>
                        </v:group>
                      </w:pict>
                    </mc:Fallback>
                  </mc:AlternateContent>
                </w:r>
              </w:p>
            </w:sdtContent>
          </w:sdt>
          <w:p w14:paraId="0E931AC2" w14:textId="77777777" w:rsidR="004A64C8" w:rsidRPr="00E11D95" w:rsidRDefault="004A64C8" w:rsidP="00966533">
            <w:pPr>
              <w:rPr>
                <w:rFonts w:cstheme="minorHAnsi"/>
                <w:sz w:val="20"/>
                <w:szCs w:val="20"/>
                <w:rtl/>
              </w:rPr>
            </w:pPr>
          </w:p>
          <w:p w14:paraId="3C763CAD" w14:textId="77777777" w:rsidR="004A64C8" w:rsidRPr="00E11D95" w:rsidRDefault="004A64C8" w:rsidP="00966533">
            <w:pPr>
              <w:rPr>
                <w:rFonts w:cstheme="minorHAnsi"/>
                <w:sz w:val="20"/>
                <w:szCs w:val="20"/>
                <w:rtl/>
              </w:rPr>
            </w:pPr>
          </w:p>
          <w:p w14:paraId="1F0280AB" w14:textId="77777777" w:rsidR="004A64C8" w:rsidRPr="00E11D95" w:rsidRDefault="004A64C8" w:rsidP="00966533">
            <w:pPr>
              <w:rPr>
                <w:rFonts w:cstheme="minorHAnsi"/>
                <w:sz w:val="20"/>
                <w:szCs w:val="20"/>
                <w:rtl/>
              </w:rPr>
            </w:pPr>
            <w:r w:rsidRPr="00E11D95">
              <w:rPr>
                <w:rFonts w:cstheme="minorHAnsi"/>
                <w:noProof/>
                <w:sz w:val="20"/>
                <w:szCs w:val="20"/>
              </w:rPr>
              <w:lastRenderedPageBreak/>
              <w:drawing>
                <wp:inline distT="0" distB="0" distL="0" distR="0" wp14:anchorId="791D2E95" wp14:editId="6F910648">
                  <wp:extent cx="1704975" cy="1013323"/>
                  <wp:effectExtent l="0" t="0" r="0" b="0"/>
                  <wp:docPr id="100" name="Picture 100" descr="Skeletal formula of sinens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keletal formula of sinensetin"/>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755933" cy="1043609"/>
                          </a:xfrm>
                          <a:prstGeom prst="rect">
                            <a:avLst/>
                          </a:prstGeom>
                          <a:noFill/>
                          <a:ln>
                            <a:noFill/>
                          </a:ln>
                        </pic:spPr>
                      </pic:pic>
                    </a:graphicData>
                  </a:graphic>
                </wp:inline>
              </w:drawing>
            </w:r>
          </w:p>
        </w:tc>
        <w:tc>
          <w:tcPr>
            <w:tcW w:w="629" w:type="pct"/>
          </w:tcPr>
          <w:p w14:paraId="3E0EEAC0" w14:textId="77777777" w:rsidR="004A64C8" w:rsidRPr="00E11D95" w:rsidRDefault="004A64C8" w:rsidP="00966533">
            <w:pPr>
              <w:rPr>
                <w:rFonts w:cstheme="minorHAnsi"/>
                <w:sz w:val="20"/>
                <w:szCs w:val="20"/>
              </w:rPr>
            </w:pPr>
            <w:r w:rsidRPr="00E11D95">
              <w:rPr>
                <w:rFonts w:cstheme="minorHAnsi"/>
                <w:sz w:val="20"/>
                <w:szCs w:val="20"/>
              </w:rPr>
              <w:lastRenderedPageBreak/>
              <w:t>-methoxyﬂavones mildly activated the eukaryotic initiation factor 2</w:t>
            </w:r>
            <m:oMath>
              <m:r>
                <w:rPr>
                  <w:rFonts w:ascii="Cambria Math" w:hAnsi="Cambria Math" w:cstheme="minorHAnsi"/>
                  <w:sz w:val="20"/>
                  <w:szCs w:val="20"/>
                </w:rPr>
                <m:t>α</m:t>
              </m:r>
            </m:oMath>
            <w:r w:rsidRPr="00E11D95">
              <w:rPr>
                <w:rFonts w:cstheme="minorHAnsi"/>
                <w:sz w:val="20"/>
                <w:szCs w:val="20"/>
              </w:rPr>
              <w:t xml:space="preserve"> and nuclear factor erythroid 2-related factor pathways, regulation of ER stress</w:t>
            </w:r>
          </w:p>
        </w:tc>
        <w:tc>
          <w:tcPr>
            <w:tcW w:w="349" w:type="pct"/>
          </w:tcPr>
          <w:p w14:paraId="5D509E4A" w14:textId="77777777" w:rsidR="004A64C8" w:rsidRPr="00E11D95" w:rsidRDefault="004A64C8" w:rsidP="00966533">
            <w:pPr>
              <w:rPr>
                <w:rFonts w:cstheme="minorHAnsi"/>
                <w:sz w:val="20"/>
                <w:szCs w:val="20"/>
              </w:rPr>
            </w:pPr>
            <w:r w:rsidRPr="00E11D95">
              <w:rPr>
                <w:rFonts w:cstheme="minorHAnsi"/>
                <w:sz w:val="20"/>
                <w:szCs w:val="20"/>
              </w:rPr>
              <w:t>intraperitoneally injected</w:t>
            </w:r>
          </w:p>
        </w:tc>
        <w:tc>
          <w:tcPr>
            <w:tcW w:w="489" w:type="pct"/>
          </w:tcPr>
          <w:p w14:paraId="78D57537" w14:textId="77777777" w:rsidR="004A64C8" w:rsidRPr="00E11D95" w:rsidRDefault="004A64C8" w:rsidP="00966533">
            <w:pPr>
              <w:rPr>
                <w:rFonts w:cstheme="minorHAnsi"/>
                <w:sz w:val="20"/>
                <w:szCs w:val="20"/>
              </w:rPr>
            </w:pPr>
            <w:r w:rsidRPr="00E11D95">
              <w:rPr>
                <w:rFonts w:cstheme="minorHAnsi"/>
                <w:sz w:val="20"/>
                <w:szCs w:val="20"/>
              </w:rPr>
              <w:t>IN19 (10 mg.kg.day)in saline, including 10% Cremophore EL (Sigma) and 10% DMSO, or with the dissolving solution (vehicle)</w:t>
            </w:r>
          </w:p>
        </w:tc>
        <w:tc>
          <w:tcPr>
            <w:tcW w:w="385" w:type="pct"/>
          </w:tcPr>
          <w:p w14:paraId="2FFEB43F" w14:textId="77777777" w:rsidR="004A64C8" w:rsidRPr="00E11D95" w:rsidRDefault="004A64C8" w:rsidP="00966533">
            <w:pPr>
              <w:rPr>
                <w:rFonts w:cstheme="minorHAnsi"/>
                <w:sz w:val="20"/>
                <w:szCs w:val="20"/>
                <w:rtl/>
              </w:rPr>
            </w:pPr>
            <w:r w:rsidRPr="00E11D95">
              <w:rPr>
                <w:rFonts w:cstheme="minorHAnsi"/>
                <w:sz w:val="20"/>
                <w:szCs w:val="20"/>
              </w:rPr>
              <w:t>daily for 2 or 4 days</w:t>
            </w:r>
          </w:p>
        </w:tc>
        <w:tc>
          <w:tcPr>
            <w:tcW w:w="524" w:type="pct"/>
          </w:tcPr>
          <w:p w14:paraId="595592B4" w14:textId="77777777" w:rsidR="004A64C8" w:rsidRPr="00E11D95" w:rsidRDefault="004A64C8" w:rsidP="00966533">
            <w:pPr>
              <w:rPr>
                <w:rFonts w:cstheme="minorHAnsi"/>
                <w:sz w:val="20"/>
                <w:szCs w:val="20"/>
              </w:rPr>
            </w:pPr>
            <w:r w:rsidRPr="00E11D95">
              <w:rPr>
                <w:rFonts w:cstheme="minorHAnsi"/>
                <w:sz w:val="20"/>
                <w:szCs w:val="20"/>
              </w:rPr>
              <w:t>C57BL/6 mice</w:t>
            </w:r>
          </w:p>
        </w:tc>
        <w:tc>
          <w:tcPr>
            <w:tcW w:w="454" w:type="pct"/>
          </w:tcPr>
          <w:p w14:paraId="42E9D79C" w14:textId="77777777" w:rsidR="004A64C8" w:rsidRPr="00E11D95" w:rsidRDefault="004A64C8" w:rsidP="00966533">
            <w:pPr>
              <w:rPr>
                <w:rFonts w:cstheme="minorHAnsi"/>
                <w:sz w:val="20"/>
                <w:szCs w:val="20"/>
              </w:rPr>
            </w:pPr>
            <w:r w:rsidRPr="00E11D95">
              <w:rPr>
                <w:rFonts w:cstheme="minorHAnsi"/>
                <w:sz w:val="20"/>
                <w:szCs w:val="20"/>
              </w:rPr>
              <w:t>In vivo</w:t>
            </w:r>
          </w:p>
        </w:tc>
        <w:tc>
          <w:tcPr>
            <w:tcW w:w="454" w:type="pct"/>
          </w:tcPr>
          <w:p w14:paraId="20015BCF" w14:textId="77777777" w:rsidR="004A64C8" w:rsidRPr="00E11D95" w:rsidRDefault="004A64C8" w:rsidP="00966533">
            <w:pPr>
              <w:rPr>
                <w:rFonts w:cstheme="minorHAnsi"/>
                <w:sz w:val="20"/>
                <w:szCs w:val="20"/>
              </w:rPr>
            </w:pPr>
            <w:r w:rsidRPr="00E11D95">
              <w:rPr>
                <w:rFonts w:cstheme="minorHAnsi"/>
                <w:sz w:val="20"/>
                <w:szCs w:val="20"/>
              </w:rPr>
              <w:t>IN19 (tangeretin: 5,6,7,8,4΄-pentamethoxyﬂavone), IN69 (nobiletin: 5,6,7,8,3΄,4΄-</w:t>
            </w:r>
            <w:r w:rsidRPr="00126C44">
              <w:rPr>
                <w:rFonts w:cstheme="minorHAnsi"/>
                <w:sz w:val="20"/>
                <w:szCs w:val="20"/>
              </w:rPr>
              <w:t>hexamethoxyﬂavone), IN72 (5,6,7,4΄tetramethoxyﬂavone), and IN88</w:t>
            </w:r>
            <w:r w:rsidRPr="00E11D95">
              <w:rPr>
                <w:rFonts w:cstheme="minorHAnsi"/>
                <w:sz w:val="20"/>
                <w:szCs w:val="20"/>
              </w:rPr>
              <w:t xml:space="preserve"> </w:t>
            </w:r>
            <w:r w:rsidRPr="00E11D95">
              <w:rPr>
                <w:rFonts w:cstheme="minorHAnsi"/>
                <w:sz w:val="20"/>
                <w:szCs w:val="20"/>
              </w:rPr>
              <w:lastRenderedPageBreak/>
              <w:t>(sinensetin: 5,6,7,3΄,4΄-pentamethoxyﬂavone)</w:t>
            </w:r>
          </w:p>
        </w:tc>
        <w:tc>
          <w:tcPr>
            <w:tcW w:w="279" w:type="pct"/>
          </w:tcPr>
          <w:p w14:paraId="6F2BC965" w14:textId="77777777" w:rsidR="004A64C8" w:rsidRPr="00E11D95" w:rsidRDefault="004A64C8" w:rsidP="00966533">
            <w:pPr>
              <w:rPr>
                <w:rFonts w:cstheme="minorHAnsi"/>
                <w:sz w:val="20"/>
                <w:szCs w:val="20"/>
              </w:rPr>
            </w:pPr>
            <w:r w:rsidRPr="00E11D95">
              <w:rPr>
                <w:rFonts w:cstheme="minorHAnsi"/>
                <w:sz w:val="20"/>
                <w:szCs w:val="20"/>
              </w:rPr>
              <w:lastRenderedPageBreak/>
              <w:t>2007</w:t>
            </w:r>
          </w:p>
        </w:tc>
        <w:tc>
          <w:tcPr>
            <w:tcW w:w="397" w:type="pct"/>
          </w:tcPr>
          <w:p w14:paraId="7DDA268B" w14:textId="4938F511" w:rsidR="004A64C8" w:rsidRPr="00E11D95" w:rsidRDefault="004A64C8" w:rsidP="00966533">
            <w:pPr>
              <w:rPr>
                <w:rFonts w:cstheme="minorHAnsi"/>
                <w:sz w:val="20"/>
                <w:szCs w:val="20"/>
              </w:rPr>
            </w:pPr>
            <w:r w:rsidRPr="00E11D95">
              <w:rPr>
                <w:rFonts w:cstheme="minorHAnsi"/>
                <w:sz w:val="20"/>
                <w:szCs w:val="20"/>
              </w:rPr>
              <w:t>Takano et al</w:t>
            </w:r>
            <w:r w:rsidRPr="00E11D95">
              <w:rPr>
                <w:rFonts w:cstheme="minorHAnsi"/>
                <w:sz w:val="20"/>
                <w:szCs w:val="20"/>
              </w:rPr>
              <w:fldChar w:fldCharType="begin"/>
            </w:r>
            <w:r>
              <w:rPr>
                <w:rFonts w:cstheme="minorHAnsi"/>
                <w:sz w:val="20"/>
                <w:szCs w:val="20"/>
              </w:rPr>
              <w:instrText xml:space="preserve"> ADDIN EN.CITE &lt;EndNote&gt;&lt;Cite&gt;&lt;Author&gt;Takano&lt;/Author&gt;&lt;Year&gt;2007&lt;/Year&gt;&lt;RecNum&gt;72&lt;/RecNum&gt;&lt;DisplayText&gt;(36)&lt;/DisplayText&gt;&lt;record&gt;&lt;rec-number&gt;72&lt;/rec-number&gt;&lt;foreign-keys&gt;&lt;key app="EN" db-id="2fxsvs5xp2xzveet9vjpp0siszz0taa225fw" timestamp="1708354629"&gt;72&lt;/key&gt;&lt;/foreign-keys&gt;&lt;ref-type name="Journal Article"&gt;17&lt;/ref-type&gt;&lt;contributors&gt;&lt;authors&gt;&lt;author&gt;Takano, Katsura&lt;/author&gt;&lt;author&gt;Tabata, Yoshiyuki&lt;/author&gt;&lt;author&gt;Kitao, Yasuko&lt;/author&gt;&lt;author&gt;Murakami, Rika&lt;/author&gt;&lt;author&gt;Suzuki, Hiroto&lt;/author&gt;&lt;author&gt;Yamada, Masashi&lt;/author&gt;&lt;author&gt;Iinuma, Munekazu&lt;/author&gt;&lt;author&gt;Yoneda, Yukio&lt;/author&gt;&lt;author&gt;Ogawa, Satoshi&lt;/author&gt;&lt;author&gt;Hori, Osamu&lt;/author&gt;&lt;/authors&gt;&lt;/contributors&gt;&lt;titles&gt;&lt;title&gt;Methoxyflavones protect cells against endoplasmic reticulum stress and neurotoxin&lt;/title&gt;&lt;secondary-title&gt;American Journal of Physiology-Cell Physiology&lt;/secondary-title&gt;&lt;/titles&gt;&lt;periodical&gt;&lt;full-title&gt;American Journal of Physiology-Cell Physiology&lt;/full-title&gt;&lt;/periodical&gt;&lt;pages&gt;C353-C361&lt;/pages&gt;&lt;volume&gt;292&lt;/volume&gt;&lt;number&gt;1&lt;/number&gt;&lt;dates&gt;&lt;year&gt;2007&lt;/year&gt;&lt;/dates&gt;&lt;isbn&gt;0363-6143&lt;/isbn&gt;&lt;urls&gt;&lt;/urls&gt;&lt;/record&gt;&lt;/Cite&gt;&lt;/EndNote&gt;</w:instrText>
            </w:r>
            <w:r w:rsidRPr="00E11D95">
              <w:rPr>
                <w:rFonts w:cstheme="minorHAnsi"/>
                <w:sz w:val="20"/>
                <w:szCs w:val="20"/>
              </w:rPr>
              <w:fldChar w:fldCharType="separate"/>
            </w:r>
            <w:r>
              <w:rPr>
                <w:rFonts w:cstheme="minorHAnsi"/>
                <w:noProof/>
                <w:sz w:val="20"/>
                <w:szCs w:val="20"/>
              </w:rPr>
              <w:t>(36)</w:t>
            </w:r>
            <w:r w:rsidRPr="00E11D95">
              <w:rPr>
                <w:rFonts w:cstheme="minorHAnsi"/>
                <w:sz w:val="20"/>
                <w:szCs w:val="20"/>
              </w:rPr>
              <w:fldChar w:fldCharType="end"/>
            </w:r>
            <w:r w:rsidRPr="00E11D95">
              <w:rPr>
                <w:rFonts w:cstheme="minorHAnsi"/>
                <w:sz w:val="20"/>
                <w:szCs w:val="20"/>
                <w:rtl/>
              </w:rPr>
              <w:t xml:space="preserve"> .</w:t>
            </w:r>
          </w:p>
        </w:tc>
      </w:tr>
      <w:tr w:rsidR="004A64C8" w:rsidRPr="00E11D95" w14:paraId="05C1C4FA" w14:textId="77777777" w:rsidTr="00966533">
        <w:trPr>
          <w:trHeight w:val="6884"/>
        </w:trPr>
        <w:tc>
          <w:tcPr>
            <w:tcW w:w="1040" w:type="pct"/>
          </w:tcPr>
          <w:p w14:paraId="317C5E97" w14:textId="77777777" w:rsidR="004A64C8" w:rsidRPr="00E11D95" w:rsidRDefault="004A64C8" w:rsidP="00966533">
            <w:pPr>
              <w:spacing w:after="160" w:line="259" w:lineRule="auto"/>
              <w:rPr>
                <w:rFonts w:cstheme="minorHAnsi"/>
                <w:sz w:val="20"/>
                <w:szCs w:val="20"/>
                <w:rtl/>
              </w:rPr>
            </w:pPr>
            <w:r w:rsidRPr="00E11D95">
              <w:rPr>
                <w:rFonts w:cstheme="minorHAnsi"/>
                <w:noProof/>
                <w:sz w:val="20"/>
                <w:szCs w:val="20"/>
              </w:rPr>
              <w:drawing>
                <wp:inline distT="0" distB="0" distL="0" distR="0" wp14:anchorId="29AAF79C" wp14:editId="1EE9F477">
                  <wp:extent cx="1792816" cy="904875"/>
                  <wp:effectExtent l="0" t="0" r="0" b="0"/>
                  <wp:docPr id="101" name="Picture 101" descr="Skeletal formula of nobil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keletal formula of nobiletin"/>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898081" cy="958005"/>
                          </a:xfrm>
                          <a:prstGeom prst="rect">
                            <a:avLst/>
                          </a:prstGeom>
                          <a:noFill/>
                          <a:ln>
                            <a:noFill/>
                          </a:ln>
                        </pic:spPr>
                      </pic:pic>
                    </a:graphicData>
                  </a:graphic>
                </wp:inline>
              </w:drawing>
            </w:r>
          </w:p>
          <w:p w14:paraId="0B459130" w14:textId="77777777" w:rsidR="004A64C8" w:rsidRPr="00E11D95" w:rsidRDefault="004A64C8" w:rsidP="00966533">
            <w:pPr>
              <w:spacing w:after="160" w:line="259" w:lineRule="auto"/>
              <w:rPr>
                <w:rFonts w:cstheme="minorHAnsi"/>
                <w:sz w:val="20"/>
                <w:szCs w:val="20"/>
                <w:rtl/>
              </w:rPr>
            </w:pPr>
            <w:r w:rsidRPr="00E11D95">
              <w:rPr>
                <w:rFonts w:cstheme="minorHAnsi"/>
                <w:noProof/>
                <w:sz w:val="20"/>
                <w:szCs w:val="20"/>
              </w:rPr>
              <w:drawing>
                <wp:inline distT="0" distB="0" distL="0" distR="0" wp14:anchorId="10543613" wp14:editId="09AB3D43">
                  <wp:extent cx="1845367" cy="942975"/>
                  <wp:effectExtent l="0" t="0" r="2540" b="0"/>
                  <wp:docPr id="102" name="Picture 102" descr="5-DEMETHYLNOBILETIN | 2174-5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5-DEMETHYLNOBILETIN | 2174-59-6"/>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885764" cy="963618"/>
                          </a:xfrm>
                          <a:prstGeom prst="rect">
                            <a:avLst/>
                          </a:prstGeom>
                          <a:noFill/>
                          <a:ln>
                            <a:noFill/>
                          </a:ln>
                        </pic:spPr>
                      </pic:pic>
                    </a:graphicData>
                  </a:graphic>
                </wp:inline>
              </w:drawing>
            </w:r>
          </w:p>
          <w:p w14:paraId="06DF991C" w14:textId="77777777" w:rsidR="004A64C8" w:rsidRPr="00E11D95" w:rsidRDefault="004A64C8" w:rsidP="00966533">
            <w:pPr>
              <w:spacing w:after="160" w:line="259" w:lineRule="auto"/>
              <w:rPr>
                <w:rFonts w:cstheme="minorHAnsi"/>
                <w:sz w:val="20"/>
                <w:szCs w:val="20"/>
                <w:rtl/>
              </w:rPr>
            </w:pPr>
            <w:r w:rsidRPr="00E11D95">
              <w:rPr>
                <w:rFonts w:cstheme="minorHAnsi"/>
                <w:noProof/>
                <w:sz w:val="20"/>
                <w:szCs w:val="20"/>
              </w:rPr>
              <w:drawing>
                <wp:inline distT="0" distB="0" distL="0" distR="0" wp14:anchorId="0959FC53" wp14:editId="5C31AC7B">
                  <wp:extent cx="1733550" cy="1031199"/>
                  <wp:effectExtent l="0" t="0" r="0" b="0"/>
                  <wp:docPr id="103" name="Picture 103" descr="Skeletal formul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keletal formula"/>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775767" cy="1056311"/>
                          </a:xfrm>
                          <a:prstGeom prst="rect">
                            <a:avLst/>
                          </a:prstGeom>
                          <a:noFill/>
                          <a:ln>
                            <a:noFill/>
                          </a:ln>
                        </pic:spPr>
                      </pic:pic>
                    </a:graphicData>
                  </a:graphic>
                </wp:inline>
              </w:drawing>
            </w:r>
          </w:p>
          <w:p w14:paraId="4B018344" w14:textId="77777777" w:rsidR="004A64C8" w:rsidRPr="00E11D95" w:rsidRDefault="004A64C8" w:rsidP="00966533">
            <w:pPr>
              <w:spacing w:after="160" w:line="259" w:lineRule="auto"/>
              <w:rPr>
                <w:rFonts w:cstheme="minorHAnsi"/>
                <w:sz w:val="20"/>
                <w:szCs w:val="20"/>
                <w:rtl/>
              </w:rPr>
            </w:pPr>
            <w:r w:rsidRPr="00E11D95">
              <w:rPr>
                <w:rFonts w:cstheme="minorHAnsi"/>
                <w:noProof/>
                <w:sz w:val="20"/>
                <w:szCs w:val="20"/>
              </w:rPr>
              <w:drawing>
                <wp:inline distT="0" distB="0" distL="0" distR="0" wp14:anchorId="78B2CA97" wp14:editId="7E12EFDF">
                  <wp:extent cx="1743075" cy="1037606"/>
                  <wp:effectExtent l="0" t="0" r="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753884" cy="1044041"/>
                          </a:xfrm>
                          <a:prstGeom prst="rect">
                            <a:avLst/>
                          </a:prstGeom>
                          <a:noFill/>
                        </pic:spPr>
                      </pic:pic>
                    </a:graphicData>
                  </a:graphic>
                </wp:inline>
              </w:drawing>
            </w:r>
          </w:p>
          <w:p w14:paraId="1415951B" w14:textId="77777777" w:rsidR="004A64C8" w:rsidRPr="00E11D95" w:rsidRDefault="004A64C8" w:rsidP="00966533">
            <w:pPr>
              <w:spacing w:after="160" w:line="259" w:lineRule="auto"/>
              <w:rPr>
                <w:rFonts w:cstheme="minorHAnsi"/>
                <w:sz w:val="20"/>
                <w:szCs w:val="20"/>
                <w:rtl/>
              </w:rPr>
            </w:pPr>
            <w:r w:rsidRPr="00E11D95">
              <w:rPr>
                <w:rFonts w:cstheme="minorHAnsi"/>
                <w:noProof/>
                <w:sz w:val="20"/>
                <w:szCs w:val="20"/>
              </w:rPr>
              <w:drawing>
                <wp:inline distT="0" distB="0" distL="0" distR="0" wp14:anchorId="3789494E" wp14:editId="28CE0297">
                  <wp:extent cx="1769774" cy="1171575"/>
                  <wp:effectExtent l="0" t="0" r="1905" b="0"/>
                  <wp:docPr id="105" name="Picture 105" descr="6-Demethoxytangeretin | CAS:6601-66-7 | Manufacturer ChemFac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6-Demethoxytangeretin | CAS:6601-66-7 | Manufacturer ChemFaces"/>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821170" cy="1205599"/>
                          </a:xfrm>
                          <a:prstGeom prst="rect">
                            <a:avLst/>
                          </a:prstGeom>
                          <a:noFill/>
                          <a:ln>
                            <a:noFill/>
                          </a:ln>
                        </pic:spPr>
                      </pic:pic>
                    </a:graphicData>
                  </a:graphic>
                </wp:inline>
              </w:drawing>
            </w:r>
          </w:p>
          <w:p w14:paraId="1B05F8A3" w14:textId="77777777" w:rsidR="004A64C8" w:rsidRPr="00E11D95" w:rsidRDefault="004A64C8" w:rsidP="00966533">
            <w:pPr>
              <w:spacing w:after="160" w:line="259" w:lineRule="auto"/>
              <w:rPr>
                <w:rFonts w:cstheme="minorHAnsi"/>
                <w:sz w:val="20"/>
                <w:szCs w:val="20"/>
                <w:rtl/>
              </w:rPr>
            </w:pPr>
          </w:p>
        </w:tc>
        <w:tc>
          <w:tcPr>
            <w:tcW w:w="629" w:type="pct"/>
          </w:tcPr>
          <w:p w14:paraId="4F205829" w14:textId="77777777" w:rsidR="004A64C8" w:rsidRPr="00E11D95" w:rsidRDefault="004A64C8" w:rsidP="00966533">
            <w:pPr>
              <w:spacing w:after="160" w:line="259" w:lineRule="auto"/>
              <w:rPr>
                <w:rFonts w:cstheme="minorHAnsi"/>
                <w:sz w:val="20"/>
                <w:szCs w:val="20"/>
                <w:rtl/>
              </w:rPr>
            </w:pPr>
            <w:r w:rsidRPr="00E11D95">
              <w:rPr>
                <w:rFonts w:cstheme="minorHAnsi"/>
                <w:sz w:val="20"/>
                <w:szCs w:val="20"/>
              </w:rPr>
              <w:t>-potently enhanced CRE-dependent transcription and neurite outgrowth by activating ERK/MAP kinase-dependent signalling to increase CREB phosphorylation.</w:t>
            </w:r>
          </w:p>
        </w:tc>
        <w:tc>
          <w:tcPr>
            <w:tcW w:w="349" w:type="pct"/>
          </w:tcPr>
          <w:p w14:paraId="26E2F9A8" w14:textId="77777777" w:rsidR="004A64C8" w:rsidRPr="00E11D95" w:rsidRDefault="004A64C8" w:rsidP="00966533">
            <w:pPr>
              <w:spacing w:after="160" w:line="259" w:lineRule="auto"/>
              <w:rPr>
                <w:rFonts w:cstheme="minorHAnsi"/>
                <w:sz w:val="20"/>
                <w:szCs w:val="20"/>
              </w:rPr>
            </w:pPr>
            <w:r w:rsidRPr="00E11D95">
              <w:rPr>
                <w:rFonts w:cstheme="minorHAnsi"/>
                <w:sz w:val="20"/>
                <w:szCs w:val="20"/>
              </w:rPr>
              <w:t>cell culture,</w:t>
            </w:r>
          </w:p>
          <w:p w14:paraId="6C9076EC" w14:textId="77777777" w:rsidR="004A64C8" w:rsidRPr="00E11D95" w:rsidRDefault="004A64C8" w:rsidP="00966533">
            <w:pPr>
              <w:spacing w:after="160" w:line="259" w:lineRule="auto"/>
              <w:rPr>
                <w:rFonts w:cstheme="minorHAnsi"/>
                <w:sz w:val="20"/>
                <w:szCs w:val="20"/>
              </w:rPr>
            </w:pPr>
            <w:r w:rsidRPr="00E11D95">
              <w:rPr>
                <w:rFonts w:cstheme="minorHAnsi"/>
                <w:sz w:val="20"/>
                <w:szCs w:val="20"/>
              </w:rPr>
              <w:t>oral</w:t>
            </w:r>
          </w:p>
          <w:p w14:paraId="7D2F3437" w14:textId="77777777" w:rsidR="004A64C8" w:rsidRPr="00E11D95" w:rsidRDefault="004A64C8" w:rsidP="00966533">
            <w:pPr>
              <w:spacing w:after="160" w:line="259" w:lineRule="auto"/>
              <w:rPr>
                <w:rFonts w:cstheme="minorHAnsi"/>
                <w:sz w:val="20"/>
                <w:szCs w:val="20"/>
              </w:rPr>
            </w:pPr>
          </w:p>
        </w:tc>
        <w:tc>
          <w:tcPr>
            <w:tcW w:w="489" w:type="pct"/>
          </w:tcPr>
          <w:p w14:paraId="16F3252F" w14:textId="77777777" w:rsidR="004A64C8" w:rsidRPr="00E11D95" w:rsidRDefault="004A64C8" w:rsidP="00966533">
            <w:pPr>
              <w:spacing w:after="160" w:line="259" w:lineRule="auto"/>
              <w:rPr>
                <w:rFonts w:cstheme="minorHAnsi"/>
                <w:sz w:val="20"/>
                <w:szCs w:val="20"/>
              </w:rPr>
            </w:pPr>
            <w:r w:rsidRPr="00E11D95">
              <w:rPr>
                <w:rFonts w:cstheme="minorHAnsi"/>
                <w:sz w:val="20"/>
                <w:szCs w:val="20"/>
              </w:rPr>
              <w:t>100 lM nobiletin,</w:t>
            </w:r>
          </w:p>
          <w:p w14:paraId="08E631A7" w14:textId="77777777" w:rsidR="004A64C8" w:rsidRPr="00E11D95" w:rsidRDefault="004A64C8" w:rsidP="00966533">
            <w:pPr>
              <w:spacing w:after="160" w:line="259" w:lineRule="auto"/>
              <w:rPr>
                <w:rFonts w:cstheme="minorHAnsi"/>
                <w:sz w:val="20"/>
                <w:szCs w:val="20"/>
              </w:rPr>
            </w:pPr>
            <w:r w:rsidRPr="00E11D95">
              <w:rPr>
                <w:rFonts w:cstheme="minorHAnsi"/>
                <w:sz w:val="20"/>
                <w:szCs w:val="20"/>
              </w:rPr>
              <w:t>Twenty-five to 200 mg/kg/day of nobiletin or</w:t>
            </w:r>
          </w:p>
          <w:p w14:paraId="020B8247" w14:textId="77777777" w:rsidR="004A64C8" w:rsidRPr="00E11D95" w:rsidRDefault="004A64C8" w:rsidP="00966533">
            <w:pPr>
              <w:spacing w:after="160" w:line="259" w:lineRule="auto"/>
              <w:rPr>
                <w:rFonts w:cstheme="minorHAnsi"/>
                <w:sz w:val="20"/>
                <w:szCs w:val="20"/>
              </w:rPr>
            </w:pPr>
            <w:r w:rsidRPr="00E11D95">
              <w:rPr>
                <w:rFonts w:cstheme="minorHAnsi"/>
                <w:sz w:val="20"/>
                <w:szCs w:val="20"/>
              </w:rPr>
              <w:t>vehicle</w:t>
            </w:r>
          </w:p>
        </w:tc>
        <w:tc>
          <w:tcPr>
            <w:tcW w:w="385" w:type="pct"/>
          </w:tcPr>
          <w:p w14:paraId="0E919086" w14:textId="77777777" w:rsidR="004A64C8" w:rsidRPr="00E11D95" w:rsidRDefault="004A64C8" w:rsidP="00966533">
            <w:pPr>
              <w:spacing w:after="160" w:line="259" w:lineRule="auto"/>
              <w:rPr>
                <w:rFonts w:cstheme="minorHAnsi"/>
                <w:sz w:val="20"/>
                <w:szCs w:val="20"/>
              </w:rPr>
            </w:pPr>
            <w:r w:rsidRPr="00E11D95">
              <w:rPr>
                <w:rFonts w:cstheme="minorHAnsi"/>
                <w:sz w:val="20"/>
                <w:szCs w:val="20"/>
              </w:rPr>
              <w:t>48-h,11 days</w:t>
            </w:r>
          </w:p>
        </w:tc>
        <w:tc>
          <w:tcPr>
            <w:tcW w:w="524" w:type="pct"/>
          </w:tcPr>
          <w:p w14:paraId="0162170A" w14:textId="77777777" w:rsidR="004A64C8" w:rsidRPr="00E11D95" w:rsidRDefault="004A64C8" w:rsidP="00966533">
            <w:pPr>
              <w:spacing w:after="160" w:line="259" w:lineRule="auto"/>
              <w:rPr>
                <w:rFonts w:cstheme="minorHAnsi"/>
                <w:sz w:val="20"/>
                <w:szCs w:val="20"/>
              </w:rPr>
            </w:pPr>
            <w:r w:rsidRPr="00E11D95">
              <w:rPr>
                <w:rFonts w:cstheme="minorHAnsi"/>
                <w:sz w:val="20"/>
                <w:szCs w:val="20"/>
              </w:rPr>
              <w:t>PC12D cells, male ddY mice</w:t>
            </w:r>
          </w:p>
          <w:p w14:paraId="2B1A8126" w14:textId="77777777" w:rsidR="004A64C8" w:rsidRPr="00E11D95" w:rsidRDefault="004A64C8" w:rsidP="00966533">
            <w:pPr>
              <w:spacing w:after="160" w:line="259" w:lineRule="auto"/>
              <w:rPr>
                <w:rFonts w:cstheme="minorHAnsi"/>
                <w:sz w:val="20"/>
                <w:szCs w:val="20"/>
              </w:rPr>
            </w:pPr>
          </w:p>
          <w:p w14:paraId="32D95038" w14:textId="77777777" w:rsidR="004A64C8" w:rsidRPr="00E11D95" w:rsidRDefault="004A64C8" w:rsidP="00966533">
            <w:pPr>
              <w:spacing w:after="160" w:line="259" w:lineRule="auto"/>
              <w:rPr>
                <w:rFonts w:cstheme="minorHAnsi"/>
                <w:sz w:val="20"/>
                <w:szCs w:val="20"/>
              </w:rPr>
            </w:pPr>
          </w:p>
        </w:tc>
        <w:tc>
          <w:tcPr>
            <w:tcW w:w="454" w:type="pct"/>
          </w:tcPr>
          <w:p w14:paraId="55E74946" w14:textId="77777777" w:rsidR="004A64C8" w:rsidRPr="00E11D95" w:rsidRDefault="004A64C8" w:rsidP="00966533">
            <w:pPr>
              <w:spacing w:after="160" w:line="259" w:lineRule="auto"/>
              <w:rPr>
                <w:rFonts w:cstheme="minorHAnsi"/>
                <w:sz w:val="20"/>
                <w:szCs w:val="20"/>
                <w:rtl/>
              </w:rPr>
            </w:pPr>
            <w:r w:rsidRPr="00E11D95">
              <w:rPr>
                <w:rFonts w:cstheme="minorHAnsi"/>
                <w:sz w:val="20"/>
                <w:szCs w:val="20"/>
              </w:rPr>
              <w:t>in vitro</w:t>
            </w:r>
          </w:p>
          <w:p w14:paraId="24F2EB38" w14:textId="77777777" w:rsidR="004A64C8" w:rsidRPr="00E11D95" w:rsidRDefault="004A64C8" w:rsidP="00966533">
            <w:pPr>
              <w:spacing w:after="160" w:line="259" w:lineRule="auto"/>
              <w:rPr>
                <w:rFonts w:cstheme="minorHAnsi"/>
                <w:sz w:val="20"/>
                <w:szCs w:val="20"/>
                <w:rtl/>
              </w:rPr>
            </w:pPr>
            <w:r w:rsidRPr="00E11D95">
              <w:rPr>
                <w:rFonts w:cstheme="minorHAnsi"/>
                <w:sz w:val="20"/>
                <w:szCs w:val="20"/>
              </w:rPr>
              <w:t>and</w:t>
            </w:r>
          </w:p>
          <w:p w14:paraId="16368AFA" w14:textId="77777777" w:rsidR="004A64C8" w:rsidRPr="00E11D95" w:rsidRDefault="004A64C8" w:rsidP="00966533">
            <w:pPr>
              <w:spacing w:after="160" w:line="259" w:lineRule="auto"/>
              <w:rPr>
                <w:rFonts w:cstheme="minorHAnsi"/>
                <w:sz w:val="20"/>
                <w:szCs w:val="20"/>
                <w:rtl/>
              </w:rPr>
            </w:pPr>
            <w:r w:rsidRPr="00E11D95">
              <w:rPr>
                <w:rFonts w:cstheme="minorHAnsi"/>
                <w:sz w:val="20"/>
                <w:szCs w:val="20"/>
              </w:rPr>
              <w:t>In vivo</w:t>
            </w:r>
          </w:p>
          <w:p w14:paraId="457E652C" w14:textId="77777777" w:rsidR="004A64C8" w:rsidRPr="00E11D95" w:rsidRDefault="004A64C8" w:rsidP="00966533">
            <w:pPr>
              <w:spacing w:after="160" w:line="259" w:lineRule="auto"/>
              <w:rPr>
                <w:rFonts w:cstheme="minorHAnsi"/>
                <w:sz w:val="20"/>
                <w:szCs w:val="20"/>
                <w:rtl/>
              </w:rPr>
            </w:pPr>
          </w:p>
          <w:p w14:paraId="1CFC2659" w14:textId="77777777" w:rsidR="004A64C8" w:rsidRPr="00E11D95" w:rsidRDefault="004A64C8" w:rsidP="00966533">
            <w:pPr>
              <w:spacing w:after="160" w:line="259" w:lineRule="auto"/>
              <w:rPr>
                <w:rFonts w:cstheme="minorHAnsi"/>
                <w:sz w:val="20"/>
                <w:szCs w:val="20"/>
                <w:rtl/>
              </w:rPr>
            </w:pPr>
          </w:p>
        </w:tc>
        <w:tc>
          <w:tcPr>
            <w:tcW w:w="454" w:type="pct"/>
          </w:tcPr>
          <w:p w14:paraId="1057E440" w14:textId="77777777" w:rsidR="004A64C8" w:rsidRPr="00E11D95" w:rsidRDefault="004A64C8" w:rsidP="00966533">
            <w:pPr>
              <w:spacing w:after="160" w:line="259" w:lineRule="auto"/>
              <w:rPr>
                <w:rFonts w:cstheme="minorHAnsi"/>
                <w:sz w:val="20"/>
                <w:szCs w:val="20"/>
              </w:rPr>
            </w:pPr>
            <w:r w:rsidRPr="00E11D95">
              <w:rPr>
                <w:rFonts w:cstheme="minorHAnsi"/>
                <w:sz w:val="20"/>
                <w:szCs w:val="20"/>
              </w:rPr>
              <w:t>nobiletin,</w:t>
            </w:r>
          </w:p>
          <w:p w14:paraId="16DC1C68" w14:textId="77777777" w:rsidR="004A64C8" w:rsidRPr="00E11D95" w:rsidRDefault="004A64C8" w:rsidP="00966533">
            <w:pPr>
              <w:spacing w:after="160" w:line="259" w:lineRule="auto"/>
              <w:rPr>
                <w:rFonts w:cstheme="minorHAnsi"/>
                <w:sz w:val="20"/>
                <w:szCs w:val="20"/>
              </w:rPr>
            </w:pPr>
            <w:r w:rsidRPr="00E11D95">
              <w:rPr>
                <w:rFonts w:cstheme="minorHAnsi"/>
                <w:sz w:val="20"/>
                <w:szCs w:val="20"/>
              </w:rPr>
              <w:t xml:space="preserve"> 5-demethylnobiletin, </w:t>
            </w:r>
          </w:p>
          <w:p w14:paraId="153A7B41" w14:textId="77777777" w:rsidR="004A64C8" w:rsidRPr="00126C44" w:rsidRDefault="004A64C8" w:rsidP="00966533">
            <w:pPr>
              <w:spacing w:after="160" w:line="259" w:lineRule="auto"/>
              <w:rPr>
                <w:rFonts w:cstheme="minorHAnsi"/>
                <w:sz w:val="20"/>
                <w:szCs w:val="20"/>
              </w:rPr>
            </w:pPr>
            <w:r w:rsidRPr="00E11D95">
              <w:rPr>
                <w:rFonts w:cstheme="minorHAnsi"/>
                <w:sz w:val="20"/>
                <w:szCs w:val="20"/>
              </w:rPr>
              <w:t>tangeretin, sinensetin, 6-</w:t>
            </w:r>
            <w:r w:rsidRPr="00126C44">
              <w:rPr>
                <w:rFonts w:cstheme="minorHAnsi"/>
                <w:sz w:val="20"/>
                <w:szCs w:val="20"/>
              </w:rPr>
              <w:t>demethoxytangeretin,</w:t>
            </w:r>
          </w:p>
          <w:p w14:paraId="7F972C4C" w14:textId="77777777" w:rsidR="004A64C8" w:rsidRPr="00E11D95" w:rsidRDefault="004A64C8" w:rsidP="00966533">
            <w:pPr>
              <w:spacing w:after="160" w:line="259" w:lineRule="auto"/>
              <w:rPr>
                <w:rFonts w:cstheme="minorHAnsi"/>
                <w:sz w:val="20"/>
                <w:szCs w:val="20"/>
                <w:rtl/>
              </w:rPr>
            </w:pPr>
            <w:r w:rsidRPr="00126C44">
              <w:rPr>
                <w:rFonts w:cstheme="minorHAnsi"/>
                <w:sz w:val="20"/>
                <w:szCs w:val="20"/>
              </w:rPr>
              <w:t xml:space="preserve"> 6-demethoxynobiletin</w:t>
            </w:r>
          </w:p>
        </w:tc>
        <w:tc>
          <w:tcPr>
            <w:tcW w:w="279" w:type="pct"/>
          </w:tcPr>
          <w:p w14:paraId="658B6EF2" w14:textId="77777777" w:rsidR="004A64C8" w:rsidRPr="00E11D95" w:rsidRDefault="004A64C8" w:rsidP="00966533">
            <w:pPr>
              <w:spacing w:after="160" w:line="259" w:lineRule="auto"/>
              <w:rPr>
                <w:rFonts w:cstheme="minorHAnsi"/>
                <w:sz w:val="20"/>
                <w:szCs w:val="20"/>
              </w:rPr>
            </w:pPr>
            <w:r w:rsidRPr="00E11D95">
              <w:rPr>
                <w:rFonts w:cstheme="minorHAnsi"/>
                <w:sz w:val="20"/>
                <w:szCs w:val="20"/>
              </w:rPr>
              <w:t>2005</w:t>
            </w:r>
          </w:p>
        </w:tc>
        <w:bookmarkStart w:id="0" w:name="baep-author-id8"/>
        <w:tc>
          <w:tcPr>
            <w:tcW w:w="397" w:type="pct"/>
          </w:tcPr>
          <w:p w14:paraId="312C2630" w14:textId="32907BE6" w:rsidR="004A64C8" w:rsidRPr="00E11D95" w:rsidRDefault="004A64C8" w:rsidP="00966533">
            <w:pPr>
              <w:spacing w:after="160" w:line="259" w:lineRule="auto"/>
              <w:rPr>
                <w:rFonts w:cstheme="minorHAnsi"/>
                <w:sz w:val="20"/>
                <w:szCs w:val="20"/>
                <w:rtl/>
              </w:rPr>
            </w:pPr>
            <w:r w:rsidRPr="00E11D95">
              <w:rPr>
                <w:rFonts w:cstheme="minorHAnsi"/>
                <w:sz w:val="20"/>
                <w:szCs w:val="20"/>
              </w:rPr>
              <w:fldChar w:fldCharType="begin"/>
            </w:r>
            <w:r w:rsidRPr="00E11D95">
              <w:rPr>
                <w:rFonts w:cstheme="minorHAnsi"/>
                <w:sz w:val="20"/>
                <w:szCs w:val="20"/>
              </w:rPr>
              <w:instrText xml:space="preserve"> HYPERLINK "https://www.sciencedirect.com/science/article/abs/pii/S0006291X0502228X" \l "!" </w:instrText>
            </w:r>
            <w:r w:rsidRPr="00E11D95">
              <w:rPr>
                <w:rFonts w:cstheme="minorHAnsi"/>
                <w:sz w:val="20"/>
                <w:szCs w:val="20"/>
              </w:rPr>
              <w:fldChar w:fldCharType="separate"/>
            </w:r>
            <w:r w:rsidRPr="00E11D95">
              <w:rPr>
                <w:rFonts w:cstheme="minorHAnsi"/>
                <w:sz w:val="20"/>
                <w:szCs w:val="20"/>
              </w:rPr>
              <w:t>Nagase</w:t>
            </w:r>
            <w:r w:rsidRPr="00E11D95">
              <w:rPr>
                <w:rFonts w:cstheme="minorHAnsi"/>
                <w:sz w:val="20"/>
                <w:szCs w:val="20"/>
              </w:rPr>
              <w:fldChar w:fldCharType="end"/>
            </w:r>
            <w:bookmarkEnd w:id="0"/>
            <w:r w:rsidRPr="00E11D95">
              <w:rPr>
                <w:rFonts w:cstheme="minorHAnsi"/>
                <w:sz w:val="20"/>
                <w:szCs w:val="20"/>
              </w:rPr>
              <w:t xml:space="preserve"> et al.</w:t>
            </w:r>
            <w:r w:rsidRPr="00E11D95">
              <w:rPr>
                <w:rFonts w:cstheme="minorHAnsi"/>
                <w:sz w:val="20"/>
                <w:szCs w:val="20"/>
              </w:rPr>
              <w:fldChar w:fldCharType="begin"/>
            </w:r>
            <w:r>
              <w:rPr>
                <w:rFonts w:cstheme="minorHAnsi"/>
                <w:sz w:val="20"/>
                <w:szCs w:val="20"/>
              </w:rPr>
              <w:instrText xml:space="preserve"> ADDIN EN.CITE &lt;EndNote&gt;&lt;Cite&gt;&lt;Author&gt;Nagase&lt;/Author&gt;&lt;Year&gt;2005&lt;/Year&gt;&lt;RecNum&gt;73&lt;/RecNum&gt;&lt;DisplayText&gt;(37)&lt;/DisplayText&gt;&lt;record&gt;&lt;rec-number&gt;73&lt;/rec-number&gt;&lt;foreign-keys&gt;&lt;key app="EN" db-id="2fxsvs5xp2xzveet9vjpp0siszz0taa225fw" timestamp="1708354630"&gt;73&lt;/key&gt;&lt;/foreign-keys&gt;&lt;ref-type name="Journal Article"&gt;17&lt;/ref-type&gt;&lt;contributors&gt;&lt;authors&gt;&lt;author&gt;Nagase, Hiroyuki&lt;/author&gt;&lt;author&gt;Omae, Naoki&lt;/author&gt;&lt;author&gt;Omori, Akiko&lt;/author&gt;&lt;author&gt;Nakagawasai, Osamu&lt;/author&gt;&lt;author&gt;Tadano, Takeshi&lt;/author&gt;&lt;author&gt;Yokosuka, Akihito&lt;/author&gt;&lt;author&gt;Sashida, Yutaka&lt;/author&gt;&lt;author&gt;Mimaki, Yoshihiro&lt;/author&gt;&lt;author&gt;Yamakuni, Tohru&lt;/author&gt;&lt;author&gt;Ohizumi, Yasushi&lt;/author&gt;&lt;/authors&gt;&lt;/contributors&gt;&lt;titles&gt;&lt;title&gt;Nobiletin and its related flavonoids with CRE-dependent transcription-stimulating and neuritegenic activities&lt;/title&gt;&lt;secondary-title&gt;Biochemical and biophysical research communications&lt;/secondary-title&gt;&lt;/titles&gt;&lt;periodical&gt;&lt;full-title&gt;Biochemical and biophysical research communications&lt;/full-title&gt;&lt;/periodical&gt;&lt;pages&gt;1330-1336&lt;/pages&gt;&lt;volume&gt;337&lt;/volume&gt;&lt;number&gt;4&lt;/number&gt;&lt;dates&gt;&lt;year&gt;2005&lt;/year&gt;&lt;/dates&gt;&lt;isbn&gt;0006-291X&lt;/isbn&gt;&lt;urls&gt;&lt;/urls&gt;&lt;/record&gt;&lt;/Cite&gt;&lt;/EndNote&gt;</w:instrText>
            </w:r>
            <w:r w:rsidRPr="00E11D95">
              <w:rPr>
                <w:rFonts w:cstheme="minorHAnsi"/>
                <w:sz w:val="20"/>
                <w:szCs w:val="20"/>
              </w:rPr>
              <w:fldChar w:fldCharType="separate"/>
            </w:r>
            <w:r>
              <w:rPr>
                <w:rFonts w:cstheme="minorHAnsi"/>
                <w:noProof/>
                <w:sz w:val="20"/>
                <w:szCs w:val="20"/>
              </w:rPr>
              <w:t>(37)</w:t>
            </w:r>
            <w:r w:rsidRPr="00E11D95">
              <w:rPr>
                <w:rFonts w:cstheme="minorHAnsi"/>
                <w:sz w:val="20"/>
                <w:szCs w:val="20"/>
              </w:rPr>
              <w:fldChar w:fldCharType="end"/>
            </w:r>
          </w:p>
        </w:tc>
      </w:tr>
      <w:tr w:rsidR="004A64C8" w:rsidRPr="00E11D95" w14:paraId="02B5F05B" w14:textId="77777777" w:rsidTr="00966533">
        <w:tc>
          <w:tcPr>
            <w:tcW w:w="1040" w:type="pct"/>
          </w:tcPr>
          <w:p w14:paraId="75AE4D82" w14:textId="77777777" w:rsidR="004A64C8" w:rsidRPr="00E11D95" w:rsidRDefault="004A64C8" w:rsidP="00966533">
            <w:pPr>
              <w:rPr>
                <w:rFonts w:cstheme="minorHAnsi"/>
                <w:noProof/>
                <w:sz w:val="20"/>
                <w:szCs w:val="20"/>
                <w:rtl/>
              </w:rPr>
            </w:pPr>
            <w:r w:rsidRPr="00E11D95">
              <w:rPr>
                <w:rFonts w:cstheme="minorHAnsi"/>
                <w:noProof/>
                <w:sz w:val="20"/>
                <w:szCs w:val="20"/>
              </w:rPr>
              <w:drawing>
                <wp:inline distT="0" distB="0" distL="0" distR="0" wp14:anchorId="024618C0" wp14:editId="56303293">
                  <wp:extent cx="1717328" cy="866775"/>
                  <wp:effectExtent l="0" t="0" r="0" b="0"/>
                  <wp:docPr id="106" name="Picture 106" descr="Skeletal formula of nobil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keletal formula of nobiletin"/>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788057" cy="902473"/>
                          </a:xfrm>
                          <a:prstGeom prst="rect">
                            <a:avLst/>
                          </a:prstGeom>
                          <a:noFill/>
                          <a:ln>
                            <a:noFill/>
                          </a:ln>
                        </pic:spPr>
                      </pic:pic>
                    </a:graphicData>
                  </a:graphic>
                </wp:inline>
              </w:drawing>
            </w:r>
          </w:p>
        </w:tc>
        <w:tc>
          <w:tcPr>
            <w:tcW w:w="629" w:type="pct"/>
          </w:tcPr>
          <w:p w14:paraId="3AE07840" w14:textId="77777777" w:rsidR="004A64C8" w:rsidRPr="00E11D95" w:rsidRDefault="004A64C8" w:rsidP="00966533">
            <w:pPr>
              <w:tabs>
                <w:tab w:val="left" w:pos="1245"/>
              </w:tabs>
              <w:rPr>
                <w:rFonts w:cstheme="minorHAnsi"/>
                <w:sz w:val="20"/>
                <w:szCs w:val="20"/>
              </w:rPr>
            </w:pPr>
            <w:r w:rsidRPr="00E11D95">
              <w:rPr>
                <w:rFonts w:cstheme="minorHAnsi"/>
                <w:sz w:val="20"/>
                <w:szCs w:val="20"/>
              </w:rPr>
              <w:t>-increased in phosphorylation of MEK and Erk/MAP kinase</w:t>
            </w:r>
            <w:r w:rsidRPr="00E11D95">
              <w:rPr>
                <w:rFonts w:cstheme="minorHAnsi"/>
                <w:sz w:val="20"/>
                <w:szCs w:val="20"/>
                <w:rtl/>
              </w:rPr>
              <w:t>,</w:t>
            </w:r>
            <w:r w:rsidRPr="00E11D95">
              <w:rPr>
                <w:rFonts w:cstheme="minorHAnsi"/>
                <w:sz w:val="20"/>
                <w:szCs w:val="20"/>
              </w:rPr>
              <w:t xml:space="preserve"> stimulated </w:t>
            </w:r>
            <w:r w:rsidRPr="00E11D95">
              <w:rPr>
                <w:rFonts w:cstheme="minorHAnsi"/>
                <w:sz w:val="20"/>
                <w:szCs w:val="20"/>
              </w:rPr>
              <w:lastRenderedPageBreak/>
              <w:t>CREB phosphorylation and CREmediated transcription in a MEK/Erk/MAP-kinase-dependent signaling cascade.  -activated PKA activity,  synergistically augumented the intracellular cAMP level and CRE-mediated transcription</w:t>
            </w:r>
          </w:p>
        </w:tc>
        <w:tc>
          <w:tcPr>
            <w:tcW w:w="349" w:type="pct"/>
          </w:tcPr>
          <w:p w14:paraId="50720B30" w14:textId="77777777" w:rsidR="004A64C8" w:rsidRPr="00E11D95" w:rsidRDefault="004A64C8" w:rsidP="00966533">
            <w:pPr>
              <w:rPr>
                <w:rFonts w:cstheme="minorHAnsi"/>
                <w:sz w:val="20"/>
                <w:szCs w:val="20"/>
              </w:rPr>
            </w:pPr>
            <w:r w:rsidRPr="00E11D95">
              <w:rPr>
                <w:rFonts w:cstheme="minorHAnsi"/>
                <w:sz w:val="20"/>
                <w:szCs w:val="20"/>
              </w:rPr>
              <w:lastRenderedPageBreak/>
              <w:t>cell culture</w:t>
            </w:r>
          </w:p>
          <w:p w14:paraId="42240568" w14:textId="77777777" w:rsidR="004A64C8" w:rsidRPr="00E11D95" w:rsidRDefault="004A64C8" w:rsidP="00966533">
            <w:pPr>
              <w:pStyle w:val="Heading2"/>
              <w:bidi w:val="0"/>
              <w:outlineLvl w:val="1"/>
              <w:rPr>
                <w:rFonts w:asciiTheme="minorHAnsi" w:hAnsiTheme="minorHAnsi" w:cstheme="minorHAnsi"/>
                <w:sz w:val="20"/>
                <w:szCs w:val="20"/>
              </w:rPr>
            </w:pPr>
          </w:p>
        </w:tc>
        <w:tc>
          <w:tcPr>
            <w:tcW w:w="489" w:type="pct"/>
          </w:tcPr>
          <w:p w14:paraId="7AF03FDE" w14:textId="77777777" w:rsidR="004A64C8" w:rsidRPr="00E11D95" w:rsidRDefault="004A64C8" w:rsidP="00966533">
            <w:pPr>
              <w:rPr>
                <w:rFonts w:cstheme="minorHAnsi"/>
                <w:sz w:val="20"/>
                <w:szCs w:val="20"/>
              </w:rPr>
            </w:pPr>
            <w:r w:rsidRPr="00E11D95">
              <w:rPr>
                <w:rFonts w:cstheme="minorHAnsi"/>
                <w:sz w:val="20"/>
                <w:szCs w:val="20"/>
              </w:rPr>
              <w:t>1 µM forskolin, or 100 µM nobiletin</w:t>
            </w:r>
          </w:p>
        </w:tc>
        <w:tc>
          <w:tcPr>
            <w:tcW w:w="385" w:type="pct"/>
          </w:tcPr>
          <w:p w14:paraId="6DCF26B9" w14:textId="77777777" w:rsidR="004A64C8" w:rsidRPr="00E11D95" w:rsidRDefault="004A64C8" w:rsidP="00966533">
            <w:pPr>
              <w:rPr>
                <w:rFonts w:cstheme="minorHAnsi"/>
                <w:sz w:val="20"/>
                <w:szCs w:val="20"/>
              </w:rPr>
            </w:pPr>
            <w:r w:rsidRPr="00E11D95">
              <w:rPr>
                <w:rFonts w:cstheme="minorHAnsi"/>
                <w:sz w:val="20"/>
                <w:szCs w:val="20"/>
              </w:rPr>
              <w:t>5 h</w:t>
            </w:r>
          </w:p>
        </w:tc>
        <w:tc>
          <w:tcPr>
            <w:tcW w:w="524" w:type="pct"/>
          </w:tcPr>
          <w:p w14:paraId="3F0D89CF" w14:textId="77777777" w:rsidR="004A64C8" w:rsidRPr="00E11D95" w:rsidRDefault="004A64C8" w:rsidP="00966533">
            <w:pPr>
              <w:rPr>
                <w:rFonts w:cstheme="minorHAnsi"/>
                <w:sz w:val="20"/>
                <w:szCs w:val="20"/>
              </w:rPr>
            </w:pPr>
            <w:r w:rsidRPr="00E11D95">
              <w:rPr>
                <w:rFonts w:cstheme="minorHAnsi"/>
                <w:sz w:val="20"/>
                <w:szCs w:val="20"/>
              </w:rPr>
              <w:t>PC12D cells</w:t>
            </w:r>
          </w:p>
        </w:tc>
        <w:tc>
          <w:tcPr>
            <w:tcW w:w="454" w:type="pct"/>
          </w:tcPr>
          <w:p w14:paraId="056C94C2" w14:textId="77777777" w:rsidR="004A64C8" w:rsidRPr="00E11D95" w:rsidRDefault="004A64C8" w:rsidP="00966533">
            <w:pPr>
              <w:rPr>
                <w:rFonts w:cstheme="minorHAnsi"/>
                <w:sz w:val="20"/>
                <w:szCs w:val="20"/>
                <w:rtl/>
              </w:rPr>
            </w:pPr>
            <w:r w:rsidRPr="00E11D95">
              <w:rPr>
                <w:rFonts w:cstheme="minorHAnsi"/>
                <w:sz w:val="20"/>
                <w:szCs w:val="20"/>
              </w:rPr>
              <w:t>in vitro</w:t>
            </w:r>
          </w:p>
          <w:p w14:paraId="31937FB0" w14:textId="77777777" w:rsidR="004A64C8" w:rsidRPr="00E11D95" w:rsidRDefault="004A64C8" w:rsidP="00966533">
            <w:pPr>
              <w:rPr>
                <w:rFonts w:cstheme="minorHAnsi"/>
                <w:sz w:val="20"/>
                <w:szCs w:val="20"/>
              </w:rPr>
            </w:pPr>
          </w:p>
        </w:tc>
        <w:tc>
          <w:tcPr>
            <w:tcW w:w="454" w:type="pct"/>
          </w:tcPr>
          <w:p w14:paraId="02965909" w14:textId="77777777" w:rsidR="004A64C8" w:rsidRPr="00E11D95" w:rsidRDefault="004A64C8" w:rsidP="00966533">
            <w:pPr>
              <w:rPr>
                <w:rFonts w:cstheme="minorHAnsi"/>
                <w:sz w:val="20"/>
                <w:szCs w:val="20"/>
              </w:rPr>
            </w:pPr>
            <w:r w:rsidRPr="00E11D95">
              <w:rPr>
                <w:rFonts w:cstheme="minorHAnsi"/>
                <w:sz w:val="20"/>
                <w:szCs w:val="20"/>
              </w:rPr>
              <w:t>Nobiletin</w:t>
            </w:r>
          </w:p>
        </w:tc>
        <w:tc>
          <w:tcPr>
            <w:tcW w:w="279" w:type="pct"/>
          </w:tcPr>
          <w:p w14:paraId="5CE2566E" w14:textId="77777777" w:rsidR="004A64C8" w:rsidRPr="00E11D95" w:rsidRDefault="004A64C8" w:rsidP="00966533">
            <w:pPr>
              <w:rPr>
                <w:rFonts w:cstheme="minorHAnsi"/>
                <w:sz w:val="20"/>
                <w:szCs w:val="20"/>
              </w:rPr>
            </w:pPr>
            <w:r w:rsidRPr="00E11D95">
              <w:rPr>
                <w:rFonts w:cstheme="minorHAnsi"/>
                <w:sz w:val="20"/>
                <w:szCs w:val="20"/>
              </w:rPr>
              <w:t>2005</w:t>
            </w:r>
          </w:p>
        </w:tc>
        <w:tc>
          <w:tcPr>
            <w:tcW w:w="397" w:type="pct"/>
          </w:tcPr>
          <w:p w14:paraId="721AA196" w14:textId="12B46D76" w:rsidR="004A64C8" w:rsidRPr="00E11D95" w:rsidRDefault="004A64C8" w:rsidP="00966533">
            <w:pPr>
              <w:rPr>
                <w:rFonts w:cstheme="minorHAnsi"/>
                <w:sz w:val="20"/>
                <w:szCs w:val="20"/>
                <w:rtl/>
              </w:rPr>
            </w:pPr>
            <w:r w:rsidRPr="00E11D95">
              <w:rPr>
                <w:rFonts w:cstheme="minorHAnsi"/>
                <w:sz w:val="20"/>
                <w:szCs w:val="20"/>
              </w:rPr>
              <w:t>Nagase et al.</w:t>
            </w:r>
            <w:r w:rsidRPr="00E11D95">
              <w:rPr>
                <w:rFonts w:cstheme="minorHAnsi"/>
                <w:sz w:val="20"/>
                <w:szCs w:val="20"/>
              </w:rPr>
              <w:fldChar w:fldCharType="begin"/>
            </w:r>
            <w:r>
              <w:rPr>
                <w:rFonts w:cstheme="minorHAnsi"/>
                <w:sz w:val="20"/>
                <w:szCs w:val="20"/>
              </w:rPr>
              <w:instrText xml:space="preserve"> ADDIN EN.CITE &lt;EndNote&gt;&lt;Cite&gt;&lt;Author&gt;Nagase&lt;/Author&gt;&lt;Year&gt;2005&lt;/Year&gt;&lt;RecNum&gt;40&lt;/RecNum&gt;&lt;DisplayText&gt;(38)&lt;/DisplayText&gt;&lt;record&gt;&lt;rec-number&gt;40&lt;/rec-number&gt;&lt;foreign-keys&gt;&lt;key app="EN" db-id="tvfxrrednx2ffgewferpwv5gzvdxxfpepszs" timestamp="1664295293"&gt;40&lt;/key&gt;&lt;/foreign-keys&gt;&lt;ref-type name="Journal Article"&gt;17&lt;/ref-type&gt;&lt;contributors&gt;&lt;authors&gt;&lt;author&gt;Nagase, Hiroyuki&lt;/author&gt;&lt;author&gt;Yamakuni, Tohru&lt;/author&gt;&lt;author&gt;Matsuzaki, Kentaro&lt;/author&gt;&lt;author&gt;Maruyama, Yuji&lt;/author&gt;&lt;author&gt;Kasahara, Jiro&lt;/author&gt;&lt;author&gt;Hinohara, Yoshimi&lt;/author&gt;&lt;author&gt;Kondo, Shunzo&lt;/author&gt;&lt;author&gt;Mimaki, Yoshihiro&lt;/author&gt;&lt;author&gt;Sashida, Yutaka&lt;/author&gt;&lt;author&gt;Tank, A. William&lt;/author&gt;&lt;/authors&gt;&lt;/contributors&gt;&lt;titles&gt;&lt;title&gt;Mechanism of neurotrophic action of nobiletin in PC12D cells&lt;/title&gt;&lt;secondary-title&gt;Biochemistry&lt;/secondary-title&gt;&lt;/titles&gt;&lt;periodical&gt;&lt;full-title&gt;Biochemistry&lt;/full-title&gt;&lt;/periodical&gt;&lt;pages&gt;13683-13691&lt;/pages&gt;&lt;volume&gt;44&lt;/volume&gt;&lt;number&gt;42&lt;/number&gt;&lt;dates&gt;&lt;year&gt;2005&lt;/year&gt;&lt;/dates&gt;&lt;publisher&gt;ACS Publications&lt;/publisher&gt;&lt;isbn&gt;0006-2960&lt;/isbn&gt;&lt;urls&gt;&lt;/urls&gt;&lt;/record&gt;&lt;/Cite&gt;&lt;/EndNote&gt;</w:instrText>
            </w:r>
            <w:r w:rsidRPr="00E11D95">
              <w:rPr>
                <w:rFonts w:cstheme="minorHAnsi"/>
                <w:sz w:val="20"/>
                <w:szCs w:val="20"/>
              </w:rPr>
              <w:fldChar w:fldCharType="separate"/>
            </w:r>
            <w:r>
              <w:rPr>
                <w:rFonts w:cstheme="minorHAnsi"/>
                <w:noProof/>
                <w:sz w:val="20"/>
                <w:szCs w:val="20"/>
              </w:rPr>
              <w:t>(38)</w:t>
            </w:r>
            <w:r w:rsidRPr="00E11D95">
              <w:rPr>
                <w:rFonts w:cstheme="minorHAnsi"/>
                <w:sz w:val="20"/>
                <w:szCs w:val="20"/>
              </w:rPr>
              <w:fldChar w:fldCharType="end"/>
            </w:r>
          </w:p>
        </w:tc>
      </w:tr>
      <w:tr w:rsidR="004A64C8" w:rsidRPr="00E11D95" w14:paraId="1962136D" w14:textId="77777777" w:rsidTr="00966533">
        <w:trPr>
          <w:trHeight w:val="2807"/>
        </w:trPr>
        <w:tc>
          <w:tcPr>
            <w:tcW w:w="1040" w:type="pct"/>
          </w:tcPr>
          <w:p w14:paraId="18D28616" w14:textId="77777777" w:rsidR="004A64C8" w:rsidRPr="00E11D95" w:rsidRDefault="004A64C8" w:rsidP="00966533">
            <w:pPr>
              <w:rPr>
                <w:rFonts w:cstheme="minorHAnsi"/>
                <w:noProof/>
                <w:sz w:val="20"/>
                <w:szCs w:val="20"/>
                <w:rtl/>
              </w:rPr>
            </w:pPr>
          </w:p>
          <w:p w14:paraId="5F6EC838" w14:textId="77777777" w:rsidR="004A64C8" w:rsidRPr="00E11D95" w:rsidRDefault="004A64C8" w:rsidP="00966533">
            <w:pPr>
              <w:rPr>
                <w:rFonts w:cstheme="minorHAnsi"/>
                <w:noProof/>
                <w:sz w:val="20"/>
                <w:szCs w:val="20"/>
                <w:rtl/>
              </w:rPr>
            </w:pPr>
            <w:r w:rsidRPr="00E11D95">
              <w:rPr>
                <w:rFonts w:cstheme="minorHAnsi"/>
                <w:noProof/>
                <w:sz w:val="20"/>
                <w:szCs w:val="20"/>
              </w:rPr>
              <w:drawing>
                <wp:inline distT="0" distB="0" distL="0" distR="0" wp14:anchorId="12110D6B" wp14:editId="333C8E73">
                  <wp:extent cx="1759013" cy="885825"/>
                  <wp:effectExtent l="0" t="0" r="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1760699" cy="886674"/>
                          </a:xfrm>
                          <a:prstGeom prst="rect">
                            <a:avLst/>
                          </a:prstGeom>
                          <a:noFill/>
                        </pic:spPr>
                      </pic:pic>
                    </a:graphicData>
                  </a:graphic>
                </wp:inline>
              </w:drawing>
            </w:r>
          </w:p>
          <w:p w14:paraId="3803EF1A" w14:textId="77777777" w:rsidR="004A64C8" w:rsidRPr="00E11D95" w:rsidRDefault="004A64C8" w:rsidP="00966533">
            <w:pPr>
              <w:rPr>
                <w:rFonts w:cstheme="minorHAnsi"/>
                <w:noProof/>
                <w:sz w:val="20"/>
                <w:szCs w:val="20"/>
                <w:rtl/>
              </w:rPr>
            </w:pPr>
          </w:p>
          <w:p w14:paraId="09F87B5C" w14:textId="77777777" w:rsidR="004A64C8" w:rsidRPr="00E11D95" w:rsidRDefault="004A64C8" w:rsidP="00966533">
            <w:pPr>
              <w:rPr>
                <w:rFonts w:cstheme="minorHAnsi"/>
                <w:noProof/>
                <w:sz w:val="20"/>
                <w:szCs w:val="20"/>
                <w:rtl/>
              </w:rPr>
            </w:pPr>
            <w:r w:rsidRPr="00E11D95">
              <w:rPr>
                <w:rFonts w:cstheme="minorHAnsi"/>
                <w:noProof/>
                <w:sz w:val="20"/>
                <w:szCs w:val="20"/>
              </w:rPr>
              <w:drawing>
                <wp:inline distT="0" distB="0" distL="0" distR="0" wp14:anchorId="35319DAE" wp14:editId="4B7AF620">
                  <wp:extent cx="1755075" cy="885825"/>
                  <wp:effectExtent l="0" t="0" r="0" b="0"/>
                  <wp:docPr id="108" name="Picture 108" descr="Irigenin.sv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rigenin.svg"/>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1785787" cy="901326"/>
                          </a:xfrm>
                          <a:prstGeom prst="rect">
                            <a:avLst/>
                          </a:prstGeom>
                          <a:noFill/>
                          <a:ln>
                            <a:noFill/>
                          </a:ln>
                        </pic:spPr>
                      </pic:pic>
                    </a:graphicData>
                  </a:graphic>
                </wp:inline>
              </w:drawing>
            </w:r>
          </w:p>
          <w:p w14:paraId="1CA133C4" w14:textId="77777777" w:rsidR="004A64C8" w:rsidRPr="00E11D95" w:rsidRDefault="004A64C8" w:rsidP="00966533">
            <w:pPr>
              <w:rPr>
                <w:rFonts w:cstheme="minorHAnsi"/>
                <w:sz w:val="20"/>
                <w:szCs w:val="20"/>
                <w:rtl/>
              </w:rPr>
            </w:pPr>
          </w:p>
          <w:sdt>
            <w:sdtPr>
              <w:rPr>
                <w:rFonts w:cstheme="minorHAnsi"/>
                <w:sz w:val="20"/>
                <w:szCs w:val="20"/>
              </w:rPr>
              <w:alias w:val="Chemistry"/>
              <w:tag w:val="f6b74743748a4304b95edb5c92db1163"/>
              <w:id w:val="-439909843"/>
              <w:lock w:val="contentLocked"/>
              <w:placeholder>
                <w:docPart w:val="31806D53904A4757AAC8D370CF7475CE"/>
              </w:placeholder>
            </w:sdtPr>
            <w:sdtContent>
              <w:p w14:paraId="6F4BBAA5" w14:textId="77777777" w:rsidR="004A64C8" w:rsidRPr="00E11D95" w:rsidRDefault="004A64C8" w:rsidP="00966533">
                <w:pPr>
                  <w:rPr>
                    <w:rFonts w:cstheme="minorHAnsi"/>
                    <w:sz w:val="20"/>
                    <w:szCs w:val="20"/>
                    <w:rtl/>
                  </w:rPr>
                </w:pPr>
                <w:r>
                  <w:rPr>
                    <w:noProof/>
                  </w:rPr>
                  <mc:AlternateContent>
                    <mc:Choice Requires="wpg">
                      <w:drawing>
                        <wp:inline distT="0" distB="0" distL="0" distR="0" wp14:anchorId="47410244" wp14:editId="2400BFF9">
                          <wp:extent cx="1107794" cy="734951"/>
                          <wp:effectExtent l="0" t="0" r="0" b="0"/>
                          <wp:docPr id="859" name="Chem4Word Structure"/>
                          <wp:cNvGraphicFramePr/>
                          <a:graphic xmlns:a="http://schemas.openxmlformats.org/drawingml/2006/main">
                            <a:graphicData uri="http://schemas.microsoft.com/office/word/2010/wordprocessingGroup">
                              <wpg:wgp>
                                <wpg:cNvGrpSpPr/>
                                <wpg:grpSpPr>
                                  <a:xfrm>
                                    <a:off x="0" y="0"/>
                                    <a:ext cx="1107794" cy="734951"/>
                                    <a:chOff x="0" y="0"/>
                                    <a:chExt cx="1107794" cy="734951"/>
                                  </a:xfrm>
                                </wpg:grpSpPr>
                                <wps:wsp>
                                  <wps:cNvPr id="860" name="Straight Line /m1/b1"/>
                                  <wps:cNvSpPr/>
                                  <wps:spPr>
                                    <a:xfrm>
                                      <a:off x="439030" y="340973"/>
                                      <a:ext cx="49861" cy="28731"/>
                                    </a:xfrm>
                                    <a:custGeom>
                                      <a:avLst/>
                                      <a:gdLst/>
                                      <a:ahLst/>
                                      <a:cxnLst/>
                                      <a:rect l="l" t="t" r="r" b="b"/>
                                      <a:pathLst>
                                        <a:path w="49861" h="28731">
                                          <a:moveTo>
                                            <a:pt x="49861" y="28731"/>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61" name="Straight Line /m1/b2"/>
                                  <wps:cNvSpPr/>
                                  <wps:spPr>
                                    <a:xfrm>
                                      <a:off x="546440" y="340973"/>
                                      <a:ext cx="49863" cy="28731"/>
                                    </a:xfrm>
                                    <a:custGeom>
                                      <a:avLst/>
                                      <a:gdLst/>
                                      <a:ahLst/>
                                      <a:cxnLst/>
                                      <a:rect l="l" t="t" r="r" b="b"/>
                                      <a:pathLst>
                                        <a:path w="49863" h="28731">
                                          <a:moveTo>
                                            <a:pt x="0" y="28731"/>
                                          </a:moveTo>
                                          <a:lnTo>
                                            <a:pt x="49863"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62" name="Straight Line /m1/b3"/>
                                  <wps:cNvSpPr/>
                                  <wps:spPr>
                                    <a:xfrm>
                                      <a:off x="596303" y="221379"/>
                                      <a:ext cx="49861" cy="28788"/>
                                    </a:xfrm>
                                    <a:custGeom>
                                      <a:avLst/>
                                      <a:gdLst/>
                                      <a:ahLst/>
                                      <a:cxnLst/>
                                      <a:rect l="l" t="t" r="r" b="b"/>
                                      <a:pathLst>
                                        <a:path w="49861" h="28788">
                                          <a:moveTo>
                                            <a:pt x="49861" y="0"/>
                                          </a:moveTo>
                                          <a:lnTo>
                                            <a:pt x="0" y="28788"/>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63" name="Straight Line /m1/b4"/>
                                  <wps:cNvSpPr/>
                                  <wps:spPr>
                                    <a:xfrm>
                                      <a:off x="674939" y="148496"/>
                                      <a:ext cx="0" cy="26074"/>
                                    </a:xfrm>
                                    <a:custGeom>
                                      <a:avLst/>
                                      <a:gdLst/>
                                      <a:ahLst/>
                                      <a:cxnLst/>
                                      <a:rect l="l" t="t" r="r" b="b"/>
                                      <a:pathLst>
                                        <a:path h="26074">
                                          <a:moveTo>
                                            <a:pt x="0" y="26074"/>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64" name="Straight Line /m1/b5"/>
                                  <wps:cNvSpPr/>
                                  <wps:spPr>
                                    <a:xfrm>
                                      <a:off x="357851" y="140980"/>
                                      <a:ext cx="667" cy="60607"/>
                                    </a:xfrm>
                                    <a:custGeom>
                                      <a:avLst/>
                                      <a:gdLst/>
                                      <a:ahLst/>
                                      <a:cxnLst/>
                                      <a:rect l="l" t="t" r="r" b="b"/>
                                      <a:pathLst>
                                        <a:path w="667" h="60607">
                                          <a:moveTo>
                                            <a:pt x="667" y="0"/>
                                          </a:moveTo>
                                          <a:lnTo>
                                            <a:pt x="0" y="60607"/>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65" name="Straight Line /m1/b6"/>
                                  <wps:cNvSpPr/>
                                  <wps:spPr>
                                    <a:xfrm>
                                      <a:off x="308220" y="80759"/>
                                      <a:ext cx="21855" cy="12961"/>
                                    </a:xfrm>
                                    <a:custGeom>
                                      <a:avLst/>
                                      <a:gdLst/>
                                      <a:ahLst/>
                                      <a:cxnLst/>
                                      <a:rect l="l" t="t" r="r" b="b"/>
                                      <a:pathLst>
                                        <a:path w="21855" h="12961">
                                          <a:moveTo>
                                            <a:pt x="21855" y="12961"/>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66" name="Straight Line /m1/b7"/>
                                  <wps:cNvSpPr/>
                                  <wps:spPr>
                                    <a:xfrm>
                                      <a:off x="225901" y="342879"/>
                                      <a:ext cx="49680" cy="28865"/>
                                    </a:xfrm>
                                    <a:custGeom>
                                      <a:avLst/>
                                      <a:gdLst/>
                                      <a:ahLst/>
                                      <a:cxnLst/>
                                      <a:rect l="l" t="t" r="r" b="b"/>
                                      <a:pathLst>
                                        <a:path w="49680" h="28865">
                                          <a:moveTo>
                                            <a:pt x="0" y="28865"/>
                                          </a:moveTo>
                                          <a:lnTo>
                                            <a:pt x="4968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67" name="Straight Line /m1/b8"/>
                                  <wps:cNvSpPr/>
                                  <wps:spPr>
                                    <a:xfrm>
                                      <a:off x="145772" y="359117"/>
                                      <a:ext cx="22581" cy="12903"/>
                                    </a:xfrm>
                                    <a:custGeom>
                                      <a:avLst/>
                                      <a:gdLst/>
                                      <a:ahLst/>
                                      <a:cxnLst/>
                                      <a:rect l="l" t="t" r="r" b="b"/>
                                      <a:pathLst>
                                        <a:path w="22581" h="12903">
                                          <a:moveTo>
                                            <a:pt x="22581" y="12903"/>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68" name="Straight Line /m1/b9"/>
                                  <wps:cNvSpPr/>
                                  <wps:spPr>
                                    <a:xfrm>
                                      <a:off x="509436" y="144158"/>
                                      <a:ext cx="0" cy="65360"/>
                                    </a:xfrm>
                                    <a:custGeom>
                                      <a:avLst/>
                                      <a:gdLst/>
                                      <a:ahLst/>
                                      <a:cxnLst/>
                                      <a:rect l="l" t="t" r="r" b="b"/>
                                      <a:pathLst>
                                        <a:path h="65360">
                                          <a:moveTo>
                                            <a:pt x="0" y="0"/>
                                          </a:moveTo>
                                          <a:lnTo>
                                            <a:pt x="0" y="6536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69" name="Straight Line /m1/b9"/>
                                  <wps:cNvSpPr/>
                                  <wps:spPr>
                                    <a:xfrm>
                                      <a:off x="525895" y="144158"/>
                                      <a:ext cx="0" cy="65359"/>
                                    </a:xfrm>
                                    <a:custGeom>
                                      <a:avLst/>
                                      <a:gdLst/>
                                      <a:ahLst/>
                                      <a:cxnLst/>
                                      <a:rect l="l" t="t" r="r" b="b"/>
                                      <a:pathLst>
                                        <a:path h="65359">
                                          <a:moveTo>
                                            <a:pt x="0" y="0"/>
                                          </a:moveTo>
                                          <a:lnTo>
                                            <a:pt x="0" y="65359"/>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70" name="Straight Line /m1/b10"/>
                                  <wps:cNvSpPr/>
                                  <wps:spPr>
                                    <a:xfrm>
                                      <a:off x="753575" y="522490"/>
                                      <a:ext cx="0" cy="60607"/>
                                    </a:xfrm>
                                    <a:custGeom>
                                      <a:avLst/>
                                      <a:gdLst/>
                                      <a:ahLst/>
                                      <a:cxnLst/>
                                      <a:rect l="l" t="t" r="r" b="b"/>
                                      <a:pathLst>
                                        <a:path h="60607">
                                          <a:moveTo>
                                            <a:pt x="0" y="60607"/>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71" name="Straight Line /m1/b11"/>
                                  <wps:cNvSpPr/>
                                  <wps:spPr>
                                    <a:xfrm>
                                      <a:off x="702401" y="629907"/>
                                      <a:ext cx="22400" cy="12933"/>
                                    </a:xfrm>
                                    <a:custGeom>
                                      <a:avLst/>
                                      <a:gdLst/>
                                      <a:ahLst/>
                                      <a:cxnLst/>
                                      <a:rect l="l" t="t" r="r" b="b"/>
                                      <a:pathLst>
                                        <a:path w="22400" h="12933">
                                          <a:moveTo>
                                            <a:pt x="22400" y="0"/>
                                          </a:moveTo>
                                          <a:lnTo>
                                            <a:pt x="0" y="12933"/>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72" name="Straight Line /m1/b12"/>
                                  <wps:cNvSpPr/>
                                  <wps:spPr>
                                    <a:xfrm>
                                      <a:off x="832212" y="477088"/>
                                      <a:ext cx="49862" cy="28788"/>
                                    </a:xfrm>
                                    <a:custGeom>
                                      <a:avLst/>
                                      <a:gdLst/>
                                      <a:ahLst/>
                                      <a:cxnLst/>
                                      <a:rect l="l" t="t" r="r" b="b"/>
                                      <a:pathLst>
                                        <a:path w="49862" h="28788">
                                          <a:moveTo>
                                            <a:pt x="49862" y="28788"/>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73" name="Straight Line /m1/b13"/>
                                  <wps:cNvSpPr/>
                                  <wps:spPr>
                                    <a:xfrm>
                                      <a:off x="939623" y="492944"/>
                                      <a:ext cx="22399" cy="12932"/>
                                    </a:xfrm>
                                    <a:custGeom>
                                      <a:avLst/>
                                      <a:gdLst/>
                                      <a:ahLst/>
                                      <a:cxnLst/>
                                      <a:rect l="l" t="t" r="r" b="b"/>
                                      <a:pathLst>
                                        <a:path w="22399" h="12932">
                                          <a:moveTo>
                                            <a:pt x="0" y="12932"/>
                                          </a:moveTo>
                                          <a:lnTo>
                                            <a:pt x="22399"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74" name="Straight Line /m1/b14"/>
                                  <wps:cNvSpPr/>
                                  <wps:spPr>
                                    <a:xfrm>
                                      <a:off x="439030" y="250168"/>
                                      <a:ext cx="0" cy="90804"/>
                                    </a:xfrm>
                                    <a:custGeom>
                                      <a:avLst/>
                                      <a:gdLst/>
                                      <a:ahLst/>
                                      <a:cxnLst/>
                                      <a:rect l="l" t="t" r="r" b="b"/>
                                      <a:pathLst>
                                        <a:path h="90804">
                                          <a:moveTo>
                                            <a:pt x="0" y="0"/>
                                          </a:moveTo>
                                          <a:lnTo>
                                            <a:pt x="0" y="90804"/>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75" name="Straight Line /m1/b14"/>
                                  <wps:cNvSpPr/>
                                  <wps:spPr>
                                    <a:xfrm>
                                      <a:off x="422571" y="259267"/>
                                      <a:ext cx="0" cy="72585"/>
                                    </a:xfrm>
                                    <a:custGeom>
                                      <a:avLst/>
                                      <a:gdLst/>
                                      <a:ahLst/>
                                      <a:cxnLst/>
                                      <a:rect l="l" t="t" r="r" b="b"/>
                                      <a:pathLst>
                                        <a:path h="72585">
                                          <a:moveTo>
                                            <a:pt x="0" y="0"/>
                                          </a:moveTo>
                                          <a:lnTo>
                                            <a:pt x="0" y="72585"/>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76" name="Straight Line /m1/b15"/>
                                  <wps:cNvSpPr/>
                                  <wps:spPr>
                                    <a:xfrm>
                                      <a:off x="439030" y="204766"/>
                                      <a:ext cx="78635" cy="45401"/>
                                    </a:xfrm>
                                    <a:custGeom>
                                      <a:avLst/>
                                      <a:gdLst/>
                                      <a:ahLst/>
                                      <a:cxnLst/>
                                      <a:rect l="l" t="t" r="r" b="b"/>
                                      <a:pathLst>
                                        <a:path w="78635" h="45401">
                                          <a:moveTo>
                                            <a:pt x="0" y="45401"/>
                                          </a:moveTo>
                                          <a:lnTo>
                                            <a:pt x="78635"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77" name="Straight Line /m1/b16"/>
                                  <wps:cNvSpPr/>
                                  <wps:spPr>
                                    <a:xfrm>
                                      <a:off x="357851" y="201588"/>
                                      <a:ext cx="81179" cy="48580"/>
                                    </a:xfrm>
                                    <a:custGeom>
                                      <a:avLst/>
                                      <a:gdLst/>
                                      <a:ahLst/>
                                      <a:cxnLst/>
                                      <a:rect l="l" t="t" r="r" b="b"/>
                                      <a:pathLst>
                                        <a:path w="81179" h="48580">
                                          <a:moveTo>
                                            <a:pt x="81179" y="48580"/>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78" name="Straight Line /m1/b17"/>
                                  <wps:cNvSpPr/>
                                  <wps:spPr>
                                    <a:xfrm>
                                      <a:off x="357851" y="340973"/>
                                      <a:ext cx="81179" cy="48398"/>
                                    </a:xfrm>
                                    <a:custGeom>
                                      <a:avLst/>
                                      <a:gdLst/>
                                      <a:ahLst/>
                                      <a:cxnLst/>
                                      <a:rect l="l" t="t" r="r" b="b"/>
                                      <a:pathLst>
                                        <a:path w="81179" h="48398">
                                          <a:moveTo>
                                            <a:pt x="81179" y="0"/>
                                          </a:moveTo>
                                          <a:lnTo>
                                            <a:pt x="0" y="48398"/>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79" name="Straight Line /m1/b18"/>
                                  <wps:cNvSpPr/>
                                  <wps:spPr>
                                    <a:xfrm>
                                      <a:off x="596303" y="250168"/>
                                      <a:ext cx="0" cy="90804"/>
                                    </a:xfrm>
                                    <a:custGeom>
                                      <a:avLst/>
                                      <a:gdLst/>
                                      <a:ahLst/>
                                      <a:cxnLst/>
                                      <a:rect l="l" t="t" r="r" b="b"/>
                                      <a:pathLst>
                                        <a:path h="90804">
                                          <a:moveTo>
                                            <a:pt x="0" y="90804"/>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80" name="Straight Line /m1/b18"/>
                                  <wps:cNvSpPr/>
                                  <wps:spPr>
                                    <a:xfrm>
                                      <a:off x="579844" y="259666"/>
                                      <a:ext cx="0" cy="71798"/>
                                    </a:xfrm>
                                    <a:custGeom>
                                      <a:avLst/>
                                      <a:gdLst/>
                                      <a:ahLst/>
                                      <a:cxnLst/>
                                      <a:rect l="l" t="t" r="r" b="b"/>
                                      <a:pathLst>
                                        <a:path h="71798">
                                          <a:moveTo>
                                            <a:pt x="0" y="71798"/>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81" name="Straight Line /m1/b19"/>
                                  <wps:cNvSpPr/>
                                  <wps:spPr>
                                    <a:xfrm>
                                      <a:off x="596303" y="340973"/>
                                      <a:ext cx="78635" cy="45311"/>
                                    </a:xfrm>
                                    <a:custGeom>
                                      <a:avLst/>
                                      <a:gdLst/>
                                      <a:ahLst/>
                                      <a:cxnLst/>
                                      <a:rect l="l" t="t" r="r" b="b"/>
                                      <a:pathLst>
                                        <a:path w="78635" h="45311">
                                          <a:moveTo>
                                            <a:pt x="0" y="0"/>
                                          </a:moveTo>
                                          <a:lnTo>
                                            <a:pt x="78635" y="45311"/>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82" name="Straight Line /m1/b20"/>
                                  <wps:cNvSpPr/>
                                  <wps:spPr>
                                    <a:xfrm>
                                      <a:off x="517666" y="204766"/>
                                      <a:ext cx="78637" cy="45401"/>
                                    </a:xfrm>
                                    <a:custGeom>
                                      <a:avLst/>
                                      <a:gdLst/>
                                      <a:ahLst/>
                                      <a:cxnLst/>
                                      <a:rect l="l" t="t" r="r" b="b"/>
                                      <a:pathLst>
                                        <a:path w="78637" h="45401">
                                          <a:moveTo>
                                            <a:pt x="78637" y="45401"/>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83" name="Straight Line /m1/b21"/>
                                  <wps:cNvSpPr/>
                                  <wps:spPr>
                                    <a:xfrm>
                                      <a:off x="674939" y="386284"/>
                                      <a:ext cx="0" cy="90804"/>
                                    </a:xfrm>
                                    <a:custGeom>
                                      <a:avLst/>
                                      <a:gdLst/>
                                      <a:ahLst/>
                                      <a:cxnLst/>
                                      <a:rect l="l" t="t" r="r" b="b"/>
                                      <a:pathLst>
                                        <a:path h="90804">
                                          <a:moveTo>
                                            <a:pt x="0" y="0"/>
                                          </a:moveTo>
                                          <a:lnTo>
                                            <a:pt x="0" y="90804"/>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84" name="Straight Line /m1/b21"/>
                                  <wps:cNvSpPr/>
                                  <wps:spPr>
                                    <a:xfrm>
                                      <a:off x="691398" y="395792"/>
                                      <a:ext cx="0" cy="71798"/>
                                    </a:xfrm>
                                    <a:custGeom>
                                      <a:avLst/>
                                      <a:gdLst/>
                                      <a:ahLst/>
                                      <a:cxnLst/>
                                      <a:rect l="l" t="t" r="r" b="b"/>
                                      <a:pathLst>
                                        <a:path h="71798">
                                          <a:moveTo>
                                            <a:pt x="0" y="0"/>
                                          </a:moveTo>
                                          <a:lnTo>
                                            <a:pt x="0" y="71798"/>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85" name="Straight Line /m1/b22"/>
                                  <wps:cNvSpPr/>
                                  <wps:spPr>
                                    <a:xfrm>
                                      <a:off x="674939" y="340973"/>
                                      <a:ext cx="78636" cy="45311"/>
                                    </a:xfrm>
                                    <a:custGeom>
                                      <a:avLst/>
                                      <a:gdLst/>
                                      <a:ahLst/>
                                      <a:cxnLst/>
                                      <a:rect l="l" t="t" r="r" b="b"/>
                                      <a:pathLst>
                                        <a:path w="78636" h="45311">
                                          <a:moveTo>
                                            <a:pt x="0" y="45311"/>
                                          </a:moveTo>
                                          <a:lnTo>
                                            <a:pt x="78636"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86" name="Straight Line /m1/b23"/>
                                  <wps:cNvSpPr/>
                                  <wps:spPr>
                                    <a:xfrm>
                                      <a:off x="275582" y="201588"/>
                                      <a:ext cx="82268" cy="46673"/>
                                    </a:xfrm>
                                    <a:custGeom>
                                      <a:avLst/>
                                      <a:gdLst/>
                                      <a:ahLst/>
                                      <a:cxnLst/>
                                      <a:rect l="l" t="t" r="r" b="b"/>
                                      <a:pathLst>
                                        <a:path w="82268" h="46673">
                                          <a:moveTo>
                                            <a:pt x="82268" y="0"/>
                                          </a:moveTo>
                                          <a:lnTo>
                                            <a:pt x="0" y="46673"/>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87" name="Straight Line /m1/b23"/>
                                  <wps:cNvSpPr/>
                                  <wps:spPr>
                                    <a:xfrm>
                                      <a:off x="292069" y="220609"/>
                                      <a:ext cx="65608" cy="37222"/>
                                    </a:xfrm>
                                    <a:custGeom>
                                      <a:avLst/>
                                      <a:gdLst/>
                                      <a:ahLst/>
                                      <a:cxnLst/>
                                      <a:rect l="l" t="t" r="r" b="b"/>
                                      <a:pathLst>
                                        <a:path w="65608" h="37222">
                                          <a:moveTo>
                                            <a:pt x="65608" y="0"/>
                                          </a:moveTo>
                                          <a:lnTo>
                                            <a:pt x="0" y="37222"/>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88" name="Straight Line /m1/b24"/>
                                  <wps:cNvSpPr/>
                                  <wps:spPr>
                                    <a:xfrm>
                                      <a:off x="275582" y="342879"/>
                                      <a:ext cx="82268" cy="46491"/>
                                    </a:xfrm>
                                    <a:custGeom>
                                      <a:avLst/>
                                      <a:gdLst/>
                                      <a:ahLst/>
                                      <a:cxnLst/>
                                      <a:rect l="l" t="t" r="r" b="b"/>
                                      <a:pathLst>
                                        <a:path w="82268" h="46491">
                                          <a:moveTo>
                                            <a:pt x="82268" y="46491"/>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89" name="Straight Line /m1/b24"/>
                                  <wps:cNvSpPr/>
                                  <wps:spPr>
                                    <a:xfrm>
                                      <a:off x="292067" y="333289"/>
                                      <a:ext cx="65610" cy="37078"/>
                                    </a:xfrm>
                                    <a:custGeom>
                                      <a:avLst/>
                                      <a:gdLst/>
                                      <a:ahLst/>
                                      <a:cxnLst/>
                                      <a:rect l="l" t="t" r="r" b="b"/>
                                      <a:pathLst>
                                        <a:path w="65610" h="37078">
                                          <a:moveTo>
                                            <a:pt x="65610" y="37078"/>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90" name="Straight Line /m1/b25"/>
                                  <wps:cNvSpPr/>
                                  <wps:spPr>
                                    <a:xfrm>
                                      <a:off x="275582" y="248261"/>
                                      <a:ext cx="0" cy="94617"/>
                                    </a:xfrm>
                                    <a:custGeom>
                                      <a:avLst/>
                                      <a:gdLst/>
                                      <a:ahLst/>
                                      <a:cxnLst/>
                                      <a:rect l="l" t="t" r="r" b="b"/>
                                      <a:pathLst>
                                        <a:path h="94617">
                                          <a:moveTo>
                                            <a:pt x="0" y="94617"/>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91" name="Straight Line /m1/b26"/>
                                  <wps:cNvSpPr/>
                                  <wps:spPr>
                                    <a:xfrm>
                                      <a:off x="674939" y="477088"/>
                                      <a:ext cx="78636" cy="45401"/>
                                    </a:xfrm>
                                    <a:custGeom>
                                      <a:avLst/>
                                      <a:gdLst/>
                                      <a:ahLst/>
                                      <a:cxnLst/>
                                      <a:rect l="l" t="t" r="r" b="b"/>
                                      <a:pathLst>
                                        <a:path w="78636" h="45401">
                                          <a:moveTo>
                                            <a:pt x="0" y="0"/>
                                          </a:moveTo>
                                          <a:lnTo>
                                            <a:pt x="78636" y="45401"/>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92" name="Straight Line /m1/b27"/>
                                  <wps:cNvSpPr/>
                                  <wps:spPr>
                                    <a:xfrm>
                                      <a:off x="753575" y="340973"/>
                                      <a:ext cx="78636" cy="45311"/>
                                    </a:xfrm>
                                    <a:custGeom>
                                      <a:avLst/>
                                      <a:gdLst/>
                                      <a:ahLst/>
                                      <a:cxnLst/>
                                      <a:rect l="l" t="t" r="r" b="b"/>
                                      <a:pathLst>
                                        <a:path w="78636" h="45311">
                                          <a:moveTo>
                                            <a:pt x="0" y="0"/>
                                          </a:moveTo>
                                          <a:lnTo>
                                            <a:pt x="78636" y="45311"/>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93" name="Straight Line /m1/b27"/>
                                  <wps:cNvSpPr/>
                                  <wps:spPr>
                                    <a:xfrm>
                                      <a:off x="753575" y="359969"/>
                                      <a:ext cx="62173" cy="35825"/>
                                    </a:xfrm>
                                    <a:custGeom>
                                      <a:avLst/>
                                      <a:gdLst/>
                                      <a:ahLst/>
                                      <a:cxnLst/>
                                      <a:rect l="l" t="t" r="r" b="b"/>
                                      <a:pathLst>
                                        <a:path w="62173" h="35825">
                                          <a:moveTo>
                                            <a:pt x="0" y="0"/>
                                          </a:moveTo>
                                          <a:lnTo>
                                            <a:pt x="62173" y="35825"/>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94" name="Straight Line /m1/b28"/>
                                  <wps:cNvSpPr/>
                                  <wps:spPr>
                                    <a:xfrm>
                                      <a:off x="753575" y="477088"/>
                                      <a:ext cx="78636" cy="45401"/>
                                    </a:xfrm>
                                    <a:custGeom>
                                      <a:avLst/>
                                      <a:gdLst/>
                                      <a:ahLst/>
                                      <a:cxnLst/>
                                      <a:rect l="l" t="t" r="r" b="b"/>
                                      <a:pathLst>
                                        <a:path w="78636" h="45401">
                                          <a:moveTo>
                                            <a:pt x="0" y="45401"/>
                                          </a:moveTo>
                                          <a:lnTo>
                                            <a:pt x="78636"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95" name="Straight Line /m1/b28"/>
                                  <wps:cNvSpPr/>
                                  <wps:spPr>
                                    <a:xfrm>
                                      <a:off x="753575" y="467588"/>
                                      <a:ext cx="62173" cy="35896"/>
                                    </a:xfrm>
                                    <a:custGeom>
                                      <a:avLst/>
                                      <a:gdLst/>
                                      <a:ahLst/>
                                      <a:cxnLst/>
                                      <a:rect l="l" t="t" r="r" b="b"/>
                                      <a:pathLst>
                                        <a:path w="62173" h="35896">
                                          <a:moveTo>
                                            <a:pt x="0" y="35896"/>
                                          </a:moveTo>
                                          <a:lnTo>
                                            <a:pt x="62173"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96" name="Straight Line /m1/b29"/>
                                  <wps:cNvSpPr/>
                                  <wps:spPr>
                                    <a:xfrm>
                                      <a:off x="832212" y="386284"/>
                                      <a:ext cx="0" cy="90804"/>
                                    </a:xfrm>
                                    <a:custGeom>
                                      <a:avLst/>
                                      <a:gdLst/>
                                      <a:ahLst/>
                                      <a:cxnLst/>
                                      <a:rect l="l" t="t" r="r" b="b"/>
                                      <a:pathLst>
                                        <a:path h="90804">
                                          <a:moveTo>
                                            <a:pt x="0" y="90804"/>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897" name="Character O of /m1/a1"/>
                                  <wps:cNvSpPr/>
                                  <wps:spPr>
                                    <a:xfrm>
                                      <a:off x="500322" y="367518"/>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98" name="Character O of /m1/a2"/>
                                  <wps:cNvSpPr/>
                                  <wps:spPr>
                                    <a:xfrm>
                                      <a:off x="657595" y="186000"/>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899" name="Character O of /m1/a3"/>
                                  <wps:cNvSpPr/>
                                  <wps:spPr>
                                    <a:xfrm>
                                      <a:off x="341506" y="92018"/>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900" name="Character O of /m1/a4"/>
                                  <wps:cNvSpPr/>
                                  <wps:spPr>
                                    <a:xfrm>
                                      <a:off x="179783" y="369697"/>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901" name="Character O of /m1/a5"/>
                                  <wps:cNvSpPr/>
                                  <wps:spPr>
                                    <a:xfrm>
                                      <a:off x="500322" y="95196"/>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902" name="Character O of /m1/a6"/>
                                  <wps:cNvSpPr/>
                                  <wps:spPr>
                                    <a:xfrm>
                                      <a:off x="736231" y="594528"/>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903" name="Character O of /m1/a7"/>
                                  <wps:cNvSpPr/>
                                  <wps:spPr>
                                    <a:xfrm>
                                      <a:off x="893505" y="503724"/>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904" name="Character C of /m1/a23"/>
                                  <wps:cNvSpPr/>
                                  <wps:spPr>
                                    <a:xfrm>
                                      <a:off x="658907" y="95208"/>
                                      <a:ext cx="32064" cy="37508"/>
                                    </a:xfrm>
                                    <a:custGeom>
                                      <a:avLst/>
                                      <a:gdLst/>
                                      <a:ahLst/>
                                      <a:cxnLst/>
                                      <a:rect l="l" t="t" r="r" b="b"/>
                                      <a:pathLst>
                                        <a:path w="32064" h="37508">
                                          <a:moveTo>
                                            <a:pt x="27260" y="24172"/>
                                          </a:moveTo>
                                          <a:lnTo>
                                            <a:pt x="32060" y="25384"/>
                                          </a:lnTo>
                                          <a:quadBezTo>
                                            <a:pt x="30552" y="31300"/>
                                            <a:pt x="26628" y="34404"/>
                                          </a:quadBezTo>
                                          <a:quadBezTo>
                                            <a:pt x="22708" y="37508"/>
                                            <a:pt x="17044" y="37508"/>
                                          </a:quadBezTo>
                                          <a:quadBezTo>
                                            <a:pt x="11180" y="37508"/>
                                            <a:pt x="7504" y="35120"/>
                                          </a:quadBezTo>
                                          <a:quadBezTo>
                                            <a:pt x="3832" y="32732"/>
                                            <a:pt x="1912" y="28208"/>
                                          </a:quadBezTo>
                                          <a:quadBezTo>
                                            <a:pt x="-4" y="23680"/>
                                            <a:pt x="-4" y="18484"/>
                                          </a:quadBezTo>
                                          <a:quadBezTo>
                                            <a:pt x="-4" y="12816"/>
                                            <a:pt x="2160" y="8600"/>
                                          </a:quadBezTo>
                                          <a:quadBezTo>
                                            <a:pt x="4328" y="4380"/>
                                            <a:pt x="8324" y="2192"/>
                                          </a:quadBezTo>
                                          <a:quadBezTo>
                                            <a:pt x="12320" y="4"/>
                                            <a:pt x="17116" y="4"/>
                                          </a:quadBezTo>
                                          <a:quadBezTo>
                                            <a:pt x="22560" y="4"/>
                                            <a:pt x="26272" y="2776"/>
                                          </a:quadBezTo>
                                          <a:quadBezTo>
                                            <a:pt x="29984" y="5544"/>
                                            <a:pt x="31444" y="10568"/>
                                          </a:quadBezTo>
                                          <a:lnTo>
                                            <a:pt x="26716" y="11680"/>
                                          </a:lnTo>
                                          <a:quadBezTo>
                                            <a:pt x="25456" y="7720"/>
                                            <a:pt x="23056" y="5916"/>
                                          </a:quadBezTo>
                                          <a:quadBezTo>
                                            <a:pt x="20656" y="4108"/>
                                            <a:pt x="17020" y="4108"/>
                                          </a:quadBezTo>
                                          <a:quadBezTo>
                                            <a:pt x="12836" y="4108"/>
                                            <a:pt x="10028" y="6112"/>
                                          </a:quadBezTo>
                                          <a:quadBezTo>
                                            <a:pt x="7220" y="8116"/>
                                            <a:pt x="6080" y="11496"/>
                                          </a:quadBezTo>
                                          <a:quadBezTo>
                                            <a:pt x="4944" y="14872"/>
                                            <a:pt x="4944" y="18460"/>
                                          </a:quadBezTo>
                                          <a:quadBezTo>
                                            <a:pt x="4944" y="23084"/>
                                            <a:pt x="6292" y="26536"/>
                                          </a:quadBezTo>
                                          <a:quadBezTo>
                                            <a:pt x="7644" y="29988"/>
                                            <a:pt x="10488" y="31696"/>
                                          </a:quadBezTo>
                                          <a:quadBezTo>
                                            <a:pt x="13332" y="33400"/>
                                            <a:pt x="16648" y="33400"/>
                                          </a:quadBezTo>
                                          <a:quadBezTo>
                                            <a:pt x="20680" y="33400"/>
                                            <a:pt x="23476" y="31076"/>
                                          </a:quadBezTo>
                                          <a:quadBezTo>
                                            <a:pt x="26272" y="28752"/>
                                            <a:pt x="27260" y="24172"/>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905" name="Character H of /m1/a23"/>
                                  <wps:cNvSpPr/>
                                  <wps:spPr>
                                    <a:xfrm>
                                      <a:off x="696686" y="95208"/>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906" name="Character 3 of /m1/a23"/>
                                  <wps:cNvSpPr/>
                                  <wps:spPr>
                                    <a:xfrm>
                                      <a:off x="733278" y="122261"/>
                                      <a:ext cx="14251" cy="22236"/>
                                    </a:xfrm>
                                    <a:custGeom>
                                      <a:avLst/>
                                      <a:gdLst/>
                                      <a:ahLst/>
                                      <a:cxnLst/>
                                      <a:rect l="l" t="t" r="r" b="b"/>
                                      <a:pathLst>
                                        <a:path w="14251" h="22236">
                                          <a:moveTo>
                                            <a:pt x="-2" y="16106"/>
                                          </a:moveTo>
                                          <a:lnTo>
                                            <a:pt x="2671" y="15748"/>
                                          </a:lnTo>
                                          <a:quadBezTo>
                                            <a:pt x="3129" y="18021"/>
                                            <a:pt x="4236" y="19024"/>
                                          </a:quadBezTo>
                                          <a:quadBezTo>
                                            <a:pt x="5342" y="20025"/>
                                            <a:pt x="6931" y="20025"/>
                                          </a:quadBezTo>
                                          <a:quadBezTo>
                                            <a:pt x="8815" y="20025"/>
                                            <a:pt x="10113" y="18720"/>
                                          </a:quadBezTo>
                                          <a:quadBezTo>
                                            <a:pt x="11414" y="17412"/>
                                            <a:pt x="11414" y="15482"/>
                                          </a:quadBezTo>
                                          <a:quadBezTo>
                                            <a:pt x="11414" y="13641"/>
                                            <a:pt x="10212" y="12446"/>
                                          </a:quadBezTo>
                                          <a:quadBezTo>
                                            <a:pt x="9009" y="11251"/>
                                            <a:pt x="7154" y="11251"/>
                                          </a:quadBezTo>
                                          <a:quadBezTo>
                                            <a:pt x="6396" y="11251"/>
                                            <a:pt x="5268" y="11548"/>
                                          </a:quadBezTo>
                                          <a:lnTo>
                                            <a:pt x="5565" y="9204"/>
                                          </a:lnTo>
                                          <a:quadBezTo>
                                            <a:pt x="5832" y="9232"/>
                                            <a:pt x="5995" y="9232"/>
                                          </a:quadBezTo>
                                          <a:quadBezTo>
                                            <a:pt x="7701" y="9232"/>
                                            <a:pt x="9067" y="8342"/>
                                          </a:quadBezTo>
                                          <a:quadBezTo>
                                            <a:pt x="10435" y="7452"/>
                                            <a:pt x="10435" y="5596"/>
                                          </a:quadBezTo>
                                          <a:quadBezTo>
                                            <a:pt x="10435" y="4128"/>
                                            <a:pt x="9439" y="3163"/>
                                          </a:quadBezTo>
                                          <a:quadBezTo>
                                            <a:pt x="8445" y="2196"/>
                                            <a:pt x="6871" y="2196"/>
                                          </a:quadBezTo>
                                          <a:quadBezTo>
                                            <a:pt x="5313" y="2196"/>
                                            <a:pt x="4274" y="3177"/>
                                          </a:quadBezTo>
                                          <a:quadBezTo>
                                            <a:pt x="3235" y="4156"/>
                                            <a:pt x="2937" y="6115"/>
                                          </a:quadBezTo>
                                          <a:lnTo>
                                            <a:pt x="266" y="5640"/>
                                          </a:lnTo>
                                          <a:quadBezTo>
                                            <a:pt x="756" y="2954"/>
                                            <a:pt x="2491" y="1478"/>
                                          </a:quadBezTo>
                                          <a:quadBezTo>
                                            <a:pt x="4228" y="0"/>
                                            <a:pt x="6811" y="0"/>
                                          </a:quadBezTo>
                                          <a:quadBezTo>
                                            <a:pt x="8594" y="0"/>
                                            <a:pt x="10092" y="765"/>
                                          </a:quadBezTo>
                                          <a:quadBezTo>
                                            <a:pt x="11592" y="1528"/>
                                            <a:pt x="12386" y="2851"/>
                                          </a:quadBezTo>
                                          <a:quadBezTo>
                                            <a:pt x="13180" y="4171"/>
                                            <a:pt x="13180" y="5656"/>
                                          </a:quadBezTo>
                                          <a:quadBezTo>
                                            <a:pt x="13180" y="7065"/>
                                            <a:pt x="12422" y="8224"/>
                                          </a:quadBezTo>
                                          <a:quadBezTo>
                                            <a:pt x="11666" y="9381"/>
                                            <a:pt x="10180" y="10065"/>
                                          </a:quadBezTo>
                                          <a:quadBezTo>
                                            <a:pt x="12110" y="10509"/>
                                            <a:pt x="13178" y="11913"/>
                                          </a:quadBezTo>
                                          <a:quadBezTo>
                                            <a:pt x="14248" y="13315"/>
                                            <a:pt x="14248" y="15422"/>
                                          </a:quadBezTo>
                                          <a:quadBezTo>
                                            <a:pt x="14248" y="18273"/>
                                            <a:pt x="12170" y="20256"/>
                                          </a:quadBezTo>
                                          <a:quadBezTo>
                                            <a:pt x="10092" y="22236"/>
                                            <a:pt x="6916" y="22236"/>
                                          </a:quadBezTo>
                                          <a:quadBezTo>
                                            <a:pt x="4051" y="22236"/>
                                            <a:pt x="2157" y="20529"/>
                                          </a:quadBezTo>
                                          <a:quadBezTo>
                                            <a:pt x="266" y="18823"/>
                                            <a:pt x="-2" y="16106"/>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907" name="Character C of /m1/a24"/>
                                  <wps:cNvSpPr/>
                                  <wps:spPr>
                                    <a:xfrm>
                                      <a:off x="264726" y="45720"/>
                                      <a:ext cx="32064" cy="37508"/>
                                    </a:xfrm>
                                    <a:custGeom>
                                      <a:avLst/>
                                      <a:gdLst/>
                                      <a:ahLst/>
                                      <a:cxnLst/>
                                      <a:rect l="l" t="t" r="r" b="b"/>
                                      <a:pathLst>
                                        <a:path w="32064" h="37508">
                                          <a:moveTo>
                                            <a:pt x="27260" y="24172"/>
                                          </a:moveTo>
                                          <a:lnTo>
                                            <a:pt x="32060" y="25384"/>
                                          </a:lnTo>
                                          <a:quadBezTo>
                                            <a:pt x="30552" y="31300"/>
                                            <a:pt x="26628" y="34404"/>
                                          </a:quadBezTo>
                                          <a:quadBezTo>
                                            <a:pt x="22708" y="37508"/>
                                            <a:pt x="17044" y="37508"/>
                                          </a:quadBezTo>
                                          <a:quadBezTo>
                                            <a:pt x="11180" y="37508"/>
                                            <a:pt x="7504" y="35120"/>
                                          </a:quadBezTo>
                                          <a:quadBezTo>
                                            <a:pt x="3832" y="32732"/>
                                            <a:pt x="1912" y="28208"/>
                                          </a:quadBezTo>
                                          <a:quadBezTo>
                                            <a:pt x="-4" y="23680"/>
                                            <a:pt x="-4" y="18484"/>
                                          </a:quadBezTo>
                                          <a:quadBezTo>
                                            <a:pt x="-4" y="12816"/>
                                            <a:pt x="2160" y="8600"/>
                                          </a:quadBezTo>
                                          <a:quadBezTo>
                                            <a:pt x="4328" y="4380"/>
                                            <a:pt x="8324" y="2192"/>
                                          </a:quadBezTo>
                                          <a:quadBezTo>
                                            <a:pt x="12320" y="4"/>
                                            <a:pt x="17116" y="4"/>
                                          </a:quadBezTo>
                                          <a:quadBezTo>
                                            <a:pt x="22560" y="4"/>
                                            <a:pt x="26272" y="2776"/>
                                          </a:quadBezTo>
                                          <a:quadBezTo>
                                            <a:pt x="29984" y="5544"/>
                                            <a:pt x="31444" y="10568"/>
                                          </a:quadBezTo>
                                          <a:lnTo>
                                            <a:pt x="26716" y="11680"/>
                                          </a:lnTo>
                                          <a:quadBezTo>
                                            <a:pt x="25456" y="7720"/>
                                            <a:pt x="23056" y="5916"/>
                                          </a:quadBezTo>
                                          <a:quadBezTo>
                                            <a:pt x="20656" y="4108"/>
                                            <a:pt x="17020" y="4108"/>
                                          </a:quadBezTo>
                                          <a:quadBezTo>
                                            <a:pt x="12836" y="4108"/>
                                            <a:pt x="10028" y="6112"/>
                                          </a:quadBezTo>
                                          <a:quadBezTo>
                                            <a:pt x="7220" y="8116"/>
                                            <a:pt x="6080" y="11496"/>
                                          </a:quadBezTo>
                                          <a:quadBezTo>
                                            <a:pt x="4944" y="14872"/>
                                            <a:pt x="4944" y="18460"/>
                                          </a:quadBezTo>
                                          <a:quadBezTo>
                                            <a:pt x="4944" y="23084"/>
                                            <a:pt x="6292" y="26536"/>
                                          </a:quadBezTo>
                                          <a:quadBezTo>
                                            <a:pt x="7644" y="29988"/>
                                            <a:pt x="10488" y="31696"/>
                                          </a:quadBezTo>
                                          <a:quadBezTo>
                                            <a:pt x="13332" y="33400"/>
                                            <a:pt x="16648" y="33400"/>
                                          </a:quadBezTo>
                                          <a:quadBezTo>
                                            <a:pt x="20680" y="33400"/>
                                            <a:pt x="23476" y="31076"/>
                                          </a:quadBezTo>
                                          <a:quadBezTo>
                                            <a:pt x="26272" y="28752"/>
                                            <a:pt x="27260" y="24172"/>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908" name="Character H of /m1/a24"/>
                                  <wps:cNvSpPr/>
                                  <wps:spPr>
                                    <a:xfrm>
                                      <a:off x="208168" y="45720"/>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909" name="Character 3 of /m1/a24"/>
                                  <wps:cNvSpPr/>
                                  <wps:spPr>
                                    <a:xfrm>
                                      <a:off x="244760" y="72772"/>
                                      <a:ext cx="14251" cy="22236"/>
                                    </a:xfrm>
                                    <a:custGeom>
                                      <a:avLst/>
                                      <a:gdLst/>
                                      <a:ahLst/>
                                      <a:cxnLst/>
                                      <a:rect l="l" t="t" r="r" b="b"/>
                                      <a:pathLst>
                                        <a:path w="14251" h="22236">
                                          <a:moveTo>
                                            <a:pt x="-2" y="16106"/>
                                          </a:moveTo>
                                          <a:lnTo>
                                            <a:pt x="2671" y="15748"/>
                                          </a:lnTo>
                                          <a:quadBezTo>
                                            <a:pt x="3129" y="18021"/>
                                            <a:pt x="4236" y="19024"/>
                                          </a:quadBezTo>
                                          <a:quadBezTo>
                                            <a:pt x="5342" y="20025"/>
                                            <a:pt x="6931" y="20025"/>
                                          </a:quadBezTo>
                                          <a:quadBezTo>
                                            <a:pt x="8815" y="20025"/>
                                            <a:pt x="10113" y="18720"/>
                                          </a:quadBezTo>
                                          <a:quadBezTo>
                                            <a:pt x="11414" y="17412"/>
                                            <a:pt x="11414" y="15482"/>
                                          </a:quadBezTo>
                                          <a:quadBezTo>
                                            <a:pt x="11414" y="13641"/>
                                            <a:pt x="10212" y="12446"/>
                                          </a:quadBezTo>
                                          <a:quadBezTo>
                                            <a:pt x="9009" y="11251"/>
                                            <a:pt x="7154" y="11251"/>
                                          </a:quadBezTo>
                                          <a:quadBezTo>
                                            <a:pt x="6396" y="11251"/>
                                            <a:pt x="5268" y="11548"/>
                                          </a:quadBezTo>
                                          <a:lnTo>
                                            <a:pt x="5565" y="9204"/>
                                          </a:lnTo>
                                          <a:quadBezTo>
                                            <a:pt x="5832" y="9232"/>
                                            <a:pt x="5995" y="9232"/>
                                          </a:quadBezTo>
                                          <a:quadBezTo>
                                            <a:pt x="7701" y="9232"/>
                                            <a:pt x="9067" y="8342"/>
                                          </a:quadBezTo>
                                          <a:quadBezTo>
                                            <a:pt x="10435" y="7452"/>
                                            <a:pt x="10435" y="5596"/>
                                          </a:quadBezTo>
                                          <a:quadBezTo>
                                            <a:pt x="10435" y="4128"/>
                                            <a:pt x="9439" y="3163"/>
                                          </a:quadBezTo>
                                          <a:quadBezTo>
                                            <a:pt x="8445" y="2196"/>
                                            <a:pt x="6871" y="2196"/>
                                          </a:quadBezTo>
                                          <a:quadBezTo>
                                            <a:pt x="5313" y="2196"/>
                                            <a:pt x="4274" y="3177"/>
                                          </a:quadBezTo>
                                          <a:quadBezTo>
                                            <a:pt x="3235" y="4156"/>
                                            <a:pt x="2937" y="6115"/>
                                          </a:quadBezTo>
                                          <a:lnTo>
                                            <a:pt x="266" y="5640"/>
                                          </a:lnTo>
                                          <a:quadBezTo>
                                            <a:pt x="756" y="2954"/>
                                            <a:pt x="2491" y="1478"/>
                                          </a:quadBezTo>
                                          <a:quadBezTo>
                                            <a:pt x="4228" y="0"/>
                                            <a:pt x="6811" y="0"/>
                                          </a:quadBezTo>
                                          <a:quadBezTo>
                                            <a:pt x="8594" y="0"/>
                                            <a:pt x="10092" y="765"/>
                                          </a:quadBezTo>
                                          <a:quadBezTo>
                                            <a:pt x="11592" y="1528"/>
                                            <a:pt x="12386" y="2851"/>
                                          </a:quadBezTo>
                                          <a:quadBezTo>
                                            <a:pt x="13180" y="4171"/>
                                            <a:pt x="13180" y="5656"/>
                                          </a:quadBezTo>
                                          <a:quadBezTo>
                                            <a:pt x="13180" y="7065"/>
                                            <a:pt x="12422" y="8224"/>
                                          </a:quadBezTo>
                                          <a:quadBezTo>
                                            <a:pt x="11666" y="9381"/>
                                            <a:pt x="10180" y="10065"/>
                                          </a:quadBezTo>
                                          <a:quadBezTo>
                                            <a:pt x="12110" y="10509"/>
                                            <a:pt x="13178" y="11913"/>
                                          </a:quadBezTo>
                                          <a:quadBezTo>
                                            <a:pt x="14248" y="13315"/>
                                            <a:pt x="14248" y="15422"/>
                                          </a:quadBezTo>
                                          <a:quadBezTo>
                                            <a:pt x="14248" y="18273"/>
                                            <a:pt x="12170" y="20256"/>
                                          </a:quadBezTo>
                                          <a:quadBezTo>
                                            <a:pt x="10092" y="22236"/>
                                            <a:pt x="6916" y="22236"/>
                                          </a:quadBezTo>
                                          <a:quadBezTo>
                                            <a:pt x="4051" y="22236"/>
                                            <a:pt x="2157" y="20529"/>
                                          </a:quadBezTo>
                                          <a:quadBezTo>
                                            <a:pt x="266" y="18823"/>
                                            <a:pt x="-2" y="16106"/>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910" name="Character C of /m1/a25"/>
                                  <wps:cNvSpPr/>
                                  <wps:spPr>
                                    <a:xfrm>
                                      <a:off x="102278" y="324670"/>
                                      <a:ext cx="32064" cy="37508"/>
                                    </a:xfrm>
                                    <a:custGeom>
                                      <a:avLst/>
                                      <a:gdLst/>
                                      <a:ahLst/>
                                      <a:cxnLst/>
                                      <a:rect l="l" t="t" r="r" b="b"/>
                                      <a:pathLst>
                                        <a:path w="32064" h="37508">
                                          <a:moveTo>
                                            <a:pt x="27260" y="24172"/>
                                          </a:moveTo>
                                          <a:lnTo>
                                            <a:pt x="32060" y="25384"/>
                                          </a:lnTo>
                                          <a:quadBezTo>
                                            <a:pt x="30552" y="31300"/>
                                            <a:pt x="26628" y="34404"/>
                                          </a:quadBezTo>
                                          <a:quadBezTo>
                                            <a:pt x="22708" y="37508"/>
                                            <a:pt x="17044" y="37508"/>
                                          </a:quadBezTo>
                                          <a:quadBezTo>
                                            <a:pt x="11180" y="37508"/>
                                            <a:pt x="7504" y="35120"/>
                                          </a:quadBezTo>
                                          <a:quadBezTo>
                                            <a:pt x="3832" y="32732"/>
                                            <a:pt x="1912" y="28208"/>
                                          </a:quadBezTo>
                                          <a:quadBezTo>
                                            <a:pt x="-4" y="23680"/>
                                            <a:pt x="-4" y="18484"/>
                                          </a:quadBezTo>
                                          <a:quadBezTo>
                                            <a:pt x="-4" y="12816"/>
                                            <a:pt x="2160" y="8600"/>
                                          </a:quadBezTo>
                                          <a:quadBezTo>
                                            <a:pt x="4328" y="4380"/>
                                            <a:pt x="8324" y="2192"/>
                                          </a:quadBezTo>
                                          <a:quadBezTo>
                                            <a:pt x="12320" y="4"/>
                                            <a:pt x="17116" y="4"/>
                                          </a:quadBezTo>
                                          <a:quadBezTo>
                                            <a:pt x="22560" y="4"/>
                                            <a:pt x="26272" y="2776"/>
                                          </a:quadBezTo>
                                          <a:quadBezTo>
                                            <a:pt x="29984" y="5544"/>
                                            <a:pt x="31444" y="10568"/>
                                          </a:quadBezTo>
                                          <a:lnTo>
                                            <a:pt x="26716" y="11680"/>
                                          </a:lnTo>
                                          <a:quadBezTo>
                                            <a:pt x="25456" y="7720"/>
                                            <a:pt x="23056" y="5916"/>
                                          </a:quadBezTo>
                                          <a:quadBezTo>
                                            <a:pt x="20656" y="4108"/>
                                            <a:pt x="17020" y="4108"/>
                                          </a:quadBezTo>
                                          <a:quadBezTo>
                                            <a:pt x="12836" y="4108"/>
                                            <a:pt x="10028" y="6112"/>
                                          </a:quadBezTo>
                                          <a:quadBezTo>
                                            <a:pt x="7220" y="8116"/>
                                            <a:pt x="6080" y="11496"/>
                                          </a:quadBezTo>
                                          <a:quadBezTo>
                                            <a:pt x="4944" y="14872"/>
                                            <a:pt x="4944" y="18460"/>
                                          </a:quadBezTo>
                                          <a:quadBezTo>
                                            <a:pt x="4944" y="23084"/>
                                            <a:pt x="6292" y="26536"/>
                                          </a:quadBezTo>
                                          <a:quadBezTo>
                                            <a:pt x="7644" y="29988"/>
                                            <a:pt x="10488" y="31696"/>
                                          </a:quadBezTo>
                                          <a:quadBezTo>
                                            <a:pt x="13332" y="33400"/>
                                            <a:pt x="16648" y="33400"/>
                                          </a:quadBezTo>
                                          <a:quadBezTo>
                                            <a:pt x="20680" y="33400"/>
                                            <a:pt x="23476" y="31076"/>
                                          </a:quadBezTo>
                                          <a:quadBezTo>
                                            <a:pt x="26272" y="28752"/>
                                            <a:pt x="27260" y="24172"/>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911" name="Character H of /m1/a25"/>
                                  <wps:cNvSpPr/>
                                  <wps:spPr>
                                    <a:xfrm>
                                      <a:off x="45720" y="324670"/>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912" name="Character 3 of /m1/a25"/>
                                  <wps:cNvSpPr/>
                                  <wps:spPr>
                                    <a:xfrm>
                                      <a:off x="82312" y="351723"/>
                                      <a:ext cx="14251" cy="22236"/>
                                    </a:xfrm>
                                    <a:custGeom>
                                      <a:avLst/>
                                      <a:gdLst/>
                                      <a:ahLst/>
                                      <a:cxnLst/>
                                      <a:rect l="l" t="t" r="r" b="b"/>
                                      <a:pathLst>
                                        <a:path w="14251" h="22236">
                                          <a:moveTo>
                                            <a:pt x="-2" y="16106"/>
                                          </a:moveTo>
                                          <a:lnTo>
                                            <a:pt x="2671" y="15748"/>
                                          </a:lnTo>
                                          <a:quadBezTo>
                                            <a:pt x="3129" y="18021"/>
                                            <a:pt x="4236" y="19024"/>
                                          </a:quadBezTo>
                                          <a:quadBezTo>
                                            <a:pt x="5342" y="20025"/>
                                            <a:pt x="6931" y="20025"/>
                                          </a:quadBezTo>
                                          <a:quadBezTo>
                                            <a:pt x="8815" y="20025"/>
                                            <a:pt x="10113" y="18720"/>
                                          </a:quadBezTo>
                                          <a:quadBezTo>
                                            <a:pt x="11414" y="17412"/>
                                            <a:pt x="11414" y="15482"/>
                                          </a:quadBezTo>
                                          <a:quadBezTo>
                                            <a:pt x="11414" y="13641"/>
                                            <a:pt x="10212" y="12446"/>
                                          </a:quadBezTo>
                                          <a:quadBezTo>
                                            <a:pt x="9009" y="11251"/>
                                            <a:pt x="7154" y="11251"/>
                                          </a:quadBezTo>
                                          <a:quadBezTo>
                                            <a:pt x="6396" y="11251"/>
                                            <a:pt x="5268" y="11548"/>
                                          </a:quadBezTo>
                                          <a:lnTo>
                                            <a:pt x="5565" y="9204"/>
                                          </a:lnTo>
                                          <a:quadBezTo>
                                            <a:pt x="5832" y="9232"/>
                                            <a:pt x="5995" y="9232"/>
                                          </a:quadBezTo>
                                          <a:quadBezTo>
                                            <a:pt x="7701" y="9232"/>
                                            <a:pt x="9067" y="8342"/>
                                          </a:quadBezTo>
                                          <a:quadBezTo>
                                            <a:pt x="10435" y="7452"/>
                                            <a:pt x="10435" y="5596"/>
                                          </a:quadBezTo>
                                          <a:quadBezTo>
                                            <a:pt x="10435" y="4128"/>
                                            <a:pt x="9439" y="3163"/>
                                          </a:quadBezTo>
                                          <a:quadBezTo>
                                            <a:pt x="8445" y="2196"/>
                                            <a:pt x="6871" y="2196"/>
                                          </a:quadBezTo>
                                          <a:quadBezTo>
                                            <a:pt x="5313" y="2196"/>
                                            <a:pt x="4274" y="3177"/>
                                          </a:quadBezTo>
                                          <a:quadBezTo>
                                            <a:pt x="3235" y="4156"/>
                                            <a:pt x="2937" y="6115"/>
                                          </a:quadBezTo>
                                          <a:lnTo>
                                            <a:pt x="266" y="5640"/>
                                          </a:lnTo>
                                          <a:quadBezTo>
                                            <a:pt x="756" y="2954"/>
                                            <a:pt x="2491" y="1478"/>
                                          </a:quadBezTo>
                                          <a:quadBezTo>
                                            <a:pt x="4228" y="0"/>
                                            <a:pt x="6811" y="0"/>
                                          </a:quadBezTo>
                                          <a:quadBezTo>
                                            <a:pt x="8594" y="0"/>
                                            <a:pt x="10092" y="765"/>
                                          </a:quadBezTo>
                                          <a:quadBezTo>
                                            <a:pt x="11592" y="1528"/>
                                            <a:pt x="12386" y="2851"/>
                                          </a:quadBezTo>
                                          <a:quadBezTo>
                                            <a:pt x="13180" y="4171"/>
                                            <a:pt x="13180" y="5656"/>
                                          </a:quadBezTo>
                                          <a:quadBezTo>
                                            <a:pt x="13180" y="7065"/>
                                            <a:pt x="12422" y="8224"/>
                                          </a:quadBezTo>
                                          <a:quadBezTo>
                                            <a:pt x="11666" y="9381"/>
                                            <a:pt x="10180" y="10065"/>
                                          </a:quadBezTo>
                                          <a:quadBezTo>
                                            <a:pt x="12110" y="10509"/>
                                            <a:pt x="13178" y="11913"/>
                                          </a:quadBezTo>
                                          <a:quadBezTo>
                                            <a:pt x="14248" y="13315"/>
                                            <a:pt x="14248" y="15422"/>
                                          </a:quadBezTo>
                                          <a:quadBezTo>
                                            <a:pt x="14248" y="18273"/>
                                            <a:pt x="12170" y="20256"/>
                                          </a:quadBezTo>
                                          <a:quadBezTo>
                                            <a:pt x="10092" y="22236"/>
                                            <a:pt x="6916" y="22236"/>
                                          </a:quadBezTo>
                                          <a:quadBezTo>
                                            <a:pt x="4051" y="22236"/>
                                            <a:pt x="2157" y="20529"/>
                                          </a:quadBezTo>
                                          <a:quadBezTo>
                                            <a:pt x="266" y="18823"/>
                                            <a:pt x="-2" y="16106"/>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913" name="Character C of /m1/a26"/>
                                  <wps:cNvSpPr/>
                                  <wps:spPr>
                                    <a:xfrm>
                                      <a:off x="658907" y="639942"/>
                                      <a:ext cx="32064" cy="37508"/>
                                    </a:xfrm>
                                    <a:custGeom>
                                      <a:avLst/>
                                      <a:gdLst/>
                                      <a:ahLst/>
                                      <a:cxnLst/>
                                      <a:rect l="l" t="t" r="r" b="b"/>
                                      <a:pathLst>
                                        <a:path w="32064" h="37508">
                                          <a:moveTo>
                                            <a:pt x="27260" y="24172"/>
                                          </a:moveTo>
                                          <a:lnTo>
                                            <a:pt x="32060" y="25384"/>
                                          </a:lnTo>
                                          <a:quadBezTo>
                                            <a:pt x="30552" y="31300"/>
                                            <a:pt x="26628" y="34404"/>
                                          </a:quadBezTo>
                                          <a:quadBezTo>
                                            <a:pt x="22708" y="37508"/>
                                            <a:pt x="17044" y="37508"/>
                                          </a:quadBezTo>
                                          <a:quadBezTo>
                                            <a:pt x="11180" y="37508"/>
                                            <a:pt x="7504" y="35120"/>
                                          </a:quadBezTo>
                                          <a:quadBezTo>
                                            <a:pt x="3832" y="32732"/>
                                            <a:pt x="1912" y="28208"/>
                                          </a:quadBezTo>
                                          <a:quadBezTo>
                                            <a:pt x="-4" y="23680"/>
                                            <a:pt x="-4" y="18484"/>
                                          </a:quadBezTo>
                                          <a:quadBezTo>
                                            <a:pt x="-4" y="12816"/>
                                            <a:pt x="2160" y="8600"/>
                                          </a:quadBezTo>
                                          <a:quadBezTo>
                                            <a:pt x="4328" y="4380"/>
                                            <a:pt x="8324" y="2192"/>
                                          </a:quadBezTo>
                                          <a:quadBezTo>
                                            <a:pt x="12320" y="4"/>
                                            <a:pt x="17116" y="4"/>
                                          </a:quadBezTo>
                                          <a:quadBezTo>
                                            <a:pt x="22560" y="4"/>
                                            <a:pt x="26272" y="2776"/>
                                          </a:quadBezTo>
                                          <a:quadBezTo>
                                            <a:pt x="29984" y="5544"/>
                                            <a:pt x="31444" y="10568"/>
                                          </a:quadBezTo>
                                          <a:lnTo>
                                            <a:pt x="26716" y="11680"/>
                                          </a:lnTo>
                                          <a:quadBezTo>
                                            <a:pt x="25456" y="7720"/>
                                            <a:pt x="23056" y="5916"/>
                                          </a:quadBezTo>
                                          <a:quadBezTo>
                                            <a:pt x="20656" y="4108"/>
                                            <a:pt x="17020" y="4108"/>
                                          </a:quadBezTo>
                                          <a:quadBezTo>
                                            <a:pt x="12836" y="4108"/>
                                            <a:pt x="10028" y="6112"/>
                                          </a:quadBezTo>
                                          <a:quadBezTo>
                                            <a:pt x="7220" y="8116"/>
                                            <a:pt x="6080" y="11496"/>
                                          </a:quadBezTo>
                                          <a:quadBezTo>
                                            <a:pt x="4944" y="14872"/>
                                            <a:pt x="4944" y="18460"/>
                                          </a:quadBezTo>
                                          <a:quadBezTo>
                                            <a:pt x="4944" y="23084"/>
                                            <a:pt x="6292" y="26536"/>
                                          </a:quadBezTo>
                                          <a:quadBezTo>
                                            <a:pt x="7644" y="29988"/>
                                            <a:pt x="10488" y="31696"/>
                                          </a:quadBezTo>
                                          <a:quadBezTo>
                                            <a:pt x="13332" y="33400"/>
                                            <a:pt x="16648" y="33400"/>
                                          </a:quadBezTo>
                                          <a:quadBezTo>
                                            <a:pt x="20680" y="33400"/>
                                            <a:pt x="23476" y="31076"/>
                                          </a:quadBezTo>
                                          <a:quadBezTo>
                                            <a:pt x="26272" y="28752"/>
                                            <a:pt x="27260" y="24172"/>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914" name="Character H of /m1/a26"/>
                                  <wps:cNvSpPr/>
                                  <wps:spPr>
                                    <a:xfrm>
                                      <a:off x="602349" y="639942"/>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915" name="Character 3 of /m1/a26"/>
                                  <wps:cNvSpPr/>
                                  <wps:spPr>
                                    <a:xfrm>
                                      <a:off x="638941" y="666995"/>
                                      <a:ext cx="14251" cy="22236"/>
                                    </a:xfrm>
                                    <a:custGeom>
                                      <a:avLst/>
                                      <a:gdLst/>
                                      <a:ahLst/>
                                      <a:cxnLst/>
                                      <a:rect l="l" t="t" r="r" b="b"/>
                                      <a:pathLst>
                                        <a:path w="14251" h="22236">
                                          <a:moveTo>
                                            <a:pt x="-2" y="16106"/>
                                          </a:moveTo>
                                          <a:lnTo>
                                            <a:pt x="2671" y="15748"/>
                                          </a:lnTo>
                                          <a:quadBezTo>
                                            <a:pt x="3129" y="18021"/>
                                            <a:pt x="4236" y="19024"/>
                                          </a:quadBezTo>
                                          <a:quadBezTo>
                                            <a:pt x="5342" y="20025"/>
                                            <a:pt x="6931" y="20025"/>
                                          </a:quadBezTo>
                                          <a:quadBezTo>
                                            <a:pt x="8815" y="20025"/>
                                            <a:pt x="10113" y="18720"/>
                                          </a:quadBezTo>
                                          <a:quadBezTo>
                                            <a:pt x="11414" y="17412"/>
                                            <a:pt x="11414" y="15482"/>
                                          </a:quadBezTo>
                                          <a:quadBezTo>
                                            <a:pt x="11414" y="13641"/>
                                            <a:pt x="10212" y="12446"/>
                                          </a:quadBezTo>
                                          <a:quadBezTo>
                                            <a:pt x="9009" y="11251"/>
                                            <a:pt x="7154" y="11251"/>
                                          </a:quadBezTo>
                                          <a:quadBezTo>
                                            <a:pt x="6396" y="11251"/>
                                            <a:pt x="5268" y="11548"/>
                                          </a:quadBezTo>
                                          <a:lnTo>
                                            <a:pt x="5565" y="9204"/>
                                          </a:lnTo>
                                          <a:quadBezTo>
                                            <a:pt x="5832" y="9232"/>
                                            <a:pt x="5995" y="9232"/>
                                          </a:quadBezTo>
                                          <a:quadBezTo>
                                            <a:pt x="7701" y="9232"/>
                                            <a:pt x="9067" y="8342"/>
                                          </a:quadBezTo>
                                          <a:quadBezTo>
                                            <a:pt x="10435" y="7452"/>
                                            <a:pt x="10435" y="5596"/>
                                          </a:quadBezTo>
                                          <a:quadBezTo>
                                            <a:pt x="10435" y="4128"/>
                                            <a:pt x="9439" y="3163"/>
                                          </a:quadBezTo>
                                          <a:quadBezTo>
                                            <a:pt x="8445" y="2196"/>
                                            <a:pt x="6871" y="2196"/>
                                          </a:quadBezTo>
                                          <a:quadBezTo>
                                            <a:pt x="5313" y="2196"/>
                                            <a:pt x="4274" y="3177"/>
                                          </a:quadBezTo>
                                          <a:quadBezTo>
                                            <a:pt x="3235" y="4156"/>
                                            <a:pt x="2937" y="6115"/>
                                          </a:quadBezTo>
                                          <a:lnTo>
                                            <a:pt x="266" y="5640"/>
                                          </a:lnTo>
                                          <a:quadBezTo>
                                            <a:pt x="756" y="2954"/>
                                            <a:pt x="2491" y="1478"/>
                                          </a:quadBezTo>
                                          <a:quadBezTo>
                                            <a:pt x="4228" y="0"/>
                                            <a:pt x="6811" y="0"/>
                                          </a:quadBezTo>
                                          <a:quadBezTo>
                                            <a:pt x="8594" y="0"/>
                                            <a:pt x="10092" y="765"/>
                                          </a:quadBezTo>
                                          <a:quadBezTo>
                                            <a:pt x="11592" y="1528"/>
                                            <a:pt x="12386" y="2851"/>
                                          </a:quadBezTo>
                                          <a:quadBezTo>
                                            <a:pt x="13180" y="4171"/>
                                            <a:pt x="13180" y="5656"/>
                                          </a:quadBezTo>
                                          <a:quadBezTo>
                                            <a:pt x="13180" y="7065"/>
                                            <a:pt x="12422" y="8224"/>
                                          </a:quadBezTo>
                                          <a:quadBezTo>
                                            <a:pt x="11666" y="9381"/>
                                            <a:pt x="10180" y="10065"/>
                                          </a:quadBezTo>
                                          <a:quadBezTo>
                                            <a:pt x="12110" y="10509"/>
                                            <a:pt x="13178" y="11913"/>
                                          </a:quadBezTo>
                                          <a:quadBezTo>
                                            <a:pt x="14248" y="13315"/>
                                            <a:pt x="14248" y="15422"/>
                                          </a:quadBezTo>
                                          <a:quadBezTo>
                                            <a:pt x="14248" y="18273"/>
                                            <a:pt x="12170" y="20256"/>
                                          </a:quadBezTo>
                                          <a:quadBezTo>
                                            <a:pt x="10092" y="22236"/>
                                            <a:pt x="6916" y="22236"/>
                                          </a:quadBezTo>
                                          <a:quadBezTo>
                                            <a:pt x="4051" y="22236"/>
                                            <a:pt x="2157" y="20529"/>
                                          </a:quadBezTo>
                                          <a:quadBezTo>
                                            <a:pt x="266" y="18823"/>
                                            <a:pt x="-2" y="16106"/>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916" name="Character C of /m1/a27"/>
                                  <wps:cNvSpPr/>
                                  <wps:spPr>
                                    <a:xfrm>
                                      <a:off x="973452" y="458334"/>
                                      <a:ext cx="32064" cy="37508"/>
                                    </a:xfrm>
                                    <a:custGeom>
                                      <a:avLst/>
                                      <a:gdLst/>
                                      <a:ahLst/>
                                      <a:cxnLst/>
                                      <a:rect l="l" t="t" r="r" b="b"/>
                                      <a:pathLst>
                                        <a:path w="32064" h="37508">
                                          <a:moveTo>
                                            <a:pt x="27260" y="24172"/>
                                          </a:moveTo>
                                          <a:lnTo>
                                            <a:pt x="32060" y="25384"/>
                                          </a:lnTo>
                                          <a:quadBezTo>
                                            <a:pt x="30552" y="31300"/>
                                            <a:pt x="26628" y="34404"/>
                                          </a:quadBezTo>
                                          <a:quadBezTo>
                                            <a:pt x="22708" y="37508"/>
                                            <a:pt x="17044" y="37508"/>
                                          </a:quadBezTo>
                                          <a:quadBezTo>
                                            <a:pt x="11180" y="37508"/>
                                            <a:pt x="7504" y="35120"/>
                                          </a:quadBezTo>
                                          <a:quadBezTo>
                                            <a:pt x="3832" y="32732"/>
                                            <a:pt x="1912" y="28208"/>
                                          </a:quadBezTo>
                                          <a:quadBezTo>
                                            <a:pt x="-4" y="23680"/>
                                            <a:pt x="-4" y="18484"/>
                                          </a:quadBezTo>
                                          <a:quadBezTo>
                                            <a:pt x="-4" y="12816"/>
                                            <a:pt x="2160" y="8600"/>
                                          </a:quadBezTo>
                                          <a:quadBezTo>
                                            <a:pt x="4328" y="4380"/>
                                            <a:pt x="8324" y="2192"/>
                                          </a:quadBezTo>
                                          <a:quadBezTo>
                                            <a:pt x="12320" y="4"/>
                                            <a:pt x="17116" y="4"/>
                                          </a:quadBezTo>
                                          <a:quadBezTo>
                                            <a:pt x="22560" y="4"/>
                                            <a:pt x="26272" y="2776"/>
                                          </a:quadBezTo>
                                          <a:quadBezTo>
                                            <a:pt x="29984" y="5544"/>
                                            <a:pt x="31444" y="10568"/>
                                          </a:quadBezTo>
                                          <a:lnTo>
                                            <a:pt x="26716" y="11680"/>
                                          </a:lnTo>
                                          <a:quadBezTo>
                                            <a:pt x="25456" y="7720"/>
                                            <a:pt x="23056" y="5916"/>
                                          </a:quadBezTo>
                                          <a:quadBezTo>
                                            <a:pt x="20656" y="4108"/>
                                            <a:pt x="17020" y="4108"/>
                                          </a:quadBezTo>
                                          <a:quadBezTo>
                                            <a:pt x="12836" y="4108"/>
                                            <a:pt x="10028" y="6112"/>
                                          </a:quadBezTo>
                                          <a:quadBezTo>
                                            <a:pt x="7220" y="8116"/>
                                            <a:pt x="6080" y="11496"/>
                                          </a:quadBezTo>
                                          <a:quadBezTo>
                                            <a:pt x="4944" y="14872"/>
                                            <a:pt x="4944" y="18460"/>
                                          </a:quadBezTo>
                                          <a:quadBezTo>
                                            <a:pt x="4944" y="23084"/>
                                            <a:pt x="6292" y="26536"/>
                                          </a:quadBezTo>
                                          <a:quadBezTo>
                                            <a:pt x="7644" y="29988"/>
                                            <a:pt x="10488" y="31696"/>
                                          </a:quadBezTo>
                                          <a:quadBezTo>
                                            <a:pt x="13332" y="33400"/>
                                            <a:pt x="16648" y="33400"/>
                                          </a:quadBezTo>
                                          <a:quadBezTo>
                                            <a:pt x="20680" y="33400"/>
                                            <a:pt x="23476" y="31076"/>
                                          </a:quadBezTo>
                                          <a:quadBezTo>
                                            <a:pt x="26272" y="28752"/>
                                            <a:pt x="27260" y="24172"/>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917" name="Character H of /m1/a27"/>
                                  <wps:cNvSpPr/>
                                  <wps:spPr>
                                    <a:xfrm>
                                      <a:off x="1011231" y="458334"/>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918" name="Character 3 of /m1/a27"/>
                                  <wps:cNvSpPr/>
                                  <wps:spPr>
                                    <a:xfrm>
                                      <a:off x="1047823" y="485387"/>
                                      <a:ext cx="14251" cy="22236"/>
                                    </a:xfrm>
                                    <a:custGeom>
                                      <a:avLst/>
                                      <a:gdLst/>
                                      <a:ahLst/>
                                      <a:cxnLst/>
                                      <a:rect l="l" t="t" r="r" b="b"/>
                                      <a:pathLst>
                                        <a:path w="14251" h="22236">
                                          <a:moveTo>
                                            <a:pt x="-2" y="16106"/>
                                          </a:moveTo>
                                          <a:lnTo>
                                            <a:pt x="2671" y="15748"/>
                                          </a:lnTo>
                                          <a:quadBezTo>
                                            <a:pt x="3129" y="18021"/>
                                            <a:pt x="4236" y="19024"/>
                                          </a:quadBezTo>
                                          <a:quadBezTo>
                                            <a:pt x="5342" y="20025"/>
                                            <a:pt x="6931" y="20025"/>
                                          </a:quadBezTo>
                                          <a:quadBezTo>
                                            <a:pt x="8815" y="20025"/>
                                            <a:pt x="10113" y="18720"/>
                                          </a:quadBezTo>
                                          <a:quadBezTo>
                                            <a:pt x="11414" y="17412"/>
                                            <a:pt x="11414" y="15482"/>
                                          </a:quadBezTo>
                                          <a:quadBezTo>
                                            <a:pt x="11414" y="13641"/>
                                            <a:pt x="10212" y="12446"/>
                                          </a:quadBezTo>
                                          <a:quadBezTo>
                                            <a:pt x="9009" y="11251"/>
                                            <a:pt x="7154" y="11251"/>
                                          </a:quadBezTo>
                                          <a:quadBezTo>
                                            <a:pt x="6396" y="11251"/>
                                            <a:pt x="5268" y="11548"/>
                                          </a:quadBezTo>
                                          <a:lnTo>
                                            <a:pt x="5565" y="9204"/>
                                          </a:lnTo>
                                          <a:quadBezTo>
                                            <a:pt x="5832" y="9232"/>
                                            <a:pt x="5995" y="9232"/>
                                          </a:quadBezTo>
                                          <a:quadBezTo>
                                            <a:pt x="7701" y="9232"/>
                                            <a:pt x="9067" y="8342"/>
                                          </a:quadBezTo>
                                          <a:quadBezTo>
                                            <a:pt x="10435" y="7452"/>
                                            <a:pt x="10435" y="5596"/>
                                          </a:quadBezTo>
                                          <a:quadBezTo>
                                            <a:pt x="10435" y="4128"/>
                                            <a:pt x="9439" y="3163"/>
                                          </a:quadBezTo>
                                          <a:quadBezTo>
                                            <a:pt x="8445" y="2196"/>
                                            <a:pt x="6871" y="2196"/>
                                          </a:quadBezTo>
                                          <a:quadBezTo>
                                            <a:pt x="5313" y="2196"/>
                                            <a:pt x="4274" y="3177"/>
                                          </a:quadBezTo>
                                          <a:quadBezTo>
                                            <a:pt x="3235" y="4156"/>
                                            <a:pt x="2937" y="6115"/>
                                          </a:quadBezTo>
                                          <a:lnTo>
                                            <a:pt x="266" y="5640"/>
                                          </a:lnTo>
                                          <a:quadBezTo>
                                            <a:pt x="756" y="2954"/>
                                            <a:pt x="2491" y="1478"/>
                                          </a:quadBezTo>
                                          <a:quadBezTo>
                                            <a:pt x="4228" y="0"/>
                                            <a:pt x="6811" y="0"/>
                                          </a:quadBezTo>
                                          <a:quadBezTo>
                                            <a:pt x="8594" y="0"/>
                                            <a:pt x="10092" y="765"/>
                                          </a:quadBezTo>
                                          <a:quadBezTo>
                                            <a:pt x="11592" y="1528"/>
                                            <a:pt x="12386" y="2851"/>
                                          </a:quadBezTo>
                                          <a:quadBezTo>
                                            <a:pt x="13180" y="4171"/>
                                            <a:pt x="13180" y="5656"/>
                                          </a:quadBezTo>
                                          <a:quadBezTo>
                                            <a:pt x="13180" y="7065"/>
                                            <a:pt x="12422" y="8224"/>
                                          </a:quadBezTo>
                                          <a:quadBezTo>
                                            <a:pt x="11666" y="9381"/>
                                            <a:pt x="10180" y="10065"/>
                                          </a:quadBezTo>
                                          <a:quadBezTo>
                                            <a:pt x="12110" y="10509"/>
                                            <a:pt x="13178" y="11913"/>
                                          </a:quadBezTo>
                                          <a:quadBezTo>
                                            <a:pt x="14248" y="13315"/>
                                            <a:pt x="14248" y="15422"/>
                                          </a:quadBezTo>
                                          <a:quadBezTo>
                                            <a:pt x="14248" y="18273"/>
                                            <a:pt x="12170" y="20256"/>
                                          </a:quadBezTo>
                                          <a:quadBezTo>
                                            <a:pt x="10092" y="22236"/>
                                            <a:pt x="6916" y="22236"/>
                                          </a:quadBezTo>
                                          <a:quadBezTo>
                                            <a:pt x="4051" y="22236"/>
                                            <a:pt x="2157" y="20529"/>
                                          </a:quadBezTo>
                                          <a:quadBezTo>
                                            <a:pt x="266" y="18823"/>
                                            <a:pt x="-2" y="16106"/>
                                          </a:quadBezTo>
                                          <a:close/>
                                        </a:path>
                                      </a:pathLst>
                                    </a:custGeom>
                                    <a:solidFill>
                                      <a:srgbClr val="000000"/>
                                    </a:solidFill>
                                  </wps:spPr>
                                  <wps:style>
                                    <a:lnRef idx="0">
                                      <a:scrgbClr r="0" g="0" b="0"/>
                                    </a:lnRef>
                                    <a:fillRef idx="0">
                                      <a:scrgbClr r="0" g="0" b="0"/>
                                    </a:fillRef>
                                    <a:effectRef idx="0">
                                      <a:scrgbClr r="0" g="0" b="0"/>
                                    </a:effectRef>
                                    <a:fontRef idx="minor"/>
                                  </wps:style>
                                  <wps:bodyPr/>
                                </wps:wsp>
                              </wpg:wgp>
                            </a:graphicData>
                          </a:graphic>
                        </wp:inline>
                      </w:drawing>
                    </mc:Choice>
                    <mc:Fallback>
                      <w:pict>
                        <v:group w14:anchorId="6570C7C5" id="Chem4Word Structure" o:spid="_x0000_s1026" style="width:87.25pt;height:57.85pt;mso-position-horizontal-relative:char;mso-position-vertical-relative:line" coordsize="11077,73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vJHTxYAAFM+AQAOAAAAZHJzL2Uyb0RvYy54bWzsXVtz2ziWft+q/Q8qvXdMALy62pmqTW/3&#10;PHTNdE1map8VWbZVJUtaSomT/fX7HRyABGSSJjMzchKdfuiIBgEeXD6cg3PDz3/6/LiZfVrVh/Vu&#10;ezNXb5L5bLVd7m7X2/ub+T/+/utP5Xx2OC62t4vNbru6mX9ZHeZ/evuf//Hz0/56pXcPu83tqp6h&#10;ke3h+ml/M384HvfXV1eH5cPqcXF4s9uvtii829WPiyMe6/ur23rxhNYfN1c6SfKrp119u693y9Xh&#10;gL/+woXzt7b9u7vV8vjXu7vD6jjb3MxB29H+v7b//0D/v3r78+L6vl7sH9ZLR8biK6h4XKy3+GjT&#10;1C+L42L2sV4/a+pxvax3h93d8c1y93i1u7tbL1e2D+iNSk5681u9+7i3fbm/frrfN8OEoT0Zp69u&#10;dvmXT3/Us/XtzbzMqvlsu3jEJL3D4Kf/g4GdvT/WH5fHj/WKBuppf3+N93+r9+/3f9TuD/f8RH3/&#10;fFc/0r/o1eyzHeIvzRCvPh9nS/xRqaQoqnQ+W6KsMGmVKZ6D5QMm6lm15cN/D1e88p+9IuoaYp72&#10;WE6HdsQO/9yIvX9Y7Fd2Ig40An7EcqwoHjGM02J9/3Cc/b7ermZXj+rqg+0X0YEKzXgdrg8Yuo7B&#10;Sk2VGDSHUTFpUhWGR8UPW1qVueJB02VhbNtN1xfXy4+H42+rnR39xaffD0de1rf+1+LB/1p+3vqf&#10;NcBBsNhYWBznM8Cins8Aiw/88f3iSPWIWvo5e7qZOzoebuZMBpU97j6t/r6zbx1pAt076ElIavvW&#10;Zhu+zX22QESHuAw/6INvf3Y/LBH4HXZzsyV6ilyjgeUCO0e9vbUIPOw269tf15sNUXSo7z+829Sz&#10;TwvCv/2P+oa2gtfwtNnijzRZPD321/HLZkVtbLZ/W90BInZJ20aXrlXeR4BG0OB3E9sYKtCLd6Bi&#10;Yl1XhWqv7PY1sX5TyX5/tz029R/X211tOx/0jn5+2N1+sXC2AwDUENLPAh+s6F74aCKV6BgFnyzN&#10;03QYPuYbgQ/oGIQP92IMdAhoaM1vsnblEbTwQ+BzAfDRA/Cx/GM8fKrcJLyUtFamqJgBdHOfsnRb&#10;qOf34bZ8Pu4DMmiPa/nK/oT7eJ7SvtHFeQC0pkPCfZhhXQb3wXrv5T7pJO6TF2llID1jJ1ZpmVZ5&#10;DB+SUEgaypPCtov9+bzQIX5jP94FGMdvAuKGAeNhJWC5JLDgxNYLlmwSWExWlDj0MViSqnRncM9r&#10;8rxguOQJluRrcRpLBWDDRHTBxr4RiF7DoAk7I8C5JOBkA8CxfGK0kGaSUtNpF4uuTApoa3BAwinR&#10;6Ue0KjN8ixiN0hWUBXzMPS+jwYnc0QHsMBld2HHvnJA6jCBhO25GL0pDkA+gxzKH0ejROqsSZjsm&#10;hdB/Ah8IbeBELKeVZW5Z2tnlNKtgs3RYDQGR0QUfJ7EFZPZBx/UqYFPCfC6J+UCU6pXa7Cl+NHxU&#10;mhUFFA5YSiarlLLgC7iPzkqnn8a2D1XCa3EfpoO5D8jogg92AqKVuU9Dah+EGGzCfS6R+8B22Qsf&#10;yz9GwydLqtSAmdGiS1OVWfC18HGcJ88MTEqvAR066tiPdwEmhsAwUMIuCK+5JF7TWI87bKETwYIN&#10;usJZ5kWw8Bno7GIagwUf/xeApemCgOWCwFJgS+3lLMqygNGspcigUWO0ZFqnla39nLW8mjaN0GI/&#10;3o+WUDs2zF48dxS0XBJaIK33o2Wan02R6NSpAXJdVaxhbtECACVOGMM5xrziOcbSwecYkNGFHUcr&#10;uKRHxTB2wg4Jfi4JP0OOAmqao01p4CDAeoC0KBI2nbf4IZcUlFpzZ2BYP7sW2tEB/LB9vws/7h3g&#10;J/QBGMaQR5rg55LwM+QpoKZ52sBPINfsaZNWukqtQ0CLH61NhYOUs+IYi82zn2/IisN0OP6jO/kP&#10;qwWIq3gy+7DjWgs4leDnkvAz5DygprnaBH7SOktU3q1Iq5IyeTVXG/54F8eZokgLuyBouSS0DHkM&#10;TEULbB0F2zpg/tRwrYl8BtxJp4C+7XUMnuAv/PF/Fi1hFwQtl4SWIQ8BNc0zLeQtSVrkJ26cBbzt&#10;nYdNmpES4TUMNZDNHB3ADpPRj52QzD7ZzLUmslmrRrkkD5tiyEVATXRQaz07EcyYneoGSngNuLNN&#10;Wmbs9/kaZxtHB+HHktGFH/cOUBGS2oehWK4T/nNJ/GfIR4C9ZEZbcgLP6K4Y0Ag/pnq1KJwQP0TG&#10;MH68xmwYO2nZdkjwc0n4GXIbUNN81LIgiu071Q2Ep/5hxHhcCVouCC3kotxvCZ2IlqIqoX4mLxvo&#10;BvLT047XDUBmex1OQ7oB+/Eu/sISF5fzMUzQYhnx4YXcBJd0tiEv3360TPRJa3lLl2wW6QaM+iZ0&#10;A0RGP3Y8/+jDTasXSLO2Q8JtLonbDPkNIBING+/os02moE9jB2jdo1tzcZ+h0ursfgO06kHHoG7N&#10;vUO6gUAN2Icj0Q1EuXEuiv8M+Q3oaX5rQYoBAxeb8sRvwElr4fHhvNgBYsTuSXmg7iUb1AtZ7XqS&#10;qWFJ90trU9FSKdIn0dnGVFlRWQeV1svGoSU8PpwdLS+dbV6Sz5ivhF0Q2eySZLMhLwE9zacz5C0d&#10;uQdJ3oHkRj5p4VHgvIhxdk/QYWWz4bNNSGafXOZ6hU55pAl+Lgk/Q34DcNCccrbRRZaV7BPdaffU&#10;Gm5qjB9kjXm1mAJkDyE6CD+WjC7dgHsnQEUffpj/cEusgRP8XBJ+hvwGpuKn0kkOOxBWHRLc5MlJ&#10;ao48yxOHH1No5m2v4Tfg6AB+mIwu/Lh3RuMn7JDg55LwgxXdq5vW03yiA/7TldrG7elWfsvT6tV0&#10;0yH/ITK68NPyHyT0bUgd5kEivzlPxIvSrQ35DUzFD/Ef8DPs2sYYXT7nPwjJtvKbKZLidayhOP+A&#10;txAdlv8QGV34ce9QTwJSBT9iG3WWGn91AdIEDPCfaX7TAf/Raak59+AzbVuV5uwPd3bZDYjhj3ch&#10;hs8xIXGCFkHLKVqGPAn0NC/pQNvWFUEdadteOcrAa9uIjH7sePmrDzetpi20l8pp54JOOzDADHCb&#10;aYk8g3w3fZ4435e2egp+xBOnUddf0mmnGvQk+Hr8ZFUFxRvUt620lmsFFTWfdqDVfp24UDrtMB10&#10;2rFkfD3/cS3RmSjokPCfS+I/g74F0/ymA/7zY8hvoVT2sgznuZXg55LwM+ht8PX4yYtnUaIx/+Gr&#10;dM6uMTjlPyCjn/+AqzRk9uGn5UGCnwvUVmN9DJx/pkUiBBnYvldP0NBNtQ8xrJcTtFwiWhrfgncP&#10;i3qxPOKG6L/Odnf2Xt3FNL/pLEmQsZBtO+A2HFHannZMmiNNgbPtZE0is7P7tjk6rG2HyOjnNqqC&#10;jt0tihY7//txcftfq/97frGuSujOIHvCc/cjlqhOpq5McepHMNeodvTAdXBIxAaGOlFLOCeSP5H/&#10;84h2kAeORtvXwDWl9spGnaegkf5ss6+yN1FERvTAlUySZkxUWiJla9BDozNHV5U0jDlqIXpwzWEh&#10;cDCkMkRk2F5bVJbaj33URvRw2qBOjU/z54q0Jx2JJ5n2EYNnEo2FQaNkTIKuBxTC5OIm1WS4+4mK&#10;RjRIvjY8GwZnGucizRRial1oaFM0okEF5xyex6aWn+JSuYk3GRx8RhKIexJ4hjGjPuCB6dNJwSW6&#10;xDoY2VyzxNg87EnjP4ewimZzudkdVnasW7QxEWnlBl0hA6Inon0pauWkBvrj773jkjJ1l6tg+jKf&#10;TjFqIXrgSkrjQmu3ItK4U5hAJG/hxeKKRkyg1oB0XMuPkkbWSjfkuFxs9BLDReauFhK+uJgVJl43&#10;RVgao+cwqJUarIEQBCV2D0s83TE/dgyRE82t9KIAGsL2IF1xe1k1ekq0vdCQxj1VzyBFWvCgZMSE&#10;AFFu5z1tDjFATFxBztnjAN8uWKW4kp/dtiRYytGK8zAA0S/eLR1crT72Bnayt8nV6+e7ep2CY9j9&#10;rEvEmhg+gOsH/HUdgIxnxv5iQhGxxjBjEbGc9CUiViPHRxuwZ/kiYomIFR7zWokIQqWIWCJigQE3&#10;Z8pAErsSEQsy5tMZRazGQ7lLxJoWYWZwFE74IAVfZVFipaLEipV2LB2QqC1KLH+oFSVWI0n60/vi&#10;uhWeeMl0nvzblzpE0KaGKLHmrfAlSiwWSjsWjCix/ra6m61vP5P9hAw7L+Xo22xRgV50Lo5T6l6Q&#10;V2RFyu9+Jda0GEpkmixKvpfJwNpVndyUIUosUWJZW6WIWKGNREQsEbFiw6PYCcfZ3sVOCDlot1nf&#10;/go3WisU1fcf3m3q2afFBnKSKLFgDz1+2aw4xeqH3e2XP2qy8pIW73xKrIquSu4XsaaFCQeuWFWm&#10;2E1FPLHgECCeWKFBQyQskbA6nexEieW8JcUTa4TrlHhikaZJJKzru9322CjgHtfbXW3d5aw59FuQ&#10;sGCx7pewrGsfkbr8y6f3eysCtnbcxbX3U0fG5RnUi3C21Iave82qNGNfZRGxRMRqtBRiJ0RiLHF2&#10;D2JIIoONiFgiYomz+7WHgTi717OarJbPb7VY3d2tliRXWTvlNy5iNdlTujyxpmVPKStEMCEanmSK&#10;BNl7XUyLOLuLFiuKvhQtlmixRIsl8YTEHvnQhdhniSdsDqIiYr3oBvZdiVhNgq1WxHrXpGyYeB9E&#10;joQ6CefjxmEEdz/YqNxGxELYOr5G6exxlOdSCOpeFbb8eDj+tto9EvAWn34/HG3l+1v/a/Hgfy0/&#10;b/3PGrLsDHbnzXx2vJkf5yT11vbewg+OjS2OVM+iGT9nSBBkmA5O2QAyqKx1nHWYL7TDvE5VE5Pc&#10;vsVJtPwOQS1yUK/ODAe8o2P+neig7vQ4SYbIZBvlrYyPu3RfznFJIBel6fjwal3QVRvh0HriVJG0&#10;KQGaUY+Iih6YDKUU3Vnd1SDmjn3VTYZAdquTfTkThUH2G24OrMWGqTb0VUhnQR/SpVsyI4wEPzEF&#10;MKjE4fju7wphBj6wP+pc9MA99VV0ydHxni6t3JxSaOzIXqZIQm/7kpqYLvTeUYx8BSMbU0gbwVMQ&#10;xd+rQrkMAWN7qJFXo6MhePz43AUIoR9JlK5w+bjtYpadJMdQqVtnClkuOkUojwi/0gvXEXSIh2sY&#10;NTrz6TeKghdeM1c2sQYtoqwan+MgQdJ9ni3FuPDNATJ+5F3JiCWpkNKip7kkccsiH5+6BRfm8JyV&#10;NN12L+Rhw506XKBUOjplCHz/edaQb4S3M9/XtqRMsUrIVeVlNDeVtEkYaL65XLtkCTrPRuc3KHJH&#10;Ha0uxzXcNpSkPv+Iolw248hDJhi/2yDTsO2Up0/luc+44otG9JcSrvCgG1/LN6hN6lKaGGSvGEth&#10;gL2y4CQVTYOdrCfauEQG+7FksCZJYyuD/fmrZbAqz0sXcfhcBsP9wyR4WBksp1vlGFBnl8EcHSSD&#10;WTK6ZDAHuIDMPvmL3/Sbl+cy/l/eSWyyKeIQI1/DRtnsN74l/6/jX4Yy/lCTU94d/rwblxfJbN/j&#10;8eNp9PT5f0/pnPKuqnDxu1sevj3/78mITni1iwLZzX6s3Qybz6lfhPna3awAI8eNSRZkSFJ2ekON&#10;SnUGtwnazlDayBtn384cHdjOmIyu7ewnt1fgLiiPq779DLmt2BlEZQWklRjckSTASDRK8y2Mqkz4&#10;wm0vTKTe5UxVCZs8Rkg7GS6js0OONGWcR943l1fOS6UpGdFcWSq2uzSVfHMqQT4rnlxIpX5njDoY&#10;PXBvIfcqJ8wWKadCbBpsizJcaDRWXGxrmTy1aSqbBjGebt50mvp5i4iKHphCBLi5+VC0PjF/vr1C&#10;ZY50XzJiAHMDTmQh4Cv55jJ7MSxxILTrF0pEULxlZ1nOU4FkBP706N+IqnE/Mn9oryiDYdANXD/g&#10;2+GCEb0oCvJJB62njVX+DreS1h0v9oiY6MGtgSQ1TEFBAk1AmmpKsqxh4FEL0cNpc1hQdhz9CFep&#10;4alEWj5/AXDUQPTArZVp6hZ84yzPBXnpcK1dwYhhy4yDiK/jKUt1wUvJqMKaQkc0ZrQbNZuhMRg1&#10;XRnW2+GE6m+OiHrmVwl3ROe8ILMcmft4xvwLUS1+u3DHbF1h8YcfpYsiWX5qLueLqkcP3Faq3VHa&#10;ftePRY5Dsm3JUxPVjB64mRJudm0F34wCbhntBXDC/YoqRw/cEsbL1VGN354rIcOB/YgueRcYMUPK&#10;KHfShN4x2jraEoB47E7UViqg7QgHX2kMpaUOV3f6vSDqX/TgO5u7ma9MGVOH5CZOLZG4L43prUbK&#10;R0sEdEb++mD3KSxrx/ghX46FHhixz+1pDK/kZnLbooy6PnJ621olNJfxCEJPxPMLNjl6Rpo11kgs&#10;nsKcdFeEh6ZkxBCmCUlAYSXfnIb04MhDctmR/fXIRloEVv771jrEl2iBiBT/Y0nxHam837VSvN0w&#10;Rrs3I080lFp2LaZZo7oVu9Cz1N9QYzuVArh+rLgEMB3nQ4bnRniLIBg98C6KxMBiF4KDvTfyiF1o&#10;1x5GxC50YulwmBG7EBDTmHhgSxW7EIGma3sVuxD5OTRRWpIm6bB8WD0uDm8e18t6d9jdHd8sd49X&#10;CPNaL1dXT7v69gppIBP7a1/vlqvDYb29f/+w2K/gh+IEKnfVNy7bea5J/fNXy2AJ/Bucc8JzGUzs&#10;QmIX4gOx1+P4fx1PbG1dYhfCof9DaEf0wRR8r6AkfevZzTrS6pqv3s1SeF2w8qXQ8AZivYw/UYpZ&#10;iFOeiVnI6RJbA4+YhewBMN7dxSzULd63tiQxC4lZCDp2MQt1HoPhoSpmIW8oUVrMQu2VlmIW+qHM&#10;QmStPXXuCsxC0/IK0hWnzsaL8IgcxlQcQYOsNxIv5PcUsQu1Vgt4AzjvNIkXiiLXJV6oCVJ1SiuJ&#10;F4IhR+KFYstNhxlH4oXa0FvJPIjrO77ttDjk63gqhAV2oWlCGDvkkANZlwwmdiGxC4ldiIRPsXLv&#10;Dzfzh+Nxf3119a+0cpM0f7qbBXahabsZnFbd6QDJCQrvwSp2oeigIOFCLrNPEEkkdiGxC0m40MkB&#10;WsKF3EYh4UISLjQqMUoQfyThQjhTqiDaOVK8iF3ox7ILdWTqDexCNjhudLhQkEYOoc8VBwWLXSjC&#10;D2u4xS4kdqGXtduSR24VnX8ljxzdOSN2oZeRI3nkmpSsYhf69u1CSGlxqkkN7EIThbAEmQ059UmX&#10;ECaGITEMiWFIDENb3Gr87zIMIYnS6XYWGIYmbmemrJDai+zc8FWm9FWRr6FEDEnEEK8IiRiSRHIW&#10;C23wjySSe56oRhLJ8UYhliGxDIllqEM1LYnkNr13MN5xpgA6PTR3BU1JG9BUoha+dWdV5H07leID&#10;y9C0Sxyrwtj89ZDiUySnNS6dqPfvcjf7yA1DcOaVTHLAhhPmJWIIY9GxR0vE0InDk1iGxDI0TpoT&#10;y5BYhr6fi7RVRzbfwDI0TQijWxvgZu/S+T6XwsQ0JKYhMQ2JaejfaRrqyIwZmIam7mdpQcnuyTaU&#10;lrjA1VZv/Q3FNiS2IbENkTO3XDLkNQpyyZDzqOzQKkjUkEQNeZzIJUNjrlOWqCG3XuSSoetvwzZ0&#10;9bS/v36631tl2H292D+sl78sjovwGb+f9tcrvXvYbW5X9dv/BwAA//8DAFBLAwQUAAYACAAAACEA&#10;k7SUN9wAAAAFAQAADwAAAGRycy9kb3ducmV2LnhtbEyPQWvCQBCF74X+h2UKvdVNaqMlzUZEbE9S&#10;UAultzE7JsHsbMiuSfz3XXupl+ENb3jvm2wxmkb01LnasoJ4EoEgLqyuuVTwtX9/egXhPLLGxjIp&#10;uJCDRX5/l2Gq7cBb6ne+FCGEXYoKKu/bVEpXVGTQTWxLHLyj7Qz6sHal1B0OIdw08jmKZtJgzaGh&#10;wpZWFRWn3dko+BhwWE7jdb85HVeXn33y+b2JSanHh3H5BsLT6P+P4Yof0CEPTAd7Zu1EoyA84v/m&#10;1Zu/JCAOQcTJHGSeyVv6/BcAAP//AwBQSwECLQAUAAYACAAAACEAtoM4kv4AAADhAQAAEwAAAAAA&#10;AAAAAAAAAAAAAAAAW0NvbnRlbnRfVHlwZXNdLnhtbFBLAQItABQABgAIAAAAIQA4/SH/1gAAAJQB&#10;AAALAAAAAAAAAAAAAAAAAC8BAABfcmVscy8ucmVsc1BLAQItABQABgAIAAAAIQC73vJHTxYAAFM+&#10;AQAOAAAAAAAAAAAAAAAAAC4CAABkcnMvZTJvRG9jLnhtbFBLAQItABQABgAIAAAAIQCTtJQ33AAA&#10;AAUBAAAPAAAAAAAAAAAAAAAAAKkYAABkcnMvZG93bnJldi54bWxQSwUGAAAAAAQABADzAAAAshkA&#10;AAAA&#10;">
                          <v:shape id="Straight Line /m1/b1" o:spid="_x0000_s1027" style="position:absolute;left:4390;top:3409;width:498;height:288;visibility:visible;mso-wrap-style:square;v-text-anchor:top" coordsize="49861,287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efe7wQAAANwAAAAPAAAAZHJzL2Rvd25yZXYueG1sRE/LisIw&#10;FN0P+A/hCrMZNFV8TTXKoCjqrjofcGmuTbG5KU3U+vdmIbg8nPdi1dpK3KnxpWMFg34Cgjh3uuRC&#10;wf9525uB8AFZY+WYFDzJw2rZ+Vpgqt2DM7qfQiFiCPsUFZgQ6lRKnxuy6PuuJo7cxTUWQ4RNIXWD&#10;jxhuKzlMkom0WHJsMFjT2lB+Pd2sgvFOHjfH3+ltY4eH5+hnba7ZJVPqu9v+zUEEasNH/HbvtYLZ&#10;JM6PZ+IRkMsXAAAA//8DAFBLAQItABQABgAIAAAAIQDb4fbL7gAAAIUBAAATAAAAAAAAAAAAAAAA&#10;AAAAAABbQ29udGVudF9UeXBlc10ueG1sUEsBAi0AFAAGAAgAAAAhAFr0LFu/AAAAFQEAAAsAAAAA&#10;AAAAAAAAAAAAHwEAAF9yZWxzLy5yZWxzUEsBAi0AFAAGAAgAAAAhAJR597vBAAAA3AAAAA8AAAAA&#10;AAAAAAAAAAAABwIAAGRycy9kb3ducmV2LnhtbFBLBQYAAAAAAwADALcAAAD1AgAAAAA=&#10;" path="m49861,28731l,e" filled="f" strokeweight=".6pt">
                            <v:stroke endcap="round"/>
                            <v:path arrowok="t"/>
                          </v:shape>
                          <v:shape id="Straight Line /m1/b2" o:spid="_x0000_s1028" style="position:absolute;left:5464;top:3409;width:499;height:288;visibility:visible;mso-wrap-style:square;v-text-anchor:top" coordsize="49863,287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AfrxQAAANwAAAAPAAAAZHJzL2Rvd25yZXYueG1sRI9Ba8JA&#10;FITvBf/D8gRvdWMPIaSuUoUGQQ+NtvdH9jUJzb6Nu6vG/Hq3UOhxmJlvmOV6MJ24kvOtZQWLeQKC&#10;uLK65VrB5+n9OQPhA7LGzjIpuJOH9WrytMRc2xuXdD2GWkQI+xwVNCH0uZS+asign9ueOHrf1hkM&#10;Ubpaaoe3CDedfEmSVBpsOS402NO2oerneDEK9vJQFntjLh9jcd6Mri/t132j1Gw6vL2CCDSE//Bf&#10;e6cVZOkCfs/EIyBXDwAAAP//AwBQSwECLQAUAAYACAAAACEA2+H2y+4AAACFAQAAEwAAAAAAAAAA&#10;AAAAAAAAAAAAW0NvbnRlbnRfVHlwZXNdLnhtbFBLAQItABQABgAIAAAAIQBa9CxbvwAAABUBAAAL&#10;AAAAAAAAAAAAAAAAAB8BAABfcmVscy8ucmVsc1BLAQItABQABgAIAAAAIQAqZAfrxQAAANwAAAAP&#10;AAAAAAAAAAAAAAAAAAcCAABkcnMvZG93bnJldi54bWxQSwUGAAAAAAMAAwC3AAAA+QIAAAAA&#10;" path="m,28731l49863,e" filled="f" strokeweight=".6pt">
                            <v:stroke endcap="round"/>
                            <v:path arrowok="t"/>
                          </v:shape>
                          <v:shape id="Straight Line /m1/b3" o:spid="_x0000_s1029" style="position:absolute;left:5963;top:2213;width:498;height:288;visibility:visible;mso-wrap-style:square;v-text-anchor:top" coordsize="49861,287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KFODxgAAANwAAAAPAAAAZHJzL2Rvd25yZXYueG1sRI9BawIx&#10;FITvQv9DeEJvmijF2tUopVBaQcRqPeztsXndLN28LJusrv/eCIUeh5n5hlmue1eLM7Wh8qxhMlYg&#10;iAtvKi41fB/fR3MQISIbrD2ThisFWK8eBkvMjL/wF50PsRQJwiFDDTbGJpMyFJYchrFviJP341uH&#10;Mcm2lKbFS4K7Wk6VmkmHFacFiw29WSp+D53TkF/3Rf5ht9tj2OzN065Tz6cXpfXjsH9dgIjUx//w&#10;X/vTaJjPpnA/k46AXN0AAAD//wMAUEsBAi0AFAAGAAgAAAAhANvh9svuAAAAhQEAABMAAAAAAAAA&#10;AAAAAAAAAAAAAFtDb250ZW50X1R5cGVzXS54bWxQSwECLQAUAAYACAAAACEAWvQsW78AAAAVAQAA&#10;CwAAAAAAAAAAAAAAAAAfAQAAX3JlbHMvLnJlbHNQSwECLQAUAAYACAAAACEA3ShTg8YAAADcAAAA&#10;DwAAAAAAAAAAAAAAAAAHAgAAZHJzL2Rvd25yZXYueG1sUEsFBgAAAAADAAMAtwAAAPoCAAAAAA==&#10;" path="m49861,l,28788e" filled="f" strokeweight=".6pt">
                            <v:stroke endcap="round"/>
                            <v:path arrowok="t"/>
                          </v:shape>
                          <v:shape id="Straight Line /m1/b4" o:spid="_x0000_s1030" style="position:absolute;left:6749;top:1484;width:0;height:261;visibility:visible;mso-wrap-style:square;v-text-anchor:top" coordsize="0,260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67SHxgAAANwAAAAPAAAAZHJzL2Rvd25yZXYueG1sRI9Ba8JA&#10;FITvgv9heUIvUjdGsRJdRUoLPShi9OLtkX1NQrNv4+5W47/vFgSPw8x8wyzXnWnElZyvLSsYjxIQ&#10;xIXVNZcKTsfP1zkIH5A1NpZJwZ08rFf93hIzbW98oGseShEh7DNUUIXQZlL6oiKDfmRb4uh9W2cw&#10;ROlKqR3eItw0Mk2SmTRYc1yosKX3ioqf/Nco2KeX3fbyNtxOz2lw3ow/yk1+Uupl0G0WIAJ14Rl+&#10;tL+0gvlsAv9n4hGQqz8AAAD//wMAUEsBAi0AFAAGAAgAAAAhANvh9svuAAAAhQEAABMAAAAAAAAA&#10;AAAAAAAAAAAAAFtDb250ZW50X1R5cGVzXS54bWxQSwECLQAUAAYACAAAACEAWvQsW78AAAAVAQAA&#10;CwAAAAAAAAAAAAAAAAAfAQAAX3JlbHMvLnJlbHNQSwECLQAUAAYACAAAACEAk+u0h8YAAADcAAAA&#10;DwAAAAAAAAAAAAAAAAAHAgAAZHJzL2Rvd25yZXYueG1sUEsFBgAAAAADAAMAtwAAAPoCAAAAAA==&#10;" path="m,26074l,e" filled="f" strokeweight=".6pt">
                            <v:stroke endcap="round"/>
                            <v:path arrowok="t"/>
                          </v:shape>
                          <v:shape id="Straight Line /m1/b5" o:spid="_x0000_s1031" style="position:absolute;left:3578;top:1409;width:7;height:606;visibility:visible;mso-wrap-style:square;v-text-anchor:top" coordsize="667,606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ldOlxAAAANwAAAAPAAAAZHJzL2Rvd25yZXYueG1sRI9Ba4NA&#10;FITvhf6H5RV6q6uhSLCuUgoJ6SkkTQi5PdxXNXHfirtV8++zhUKPw8x8w+TlbDox0uBaywqSKAZB&#10;XFndcq3g8LV6WYJwHlljZ5kU3MhBWTw+5JhpO/GOxr2vRYCwy1BB432fSemqhgy6yPbEwfu2g0Ef&#10;5FBLPeAU4KaTizhOpcGWw0KDPX00VF33P0bB8fOSVD5t15YwOZ83q5PbmpNSz0/z+xsIT7P/D/+1&#10;N1rBMn2F3zPhCMjiDgAA//8DAFBLAQItABQABgAIAAAAIQDb4fbL7gAAAIUBAAATAAAAAAAAAAAA&#10;AAAAAAAAAABbQ29udGVudF9UeXBlc10ueG1sUEsBAi0AFAAGAAgAAAAhAFr0LFu/AAAAFQEAAAsA&#10;AAAAAAAAAAAAAAAAHwEAAF9yZWxzLy5yZWxzUEsBAi0AFAAGAAgAAAAhADeV06XEAAAA3AAAAA8A&#10;AAAAAAAAAAAAAAAABwIAAGRycy9kb3ducmV2LnhtbFBLBQYAAAAAAwADALcAAAD4AgAAAAA=&#10;" path="m667,l,60607e" filled="f" strokeweight=".6pt">
                            <v:stroke endcap="round"/>
                            <v:path arrowok="t"/>
                          </v:shape>
                          <v:shape id="Straight Line /m1/b6" o:spid="_x0000_s1032" style="position:absolute;left:3082;top:807;width:218;height:130;visibility:visible;mso-wrap-style:square;v-text-anchor:top" coordsize="21855,1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BR6vxQAAANwAAAAPAAAAZHJzL2Rvd25yZXYueG1sRI9BawIx&#10;FITvQv9DeIXealahIqtRVBQ89GC1UL09Ns/d1eRlSeK6/femUPA4zMw3zHTeWSNa8qF2rGDQz0AQ&#10;F07XXCr4PmzexyBCRNZoHJOCXwown730pphrd+cvavexFAnCIUcFVYxNLmUoKrIY+q4hTt7ZeYsx&#10;SV9K7fGe4NbIYZaNpMWa00KFDa0qKq77m1XQdv5zPTA4PC426+X2Yn5Opx0r9fbaLSYgInXxGf5v&#10;b7WC8egD/s6kIyBnDwAAAP//AwBQSwECLQAUAAYACAAAACEA2+H2y+4AAACFAQAAEwAAAAAAAAAA&#10;AAAAAAAAAAAAW0NvbnRlbnRfVHlwZXNdLnhtbFBLAQItABQABgAIAAAAIQBa9CxbvwAAABUBAAAL&#10;AAAAAAAAAAAAAAAAAB8BAABfcmVscy8ucmVsc1BLAQItABQABgAIAAAAIQDEBR6vxQAAANwAAAAP&#10;AAAAAAAAAAAAAAAAAAcCAABkcnMvZG93bnJldi54bWxQSwUGAAAAAAMAAwC3AAAA+QIAAAAA&#10;" path="m21855,12961l,e" filled="f" strokeweight=".6pt">
                            <v:stroke endcap="round"/>
                            <v:path arrowok="t"/>
                          </v:shape>
                          <v:shape id="Straight Line /m1/b7" o:spid="_x0000_s1033" style="position:absolute;left:2259;top:3428;width:496;height:289;visibility:visible;mso-wrap-style:square;v-text-anchor:top" coordsize="49680,288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Dzi2xAAAANwAAAAPAAAAZHJzL2Rvd25yZXYueG1sRI/BasMw&#10;EETvgf6D2EJvidw2mOBGCaWl0FNxnBx6XKyNbWKthKUqar++CgRyHGbmDbPeJjOKSJMfLCt4XBQg&#10;iFurB+4UHPYf8xUIH5A1jpZJwS952G7uZmustD3zjmITOpEh7CtU0IfgKil925NBv7COOHtHOxkM&#10;WU6d1BOeM9yM8qkoSmlw4LzQo6O3ntpT82MUuOc67eoU/5adq79c8x5L+R2VerhPry8gAqVwC1/b&#10;n1rBqizhciYfAbn5BwAA//8DAFBLAQItABQABgAIAAAAIQDb4fbL7gAAAIUBAAATAAAAAAAAAAAA&#10;AAAAAAAAAABbQ29udGVudF9UeXBlc10ueG1sUEsBAi0AFAAGAAgAAAAhAFr0LFu/AAAAFQEAAAsA&#10;AAAAAAAAAAAAAAAAHwEAAF9yZWxzLy5yZWxzUEsBAi0AFAAGAAgAAAAhAAwPOLbEAAAA3AAAAA8A&#10;AAAAAAAAAAAAAAAABwIAAGRycy9kb3ducmV2LnhtbFBLBQYAAAAAAwADALcAAAD4AgAAAAA=&#10;" path="m,28865l49680,e" filled="f" strokeweight=".6pt">
                            <v:stroke endcap="round"/>
                            <v:path arrowok="t"/>
                          </v:shape>
                          <v:shape id="Straight Line /m1/b8" o:spid="_x0000_s1034" style="position:absolute;left:1457;top:3591;width:226;height:129;visibility:visible;mso-wrap-style:square;v-text-anchor:top" coordsize="22581,129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n8dExQAAANwAAAAPAAAAZHJzL2Rvd25yZXYueG1sRI9Pi8Iw&#10;FMTvC36H8ARva6qI1moU/+DiZdGqF2+P5tkWm5fSRO1+e7OwsMdhZn7DzJetqcSTGldaVjDoRyCI&#10;M6tLzhVczrvPGITzyBory6TghxwsF52POSbavjil58nnIkDYJaig8L5OpHRZQQZd39bEwbvZxqAP&#10;ssmlbvAV4KaSwygaS4Mlh4UCa9oUlN1PD6NgXaXb82RnjofRVzq4UPw9vbZeqV63Xc1AeGr9f/iv&#10;vdcK4vEEfs+EIyAXbwAAAP//AwBQSwECLQAUAAYACAAAACEA2+H2y+4AAACFAQAAEwAAAAAAAAAA&#10;AAAAAAAAAAAAW0NvbnRlbnRfVHlwZXNdLnhtbFBLAQItABQABgAIAAAAIQBa9CxbvwAAABUBAAAL&#10;AAAAAAAAAAAAAAAAAB8BAABfcmVscy8ucmVsc1BLAQItABQABgAIAAAAIQDGn8dExQAAANwAAAAP&#10;AAAAAAAAAAAAAAAAAAcCAABkcnMvZG93bnJldi54bWxQSwUGAAAAAAMAAwC3AAAA+QIAAAAA&#10;" path="m22581,12903l,e" filled="f" strokeweight=".6pt">
                            <v:stroke endcap="round"/>
                            <v:path arrowok="t"/>
                          </v:shape>
                          <v:shape id="Straight Line /m1/b9" o:spid="_x0000_s1035" style="position:absolute;left:5094;top:1441;width:0;height:654;visibility:visible;mso-wrap-style:square;v-text-anchor:top" coordsize="0,653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KOjgwAAAANwAAAAPAAAAZHJzL2Rvd25yZXYueG1sRE/LisIw&#10;FN0L/kO4gjtNfeCUahQRCiI4MI6Cy0tzbYvNTWmirX69WQzM8nDeq01nKvGkxpWWFUzGEQjizOqS&#10;cwXn33QUg3AeWWNlmRS8yMFm3e+tMNG25R96nnwuQgi7BBUU3teJlC4ryKAb25o4cDfbGPQBNrnU&#10;DbYh3FRyGkULabDk0FBgTbuCsvvpYRTIdH74/mqR6YjvXd7NL7P4mio1HHTbJQhPnf8X/7n3WkG8&#10;CGvDmXAE5PoDAAD//wMAUEsBAi0AFAAGAAgAAAAhANvh9svuAAAAhQEAABMAAAAAAAAAAAAAAAAA&#10;AAAAAFtDb250ZW50X1R5cGVzXS54bWxQSwECLQAUAAYACAAAACEAWvQsW78AAAAVAQAACwAAAAAA&#10;AAAAAAAAAAAfAQAAX3JlbHMvLnJlbHNQSwECLQAUAAYACAAAACEAkCjo4MAAAADcAAAADwAAAAAA&#10;AAAAAAAAAAAHAgAAZHJzL2Rvd25yZXYueG1sUEsFBgAAAAADAAMAtwAAAPQCAAAAAA==&#10;" path="m,l,65360e" filled="f" strokeweight=".6pt">
                            <v:stroke endcap="round"/>
                            <v:path arrowok="t"/>
                          </v:shape>
                          <v:shape id="Straight Line /m1/b9" o:spid="_x0000_s1036" style="position:absolute;left:5258;top:1441;width:0;height:654;visibility:visible;mso-wrap-style:square;v-text-anchor:top" coordsize="0,653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sFlgxAAAANwAAAAPAAAAZHJzL2Rvd25yZXYueG1sRI9Bi8Iw&#10;FITvwv6H8IS9yJq6YKnVKLIgeBDE6mGPj+TZFpuX0kSt/nqzsOBxmJlvmMWqt424Uedrxwom4wQE&#10;sXam5lLB6bj5ykD4gGywcUwKHuRhtfwYLDA37s4HuhWhFBHCPkcFVQhtLqXXFVn0Y9cSR+/sOosh&#10;yq6UpsN7hNtGfidJKi3WHBcqbOmnIn0prlbBeht6PXqktCma56/e79L9bIpKfQ779RxEoD68w//t&#10;rVGQpTP4OxOPgFy+AAAA//8DAFBLAQItABQABgAIAAAAIQDb4fbL7gAAAIUBAAATAAAAAAAAAAAA&#10;AAAAAAAAAABbQ29udGVudF9UeXBlc10ueG1sUEsBAi0AFAAGAAgAAAAhAFr0LFu/AAAAFQEAAAsA&#10;AAAAAAAAAAAAAAAAHwEAAF9yZWxzLy5yZWxzUEsBAi0AFAAGAAgAAAAhAIawWWDEAAAA3AAAAA8A&#10;AAAAAAAAAAAAAAAABwIAAGRycy9kb3ducmV2LnhtbFBLBQYAAAAAAwADALcAAAD4AgAAAAA=&#10;" path="m,l,65359e" filled="f" strokeweight=".6pt">
                            <v:stroke endcap="round"/>
                            <v:path arrowok="t"/>
                          </v:shape>
                          <v:shape id="Straight Line /m1/b10" o:spid="_x0000_s1037" style="position:absolute;left:7535;top:5224;width:0;height:606;visibility:visible;mso-wrap-style:square;v-text-anchor:top" coordsize="0,606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Wk5EwgAAANwAAAAPAAAAZHJzL2Rvd25yZXYueG1sRE/Pa8Iw&#10;FL4L+x/CG+ymqduwpTOKDhwedtCqOz+at7SseSlJZut/vxwGHj++38v1aDtxJR9axwrmswwEce10&#10;y0bB+bSbFiBCRNbYOSYFNwqwXj1MllhqN/CRrlU0IoVwKFFBE2NfShnqhiyGmeuJE/ftvMWYoDdS&#10;exxSuO3kc5YtpMWWU0ODPb03VP9Uv1aBdx/bsNBm/pnv7OX8Gg7+5WtQ6ulx3LyBiDTGu/jfvdcK&#10;ijzNT2fSEZCrPwAAAP//AwBQSwECLQAUAAYACAAAACEA2+H2y+4AAACFAQAAEwAAAAAAAAAAAAAA&#10;AAAAAAAAW0NvbnRlbnRfVHlwZXNdLnhtbFBLAQItABQABgAIAAAAIQBa9CxbvwAAABUBAAALAAAA&#10;AAAAAAAAAAAAAB8BAABfcmVscy8ucmVsc1BLAQItABQABgAIAAAAIQDbWk5EwgAAANwAAAAPAAAA&#10;AAAAAAAAAAAAAAcCAABkcnMvZG93bnJldi54bWxQSwUGAAAAAAMAAwC3AAAA9gIAAAAA&#10;" path="m,60607l,e" filled="f" strokeweight=".6pt">
                            <v:stroke endcap="round"/>
                            <v:path arrowok="t"/>
                          </v:shape>
                          <v:shape id="Straight Line /m1/b11" o:spid="_x0000_s1038" style="position:absolute;left:7024;top:6299;width:224;height:129;visibility:visible;mso-wrap-style:square;v-text-anchor:top" coordsize="22400,129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V2gxAAAANwAAAAPAAAAZHJzL2Rvd25yZXYueG1sRI9Bi8Iw&#10;FITvgv8hPMGbptbFLV2jiCAK7qVdYfH2aJ5tsXkpTdT6783CgsdhZr5hluveNOJOnastK5hNIxDE&#10;hdU1lwpOP7tJAsJ5ZI2NZVLwJAfr1XCwxFTbB2d0z30pAoRdigoq79tUSldUZNBNbUscvIvtDPog&#10;u1LqDh8BbhoZR9FCGqw5LFTY0rai4prfjILj6Zqd99vv4zz5/chw84x9fo6VGo/6zRcIT71/h//b&#10;B60g+ZzB35lwBOTqBQAA//8DAFBLAQItABQABgAIAAAAIQDb4fbL7gAAAIUBAAATAAAAAAAAAAAA&#10;AAAAAAAAAABbQ29udGVudF9UeXBlc10ueG1sUEsBAi0AFAAGAAgAAAAhAFr0LFu/AAAAFQEAAAsA&#10;AAAAAAAAAAAAAAAAHwEAAF9yZWxzLy5yZWxzUEsBAi0AFAAGAAgAAAAhABoBXaDEAAAA3AAAAA8A&#10;AAAAAAAAAAAAAAAABwIAAGRycy9kb3ducmV2LnhtbFBLBQYAAAAAAwADALcAAAD4AgAAAAA=&#10;" path="m22400,l,12933e" filled="f" strokeweight=".6pt">
                            <v:stroke endcap="round"/>
                            <v:path arrowok="t"/>
                          </v:shape>
                          <v:shape id="Straight Line /m1/b12" o:spid="_x0000_s1039" style="position:absolute;left:8322;top:4770;width:498;height:288;visibility:visible;mso-wrap-style:square;v-text-anchor:top" coordsize="49862,287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lzTwwAAANwAAAAPAAAAZHJzL2Rvd25yZXYueG1sRI/NbsIw&#10;EITvlXgHa5F6Kw45QAgYxI+Qequa8ACreEki7HWITUjfvq6E1ONoZr7RbHajNWKg3reOFcxnCQji&#10;yumWawWX8vyRgfABWaNxTAp+yMNuO3nbYK7dk79pKEItIoR9jgqaELpcSl81ZNHPXEccvavrLYYo&#10;+1rqHp8Rbo1Mk2QhLbYcFxrs6NhQdSseVsEq3ZelyU4ULufk69Dp9m6GQqn36bhfgwg0hv/wq/2p&#10;FWTLFP7OxCMgt78AAAD//wMAUEsBAi0AFAAGAAgAAAAhANvh9svuAAAAhQEAABMAAAAAAAAAAAAA&#10;AAAAAAAAAFtDb250ZW50X1R5cGVzXS54bWxQSwECLQAUAAYACAAAACEAWvQsW78AAAAVAQAACwAA&#10;AAAAAAAAAAAAAAAfAQAAX3JlbHMvLnJlbHNQSwECLQAUAAYACAAAACEAhLZc08MAAADcAAAADwAA&#10;AAAAAAAAAAAAAAAHAgAAZHJzL2Rvd25yZXYueG1sUEsFBgAAAAADAAMAtwAAAPcCAAAAAA==&#10;" path="m49862,28788l,e" filled="f" strokeweight=".6pt">
                            <v:stroke endcap="round"/>
                            <v:path arrowok="t"/>
                          </v:shape>
                          <v:shape id="Straight Line /m1/b13" o:spid="_x0000_s1040" style="position:absolute;left:9396;top:4929;width:224;height:129;visibility:visible;mso-wrap-style:square;v-text-anchor:top" coordsize="22399,129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34AJwgAAANwAAAAPAAAAZHJzL2Rvd25yZXYueG1sRI9La8Mw&#10;EITvhf4HsYHeGjkpzcONEkoh0GsekOtibWw31spIW0f+91Wh0OMwM98wm11ynRooxNazgdm0AEVc&#10;edtybeB82j+vQEVBtth5JgMjRdhtHx82WFp/5wMNR6lVhnAs0UAj0pdax6ohh3Hqe+LsXX1wKFmG&#10;WtuA9wx3nZ4XxUI7bDkvNNjTR0PV7fjtDLzam6xlvFyGfTdPX+GQRr1OxjxN0vsbKKEk/+G/9qc1&#10;sFq+wO+ZfAT09gcAAP//AwBQSwECLQAUAAYACAAAACEA2+H2y+4AAACFAQAAEwAAAAAAAAAAAAAA&#10;AAAAAAAAW0NvbnRlbnRfVHlwZXNdLnhtbFBLAQItABQABgAIAAAAIQBa9CxbvwAAABUBAAALAAAA&#10;AAAAAAAAAAAAAB8BAABfcmVscy8ucmVsc1BLAQItABQABgAIAAAAIQAy34AJwgAAANwAAAAPAAAA&#10;AAAAAAAAAAAAAAcCAABkcnMvZG93bnJldi54bWxQSwUGAAAAAAMAAwC3AAAA9gIAAAAA&#10;" path="m,12932l22399,e" filled="f" strokeweight=".6pt">
                            <v:stroke endcap="round"/>
                            <v:path arrowok="t"/>
                          </v:shape>
                          <v:shape id="Straight Line /m1/b14" o:spid="_x0000_s1041" style="position:absolute;left:4390;top:2501;width:0;height:908;visibility:visible;mso-wrap-style:square;v-text-anchor:top" coordsize="0,908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qLinwwAAANwAAAAPAAAAZHJzL2Rvd25yZXYueG1sRI/NagJB&#10;EITvAd9haCG3OBuVKBtHEUE0x5hcvHV2en/iTs8y07qbt88IgRyLqvqKWm0G16obhdh4NvA8yUAR&#10;F942XBn4/Ng/LUFFQbbYeiYDPxRhsx49rDC3vud3up2kUgnCMUcDtUiXax2LmhzGie+Ik1f64FCS&#10;DJW2AfsEd62eZtmLdthwWqixo11NxeV0dQbKc390TVldvqPs4tvXLEh/CMY8joftKyihQf7Df+2j&#10;NbBczOF+Jh0Bvf4FAAD//wMAUEsBAi0AFAAGAAgAAAAhANvh9svuAAAAhQEAABMAAAAAAAAAAAAA&#10;AAAAAAAAAFtDb250ZW50X1R5cGVzXS54bWxQSwECLQAUAAYACAAAACEAWvQsW78AAAAVAQAACwAA&#10;AAAAAAAAAAAAAAAfAQAAX3JlbHMvLnJlbHNQSwECLQAUAAYACAAAACEADai4p8MAAADcAAAADwAA&#10;AAAAAAAAAAAAAAAHAgAAZHJzL2Rvd25yZXYueG1sUEsFBgAAAAADAAMAtwAAAPcCAAAAAA==&#10;" path="m,l,90804e" filled="f" strokeweight=".6pt">
                            <v:stroke endcap="round"/>
                            <v:path arrowok="t"/>
                          </v:shape>
                          <v:shape id="Straight Line /m1/b14" o:spid="_x0000_s1042" style="position:absolute;left:4225;top:2592;width:0;height:726;visibility:visible;mso-wrap-style:square;v-text-anchor:top" coordsize="0,725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CmZQxQAAANwAAAAPAAAAZHJzL2Rvd25yZXYueG1sRI9Ba8JA&#10;FITvQv/D8oTedGOhjaRugpUqLRTBWOr1kX1Ngtm3YXfV+O/dQsHjMDPfMItiMJ04k/OtZQWzaQKC&#10;uLK65VrB9349mYPwAVljZ5kUXMlDkT+MFphpe+EdnctQiwhhn6GCJoQ+k9JXDRn0U9sTR+/XOoMh&#10;SldL7fAS4aaTT0nyIg22HBca7GnVUHUsT0ZBmW7Tw0+g/ftq87U+2M/B9fJNqcfxsHwFEWgI9/B/&#10;+0MrmKfP8HcmHgGZ3wAAAP//AwBQSwECLQAUAAYACAAAACEA2+H2y+4AAACFAQAAEwAAAAAAAAAA&#10;AAAAAAAAAAAAW0NvbnRlbnRfVHlwZXNdLnhtbFBLAQItABQABgAIAAAAIQBa9CxbvwAAABUBAAAL&#10;AAAAAAAAAAAAAAAAAB8BAABfcmVscy8ucmVsc1BLAQItABQABgAIAAAAIQBnCmZQxQAAANwAAAAP&#10;AAAAAAAAAAAAAAAAAAcCAABkcnMvZG93bnJldi54bWxQSwUGAAAAAAMAAwC3AAAA+QIAAAAA&#10;" path="m,l,72585e" filled="f" strokeweight=".6pt">
                            <v:stroke endcap="round"/>
                            <v:path arrowok="t"/>
                          </v:shape>
                          <v:shape id="Straight Line /m1/b15" o:spid="_x0000_s1043" style="position:absolute;left:4390;top:2047;width:786;height:454;visibility:visible;mso-wrap-style:square;v-text-anchor:top" coordsize="78635,454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9j+fxgAAANwAAAAPAAAAZHJzL2Rvd25yZXYueG1sRI/RasJA&#10;FETfBf9huULfdGMfNKSuEi0tpQXbqh9wyV6zwezdJLs16d93C4KPw8ycYVabwdbiSp2vHCuYzxIQ&#10;xIXTFZcKTseXaQrCB2SNtWNS8EseNuvxaIWZdj1/0/UQShEh7DNUYEJoMil9Yciin7mGOHpn11kM&#10;UXal1B32EW5r+ZgkC2mx4rhgsKGdoeJy+LEKtsmybtvP1/f0OZ9/7Pv9V2t8rtTDZMifQAQawj18&#10;a79pBelyAf9n4hGQ6z8AAAD//wMAUEsBAi0AFAAGAAgAAAAhANvh9svuAAAAhQEAABMAAAAAAAAA&#10;AAAAAAAAAAAAAFtDb250ZW50X1R5cGVzXS54bWxQSwECLQAUAAYACAAAACEAWvQsW78AAAAVAQAA&#10;CwAAAAAAAAAAAAAAAAAfAQAAX3JlbHMvLnJlbHNQSwECLQAUAAYACAAAACEAOvY/n8YAAADcAAAA&#10;DwAAAAAAAAAAAAAAAAAHAgAAZHJzL2Rvd25yZXYueG1sUEsFBgAAAAADAAMAtwAAAPoCAAAAAA==&#10;" path="m,45401l78635,e" filled="f" strokeweight=".6pt">
                            <v:stroke endcap="round"/>
                            <v:path arrowok="t"/>
                          </v:shape>
                          <v:shape id="Straight Line /m1/b16" o:spid="_x0000_s1044" style="position:absolute;left:3578;top:2015;width:812;height:486;visibility:visible;mso-wrap-style:square;v-text-anchor:top" coordsize="81179,48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5gZCxAAAANwAAAAPAAAAZHJzL2Rvd25yZXYueG1sRI9Pi8Iw&#10;FMTvC36H8ARva+qKf+gaRVyE4sW17mGPj+ZtU2xeahO1fnsjLHgcZuY3zGLV2VpcqfWVYwWjYQKC&#10;uHC64lLBz3H7PgfhA7LG2jEpuJOH1bL3tsBUuxsf6JqHUkQI+xQVmBCaVEpfGLLoh64hjt6fay2G&#10;KNtS6hZvEW5r+ZEkU2mx4rhgsKGNoeKUX6yC8Xi3d5fv5uucn4OZTrJfRJcpNeh3608QgbrwCv+3&#10;M61gPpvB80w8AnL5AAAA//8DAFBLAQItABQABgAIAAAAIQDb4fbL7gAAAIUBAAATAAAAAAAAAAAA&#10;AAAAAAAAAABbQ29udGVudF9UeXBlc10ueG1sUEsBAi0AFAAGAAgAAAAhAFr0LFu/AAAAFQEAAAsA&#10;AAAAAAAAAAAAAAAAHwEAAF9yZWxzLy5yZWxzUEsBAi0AFAAGAAgAAAAhAHbmBkLEAAAA3AAAAA8A&#10;AAAAAAAAAAAAAAAABwIAAGRycy9kb3ducmV2LnhtbFBLBQYAAAAAAwADALcAAAD4AgAAAAA=&#10;" path="m81179,48580l,e" filled="f" strokeweight=".6pt">
                            <v:stroke endcap="round"/>
                            <v:path arrowok="t"/>
                          </v:shape>
                          <v:shape id="Straight Line /m1/b17" o:spid="_x0000_s1045" style="position:absolute;left:3578;top:3409;width:812;height:484;visibility:visible;mso-wrap-style:square;v-text-anchor:top" coordsize="81179,483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0dvywAAAANwAAAAPAAAAZHJzL2Rvd25yZXYueG1sRE/LisIw&#10;FN0L8w/hDsxOU2cxajWKDAy4Gh+Vri/NtSk2N6VJa/XrzUJweTjv1Wawteip9ZVjBdNJAoK4cLri&#10;UsE5+xvPQfiArLF2TAru5GGz/hitMNXuxkfqT6EUMYR9igpMCE0qpS8MWfQT1xBH7uJaiyHCtpS6&#10;xVsMt7X8TpIfabHi2GCwoV9DxfXUWQWdz7rcXPLZot/nB/0fHjvXZEp9fQ7bJYhAQ3iLX+6dVjCf&#10;xbXxTDwCcv0EAAD//wMAUEsBAi0AFAAGAAgAAAAhANvh9svuAAAAhQEAABMAAAAAAAAAAAAAAAAA&#10;AAAAAFtDb250ZW50X1R5cGVzXS54bWxQSwECLQAUAAYACAAAACEAWvQsW78AAAAVAQAACwAAAAAA&#10;AAAAAAAAAAAfAQAAX3JlbHMvLnJlbHNQSwECLQAUAAYACAAAACEAXtHb8sAAAADcAAAADwAAAAAA&#10;AAAAAAAAAAAHAgAAZHJzL2Rvd25yZXYueG1sUEsFBgAAAAADAAMAtwAAAPQCAAAAAA==&#10;" path="m81179,l,48398e" filled="f" strokeweight=".6pt">
                            <v:stroke endcap="round"/>
                            <v:path arrowok="t"/>
                          </v:shape>
                          <v:shape id="Straight Line /m1/b18" o:spid="_x0000_s1046" style="position:absolute;left:5963;top:2501;width:0;height:908;visibility:visible;mso-wrap-style:square;v-text-anchor:top" coordsize="0,908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qRc5wwAAANwAAAAPAAAAZHJzL2Rvd25yZXYueG1sRI/NagJB&#10;EITvAd9haCG3OKuCMRtHEUE0x5hccuvs9P7oTs8y07qbt88IgRyLqvqKWm0G16obhdh4NjCdZKCI&#10;C28brgx8fuyflqCiIFtsPZOBH4qwWY8eVphb3/M73U5SqQThmKOBWqTLtY5FTQ7jxHfEySt9cChJ&#10;hkrbgH2Cu1bPsmyhHTacFmrsaFdTcTldnYHyqz+6pqwu5yi7+PY9D9IfgjGP42H7CkpokP/wX/to&#10;DSyfX+B+Jh0Bvf4FAAD//wMAUEsBAi0AFAAGAAgAAAAhANvh9svuAAAAhQEAABMAAAAAAAAAAAAA&#10;AAAAAAAAAFtDb250ZW50X1R5cGVzXS54bWxQSwECLQAUAAYACAAAACEAWvQsW78AAAAVAQAACwAA&#10;AAAAAAAAAAAAAAAfAQAAX3JlbHMvLnJlbHNQSwECLQAUAAYACAAAACEA46kXOcMAAADcAAAADwAA&#10;AAAAAAAAAAAAAAAHAgAAZHJzL2Rvd25yZXYueG1sUEsFBgAAAAADAAMAtwAAAPcCAAAAAA==&#10;" path="m,90804l,e" filled="f" strokeweight=".6pt">
                            <v:stroke endcap="round"/>
                            <v:path arrowok="t"/>
                          </v:shape>
                          <v:shape id="Straight Line /m1/b18" o:spid="_x0000_s1047" style="position:absolute;left:5798;top:2596;width:0;height:718;visibility:visible;mso-wrap-style:square;v-text-anchor:top" coordsize="0,717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qPQyvQAAANwAAAAPAAAAZHJzL2Rvd25yZXYueG1sRE+9CsIw&#10;EN4F3yGc4CKa6iClGkUEQXEQq6Dj0ZxtsbmUJtb69mYQHD++/+W6M5VoqXGlZQXTSQSCOLO65FzB&#10;9bIbxyCcR9ZYWSYFH3KwXvV7S0y0ffOZ2tTnIoSwS1BB4X2dSOmyggy6ia2JA/ewjUEfYJNL3eA7&#10;hJtKzqJoLg2WHBoKrGlbUPZMX0ZBdRyl7nHft3l28rdpbOuIyoNSw0G3WYDw1Pm/+OfeawVxHOaH&#10;M+EIyNUXAAD//wMAUEsBAi0AFAAGAAgAAAAhANvh9svuAAAAhQEAABMAAAAAAAAAAAAAAAAAAAAA&#10;AFtDb250ZW50X1R5cGVzXS54bWxQSwECLQAUAAYACAAAACEAWvQsW78AAAAVAQAACwAAAAAAAAAA&#10;AAAAAAAfAQAAX3JlbHMvLnJlbHNQSwECLQAUAAYACAAAACEAcqj0Mr0AAADcAAAADwAAAAAAAAAA&#10;AAAAAAAHAgAAZHJzL2Rvd25yZXYueG1sUEsFBgAAAAADAAMAtwAAAPECAAAAAA==&#10;" path="m,71798l,e" filled="f" strokeweight=".6pt">
                            <v:stroke endcap="round"/>
                            <v:path arrowok="t"/>
                          </v:shape>
                          <v:shape id="Straight Line /m1/b19" o:spid="_x0000_s1048" style="position:absolute;left:5963;top:3409;width:786;height:453;visibility:visible;mso-wrap-style:square;v-text-anchor:top" coordsize="78635,453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fitawwAAANwAAAAPAAAAZHJzL2Rvd25yZXYueG1sRI9Pi8Iw&#10;FMTvgt8hPMGbTd1DKdVURFB2D7L4B9Tbo3m2xealNFntfnsjCB6HmfkNM1/0phF36lxtWcE0ikEQ&#10;F1bXXCo4HtaTFITzyBoby6Tgnxws8uFgjpm2D97Rfe9LESDsMlRQed9mUrqiIoMusi1x8K62M+iD&#10;7EqpO3wEuGnkVxwn0mDNYaHCllYVFbf9n1GQ1MXpdKYfecGtvfjf1iSr20ap8ahfzkB46v0n/G5/&#10;awVpOoXXmXAEZP4EAAD//wMAUEsBAi0AFAAGAAgAAAAhANvh9svuAAAAhQEAABMAAAAAAAAAAAAA&#10;AAAAAAAAAFtDb250ZW50X1R5cGVzXS54bWxQSwECLQAUAAYACAAAACEAWvQsW78AAAAVAQAACwAA&#10;AAAAAAAAAAAAAAAfAQAAX3JlbHMvLnJlbHNQSwECLQAUAAYACAAAACEAPH4rWsMAAADcAAAADwAA&#10;AAAAAAAAAAAAAAAHAgAAZHJzL2Rvd25yZXYueG1sUEsFBgAAAAADAAMAtwAAAPcCAAAAAA==&#10;" path="m,l78635,45311e" filled="f" strokeweight=".6pt">
                            <v:stroke endcap="round"/>
                            <v:path arrowok="t"/>
                          </v:shape>
                          <v:shape id="Straight Line /m1/b20" o:spid="_x0000_s1049" style="position:absolute;left:5176;top:2047;width:787;height:454;visibility:visible;mso-wrap-style:square;v-text-anchor:top" coordsize="78637,454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hFt8wwAAANwAAAAPAAAAZHJzL2Rvd25yZXYueG1sRI/BasMw&#10;EETvgf6D2EJviRxDg+tENiEQE5pT3dLzxtrIJtbKWGrs/n1VKPQ4zMwbZlfOthd3Gn3nWMF6lYAg&#10;bpzu2Cj4eD8uMxA+IGvsHZOCb/JQFg+LHebaTfxG9zoYESHsc1TQhjDkUvqmJYt+5Qbi6F3daDFE&#10;ORqpR5wi3PYyTZKNtNhxXGhxoENLza3+sgpO9FlVr109PRuTnE2m6eWCpNTT47zfggg0h//wX/uk&#10;FWRZCr9n4hGQxQ8AAAD//wMAUEsBAi0AFAAGAAgAAAAhANvh9svuAAAAhQEAABMAAAAAAAAAAAAA&#10;AAAAAAAAAFtDb250ZW50X1R5cGVzXS54bWxQSwECLQAUAAYACAAAACEAWvQsW78AAAAVAQAACwAA&#10;AAAAAAAAAAAAAAAfAQAAX3JlbHMvLnJlbHNQSwECLQAUAAYACAAAACEAg4RbfMMAAADcAAAADwAA&#10;AAAAAAAAAAAAAAAHAgAAZHJzL2Rvd25yZXYueG1sUEsFBgAAAAADAAMAtwAAAPcCAAAAAA==&#10;" path="m78637,45401l,e" filled="f" strokeweight=".6pt">
                            <v:stroke endcap="round"/>
                            <v:path arrowok="t"/>
                          </v:shape>
                          <v:shape id="Straight Line /m1/b21" o:spid="_x0000_s1050" style="position:absolute;left:6749;top:3862;width:0;height:908;visibility:visible;mso-wrap-style:square;v-text-anchor:top" coordsize="0,908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lFD0wwAAANwAAAAPAAAAZHJzL2Rvd25yZXYueG1sRI/NagJB&#10;EITvgbzD0AFvcTYRwrI6igghetTk4q3d6f3RnZ5lpnXXt3cCgRyLqvqKWqxG16kbhdh6NvA2zUAR&#10;l962XBv4+f58zUFFQbbYeSYDd4qwWj4/LbCwfuA93Q5SqwThWKCBRqQvtI5lQw7j1PfEyat8cChJ&#10;hlrbgEOCu06/Z9mHdthyWmiwp01D5eVwdQaq47B1bVVfzlE2cXeaBRm+gjGTl3E9ByU0yn/4r721&#10;BvJ8Br9n0hHQywcAAAD//wMAUEsBAi0AFAAGAAgAAAAhANvh9svuAAAAhQEAABMAAAAAAAAAAAAA&#10;AAAAAAAAAFtDb250ZW50X1R5cGVzXS54bWxQSwECLQAUAAYACAAAACEAWvQsW78AAAAVAQAACwAA&#10;AAAAAAAAAAAAAAAfAQAAX3JlbHMvLnJlbHNQSwECLQAUAAYACAAAACEAt5RQ9MMAAADcAAAADwAA&#10;AAAAAAAAAAAAAAAHAgAAZHJzL2Rvd25yZXYueG1sUEsFBgAAAAADAAMAtwAAAPcCAAAAAA==&#10;" path="m,l,90804e" filled="f" strokeweight=".6pt">
                            <v:stroke endcap="round"/>
                            <v:path arrowok="t"/>
                          </v:shape>
                          <v:shape id="Straight Line /m1/b21" o:spid="_x0000_s1051" style="position:absolute;left:6913;top:3957;width:0;height:718;visibility:visible;mso-wrap-style:square;v-text-anchor:top" coordsize="0,717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k/IxxAAAANwAAAAPAAAAZHJzL2Rvd25yZXYueG1sRI9Pi8Iw&#10;FMTvwn6H8Bb2Ipq6iJRqKrKwoHgQq7B7fDSvf7B5KU2s9dsbQfA4zMxvmNV6MI3oqXO1ZQWzaQSC&#10;OLe65lLB+fQ7iUE4j6yxsUwK7uRgnX6MVphoe+Mj9ZkvRYCwS1BB5X2bSOnyigy6qW2Jg1fYzqAP&#10;siul7vAW4KaR31G0kAZrDgsVtvRTUX7JrkZBsx9nrvjf9mV+8H+z2LYR1Tulvj6HzRKEp8G/w6/2&#10;ViuI4zk8z4QjINMHAAAA//8DAFBLAQItABQABgAIAAAAIQDb4fbL7gAAAIUBAAATAAAAAAAAAAAA&#10;AAAAAAAAAABbQ29udGVudF9UeXBlc10ueG1sUEsBAi0AFAAGAAgAAAAhAFr0LFu/AAAAFQEAAAsA&#10;AAAAAAAAAAAAAAAAHwEAAF9yZWxzLy5yZWxzUEsBAi0AFAAGAAgAAAAhAA2T8jHEAAAA3AAAAA8A&#10;AAAAAAAAAAAAAAAABwIAAGRycy9kb3ducmV2LnhtbFBLBQYAAAAAAwADALcAAAD4AgAAAAA=&#10;" path="m,l,71798e" filled="f" strokeweight=".6pt">
                            <v:stroke endcap="round"/>
                            <v:path arrowok="t"/>
                          </v:shape>
                          <v:shape id="Straight Line /m1/b22" o:spid="_x0000_s1052" style="position:absolute;left:6749;top:3409;width:786;height:453;visibility:visible;mso-wrap-style:square;v-text-anchor:top" coordsize="78636,453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kEr5wgAAANwAAAAPAAAAZHJzL2Rvd25yZXYueG1sRI9BSwMx&#10;FITvQv9DeAVvNltB2a5NS1sotEerFo+PzXN3cfPeksR06683guBxmJlvmOV6dL1K5EMnbGA+K0AR&#10;12I7bgy8vuzvSlAhIlvshcnAlQKsV5ObJVZWLvxM6RQblSEcKjTQxjhUWoe6JYdhJgNx9j7EO4xZ&#10;+kZbj5cMd72+L4pH7bDjvNDiQLuW6s/TlzMQC/QJz4s3TyLfctTJvW+TMbfTcfMEKtIY/8N/7YM1&#10;UJYP8HsmHwG9+gEAAP//AwBQSwECLQAUAAYACAAAACEA2+H2y+4AAACFAQAAEwAAAAAAAAAAAAAA&#10;AAAAAAAAW0NvbnRlbnRfVHlwZXNdLnhtbFBLAQItABQABgAIAAAAIQBa9CxbvwAAABUBAAALAAAA&#10;AAAAAAAAAAAAAB8BAABfcmVscy8ucmVsc1BLAQItABQABgAIAAAAIQCskEr5wgAAANwAAAAPAAAA&#10;AAAAAAAAAAAAAAcCAABkcnMvZG93bnJldi54bWxQSwUGAAAAAAMAAwC3AAAA9gIAAAAA&#10;" path="m,45311l78636,e" filled="f" strokeweight=".6pt">
                            <v:stroke endcap="round"/>
                            <v:path arrowok="t"/>
                          </v:shape>
                          <v:shape id="Straight Line /m1/b23" o:spid="_x0000_s1053" style="position:absolute;left:2755;top:2015;width:823;height:467;visibility:visible;mso-wrap-style:square;v-text-anchor:top" coordsize="82268,466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LlkxAAAANwAAAAPAAAAZHJzL2Rvd25yZXYueG1sRI/BasMw&#10;EETvhfyD2EBvjZxAjO1ENiEQaA6F1u0hx8Xa2CbSyliq4/brq0Khx2Fm3jD7arZGTDT63rGC9SoB&#10;Qdw43XOr4OP99JSB8AFZo3FMCr7IQ1UuHvZYaHfnN5rq0IoIYV+ggi6EoZDSNx1Z9Cs3EEfv6kaL&#10;IcqxlXrEe4RbIzdJkkqLPceFDgc6dtTc6k+r4BwuW8q97V9e83ai/GTS+tso9bicDzsQgebwH/5r&#10;P2sFWZbC75l4BGT5AwAA//8DAFBLAQItABQABgAIAAAAIQDb4fbL7gAAAIUBAAATAAAAAAAAAAAA&#10;AAAAAAAAAABbQ29udGVudF9UeXBlc10ueG1sUEsBAi0AFAAGAAgAAAAhAFr0LFu/AAAAFQEAAAsA&#10;AAAAAAAAAAAAAAAAHwEAAF9yZWxzLy5yZWxzUEsBAi0AFAAGAAgAAAAhAH7suWTEAAAA3AAAAA8A&#10;AAAAAAAAAAAAAAAABwIAAGRycy9kb3ducmV2LnhtbFBLBQYAAAAAAwADALcAAAD4AgAAAAA=&#10;" path="m82268,l,46673e" filled="f" strokeweight=".6pt">
                            <v:stroke endcap="round"/>
                            <v:path arrowok="t"/>
                          </v:shape>
                          <v:shape id="Straight Line /m1/b23" o:spid="_x0000_s1054" style="position:absolute;left:2920;top:2206;width:656;height:372;visibility:visible;mso-wrap-style:square;v-text-anchor:top" coordsize="65608,372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Q3QUxQAAANwAAAAPAAAAZHJzL2Rvd25yZXYueG1sRI9Ba8JA&#10;FITvQv/D8gq9mY0WaoiuopVCSk/amvMj+0yC2bdhd03Sf98tFHocZuYbZrObTCcGcr61rGCRpCCI&#10;K6tbrhV8fb7NMxA+IGvsLJOCb/Kw2z7MNphrO/KJhnOoRYSwz1FBE0KfS+mrhgz6xPbE0btaZzBE&#10;6WqpHY4Rbjq5TNMXabDluNBgT68NVbfz3Sg4+sP9UHw8l4Xcl+54ufRFt3xX6ulx2q9BBJrCf/iv&#10;XWgFWbaC3zPxCMjtDwAAAP//AwBQSwECLQAUAAYACAAAACEA2+H2y+4AAACFAQAAEwAAAAAAAAAA&#10;AAAAAAAAAAAAW0NvbnRlbnRfVHlwZXNdLnhtbFBLAQItABQABgAIAAAAIQBa9CxbvwAAABUBAAAL&#10;AAAAAAAAAAAAAAAAAB8BAABfcmVscy8ucmVsc1BLAQItABQABgAIAAAAIQDJQ3QUxQAAANwAAAAP&#10;AAAAAAAAAAAAAAAAAAcCAABkcnMvZG93bnJldi54bWxQSwUGAAAAAAMAAwC3AAAA+QIAAAAA&#10;" path="m65608,l,37222e" filled="f" strokeweight=".6pt">
                            <v:stroke endcap="round"/>
                            <v:path arrowok="t"/>
                          </v:shape>
                          <v:shape id="Straight Line /m1/b24" o:spid="_x0000_s1055" style="position:absolute;left:2755;top:3428;width:823;height:465;visibility:visible;mso-wrap-style:square;v-text-anchor:top" coordsize="82268,464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vwZ6wgAAANwAAAAPAAAAZHJzL2Rvd25yZXYueG1sRE9Na8JA&#10;EL0X+h+WKXiRuqlIWVJXEUH00EtVbI9DdpqEZmdDdpvE/vrOQfD4eN/L9egb1VMX68AWXmYZKOIi&#10;uJpLC+fT7tmAignZYROYLFwpwnr1+LDE3IWBP6g/plJJCMccLVQptbnWsajIY5yFlli479B5TAK7&#10;UrsOBwn3jZ5n2av2WLM0VNjStqLi5/jrpcRMd64fvhafl+3GvBd/+8P0wtZOnsbNG6hEY7qLb+6D&#10;s2CMrJUzcgT06h8AAP//AwBQSwECLQAUAAYACAAAACEA2+H2y+4AAACFAQAAEwAAAAAAAAAAAAAA&#10;AAAAAAAAW0NvbnRlbnRfVHlwZXNdLnhtbFBLAQItABQABgAIAAAAIQBa9CxbvwAAABUBAAALAAAA&#10;AAAAAAAAAAAAAB8BAABfcmVscy8ucmVsc1BLAQItABQABgAIAAAAIQANvwZ6wgAAANwAAAAPAAAA&#10;AAAAAAAAAAAAAAcCAABkcnMvZG93bnJldi54bWxQSwUGAAAAAAMAAwC3AAAA9gIAAAAA&#10;" path="m82268,46491l,e" filled="f" strokeweight=".6pt">
                            <v:stroke endcap="round"/>
                            <v:path arrowok="t"/>
                          </v:shape>
                          <v:shape id="Straight Line /m1/b24" o:spid="_x0000_s1056" style="position:absolute;left:2920;top:3332;width:656;height:371;visibility:visible;mso-wrap-style:square;v-text-anchor:top" coordsize="65610,370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S0+HxQAAANwAAAAPAAAAZHJzL2Rvd25yZXYueG1sRI/dagIx&#10;FITvBd8hnELvNKvQsq5GKYI/tSLUWq8Pyenu4uZk2URd394IBS+HmfmGmcxaW4kLNb50rGDQT0AQ&#10;a2dKzhUcfha9FIQPyAYrx6TgRh5m025ngplxV/6myz7kIkLYZ6igCKHOpPS6IIu+72ri6P25xmKI&#10;ssmlafAa4baSwyR5lxZLjgsF1jQvSJ/2Z6tgNbLuK5V697vdvC0+3dEvB0et1OtL+zEGEagNz/B/&#10;e20UpOkIHmfiEZDTOwAAAP//AwBQSwECLQAUAAYACAAAACEA2+H2y+4AAACFAQAAEwAAAAAAAAAA&#10;AAAAAAAAAAAAW0NvbnRlbnRfVHlwZXNdLnhtbFBLAQItABQABgAIAAAAIQBa9CxbvwAAABUBAAAL&#10;AAAAAAAAAAAAAAAAAB8BAABfcmVscy8ucmVsc1BLAQItABQABgAIAAAAIQCMS0+HxQAAANwAAAAP&#10;AAAAAAAAAAAAAAAAAAcCAABkcnMvZG93bnJldi54bWxQSwUGAAAAAAMAAwC3AAAA+QIAAAAA&#10;" path="m65610,37078l,e" filled="f" strokeweight=".6pt">
                            <v:stroke endcap="round"/>
                            <v:path arrowok="t"/>
                          </v:shape>
                          <v:shape id="Straight Line /m1/b25" o:spid="_x0000_s1057" style="position:absolute;left:2755;top:2482;width:0;height:946;visibility:visible;mso-wrap-style:square;v-text-anchor:top" coordsize="0,946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8ucwwAAANwAAAAPAAAAZHJzL2Rvd25yZXYueG1sRE/LasJA&#10;FN0L/YfhFtwUnVRQ0ugopRDULiqmgttL5uZBM3diZozx751FweXhvFebwTSip87VlhW8TyMQxLnV&#10;NZcKTr/pJAbhPLLGxjIpuJODzfpltMJE2xsfqc98KUIIuwQVVN63iZQur8igm9qWOHCF7Qz6ALtS&#10;6g5vIdw0chZFC2mw5tBQYUtfFeV/2dUo2H2nBW6Ht6K/xNlhYX/m6f28V2r8OnwuQXga/FP8795p&#10;BfFHmB/OhCMg1w8AAAD//wMAUEsBAi0AFAAGAAgAAAAhANvh9svuAAAAhQEAABMAAAAAAAAAAAAA&#10;AAAAAAAAAFtDb250ZW50X1R5cGVzXS54bWxQSwECLQAUAAYACAAAACEAWvQsW78AAAAVAQAACwAA&#10;AAAAAAAAAAAAAAAfAQAAX3JlbHMvLnJlbHNQSwECLQAUAAYACAAAACEAwJvLnMMAAADcAAAADwAA&#10;AAAAAAAAAAAAAAAHAgAAZHJzL2Rvd25yZXYueG1sUEsFBgAAAAADAAMAtwAAAPcCAAAAAA==&#10;" path="m,94617l,e" filled="f" strokeweight=".6pt">
                            <v:stroke endcap="round"/>
                            <v:path arrowok="t"/>
                          </v:shape>
                          <v:shape id="Straight Line /m1/b26" o:spid="_x0000_s1058" style="position:absolute;left:6749;top:4770;width:786;height:454;visibility:visible;mso-wrap-style:square;v-text-anchor:top" coordsize="78636,454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x6mExgAAANwAAAAPAAAAZHJzL2Rvd25yZXYueG1sRI9Ba8JA&#10;FITvgv9heUJvukmhmkRXEYtFehFT6fk1+0zSZt+G7NbE/vpuQehxmJlvmNVmMI24UudqywriWQSC&#10;uLC65lLB+W0/TUA4j6yxsUwKbuRgsx6PVphp2/OJrrkvRYCwy1BB5X2bSemKigy6mW2Jg3exnUEf&#10;ZFdK3WEf4KaRj1E0lwZrDgsVtrSrqPjKv42C51ucfOb79/T8Mjy9nqJ4cfzpP5R6mAzbJQhPg/8P&#10;39sHrSBJY/g7E46AXP8CAAD//wMAUEsBAi0AFAAGAAgAAAAhANvh9svuAAAAhQEAABMAAAAAAAAA&#10;AAAAAAAAAAAAAFtDb250ZW50X1R5cGVzXS54bWxQSwECLQAUAAYACAAAACEAWvQsW78AAAAVAQAA&#10;CwAAAAAAAAAAAAAAAAAfAQAAX3JlbHMvLnJlbHNQSwECLQAUAAYACAAAACEAOsephMYAAADcAAAA&#10;DwAAAAAAAAAAAAAAAAAHAgAAZHJzL2Rvd25yZXYueG1sUEsFBgAAAAADAAMAtwAAAPoCAAAAAA==&#10;" path="m,l78636,45401e" filled="f" strokeweight=".6pt">
                            <v:stroke endcap="round"/>
                            <v:path arrowok="t"/>
                          </v:shape>
                          <v:shape id="Straight Line /m1/b27" o:spid="_x0000_s1059" style="position:absolute;left:7535;top:3409;width:787;height:453;visibility:visible;mso-wrap-style:square;v-text-anchor:top" coordsize="78636,453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oERQwgAAANwAAAAPAAAAZHJzL2Rvd25yZXYueG1sRI9BawIx&#10;FITvhf6H8Aq91aweiq5G0UKhPdaqeHxsnruLm/eWJI3b/nojFDwOM/MNs1gNrlOJfGiFDYxHBSji&#10;SmzLtYHd9/vLFFSIyBY7YTLwSwFWy8eHBZZWLvxFaRtrlSEcSjTQxNiXWoeqIYdhJD1x9k7iHcYs&#10;fa2tx0uGu05PiuJVO2w5LzTY01tD1Xn74wzEAn3Cw2zvSeRPPnVyx00y5vlpWM9BRRriPfzf/rAG&#10;prMJ3M7kI6CXVwAAAP//AwBQSwECLQAUAAYACAAAACEA2+H2y+4AAACFAQAAEwAAAAAAAAAAAAAA&#10;AAAAAAAAW0NvbnRlbnRfVHlwZXNdLnhtbFBLAQItABQABgAIAAAAIQBa9CxbvwAAABUBAAALAAAA&#10;AAAAAAAAAAAAAB8BAABfcmVscy8ucmVsc1BLAQItABQABgAIAAAAIQCmoERQwgAAANwAAAAPAAAA&#10;AAAAAAAAAAAAAAcCAABkcnMvZG93bnJldi54bWxQSwUGAAAAAAMAAwC3AAAA9gIAAAAA&#10;" path="m,l78636,45311e" filled="f" strokeweight=".6pt">
                            <v:stroke endcap="round"/>
                            <v:path arrowok="t"/>
                          </v:shape>
                          <v:shape id="Straight Line /m1/b27" o:spid="_x0000_s1060" style="position:absolute;left:7535;top:3599;width:622;height:358;visibility:visible;mso-wrap-style:square;v-text-anchor:top" coordsize="62173,358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iZwxAAAANwAAAAPAAAAZHJzL2Rvd25yZXYueG1sRI/NasMw&#10;EITvgb6D2EAvIZHbQogdy6GENvhQMHXzAIu1/iHWyliq47x9VCjkOMzMN0x6mE0vJhpdZ1nByyYC&#10;QVxZ3XGj4Pzzud6BcB5ZY2+ZFNzIwSF7WqSYaHvlb5pK34gAYZeggtb7IZHSVS0ZdBs7EAevtqNB&#10;H+TYSD3iNcBNL1+jaCsNdhwWWhzo2FJ1KX+NAlccJ0tf5486v/HJaVnH/apQ6nk5v+9BeJr9I/zf&#10;zrWCXfwGf2fCEZDZHQAA//8DAFBLAQItABQABgAIAAAAIQDb4fbL7gAAAIUBAAATAAAAAAAAAAAA&#10;AAAAAAAAAABbQ29udGVudF9UeXBlc10ueG1sUEsBAi0AFAAGAAgAAAAhAFr0LFu/AAAAFQEAAAsA&#10;AAAAAAAAAAAAAAAAHwEAAF9yZWxzLy5yZWxzUEsBAi0AFAAGAAgAAAAhAKz6JnDEAAAA3AAAAA8A&#10;AAAAAAAAAAAAAAAABwIAAGRycy9kb3ducmV2LnhtbFBLBQYAAAAAAwADALcAAAD4AgAAAAA=&#10;" path="m,l62173,35825e" filled="f" strokeweight=".6pt">
                            <v:stroke endcap="round"/>
                            <v:path arrowok="t"/>
                          </v:shape>
                          <v:shape id="Straight Line /m1/b28" o:spid="_x0000_s1061" style="position:absolute;left:7535;top:4770;width:787;height:454;visibility:visible;mso-wrap-style:square;v-text-anchor:top" coordsize="78636,454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AocxgAAANwAAAAPAAAAZHJzL2Rvd25yZXYueG1sRI9Ba8JA&#10;FITvBf/D8oTe6ialrTG6SlEspZdiFM/P7DOJZt+G7NZEf71bKPQ4zMw3zGzRm1pcqHWVZQXxKAJB&#10;nFtdcaFgt10/JSCcR9ZYWyYFV3KwmA8eZphq2/GGLpkvRICwS1FB6X2TSunykgy6kW2Ig3e0rUEf&#10;ZFtI3WIX4KaWz1H0Jg1WHBZKbGhZUn7OfoyC1TVOTtl6P9l99K9fmygef9+6g1KPw/59CsJT7//D&#10;f+1PrSCZvMDvmXAE5PwOAAD//wMAUEsBAi0AFAAGAAgAAAAhANvh9svuAAAAhQEAABMAAAAAAAAA&#10;AAAAAAAAAAAAAFtDb250ZW50X1R5cGVzXS54bWxQSwECLQAUAAYACAAAACEAWvQsW78AAAAVAQAA&#10;CwAAAAAAAAAAAAAAAAAfAQAAX3JlbHMvLnJlbHNQSwECLQAUAAYACAAAACEAKrAKHMYAAADcAAAA&#10;DwAAAAAAAAAAAAAAAAAHAgAAZHJzL2Rvd25yZXYueG1sUEsFBgAAAAADAAMAtwAAAPoCAAAAAA==&#10;" path="m,45401l78636,e" filled="f" strokeweight=".6pt">
                            <v:stroke endcap="round"/>
                            <v:path arrowok="t"/>
                          </v:shape>
                          <v:shape id="Straight Line /m1/b28" o:spid="_x0000_s1062" style="position:absolute;left:7535;top:4675;width:622;height:359;visibility:visible;mso-wrap-style:square;v-text-anchor:top" coordsize="62173,358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5lHLwgAAANwAAAAPAAAAZHJzL2Rvd25yZXYueG1sRI9Bi8Iw&#10;FITvgv8hPMGLrKnCiq1GEaGwh72s7g94NM+m2LyUJmujv34jCB6HmfmG2e6jbcWNet84VrCYZyCI&#10;K6cbrhX8nsuPNQgfkDW2jknBnTzsd+PRFgvtBv6h2ynUIkHYF6jAhNAVUvrKkEU/dx1x8i6utxiS&#10;7GupexwS3LZymWUrabHhtGCwo6Oh6nr6swoe324xG3R3L3FWOnOMeXzEXKnpJB42IALF8A6/2l9a&#10;wTr/hOeZdATk7h8AAP//AwBQSwECLQAUAAYACAAAACEA2+H2y+4AAACFAQAAEwAAAAAAAAAAAAAA&#10;AAAAAAAAW0NvbnRlbnRfVHlwZXNdLnhtbFBLAQItABQABgAIAAAAIQBa9CxbvwAAABUBAAALAAAA&#10;AAAAAAAAAAAAAB8BAABfcmVscy8ucmVsc1BLAQItABQABgAIAAAAIQCJ5lHLwgAAANwAAAAPAAAA&#10;AAAAAAAAAAAAAAcCAABkcnMvZG93bnJldi54bWxQSwUGAAAAAAMAAwC3AAAA9gIAAAAA&#10;" path="m,35896l62173,e" filled="f" strokeweight=".6pt">
                            <v:stroke endcap="round"/>
                            <v:path arrowok="t"/>
                          </v:shape>
                          <v:shape id="Straight Line /m1/b29" o:spid="_x0000_s1063" style="position:absolute;left:8322;top:3862;width:0;height:908;visibility:visible;mso-wrap-style:square;v-text-anchor:top" coordsize="0,908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OmWxwwAAANwAAAAPAAAAZHJzL2Rvd25yZXYueG1sRI/NagJB&#10;EITvAd9haMFbnI2C6MZRgiAxx2guubU7vT9xp2eZ6bibt88Igseiqr6i1tvBtepKITaeDbxMM1DE&#10;hbcNVwa+TvvnJagoyBZbz2TgjyJsN6OnNebW9/xJ16NUKkE45migFulyrWNRk8M49R1x8kofHEqS&#10;odI2YJ/grtWzLFtohw2nhRo72tVUXI6/zkD53R9cU1aXnyi7+HGeB+nfgzGT8fD2CkpokEf43j5Y&#10;A8vVAm5n0hHQm38AAAD//wMAUEsBAi0AFAAGAAgAAAAhANvh9svuAAAAhQEAABMAAAAAAAAAAAAA&#10;AAAAAAAAAFtDb250ZW50X1R5cGVzXS54bWxQSwECLQAUAAYACAAAACEAWvQsW78AAAAVAQAACwAA&#10;AAAAAAAAAAAAAAAfAQAAX3JlbHMvLnJlbHNQSwECLQAUAAYACAAAACEAIjplscMAAADcAAAADwAA&#10;AAAAAAAAAAAAAAAHAgAAZHJzL2Rvd25yZXYueG1sUEsFBgAAAAADAAMAtwAAAPcCAAAAAA==&#10;" path="m,90804l,e" filled="f" strokeweight=".6pt">
                            <v:stroke endcap="round"/>
                            <v:path arrowok="t"/>
                          </v:shape>
                          <v:shape id="Character O of /m1/a1" o:spid="_x0000_s1064" style="position:absolute;left:5003;top:3675;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XnTdyAAAANwAAAAPAAAAZHJzL2Rvd25yZXYueG1sRI9Ba8JA&#10;FITvQv/D8gq9SN1YpGrqKkEr6EFq01xye2Rfk9Ds25jdavz3rlDocZiZb5jFqjeNOFPnassKxqMI&#10;BHFhdc2lguxr+zwD4TyyxsYyKbiSg9XyYbDAWNsLf9I59aUIEHYxKqi8b2MpXVGRQTeyLXHwvm1n&#10;0AfZlVJ3eAlw08iXKHqVBmsOCxW2tK6o+El/jYLjNDqcNnk6z4bvkybpP5J8fz0q9fTYJ28gPPX+&#10;P/zX3mkFs/kU7mfCEZDLGwAAAP//AwBQSwECLQAUAAYACAAAACEA2+H2y+4AAACFAQAAEwAAAAAA&#10;AAAAAAAAAAAAAAAAW0NvbnRlbnRfVHlwZXNdLnhtbFBLAQItABQABgAIAAAAIQBa9CxbvwAAABUB&#10;AAALAAAAAAAAAAAAAAAAAB8BAABfcmVscy8ucmVsc1BLAQItABQABgAIAAAAIQDTXnTdyAAAANwA&#10;AAAPAAAAAAAAAAAAAAAAAAcCAABkcnMvZG93bnJldi54bWxQSwUGAAAAAAMAAwC3AAAA/AI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2" o:spid="_x0000_s1065" style="position:absolute;left:6575;top:1860;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weCvxQAAANwAAAAPAAAAZHJzL2Rvd25yZXYueG1sRE9Na8JA&#10;EL0L/odlCr1Is2mRqtFVQq3QHkQbc/E2ZKdJMDsbs1uN/757EDw+3vdi1ZtGXKhztWUFr1EMgriw&#10;uuZSQX7YvExBOI+ssbFMCm7kYLUcDhaYaHvlH7pkvhQhhF2CCirv20RKV1Rk0EW2JQ7cr+0M+gC7&#10;UuoOryHcNPItjt+lwZpDQ4UtfVRUnLI/o2A/ibfn9TGb5aPPcZP2u/T4fdsr9fzUp3MQnnr/EN/d&#10;X1rBdBbWhjPhCMjlPwAAAP//AwBQSwECLQAUAAYACAAAACEA2+H2y+4AAACFAQAAEwAAAAAAAAAA&#10;AAAAAAAAAAAAW0NvbnRlbnRfVHlwZXNdLnhtbFBLAQItABQABgAIAAAAIQBa9CxbvwAAABUBAAAL&#10;AAAAAAAAAAAAAAAAAB8BAABfcmVscy8ucmVsc1BLAQItABQABgAIAAAAIQCiweCvxQAAANwAAAAP&#10;AAAAAAAAAAAAAAAAAAcCAABkcnMvZG93bnJldi54bWxQSwUGAAAAAAMAAwC3AAAA+QI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3" o:spid="_x0000_s1066" style="position:absolute;left:3415;top:920;width:346;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jUU0xwAAANwAAAAPAAAAZHJzL2Rvd25yZXYueG1sRI9Ba8JA&#10;FITvhf6H5RV6Ed20iDXRVYJtQQ+lafTi7ZF9JqHZtzG71fjvXUHocZiZb5j5sjeNOFHnassKXkYR&#10;COLC6ppLBbvt53AKwnlkjY1lUnAhB8vF48McE23P/EOn3JciQNglqKDyvk2kdEVFBt3ItsTBO9jO&#10;oA+yK6Xu8BzgppGvUTSRBmsOCxW2tKqo+M3/jILsLfo6vu/zeDf4GDdp/53uN5dMqeenPp2B8NT7&#10;//C9vdYKpnEMtzPhCMjFFQAA//8DAFBLAQItABQABgAIAAAAIQDb4fbL7gAAAIUBAAATAAAAAAAA&#10;AAAAAAAAAAAAAABbQ29udGVudF9UeXBlc10ueG1sUEsBAi0AFAAGAAgAAAAhAFr0LFu/AAAAFQEA&#10;AAsAAAAAAAAAAAAAAAAAHwEAAF9yZWxzLy5yZWxzUEsBAi0AFAAGAAgAAAAhAM2NRTTHAAAA3AAA&#10;AA8AAAAAAAAAAAAAAAAABwIAAGRycy9kb3ducmV2LnhtbFBLBQYAAAAAAwADALcAAAD7Ag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4" o:spid="_x0000_s1067" style="position:absolute;left:1797;top:3696;width:347;height:376;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XHazxAAAANwAAAAPAAAAZHJzL2Rvd25yZXYueG1sRE/Pa8Iw&#10;FL4P9j+EN/AimkyG02qUsjnQg+iqF2+P5q0ta166Jmr9781B2PHj+z1fdrYWF2p95VjD61CBIM6d&#10;qbjQcDx8DSYgfEA2WDsmDTfysFw8P80xMe7K33TJQiFiCPsENZQhNImUPi/Joh+6hjhyP661GCJs&#10;C2lavMZwW8uRUmNpseLYUGJDHyXlv9nZati/q+3f5ymbHvurtzrtdulpc9tr3Xvp0hmIQF34Fz/c&#10;a6NhquL8eCYeAbm4AwAA//8DAFBLAQItABQABgAIAAAAIQDb4fbL7gAAAIUBAAATAAAAAAAAAAAA&#10;AAAAAAAAAABbQ29udGVudF9UeXBlc10ueG1sUEsBAi0AFAAGAAgAAAAhAFr0LFu/AAAAFQEAAAsA&#10;AAAAAAAAAAAAAAAAHwEAAF9yZWxzLy5yZWxzUEsBAi0AFAAGAAgAAAAhAMJcdrPEAAAA3AAAAA8A&#10;AAAAAAAAAAAAAAAABwIAAGRycy9kb3ducmV2LnhtbFBLBQYAAAAAAwADALcAAAD4Ag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5" o:spid="_x0000_s1068" style="position:absolute;left:5003;top:951;width:347;height:376;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NMoxwAAANwAAAAPAAAAZHJzL2Rvd25yZXYueG1sRI9Ba8JA&#10;FITvhf6H5RW8SN1VpK3RVUJV0EOpjV68PbKvSWj2bZpdNf57tyD0OMzMN8xs0dlanKn1lWMNw4EC&#10;QZw7U3Gh4bBfP7+B8AHZYO2YNFzJw2L++DDDxLgLf9E5C4WIEPYJaihDaBIpfV6SRT9wDXH0vl1r&#10;MUTZFtK0eIlwW8uRUi/SYsVxocSG3kvKf7KT1bB7VR+/y2M2OfRX4zrtPtPj9rrTuvfUpVMQgbrw&#10;H763N0bDRA3h70w8AnJ+AwAA//8DAFBLAQItABQABgAIAAAAIQDb4fbL7gAAAIUBAAATAAAAAAAA&#10;AAAAAAAAAAAAAABbQ29udGVudF9UeXBlc10ueG1sUEsBAi0AFAAGAAgAAAAhAFr0LFu/AAAAFQEA&#10;AAsAAAAAAAAAAAAAAAAAHwEAAF9yZWxzLy5yZWxzUEsBAi0AFAAGAAgAAAAhAK0Q0yjHAAAA3AAA&#10;AA8AAAAAAAAAAAAAAAAABwIAAGRycy9kb3ducmV2LnhtbFBLBQYAAAAAAwADALcAAAD7Ag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6" o:spid="_x0000_s1069" style="position:absolute;left:7362;top:5945;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wk1fxwAAANwAAAAPAAAAZHJzL2Rvd25yZXYueG1sRI9Ba8JA&#10;FITvhf6H5Qm9FN2tSNXoKqGtoIdSjV68PbLPJDT7Ns2uGv+9Wyj0OMzMN8x82dlaXKj1lWMNLwMF&#10;gjh3puJCw2G/6k9A+IBssHZMGm7kYbl4fJhjYtyVd3TJQiEihH2CGsoQmkRKn5dk0Q9cQxy9k2st&#10;hijbQpoWrxFuazlU6lVarDgulNjQW0n5d3a2GrZj9fnzfsymh+ePUZ12X+lxc9tq/dTr0hmIQF34&#10;D/+110bDVA3h90w8AnJxBwAA//8DAFBLAQItABQABgAIAAAAIQDb4fbL7gAAAIUBAAATAAAAAAAA&#10;AAAAAAAAAAAAAABbQ29udGVudF9UeXBlc10ueG1sUEsBAi0AFAAGAAgAAAAhAFr0LFu/AAAAFQEA&#10;AAsAAAAAAAAAAAAAAAAAHwEAAF9yZWxzLy5yZWxzUEsBAi0AFAAGAAgAAAAhAF3CTV/HAAAA3AAA&#10;AA8AAAAAAAAAAAAAAAAABwIAAGRycy9kb3ducmV2LnhtbFBLBQYAAAAAAwADALcAAAD7Ag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7" o:spid="_x0000_s1070" style="position:absolute;left:8935;top:5037;width:346;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jujEyAAAANwAAAAPAAAAZHJzL2Rvd25yZXYueG1sRI9Pa8JA&#10;FMTvgt9heQUvpe7WllZTVwn+AXso1dSLt0f2NQlm36bZVeO37xYKHoeZ+Q0znXe2FmdqfeVYw+NQ&#10;gSDOnam40LD/Wj+MQfiAbLB2TBqu5GE+6/emmBh34R2ds1CICGGfoIYyhCaR0uclWfRD1xBH79u1&#10;FkOUbSFNi5cIt7UcKfUiLVYcF0psaFFSfsxOVsP2VX38LA/ZZH+/eq7T7jM9vF+3Wg/uuvQNRKAu&#10;3ML/7Y3RMFFP8HcmHgE5+wUAAP//AwBQSwECLQAUAAYACAAAACEA2+H2y+4AAACFAQAAEwAAAAAA&#10;AAAAAAAAAAAAAAAAW0NvbnRlbnRfVHlwZXNdLnhtbFBLAQItABQABgAIAAAAIQBa9CxbvwAAABUB&#10;AAALAAAAAAAAAAAAAAAAAB8BAABfcmVscy8ucmVsc1BLAQItABQABgAIAAAAIQAyjujEyAAAANwA&#10;AAAPAAAAAAAAAAAAAAAAAAcCAABkcnMvZG93bnJldi54bWxQSwUGAAAAAAMAAwC3AAAA/AI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C of /m1/a23" o:spid="_x0000_s1071" style="position:absolute;left:6589;top:952;width:320;height:375;visibility:visible;mso-wrap-style:square;v-text-anchor:top" coordsize="32064,375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PuwPxAAAANwAAAAPAAAAZHJzL2Rvd25yZXYueG1sRI9Pi8Iw&#10;FMTvC36H8IS9rYkiol2jiCB42fXvstdH82y7Ni+lybb12xtB8DjMzG+Y+bKzpWio9oVjDcOBAkGc&#10;OlNwpuF82nxMQfiAbLB0TBpu5GG56L3NMTGu5QM1x5CJCGGfoIY8hCqR0qc5WfQDVxFH7+JqiyHK&#10;OpOmxjbCbSlHSk2kxYLjQo4VrXNKr8d/q+H3b7/7GbdNubanyZdq3Wpz+c60fu93q08QgbrwCj/b&#10;W6NhpsbwOBOPgFzcAQAA//8DAFBLAQItABQABgAIAAAAIQDb4fbL7gAAAIUBAAATAAAAAAAAAAAA&#10;AAAAAAAAAABbQ29udGVudF9UeXBlc10ueG1sUEsBAi0AFAAGAAgAAAAhAFr0LFu/AAAAFQEAAAsA&#10;AAAAAAAAAAAAAAAAHwEAAF9yZWxzLy5yZWxzUEsBAi0AFAAGAAgAAAAhAHQ+7A/EAAAA3AAAAA8A&#10;AAAAAAAAAAAAAAAABwIAAGRycy9kb3ducmV2LnhtbFBLBQYAAAAAAwADALcAAAD4AgAAAAA=&#10;" path="m27260,24172r4800,1212qb30552,31300l26628,34404qb22708,37508l17044,37508qb11180,37508l7504,35120qb3832,32732l1912,28208qb-4,23680l-4,18484qb-4,12816l2160,8600qb4328,4380l8324,2192qb12320,4l17116,4qb22560,4l26272,2776qb29984,5544l31444,10568r-4728,1112qb25456,7720l23056,5916qb20656,4108l17020,4108qb12836,4108l10028,6112qb7220,8116l6080,11496qb4944,14872l4944,18460qb4944,23084l6292,26536qb7644,29988l10488,31696qb13332,33400l16648,33400qb20680,33400l23476,31076qb26272,28752l27260,24172xe" fillcolor="black" stroked="f">
                            <v:path arrowok="t"/>
                          </v:shape>
                          <v:shape id="Character H of /m1/a23" o:spid="_x0000_s1072" style="position:absolute;left:6966;top:952;width:285;height:362;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90zHxgAAANwAAAAPAAAAZHJzL2Rvd25yZXYueG1sRI9PawIx&#10;FMTvBb9DeEJvmlXoH1ejlIJge9haFcHbI3luFjcvyyZ1t/30TUHocZiZ3zCLVe9qcaU2VJ4VTMYZ&#10;CGLtTcWlgsN+PXoGESKywdozKfimAKvl4G6BufEdf9J1F0uRIBxyVGBjbHIpg7bkMIx9Q5y8s28d&#10;xiTbUpoWuwR3tZxm2aN0WHFasNjQqyV92X05Be9va62Psi76onj6sKfup9y6vVL3w/5lDiJSH//D&#10;t/bGKJhlD/B3Jh0BufwFAAD//wMAUEsBAi0AFAAGAAgAAAAhANvh9svuAAAAhQEAABMAAAAAAAAA&#10;AAAAAAAAAAAAAFtDb250ZW50X1R5cGVzXS54bWxQSwECLQAUAAYACAAAACEAWvQsW78AAAAVAQAA&#10;CwAAAAAAAAAAAAAAAAAfAQAAX3JlbHMvLnJlbHNQSwECLQAUAAYACAAAACEAtvdMx8YAAADcAAAA&#10;DwAAAAAAAAAAAAAAAAAHAgAAZHJzL2Rvd25yZXYueG1sUEsFBgAAAAADAAMAtwAAAPoCAAAAAA==&#10;" path="m,36268l,,4800,r,14896l23652,14896,23652,r4800,l28452,36268r-4800,l23652,19176r-18852,l4800,36268,,36268xe" fillcolor="black" stroked="f">
                            <v:path arrowok="t"/>
                          </v:shape>
                          <v:shape id="Character 3 of /m1/a23" o:spid="_x0000_s1073" style="position:absolute;left:7332;top:1222;width:143;height:222;visibility:visible;mso-wrap-style:square;v-text-anchor:top" coordsize="14251,222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B+iQxgAAANwAAAAPAAAAZHJzL2Rvd25yZXYueG1sRI9Ba8JA&#10;FITvgv9heUJvurGFUFNXEatQAqVEbaG3Z/aZBLNvQ3YbU399Vyh4HGbmG2a+7E0tOmpdZVnBdBKB&#10;IM6trrhQcNhvx88gnEfWWFsmBb/kYLkYDuaYaHvhjLqdL0SAsEtQQel9k0jp8pIMuoltiIN3sq1B&#10;H2RbSN3iJcBNLR+jKJYGKw4LJTa0Lik/736Mgmv6fnzlp2vnP7+KjzTdZHn8nSn1MOpXLyA89f4e&#10;/m+/aQWzKIbbmXAE5OIPAAD//wMAUEsBAi0AFAAGAAgAAAAhANvh9svuAAAAhQEAABMAAAAAAAAA&#10;AAAAAAAAAAAAAFtDb250ZW50X1R5cGVzXS54bWxQSwECLQAUAAYACAAAACEAWvQsW78AAAAVAQAA&#10;CwAAAAAAAAAAAAAAAAAfAQAAX3JlbHMvLnJlbHNQSwECLQAUAAYACAAAACEATwfokMYAAADcAAAA&#10;DwAAAAAAAAAAAAAAAAAHAgAAZHJzL2Rvd25yZXYueG1sUEsFBgAAAAADAAMAtwAAAPoCAAAAAA==&#10;" path="m-2,16106r2673,-358qb3129,18021l4236,19024qb5342,20025l6931,20025qb8815,20025l10113,18720qb11414,17412l11414,15482qb11414,13641l10212,12446qb9009,11251l7154,11251qb6396,11251l5268,11548,5565,9204qb5832,9232l5995,9232qb7701,9232l9067,8342qb10435,7452l10435,5596qb10435,4128l9439,3163qb8445,2196l6871,2196qb5313,2196l4274,3177qb3235,4156l2937,6115,266,5640qb756,2954l2491,1478qb4228,l6811,qb8594,l10092,765qb11592,1528l12386,2851qb13180,4171l13180,5656qb13180,7065l12422,8224qb11666,9381l10180,10065qb12110,10509l13178,11913qb14248,13315l14248,15422qb14248,18273l12170,20256qb10092,22236l6916,22236qb4051,22236l2157,20529qb266,18823l-2,16106xe" fillcolor="black" stroked="f">
                            <v:path arrowok="t"/>
                          </v:shape>
                          <v:shape id="Character C of /m1/a24" o:spid="_x0000_s1074" style="position:absolute;left:2647;top:457;width:320;height:375;visibility:visible;mso-wrap-style:square;v-text-anchor:top" coordsize="32064,375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7HJ4xQAAANwAAAAPAAAAZHJzL2Rvd25yZXYueG1sRI9Pa8JA&#10;FMTvQr/D8gredLdF1KauIoLgReu/0usj+0zSZt+G7JrEb+8WBI/DzPyGmS06W4qGal841vA2VCCI&#10;U2cKzjScT+vBFIQPyAZLx6ThRh4W85feDBPjWj5QcwyZiBD2CWrIQ6gSKX2ak0U/dBVx9C6uthii&#10;rDNpamwj3JbyXamxtFhwXMixolVO6d/xajX8/O6/vkdtU67sabxVrVuuL7tM6/5rt/wEEagLz/Cj&#10;vTEaPtQE/s/EIyDndwAAAP//AwBQSwECLQAUAAYACAAAACEA2+H2y+4AAACFAQAAEwAAAAAAAAAA&#10;AAAAAAAAAAAAW0NvbnRlbnRfVHlwZXNdLnhtbFBLAQItABQABgAIAAAAIQBa9CxbvwAAABUBAAAL&#10;AAAAAAAAAAAAAAAAAB8BAABfcmVscy8ucmVsc1BLAQItABQABgAIAAAAIQCE7HJ4xQAAANwAAAAP&#10;AAAAAAAAAAAAAAAAAAcCAABkcnMvZG93bnJldi54bWxQSwUGAAAAAAMAAwC3AAAA+QIAAAAA&#10;" path="m27260,24172r4800,1212qb30552,31300l26628,34404qb22708,37508l17044,37508qb11180,37508l7504,35120qb3832,32732l1912,28208qb-4,23680l-4,18484qb-4,12816l2160,8600qb4328,4380l8324,2192qb12320,4l17116,4qb22560,4l26272,2776qb29984,5544l31444,10568r-4728,1112qb25456,7720l23056,5916qb20656,4108l17020,4108qb12836,4108l10028,6112qb7220,8116l6080,11496qb4944,14872l4944,18460qb4944,23084l6292,26536qb7644,29988l10488,31696qb13332,33400l16648,33400qb20680,33400l23476,31076qb26272,28752l27260,24172xe" fillcolor="black" stroked="f">
                            <v:path arrowok="t"/>
                          </v:shape>
                          <v:shape id="Character H of /m1/a24" o:spid="_x0000_s1075" style="position:absolute;left:2081;top:457;width:285;height:362;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9uNZwwAAANwAAAAPAAAAZHJzL2Rvd25yZXYueG1sRE/Pa8Iw&#10;FL4P/B/CE3abqR622RlFBEE9dLPKYLdH8tYUm5fSRFv31y+HwY4f3+/FanCNuFEXas8KppMMBLH2&#10;puZKwfm0fXoFESKywcYzKbhTgNVy9LDA3Piej3QrYyVSCIccFdgY21zKoC05DBPfEifu23cOY4Jd&#10;JU2HfQp3jZxl2bN0WHNqsNjSxpK+lFen4LDfav0pm2Ioipd3+9X/VB/upNTjeFi/gYg0xH/xn3tn&#10;FMyztDadSUdALn8BAAD//wMAUEsBAi0AFAAGAAgAAAAhANvh9svuAAAAhQEAABMAAAAAAAAAAAAA&#10;AAAAAAAAAFtDb250ZW50X1R5cGVzXS54bWxQSwECLQAUAAYACAAAACEAWvQsW78AAAAVAQAACwAA&#10;AAAAAAAAAAAAAAAfAQAAX3JlbHMvLnJlbHNQSwECLQAUAAYACAAAACEAWPbjWcMAAADcAAAADwAA&#10;AAAAAAAAAAAAAAAHAgAAZHJzL2Rvd25yZXYueG1sUEsFBgAAAAADAAMAtwAAAPcCAAAAAA==&#10;" path="m,36268l,,4800,r,14896l23652,14896,23652,r4800,l28452,36268r-4800,l23652,19176r-18852,l4800,36268,,36268xe" fillcolor="black" stroked="f">
                            <v:path arrowok="t"/>
                          </v:shape>
                          <v:shape id="Character 3 of /m1/a24" o:spid="_x0000_s1076" style="position:absolute;left:2447;top:727;width:143;height:223;visibility:visible;mso-wrap-style:square;v-text-anchor:top" coordsize="14251,222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HzixgAAANwAAAAPAAAAZHJzL2Rvd25yZXYueG1sRI9Ba8JA&#10;FITvhf6H5Qne6sYKotFVRCuUgEisCr29Zp9JaPZtyK4x9de7hUKPw8x8w8yXnalES40rLSsYDiIQ&#10;xJnVJecKjh/blwkI55E1VpZJwQ85WC6en+YYa3vjlNqDz0WAsItRQeF9HUvpsoIMuoGtiYN3sY1B&#10;H2STS93gLcBNJV+jaCwNlhwWCqxpXVD2fbgaBfdk97Xh0b31p3O+T5K3NBt/pkr1e91qBsJT5//D&#10;f+13rWAaTeH3TDgCcvEAAAD//wMAUEsBAi0AFAAGAAgAAAAhANvh9svuAAAAhQEAABMAAAAAAAAA&#10;AAAAAAAAAAAAAFtDb250ZW50X1R5cGVzXS54bWxQSwECLQAUAAYACAAAACEAWvQsW78AAAAVAQAA&#10;CwAAAAAAAAAAAAAAAAAfAQAAX3JlbHMvLnJlbHNQSwECLQAUAAYACAAAACEAPph84sYAAADcAAAA&#10;DwAAAAAAAAAAAAAAAAAHAgAAZHJzL2Rvd25yZXYueG1sUEsFBgAAAAADAAMAtwAAAPoCAAAAAA==&#10;" path="m-2,16106r2673,-358qb3129,18021l4236,19024qb5342,20025l6931,20025qb8815,20025l10113,18720qb11414,17412l11414,15482qb11414,13641l10212,12446qb9009,11251l7154,11251qb6396,11251l5268,11548,5565,9204qb5832,9232l5995,9232qb7701,9232l9067,8342qb10435,7452l10435,5596qb10435,4128l9439,3163qb8445,2196l6871,2196qb5313,2196l4274,3177qb3235,4156l2937,6115,266,5640qb756,2954l2491,1478qb4228,l6811,qb8594,l10092,765qb11592,1528l12386,2851qb13180,4171l13180,5656qb13180,7065l12422,8224qb11666,9381l10180,10065qb12110,10509l13178,11913qb14248,13315l14248,15422qb14248,18273l12170,20256qb10092,22236l6916,22236qb4051,22236l2157,20529qb266,18823l-2,16106xe" fillcolor="black" stroked="f">
                            <v:path arrowok="t"/>
                          </v:shape>
                          <v:shape id="Character C of /m1/a25" o:spid="_x0000_s1077" style="position:absolute;left:1022;top:3246;width:321;height:375;visibility:visible;mso-wrap-style:square;v-text-anchor:top" coordsize="32064,375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3HzRwQAAANwAAAAPAAAAZHJzL2Rvd25yZXYueG1sRE/LisIw&#10;FN0P+A/hCu7GVBEZq6mIIMzGx/jA7aW5fWhzU5pMW//eLAZmeTjv1bo3lWipcaVlBZNxBII4tbrk&#10;XMH1svv8AuE8ssbKMil4kYN1MvhYYaxtxz/Unn0uQgi7GBUU3texlC4tyKAb25o4cJltDPoAm1zq&#10;BrsQbio5jaK5NFhyaCiwpm1B6fP8axTcH6fjbda11dZc5vuos5tddsiVGg37zRKEp97/i//c31rB&#10;YhLmhzPhCMjkDQAA//8DAFBLAQItABQABgAIAAAAIQDb4fbL7gAAAIUBAAATAAAAAAAAAAAAAAAA&#10;AAAAAABbQ29udGVudF9UeXBlc10ueG1sUEsBAi0AFAAGAAgAAAAhAFr0LFu/AAAAFQEAAAsAAAAA&#10;AAAAAAAAAAAAHwEAAF9yZWxzLy5yZWxzUEsBAi0AFAAGAAgAAAAhAI7cfNHBAAAA3AAAAA8AAAAA&#10;AAAAAAAAAAAABwIAAGRycy9kb3ducmV2LnhtbFBLBQYAAAAAAwADALcAAAD1AgAAAAA=&#10;" path="m27260,24172r4800,1212qb30552,31300l26628,34404qb22708,37508l17044,37508qb11180,37508l7504,35120qb3832,32732l1912,28208qb-4,23680l-4,18484qb-4,12816l2160,8600qb4328,4380l8324,2192qb12320,4l17116,4qb22560,4l26272,2776qb29984,5544l31444,10568r-4728,1112qb25456,7720l23056,5916qb20656,4108l17020,4108qb12836,4108l10028,6112qb7220,8116l6080,11496qb4944,14872l4944,18460qb4944,23084l6292,26536qb7644,29988l10488,31696qb13332,33400l16648,33400qb20680,33400l23476,31076qb26272,28752l27260,24172xe" fillcolor="black" stroked="f">
                            <v:path arrowok="t"/>
                          </v:shape>
                          <v:shape id="Character H of /m1/a25" o:spid="_x0000_s1078" style="position:absolute;left:457;top:3246;width:284;height:363;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FdwZxwAAANwAAAAPAAAAZHJzL2Rvd25yZXYueG1sRI/NasMw&#10;EITvhb6D2EJujewcmsaNEkog0ObgND8UelukrWVqrYylxk6ePgoUehxm5htmvhxcI07Uhdqzgnyc&#10;gSDW3tRcKTge1o/PIEJENth4JgVnCrBc3N/NsTC+5x2d9rESCcKhQAU2xraQMmhLDsPYt8TJ+/ad&#10;w5hkV0nTYZ/grpGTLHuSDmtOCxZbWlnSP/tfp2Dzvtb6UzblUJbTrf3qL9WHOyg1ehheX0BEGuJ/&#10;+K/9ZhTM8hxuZ9IRkIsrAAAA//8DAFBLAQItABQABgAIAAAAIQDb4fbL7gAAAIUBAAATAAAAAAAA&#10;AAAAAAAAAAAAAABbQ29udGVudF9UeXBlc10ueG1sUEsBAi0AFAAGAAgAAAAhAFr0LFu/AAAAFQEA&#10;AAsAAAAAAAAAAAAAAAAAHwEAAF9yZWxzLy5yZWxzUEsBAi0AFAAGAAgAAAAhAEwV3BnHAAAA3AAA&#10;AA8AAAAAAAAAAAAAAAAABwIAAGRycy9kb3ducmV2LnhtbFBLBQYAAAAAAwADALcAAAD7AgAAAAA=&#10;" path="m,36268l,,4800,r,14896l23652,14896,23652,r4800,l28452,36268r-4800,l23652,19176r-18852,l4800,36268,,36268xe" fillcolor="black" stroked="f">
                            <v:path arrowok="t"/>
                          </v:shape>
                          <v:shape id="Character 3 of /m1/a25" o:spid="_x0000_s1079" style="position:absolute;left:823;top:3517;width:142;height:222;visibility:visible;mso-wrap-style:square;v-text-anchor:top" coordsize="14251,222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5XhOxgAAANwAAAAPAAAAZHJzL2Rvd25yZXYueG1sRI/dasJA&#10;FITvC77DcgTv6kYFsamrSKsgASmxP9C7Y/aYBLNnQ3aN0afvCkIvh5n5hpkvO1OJlhpXWlYwGkYg&#10;iDOrS84VfH1unmcgnEfWWFkmBVdysFz0nuYYa3vhlNq9z0WAsItRQeF9HUvpsoIMuqGtiYN3tI1B&#10;H2STS93gJcBNJcdRNJUGSw4LBdb0VlB22p+NgluyO7zz5Nb675/8I0nWaTb9TZUa9LvVKwhPnf8P&#10;P9pbreBlNIb7mXAE5OIPAAD//wMAUEsBAi0AFAAGAAgAAAAhANvh9svuAAAAhQEAABMAAAAAAAAA&#10;AAAAAAAAAAAAAFtDb250ZW50X1R5cGVzXS54bWxQSwECLQAUAAYACAAAACEAWvQsW78AAAAVAQAA&#10;CwAAAAAAAAAAAAAAAAAfAQAAX3JlbHMvLnJlbHNQSwECLQAUAAYACAAAACEAteV4TsYAAADcAAAA&#10;DwAAAAAAAAAAAAAAAAAHAgAAZHJzL2Rvd25yZXYueG1sUEsFBgAAAAADAAMAtwAAAPoCAAAAAA==&#10;" path="m-2,16106r2673,-358qb3129,18021l4236,19024qb5342,20025l6931,20025qb8815,20025l10113,18720qb11414,17412l11414,15482qb11414,13641l10212,12446qb9009,11251l7154,11251qb6396,11251l5268,11548,5565,9204qb5832,9232l5995,9232qb7701,9232l9067,8342qb10435,7452l10435,5596qb10435,4128l9439,3163qb8445,2196l6871,2196qb5313,2196l4274,3177qb3235,4156l2937,6115,266,5640qb756,2954l2491,1478qb4228,l6811,qb8594,l10092,765qb11592,1528l12386,2851qb13180,4171l13180,5656qb13180,7065l12422,8224qb11666,9381l10180,10065qb12110,10509l13178,11913qb14248,13315l14248,15422qb14248,18273l12170,20256qb10092,22236l6916,22236qb4051,22236l2157,20529qb266,18823l-2,16106xe" fillcolor="black" stroked="f">
                            <v:path arrowok="t"/>
                          </v:shape>
                          <v:shape id="Character C of /m1/a26" o:spid="_x0000_s1080" style="position:absolute;left:6589;top:6399;width:320;height:375;visibility:visible;mso-wrap-style:square;v-text-anchor:top" coordsize="32064,375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KmxAAAANwAAAAPAAAAZHJzL2Rvd25yZXYueG1sRI9Pi8Iw&#10;FMTvgt8hPMHbmuqKaNcoIgh78b/LXh/Ns+3avJQmtvXbG2HB4zAzv2Hmy9YUoqbK5ZYVDAcRCOLE&#10;6pxTBZfz5mMKwnlkjYVlUvAgB8tFtzPHWNuGj1SffCoChF2MCjLvy1hKl2Rk0A1sSRy8q60M+iCr&#10;VOoKmwA3hRxF0UQazDksZFjSOqPkdrobBb9/h/3PuKmLtTlPtlFjV5vrLlWq32tXXyA8tf4d/m9/&#10;awWz4Se8zoQjIBdPAAAA//8DAFBLAQItABQABgAIAAAAIQDb4fbL7gAAAIUBAAATAAAAAAAAAAAA&#10;AAAAAAAAAABbQ29udGVudF9UeXBlc10ueG1sUEsBAi0AFAAGAAgAAAAhAFr0LFu/AAAAFQEAAAsA&#10;AAAAAAAAAAAAAAAAHwEAAF9yZWxzLy5yZWxzUEsBAi0AFAAGAAgAAAAhAH4O4qbEAAAA3AAAAA8A&#10;AAAAAAAAAAAAAAAABwIAAGRycy9kb3ducmV2LnhtbFBLBQYAAAAAAwADALcAAAD4AgAAAAA=&#10;" path="m27260,24172r4800,1212qb30552,31300l26628,34404qb22708,37508l17044,37508qb11180,37508l7504,35120qb3832,32732l1912,28208qb-4,23680l-4,18484qb-4,12816l2160,8600qb4328,4380l8324,2192qb12320,4l17116,4qb22560,4l26272,2776qb29984,5544l31444,10568r-4728,1112qb25456,7720l23056,5916qb20656,4108l17020,4108qb12836,4108l10028,6112qb7220,8116l6080,11496qb4944,14872l4944,18460qb4944,23084l6292,26536qb7644,29988l10488,31696qb13332,33400l16648,33400qb20680,33400l23476,31076qb26272,28752l27260,24172xe" fillcolor="black" stroked="f">
                            <v:path arrowok="t"/>
                          </v:shape>
                          <v:shape id="Character H of /m1/a26" o:spid="_x0000_s1081" style="position:absolute;left:6023;top:6399;width:285;height:363;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Yn+BxgAAANwAAAAPAAAAZHJzL2Rvd25yZXYueG1sRI9La8Mw&#10;EITvhfwHsYHcGjkh9OFECaUQSHtwXqWQ2yJtLVNrZSw1dvLro0Khx2FmvmEWq97V4kxtqDwrmIwz&#10;EMTam4pLBR/H9f0TiBCRDdaeScGFAqyWg7sF5sZ3vKfzIZYiQTjkqMDG2ORSBm3JYRj7hjh5X751&#10;GJNsS2la7BLc1XKaZQ/SYcVpwWJDr5b09+HHKXh/W2v9KeuiL4rHrT1113LnjkqNhv3LHESkPv6H&#10;/9obo+B5MoPfM+kIyOUNAAD//wMAUEsBAi0AFAAGAAgAAAAhANvh9svuAAAAhQEAABMAAAAAAAAA&#10;AAAAAAAAAAAAAFtDb250ZW50X1R5cGVzXS54bWxQSwECLQAUAAYACAAAACEAWvQsW78AAAAVAQAA&#10;CwAAAAAAAAAAAAAAAAAfAQAAX3JlbHMvLnJlbHNQSwECLQAUAAYACAAAACEAXGJ/gcYAAADcAAAA&#10;DwAAAAAAAAAAAAAAAAAHAgAAZHJzL2Rvd25yZXYueG1sUEsFBgAAAAADAAMAtwAAAPoCAAAAAA==&#10;" path="m,36268l,,4800,r,14896l23652,14896,23652,r4800,l28452,36268r-4800,l23652,19176r-18852,l4800,36268,,36268xe" fillcolor="black" stroked="f">
                            <v:path arrowok="t"/>
                          </v:shape>
                          <v:shape id="Character 3 of /m1/a26" o:spid="_x0000_s1082" style="position:absolute;left:6389;top:6669;width:142;height:223;visibility:visible;mso-wrap-style:square;v-text-anchor:top" coordsize="14251,222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DOA6xwAAANwAAAAPAAAAZHJzL2Rvd25yZXYueG1sRI9Ba8JA&#10;FITvQv/D8gq96UaLUlNXKbaCBERiVejtNfuahGbfhuwao7/eFQo9DjPzDTNbdKYSLTWutKxgOIhA&#10;EGdWl5wr2H+u+i8gnEfWWFkmBRdysJg/9GYYa3vmlNqdz0WAsItRQeF9HUvpsoIMuoGtiYP3YxuD&#10;Psgml7rBc4CbSo6iaCINlhwWCqxpWVD2uzsZBddk8/3Oz9fWH475Nkk+0mzylSr19Ni9vYLw1Pn/&#10;8F97rRVMh2O4nwlHQM5vAAAA//8DAFBLAQItABQABgAIAAAAIQDb4fbL7gAAAIUBAAATAAAAAAAA&#10;AAAAAAAAAAAAAABbQ29udGVudF9UeXBlc10ueG1sUEsBAi0AFAAGAAgAAAAhAFr0LFu/AAAAFQEA&#10;AAsAAAAAAAAAAAAAAAAAHwEAAF9yZWxzLy5yZWxzUEsBAi0AFAAGAAgAAAAhADoM4DrHAAAA3AAA&#10;AA8AAAAAAAAAAAAAAAAABwIAAGRycy9kb3ducmV2LnhtbFBLBQYAAAAAAwADALcAAAD7AgAAAAA=&#10;" path="m-2,16106r2673,-358qb3129,18021l4236,19024qb5342,20025l6931,20025qb8815,20025l10113,18720qb11414,17412l11414,15482qb11414,13641l10212,12446qb9009,11251l7154,11251qb6396,11251l5268,11548,5565,9204qb5832,9232l5995,9232qb7701,9232l9067,8342qb10435,7452l10435,5596qb10435,4128l9439,3163qb8445,2196l6871,2196qb5313,2196l4274,3177qb3235,4156l2937,6115,266,5640qb756,2954l2491,1478qb4228,l6811,qb8594,l10092,765qb11592,1528l12386,2851qb13180,4171l13180,5656qb13180,7065l12422,8224qb11666,9381l10180,10065qb12110,10509l13178,11913qb14248,13315l14248,15422qb14248,18273l12170,20256qb10092,22236l6916,22236qb4051,22236l2157,20529qb266,18823l-2,16106xe" fillcolor="black" stroked="f">
                            <v:path arrowok="t"/>
                          </v:shape>
                          <v:shape id="Character C of /m1/a27" o:spid="_x0000_s1083" style="position:absolute;left:9734;top:4583;width:321;height:375;visibility:visible;mso-wrap-style:square;v-text-anchor:top" coordsize="32064,375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eUE+xAAAANwAAAAPAAAAZHJzL2Rvd25yZXYueG1sRI9Pi8Iw&#10;FMTvwn6H8IS9aeqyFLcaRQTBy67/Vrw+mmdbbV5KE9v67Y0geBxm5jfMdN6ZUjRUu8KygtEwAkGc&#10;Wl1wpuD/sBqMQTiPrLG0TAru5GA+++hNMdG25R01e5+JAGGXoILc+yqR0qU5GXRDWxEH72xrgz7I&#10;OpO6xjbATSm/oiiWBgsOCzlWtMwpve5vRsHpst0cv9umXJpD/Bu1drE6/2VKffa7xQSEp86/w6/2&#10;Wiv4GcXwPBOOgJw9AAAA//8DAFBLAQItABQABgAIAAAAIQDb4fbL7gAAAIUBAAATAAAAAAAAAAAA&#10;AAAAAAAAAABbQ29udGVudF9UeXBlc10ueG1sUEsBAi0AFAAGAAgAAAAhAFr0LFu/AAAAFQEAAAsA&#10;AAAAAAAAAAAAAAAAHwEAAF9yZWxzLy5yZWxzUEsBAi0AFAAGAAgAAAAhAG55QT7EAAAA3AAAAA8A&#10;AAAAAAAAAAAAAAAABwIAAGRycy9kb3ducmV2LnhtbFBLBQYAAAAAAwADALcAAAD4AgAAAAA=&#10;" path="m27260,24172r4800,1212qb30552,31300l26628,34404qb22708,37508l17044,37508qb11180,37508l7504,35120qb3832,32732l1912,28208qb-4,23680l-4,18484qb-4,12816l2160,8600qb4328,4380l8324,2192qb12320,4l17116,4qb22560,4l26272,2776qb29984,5544l31444,10568r-4728,1112qb25456,7720l23056,5916qb20656,4108l17020,4108qb12836,4108l10028,6112qb7220,8116l6080,11496qb4944,14872l4944,18460qb4944,23084l6292,26536qb7644,29988l10488,31696qb13332,33400l16648,33400qb20680,33400l23476,31076qb26272,28752l27260,24172xe" fillcolor="black" stroked="f">
                            <v:path arrowok="t"/>
                          </v:shape>
                          <v:shape id="Character H of /m1/a27" o:spid="_x0000_s1084" style="position:absolute;left:10112;top:4583;width:284;height:363;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sOH2xgAAANwAAAAPAAAAZHJzL2Rvd25yZXYueG1sRI9BawIx&#10;FITvhf6H8ARvmrUHbVejSEFoPaytloK3R/K6Wbp5WTapu/rrjSD0OMzMN8xi1btanKgNlWcFk3EG&#10;glh7U3Gp4OuwGT2DCBHZYO2ZFJwpwGr5+LDA3PiOP+m0j6VIEA45KrAxNrmUQVtyGMa+IU7ej28d&#10;xiTbUpoWuwR3tXzKsql0WHFasNjQqyX9u/9zCrbvG62/ZV30RTHb2WN3KT/cQanhoF/PQUTq43/4&#10;3n4zCl4mM7idSUdALq8AAAD//wMAUEsBAi0AFAAGAAgAAAAhANvh9svuAAAAhQEAABMAAAAAAAAA&#10;AAAAAAAAAAAAAFtDb250ZW50X1R5cGVzXS54bWxQSwECLQAUAAYACAAAACEAWvQsW78AAAAVAQAA&#10;CwAAAAAAAAAAAAAAAAAfAQAAX3JlbHMvLnJlbHNQSwECLQAUAAYACAAAACEArLDh9sYAAADcAAAA&#10;DwAAAAAAAAAAAAAAAAAHAgAAZHJzL2Rvd25yZXYueG1sUEsFBgAAAAADAAMAtwAAAPoCAAAAAA==&#10;" path="m,36268l,,4800,r,14896l23652,14896,23652,r4800,l28452,36268r-4800,l23652,19176r-18852,l4800,36268,,36268xe" fillcolor="black" stroked="f">
                            <v:path arrowok="t"/>
                          </v:shape>
                          <v:shape id="Character 3 of /m1/a27" o:spid="_x0000_s1085" style="position:absolute;left:10478;top:4853;width:142;height:223;visibility:visible;mso-wrap-style:square;v-text-anchor:top" coordsize="14251,222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DU+kwwAAANwAAAAPAAAAZHJzL2Rvd25yZXYueG1sRE/LasJA&#10;FN0X/IfhCt3ViQpSo6NIq1ACpcQXuLtmrkkwcydkpjH16zsLweXhvOfLzlSipcaVlhUMBxEI4szq&#10;knMF+93m7R2E88gaK8uk4I8cLBe9lznG2t44pXbrcxFC2MWooPC+jqV0WUEG3cDWxIG72MagD7DJ&#10;pW7wFsJNJUdRNJEGSw4NBdb0UVB23f4aBffk+/zJ43vrD8f8J0nWaTY5pUq99rvVDISnzj/FD/eX&#10;VjAdhrXhTDgCcvEPAAD//wMAUEsBAi0AFAAGAAgAAAAhANvh9svuAAAAhQEAABMAAAAAAAAAAAAA&#10;AAAAAAAAAFtDb250ZW50X1R5cGVzXS54bWxQSwECLQAUAAYACAAAACEAWvQsW78AAAAVAQAACwAA&#10;AAAAAAAAAAAAAAAfAQAAX3JlbHMvLnJlbHNQSwECLQAUAAYACAAAACEA1A1PpMMAAADcAAAADwAA&#10;AAAAAAAAAAAAAAAHAgAAZHJzL2Rvd25yZXYueG1sUEsFBgAAAAADAAMAtwAAAPcCAAAAAA==&#10;" path="m-2,16106r2673,-358qb3129,18021l4236,19024qb5342,20025l6931,20025qb8815,20025l10113,18720qb11414,17412l11414,15482qb11414,13641l10212,12446qb9009,11251l7154,11251qb6396,11251l5268,11548,5565,9204qb5832,9232l5995,9232qb7701,9232l9067,8342qb10435,7452l10435,5596qb10435,4128l9439,3163qb8445,2196l6871,2196qb5313,2196l4274,3177qb3235,4156l2937,6115,266,5640qb756,2954l2491,1478qb4228,l6811,qb8594,l10092,765qb11592,1528l12386,2851qb13180,4171l13180,5656qb13180,7065l12422,8224qb11666,9381l10180,10065qb12110,10509l13178,11913qb14248,13315l14248,15422qb14248,18273l12170,20256qb10092,22236l6916,22236qb4051,22236l2157,20529qb266,18823l-2,16106xe" fillcolor="black" stroked="f">
                            <v:path arrowok="t"/>
                          </v:shape>
                          <w10:anchorlock/>
                        </v:group>
                      </w:pict>
                    </mc:Fallback>
                  </mc:AlternateContent>
                </w:r>
              </w:p>
            </w:sdtContent>
          </w:sdt>
        </w:tc>
        <w:tc>
          <w:tcPr>
            <w:tcW w:w="629" w:type="pct"/>
          </w:tcPr>
          <w:p w14:paraId="474440FB" w14:textId="77777777" w:rsidR="004A64C8" w:rsidRPr="00E11D95" w:rsidRDefault="004A64C8" w:rsidP="00966533">
            <w:pPr>
              <w:rPr>
                <w:rFonts w:cstheme="minorHAnsi"/>
                <w:sz w:val="20"/>
                <w:szCs w:val="20"/>
              </w:rPr>
            </w:pPr>
            <w:r w:rsidRPr="00E11D95">
              <w:rPr>
                <w:rFonts w:cstheme="minorHAnsi"/>
                <w:sz w:val="20"/>
                <w:szCs w:val="20"/>
              </w:rPr>
              <w:t>inhibited effect on barium sulphate transport</w:t>
            </w:r>
          </w:p>
          <w:p w14:paraId="207DAC89" w14:textId="77777777" w:rsidR="004A64C8" w:rsidRPr="00E11D95" w:rsidRDefault="004A64C8" w:rsidP="00966533">
            <w:pPr>
              <w:rPr>
                <w:rFonts w:cstheme="minorHAnsi"/>
                <w:sz w:val="20"/>
                <w:szCs w:val="20"/>
              </w:rPr>
            </w:pPr>
          </w:p>
          <w:p w14:paraId="1050C4F6" w14:textId="77777777" w:rsidR="004A64C8" w:rsidRPr="00E11D95" w:rsidRDefault="004A64C8" w:rsidP="00966533">
            <w:pPr>
              <w:rPr>
                <w:rFonts w:cstheme="minorHAnsi"/>
                <w:sz w:val="20"/>
                <w:szCs w:val="20"/>
              </w:rPr>
            </w:pPr>
          </w:p>
          <w:p w14:paraId="05A0C5E5" w14:textId="77777777" w:rsidR="004A64C8" w:rsidRPr="00E11D95" w:rsidRDefault="004A64C8" w:rsidP="00966533">
            <w:pPr>
              <w:rPr>
                <w:rFonts w:cstheme="minorHAnsi"/>
                <w:sz w:val="20"/>
                <w:szCs w:val="20"/>
              </w:rPr>
            </w:pPr>
          </w:p>
        </w:tc>
        <w:tc>
          <w:tcPr>
            <w:tcW w:w="349" w:type="pct"/>
          </w:tcPr>
          <w:p w14:paraId="03D4A256" w14:textId="77777777" w:rsidR="004A64C8" w:rsidRPr="00E11D95" w:rsidRDefault="004A64C8" w:rsidP="00966533">
            <w:pPr>
              <w:rPr>
                <w:rFonts w:cstheme="minorHAnsi"/>
                <w:sz w:val="20"/>
                <w:szCs w:val="20"/>
                <w:rtl/>
              </w:rPr>
            </w:pPr>
            <w:r w:rsidRPr="00E11D95">
              <w:rPr>
                <w:rFonts w:cstheme="minorHAnsi"/>
                <w:sz w:val="20"/>
                <w:szCs w:val="20"/>
              </w:rPr>
              <w:t>Intrap</w:t>
            </w:r>
          </w:p>
          <w:p w14:paraId="0F645CF1" w14:textId="77777777" w:rsidR="004A64C8" w:rsidRPr="00E11D95" w:rsidRDefault="004A64C8" w:rsidP="00966533">
            <w:pPr>
              <w:rPr>
                <w:rFonts w:cstheme="minorHAnsi"/>
                <w:sz w:val="20"/>
                <w:szCs w:val="20"/>
              </w:rPr>
            </w:pPr>
            <w:r w:rsidRPr="00E11D95">
              <w:rPr>
                <w:rFonts w:cstheme="minorHAnsi"/>
                <w:sz w:val="20"/>
                <w:szCs w:val="20"/>
              </w:rPr>
              <w:t>eritoneal injections</w:t>
            </w:r>
          </w:p>
        </w:tc>
        <w:tc>
          <w:tcPr>
            <w:tcW w:w="489" w:type="pct"/>
          </w:tcPr>
          <w:p w14:paraId="184E36A9" w14:textId="77777777" w:rsidR="004A64C8" w:rsidRPr="00E11D95" w:rsidRDefault="004A64C8" w:rsidP="00966533">
            <w:pPr>
              <w:rPr>
                <w:rFonts w:cstheme="minorHAnsi"/>
                <w:sz w:val="20"/>
                <w:szCs w:val="20"/>
              </w:rPr>
            </w:pPr>
            <w:r w:rsidRPr="00E11D95">
              <w:rPr>
                <w:rFonts w:cstheme="minorHAnsi"/>
                <w:sz w:val="20"/>
                <w:szCs w:val="20"/>
              </w:rPr>
              <w:t>50 mg/kg</w:t>
            </w:r>
          </w:p>
        </w:tc>
        <w:tc>
          <w:tcPr>
            <w:tcW w:w="385" w:type="pct"/>
          </w:tcPr>
          <w:p w14:paraId="0B93B236" w14:textId="77777777" w:rsidR="004A64C8" w:rsidRPr="00E11D95" w:rsidRDefault="004A64C8" w:rsidP="00966533">
            <w:pPr>
              <w:rPr>
                <w:rFonts w:cstheme="minorHAnsi"/>
                <w:sz w:val="20"/>
                <w:szCs w:val="20"/>
              </w:rPr>
            </w:pPr>
            <w:r w:rsidRPr="00E11D95">
              <w:rPr>
                <w:rFonts w:cstheme="minorHAnsi"/>
                <w:sz w:val="20"/>
                <w:szCs w:val="20"/>
                <w:rtl/>
              </w:rPr>
              <w:t>-</w:t>
            </w:r>
          </w:p>
        </w:tc>
        <w:tc>
          <w:tcPr>
            <w:tcW w:w="524" w:type="pct"/>
          </w:tcPr>
          <w:p w14:paraId="3C2879AA" w14:textId="77777777" w:rsidR="004A64C8" w:rsidRPr="00E11D95" w:rsidRDefault="004A64C8" w:rsidP="00966533">
            <w:pPr>
              <w:rPr>
                <w:rFonts w:cstheme="minorHAnsi"/>
                <w:sz w:val="20"/>
                <w:szCs w:val="20"/>
              </w:rPr>
            </w:pPr>
            <w:r w:rsidRPr="00E11D95">
              <w:rPr>
                <w:rFonts w:cstheme="minorHAnsi"/>
                <w:sz w:val="20"/>
                <w:szCs w:val="20"/>
              </w:rPr>
              <w:t>Male DDY mice</w:t>
            </w:r>
          </w:p>
        </w:tc>
        <w:tc>
          <w:tcPr>
            <w:tcW w:w="454" w:type="pct"/>
          </w:tcPr>
          <w:p w14:paraId="77D04380" w14:textId="77777777" w:rsidR="004A64C8" w:rsidRPr="00E11D95" w:rsidRDefault="004A64C8" w:rsidP="00966533">
            <w:pPr>
              <w:rPr>
                <w:rFonts w:cstheme="minorHAnsi"/>
                <w:sz w:val="20"/>
                <w:szCs w:val="20"/>
                <w:rtl/>
              </w:rPr>
            </w:pPr>
            <w:r w:rsidRPr="00E11D95">
              <w:rPr>
                <w:rFonts w:cstheme="minorHAnsi"/>
                <w:sz w:val="20"/>
                <w:szCs w:val="20"/>
              </w:rPr>
              <w:t>In vivo</w:t>
            </w:r>
          </w:p>
          <w:p w14:paraId="0BBA700D" w14:textId="77777777" w:rsidR="004A64C8" w:rsidRPr="00E11D95" w:rsidRDefault="004A64C8" w:rsidP="00966533">
            <w:pPr>
              <w:rPr>
                <w:rFonts w:cstheme="minorHAnsi"/>
                <w:sz w:val="20"/>
                <w:szCs w:val="20"/>
              </w:rPr>
            </w:pPr>
          </w:p>
        </w:tc>
        <w:tc>
          <w:tcPr>
            <w:tcW w:w="454" w:type="pct"/>
          </w:tcPr>
          <w:p w14:paraId="0A696197" w14:textId="77777777" w:rsidR="004A64C8" w:rsidRPr="00E11D95" w:rsidRDefault="004A64C8" w:rsidP="00966533">
            <w:pPr>
              <w:rPr>
                <w:rFonts w:cstheme="minorHAnsi"/>
                <w:sz w:val="20"/>
                <w:szCs w:val="20"/>
              </w:rPr>
            </w:pPr>
            <w:r w:rsidRPr="00E11D95">
              <w:rPr>
                <w:rFonts w:cstheme="minorHAnsi"/>
                <w:sz w:val="20"/>
                <w:szCs w:val="20"/>
              </w:rPr>
              <w:t>Nobiletin, irigenin,</w:t>
            </w:r>
          </w:p>
          <w:p w14:paraId="07D1A08C" w14:textId="77777777" w:rsidR="004A64C8" w:rsidRPr="00E11D95" w:rsidRDefault="004A64C8" w:rsidP="00966533">
            <w:pPr>
              <w:rPr>
                <w:rFonts w:cstheme="minorHAnsi"/>
                <w:sz w:val="20"/>
                <w:szCs w:val="20"/>
              </w:rPr>
            </w:pPr>
            <w:r w:rsidRPr="00126C44">
              <w:rPr>
                <w:rFonts w:cstheme="minorHAnsi"/>
                <w:sz w:val="20"/>
                <w:szCs w:val="20"/>
              </w:rPr>
              <w:t>pentamethyl quercetin</w:t>
            </w:r>
          </w:p>
        </w:tc>
        <w:tc>
          <w:tcPr>
            <w:tcW w:w="279" w:type="pct"/>
          </w:tcPr>
          <w:p w14:paraId="1008C14D" w14:textId="77777777" w:rsidR="004A64C8" w:rsidRPr="00E11D95" w:rsidRDefault="004A64C8" w:rsidP="00966533">
            <w:pPr>
              <w:rPr>
                <w:rFonts w:cstheme="minorHAnsi"/>
                <w:sz w:val="20"/>
                <w:szCs w:val="20"/>
              </w:rPr>
            </w:pPr>
            <w:r w:rsidRPr="00E11D95">
              <w:rPr>
                <w:rFonts w:cstheme="minorHAnsi"/>
                <w:sz w:val="20"/>
                <w:szCs w:val="20"/>
              </w:rPr>
              <w:t>1982</w:t>
            </w:r>
          </w:p>
        </w:tc>
        <w:tc>
          <w:tcPr>
            <w:tcW w:w="397" w:type="pct"/>
          </w:tcPr>
          <w:p w14:paraId="3AEC616B" w14:textId="1496F93F" w:rsidR="004A64C8" w:rsidRPr="00E11D95" w:rsidRDefault="004A64C8" w:rsidP="00966533">
            <w:pPr>
              <w:rPr>
                <w:rFonts w:cstheme="minorHAnsi"/>
                <w:sz w:val="20"/>
                <w:szCs w:val="20"/>
                <w:rtl/>
              </w:rPr>
            </w:pPr>
            <w:r w:rsidRPr="00E11D95">
              <w:rPr>
                <w:rFonts w:cstheme="minorHAnsi"/>
                <w:sz w:val="20"/>
                <w:szCs w:val="20"/>
              </w:rPr>
              <w:t>Nikaido et al.</w:t>
            </w:r>
            <w:r w:rsidRPr="00E11D95">
              <w:rPr>
                <w:rFonts w:cstheme="minorHAnsi"/>
                <w:sz w:val="20"/>
                <w:szCs w:val="20"/>
              </w:rPr>
              <w:fldChar w:fldCharType="begin"/>
            </w:r>
            <w:r>
              <w:rPr>
                <w:rFonts w:cstheme="minorHAnsi"/>
                <w:sz w:val="20"/>
                <w:szCs w:val="20"/>
              </w:rPr>
              <w:instrText xml:space="preserve"> ADDIN EN.CITE &lt;EndNote&gt;&lt;Cite&gt;&lt;Author&gt;Nikaido&lt;/Author&gt;&lt;Year&gt;1982&lt;/Year&gt;&lt;RecNum&gt;41&lt;/RecNum&gt;&lt;DisplayText&gt;(39)&lt;/DisplayText&gt;&lt;record&gt;&lt;rec-number&gt;41&lt;/rec-number&gt;&lt;foreign-keys&gt;&lt;key app="EN" db-id="tvfxrrednx2ffgewferpwv5gzvdxxfpepszs" timestamp="1664295389"&gt;41&lt;/key&gt;&lt;/foreign-keys&gt;&lt;ref-type name="Journal Article"&gt;17&lt;/ref-type&gt;&lt;contributors&gt;&lt;authors&gt;&lt;author&gt;Nikaido, T.&lt;/author&gt;&lt;author&gt;Ohmoto, T.&lt;/author&gt;&lt;author&gt;Sankawa, U.&lt;/author&gt;&lt;author&gt;Hamanaka, T.&lt;/author&gt;&lt;author&gt;Totsuka, K.&lt;/author&gt;&lt;/authors&gt;&lt;/contributors&gt;&lt;titles&gt;&lt;title&gt;Inhibition of cyclic AMP phosphodiesterase by flavonoids&lt;/title&gt;&lt;secondary-title&gt;Planta medica&lt;/secondary-title&gt;&lt;/titles&gt;&lt;periodical&gt;&lt;full-title&gt;Planta medica&lt;/full-title&gt;&lt;/periodical&gt;&lt;pages&gt;162-166&lt;/pages&gt;&lt;volume&gt;46&lt;/volume&gt;&lt;number&gt;11&lt;/number&gt;&lt;dates&gt;&lt;year&gt;1982&lt;/year&gt;&lt;/dates&gt;&lt;publisher&gt;© Hippokrates Verlag Stuttgart&lt;/publisher&gt;&lt;isbn&gt;0032-0943&lt;/isbn&gt;&lt;urls&gt;&lt;/urls&gt;&lt;/record&gt;&lt;/Cite&gt;&lt;/EndNote&gt;</w:instrText>
            </w:r>
            <w:r w:rsidRPr="00E11D95">
              <w:rPr>
                <w:rFonts w:cstheme="minorHAnsi"/>
                <w:sz w:val="20"/>
                <w:szCs w:val="20"/>
              </w:rPr>
              <w:fldChar w:fldCharType="separate"/>
            </w:r>
            <w:r>
              <w:rPr>
                <w:rFonts w:cstheme="minorHAnsi"/>
                <w:noProof/>
                <w:sz w:val="20"/>
                <w:szCs w:val="20"/>
              </w:rPr>
              <w:t>(39)</w:t>
            </w:r>
            <w:r w:rsidRPr="00E11D95">
              <w:rPr>
                <w:rFonts w:cstheme="minorHAnsi"/>
                <w:sz w:val="20"/>
                <w:szCs w:val="20"/>
              </w:rPr>
              <w:fldChar w:fldCharType="end"/>
            </w:r>
          </w:p>
        </w:tc>
      </w:tr>
      <w:tr w:rsidR="004A64C8" w:rsidRPr="00E11D95" w14:paraId="1BC7F31E" w14:textId="77777777" w:rsidTr="00966533">
        <w:trPr>
          <w:trHeight w:val="2807"/>
        </w:trPr>
        <w:tc>
          <w:tcPr>
            <w:tcW w:w="1040" w:type="pct"/>
          </w:tcPr>
          <w:p w14:paraId="628FEFFF" w14:textId="77777777" w:rsidR="004A64C8" w:rsidRPr="00E11D95" w:rsidRDefault="004A64C8" w:rsidP="00966533">
            <w:pPr>
              <w:rPr>
                <w:rFonts w:cstheme="minorHAnsi"/>
                <w:noProof/>
                <w:sz w:val="20"/>
                <w:szCs w:val="20"/>
                <w:rtl/>
              </w:rPr>
            </w:pPr>
            <w:r w:rsidRPr="00E11D95">
              <w:rPr>
                <w:rFonts w:cstheme="minorHAnsi"/>
                <w:noProof/>
                <w:sz w:val="20"/>
                <w:szCs w:val="20"/>
              </w:rPr>
              <w:lastRenderedPageBreak/>
              <w:drawing>
                <wp:inline distT="0" distB="0" distL="0" distR="0" wp14:anchorId="4BD1820E" wp14:editId="3F7741AE">
                  <wp:extent cx="1755071" cy="885825"/>
                  <wp:effectExtent l="0" t="0" r="0" b="0"/>
                  <wp:docPr id="10" name="Picture 10" descr="Skeletal formula of nobil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keletal formula of nobiletin"/>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825306" cy="921274"/>
                          </a:xfrm>
                          <a:prstGeom prst="rect">
                            <a:avLst/>
                          </a:prstGeom>
                          <a:noFill/>
                          <a:ln>
                            <a:noFill/>
                          </a:ln>
                        </pic:spPr>
                      </pic:pic>
                    </a:graphicData>
                  </a:graphic>
                </wp:inline>
              </w:drawing>
            </w:r>
          </w:p>
        </w:tc>
        <w:tc>
          <w:tcPr>
            <w:tcW w:w="629" w:type="pct"/>
          </w:tcPr>
          <w:p w14:paraId="46F6FAB4" w14:textId="77777777" w:rsidR="004A64C8" w:rsidRDefault="004A64C8" w:rsidP="00966533">
            <w:pPr>
              <w:rPr>
                <w:rFonts w:cstheme="minorHAnsi"/>
                <w:sz w:val="20"/>
                <w:szCs w:val="20"/>
              </w:rPr>
            </w:pPr>
            <w:r>
              <w:rPr>
                <w:rFonts w:cstheme="minorHAnsi"/>
                <w:sz w:val="20"/>
                <w:szCs w:val="20"/>
              </w:rPr>
              <w:t>-</w:t>
            </w:r>
            <w:r w:rsidRPr="00011BAF">
              <w:rPr>
                <w:rFonts w:cstheme="minorHAnsi"/>
                <w:sz w:val="20"/>
                <w:szCs w:val="20"/>
              </w:rPr>
              <w:t>Increased TXNIP expression</w:t>
            </w:r>
            <w:r>
              <w:rPr>
                <w:rFonts w:cstheme="minorHAnsi"/>
                <w:sz w:val="20"/>
                <w:szCs w:val="20"/>
              </w:rPr>
              <w:t xml:space="preserve"> in cells treated with tunicamycin</w:t>
            </w:r>
          </w:p>
          <w:p w14:paraId="0BFCA8E8" w14:textId="77777777" w:rsidR="004A64C8" w:rsidRDefault="004A64C8" w:rsidP="00966533">
            <w:pPr>
              <w:rPr>
                <w:rFonts w:cstheme="minorHAnsi"/>
                <w:sz w:val="20"/>
                <w:szCs w:val="20"/>
              </w:rPr>
            </w:pPr>
            <w:r>
              <w:rPr>
                <w:rFonts w:cstheme="minorHAnsi"/>
                <w:sz w:val="20"/>
                <w:szCs w:val="20"/>
              </w:rPr>
              <w:t xml:space="preserve">-reduce apoptosis caused by </w:t>
            </w:r>
            <w:r w:rsidRPr="002765A9">
              <w:rPr>
                <w:rFonts w:cstheme="minorHAnsi"/>
                <w:sz w:val="20"/>
                <w:szCs w:val="20"/>
              </w:rPr>
              <w:t>tunicamycin</w:t>
            </w:r>
          </w:p>
          <w:p w14:paraId="76E873C4" w14:textId="77777777" w:rsidR="004A64C8" w:rsidRPr="00E11D95" w:rsidRDefault="004A64C8" w:rsidP="00966533">
            <w:pPr>
              <w:rPr>
                <w:rFonts w:cstheme="minorHAnsi"/>
                <w:sz w:val="20"/>
                <w:szCs w:val="20"/>
              </w:rPr>
            </w:pPr>
          </w:p>
        </w:tc>
        <w:tc>
          <w:tcPr>
            <w:tcW w:w="349" w:type="pct"/>
          </w:tcPr>
          <w:p w14:paraId="4EAE1BD7" w14:textId="77777777" w:rsidR="004A64C8" w:rsidRPr="00E11D95" w:rsidRDefault="004A64C8" w:rsidP="00966533">
            <w:pPr>
              <w:rPr>
                <w:rFonts w:cstheme="minorHAnsi"/>
                <w:sz w:val="20"/>
                <w:szCs w:val="20"/>
              </w:rPr>
            </w:pPr>
            <w:r w:rsidRPr="00AF5C11">
              <w:rPr>
                <w:rFonts w:cstheme="minorHAnsi"/>
                <w:sz w:val="20"/>
                <w:szCs w:val="20"/>
              </w:rPr>
              <w:t>Cell culture</w:t>
            </w:r>
          </w:p>
        </w:tc>
        <w:tc>
          <w:tcPr>
            <w:tcW w:w="489" w:type="pct"/>
          </w:tcPr>
          <w:p w14:paraId="086EE7D7" w14:textId="77777777" w:rsidR="004A64C8" w:rsidRPr="00E11D95" w:rsidRDefault="004A64C8" w:rsidP="00966533">
            <w:pPr>
              <w:rPr>
                <w:rFonts w:cstheme="minorHAnsi"/>
                <w:sz w:val="20"/>
                <w:szCs w:val="20"/>
              </w:rPr>
            </w:pPr>
            <w:r>
              <w:rPr>
                <w:rFonts w:cstheme="minorHAnsi"/>
                <w:sz w:val="20"/>
                <w:szCs w:val="20"/>
              </w:rPr>
              <w:t>100 μ</w:t>
            </w:r>
            <w:r w:rsidRPr="00011BAF">
              <w:rPr>
                <w:rFonts w:cstheme="minorHAnsi"/>
                <w:sz w:val="20"/>
                <w:szCs w:val="20"/>
              </w:rPr>
              <w:t>M</w:t>
            </w:r>
          </w:p>
        </w:tc>
        <w:tc>
          <w:tcPr>
            <w:tcW w:w="385" w:type="pct"/>
          </w:tcPr>
          <w:p w14:paraId="21C0E9B1" w14:textId="77777777" w:rsidR="004A64C8" w:rsidRDefault="004A64C8" w:rsidP="00966533">
            <w:pPr>
              <w:rPr>
                <w:rFonts w:cstheme="minorHAnsi"/>
                <w:sz w:val="20"/>
                <w:szCs w:val="20"/>
                <w:rtl/>
              </w:rPr>
            </w:pPr>
            <w:r>
              <w:rPr>
                <w:rFonts w:cstheme="minorHAnsi"/>
                <w:sz w:val="20"/>
                <w:szCs w:val="20"/>
              </w:rPr>
              <w:t>24 h</w:t>
            </w:r>
          </w:p>
          <w:p w14:paraId="00D1E2D4" w14:textId="77777777" w:rsidR="004A64C8" w:rsidRDefault="004A64C8" w:rsidP="00966533">
            <w:pPr>
              <w:rPr>
                <w:rFonts w:cstheme="minorHAnsi"/>
                <w:sz w:val="20"/>
                <w:szCs w:val="20"/>
                <w:rtl/>
              </w:rPr>
            </w:pPr>
          </w:p>
          <w:p w14:paraId="0EF782FC" w14:textId="77777777" w:rsidR="004A64C8" w:rsidRDefault="004A64C8" w:rsidP="00966533">
            <w:pPr>
              <w:rPr>
                <w:rFonts w:cstheme="minorHAnsi"/>
                <w:sz w:val="20"/>
                <w:szCs w:val="20"/>
                <w:rtl/>
              </w:rPr>
            </w:pPr>
          </w:p>
          <w:p w14:paraId="4868B837" w14:textId="77777777" w:rsidR="004A64C8" w:rsidRPr="00011BAF" w:rsidRDefault="004A64C8" w:rsidP="00966533">
            <w:pPr>
              <w:rPr>
                <w:rFonts w:cstheme="minorHAnsi"/>
                <w:sz w:val="20"/>
                <w:szCs w:val="20"/>
                <w:rtl/>
              </w:rPr>
            </w:pPr>
          </w:p>
        </w:tc>
        <w:tc>
          <w:tcPr>
            <w:tcW w:w="524" w:type="pct"/>
          </w:tcPr>
          <w:p w14:paraId="747003EF" w14:textId="77777777" w:rsidR="004A64C8" w:rsidRPr="00E11D95" w:rsidRDefault="004A64C8" w:rsidP="00966533">
            <w:pPr>
              <w:jc w:val="both"/>
              <w:rPr>
                <w:rFonts w:cstheme="minorHAnsi"/>
                <w:sz w:val="20"/>
                <w:szCs w:val="20"/>
              </w:rPr>
            </w:pPr>
            <w:r w:rsidRPr="004B3D16">
              <w:rPr>
                <w:rFonts w:cstheme="minorHAnsi"/>
                <w:sz w:val="20"/>
                <w:szCs w:val="20"/>
              </w:rPr>
              <w:t>SK-N-SH human neuroblastoma</w:t>
            </w:r>
            <w:r>
              <w:rPr>
                <w:rFonts w:cstheme="minorHAnsi"/>
                <w:sz w:val="20"/>
                <w:szCs w:val="20"/>
              </w:rPr>
              <w:t xml:space="preserve"> </w:t>
            </w:r>
            <w:r w:rsidRPr="004B3D16">
              <w:rPr>
                <w:rFonts w:cstheme="minorHAnsi"/>
                <w:sz w:val="20"/>
                <w:szCs w:val="20"/>
              </w:rPr>
              <w:t>cells</w:t>
            </w:r>
          </w:p>
        </w:tc>
        <w:tc>
          <w:tcPr>
            <w:tcW w:w="454" w:type="pct"/>
          </w:tcPr>
          <w:p w14:paraId="0853EA34" w14:textId="77777777" w:rsidR="004A64C8" w:rsidRPr="00E11D95" w:rsidRDefault="004A64C8" w:rsidP="00966533">
            <w:pPr>
              <w:rPr>
                <w:rFonts w:cstheme="minorHAnsi"/>
                <w:sz w:val="20"/>
                <w:szCs w:val="20"/>
              </w:rPr>
            </w:pPr>
            <w:r>
              <w:rPr>
                <w:rFonts w:cstheme="minorHAnsi"/>
                <w:sz w:val="20"/>
                <w:szCs w:val="20"/>
              </w:rPr>
              <w:t xml:space="preserve">In vitro </w:t>
            </w:r>
          </w:p>
        </w:tc>
        <w:tc>
          <w:tcPr>
            <w:tcW w:w="454" w:type="pct"/>
          </w:tcPr>
          <w:p w14:paraId="164C8278" w14:textId="77777777" w:rsidR="004A64C8" w:rsidRPr="00E11D95" w:rsidRDefault="004A64C8" w:rsidP="00966533">
            <w:pPr>
              <w:rPr>
                <w:rFonts w:cstheme="minorHAnsi"/>
                <w:sz w:val="20"/>
                <w:szCs w:val="20"/>
              </w:rPr>
            </w:pPr>
            <w:r>
              <w:rPr>
                <w:rFonts w:cstheme="minorHAnsi"/>
                <w:sz w:val="20"/>
                <w:szCs w:val="20"/>
              </w:rPr>
              <w:t xml:space="preserve">Nobiletin </w:t>
            </w:r>
          </w:p>
        </w:tc>
        <w:tc>
          <w:tcPr>
            <w:tcW w:w="279" w:type="pct"/>
          </w:tcPr>
          <w:p w14:paraId="1035E434" w14:textId="77777777" w:rsidR="004A64C8" w:rsidRPr="00E11D95" w:rsidRDefault="004A64C8" w:rsidP="00966533">
            <w:pPr>
              <w:rPr>
                <w:rFonts w:cstheme="minorHAnsi"/>
                <w:sz w:val="20"/>
                <w:szCs w:val="20"/>
              </w:rPr>
            </w:pPr>
            <w:r>
              <w:rPr>
                <w:rFonts w:cstheme="minorHAnsi"/>
                <w:sz w:val="20"/>
                <w:szCs w:val="20"/>
              </w:rPr>
              <w:t>2013</w:t>
            </w:r>
          </w:p>
        </w:tc>
        <w:tc>
          <w:tcPr>
            <w:tcW w:w="397" w:type="pct"/>
          </w:tcPr>
          <w:p w14:paraId="7E80519D" w14:textId="2E81ED9D" w:rsidR="004A64C8" w:rsidRPr="004B3D16" w:rsidRDefault="004A64C8" w:rsidP="00966533">
            <w:pPr>
              <w:rPr>
                <w:rFonts w:cstheme="minorHAnsi"/>
                <w:sz w:val="20"/>
                <w:szCs w:val="20"/>
                <w:highlight w:val="cyan"/>
              </w:rPr>
            </w:pPr>
            <w:r w:rsidRPr="00AF5C11">
              <w:rPr>
                <w:rFonts w:cstheme="minorHAnsi"/>
                <w:sz w:val="20"/>
                <w:szCs w:val="20"/>
              </w:rPr>
              <w:t xml:space="preserve">Ikeda et al. </w:t>
            </w:r>
            <w:r w:rsidRPr="00AF5C11">
              <w:rPr>
                <w:rFonts w:cstheme="minorHAnsi"/>
                <w:sz w:val="20"/>
                <w:szCs w:val="20"/>
              </w:rPr>
              <w:fldChar w:fldCharType="begin"/>
            </w:r>
            <w:r>
              <w:rPr>
                <w:rFonts w:cstheme="minorHAnsi"/>
                <w:sz w:val="20"/>
                <w:szCs w:val="20"/>
              </w:rPr>
              <w:instrText xml:space="preserve"> ADDIN EN.CITE &lt;EndNote&gt;&lt;Cite&gt;&lt;Author&gt;Ikeda&lt;/Author&gt;&lt;Year&gt;2013&lt;/Year&gt;&lt;RecNum&gt;175&lt;/RecNum&gt;&lt;DisplayText&gt;(40)&lt;/DisplayText&gt;&lt;record&gt;&lt;rec-number&gt;175&lt;/rec-number&gt;&lt;foreign-keys&gt;&lt;key app="EN" db-id="2fxsvs5xp2xzveet9vjpp0siszz0taa225fw" timestamp="1708354660"&gt;175&lt;/key&gt;&lt;/foreign-keys&gt;&lt;ref-type name="Journal Article"&gt;17&lt;/ref-type&gt;&lt;contributors&gt;&lt;authors&gt;&lt;author&gt;Ikeda, Ayaka&lt;/author&gt;&lt;author&gt;Nemoto, Kiyomitsu&lt;/author&gt;&lt;author&gt;Yoshida, Chiaki&lt;/author&gt;&lt;author&gt;Miyata, Shingo&lt;/author&gt;&lt;author&gt;Mori, Junki&lt;/author&gt;&lt;author&gt;Soejima, Saori&lt;/author&gt;&lt;author&gt;Yokosuka, Akihito&lt;/author&gt;&lt;author&gt;Mimaki, Yoshihiro&lt;/author&gt;&lt;author&gt;Ohizumi, Yasushi&lt;/author&gt;&lt;author&gt;Degawa, Masakuni %J Neuroscience Letters&lt;/author&gt;&lt;/authors&gt;&lt;/contributors&gt;&lt;titles&gt;&lt;title&gt;Suppressive effect of nobiletin, a citrus polymethoxyflavonoid that downregulates thioredoxin-interacting protein expression, on tunicamycin-induced apoptosis in SK-N-SH human neuroblastoma cells&lt;/title&gt;&lt;/titles&gt;&lt;pages&gt;135-139&lt;/pages&gt;&lt;volume&gt;549&lt;/volume&gt;&lt;dates&gt;&lt;year&gt;2013&lt;/year&gt;&lt;/dates&gt;&lt;isbn&gt;0304-3940&lt;/isbn&gt;&lt;urls&gt;&lt;/urls&gt;&lt;/record&gt;&lt;/Cite&gt;&lt;/EndNote&gt;</w:instrText>
            </w:r>
            <w:r w:rsidRPr="00AF5C11">
              <w:rPr>
                <w:rFonts w:cstheme="minorHAnsi"/>
                <w:sz w:val="20"/>
                <w:szCs w:val="20"/>
              </w:rPr>
              <w:fldChar w:fldCharType="separate"/>
            </w:r>
            <w:r>
              <w:rPr>
                <w:rFonts w:cstheme="minorHAnsi"/>
                <w:noProof/>
                <w:sz w:val="20"/>
                <w:szCs w:val="20"/>
              </w:rPr>
              <w:t>(40)</w:t>
            </w:r>
            <w:r w:rsidRPr="00AF5C11">
              <w:rPr>
                <w:rFonts w:cstheme="minorHAnsi"/>
                <w:sz w:val="20"/>
                <w:szCs w:val="20"/>
              </w:rPr>
              <w:fldChar w:fldCharType="end"/>
            </w:r>
          </w:p>
        </w:tc>
      </w:tr>
      <w:tr w:rsidR="004A64C8" w:rsidRPr="00E11D95" w14:paraId="554D621D" w14:textId="77777777" w:rsidTr="00966533">
        <w:trPr>
          <w:trHeight w:val="2807"/>
        </w:trPr>
        <w:tc>
          <w:tcPr>
            <w:tcW w:w="1040" w:type="pct"/>
          </w:tcPr>
          <w:p w14:paraId="60C67BC5" w14:textId="77777777" w:rsidR="004A64C8" w:rsidRPr="00E11D95" w:rsidRDefault="004A64C8" w:rsidP="00966533">
            <w:pPr>
              <w:rPr>
                <w:rFonts w:cstheme="minorHAnsi"/>
                <w:noProof/>
                <w:sz w:val="20"/>
                <w:szCs w:val="20"/>
                <w:rtl/>
              </w:rPr>
            </w:pPr>
            <w:r w:rsidRPr="00E11D95">
              <w:rPr>
                <w:rFonts w:cstheme="minorHAnsi"/>
                <w:noProof/>
                <w:sz w:val="20"/>
                <w:szCs w:val="20"/>
              </w:rPr>
              <w:drawing>
                <wp:inline distT="0" distB="0" distL="0" distR="0" wp14:anchorId="5D1F8DF2" wp14:editId="1E955FAC">
                  <wp:extent cx="1983814" cy="9715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042465" cy="1000274"/>
                          </a:xfrm>
                          <a:prstGeom prst="rect">
                            <a:avLst/>
                          </a:prstGeom>
                          <a:noFill/>
                        </pic:spPr>
                      </pic:pic>
                    </a:graphicData>
                  </a:graphic>
                </wp:inline>
              </w:drawing>
            </w:r>
          </w:p>
        </w:tc>
        <w:tc>
          <w:tcPr>
            <w:tcW w:w="629" w:type="pct"/>
          </w:tcPr>
          <w:p w14:paraId="39872569" w14:textId="77777777" w:rsidR="004A64C8" w:rsidRPr="00E11D95" w:rsidRDefault="004A64C8" w:rsidP="00966533">
            <w:pPr>
              <w:rPr>
                <w:rFonts w:cstheme="minorHAnsi"/>
                <w:sz w:val="20"/>
                <w:szCs w:val="20"/>
              </w:rPr>
            </w:pPr>
            <w:r w:rsidRPr="00E11D95">
              <w:rPr>
                <w:rFonts w:cstheme="minorHAnsi"/>
                <w:sz w:val="20"/>
                <w:szCs w:val="20"/>
              </w:rPr>
              <w:t>-Elevated BDNF</w:t>
            </w:r>
          </w:p>
          <w:p w14:paraId="10B2F5C1" w14:textId="77777777" w:rsidR="004A64C8" w:rsidRPr="00E11D95" w:rsidRDefault="004A64C8" w:rsidP="00966533">
            <w:pPr>
              <w:rPr>
                <w:rFonts w:cstheme="minorHAnsi"/>
                <w:sz w:val="20"/>
                <w:szCs w:val="20"/>
              </w:rPr>
            </w:pPr>
            <w:r w:rsidRPr="00E11D95">
              <w:rPr>
                <w:rFonts w:cstheme="minorHAnsi"/>
                <w:sz w:val="20"/>
                <w:szCs w:val="20"/>
              </w:rPr>
              <w:t>-reversed</w:t>
            </w:r>
          </w:p>
          <w:p w14:paraId="3C8AA0F7" w14:textId="77777777" w:rsidR="004A64C8" w:rsidRPr="00E11D95" w:rsidRDefault="004A64C8" w:rsidP="00966533">
            <w:pPr>
              <w:rPr>
                <w:rFonts w:cstheme="minorHAnsi"/>
                <w:sz w:val="20"/>
                <w:szCs w:val="20"/>
              </w:rPr>
            </w:pPr>
            <w:r w:rsidRPr="00E11D95">
              <w:rPr>
                <w:rFonts w:cstheme="minorHAnsi"/>
                <w:sz w:val="20"/>
                <w:szCs w:val="20"/>
              </w:rPr>
              <w:t>The disruptive</w:t>
            </w:r>
          </w:p>
          <w:p w14:paraId="2D4DF1E2" w14:textId="77777777" w:rsidR="004A64C8" w:rsidRPr="00E11D95" w:rsidRDefault="004A64C8" w:rsidP="00966533">
            <w:pPr>
              <w:rPr>
                <w:rFonts w:cstheme="minorHAnsi"/>
                <w:sz w:val="20"/>
                <w:szCs w:val="20"/>
              </w:rPr>
            </w:pPr>
            <w:r w:rsidRPr="00E11D95">
              <w:rPr>
                <w:rFonts w:cstheme="minorHAnsi"/>
                <w:sz w:val="20"/>
                <w:szCs w:val="20"/>
              </w:rPr>
              <w:t>Effect of global cerbarl</w:t>
            </w:r>
          </w:p>
          <w:p w14:paraId="22452FE3" w14:textId="77777777" w:rsidR="004A64C8" w:rsidRPr="00E11D95" w:rsidRDefault="004A64C8" w:rsidP="00966533">
            <w:pPr>
              <w:rPr>
                <w:rFonts w:cstheme="minorHAnsi"/>
                <w:sz w:val="20"/>
                <w:szCs w:val="20"/>
              </w:rPr>
            </w:pPr>
            <w:r w:rsidRPr="00E11D95">
              <w:rPr>
                <w:rFonts w:cstheme="minorHAnsi"/>
                <w:sz w:val="20"/>
                <w:szCs w:val="20"/>
              </w:rPr>
              <w:t>I/R on memory</w:t>
            </w:r>
          </w:p>
        </w:tc>
        <w:tc>
          <w:tcPr>
            <w:tcW w:w="349" w:type="pct"/>
          </w:tcPr>
          <w:p w14:paraId="534AE790" w14:textId="77777777" w:rsidR="004A64C8" w:rsidRPr="00E11D95" w:rsidRDefault="004A64C8" w:rsidP="00966533">
            <w:pPr>
              <w:rPr>
                <w:rFonts w:cstheme="minorHAnsi"/>
                <w:sz w:val="20"/>
                <w:szCs w:val="20"/>
                <w:rtl/>
              </w:rPr>
            </w:pPr>
            <w:r w:rsidRPr="00E11D95">
              <w:rPr>
                <w:rFonts w:cstheme="minorHAnsi"/>
                <w:sz w:val="20"/>
                <w:szCs w:val="20"/>
              </w:rPr>
              <w:t>Oral</w:t>
            </w:r>
          </w:p>
        </w:tc>
        <w:tc>
          <w:tcPr>
            <w:tcW w:w="489" w:type="pct"/>
          </w:tcPr>
          <w:p w14:paraId="7BA25FD1" w14:textId="77777777" w:rsidR="004A64C8" w:rsidRPr="00E11D95" w:rsidRDefault="004A64C8" w:rsidP="00966533">
            <w:pPr>
              <w:rPr>
                <w:rFonts w:cstheme="minorHAnsi"/>
                <w:sz w:val="20"/>
                <w:szCs w:val="20"/>
              </w:rPr>
            </w:pPr>
          </w:p>
        </w:tc>
        <w:tc>
          <w:tcPr>
            <w:tcW w:w="385" w:type="pct"/>
          </w:tcPr>
          <w:p w14:paraId="1F42D355" w14:textId="77777777" w:rsidR="004A64C8" w:rsidRPr="00E11D95" w:rsidRDefault="004A64C8" w:rsidP="00966533">
            <w:pPr>
              <w:rPr>
                <w:rFonts w:cstheme="minorHAnsi"/>
                <w:sz w:val="20"/>
                <w:szCs w:val="20"/>
                <w:rtl/>
              </w:rPr>
            </w:pPr>
            <w:r w:rsidRPr="00E11D95">
              <w:rPr>
                <w:rFonts w:cstheme="minorHAnsi"/>
                <w:sz w:val="20"/>
                <w:szCs w:val="20"/>
              </w:rPr>
              <w:t>13 years</w:t>
            </w:r>
          </w:p>
        </w:tc>
        <w:tc>
          <w:tcPr>
            <w:tcW w:w="524" w:type="pct"/>
          </w:tcPr>
          <w:p w14:paraId="61B227D6" w14:textId="77777777" w:rsidR="004A64C8" w:rsidRPr="00E11D95" w:rsidRDefault="004A64C8" w:rsidP="00966533">
            <w:pPr>
              <w:rPr>
                <w:rFonts w:cstheme="minorHAnsi"/>
                <w:sz w:val="20"/>
                <w:szCs w:val="20"/>
              </w:rPr>
            </w:pPr>
            <w:r w:rsidRPr="00E11D95">
              <w:rPr>
                <w:rFonts w:cstheme="minorHAnsi"/>
                <w:sz w:val="20"/>
                <w:szCs w:val="20"/>
              </w:rPr>
              <w:t>Neuropharmacology</w:t>
            </w:r>
          </w:p>
        </w:tc>
        <w:tc>
          <w:tcPr>
            <w:tcW w:w="454" w:type="pct"/>
          </w:tcPr>
          <w:p w14:paraId="0AAF3348" w14:textId="77777777" w:rsidR="004A64C8" w:rsidRPr="00E11D95" w:rsidRDefault="004A64C8" w:rsidP="00966533">
            <w:pPr>
              <w:rPr>
                <w:rFonts w:cstheme="minorHAnsi"/>
                <w:sz w:val="20"/>
                <w:szCs w:val="20"/>
              </w:rPr>
            </w:pPr>
            <w:r w:rsidRPr="00E11D95">
              <w:rPr>
                <w:rFonts w:cstheme="minorHAnsi"/>
                <w:sz w:val="20"/>
                <w:szCs w:val="20"/>
              </w:rPr>
              <w:t>In Vitro</w:t>
            </w:r>
          </w:p>
        </w:tc>
        <w:tc>
          <w:tcPr>
            <w:tcW w:w="454" w:type="pct"/>
          </w:tcPr>
          <w:p w14:paraId="7E4F1244" w14:textId="77777777" w:rsidR="004A64C8" w:rsidRPr="00E11D95" w:rsidRDefault="004A64C8" w:rsidP="00966533">
            <w:pPr>
              <w:rPr>
                <w:rFonts w:cstheme="minorHAnsi"/>
                <w:sz w:val="20"/>
                <w:szCs w:val="20"/>
              </w:rPr>
            </w:pPr>
            <w:r w:rsidRPr="00E11D95">
              <w:rPr>
                <w:rFonts w:cstheme="minorHAnsi"/>
                <w:sz w:val="20"/>
                <w:szCs w:val="20"/>
              </w:rPr>
              <w:t>Cirtus (hespertin and hesperidin)</w:t>
            </w:r>
          </w:p>
          <w:p w14:paraId="3A7CB4FD" w14:textId="77777777" w:rsidR="004A64C8" w:rsidRPr="00E11D95" w:rsidRDefault="004A64C8" w:rsidP="00966533">
            <w:pPr>
              <w:rPr>
                <w:rFonts w:cstheme="minorHAnsi"/>
                <w:sz w:val="20"/>
                <w:szCs w:val="20"/>
              </w:rPr>
            </w:pPr>
            <w:r w:rsidRPr="00E11D95">
              <w:rPr>
                <w:rFonts w:cstheme="minorHAnsi"/>
                <w:sz w:val="20"/>
                <w:szCs w:val="20"/>
              </w:rPr>
              <w:t>(Hst and Hsd)</w:t>
            </w:r>
          </w:p>
        </w:tc>
        <w:tc>
          <w:tcPr>
            <w:tcW w:w="279" w:type="pct"/>
          </w:tcPr>
          <w:p w14:paraId="5D38122B" w14:textId="77777777" w:rsidR="004A64C8" w:rsidRPr="00E11D95" w:rsidRDefault="004A64C8" w:rsidP="00966533">
            <w:pPr>
              <w:rPr>
                <w:rFonts w:cstheme="minorHAnsi"/>
                <w:sz w:val="20"/>
                <w:szCs w:val="20"/>
              </w:rPr>
            </w:pPr>
            <w:r w:rsidRPr="00E11D95">
              <w:rPr>
                <w:rFonts w:cstheme="minorHAnsi"/>
                <w:sz w:val="20"/>
                <w:szCs w:val="20"/>
              </w:rPr>
              <w:t>2014</w:t>
            </w:r>
          </w:p>
        </w:tc>
        <w:tc>
          <w:tcPr>
            <w:tcW w:w="397" w:type="pct"/>
          </w:tcPr>
          <w:p w14:paraId="4B1DE7AB" w14:textId="2809D0A4" w:rsidR="004A64C8" w:rsidRPr="00E11D95" w:rsidRDefault="004A64C8" w:rsidP="00966533">
            <w:pPr>
              <w:rPr>
                <w:rFonts w:cstheme="minorHAnsi"/>
                <w:sz w:val="20"/>
                <w:szCs w:val="20"/>
              </w:rPr>
            </w:pPr>
            <w:r w:rsidRPr="00E11D95">
              <w:rPr>
                <w:rFonts w:cstheme="minorHAnsi"/>
                <w:sz w:val="20"/>
                <w:szCs w:val="20"/>
              </w:rPr>
              <w:t>Roohbakhsh et al.</w:t>
            </w:r>
            <w:r w:rsidRPr="00E11D95">
              <w:rPr>
                <w:rFonts w:cstheme="minorHAnsi"/>
                <w:sz w:val="20"/>
                <w:szCs w:val="20"/>
              </w:rPr>
              <w:fldChar w:fldCharType="begin"/>
            </w:r>
            <w:r>
              <w:rPr>
                <w:rFonts w:cstheme="minorHAnsi"/>
                <w:sz w:val="20"/>
                <w:szCs w:val="20"/>
              </w:rPr>
              <w:instrText xml:space="preserve"> ADDIN EN.CITE &lt;EndNote&gt;&lt;Cite&gt;&lt;Author&gt;Roohbakhsh&lt;/Author&gt;&lt;Year&gt;2014&lt;/Year&gt;&lt;RecNum&gt;38&lt;/RecNum&gt;&lt;DisplayText&gt;(41)&lt;/DisplayText&gt;&lt;record&gt;&lt;rec-number&gt;38&lt;/rec-number&gt;&lt;foreign-keys&gt;&lt;key app="EN" db-id="2fxsvs5xp2xzveet9vjpp0siszz0taa225fw" timestamp="1708354619"&gt;38&lt;/key&gt;&lt;/foreign-keys&gt;&lt;ref-type name="Journal Article"&gt;17&lt;/ref-type&gt;&lt;contributors&gt;&lt;authors&gt;&lt;author&gt;Roohbakhsh, Ali&lt;/author&gt;&lt;author&gt;Parhiz, Hamideh&lt;/author&gt;&lt;author&gt;Soltani, Fatemeh&lt;/author&gt;&lt;author&gt;Rezaee, Ramin&lt;/author&gt;&lt;author&gt;Iranshahi, Mehrdad&lt;/author&gt;&lt;/authors&gt;&lt;/contributors&gt;&lt;titles&gt;&lt;title&gt;Neuropharmacological properties and pharmacokinetics of the citrus flavonoids hesperidin and hesperetin—A mini-review&lt;/title&gt;&lt;secondary-title&gt;Life sciences&lt;/secondary-title&gt;&lt;/titles&gt;&lt;periodical&gt;&lt;full-title&gt;Life sciences&lt;/full-title&gt;&lt;/periodical&gt;&lt;pages&gt;1-6&lt;/pages&gt;&lt;volume&gt;113&lt;/volume&gt;&lt;number&gt;1-2&lt;/number&gt;&lt;dates&gt;&lt;year&gt;2014&lt;/year&gt;&lt;/dates&gt;&lt;isbn&gt;0024-3205&lt;/isbn&gt;&lt;urls&gt;&lt;/urls&gt;&lt;/record&gt;&lt;/Cite&gt;&lt;/EndNote&gt;</w:instrText>
            </w:r>
            <w:r w:rsidRPr="00E11D95">
              <w:rPr>
                <w:rFonts w:cstheme="minorHAnsi"/>
                <w:sz w:val="20"/>
                <w:szCs w:val="20"/>
              </w:rPr>
              <w:fldChar w:fldCharType="separate"/>
            </w:r>
            <w:r>
              <w:rPr>
                <w:rFonts w:cstheme="minorHAnsi"/>
                <w:noProof/>
                <w:sz w:val="20"/>
                <w:szCs w:val="20"/>
              </w:rPr>
              <w:t>(41)</w:t>
            </w:r>
            <w:r w:rsidRPr="00E11D95">
              <w:rPr>
                <w:rFonts w:cstheme="minorHAnsi"/>
                <w:sz w:val="20"/>
                <w:szCs w:val="20"/>
              </w:rPr>
              <w:fldChar w:fldCharType="end"/>
            </w:r>
          </w:p>
        </w:tc>
      </w:tr>
      <w:tr w:rsidR="004A64C8" w:rsidRPr="00E11D95" w14:paraId="1E85E91A" w14:textId="77777777" w:rsidTr="00966533">
        <w:trPr>
          <w:trHeight w:val="2807"/>
        </w:trPr>
        <w:tc>
          <w:tcPr>
            <w:tcW w:w="1040" w:type="pct"/>
          </w:tcPr>
          <w:p w14:paraId="14B9C7F5" w14:textId="77777777" w:rsidR="004A64C8" w:rsidRPr="00E11D95" w:rsidRDefault="004A64C8" w:rsidP="00966533">
            <w:pPr>
              <w:rPr>
                <w:rFonts w:cstheme="minorHAnsi"/>
                <w:noProof/>
                <w:sz w:val="20"/>
                <w:szCs w:val="20"/>
                <w:lang w:bidi="ar-SA"/>
              </w:rPr>
            </w:pPr>
            <w:r w:rsidRPr="00E11D95">
              <w:rPr>
                <w:rFonts w:cstheme="minorHAnsi"/>
                <w:noProof/>
                <w:sz w:val="20"/>
                <w:szCs w:val="20"/>
              </w:rPr>
              <w:drawing>
                <wp:inline distT="0" distB="0" distL="0" distR="0" wp14:anchorId="63840C65" wp14:editId="5BDC6066">
                  <wp:extent cx="1859027" cy="828675"/>
                  <wp:effectExtent l="0" t="0" r="8255" b="0"/>
                  <wp:docPr id="1209" name="Picture 1209" descr="Neohesperidin.sv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eohesperidin.svg"/>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1948253" cy="868448"/>
                          </a:xfrm>
                          <a:prstGeom prst="rect">
                            <a:avLst/>
                          </a:prstGeom>
                          <a:noFill/>
                          <a:ln>
                            <a:noFill/>
                          </a:ln>
                        </pic:spPr>
                      </pic:pic>
                    </a:graphicData>
                  </a:graphic>
                </wp:inline>
              </w:drawing>
            </w:r>
          </w:p>
        </w:tc>
        <w:tc>
          <w:tcPr>
            <w:tcW w:w="629" w:type="pct"/>
          </w:tcPr>
          <w:p w14:paraId="3638B82E" w14:textId="77777777" w:rsidR="004A64C8" w:rsidRPr="00E11D95" w:rsidRDefault="004A64C8" w:rsidP="00966533">
            <w:pPr>
              <w:rPr>
                <w:rFonts w:cstheme="minorHAnsi"/>
                <w:sz w:val="20"/>
                <w:szCs w:val="20"/>
              </w:rPr>
            </w:pPr>
            <w:r w:rsidRPr="00E11D95">
              <w:rPr>
                <w:rFonts w:cstheme="minorHAnsi"/>
                <w:sz w:val="20"/>
                <w:szCs w:val="20"/>
              </w:rPr>
              <w:t>-improved cell proliferation by reverse PDI S-nitrosylation</w:t>
            </w:r>
          </w:p>
        </w:tc>
        <w:tc>
          <w:tcPr>
            <w:tcW w:w="349" w:type="pct"/>
          </w:tcPr>
          <w:p w14:paraId="38FE7CB3" w14:textId="77777777" w:rsidR="004A64C8" w:rsidRPr="00E11D95" w:rsidRDefault="004A64C8" w:rsidP="00966533">
            <w:pPr>
              <w:rPr>
                <w:rFonts w:cstheme="minorHAnsi"/>
                <w:sz w:val="20"/>
                <w:szCs w:val="20"/>
                <w:rtl/>
              </w:rPr>
            </w:pPr>
            <w:r>
              <w:rPr>
                <w:rFonts w:cstheme="minorHAnsi"/>
                <w:sz w:val="20"/>
                <w:szCs w:val="20"/>
              </w:rPr>
              <w:t>Cell culture</w:t>
            </w:r>
          </w:p>
        </w:tc>
        <w:tc>
          <w:tcPr>
            <w:tcW w:w="489" w:type="pct"/>
          </w:tcPr>
          <w:p w14:paraId="1602BD84" w14:textId="77777777" w:rsidR="004A64C8" w:rsidRPr="00E11D95" w:rsidRDefault="004A64C8" w:rsidP="00966533">
            <w:pPr>
              <w:rPr>
                <w:rFonts w:cstheme="minorHAnsi"/>
                <w:sz w:val="20"/>
                <w:szCs w:val="20"/>
              </w:rPr>
            </w:pPr>
            <w:r w:rsidRPr="00E11D95">
              <w:rPr>
                <w:rFonts w:cstheme="minorHAnsi"/>
                <w:sz w:val="20"/>
                <w:szCs w:val="20"/>
              </w:rPr>
              <w:t>10 mM</w:t>
            </w:r>
          </w:p>
        </w:tc>
        <w:tc>
          <w:tcPr>
            <w:tcW w:w="385" w:type="pct"/>
          </w:tcPr>
          <w:p w14:paraId="022D264E" w14:textId="77777777" w:rsidR="004A64C8" w:rsidRPr="00E11D95" w:rsidRDefault="004A64C8" w:rsidP="00966533">
            <w:pPr>
              <w:rPr>
                <w:rFonts w:cstheme="minorHAnsi"/>
                <w:sz w:val="20"/>
                <w:szCs w:val="20"/>
              </w:rPr>
            </w:pPr>
            <w:r w:rsidRPr="00E11D95">
              <w:rPr>
                <w:rFonts w:cstheme="minorHAnsi"/>
                <w:sz w:val="20"/>
                <w:szCs w:val="20"/>
              </w:rPr>
              <w:t>24 h</w:t>
            </w:r>
          </w:p>
        </w:tc>
        <w:tc>
          <w:tcPr>
            <w:tcW w:w="524" w:type="pct"/>
          </w:tcPr>
          <w:p w14:paraId="19233E67" w14:textId="77777777" w:rsidR="004A64C8" w:rsidRPr="00E11D95" w:rsidRDefault="004A64C8" w:rsidP="00966533">
            <w:pPr>
              <w:rPr>
                <w:rFonts w:cstheme="minorHAnsi"/>
                <w:sz w:val="20"/>
                <w:szCs w:val="20"/>
              </w:rPr>
            </w:pPr>
            <w:r w:rsidRPr="00E11D95">
              <w:rPr>
                <w:rFonts w:cstheme="minorHAnsi"/>
                <w:sz w:val="20"/>
                <w:szCs w:val="20"/>
              </w:rPr>
              <w:t>SH-SY5Y cells cultured in high-glucose media</w:t>
            </w:r>
          </w:p>
        </w:tc>
        <w:tc>
          <w:tcPr>
            <w:tcW w:w="454" w:type="pct"/>
          </w:tcPr>
          <w:p w14:paraId="781DB482" w14:textId="77777777" w:rsidR="004A64C8" w:rsidRPr="00E11D95" w:rsidRDefault="004A64C8" w:rsidP="00966533">
            <w:pPr>
              <w:rPr>
                <w:rFonts w:cstheme="minorHAnsi"/>
                <w:sz w:val="20"/>
                <w:szCs w:val="20"/>
              </w:rPr>
            </w:pPr>
            <w:r w:rsidRPr="00E11D95">
              <w:rPr>
                <w:rFonts w:cstheme="minorHAnsi"/>
                <w:sz w:val="20"/>
                <w:szCs w:val="20"/>
              </w:rPr>
              <w:t>In vitro</w:t>
            </w:r>
          </w:p>
        </w:tc>
        <w:tc>
          <w:tcPr>
            <w:tcW w:w="454" w:type="pct"/>
          </w:tcPr>
          <w:p w14:paraId="26A2CDD3" w14:textId="77777777" w:rsidR="004A64C8" w:rsidRPr="00E11D95" w:rsidRDefault="004A64C8" w:rsidP="00966533">
            <w:pPr>
              <w:rPr>
                <w:rFonts w:cstheme="minorHAnsi"/>
                <w:sz w:val="20"/>
                <w:szCs w:val="20"/>
              </w:rPr>
            </w:pPr>
            <w:r w:rsidRPr="00E11D95">
              <w:rPr>
                <w:rFonts w:cstheme="minorHAnsi"/>
                <w:sz w:val="20"/>
                <w:szCs w:val="20"/>
              </w:rPr>
              <w:t>neohesperidin</w:t>
            </w:r>
          </w:p>
        </w:tc>
        <w:tc>
          <w:tcPr>
            <w:tcW w:w="279" w:type="pct"/>
          </w:tcPr>
          <w:p w14:paraId="4EBECF06" w14:textId="77777777" w:rsidR="004A64C8" w:rsidRPr="00E11D95" w:rsidRDefault="004A64C8" w:rsidP="00966533">
            <w:pPr>
              <w:rPr>
                <w:rFonts w:cstheme="minorHAnsi"/>
                <w:sz w:val="20"/>
                <w:szCs w:val="20"/>
              </w:rPr>
            </w:pPr>
            <w:r w:rsidRPr="00E11D95">
              <w:rPr>
                <w:rFonts w:cstheme="minorHAnsi"/>
                <w:sz w:val="20"/>
                <w:szCs w:val="20"/>
              </w:rPr>
              <w:t>2021</w:t>
            </w:r>
          </w:p>
        </w:tc>
        <w:tc>
          <w:tcPr>
            <w:tcW w:w="397" w:type="pct"/>
          </w:tcPr>
          <w:p w14:paraId="0918FBF0" w14:textId="56BE9D7A" w:rsidR="004A64C8" w:rsidRPr="00E11D95" w:rsidRDefault="004A64C8" w:rsidP="00966533">
            <w:pPr>
              <w:rPr>
                <w:rFonts w:cstheme="minorHAnsi"/>
                <w:sz w:val="20"/>
                <w:szCs w:val="20"/>
              </w:rPr>
            </w:pPr>
            <w:r w:rsidRPr="00E11D95">
              <w:rPr>
                <w:rFonts w:cstheme="minorHAnsi"/>
                <w:sz w:val="20"/>
                <w:szCs w:val="20"/>
              </w:rPr>
              <w:t>Ogura J et al</w:t>
            </w:r>
            <w:r w:rsidRPr="00E11D95">
              <w:rPr>
                <w:rFonts w:cstheme="minorHAnsi"/>
                <w:sz w:val="20"/>
                <w:szCs w:val="20"/>
              </w:rPr>
              <w:fldChar w:fldCharType="begin">
                <w:fldData xml:space="preserve">PEVuZE5vdGU+PENpdGU+PEF1dGhvcj5PZ3VyYTwvQXV0aG9yPjxZZWFyPjIwMjE8L1llYXI+PFJl
Y051bT40NjwvUmVjTnVtPjxEaXNwbGF5VGV4dD4oNDIpPC9EaXNwbGF5VGV4dD48cmVjb3JkPjxy
ZWMtbnVtYmVyPjQ2PC9yZWMtbnVtYmVyPjxmb3JlaWduLWtleXM+PGtleSBhcHA9IkVOIiBkYi1p
ZD0iNWRlOXg5ejU4NTlwZWplZXIwNzV3ZmV3YTlhc3B2YWVldnp3IiB0aW1lc3RhbXA9IjE2NzI4
MjgxMjQiPjQ2PC9rZXk+PC9mb3JlaWduLWtleXM+PHJlZi10eXBlIG5hbWU9IkpvdXJuYWwgQXJ0
aWNsZSI+MTc8L3JlZi10eXBlPjxjb250cmlidXRvcnM+PGF1dGhvcnM+PGF1dGhvcj5PZ3VyYSwg
Si48L2F1dGhvcj48YXV0aG9yPlN1Z2l1cmEsIEguPC9hdXRob3I+PGF1dGhvcj5UYW5ha2EsIEEu
PC9hdXRob3I+PGF1dGhvcj5Pbm8sIFMuPC9hdXRob3I+PGF1dGhvcj5TYXRvLCBULjwvYXV0aG9y
PjxhdXRob3I+U2F0bywgVC48L2F1dGhvcj48YXV0aG9yPk1hZWthd2EsIE0uPC9hdXRob3I+PGF1
dGhvcj5ZYW1hZ3VjaGksIEguPC9hdXRob3I+PGF1dGhvcj5NYW5vLCBOLjwvYXV0aG9yPjwvYXV0
aG9ycz48L2NvbnRyaWJ1dG9ycz48YXV0aC1hZGRyZXNzPkRlcGFydG1lbnQgb2YgUGhhcm1hY2V1
dGljYWwgU2NpZW5jZXMsIFRvaG9rdSBVbml2ZXJzaXR5IEhvc3BpdGFsLCBTZW5kYWksIEphcGFu
LiBFbGVjdHJvbmljIGFkZHJlc3M6IGppcm8ub2d1cmFAbWVkLmlkLnlhbWFnYXRhLXUuYWMuanAu
JiN4RDtHcmFkdWF0ZSBTY2hvb2wgb2YgUGhhcm1hY2V1dGljYWwgU2NpZW5jZXMsIFRvaG9rdSBV
bml2ZXJzaXR5LCBTZW5kYWksIEphcGFuLiYjeEQ7UmVzZWFyY2ggSW5zdGl0dXRlIG9mIE1lZGlj
YWwgU2NpZW5jZXMsIFNjaG9vbCBvZiBNZWRpY2luZSwgWWFtYWdhdGEgVW5pdmVyc2l0eSwgWWFt
YWdhdGEsIEphcGFuLiYjeEQ7RGVwYXJ0bWVudCBvZiBQaGFybWFjZXV0aWNhbCBTY2llbmNlcywg
VG9ob2t1IFVuaXZlcnNpdHkgSG9zcGl0YWwsIFNlbmRhaSwgSmFwYW4uJiN4RDtEZXBhcnRtZW50
IG9mIFBoYXJtYWNldXRpY2FsIFNjaWVuY2VzLCBUb2hva3UgVW5pdmVyc2l0eSBIb3NwaXRhbCwg
U2VuZGFpLCBKYXBhbjsgR3JhZHVhdGUgU2Nob29sIG9mIFBoYXJtYWNldXRpY2FsIFNjaWVuY2Vz
LCBUb2hva3UgVW5pdmVyc2l0eSwgU2VuZGFpLCBKYXBhbi48L2F1dGgtYWRkcmVzcz48dGl0bGVz
Pjx0aXRsZT5HbHVjb3NlLWluZHVjZWQgb3hpZGF0aXZlIHN0cmVzcyBsZWFkcyB0byBpbiBTLW5p
dHJvc3lsYXRpb24gb2YgcHJvdGVpbiBkaXN1bGZpZGUgaXNvbWVyYXNlIGluIG5ldXJvYmxhc3Rv
bWEgY2VsbHM8L3RpdGxlPjxzZWNvbmRhcnktdGl0bGU+QmlvY2hpbSBCaW9waHlzIEFjdGEgR2Vu
IFN1Ymo8L3NlY29uZGFyeS10aXRsZT48L3RpdGxlcz48cGVyaW9kaWNhbD48ZnVsbC10aXRsZT5C
aW9jaGltIEJpb3BoeXMgQWN0YSBHZW4gU3ViajwvZnVsbC10aXRsZT48L3BlcmlvZGljYWw+PHBh
Z2VzPjEyOTk5ODwvcGFnZXM+PHZvbHVtZT4xODY1PC92b2x1bWU+PG51bWJlcj4xMTwvbnVtYmVy
PjxlZGl0aW9uPjIwMjEwODMwPC9lZGl0aW9uPjxrZXl3b3Jkcz48a2V5d29yZD5HbHVjb3NlLypt
ZXRhYm9saXNtPC9rZXl3b3JkPjxrZXl3b3JkPkh1bWFuczwva2V5d29yZD48a2V5d29yZD5OZXVy
b2JsYXN0b21hLyptZXRhYm9saXNtPC9rZXl3b3JkPjxrZXl3b3JkPk94aWRhdGl2ZSBTdHJlc3M8
L2tleXdvcmQ+PGtleXdvcmQ+UHJvdGVpbiBEaXN1bGZpZGUtSXNvbWVyYXNlcy8qbWV0YWJvbGlz
bTwva2V5d29yZD48a2V5d29yZD5UdW1vciBDZWxscywgQ3VsdHVyZWQ8L2tleXdvcmQ+PGtleXdv
cmQ+KkdsdWNvc2U8L2tleXdvcmQ+PGtleXdvcmQ+Kk5ldXJvZGVnZW5lcmF0aW9uPC9rZXl3b3Jk
PjxrZXl3b3JkPipPeGlkYXRpdmUgc3RyZXNzPC9rZXl3b3JkPjxrZXl3b3JkPipQcm90ZWluIGRp
c3VsZmlkZSBpc29tZXJhc2U8L2tleXdvcmQ+PGtleXdvcmQ+KlMtbml0cm9zeWxhdGlvbjwva2V5
d29yZD48L2tleXdvcmRzPjxkYXRlcz48eWVhcj4yMDIxPC95ZWFyPjxwdWItZGF0ZXM+PGRhdGU+
Tm92PC9kYXRlPjwvcHViLWRhdGVzPjwvZGF0ZXM+PGlzYm4+MDMwNC00MTY1PC9pc2JuPjxhY2Nl
c3Npb24tbnVtPjM0NDc0MTE3PC9hY2Nlc3Npb24tbnVtPjx1cmxzPjwvdXJscz48ZWxlY3Ryb25p
Yy1yZXNvdXJjZS1udW0+MTAuMTAxNi9qLmJiYWdlbi4yMDIxLjEyOTk5ODwvZWxlY3Ryb25pYy1y
ZXNvdXJjZS1udW0+PHJlbW90ZS1kYXRhYmFzZS1wcm92aWRlcj5OTE08L3JlbW90ZS1kYXRhYmFz
ZS1wcm92aWRlcj48bGFuZ3VhZ2U+ZW5nPC9sYW5ndWFnZT48L3JlY29yZD48L0NpdGU+PC9FbmRO
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PZ3VyYTwvQXV0aG9yPjxZZWFyPjIwMjE8L1llYXI+PFJl
Y051bT40NjwvUmVjTnVtPjxEaXNwbGF5VGV4dD4oNDIpPC9EaXNwbGF5VGV4dD48cmVjb3JkPjxy
ZWMtbnVtYmVyPjQ2PC9yZWMtbnVtYmVyPjxmb3JlaWduLWtleXM+PGtleSBhcHA9IkVOIiBkYi1p
ZD0iNWRlOXg5ejU4NTlwZWplZXIwNzV3ZmV3YTlhc3B2YWVldnp3IiB0aW1lc3RhbXA9IjE2NzI4
MjgxMjQiPjQ2PC9rZXk+PC9mb3JlaWduLWtleXM+PHJlZi10eXBlIG5hbWU9IkpvdXJuYWwgQXJ0
aWNsZSI+MTc8L3JlZi10eXBlPjxjb250cmlidXRvcnM+PGF1dGhvcnM+PGF1dGhvcj5PZ3VyYSwg
Si48L2F1dGhvcj48YXV0aG9yPlN1Z2l1cmEsIEguPC9hdXRob3I+PGF1dGhvcj5UYW5ha2EsIEEu
PC9hdXRob3I+PGF1dGhvcj5Pbm8sIFMuPC9hdXRob3I+PGF1dGhvcj5TYXRvLCBULjwvYXV0aG9y
PjxhdXRob3I+U2F0bywgVC48L2F1dGhvcj48YXV0aG9yPk1hZWthd2EsIE0uPC9hdXRob3I+PGF1
dGhvcj5ZYW1hZ3VjaGksIEguPC9hdXRob3I+PGF1dGhvcj5NYW5vLCBOLjwvYXV0aG9yPjwvYXV0
aG9ycz48L2NvbnRyaWJ1dG9ycz48YXV0aC1hZGRyZXNzPkRlcGFydG1lbnQgb2YgUGhhcm1hY2V1
dGljYWwgU2NpZW5jZXMsIFRvaG9rdSBVbml2ZXJzaXR5IEhvc3BpdGFsLCBTZW5kYWksIEphcGFu
LiBFbGVjdHJvbmljIGFkZHJlc3M6IGppcm8ub2d1cmFAbWVkLmlkLnlhbWFnYXRhLXUuYWMuanAu
JiN4RDtHcmFkdWF0ZSBTY2hvb2wgb2YgUGhhcm1hY2V1dGljYWwgU2NpZW5jZXMsIFRvaG9rdSBV
bml2ZXJzaXR5LCBTZW5kYWksIEphcGFuLiYjeEQ7UmVzZWFyY2ggSW5zdGl0dXRlIG9mIE1lZGlj
YWwgU2NpZW5jZXMsIFNjaG9vbCBvZiBNZWRpY2luZSwgWWFtYWdhdGEgVW5pdmVyc2l0eSwgWWFt
YWdhdGEsIEphcGFuLiYjeEQ7RGVwYXJ0bWVudCBvZiBQaGFybWFjZXV0aWNhbCBTY2llbmNlcywg
VG9ob2t1IFVuaXZlcnNpdHkgSG9zcGl0YWwsIFNlbmRhaSwgSmFwYW4uJiN4RDtEZXBhcnRtZW50
IG9mIFBoYXJtYWNldXRpY2FsIFNjaWVuY2VzLCBUb2hva3UgVW5pdmVyc2l0eSBIb3NwaXRhbCwg
U2VuZGFpLCBKYXBhbjsgR3JhZHVhdGUgU2Nob29sIG9mIFBoYXJtYWNldXRpY2FsIFNjaWVuY2Vz
LCBUb2hva3UgVW5pdmVyc2l0eSwgU2VuZGFpLCBKYXBhbi48L2F1dGgtYWRkcmVzcz48dGl0bGVz
Pjx0aXRsZT5HbHVjb3NlLWluZHVjZWQgb3hpZGF0aXZlIHN0cmVzcyBsZWFkcyB0byBpbiBTLW5p
dHJvc3lsYXRpb24gb2YgcHJvdGVpbiBkaXN1bGZpZGUgaXNvbWVyYXNlIGluIG5ldXJvYmxhc3Rv
bWEgY2VsbHM8L3RpdGxlPjxzZWNvbmRhcnktdGl0bGU+QmlvY2hpbSBCaW9waHlzIEFjdGEgR2Vu
IFN1Ymo8L3NlY29uZGFyeS10aXRsZT48L3RpdGxlcz48cGVyaW9kaWNhbD48ZnVsbC10aXRsZT5C
aW9jaGltIEJpb3BoeXMgQWN0YSBHZW4gU3ViajwvZnVsbC10aXRsZT48L3BlcmlvZGljYWw+PHBh
Z2VzPjEyOTk5ODwvcGFnZXM+PHZvbHVtZT4xODY1PC92b2x1bWU+PG51bWJlcj4xMTwvbnVtYmVy
PjxlZGl0aW9uPjIwMjEwODMwPC9lZGl0aW9uPjxrZXl3b3Jkcz48a2V5d29yZD5HbHVjb3NlLypt
ZXRhYm9saXNtPC9rZXl3b3JkPjxrZXl3b3JkPkh1bWFuczwva2V5d29yZD48a2V5d29yZD5OZXVy
b2JsYXN0b21hLyptZXRhYm9saXNtPC9rZXl3b3JkPjxrZXl3b3JkPk94aWRhdGl2ZSBTdHJlc3M8
L2tleXdvcmQ+PGtleXdvcmQ+UHJvdGVpbiBEaXN1bGZpZGUtSXNvbWVyYXNlcy8qbWV0YWJvbGlz
bTwva2V5d29yZD48a2V5d29yZD5UdW1vciBDZWxscywgQ3VsdHVyZWQ8L2tleXdvcmQ+PGtleXdv
cmQ+KkdsdWNvc2U8L2tleXdvcmQ+PGtleXdvcmQ+Kk5ldXJvZGVnZW5lcmF0aW9uPC9rZXl3b3Jk
PjxrZXl3b3JkPipPeGlkYXRpdmUgc3RyZXNzPC9rZXl3b3JkPjxrZXl3b3JkPipQcm90ZWluIGRp
c3VsZmlkZSBpc29tZXJhc2U8L2tleXdvcmQ+PGtleXdvcmQ+KlMtbml0cm9zeWxhdGlvbjwva2V5
d29yZD48L2tleXdvcmRzPjxkYXRlcz48eWVhcj4yMDIxPC95ZWFyPjxwdWItZGF0ZXM+PGRhdGU+
Tm92PC9kYXRlPjwvcHViLWRhdGVzPjwvZGF0ZXM+PGlzYm4+MDMwNC00MTY1PC9pc2JuPjxhY2Nl
c3Npb24tbnVtPjM0NDc0MTE3PC9hY2Nlc3Npb24tbnVtPjx1cmxzPjwvdXJscz48ZWxlY3Ryb25p
Yy1yZXNvdXJjZS1udW0+MTAuMTAxNi9qLmJiYWdlbi4yMDIxLjEyOTk5ODwvZWxlY3Ryb25pYy1y
ZXNvdXJjZS1udW0+PHJlbW90ZS1kYXRhYmFzZS1wcm92aWRlcj5OTE08L3JlbW90ZS1kYXRhYmFz
ZS1wcm92aWRlcj48bGFuZ3VhZ2U+ZW5nPC9sYW5ndWFnZT48L3JlY29yZD48L0NpdGU+PC9FbmRO
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E11D95">
              <w:rPr>
                <w:rFonts w:cstheme="minorHAnsi"/>
                <w:sz w:val="20"/>
                <w:szCs w:val="20"/>
              </w:rPr>
              <w:fldChar w:fldCharType="separate"/>
            </w:r>
            <w:r>
              <w:rPr>
                <w:rFonts w:cstheme="minorHAnsi"/>
                <w:noProof/>
                <w:sz w:val="20"/>
                <w:szCs w:val="20"/>
              </w:rPr>
              <w:t>(42)</w:t>
            </w:r>
            <w:r w:rsidRPr="00E11D95">
              <w:rPr>
                <w:rFonts w:cstheme="minorHAnsi"/>
                <w:sz w:val="20"/>
                <w:szCs w:val="20"/>
              </w:rPr>
              <w:fldChar w:fldCharType="end"/>
            </w:r>
          </w:p>
        </w:tc>
      </w:tr>
      <w:tr w:rsidR="004A64C8" w:rsidRPr="00E11D95" w14:paraId="541EBDF7" w14:textId="77777777" w:rsidTr="00966533">
        <w:trPr>
          <w:trHeight w:val="2807"/>
        </w:trPr>
        <w:tc>
          <w:tcPr>
            <w:tcW w:w="1040" w:type="pct"/>
          </w:tcPr>
          <w:p w14:paraId="124C45CB" w14:textId="77777777" w:rsidR="004A64C8" w:rsidRPr="00E11D95" w:rsidRDefault="004A64C8" w:rsidP="00966533">
            <w:pPr>
              <w:rPr>
                <w:rFonts w:cstheme="minorHAnsi"/>
                <w:noProof/>
                <w:sz w:val="20"/>
                <w:szCs w:val="20"/>
                <w:lang w:bidi="ar-SA"/>
              </w:rPr>
            </w:pPr>
            <w:r w:rsidRPr="00E11D95">
              <w:rPr>
                <w:rFonts w:cstheme="minorHAnsi"/>
                <w:noProof/>
                <w:sz w:val="20"/>
                <w:szCs w:val="20"/>
              </w:rPr>
              <w:drawing>
                <wp:inline distT="0" distB="0" distL="0" distR="0" wp14:anchorId="306AFD80" wp14:editId="138BE62E">
                  <wp:extent cx="1843831" cy="1485900"/>
                  <wp:effectExtent l="0" t="0" r="4445"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883665" cy="1518001"/>
                          </a:xfrm>
                          <a:prstGeom prst="rect">
                            <a:avLst/>
                          </a:prstGeom>
                          <a:noFill/>
                        </pic:spPr>
                      </pic:pic>
                    </a:graphicData>
                  </a:graphic>
                </wp:inline>
              </w:drawing>
            </w:r>
          </w:p>
        </w:tc>
        <w:tc>
          <w:tcPr>
            <w:tcW w:w="629" w:type="pct"/>
          </w:tcPr>
          <w:p w14:paraId="131E2AD4" w14:textId="77777777" w:rsidR="004A64C8" w:rsidRPr="00E11D95" w:rsidRDefault="004A64C8" w:rsidP="00966533">
            <w:pPr>
              <w:rPr>
                <w:rFonts w:cstheme="minorHAnsi"/>
                <w:sz w:val="20"/>
                <w:szCs w:val="20"/>
              </w:rPr>
            </w:pPr>
            <w:r w:rsidRPr="00E11D95">
              <w:rPr>
                <w:rFonts w:cstheme="minorHAnsi"/>
                <w:sz w:val="20"/>
                <w:szCs w:val="20"/>
              </w:rPr>
              <w:t>-reduced oxidative damage and neurotoxicity,</w:t>
            </w:r>
          </w:p>
          <w:p w14:paraId="075DD5B2" w14:textId="77777777" w:rsidR="004A64C8" w:rsidRPr="00E11D95" w:rsidRDefault="004A64C8" w:rsidP="00966533">
            <w:pPr>
              <w:rPr>
                <w:rFonts w:cstheme="minorHAnsi"/>
                <w:sz w:val="20"/>
                <w:szCs w:val="20"/>
              </w:rPr>
            </w:pPr>
            <w:r w:rsidRPr="00E11D95">
              <w:rPr>
                <w:rFonts w:cstheme="minorHAnsi"/>
                <w:sz w:val="20"/>
                <w:szCs w:val="20"/>
              </w:rPr>
              <w:t>-Increased  autophagy in response to ER stress</w:t>
            </w:r>
          </w:p>
          <w:p w14:paraId="35DBB680" w14:textId="77777777" w:rsidR="004A64C8" w:rsidRPr="00E11D95" w:rsidRDefault="004A64C8" w:rsidP="00966533">
            <w:pPr>
              <w:rPr>
                <w:rFonts w:cstheme="minorHAnsi"/>
                <w:sz w:val="20"/>
                <w:szCs w:val="20"/>
              </w:rPr>
            </w:pPr>
            <w:r w:rsidRPr="00E11D95">
              <w:rPr>
                <w:rFonts w:cstheme="minorHAnsi"/>
                <w:sz w:val="20"/>
                <w:szCs w:val="20"/>
              </w:rPr>
              <w:t>Reducing ROSs synthesis</w:t>
            </w:r>
          </w:p>
        </w:tc>
        <w:tc>
          <w:tcPr>
            <w:tcW w:w="349" w:type="pct"/>
          </w:tcPr>
          <w:p w14:paraId="48F5261D" w14:textId="77777777" w:rsidR="004A64C8" w:rsidRPr="00E11D95" w:rsidRDefault="004A64C8" w:rsidP="00966533">
            <w:pPr>
              <w:rPr>
                <w:rFonts w:cstheme="minorHAnsi"/>
                <w:sz w:val="20"/>
                <w:szCs w:val="20"/>
              </w:rPr>
            </w:pPr>
            <w:r w:rsidRPr="00E11D95">
              <w:rPr>
                <w:rFonts w:cstheme="minorHAnsi"/>
                <w:sz w:val="20"/>
                <w:szCs w:val="20"/>
              </w:rPr>
              <w:t>oral</w:t>
            </w:r>
          </w:p>
        </w:tc>
        <w:tc>
          <w:tcPr>
            <w:tcW w:w="489" w:type="pct"/>
          </w:tcPr>
          <w:p w14:paraId="7FC409A9" w14:textId="77777777" w:rsidR="004A64C8" w:rsidRPr="00E11D95" w:rsidRDefault="004A64C8" w:rsidP="00966533">
            <w:pPr>
              <w:rPr>
                <w:rFonts w:cstheme="minorHAnsi"/>
                <w:sz w:val="20"/>
                <w:szCs w:val="20"/>
              </w:rPr>
            </w:pPr>
            <w:r w:rsidRPr="00E11D95">
              <w:rPr>
                <w:rFonts w:cstheme="minorHAnsi"/>
                <w:sz w:val="20"/>
                <w:szCs w:val="20"/>
                <w:rtl/>
              </w:rPr>
              <w:t xml:space="preserve">25 </w:t>
            </w:r>
            <w:r w:rsidRPr="00E11D95">
              <w:rPr>
                <w:rFonts w:cstheme="minorHAnsi"/>
                <w:sz w:val="20"/>
                <w:szCs w:val="20"/>
              </w:rPr>
              <w:t>mg/kg</w:t>
            </w:r>
          </w:p>
        </w:tc>
        <w:tc>
          <w:tcPr>
            <w:tcW w:w="385" w:type="pct"/>
          </w:tcPr>
          <w:p w14:paraId="1EB3A483" w14:textId="77777777" w:rsidR="004A64C8" w:rsidRPr="00E11D95" w:rsidRDefault="004A64C8" w:rsidP="00966533">
            <w:pPr>
              <w:rPr>
                <w:rFonts w:cstheme="minorHAnsi"/>
                <w:sz w:val="20"/>
                <w:szCs w:val="20"/>
              </w:rPr>
            </w:pPr>
            <w:r w:rsidRPr="00E11D95">
              <w:rPr>
                <w:rFonts w:cstheme="minorHAnsi"/>
                <w:sz w:val="20"/>
                <w:szCs w:val="20"/>
                <w:rtl/>
              </w:rPr>
              <w:t xml:space="preserve">3 </w:t>
            </w:r>
            <w:r w:rsidRPr="00E11D95">
              <w:rPr>
                <w:rFonts w:cstheme="minorHAnsi"/>
                <w:sz w:val="20"/>
                <w:szCs w:val="20"/>
              </w:rPr>
              <w:t>weeks</w:t>
            </w:r>
          </w:p>
        </w:tc>
        <w:tc>
          <w:tcPr>
            <w:tcW w:w="524" w:type="pct"/>
          </w:tcPr>
          <w:p w14:paraId="6CBB02D7" w14:textId="77777777" w:rsidR="004A64C8" w:rsidRPr="00E11D95" w:rsidRDefault="004A64C8" w:rsidP="00966533">
            <w:pPr>
              <w:rPr>
                <w:rFonts w:cstheme="minorHAnsi"/>
                <w:sz w:val="20"/>
                <w:szCs w:val="20"/>
              </w:rPr>
            </w:pPr>
            <w:r w:rsidRPr="00E11D95">
              <w:rPr>
                <w:rFonts w:cstheme="minorHAnsi"/>
                <w:sz w:val="20"/>
                <w:szCs w:val="20"/>
              </w:rPr>
              <w:t>A rat model of  reserpine induced fibromyalgia</w:t>
            </w:r>
          </w:p>
        </w:tc>
        <w:tc>
          <w:tcPr>
            <w:tcW w:w="454" w:type="pct"/>
          </w:tcPr>
          <w:p w14:paraId="5D68D65C" w14:textId="77777777" w:rsidR="004A64C8" w:rsidRPr="00E11D95" w:rsidRDefault="004A64C8" w:rsidP="00966533">
            <w:pPr>
              <w:rPr>
                <w:rFonts w:cstheme="minorHAnsi"/>
                <w:sz w:val="20"/>
                <w:szCs w:val="20"/>
              </w:rPr>
            </w:pPr>
            <w:r w:rsidRPr="00E11D95">
              <w:rPr>
                <w:rFonts w:cstheme="minorHAnsi"/>
                <w:sz w:val="20"/>
                <w:szCs w:val="20"/>
              </w:rPr>
              <w:t>In vivo</w:t>
            </w:r>
          </w:p>
        </w:tc>
        <w:tc>
          <w:tcPr>
            <w:tcW w:w="454" w:type="pct"/>
          </w:tcPr>
          <w:p w14:paraId="19F462C3" w14:textId="77777777" w:rsidR="004A64C8" w:rsidRPr="00E11D95" w:rsidRDefault="004A64C8" w:rsidP="00966533">
            <w:pPr>
              <w:rPr>
                <w:rFonts w:cstheme="minorHAnsi"/>
                <w:sz w:val="20"/>
                <w:szCs w:val="20"/>
              </w:rPr>
            </w:pPr>
            <w:r w:rsidRPr="00E11D95">
              <w:rPr>
                <w:rFonts w:cstheme="minorHAnsi"/>
                <w:sz w:val="20"/>
                <w:szCs w:val="20"/>
              </w:rPr>
              <w:t>Fisetin</w:t>
            </w:r>
          </w:p>
        </w:tc>
        <w:tc>
          <w:tcPr>
            <w:tcW w:w="279" w:type="pct"/>
          </w:tcPr>
          <w:p w14:paraId="4F7D966D" w14:textId="77777777" w:rsidR="004A64C8" w:rsidRPr="00E11D95" w:rsidRDefault="004A64C8" w:rsidP="00966533">
            <w:pPr>
              <w:rPr>
                <w:rFonts w:cstheme="minorHAnsi"/>
                <w:sz w:val="20"/>
                <w:szCs w:val="20"/>
              </w:rPr>
            </w:pPr>
            <w:r w:rsidRPr="00E11D95">
              <w:rPr>
                <w:rFonts w:cstheme="minorHAnsi"/>
                <w:sz w:val="20"/>
                <w:szCs w:val="20"/>
              </w:rPr>
              <w:t>2021</w:t>
            </w:r>
          </w:p>
        </w:tc>
        <w:tc>
          <w:tcPr>
            <w:tcW w:w="397" w:type="pct"/>
          </w:tcPr>
          <w:p w14:paraId="2000A74B" w14:textId="02D80EF2" w:rsidR="004A64C8" w:rsidRPr="00E11D95" w:rsidRDefault="004A64C8" w:rsidP="00966533">
            <w:pPr>
              <w:rPr>
                <w:rFonts w:cstheme="minorHAnsi"/>
                <w:sz w:val="20"/>
                <w:szCs w:val="20"/>
              </w:rPr>
            </w:pPr>
            <w:r w:rsidRPr="00E11D95">
              <w:rPr>
                <w:rFonts w:cstheme="minorHAnsi"/>
                <w:sz w:val="20"/>
                <w:szCs w:val="20"/>
              </w:rPr>
              <w:t xml:space="preserve">Ghoneim FM et al. </w:t>
            </w:r>
            <w:r w:rsidRPr="00E11D95">
              <w:rPr>
                <w:rFonts w:cstheme="minorHAnsi"/>
                <w:sz w:val="20"/>
                <w:szCs w:val="20"/>
              </w:rPr>
              <w:fldChar w:fldCharType="begin"/>
            </w:r>
            <w:r>
              <w:rPr>
                <w:rFonts w:cstheme="minorHAnsi"/>
                <w:sz w:val="20"/>
                <w:szCs w:val="20"/>
              </w:rPr>
              <w:instrText xml:space="preserve"> ADDIN EN.CITE &lt;EndNote&gt;&lt;Cite&gt;&lt;Author&gt;Ghoneim&lt;/Author&gt;&lt;Year&gt;2021&lt;/Year&gt;&lt;RecNum&gt;103&lt;/RecNum&gt;&lt;DisplayText&gt;(43)&lt;/DisplayText&gt;&lt;record&gt;&lt;rec-number&gt;103&lt;/rec-number&gt;&lt;foreign-keys&gt;&lt;key app="EN" db-id="2fxsvs5xp2xzveet9vjpp0siszz0taa225fw" timestamp="1708354637"&gt;103&lt;/key&gt;&lt;/foreign-keys&gt;&lt;ref-type name="Journal Article"&gt;17&lt;/ref-type&gt;&lt;contributors&gt;&lt;authors&gt;&lt;author&gt;Ghoneim, Fatma Mohamed&lt;/author&gt;&lt;author&gt;Abo-Elkhair, Salwa Mohamed&lt;/author&gt;&lt;author&gt;Elsamanoudy, Ayman Zaky&lt;/author&gt;&lt;author&gt;Shabaan, Dalia A&lt;/author&gt;&lt;/authors&gt;&lt;/contributors&gt;&lt;titles&gt;&lt;title&gt;Evaluation of endothelial dysfunction and autophagy in fibromyalgia-related vascular and cerebral cortical changes and the ameliorative effect of fisetin&lt;/title&gt;&lt;secondary-title&gt;Cells&lt;/secondary-title&gt;&lt;/titles&gt;&lt;periodical&gt;&lt;full-title&gt;Cells&lt;/full-title&gt;&lt;/periodical&gt;&lt;pages&gt;48&lt;/pages&gt;&lt;volume&gt;11&lt;/volume&gt;&lt;number&gt;1&lt;/number&gt;&lt;dates&gt;&lt;year&gt;2021&lt;/year&gt;&lt;/dates&gt;&lt;isbn&gt;2073-4409&lt;/isbn&gt;&lt;urls&gt;&lt;/urls&gt;&lt;/record&gt;&lt;/Cite&gt;&lt;/EndNote&gt;</w:instrText>
            </w:r>
            <w:r w:rsidRPr="00E11D95">
              <w:rPr>
                <w:rFonts w:cstheme="minorHAnsi"/>
                <w:sz w:val="20"/>
                <w:szCs w:val="20"/>
              </w:rPr>
              <w:fldChar w:fldCharType="separate"/>
            </w:r>
            <w:r>
              <w:rPr>
                <w:rFonts w:cstheme="minorHAnsi"/>
                <w:noProof/>
                <w:sz w:val="20"/>
                <w:szCs w:val="20"/>
              </w:rPr>
              <w:t>(43)</w:t>
            </w:r>
            <w:r w:rsidRPr="00E11D95">
              <w:rPr>
                <w:rFonts w:cstheme="minorHAnsi"/>
                <w:sz w:val="20"/>
                <w:szCs w:val="20"/>
              </w:rPr>
              <w:fldChar w:fldCharType="end"/>
            </w:r>
          </w:p>
        </w:tc>
      </w:tr>
      <w:tr w:rsidR="004A64C8" w:rsidRPr="00E11D95" w14:paraId="572CA273" w14:textId="77777777" w:rsidTr="00966533">
        <w:trPr>
          <w:trHeight w:val="2807"/>
        </w:trPr>
        <w:tc>
          <w:tcPr>
            <w:tcW w:w="1040" w:type="pct"/>
          </w:tcPr>
          <w:p w14:paraId="3A6A7EC7" w14:textId="77777777" w:rsidR="004A64C8" w:rsidRPr="00E11D95" w:rsidRDefault="004A64C8" w:rsidP="00966533">
            <w:pPr>
              <w:rPr>
                <w:rFonts w:cstheme="minorHAnsi"/>
                <w:noProof/>
                <w:sz w:val="20"/>
                <w:szCs w:val="20"/>
              </w:rPr>
            </w:pPr>
            <w:r w:rsidRPr="00E11D95">
              <w:rPr>
                <w:rFonts w:cstheme="minorHAnsi"/>
                <w:noProof/>
                <w:sz w:val="20"/>
                <w:szCs w:val="20"/>
              </w:rPr>
              <w:lastRenderedPageBreak/>
              <w:drawing>
                <wp:inline distT="0" distB="0" distL="0" distR="0" wp14:anchorId="790A1B8B" wp14:editId="13CFA37A">
                  <wp:extent cx="1843831" cy="1485900"/>
                  <wp:effectExtent l="0" t="0" r="444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883665" cy="1518001"/>
                          </a:xfrm>
                          <a:prstGeom prst="rect">
                            <a:avLst/>
                          </a:prstGeom>
                          <a:noFill/>
                        </pic:spPr>
                      </pic:pic>
                    </a:graphicData>
                  </a:graphic>
                </wp:inline>
              </w:drawing>
            </w:r>
          </w:p>
        </w:tc>
        <w:tc>
          <w:tcPr>
            <w:tcW w:w="629" w:type="pct"/>
          </w:tcPr>
          <w:p w14:paraId="228E6E2A" w14:textId="77777777" w:rsidR="004A64C8" w:rsidRDefault="004A64C8" w:rsidP="00966533">
            <w:pPr>
              <w:rPr>
                <w:rFonts w:cstheme="minorHAnsi"/>
                <w:sz w:val="20"/>
                <w:szCs w:val="20"/>
              </w:rPr>
            </w:pPr>
            <w:r>
              <w:rPr>
                <w:rFonts w:cstheme="minorHAnsi"/>
                <w:sz w:val="20"/>
                <w:szCs w:val="20"/>
              </w:rPr>
              <w:t xml:space="preserve">-induced protection from cell death </w:t>
            </w:r>
          </w:p>
          <w:p w14:paraId="4D24FAE1" w14:textId="77777777" w:rsidR="004A64C8" w:rsidRDefault="004A64C8" w:rsidP="00966533">
            <w:pPr>
              <w:rPr>
                <w:rFonts w:cstheme="minorHAnsi"/>
                <w:sz w:val="20"/>
                <w:szCs w:val="20"/>
              </w:rPr>
            </w:pPr>
            <w:r>
              <w:rPr>
                <w:rFonts w:cstheme="minorHAnsi"/>
                <w:sz w:val="20"/>
                <w:szCs w:val="20"/>
              </w:rPr>
              <w:t>-inhibited expression of apoptotic and autophagic proteins</w:t>
            </w:r>
          </w:p>
          <w:p w14:paraId="1EB9575E" w14:textId="77777777" w:rsidR="004A64C8" w:rsidRPr="00E11D95" w:rsidRDefault="004A64C8" w:rsidP="00966533">
            <w:pPr>
              <w:rPr>
                <w:rFonts w:cstheme="minorHAnsi"/>
                <w:sz w:val="20"/>
                <w:szCs w:val="20"/>
              </w:rPr>
            </w:pPr>
            <w:r>
              <w:rPr>
                <w:rFonts w:cstheme="minorHAnsi"/>
                <w:sz w:val="20"/>
                <w:szCs w:val="20"/>
              </w:rPr>
              <w:t xml:space="preserve">-inhibited  endoplasmic reticulum stress gene expression </w:t>
            </w:r>
          </w:p>
        </w:tc>
        <w:tc>
          <w:tcPr>
            <w:tcW w:w="349" w:type="pct"/>
          </w:tcPr>
          <w:p w14:paraId="47596B84" w14:textId="77777777" w:rsidR="004A64C8" w:rsidRPr="00E11D95" w:rsidRDefault="004A64C8" w:rsidP="00966533">
            <w:pPr>
              <w:rPr>
                <w:rFonts w:cstheme="minorHAnsi"/>
                <w:sz w:val="20"/>
                <w:szCs w:val="20"/>
              </w:rPr>
            </w:pPr>
            <w:r>
              <w:rPr>
                <w:rFonts w:cstheme="minorHAnsi"/>
                <w:sz w:val="20"/>
                <w:szCs w:val="20"/>
              </w:rPr>
              <w:t>Cell culture</w:t>
            </w:r>
          </w:p>
        </w:tc>
        <w:tc>
          <w:tcPr>
            <w:tcW w:w="489" w:type="pct"/>
          </w:tcPr>
          <w:p w14:paraId="4C7E93E6" w14:textId="77777777" w:rsidR="004A64C8" w:rsidRPr="00E11D95" w:rsidRDefault="004A64C8" w:rsidP="00966533">
            <w:pPr>
              <w:rPr>
                <w:rFonts w:cstheme="minorHAnsi"/>
                <w:sz w:val="20"/>
                <w:szCs w:val="20"/>
                <w:rtl/>
              </w:rPr>
            </w:pPr>
            <w:r>
              <w:rPr>
                <w:rFonts w:cstheme="minorHAnsi"/>
                <w:sz w:val="20"/>
                <w:szCs w:val="20"/>
              </w:rPr>
              <w:t>5–20 µM</w:t>
            </w:r>
          </w:p>
        </w:tc>
        <w:tc>
          <w:tcPr>
            <w:tcW w:w="385" w:type="pct"/>
          </w:tcPr>
          <w:p w14:paraId="2EFCBC71" w14:textId="77777777" w:rsidR="004A64C8" w:rsidRPr="00E11D95" w:rsidRDefault="004A64C8" w:rsidP="00966533">
            <w:pPr>
              <w:rPr>
                <w:rFonts w:cstheme="minorHAnsi"/>
                <w:sz w:val="20"/>
                <w:szCs w:val="20"/>
                <w:rtl/>
              </w:rPr>
            </w:pPr>
            <w:r>
              <w:rPr>
                <w:rFonts w:cstheme="minorHAnsi"/>
                <w:sz w:val="20"/>
                <w:szCs w:val="20"/>
              </w:rPr>
              <w:t>16 hours</w:t>
            </w:r>
          </w:p>
        </w:tc>
        <w:tc>
          <w:tcPr>
            <w:tcW w:w="524" w:type="pct"/>
          </w:tcPr>
          <w:p w14:paraId="30D60562" w14:textId="77777777" w:rsidR="004A64C8" w:rsidRPr="00E11D95" w:rsidRDefault="004A64C8" w:rsidP="00966533">
            <w:pPr>
              <w:rPr>
                <w:rFonts w:cstheme="minorHAnsi"/>
                <w:sz w:val="20"/>
                <w:szCs w:val="20"/>
              </w:rPr>
            </w:pPr>
            <w:r w:rsidRPr="004A2A15">
              <w:rPr>
                <w:rFonts w:cstheme="minorHAnsi"/>
                <w:sz w:val="20"/>
                <w:szCs w:val="20"/>
              </w:rPr>
              <w:t>rat adrenal pheochromocytoma cell line PC12</w:t>
            </w:r>
          </w:p>
        </w:tc>
        <w:tc>
          <w:tcPr>
            <w:tcW w:w="454" w:type="pct"/>
          </w:tcPr>
          <w:p w14:paraId="1D993B46" w14:textId="77777777" w:rsidR="004A64C8" w:rsidRPr="00E11D95" w:rsidRDefault="004A64C8" w:rsidP="00966533">
            <w:pPr>
              <w:rPr>
                <w:rFonts w:cstheme="minorHAnsi"/>
                <w:sz w:val="20"/>
                <w:szCs w:val="20"/>
              </w:rPr>
            </w:pPr>
            <w:r>
              <w:rPr>
                <w:rFonts w:cstheme="minorHAnsi"/>
                <w:sz w:val="20"/>
                <w:szCs w:val="20"/>
              </w:rPr>
              <w:t>In vivo</w:t>
            </w:r>
          </w:p>
        </w:tc>
        <w:tc>
          <w:tcPr>
            <w:tcW w:w="454" w:type="pct"/>
          </w:tcPr>
          <w:p w14:paraId="1A83A886" w14:textId="77777777" w:rsidR="004A64C8" w:rsidRPr="00E11D95" w:rsidRDefault="004A64C8" w:rsidP="00966533">
            <w:pPr>
              <w:rPr>
                <w:rFonts w:cstheme="minorHAnsi"/>
                <w:sz w:val="20"/>
                <w:szCs w:val="20"/>
              </w:rPr>
            </w:pPr>
            <w:r>
              <w:rPr>
                <w:rFonts w:cstheme="minorHAnsi"/>
                <w:sz w:val="20"/>
                <w:szCs w:val="20"/>
              </w:rPr>
              <w:t xml:space="preserve">Fisetin </w:t>
            </w:r>
          </w:p>
        </w:tc>
        <w:tc>
          <w:tcPr>
            <w:tcW w:w="279" w:type="pct"/>
          </w:tcPr>
          <w:p w14:paraId="47E4EA15" w14:textId="77777777" w:rsidR="004A64C8" w:rsidRPr="00E11D95" w:rsidRDefault="004A64C8" w:rsidP="00966533">
            <w:pPr>
              <w:rPr>
                <w:rFonts w:cstheme="minorHAnsi"/>
                <w:sz w:val="20"/>
                <w:szCs w:val="20"/>
              </w:rPr>
            </w:pPr>
            <w:r>
              <w:rPr>
                <w:rFonts w:cstheme="minorHAnsi"/>
                <w:sz w:val="20"/>
                <w:szCs w:val="20"/>
              </w:rPr>
              <w:t>2017</w:t>
            </w:r>
          </w:p>
        </w:tc>
        <w:tc>
          <w:tcPr>
            <w:tcW w:w="397" w:type="pct"/>
          </w:tcPr>
          <w:p w14:paraId="33F4F375" w14:textId="5DA15C0A" w:rsidR="004A64C8" w:rsidRPr="00AF5C11" w:rsidRDefault="004A64C8" w:rsidP="00966533">
            <w:pPr>
              <w:rPr>
                <w:rFonts w:cstheme="minorHAnsi"/>
                <w:sz w:val="20"/>
                <w:szCs w:val="20"/>
              </w:rPr>
            </w:pPr>
            <w:r w:rsidRPr="00AF5C11">
              <w:rPr>
                <w:rFonts w:cstheme="minorHAnsi"/>
                <w:sz w:val="20"/>
                <w:szCs w:val="20"/>
              </w:rPr>
              <w:t xml:space="preserve">Yen et al. </w:t>
            </w:r>
            <w:r w:rsidRPr="00AF5C11">
              <w:rPr>
                <w:rFonts w:cstheme="minorHAnsi"/>
                <w:sz w:val="20"/>
                <w:szCs w:val="20"/>
              </w:rPr>
              <w:fldChar w:fldCharType="begin"/>
            </w:r>
            <w:r>
              <w:rPr>
                <w:rFonts w:cstheme="minorHAnsi"/>
                <w:sz w:val="20"/>
                <w:szCs w:val="20"/>
              </w:rPr>
              <w:instrText xml:space="preserve"> ADDIN EN.CITE &lt;EndNote&gt;&lt;Cite&gt;&lt;Author&gt;Yen&lt;/Author&gt;&lt;Year&gt;2017&lt;/Year&gt;&lt;RecNum&gt;176&lt;/RecNum&gt;&lt;DisplayText&gt;(44)&lt;/DisplayText&gt;&lt;record&gt;&lt;rec-number&gt;176&lt;/rec-number&gt;&lt;foreign-keys&gt;&lt;key app="EN" db-id="2fxsvs5xp2xzveet9vjpp0siszz0taa225fw" timestamp="1708354660"&gt;176&lt;/key&gt;&lt;/foreign-keys&gt;&lt;ref-type name="Journal Article"&gt;17&lt;/ref-type&gt;&lt;contributors&gt;&lt;authors&gt;&lt;author&gt;Yen, Jui-Hung&lt;/author&gt;&lt;author&gt;Wu, Pei-Shan&lt;/author&gt;&lt;author&gt;Chen, Shu-Fen&lt;/author&gt;&lt;author&gt;Wu, Ming-Jiuan %J International journal of molecular sciences&lt;/author&gt;&lt;/authors&gt;&lt;/contributors&gt;&lt;titles&gt;&lt;title&gt;Fisetin protects PC12 cells from tunicamycin-mediated cell death via reactive oxygen species scavenging and modulation of Nrf2-driven gene expression, SIRT1 and MAPK signaling in PC12 cells&lt;/title&gt;&lt;/titles&gt;&lt;pages&gt;852&lt;/pages&gt;&lt;volume&gt;18&lt;/volume&gt;&lt;number&gt;4&lt;/number&gt;&lt;dates&gt;&lt;year&gt;2017&lt;/year&gt;&lt;/dates&gt;&lt;isbn&gt;1422-0067&lt;/isbn&gt;&lt;urls&gt;&lt;/urls&gt;&lt;/record&gt;&lt;/Cite&gt;&lt;/EndNote&gt;</w:instrText>
            </w:r>
            <w:r w:rsidRPr="00AF5C11">
              <w:rPr>
                <w:rFonts w:cstheme="minorHAnsi"/>
                <w:sz w:val="20"/>
                <w:szCs w:val="20"/>
              </w:rPr>
              <w:fldChar w:fldCharType="separate"/>
            </w:r>
            <w:r>
              <w:rPr>
                <w:rFonts w:cstheme="minorHAnsi"/>
                <w:noProof/>
                <w:sz w:val="20"/>
                <w:szCs w:val="20"/>
              </w:rPr>
              <w:t>(44)</w:t>
            </w:r>
            <w:r w:rsidRPr="00AF5C11">
              <w:rPr>
                <w:rFonts w:cstheme="minorHAnsi"/>
                <w:sz w:val="20"/>
                <w:szCs w:val="20"/>
              </w:rPr>
              <w:fldChar w:fldCharType="end"/>
            </w:r>
          </w:p>
        </w:tc>
      </w:tr>
      <w:tr w:rsidR="004A64C8" w:rsidRPr="00E11D95" w14:paraId="201DE85B" w14:textId="77777777" w:rsidTr="00966533">
        <w:trPr>
          <w:trHeight w:val="2807"/>
        </w:trPr>
        <w:tc>
          <w:tcPr>
            <w:tcW w:w="1040" w:type="pct"/>
          </w:tcPr>
          <w:p w14:paraId="6660F289" w14:textId="77777777" w:rsidR="004A64C8" w:rsidRPr="00E11D95" w:rsidRDefault="004A64C8" w:rsidP="00966533">
            <w:pPr>
              <w:rPr>
                <w:rFonts w:cstheme="minorHAnsi"/>
                <w:noProof/>
                <w:sz w:val="20"/>
                <w:szCs w:val="20"/>
                <w:lang w:bidi="ar-SA"/>
              </w:rPr>
            </w:pPr>
            <w:r w:rsidRPr="00E11D95">
              <w:rPr>
                <w:rFonts w:cstheme="minorHAnsi"/>
                <w:noProof/>
                <w:sz w:val="20"/>
                <w:szCs w:val="20"/>
              </w:rPr>
              <w:drawing>
                <wp:inline distT="0" distB="0" distL="0" distR="0" wp14:anchorId="1FBF3C17" wp14:editId="0670FDC0">
                  <wp:extent cx="1843831" cy="1485900"/>
                  <wp:effectExtent l="0" t="0" r="444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883665" cy="1518001"/>
                          </a:xfrm>
                          <a:prstGeom prst="rect">
                            <a:avLst/>
                          </a:prstGeom>
                          <a:noFill/>
                        </pic:spPr>
                      </pic:pic>
                    </a:graphicData>
                  </a:graphic>
                </wp:inline>
              </w:drawing>
            </w:r>
          </w:p>
        </w:tc>
        <w:tc>
          <w:tcPr>
            <w:tcW w:w="629" w:type="pct"/>
          </w:tcPr>
          <w:p w14:paraId="30456D07" w14:textId="77777777" w:rsidR="004A64C8" w:rsidRDefault="004A64C8" w:rsidP="00966533">
            <w:pPr>
              <w:rPr>
                <w:rFonts w:cstheme="minorHAnsi"/>
                <w:sz w:val="20"/>
                <w:szCs w:val="20"/>
              </w:rPr>
            </w:pPr>
            <w:r>
              <w:rPr>
                <w:rFonts w:cstheme="minorHAnsi"/>
                <w:sz w:val="20"/>
                <w:szCs w:val="20"/>
              </w:rPr>
              <w:t>-suppressed</w:t>
            </w:r>
            <w:r w:rsidRPr="00AF5C11">
              <w:rPr>
                <w:rFonts w:cstheme="minorHAnsi"/>
                <w:sz w:val="20"/>
                <w:szCs w:val="20"/>
              </w:rPr>
              <w:t xml:space="preserve"> GRP78-</w:t>
            </w:r>
            <w:r>
              <w:rPr>
                <w:rFonts w:cstheme="minorHAnsi"/>
                <w:sz w:val="20"/>
                <w:szCs w:val="20"/>
              </w:rPr>
              <w:t>mediated ER</w:t>
            </w:r>
            <w:r w:rsidRPr="00AF5C11">
              <w:rPr>
                <w:rFonts w:cstheme="minorHAnsi"/>
                <w:sz w:val="20"/>
                <w:szCs w:val="20"/>
              </w:rPr>
              <w:t xml:space="preserve"> stress</w:t>
            </w:r>
          </w:p>
          <w:p w14:paraId="727477A9" w14:textId="77777777" w:rsidR="004A64C8" w:rsidRDefault="004A64C8" w:rsidP="00966533">
            <w:pPr>
              <w:rPr>
                <w:rFonts w:cstheme="minorHAnsi"/>
                <w:sz w:val="20"/>
                <w:szCs w:val="20"/>
              </w:rPr>
            </w:pPr>
            <w:r>
              <w:rPr>
                <w:rFonts w:cstheme="minorHAnsi"/>
                <w:sz w:val="20"/>
                <w:szCs w:val="20"/>
              </w:rPr>
              <w:t>-</w:t>
            </w:r>
            <w:r>
              <w:t xml:space="preserve"> </w:t>
            </w:r>
            <w:r>
              <w:rPr>
                <w:rFonts w:cstheme="minorHAnsi"/>
                <w:sz w:val="20"/>
                <w:szCs w:val="20"/>
              </w:rPr>
              <w:t xml:space="preserve">improved </w:t>
            </w:r>
            <w:r w:rsidRPr="00AF5C11">
              <w:rPr>
                <w:rFonts w:cstheme="minorHAnsi"/>
                <w:sz w:val="20"/>
                <w:szCs w:val="20"/>
              </w:rPr>
              <w:t>mitochondrial dysfunction</w:t>
            </w:r>
            <w:r>
              <w:rPr>
                <w:rFonts w:cstheme="minorHAnsi"/>
                <w:sz w:val="20"/>
                <w:szCs w:val="20"/>
              </w:rPr>
              <w:t>-inhibited ROS production</w:t>
            </w:r>
          </w:p>
          <w:p w14:paraId="791F9197" w14:textId="77777777" w:rsidR="004A64C8" w:rsidRPr="00E11D95" w:rsidRDefault="004A64C8" w:rsidP="00966533">
            <w:pPr>
              <w:rPr>
                <w:rFonts w:cstheme="minorHAnsi"/>
                <w:sz w:val="20"/>
                <w:szCs w:val="20"/>
              </w:rPr>
            </w:pPr>
            <w:r>
              <w:rPr>
                <w:rFonts w:cstheme="minorHAnsi"/>
                <w:sz w:val="20"/>
                <w:szCs w:val="20"/>
              </w:rPr>
              <w:t>-improved Nrf2</w:t>
            </w:r>
          </w:p>
        </w:tc>
        <w:tc>
          <w:tcPr>
            <w:tcW w:w="349" w:type="pct"/>
          </w:tcPr>
          <w:p w14:paraId="4B215028" w14:textId="77777777" w:rsidR="004A64C8" w:rsidRPr="00E11D95" w:rsidRDefault="004A64C8" w:rsidP="00966533">
            <w:pPr>
              <w:rPr>
                <w:rFonts w:cstheme="minorHAnsi"/>
                <w:sz w:val="20"/>
                <w:szCs w:val="20"/>
              </w:rPr>
            </w:pPr>
          </w:p>
          <w:p w14:paraId="580CE393" w14:textId="77777777" w:rsidR="004A64C8" w:rsidRPr="00E11D95" w:rsidRDefault="004A64C8" w:rsidP="00966533">
            <w:pPr>
              <w:rPr>
                <w:rFonts w:cstheme="minorHAnsi"/>
                <w:sz w:val="20"/>
                <w:szCs w:val="20"/>
              </w:rPr>
            </w:pPr>
            <w:r w:rsidRPr="00E11D95">
              <w:rPr>
                <w:rFonts w:cstheme="minorHAnsi"/>
                <w:sz w:val="20"/>
                <w:szCs w:val="20"/>
              </w:rPr>
              <w:t xml:space="preserve">After treatments, 10 μL of Cell Counting Kit-8 reagent was added into each well. After incubation for 4 h at 37 °C, the absorbance of each well at 450 nm was measured using </w:t>
            </w:r>
            <w:r w:rsidRPr="00E11D95">
              <w:rPr>
                <w:rFonts w:cstheme="minorHAnsi"/>
                <w:sz w:val="20"/>
                <w:szCs w:val="20"/>
              </w:rPr>
              <w:lastRenderedPageBreak/>
              <w:t>a microplate reader to examine the number of viable cells.</w:t>
            </w:r>
          </w:p>
        </w:tc>
        <w:tc>
          <w:tcPr>
            <w:tcW w:w="489" w:type="pct"/>
          </w:tcPr>
          <w:p w14:paraId="01835E77" w14:textId="77777777" w:rsidR="004A64C8" w:rsidRPr="00E11D95" w:rsidRDefault="004A64C8" w:rsidP="00966533">
            <w:pPr>
              <w:rPr>
                <w:rFonts w:cstheme="minorHAnsi"/>
                <w:sz w:val="20"/>
                <w:szCs w:val="20"/>
              </w:rPr>
            </w:pPr>
            <w:r w:rsidRPr="00E11D95">
              <w:rPr>
                <w:rFonts w:cstheme="minorHAnsi"/>
                <w:sz w:val="20"/>
                <w:szCs w:val="20"/>
              </w:rPr>
              <w:lastRenderedPageBreak/>
              <w:t>10 μL</w:t>
            </w:r>
          </w:p>
        </w:tc>
        <w:tc>
          <w:tcPr>
            <w:tcW w:w="385" w:type="pct"/>
          </w:tcPr>
          <w:p w14:paraId="27CBA977" w14:textId="77777777" w:rsidR="004A64C8" w:rsidRPr="00E11D95" w:rsidRDefault="004A64C8" w:rsidP="00966533">
            <w:pPr>
              <w:rPr>
                <w:rFonts w:cstheme="minorHAnsi"/>
                <w:sz w:val="20"/>
                <w:szCs w:val="20"/>
              </w:rPr>
            </w:pPr>
            <w:r w:rsidRPr="00E11D95">
              <w:rPr>
                <w:rFonts w:cstheme="minorHAnsi"/>
                <w:sz w:val="20"/>
                <w:szCs w:val="20"/>
              </w:rPr>
              <w:t>4h</w:t>
            </w:r>
          </w:p>
        </w:tc>
        <w:tc>
          <w:tcPr>
            <w:tcW w:w="524" w:type="pct"/>
          </w:tcPr>
          <w:p w14:paraId="4B30F07B" w14:textId="77777777" w:rsidR="004A64C8" w:rsidRPr="00E11D95" w:rsidRDefault="004A64C8" w:rsidP="00966533">
            <w:pPr>
              <w:rPr>
                <w:rFonts w:cstheme="minorHAnsi"/>
                <w:sz w:val="20"/>
                <w:szCs w:val="20"/>
              </w:rPr>
            </w:pPr>
            <w:r w:rsidRPr="00E11D95">
              <w:rPr>
                <w:rFonts w:cstheme="minorHAnsi"/>
                <w:sz w:val="20"/>
                <w:szCs w:val="20"/>
              </w:rPr>
              <w:t>human and murine hepatocytes</w:t>
            </w:r>
          </w:p>
        </w:tc>
        <w:tc>
          <w:tcPr>
            <w:tcW w:w="454" w:type="pct"/>
          </w:tcPr>
          <w:p w14:paraId="2F867125" w14:textId="77777777" w:rsidR="004A64C8" w:rsidRPr="00E11D95" w:rsidRDefault="004A64C8" w:rsidP="00966533">
            <w:pPr>
              <w:rPr>
                <w:rFonts w:cstheme="minorHAnsi"/>
                <w:sz w:val="20"/>
                <w:szCs w:val="20"/>
              </w:rPr>
            </w:pPr>
            <w:r w:rsidRPr="00E11D95">
              <w:rPr>
                <w:rFonts w:cstheme="minorHAnsi"/>
                <w:sz w:val="20"/>
                <w:szCs w:val="20"/>
              </w:rPr>
              <w:t>In vivo</w:t>
            </w:r>
          </w:p>
        </w:tc>
        <w:tc>
          <w:tcPr>
            <w:tcW w:w="454" w:type="pct"/>
          </w:tcPr>
          <w:p w14:paraId="53AF5B20" w14:textId="77777777" w:rsidR="004A64C8" w:rsidRPr="00AF5C11" w:rsidRDefault="004A64C8" w:rsidP="00966533">
            <w:pPr>
              <w:rPr>
                <w:rFonts w:cstheme="minorHAnsi"/>
                <w:sz w:val="20"/>
                <w:szCs w:val="20"/>
              </w:rPr>
            </w:pPr>
            <w:r w:rsidRPr="00AF5C11">
              <w:rPr>
                <w:rFonts w:cstheme="minorHAnsi"/>
                <w:sz w:val="20"/>
                <w:szCs w:val="20"/>
              </w:rPr>
              <w:t xml:space="preserve">Fisetin </w:t>
            </w:r>
          </w:p>
        </w:tc>
        <w:tc>
          <w:tcPr>
            <w:tcW w:w="279" w:type="pct"/>
          </w:tcPr>
          <w:p w14:paraId="0947CDCB" w14:textId="77777777" w:rsidR="004A64C8" w:rsidRPr="00AF5C11" w:rsidRDefault="004A64C8" w:rsidP="00966533">
            <w:pPr>
              <w:rPr>
                <w:rFonts w:cstheme="minorHAnsi"/>
                <w:sz w:val="20"/>
                <w:szCs w:val="20"/>
              </w:rPr>
            </w:pPr>
            <w:r w:rsidRPr="00AF5C11">
              <w:rPr>
                <w:rFonts w:cstheme="minorHAnsi"/>
                <w:sz w:val="20"/>
                <w:szCs w:val="20"/>
              </w:rPr>
              <w:t>2022</w:t>
            </w:r>
          </w:p>
        </w:tc>
        <w:tc>
          <w:tcPr>
            <w:tcW w:w="397" w:type="pct"/>
          </w:tcPr>
          <w:p w14:paraId="22AE9F31" w14:textId="0D36DBC2" w:rsidR="004A64C8" w:rsidRPr="00AF5C11" w:rsidRDefault="004A64C8" w:rsidP="00966533">
            <w:pPr>
              <w:rPr>
                <w:rFonts w:cstheme="minorHAnsi"/>
                <w:sz w:val="20"/>
                <w:szCs w:val="20"/>
              </w:rPr>
            </w:pPr>
            <w:r w:rsidRPr="00AF5C11">
              <w:rPr>
                <w:rFonts w:cstheme="minorHAnsi"/>
                <w:sz w:val="20"/>
                <w:szCs w:val="20"/>
              </w:rPr>
              <w:t xml:space="preserve">Dai et al. </w:t>
            </w:r>
            <w:r w:rsidRPr="00AF5C11">
              <w:rPr>
                <w:rFonts w:cstheme="minorHAnsi"/>
                <w:sz w:val="20"/>
                <w:szCs w:val="20"/>
              </w:rPr>
              <w:fldChar w:fldCharType="begin"/>
            </w:r>
            <w:r>
              <w:rPr>
                <w:rFonts w:cstheme="minorHAnsi"/>
                <w:sz w:val="20"/>
                <w:szCs w:val="20"/>
              </w:rPr>
              <w:instrText xml:space="preserve"> ADDIN EN.CITE &lt;EndNote&gt;&lt;Cite&gt;&lt;Author&gt;Dai&lt;/Author&gt;&lt;Year&gt;2022&lt;/Year&gt;&lt;RecNum&gt;98&lt;/RecNum&gt;&lt;DisplayText&gt;(45)&lt;/DisplayText&gt;&lt;record&gt;&lt;rec-number&gt;98&lt;/rec-number&gt;&lt;foreign-keys&gt;&lt;key app="EN" db-id="5de9x9z5859pejeer075wfewa9aspvaeevzw" timestamp="1672828126"&gt;98&lt;/key&gt;&lt;/foreign-keys&gt;&lt;ref-type name="Journal Article"&gt;17&lt;/ref-type&gt;&lt;contributors&gt;&lt;authors&gt;&lt;author&gt;Dai, Xianling&lt;/author&gt;&lt;author&gt;Kuang, Qin&lt;/author&gt;&lt;author&gt;Sun, Yan&lt;/author&gt;&lt;author&gt;Xu, Minxuan&lt;/author&gt;&lt;author&gt;Zhu, Liancai&lt;/author&gt;&lt;author&gt;Ge, Chenxu&lt;/author&gt;&lt;author&gt;Tan, Jun&lt;/author&gt;&lt;author&gt;Wang, Bochu&lt;/author&gt;&lt;/authors&gt;&lt;/contributors&gt;&lt;titles&gt;&lt;title&gt;Fisetin represses oxidative stress and mitochondrial dysfunction in NAFLD through suppressing GRP78-mediated endoplasmic reticulum (ER) stress&lt;/title&gt;&lt;/titles&gt;&lt;dates&gt;&lt;year&gt;2022&lt;/year&gt;&lt;/dates&gt;&lt;isbn&gt;1756-4646&lt;/isbn&gt;&lt;urls&gt;&lt;/urls&gt;&lt;/record&gt;&lt;/Cite&gt;&lt;/EndNote&gt;</w:instrText>
            </w:r>
            <w:r w:rsidRPr="00AF5C11">
              <w:rPr>
                <w:rFonts w:cstheme="minorHAnsi"/>
                <w:sz w:val="20"/>
                <w:szCs w:val="20"/>
              </w:rPr>
              <w:fldChar w:fldCharType="separate"/>
            </w:r>
            <w:r>
              <w:rPr>
                <w:rFonts w:cstheme="minorHAnsi"/>
                <w:noProof/>
                <w:sz w:val="20"/>
                <w:szCs w:val="20"/>
              </w:rPr>
              <w:t>(45)</w:t>
            </w:r>
            <w:r w:rsidRPr="00AF5C11">
              <w:rPr>
                <w:rFonts w:cstheme="minorHAnsi"/>
                <w:sz w:val="20"/>
                <w:szCs w:val="20"/>
              </w:rPr>
              <w:fldChar w:fldCharType="end"/>
            </w:r>
          </w:p>
        </w:tc>
      </w:tr>
      <w:tr w:rsidR="004A64C8" w:rsidRPr="00E11D95" w14:paraId="029088D7" w14:textId="77777777" w:rsidTr="00966533">
        <w:trPr>
          <w:trHeight w:val="2807"/>
        </w:trPr>
        <w:tc>
          <w:tcPr>
            <w:tcW w:w="1040" w:type="pct"/>
          </w:tcPr>
          <w:p w14:paraId="36679E76" w14:textId="77777777" w:rsidR="004A64C8" w:rsidRPr="00E11D95" w:rsidRDefault="004A64C8" w:rsidP="00966533">
            <w:pPr>
              <w:rPr>
                <w:rFonts w:cstheme="minorHAnsi"/>
                <w:noProof/>
                <w:sz w:val="20"/>
                <w:szCs w:val="20"/>
                <w:lang w:bidi="ar-SA"/>
              </w:rPr>
            </w:pPr>
            <w:r w:rsidRPr="00E11D95">
              <w:rPr>
                <w:rFonts w:cstheme="minorHAnsi"/>
                <w:noProof/>
                <w:sz w:val="20"/>
                <w:szCs w:val="20"/>
              </w:rPr>
              <w:drawing>
                <wp:inline distT="0" distB="0" distL="0" distR="0" wp14:anchorId="37C3557D" wp14:editId="5BB372BA">
                  <wp:extent cx="1751919" cy="981075"/>
                  <wp:effectExtent l="0" t="0" r="1270" b="0"/>
                  <wp:docPr id="114" name="Picture 114" descr="Naringenin.sv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aringenin.svg"/>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1785257" cy="999744"/>
                          </a:xfrm>
                          <a:prstGeom prst="rect">
                            <a:avLst/>
                          </a:prstGeom>
                          <a:noFill/>
                          <a:ln>
                            <a:noFill/>
                          </a:ln>
                        </pic:spPr>
                      </pic:pic>
                    </a:graphicData>
                  </a:graphic>
                </wp:inline>
              </w:drawing>
            </w:r>
          </w:p>
        </w:tc>
        <w:tc>
          <w:tcPr>
            <w:tcW w:w="629" w:type="pct"/>
          </w:tcPr>
          <w:p w14:paraId="4036DF92" w14:textId="77777777" w:rsidR="004A64C8" w:rsidRPr="00E11D95" w:rsidRDefault="004A64C8" w:rsidP="00966533">
            <w:pPr>
              <w:rPr>
                <w:rFonts w:cstheme="minorHAnsi"/>
                <w:sz w:val="20"/>
                <w:szCs w:val="20"/>
              </w:rPr>
            </w:pPr>
            <w:r w:rsidRPr="00E11D95">
              <w:rPr>
                <w:rFonts w:cstheme="minorHAnsi"/>
                <w:sz w:val="20"/>
                <w:szCs w:val="20"/>
              </w:rPr>
              <w:t>- restored ER homeostasis, climbing capacity, and lifespan defects of ReepA mutation</w:t>
            </w:r>
          </w:p>
        </w:tc>
        <w:tc>
          <w:tcPr>
            <w:tcW w:w="349" w:type="pct"/>
          </w:tcPr>
          <w:p w14:paraId="142BC18D" w14:textId="77777777" w:rsidR="004A64C8" w:rsidRPr="00E11D95" w:rsidRDefault="004A64C8" w:rsidP="00966533">
            <w:pPr>
              <w:rPr>
                <w:rFonts w:cstheme="minorHAnsi"/>
                <w:sz w:val="20"/>
                <w:szCs w:val="20"/>
              </w:rPr>
            </w:pPr>
            <w:r w:rsidRPr="00E11D95">
              <w:rPr>
                <w:rFonts w:cstheme="minorHAnsi"/>
                <w:sz w:val="20"/>
                <w:szCs w:val="20"/>
              </w:rPr>
              <w:t>oral</w:t>
            </w:r>
          </w:p>
        </w:tc>
        <w:tc>
          <w:tcPr>
            <w:tcW w:w="489" w:type="pct"/>
          </w:tcPr>
          <w:p w14:paraId="6DAD0C12" w14:textId="77777777" w:rsidR="004A64C8" w:rsidRPr="00E11D95" w:rsidRDefault="004A64C8" w:rsidP="00966533">
            <w:pPr>
              <w:rPr>
                <w:rFonts w:cstheme="minorHAnsi"/>
                <w:sz w:val="20"/>
                <w:szCs w:val="20"/>
                <w:rtl/>
              </w:rPr>
            </w:pPr>
            <w:r w:rsidRPr="00E11D95">
              <w:rPr>
                <w:rFonts w:cstheme="minorHAnsi"/>
                <w:sz w:val="20"/>
                <w:szCs w:val="20"/>
              </w:rPr>
              <w:t>0.5 mM</w:t>
            </w:r>
          </w:p>
        </w:tc>
        <w:tc>
          <w:tcPr>
            <w:tcW w:w="385" w:type="pct"/>
          </w:tcPr>
          <w:p w14:paraId="22B5042E" w14:textId="77777777" w:rsidR="004A64C8" w:rsidRPr="00E11D95" w:rsidRDefault="004A64C8" w:rsidP="00966533">
            <w:pPr>
              <w:rPr>
                <w:rFonts w:cstheme="minorHAnsi"/>
                <w:sz w:val="20"/>
                <w:szCs w:val="20"/>
                <w:rtl/>
              </w:rPr>
            </w:pPr>
            <w:r w:rsidRPr="00E11D95">
              <w:rPr>
                <w:rFonts w:cstheme="minorHAnsi"/>
                <w:sz w:val="20"/>
                <w:szCs w:val="20"/>
              </w:rPr>
              <w:t>12:12 h light: dark cycle</w:t>
            </w:r>
          </w:p>
        </w:tc>
        <w:tc>
          <w:tcPr>
            <w:tcW w:w="524" w:type="pct"/>
          </w:tcPr>
          <w:p w14:paraId="156E1315" w14:textId="77777777" w:rsidR="004A64C8" w:rsidRPr="00E11D95" w:rsidRDefault="004A64C8" w:rsidP="00966533">
            <w:pPr>
              <w:rPr>
                <w:rFonts w:cstheme="minorHAnsi"/>
                <w:sz w:val="20"/>
                <w:szCs w:val="20"/>
              </w:rPr>
            </w:pPr>
            <w:r w:rsidRPr="00E11D95">
              <w:rPr>
                <w:rFonts w:cstheme="minorHAnsi"/>
                <w:sz w:val="20"/>
                <w:szCs w:val="20"/>
              </w:rPr>
              <w:t>Hereditary Spastic Paraplegia -associated ReepA−541 mutation</w:t>
            </w:r>
          </w:p>
        </w:tc>
        <w:tc>
          <w:tcPr>
            <w:tcW w:w="454" w:type="pct"/>
          </w:tcPr>
          <w:p w14:paraId="3ADED336" w14:textId="77777777" w:rsidR="004A64C8" w:rsidRPr="00E11D95" w:rsidRDefault="004A64C8" w:rsidP="00966533">
            <w:pPr>
              <w:rPr>
                <w:rFonts w:cstheme="minorHAnsi"/>
                <w:sz w:val="20"/>
                <w:szCs w:val="20"/>
              </w:rPr>
            </w:pPr>
            <w:r w:rsidRPr="00E11D95">
              <w:rPr>
                <w:rFonts w:cstheme="minorHAnsi"/>
                <w:sz w:val="20"/>
                <w:szCs w:val="20"/>
              </w:rPr>
              <w:t>In vivo</w:t>
            </w:r>
          </w:p>
        </w:tc>
        <w:tc>
          <w:tcPr>
            <w:tcW w:w="454" w:type="pct"/>
          </w:tcPr>
          <w:p w14:paraId="11599C81" w14:textId="77777777" w:rsidR="004A64C8" w:rsidRPr="00AF5C11" w:rsidRDefault="004A64C8" w:rsidP="00966533">
            <w:pPr>
              <w:rPr>
                <w:rFonts w:cstheme="minorHAnsi"/>
                <w:sz w:val="20"/>
                <w:szCs w:val="20"/>
              </w:rPr>
            </w:pPr>
            <w:r w:rsidRPr="00AF5C11">
              <w:rPr>
                <w:rFonts w:cstheme="minorHAnsi"/>
                <w:sz w:val="20"/>
                <w:szCs w:val="20"/>
              </w:rPr>
              <w:t>Naringenin</w:t>
            </w:r>
          </w:p>
        </w:tc>
        <w:tc>
          <w:tcPr>
            <w:tcW w:w="279" w:type="pct"/>
          </w:tcPr>
          <w:p w14:paraId="35D5CB31" w14:textId="77777777" w:rsidR="004A64C8" w:rsidRPr="00AF5C11" w:rsidRDefault="004A64C8" w:rsidP="00966533">
            <w:pPr>
              <w:rPr>
                <w:rFonts w:cstheme="minorHAnsi"/>
                <w:sz w:val="20"/>
                <w:szCs w:val="20"/>
              </w:rPr>
            </w:pPr>
            <w:r w:rsidRPr="00AF5C11">
              <w:rPr>
                <w:rFonts w:cstheme="minorHAnsi"/>
                <w:sz w:val="20"/>
                <w:szCs w:val="20"/>
              </w:rPr>
              <w:t>2019</w:t>
            </w:r>
          </w:p>
        </w:tc>
        <w:tc>
          <w:tcPr>
            <w:tcW w:w="397" w:type="pct"/>
          </w:tcPr>
          <w:p w14:paraId="65E0F7D5" w14:textId="733C6353" w:rsidR="004A64C8" w:rsidRPr="00AF5C11" w:rsidRDefault="004A64C8" w:rsidP="00966533">
            <w:pPr>
              <w:rPr>
                <w:rFonts w:cstheme="minorHAnsi"/>
                <w:sz w:val="20"/>
                <w:szCs w:val="20"/>
              </w:rPr>
            </w:pPr>
            <w:r w:rsidRPr="00AF5C11">
              <w:rPr>
                <w:rFonts w:cstheme="minorHAnsi"/>
                <w:sz w:val="20"/>
                <w:szCs w:val="20"/>
              </w:rPr>
              <w:t>Napoli B et al</w:t>
            </w:r>
            <w:r w:rsidRPr="00AF5C11">
              <w:rPr>
                <w:rFonts w:cstheme="minorHAnsi"/>
                <w:sz w:val="20"/>
                <w:szCs w:val="20"/>
              </w:rPr>
              <w:fldChar w:fldCharType="begin"/>
            </w:r>
            <w:r>
              <w:rPr>
                <w:rFonts w:cstheme="minorHAnsi"/>
                <w:sz w:val="20"/>
                <w:szCs w:val="20"/>
              </w:rPr>
              <w:instrText xml:space="preserve"> ADDIN EN.CITE &lt;EndNote&gt;&lt;Cite&gt;&lt;Author&gt;Napoli&lt;/Author&gt;&lt;Year&gt;2019&lt;/Year&gt;&lt;RecNum&gt;177&lt;/RecNum&gt;&lt;DisplayText&gt;(46)&lt;/DisplayText&gt;&lt;record&gt;&lt;rec-number&gt;177&lt;/rec-number&gt;&lt;foreign-keys&gt;&lt;key app="EN" db-id="2fxsvs5xp2xzveet9vjpp0siszz0taa225fw" timestamp="1708354661"&gt;177&lt;/key&gt;&lt;/foreign-keys&gt;&lt;ref-type name="Journal Article"&gt;17&lt;/ref-type&gt;&lt;contributors&gt;&lt;authors&gt;&lt;author&gt;Napoli, B.&lt;/author&gt;&lt;author&gt;Gumeni, S.&lt;/author&gt;&lt;author&gt;Forgiarini, A.&lt;/author&gt;&lt;author&gt;Fantin, M.&lt;/author&gt;&lt;author&gt;De Filippis, C.&lt;/author&gt;&lt;author&gt;Panzeri, E.&lt;/author&gt;&lt;author&gt;Vantaggiato, C.&lt;/author&gt;&lt;author&gt;Orso, G.&lt;/author&gt;&lt;/authors&gt;&lt;/contributors&gt;&lt;auth-address&gt;Scientific Institute, IRCCS Eugenio Medea, Laboratory of Molecular Biology, Bosisio Parini, Lecco, Italy.&amp;#xD;Department of Cell Biology and Biophysics, Faculty of Biology, National and Kapodistrian University of Athens, Athens, Greece.&amp;#xD;Department of Pharmaceutical and Pharmacological Sciences, University of Padova, Padova, Italy.&amp;#xD;Foundation Institute of Pediatric Research, &amp;quot;Città della Speranza&amp;quot;, Padova, Italy.&lt;/auth-address&gt;&lt;titles&gt;&lt;title&gt;Naringenin Ameliorates Drosophila ReepA Hereditary Spastic Paraplegia-Linked Phenotypes&lt;/title&gt;&lt;secondary-title&gt;Front Neurosci&lt;/secondary-title&gt;&lt;/titles&gt;&lt;periodical&gt;&lt;full-title&gt;Front Neurosci&lt;/full-title&gt;&lt;/periodical&gt;&lt;pages&gt;1202&lt;/pages&gt;&lt;volume&gt;13&lt;/volume&gt;&lt;edition&gt;20191119&lt;/edition&gt;&lt;keywords&gt;&lt;keyword&gt;Reep1&lt;/keyword&gt;&lt;keyword&gt;ReepA&lt;/keyword&gt;&lt;keyword&gt;Upr&lt;/keyword&gt;&lt;keyword&gt;endoplasmic reticulum&lt;/keyword&gt;&lt;keyword&gt;hereditary spastic paraplegia&lt;/keyword&gt;&lt;keyword&gt;naringenin&lt;/keyword&gt;&lt;/keywords&gt;&lt;dates&gt;&lt;year&gt;2019&lt;/year&gt;&lt;/dates&gt;&lt;isbn&gt;1662-4548 (Print)&amp;#xD;1662-453x&lt;/isbn&gt;&lt;accession-num&gt;31803000&lt;/accession-num&gt;&lt;urls&gt;&lt;/urls&gt;&lt;custom2&gt;PMC6877660&lt;/custom2&gt;&lt;electronic-resource-num&gt;10.3389/fnins.2019.01202&lt;/electronic-resource-num&gt;&lt;remote-database-provider&gt;NLM&lt;/remote-database-provider&gt;&lt;language&gt;eng&lt;/language&gt;&lt;/record&gt;&lt;/Cite&gt;&lt;/EndNote&gt;</w:instrText>
            </w:r>
            <w:r w:rsidRPr="00AF5C11">
              <w:rPr>
                <w:rFonts w:cstheme="minorHAnsi"/>
                <w:sz w:val="20"/>
                <w:szCs w:val="20"/>
              </w:rPr>
              <w:fldChar w:fldCharType="separate"/>
            </w:r>
            <w:r>
              <w:rPr>
                <w:rFonts w:cstheme="minorHAnsi"/>
                <w:noProof/>
                <w:sz w:val="20"/>
                <w:szCs w:val="20"/>
              </w:rPr>
              <w:t>(46)</w:t>
            </w:r>
            <w:r w:rsidRPr="00AF5C11">
              <w:rPr>
                <w:rFonts w:cstheme="minorHAnsi"/>
                <w:sz w:val="20"/>
                <w:szCs w:val="20"/>
              </w:rPr>
              <w:fldChar w:fldCharType="end"/>
            </w:r>
          </w:p>
        </w:tc>
      </w:tr>
      <w:tr w:rsidR="004A64C8" w:rsidRPr="00E11D95" w14:paraId="3A900F0D" w14:textId="77777777" w:rsidTr="00966533">
        <w:trPr>
          <w:trHeight w:val="2807"/>
        </w:trPr>
        <w:tc>
          <w:tcPr>
            <w:tcW w:w="1040" w:type="pct"/>
          </w:tcPr>
          <w:p w14:paraId="7DDE4724" w14:textId="77777777" w:rsidR="004A64C8" w:rsidRPr="00E11D95" w:rsidRDefault="004A64C8" w:rsidP="00966533">
            <w:pPr>
              <w:rPr>
                <w:rFonts w:cstheme="minorHAnsi"/>
                <w:noProof/>
                <w:sz w:val="20"/>
                <w:szCs w:val="20"/>
              </w:rPr>
            </w:pPr>
            <w:r w:rsidRPr="00E11D95">
              <w:rPr>
                <w:rFonts w:cstheme="minorHAnsi"/>
                <w:noProof/>
                <w:sz w:val="20"/>
                <w:szCs w:val="20"/>
              </w:rPr>
              <w:drawing>
                <wp:inline distT="0" distB="0" distL="0" distR="0" wp14:anchorId="0E452D01" wp14:editId="0EDC3444">
                  <wp:extent cx="1751919" cy="981075"/>
                  <wp:effectExtent l="0" t="0" r="1270" b="0"/>
                  <wp:docPr id="26" name="Picture 26" descr="Naringenin.sv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aringenin.svg"/>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1785257" cy="999744"/>
                          </a:xfrm>
                          <a:prstGeom prst="rect">
                            <a:avLst/>
                          </a:prstGeom>
                          <a:noFill/>
                          <a:ln>
                            <a:noFill/>
                          </a:ln>
                        </pic:spPr>
                      </pic:pic>
                    </a:graphicData>
                  </a:graphic>
                </wp:inline>
              </w:drawing>
            </w:r>
          </w:p>
        </w:tc>
        <w:tc>
          <w:tcPr>
            <w:tcW w:w="629" w:type="pct"/>
          </w:tcPr>
          <w:p w14:paraId="535C2245" w14:textId="77777777" w:rsidR="004A64C8" w:rsidRDefault="004A64C8" w:rsidP="00966533">
            <w:pPr>
              <w:rPr>
                <w:rFonts w:cstheme="minorHAnsi"/>
                <w:sz w:val="20"/>
                <w:szCs w:val="20"/>
              </w:rPr>
            </w:pPr>
            <w:r>
              <w:rPr>
                <w:rFonts w:cstheme="minorHAnsi"/>
                <w:sz w:val="20"/>
                <w:szCs w:val="20"/>
              </w:rPr>
              <w:t>- reduced brain edema, cell insults and neurological deficit after  TBI</w:t>
            </w:r>
          </w:p>
          <w:p w14:paraId="109B9B18" w14:textId="77777777" w:rsidR="004A64C8" w:rsidRPr="00E11D95" w:rsidRDefault="004A64C8" w:rsidP="00966533">
            <w:pPr>
              <w:rPr>
                <w:rFonts w:cstheme="minorHAnsi"/>
                <w:sz w:val="20"/>
                <w:szCs w:val="20"/>
              </w:rPr>
            </w:pPr>
            <w:r>
              <w:rPr>
                <w:rFonts w:cstheme="minorHAnsi"/>
                <w:sz w:val="20"/>
                <w:szCs w:val="20"/>
              </w:rPr>
              <w:t>- reduced oxidative stress caused by TBI</w:t>
            </w:r>
          </w:p>
        </w:tc>
        <w:tc>
          <w:tcPr>
            <w:tcW w:w="349" w:type="pct"/>
          </w:tcPr>
          <w:p w14:paraId="3C999C05" w14:textId="77777777" w:rsidR="004A64C8" w:rsidRPr="00E11D95" w:rsidRDefault="004A64C8" w:rsidP="00966533">
            <w:pPr>
              <w:rPr>
                <w:rFonts w:cstheme="minorHAnsi"/>
                <w:sz w:val="20"/>
                <w:szCs w:val="20"/>
              </w:rPr>
            </w:pPr>
            <w:r w:rsidRPr="00905D91">
              <w:rPr>
                <w:rFonts w:cstheme="minorHAnsi"/>
                <w:sz w:val="20"/>
                <w:szCs w:val="20"/>
              </w:rPr>
              <w:t>intraperitoneally</w:t>
            </w:r>
          </w:p>
        </w:tc>
        <w:tc>
          <w:tcPr>
            <w:tcW w:w="489" w:type="pct"/>
          </w:tcPr>
          <w:p w14:paraId="6C033D69" w14:textId="77777777" w:rsidR="004A64C8" w:rsidRPr="00E11D95" w:rsidRDefault="004A64C8" w:rsidP="00966533">
            <w:pPr>
              <w:rPr>
                <w:rFonts w:cstheme="minorHAnsi"/>
                <w:sz w:val="20"/>
                <w:szCs w:val="20"/>
              </w:rPr>
            </w:pPr>
            <w:r>
              <w:t>50 mg/kg</w:t>
            </w:r>
            <w:r>
              <w:rPr>
                <w:rFonts w:cstheme="minorHAnsi"/>
                <w:sz w:val="20"/>
                <w:szCs w:val="20"/>
              </w:rPr>
              <w:t xml:space="preserve"> and </w:t>
            </w:r>
            <w:r>
              <w:t xml:space="preserve"> (100 mg/kg</w:t>
            </w:r>
          </w:p>
        </w:tc>
        <w:tc>
          <w:tcPr>
            <w:tcW w:w="385" w:type="pct"/>
          </w:tcPr>
          <w:p w14:paraId="5357DDEE" w14:textId="77777777" w:rsidR="004A64C8" w:rsidRPr="00E11D95" w:rsidRDefault="004A64C8" w:rsidP="00966533">
            <w:pPr>
              <w:rPr>
                <w:rFonts w:cstheme="minorHAnsi"/>
                <w:sz w:val="20"/>
                <w:szCs w:val="20"/>
              </w:rPr>
            </w:pPr>
            <w:r w:rsidRPr="00905D91">
              <w:rPr>
                <w:rFonts w:cstheme="minorHAnsi"/>
                <w:sz w:val="20"/>
                <w:szCs w:val="20"/>
              </w:rPr>
              <w:t>30 min post-TBI, and then daily for 3 or 7 d</w:t>
            </w:r>
            <w:r>
              <w:rPr>
                <w:rFonts w:cstheme="minorHAnsi"/>
                <w:sz w:val="20"/>
                <w:szCs w:val="20"/>
              </w:rPr>
              <w:t>ays</w:t>
            </w:r>
            <w:r w:rsidRPr="00905D91">
              <w:rPr>
                <w:rFonts w:cstheme="minorHAnsi"/>
                <w:sz w:val="20"/>
                <w:szCs w:val="20"/>
              </w:rPr>
              <w:t xml:space="preserve"> longer</w:t>
            </w:r>
          </w:p>
        </w:tc>
        <w:tc>
          <w:tcPr>
            <w:tcW w:w="524" w:type="pct"/>
          </w:tcPr>
          <w:p w14:paraId="6CE9C5CE" w14:textId="77777777" w:rsidR="004A64C8" w:rsidRPr="00E11D95" w:rsidRDefault="004A64C8" w:rsidP="00966533">
            <w:pPr>
              <w:rPr>
                <w:rFonts w:cstheme="minorHAnsi"/>
                <w:sz w:val="20"/>
                <w:szCs w:val="20"/>
              </w:rPr>
            </w:pPr>
            <w:r w:rsidRPr="001B5C7B">
              <w:rPr>
                <w:rFonts w:cstheme="minorHAnsi"/>
                <w:sz w:val="20"/>
                <w:szCs w:val="20"/>
              </w:rPr>
              <w:t>ICR adult male mice (6–8 weeks, 25–30 g)</w:t>
            </w:r>
          </w:p>
        </w:tc>
        <w:tc>
          <w:tcPr>
            <w:tcW w:w="454" w:type="pct"/>
          </w:tcPr>
          <w:p w14:paraId="5F566193" w14:textId="77777777" w:rsidR="004A64C8" w:rsidRPr="00E11D95" w:rsidRDefault="004A64C8" w:rsidP="00966533">
            <w:pPr>
              <w:rPr>
                <w:rFonts w:cstheme="minorHAnsi"/>
                <w:sz w:val="20"/>
                <w:szCs w:val="20"/>
              </w:rPr>
            </w:pPr>
            <w:r>
              <w:rPr>
                <w:rFonts w:cstheme="minorHAnsi"/>
                <w:sz w:val="20"/>
                <w:szCs w:val="20"/>
              </w:rPr>
              <w:t>In vivo</w:t>
            </w:r>
          </w:p>
        </w:tc>
        <w:tc>
          <w:tcPr>
            <w:tcW w:w="454" w:type="pct"/>
          </w:tcPr>
          <w:p w14:paraId="0FEA3A6B" w14:textId="77777777" w:rsidR="004A64C8" w:rsidRPr="00AF5C11" w:rsidRDefault="004A64C8" w:rsidP="00966533">
            <w:pPr>
              <w:rPr>
                <w:rFonts w:cstheme="minorHAnsi"/>
                <w:sz w:val="20"/>
                <w:szCs w:val="20"/>
              </w:rPr>
            </w:pPr>
            <w:r w:rsidRPr="00AF5C11">
              <w:rPr>
                <w:rFonts w:cstheme="minorHAnsi"/>
                <w:sz w:val="20"/>
                <w:szCs w:val="20"/>
              </w:rPr>
              <w:t xml:space="preserve">Naringenin </w:t>
            </w:r>
          </w:p>
        </w:tc>
        <w:tc>
          <w:tcPr>
            <w:tcW w:w="279" w:type="pct"/>
          </w:tcPr>
          <w:p w14:paraId="27CFD192" w14:textId="77777777" w:rsidR="004A64C8" w:rsidRPr="00AF5C11" w:rsidRDefault="004A64C8" w:rsidP="00966533">
            <w:pPr>
              <w:rPr>
                <w:rFonts w:cstheme="minorHAnsi"/>
                <w:sz w:val="20"/>
                <w:szCs w:val="20"/>
              </w:rPr>
            </w:pPr>
            <w:r w:rsidRPr="00AF5C11">
              <w:rPr>
                <w:rFonts w:cstheme="minorHAnsi"/>
                <w:sz w:val="20"/>
                <w:szCs w:val="20"/>
              </w:rPr>
              <w:t>2021</w:t>
            </w:r>
          </w:p>
        </w:tc>
        <w:tc>
          <w:tcPr>
            <w:tcW w:w="397" w:type="pct"/>
          </w:tcPr>
          <w:p w14:paraId="6AA79871" w14:textId="0E29415D" w:rsidR="004A64C8" w:rsidRPr="00AF5C11" w:rsidRDefault="004A64C8" w:rsidP="00966533">
            <w:pPr>
              <w:rPr>
                <w:rFonts w:cstheme="minorHAnsi"/>
                <w:sz w:val="20"/>
                <w:szCs w:val="20"/>
              </w:rPr>
            </w:pPr>
            <w:r w:rsidRPr="00AF5C11">
              <w:rPr>
                <w:rFonts w:cstheme="minorHAnsi"/>
                <w:sz w:val="20"/>
                <w:szCs w:val="20"/>
              </w:rPr>
              <w:t xml:space="preserve">Deng et al. </w:t>
            </w:r>
            <w:r w:rsidRPr="00AF5C11">
              <w:rPr>
                <w:rFonts w:cstheme="minorHAnsi"/>
                <w:sz w:val="20"/>
                <w:szCs w:val="20"/>
              </w:rPr>
              <w:fldChar w:fldCharType="begin"/>
            </w:r>
            <w:r>
              <w:rPr>
                <w:rFonts w:cstheme="minorHAnsi"/>
                <w:sz w:val="20"/>
                <w:szCs w:val="20"/>
              </w:rPr>
              <w:instrText xml:space="preserve"> ADDIN EN.CITE &lt;EndNote&gt;&lt;Cite&gt;&lt;Author&gt;Deng&lt;/Author&gt;&lt;Year&gt;2021&lt;/Year&gt;&lt;RecNum&gt;178&lt;/RecNum&gt;&lt;DisplayText&gt;(47)&lt;/DisplayText&gt;&lt;record&gt;&lt;rec-number&gt;178&lt;/rec-number&gt;&lt;foreign-keys&gt;&lt;key app="EN" db-id="2fxsvs5xp2xzveet9vjpp0siszz0taa225fw" timestamp="1708354661"&gt;178&lt;/key&gt;&lt;/foreign-keys&gt;&lt;ref-type name="Journal Article"&gt;17&lt;/ref-type&gt;&lt;contributors&gt;&lt;authors&gt;&lt;author&gt;Deng, Chulei&lt;/author&gt;&lt;author&gt;Yi, Renxin&lt;/author&gt;&lt;author&gt;Fei, Maoxing&lt;/author&gt;&lt;author&gt;Li, Tao&lt;/author&gt;&lt;author&gt;Han, Yanling&lt;/author&gt;&lt;author&gt;Wang, Handong %J Brain Research&lt;/author&gt;&lt;/authors&gt;&lt;/contributors&gt;&lt;titles&gt;&lt;title&gt;Naringenin attenuates endoplasmic reticulum stress, reduces apoptosis, and improves functional recovery in experimental traumatic brain injury&lt;/title&gt;&lt;/titles&gt;&lt;pages&gt;147591&lt;/pages&gt;&lt;volume&gt;1769&lt;/volume&gt;&lt;dates&gt;&lt;year&gt;2021&lt;/year&gt;&lt;/dates&gt;&lt;isbn&gt;0006-8993&lt;/isbn&gt;&lt;urls&gt;&lt;/urls&gt;&lt;/record&gt;&lt;/Cite&gt;&lt;/EndNote&gt;</w:instrText>
            </w:r>
            <w:r w:rsidRPr="00AF5C11">
              <w:rPr>
                <w:rFonts w:cstheme="minorHAnsi"/>
                <w:sz w:val="20"/>
                <w:szCs w:val="20"/>
              </w:rPr>
              <w:fldChar w:fldCharType="separate"/>
            </w:r>
            <w:r>
              <w:rPr>
                <w:rFonts w:cstheme="minorHAnsi"/>
                <w:noProof/>
                <w:sz w:val="20"/>
                <w:szCs w:val="20"/>
              </w:rPr>
              <w:t>(47)</w:t>
            </w:r>
            <w:r w:rsidRPr="00AF5C11">
              <w:rPr>
                <w:rFonts w:cstheme="minorHAnsi"/>
                <w:sz w:val="20"/>
                <w:szCs w:val="20"/>
              </w:rPr>
              <w:fldChar w:fldCharType="end"/>
            </w:r>
          </w:p>
        </w:tc>
      </w:tr>
      <w:tr w:rsidR="004A64C8" w:rsidRPr="00E11D95" w14:paraId="1BFFFEDD" w14:textId="77777777" w:rsidTr="00966533">
        <w:trPr>
          <w:trHeight w:val="2807"/>
        </w:trPr>
        <w:tc>
          <w:tcPr>
            <w:tcW w:w="1040" w:type="pct"/>
          </w:tcPr>
          <w:p w14:paraId="439E440F" w14:textId="77777777" w:rsidR="004A64C8" w:rsidRPr="00E11D95" w:rsidRDefault="004A64C8" w:rsidP="00966533">
            <w:pPr>
              <w:rPr>
                <w:rFonts w:cstheme="minorHAnsi"/>
                <w:noProof/>
                <w:sz w:val="20"/>
                <w:szCs w:val="20"/>
              </w:rPr>
            </w:pPr>
            <w:r w:rsidRPr="00E11D95">
              <w:rPr>
                <w:rFonts w:cstheme="minorHAnsi"/>
                <w:noProof/>
                <w:sz w:val="20"/>
                <w:szCs w:val="20"/>
              </w:rPr>
              <w:drawing>
                <wp:inline distT="0" distB="0" distL="0" distR="0" wp14:anchorId="30CDD152" wp14:editId="62E40E9A">
                  <wp:extent cx="1751919" cy="981075"/>
                  <wp:effectExtent l="0" t="0" r="1270" b="0"/>
                  <wp:docPr id="37" name="Picture 37" descr="Naringenin.sv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aringenin.svg"/>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1785257" cy="999744"/>
                          </a:xfrm>
                          <a:prstGeom prst="rect">
                            <a:avLst/>
                          </a:prstGeom>
                          <a:noFill/>
                          <a:ln>
                            <a:noFill/>
                          </a:ln>
                        </pic:spPr>
                      </pic:pic>
                    </a:graphicData>
                  </a:graphic>
                </wp:inline>
              </w:drawing>
            </w:r>
          </w:p>
        </w:tc>
        <w:tc>
          <w:tcPr>
            <w:tcW w:w="629" w:type="pct"/>
          </w:tcPr>
          <w:p w14:paraId="29A5C13A" w14:textId="77777777" w:rsidR="004A64C8" w:rsidRDefault="004A64C8" w:rsidP="00966533">
            <w:pPr>
              <w:rPr>
                <w:rFonts w:cstheme="minorHAnsi"/>
                <w:sz w:val="20"/>
                <w:szCs w:val="20"/>
              </w:rPr>
            </w:pPr>
            <w:r>
              <w:rPr>
                <w:rFonts w:cstheme="minorHAnsi"/>
                <w:sz w:val="20"/>
                <w:szCs w:val="20"/>
              </w:rPr>
              <w:t xml:space="preserve">-suppressed protein aggregation </w:t>
            </w:r>
          </w:p>
          <w:p w14:paraId="56F29660" w14:textId="77777777" w:rsidR="004A64C8" w:rsidRDefault="004A64C8" w:rsidP="00966533">
            <w:pPr>
              <w:rPr>
                <w:rFonts w:cstheme="minorHAnsi"/>
                <w:sz w:val="20"/>
                <w:szCs w:val="20"/>
              </w:rPr>
            </w:pPr>
            <w:r>
              <w:rPr>
                <w:rFonts w:cstheme="minorHAnsi"/>
                <w:sz w:val="20"/>
                <w:szCs w:val="20"/>
              </w:rPr>
              <w:t>-reduce ER stress</w:t>
            </w:r>
          </w:p>
          <w:p w14:paraId="337FC594" w14:textId="77777777" w:rsidR="004A64C8" w:rsidRDefault="004A64C8" w:rsidP="00966533">
            <w:pPr>
              <w:rPr>
                <w:rFonts w:cstheme="minorHAnsi"/>
                <w:sz w:val="20"/>
                <w:szCs w:val="20"/>
              </w:rPr>
            </w:pPr>
            <w:r>
              <w:rPr>
                <w:rFonts w:cstheme="minorHAnsi"/>
                <w:sz w:val="20"/>
                <w:szCs w:val="20"/>
              </w:rPr>
              <w:t>-</w:t>
            </w:r>
            <w:r w:rsidRPr="00E572D8">
              <w:rPr>
                <w:rFonts w:cstheme="minorHAnsi"/>
                <w:sz w:val="20"/>
                <w:szCs w:val="20"/>
              </w:rPr>
              <w:t>enhanced the grp78</w:t>
            </w:r>
            <w:r>
              <w:rPr>
                <w:rFonts w:cstheme="minorHAnsi"/>
                <w:sz w:val="20"/>
                <w:szCs w:val="20"/>
              </w:rPr>
              <w:t xml:space="preserve"> </w:t>
            </w:r>
            <w:r w:rsidRPr="00E572D8">
              <w:rPr>
                <w:rFonts w:cstheme="minorHAnsi"/>
                <w:sz w:val="20"/>
                <w:szCs w:val="20"/>
              </w:rPr>
              <w:t>promoter activity</w:t>
            </w:r>
          </w:p>
        </w:tc>
        <w:tc>
          <w:tcPr>
            <w:tcW w:w="349" w:type="pct"/>
          </w:tcPr>
          <w:p w14:paraId="47CB9D66" w14:textId="77777777" w:rsidR="004A64C8" w:rsidRPr="00E11D95" w:rsidRDefault="004A64C8" w:rsidP="00966533">
            <w:pPr>
              <w:rPr>
                <w:rFonts w:cstheme="minorHAnsi"/>
                <w:sz w:val="20"/>
                <w:szCs w:val="20"/>
              </w:rPr>
            </w:pPr>
            <w:r>
              <w:rPr>
                <w:rFonts w:cstheme="minorHAnsi"/>
                <w:sz w:val="20"/>
                <w:szCs w:val="20"/>
              </w:rPr>
              <w:t>Cell culture</w:t>
            </w:r>
          </w:p>
        </w:tc>
        <w:tc>
          <w:tcPr>
            <w:tcW w:w="489" w:type="pct"/>
          </w:tcPr>
          <w:p w14:paraId="69623BB4" w14:textId="77777777" w:rsidR="004A64C8" w:rsidRDefault="004A64C8" w:rsidP="00966533">
            <w:r>
              <w:t>0.05, 0.1, 0.2, 0.4, 0.6, 0.8  mM</w:t>
            </w:r>
          </w:p>
        </w:tc>
        <w:tc>
          <w:tcPr>
            <w:tcW w:w="385" w:type="pct"/>
          </w:tcPr>
          <w:p w14:paraId="78994693" w14:textId="77777777" w:rsidR="004A64C8" w:rsidRPr="00905D91" w:rsidRDefault="004A64C8" w:rsidP="00966533">
            <w:pPr>
              <w:rPr>
                <w:rFonts w:cstheme="minorHAnsi"/>
                <w:sz w:val="20"/>
                <w:szCs w:val="20"/>
              </w:rPr>
            </w:pPr>
            <w:r>
              <w:rPr>
                <w:rFonts w:cstheme="minorHAnsi"/>
                <w:sz w:val="20"/>
                <w:szCs w:val="20"/>
              </w:rPr>
              <w:t>72 h</w:t>
            </w:r>
          </w:p>
        </w:tc>
        <w:tc>
          <w:tcPr>
            <w:tcW w:w="524" w:type="pct"/>
          </w:tcPr>
          <w:p w14:paraId="2B355B9B" w14:textId="77777777" w:rsidR="004A64C8" w:rsidRPr="005F2431" w:rsidRDefault="004A64C8" w:rsidP="00966533">
            <w:pPr>
              <w:rPr>
                <w:rFonts w:cstheme="minorHAnsi"/>
                <w:sz w:val="20"/>
                <w:szCs w:val="20"/>
              </w:rPr>
            </w:pPr>
            <w:r>
              <w:rPr>
                <w:rFonts w:cstheme="minorHAnsi"/>
                <w:sz w:val="20"/>
                <w:szCs w:val="20"/>
              </w:rPr>
              <w:t xml:space="preserve">HeLa-tetQ97 cells, </w:t>
            </w:r>
            <w:r w:rsidRPr="005F2431">
              <w:rPr>
                <w:rFonts w:cstheme="minorHAnsi"/>
                <w:sz w:val="20"/>
                <w:szCs w:val="20"/>
              </w:rPr>
              <w:t>African green monkey kidney COS-7 cells</w:t>
            </w:r>
            <w:r>
              <w:rPr>
                <w:rFonts w:cstheme="minorHAnsi"/>
                <w:sz w:val="20"/>
                <w:szCs w:val="20"/>
              </w:rPr>
              <w:t xml:space="preserve">, </w:t>
            </w:r>
            <w:r w:rsidRPr="005F2431">
              <w:rPr>
                <w:rFonts w:cstheme="minorHAnsi"/>
                <w:sz w:val="20"/>
                <w:szCs w:val="20"/>
              </w:rPr>
              <w:t>Mouse fibroblast C3H10T1/2</w:t>
            </w:r>
          </w:p>
          <w:p w14:paraId="390819DB" w14:textId="77777777" w:rsidR="004A64C8" w:rsidRPr="001B5C7B" w:rsidRDefault="004A64C8" w:rsidP="00966533">
            <w:pPr>
              <w:rPr>
                <w:rFonts w:cstheme="minorHAnsi"/>
                <w:sz w:val="20"/>
                <w:szCs w:val="20"/>
              </w:rPr>
            </w:pPr>
            <w:r w:rsidRPr="005F2431">
              <w:rPr>
                <w:rFonts w:cstheme="minorHAnsi"/>
                <w:sz w:val="20"/>
                <w:szCs w:val="20"/>
              </w:rPr>
              <w:t>cells</w:t>
            </w:r>
          </w:p>
        </w:tc>
        <w:tc>
          <w:tcPr>
            <w:tcW w:w="454" w:type="pct"/>
          </w:tcPr>
          <w:p w14:paraId="06D4CA84" w14:textId="77777777" w:rsidR="004A64C8" w:rsidRDefault="004A64C8" w:rsidP="00966533">
            <w:pPr>
              <w:rPr>
                <w:rFonts w:cstheme="minorHAnsi"/>
                <w:sz w:val="20"/>
                <w:szCs w:val="20"/>
              </w:rPr>
            </w:pPr>
            <w:r>
              <w:rPr>
                <w:rFonts w:cstheme="minorHAnsi"/>
                <w:sz w:val="20"/>
                <w:szCs w:val="20"/>
              </w:rPr>
              <w:t>In vitro</w:t>
            </w:r>
          </w:p>
        </w:tc>
        <w:tc>
          <w:tcPr>
            <w:tcW w:w="454" w:type="pct"/>
          </w:tcPr>
          <w:p w14:paraId="2C69E945" w14:textId="77777777" w:rsidR="004A64C8" w:rsidRPr="00AF5C11" w:rsidRDefault="004A64C8" w:rsidP="00966533">
            <w:pPr>
              <w:rPr>
                <w:rFonts w:cstheme="minorHAnsi"/>
                <w:sz w:val="20"/>
                <w:szCs w:val="20"/>
              </w:rPr>
            </w:pPr>
            <w:r w:rsidRPr="00AF5C11">
              <w:rPr>
                <w:rFonts w:cstheme="minorHAnsi"/>
                <w:sz w:val="20"/>
                <w:szCs w:val="20"/>
              </w:rPr>
              <w:t xml:space="preserve">Naringenin </w:t>
            </w:r>
          </w:p>
        </w:tc>
        <w:tc>
          <w:tcPr>
            <w:tcW w:w="279" w:type="pct"/>
          </w:tcPr>
          <w:p w14:paraId="7626C232" w14:textId="77777777" w:rsidR="004A64C8" w:rsidRPr="00AF5C11" w:rsidRDefault="004A64C8" w:rsidP="00966533">
            <w:pPr>
              <w:rPr>
                <w:rFonts w:cstheme="minorHAnsi"/>
                <w:sz w:val="20"/>
                <w:szCs w:val="20"/>
              </w:rPr>
            </w:pPr>
            <w:r w:rsidRPr="00AF5C11">
              <w:rPr>
                <w:rFonts w:cstheme="minorHAnsi"/>
                <w:sz w:val="20"/>
                <w:szCs w:val="20"/>
              </w:rPr>
              <w:t>2012</w:t>
            </w:r>
          </w:p>
        </w:tc>
        <w:tc>
          <w:tcPr>
            <w:tcW w:w="397" w:type="pct"/>
          </w:tcPr>
          <w:p w14:paraId="47F4F8F7" w14:textId="092243CE" w:rsidR="004A64C8" w:rsidRPr="00AF5C11" w:rsidRDefault="004A64C8" w:rsidP="00966533">
            <w:pPr>
              <w:rPr>
                <w:rFonts w:cstheme="minorHAnsi"/>
                <w:sz w:val="20"/>
                <w:szCs w:val="20"/>
              </w:rPr>
            </w:pPr>
            <w:r w:rsidRPr="00AF5C11">
              <w:rPr>
                <w:rFonts w:cstheme="minorHAnsi"/>
                <w:sz w:val="20"/>
                <w:szCs w:val="20"/>
              </w:rPr>
              <w:t xml:space="preserve">Yamagishi et al. </w:t>
            </w:r>
            <w:r w:rsidRPr="00AF5C11">
              <w:rPr>
                <w:rFonts w:cstheme="minorHAnsi"/>
                <w:sz w:val="20"/>
                <w:szCs w:val="20"/>
              </w:rPr>
              <w:fldChar w:fldCharType="begin"/>
            </w:r>
            <w:r>
              <w:rPr>
                <w:rFonts w:cstheme="minorHAnsi"/>
                <w:sz w:val="20"/>
                <w:szCs w:val="20"/>
              </w:rPr>
              <w:instrText xml:space="preserve"> ADDIN EN.CITE &lt;EndNote&gt;&lt;Cite&gt;&lt;Author&gt;Yamagishi&lt;/Author&gt;&lt;Year&gt;2012&lt;/Year&gt;&lt;RecNum&gt;179&lt;/RecNum&gt;&lt;DisplayText&gt;(48)&lt;/DisplayText&gt;&lt;record&gt;&lt;rec-number&gt;179&lt;/rec-number&gt;&lt;foreign-keys&gt;&lt;key app="EN" db-id="2fxsvs5xp2xzveet9vjpp0siszz0taa225fw" timestamp="1708354661"&gt;179&lt;/key&gt;&lt;/foreign-keys&gt;&lt;ref-type name="Journal Article"&gt;17&lt;/ref-type&gt;&lt;contributors&gt;&lt;authors&gt;&lt;author&gt;Yamagishi, Nobuyuki&lt;/author&gt;&lt;author&gt;Yamamoto, Yoko&lt;/author&gt;&lt;author&gt;Noda, Chika&lt;/author&gt;&lt;author&gt;Hatayama, Takumi %J Biological&lt;/author&gt;&lt;author&gt;Pharmaceutical Bulletin&lt;/author&gt;&lt;/authors&gt;&lt;/contributors&gt;&lt;titles&gt;&lt;title&gt;Naringenin inhibits the aggregation of expanded polyglutamine tract-containing protein through the induction of endoplasmic reticulum chaperone GRP78&lt;/title&gt;&lt;/titles&gt;&lt;pages&gt;1836-1840&lt;/pages&gt;&lt;volume&gt;35&lt;/volume&gt;&lt;number&gt;10&lt;/number&gt;&lt;dates&gt;&lt;year&gt;2012&lt;/year&gt;&lt;/dates&gt;&lt;isbn&gt;0918-6158&lt;/isbn&gt;&lt;urls&gt;&lt;/urls&gt;&lt;/record&gt;&lt;/Cite&gt;&lt;/EndNote&gt;</w:instrText>
            </w:r>
            <w:r w:rsidRPr="00AF5C11">
              <w:rPr>
                <w:rFonts w:cstheme="minorHAnsi"/>
                <w:sz w:val="20"/>
                <w:szCs w:val="20"/>
              </w:rPr>
              <w:fldChar w:fldCharType="separate"/>
            </w:r>
            <w:r>
              <w:rPr>
                <w:rFonts w:cstheme="minorHAnsi"/>
                <w:noProof/>
                <w:sz w:val="20"/>
                <w:szCs w:val="20"/>
              </w:rPr>
              <w:t>(48)</w:t>
            </w:r>
            <w:r w:rsidRPr="00AF5C11">
              <w:rPr>
                <w:rFonts w:cstheme="minorHAnsi"/>
                <w:sz w:val="20"/>
                <w:szCs w:val="20"/>
              </w:rPr>
              <w:fldChar w:fldCharType="end"/>
            </w:r>
          </w:p>
        </w:tc>
      </w:tr>
      <w:tr w:rsidR="004A64C8" w:rsidRPr="00E11D95" w14:paraId="4680ACED" w14:textId="77777777" w:rsidTr="00966533">
        <w:trPr>
          <w:trHeight w:val="2807"/>
        </w:trPr>
        <w:tc>
          <w:tcPr>
            <w:tcW w:w="1040" w:type="pct"/>
          </w:tcPr>
          <w:p w14:paraId="46E123AD" w14:textId="77777777" w:rsidR="004A64C8" w:rsidRPr="00E11D95" w:rsidRDefault="004A64C8" w:rsidP="00966533">
            <w:pPr>
              <w:rPr>
                <w:rFonts w:cstheme="minorHAnsi"/>
                <w:noProof/>
                <w:sz w:val="20"/>
                <w:szCs w:val="20"/>
                <w:lang w:bidi="ar-SA"/>
              </w:rPr>
            </w:pPr>
            <w:r w:rsidRPr="00E11D95">
              <w:rPr>
                <w:rFonts w:cstheme="minorHAnsi"/>
                <w:noProof/>
                <w:sz w:val="20"/>
                <w:szCs w:val="20"/>
              </w:rPr>
              <w:lastRenderedPageBreak/>
              <w:drawing>
                <wp:inline distT="0" distB="0" distL="0" distR="0" wp14:anchorId="621125A6" wp14:editId="46DE4D3C">
                  <wp:extent cx="1751919" cy="981075"/>
                  <wp:effectExtent l="0" t="0" r="1270" b="0"/>
                  <wp:docPr id="38" name="Picture 38" descr="Naringenin.sv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aringenin.svg"/>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1785257" cy="999744"/>
                          </a:xfrm>
                          <a:prstGeom prst="rect">
                            <a:avLst/>
                          </a:prstGeom>
                          <a:noFill/>
                          <a:ln>
                            <a:noFill/>
                          </a:ln>
                        </pic:spPr>
                      </pic:pic>
                    </a:graphicData>
                  </a:graphic>
                </wp:inline>
              </w:drawing>
            </w:r>
          </w:p>
        </w:tc>
        <w:tc>
          <w:tcPr>
            <w:tcW w:w="629" w:type="pct"/>
          </w:tcPr>
          <w:p w14:paraId="462270F3" w14:textId="77777777" w:rsidR="004A64C8" w:rsidRPr="00E11D95" w:rsidRDefault="004A64C8" w:rsidP="00966533">
            <w:pPr>
              <w:rPr>
                <w:rFonts w:cstheme="minorHAnsi"/>
                <w:sz w:val="20"/>
                <w:szCs w:val="20"/>
              </w:rPr>
            </w:pPr>
            <w:r w:rsidRPr="00E11D95">
              <w:rPr>
                <w:rFonts w:cstheme="minorHAnsi"/>
                <w:sz w:val="20"/>
                <w:szCs w:val="20"/>
              </w:rPr>
              <w:t>-increased in DPPH and ABTS radical scavenging activity, inhibition of Conca-navalinA (ConA)-induced activation of T cell proliferation and NO or ROS production in PS-induced RAW264.7 macrophage cells and cause Antioxidant activity</w:t>
            </w:r>
          </w:p>
        </w:tc>
        <w:tc>
          <w:tcPr>
            <w:tcW w:w="349" w:type="pct"/>
          </w:tcPr>
          <w:p w14:paraId="3253F099" w14:textId="77777777" w:rsidR="004A64C8" w:rsidRPr="00E11D95" w:rsidRDefault="004A64C8" w:rsidP="00966533">
            <w:pPr>
              <w:rPr>
                <w:rFonts w:cstheme="minorHAnsi"/>
                <w:sz w:val="20"/>
                <w:szCs w:val="20"/>
                <w:rtl/>
              </w:rPr>
            </w:pPr>
            <w:r>
              <w:rPr>
                <w:rFonts w:cstheme="minorHAnsi"/>
                <w:sz w:val="20"/>
                <w:szCs w:val="20"/>
              </w:rPr>
              <w:t>Cell culture</w:t>
            </w:r>
          </w:p>
        </w:tc>
        <w:tc>
          <w:tcPr>
            <w:tcW w:w="489" w:type="pct"/>
          </w:tcPr>
          <w:p w14:paraId="5941DAA6" w14:textId="77777777" w:rsidR="004A64C8" w:rsidRPr="00E11D95" w:rsidRDefault="004A64C8" w:rsidP="00966533">
            <w:pPr>
              <w:rPr>
                <w:rFonts w:cstheme="minorHAnsi"/>
                <w:sz w:val="20"/>
                <w:szCs w:val="20"/>
              </w:rPr>
            </w:pPr>
            <w:r w:rsidRPr="00E11D95">
              <w:rPr>
                <w:rFonts w:cstheme="minorHAnsi"/>
                <w:sz w:val="20"/>
                <w:szCs w:val="20"/>
              </w:rPr>
              <w:t>500ng/ml</w:t>
            </w:r>
          </w:p>
        </w:tc>
        <w:tc>
          <w:tcPr>
            <w:tcW w:w="385" w:type="pct"/>
          </w:tcPr>
          <w:p w14:paraId="4E6DED91" w14:textId="77777777" w:rsidR="004A64C8" w:rsidRPr="00E11D95" w:rsidRDefault="004A64C8" w:rsidP="00966533">
            <w:pPr>
              <w:rPr>
                <w:rFonts w:cstheme="minorHAnsi"/>
                <w:sz w:val="20"/>
                <w:szCs w:val="20"/>
              </w:rPr>
            </w:pPr>
            <w:r w:rsidRPr="00E11D95">
              <w:rPr>
                <w:rFonts w:cstheme="minorHAnsi"/>
                <w:sz w:val="20"/>
                <w:szCs w:val="20"/>
              </w:rPr>
              <w:t>24hr</w:t>
            </w:r>
          </w:p>
        </w:tc>
        <w:tc>
          <w:tcPr>
            <w:tcW w:w="524" w:type="pct"/>
          </w:tcPr>
          <w:p w14:paraId="6A3FB6A7" w14:textId="77777777" w:rsidR="004A64C8" w:rsidRPr="00E11D95" w:rsidRDefault="004A64C8" w:rsidP="00966533">
            <w:pPr>
              <w:rPr>
                <w:rFonts w:cstheme="minorHAnsi"/>
                <w:sz w:val="20"/>
                <w:szCs w:val="20"/>
              </w:rPr>
            </w:pPr>
            <w:r w:rsidRPr="00E11D95">
              <w:rPr>
                <w:rFonts w:cstheme="minorHAnsi"/>
                <w:sz w:val="20"/>
                <w:szCs w:val="20"/>
              </w:rPr>
              <w:t>Human hepatoma cell line HepG2, mouse colon cancer cell line CT26, mouse melanoma cell line B16F1, and mouse peritoneal macrophage RAW264.7</w:t>
            </w:r>
          </w:p>
        </w:tc>
        <w:tc>
          <w:tcPr>
            <w:tcW w:w="454" w:type="pct"/>
          </w:tcPr>
          <w:p w14:paraId="294F22D9" w14:textId="77777777" w:rsidR="004A64C8" w:rsidRPr="00E11D95" w:rsidRDefault="004A64C8" w:rsidP="00966533">
            <w:pPr>
              <w:rPr>
                <w:rFonts w:cstheme="minorHAnsi"/>
                <w:sz w:val="20"/>
                <w:szCs w:val="20"/>
              </w:rPr>
            </w:pPr>
            <w:r w:rsidRPr="00E11D95">
              <w:rPr>
                <w:rFonts w:cstheme="minorHAnsi"/>
                <w:sz w:val="20"/>
                <w:szCs w:val="20"/>
              </w:rPr>
              <w:t>In vitro</w:t>
            </w:r>
          </w:p>
        </w:tc>
        <w:tc>
          <w:tcPr>
            <w:tcW w:w="454" w:type="pct"/>
          </w:tcPr>
          <w:p w14:paraId="5BF8B42D" w14:textId="77777777" w:rsidR="004A64C8" w:rsidRPr="00AF5C11" w:rsidRDefault="004A64C8" w:rsidP="00966533">
            <w:pPr>
              <w:rPr>
                <w:rFonts w:cstheme="minorHAnsi"/>
                <w:sz w:val="20"/>
                <w:szCs w:val="20"/>
              </w:rPr>
            </w:pPr>
            <w:r w:rsidRPr="00AF5C11">
              <w:rPr>
                <w:rFonts w:cstheme="minorHAnsi"/>
                <w:sz w:val="20"/>
                <w:szCs w:val="20"/>
              </w:rPr>
              <w:t>Kaempferol</w:t>
            </w:r>
          </w:p>
          <w:p w14:paraId="6F24F7EA" w14:textId="77777777" w:rsidR="004A64C8" w:rsidRPr="00AF5C11" w:rsidRDefault="004A64C8" w:rsidP="00966533">
            <w:pPr>
              <w:rPr>
                <w:rFonts w:cstheme="minorHAnsi"/>
                <w:sz w:val="20"/>
                <w:szCs w:val="20"/>
              </w:rPr>
            </w:pPr>
          </w:p>
        </w:tc>
        <w:tc>
          <w:tcPr>
            <w:tcW w:w="279" w:type="pct"/>
          </w:tcPr>
          <w:p w14:paraId="7847B67A" w14:textId="77777777" w:rsidR="004A64C8" w:rsidRPr="00AF5C11" w:rsidRDefault="004A64C8" w:rsidP="00966533">
            <w:pPr>
              <w:rPr>
                <w:rFonts w:cstheme="minorHAnsi"/>
                <w:sz w:val="20"/>
                <w:szCs w:val="20"/>
              </w:rPr>
            </w:pPr>
            <w:r w:rsidRPr="00AF5C11">
              <w:rPr>
                <w:rFonts w:cstheme="minorHAnsi"/>
                <w:sz w:val="20"/>
                <w:szCs w:val="20"/>
              </w:rPr>
              <w:t>2018</w:t>
            </w:r>
          </w:p>
        </w:tc>
        <w:tc>
          <w:tcPr>
            <w:tcW w:w="397" w:type="pct"/>
          </w:tcPr>
          <w:p w14:paraId="72306ADE" w14:textId="02098B5A" w:rsidR="004A64C8" w:rsidRPr="00AF5C11" w:rsidRDefault="004A64C8" w:rsidP="00966533">
            <w:pPr>
              <w:rPr>
                <w:rFonts w:cstheme="minorHAnsi"/>
                <w:sz w:val="20"/>
                <w:szCs w:val="20"/>
              </w:rPr>
            </w:pPr>
            <w:r w:rsidRPr="00AF5C11">
              <w:rPr>
                <w:rFonts w:cstheme="minorHAnsi"/>
                <w:sz w:val="20"/>
                <w:szCs w:val="20"/>
              </w:rPr>
              <w:cr/>
              <w:t xml:space="preserve"> Wang J et al</w:t>
            </w:r>
            <w:r w:rsidRPr="00AF5C11">
              <w:rPr>
                <w:rFonts w:cstheme="minorHAnsi"/>
                <w:sz w:val="20"/>
                <w:szCs w:val="20"/>
              </w:rPr>
              <w:fldChar w:fldCharType="begin">
                <w:fldData xml:space="preserve">PEVuZE5vdGU+PENpdGU+PEF1dGhvcj5XYW5nPC9BdXRob3I+PFllYXI+MjAxODwvWWVhcj48UmVj
TnVtPjI3Mjg8L1JlY051bT48RGlzcGxheVRleHQ+KDQ5KTwvRGlzcGxheVRleHQ+PHJlY29yZD48
cmVjLW51bWJlcj4yNzI4PC9yZWMtbnVtYmVyPjxmb3JlaWduLWtleXM+PGtleSBhcHA9IkVOIiBk
Yi1pZD0iMmVkMncyZnQzc3dyd3Zld3BmdnZlcnA3dGV4OXByMng5eDVzIiB0aW1lc3RhbXA9IjE2
NjQxMzk3NDQiPjI3Mjg8L2tleT48L2ZvcmVpZ24ta2V5cz48cmVmLXR5cGUgbmFtZT0iSm91cm5h
bCBBcnRpY2xlIj4xNzwvcmVmLXR5cGU+PGNvbnRyaWJ1dG9ycz48YXV0aG9ycz48YXV0aG9yPldh
bmcsIEouPC9hdXRob3I+PGF1dGhvcj5GYW5nLCBYLjwvYXV0aG9yPjxhdXRob3I+R2UsIEwuPC9h
dXRob3I+PGF1dGhvcj5DYW8sIEYuPC9hdXRob3I+PGF1dGhvcj5aaGFvLCBMLjwvYXV0aG9yPjxh
dXRob3I+V2FuZywgWi48L2F1dGhvcj48YXV0aG9yPlhpYW8sIFcuPC9hdXRob3I+PC9hdXRob3Jz
PjwvY29udHJpYnV0b3JzPjxhdXRoLWFkZHJlc3M+Q28tSW5ub3ZhdGlvbiBDZW50ZXIgZm9yIFN1
c3RhaW5hYmxlIEZvcmVzdHJ5IGluIFNvdXRoZXJuIENoaW5hLCBOYW5qaW5nIEZvcmVzdHJ5IFVu
aXZlcnNpdHksIE5hbmppbmcsIENoaW5hLiYjeEQ7Q29sbGVnZSBvZiBDaGVtaWNhbCBFbmdpbmVl
cmluZywgTmFuamluZyBGb3Jlc3RyeSBVbml2ZXJzaXR5LCBOYW5qaW5nLCBDaGluYS4mI3hEO0pp
YW5nc3UgS2V5IExhYiBmb3IgdGhlIENoZW1pc3RyeSAmYW1wOyBVdGlsaXphdGlvbiBvZiBBZ3Jp
Y3VsdHVyYWwgYW5kIEZvcmVzdCBCaW9tYXNzLCBOYW5qaW5nLCBDaGluYS4mI3hEO0ppYW5nc3Ug
S2FuaW9uIFBoYXJtYWNldXRpY2FsIENvLiwgTHRkLiwgTGlhbnl1bmdhbmcsIENoaW5hLjwvYXV0
aC1hZGRyZXNzPjx0aXRsZXM+PHRpdGxlPkFudGl0dW1vciwgYW50aW94aWRhbnQgYW5kIGFudGkt
aW5mbGFtbWF0b3J5IGFjdGl2aXRpZXMgb2Yga2FlbXBmZXJvbCBhbmQgaXRzIGNvcnJlc3BvbmRp
bmcgZ2x5Y29zaWRlcyBhbmQgdGhlIGVuenltYXRpYyBwcmVwYXJhdGlvbiBvZiBrYWVtcGZlcm9s
PC90aXRsZT48c2Vjb25kYXJ5LXRpdGxlPlBMb1MgT25lPC9zZWNvbmRhcnktdGl0bGU+PC90aXRs
ZXM+PHBlcmlvZGljYWw+PGZ1bGwtdGl0bGU+UExvUyBPTkU8L2Z1bGwtdGl0bGU+PC9wZXJpb2Rp
Y2FsPjxwYWdlcz5lMDE5NzU2MzwvcGFnZXM+PHZvbHVtZT4xMzwvdm9sdW1lPjxudW1iZXI+NTwv
bnVtYmVyPjxlZGl0aW9uPjIwMTgwNTE3PC9lZGl0aW9uPjxrZXl3b3Jkcz48a2V5d29yZD5Bbmlt
YWxzPC9rZXl3b3JkPjxrZXl3b3JkPkFudGktSW5mbGFtbWF0b3J5IEFnZW50cy8qcGhhcm1hY29s
b2d5PC9rZXl3b3JkPjxrZXl3b3JkPkFudGluZW9wbGFzdGljIEFnZW50cywgUGh5dG9nZW5pYy8q
cGhhcm1hY29sb2d5PC9rZXl3b3JkPjxrZXl3b3JkPkFudGlveGlkYW50cy8qcGhhcm1hY29sb2d5
PC9rZXl3b3JkPjxrZXl3b3JkPkFwb3B0b3Npcy9kcnVnIGVmZmVjdHM8L2tleXdvcmQ+PGtleXdv
cmQ+Q2VsbCBEaXZpc2lvbi9kcnVnIGVmZmVjdHM8L2tleXdvcmQ+PGtleXdvcmQ+Q2VsbCBMaW5l
LCBUdW1vcjwva2V5d29yZD48a2V5d29yZD5EcnVnIEV2YWx1YXRpb24sIFByZWNsaW5pY2FsPC9r
ZXl3b3JkPjxrZXl3b3JkPkZyZWUgUmFkaWNhbHM8L2tleXdvcmQ+PGtleXdvcmQ+R2x1Y29zaWRl
cy8qcGhhcm1hY29sb2d5PC9rZXl3b3JkPjxrZXl3b3JkPkdseWNvc2lkZSBIeWRyb2xhc2VzL21l
dGFib2xpc208L2tleXdvcmQ+PGtleXdvcmQ+R2x5Y29zaWRlcy8qcGhhcm1hY29sb2d5PC9rZXl3
b3JkPjxrZXl3b3JkPkh1bWFuczwva2V5d29yZD48a2V5d29yZD5IeWRyb2x5c2lzPC9rZXl3b3Jk
PjxrZXl3b3JkPkthZW1wZmVyb2xzL2lzb2xhdGlvbiAmYW1wOyBwdXJpZmljYXRpb24vKnBoYXJt
YWNvbG9neTwva2V5d29yZD48a2V5d29yZD5MeW1waG9jeXRlIEFjdGl2YXRpb24vZHJ1ZyBlZmZl
Y3RzPC9rZXl3b3JkPjxrZXl3b3JkPk1pY2U8L2tleXdvcmQ+PGtleXdvcmQ+Tml0cmljIE94aWRl
L21ldGFib2xpc208L2tleXdvcmQ+PGtleXdvcmQ+UmVhY3RpdmUgT3h5Z2VuIFNwZWNpZXMvbWV0
YWJvbGlzbTwva2V5d29yZD48a2V5d29yZD5SZWNvbWJpbmFudCBQcm90ZWlucy9tZXRhYm9saXNt
PC9rZXl3b3JkPjxrZXl3b3JkPmJldGEtR2x1Y29zaWRhc2UvbWV0YWJvbGlzbTwva2V5d29yZD48
L2tleXdvcmRzPjxkYXRlcz48eWVhcj4yMDE4PC95ZWFyPjwvZGF0ZXM+PGlzYm4+MTkzMi02MjAz
PC9pc2JuPjxhY2Nlc3Npb24tbnVtPjI5NzcxOTUxPC9hY2Nlc3Npb24tbnVtPjx1cmxzPjwvdXJs
cz48Y3VzdG9tMT5UaGUgYXV0aG9ycyBkZWNsYXJlIHRoZSBmb2xsb3dpbmcgaW50ZXJlc3RzOiBa
aGVuemhvbmcgV2FuZyBhbmQgV2VpIFhpYW8gYXJlIGVtcGxveWVkIGJ5IEppYW5nc3UgS2FuaW9u
IFBoYXJtYWNldXRpY2FsIENvLiwgTHRkLiBUaGlzIHN0dWR5IHdhcyBmdW5kZWQgaW4gcGFydCBi
eSBKaWFuZ3N1IEthbmlvbiBQaGFybWFjZXV0aWNhbCBDby4sIEx0ZC4gVGhlcmUgYXJlIG5vIHBh
dGVudHMsIHByb2R1Y3RzIGluIGRldmVsb3BtZW50IG9yIG1hcmtldGVkIHByb2R1Y3RzIHRvIGRl
Y2xhcmUuIFRoaXMgZG9lcyBub3QgYWx0ZXIgb3VyIGFkaGVyZW5jZSB0byBhbGwgdGhlIFBMT1Mg
T05FIHBvbGljaWVzIG9uIHNoYXJpbmcgZGF0YSBhbmQgbWF0ZXJpYWxzLiBUaGUgYXV0aG9ycyBj
b25maXJtIHRoZXJlIGFyZSBubyBvdGhlciBpbnRlcmVzdHMgdG8gZGVjbGFyZS48L2N1c3RvbTE+
PGN1c3RvbTI+UE1DNTk1NzQyNDwvY3VzdG9tMj48ZWxlY3Ryb25pYy1yZXNvdXJjZS1udW0+MTAu
MTM3MS9qb3VybmFsLnBvbmUuMDE5NzU2MzwvZWxlY3Ryb25pYy1yZXNvdXJjZS1udW0+PHJlbW90
ZS1kYXRhYmFzZS1wcm92aWRlcj5OTE08L3JlbW90ZS1kYXRhYmFzZS1wcm92aWRlcj48bGFuZ3Vh
Z2U+ZW5nPC9sYW5ndWFnZT48L3JlY29y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XYW5nPC9BdXRob3I+PFllYXI+MjAxODwvWWVhcj48UmVj
TnVtPjI3Mjg8L1JlY051bT48RGlzcGxheVRleHQ+KDQ5KTwvRGlzcGxheVRleHQ+PHJlY29yZD48
cmVjLW51bWJlcj4yNzI4PC9yZWMtbnVtYmVyPjxmb3JlaWduLWtleXM+PGtleSBhcHA9IkVOIiBk
Yi1pZD0iMmVkMncyZnQzc3dyd3Zld3BmdnZlcnA3dGV4OXByMng5eDVzIiB0aW1lc3RhbXA9IjE2
NjQxMzk3NDQiPjI3Mjg8L2tleT48L2ZvcmVpZ24ta2V5cz48cmVmLXR5cGUgbmFtZT0iSm91cm5h
bCBBcnRpY2xlIj4xNzwvcmVmLXR5cGU+PGNvbnRyaWJ1dG9ycz48YXV0aG9ycz48YXV0aG9yPldh
bmcsIEouPC9hdXRob3I+PGF1dGhvcj5GYW5nLCBYLjwvYXV0aG9yPjxhdXRob3I+R2UsIEwuPC9h
dXRob3I+PGF1dGhvcj5DYW8sIEYuPC9hdXRob3I+PGF1dGhvcj5aaGFvLCBMLjwvYXV0aG9yPjxh
dXRob3I+V2FuZywgWi48L2F1dGhvcj48YXV0aG9yPlhpYW8sIFcuPC9hdXRob3I+PC9hdXRob3Jz
PjwvY29udHJpYnV0b3JzPjxhdXRoLWFkZHJlc3M+Q28tSW5ub3ZhdGlvbiBDZW50ZXIgZm9yIFN1
c3RhaW5hYmxlIEZvcmVzdHJ5IGluIFNvdXRoZXJuIENoaW5hLCBOYW5qaW5nIEZvcmVzdHJ5IFVu
aXZlcnNpdHksIE5hbmppbmcsIENoaW5hLiYjeEQ7Q29sbGVnZSBvZiBDaGVtaWNhbCBFbmdpbmVl
cmluZywgTmFuamluZyBGb3Jlc3RyeSBVbml2ZXJzaXR5LCBOYW5qaW5nLCBDaGluYS4mI3hEO0pp
YW5nc3UgS2V5IExhYiBmb3IgdGhlIENoZW1pc3RyeSAmYW1wOyBVdGlsaXphdGlvbiBvZiBBZ3Jp
Y3VsdHVyYWwgYW5kIEZvcmVzdCBCaW9tYXNzLCBOYW5qaW5nLCBDaGluYS4mI3hEO0ppYW5nc3Ug
S2FuaW9uIFBoYXJtYWNldXRpY2FsIENvLiwgTHRkLiwgTGlhbnl1bmdhbmcsIENoaW5hLjwvYXV0
aC1hZGRyZXNzPjx0aXRsZXM+PHRpdGxlPkFudGl0dW1vciwgYW50aW94aWRhbnQgYW5kIGFudGkt
aW5mbGFtbWF0b3J5IGFjdGl2aXRpZXMgb2Yga2FlbXBmZXJvbCBhbmQgaXRzIGNvcnJlc3BvbmRp
bmcgZ2x5Y29zaWRlcyBhbmQgdGhlIGVuenltYXRpYyBwcmVwYXJhdGlvbiBvZiBrYWVtcGZlcm9s
PC90aXRsZT48c2Vjb25kYXJ5LXRpdGxlPlBMb1MgT25lPC9zZWNvbmRhcnktdGl0bGU+PC90aXRs
ZXM+PHBlcmlvZGljYWw+PGZ1bGwtdGl0bGU+UExvUyBPTkU8L2Z1bGwtdGl0bGU+PC9wZXJpb2Rp
Y2FsPjxwYWdlcz5lMDE5NzU2MzwvcGFnZXM+PHZvbHVtZT4xMzwvdm9sdW1lPjxudW1iZXI+NTwv
bnVtYmVyPjxlZGl0aW9uPjIwMTgwNTE3PC9lZGl0aW9uPjxrZXl3b3Jkcz48a2V5d29yZD5Bbmlt
YWxzPC9rZXl3b3JkPjxrZXl3b3JkPkFudGktSW5mbGFtbWF0b3J5IEFnZW50cy8qcGhhcm1hY29s
b2d5PC9rZXl3b3JkPjxrZXl3b3JkPkFudGluZW9wbGFzdGljIEFnZW50cywgUGh5dG9nZW5pYy8q
cGhhcm1hY29sb2d5PC9rZXl3b3JkPjxrZXl3b3JkPkFudGlveGlkYW50cy8qcGhhcm1hY29sb2d5
PC9rZXl3b3JkPjxrZXl3b3JkPkFwb3B0b3Npcy9kcnVnIGVmZmVjdHM8L2tleXdvcmQ+PGtleXdv
cmQ+Q2VsbCBEaXZpc2lvbi9kcnVnIGVmZmVjdHM8L2tleXdvcmQ+PGtleXdvcmQ+Q2VsbCBMaW5l
LCBUdW1vcjwva2V5d29yZD48a2V5d29yZD5EcnVnIEV2YWx1YXRpb24sIFByZWNsaW5pY2FsPC9r
ZXl3b3JkPjxrZXl3b3JkPkZyZWUgUmFkaWNhbHM8L2tleXdvcmQ+PGtleXdvcmQ+R2x1Y29zaWRl
cy8qcGhhcm1hY29sb2d5PC9rZXl3b3JkPjxrZXl3b3JkPkdseWNvc2lkZSBIeWRyb2xhc2VzL21l
dGFib2xpc208L2tleXdvcmQ+PGtleXdvcmQ+R2x5Y29zaWRlcy8qcGhhcm1hY29sb2d5PC9rZXl3
b3JkPjxrZXl3b3JkPkh1bWFuczwva2V5d29yZD48a2V5d29yZD5IeWRyb2x5c2lzPC9rZXl3b3Jk
PjxrZXl3b3JkPkthZW1wZmVyb2xzL2lzb2xhdGlvbiAmYW1wOyBwdXJpZmljYXRpb24vKnBoYXJt
YWNvbG9neTwva2V5d29yZD48a2V5d29yZD5MeW1waG9jeXRlIEFjdGl2YXRpb24vZHJ1ZyBlZmZl
Y3RzPC9rZXl3b3JkPjxrZXl3b3JkPk1pY2U8L2tleXdvcmQ+PGtleXdvcmQ+Tml0cmljIE94aWRl
L21ldGFib2xpc208L2tleXdvcmQ+PGtleXdvcmQ+UmVhY3RpdmUgT3h5Z2VuIFNwZWNpZXMvbWV0
YWJvbGlzbTwva2V5d29yZD48a2V5d29yZD5SZWNvbWJpbmFudCBQcm90ZWlucy9tZXRhYm9saXNt
PC9rZXl3b3JkPjxrZXl3b3JkPmJldGEtR2x1Y29zaWRhc2UvbWV0YWJvbGlzbTwva2V5d29yZD48
L2tleXdvcmRzPjxkYXRlcz48eWVhcj4yMDE4PC95ZWFyPjwvZGF0ZXM+PGlzYm4+MTkzMi02MjAz
PC9pc2JuPjxhY2Nlc3Npb24tbnVtPjI5NzcxOTUxPC9hY2Nlc3Npb24tbnVtPjx1cmxzPjwvdXJs
cz48Y3VzdG9tMT5UaGUgYXV0aG9ycyBkZWNsYXJlIHRoZSBmb2xsb3dpbmcgaW50ZXJlc3RzOiBa
aGVuemhvbmcgV2FuZyBhbmQgV2VpIFhpYW8gYXJlIGVtcGxveWVkIGJ5IEppYW5nc3UgS2FuaW9u
IFBoYXJtYWNldXRpY2FsIENvLiwgTHRkLiBUaGlzIHN0dWR5IHdhcyBmdW5kZWQgaW4gcGFydCBi
eSBKaWFuZ3N1IEthbmlvbiBQaGFybWFjZXV0aWNhbCBDby4sIEx0ZC4gVGhlcmUgYXJlIG5vIHBh
dGVudHMsIHByb2R1Y3RzIGluIGRldmVsb3BtZW50IG9yIG1hcmtldGVkIHByb2R1Y3RzIHRvIGRl
Y2xhcmUuIFRoaXMgZG9lcyBub3QgYWx0ZXIgb3VyIGFkaGVyZW5jZSB0byBhbGwgdGhlIFBMT1Mg
T05FIHBvbGljaWVzIG9uIHNoYXJpbmcgZGF0YSBhbmQgbWF0ZXJpYWxzLiBUaGUgYXV0aG9ycyBj
b25maXJtIHRoZXJlIGFyZSBubyBvdGhlciBpbnRlcmVzdHMgdG8gZGVjbGFyZS48L2N1c3RvbTE+
PGN1c3RvbTI+UE1DNTk1NzQyNDwvY3VzdG9tMj48ZWxlY3Ryb25pYy1yZXNvdXJjZS1udW0+MTAu
MTM3MS9qb3VybmFsLnBvbmUuMDE5NzU2MzwvZWxlY3Ryb25pYy1yZXNvdXJjZS1udW0+PHJlbW90
ZS1kYXRhYmFzZS1wcm92aWRlcj5OTE08L3JlbW90ZS1kYXRhYmFzZS1wcm92aWRlcj48bGFuZ3Vh
Z2U+ZW5nPC9sYW5ndWFnZT48L3JlY29y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AF5C11">
              <w:rPr>
                <w:rFonts w:cstheme="minorHAnsi"/>
                <w:sz w:val="20"/>
                <w:szCs w:val="20"/>
              </w:rPr>
              <w:fldChar w:fldCharType="separate"/>
            </w:r>
            <w:r>
              <w:rPr>
                <w:rFonts w:cstheme="minorHAnsi"/>
                <w:noProof/>
                <w:sz w:val="20"/>
                <w:szCs w:val="20"/>
              </w:rPr>
              <w:t>(49)</w:t>
            </w:r>
            <w:r w:rsidRPr="00AF5C11">
              <w:rPr>
                <w:rFonts w:cstheme="minorHAnsi"/>
                <w:sz w:val="20"/>
                <w:szCs w:val="20"/>
              </w:rPr>
              <w:fldChar w:fldCharType="end"/>
            </w:r>
          </w:p>
        </w:tc>
      </w:tr>
      <w:tr w:rsidR="004A64C8" w:rsidRPr="00E11D95" w14:paraId="75BD1016" w14:textId="77777777" w:rsidTr="00966533">
        <w:trPr>
          <w:trHeight w:val="2807"/>
        </w:trPr>
        <w:tc>
          <w:tcPr>
            <w:tcW w:w="1040" w:type="pct"/>
          </w:tcPr>
          <w:p w14:paraId="5176D7B0" w14:textId="77777777" w:rsidR="004A64C8" w:rsidRPr="00E11D95" w:rsidRDefault="004A64C8" w:rsidP="00966533">
            <w:pPr>
              <w:rPr>
                <w:rFonts w:cstheme="minorHAnsi"/>
                <w:noProof/>
                <w:sz w:val="20"/>
                <w:szCs w:val="20"/>
                <w:lang w:bidi="ar-SA"/>
              </w:rPr>
            </w:pPr>
            <w:r w:rsidRPr="00E11D95">
              <w:rPr>
                <w:rFonts w:cstheme="minorHAnsi"/>
                <w:noProof/>
                <w:sz w:val="20"/>
                <w:szCs w:val="20"/>
              </w:rPr>
              <w:drawing>
                <wp:inline distT="0" distB="0" distL="0" distR="0" wp14:anchorId="5945E145" wp14:editId="68DFF22D">
                  <wp:extent cx="1796833" cy="1019175"/>
                  <wp:effectExtent l="0" t="0" r="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1803086" cy="1022722"/>
                          </a:xfrm>
                          <a:prstGeom prst="rect">
                            <a:avLst/>
                          </a:prstGeom>
                          <a:noFill/>
                        </pic:spPr>
                      </pic:pic>
                    </a:graphicData>
                  </a:graphic>
                </wp:inline>
              </w:drawing>
            </w:r>
          </w:p>
        </w:tc>
        <w:tc>
          <w:tcPr>
            <w:tcW w:w="629" w:type="pct"/>
          </w:tcPr>
          <w:p w14:paraId="573D61BD" w14:textId="77777777" w:rsidR="004A64C8" w:rsidRPr="00E11D95" w:rsidRDefault="004A64C8" w:rsidP="00966533">
            <w:pPr>
              <w:rPr>
                <w:rFonts w:cstheme="minorHAnsi"/>
                <w:sz w:val="20"/>
                <w:szCs w:val="20"/>
              </w:rPr>
            </w:pPr>
            <w:r w:rsidRPr="00E11D95">
              <w:rPr>
                <w:rFonts w:cstheme="minorHAnsi"/>
                <w:sz w:val="20"/>
                <w:szCs w:val="20"/>
              </w:rPr>
              <w:t>-Decreased ER stress by inhibiting expiration of GRP78 ( a chaperon) and CHOP( ER stress-associated pro-apoptotic transcription factor)</w:t>
            </w:r>
          </w:p>
        </w:tc>
        <w:tc>
          <w:tcPr>
            <w:tcW w:w="349" w:type="pct"/>
          </w:tcPr>
          <w:p w14:paraId="68DB7197" w14:textId="77777777" w:rsidR="004A64C8" w:rsidRPr="00E11D95" w:rsidRDefault="004A64C8" w:rsidP="00966533">
            <w:pPr>
              <w:rPr>
                <w:rFonts w:cstheme="minorHAnsi"/>
                <w:sz w:val="20"/>
                <w:szCs w:val="20"/>
                <w:rtl/>
              </w:rPr>
            </w:pPr>
            <w:r>
              <w:rPr>
                <w:rFonts w:cstheme="minorHAnsi"/>
                <w:sz w:val="20"/>
                <w:szCs w:val="20"/>
              </w:rPr>
              <w:t>Cell culture</w:t>
            </w:r>
          </w:p>
        </w:tc>
        <w:tc>
          <w:tcPr>
            <w:tcW w:w="489" w:type="pct"/>
          </w:tcPr>
          <w:p w14:paraId="45A19734" w14:textId="77777777" w:rsidR="004A64C8" w:rsidRPr="00E11D95" w:rsidRDefault="004A64C8" w:rsidP="00966533">
            <w:pPr>
              <w:rPr>
                <w:rFonts w:cstheme="minorHAnsi"/>
                <w:sz w:val="20"/>
                <w:szCs w:val="20"/>
              </w:rPr>
            </w:pPr>
            <w:r w:rsidRPr="00E11D95">
              <w:rPr>
                <w:rFonts w:cstheme="minorHAnsi"/>
                <w:sz w:val="20"/>
                <w:szCs w:val="20"/>
              </w:rPr>
              <w:t>50 µM</w:t>
            </w:r>
          </w:p>
        </w:tc>
        <w:tc>
          <w:tcPr>
            <w:tcW w:w="385" w:type="pct"/>
          </w:tcPr>
          <w:p w14:paraId="63328E90" w14:textId="77777777" w:rsidR="004A64C8" w:rsidRPr="00E11D95" w:rsidRDefault="004A64C8" w:rsidP="00966533">
            <w:pPr>
              <w:rPr>
                <w:rFonts w:cstheme="minorHAnsi"/>
                <w:sz w:val="20"/>
                <w:szCs w:val="20"/>
              </w:rPr>
            </w:pPr>
            <w:r w:rsidRPr="00E11D95">
              <w:rPr>
                <w:rFonts w:cstheme="minorHAnsi"/>
                <w:sz w:val="20"/>
                <w:szCs w:val="20"/>
              </w:rPr>
              <w:t>-</w:t>
            </w:r>
          </w:p>
        </w:tc>
        <w:tc>
          <w:tcPr>
            <w:tcW w:w="524" w:type="pct"/>
          </w:tcPr>
          <w:p w14:paraId="25942100" w14:textId="77777777" w:rsidR="004A64C8" w:rsidRPr="00E11D95" w:rsidRDefault="004A64C8" w:rsidP="00966533">
            <w:pPr>
              <w:rPr>
                <w:rFonts w:cstheme="minorHAnsi"/>
                <w:sz w:val="20"/>
                <w:szCs w:val="20"/>
              </w:rPr>
            </w:pPr>
            <w:r w:rsidRPr="00E11D95">
              <w:rPr>
                <w:rFonts w:cstheme="minorHAnsi"/>
                <w:sz w:val="20"/>
                <w:szCs w:val="20"/>
              </w:rPr>
              <w:t>human neuroblastoma cell line IMR32</w:t>
            </w:r>
          </w:p>
        </w:tc>
        <w:tc>
          <w:tcPr>
            <w:tcW w:w="454" w:type="pct"/>
          </w:tcPr>
          <w:p w14:paraId="3EC2CC0D" w14:textId="77777777" w:rsidR="004A64C8" w:rsidRPr="00E11D95" w:rsidRDefault="004A64C8" w:rsidP="00966533">
            <w:pPr>
              <w:rPr>
                <w:rFonts w:cstheme="minorHAnsi"/>
                <w:sz w:val="20"/>
                <w:szCs w:val="20"/>
              </w:rPr>
            </w:pPr>
            <w:r w:rsidRPr="00E11D95">
              <w:rPr>
                <w:rFonts w:cstheme="minorHAnsi"/>
                <w:sz w:val="20"/>
                <w:szCs w:val="20"/>
              </w:rPr>
              <w:t>In vitro</w:t>
            </w:r>
          </w:p>
        </w:tc>
        <w:tc>
          <w:tcPr>
            <w:tcW w:w="454" w:type="pct"/>
          </w:tcPr>
          <w:p w14:paraId="521ADA66" w14:textId="77777777" w:rsidR="004A64C8" w:rsidRPr="00AF5C11" w:rsidRDefault="004A64C8" w:rsidP="00966533">
            <w:pPr>
              <w:rPr>
                <w:rFonts w:cstheme="minorHAnsi"/>
                <w:sz w:val="20"/>
                <w:szCs w:val="20"/>
              </w:rPr>
            </w:pPr>
            <w:r w:rsidRPr="00AF5C11">
              <w:rPr>
                <w:rFonts w:cstheme="minorHAnsi"/>
                <w:sz w:val="20"/>
                <w:szCs w:val="20"/>
              </w:rPr>
              <w:t>kaempferol</w:t>
            </w:r>
          </w:p>
        </w:tc>
        <w:tc>
          <w:tcPr>
            <w:tcW w:w="279" w:type="pct"/>
          </w:tcPr>
          <w:p w14:paraId="6B39666D" w14:textId="77777777" w:rsidR="004A64C8" w:rsidRPr="00AF5C11" w:rsidRDefault="004A64C8" w:rsidP="00966533">
            <w:pPr>
              <w:rPr>
                <w:rFonts w:cstheme="minorHAnsi"/>
                <w:sz w:val="20"/>
                <w:szCs w:val="20"/>
              </w:rPr>
            </w:pPr>
            <w:r w:rsidRPr="00AF5C11">
              <w:rPr>
                <w:rFonts w:cstheme="minorHAnsi"/>
                <w:sz w:val="20"/>
                <w:szCs w:val="20"/>
              </w:rPr>
              <w:t>2018</w:t>
            </w:r>
          </w:p>
        </w:tc>
        <w:tc>
          <w:tcPr>
            <w:tcW w:w="397" w:type="pct"/>
          </w:tcPr>
          <w:p w14:paraId="141B489B" w14:textId="39D1C22B" w:rsidR="004A64C8" w:rsidRPr="00AF5C11" w:rsidRDefault="004A64C8" w:rsidP="00966533">
            <w:pPr>
              <w:rPr>
                <w:rFonts w:cstheme="minorHAnsi"/>
                <w:sz w:val="20"/>
                <w:szCs w:val="20"/>
              </w:rPr>
            </w:pPr>
            <w:r w:rsidRPr="00AF5C11">
              <w:rPr>
                <w:rFonts w:cstheme="minorHAnsi"/>
                <w:sz w:val="20"/>
                <w:szCs w:val="20"/>
              </w:rPr>
              <w:t>Abdullah A et al</w:t>
            </w:r>
            <w:r w:rsidRPr="00AF5C11">
              <w:rPr>
                <w:rFonts w:cstheme="minorHAnsi"/>
                <w:sz w:val="20"/>
                <w:szCs w:val="20"/>
              </w:rPr>
              <w:fldChar w:fldCharType="begin">
                <w:fldData xml:space="preserve">PEVuZE5vdGU+PENpdGU+PEF1dGhvcj5BYmR1bGxhaDwvQXV0aG9yPjxZZWFyPjIwMTg8L1llYXI+
PFJlY051bT4yNzI5PC9SZWNOdW0+PERpc3BsYXlUZXh0Pig1MCk8L0Rpc3BsYXlUZXh0PjxyZWNv
cmQ+PHJlYy1udW1iZXI+MjcyOTwvcmVjLW51bWJlcj48Zm9yZWlnbi1rZXlzPjxrZXkgYXBwPSJF
TiIgZGItaWQ9IjJlZDJ3MmZ0M3N3cnd2ZXdwZnZ2ZXJwN3RleDlwcjJ4OXg1cyIgdGltZXN0YW1w
PSIxNjY0MTg1OTE2Ij4yNzI5PC9rZXk+PC9mb3JlaWduLWtleXM+PHJlZi10eXBlIG5hbWU9Ikpv
dXJuYWwgQXJ0aWNsZSI+MTc8L3JlZi10eXBlPjxjb250cmlidXRvcnM+PGF1dGhvcnM+PGF1dGhv
cj5BYmR1bGxhaCwgQS48L2F1dGhvcj48YXV0aG9yPlJhdmFuYW4sIFAuPC9hdXRob3I+PC9hdXRo
b3JzPjwvY29udHJpYnV0b3JzPjxhdXRoLWFkZHJlc3M+QXBvcHRvc2lzIGFuZCBDZWxsIFN1cnZp
dmFsIFJlc2VhcmNoIExhYiwgRGVwYXJ0bWVudCBvZiBCaW9zY2llbmNlcywgU2Nob29sIG9mIEJp
b3NjaWVuY2VzIGFuZCBUZWNobm9sb2d5LCBWSVQgVW5pdmVyc2l0eSwgVmVsbG9yZSwgSW5kaWEu
JiN4RDtBcG9wdG9zaXMgYW5kIENlbGwgU3Vydml2YWwgUmVzZWFyY2ggTGFiLCBEZXBhcnRtZW50
IG9mIEJpb3NjaWVuY2VzLCBTY2hvb2wgb2YgQmlvc2NpZW5jZXMgYW5kIFRlY2hub2xvZ3ksIFZJ
VCBVbml2ZXJzaXR5LCBWZWxsb3JlLCBJbmRpYS4gcmF2YW5hbi5wQHZpdC5hYy5pbi48L2F1dGgt
YWRkcmVzcz48dGl0bGVzPjx0aXRsZT5LYWVtcGZlcm9sIG1pdGlnYXRlcyBFbmRvcGxhc21pYyBS
ZXRpY3VsdW0gU3RyZXNzIEluZHVjZWQgQ2VsbCBEZWF0aCBieSB0YXJnZXRpbmcgY2FzcGFzZSAz
Lzc8L3RpdGxlPjxzZWNvbmRhcnktdGl0bGU+U2NpIFJlcDwvc2Vjb25kYXJ5LXRpdGxlPjwvdGl0
bGVzPjxwZXJpb2RpY2FsPjxmdWxsLXRpdGxlPlNjaSBSZXA8L2Z1bGwtdGl0bGU+PC9wZXJpb2Rp
Y2FsPjxwYWdlcz4yMTg5PC9wYWdlcz48dm9sdW1lPjg8L3ZvbHVtZT48bnVtYmVyPjE8L251bWJl
cj48ZWRpdGlvbj4yMDE4MDIwMTwvZWRpdGlvbj48a2V5d29yZHM+PGtleXdvcmQ+QXBvcHRvc2lz
LypkcnVnIGVmZmVjdHM8L2tleXdvcmQ+PGtleXdvcmQ+QnJlYXN0IE5lb3BsYXNtcy9kcnVnIHRo
ZXJhcHkvZW56eW1vbG9neS8qcGF0aG9sb2d5PC9rZXl3b3JkPjxrZXl3b3JkPkNhc3Bhc2UgMy8q
Y2hlbWlzdHJ5L21ldGFib2xpc208L2tleXdvcmQ+PGtleXdvcmQ+Q2FzcGFzZSA3LypjaGVtaXN0
cnkvbWV0YWJvbGlzbTwva2V5d29yZD48a2V5d29yZD5FbmRvcGxhc21pYyBSZXRpY3VsdW0vZHJ1
ZyBlZmZlY3RzL3BhdGhvbG9neTwva2V5d29yZD48a2V5d29yZD5FbmRvcGxhc21pYyBSZXRpY3Vs
dW0gQ2hhcGVyb25lIEJpUDwva2V5d29yZD48a2V5d29yZD5FbmRvcGxhc21pYyBSZXRpY3VsdW0g
U3RyZXNzLypkcnVnIGVmZmVjdHM8L2tleXdvcmQ+PGtleXdvcmQ+RmVtYWxlPC9rZXl3b3JkPjxr
ZXl3b3JkPkh1bWFuczwva2V5d29yZD48a2V5d29yZD5LYWVtcGZlcm9scy8qcGhhcm1hY29sb2d5
PC9rZXl3b3JkPjxrZXl3b3JkPk5ldXJvYmxhc3RvbWEvZHJ1ZyB0aGVyYXB5L2Vuenltb2xvZ3kv
KnBhdGhvbG9neTwva2V5d29yZD48a2V5d29yZD5UdW1vciBDZWxscywgQ3VsdHVyZWQ8L2tleXdv
cmQ+PC9rZXl3b3Jkcz48ZGF0ZXM+PHllYXI+MjAxODwveWVhcj48cHViLWRhdGVzPjxkYXRlPkZl
YiAxPC9kYXRlPjwvcHViLWRhdGVzPjwvZGF0ZXM+PGlzYm4+MjA0NS0yMzIyPC9pc2JuPjxhY2Nl
c3Npb24tbnVtPjI5MzkxNTM1PC9hY2Nlc3Npb24tbnVtPjx1cmxzPjwvdXJscz48Y3VzdG9tMT5U
aGUgYXV0aG9ycyBkZWNsYXJlIHRoYXQgdGhleSBoYXZlIG5vIGNvbXBldGluZyBpbnRlcmVzdHMu
PC9jdXN0b20xPjxjdXN0b20yPlBNQzU3OTQ3OTk8L2N1c3RvbTI+PGVsZWN0cm9uaWMtcmVzb3Vy
Y2UtbnVtPjEwLjEwMzgvczQxNTk4LTAxOC0yMDQ5OS03PC9lbGVjdHJvbmljLXJlc291cmNlLW51
bT48cmVtb3RlLWRhdGFiYXNlLXByb3ZpZGVyPk5MTTwvcmVtb3RlLWRhdGFiYXNlLXByb3ZpZGVy
PjxsYW5ndWFnZT5lbmc8L2xhbmd1YWdlPjwvcmVjb3JkPjwvQ2l0ZT48L0VuZE5vdGU+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BYmR1bGxhaDwvQXV0aG9yPjxZZWFyPjIwMTg8L1llYXI+
PFJlY051bT4yNzI5PC9SZWNOdW0+PERpc3BsYXlUZXh0Pig1MCk8L0Rpc3BsYXlUZXh0PjxyZWNv
cmQ+PHJlYy1udW1iZXI+MjcyOTwvcmVjLW51bWJlcj48Zm9yZWlnbi1rZXlzPjxrZXkgYXBwPSJF
TiIgZGItaWQ9IjJlZDJ3MmZ0M3N3cnd2ZXdwZnZ2ZXJwN3RleDlwcjJ4OXg1cyIgdGltZXN0YW1w
PSIxNjY0MTg1OTE2Ij4yNzI5PC9rZXk+PC9mb3JlaWduLWtleXM+PHJlZi10eXBlIG5hbWU9Ikpv
dXJuYWwgQXJ0aWNsZSI+MTc8L3JlZi10eXBlPjxjb250cmlidXRvcnM+PGF1dGhvcnM+PGF1dGhv
cj5BYmR1bGxhaCwgQS48L2F1dGhvcj48YXV0aG9yPlJhdmFuYW4sIFAuPC9hdXRob3I+PC9hdXRo
b3JzPjwvY29udHJpYnV0b3JzPjxhdXRoLWFkZHJlc3M+QXBvcHRvc2lzIGFuZCBDZWxsIFN1cnZp
dmFsIFJlc2VhcmNoIExhYiwgRGVwYXJ0bWVudCBvZiBCaW9zY2llbmNlcywgU2Nob29sIG9mIEJp
b3NjaWVuY2VzIGFuZCBUZWNobm9sb2d5LCBWSVQgVW5pdmVyc2l0eSwgVmVsbG9yZSwgSW5kaWEu
JiN4RDtBcG9wdG9zaXMgYW5kIENlbGwgU3Vydml2YWwgUmVzZWFyY2ggTGFiLCBEZXBhcnRtZW50
IG9mIEJpb3NjaWVuY2VzLCBTY2hvb2wgb2YgQmlvc2NpZW5jZXMgYW5kIFRlY2hub2xvZ3ksIFZJ
VCBVbml2ZXJzaXR5LCBWZWxsb3JlLCBJbmRpYS4gcmF2YW5hbi5wQHZpdC5hYy5pbi48L2F1dGgt
YWRkcmVzcz48dGl0bGVzPjx0aXRsZT5LYWVtcGZlcm9sIG1pdGlnYXRlcyBFbmRvcGxhc21pYyBS
ZXRpY3VsdW0gU3RyZXNzIEluZHVjZWQgQ2VsbCBEZWF0aCBieSB0YXJnZXRpbmcgY2FzcGFzZSAz
Lzc8L3RpdGxlPjxzZWNvbmRhcnktdGl0bGU+U2NpIFJlcDwvc2Vjb25kYXJ5LXRpdGxlPjwvdGl0
bGVzPjxwZXJpb2RpY2FsPjxmdWxsLXRpdGxlPlNjaSBSZXA8L2Z1bGwtdGl0bGU+PC9wZXJpb2Rp
Y2FsPjxwYWdlcz4yMTg5PC9wYWdlcz48dm9sdW1lPjg8L3ZvbHVtZT48bnVtYmVyPjE8L251bWJl
cj48ZWRpdGlvbj4yMDE4MDIwMTwvZWRpdGlvbj48a2V5d29yZHM+PGtleXdvcmQ+QXBvcHRvc2lz
LypkcnVnIGVmZmVjdHM8L2tleXdvcmQ+PGtleXdvcmQ+QnJlYXN0IE5lb3BsYXNtcy9kcnVnIHRo
ZXJhcHkvZW56eW1vbG9neS8qcGF0aG9sb2d5PC9rZXl3b3JkPjxrZXl3b3JkPkNhc3Bhc2UgMy8q
Y2hlbWlzdHJ5L21ldGFib2xpc208L2tleXdvcmQ+PGtleXdvcmQ+Q2FzcGFzZSA3LypjaGVtaXN0
cnkvbWV0YWJvbGlzbTwva2V5d29yZD48a2V5d29yZD5FbmRvcGxhc21pYyBSZXRpY3VsdW0vZHJ1
ZyBlZmZlY3RzL3BhdGhvbG9neTwva2V5d29yZD48a2V5d29yZD5FbmRvcGxhc21pYyBSZXRpY3Vs
dW0gQ2hhcGVyb25lIEJpUDwva2V5d29yZD48a2V5d29yZD5FbmRvcGxhc21pYyBSZXRpY3VsdW0g
U3RyZXNzLypkcnVnIGVmZmVjdHM8L2tleXdvcmQ+PGtleXdvcmQ+RmVtYWxlPC9rZXl3b3JkPjxr
ZXl3b3JkPkh1bWFuczwva2V5d29yZD48a2V5d29yZD5LYWVtcGZlcm9scy8qcGhhcm1hY29sb2d5
PC9rZXl3b3JkPjxrZXl3b3JkPk5ldXJvYmxhc3RvbWEvZHJ1ZyB0aGVyYXB5L2Vuenltb2xvZ3kv
KnBhdGhvbG9neTwva2V5d29yZD48a2V5d29yZD5UdW1vciBDZWxscywgQ3VsdHVyZWQ8L2tleXdv
cmQ+PC9rZXl3b3Jkcz48ZGF0ZXM+PHllYXI+MjAxODwveWVhcj48cHViLWRhdGVzPjxkYXRlPkZl
YiAxPC9kYXRlPjwvcHViLWRhdGVzPjwvZGF0ZXM+PGlzYm4+MjA0NS0yMzIyPC9pc2JuPjxhY2Nl
c3Npb24tbnVtPjI5MzkxNTM1PC9hY2Nlc3Npb24tbnVtPjx1cmxzPjwvdXJscz48Y3VzdG9tMT5U
aGUgYXV0aG9ycyBkZWNsYXJlIHRoYXQgdGhleSBoYXZlIG5vIGNvbXBldGluZyBpbnRlcmVzdHMu
PC9jdXN0b20xPjxjdXN0b20yPlBNQzU3OTQ3OTk8L2N1c3RvbTI+PGVsZWN0cm9uaWMtcmVzb3Vy
Y2UtbnVtPjEwLjEwMzgvczQxNTk4LTAxOC0yMDQ5OS03PC9lbGVjdHJvbmljLXJlc291cmNlLW51
bT48cmVtb3RlLWRhdGFiYXNlLXByb3ZpZGVyPk5MTTwvcmVtb3RlLWRhdGFiYXNlLXByb3ZpZGVy
PjxsYW5ndWFnZT5lbmc8L2xhbmd1YWdlPjwvcmVjb3JkPjwvQ2l0ZT48L0VuZE5vdGU+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AF5C11">
              <w:rPr>
                <w:rFonts w:cstheme="minorHAnsi"/>
                <w:sz w:val="20"/>
                <w:szCs w:val="20"/>
              </w:rPr>
              <w:fldChar w:fldCharType="separate"/>
            </w:r>
            <w:r>
              <w:rPr>
                <w:rFonts w:cstheme="minorHAnsi"/>
                <w:noProof/>
                <w:sz w:val="20"/>
                <w:szCs w:val="20"/>
              </w:rPr>
              <w:t>(50)</w:t>
            </w:r>
            <w:r w:rsidRPr="00AF5C11">
              <w:rPr>
                <w:rFonts w:cstheme="minorHAnsi"/>
                <w:sz w:val="20"/>
                <w:szCs w:val="20"/>
              </w:rPr>
              <w:fldChar w:fldCharType="end"/>
            </w:r>
          </w:p>
        </w:tc>
      </w:tr>
      <w:tr w:rsidR="004A64C8" w:rsidRPr="00E11D95" w14:paraId="69B62D99" w14:textId="77777777" w:rsidTr="00966533">
        <w:trPr>
          <w:trHeight w:val="2807"/>
        </w:trPr>
        <w:tc>
          <w:tcPr>
            <w:tcW w:w="1040" w:type="pct"/>
          </w:tcPr>
          <w:p w14:paraId="711F1B84" w14:textId="77777777" w:rsidR="004A64C8" w:rsidRPr="00E11D95" w:rsidRDefault="004A64C8" w:rsidP="00966533">
            <w:pPr>
              <w:rPr>
                <w:rFonts w:cstheme="minorHAnsi"/>
                <w:noProof/>
                <w:sz w:val="20"/>
                <w:szCs w:val="20"/>
                <w:lang w:bidi="ar-SA"/>
              </w:rPr>
            </w:pPr>
            <w:r w:rsidRPr="00E11D95">
              <w:rPr>
                <w:rFonts w:cstheme="minorHAnsi"/>
                <w:noProof/>
                <w:sz w:val="20"/>
                <w:szCs w:val="20"/>
              </w:rPr>
              <w:drawing>
                <wp:inline distT="0" distB="0" distL="0" distR="0" wp14:anchorId="725A8794" wp14:editId="161033CD">
                  <wp:extent cx="1796833" cy="101917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1803086" cy="1022722"/>
                          </a:xfrm>
                          <a:prstGeom prst="rect">
                            <a:avLst/>
                          </a:prstGeom>
                          <a:noFill/>
                        </pic:spPr>
                      </pic:pic>
                    </a:graphicData>
                  </a:graphic>
                </wp:inline>
              </w:drawing>
            </w:r>
          </w:p>
        </w:tc>
        <w:tc>
          <w:tcPr>
            <w:tcW w:w="629" w:type="pct"/>
          </w:tcPr>
          <w:p w14:paraId="516F9D26" w14:textId="77777777" w:rsidR="004A64C8" w:rsidRPr="00E11D95" w:rsidRDefault="004A64C8" w:rsidP="00966533">
            <w:pPr>
              <w:rPr>
                <w:rFonts w:cstheme="minorHAnsi"/>
                <w:sz w:val="20"/>
                <w:szCs w:val="20"/>
              </w:rPr>
            </w:pPr>
            <w:r w:rsidRPr="00E11D95">
              <w:rPr>
                <w:rFonts w:cstheme="minorHAnsi"/>
                <w:sz w:val="20"/>
                <w:szCs w:val="20"/>
              </w:rPr>
              <w:t>-induced differentiation of neuroblastoma cells via the IRE1a-XBP1 pathway</w:t>
            </w:r>
          </w:p>
        </w:tc>
        <w:tc>
          <w:tcPr>
            <w:tcW w:w="349" w:type="pct"/>
          </w:tcPr>
          <w:p w14:paraId="41ECA0EF" w14:textId="77777777" w:rsidR="004A64C8" w:rsidRPr="00E11D95" w:rsidRDefault="004A64C8" w:rsidP="00966533">
            <w:pPr>
              <w:rPr>
                <w:rFonts w:cstheme="minorHAnsi"/>
                <w:sz w:val="20"/>
                <w:szCs w:val="20"/>
                <w:rtl/>
              </w:rPr>
            </w:pPr>
            <w:r>
              <w:rPr>
                <w:rFonts w:cstheme="minorHAnsi"/>
                <w:sz w:val="20"/>
                <w:szCs w:val="20"/>
              </w:rPr>
              <w:t>Cell culture</w:t>
            </w:r>
          </w:p>
        </w:tc>
        <w:tc>
          <w:tcPr>
            <w:tcW w:w="489" w:type="pct"/>
          </w:tcPr>
          <w:p w14:paraId="2DE6BA68" w14:textId="77777777" w:rsidR="004A64C8" w:rsidRPr="00E11D95" w:rsidRDefault="004A64C8" w:rsidP="00966533">
            <w:pPr>
              <w:rPr>
                <w:rFonts w:cstheme="minorHAnsi"/>
                <w:sz w:val="20"/>
                <w:szCs w:val="20"/>
              </w:rPr>
            </w:pPr>
            <w:r w:rsidRPr="00E11D95">
              <w:rPr>
                <w:rFonts w:cstheme="minorHAnsi"/>
                <w:sz w:val="20"/>
                <w:szCs w:val="20"/>
              </w:rPr>
              <w:t>50 µM</w:t>
            </w:r>
          </w:p>
        </w:tc>
        <w:tc>
          <w:tcPr>
            <w:tcW w:w="385" w:type="pct"/>
          </w:tcPr>
          <w:p w14:paraId="0789E97F" w14:textId="77777777" w:rsidR="004A64C8" w:rsidRPr="00E11D95" w:rsidRDefault="004A64C8" w:rsidP="00966533">
            <w:pPr>
              <w:rPr>
                <w:rFonts w:cstheme="minorHAnsi"/>
                <w:sz w:val="20"/>
                <w:szCs w:val="20"/>
              </w:rPr>
            </w:pPr>
            <w:r w:rsidRPr="00E11D95">
              <w:rPr>
                <w:rFonts w:cstheme="minorHAnsi"/>
                <w:sz w:val="20"/>
                <w:szCs w:val="20"/>
              </w:rPr>
              <w:t>4 days</w:t>
            </w:r>
          </w:p>
        </w:tc>
        <w:tc>
          <w:tcPr>
            <w:tcW w:w="524" w:type="pct"/>
          </w:tcPr>
          <w:p w14:paraId="50CF6C13" w14:textId="77777777" w:rsidR="004A64C8" w:rsidRPr="00E11D95" w:rsidRDefault="004A64C8" w:rsidP="00966533">
            <w:pPr>
              <w:rPr>
                <w:rFonts w:cstheme="minorHAnsi"/>
                <w:sz w:val="20"/>
                <w:szCs w:val="20"/>
              </w:rPr>
            </w:pPr>
            <w:r w:rsidRPr="00E11D95">
              <w:rPr>
                <w:rFonts w:cstheme="minorHAnsi"/>
                <w:sz w:val="20"/>
                <w:szCs w:val="20"/>
              </w:rPr>
              <w:t>IMR32 and Neuro2a cell lines</w:t>
            </w:r>
          </w:p>
          <w:p w14:paraId="407204EC" w14:textId="77777777" w:rsidR="004A64C8" w:rsidRPr="00E11D95" w:rsidRDefault="004A64C8" w:rsidP="00966533">
            <w:pPr>
              <w:rPr>
                <w:rFonts w:cstheme="minorHAnsi"/>
                <w:sz w:val="20"/>
                <w:szCs w:val="20"/>
              </w:rPr>
            </w:pPr>
          </w:p>
          <w:p w14:paraId="71339A6A" w14:textId="77777777" w:rsidR="004A64C8" w:rsidRPr="00E11D95" w:rsidRDefault="004A64C8" w:rsidP="00966533">
            <w:pPr>
              <w:rPr>
                <w:rFonts w:cstheme="minorHAnsi"/>
                <w:sz w:val="20"/>
                <w:szCs w:val="20"/>
              </w:rPr>
            </w:pPr>
          </w:p>
        </w:tc>
        <w:tc>
          <w:tcPr>
            <w:tcW w:w="454" w:type="pct"/>
          </w:tcPr>
          <w:p w14:paraId="63B7B5B0" w14:textId="77777777" w:rsidR="004A64C8" w:rsidRPr="00E11D95" w:rsidRDefault="004A64C8" w:rsidP="00966533">
            <w:pPr>
              <w:rPr>
                <w:rFonts w:cstheme="minorHAnsi"/>
                <w:sz w:val="20"/>
                <w:szCs w:val="20"/>
              </w:rPr>
            </w:pPr>
            <w:r w:rsidRPr="00E11D95">
              <w:rPr>
                <w:rFonts w:cstheme="minorHAnsi"/>
                <w:sz w:val="20"/>
                <w:szCs w:val="20"/>
              </w:rPr>
              <w:t>In vitro</w:t>
            </w:r>
          </w:p>
        </w:tc>
        <w:tc>
          <w:tcPr>
            <w:tcW w:w="454" w:type="pct"/>
          </w:tcPr>
          <w:p w14:paraId="19C21168" w14:textId="77777777" w:rsidR="004A64C8" w:rsidRPr="00AF5C11" w:rsidRDefault="004A64C8" w:rsidP="00966533">
            <w:pPr>
              <w:rPr>
                <w:rFonts w:cstheme="minorHAnsi"/>
                <w:sz w:val="20"/>
                <w:szCs w:val="20"/>
              </w:rPr>
            </w:pPr>
            <w:r w:rsidRPr="00AF5C11">
              <w:rPr>
                <w:rFonts w:cstheme="minorHAnsi"/>
                <w:sz w:val="20"/>
                <w:szCs w:val="20"/>
              </w:rPr>
              <w:t>kaempferol</w:t>
            </w:r>
          </w:p>
        </w:tc>
        <w:tc>
          <w:tcPr>
            <w:tcW w:w="279" w:type="pct"/>
          </w:tcPr>
          <w:p w14:paraId="45228EE9" w14:textId="77777777" w:rsidR="004A64C8" w:rsidRPr="00AF5C11" w:rsidRDefault="004A64C8" w:rsidP="00966533">
            <w:pPr>
              <w:rPr>
                <w:rFonts w:cstheme="minorHAnsi"/>
                <w:sz w:val="20"/>
                <w:szCs w:val="20"/>
              </w:rPr>
            </w:pPr>
            <w:r w:rsidRPr="00AF5C11">
              <w:rPr>
                <w:rFonts w:cstheme="minorHAnsi"/>
                <w:sz w:val="20"/>
                <w:szCs w:val="20"/>
              </w:rPr>
              <w:t>2019</w:t>
            </w:r>
          </w:p>
        </w:tc>
        <w:tc>
          <w:tcPr>
            <w:tcW w:w="397" w:type="pct"/>
          </w:tcPr>
          <w:p w14:paraId="59D14919" w14:textId="77777777" w:rsidR="004A64C8" w:rsidRPr="00AF5C11" w:rsidRDefault="004A64C8" w:rsidP="00966533">
            <w:pPr>
              <w:rPr>
                <w:rFonts w:cstheme="minorHAnsi"/>
                <w:sz w:val="20"/>
                <w:szCs w:val="20"/>
              </w:rPr>
            </w:pPr>
          </w:p>
          <w:p w14:paraId="4CEE36B9" w14:textId="7D014A10" w:rsidR="004A64C8" w:rsidRPr="00AF5C11" w:rsidRDefault="004A64C8" w:rsidP="00966533">
            <w:pPr>
              <w:rPr>
                <w:rFonts w:cstheme="minorHAnsi"/>
                <w:sz w:val="20"/>
                <w:szCs w:val="20"/>
              </w:rPr>
            </w:pPr>
            <w:r w:rsidRPr="00AF5C11">
              <w:rPr>
                <w:rFonts w:cstheme="minorHAnsi"/>
                <w:sz w:val="20"/>
                <w:szCs w:val="20"/>
              </w:rPr>
              <w:t>Abdullah A et al</w:t>
            </w:r>
            <w:r w:rsidRPr="00AF5C11">
              <w:rPr>
                <w:rFonts w:cstheme="minorHAnsi"/>
                <w:sz w:val="20"/>
                <w:szCs w:val="20"/>
              </w:rPr>
              <w:fldChar w:fldCharType="begin">
                <w:fldData xml:space="preserve">PEVuZE5vdGU+PENpdGU+PEF1dGhvcj5BYmR1bGxhaDwvQXV0aG9yPjxZZWFyPjIwMTk8L1llYXI+
PFJlY051bT4xODA8L1JlY051bT48RGlzcGxheVRleHQ+KDUxKTwvRGlzcGxheVRleHQ+PHJlY29y
ZD48cmVjLW51bWJlcj4xODA8L3JlYy1udW1iZXI+PGZvcmVpZ24ta2V5cz48a2V5IGFwcD0iRU4i
IGRiLWlkPSIyZnhzdnM1eHAyeHp2ZWV0OXZqcHAwc2lzenowdGFhMjI1ZnciIHRpbWVzdGFtcD0i
MTcwODM1NDY2MiI+MTgwPC9rZXk+PC9mb3JlaWduLWtleXM+PHJlZi10eXBlIG5hbWU9IkpvdXJu
YWwgQXJ0aWNsZSI+MTc8L3JlZi10eXBlPjxjb250cmlidXRvcnM+PGF1dGhvcnM+PGF1dGhvcj5B
YmR1bGxhaCwgQS48L2F1dGhvcj48YXV0aG9yPlRhbHdhciwgUC48L2F1dGhvcj48YXV0aG9yPmQm
YXBvcztIZWxsZW5jb3VydCwgQy4gTC48L2F1dGhvcj48YXV0aG9yPlJhdmFuYW4sIFAuPC9hdXRo
b3I+PC9hdXRob3JzPjwvY29udHJpYnV0b3JzPjxhdXRoLWFkZHJlc3M+QXBvcHRvc2lzIGFuZCBD
ZWxsIFN1cnZpdmFsIFJlc2VhcmNoIExhYiwgRGVwYXJ0bWVudCBvZiBCaW9zY2llbmNlcywgU2No
b29sIG9mIEJpb3NjaWVuY2VzIGFuZCBUZWNobm9sb2d5LCBWSVQgVW5pdmVyc2l0eSwgVmVsbG9y
ZSwgSW5kaWEuJiN4RDtJbnN0aXR1dCBOYXRpb25hbCBkZSBsYSBTYW50w6kgZXQgZGUgbGEgUmVj
aGVyY2hlIE3DqWRpY2FsZSwgVU1SIERpYWLDqHRlIEF0aMOpcm90aG9tYm9zZSBUaMOpcmFwaWVz
IFLDqXVuaW9uIE9jw6lhbiBJbmRpZW4sIFVuaXZlcnNpdMOpIGRlIExhIFLDqXVuaW9uLCBTYWlu
dC1EZW5pcyBkZSBMYSBSw6l1bmlvbiwgRnJhbmNlLjwvYXV0aC1hZGRyZXNzPjx0aXRsZXM+PHRp
dGxlPklSRTHOsSBpcyBjcml0aWNhbCBmb3IgS2FlbXBmZXJvbC1pbmR1Y2VkIG5ldXJvYmxhc3Rv
bWEgZGlmZmVyZW50aWF0aW9uPC90aXRsZT48c2Vjb25kYXJ5LXRpdGxlPkZlYnMgajwvc2Vjb25k
YXJ5LXRpdGxlPjwvdGl0bGVzPjxwZXJpb2RpY2FsPjxmdWxsLXRpdGxlPkZlYnMgajwvZnVsbC10
aXRsZT48L3BlcmlvZGljYWw+PHBhZ2VzPjEzNzUtMTM5MjwvcGFnZXM+PHZvbHVtZT4yODY8L3Zv
bHVtZT48bnVtYmVyPjc8L251bWJlcj48ZWRpdGlvbj4yMDE5MDIxOTwvZWRpdGlvbj48a2V5d29y
ZHM+PGtleXdvcmQ+QW5pbWFsczwva2V5d29yZD48a2V5d29yZD5BcG9wdG9zaXM8L2tleXdvcmQ+
PGtleXdvcmQ+Q2VsbCBEaWZmZXJlbnRpYXRpb24vKmRydWcgZWZmZWN0czwva2V5d29yZD48a2V5
d29yZD5FbmRvcGxhc21pYyBSZXRpY3VsdW0gU3RyZXNzL2RydWcgZWZmZWN0czwva2V5d29yZD48
a2V5d29yZD5FbmRvcmlib251Y2xlYXNlcy9hbnRhZ29uaXN0cyAmYW1wOyBpbmhpYml0b3JzL2dl
bmV0aWNzLyptZXRhYm9saXNtPC9rZXl3b3JkPjxrZXl3b3JkPkdlbmUgRXhwcmVzc2lvbiBQcm9m
aWxpbmc8L2tleXdvcmQ+PGtleXdvcmQ+R2VuZSBFeHByZXNzaW9uIFJlZ3VsYXRpb24sIE5lb3Bs
YXN0aWMvKmRydWcgZWZmZWN0czwva2V5d29yZD48a2V5d29yZD5IdW1hbnM8L2tleXdvcmQ+PGtl
eXdvcmQ+S2FlbXBmZXJvbHMvKnBoYXJtYWNvbG9neTwva2V5d29yZD48a2V5d29yZD5NaWNlPC9r
ZXl3b3JkPjxrZXl3b3JkPk5ldXJvYmxhc3RvbWEvZHJ1ZyB0aGVyYXB5L21ldGFib2xpc20vKnBh
dGhvbG9neTwva2V5d29yZD48a2V5d29yZD5Qcm90ZWluIFNlcmluZS1UaHJlb25pbmUgS2luYXNl
cy9hbnRhZ29uaXN0cyAmYW1wOyBpbmhpYml0b3JzL2dlbmV0aWNzLyptZXRhYm9saXNtPC9rZXl3
b3JkPjxrZXl3b3JkPlJOQSwgU21hbGwgSW50ZXJmZXJpbmcvZ2VuZXRpY3M8L2tleXdvcmQ+PGtl
eXdvcmQ+U2lnbmFsIFRyYW5zZHVjdGlvbjwva2V5d29yZD48a2V5d29yZD5UdW1vciBDZWxscywg
Q3VsdHVyZWQ8L2tleXdvcmQ+PGtleXdvcmQ+VW5mb2xkZWQgUHJvdGVpbiBSZXNwb25zZS9kcnVn
IGVmZmVjdHM8L2tleXdvcmQ+PGtleXdvcmQ+SXJlMc6xPC9rZXl3b3JkPjxrZXl3b3JkPlhicDE8
L2tleXdvcmQ+PGtleXdvcmQ+a2FlbXBmZXJvbDwva2V5d29yZD48a2V5d29yZD5uZXVyb2JsYXN0
b21hPC9rZXl3b3JkPjxrZXl3b3JkPm5ldXJvbmFsIGRpZmZlcmVudGlhdGlvbjwva2V5d29yZD48
L2tleXdvcmRzPjxkYXRlcz48eWVhcj4yMDE5PC95ZWFyPjxwdWItZGF0ZXM+PGRhdGU+QXByPC9k
YXRlPjwvcHViLWRhdGVzPjwvZGF0ZXM+PGlzYm4+MTc0Mi00NjR4PC9pc2JuPjxhY2Nlc3Npb24t
bnVtPjMwNzE5ODE2PC9hY2Nlc3Npb24tbnVtPjx1cmxzPjwvdXJscz48ZWxlY3Ryb25pYy1yZXNv
dXJjZS1udW0+MTAuMTExMS9mZWJzLjE0Nzc2PC9lbGVjdHJvbmljLXJlc291cmNlLW51bT48cmVt
b3RlLWRhdGFiYXNlLXByb3ZpZGVyPk5MTTwvcmVtb3RlLWRhdGFiYXNlLXByb3ZpZGVyPjxsYW5n
dWFnZT5lbmc8L2xhbmd1YWdlPjwvcmVjb3JkPjwvQ2l0ZT48L0VuZE5vdGU+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BYmR1bGxhaDwvQXV0aG9yPjxZZWFyPjIwMTk8L1llYXI+
PFJlY051bT4xODA8L1JlY051bT48RGlzcGxheVRleHQ+KDUxKTwvRGlzcGxheVRleHQ+PHJlY29y
ZD48cmVjLW51bWJlcj4xODA8L3JlYy1udW1iZXI+PGZvcmVpZ24ta2V5cz48a2V5IGFwcD0iRU4i
IGRiLWlkPSIyZnhzdnM1eHAyeHp2ZWV0OXZqcHAwc2lzenowdGFhMjI1ZnciIHRpbWVzdGFtcD0i
MTcwODM1NDY2MiI+MTgwPC9rZXk+PC9mb3JlaWduLWtleXM+PHJlZi10eXBlIG5hbWU9IkpvdXJu
YWwgQXJ0aWNsZSI+MTc8L3JlZi10eXBlPjxjb250cmlidXRvcnM+PGF1dGhvcnM+PGF1dGhvcj5B
YmR1bGxhaCwgQS48L2F1dGhvcj48YXV0aG9yPlRhbHdhciwgUC48L2F1dGhvcj48YXV0aG9yPmQm
YXBvcztIZWxsZW5jb3VydCwgQy4gTC48L2F1dGhvcj48YXV0aG9yPlJhdmFuYW4sIFAuPC9hdXRo
b3I+PC9hdXRob3JzPjwvY29udHJpYnV0b3JzPjxhdXRoLWFkZHJlc3M+QXBvcHRvc2lzIGFuZCBD
ZWxsIFN1cnZpdmFsIFJlc2VhcmNoIExhYiwgRGVwYXJ0bWVudCBvZiBCaW9zY2llbmNlcywgU2No
b29sIG9mIEJpb3NjaWVuY2VzIGFuZCBUZWNobm9sb2d5LCBWSVQgVW5pdmVyc2l0eSwgVmVsbG9y
ZSwgSW5kaWEuJiN4RDtJbnN0aXR1dCBOYXRpb25hbCBkZSBsYSBTYW50w6kgZXQgZGUgbGEgUmVj
aGVyY2hlIE3DqWRpY2FsZSwgVU1SIERpYWLDqHRlIEF0aMOpcm90aG9tYm9zZSBUaMOpcmFwaWVz
IFLDqXVuaW9uIE9jw6lhbiBJbmRpZW4sIFVuaXZlcnNpdMOpIGRlIExhIFLDqXVuaW9uLCBTYWlu
dC1EZW5pcyBkZSBMYSBSw6l1bmlvbiwgRnJhbmNlLjwvYXV0aC1hZGRyZXNzPjx0aXRsZXM+PHRp
dGxlPklSRTHOsSBpcyBjcml0aWNhbCBmb3IgS2FlbXBmZXJvbC1pbmR1Y2VkIG5ldXJvYmxhc3Rv
bWEgZGlmZmVyZW50aWF0aW9uPC90aXRsZT48c2Vjb25kYXJ5LXRpdGxlPkZlYnMgajwvc2Vjb25k
YXJ5LXRpdGxlPjwvdGl0bGVzPjxwZXJpb2RpY2FsPjxmdWxsLXRpdGxlPkZlYnMgajwvZnVsbC10
aXRsZT48L3BlcmlvZGljYWw+PHBhZ2VzPjEzNzUtMTM5MjwvcGFnZXM+PHZvbHVtZT4yODY8L3Zv
bHVtZT48bnVtYmVyPjc8L251bWJlcj48ZWRpdGlvbj4yMDE5MDIxOTwvZWRpdGlvbj48a2V5d29y
ZHM+PGtleXdvcmQ+QW5pbWFsczwva2V5d29yZD48a2V5d29yZD5BcG9wdG9zaXM8L2tleXdvcmQ+
PGtleXdvcmQ+Q2VsbCBEaWZmZXJlbnRpYXRpb24vKmRydWcgZWZmZWN0czwva2V5d29yZD48a2V5
d29yZD5FbmRvcGxhc21pYyBSZXRpY3VsdW0gU3RyZXNzL2RydWcgZWZmZWN0czwva2V5d29yZD48
a2V5d29yZD5FbmRvcmlib251Y2xlYXNlcy9hbnRhZ29uaXN0cyAmYW1wOyBpbmhpYml0b3JzL2dl
bmV0aWNzLyptZXRhYm9saXNtPC9rZXl3b3JkPjxrZXl3b3JkPkdlbmUgRXhwcmVzc2lvbiBQcm9m
aWxpbmc8L2tleXdvcmQ+PGtleXdvcmQ+R2VuZSBFeHByZXNzaW9uIFJlZ3VsYXRpb24sIE5lb3Bs
YXN0aWMvKmRydWcgZWZmZWN0czwva2V5d29yZD48a2V5d29yZD5IdW1hbnM8L2tleXdvcmQ+PGtl
eXdvcmQ+S2FlbXBmZXJvbHMvKnBoYXJtYWNvbG9neTwva2V5d29yZD48a2V5d29yZD5NaWNlPC9r
ZXl3b3JkPjxrZXl3b3JkPk5ldXJvYmxhc3RvbWEvZHJ1ZyB0aGVyYXB5L21ldGFib2xpc20vKnBh
dGhvbG9neTwva2V5d29yZD48a2V5d29yZD5Qcm90ZWluIFNlcmluZS1UaHJlb25pbmUgS2luYXNl
cy9hbnRhZ29uaXN0cyAmYW1wOyBpbmhpYml0b3JzL2dlbmV0aWNzLyptZXRhYm9saXNtPC9rZXl3
b3JkPjxrZXl3b3JkPlJOQSwgU21hbGwgSW50ZXJmZXJpbmcvZ2VuZXRpY3M8L2tleXdvcmQ+PGtl
eXdvcmQ+U2lnbmFsIFRyYW5zZHVjdGlvbjwva2V5d29yZD48a2V5d29yZD5UdW1vciBDZWxscywg
Q3VsdHVyZWQ8L2tleXdvcmQ+PGtleXdvcmQ+VW5mb2xkZWQgUHJvdGVpbiBSZXNwb25zZS9kcnVn
IGVmZmVjdHM8L2tleXdvcmQ+PGtleXdvcmQ+SXJlMc6xPC9rZXl3b3JkPjxrZXl3b3JkPlhicDE8
L2tleXdvcmQ+PGtleXdvcmQ+a2FlbXBmZXJvbDwva2V5d29yZD48a2V5d29yZD5uZXVyb2JsYXN0
b21hPC9rZXl3b3JkPjxrZXl3b3JkPm5ldXJvbmFsIGRpZmZlcmVudGlhdGlvbjwva2V5d29yZD48
L2tleXdvcmRzPjxkYXRlcz48eWVhcj4yMDE5PC95ZWFyPjxwdWItZGF0ZXM+PGRhdGU+QXByPC9k
YXRlPjwvcHViLWRhdGVzPjwvZGF0ZXM+PGlzYm4+MTc0Mi00NjR4PC9pc2JuPjxhY2Nlc3Npb24t
bnVtPjMwNzE5ODE2PC9hY2Nlc3Npb24tbnVtPjx1cmxzPjwvdXJscz48ZWxlY3Ryb25pYy1yZXNv
dXJjZS1udW0+MTAuMTExMS9mZWJzLjE0Nzc2PC9lbGVjdHJvbmljLXJlc291cmNlLW51bT48cmVt
b3RlLWRhdGFiYXNlLXByb3ZpZGVyPk5MTTwvcmVtb3RlLWRhdGFiYXNlLXByb3ZpZGVyPjxsYW5n
dWFnZT5lbmc8L2xhbmd1YWdlPjwvcmVjb3JkPjwvQ2l0ZT48L0VuZE5vdGU+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AF5C11">
              <w:rPr>
                <w:rFonts w:cstheme="minorHAnsi"/>
                <w:sz w:val="20"/>
                <w:szCs w:val="20"/>
              </w:rPr>
              <w:fldChar w:fldCharType="separate"/>
            </w:r>
            <w:r>
              <w:rPr>
                <w:rFonts w:cstheme="minorHAnsi"/>
                <w:noProof/>
                <w:sz w:val="20"/>
                <w:szCs w:val="20"/>
              </w:rPr>
              <w:t>(51)</w:t>
            </w:r>
            <w:r w:rsidRPr="00AF5C11">
              <w:rPr>
                <w:rFonts w:cstheme="minorHAnsi"/>
                <w:sz w:val="20"/>
                <w:szCs w:val="20"/>
              </w:rPr>
              <w:fldChar w:fldCharType="end"/>
            </w:r>
          </w:p>
        </w:tc>
      </w:tr>
      <w:tr w:rsidR="004A64C8" w:rsidRPr="00E11D95" w14:paraId="5E2C57E2" w14:textId="77777777" w:rsidTr="00966533">
        <w:trPr>
          <w:trHeight w:val="2807"/>
        </w:trPr>
        <w:tc>
          <w:tcPr>
            <w:tcW w:w="1040" w:type="pct"/>
          </w:tcPr>
          <w:p w14:paraId="0D0030FC" w14:textId="77777777" w:rsidR="004A64C8" w:rsidRPr="00E11D95" w:rsidRDefault="004A64C8" w:rsidP="00966533">
            <w:pPr>
              <w:rPr>
                <w:rFonts w:cstheme="minorHAnsi"/>
                <w:noProof/>
                <w:sz w:val="20"/>
                <w:szCs w:val="20"/>
              </w:rPr>
            </w:pPr>
            <w:r w:rsidRPr="00E11D95">
              <w:rPr>
                <w:rFonts w:cstheme="minorHAnsi"/>
                <w:noProof/>
                <w:sz w:val="20"/>
                <w:szCs w:val="20"/>
              </w:rPr>
              <w:lastRenderedPageBreak/>
              <w:t xml:space="preserve">  </w:t>
            </w:r>
            <w:r w:rsidRPr="00E11D95">
              <w:rPr>
                <w:rFonts w:cstheme="minorHAnsi"/>
                <w:noProof/>
                <w:sz w:val="20"/>
                <w:szCs w:val="20"/>
              </w:rPr>
              <w:drawing>
                <wp:inline distT="0" distB="0" distL="0" distR="0" wp14:anchorId="069FFCD8" wp14:editId="42B394E1">
                  <wp:extent cx="1627239" cy="752475"/>
                  <wp:effectExtent l="0" t="0" r="0" b="0"/>
                  <wp:docPr id="919" name="Picture 919" descr="Daidzein.sv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aidzein.svg"/>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1678659" cy="776253"/>
                          </a:xfrm>
                          <a:prstGeom prst="rect">
                            <a:avLst/>
                          </a:prstGeom>
                          <a:noFill/>
                          <a:ln>
                            <a:noFill/>
                          </a:ln>
                        </pic:spPr>
                      </pic:pic>
                    </a:graphicData>
                  </a:graphic>
                </wp:inline>
              </w:drawing>
            </w:r>
          </w:p>
          <w:p w14:paraId="5B63E453" w14:textId="77777777" w:rsidR="004A64C8" w:rsidRPr="00E11D95" w:rsidRDefault="004A64C8" w:rsidP="00966533">
            <w:pPr>
              <w:rPr>
                <w:rFonts w:cstheme="minorHAnsi"/>
                <w:noProof/>
                <w:sz w:val="20"/>
                <w:szCs w:val="20"/>
                <w:rtl/>
              </w:rPr>
            </w:pPr>
            <w:r w:rsidRPr="00E11D95">
              <w:rPr>
                <w:rFonts w:cstheme="minorHAnsi"/>
                <w:noProof/>
                <w:sz w:val="20"/>
                <w:szCs w:val="20"/>
              </w:rPr>
              <w:drawing>
                <wp:inline distT="0" distB="0" distL="0" distR="0" wp14:anchorId="7E634E3B" wp14:editId="42BD2D1D">
                  <wp:extent cx="1793266" cy="847725"/>
                  <wp:effectExtent l="0" t="0" r="0" b="0"/>
                  <wp:docPr id="920" name="Picture 920" descr="Genistein.sv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enistein.svg"/>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1827471" cy="863895"/>
                          </a:xfrm>
                          <a:prstGeom prst="rect">
                            <a:avLst/>
                          </a:prstGeom>
                          <a:noFill/>
                          <a:ln>
                            <a:noFill/>
                          </a:ln>
                        </pic:spPr>
                      </pic:pic>
                    </a:graphicData>
                  </a:graphic>
                </wp:inline>
              </w:drawing>
            </w:r>
          </w:p>
        </w:tc>
        <w:tc>
          <w:tcPr>
            <w:tcW w:w="629" w:type="pct"/>
          </w:tcPr>
          <w:p w14:paraId="223B2782" w14:textId="77777777" w:rsidR="004A64C8" w:rsidRPr="00E11D95" w:rsidRDefault="004A64C8" w:rsidP="00966533">
            <w:pPr>
              <w:rPr>
                <w:rFonts w:cstheme="minorHAnsi"/>
                <w:sz w:val="20"/>
                <w:szCs w:val="20"/>
              </w:rPr>
            </w:pPr>
            <w:r w:rsidRPr="00E11D95">
              <w:rPr>
                <w:rFonts w:cstheme="minorHAnsi"/>
                <w:sz w:val="20"/>
                <w:szCs w:val="20"/>
              </w:rPr>
              <w:t>-prevented the cytotoxicity induced by homocysteine</w:t>
            </w:r>
          </w:p>
          <w:p w14:paraId="52677A85" w14:textId="77777777" w:rsidR="004A64C8" w:rsidRPr="00E11D95" w:rsidRDefault="004A64C8" w:rsidP="00966533">
            <w:pPr>
              <w:rPr>
                <w:rFonts w:cstheme="minorHAnsi"/>
                <w:sz w:val="20"/>
                <w:szCs w:val="20"/>
              </w:rPr>
            </w:pPr>
            <w:r w:rsidRPr="00E11D95">
              <w:rPr>
                <w:rFonts w:cstheme="minorHAnsi"/>
                <w:sz w:val="20"/>
                <w:szCs w:val="20"/>
              </w:rPr>
              <w:t>-inhibited apoptosis induced by homocysteine</w:t>
            </w:r>
          </w:p>
          <w:p w14:paraId="66D4276A" w14:textId="77777777" w:rsidR="004A64C8" w:rsidRPr="00E11D95" w:rsidRDefault="004A64C8" w:rsidP="00966533">
            <w:pPr>
              <w:rPr>
                <w:rFonts w:cstheme="minorHAnsi"/>
                <w:sz w:val="20"/>
                <w:szCs w:val="20"/>
              </w:rPr>
            </w:pPr>
            <w:r w:rsidRPr="00E11D95">
              <w:rPr>
                <w:rFonts w:cstheme="minorHAnsi"/>
                <w:sz w:val="20"/>
                <w:szCs w:val="20"/>
              </w:rPr>
              <w:t>-inhibited the ER stress induced by homocysteine</w:t>
            </w:r>
          </w:p>
          <w:p w14:paraId="73F90B4F" w14:textId="77777777" w:rsidR="004A64C8" w:rsidRPr="00E11D95" w:rsidRDefault="004A64C8" w:rsidP="00966533">
            <w:pPr>
              <w:rPr>
                <w:rFonts w:cstheme="minorHAnsi"/>
                <w:sz w:val="20"/>
                <w:szCs w:val="20"/>
              </w:rPr>
            </w:pPr>
            <w:r w:rsidRPr="00E11D95">
              <w:rPr>
                <w:rFonts w:cstheme="minorHAnsi"/>
                <w:sz w:val="20"/>
                <w:szCs w:val="20"/>
              </w:rPr>
              <w:t>-proinhibited the DNA damage induced by homocysteine</w:t>
            </w:r>
          </w:p>
        </w:tc>
        <w:tc>
          <w:tcPr>
            <w:tcW w:w="349" w:type="pct"/>
          </w:tcPr>
          <w:p w14:paraId="3433D4EE" w14:textId="77777777" w:rsidR="004A64C8" w:rsidRPr="00E11D95" w:rsidRDefault="004A64C8" w:rsidP="00966533">
            <w:pPr>
              <w:rPr>
                <w:rFonts w:cstheme="minorHAnsi"/>
                <w:sz w:val="20"/>
                <w:szCs w:val="20"/>
                <w:rtl/>
              </w:rPr>
            </w:pPr>
            <w:r>
              <w:rPr>
                <w:rFonts w:cstheme="minorHAnsi"/>
                <w:sz w:val="20"/>
                <w:szCs w:val="20"/>
              </w:rPr>
              <w:t>Cell culture</w:t>
            </w:r>
          </w:p>
        </w:tc>
        <w:tc>
          <w:tcPr>
            <w:tcW w:w="489" w:type="pct"/>
          </w:tcPr>
          <w:p w14:paraId="437C726C" w14:textId="77777777" w:rsidR="004A64C8" w:rsidRPr="00E11D95" w:rsidRDefault="004A64C8" w:rsidP="00966533">
            <w:pPr>
              <w:rPr>
                <w:rFonts w:cstheme="minorHAnsi"/>
                <w:sz w:val="20"/>
                <w:szCs w:val="20"/>
              </w:rPr>
            </w:pPr>
            <w:r w:rsidRPr="00E11D95">
              <w:rPr>
                <w:rFonts w:cstheme="minorHAnsi"/>
                <w:sz w:val="20"/>
                <w:szCs w:val="20"/>
              </w:rPr>
              <w:t>10-8 M</w:t>
            </w:r>
          </w:p>
        </w:tc>
        <w:tc>
          <w:tcPr>
            <w:tcW w:w="385" w:type="pct"/>
          </w:tcPr>
          <w:p w14:paraId="183E6969" w14:textId="77777777" w:rsidR="004A64C8" w:rsidRPr="00E11D95" w:rsidRDefault="004A64C8" w:rsidP="00966533">
            <w:pPr>
              <w:rPr>
                <w:rFonts w:cstheme="minorHAnsi"/>
                <w:sz w:val="20"/>
                <w:szCs w:val="20"/>
                <w:rtl/>
              </w:rPr>
            </w:pPr>
            <w:r w:rsidRPr="00E11D95">
              <w:rPr>
                <w:rFonts w:cstheme="minorHAnsi"/>
                <w:sz w:val="20"/>
                <w:szCs w:val="20"/>
              </w:rPr>
              <w:t>24h</w:t>
            </w:r>
          </w:p>
        </w:tc>
        <w:tc>
          <w:tcPr>
            <w:tcW w:w="524" w:type="pct"/>
          </w:tcPr>
          <w:p w14:paraId="2D5EA242" w14:textId="77777777" w:rsidR="004A64C8" w:rsidRPr="00E11D95" w:rsidRDefault="004A64C8" w:rsidP="00966533">
            <w:pPr>
              <w:rPr>
                <w:rFonts w:cstheme="minorHAnsi"/>
                <w:sz w:val="20"/>
                <w:szCs w:val="20"/>
              </w:rPr>
            </w:pPr>
            <w:r w:rsidRPr="00E11D95">
              <w:rPr>
                <w:rFonts w:cstheme="minorHAnsi"/>
                <w:sz w:val="20"/>
                <w:szCs w:val="20"/>
              </w:rPr>
              <w:t>Human neuroblastoma</w:t>
            </w:r>
          </w:p>
          <w:p w14:paraId="228391E6" w14:textId="77777777" w:rsidR="004A64C8" w:rsidRPr="00E11D95" w:rsidRDefault="004A64C8" w:rsidP="00966533">
            <w:pPr>
              <w:rPr>
                <w:rFonts w:cstheme="minorHAnsi"/>
                <w:sz w:val="20"/>
                <w:szCs w:val="20"/>
              </w:rPr>
            </w:pPr>
            <w:r w:rsidRPr="00E11D95">
              <w:rPr>
                <w:rFonts w:cstheme="minorHAnsi"/>
                <w:sz w:val="20"/>
                <w:szCs w:val="20"/>
              </w:rPr>
              <w:t>SH-SY5Y cells</w:t>
            </w:r>
          </w:p>
        </w:tc>
        <w:tc>
          <w:tcPr>
            <w:tcW w:w="454" w:type="pct"/>
          </w:tcPr>
          <w:p w14:paraId="2C80E8D1" w14:textId="77777777" w:rsidR="004A64C8" w:rsidRPr="00E11D95" w:rsidRDefault="004A64C8" w:rsidP="00966533">
            <w:pPr>
              <w:rPr>
                <w:rFonts w:cstheme="minorHAnsi"/>
                <w:sz w:val="20"/>
                <w:szCs w:val="20"/>
              </w:rPr>
            </w:pPr>
            <w:r w:rsidRPr="00E11D95">
              <w:rPr>
                <w:rFonts w:cstheme="minorHAnsi"/>
                <w:sz w:val="20"/>
                <w:szCs w:val="20"/>
              </w:rPr>
              <w:t>In vitro</w:t>
            </w:r>
          </w:p>
        </w:tc>
        <w:tc>
          <w:tcPr>
            <w:tcW w:w="454" w:type="pct"/>
          </w:tcPr>
          <w:p w14:paraId="68705F9B" w14:textId="77777777" w:rsidR="004A64C8" w:rsidRPr="00AF5C11" w:rsidRDefault="004A64C8" w:rsidP="00966533">
            <w:pPr>
              <w:rPr>
                <w:rFonts w:cstheme="minorHAnsi"/>
                <w:sz w:val="20"/>
                <w:szCs w:val="20"/>
              </w:rPr>
            </w:pPr>
            <w:r w:rsidRPr="00AF5C11">
              <w:rPr>
                <w:rFonts w:cstheme="minorHAnsi"/>
                <w:sz w:val="20"/>
                <w:szCs w:val="20"/>
              </w:rPr>
              <w:t>daidzein and genistein</w:t>
            </w:r>
          </w:p>
        </w:tc>
        <w:tc>
          <w:tcPr>
            <w:tcW w:w="279" w:type="pct"/>
          </w:tcPr>
          <w:p w14:paraId="3A10BAAA" w14:textId="77777777" w:rsidR="004A64C8" w:rsidRPr="00AF5C11" w:rsidRDefault="004A64C8" w:rsidP="00966533">
            <w:pPr>
              <w:rPr>
                <w:rFonts w:cstheme="minorHAnsi"/>
                <w:sz w:val="20"/>
                <w:szCs w:val="20"/>
              </w:rPr>
            </w:pPr>
            <w:r w:rsidRPr="00AF5C11">
              <w:rPr>
                <w:rFonts w:cstheme="minorHAnsi"/>
                <w:sz w:val="20"/>
                <w:szCs w:val="20"/>
              </w:rPr>
              <w:t>2010</w:t>
            </w:r>
          </w:p>
        </w:tc>
        <w:tc>
          <w:tcPr>
            <w:tcW w:w="397" w:type="pct"/>
          </w:tcPr>
          <w:p w14:paraId="2ED5E12D" w14:textId="187E304C" w:rsidR="004A64C8" w:rsidRPr="00AF5C11" w:rsidRDefault="004A64C8" w:rsidP="00966533">
            <w:pPr>
              <w:rPr>
                <w:rFonts w:cstheme="minorHAnsi"/>
                <w:sz w:val="20"/>
                <w:szCs w:val="20"/>
              </w:rPr>
            </w:pPr>
            <w:r w:rsidRPr="00AF5C11">
              <w:rPr>
                <w:rFonts w:cstheme="minorHAnsi"/>
                <w:sz w:val="20"/>
                <w:szCs w:val="20"/>
              </w:rPr>
              <w:t>Park et al.</w:t>
            </w:r>
            <w:r w:rsidRPr="00AF5C11">
              <w:rPr>
                <w:rFonts w:cstheme="minorHAnsi"/>
                <w:sz w:val="20"/>
                <w:szCs w:val="20"/>
              </w:rPr>
              <w:fldChar w:fldCharType="begin"/>
            </w:r>
            <w:r>
              <w:rPr>
                <w:rFonts w:cstheme="minorHAnsi"/>
                <w:sz w:val="20"/>
                <w:szCs w:val="20"/>
              </w:rPr>
              <w:instrText xml:space="preserve"> ADDIN EN.CITE &lt;EndNote&gt;&lt;Cite&gt;&lt;Author&gt;Park&lt;/Author&gt;&lt;Year&gt;2010&lt;/Year&gt;&lt;RecNum&gt;133&lt;/RecNum&gt;&lt;DisplayText&gt;(52)&lt;/DisplayText&gt;&lt;record&gt;&lt;rec-number&gt;133&lt;/rec-number&gt;&lt;foreign-keys&gt;&lt;key app="EN" db-id="5de9x9z5859pejeer075wfewa9aspvaeevzw" timestamp="1672828126"&gt;133&lt;/key&gt;&lt;/foreign-keys&gt;&lt;ref-type name="Journal Article"&gt;17&lt;/ref-type&gt;&lt;contributors&gt;&lt;authors&gt;&lt;author&gt;Park, Youn-Jin&lt;/author&gt;&lt;author&gt;Jang, Yumi&lt;/author&gt;&lt;author&gt;Kwon, Young Hye&lt;/author&gt;&lt;/authors&gt;&lt;/contributors&gt;&lt;titles&gt;&lt;title&gt;Protective effect of isoflavones against homocysteine-mediated neuronal degeneration in SH-SY5Y cells&lt;/title&gt;&lt;secondary-title&gt;Amino Acids&lt;/secondary-title&gt;&lt;/titles&gt;&lt;periodical&gt;&lt;full-title&gt;Amino Acids&lt;/full-title&gt;&lt;/periodical&gt;&lt;pages&gt;785-794&lt;/pages&gt;&lt;volume&gt;39&lt;/volume&gt;&lt;number&gt;3&lt;/number&gt;&lt;dates&gt;&lt;year&gt;2010&lt;/year&gt;&lt;pub-dates&gt;&lt;date&gt;2010/08/01&lt;/date&gt;&lt;/pub-dates&gt;&lt;/dates&gt;&lt;isbn&gt;1438-2199&lt;/isbn&gt;&lt;urls&gt;&lt;related-urls&gt;&lt;url&gt;https://doi.org/10.1007/s00726-010-0523-5&lt;/url&gt;&lt;/related-urls&gt;&lt;/urls&gt;&lt;electronic-resource-num&gt;10.1007/s00726-010-0523-5&lt;/electronic-resource-num&gt;&lt;/record&gt;&lt;/Cite&gt;&lt;/EndNote&gt;</w:instrText>
            </w:r>
            <w:r w:rsidRPr="00AF5C11">
              <w:rPr>
                <w:rFonts w:cstheme="minorHAnsi"/>
                <w:sz w:val="20"/>
                <w:szCs w:val="20"/>
              </w:rPr>
              <w:fldChar w:fldCharType="separate"/>
            </w:r>
            <w:r>
              <w:rPr>
                <w:rFonts w:cstheme="minorHAnsi"/>
                <w:noProof/>
                <w:sz w:val="20"/>
                <w:szCs w:val="20"/>
              </w:rPr>
              <w:t>(52)</w:t>
            </w:r>
            <w:r w:rsidRPr="00AF5C11">
              <w:rPr>
                <w:rFonts w:cstheme="minorHAnsi"/>
                <w:sz w:val="20"/>
                <w:szCs w:val="20"/>
              </w:rPr>
              <w:fldChar w:fldCharType="end"/>
            </w:r>
          </w:p>
        </w:tc>
      </w:tr>
      <w:tr w:rsidR="004A64C8" w:rsidRPr="00E11D95" w14:paraId="1060243C" w14:textId="77777777" w:rsidTr="00966533">
        <w:trPr>
          <w:trHeight w:val="2807"/>
        </w:trPr>
        <w:tc>
          <w:tcPr>
            <w:tcW w:w="1040" w:type="pct"/>
          </w:tcPr>
          <w:p w14:paraId="66345F74" w14:textId="77777777" w:rsidR="004A64C8" w:rsidRPr="00E11D95" w:rsidRDefault="004A64C8" w:rsidP="00966533">
            <w:pPr>
              <w:rPr>
                <w:rFonts w:cstheme="minorHAnsi"/>
                <w:noProof/>
                <w:sz w:val="20"/>
                <w:szCs w:val="20"/>
                <w:lang w:bidi="ar-SA"/>
              </w:rPr>
            </w:pPr>
            <w:r w:rsidRPr="00E11D95">
              <w:rPr>
                <w:rFonts w:cstheme="minorHAnsi"/>
                <w:noProof/>
                <w:sz w:val="20"/>
                <w:szCs w:val="20"/>
              </w:rPr>
              <w:drawing>
                <wp:inline distT="0" distB="0" distL="0" distR="0" wp14:anchorId="6E7878CA" wp14:editId="1EBED39F">
                  <wp:extent cx="1769803" cy="838200"/>
                  <wp:effectExtent l="0" t="0" r="1905"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1772573" cy="839512"/>
                          </a:xfrm>
                          <a:prstGeom prst="rect">
                            <a:avLst/>
                          </a:prstGeom>
                          <a:noFill/>
                        </pic:spPr>
                      </pic:pic>
                    </a:graphicData>
                  </a:graphic>
                </wp:inline>
              </w:drawing>
            </w:r>
          </w:p>
        </w:tc>
        <w:tc>
          <w:tcPr>
            <w:tcW w:w="629" w:type="pct"/>
          </w:tcPr>
          <w:p w14:paraId="023EC3A1" w14:textId="77777777" w:rsidR="004A64C8" w:rsidRPr="00E11D95" w:rsidRDefault="004A64C8" w:rsidP="00966533">
            <w:pPr>
              <w:rPr>
                <w:rFonts w:cstheme="minorHAnsi"/>
                <w:sz w:val="20"/>
                <w:szCs w:val="20"/>
              </w:rPr>
            </w:pPr>
            <w:r w:rsidRPr="00E11D95">
              <w:rPr>
                <w:rFonts w:cstheme="minorHAnsi"/>
                <w:sz w:val="20"/>
                <w:szCs w:val="20"/>
              </w:rPr>
              <w:t>-protected against cell death via estrogen receptor-dependent pathways,</w:t>
            </w:r>
          </w:p>
          <w:p w14:paraId="3CE3ACD6" w14:textId="77777777" w:rsidR="004A64C8" w:rsidRPr="00E11D95" w:rsidRDefault="004A64C8" w:rsidP="00966533">
            <w:pPr>
              <w:rPr>
                <w:rFonts w:cstheme="minorHAnsi"/>
                <w:sz w:val="20"/>
                <w:szCs w:val="20"/>
              </w:rPr>
            </w:pPr>
            <w:r w:rsidRPr="00E11D95">
              <w:rPr>
                <w:rFonts w:cstheme="minorHAnsi"/>
                <w:sz w:val="20"/>
                <w:szCs w:val="20"/>
              </w:rPr>
              <w:t xml:space="preserve">- suppressed ER stress as determined by decreased expressions of the BiP mRNA, spliced X-box binding protein-1 mRNAs, and C/EBP homologous protein </w:t>
            </w:r>
          </w:p>
          <w:p w14:paraId="056A742D" w14:textId="77777777" w:rsidR="004A64C8" w:rsidRPr="00E11D95" w:rsidRDefault="004A64C8" w:rsidP="00966533">
            <w:pPr>
              <w:rPr>
                <w:rFonts w:cstheme="minorHAnsi"/>
                <w:sz w:val="20"/>
                <w:szCs w:val="20"/>
              </w:rPr>
            </w:pPr>
            <w:r w:rsidRPr="00E11D95">
              <w:rPr>
                <w:rFonts w:cstheme="minorHAnsi"/>
                <w:sz w:val="20"/>
                <w:szCs w:val="20"/>
              </w:rPr>
              <w:t xml:space="preserve">-TM activated glycogen synthase kinase 3beta, a kinase </w:t>
            </w:r>
            <w:r w:rsidRPr="00E11D95">
              <w:rPr>
                <w:rFonts w:cstheme="minorHAnsi"/>
                <w:sz w:val="20"/>
                <w:szCs w:val="20"/>
              </w:rPr>
              <w:lastRenderedPageBreak/>
              <w:t>involved in tau phosphorylation; in contrast, isoflavones inactivated GSK3beta and decreased tau hyperphosphorylation</w:t>
            </w:r>
          </w:p>
        </w:tc>
        <w:tc>
          <w:tcPr>
            <w:tcW w:w="349" w:type="pct"/>
          </w:tcPr>
          <w:p w14:paraId="5FF79213" w14:textId="77777777" w:rsidR="004A64C8" w:rsidRPr="00E11D95" w:rsidRDefault="004A64C8" w:rsidP="00966533">
            <w:pPr>
              <w:rPr>
                <w:rFonts w:cstheme="minorHAnsi"/>
                <w:sz w:val="20"/>
                <w:szCs w:val="20"/>
              </w:rPr>
            </w:pPr>
            <w:r>
              <w:rPr>
                <w:rFonts w:cstheme="minorHAnsi"/>
                <w:sz w:val="20"/>
                <w:szCs w:val="20"/>
              </w:rPr>
              <w:lastRenderedPageBreak/>
              <w:t>Cell culture</w:t>
            </w:r>
          </w:p>
        </w:tc>
        <w:tc>
          <w:tcPr>
            <w:tcW w:w="489" w:type="pct"/>
          </w:tcPr>
          <w:p w14:paraId="37ABD7CB" w14:textId="77777777" w:rsidR="004A64C8" w:rsidRPr="00E11D95" w:rsidRDefault="004A64C8" w:rsidP="00966533">
            <w:pPr>
              <w:rPr>
                <w:rFonts w:cstheme="minorHAnsi"/>
                <w:sz w:val="20"/>
                <w:szCs w:val="20"/>
              </w:rPr>
            </w:pPr>
            <w:r w:rsidRPr="00E11D95">
              <w:rPr>
                <w:rFonts w:cstheme="minorHAnsi"/>
                <w:sz w:val="20"/>
                <w:szCs w:val="20"/>
              </w:rPr>
              <w:t>50nM</w:t>
            </w:r>
          </w:p>
        </w:tc>
        <w:tc>
          <w:tcPr>
            <w:tcW w:w="385" w:type="pct"/>
          </w:tcPr>
          <w:p w14:paraId="56824802" w14:textId="77777777" w:rsidR="004A64C8" w:rsidRPr="00E11D95" w:rsidRDefault="004A64C8" w:rsidP="00966533">
            <w:pPr>
              <w:rPr>
                <w:rFonts w:cstheme="minorHAnsi"/>
                <w:sz w:val="20"/>
                <w:szCs w:val="20"/>
              </w:rPr>
            </w:pPr>
            <w:r w:rsidRPr="00E11D95">
              <w:rPr>
                <w:rFonts w:cstheme="minorHAnsi"/>
                <w:sz w:val="20"/>
                <w:szCs w:val="20"/>
              </w:rPr>
              <w:t>48h</w:t>
            </w:r>
          </w:p>
        </w:tc>
        <w:tc>
          <w:tcPr>
            <w:tcW w:w="524" w:type="pct"/>
          </w:tcPr>
          <w:p w14:paraId="5F115695" w14:textId="77777777" w:rsidR="004A64C8" w:rsidRPr="00E11D95" w:rsidRDefault="004A64C8" w:rsidP="00966533">
            <w:pPr>
              <w:rPr>
                <w:rFonts w:cstheme="minorHAnsi"/>
                <w:sz w:val="20"/>
                <w:szCs w:val="20"/>
              </w:rPr>
            </w:pPr>
            <w:r w:rsidRPr="00E11D95">
              <w:rPr>
                <w:rFonts w:cstheme="minorHAnsi"/>
                <w:sz w:val="20"/>
                <w:szCs w:val="20"/>
              </w:rPr>
              <w:t>SH-SY5Y human neuroblastoma cells</w:t>
            </w:r>
          </w:p>
        </w:tc>
        <w:tc>
          <w:tcPr>
            <w:tcW w:w="454" w:type="pct"/>
          </w:tcPr>
          <w:p w14:paraId="37337483" w14:textId="77777777" w:rsidR="004A64C8" w:rsidRPr="00E11D95" w:rsidRDefault="004A64C8" w:rsidP="00966533">
            <w:pPr>
              <w:rPr>
                <w:rFonts w:cstheme="minorHAnsi"/>
                <w:sz w:val="20"/>
                <w:szCs w:val="20"/>
              </w:rPr>
            </w:pPr>
            <w:r w:rsidRPr="00E11D95">
              <w:rPr>
                <w:rFonts w:cstheme="minorHAnsi"/>
                <w:sz w:val="20"/>
                <w:szCs w:val="20"/>
              </w:rPr>
              <w:t>In vitro</w:t>
            </w:r>
          </w:p>
        </w:tc>
        <w:tc>
          <w:tcPr>
            <w:tcW w:w="454" w:type="pct"/>
          </w:tcPr>
          <w:p w14:paraId="4C098C06" w14:textId="77777777" w:rsidR="004A64C8" w:rsidRPr="00AF5C11" w:rsidRDefault="004A64C8" w:rsidP="00966533">
            <w:pPr>
              <w:rPr>
                <w:rFonts w:cstheme="minorHAnsi"/>
                <w:sz w:val="20"/>
                <w:szCs w:val="20"/>
              </w:rPr>
            </w:pPr>
            <w:r w:rsidRPr="00AF5C11">
              <w:rPr>
                <w:rFonts w:cstheme="minorHAnsi"/>
                <w:sz w:val="20"/>
                <w:szCs w:val="20"/>
              </w:rPr>
              <w:t>genistein</w:t>
            </w:r>
          </w:p>
        </w:tc>
        <w:tc>
          <w:tcPr>
            <w:tcW w:w="279" w:type="pct"/>
          </w:tcPr>
          <w:p w14:paraId="254D9221" w14:textId="77777777" w:rsidR="004A64C8" w:rsidRPr="00AF5C11" w:rsidRDefault="004A64C8" w:rsidP="00966533">
            <w:pPr>
              <w:rPr>
                <w:rFonts w:cstheme="minorHAnsi"/>
                <w:sz w:val="20"/>
                <w:szCs w:val="20"/>
              </w:rPr>
            </w:pPr>
            <w:r w:rsidRPr="00AF5C11">
              <w:rPr>
                <w:rFonts w:cstheme="minorHAnsi"/>
                <w:sz w:val="20"/>
                <w:szCs w:val="20"/>
              </w:rPr>
              <w:t>2008</w:t>
            </w:r>
          </w:p>
        </w:tc>
        <w:tc>
          <w:tcPr>
            <w:tcW w:w="397" w:type="pct"/>
          </w:tcPr>
          <w:p w14:paraId="2BEBCE90" w14:textId="69A56437" w:rsidR="004A64C8" w:rsidRPr="00AF5C11" w:rsidRDefault="004A64C8" w:rsidP="00966533">
            <w:pPr>
              <w:rPr>
                <w:rFonts w:cstheme="minorHAnsi"/>
                <w:sz w:val="20"/>
                <w:szCs w:val="20"/>
              </w:rPr>
            </w:pPr>
            <w:r w:rsidRPr="00AF5C11">
              <w:rPr>
                <w:rFonts w:cstheme="minorHAnsi"/>
                <w:sz w:val="20"/>
                <w:szCs w:val="20"/>
              </w:rPr>
              <w:t xml:space="preserve">Park et al.  </w:t>
            </w:r>
            <w:r w:rsidRPr="00AF5C11">
              <w:rPr>
                <w:rFonts w:cstheme="minorHAnsi"/>
                <w:sz w:val="20"/>
                <w:szCs w:val="20"/>
              </w:rPr>
              <w:fldChar w:fldCharType="begin">
                <w:fldData xml:space="preserve">PEVuZE5vdGU+PENpdGU+PEF1dGhvcj5QYXJrPC9BdXRob3I+PFllYXI+MjAwOTwvWWVhcj48UmVj
TnVtPjE4MTwvUmVjTnVtPjxEaXNwbGF5VGV4dD4oNTMpPC9EaXNwbGF5VGV4dD48cmVjb3JkPjxy
ZWMtbnVtYmVyPjE4MTwvcmVjLW51bWJlcj48Zm9yZWlnbi1rZXlzPjxrZXkgYXBwPSJFTiIgZGIt
aWQ9IjJmeHN2czV4cDJ4enZlZXQ5dmpwcDBzaXN6ejB0YWEyMjVmdyIgdGltZXN0YW1wPSIxNzA4
MzU0NjYyIj4xODE8L2tleT48L2ZvcmVpZ24ta2V5cz48cmVmLXR5cGUgbmFtZT0iSm91cm5hbCBB
cnRpY2xlIj4xNzwvcmVmLXR5cGU+PGNvbnRyaWJ1dG9ycz48YXV0aG9ycz48YXV0aG9yPlBhcmss
IFkuIEouPC9hdXRob3I+PGF1dGhvcj5KYW5nLCBZLiBNLjwvYXV0aG9yPjxhdXRob3I+S3dvbiwg
WS4gSC48L2F1dGhvcj48L2F1dGhvcnM+PC9jb250cmlidXRvcnM+PGF1dGgtYWRkcmVzcz5EZXBh
cnRtZW50IG9mIEZvb2QgYW5kIE51dHJpdGlvbiwgU2VvdWwgTmF0aW9uYWwgVW5pdmVyc2l0eSwg
U2VvdWwsIFJlcHVibGljIG9mIEtvcmVhLjwvYXV0aC1hZGRyZXNzPjx0aXRsZXM+PHRpdGxlPklz
b2ZsYXZvbmVzIHByZXZlbnQgZW5kb3BsYXNtaWMgcmV0aWN1bHVtIHN0cmVzcy1tZWRpYXRlZCBu
ZXVyb25hbCBkZWdlbmVyYXRpb24gYnkgaW5oaWJpdGluZyB0YXUgaHlwZXJwaG9zcGhvcnlsYXRp
b24gaW4gU0gtU1k1WSBjZWxsczwvdGl0bGU+PHNlY29uZGFyeS10aXRsZT5KIE1lZCBGb29kPC9z
ZWNvbmRhcnktdGl0bGU+PC90aXRsZXM+PHBlcmlvZGljYWw+PGZ1bGwtdGl0bGU+SiBNZWQgRm9v
ZDwvZnVsbC10aXRsZT48L3BlcmlvZGljYWw+PHBhZ2VzPjUyOC0zNTwvcGFnZXM+PHZvbHVtZT4x
Mjwvdm9sdW1lPjxudW1iZXI+MzwvbnVtYmVyPjxlZGl0aW9uPjIwMDkvMDcvMjU8L2VkaXRpb24+
PGtleXdvcmRzPjxrZXl3b3JkPkNlbGwgRGVhdGgvKmRydWcgZWZmZWN0czwva2V5d29yZD48a2V5
d29yZD5DZWxsIExpbmUsIFR1bW9yPC9rZXl3b3JkPjxrZXl3b3JkPkVuZG9wbGFzbWljIFJldGlj
dWx1bS8qZHJ1ZyBlZmZlY3RzL21ldGFib2xpc208L2tleXdvcmQ+PGtleXdvcmQ+RXN0cmFkaW9s
L3BoYXJtYWNvbG9neS90aGVyYXBldXRpYyB1c2U8L2tleXdvcmQ+PGtleXdvcmQ+RmVtYWxlPC9r
ZXl3b3JkPjxrZXl3b3JkPkdlbmlzdGVpbi9waGFybWFjb2xvZ3kvdGhlcmFwZXV0aWMgdXNlPC9r
ZXl3b3JkPjxrZXl3b3JkPkdseWNvZ2VuIFN5bnRoYXNlIEtpbmFzZSAzL21ldGFib2xpc208L2tl
eXdvcmQ+PGtleXdvcmQ+SHVtYW5zPC9rZXl3b3JkPjxrZXl3b3JkPklzb2ZsYXZvbmVzLypwaGFy
bWFjb2xvZ3kvdGhlcmFwZXV0aWMgdXNlPC9rZXl3b3JkPjxrZXl3b3JkPk5lcnZlIFRpc3N1ZSBQ
cm90ZWlucy9tZXRhYm9saXNtPC9rZXl3b3JkPjxrZXl3b3JkPk5ldXJvYmxhc3RvbWEvZHJ1ZyB0
aGVyYXB5L21ldGFib2xpc208L2tleXdvcmQ+PGtleXdvcmQ+TmV1cm9ucy9kcnVnIGVmZmVjdHM8
L2tleXdvcmQ+PGtleXdvcmQ+TmV1cm9wcm90ZWN0aXZlIEFnZW50cy8qcGhhcm1hY29sb2d5L3Ro
ZXJhcGV1dGljIHVzZTwva2V5d29yZD48a2V5d29yZD5QaG9zcGhvcnlsYXRpb24vZHJ1ZyBlZmZl
Y3RzPC9rZXl3b3JkPjxrZXl3b3JkPlBoeXRvZXN0cm9nZW5zL3BoYXJtYWNvbG9neS90aGVyYXBl
dXRpYyB1c2U8L2tleXdvcmQ+PGtleXdvcmQ+UGxhbnQgRXh0cmFjdHMvKnBoYXJtYWNvbG9neS90
aGVyYXBldXRpYyB1c2U8L2tleXdvcmQ+PGtleXdvcmQ+UmVjZXB0b3JzLCBFc3Ryb2dlbi9tZXRh
Ym9saXNtPC9rZXl3b3JkPjxrZXl3b3JkPlNveWJlYW5zLypjaGVtaXN0cnk8L2tleXdvcmQ+PGtl
eXdvcmQ+VHJhbnNjcmlwdGlvbiBGYWN0b3IgQ0hPUC9tZXRhYm9saXNtPC9rZXl3b3JkPjxrZXl3
b3JkPlR1bmljYW15Y2luPC9rZXl3b3JkPjxrZXl3b3JkPnRhdSBQcm90ZWlucy8qbWV0YWJvbGlz
bTwva2V5d29yZD48L2tleXdvcmRzPjxkYXRlcz48eWVhcj4yMDA5PC95ZWFyPjxwdWItZGF0ZXM+
PGRhdGU+SnVuPC9kYXRlPjwvcHViLWRhdGVzPjwvZGF0ZXM+PGlzYm4+MTA5Ni02MjB4PC9pc2Ju
PjxhY2Nlc3Npb24tbnVtPjE5NjI3MjAwPC9hY2Nlc3Npb24tbnVtPjx1cmxzPjwvdXJscz48ZWxl
Y3Ryb25pYy1yZXNvdXJjZS1udW0+MTAuMTA4OS9qbWYuMjAwOC4xMDY5PC9lbGVjdHJvbmljLXJl
c291cmNlLW51bT48cmVtb3RlLWRhdGFiYXNlLXByb3ZpZGVyPk5MTTwvcmVtb3RlLWRhdGFiYXNl
LXByb3ZpZGVyPjxsYW5ndWFnZT5lbmc8L2xhbmd1YWdlPjwvcmVjb3JkPjwvQ2l0ZT48L0VuZE5v
dGU+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YXJrPC9BdXRob3I+PFllYXI+MjAwOTwvWWVhcj48UmVj
TnVtPjE4MTwvUmVjTnVtPjxEaXNwbGF5VGV4dD4oNTMpPC9EaXNwbGF5VGV4dD48cmVjb3JkPjxy
ZWMtbnVtYmVyPjE4MTwvcmVjLW51bWJlcj48Zm9yZWlnbi1rZXlzPjxrZXkgYXBwPSJFTiIgZGIt
aWQ9IjJmeHN2czV4cDJ4enZlZXQ5dmpwcDBzaXN6ejB0YWEyMjVmdyIgdGltZXN0YW1wPSIxNzA4
MzU0NjYyIj4xODE8L2tleT48L2ZvcmVpZ24ta2V5cz48cmVmLXR5cGUgbmFtZT0iSm91cm5hbCBB
cnRpY2xlIj4xNzwvcmVmLXR5cGU+PGNvbnRyaWJ1dG9ycz48YXV0aG9ycz48YXV0aG9yPlBhcmss
IFkuIEouPC9hdXRob3I+PGF1dGhvcj5KYW5nLCBZLiBNLjwvYXV0aG9yPjxhdXRob3I+S3dvbiwg
WS4gSC48L2F1dGhvcj48L2F1dGhvcnM+PC9jb250cmlidXRvcnM+PGF1dGgtYWRkcmVzcz5EZXBh
cnRtZW50IG9mIEZvb2QgYW5kIE51dHJpdGlvbiwgU2VvdWwgTmF0aW9uYWwgVW5pdmVyc2l0eSwg
U2VvdWwsIFJlcHVibGljIG9mIEtvcmVhLjwvYXV0aC1hZGRyZXNzPjx0aXRsZXM+PHRpdGxlPklz
b2ZsYXZvbmVzIHByZXZlbnQgZW5kb3BsYXNtaWMgcmV0aWN1bHVtIHN0cmVzcy1tZWRpYXRlZCBu
ZXVyb25hbCBkZWdlbmVyYXRpb24gYnkgaW5oaWJpdGluZyB0YXUgaHlwZXJwaG9zcGhvcnlsYXRp
b24gaW4gU0gtU1k1WSBjZWxsczwvdGl0bGU+PHNlY29uZGFyeS10aXRsZT5KIE1lZCBGb29kPC9z
ZWNvbmRhcnktdGl0bGU+PC90aXRsZXM+PHBlcmlvZGljYWw+PGZ1bGwtdGl0bGU+SiBNZWQgRm9v
ZDwvZnVsbC10aXRsZT48L3BlcmlvZGljYWw+PHBhZ2VzPjUyOC0zNTwvcGFnZXM+PHZvbHVtZT4x
Mjwvdm9sdW1lPjxudW1iZXI+MzwvbnVtYmVyPjxlZGl0aW9uPjIwMDkvMDcvMjU8L2VkaXRpb24+
PGtleXdvcmRzPjxrZXl3b3JkPkNlbGwgRGVhdGgvKmRydWcgZWZmZWN0czwva2V5d29yZD48a2V5
d29yZD5DZWxsIExpbmUsIFR1bW9yPC9rZXl3b3JkPjxrZXl3b3JkPkVuZG9wbGFzbWljIFJldGlj
dWx1bS8qZHJ1ZyBlZmZlY3RzL21ldGFib2xpc208L2tleXdvcmQ+PGtleXdvcmQ+RXN0cmFkaW9s
L3BoYXJtYWNvbG9neS90aGVyYXBldXRpYyB1c2U8L2tleXdvcmQ+PGtleXdvcmQ+RmVtYWxlPC9r
ZXl3b3JkPjxrZXl3b3JkPkdlbmlzdGVpbi9waGFybWFjb2xvZ3kvdGhlcmFwZXV0aWMgdXNlPC9r
ZXl3b3JkPjxrZXl3b3JkPkdseWNvZ2VuIFN5bnRoYXNlIEtpbmFzZSAzL21ldGFib2xpc208L2tl
eXdvcmQ+PGtleXdvcmQ+SHVtYW5zPC9rZXl3b3JkPjxrZXl3b3JkPklzb2ZsYXZvbmVzLypwaGFy
bWFjb2xvZ3kvdGhlcmFwZXV0aWMgdXNlPC9rZXl3b3JkPjxrZXl3b3JkPk5lcnZlIFRpc3N1ZSBQ
cm90ZWlucy9tZXRhYm9saXNtPC9rZXl3b3JkPjxrZXl3b3JkPk5ldXJvYmxhc3RvbWEvZHJ1ZyB0
aGVyYXB5L21ldGFib2xpc208L2tleXdvcmQ+PGtleXdvcmQ+TmV1cm9ucy9kcnVnIGVmZmVjdHM8
L2tleXdvcmQ+PGtleXdvcmQ+TmV1cm9wcm90ZWN0aXZlIEFnZW50cy8qcGhhcm1hY29sb2d5L3Ro
ZXJhcGV1dGljIHVzZTwva2V5d29yZD48a2V5d29yZD5QaG9zcGhvcnlsYXRpb24vZHJ1ZyBlZmZl
Y3RzPC9rZXl3b3JkPjxrZXl3b3JkPlBoeXRvZXN0cm9nZW5zL3BoYXJtYWNvbG9neS90aGVyYXBl
dXRpYyB1c2U8L2tleXdvcmQ+PGtleXdvcmQ+UGxhbnQgRXh0cmFjdHMvKnBoYXJtYWNvbG9neS90
aGVyYXBldXRpYyB1c2U8L2tleXdvcmQ+PGtleXdvcmQ+UmVjZXB0b3JzLCBFc3Ryb2dlbi9tZXRh
Ym9saXNtPC9rZXl3b3JkPjxrZXl3b3JkPlNveWJlYW5zLypjaGVtaXN0cnk8L2tleXdvcmQ+PGtl
eXdvcmQ+VHJhbnNjcmlwdGlvbiBGYWN0b3IgQ0hPUC9tZXRhYm9saXNtPC9rZXl3b3JkPjxrZXl3
b3JkPlR1bmljYW15Y2luPC9rZXl3b3JkPjxrZXl3b3JkPnRhdSBQcm90ZWlucy8qbWV0YWJvbGlz
bTwva2V5d29yZD48L2tleXdvcmRzPjxkYXRlcz48eWVhcj4yMDA5PC95ZWFyPjxwdWItZGF0ZXM+
PGRhdGU+SnVuPC9kYXRlPjwvcHViLWRhdGVzPjwvZGF0ZXM+PGlzYm4+MTA5Ni02MjB4PC9pc2Ju
PjxhY2Nlc3Npb24tbnVtPjE5NjI3MjAwPC9hY2Nlc3Npb24tbnVtPjx1cmxzPjwvdXJscz48ZWxl
Y3Ryb25pYy1yZXNvdXJjZS1udW0+MTAuMTA4OS9qbWYuMjAwOC4xMDY5PC9lbGVjdHJvbmljLXJl
c291cmNlLW51bT48cmVtb3RlLWRhdGFiYXNlLXByb3ZpZGVyPk5MTTwvcmVtb3RlLWRhdGFiYXNl
LXByb3ZpZGVyPjxsYW5ndWFnZT5lbmc8L2xhbmd1YWdlPjwvcmVjb3JkPjwvQ2l0ZT48L0VuZE5v
dGU+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AF5C11">
              <w:rPr>
                <w:rFonts w:cstheme="minorHAnsi"/>
                <w:sz w:val="20"/>
                <w:szCs w:val="20"/>
              </w:rPr>
              <w:fldChar w:fldCharType="separate"/>
            </w:r>
            <w:r>
              <w:rPr>
                <w:rFonts w:cstheme="minorHAnsi"/>
                <w:noProof/>
                <w:sz w:val="20"/>
                <w:szCs w:val="20"/>
              </w:rPr>
              <w:t>(53)</w:t>
            </w:r>
            <w:r w:rsidRPr="00AF5C11">
              <w:rPr>
                <w:rFonts w:cstheme="minorHAnsi"/>
                <w:sz w:val="20"/>
                <w:szCs w:val="20"/>
              </w:rPr>
              <w:fldChar w:fldCharType="end"/>
            </w:r>
          </w:p>
        </w:tc>
      </w:tr>
      <w:tr w:rsidR="004A64C8" w:rsidRPr="00E11D95" w14:paraId="6F75B565" w14:textId="77777777" w:rsidTr="00966533">
        <w:trPr>
          <w:trHeight w:val="2807"/>
        </w:trPr>
        <w:tc>
          <w:tcPr>
            <w:tcW w:w="1040" w:type="pct"/>
          </w:tcPr>
          <w:p w14:paraId="535AD4EF" w14:textId="77777777" w:rsidR="004A64C8" w:rsidRPr="00C95F0D" w:rsidRDefault="004A64C8" w:rsidP="00966533">
            <w:pPr>
              <w:rPr>
                <w:rFonts w:cstheme="minorHAnsi"/>
                <w:noProof/>
                <w:sz w:val="20"/>
                <w:szCs w:val="20"/>
              </w:rPr>
            </w:pPr>
            <w:r w:rsidRPr="00E11D95">
              <w:rPr>
                <w:rFonts w:cstheme="minorHAnsi"/>
                <w:noProof/>
                <w:sz w:val="20"/>
                <w:szCs w:val="20"/>
              </w:rPr>
              <w:drawing>
                <wp:inline distT="0" distB="0" distL="0" distR="0" wp14:anchorId="19C94684" wp14:editId="59A301EE">
                  <wp:extent cx="1608912" cy="762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1617648" cy="766138"/>
                          </a:xfrm>
                          <a:prstGeom prst="rect">
                            <a:avLst/>
                          </a:prstGeom>
                          <a:noFill/>
                        </pic:spPr>
                      </pic:pic>
                    </a:graphicData>
                  </a:graphic>
                </wp:inline>
              </w:drawing>
            </w:r>
          </w:p>
        </w:tc>
        <w:tc>
          <w:tcPr>
            <w:tcW w:w="629" w:type="pct"/>
          </w:tcPr>
          <w:p w14:paraId="5EA7A512" w14:textId="77777777" w:rsidR="004A64C8" w:rsidRDefault="004A64C8" w:rsidP="00966533">
            <w:pPr>
              <w:rPr>
                <w:rFonts w:cstheme="minorHAnsi"/>
                <w:sz w:val="20"/>
                <w:szCs w:val="20"/>
              </w:rPr>
            </w:pPr>
            <w:r>
              <w:rPr>
                <w:rFonts w:cstheme="minorHAnsi"/>
                <w:sz w:val="20"/>
                <w:szCs w:val="20"/>
              </w:rPr>
              <w:t>-reduced body fat</w:t>
            </w:r>
          </w:p>
          <w:p w14:paraId="607491FB" w14:textId="77777777" w:rsidR="004A64C8" w:rsidRDefault="004A64C8" w:rsidP="00966533">
            <w:pPr>
              <w:rPr>
                <w:rFonts w:cstheme="minorHAnsi"/>
                <w:sz w:val="20"/>
                <w:szCs w:val="20"/>
              </w:rPr>
            </w:pPr>
            <w:r>
              <w:rPr>
                <w:rFonts w:cstheme="minorHAnsi"/>
                <w:sz w:val="20"/>
                <w:szCs w:val="20"/>
              </w:rPr>
              <w:t xml:space="preserve">-reduced systemic resistance in mice  </w:t>
            </w:r>
          </w:p>
          <w:p w14:paraId="73114058" w14:textId="77777777" w:rsidR="004A64C8" w:rsidRDefault="004A64C8" w:rsidP="00966533">
            <w:pPr>
              <w:rPr>
                <w:rFonts w:cstheme="minorHAnsi"/>
                <w:sz w:val="20"/>
                <w:szCs w:val="20"/>
              </w:rPr>
            </w:pPr>
            <w:r>
              <w:rPr>
                <w:rFonts w:cstheme="minorHAnsi"/>
                <w:sz w:val="20"/>
                <w:szCs w:val="20"/>
              </w:rPr>
              <w:t>-reduced active form of JNK and endoplasmic reticulum stress</w:t>
            </w:r>
          </w:p>
          <w:p w14:paraId="77DE5AF7" w14:textId="77777777" w:rsidR="004A64C8" w:rsidRDefault="004A64C8" w:rsidP="00966533">
            <w:pPr>
              <w:rPr>
                <w:rFonts w:cstheme="minorHAnsi"/>
                <w:sz w:val="20"/>
                <w:szCs w:val="20"/>
              </w:rPr>
            </w:pPr>
            <w:r>
              <w:rPr>
                <w:rFonts w:cstheme="minorHAnsi"/>
                <w:sz w:val="20"/>
                <w:szCs w:val="20"/>
              </w:rPr>
              <w:t xml:space="preserve">-reduced </w:t>
            </w:r>
            <w:r w:rsidRPr="00C731E9">
              <w:rPr>
                <w:rFonts w:cstheme="minorHAnsi"/>
                <w:sz w:val="20"/>
                <w:szCs w:val="20"/>
              </w:rPr>
              <w:t>Aβ protein deposition</w:t>
            </w:r>
          </w:p>
          <w:p w14:paraId="28549E42" w14:textId="77777777" w:rsidR="004A64C8" w:rsidRDefault="004A64C8" w:rsidP="00966533">
            <w:pPr>
              <w:rPr>
                <w:rFonts w:cstheme="minorHAnsi"/>
                <w:sz w:val="20"/>
                <w:szCs w:val="20"/>
              </w:rPr>
            </w:pPr>
            <w:r>
              <w:rPr>
                <w:rFonts w:cstheme="minorHAnsi"/>
                <w:sz w:val="20"/>
                <w:szCs w:val="20"/>
              </w:rPr>
              <w:t>-alleviated tau phosphorylation</w:t>
            </w:r>
          </w:p>
          <w:p w14:paraId="51480C70" w14:textId="77777777" w:rsidR="004A64C8" w:rsidRPr="00E11D95" w:rsidRDefault="004A64C8" w:rsidP="00966533">
            <w:pPr>
              <w:rPr>
                <w:rFonts w:cstheme="minorHAnsi"/>
                <w:sz w:val="20"/>
                <w:szCs w:val="20"/>
              </w:rPr>
            </w:pPr>
          </w:p>
        </w:tc>
        <w:tc>
          <w:tcPr>
            <w:tcW w:w="349" w:type="pct"/>
          </w:tcPr>
          <w:p w14:paraId="541202F2" w14:textId="77777777" w:rsidR="004A64C8" w:rsidRPr="00E11D95" w:rsidRDefault="004A64C8" w:rsidP="00966533">
            <w:pPr>
              <w:rPr>
                <w:rFonts w:cstheme="minorHAnsi"/>
                <w:sz w:val="20"/>
                <w:szCs w:val="20"/>
              </w:rPr>
            </w:pPr>
            <w:r>
              <w:rPr>
                <w:rFonts w:cstheme="minorHAnsi"/>
                <w:sz w:val="20"/>
                <w:szCs w:val="20"/>
              </w:rPr>
              <w:t>oral</w:t>
            </w:r>
          </w:p>
        </w:tc>
        <w:tc>
          <w:tcPr>
            <w:tcW w:w="489" w:type="pct"/>
          </w:tcPr>
          <w:p w14:paraId="5207EB15" w14:textId="77777777" w:rsidR="004A64C8" w:rsidRPr="00E11D95" w:rsidRDefault="004A64C8" w:rsidP="00966533">
            <w:pPr>
              <w:rPr>
                <w:rFonts w:cstheme="minorHAnsi"/>
                <w:sz w:val="20"/>
                <w:szCs w:val="20"/>
              </w:rPr>
            </w:pPr>
            <w:r>
              <w:rPr>
                <w:rFonts w:cstheme="minorHAnsi"/>
                <w:sz w:val="20"/>
                <w:szCs w:val="20"/>
              </w:rPr>
              <w:t xml:space="preserve">High fat diet containing 0.05% genistein </w:t>
            </w:r>
          </w:p>
        </w:tc>
        <w:tc>
          <w:tcPr>
            <w:tcW w:w="385" w:type="pct"/>
          </w:tcPr>
          <w:p w14:paraId="14D2776C" w14:textId="77777777" w:rsidR="004A64C8" w:rsidRPr="00E11D95" w:rsidRDefault="004A64C8" w:rsidP="00966533">
            <w:pPr>
              <w:rPr>
                <w:rFonts w:cstheme="minorHAnsi"/>
                <w:sz w:val="20"/>
                <w:szCs w:val="20"/>
              </w:rPr>
            </w:pPr>
            <w:r w:rsidRPr="00C95F0D">
              <w:rPr>
                <w:rFonts w:cstheme="minorHAnsi"/>
                <w:sz w:val="20"/>
                <w:szCs w:val="20"/>
              </w:rPr>
              <w:t>24 weeks</w:t>
            </w:r>
          </w:p>
        </w:tc>
        <w:tc>
          <w:tcPr>
            <w:tcW w:w="524" w:type="pct"/>
          </w:tcPr>
          <w:p w14:paraId="693C2833" w14:textId="77777777" w:rsidR="004A64C8" w:rsidRPr="00E11D95" w:rsidRDefault="004A64C8" w:rsidP="00966533">
            <w:pPr>
              <w:rPr>
                <w:rFonts w:cstheme="minorHAnsi"/>
                <w:sz w:val="20"/>
                <w:szCs w:val="20"/>
              </w:rPr>
            </w:pPr>
            <w:r w:rsidRPr="00C95F0D">
              <w:rPr>
                <w:rFonts w:cstheme="minorHAnsi"/>
                <w:sz w:val="20"/>
                <w:szCs w:val="20"/>
              </w:rPr>
              <w:t>C57BL/6 mice and ApoE</w:t>
            </w:r>
            <w:r w:rsidRPr="00C95F0D">
              <w:rPr>
                <w:rFonts w:cstheme="minorHAnsi"/>
                <w:sz w:val="20"/>
                <w:szCs w:val="20"/>
                <w:vertAlign w:val="superscript"/>
              </w:rPr>
              <w:t>−/−</w:t>
            </w:r>
            <w:r w:rsidRPr="00C95F0D">
              <w:rPr>
                <w:rFonts w:cstheme="minorHAnsi"/>
                <w:sz w:val="20"/>
                <w:szCs w:val="20"/>
              </w:rPr>
              <w:t xml:space="preserve"> mice</w:t>
            </w:r>
          </w:p>
        </w:tc>
        <w:tc>
          <w:tcPr>
            <w:tcW w:w="454" w:type="pct"/>
          </w:tcPr>
          <w:p w14:paraId="43DF0EAF" w14:textId="77777777" w:rsidR="004A64C8" w:rsidRPr="00E11D95" w:rsidRDefault="004A64C8" w:rsidP="00966533">
            <w:pPr>
              <w:rPr>
                <w:rFonts w:cstheme="minorHAnsi"/>
                <w:sz w:val="20"/>
                <w:szCs w:val="20"/>
              </w:rPr>
            </w:pPr>
            <w:r>
              <w:rPr>
                <w:rFonts w:cstheme="minorHAnsi"/>
                <w:sz w:val="20"/>
                <w:szCs w:val="20"/>
              </w:rPr>
              <w:t>In vivo</w:t>
            </w:r>
          </w:p>
        </w:tc>
        <w:tc>
          <w:tcPr>
            <w:tcW w:w="454" w:type="pct"/>
          </w:tcPr>
          <w:p w14:paraId="5F432777" w14:textId="77777777" w:rsidR="004A64C8" w:rsidRPr="00AF5C11" w:rsidRDefault="004A64C8" w:rsidP="00966533">
            <w:pPr>
              <w:rPr>
                <w:rFonts w:cstheme="minorHAnsi"/>
                <w:sz w:val="20"/>
                <w:szCs w:val="20"/>
              </w:rPr>
            </w:pPr>
            <w:r w:rsidRPr="00AF5C11">
              <w:rPr>
                <w:rFonts w:cstheme="minorHAnsi"/>
                <w:sz w:val="20"/>
                <w:szCs w:val="20"/>
              </w:rPr>
              <w:t xml:space="preserve">Genistein </w:t>
            </w:r>
          </w:p>
        </w:tc>
        <w:tc>
          <w:tcPr>
            <w:tcW w:w="279" w:type="pct"/>
          </w:tcPr>
          <w:p w14:paraId="2E4DDC8B" w14:textId="77777777" w:rsidR="004A64C8" w:rsidRPr="00AF5C11" w:rsidRDefault="004A64C8" w:rsidP="00966533">
            <w:pPr>
              <w:rPr>
                <w:rFonts w:cstheme="minorHAnsi"/>
                <w:sz w:val="20"/>
                <w:szCs w:val="20"/>
              </w:rPr>
            </w:pPr>
            <w:r w:rsidRPr="00AF5C11">
              <w:rPr>
                <w:rFonts w:cstheme="minorHAnsi"/>
                <w:sz w:val="20"/>
                <w:szCs w:val="20"/>
              </w:rPr>
              <w:t>2016</w:t>
            </w:r>
          </w:p>
        </w:tc>
        <w:tc>
          <w:tcPr>
            <w:tcW w:w="397" w:type="pct"/>
          </w:tcPr>
          <w:p w14:paraId="7C1291F1" w14:textId="3985B501" w:rsidR="004A64C8" w:rsidRPr="00AF5C11" w:rsidRDefault="004A64C8" w:rsidP="00966533">
            <w:pPr>
              <w:rPr>
                <w:sz w:val="20"/>
                <w:szCs w:val="20"/>
              </w:rPr>
            </w:pPr>
            <w:r w:rsidRPr="00AF5C11">
              <w:rPr>
                <w:rFonts w:cstheme="minorHAnsi"/>
                <w:sz w:val="20"/>
                <w:szCs w:val="20"/>
              </w:rPr>
              <w:t xml:space="preserve">Park et al. </w:t>
            </w:r>
            <w:r w:rsidRPr="00AF5C11">
              <w:rPr>
                <w:sz w:val="20"/>
                <w:szCs w:val="20"/>
              </w:rPr>
              <w:fldChar w:fldCharType="begin"/>
            </w:r>
            <w:r>
              <w:rPr>
                <w:sz w:val="20"/>
                <w:szCs w:val="20"/>
              </w:rPr>
              <w:instrText xml:space="preserve"> ADDIN EN.CITE &lt;EndNote&gt;&lt;Cite&gt;&lt;Author&gt;Park&lt;/Author&gt;&lt;Year&gt;2016&lt;/Year&gt;&lt;RecNum&gt;182&lt;/RecNum&gt;&lt;DisplayText&gt;(54)&lt;/DisplayText&gt;&lt;record&gt;&lt;rec-number&gt;182&lt;/rec-number&gt;&lt;foreign-keys&gt;&lt;key app="EN" db-id="2fxsvs5xp2xzveet9vjpp0siszz0taa225fw" timestamp="1708354662"&gt;182&lt;/key&gt;&lt;/foreign-keys&gt;&lt;ref-type name="Journal Article"&gt;17&lt;/ref-type&gt;&lt;contributors&gt;&lt;authors&gt;&lt;author&gt;Park, Yoon-Jin&lt;/author&gt;&lt;author&gt;Ko, Je Won&lt;/author&gt;&lt;author&gt;Jeon, Sookyoung&lt;/author&gt;&lt;author&gt;Kwon, Young Hye %J Nutrients&lt;/author&gt;&lt;/authors&gt;&lt;/contributors&gt;&lt;titles&gt;&lt;title&gt;Protective effect of genistein against neuronal degeneration in ApoE−/− mice fed a high-fat diet&lt;/title&gt;&lt;/titles&gt;&lt;pages&gt;692&lt;/pages&gt;&lt;volume&gt;8&lt;/volume&gt;&lt;number&gt;11&lt;/number&gt;&lt;dates&gt;&lt;year&gt;2016&lt;/year&gt;&lt;/dates&gt;&lt;isbn&gt;2072-6643&lt;/isbn&gt;&lt;urls&gt;&lt;/urls&gt;&lt;/record&gt;&lt;/Cite&gt;&lt;/EndNote&gt;</w:instrText>
            </w:r>
            <w:r w:rsidRPr="00AF5C11">
              <w:rPr>
                <w:sz w:val="20"/>
                <w:szCs w:val="20"/>
              </w:rPr>
              <w:fldChar w:fldCharType="separate"/>
            </w:r>
            <w:r>
              <w:rPr>
                <w:noProof/>
                <w:sz w:val="20"/>
                <w:szCs w:val="20"/>
              </w:rPr>
              <w:t>(54)</w:t>
            </w:r>
            <w:r w:rsidRPr="00AF5C11">
              <w:rPr>
                <w:sz w:val="20"/>
                <w:szCs w:val="20"/>
              </w:rPr>
              <w:fldChar w:fldCharType="end"/>
            </w:r>
          </w:p>
        </w:tc>
      </w:tr>
      <w:tr w:rsidR="004A64C8" w:rsidRPr="00E11D95" w14:paraId="24E3FDF4" w14:textId="77777777" w:rsidTr="00966533">
        <w:trPr>
          <w:trHeight w:val="2807"/>
        </w:trPr>
        <w:tc>
          <w:tcPr>
            <w:tcW w:w="1040" w:type="pct"/>
          </w:tcPr>
          <w:p w14:paraId="11BCE4CC" w14:textId="77777777" w:rsidR="004A64C8" w:rsidRPr="00E11D95" w:rsidRDefault="004A64C8" w:rsidP="00966533">
            <w:pPr>
              <w:rPr>
                <w:rFonts w:cstheme="minorHAnsi"/>
                <w:noProof/>
                <w:sz w:val="20"/>
                <w:szCs w:val="20"/>
                <w:lang w:bidi="ar-SA"/>
              </w:rPr>
            </w:pPr>
            <w:r w:rsidRPr="00E11D95">
              <w:rPr>
                <w:rFonts w:cstheme="minorHAnsi"/>
                <w:noProof/>
                <w:sz w:val="20"/>
                <w:szCs w:val="20"/>
              </w:rPr>
              <w:drawing>
                <wp:inline distT="0" distB="0" distL="0" distR="0" wp14:anchorId="5D8DE857" wp14:editId="28174C7D">
                  <wp:extent cx="1769803" cy="838200"/>
                  <wp:effectExtent l="0" t="0" r="1905" b="0"/>
                  <wp:docPr id="1214" name="Picture 1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1776008" cy="841139"/>
                          </a:xfrm>
                          <a:prstGeom prst="rect">
                            <a:avLst/>
                          </a:prstGeom>
                          <a:noFill/>
                        </pic:spPr>
                      </pic:pic>
                    </a:graphicData>
                  </a:graphic>
                </wp:inline>
              </w:drawing>
            </w:r>
          </w:p>
        </w:tc>
        <w:tc>
          <w:tcPr>
            <w:tcW w:w="629" w:type="pct"/>
          </w:tcPr>
          <w:p w14:paraId="16A21864" w14:textId="77777777" w:rsidR="004A64C8" w:rsidRPr="00E11D95" w:rsidRDefault="004A64C8" w:rsidP="00966533">
            <w:pPr>
              <w:rPr>
                <w:rFonts w:cstheme="minorHAnsi"/>
                <w:sz w:val="20"/>
                <w:szCs w:val="20"/>
              </w:rPr>
            </w:pPr>
            <w:r w:rsidRPr="00E11D95">
              <w:rPr>
                <w:rFonts w:cstheme="minorHAnsi"/>
                <w:sz w:val="20"/>
                <w:szCs w:val="20"/>
              </w:rPr>
              <w:t>-reduced cell viability, subG1 accumulation, -increased caspase-3 activity</w:t>
            </w:r>
          </w:p>
          <w:p w14:paraId="638E633B" w14:textId="77777777" w:rsidR="004A64C8" w:rsidRPr="00E11D95" w:rsidRDefault="004A64C8" w:rsidP="00966533">
            <w:pPr>
              <w:rPr>
                <w:rFonts w:cstheme="minorHAnsi"/>
                <w:sz w:val="20"/>
                <w:szCs w:val="20"/>
              </w:rPr>
            </w:pPr>
            <w:r w:rsidRPr="00E11D95">
              <w:rPr>
                <w:rFonts w:cstheme="minorHAnsi"/>
                <w:sz w:val="20"/>
                <w:szCs w:val="20"/>
              </w:rPr>
              <w:t>-down regulated Id2 to induce differentiation,</w:t>
            </w:r>
          </w:p>
          <w:p w14:paraId="6881C365" w14:textId="77777777" w:rsidR="004A64C8" w:rsidRPr="00E11D95" w:rsidRDefault="004A64C8" w:rsidP="00966533">
            <w:pPr>
              <w:rPr>
                <w:rFonts w:cstheme="minorHAnsi"/>
                <w:sz w:val="20"/>
                <w:szCs w:val="20"/>
              </w:rPr>
            </w:pPr>
            <w:r w:rsidRPr="00E11D95">
              <w:rPr>
                <w:rFonts w:cstheme="minorHAnsi"/>
                <w:sz w:val="20"/>
                <w:szCs w:val="20"/>
              </w:rPr>
              <w:t>-increased pro-apoptotic Bax and decreased anti-</w:t>
            </w:r>
            <w:r w:rsidRPr="00E11D95">
              <w:rPr>
                <w:rFonts w:cstheme="minorHAnsi"/>
                <w:sz w:val="20"/>
                <w:szCs w:val="20"/>
              </w:rPr>
              <w:lastRenderedPageBreak/>
              <w:t>apoptotic Bcl-2,</w:t>
            </w:r>
          </w:p>
          <w:p w14:paraId="5531E849" w14:textId="77777777" w:rsidR="004A64C8" w:rsidRPr="00E11D95" w:rsidRDefault="004A64C8" w:rsidP="00966533">
            <w:pPr>
              <w:rPr>
                <w:rFonts w:cstheme="minorHAnsi"/>
                <w:sz w:val="20"/>
                <w:szCs w:val="20"/>
              </w:rPr>
            </w:pPr>
            <w:r w:rsidRPr="00E11D95">
              <w:rPr>
                <w:rFonts w:cstheme="minorHAnsi"/>
                <w:sz w:val="20"/>
                <w:szCs w:val="20"/>
              </w:rPr>
              <w:t>-down regulated  the baculovirus inhibitor-of-apoptosis repeat containing (BIRC) proteins such as BIRC-2 and BIRC-3, and activation of calpain and caspase-3</w:t>
            </w:r>
          </w:p>
        </w:tc>
        <w:tc>
          <w:tcPr>
            <w:tcW w:w="349" w:type="pct"/>
          </w:tcPr>
          <w:p w14:paraId="76A91640" w14:textId="77777777" w:rsidR="004A64C8" w:rsidRPr="00E11D95" w:rsidRDefault="004A64C8" w:rsidP="00966533">
            <w:pPr>
              <w:rPr>
                <w:rFonts w:cstheme="minorHAnsi"/>
                <w:sz w:val="20"/>
                <w:szCs w:val="20"/>
              </w:rPr>
            </w:pPr>
            <w:r w:rsidRPr="00E11D95">
              <w:rPr>
                <w:rFonts w:cstheme="minorHAnsi"/>
                <w:sz w:val="20"/>
                <w:szCs w:val="20"/>
              </w:rPr>
              <w:lastRenderedPageBreak/>
              <w:t>Cell culture</w:t>
            </w:r>
          </w:p>
        </w:tc>
        <w:tc>
          <w:tcPr>
            <w:tcW w:w="489" w:type="pct"/>
          </w:tcPr>
          <w:p w14:paraId="4FC79E5E" w14:textId="77777777" w:rsidR="004A64C8" w:rsidRPr="00E11D95" w:rsidRDefault="004A64C8" w:rsidP="00966533">
            <w:pPr>
              <w:rPr>
                <w:rFonts w:cstheme="minorHAnsi"/>
                <w:sz w:val="20"/>
                <w:szCs w:val="20"/>
              </w:rPr>
            </w:pPr>
            <w:r w:rsidRPr="00E11D95">
              <w:rPr>
                <w:rFonts w:cstheme="minorHAnsi"/>
                <w:sz w:val="20"/>
                <w:szCs w:val="20"/>
              </w:rPr>
              <w:t>a daily dose of 4-HPR (20 μg/kg/day), GST (2 mg/kg/day), or 4-HPR (20 μg/kg/day) + 4 h later GST (2 mg/kg/ day) for 8 days.</w:t>
            </w:r>
          </w:p>
        </w:tc>
        <w:tc>
          <w:tcPr>
            <w:tcW w:w="385" w:type="pct"/>
          </w:tcPr>
          <w:p w14:paraId="38136593" w14:textId="77777777" w:rsidR="004A64C8" w:rsidRPr="00E11D95" w:rsidRDefault="004A64C8" w:rsidP="00966533">
            <w:pPr>
              <w:rPr>
                <w:rFonts w:cstheme="minorHAnsi"/>
                <w:sz w:val="20"/>
                <w:szCs w:val="20"/>
              </w:rPr>
            </w:pPr>
          </w:p>
        </w:tc>
        <w:tc>
          <w:tcPr>
            <w:tcW w:w="524" w:type="pct"/>
          </w:tcPr>
          <w:p w14:paraId="5B2C81AE" w14:textId="77777777" w:rsidR="004A64C8" w:rsidRPr="00E11D95" w:rsidRDefault="004A64C8" w:rsidP="00966533">
            <w:pPr>
              <w:rPr>
                <w:rFonts w:cstheme="minorHAnsi"/>
                <w:sz w:val="20"/>
                <w:szCs w:val="20"/>
              </w:rPr>
            </w:pPr>
            <w:r w:rsidRPr="00E11D95">
              <w:rPr>
                <w:rFonts w:cstheme="minorHAnsi"/>
                <w:sz w:val="20"/>
                <w:szCs w:val="20"/>
              </w:rPr>
              <w:t>human malignant neuroblastoma SH-SY5Y and SK-N-BE2 cells</w:t>
            </w:r>
          </w:p>
        </w:tc>
        <w:tc>
          <w:tcPr>
            <w:tcW w:w="454" w:type="pct"/>
          </w:tcPr>
          <w:p w14:paraId="5577E2C6" w14:textId="77777777" w:rsidR="004A64C8" w:rsidRPr="00E11D95" w:rsidRDefault="004A64C8" w:rsidP="00966533">
            <w:pPr>
              <w:rPr>
                <w:rFonts w:cstheme="minorHAnsi"/>
                <w:sz w:val="20"/>
                <w:szCs w:val="20"/>
              </w:rPr>
            </w:pPr>
            <w:r w:rsidRPr="00E11D95">
              <w:rPr>
                <w:rFonts w:cstheme="minorHAnsi"/>
                <w:sz w:val="20"/>
                <w:szCs w:val="20"/>
              </w:rPr>
              <w:t>In vitro</w:t>
            </w:r>
          </w:p>
        </w:tc>
        <w:tc>
          <w:tcPr>
            <w:tcW w:w="454" w:type="pct"/>
          </w:tcPr>
          <w:p w14:paraId="7343BBB7" w14:textId="77777777" w:rsidR="004A64C8" w:rsidRPr="00E11D95" w:rsidRDefault="004A64C8" w:rsidP="00966533">
            <w:pPr>
              <w:rPr>
                <w:rFonts w:cstheme="minorHAnsi"/>
                <w:sz w:val="20"/>
                <w:szCs w:val="20"/>
              </w:rPr>
            </w:pPr>
            <w:r w:rsidRPr="00E11D95">
              <w:rPr>
                <w:rFonts w:cstheme="minorHAnsi"/>
                <w:sz w:val="20"/>
                <w:szCs w:val="20"/>
              </w:rPr>
              <w:t xml:space="preserve">genistein </w:t>
            </w:r>
          </w:p>
        </w:tc>
        <w:tc>
          <w:tcPr>
            <w:tcW w:w="279" w:type="pct"/>
          </w:tcPr>
          <w:p w14:paraId="08854A01" w14:textId="77777777" w:rsidR="004A64C8" w:rsidRPr="00E11D95" w:rsidRDefault="004A64C8" w:rsidP="00966533">
            <w:pPr>
              <w:rPr>
                <w:rFonts w:cstheme="minorHAnsi"/>
                <w:sz w:val="20"/>
                <w:szCs w:val="20"/>
              </w:rPr>
            </w:pPr>
            <w:r w:rsidRPr="00E11D95">
              <w:rPr>
                <w:rFonts w:cstheme="minorHAnsi"/>
                <w:sz w:val="20"/>
                <w:szCs w:val="20"/>
              </w:rPr>
              <w:t>2011</w:t>
            </w:r>
          </w:p>
        </w:tc>
        <w:tc>
          <w:tcPr>
            <w:tcW w:w="397" w:type="pct"/>
          </w:tcPr>
          <w:p w14:paraId="7C74B8D7" w14:textId="61B77A8E" w:rsidR="004A64C8" w:rsidRPr="00E11D95" w:rsidRDefault="004A64C8" w:rsidP="00966533">
            <w:pPr>
              <w:rPr>
                <w:rFonts w:cstheme="minorHAnsi"/>
                <w:sz w:val="20"/>
                <w:szCs w:val="20"/>
              </w:rPr>
            </w:pPr>
            <w:r w:rsidRPr="00E11D95">
              <w:rPr>
                <w:rFonts w:cstheme="minorHAnsi"/>
                <w:sz w:val="20"/>
                <w:szCs w:val="20"/>
              </w:rPr>
              <w:t>Karmakar et al</w:t>
            </w:r>
            <w:r w:rsidRPr="00E11D95">
              <w:rPr>
                <w:rFonts w:cstheme="minorHAnsi"/>
                <w:sz w:val="20"/>
                <w:szCs w:val="20"/>
              </w:rPr>
              <w:fldChar w:fldCharType="begin"/>
            </w:r>
            <w:r>
              <w:rPr>
                <w:rFonts w:cstheme="minorHAnsi"/>
                <w:sz w:val="20"/>
                <w:szCs w:val="20"/>
              </w:rPr>
              <w:instrText xml:space="preserve"> ADDIN EN.CITE &lt;EndNote&gt;&lt;Cite&gt;&lt;Author&gt;Karmakar&lt;/Author&gt;&lt;Year&gt;2011&lt;/Year&gt;&lt;RecNum&gt;59&lt;/RecNum&gt;&lt;DisplayText&gt;(55)&lt;/DisplayText&gt;&lt;record&gt;&lt;rec-number&gt;59&lt;/rec-number&gt;&lt;foreign-keys&gt;&lt;key app="EN" db-id="5de9x9z5859pejeer075wfewa9aspvaeevzw" timestamp="1672828124"&gt;59&lt;/key&gt;&lt;/foreign-keys&gt;&lt;ref-type name="Journal Article"&gt;17&lt;/ref-type&gt;&lt;contributors&gt;&lt;authors&gt;&lt;author&gt;Karmakar, Surajit&lt;/author&gt;&lt;author&gt;Choudhury, Subhasree Roy&lt;/author&gt;&lt;author&gt;Banik, Naren Lal&lt;/author&gt;&lt;author&gt;Ray, Swapan Kumar&lt;/author&gt;&lt;/authors&gt;&lt;/contributors&gt;&lt;titles&gt;&lt;title&gt;Induction of mitochondrial pathways and endoplasmic reticulum stress for increasing apoptosis in ectopic and orthotopic neuroblastoma xenografts&lt;/title&gt;&lt;secondary-title&gt;Journal of Cancer Therapy&lt;/secondary-title&gt;&lt;/titles&gt;&lt;periodical&gt;&lt;full-title&gt;Journal of Cancer Therapy&lt;/full-title&gt;&lt;/periodical&gt;&lt;pages&gt;77&lt;/pages&gt;&lt;volume&gt;2&lt;/volume&gt;&lt;number&gt;02&lt;/number&gt;&lt;dates&gt;&lt;year&gt;2011&lt;/year&gt;&lt;/dates&gt;&lt;urls&gt;&lt;/urls&gt;&lt;/record&gt;&lt;/Cite&gt;&lt;/EndNote&gt;</w:instrText>
            </w:r>
            <w:r w:rsidRPr="00E11D95">
              <w:rPr>
                <w:rFonts w:cstheme="minorHAnsi"/>
                <w:sz w:val="20"/>
                <w:szCs w:val="20"/>
              </w:rPr>
              <w:fldChar w:fldCharType="separate"/>
            </w:r>
            <w:r>
              <w:rPr>
                <w:rFonts w:cstheme="minorHAnsi"/>
                <w:noProof/>
                <w:sz w:val="20"/>
                <w:szCs w:val="20"/>
              </w:rPr>
              <w:t>(55)</w:t>
            </w:r>
            <w:r w:rsidRPr="00E11D95">
              <w:rPr>
                <w:rFonts w:cstheme="minorHAnsi"/>
                <w:sz w:val="20"/>
                <w:szCs w:val="20"/>
              </w:rPr>
              <w:fldChar w:fldCharType="end"/>
            </w:r>
          </w:p>
        </w:tc>
      </w:tr>
      <w:tr w:rsidR="004A64C8" w:rsidRPr="00E11D95" w14:paraId="236B265F" w14:textId="77777777" w:rsidTr="00966533">
        <w:trPr>
          <w:trHeight w:val="2807"/>
        </w:trPr>
        <w:tc>
          <w:tcPr>
            <w:tcW w:w="1040" w:type="pct"/>
          </w:tcPr>
          <w:p w14:paraId="59923834" w14:textId="77777777" w:rsidR="004A64C8" w:rsidRPr="00E11D95" w:rsidRDefault="004A64C8" w:rsidP="00966533">
            <w:pPr>
              <w:rPr>
                <w:rFonts w:cstheme="minorHAnsi"/>
                <w:noProof/>
                <w:sz w:val="20"/>
                <w:szCs w:val="20"/>
                <w:lang w:bidi="ar-SA"/>
              </w:rPr>
            </w:pPr>
            <w:r w:rsidRPr="00E11D95">
              <w:rPr>
                <w:rFonts w:cstheme="minorHAnsi"/>
                <w:noProof/>
                <w:sz w:val="20"/>
                <w:szCs w:val="20"/>
              </w:rPr>
              <w:drawing>
                <wp:inline distT="0" distB="0" distL="0" distR="0" wp14:anchorId="20DE2D0E" wp14:editId="06733D2B">
                  <wp:extent cx="1571625" cy="900069"/>
                  <wp:effectExtent l="0" t="0" r="0"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1604687" cy="919004"/>
                          </a:xfrm>
                          <a:prstGeom prst="rect">
                            <a:avLst/>
                          </a:prstGeom>
                          <a:noFill/>
                        </pic:spPr>
                      </pic:pic>
                    </a:graphicData>
                  </a:graphic>
                </wp:inline>
              </w:drawing>
            </w:r>
          </w:p>
          <w:p w14:paraId="5983166E" w14:textId="77777777" w:rsidR="004A64C8" w:rsidRPr="00E11D95" w:rsidRDefault="004A64C8" w:rsidP="00966533">
            <w:pPr>
              <w:rPr>
                <w:rFonts w:cstheme="minorHAnsi"/>
                <w:noProof/>
                <w:sz w:val="20"/>
                <w:szCs w:val="20"/>
                <w:lang w:bidi="ar-SA"/>
              </w:rPr>
            </w:pPr>
          </w:p>
          <w:p w14:paraId="15005740" w14:textId="77777777" w:rsidR="004A64C8" w:rsidRPr="00E11D95" w:rsidRDefault="004A64C8" w:rsidP="00966533">
            <w:pPr>
              <w:rPr>
                <w:rFonts w:cstheme="minorHAnsi"/>
                <w:noProof/>
                <w:sz w:val="20"/>
                <w:szCs w:val="20"/>
                <w:lang w:bidi="ar-SA"/>
              </w:rPr>
            </w:pPr>
            <w:r w:rsidRPr="00E11D95">
              <w:rPr>
                <w:rFonts w:cstheme="minorHAnsi"/>
                <w:noProof/>
                <w:sz w:val="20"/>
                <w:szCs w:val="20"/>
              </w:rPr>
              <w:drawing>
                <wp:inline distT="0" distB="0" distL="0" distR="0" wp14:anchorId="0DFE4E40" wp14:editId="700CA67E">
                  <wp:extent cx="1628775" cy="1453766"/>
                  <wp:effectExtent l="0" t="0" r="0"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1643758" cy="1467139"/>
                          </a:xfrm>
                          <a:prstGeom prst="rect">
                            <a:avLst/>
                          </a:prstGeom>
                          <a:noFill/>
                        </pic:spPr>
                      </pic:pic>
                    </a:graphicData>
                  </a:graphic>
                </wp:inline>
              </w:drawing>
            </w:r>
          </w:p>
        </w:tc>
        <w:tc>
          <w:tcPr>
            <w:tcW w:w="629" w:type="pct"/>
          </w:tcPr>
          <w:p w14:paraId="491FEB32" w14:textId="77777777" w:rsidR="004A64C8" w:rsidRPr="00E11D95" w:rsidRDefault="004A64C8" w:rsidP="00966533">
            <w:pPr>
              <w:rPr>
                <w:rFonts w:cstheme="minorHAnsi"/>
                <w:sz w:val="20"/>
                <w:szCs w:val="20"/>
              </w:rPr>
            </w:pPr>
            <w:r w:rsidRPr="00E11D95">
              <w:rPr>
                <w:rFonts w:cstheme="minorHAnsi"/>
                <w:sz w:val="20"/>
                <w:szCs w:val="20"/>
              </w:rPr>
              <w:t>-induced ER stress and UPR as expected from its ability to interact with GRP78</w:t>
            </w:r>
          </w:p>
        </w:tc>
        <w:tc>
          <w:tcPr>
            <w:tcW w:w="349" w:type="pct"/>
          </w:tcPr>
          <w:p w14:paraId="688EB8CD" w14:textId="77777777" w:rsidR="004A64C8" w:rsidRPr="00E11D95" w:rsidRDefault="004A64C8" w:rsidP="00966533">
            <w:pPr>
              <w:rPr>
                <w:rFonts w:cstheme="minorHAnsi"/>
                <w:sz w:val="20"/>
                <w:szCs w:val="20"/>
              </w:rPr>
            </w:pPr>
            <w:r>
              <w:rPr>
                <w:rFonts w:cstheme="minorHAnsi"/>
                <w:sz w:val="20"/>
                <w:szCs w:val="20"/>
              </w:rPr>
              <w:t>Cell culture</w:t>
            </w:r>
          </w:p>
        </w:tc>
        <w:tc>
          <w:tcPr>
            <w:tcW w:w="489" w:type="pct"/>
          </w:tcPr>
          <w:p w14:paraId="46546FEE" w14:textId="77777777" w:rsidR="004A64C8" w:rsidRPr="00E11D95" w:rsidRDefault="004A64C8" w:rsidP="00966533">
            <w:pPr>
              <w:rPr>
                <w:rFonts w:cstheme="minorHAnsi"/>
                <w:sz w:val="20"/>
                <w:szCs w:val="20"/>
              </w:rPr>
            </w:pPr>
            <w:r w:rsidRPr="00E11D95">
              <w:rPr>
                <w:rFonts w:cstheme="minorHAnsi"/>
                <w:sz w:val="20"/>
                <w:szCs w:val="20"/>
              </w:rPr>
              <w:t>0.187 mmol</w:t>
            </w:r>
          </w:p>
        </w:tc>
        <w:tc>
          <w:tcPr>
            <w:tcW w:w="385" w:type="pct"/>
          </w:tcPr>
          <w:p w14:paraId="3056E709" w14:textId="77777777" w:rsidR="004A64C8" w:rsidRPr="00E11D95" w:rsidRDefault="004A64C8" w:rsidP="00966533">
            <w:pPr>
              <w:rPr>
                <w:rFonts w:cstheme="minorHAnsi"/>
                <w:sz w:val="20"/>
                <w:szCs w:val="20"/>
              </w:rPr>
            </w:pPr>
            <w:r w:rsidRPr="00E11D95">
              <w:rPr>
                <w:rFonts w:cstheme="minorHAnsi"/>
                <w:sz w:val="20"/>
                <w:szCs w:val="20"/>
              </w:rPr>
              <w:t>24h</w:t>
            </w:r>
          </w:p>
        </w:tc>
        <w:tc>
          <w:tcPr>
            <w:tcW w:w="524" w:type="pct"/>
          </w:tcPr>
          <w:p w14:paraId="10EA1B7D" w14:textId="77777777" w:rsidR="004A64C8" w:rsidRPr="00E11D95" w:rsidRDefault="004A64C8" w:rsidP="00966533">
            <w:pPr>
              <w:rPr>
                <w:rFonts w:cstheme="minorHAnsi"/>
                <w:sz w:val="20"/>
                <w:szCs w:val="20"/>
              </w:rPr>
            </w:pPr>
            <w:r w:rsidRPr="00E11D95">
              <w:rPr>
                <w:rFonts w:cstheme="minorHAnsi"/>
                <w:sz w:val="20"/>
                <w:szCs w:val="20"/>
              </w:rPr>
              <w:t>SH-SY5Y and NGP human neuroblastoma cell lines</w:t>
            </w:r>
          </w:p>
        </w:tc>
        <w:tc>
          <w:tcPr>
            <w:tcW w:w="454" w:type="pct"/>
          </w:tcPr>
          <w:p w14:paraId="002D4E60" w14:textId="77777777" w:rsidR="004A64C8" w:rsidRPr="00E11D95" w:rsidRDefault="004A64C8" w:rsidP="00966533">
            <w:pPr>
              <w:rPr>
                <w:rFonts w:cstheme="minorHAnsi"/>
                <w:sz w:val="20"/>
                <w:szCs w:val="20"/>
              </w:rPr>
            </w:pPr>
            <w:r w:rsidRPr="00E11D95">
              <w:rPr>
                <w:rFonts w:cstheme="minorHAnsi"/>
                <w:sz w:val="20"/>
                <w:szCs w:val="20"/>
              </w:rPr>
              <w:t>In vitro</w:t>
            </w:r>
          </w:p>
        </w:tc>
        <w:tc>
          <w:tcPr>
            <w:tcW w:w="454" w:type="pct"/>
          </w:tcPr>
          <w:p w14:paraId="652462AF" w14:textId="77777777" w:rsidR="004A64C8" w:rsidRPr="00E11D95" w:rsidRDefault="004A64C8" w:rsidP="00966533">
            <w:pPr>
              <w:rPr>
                <w:rFonts w:cstheme="minorHAnsi"/>
                <w:sz w:val="20"/>
                <w:szCs w:val="20"/>
              </w:rPr>
            </w:pPr>
            <w:r w:rsidRPr="00E11D95">
              <w:rPr>
                <w:rFonts w:cstheme="minorHAnsi"/>
                <w:sz w:val="20"/>
                <w:szCs w:val="20"/>
              </w:rPr>
              <w:t>honokiol (HNK) and Epigallocatechin gallate (EGCG)</w:t>
            </w:r>
          </w:p>
        </w:tc>
        <w:tc>
          <w:tcPr>
            <w:tcW w:w="279" w:type="pct"/>
          </w:tcPr>
          <w:p w14:paraId="3FEABB0D" w14:textId="77777777" w:rsidR="004A64C8" w:rsidRPr="00E11D95" w:rsidRDefault="004A64C8" w:rsidP="00966533">
            <w:pPr>
              <w:rPr>
                <w:rFonts w:cstheme="minorHAnsi"/>
                <w:sz w:val="20"/>
                <w:szCs w:val="20"/>
              </w:rPr>
            </w:pPr>
            <w:r w:rsidRPr="00E11D95">
              <w:rPr>
                <w:rFonts w:cstheme="minorHAnsi"/>
                <w:sz w:val="20"/>
                <w:szCs w:val="20"/>
              </w:rPr>
              <w:t>2013</w:t>
            </w:r>
          </w:p>
        </w:tc>
        <w:tc>
          <w:tcPr>
            <w:tcW w:w="397" w:type="pct"/>
          </w:tcPr>
          <w:p w14:paraId="2B16C408" w14:textId="6502BE35" w:rsidR="004A64C8" w:rsidRPr="00E11D95" w:rsidRDefault="004A64C8" w:rsidP="00966533">
            <w:pPr>
              <w:rPr>
                <w:rFonts w:cstheme="minorHAnsi"/>
                <w:sz w:val="20"/>
                <w:szCs w:val="20"/>
              </w:rPr>
            </w:pPr>
            <w:r w:rsidRPr="00E11D95">
              <w:rPr>
                <w:rFonts w:cstheme="minorHAnsi"/>
                <w:sz w:val="20"/>
                <w:szCs w:val="20"/>
              </w:rPr>
              <w:t xml:space="preserve">Martin </w:t>
            </w:r>
            <w:r>
              <w:rPr>
                <w:rFonts w:cstheme="minorHAnsi"/>
                <w:sz w:val="20"/>
                <w:szCs w:val="20"/>
              </w:rPr>
              <w:t xml:space="preserve">et al. </w:t>
            </w:r>
            <w:r w:rsidRPr="00E11D95">
              <w:rPr>
                <w:rFonts w:cstheme="minorHAnsi"/>
                <w:sz w:val="20"/>
                <w:szCs w:val="20"/>
              </w:rPr>
              <w:fldChar w:fldCharType="begin">
                <w:fldData xml:space="preserve">PEVuZE5vdGU+PENpdGU+PEF1dGhvcj5NYXJ0aW48L0F1dGhvcj48WWVhcj4yMDEzPC9ZZWFyPjxS
ZWNOdW0+MTgzPC9SZWNOdW0+PERpc3BsYXlUZXh0Pig1Nik8L0Rpc3BsYXlUZXh0PjxyZWNvcmQ+
PHJlYy1udW1iZXI+MTgzPC9yZWMtbnVtYmVyPjxmb3JlaWduLWtleXM+PGtleSBhcHA9IkVOIiBk
Yi1pZD0iMmZ4c3ZzNXhwMnh6dmVldDl2anBwMHNpc3p6MHRhYTIyNWZ3IiB0aW1lc3RhbXA9IjE3
MDgzNTQ2NjIiPjE4Mzwva2V5PjwvZm9yZWlnbi1rZXlzPjxyZWYtdHlwZSBuYW1lPSJKb3VybmFs
IEFydGljbGUiPjE3PC9yZWYtdHlwZT48Y29udHJpYnV0b3JzPjxhdXRob3JzPjxhdXRob3I+TWFy
dGluLCBTLjwvYXV0aG9yPjxhdXRob3I+TGFtYiwgSC4gSy48L2F1dGhvcj48YXV0aG9yPkJyYWR5
LCBDLjwvYXV0aG9yPjxhdXRob3I+TGVma292ZSwgQi48L2F1dGhvcj48YXV0aG9yPkJvbm5lciwg
TS4gWS48L2F1dGhvcj48YXV0aG9yPlRob21wc29uLCBQLjwvYXV0aG9yPjxhdXRob3I+TG92YXQs
IFAuIEUuPC9hdXRob3I+PGF1dGhvcj5BcmJpc2VyLCBKLiBMLjwvYXV0aG9yPjxhdXRob3I+SGF3
a2lucywgQS4gUi48L2F1dGhvcj48YXV0aG9yPlJlZGZlcm4sIEMuIFAuPC9hdXRob3I+PC9hdXRo
b3JzPjwvY29udHJpYnV0b3JzPjxhdXRoLWFkZHJlc3M+TmV3Y2FzdGxlIENhbmNlciBDZW50cmUg
YXQgdGhlIE5vcnRoZXJuIEluc3RpdHV0ZSBmb3IgQ2FuY2VyIFJlc2VhcmNoLCBNZWRpY2FsIFNj
aG9vbCwgTmV3Y2FzdGxlIFVuaXZlcnNpdHksIE5ld2Nhc3RsZSB1cG9uIFR5bmUsIFVLLjwvYXV0
aC1hZGRyZXNzPjx0aXRsZXM+PHRpdGxlPkluZHVjaW5nIGFwb3B0b3NpcyBvZiBjYW5jZXIgY2Vs
bHMgdXNpbmcgc21hbGwtbW9sZWN1bGUgcGxhbnQgY29tcG91bmRzIHRoYXQgYmluZCB0byBHUlA3
ODwvdGl0bGU+PHNlY29uZGFyeS10aXRsZT5CciBKIENhbmNlcjwvc2Vjb25kYXJ5LXRpdGxlPjwv
dGl0bGVzPjxwZXJpb2RpY2FsPjxmdWxsLXRpdGxlPkJyIEogQ2FuY2VyPC9mdWxsLXRpdGxlPjwv
cGVyaW9kaWNhbD48cGFnZXM+NDMzLTQzPC9wYWdlcz48dm9sdW1lPjEwOTwvdm9sdW1lPjxudW1i
ZXI+MjwvbnVtYmVyPjxlZGl0aW9uPjIwMTMwNjI3PC9lZGl0aW9uPjxrZXl3b3Jkcz48a2V5d29y
ZD5BbnRpbmVvcGxhc3RpYyBBZ2VudHMsIFBoeXRvZ2VuaWMvbWV0YWJvbGlzbS8qdGhlcmFwZXV0
aWMgdXNlPC9rZXl3b3JkPjxrZXl3b3JkPkFwb3B0b3Npcy8qZHJ1ZyBlZmZlY3RzPC9rZXl3b3Jk
PjxrZXl3b3JkPkJpcGhlbnlsIENvbXBvdW5kcy9tZXRhYm9saXNtLyp0aGVyYXBldXRpYyB1c2U8
L2tleXdvcmQ+PGtleXdvcmQ+Q2F0ZWNoaW4vKmFuYWxvZ3MgJmFtcDsgZGVyaXZhdGl2ZXMvbWV0
YWJvbGlzbS90aGVyYXBldXRpYyB1c2U8L2tleXdvcmQ+PGtleXdvcmQ+Q2VsbCBMaW5lLCBUdW1v
cjwva2V5d29yZD48a2V5d29yZD5DZWxsIFN1cnZpdmFsL2RydWcgZWZmZWN0czwva2V5d29yZD48
a2V5d29yZD5FbmRvcGxhc21pYyBSZXRpY3VsdW0gQ2hhcGVyb25lIEJpUDwva2V5d29yZD48a2V5
d29yZD5FbmRvcGxhc21pYyBSZXRpY3VsdW0gU3RyZXNzL2RydWcgZWZmZWN0czwva2V5d29yZD48
a2V5d29yZD5IZWF0LVNob2NrIFByb3RlaW5zL2FudGFnb25pc3RzICZhbXA7IGluaGliaXRvcnMv
Km1ldGFib2xpc208L2tleXdvcmQ+PGtleXdvcmQ+SHVtYW5zPC9rZXl3b3JkPjxrZXl3b3JkPkxp
Z25hbnMvbWV0YWJvbGlzbS8qdGhlcmFwZXV0aWMgdXNlPC9rZXl3b3JkPjxrZXl3b3JkPk1vbGVj
dWxhciBUYXJnZXRlZCBUaGVyYXB5PC9rZXl3b3JkPjxrZXl3b3JkPk1vbGVjdWxhciBXZWlnaHQ8
L2tleXdvcmQ+PGtleXdvcmQ+TmVvcGxhc21zLypkcnVnIHRoZXJhcHkvcGF0aG9sb2d5PC9rZXl3
b3JkPjxrZXl3b3JkPlByb3RlaW4gQmluZGluZy9kcnVnIGVmZmVjdHM8L2tleXdvcmQ+PC9rZXl3
b3Jkcz48ZGF0ZXM+PHllYXI+MjAxMzwveWVhcj48cHViLWRhdGVzPjxkYXRlPkp1bCAyMzwvZGF0
ZT48L3B1Yi1kYXRlcz48L2RhdGVzPjxpc2JuPjAwMDctMDkyMCAoUHJpbnQpJiN4RDswMDA3LTA5
MjA8L2lzYm4+PGFjY2Vzc2lvbi1udW0+MjM4MDcxNjg8L2FjY2Vzc2lvbi1udW0+PHVybHM+PC91
cmxzPjxjdXN0b20yPlBNQzM3MjE0MTA8L2N1c3RvbTI+PGVsZWN0cm9uaWMtcmVzb3VyY2UtbnVt
PjEwLjEwMzgvYmpjLjIwMTMuMzI1PC9lbGVjdHJvbmljLXJlc291cmNlLW51bT48cmVtb3RlLWRh
dGFiYXNlLXByb3ZpZGVyPk5MTTwvcmVtb3RlLWRhdGFiYXNlLXByb3ZpZGVyPjxsYW5ndWFnZT5l
bmc8L2xhbmd1YWdlPjwvcmVjb3JkPjwvQ2l0ZT48L0VuZE5vdGU+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NYXJ0aW48L0F1dGhvcj48WWVhcj4yMDEzPC9ZZWFyPjxS
ZWNOdW0+MTgzPC9SZWNOdW0+PERpc3BsYXlUZXh0Pig1Nik8L0Rpc3BsYXlUZXh0PjxyZWNvcmQ+
PHJlYy1udW1iZXI+MTgzPC9yZWMtbnVtYmVyPjxmb3JlaWduLWtleXM+PGtleSBhcHA9IkVOIiBk
Yi1pZD0iMmZ4c3ZzNXhwMnh6dmVldDl2anBwMHNpc3p6MHRhYTIyNWZ3IiB0aW1lc3RhbXA9IjE3
MDgzNTQ2NjIiPjE4Mzwva2V5PjwvZm9yZWlnbi1rZXlzPjxyZWYtdHlwZSBuYW1lPSJKb3VybmFs
IEFydGljbGUiPjE3PC9yZWYtdHlwZT48Y29udHJpYnV0b3JzPjxhdXRob3JzPjxhdXRob3I+TWFy
dGluLCBTLjwvYXV0aG9yPjxhdXRob3I+TGFtYiwgSC4gSy48L2F1dGhvcj48YXV0aG9yPkJyYWR5
LCBDLjwvYXV0aG9yPjxhdXRob3I+TGVma292ZSwgQi48L2F1dGhvcj48YXV0aG9yPkJvbm5lciwg
TS4gWS48L2F1dGhvcj48YXV0aG9yPlRob21wc29uLCBQLjwvYXV0aG9yPjxhdXRob3I+TG92YXQs
IFAuIEUuPC9hdXRob3I+PGF1dGhvcj5BcmJpc2VyLCBKLiBMLjwvYXV0aG9yPjxhdXRob3I+SGF3
a2lucywgQS4gUi48L2F1dGhvcj48YXV0aG9yPlJlZGZlcm4sIEMuIFAuPC9hdXRob3I+PC9hdXRo
b3JzPjwvY29udHJpYnV0b3JzPjxhdXRoLWFkZHJlc3M+TmV3Y2FzdGxlIENhbmNlciBDZW50cmUg
YXQgdGhlIE5vcnRoZXJuIEluc3RpdHV0ZSBmb3IgQ2FuY2VyIFJlc2VhcmNoLCBNZWRpY2FsIFNj
aG9vbCwgTmV3Y2FzdGxlIFVuaXZlcnNpdHksIE5ld2Nhc3RsZSB1cG9uIFR5bmUsIFVLLjwvYXV0
aC1hZGRyZXNzPjx0aXRsZXM+PHRpdGxlPkluZHVjaW5nIGFwb3B0b3NpcyBvZiBjYW5jZXIgY2Vs
bHMgdXNpbmcgc21hbGwtbW9sZWN1bGUgcGxhbnQgY29tcG91bmRzIHRoYXQgYmluZCB0byBHUlA3
ODwvdGl0bGU+PHNlY29uZGFyeS10aXRsZT5CciBKIENhbmNlcjwvc2Vjb25kYXJ5LXRpdGxlPjwv
dGl0bGVzPjxwZXJpb2RpY2FsPjxmdWxsLXRpdGxlPkJyIEogQ2FuY2VyPC9mdWxsLXRpdGxlPjwv
cGVyaW9kaWNhbD48cGFnZXM+NDMzLTQzPC9wYWdlcz48dm9sdW1lPjEwOTwvdm9sdW1lPjxudW1i
ZXI+MjwvbnVtYmVyPjxlZGl0aW9uPjIwMTMwNjI3PC9lZGl0aW9uPjxrZXl3b3Jkcz48a2V5d29y
ZD5BbnRpbmVvcGxhc3RpYyBBZ2VudHMsIFBoeXRvZ2VuaWMvbWV0YWJvbGlzbS8qdGhlcmFwZXV0
aWMgdXNlPC9rZXl3b3JkPjxrZXl3b3JkPkFwb3B0b3Npcy8qZHJ1ZyBlZmZlY3RzPC9rZXl3b3Jk
PjxrZXl3b3JkPkJpcGhlbnlsIENvbXBvdW5kcy9tZXRhYm9saXNtLyp0aGVyYXBldXRpYyB1c2U8
L2tleXdvcmQ+PGtleXdvcmQ+Q2F0ZWNoaW4vKmFuYWxvZ3MgJmFtcDsgZGVyaXZhdGl2ZXMvbWV0
YWJvbGlzbS90aGVyYXBldXRpYyB1c2U8L2tleXdvcmQ+PGtleXdvcmQ+Q2VsbCBMaW5lLCBUdW1v
cjwva2V5d29yZD48a2V5d29yZD5DZWxsIFN1cnZpdmFsL2RydWcgZWZmZWN0czwva2V5d29yZD48
a2V5d29yZD5FbmRvcGxhc21pYyBSZXRpY3VsdW0gQ2hhcGVyb25lIEJpUDwva2V5d29yZD48a2V5
d29yZD5FbmRvcGxhc21pYyBSZXRpY3VsdW0gU3RyZXNzL2RydWcgZWZmZWN0czwva2V5d29yZD48
a2V5d29yZD5IZWF0LVNob2NrIFByb3RlaW5zL2FudGFnb25pc3RzICZhbXA7IGluaGliaXRvcnMv
Km1ldGFib2xpc208L2tleXdvcmQ+PGtleXdvcmQ+SHVtYW5zPC9rZXl3b3JkPjxrZXl3b3JkPkxp
Z25hbnMvbWV0YWJvbGlzbS8qdGhlcmFwZXV0aWMgdXNlPC9rZXl3b3JkPjxrZXl3b3JkPk1vbGVj
dWxhciBUYXJnZXRlZCBUaGVyYXB5PC9rZXl3b3JkPjxrZXl3b3JkPk1vbGVjdWxhciBXZWlnaHQ8
L2tleXdvcmQ+PGtleXdvcmQ+TmVvcGxhc21zLypkcnVnIHRoZXJhcHkvcGF0aG9sb2d5PC9rZXl3
b3JkPjxrZXl3b3JkPlByb3RlaW4gQmluZGluZy9kcnVnIGVmZmVjdHM8L2tleXdvcmQ+PC9rZXl3
b3Jkcz48ZGF0ZXM+PHllYXI+MjAxMzwveWVhcj48cHViLWRhdGVzPjxkYXRlPkp1bCAyMzwvZGF0
ZT48L3B1Yi1kYXRlcz48L2RhdGVzPjxpc2JuPjAwMDctMDkyMCAoUHJpbnQpJiN4RDswMDA3LTA5
MjA8L2lzYm4+PGFjY2Vzc2lvbi1udW0+MjM4MDcxNjg8L2FjY2Vzc2lvbi1udW0+PHVybHM+PC91
cmxzPjxjdXN0b20yPlBNQzM3MjE0MTA8L2N1c3RvbTI+PGVsZWN0cm9uaWMtcmVzb3VyY2UtbnVt
PjEwLjEwMzgvYmpjLjIwMTMuMzI1PC9lbGVjdHJvbmljLXJlc291cmNlLW51bT48cmVtb3RlLWRh
dGFiYXNlLXByb3ZpZGVyPk5MTTwvcmVtb3RlLWRhdGFiYXNlLXByb3ZpZGVyPjxsYW5ndWFnZT5l
bmc8L2xhbmd1YWdlPjwvcmVjb3JkPjwvQ2l0ZT48L0VuZE5vdGU+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E11D95">
              <w:rPr>
                <w:rFonts w:cstheme="minorHAnsi"/>
                <w:sz w:val="20"/>
                <w:szCs w:val="20"/>
              </w:rPr>
              <w:fldChar w:fldCharType="separate"/>
            </w:r>
            <w:r>
              <w:rPr>
                <w:rFonts w:cstheme="minorHAnsi"/>
                <w:noProof/>
                <w:sz w:val="20"/>
                <w:szCs w:val="20"/>
              </w:rPr>
              <w:t>(56)</w:t>
            </w:r>
            <w:r w:rsidRPr="00E11D95">
              <w:rPr>
                <w:rFonts w:cstheme="minorHAnsi"/>
                <w:sz w:val="20"/>
                <w:szCs w:val="20"/>
              </w:rPr>
              <w:fldChar w:fldCharType="end"/>
            </w:r>
          </w:p>
        </w:tc>
      </w:tr>
      <w:tr w:rsidR="004A64C8" w:rsidRPr="00E11D95" w14:paraId="1BBAD1AF" w14:textId="77777777" w:rsidTr="00966533">
        <w:trPr>
          <w:trHeight w:val="2807"/>
        </w:trPr>
        <w:tc>
          <w:tcPr>
            <w:tcW w:w="1040" w:type="pct"/>
          </w:tcPr>
          <w:p w14:paraId="60ABDE94" w14:textId="77777777" w:rsidR="004A64C8" w:rsidRPr="00E11D95" w:rsidRDefault="004A64C8" w:rsidP="00966533">
            <w:pPr>
              <w:rPr>
                <w:rFonts w:cstheme="minorHAnsi"/>
                <w:noProof/>
                <w:sz w:val="20"/>
                <w:szCs w:val="20"/>
                <w:lang w:bidi="ar-SA"/>
              </w:rPr>
            </w:pPr>
            <w:r w:rsidRPr="00E11D95">
              <w:rPr>
                <w:rFonts w:cstheme="minorHAnsi"/>
                <w:noProof/>
                <w:sz w:val="20"/>
                <w:szCs w:val="20"/>
              </w:rPr>
              <w:drawing>
                <wp:inline distT="0" distB="0" distL="0" distR="0" wp14:anchorId="305C2749" wp14:editId="5A5BEA91">
                  <wp:extent cx="1683645" cy="1114425"/>
                  <wp:effectExtent l="0" t="0" r="0" b="0"/>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1703782" cy="1127754"/>
                          </a:xfrm>
                          <a:prstGeom prst="rect">
                            <a:avLst/>
                          </a:prstGeom>
                          <a:noFill/>
                        </pic:spPr>
                      </pic:pic>
                    </a:graphicData>
                  </a:graphic>
                </wp:inline>
              </w:drawing>
            </w:r>
          </w:p>
        </w:tc>
        <w:tc>
          <w:tcPr>
            <w:tcW w:w="629" w:type="pct"/>
          </w:tcPr>
          <w:p w14:paraId="3C86CC53" w14:textId="77777777" w:rsidR="004A64C8" w:rsidRPr="00E11D95" w:rsidRDefault="004A64C8" w:rsidP="00966533">
            <w:pPr>
              <w:rPr>
                <w:rFonts w:cstheme="minorHAnsi"/>
                <w:sz w:val="20"/>
                <w:szCs w:val="20"/>
              </w:rPr>
            </w:pPr>
            <w:r w:rsidRPr="00E11D95">
              <w:rPr>
                <w:rFonts w:cstheme="minorHAnsi"/>
                <w:sz w:val="20"/>
                <w:szCs w:val="20"/>
              </w:rPr>
              <w:t xml:space="preserve">-abated thapsigargin (TG), </w:t>
            </w:r>
          </w:p>
          <w:p w14:paraId="1A596FF6" w14:textId="77777777" w:rsidR="004A64C8" w:rsidRPr="00E11D95" w:rsidRDefault="004A64C8" w:rsidP="00966533">
            <w:pPr>
              <w:rPr>
                <w:rFonts w:cstheme="minorHAnsi"/>
                <w:sz w:val="20"/>
                <w:szCs w:val="20"/>
              </w:rPr>
            </w:pPr>
            <w:r w:rsidRPr="00E11D95">
              <w:rPr>
                <w:rFonts w:cstheme="minorHAnsi"/>
                <w:sz w:val="20"/>
                <w:szCs w:val="20"/>
              </w:rPr>
              <w:t>-reduced the TG- and BFA-triggered explanation of ER stress-linked proteins, including CHOP</w:t>
            </w:r>
          </w:p>
          <w:p w14:paraId="7428E1BE" w14:textId="77777777" w:rsidR="004A64C8" w:rsidRPr="00E11D95" w:rsidRDefault="004A64C8" w:rsidP="00966533">
            <w:pPr>
              <w:rPr>
                <w:rFonts w:cstheme="minorHAnsi"/>
                <w:sz w:val="20"/>
                <w:szCs w:val="20"/>
              </w:rPr>
            </w:pPr>
            <w:r w:rsidRPr="00E11D95">
              <w:rPr>
                <w:rFonts w:cstheme="minorHAnsi"/>
                <w:sz w:val="20"/>
                <w:szCs w:val="20"/>
              </w:rPr>
              <w:t xml:space="preserve">-Provoked proapoptotic activity through ROS-initiated and </w:t>
            </w:r>
            <w:r w:rsidRPr="00E11D95">
              <w:rPr>
                <w:rFonts w:cstheme="minorHAnsi"/>
                <w:sz w:val="20"/>
                <w:szCs w:val="20"/>
              </w:rPr>
              <w:lastRenderedPageBreak/>
              <w:t>Ca +2-dependent mitochondrial dysfunction pathways in various cell types</w:t>
            </w:r>
          </w:p>
        </w:tc>
        <w:tc>
          <w:tcPr>
            <w:tcW w:w="349" w:type="pct"/>
          </w:tcPr>
          <w:p w14:paraId="5F692AC3" w14:textId="77777777" w:rsidR="004A64C8" w:rsidRPr="00E11D95" w:rsidRDefault="004A64C8" w:rsidP="00966533">
            <w:pPr>
              <w:rPr>
                <w:rFonts w:cstheme="minorHAnsi"/>
                <w:sz w:val="20"/>
                <w:szCs w:val="20"/>
              </w:rPr>
            </w:pPr>
          </w:p>
        </w:tc>
        <w:tc>
          <w:tcPr>
            <w:tcW w:w="489" w:type="pct"/>
          </w:tcPr>
          <w:p w14:paraId="609A54AD" w14:textId="77777777" w:rsidR="004A64C8" w:rsidRPr="00E11D95" w:rsidRDefault="004A64C8" w:rsidP="00966533">
            <w:pPr>
              <w:rPr>
                <w:rFonts w:cstheme="minorHAnsi"/>
                <w:sz w:val="20"/>
                <w:szCs w:val="20"/>
              </w:rPr>
            </w:pPr>
          </w:p>
        </w:tc>
        <w:tc>
          <w:tcPr>
            <w:tcW w:w="385" w:type="pct"/>
          </w:tcPr>
          <w:p w14:paraId="1BAF68E3" w14:textId="77777777" w:rsidR="004A64C8" w:rsidRPr="00E11D95" w:rsidRDefault="004A64C8" w:rsidP="00966533">
            <w:pPr>
              <w:rPr>
                <w:rFonts w:cstheme="minorHAnsi"/>
                <w:sz w:val="20"/>
                <w:szCs w:val="20"/>
              </w:rPr>
            </w:pPr>
          </w:p>
        </w:tc>
        <w:tc>
          <w:tcPr>
            <w:tcW w:w="524" w:type="pct"/>
          </w:tcPr>
          <w:p w14:paraId="33577F7E" w14:textId="77777777" w:rsidR="004A64C8" w:rsidRPr="00E11D95" w:rsidRDefault="004A64C8" w:rsidP="00966533">
            <w:pPr>
              <w:rPr>
                <w:rFonts w:cstheme="minorHAnsi"/>
                <w:sz w:val="20"/>
                <w:szCs w:val="20"/>
              </w:rPr>
            </w:pPr>
          </w:p>
        </w:tc>
        <w:tc>
          <w:tcPr>
            <w:tcW w:w="454" w:type="pct"/>
          </w:tcPr>
          <w:p w14:paraId="3EC2D300" w14:textId="77777777" w:rsidR="004A64C8" w:rsidRPr="00E11D95" w:rsidRDefault="004A64C8" w:rsidP="00966533">
            <w:pPr>
              <w:rPr>
                <w:rFonts w:cstheme="minorHAnsi"/>
                <w:sz w:val="20"/>
                <w:szCs w:val="20"/>
              </w:rPr>
            </w:pPr>
          </w:p>
        </w:tc>
        <w:tc>
          <w:tcPr>
            <w:tcW w:w="454" w:type="pct"/>
          </w:tcPr>
          <w:p w14:paraId="532572C0" w14:textId="77777777" w:rsidR="004A64C8" w:rsidRPr="00E11D95" w:rsidRDefault="004A64C8" w:rsidP="00966533">
            <w:pPr>
              <w:rPr>
                <w:rFonts w:cstheme="minorHAnsi"/>
                <w:sz w:val="20"/>
                <w:szCs w:val="20"/>
              </w:rPr>
            </w:pPr>
            <w:r w:rsidRPr="00E11D95">
              <w:rPr>
                <w:rFonts w:cstheme="minorHAnsi"/>
                <w:sz w:val="20"/>
                <w:szCs w:val="20"/>
              </w:rPr>
              <w:t>Baicalein</w:t>
            </w:r>
          </w:p>
        </w:tc>
        <w:tc>
          <w:tcPr>
            <w:tcW w:w="279" w:type="pct"/>
          </w:tcPr>
          <w:p w14:paraId="5EB02217" w14:textId="77777777" w:rsidR="004A64C8" w:rsidRPr="00E11D95" w:rsidRDefault="004A64C8" w:rsidP="00966533">
            <w:pPr>
              <w:rPr>
                <w:rFonts w:cstheme="minorHAnsi"/>
                <w:sz w:val="20"/>
                <w:szCs w:val="20"/>
              </w:rPr>
            </w:pPr>
            <w:r w:rsidRPr="00E11D95">
              <w:rPr>
                <w:rFonts w:cstheme="minorHAnsi"/>
                <w:sz w:val="20"/>
                <w:szCs w:val="20"/>
              </w:rPr>
              <w:t>2014</w:t>
            </w:r>
          </w:p>
        </w:tc>
        <w:tc>
          <w:tcPr>
            <w:tcW w:w="397" w:type="pct"/>
          </w:tcPr>
          <w:p w14:paraId="2618AD3D" w14:textId="50EAAFF7" w:rsidR="004A64C8" w:rsidRPr="00E11D95" w:rsidRDefault="004A64C8" w:rsidP="00966533">
            <w:pPr>
              <w:rPr>
                <w:rFonts w:cstheme="minorHAnsi"/>
                <w:sz w:val="20"/>
                <w:szCs w:val="20"/>
              </w:rPr>
            </w:pPr>
            <w:r w:rsidRPr="00E11D95">
              <w:rPr>
                <w:rFonts w:cstheme="minorHAnsi"/>
                <w:sz w:val="20"/>
                <w:szCs w:val="20"/>
              </w:rPr>
              <w:t>Obulesu et al.</w:t>
            </w:r>
            <w:r w:rsidRPr="00E11D95">
              <w:rPr>
                <w:rFonts w:cstheme="minorHAnsi"/>
                <w:sz w:val="20"/>
                <w:szCs w:val="20"/>
              </w:rPr>
              <w:fldChar w:fldCharType="begin"/>
            </w:r>
            <w:r>
              <w:rPr>
                <w:rFonts w:cstheme="minorHAnsi"/>
                <w:sz w:val="20"/>
                <w:szCs w:val="20"/>
              </w:rPr>
              <w:instrText xml:space="preserve"> ADDIN EN.CITE &lt;EndNote&gt;&lt;Cite&gt;&lt;Author&gt;Obulesu.&lt;/Author&gt;&lt;Year&gt;2016&lt;/Year&gt;&lt;RecNum&gt;184&lt;/RecNum&gt;&lt;DisplayText&gt;(57)&lt;/DisplayText&gt;&lt;record&gt;&lt;rec-number&gt;184&lt;/rec-number&gt;&lt;foreign-keys&gt;&lt;key app="EN" db-id="2fxsvs5xp2xzveet9vjpp0siszz0taa225fw" timestamp="1708354663"&gt;184&lt;/key&gt;&lt;/foreign-keys&gt;&lt;ref-type name="Journal Article"&gt;17&lt;/ref-type&gt;&lt;contributors&gt;&lt;authors&gt;&lt;author&gt;M. Obulesu.&lt;/author&gt;&lt;author&gt;M. Jhansi Lakshmi.&lt;/author&gt;&lt;/authors&gt;&lt;/contributors&gt;&lt;titles&gt;&lt;title&gt;Protective effects of quercetin on dieldrin-induced endoplasmic reticulum stress and apoptosis in dopaminergic neuronal cells&lt;/title&gt;&lt;secondary-title&gt;Neuroreport&lt;/secondary-title&gt;&lt;/titles&gt;&lt;periodical&gt;&lt;full-title&gt;Neuroreport&lt;/full-title&gt;&lt;/periodical&gt;&lt;pages&gt;1140-6&lt;/pages&gt;&lt;volume&gt;27&lt;/volume&gt;&lt;number&gt;15&lt;/number&gt;&lt;dates&gt;&lt;year&gt;2016&lt;/year&gt;&lt;/dates&gt;&lt;urls&gt;&lt;/urls&gt;&lt;/record&gt;&lt;/Cite&gt;&lt;/EndNote&gt;</w:instrText>
            </w:r>
            <w:r w:rsidRPr="00E11D95">
              <w:rPr>
                <w:rFonts w:cstheme="minorHAnsi"/>
                <w:sz w:val="20"/>
                <w:szCs w:val="20"/>
              </w:rPr>
              <w:fldChar w:fldCharType="separate"/>
            </w:r>
            <w:r>
              <w:rPr>
                <w:rFonts w:cstheme="minorHAnsi"/>
                <w:noProof/>
                <w:sz w:val="20"/>
                <w:szCs w:val="20"/>
              </w:rPr>
              <w:t>(57)</w:t>
            </w:r>
            <w:r w:rsidRPr="00E11D95">
              <w:rPr>
                <w:rFonts w:cstheme="minorHAnsi"/>
                <w:sz w:val="20"/>
                <w:szCs w:val="20"/>
              </w:rPr>
              <w:fldChar w:fldCharType="end"/>
            </w:r>
          </w:p>
        </w:tc>
      </w:tr>
      <w:tr w:rsidR="004A64C8" w:rsidRPr="00E11D95" w14:paraId="23EC8859" w14:textId="77777777" w:rsidTr="00966533">
        <w:trPr>
          <w:trHeight w:val="2807"/>
        </w:trPr>
        <w:tc>
          <w:tcPr>
            <w:tcW w:w="1040" w:type="pct"/>
          </w:tcPr>
          <w:p w14:paraId="690AD5DA" w14:textId="77777777" w:rsidR="004A64C8" w:rsidRPr="00E11D95" w:rsidRDefault="004A64C8" w:rsidP="00966533">
            <w:pPr>
              <w:rPr>
                <w:rFonts w:cstheme="minorHAnsi"/>
                <w:noProof/>
                <w:sz w:val="20"/>
                <w:szCs w:val="20"/>
              </w:rPr>
            </w:pPr>
            <w:r w:rsidRPr="00E11D95">
              <w:rPr>
                <w:rFonts w:cstheme="minorHAnsi"/>
                <w:noProof/>
                <w:sz w:val="20"/>
                <w:szCs w:val="20"/>
              </w:rPr>
              <w:drawing>
                <wp:inline distT="0" distB="0" distL="0" distR="0" wp14:anchorId="1342AEB8" wp14:editId="00358DDB">
                  <wp:extent cx="1813156" cy="12001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1838796" cy="1217122"/>
                          </a:xfrm>
                          <a:prstGeom prst="rect">
                            <a:avLst/>
                          </a:prstGeom>
                          <a:noFill/>
                        </pic:spPr>
                      </pic:pic>
                    </a:graphicData>
                  </a:graphic>
                </wp:inline>
              </w:drawing>
            </w:r>
          </w:p>
        </w:tc>
        <w:tc>
          <w:tcPr>
            <w:tcW w:w="629" w:type="pct"/>
          </w:tcPr>
          <w:p w14:paraId="5FBAFDA3" w14:textId="77777777" w:rsidR="004A64C8" w:rsidRDefault="004A64C8" w:rsidP="00966533">
            <w:pPr>
              <w:rPr>
                <w:rFonts w:cstheme="minorHAnsi"/>
                <w:sz w:val="20"/>
                <w:szCs w:val="20"/>
              </w:rPr>
            </w:pPr>
            <w:r>
              <w:rPr>
                <w:rFonts w:cstheme="minorHAnsi"/>
                <w:sz w:val="20"/>
                <w:szCs w:val="20"/>
              </w:rPr>
              <w:t>-protected neuronal cells from cell death</w:t>
            </w:r>
          </w:p>
          <w:p w14:paraId="23A13035" w14:textId="77777777" w:rsidR="004A64C8" w:rsidRDefault="004A64C8" w:rsidP="00966533">
            <w:pPr>
              <w:rPr>
                <w:rFonts w:cstheme="minorHAnsi"/>
                <w:sz w:val="20"/>
                <w:szCs w:val="20"/>
              </w:rPr>
            </w:pPr>
            <w:r>
              <w:rPr>
                <w:rFonts w:cstheme="minorHAnsi"/>
                <w:sz w:val="20"/>
                <w:szCs w:val="20"/>
              </w:rPr>
              <w:t>-inhibited caspase</w:t>
            </w:r>
            <w:r w:rsidRPr="00A712E8">
              <w:rPr>
                <w:rFonts w:cstheme="minorHAnsi"/>
                <w:sz w:val="20"/>
                <w:szCs w:val="20"/>
              </w:rPr>
              <w:t>-12/-3 and poly(ADP-ribose) polymerase</w:t>
            </w:r>
            <w:r>
              <w:rPr>
                <w:rFonts w:cstheme="minorHAnsi"/>
                <w:sz w:val="20"/>
                <w:szCs w:val="20"/>
              </w:rPr>
              <w:t xml:space="preserve"> cleavage</w:t>
            </w:r>
          </w:p>
          <w:p w14:paraId="79C31A7F" w14:textId="77777777" w:rsidR="004A64C8" w:rsidRDefault="004A64C8" w:rsidP="00966533">
            <w:pPr>
              <w:rPr>
                <w:rFonts w:cstheme="minorHAnsi"/>
                <w:sz w:val="20"/>
                <w:szCs w:val="20"/>
              </w:rPr>
            </w:pPr>
            <w:r>
              <w:rPr>
                <w:rFonts w:cstheme="minorHAnsi"/>
                <w:sz w:val="20"/>
                <w:szCs w:val="20"/>
              </w:rPr>
              <w:t xml:space="preserve">-regulated </w:t>
            </w:r>
            <w:r w:rsidRPr="00A712E8">
              <w:rPr>
                <w:rFonts w:cstheme="minorHAnsi"/>
                <w:sz w:val="20"/>
                <w:szCs w:val="20"/>
              </w:rPr>
              <w:t>unfolded protein responses</w:t>
            </w:r>
          </w:p>
          <w:p w14:paraId="4CDC71A6" w14:textId="77777777" w:rsidR="004A64C8" w:rsidRDefault="004A64C8" w:rsidP="00966533">
            <w:pPr>
              <w:rPr>
                <w:rFonts w:cstheme="minorHAnsi"/>
                <w:sz w:val="20"/>
                <w:szCs w:val="20"/>
              </w:rPr>
            </w:pPr>
            <w:r>
              <w:rPr>
                <w:rFonts w:cstheme="minorHAnsi"/>
                <w:sz w:val="20"/>
                <w:szCs w:val="20"/>
              </w:rPr>
              <w:t xml:space="preserve">-inhibited  MAPKs activations </w:t>
            </w:r>
          </w:p>
          <w:p w14:paraId="4000BC5B" w14:textId="77777777" w:rsidR="004A64C8" w:rsidRPr="00E11D95" w:rsidRDefault="004A64C8" w:rsidP="00966533">
            <w:pPr>
              <w:rPr>
                <w:rFonts w:cstheme="minorHAnsi"/>
                <w:sz w:val="20"/>
                <w:szCs w:val="20"/>
              </w:rPr>
            </w:pPr>
            <w:r>
              <w:rPr>
                <w:rFonts w:cstheme="minorHAnsi"/>
                <w:sz w:val="20"/>
                <w:szCs w:val="20"/>
              </w:rPr>
              <w:t xml:space="preserve">-inhibited </w:t>
            </w:r>
            <w:r w:rsidRPr="00A712E8">
              <w:rPr>
                <w:rFonts w:cstheme="minorHAnsi"/>
                <w:sz w:val="20"/>
                <w:szCs w:val="20"/>
              </w:rPr>
              <w:t>ROS accumulation</w:t>
            </w:r>
            <w:r>
              <w:rPr>
                <w:rFonts w:cstheme="minorHAnsi"/>
                <w:sz w:val="20"/>
                <w:szCs w:val="20"/>
              </w:rPr>
              <w:t xml:space="preserve"> in neuronal cells </w:t>
            </w:r>
          </w:p>
        </w:tc>
        <w:tc>
          <w:tcPr>
            <w:tcW w:w="349" w:type="pct"/>
          </w:tcPr>
          <w:p w14:paraId="7746BABC" w14:textId="77777777" w:rsidR="004A64C8" w:rsidRPr="00E11D95" w:rsidRDefault="004A64C8" w:rsidP="00966533">
            <w:pPr>
              <w:rPr>
                <w:rFonts w:cstheme="minorHAnsi"/>
                <w:sz w:val="20"/>
                <w:szCs w:val="20"/>
              </w:rPr>
            </w:pPr>
            <w:r>
              <w:rPr>
                <w:rFonts w:cstheme="minorHAnsi"/>
                <w:sz w:val="20"/>
                <w:szCs w:val="20"/>
              </w:rPr>
              <w:t>Cell culture</w:t>
            </w:r>
          </w:p>
        </w:tc>
        <w:tc>
          <w:tcPr>
            <w:tcW w:w="489" w:type="pct"/>
          </w:tcPr>
          <w:p w14:paraId="6F76A9AB" w14:textId="77777777" w:rsidR="004A64C8" w:rsidRPr="00E11D95" w:rsidRDefault="004A64C8" w:rsidP="00966533">
            <w:pPr>
              <w:rPr>
                <w:rFonts w:cstheme="minorHAnsi"/>
                <w:sz w:val="20"/>
                <w:szCs w:val="20"/>
              </w:rPr>
            </w:pPr>
            <w:r>
              <w:rPr>
                <w:rFonts w:cstheme="minorHAnsi"/>
                <w:sz w:val="20"/>
                <w:szCs w:val="20"/>
              </w:rPr>
              <w:t xml:space="preserve">10,25, and 50 </w:t>
            </w:r>
            <w:r w:rsidRPr="00E11D95">
              <w:rPr>
                <w:rFonts w:cstheme="minorHAnsi"/>
                <w:sz w:val="20"/>
                <w:szCs w:val="20"/>
              </w:rPr>
              <w:t xml:space="preserve"> μM</w:t>
            </w:r>
          </w:p>
        </w:tc>
        <w:tc>
          <w:tcPr>
            <w:tcW w:w="385" w:type="pct"/>
          </w:tcPr>
          <w:p w14:paraId="3657EA33" w14:textId="77777777" w:rsidR="004A64C8" w:rsidRPr="00E11D95" w:rsidRDefault="004A64C8" w:rsidP="00966533">
            <w:pPr>
              <w:rPr>
                <w:rFonts w:cstheme="minorHAnsi"/>
                <w:sz w:val="20"/>
                <w:szCs w:val="20"/>
              </w:rPr>
            </w:pPr>
            <w:r>
              <w:rPr>
                <w:rFonts w:cstheme="minorHAnsi"/>
                <w:sz w:val="20"/>
                <w:szCs w:val="20"/>
              </w:rPr>
              <w:t>1h</w:t>
            </w:r>
          </w:p>
        </w:tc>
        <w:tc>
          <w:tcPr>
            <w:tcW w:w="524" w:type="pct"/>
          </w:tcPr>
          <w:p w14:paraId="65C081B7" w14:textId="77777777" w:rsidR="004A64C8" w:rsidRPr="00E11D95" w:rsidRDefault="004A64C8" w:rsidP="00966533">
            <w:pPr>
              <w:rPr>
                <w:rFonts w:cstheme="minorHAnsi"/>
                <w:sz w:val="20"/>
                <w:szCs w:val="20"/>
              </w:rPr>
            </w:pPr>
            <w:r w:rsidRPr="000E775E">
              <w:rPr>
                <w:rFonts w:cstheme="minorHAnsi"/>
                <w:sz w:val="20"/>
                <w:szCs w:val="20"/>
              </w:rPr>
              <w:t>murine hippocampal neuronal cell line HT22</w:t>
            </w:r>
          </w:p>
        </w:tc>
        <w:tc>
          <w:tcPr>
            <w:tcW w:w="454" w:type="pct"/>
          </w:tcPr>
          <w:p w14:paraId="253D257F" w14:textId="77777777" w:rsidR="004A64C8" w:rsidRPr="00E11D95" w:rsidRDefault="004A64C8" w:rsidP="00966533">
            <w:pPr>
              <w:rPr>
                <w:rFonts w:cstheme="minorHAnsi"/>
                <w:sz w:val="20"/>
                <w:szCs w:val="20"/>
              </w:rPr>
            </w:pPr>
            <w:r>
              <w:rPr>
                <w:rFonts w:cstheme="minorHAnsi"/>
                <w:sz w:val="20"/>
                <w:szCs w:val="20"/>
              </w:rPr>
              <w:t>In vitro</w:t>
            </w:r>
          </w:p>
        </w:tc>
        <w:tc>
          <w:tcPr>
            <w:tcW w:w="454" w:type="pct"/>
          </w:tcPr>
          <w:p w14:paraId="35D42EB6" w14:textId="77777777" w:rsidR="004A64C8" w:rsidRPr="00E11D95" w:rsidRDefault="004A64C8" w:rsidP="00966533">
            <w:pPr>
              <w:rPr>
                <w:rFonts w:cstheme="minorHAnsi"/>
                <w:sz w:val="20"/>
                <w:szCs w:val="20"/>
              </w:rPr>
            </w:pPr>
            <w:r>
              <w:rPr>
                <w:rFonts w:cstheme="minorHAnsi"/>
                <w:sz w:val="20"/>
                <w:szCs w:val="20"/>
              </w:rPr>
              <w:t xml:space="preserve">Baicalein </w:t>
            </w:r>
          </w:p>
        </w:tc>
        <w:tc>
          <w:tcPr>
            <w:tcW w:w="279" w:type="pct"/>
          </w:tcPr>
          <w:p w14:paraId="2810D116" w14:textId="77777777" w:rsidR="004A64C8" w:rsidRPr="00E11D95" w:rsidRDefault="004A64C8" w:rsidP="00966533">
            <w:pPr>
              <w:rPr>
                <w:rFonts w:cstheme="minorHAnsi"/>
                <w:sz w:val="20"/>
                <w:szCs w:val="20"/>
              </w:rPr>
            </w:pPr>
            <w:r>
              <w:rPr>
                <w:rFonts w:cstheme="minorHAnsi"/>
                <w:sz w:val="20"/>
                <w:szCs w:val="20"/>
              </w:rPr>
              <w:t>2010</w:t>
            </w:r>
          </w:p>
        </w:tc>
        <w:tc>
          <w:tcPr>
            <w:tcW w:w="397" w:type="pct"/>
          </w:tcPr>
          <w:p w14:paraId="28321215" w14:textId="45DC46C6" w:rsidR="004A64C8" w:rsidRPr="00E11D95" w:rsidRDefault="004A64C8" w:rsidP="00966533">
            <w:pPr>
              <w:rPr>
                <w:rFonts w:cstheme="minorHAnsi"/>
                <w:sz w:val="20"/>
                <w:szCs w:val="20"/>
              </w:rPr>
            </w:pPr>
            <w:r>
              <w:rPr>
                <w:rFonts w:cstheme="minorHAnsi"/>
                <w:sz w:val="20"/>
                <w:szCs w:val="20"/>
              </w:rPr>
              <w:t xml:space="preserve">Choi et al. </w:t>
            </w:r>
            <w:r>
              <w:rPr>
                <w:rFonts w:cstheme="minorHAnsi"/>
                <w:sz w:val="20"/>
                <w:szCs w:val="20"/>
              </w:rPr>
              <w:fldChar w:fldCharType="begin"/>
            </w:r>
            <w:r>
              <w:rPr>
                <w:rFonts w:cstheme="minorHAnsi"/>
                <w:sz w:val="20"/>
                <w:szCs w:val="20"/>
              </w:rPr>
              <w:instrText xml:space="preserve"> ADDIN EN.CITE &lt;EndNote&gt;&lt;Cite&gt;&lt;Author&gt;Choi&lt;/Author&gt;&lt;Year&gt;2010&lt;/Year&gt;&lt;RecNum&gt;185&lt;/RecNum&gt;&lt;DisplayText&gt;(58)&lt;/DisplayText&gt;&lt;record&gt;&lt;rec-number&gt;185&lt;/rec-number&gt;&lt;foreign-keys&gt;&lt;key app="EN" db-id="2fxsvs5xp2xzveet9vjpp0siszz0taa225fw" timestamp="1708354663"&gt;185&lt;/key&gt;&lt;/foreign-keys&gt;&lt;ref-type name="Journal Article"&gt;17&lt;/ref-type&gt;&lt;contributors&gt;&lt;authors&gt;&lt;author&gt;Choi, Ji Hyun&lt;/author&gt;&lt;author&gt;Choi, A Young&lt;/author&gt;&lt;author&gt;Yoon, Hana&lt;/author&gt;&lt;author&gt;Choe, Wonchae&lt;/author&gt;&lt;author&gt;Yoon, Kyung-Sik&lt;/author&gt;&lt;author&gt;Ha, Joohun&lt;/author&gt;&lt;author&gt;Yeo, Eui-Ju&lt;/author&gt;&lt;author&gt;Kang, Insug %J Experimental&lt;/author&gt;&lt;author&gt;molecular medicine&lt;/author&gt;&lt;/authors&gt;&lt;/contributors&gt;&lt;titles&gt;&lt;title&gt;Baicalein protects HT22 murine hippocampal neuronal cells against endoplasmic reticulum stress-induced apoptosis through inhibition of reactive oxygen species production and CHOP induction&lt;/title&gt;&lt;/titles&gt;&lt;pages&gt;811-822&lt;/pages&gt;&lt;volume&gt;42&lt;/volume&gt;&lt;number&gt;12&lt;/number&gt;&lt;dates&gt;&lt;year&gt;2010&lt;/year&gt;&lt;/dates&gt;&lt;isbn&gt;2092-6413&lt;/isbn&gt;&lt;urls&gt;&lt;/urls&gt;&lt;/record&gt;&lt;/Cite&gt;&lt;/EndNote&gt;</w:instrText>
            </w:r>
            <w:r>
              <w:rPr>
                <w:rFonts w:cstheme="minorHAnsi"/>
                <w:sz w:val="20"/>
                <w:szCs w:val="20"/>
              </w:rPr>
              <w:fldChar w:fldCharType="separate"/>
            </w:r>
            <w:r>
              <w:rPr>
                <w:rFonts w:cstheme="minorHAnsi"/>
                <w:noProof/>
                <w:sz w:val="20"/>
                <w:szCs w:val="20"/>
              </w:rPr>
              <w:t>(58)</w:t>
            </w:r>
            <w:r>
              <w:rPr>
                <w:rFonts w:cstheme="minorHAnsi"/>
                <w:sz w:val="20"/>
                <w:szCs w:val="20"/>
              </w:rPr>
              <w:fldChar w:fldCharType="end"/>
            </w:r>
          </w:p>
        </w:tc>
      </w:tr>
      <w:tr w:rsidR="004A64C8" w:rsidRPr="00E11D95" w14:paraId="37DCAD8B" w14:textId="77777777" w:rsidTr="00966533">
        <w:trPr>
          <w:trHeight w:val="2807"/>
        </w:trPr>
        <w:tc>
          <w:tcPr>
            <w:tcW w:w="1040" w:type="pct"/>
          </w:tcPr>
          <w:p w14:paraId="44377435" w14:textId="77777777" w:rsidR="004A64C8" w:rsidRPr="00E11D95" w:rsidRDefault="004A64C8" w:rsidP="00966533">
            <w:pPr>
              <w:rPr>
                <w:rFonts w:cstheme="minorHAnsi"/>
                <w:noProof/>
                <w:sz w:val="20"/>
                <w:szCs w:val="20"/>
                <w:lang w:bidi="ar-SA"/>
              </w:rPr>
            </w:pPr>
            <w:r w:rsidRPr="00E11D95">
              <w:rPr>
                <w:rFonts w:cstheme="minorHAnsi"/>
                <w:noProof/>
                <w:sz w:val="20"/>
                <w:szCs w:val="20"/>
              </w:rPr>
              <w:drawing>
                <wp:inline distT="0" distB="0" distL="0" distR="0" wp14:anchorId="218FC933" wp14:editId="24267DAD">
                  <wp:extent cx="1609725" cy="1079641"/>
                  <wp:effectExtent l="0" t="0" r="0" b="6350"/>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26888" cy="1091153"/>
                          </a:xfrm>
                          <a:prstGeom prst="rect">
                            <a:avLst/>
                          </a:prstGeom>
                          <a:noFill/>
                        </pic:spPr>
                      </pic:pic>
                    </a:graphicData>
                  </a:graphic>
                </wp:inline>
              </w:drawing>
            </w:r>
          </w:p>
          <w:p w14:paraId="1E71DFBC" w14:textId="77777777" w:rsidR="004A64C8" w:rsidRPr="00E11D95" w:rsidRDefault="004A64C8" w:rsidP="00966533">
            <w:pPr>
              <w:rPr>
                <w:rFonts w:cstheme="minorHAnsi"/>
                <w:noProof/>
                <w:sz w:val="20"/>
                <w:szCs w:val="20"/>
                <w:lang w:bidi="ar-SA"/>
              </w:rPr>
            </w:pPr>
          </w:p>
          <w:p w14:paraId="11A0F7E8" w14:textId="77777777" w:rsidR="004A64C8" w:rsidRPr="00E11D95" w:rsidRDefault="004A64C8" w:rsidP="00966533">
            <w:pPr>
              <w:rPr>
                <w:rFonts w:cstheme="minorHAnsi"/>
                <w:noProof/>
                <w:sz w:val="20"/>
                <w:szCs w:val="20"/>
                <w:lang w:bidi="ar-SA"/>
              </w:rPr>
            </w:pPr>
            <w:r w:rsidRPr="00E11D95">
              <w:rPr>
                <w:rFonts w:cstheme="minorHAnsi"/>
                <w:noProof/>
                <w:sz w:val="20"/>
                <w:szCs w:val="20"/>
              </w:rPr>
              <w:drawing>
                <wp:inline distT="0" distB="0" distL="0" distR="0" wp14:anchorId="73B01708" wp14:editId="45708F28">
                  <wp:extent cx="1815505" cy="1009650"/>
                  <wp:effectExtent l="0" t="0" r="0" b="0"/>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820681" cy="1012529"/>
                          </a:xfrm>
                          <a:prstGeom prst="rect">
                            <a:avLst/>
                          </a:prstGeom>
                          <a:noFill/>
                        </pic:spPr>
                      </pic:pic>
                    </a:graphicData>
                  </a:graphic>
                </wp:inline>
              </w:drawing>
            </w:r>
          </w:p>
          <w:p w14:paraId="67533321" w14:textId="77777777" w:rsidR="004A64C8" w:rsidRPr="00E11D95" w:rsidRDefault="004A64C8" w:rsidP="00966533">
            <w:pPr>
              <w:rPr>
                <w:rFonts w:cstheme="minorHAnsi"/>
                <w:noProof/>
                <w:sz w:val="20"/>
                <w:szCs w:val="20"/>
                <w:lang w:bidi="ar-SA"/>
              </w:rPr>
            </w:pPr>
          </w:p>
          <w:p w14:paraId="7DDD6D80" w14:textId="77777777" w:rsidR="004A64C8" w:rsidRPr="00E11D95" w:rsidRDefault="004A64C8" w:rsidP="00966533">
            <w:pPr>
              <w:rPr>
                <w:rFonts w:cstheme="minorHAnsi"/>
                <w:noProof/>
                <w:sz w:val="20"/>
                <w:szCs w:val="20"/>
                <w:lang w:bidi="ar-SA"/>
              </w:rPr>
            </w:pPr>
            <w:r w:rsidRPr="00E11D95">
              <w:rPr>
                <w:rFonts w:cstheme="minorHAnsi"/>
                <w:noProof/>
                <w:sz w:val="20"/>
                <w:szCs w:val="20"/>
              </w:rPr>
              <w:lastRenderedPageBreak/>
              <w:drawing>
                <wp:inline distT="0" distB="0" distL="0" distR="0" wp14:anchorId="0A30D81D" wp14:editId="0EDF7734">
                  <wp:extent cx="1617153" cy="933450"/>
                  <wp:effectExtent l="0" t="0" r="2540" b="0"/>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1644352" cy="949150"/>
                          </a:xfrm>
                          <a:prstGeom prst="rect">
                            <a:avLst/>
                          </a:prstGeom>
                          <a:noFill/>
                        </pic:spPr>
                      </pic:pic>
                    </a:graphicData>
                  </a:graphic>
                </wp:inline>
              </w:drawing>
            </w:r>
          </w:p>
          <w:p w14:paraId="32BEB2A6" w14:textId="77777777" w:rsidR="004A64C8" w:rsidRPr="00E11D95" w:rsidRDefault="004A64C8" w:rsidP="00966533">
            <w:pPr>
              <w:rPr>
                <w:rFonts w:cstheme="minorHAnsi"/>
                <w:noProof/>
                <w:sz w:val="20"/>
                <w:szCs w:val="20"/>
                <w:lang w:bidi="ar-SA"/>
              </w:rPr>
            </w:pPr>
          </w:p>
          <w:p w14:paraId="58D85A8D" w14:textId="77777777" w:rsidR="004A64C8" w:rsidRPr="00E11D95" w:rsidRDefault="004A64C8" w:rsidP="00966533">
            <w:pPr>
              <w:rPr>
                <w:rFonts w:cstheme="minorHAnsi"/>
                <w:noProof/>
                <w:sz w:val="20"/>
                <w:szCs w:val="20"/>
                <w:lang w:bidi="ar-SA"/>
              </w:rPr>
            </w:pPr>
            <w:r w:rsidRPr="00E11D95">
              <w:rPr>
                <w:rFonts w:cstheme="minorHAnsi"/>
                <w:noProof/>
                <w:sz w:val="20"/>
                <w:szCs w:val="20"/>
              </w:rPr>
              <w:drawing>
                <wp:inline distT="0" distB="0" distL="0" distR="0" wp14:anchorId="2DECAEE1" wp14:editId="6BFDAEEC">
                  <wp:extent cx="1615280" cy="962025"/>
                  <wp:effectExtent l="0" t="0" r="4445" b="0"/>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1621519" cy="965741"/>
                          </a:xfrm>
                          <a:prstGeom prst="rect">
                            <a:avLst/>
                          </a:prstGeom>
                          <a:noFill/>
                        </pic:spPr>
                      </pic:pic>
                    </a:graphicData>
                  </a:graphic>
                </wp:inline>
              </w:drawing>
            </w:r>
          </w:p>
          <w:p w14:paraId="7F16C1AA" w14:textId="77777777" w:rsidR="004A64C8" w:rsidRPr="00E11D95" w:rsidRDefault="004A64C8" w:rsidP="00966533">
            <w:pPr>
              <w:rPr>
                <w:rFonts w:cstheme="minorHAnsi"/>
                <w:noProof/>
                <w:sz w:val="20"/>
                <w:szCs w:val="20"/>
                <w:lang w:bidi="ar-SA"/>
              </w:rPr>
            </w:pPr>
          </w:p>
        </w:tc>
        <w:tc>
          <w:tcPr>
            <w:tcW w:w="629" w:type="pct"/>
          </w:tcPr>
          <w:p w14:paraId="27108CEC" w14:textId="77777777" w:rsidR="004A64C8" w:rsidRPr="00E11D95" w:rsidRDefault="004A64C8" w:rsidP="00966533">
            <w:pPr>
              <w:rPr>
                <w:rFonts w:cstheme="minorHAnsi"/>
                <w:sz w:val="20"/>
                <w:szCs w:val="20"/>
              </w:rPr>
            </w:pPr>
            <w:r w:rsidRPr="00E11D95">
              <w:rPr>
                <w:rFonts w:cstheme="minorHAnsi"/>
                <w:sz w:val="20"/>
                <w:szCs w:val="20"/>
              </w:rPr>
              <w:lastRenderedPageBreak/>
              <w:t>-activated cellular relocalization of p53 and DNA fragmentation-dependent cell death</w:t>
            </w:r>
          </w:p>
          <w:p w14:paraId="40FAFE72" w14:textId="77777777" w:rsidR="004A64C8" w:rsidRPr="00E11D95" w:rsidRDefault="004A64C8" w:rsidP="00966533">
            <w:pPr>
              <w:rPr>
                <w:rFonts w:cstheme="minorHAnsi"/>
                <w:sz w:val="20"/>
                <w:szCs w:val="20"/>
              </w:rPr>
            </w:pPr>
            <w:r w:rsidRPr="00E11D95">
              <w:rPr>
                <w:rFonts w:cstheme="minorHAnsi"/>
                <w:sz w:val="20"/>
                <w:szCs w:val="20"/>
              </w:rPr>
              <w:t xml:space="preserve">-Overexpressed genes related to cellular stress, protein synthesis, </w:t>
            </w:r>
            <w:r w:rsidRPr="00E11D95">
              <w:rPr>
                <w:rFonts w:cstheme="minorHAnsi"/>
                <w:sz w:val="20"/>
                <w:szCs w:val="20"/>
              </w:rPr>
              <w:lastRenderedPageBreak/>
              <w:t>cell survival and death, ER stress inducer and sensor HSPA5 and other ER stress-related genes CALM2 and YKT6</w:t>
            </w:r>
          </w:p>
        </w:tc>
        <w:tc>
          <w:tcPr>
            <w:tcW w:w="349" w:type="pct"/>
          </w:tcPr>
          <w:p w14:paraId="7800248A" w14:textId="77777777" w:rsidR="004A64C8" w:rsidRPr="00E11D95" w:rsidRDefault="004A64C8" w:rsidP="00966533">
            <w:pPr>
              <w:rPr>
                <w:rFonts w:cstheme="minorHAnsi"/>
                <w:sz w:val="20"/>
                <w:szCs w:val="20"/>
              </w:rPr>
            </w:pPr>
            <w:r w:rsidRPr="00E11D95">
              <w:rPr>
                <w:rFonts w:cstheme="minorHAnsi"/>
                <w:sz w:val="20"/>
                <w:szCs w:val="20"/>
              </w:rPr>
              <w:lastRenderedPageBreak/>
              <w:t>Cell culture</w:t>
            </w:r>
          </w:p>
        </w:tc>
        <w:tc>
          <w:tcPr>
            <w:tcW w:w="489" w:type="pct"/>
          </w:tcPr>
          <w:p w14:paraId="3886CD20" w14:textId="77777777" w:rsidR="004A64C8" w:rsidRPr="00E11D95" w:rsidRDefault="004A64C8" w:rsidP="00966533">
            <w:pPr>
              <w:rPr>
                <w:rFonts w:cstheme="minorHAnsi"/>
                <w:sz w:val="20"/>
                <w:szCs w:val="20"/>
              </w:rPr>
            </w:pPr>
            <w:r w:rsidRPr="00E11D95">
              <w:rPr>
                <w:rFonts w:cstheme="minorHAnsi"/>
                <w:sz w:val="20"/>
                <w:szCs w:val="20"/>
              </w:rPr>
              <w:t>10 µg/mL</w:t>
            </w:r>
          </w:p>
        </w:tc>
        <w:tc>
          <w:tcPr>
            <w:tcW w:w="385" w:type="pct"/>
          </w:tcPr>
          <w:p w14:paraId="26781C5E" w14:textId="77777777" w:rsidR="004A64C8" w:rsidRPr="00E11D95" w:rsidRDefault="004A64C8" w:rsidP="00966533">
            <w:pPr>
              <w:rPr>
                <w:rFonts w:cstheme="minorHAnsi"/>
                <w:sz w:val="20"/>
                <w:szCs w:val="20"/>
              </w:rPr>
            </w:pPr>
          </w:p>
        </w:tc>
        <w:tc>
          <w:tcPr>
            <w:tcW w:w="524" w:type="pct"/>
          </w:tcPr>
          <w:p w14:paraId="68E51085" w14:textId="77777777" w:rsidR="004A64C8" w:rsidRPr="00E11D95" w:rsidRDefault="004A64C8" w:rsidP="00966533">
            <w:pPr>
              <w:rPr>
                <w:rFonts w:cstheme="minorHAnsi"/>
                <w:sz w:val="20"/>
                <w:szCs w:val="20"/>
              </w:rPr>
            </w:pPr>
            <w:r w:rsidRPr="00E11D95">
              <w:rPr>
                <w:rFonts w:cstheme="minorHAnsi"/>
                <w:sz w:val="20"/>
                <w:szCs w:val="20"/>
              </w:rPr>
              <w:t>human neuroblastoma SH-SY5Y cells.</w:t>
            </w:r>
          </w:p>
        </w:tc>
        <w:tc>
          <w:tcPr>
            <w:tcW w:w="454" w:type="pct"/>
          </w:tcPr>
          <w:p w14:paraId="36B7BE5F" w14:textId="77777777" w:rsidR="004A64C8" w:rsidRPr="00E11D95" w:rsidRDefault="004A64C8" w:rsidP="00966533">
            <w:pPr>
              <w:rPr>
                <w:rFonts w:cstheme="minorHAnsi"/>
                <w:sz w:val="20"/>
                <w:szCs w:val="20"/>
              </w:rPr>
            </w:pPr>
            <w:r w:rsidRPr="00E11D95">
              <w:rPr>
                <w:rFonts w:cstheme="minorHAnsi"/>
                <w:sz w:val="20"/>
                <w:szCs w:val="20"/>
              </w:rPr>
              <w:t>In vitro</w:t>
            </w:r>
          </w:p>
        </w:tc>
        <w:tc>
          <w:tcPr>
            <w:tcW w:w="454" w:type="pct"/>
          </w:tcPr>
          <w:p w14:paraId="420F063F" w14:textId="77777777" w:rsidR="004A64C8" w:rsidRPr="00E11D95" w:rsidRDefault="004A64C8" w:rsidP="00966533">
            <w:pPr>
              <w:rPr>
                <w:rFonts w:cstheme="minorHAnsi"/>
                <w:sz w:val="20"/>
                <w:szCs w:val="20"/>
              </w:rPr>
            </w:pPr>
            <w:r w:rsidRPr="00E11D95">
              <w:rPr>
                <w:rFonts w:cstheme="minorHAnsi"/>
                <w:sz w:val="20"/>
                <w:szCs w:val="20"/>
              </w:rPr>
              <w:t>glycosides of quercetin, apigenin, isoscutellarein and hypolaetin</w:t>
            </w:r>
          </w:p>
        </w:tc>
        <w:tc>
          <w:tcPr>
            <w:tcW w:w="279" w:type="pct"/>
          </w:tcPr>
          <w:p w14:paraId="556F8084" w14:textId="77777777" w:rsidR="004A64C8" w:rsidRPr="00E11D95" w:rsidRDefault="004A64C8" w:rsidP="00966533">
            <w:pPr>
              <w:rPr>
                <w:rFonts w:cstheme="minorHAnsi"/>
                <w:sz w:val="20"/>
                <w:szCs w:val="20"/>
              </w:rPr>
            </w:pPr>
            <w:r w:rsidRPr="00E11D95">
              <w:rPr>
                <w:rFonts w:cstheme="minorHAnsi"/>
                <w:sz w:val="20"/>
                <w:szCs w:val="20"/>
              </w:rPr>
              <w:t>2016</w:t>
            </w:r>
          </w:p>
        </w:tc>
        <w:tc>
          <w:tcPr>
            <w:tcW w:w="397" w:type="pct"/>
          </w:tcPr>
          <w:p w14:paraId="31A23BCB" w14:textId="68639EF0" w:rsidR="004A64C8" w:rsidRPr="00E11D95" w:rsidRDefault="004A64C8" w:rsidP="00966533">
            <w:pPr>
              <w:rPr>
                <w:rFonts w:cstheme="minorHAnsi"/>
                <w:sz w:val="20"/>
                <w:szCs w:val="20"/>
              </w:rPr>
            </w:pPr>
            <w:r w:rsidRPr="00E11D95">
              <w:rPr>
                <w:rFonts w:cstheme="minorHAnsi"/>
                <w:sz w:val="20"/>
                <w:szCs w:val="20"/>
              </w:rPr>
              <w:t>lantto et al</w:t>
            </w:r>
            <w:r w:rsidRPr="00E11D95">
              <w:rPr>
                <w:rFonts w:cstheme="minorHAnsi"/>
                <w:sz w:val="20"/>
                <w:szCs w:val="20"/>
              </w:rPr>
              <w:fldChar w:fldCharType="begin"/>
            </w:r>
            <w:r>
              <w:rPr>
                <w:rFonts w:cstheme="minorHAnsi"/>
                <w:sz w:val="20"/>
                <w:szCs w:val="20"/>
              </w:rPr>
              <w:instrText xml:space="preserve"> ADDIN EN.CITE &lt;EndNote&gt;&lt;Cite&gt;&lt;Author&gt;Lantto&lt;/Author&gt;&lt;Year&gt;2016&lt;/Year&gt;&lt;RecNum&gt;95&lt;/RecNum&gt;&lt;DisplayText&gt;(59)&lt;/DisplayText&gt;&lt;record&gt;&lt;rec-number&gt;95&lt;/rec-number&gt;&lt;foreign-keys&gt;&lt;key app="EN" db-id="2fxsvs5xp2xzveet9vjpp0siszz0taa225fw" timestamp="1708354635"&gt;95&lt;/key&gt;&lt;/foreign-keys&gt;&lt;ref-type name="Journal Article"&gt;17&lt;/ref-type&gt;&lt;contributors&gt;&lt;authors&gt;&lt;author&gt;Lantto, Tiina A&lt;/author&gt;&lt;author&gt;Laakso, Into&lt;/author&gt;&lt;author&gt;Dorman, HJ Damien&lt;/author&gt;&lt;author&gt;Mauriala, Timo&lt;/author&gt;&lt;author&gt;Hiltunen, Raimo&lt;/author&gt;&lt;author&gt;Kõks, Sulev&lt;/author&gt;&lt;author&gt;Raasmaja, Atso&lt;/author&gt;&lt;/authors&gt;&lt;/contributors&gt;&lt;titles&gt;&lt;title&gt;Cellular stress and p53-associated apoptosis by Juniperus communis L. Berry extract treatment in the human SH-SY5Y neuroblastoma cells&lt;/title&gt;&lt;secondary-title&gt;International journal of molecular sciences&lt;/secondary-title&gt;&lt;/titles&gt;&lt;periodical&gt;&lt;full-title&gt;International Journal of Molecular Sciences&lt;/full-title&gt;&lt;/periodical&gt;&lt;pages&gt;1113&lt;/pages&gt;&lt;volume&gt;17&lt;/volume&gt;&lt;number&gt;7&lt;/number&gt;&lt;dates&gt;&lt;year&gt;2016&lt;/year&gt;&lt;/dates&gt;&lt;isbn&gt;1422-0067&lt;/isbn&gt;&lt;urls&gt;&lt;/urls&gt;&lt;/record&gt;&lt;/Cite&gt;&lt;/EndNote&gt;</w:instrText>
            </w:r>
            <w:r w:rsidRPr="00E11D95">
              <w:rPr>
                <w:rFonts w:cstheme="minorHAnsi"/>
                <w:sz w:val="20"/>
                <w:szCs w:val="20"/>
              </w:rPr>
              <w:fldChar w:fldCharType="separate"/>
            </w:r>
            <w:r>
              <w:rPr>
                <w:rFonts w:cstheme="minorHAnsi"/>
                <w:noProof/>
                <w:sz w:val="20"/>
                <w:szCs w:val="20"/>
              </w:rPr>
              <w:t>(59)</w:t>
            </w:r>
            <w:r w:rsidRPr="00E11D95">
              <w:rPr>
                <w:rFonts w:cstheme="minorHAnsi"/>
                <w:sz w:val="20"/>
                <w:szCs w:val="20"/>
              </w:rPr>
              <w:fldChar w:fldCharType="end"/>
            </w:r>
          </w:p>
        </w:tc>
      </w:tr>
      <w:tr w:rsidR="004A64C8" w:rsidRPr="00E11D95" w14:paraId="57EECE28" w14:textId="77777777" w:rsidTr="00966533">
        <w:trPr>
          <w:trHeight w:val="890"/>
        </w:trPr>
        <w:tc>
          <w:tcPr>
            <w:tcW w:w="1040" w:type="pct"/>
          </w:tcPr>
          <w:p w14:paraId="27FA7C53" w14:textId="77777777" w:rsidR="004A64C8" w:rsidRPr="00C96D04" w:rsidRDefault="004A64C8" w:rsidP="00966533">
            <w:pPr>
              <w:rPr>
                <w:rFonts w:cstheme="minorHAnsi"/>
                <w:noProof/>
                <w:sz w:val="20"/>
                <w:szCs w:val="20"/>
                <w:lang w:bidi="ar-SA"/>
              </w:rPr>
            </w:pPr>
            <w:r w:rsidRPr="00C96D04">
              <w:rPr>
                <w:rFonts w:cstheme="minorHAnsi"/>
                <w:noProof/>
                <w:sz w:val="20"/>
                <w:szCs w:val="20"/>
              </w:rPr>
              <w:drawing>
                <wp:inline distT="0" distB="0" distL="0" distR="0" wp14:anchorId="7E2C94FB" wp14:editId="0F5C6E21">
                  <wp:extent cx="1775490" cy="866775"/>
                  <wp:effectExtent l="0" t="0" r="0" b="0"/>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1808746" cy="883010"/>
                          </a:xfrm>
                          <a:prstGeom prst="rect">
                            <a:avLst/>
                          </a:prstGeom>
                          <a:noFill/>
                        </pic:spPr>
                      </pic:pic>
                    </a:graphicData>
                  </a:graphic>
                </wp:inline>
              </w:drawing>
            </w:r>
          </w:p>
        </w:tc>
        <w:tc>
          <w:tcPr>
            <w:tcW w:w="629" w:type="pct"/>
          </w:tcPr>
          <w:p w14:paraId="4F8032ED" w14:textId="77777777" w:rsidR="004A64C8" w:rsidRPr="00C96D04" w:rsidRDefault="004A64C8" w:rsidP="00966533">
            <w:pPr>
              <w:rPr>
                <w:rFonts w:cstheme="minorHAnsi"/>
                <w:sz w:val="20"/>
                <w:szCs w:val="20"/>
              </w:rPr>
            </w:pPr>
            <w:r w:rsidRPr="00C96D04">
              <w:rPr>
                <w:rFonts w:cstheme="minorHAnsi"/>
                <w:sz w:val="20"/>
                <w:szCs w:val="20"/>
              </w:rPr>
              <w:t>- inhibited ER stress</w:t>
            </w:r>
          </w:p>
          <w:p w14:paraId="042E7F79" w14:textId="77777777" w:rsidR="004A64C8" w:rsidRPr="00C96D04" w:rsidRDefault="004A64C8" w:rsidP="00966533">
            <w:pPr>
              <w:rPr>
                <w:rFonts w:cstheme="minorHAnsi"/>
                <w:sz w:val="20"/>
                <w:szCs w:val="20"/>
              </w:rPr>
            </w:pPr>
            <w:r w:rsidRPr="00C96D04">
              <w:rPr>
                <w:rFonts w:cstheme="minorHAnsi"/>
                <w:sz w:val="20"/>
                <w:szCs w:val="20"/>
              </w:rPr>
              <w:t>-maintained the integrity of</w:t>
            </w:r>
          </w:p>
          <w:p w14:paraId="06DD027A" w14:textId="77777777" w:rsidR="004A64C8" w:rsidRPr="00C96D04" w:rsidRDefault="004A64C8" w:rsidP="00966533">
            <w:pPr>
              <w:rPr>
                <w:rFonts w:cstheme="minorHAnsi"/>
                <w:sz w:val="20"/>
                <w:szCs w:val="20"/>
              </w:rPr>
            </w:pPr>
            <w:r w:rsidRPr="00C96D04">
              <w:rPr>
                <w:rFonts w:cstheme="minorHAnsi"/>
                <w:sz w:val="20"/>
                <w:szCs w:val="20"/>
              </w:rPr>
              <w:t>BBB</w:t>
            </w:r>
          </w:p>
          <w:p w14:paraId="67B4BAAA" w14:textId="77777777" w:rsidR="004A64C8" w:rsidRPr="00C96D04" w:rsidRDefault="004A64C8" w:rsidP="00966533">
            <w:pPr>
              <w:rPr>
                <w:rFonts w:cstheme="minorHAnsi"/>
                <w:sz w:val="20"/>
                <w:szCs w:val="20"/>
              </w:rPr>
            </w:pPr>
            <w:r w:rsidRPr="00C96D04">
              <w:rPr>
                <w:rFonts w:cstheme="minorHAnsi"/>
                <w:sz w:val="20"/>
                <w:szCs w:val="20"/>
              </w:rPr>
              <w:t>-Promoted cell proliferation, angiogenesis, and migration</w:t>
            </w:r>
          </w:p>
          <w:p w14:paraId="1B69FC61" w14:textId="77777777" w:rsidR="004A64C8" w:rsidRPr="00C96D04" w:rsidRDefault="004A64C8" w:rsidP="00966533">
            <w:pPr>
              <w:rPr>
                <w:rFonts w:cstheme="minorHAnsi"/>
                <w:sz w:val="20"/>
                <w:szCs w:val="20"/>
              </w:rPr>
            </w:pPr>
            <w:r w:rsidRPr="00C96D04">
              <w:rPr>
                <w:rFonts w:cstheme="minorHAnsi"/>
                <w:sz w:val="20"/>
                <w:szCs w:val="20"/>
              </w:rPr>
              <w:t>- reduced</w:t>
            </w:r>
          </w:p>
          <w:p w14:paraId="4C03C8F0" w14:textId="77777777" w:rsidR="004A64C8" w:rsidRPr="00C96D04" w:rsidRDefault="004A64C8" w:rsidP="00966533">
            <w:pPr>
              <w:rPr>
                <w:rFonts w:cstheme="minorHAnsi"/>
                <w:sz w:val="20"/>
                <w:szCs w:val="20"/>
              </w:rPr>
            </w:pPr>
            <w:r w:rsidRPr="00C96D04">
              <w:rPr>
                <w:rFonts w:cstheme="minorHAnsi"/>
                <w:sz w:val="20"/>
                <w:szCs w:val="20"/>
              </w:rPr>
              <w:t>MMP damage and apoptosis</w:t>
            </w:r>
          </w:p>
          <w:p w14:paraId="484085C4" w14:textId="77777777" w:rsidR="004A64C8" w:rsidRPr="00C96D04" w:rsidRDefault="004A64C8" w:rsidP="00966533">
            <w:pPr>
              <w:rPr>
                <w:rFonts w:cstheme="minorHAnsi"/>
                <w:sz w:val="20"/>
                <w:szCs w:val="20"/>
              </w:rPr>
            </w:pPr>
            <w:r w:rsidRPr="00C96D04">
              <w:rPr>
                <w:rFonts w:cstheme="minorHAnsi"/>
                <w:sz w:val="20"/>
                <w:szCs w:val="20"/>
              </w:rPr>
              <w:t>-  decreased the expression of related adhesion molecules</w:t>
            </w:r>
          </w:p>
          <w:p w14:paraId="6E587D3A" w14:textId="77777777" w:rsidR="004A64C8" w:rsidRPr="00C96D04" w:rsidRDefault="004A64C8" w:rsidP="00966533">
            <w:pPr>
              <w:rPr>
                <w:rFonts w:cstheme="minorHAnsi"/>
                <w:sz w:val="20"/>
                <w:szCs w:val="20"/>
              </w:rPr>
            </w:pPr>
            <w:r w:rsidRPr="00C96D04">
              <w:rPr>
                <w:rFonts w:cstheme="minorHAnsi"/>
                <w:sz w:val="20"/>
                <w:szCs w:val="20"/>
              </w:rPr>
              <w:t>- reduced the production of</w:t>
            </w:r>
          </w:p>
          <w:p w14:paraId="53C90FC8" w14:textId="77777777" w:rsidR="004A64C8" w:rsidRPr="00C96D04" w:rsidRDefault="004A64C8" w:rsidP="00966533">
            <w:pPr>
              <w:rPr>
                <w:rFonts w:cstheme="minorHAnsi"/>
                <w:sz w:val="20"/>
                <w:szCs w:val="20"/>
              </w:rPr>
            </w:pPr>
            <w:r w:rsidRPr="00C96D04">
              <w:rPr>
                <w:rFonts w:cstheme="minorHAnsi"/>
                <w:sz w:val="20"/>
                <w:szCs w:val="20"/>
              </w:rPr>
              <w:t>reactive oxygen species</w:t>
            </w:r>
          </w:p>
          <w:p w14:paraId="636F5348" w14:textId="77777777" w:rsidR="004A64C8" w:rsidRPr="00C96D04" w:rsidRDefault="004A64C8" w:rsidP="00966533">
            <w:pPr>
              <w:rPr>
                <w:rFonts w:cstheme="minorHAnsi"/>
                <w:sz w:val="20"/>
                <w:szCs w:val="20"/>
              </w:rPr>
            </w:pPr>
            <w:r w:rsidRPr="00C96D04">
              <w:rPr>
                <w:rFonts w:cstheme="minorHAnsi"/>
                <w:sz w:val="20"/>
                <w:szCs w:val="20"/>
              </w:rPr>
              <w:t>- activated Keap1/Nrf2 antioxidant pathway</w:t>
            </w:r>
          </w:p>
          <w:p w14:paraId="40DAD303" w14:textId="77777777" w:rsidR="004A64C8" w:rsidRPr="00C96D04" w:rsidRDefault="004A64C8" w:rsidP="00966533">
            <w:pPr>
              <w:rPr>
                <w:rFonts w:cstheme="minorHAnsi"/>
                <w:sz w:val="20"/>
                <w:szCs w:val="20"/>
              </w:rPr>
            </w:pPr>
          </w:p>
          <w:p w14:paraId="25DDFC79" w14:textId="77777777" w:rsidR="004A64C8" w:rsidRPr="00C96D04" w:rsidRDefault="004A64C8" w:rsidP="00966533">
            <w:pPr>
              <w:rPr>
                <w:rFonts w:cstheme="minorHAnsi"/>
                <w:sz w:val="20"/>
                <w:szCs w:val="20"/>
              </w:rPr>
            </w:pPr>
          </w:p>
        </w:tc>
        <w:tc>
          <w:tcPr>
            <w:tcW w:w="349" w:type="pct"/>
          </w:tcPr>
          <w:p w14:paraId="502B7464" w14:textId="77777777" w:rsidR="004A64C8" w:rsidRPr="003A0913" w:rsidRDefault="004A64C8" w:rsidP="00966533">
            <w:pPr>
              <w:rPr>
                <w:rFonts w:cstheme="minorHAnsi"/>
                <w:sz w:val="20"/>
                <w:szCs w:val="20"/>
              </w:rPr>
            </w:pPr>
            <w:r w:rsidRPr="003A0913">
              <w:rPr>
                <w:rFonts w:cstheme="minorHAnsi"/>
                <w:sz w:val="20"/>
                <w:szCs w:val="20"/>
              </w:rPr>
              <w:t>Cell culture</w:t>
            </w:r>
          </w:p>
        </w:tc>
        <w:tc>
          <w:tcPr>
            <w:tcW w:w="489" w:type="pct"/>
          </w:tcPr>
          <w:p w14:paraId="2E1CF047" w14:textId="77777777" w:rsidR="004A64C8" w:rsidRPr="003A0913" w:rsidRDefault="004A64C8" w:rsidP="00966533">
            <w:pPr>
              <w:rPr>
                <w:rFonts w:cstheme="minorHAnsi"/>
                <w:sz w:val="20"/>
                <w:szCs w:val="20"/>
              </w:rPr>
            </w:pPr>
            <w:r w:rsidRPr="003A0913">
              <w:rPr>
                <w:rFonts w:cstheme="minorHAnsi"/>
                <w:sz w:val="20"/>
                <w:szCs w:val="20"/>
              </w:rPr>
              <w:t>0.1-10 μmol/L</w:t>
            </w:r>
          </w:p>
        </w:tc>
        <w:tc>
          <w:tcPr>
            <w:tcW w:w="385" w:type="pct"/>
          </w:tcPr>
          <w:p w14:paraId="273AA65E" w14:textId="77777777" w:rsidR="004A64C8" w:rsidRPr="003A0913" w:rsidRDefault="004A64C8" w:rsidP="00966533">
            <w:pPr>
              <w:rPr>
                <w:rFonts w:cstheme="minorHAnsi"/>
                <w:sz w:val="20"/>
                <w:szCs w:val="20"/>
              </w:rPr>
            </w:pPr>
            <w:r w:rsidRPr="003A0913">
              <w:rPr>
                <w:rFonts w:cstheme="minorHAnsi"/>
                <w:sz w:val="20"/>
                <w:szCs w:val="20"/>
              </w:rPr>
              <w:t>8-12 h</w:t>
            </w:r>
          </w:p>
        </w:tc>
        <w:tc>
          <w:tcPr>
            <w:tcW w:w="524" w:type="pct"/>
          </w:tcPr>
          <w:p w14:paraId="100D1E12" w14:textId="77777777" w:rsidR="004A64C8" w:rsidRPr="003A0913" w:rsidRDefault="004A64C8" w:rsidP="00966533">
            <w:pPr>
              <w:rPr>
                <w:rFonts w:cstheme="minorHAnsi"/>
                <w:sz w:val="20"/>
                <w:szCs w:val="20"/>
              </w:rPr>
            </w:pPr>
            <w:r w:rsidRPr="003A0913">
              <w:rPr>
                <w:rFonts w:cstheme="minorHAnsi"/>
                <w:sz w:val="20"/>
                <w:szCs w:val="20"/>
              </w:rPr>
              <w:t>Human Brain Microvascular Endothelial Cells (HBMECs) injured by hypoxia reoxygenation</w:t>
            </w:r>
          </w:p>
        </w:tc>
        <w:tc>
          <w:tcPr>
            <w:tcW w:w="454" w:type="pct"/>
          </w:tcPr>
          <w:p w14:paraId="62475BAC" w14:textId="77777777" w:rsidR="004A64C8" w:rsidRPr="003A0913" w:rsidRDefault="004A64C8" w:rsidP="00966533">
            <w:pPr>
              <w:rPr>
                <w:rFonts w:cstheme="minorHAnsi"/>
                <w:sz w:val="20"/>
                <w:szCs w:val="20"/>
              </w:rPr>
            </w:pPr>
            <w:r w:rsidRPr="003A0913">
              <w:rPr>
                <w:rFonts w:cstheme="minorHAnsi"/>
                <w:sz w:val="20"/>
                <w:szCs w:val="20"/>
              </w:rPr>
              <w:t>In vitro</w:t>
            </w:r>
          </w:p>
        </w:tc>
        <w:tc>
          <w:tcPr>
            <w:tcW w:w="454" w:type="pct"/>
          </w:tcPr>
          <w:p w14:paraId="6694CC18" w14:textId="77777777" w:rsidR="004A64C8" w:rsidRPr="003A0913" w:rsidRDefault="004A64C8" w:rsidP="00966533">
            <w:pPr>
              <w:rPr>
                <w:rFonts w:cstheme="minorHAnsi"/>
                <w:sz w:val="20"/>
                <w:szCs w:val="20"/>
              </w:rPr>
            </w:pPr>
            <w:r w:rsidRPr="003A0913">
              <w:rPr>
                <w:rFonts w:cstheme="minorHAnsi"/>
                <w:sz w:val="20"/>
                <w:szCs w:val="20"/>
              </w:rPr>
              <w:t>Liquiritin</w:t>
            </w:r>
          </w:p>
        </w:tc>
        <w:tc>
          <w:tcPr>
            <w:tcW w:w="279" w:type="pct"/>
          </w:tcPr>
          <w:p w14:paraId="7566A329" w14:textId="77777777" w:rsidR="004A64C8" w:rsidRPr="003A0913" w:rsidRDefault="004A64C8" w:rsidP="00966533">
            <w:pPr>
              <w:rPr>
                <w:rFonts w:cstheme="minorHAnsi"/>
                <w:sz w:val="20"/>
                <w:szCs w:val="20"/>
              </w:rPr>
            </w:pPr>
            <w:r w:rsidRPr="003A0913">
              <w:rPr>
                <w:rFonts w:cstheme="minorHAnsi"/>
                <w:sz w:val="20"/>
                <w:szCs w:val="20"/>
              </w:rPr>
              <w:t>2021</w:t>
            </w:r>
          </w:p>
        </w:tc>
        <w:tc>
          <w:tcPr>
            <w:tcW w:w="397" w:type="pct"/>
          </w:tcPr>
          <w:p w14:paraId="7D8E520E" w14:textId="65D048FC" w:rsidR="004A64C8" w:rsidRPr="003A0913" w:rsidRDefault="004A64C8" w:rsidP="00966533">
            <w:pPr>
              <w:rPr>
                <w:rFonts w:cstheme="minorHAnsi"/>
                <w:sz w:val="20"/>
                <w:szCs w:val="20"/>
              </w:rPr>
            </w:pPr>
            <w:r w:rsidRPr="003A0913">
              <w:rPr>
                <w:rFonts w:cstheme="minorHAnsi"/>
                <w:sz w:val="20"/>
                <w:szCs w:val="20"/>
              </w:rPr>
              <w:t xml:space="preserve">Li et al </w:t>
            </w:r>
            <w:r w:rsidRPr="003A0913">
              <w:rPr>
                <w:rFonts w:cstheme="minorHAnsi"/>
                <w:sz w:val="20"/>
                <w:szCs w:val="20"/>
              </w:rPr>
              <w:fldChar w:fldCharType="begin">
                <w:fldData xml:space="preserve">PEVuZE5vdGU+PENpdGU+PEF1dGhvcj5MaTwvQXV0aG9yPjxZZWFyPjIwMjE8L1llYXI+PFJlY051
bT4xODY8L1JlY051bT48RGlzcGxheVRleHQ+KDYwKTwvRGlzcGxheVRleHQ+PHJlY29yZD48cmVj
LW51bWJlcj4xODY8L3JlYy1udW1iZXI+PGZvcmVpZ24ta2V5cz48a2V5IGFwcD0iRU4iIGRiLWlk
PSIyZnhzdnM1eHAyeHp2ZWV0OXZqcHAwc2lzenowdGFhMjI1ZnciIHRpbWVzdGFtcD0iMTcwODM1
NDY2MyI+MTg2PC9rZXk+PC9mb3JlaWduLWtleXM+PHJlZi10eXBlIG5hbWU9IkpvdXJuYWwgQXJ0
aWNsZSI+MTc8L3JlZi10eXBlPjxjb250cmlidXRvcnM+PGF1dGhvcnM+PGF1dGhvcj5MaSwgTS48
L2F1dGhvcj48YXV0aG9yPktlLCBKLjwvYXV0aG9yPjxhdXRob3I+RGVuZywgWS48L2F1dGhvcj48
YXV0aG9yPkNoZW4sIEMuPC9hdXRob3I+PGF1dGhvcj5IdWFuZywgWS48L2F1dGhvcj48YXV0aG9y
PkJpYW4sIFkuPC9hdXRob3I+PGF1dGhvcj5HdW8sIFMuPC9hdXRob3I+PGF1dGhvcj5XdSwgWS48
L2F1dGhvcj48YXV0aG9yPlpoYW5nLCBILjwvYXV0aG9yPjxhdXRob3I+TGl1LCBNLjwvYXV0aG9y
PjxhdXRob3I+SGFuLCBZLjwvYXV0aG9yPjwvYXV0aG9ycz48L2NvbnRyaWJ1dG9ycz48YXV0aC1h
ZGRyZXNzPkRlcGFydG1lbnQgb2YgTmV1cm9sb2d5LCBZdWV5YW5nIEhvc3BpdGFsIG9mIEludGVn
cmF0ZWQgVHJhZGl0aW9uYWwgQ2hpbmVzZSBhbmQgV2VzdGVybiBNZWRpY2luZSwgU2hhbmdoYWkg
VW5pdmVyc2l0eSBvZiBUcmFkaXRpb25hbCBDaGluZXNlIE1lZGljaW5lLCBTaGFuZ2hhaSwgQ2hp
bmEuJiN4RDtJbnN0aXR1dGUgb2YgSW50ZXJkaXNjaXBsaW5hcnkgSW50ZWdyYXRpdmUgQmlvbWVk
aWNpbmUgUmVzZWFyY2gsIFNoYW5naGFpIFVuaXZlcnNpdHkgb2YgVHJhZGl0aW9uYWwgQ2hpbmVz
ZSBNZWRpY2luZSwgU2hhbmdoYWksIENoaW5hLjwvYXV0aC1hZGRyZXNzPjx0aXRsZXM+PHRpdGxl
PlRoZSBQcm90ZWN0aXZlIEVmZmVjdCBvZiBMaXF1aXJpdGluIGluIEh5cG94aWEvUmVveHlnZW5h
dGlvbi1JbmR1Y2VkIERpc3J1cHRpb24gb24gQmxvb2QgQnJhaW4gQmFycmllcjwvdGl0bGU+PHNl
Y29uZGFyeS10aXRsZT5Gcm9udCBQaGFybWFjb2w8L3NlY29uZGFyeS10aXRsZT48L3RpdGxlcz48
cGVyaW9kaWNhbD48ZnVsbC10aXRsZT5Gcm9udCBQaGFybWFjb2w8L2Z1bGwtdGl0bGU+PC9wZXJp
b2RpY2FsPjxwYWdlcz42NzE3ODM8L3BhZ2VzPjx2b2x1bWU+MTI8L3ZvbHVtZT48ZWRpdGlvbj4y
MDIxMDcwNjwvZWRpdGlvbj48a2V5d29yZHM+PGtleXdvcmQ+Ymxvb2QtYnJhaW4gYmFycmllcjwv
a2V5d29yZD48a2V5d29yZD5lbmRvcGxhc21pYyByZXRpY3VsdW0gc3RyZXNzPC9rZXl3b3JkPjxr
ZXl3b3JkPmh1bWFuIGJyYWluIG1pY3JvdmFzY3VsYXIgZW5kb3RoZWxpYWwgY2VsbHM8L2tleXdv
cmQ+PGtleXdvcmQ+bGlxdWlyaXRpbjwva2V5d29yZD48a2V5d29yZD5veGlkYXRpdmUgc3RyZXNz
PC9rZXl3b3JkPjxrZXl3b3JkPnZhc2N1bGFyIHByb3RlY3Rpb248L2tleXdvcmQ+PC9rZXl3b3Jk
cz48ZGF0ZXM+PHllYXI+MjAyMTwveWVhcj48L2RhdGVzPjxpc2JuPjE2NjMtOTgxMiAoUHJpbnQp
JiN4RDsxNjYzLTk4MTI8L2lzYm4+PGFjY2Vzc2lvbi1udW0+MzQyOTUyNDk8L2FjY2Vzc2lvbi1u
dW0+PH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ODI5MDg5Nzwv
Y3VzdG9tMj48ZWxlY3Ryb25pYy1yZXNvdXJjZS1udW0+MTAuMzM4OS9mcGhhci4yMDIxLjY3MTc4
MzwvZWxlY3Ryb25pYy1yZXNvdXJjZS1udW0+PHJlbW90ZS1kYXRhYmFzZS1wcm92aWRlcj5OTE08
L3JlbW90ZS1kYXRhYmFzZS1wcm92aWRlcj48bGFuZ3VhZ2U+ZW5nPC9sYW5ndWFnZT48L3JlY29y
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MaTwvQXV0aG9yPjxZZWFyPjIwMjE8L1llYXI+PFJlY051
bT4xODY8L1JlY051bT48RGlzcGxheVRleHQ+KDYwKTwvRGlzcGxheVRleHQ+PHJlY29yZD48cmVj
LW51bWJlcj4xODY8L3JlYy1udW1iZXI+PGZvcmVpZ24ta2V5cz48a2V5IGFwcD0iRU4iIGRiLWlk
PSIyZnhzdnM1eHAyeHp2ZWV0OXZqcHAwc2lzenowdGFhMjI1ZnciIHRpbWVzdGFtcD0iMTcwODM1
NDY2MyI+MTg2PC9rZXk+PC9mb3JlaWduLWtleXM+PHJlZi10eXBlIG5hbWU9IkpvdXJuYWwgQXJ0
aWNsZSI+MTc8L3JlZi10eXBlPjxjb250cmlidXRvcnM+PGF1dGhvcnM+PGF1dGhvcj5MaSwgTS48
L2F1dGhvcj48YXV0aG9yPktlLCBKLjwvYXV0aG9yPjxhdXRob3I+RGVuZywgWS48L2F1dGhvcj48
YXV0aG9yPkNoZW4sIEMuPC9hdXRob3I+PGF1dGhvcj5IdWFuZywgWS48L2F1dGhvcj48YXV0aG9y
PkJpYW4sIFkuPC9hdXRob3I+PGF1dGhvcj5HdW8sIFMuPC9hdXRob3I+PGF1dGhvcj5XdSwgWS48
L2F1dGhvcj48YXV0aG9yPlpoYW5nLCBILjwvYXV0aG9yPjxhdXRob3I+TGl1LCBNLjwvYXV0aG9y
PjxhdXRob3I+SGFuLCBZLjwvYXV0aG9yPjwvYXV0aG9ycz48L2NvbnRyaWJ1dG9ycz48YXV0aC1h
ZGRyZXNzPkRlcGFydG1lbnQgb2YgTmV1cm9sb2d5LCBZdWV5YW5nIEhvc3BpdGFsIG9mIEludGVn
cmF0ZWQgVHJhZGl0aW9uYWwgQ2hpbmVzZSBhbmQgV2VzdGVybiBNZWRpY2luZSwgU2hhbmdoYWkg
VW5pdmVyc2l0eSBvZiBUcmFkaXRpb25hbCBDaGluZXNlIE1lZGljaW5lLCBTaGFuZ2hhaSwgQ2hp
bmEuJiN4RDtJbnN0aXR1dGUgb2YgSW50ZXJkaXNjaXBsaW5hcnkgSW50ZWdyYXRpdmUgQmlvbWVk
aWNpbmUgUmVzZWFyY2gsIFNoYW5naGFpIFVuaXZlcnNpdHkgb2YgVHJhZGl0aW9uYWwgQ2hpbmVz
ZSBNZWRpY2luZSwgU2hhbmdoYWksIENoaW5hLjwvYXV0aC1hZGRyZXNzPjx0aXRsZXM+PHRpdGxl
PlRoZSBQcm90ZWN0aXZlIEVmZmVjdCBvZiBMaXF1aXJpdGluIGluIEh5cG94aWEvUmVveHlnZW5h
dGlvbi1JbmR1Y2VkIERpc3J1cHRpb24gb24gQmxvb2QgQnJhaW4gQmFycmllcjwvdGl0bGU+PHNl
Y29uZGFyeS10aXRsZT5Gcm9udCBQaGFybWFjb2w8L3NlY29uZGFyeS10aXRsZT48L3RpdGxlcz48
cGVyaW9kaWNhbD48ZnVsbC10aXRsZT5Gcm9udCBQaGFybWFjb2w8L2Z1bGwtdGl0bGU+PC9wZXJp
b2RpY2FsPjxwYWdlcz42NzE3ODM8L3BhZ2VzPjx2b2x1bWU+MTI8L3ZvbHVtZT48ZWRpdGlvbj4y
MDIxMDcwNjwvZWRpdGlvbj48a2V5d29yZHM+PGtleXdvcmQ+Ymxvb2QtYnJhaW4gYmFycmllcjwv
a2V5d29yZD48a2V5d29yZD5lbmRvcGxhc21pYyByZXRpY3VsdW0gc3RyZXNzPC9rZXl3b3JkPjxr
ZXl3b3JkPmh1bWFuIGJyYWluIG1pY3JvdmFzY3VsYXIgZW5kb3RoZWxpYWwgY2VsbHM8L2tleXdv
cmQ+PGtleXdvcmQ+bGlxdWlyaXRpbjwva2V5d29yZD48a2V5d29yZD5veGlkYXRpdmUgc3RyZXNz
PC9rZXl3b3JkPjxrZXl3b3JkPnZhc2N1bGFyIHByb3RlY3Rpb248L2tleXdvcmQ+PC9rZXl3b3Jk
cz48ZGF0ZXM+PHllYXI+MjAyMTwveWVhcj48L2RhdGVzPjxpc2JuPjE2NjMtOTgxMiAoUHJpbnQp
JiN4RDsxNjYzLTk4MTI8L2lzYm4+PGFjY2Vzc2lvbi1udW0+MzQyOTUyNDk8L2FjY2Vzc2lvbi1u
dW0+PH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ODI5MDg5Nzwv
Y3VzdG9tMj48ZWxlY3Ryb25pYy1yZXNvdXJjZS1udW0+MTAuMzM4OS9mcGhhci4yMDIxLjY3MTc4
MzwvZWxlY3Ryb25pYy1yZXNvdXJjZS1udW0+PHJlbW90ZS1kYXRhYmFzZS1wcm92aWRlcj5OTE08
L3JlbW90ZS1kYXRhYmFzZS1wcm92aWRlcj48bGFuZ3VhZ2U+ZW5nPC9sYW5ndWFnZT48L3JlY29y
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3A0913">
              <w:rPr>
                <w:rFonts w:cstheme="minorHAnsi"/>
                <w:sz w:val="20"/>
                <w:szCs w:val="20"/>
              </w:rPr>
              <w:fldChar w:fldCharType="separate"/>
            </w:r>
            <w:r>
              <w:rPr>
                <w:rFonts w:cstheme="minorHAnsi"/>
                <w:noProof/>
                <w:sz w:val="20"/>
                <w:szCs w:val="20"/>
              </w:rPr>
              <w:t>(60)</w:t>
            </w:r>
            <w:r w:rsidRPr="003A0913">
              <w:rPr>
                <w:rFonts w:cstheme="minorHAnsi"/>
                <w:sz w:val="20"/>
                <w:szCs w:val="20"/>
              </w:rPr>
              <w:fldChar w:fldCharType="end"/>
            </w:r>
          </w:p>
        </w:tc>
      </w:tr>
      <w:tr w:rsidR="004A64C8" w:rsidRPr="00E11D95" w14:paraId="6B8EC229" w14:textId="77777777" w:rsidTr="00966533">
        <w:trPr>
          <w:trHeight w:val="2807"/>
        </w:trPr>
        <w:tc>
          <w:tcPr>
            <w:tcW w:w="1040" w:type="pct"/>
          </w:tcPr>
          <w:p w14:paraId="7F67C419" w14:textId="77777777" w:rsidR="004A64C8" w:rsidRPr="00E11D95" w:rsidRDefault="004A64C8" w:rsidP="00966533">
            <w:pPr>
              <w:rPr>
                <w:rFonts w:cstheme="minorHAnsi"/>
                <w:noProof/>
                <w:sz w:val="20"/>
                <w:szCs w:val="20"/>
                <w:lang w:bidi="ar-SA"/>
              </w:rPr>
            </w:pPr>
          </w:p>
        </w:tc>
        <w:tc>
          <w:tcPr>
            <w:tcW w:w="629" w:type="pct"/>
          </w:tcPr>
          <w:p w14:paraId="4ADADEAE" w14:textId="77777777" w:rsidR="004A64C8" w:rsidRPr="00E11D95" w:rsidRDefault="004A64C8" w:rsidP="00966533">
            <w:pPr>
              <w:rPr>
                <w:rFonts w:cstheme="minorHAnsi"/>
                <w:sz w:val="20"/>
                <w:szCs w:val="20"/>
              </w:rPr>
            </w:pPr>
            <w:r w:rsidRPr="00E11D95">
              <w:rPr>
                <w:rFonts w:cstheme="minorHAnsi"/>
                <w:sz w:val="20"/>
                <w:szCs w:val="20"/>
              </w:rPr>
              <w:t>-protected PC12 cells against various oxidative stressors such as hydrogen peroxide, linoleic acid,</w:t>
            </w:r>
          </w:p>
          <w:p w14:paraId="499D8CC1" w14:textId="77777777" w:rsidR="004A64C8" w:rsidRPr="00E11D95" w:rsidRDefault="004A64C8" w:rsidP="00966533">
            <w:pPr>
              <w:rPr>
                <w:rFonts w:cstheme="minorHAnsi"/>
                <w:sz w:val="20"/>
                <w:szCs w:val="20"/>
              </w:rPr>
            </w:pPr>
            <w:r w:rsidRPr="00E11D95">
              <w:rPr>
                <w:rFonts w:cstheme="minorHAnsi"/>
                <w:sz w:val="20"/>
                <w:szCs w:val="20"/>
              </w:rPr>
              <w:t xml:space="preserve">- reversed hydroperoxide or tert-butyl hydroperoxide and α-ZOL and β-ZOL-induced cytotoxicity </w:t>
            </w:r>
          </w:p>
        </w:tc>
        <w:tc>
          <w:tcPr>
            <w:tcW w:w="349" w:type="pct"/>
          </w:tcPr>
          <w:p w14:paraId="3C2DB642" w14:textId="77777777" w:rsidR="004A64C8" w:rsidRPr="00E11D95" w:rsidRDefault="004A64C8" w:rsidP="00966533">
            <w:pPr>
              <w:rPr>
                <w:rFonts w:cstheme="minorHAnsi"/>
                <w:sz w:val="20"/>
                <w:szCs w:val="20"/>
              </w:rPr>
            </w:pPr>
            <w:r w:rsidRPr="00E11D95">
              <w:rPr>
                <w:rFonts w:cstheme="minorHAnsi"/>
                <w:sz w:val="20"/>
                <w:szCs w:val="20"/>
              </w:rPr>
              <w:t>HCT116 cells were treated for 24 h with increasing concentrations (100–400 μM) of α-ZOL and β-ZOL and cell viability determined by FDA assay.</w:t>
            </w:r>
          </w:p>
        </w:tc>
        <w:tc>
          <w:tcPr>
            <w:tcW w:w="489" w:type="pct"/>
          </w:tcPr>
          <w:p w14:paraId="40B5DC44" w14:textId="77777777" w:rsidR="004A64C8" w:rsidRPr="00E11D95" w:rsidRDefault="004A64C8" w:rsidP="00966533">
            <w:pPr>
              <w:rPr>
                <w:rFonts w:cstheme="minorHAnsi"/>
                <w:sz w:val="20"/>
                <w:szCs w:val="20"/>
              </w:rPr>
            </w:pPr>
            <w:r w:rsidRPr="00E11D95">
              <w:rPr>
                <w:rFonts w:cstheme="minorHAnsi"/>
                <w:sz w:val="20"/>
                <w:szCs w:val="20"/>
              </w:rPr>
              <w:t>100–400 μM</w:t>
            </w:r>
          </w:p>
        </w:tc>
        <w:tc>
          <w:tcPr>
            <w:tcW w:w="385" w:type="pct"/>
          </w:tcPr>
          <w:p w14:paraId="1BCFF1D3" w14:textId="77777777" w:rsidR="004A64C8" w:rsidRPr="00E11D95" w:rsidRDefault="004A64C8" w:rsidP="00966533">
            <w:pPr>
              <w:rPr>
                <w:rFonts w:cstheme="minorHAnsi"/>
                <w:sz w:val="20"/>
                <w:szCs w:val="20"/>
              </w:rPr>
            </w:pPr>
            <w:r w:rsidRPr="00E11D95">
              <w:rPr>
                <w:rFonts w:cstheme="minorHAnsi"/>
                <w:sz w:val="20"/>
                <w:szCs w:val="20"/>
              </w:rPr>
              <w:t>24h</w:t>
            </w:r>
          </w:p>
        </w:tc>
        <w:tc>
          <w:tcPr>
            <w:tcW w:w="524" w:type="pct"/>
          </w:tcPr>
          <w:p w14:paraId="137CEC52" w14:textId="77777777" w:rsidR="004A64C8" w:rsidRPr="00E11D95" w:rsidRDefault="004A64C8" w:rsidP="00966533">
            <w:pPr>
              <w:rPr>
                <w:rFonts w:cstheme="minorHAnsi"/>
                <w:sz w:val="20"/>
                <w:szCs w:val="20"/>
              </w:rPr>
            </w:pPr>
            <w:r w:rsidRPr="00E11D95">
              <w:rPr>
                <w:rFonts w:cstheme="minorHAnsi"/>
                <w:sz w:val="20"/>
                <w:szCs w:val="20"/>
              </w:rPr>
              <w:t>HCT116 cells</w:t>
            </w:r>
          </w:p>
        </w:tc>
        <w:tc>
          <w:tcPr>
            <w:tcW w:w="454" w:type="pct"/>
          </w:tcPr>
          <w:p w14:paraId="3A82AFE6" w14:textId="77777777" w:rsidR="004A64C8" w:rsidRPr="00E11D95" w:rsidRDefault="004A64C8" w:rsidP="00966533">
            <w:pPr>
              <w:rPr>
                <w:rFonts w:cstheme="minorHAnsi"/>
                <w:sz w:val="20"/>
                <w:szCs w:val="20"/>
              </w:rPr>
            </w:pPr>
            <w:r w:rsidRPr="00E11D95">
              <w:rPr>
                <w:rFonts w:cstheme="minorHAnsi"/>
                <w:sz w:val="20"/>
                <w:szCs w:val="20"/>
              </w:rPr>
              <w:t>In vivo</w:t>
            </w:r>
          </w:p>
        </w:tc>
        <w:tc>
          <w:tcPr>
            <w:tcW w:w="454" w:type="pct"/>
          </w:tcPr>
          <w:p w14:paraId="42A2E78A" w14:textId="77777777" w:rsidR="004A64C8" w:rsidRPr="00E11D95" w:rsidRDefault="004A64C8" w:rsidP="00966533">
            <w:pPr>
              <w:rPr>
                <w:rFonts w:cstheme="minorHAnsi"/>
                <w:sz w:val="20"/>
                <w:szCs w:val="20"/>
              </w:rPr>
            </w:pPr>
            <w:r w:rsidRPr="00E11D95">
              <w:rPr>
                <w:rFonts w:cstheme="minorHAnsi"/>
                <w:sz w:val="20"/>
                <w:szCs w:val="20"/>
              </w:rPr>
              <w:t>α-ZOL or β-ZOL combined with Quercetin (QUER)</w:t>
            </w:r>
          </w:p>
        </w:tc>
        <w:tc>
          <w:tcPr>
            <w:tcW w:w="279" w:type="pct"/>
          </w:tcPr>
          <w:p w14:paraId="7E9982EE" w14:textId="77777777" w:rsidR="004A64C8" w:rsidRPr="00E11D95" w:rsidRDefault="004A64C8" w:rsidP="00966533">
            <w:pPr>
              <w:rPr>
                <w:rFonts w:cstheme="minorHAnsi"/>
                <w:sz w:val="20"/>
                <w:szCs w:val="20"/>
              </w:rPr>
            </w:pPr>
            <w:r w:rsidRPr="00E11D95">
              <w:rPr>
                <w:rFonts w:cstheme="minorHAnsi"/>
                <w:sz w:val="20"/>
                <w:szCs w:val="20"/>
              </w:rPr>
              <w:t>2016</w:t>
            </w:r>
          </w:p>
        </w:tc>
        <w:tc>
          <w:tcPr>
            <w:tcW w:w="397" w:type="pct"/>
          </w:tcPr>
          <w:p w14:paraId="6240D095" w14:textId="4C036603" w:rsidR="004A64C8" w:rsidRPr="00E11D95" w:rsidRDefault="004A64C8" w:rsidP="00966533">
            <w:pPr>
              <w:rPr>
                <w:rFonts w:cstheme="minorHAnsi"/>
                <w:sz w:val="20"/>
                <w:szCs w:val="20"/>
              </w:rPr>
            </w:pPr>
            <w:r w:rsidRPr="00E11D95">
              <w:rPr>
                <w:rFonts w:cstheme="minorHAnsi"/>
                <w:sz w:val="20"/>
                <w:szCs w:val="20"/>
              </w:rPr>
              <w:t>Ben Salem</w:t>
            </w:r>
            <w:r>
              <w:rPr>
                <w:rFonts w:cstheme="minorHAnsi"/>
                <w:sz w:val="20"/>
                <w:szCs w:val="20"/>
              </w:rPr>
              <w:t xml:space="preserve"> et al. </w:t>
            </w:r>
            <w:r w:rsidRPr="00E11D95">
              <w:rPr>
                <w:rFonts w:cstheme="minorHAnsi"/>
                <w:sz w:val="20"/>
                <w:szCs w:val="20"/>
              </w:rPr>
              <w:fldChar w:fldCharType="begin"/>
            </w:r>
            <w:r>
              <w:rPr>
                <w:rFonts w:cstheme="minorHAnsi"/>
                <w:sz w:val="20"/>
                <w:szCs w:val="20"/>
              </w:rPr>
              <w:instrText xml:space="preserve"> ADDIN EN.CITE &lt;EndNote&gt;&lt;Cite&gt;&lt;Author&gt;Ben Salem&lt;/Author&gt;&lt;Year&gt;2016&lt;/Year&gt;&lt;RecNum&gt;187&lt;/RecNum&gt;&lt;DisplayText&gt;(61)&lt;/DisplayText&gt;&lt;record&gt;&lt;rec-number&gt;187&lt;/rec-number&gt;&lt;foreign-keys&gt;&lt;key app="EN" db-id="2fxsvs5xp2xzveet9vjpp0siszz0taa225fw" timestamp="1708354663"&gt;187&lt;/key&gt;&lt;/foreign-keys&gt;&lt;ref-type name="Journal Article"&gt;17&lt;/ref-type&gt;&lt;contributors&gt;&lt;authors&gt;&lt;author&gt;Ben Salem, Intidhar&lt;/author&gt;&lt;author&gt;Prola, Alexandre&lt;/author&gt;&lt;author&gt;Boussabbeh, Manel&lt;/author&gt;&lt;author&gt;Guilbert, Arnaud&lt;/author&gt;&lt;author&gt;Bacha, Hassen&lt;/author&gt;&lt;author&gt;Lemaire, Christophe&lt;/author&gt;&lt;author&gt;Abid-Essefi, Salwa&lt;/author&gt;&lt;/authors&gt;&lt;/contributors&gt;&lt;auth-address&gt;Laboratory for Research on Biologically Compatible Compounds, Faculty of Dentistry, Rue Avicenne, 5019 Monastir, Tunisia; Faculty of Sciences of Bizerte, Carthage University, Tunisia.&lt;/auth-address&gt;&lt;titles&gt;&lt;title&gt;Activation of ER stress and apoptosis by α- and β-zearalenol in HCT116 cells, protective role of Quercetin&lt;/title&gt;&lt;secondary-title&gt;Neurotoxicology&lt;/secondary-title&gt;&lt;alt-title&gt;Neurotoxicology&lt;/alt-title&gt;&lt;/titles&gt;&lt;periodical&gt;&lt;full-title&gt;Neurotoxicology&lt;/full-title&gt;&lt;/periodical&gt;&lt;alt-periodical&gt;&lt;full-title&gt;Neurotoxicology&lt;/full-title&gt;&lt;/alt-periodical&gt;&lt;pages&gt;334-342&lt;/pages&gt;&lt;volume&gt;53&lt;/volume&gt;&lt;dates&gt;&lt;year&gt;2016&lt;/year&gt;&lt;pub-dates&gt;&lt;date&gt;2016/03//&lt;/date&gt;&lt;/pub-dates&gt;&lt;/dates&gt;&lt;isbn&gt;0161-813X&lt;/isbn&gt;&lt;accession-num&gt;26584763&lt;/accession-num&gt;&lt;urls&gt;&lt;related-urls&gt;&lt;url&gt;http://europepmc.org/abstract/MED/26584763&lt;/url&gt;&lt;url&gt;https://doi.org/10.1016/j.neuro.2015.11.004&lt;/url&gt;&lt;/related-urls&gt;&lt;/urls&gt;&lt;electronic-resource-num&gt;10.1016/j.neuro.2015.11.004&lt;/electronic-resource-num&gt;&lt;remote-database-name&gt;PubMed&lt;/remote-database-name&gt;&lt;language&gt;eng&lt;/language&gt;&lt;/record&gt;&lt;/Cite&gt;&lt;/EndNote&gt;</w:instrText>
            </w:r>
            <w:r w:rsidRPr="00E11D95">
              <w:rPr>
                <w:rFonts w:cstheme="minorHAnsi"/>
                <w:sz w:val="20"/>
                <w:szCs w:val="20"/>
              </w:rPr>
              <w:fldChar w:fldCharType="separate"/>
            </w:r>
            <w:r>
              <w:rPr>
                <w:rFonts w:cstheme="minorHAnsi"/>
                <w:noProof/>
                <w:sz w:val="20"/>
                <w:szCs w:val="20"/>
              </w:rPr>
              <w:t>(61)</w:t>
            </w:r>
            <w:r w:rsidRPr="00E11D95">
              <w:rPr>
                <w:rFonts w:cstheme="minorHAnsi"/>
                <w:sz w:val="20"/>
                <w:szCs w:val="20"/>
              </w:rPr>
              <w:fldChar w:fldCharType="end"/>
            </w:r>
          </w:p>
        </w:tc>
      </w:tr>
      <w:tr w:rsidR="004A64C8" w:rsidRPr="00E11D95" w14:paraId="3F16DE94" w14:textId="77777777" w:rsidTr="00966533">
        <w:trPr>
          <w:trHeight w:val="2807"/>
        </w:trPr>
        <w:sdt>
          <w:sdtPr>
            <w:rPr>
              <w:rFonts w:cstheme="minorHAnsi"/>
              <w:sz w:val="20"/>
              <w:szCs w:val="20"/>
            </w:rPr>
            <w:alias w:val="Chemistry"/>
            <w:tag w:val="0f6d247c23db48f0b38e361e102ff2ec"/>
            <w:id w:val="93830230"/>
            <w:lock w:val="contentLocked"/>
            <w:placeholder>
              <w:docPart w:val="58A678B2791F4605884DF325DE42A985"/>
            </w:placeholder>
          </w:sdtPr>
          <w:sdtContent>
            <w:tc>
              <w:tcPr>
                <w:tcW w:w="1040" w:type="pct"/>
              </w:tcPr>
              <w:p w14:paraId="5EBB9D86" w14:textId="77777777" w:rsidR="004A64C8" w:rsidRPr="00E11D95" w:rsidRDefault="004A64C8" w:rsidP="00966533">
                <w:pPr>
                  <w:rPr>
                    <w:rFonts w:cstheme="minorHAnsi"/>
                    <w:noProof/>
                    <w:sz w:val="20"/>
                    <w:szCs w:val="20"/>
                    <w:lang w:bidi="ar-SA"/>
                  </w:rPr>
                </w:pPr>
                <w:r>
                  <w:rPr>
                    <w:noProof/>
                  </w:rPr>
                  <mc:AlternateContent>
                    <mc:Choice Requires="wpg">
                      <w:drawing>
                        <wp:inline distT="0" distB="0" distL="0" distR="0" wp14:anchorId="67F98EB9" wp14:editId="6BE54BE3">
                          <wp:extent cx="935516" cy="931949"/>
                          <wp:effectExtent l="0" t="0" r="0" b="0"/>
                          <wp:docPr id="1143" name="Chem4Word Structure"/>
                          <wp:cNvGraphicFramePr/>
                          <a:graphic xmlns:a="http://schemas.openxmlformats.org/drawingml/2006/main">
                            <a:graphicData uri="http://schemas.microsoft.com/office/word/2010/wordprocessingGroup">
                              <wpg:wgp>
                                <wpg:cNvGrpSpPr/>
                                <wpg:grpSpPr>
                                  <a:xfrm>
                                    <a:off x="0" y="0"/>
                                    <a:ext cx="935516" cy="931949"/>
                                    <a:chOff x="0" y="0"/>
                                    <a:chExt cx="935516" cy="931949"/>
                                  </a:xfrm>
                                </wpg:grpSpPr>
                                <wps:wsp>
                                  <wps:cNvPr id="1144" name="Straight Line /m1/b1"/>
                                  <wps:cNvSpPr/>
                                  <wps:spPr>
                                    <a:xfrm>
                                      <a:off x="362256" y="611374"/>
                                      <a:ext cx="49946" cy="28837"/>
                                    </a:xfrm>
                                    <a:custGeom>
                                      <a:avLst/>
                                      <a:gdLst/>
                                      <a:ahLst/>
                                      <a:cxnLst/>
                                      <a:rect l="l" t="t" r="r" b="b"/>
                                      <a:pathLst>
                                        <a:path w="49946" h="28837">
                                          <a:moveTo>
                                            <a:pt x="0" y="0"/>
                                          </a:moveTo>
                                          <a:lnTo>
                                            <a:pt x="49946" y="28837"/>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45" name="Straight Line /m1/b2"/>
                                  <wps:cNvSpPr/>
                                  <wps:spPr>
                                    <a:xfrm>
                                      <a:off x="254762" y="611374"/>
                                      <a:ext cx="49945" cy="28837"/>
                                    </a:xfrm>
                                    <a:custGeom>
                                      <a:avLst/>
                                      <a:gdLst/>
                                      <a:ahLst/>
                                      <a:cxnLst/>
                                      <a:rect l="l" t="t" r="r" b="b"/>
                                      <a:pathLst>
                                        <a:path w="49945" h="28837">
                                          <a:moveTo>
                                            <a:pt x="49945" y="0"/>
                                          </a:moveTo>
                                          <a:lnTo>
                                            <a:pt x="0" y="28837"/>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46" name="Wedge /m1/b3"/>
                                  <wps:cNvSpPr/>
                                  <wps:spPr>
                                    <a:xfrm>
                                      <a:off x="412203" y="604247"/>
                                      <a:ext cx="54060" cy="35964"/>
                                    </a:xfrm>
                                    <a:custGeom>
                                      <a:avLst/>
                                      <a:gdLst/>
                                      <a:ahLst/>
                                      <a:cxnLst/>
                                      <a:rect l="l" t="t" r="r" b="b"/>
                                      <a:pathLst>
                                        <a:path w="54060" h="35964">
                                          <a:moveTo>
                                            <a:pt x="0" y="35964"/>
                                          </a:moveTo>
                                          <a:lnTo>
                                            <a:pt x="45830" y="0"/>
                                          </a:lnTo>
                                          <a:lnTo>
                                            <a:pt x="49945" y="7126"/>
                                          </a:lnTo>
                                          <a:lnTo>
                                            <a:pt x="54060" y="14254"/>
                                          </a:lnTo>
                                          <a:close/>
                                        </a:path>
                                      </a:pathLst>
                                    </a:custGeom>
                                    <a:solidFill>
                                      <a:srgbClr val="000000"/>
                                    </a:solidFill>
                                    <a:ln w="7620" cap="rnd">
                                      <a:solidFill>
                                        <a:srgbClr val="000000"/>
                                      </a:solidFill>
                                    </a:ln>
                                  </wps:spPr>
                                  <wps:style>
                                    <a:lnRef idx="0">
                                      <a:scrgbClr r="0" g="0" b="0"/>
                                    </a:lnRef>
                                    <a:fillRef idx="0">
                                      <a:scrgbClr r="0" g="0" b="0"/>
                                    </a:fillRef>
                                    <a:effectRef idx="0">
                                      <a:scrgbClr r="0" g="0" b="0"/>
                                    </a:effectRef>
                                    <a:fontRef idx="minor"/>
                                  </wps:style>
                                  <wps:bodyPr/>
                                </wps:wsp>
                                <wps:wsp>
                                  <wps:cNvPr id="1147" name="Straight Line /m1/b4"/>
                                  <wps:cNvSpPr/>
                                  <wps:spPr>
                                    <a:xfrm>
                                      <a:off x="490923" y="503860"/>
                                      <a:ext cx="0" cy="60705"/>
                                    </a:xfrm>
                                    <a:custGeom>
                                      <a:avLst/>
                                      <a:gdLst/>
                                      <a:ahLst/>
                                      <a:cxnLst/>
                                      <a:rect l="l" t="t" r="r" b="b"/>
                                      <a:pathLst>
                                        <a:path h="60705">
                                          <a:moveTo>
                                            <a:pt x="0" y="60705"/>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48" name="Wedge /m1/b5"/>
                                  <wps:cNvSpPr/>
                                  <wps:spPr>
                                    <a:xfrm>
                                      <a:off x="325252" y="776563"/>
                                      <a:ext cx="16459" cy="60704"/>
                                    </a:xfrm>
                                    <a:custGeom>
                                      <a:avLst/>
                                      <a:gdLst/>
                                      <a:ahLst/>
                                      <a:cxnLst/>
                                      <a:rect l="l" t="t" r="r" b="b"/>
                                      <a:pathLst>
                                        <a:path w="16459" h="60704">
                                          <a:moveTo>
                                            <a:pt x="8229" y="0"/>
                                          </a:moveTo>
                                          <a:lnTo>
                                            <a:pt x="16459" y="60704"/>
                                          </a:lnTo>
                                          <a:lnTo>
                                            <a:pt x="8229" y="60704"/>
                                          </a:lnTo>
                                          <a:lnTo>
                                            <a:pt x="0" y="60704"/>
                                          </a:lnTo>
                                          <a:close/>
                                        </a:path>
                                      </a:pathLst>
                                    </a:custGeom>
                                    <a:solidFill>
                                      <a:srgbClr val="000000"/>
                                    </a:solidFill>
                                    <a:ln w="7620" cap="rnd">
                                      <a:solidFill>
                                        <a:srgbClr val="000000"/>
                                      </a:solidFill>
                                    </a:ln>
                                  </wps:spPr>
                                  <wps:style>
                                    <a:lnRef idx="0">
                                      <a:scrgbClr r="0" g="0" b="0"/>
                                    </a:lnRef>
                                    <a:fillRef idx="0">
                                      <a:scrgbClr r="0" g="0" b="0"/>
                                    </a:fillRef>
                                    <a:effectRef idx="0">
                                      <a:scrgbClr r="0" g="0" b="0"/>
                                    </a:effectRef>
                                    <a:fontRef idx="minor"/>
                                  </wps:style>
                                  <wps:bodyPr/>
                                </wps:wsp>
                                <wps:wsp>
                                  <wps:cNvPr id="1149" name="Shape7"/>
                                  <wps:cNvSpPr/>
                                  <wps:spPr>
                                    <a:xfrm>
                                      <a:off x="407631" y="726540"/>
                                      <a:ext cx="9144" cy="9144"/>
                                    </a:xfrm>
                                    <a:prstGeom prst="ellipse">
                                      <a:avLst/>
                                    </a:prstGeom>
                                    <a:solidFill>
                                      <a:srgbClr val="000000"/>
                                    </a:solidFill>
                                  </wps:spPr>
                                  <wps:style>
                                    <a:lnRef idx="0">
                                      <a:scrgbClr r="0" g="0" b="0"/>
                                    </a:lnRef>
                                    <a:fillRef idx="0">
                                      <a:scrgbClr r="0" g="0" b="0"/>
                                    </a:fillRef>
                                    <a:effectRef idx="0">
                                      <a:scrgbClr r="0" g="0" b="0"/>
                                    </a:effectRef>
                                    <a:fontRef idx="minor"/>
                                  </wps:style>
                                  <wps:bodyPr/>
                                </wps:wsp>
                                <wps:wsp>
                                  <wps:cNvPr id="1150" name="Hatch /m1/b6"/>
                                  <wps:cNvSpPr/>
                                  <wps:spPr>
                                    <a:xfrm>
                                      <a:off x="412203" y="731112"/>
                                      <a:ext cx="54060" cy="35964"/>
                                    </a:xfrm>
                                    <a:custGeom>
                                      <a:avLst/>
                                      <a:gdLst/>
                                      <a:ahLst/>
                                      <a:cxnLst/>
                                      <a:rect l="l" t="t" r="r" b="b"/>
                                      <a:pathLst>
                                        <a:path w="54060" h="35964">
                                          <a:moveTo>
                                            <a:pt x="18020" y="7237"/>
                                          </a:moveTo>
                                          <a:lnTo>
                                            <a:pt x="15277" y="11988"/>
                                          </a:lnTo>
                                        </a:path>
                                        <a:path w="54060" h="35964">
                                          <a:moveTo>
                                            <a:pt x="36040" y="14473"/>
                                          </a:moveTo>
                                          <a:lnTo>
                                            <a:pt x="30553" y="23976"/>
                                          </a:lnTo>
                                        </a:path>
                                        <a:path w="54060" h="35964">
                                          <a:moveTo>
                                            <a:pt x="54060" y="21710"/>
                                          </a:moveTo>
                                          <a:lnTo>
                                            <a:pt x="49945" y="28837"/>
                                          </a:lnTo>
                                        </a:path>
                                        <a:path w="54060" h="35964">
                                          <a:moveTo>
                                            <a:pt x="49945" y="28837"/>
                                          </a:moveTo>
                                          <a:lnTo>
                                            <a:pt x="54060" y="21710"/>
                                          </a:lnTo>
                                        </a:path>
                                        <a:path w="54060" h="35964">
                                          <a:moveTo>
                                            <a:pt x="49945" y="28837"/>
                                          </a:moveTo>
                                          <a:lnTo>
                                            <a:pt x="45830" y="35964"/>
                                          </a:lnTo>
                                        </a:path>
                                      </a:pathLst>
                                    </a:custGeom>
                                    <a:solidFill>
                                      <a:srgbClr val="000000"/>
                                    </a:solidFill>
                                    <a:ln w="7620" cap="rnd">
                                      <a:solidFill>
                                        <a:srgbClr val="000000"/>
                                      </a:solidFill>
                                    </a:ln>
                                  </wps:spPr>
                                  <wps:style>
                                    <a:lnRef idx="0">
                                      <a:scrgbClr r="0" g="0" b="0"/>
                                    </a:lnRef>
                                    <a:fillRef idx="0">
                                      <a:scrgbClr r="0" g="0" b="0"/>
                                    </a:fillRef>
                                    <a:effectRef idx="0">
                                      <a:scrgbClr r="0" g="0" b="0"/>
                                    </a:effectRef>
                                    <a:fontRef idx="minor"/>
                                  </wps:style>
                                  <wps:bodyPr/>
                                </wps:wsp>
                                <wps:wsp>
                                  <wps:cNvPr id="1151" name="Shape9"/>
                                  <wps:cNvSpPr/>
                                  <wps:spPr>
                                    <a:xfrm>
                                      <a:off x="250191" y="726540"/>
                                      <a:ext cx="9144" cy="9144"/>
                                    </a:xfrm>
                                    <a:prstGeom prst="ellipse">
                                      <a:avLst/>
                                    </a:prstGeom>
                                    <a:solidFill>
                                      <a:srgbClr val="000000"/>
                                    </a:solidFill>
                                  </wps:spPr>
                                  <wps:style>
                                    <a:lnRef idx="0">
                                      <a:scrgbClr r="0" g="0" b="0"/>
                                    </a:lnRef>
                                    <a:fillRef idx="0">
                                      <a:scrgbClr r="0" g="0" b="0"/>
                                    </a:fillRef>
                                    <a:effectRef idx="0">
                                      <a:scrgbClr r="0" g="0" b="0"/>
                                    </a:effectRef>
                                    <a:fontRef idx="minor"/>
                                  </wps:style>
                                  <wps:bodyPr/>
                                </wps:wsp>
                                <wps:wsp>
                                  <wps:cNvPr id="1152" name="Hatch /m1/b7"/>
                                  <wps:cNvSpPr/>
                                  <wps:spPr>
                                    <a:xfrm>
                                      <a:off x="200701" y="731112"/>
                                      <a:ext cx="54061" cy="35964"/>
                                    </a:xfrm>
                                    <a:custGeom>
                                      <a:avLst/>
                                      <a:gdLst/>
                                      <a:ahLst/>
                                      <a:cxnLst/>
                                      <a:rect l="l" t="t" r="r" b="b"/>
                                      <a:pathLst>
                                        <a:path w="54061" h="35964">
                                          <a:moveTo>
                                            <a:pt x="38784" y="11988"/>
                                          </a:moveTo>
                                          <a:lnTo>
                                            <a:pt x="36040" y="7237"/>
                                          </a:lnTo>
                                        </a:path>
                                        <a:path w="54061" h="35964">
                                          <a:moveTo>
                                            <a:pt x="23506" y="23976"/>
                                          </a:moveTo>
                                          <a:lnTo>
                                            <a:pt x="18020" y="14474"/>
                                          </a:lnTo>
                                        </a:path>
                                        <a:path w="54061" h="35964">
                                          <a:moveTo>
                                            <a:pt x="4114" y="28837"/>
                                          </a:moveTo>
                                          <a:lnTo>
                                            <a:pt x="8229" y="35964"/>
                                          </a:lnTo>
                                        </a:path>
                                        <a:path w="54061" h="35964">
                                          <a:moveTo>
                                            <a:pt x="4114" y="28837"/>
                                          </a:moveTo>
                                          <a:lnTo>
                                            <a:pt x="0" y="21710"/>
                                          </a:lnTo>
                                        </a:path>
                                      </a:pathLst>
                                    </a:custGeom>
                                    <a:solidFill>
                                      <a:srgbClr val="000000"/>
                                    </a:solidFill>
                                    <a:ln w="7620" cap="rnd">
                                      <a:solidFill>
                                        <a:srgbClr val="000000"/>
                                      </a:solidFill>
                                    </a:ln>
                                  </wps:spPr>
                                  <wps:style>
                                    <a:lnRef idx="0">
                                      <a:scrgbClr r="0" g="0" b="0"/>
                                    </a:lnRef>
                                    <a:fillRef idx="0">
                                      <a:scrgbClr r="0" g="0" b="0"/>
                                    </a:fillRef>
                                    <a:effectRef idx="0">
                                      <a:scrgbClr r="0" g="0" b="0"/>
                                    </a:effectRef>
                                    <a:fontRef idx="minor"/>
                                  </wps:style>
                                  <wps:bodyPr/>
                                </wps:wsp>
                                <wps:wsp>
                                  <wps:cNvPr id="1153" name="Straight Line /m1/b8"/>
                                  <wps:cNvSpPr/>
                                  <wps:spPr>
                                    <a:xfrm>
                                      <a:off x="126004" y="599507"/>
                                      <a:ext cx="41807" cy="24110"/>
                                    </a:xfrm>
                                    <a:custGeom>
                                      <a:avLst/>
                                      <a:gdLst/>
                                      <a:ahLst/>
                                      <a:cxnLst/>
                                      <a:rect l="l" t="t" r="r" b="b"/>
                                      <a:pathLst>
                                        <a:path w="41807" h="24110">
                                          <a:moveTo>
                                            <a:pt x="0" y="24110"/>
                                          </a:moveTo>
                                          <a:lnTo>
                                            <a:pt x="41807"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54" name="Straight Line /m1/b9"/>
                                  <wps:cNvSpPr/>
                                  <wps:spPr>
                                    <a:xfrm>
                                      <a:off x="167812" y="534056"/>
                                      <a:ext cx="0" cy="65451"/>
                                    </a:xfrm>
                                    <a:custGeom>
                                      <a:avLst/>
                                      <a:gdLst/>
                                      <a:ahLst/>
                                      <a:cxnLst/>
                                      <a:rect l="l" t="t" r="r" b="b"/>
                                      <a:pathLst>
                                        <a:path h="65451">
                                          <a:moveTo>
                                            <a:pt x="0" y="0"/>
                                          </a:moveTo>
                                          <a:lnTo>
                                            <a:pt x="0" y="65451"/>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55" name="Straight Line /m1/b9"/>
                                  <wps:cNvSpPr/>
                                  <wps:spPr>
                                    <a:xfrm>
                                      <a:off x="184271" y="534056"/>
                                      <a:ext cx="0" cy="65456"/>
                                    </a:xfrm>
                                    <a:custGeom>
                                      <a:avLst/>
                                      <a:gdLst/>
                                      <a:ahLst/>
                                      <a:cxnLst/>
                                      <a:rect l="l" t="t" r="r" b="b"/>
                                      <a:pathLst>
                                        <a:path h="65456">
                                          <a:moveTo>
                                            <a:pt x="0" y="0"/>
                                          </a:moveTo>
                                          <a:lnTo>
                                            <a:pt x="0" y="65456"/>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56" name="Straight Line /m1/b10"/>
                                  <wps:cNvSpPr/>
                                  <wps:spPr>
                                    <a:xfrm>
                                      <a:off x="569642" y="337544"/>
                                      <a:ext cx="53946" cy="30055"/>
                                    </a:xfrm>
                                    <a:custGeom>
                                      <a:avLst/>
                                      <a:gdLst/>
                                      <a:ahLst/>
                                      <a:cxnLst/>
                                      <a:rect l="l" t="t" r="r" b="b"/>
                                      <a:pathLst>
                                        <a:path w="53946" h="30055">
                                          <a:moveTo>
                                            <a:pt x="53946" y="0"/>
                                          </a:moveTo>
                                          <a:lnTo>
                                            <a:pt x="0" y="30055"/>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57" name="Straight Line /m1/b11"/>
                                  <wps:cNvSpPr/>
                                  <wps:spPr>
                                    <a:xfrm>
                                      <a:off x="652595" y="226885"/>
                                      <a:ext cx="494" cy="64431"/>
                                    </a:xfrm>
                                    <a:custGeom>
                                      <a:avLst/>
                                      <a:gdLst/>
                                      <a:ahLst/>
                                      <a:cxnLst/>
                                      <a:rect l="l" t="t" r="r" b="b"/>
                                      <a:pathLst>
                                        <a:path w="494" h="64431">
                                          <a:moveTo>
                                            <a:pt x="0" y="64431"/>
                                          </a:moveTo>
                                          <a:lnTo>
                                            <a:pt x="494"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58" name="Straight Line /m1/b12"/>
                                  <wps:cNvSpPr/>
                                  <wps:spPr>
                                    <a:xfrm>
                                      <a:off x="362256" y="458500"/>
                                      <a:ext cx="49946" cy="28779"/>
                                    </a:xfrm>
                                    <a:custGeom>
                                      <a:avLst/>
                                      <a:gdLst/>
                                      <a:ahLst/>
                                      <a:cxnLst/>
                                      <a:rect l="l" t="t" r="r" b="b"/>
                                      <a:pathLst>
                                        <a:path w="49946" h="28779">
                                          <a:moveTo>
                                            <a:pt x="0" y="28779"/>
                                          </a:moveTo>
                                          <a:lnTo>
                                            <a:pt x="49946"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59" name="Straight Line /m1/b13"/>
                                  <wps:cNvSpPr/>
                                  <wps:spPr>
                                    <a:xfrm>
                                      <a:off x="362256" y="338762"/>
                                      <a:ext cx="49946" cy="28837"/>
                                    </a:xfrm>
                                    <a:custGeom>
                                      <a:avLst/>
                                      <a:gdLst/>
                                      <a:ahLst/>
                                      <a:cxnLst/>
                                      <a:rect l="l" t="t" r="r" b="b"/>
                                      <a:pathLst>
                                        <a:path w="49946" h="28837">
                                          <a:moveTo>
                                            <a:pt x="0" y="0"/>
                                          </a:moveTo>
                                          <a:lnTo>
                                            <a:pt x="49946" y="28837"/>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60" name="Straight Line /m1/b14"/>
                                  <wps:cNvSpPr/>
                                  <wps:spPr>
                                    <a:xfrm>
                                      <a:off x="438977" y="208589"/>
                                      <a:ext cx="50637" cy="28454"/>
                                    </a:xfrm>
                                    <a:custGeom>
                                      <a:avLst/>
                                      <a:gdLst/>
                                      <a:ahLst/>
                                      <a:cxnLst/>
                                      <a:rect l="l" t="t" r="r" b="b"/>
                                      <a:pathLst>
                                        <a:path w="50637" h="28454">
                                          <a:moveTo>
                                            <a:pt x="0" y="0"/>
                                          </a:moveTo>
                                          <a:lnTo>
                                            <a:pt x="50637" y="28454"/>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61" name="Straight Line /m1/b14"/>
                                  <wps:cNvSpPr/>
                                  <wps:spPr>
                                    <a:xfrm>
                                      <a:off x="438977" y="189709"/>
                                      <a:ext cx="58700" cy="32985"/>
                                    </a:xfrm>
                                    <a:custGeom>
                                      <a:avLst/>
                                      <a:gdLst/>
                                      <a:ahLst/>
                                      <a:cxnLst/>
                                      <a:rect l="l" t="t" r="r" b="b"/>
                                      <a:pathLst>
                                        <a:path w="58700" h="32985">
                                          <a:moveTo>
                                            <a:pt x="0" y="0"/>
                                          </a:moveTo>
                                          <a:lnTo>
                                            <a:pt x="58700" y="32985"/>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62" name="Straight Line /m1/b15"/>
                                  <wps:cNvSpPr/>
                                  <wps:spPr>
                                    <a:xfrm>
                                      <a:off x="333482" y="731112"/>
                                      <a:ext cx="78720" cy="45451"/>
                                    </a:xfrm>
                                    <a:custGeom>
                                      <a:avLst/>
                                      <a:gdLst/>
                                      <a:ahLst/>
                                      <a:cxnLst/>
                                      <a:rect l="l" t="t" r="r" b="b"/>
                                      <a:pathLst>
                                        <a:path w="78720" h="45451">
                                          <a:moveTo>
                                            <a:pt x="0" y="45451"/>
                                          </a:moveTo>
                                          <a:lnTo>
                                            <a:pt x="7872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63" name="Straight Line /m1/b16"/>
                                  <wps:cNvSpPr/>
                                  <wps:spPr>
                                    <a:xfrm>
                                      <a:off x="254762" y="731112"/>
                                      <a:ext cx="78719" cy="45451"/>
                                    </a:xfrm>
                                    <a:custGeom>
                                      <a:avLst/>
                                      <a:gdLst/>
                                      <a:ahLst/>
                                      <a:cxnLst/>
                                      <a:rect l="l" t="t" r="r" b="b"/>
                                      <a:pathLst>
                                        <a:path w="78719" h="45451">
                                          <a:moveTo>
                                            <a:pt x="78719" y="45451"/>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64" name="Straight Line /m1/b17"/>
                                  <wps:cNvSpPr/>
                                  <wps:spPr>
                                    <a:xfrm>
                                      <a:off x="412203" y="640211"/>
                                      <a:ext cx="0" cy="90900"/>
                                    </a:xfrm>
                                    <a:custGeom>
                                      <a:avLst/>
                                      <a:gdLst/>
                                      <a:ahLst/>
                                      <a:cxnLst/>
                                      <a:rect l="l" t="t" r="r" b="b"/>
                                      <a:pathLst>
                                        <a:path h="90900">
                                          <a:moveTo>
                                            <a:pt x="0" y="90900"/>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65" name="Straight Line /m1/b18"/>
                                  <wps:cNvSpPr/>
                                  <wps:spPr>
                                    <a:xfrm>
                                      <a:off x="254762" y="640211"/>
                                      <a:ext cx="0" cy="90900"/>
                                    </a:xfrm>
                                    <a:custGeom>
                                      <a:avLst/>
                                      <a:gdLst/>
                                      <a:ahLst/>
                                      <a:cxnLst/>
                                      <a:rect l="l" t="t" r="r" b="b"/>
                                      <a:pathLst>
                                        <a:path h="90900">
                                          <a:moveTo>
                                            <a:pt x="0" y="90900"/>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66" name="Wedge /m1/b19"/>
                                  <wps:cNvSpPr/>
                                  <wps:spPr>
                                    <a:xfrm>
                                      <a:off x="180156" y="592385"/>
                                      <a:ext cx="74605" cy="47825"/>
                                    </a:xfrm>
                                    <a:custGeom>
                                      <a:avLst/>
                                      <a:gdLst/>
                                      <a:ahLst/>
                                      <a:cxnLst/>
                                      <a:rect l="l" t="t" r="r" b="b"/>
                                      <a:pathLst>
                                        <a:path w="74605" h="47825">
                                          <a:moveTo>
                                            <a:pt x="74605" y="47825"/>
                                          </a:moveTo>
                                          <a:lnTo>
                                            <a:pt x="0" y="14254"/>
                                          </a:lnTo>
                                          <a:lnTo>
                                            <a:pt x="4114" y="7126"/>
                                          </a:lnTo>
                                          <a:lnTo>
                                            <a:pt x="8229" y="0"/>
                                          </a:lnTo>
                                          <a:close/>
                                        </a:path>
                                      </a:pathLst>
                                    </a:custGeom>
                                    <a:solidFill>
                                      <a:srgbClr val="000000"/>
                                    </a:solidFill>
                                    <a:ln w="7620" cap="rnd">
                                      <a:solidFill>
                                        <a:srgbClr val="000000"/>
                                      </a:solidFill>
                                    </a:ln>
                                  </wps:spPr>
                                  <wps:style>
                                    <a:lnRef idx="0">
                                      <a:scrgbClr r="0" g="0" b="0"/>
                                    </a:lnRef>
                                    <a:fillRef idx="0">
                                      <a:scrgbClr r="0" g="0" b="0"/>
                                    </a:fillRef>
                                    <a:effectRef idx="0">
                                      <a:scrgbClr r="0" g="0" b="0"/>
                                    </a:effectRef>
                                    <a:fontRef idx="minor"/>
                                  </wps:style>
                                  <wps:bodyPr/>
                                </wps:wsp>
                                <wps:wsp>
                                  <wps:cNvPr id="1167" name="Straight Line /m1/b20"/>
                                  <wps:cNvSpPr/>
                                  <wps:spPr>
                                    <a:xfrm>
                                      <a:off x="490923" y="458500"/>
                                      <a:ext cx="78719" cy="45359"/>
                                    </a:xfrm>
                                    <a:custGeom>
                                      <a:avLst/>
                                      <a:gdLst/>
                                      <a:ahLst/>
                                      <a:cxnLst/>
                                      <a:rect l="l" t="t" r="r" b="b"/>
                                      <a:pathLst>
                                        <a:path w="78719" h="45359">
                                          <a:moveTo>
                                            <a:pt x="0" y="45359"/>
                                          </a:moveTo>
                                          <a:lnTo>
                                            <a:pt x="78719"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68" name="Straight Line /m1/b21"/>
                                  <wps:cNvSpPr/>
                                  <wps:spPr>
                                    <a:xfrm>
                                      <a:off x="412203" y="458500"/>
                                      <a:ext cx="78719" cy="45359"/>
                                    </a:xfrm>
                                    <a:custGeom>
                                      <a:avLst/>
                                      <a:gdLst/>
                                      <a:ahLst/>
                                      <a:cxnLst/>
                                      <a:rect l="l" t="t" r="r" b="b"/>
                                      <a:pathLst>
                                        <a:path w="78719" h="45359">
                                          <a:moveTo>
                                            <a:pt x="78719" y="45359"/>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69" name="Straight Line /m1/b21"/>
                                  <wps:cNvSpPr/>
                                  <wps:spPr>
                                    <a:xfrm>
                                      <a:off x="428665" y="448990"/>
                                      <a:ext cx="62257" cy="35873"/>
                                    </a:xfrm>
                                    <a:custGeom>
                                      <a:avLst/>
                                      <a:gdLst/>
                                      <a:ahLst/>
                                      <a:cxnLst/>
                                      <a:rect l="l" t="t" r="r" b="b"/>
                                      <a:pathLst>
                                        <a:path w="62257" h="35873">
                                          <a:moveTo>
                                            <a:pt x="62257" y="35873"/>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70" name="Straight Line /m1/b22"/>
                                  <wps:cNvSpPr/>
                                  <wps:spPr>
                                    <a:xfrm>
                                      <a:off x="569642" y="367599"/>
                                      <a:ext cx="0" cy="90900"/>
                                    </a:xfrm>
                                    <a:custGeom>
                                      <a:avLst/>
                                      <a:gdLst/>
                                      <a:ahLst/>
                                      <a:cxnLst/>
                                      <a:rect l="l" t="t" r="r" b="b"/>
                                      <a:pathLst>
                                        <a:path h="90900">
                                          <a:moveTo>
                                            <a:pt x="0" y="90900"/>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71" name="Straight Line /m1/b22"/>
                                  <wps:cNvSpPr/>
                                  <wps:spPr>
                                    <a:xfrm>
                                      <a:off x="553183" y="377097"/>
                                      <a:ext cx="0" cy="71894"/>
                                    </a:xfrm>
                                    <a:custGeom>
                                      <a:avLst/>
                                      <a:gdLst/>
                                      <a:ahLst/>
                                      <a:cxnLst/>
                                      <a:rect l="l" t="t" r="r" b="b"/>
                                      <a:pathLst>
                                        <a:path h="71894">
                                          <a:moveTo>
                                            <a:pt x="0" y="71894"/>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72" name="Straight Line /m1/b23"/>
                                  <wps:cNvSpPr/>
                                  <wps:spPr>
                                    <a:xfrm>
                                      <a:off x="412203" y="367599"/>
                                      <a:ext cx="0" cy="90900"/>
                                    </a:xfrm>
                                    <a:custGeom>
                                      <a:avLst/>
                                      <a:gdLst/>
                                      <a:ahLst/>
                                      <a:cxnLst/>
                                      <a:rect l="l" t="t" r="r" b="b"/>
                                      <a:pathLst>
                                        <a:path h="90900">
                                          <a:moveTo>
                                            <a:pt x="0" y="90900"/>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73" name="Straight Line /m1/b24"/>
                                  <wps:cNvSpPr/>
                                  <wps:spPr>
                                    <a:xfrm>
                                      <a:off x="490923" y="322149"/>
                                      <a:ext cx="78719" cy="45450"/>
                                    </a:xfrm>
                                    <a:custGeom>
                                      <a:avLst/>
                                      <a:gdLst/>
                                      <a:ahLst/>
                                      <a:cxnLst/>
                                      <a:rect l="l" t="t" r="r" b="b"/>
                                      <a:pathLst>
                                        <a:path w="78719" h="45450">
                                          <a:moveTo>
                                            <a:pt x="78719" y="45450"/>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74" name="Straight Line /m1/b25"/>
                                  <wps:cNvSpPr/>
                                  <wps:spPr>
                                    <a:xfrm>
                                      <a:off x="412203" y="322149"/>
                                      <a:ext cx="78719" cy="45450"/>
                                    </a:xfrm>
                                    <a:custGeom>
                                      <a:avLst/>
                                      <a:gdLst/>
                                      <a:ahLst/>
                                      <a:cxnLst/>
                                      <a:rect l="l" t="t" r="r" b="b"/>
                                      <a:pathLst>
                                        <a:path w="78719" h="45450">
                                          <a:moveTo>
                                            <a:pt x="78719" y="0"/>
                                          </a:moveTo>
                                          <a:lnTo>
                                            <a:pt x="0" y="4545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75" name="Straight Line /m1/b25"/>
                                  <wps:cNvSpPr/>
                                  <wps:spPr>
                                    <a:xfrm>
                                      <a:off x="428666" y="341155"/>
                                      <a:ext cx="62256" cy="35944"/>
                                    </a:xfrm>
                                    <a:custGeom>
                                      <a:avLst/>
                                      <a:gdLst/>
                                      <a:ahLst/>
                                      <a:cxnLst/>
                                      <a:rect l="l" t="t" r="r" b="b"/>
                                      <a:pathLst>
                                        <a:path w="62256" h="35944">
                                          <a:moveTo>
                                            <a:pt x="62256" y="0"/>
                                          </a:moveTo>
                                          <a:lnTo>
                                            <a:pt x="0" y="35944"/>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76" name="Straight Line /m1/b26"/>
                                  <wps:cNvSpPr/>
                                  <wps:spPr>
                                    <a:xfrm>
                                      <a:off x="489468" y="227521"/>
                                      <a:ext cx="1454" cy="94627"/>
                                    </a:xfrm>
                                    <a:custGeom>
                                      <a:avLst/>
                                      <a:gdLst/>
                                      <a:ahLst/>
                                      <a:cxnLst/>
                                      <a:rect l="l" t="t" r="r" b="b"/>
                                      <a:pathLst>
                                        <a:path w="1454" h="94627">
                                          <a:moveTo>
                                            <a:pt x="1454" y="94627"/>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77" name="Straight Line /m1/b27"/>
                                  <wps:cNvSpPr/>
                                  <wps:spPr>
                                    <a:xfrm>
                                      <a:off x="489468" y="179525"/>
                                      <a:ext cx="81629" cy="47995"/>
                                    </a:xfrm>
                                    <a:custGeom>
                                      <a:avLst/>
                                      <a:gdLst/>
                                      <a:ahLst/>
                                      <a:cxnLst/>
                                      <a:rect l="l" t="t" r="r" b="b"/>
                                      <a:pathLst>
                                        <a:path w="81629" h="47995">
                                          <a:moveTo>
                                            <a:pt x="0" y="47995"/>
                                          </a:moveTo>
                                          <a:lnTo>
                                            <a:pt x="81629"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78" name="Straight Line /m1/b28"/>
                                  <wps:cNvSpPr/>
                                  <wps:spPr>
                                    <a:xfrm>
                                      <a:off x="571097" y="179525"/>
                                      <a:ext cx="81992" cy="47359"/>
                                    </a:xfrm>
                                    <a:custGeom>
                                      <a:avLst/>
                                      <a:gdLst/>
                                      <a:ahLst/>
                                      <a:cxnLst/>
                                      <a:rect l="l" t="t" r="r" b="b"/>
                                      <a:pathLst>
                                        <a:path w="81992" h="47359">
                                          <a:moveTo>
                                            <a:pt x="81992" y="47359"/>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79" name="Straight Line /m1/b28"/>
                                  <wps:cNvSpPr/>
                                  <wps:spPr>
                                    <a:xfrm>
                                      <a:off x="571146" y="198561"/>
                                      <a:ext cx="65432" cy="37794"/>
                                    </a:xfrm>
                                    <a:custGeom>
                                      <a:avLst/>
                                      <a:gdLst/>
                                      <a:ahLst/>
                                      <a:cxnLst/>
                                      <a:rect l="l" t="t" r="r" b="b"/>
                                      <a:pathLst>
                                        <a:path w="65432" h="37794">
                                          <a:moveTo>
                                            <a:pt x="65432" y="37794"/>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80" name="Straight Line /m1/b29"/>
                                  <wps:cNvSpPr/>
                                  <wps:spPr>
                                    <a:xfrm>
                                      <a:off x="653090" y="181707"/>
                                      <a:ext cx="78901" cy="45177"/>
                                    </a:xfrm>
                                    <a:custGeom>
                                      <a:avLst/>
                                      <a:gdLst/>
                                      <a:ahLst/>
                                      <a:cxnLst/>
                                      <a:rect l="l" t="t" r="r" b="b"/>
                                      <a:pathLst>
                                        <a:path w="78901" h="45177">
                                          <a:moveTo>
                                            <a:pt x="0" y="45177"/>
                                          </a:moveTo>
                                          <a:lnTo>
                                            <a:pt x="78901"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81" name="Straight Line /m1/b30"/>
                                  <wps:cNvSpPr/>
                                  <wps:spPr>
                                    <a:xfrm>
                                      <a:off x="731991" y="90806"/>
                                      <a:ext cx="272" cy="90901"/>
                                    </a:xfrm>
                                    <a:custGeom>
                                      <a:avLst/>
                                      <a:gdLst/>
                                      <a:ahLst/>
                                      <a:cxnLst/>
                                      <a:rect l="l" t="t" r="r" b="b"/>
                                      <a:pathLst>
                                        <a:path w="272" h="90901">
                                          <a:moveTo>
                                            <a:pt x="0" y="90901"/>
                                          </a:moveTo>
                                          <a:lnTo>
                                            <a:pt x="272"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82" name="Straight Line /m1/b30"/>
                                  <wps:cNvSpPr/>
                                  <wps:spPr>
                                    <a:xfrm>
                                      <a:off x="748479" y="100376"/>
                                      <a:ext cx="215" cy="71900"/>
                                    </a:xfrm>
                                    <a:custGeom>
                                      <a:avLst/>
                                      <a:gdLst/>
                                      <a:ahLst/>
                                      <a:cxnLst/>
                                      <a:rect l="l" t="t" r="r" b="b"/>
                                      <a:pathLst>
                                        <a:path w="215" h="71900">
                                          <a:moveTo>
                                            <a:pt x="0" y="71900"/>
                                          </a:moveTo>
                                          <a:lnTo>
                                            <a:pt x="215"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83" name="Straight Line /m1/b31"/>
                                  <wps:cNvSpPr/>
                                  <wps:spPr>
                                    <a:xfrm>
                                      <a:off x="731991" y="181707"/>
                                      <a:ext cx="78538" cy="45814"/>
                                    </a:xfrm>
                                    <a:custGeom>
                                      <a:avLst/>
                                      <a:gdLst/>
                                      <a:ahLst/>
                                      <a:cxnLst/>
                                      <a:rect l="l" t="t" r="r" b="b"/>
                                      <a:pathLst>
                                        <a:path w="78538" h="45814">
                                          <a:moveTo>
                                            <a:pt x="0" y="0"/>
                                          </a:moveTo>
                                          <a:lnTo>
                                            <a:pt x="78538" y="45814"/>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84" name="Straight Line /m1/b32"/>
                                  <wps:cNvSpPr/>
                                  <wps:spPr>
                                    <a:xfrm>
                                      <a:off x="732264" y="45720"/>
                                      <a:ext cx="78902" cy="45086"/>
                                    </a:xfrm>
                                    <a:custGeom>
                                      <a:avLst/>
                                      <a:gdLst/>
                                      <a:ahLst/>
                                      <a:cxnLst/>
                                      <a:rect l="l" t="t" r="r" b="b"/>
                                      <a:pathLst>
                                        <a:path w="78902" h="45086">
                                          <a:moveTo>
                                            <a:pt x="0" y="45086"/>
                                          </a:moveTo>
                                          <a:lnTo>
                                            <a:pt x="78902"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85" name="Straight Line /m1/b33"/>
                                  <wps:cNvSpPr/>
                                  <wps:spPr>
                                    <a:xfrm>
                                      <a:off x="810530" y="182344"/>
                                      <a:ext cx="78901" cy="45177"/>
                                    </a:xfrm>
                                    <a:custGeom>
                                      <a:avLst/>
                                      <a:gdLst/>
                                      <a:ahLst/>
                                      <a:cxnLst/>
                                      <a:rect l="l" t="t" r="r" b="b"/>
                                      <a:pathLst>
                                        <a:path w="78901" h="45177">
                                          <a:moveTo>
                                            <a:pt x="0" y="45177"/>
                                          </a:moveTo>
                                          <a:lnTo>
                                            <a:pt x="78901"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86" name="Straight Line /m1/b33"/>
                                  <wps:cNvSpPr/>
                                  <wps:spPr>
                                    <a:xfrm>
                                      <a:off x="810601" y="172780"/>
                                      <a:ext cx="62409" cy="35734"/>
                                    </a:xfrm>
                                    <a:custGeom>
                                      <a:avLst/>
                                      <a:gdLst/>
                                      <a:ahLst/>
                                      <a:cxnLst/>
                                      <a:rect l="l" t="t" r="r" b="b"/>
                                      <a:pathLst>
                                        <a:path w="62409" h="35734">
                                          <a:moveTo>
                                            <a:pt x="0" y="35734"/>
                                          </a:moveTo>
                                          <a:lnTo>
                                            <a:pt x="62409"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87" name="Straight Line /m1/b34"/>
                                  <wps:cNvSpPr/>
                                  <wps:spPr>
                                    <a:xfrm>
                                      <a:off x="811167" y="45720"/>
                                      <a:ext cx="78629" cy="45722"/>
                                    </a:xfrm>
                                    <a:custGeom>
                                      <a:avLst/>
                                      <a:gdLst/>
                                      <a:ahLst/>
                                      <a:cxnLst/>
                                      <a:rect l="l" t="t" r="r" b="b"/>
                                      <a:pathLst>
                                        <a:path w="78629" h="45722">
                                          <a:moveTo>
                                            <a:pt x="0" y="0"/>
                                          </a:moveTo>
                                          <a:lnTo>
                                            <a:pt x="78629" y="45722"/>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88" name="Straight Line /m1/b34"/>
                                  <wps:cNvSpPr/>
                                  <wps:spPr>
                                    <a:xfrm>
                                      <a:off x="811104" y="64723"/>
                                      <a:ext cx="62186" cy="36161"/>
                                    </a:xfrm>
                                    <a:custGeom>
                                      <a:avLst/>
                                      <a:gdLst/>
                                      <a:ahLst/>
                                      <a:cxnLst/>
                                      <a:rect l="l" t="t" r="r" b="b"/>
                                      <a:pathLst>
                                        <a:path w="62186" h="36161">
                                          <a:moveTo>
                                            <a:pt x="0" y="0"/>
                                          </a:moveTo>
                                          <a:lnTo>
                                            <a:pt x="62186" y="36161"/>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89" name="Straight Line /m1/b35"/>
                                  <wps:cNvSpPr/>
                                  <wps:spPr>
                                    <a:xfrm>
                                      <a:off x="889432" y="91442"/>
                                      <a:ext cx="363" cy="90901"/>
                                    </a:xfrm>
                                    <a:custGeom>
                                      <a:avLst/>
                                      <a:gdLst/>
                                      <a:ahLst/>
                                      <a:cxnLst/>
                                      <a:rect l="l" t="t" r="r" b="b"/>
                                      <a:pathLst>
                                        <a:path w="363" h="90901">
                                          <a:moveTo>
                                            <a:pt x="0" y="90901"/>
                                          </a:moveTo>
                                          <a:lnTo>
                                            <a:pt x="363"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190" name="Character O of /m1/a1"/>
                                  <wps:cNvSpPr/>
                                  <wps:spPr>
                                    <a:xfrm>
                                      <a:off x="316138" y="575995"/>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191" name="Character O of /m1/a2"/>
                                  <wps:cNvSpPr/>
                                  <wps:spPr>
                                    <a:xfrm>
                                      <a:off x="473579" y="575995"/>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192" name="Character O of /m1/a3"/>
                                  <wps:cNvSpPr/>
                                  <wps:spPr>
                                    <a:xfrm>
                                      <a:off x="316138" y="848697"/>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193" name="Character H of /m1/a3"/>
                                  <wps:cNvSpPr/>
                                  <wps:spPr>
                                    <a:xfrm>
                                      <a:off x="356541" y="848697"/>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194" name="Character O of /m1/a4"/>
                                  <wps:cNvSpPr/>
                                  <wps:spPr>
                                    <a:xfrm>
                                      <a:off x="473579" y="757797"/>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195" name="Character H of /m1/a4"/>
                                  <wps:cNvSpPr/>
                                  <wps:spPr>
                                    <a:xfrm>
                                      <a:off x="513982" y="757797"/>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196" name="Character O of /m1/a5"/>
                                  <wps:cNvSpPr/>
                                  <wps:spPr>
                                    <a:xfrm>
                                      <a:off x="158698" y="757797"/>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197" name="Character H of /m1/a5"/>
                                  <wps:cNvSpPr/>
                                  <wps:spPr>
                                    <a:xfrm>
                                      <a:off x="124531" y="757797"/>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198" name="Character O of /m1/a6"/>
                                  <wps:cNvSpPr/>
                                  <wps:spPr>
                                    <a:xfrm>
                                      <a:off x="79886" y="621445"/>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199" name="Character H of /m1/a6"/>
                                  <wps:cNvSpPr/>
                                  <wps:spPr>
                                    <a:xfrm>
                                      <a:off x="45720" y="621445"/>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200" name="Character O of /m1/a7"/>
                                  <wps:cNvSpPr/>
                                  <wps:spPr>
                                    <a:xfrm>
                                      <a:off x="158698" y="485094"/>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201" name="Character O of /m1/a8"/>
                                  <wps:cNvSpPr/>
                                  <wps:spPr>
                                    <a:xfrm>
                                      <a:off x="635019" y="302747"/>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202" name="Character O of /m1/a9"/>
                                  <wps:cNvSpPr/>
                                  <wps:spPr>
                                    <a:xfrm>
                                      <a:off x="316138" y="485094"/>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203" name="Character H of /m1/a9"/>
                                  <wps:cNvSpPr/>
                                  <wps:spPr>
                                    <a:xfrm>
                                      <a:off x="281971" y="485094"/>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204" name="Character O of /m1/a10"/>
                                  <wps:cNvSpPr/>
                                  <wps:spPr>
                                    <a:xfrm>
                                      <a:off x="316138" y="303383"/>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205" name="Character H of /m1/a10"/>
                                  <wps:cNvSpPr/>
                                  <wps:spPr>
                                    <a:xfrm>
                                      <a:off x="281971" y="303383"/>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206" name="Character O of /m1/a11"/>
                                  <wps:cNvSpPr/>
                                  <wps:spPr>
                                    <a:xfrm>
                                      <a:off x="392859" y="164214"/>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g:wgp>
                            </a:graphicData>
                          </a:graphic>
                        </wp:inline>
                      </w:drawing>
                    </mc:Choice>
                    <mc:Fallback>
                      <w:pict>
                        <v:group w14:anchorId="0910446B" id="Chem4Word Structure" o:spid="_x0000_s1026" style="width:73.65pt;height:73.4pt;mso-position-horizontal-relative:char;mso-position-vertical-relative:line" coordsize="9355,93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GkOehMAAIwfAQAOAAAAZHJzL2Uyb0RvYy54bWzsXd+P47YRfi/Q/8Hwe88S9XuRTYAmTfJQ&#10;NEGTos8+W7s2YFuu5Lu961/fbzikRHklrXTp2tl4EuBsryRqKPHjzHwzHH71zaf9bvYxL6ttcbif&#10;+++8+Sw/rIr19vB4P//Xr9//JZ3PqtPysF7uikN+P/+cV/Nvvv7zn756Ot7lqtgUu3VeztDIobp7&#10;Ot7PN6fT8W6xqFabfL+s3hXH/ICDD0W5X57ws3xcrMvlE1rf7xbK8+LFU1Guj2WxyqsKf/2OD86/&#10;1u0/POSr008PD1V+mu3u55DtpP8t9b/v6d/F118t7x7L5XGzXRkxll8gxX65PeCmdVPfLU/L2Ydy&#10;+6yp/XZVFlXxcHq3KvaL4uFhu8p1H9Ab3zvrzQ9l8eGo+/J49/R4rB8THu3Zc/riZlf/+PhzOduu&#10;8e78MJjPDss93tK3ePrhv/FkZ7+cyg+r04cypyf1dHy8wwU/lMdfjj+X5g+P/Is6/+mh3NMnujX7&#10;pJ/x5/oZ559OsxX+mAVR5Mfz2QqHssDPwozfwWqDF/XsqtXmb4PXLexNFyRbLcrTEaOpah5Y9dse&#10;2C+b5THX76Gi/jcPLLQPDI9puX3cnGZ/3x7y2WLvL977/MT0FfXjqu4qPLmOZxXESkV4LHgqse8H&#10;SchPxT61MMtC89BUmgYJHa37vrxbfahOP+SFfvjLj3+vTjys1/bbcmO/rT4d7NcS4CBY7DQsTvMZ&#10;YFHOZ4DFe775cXmi60ha+jp7up8bOTb3cxaDju2Lj/mvhT7rdPYCIWJzdHdwzzItob9uh/gcXEY3&#10;1F2shcAf3W7uDiRPEiugerXEzFEe1hqBVbHbrr/f7nYkUVU+vv92V84+Lgn/+j/z6JzT0PLugJvR&#10;qOHXo7+dPu9yamN3+Gf+AIjoEa0bXZlWeR4BGiGDnU10Y7iATnyAFBOvNZfQ1bmeviZeX1+k718c&#10;TvX1++2hKHXnnd7R1/fF+rNGs34AgA0B/TL4iQbwo0hWEgSIexk/KgoxFgbxg5vRpOMONzthuQPr&#10;1fEDOQbxQ8jAORBVqycMqD4MYdiddUjww5C7EfxAJbDC/ne+fjR6J5iEm9BXyoPexziKvVCFWrNg&#10;7jFaNwq9mCZYHA6iLNZaCQPy4rgxcgA3LAa93wYVR0fvuGI2Z5zpnigNGDsWYfa4/eQWGyQmvoqN&#10;4rCn2E8+1QiI5+SHmIvOzl3tiipnlf2iYnMU00j9RSpKlOF89kwRvy1lmFgwdxiTekCNVoZh5mWK&#10;QR15QQoEa3vQgtoAOvYSLzID9bKABoz55v0wdoXrg3EXhDE5vYgwQQsZrG8cLeAVnqk+PZpHoyRQ&#10;Ef7Xqi9J4ijWirNRfX4cRhmrPhqMdkq/LFLg4hg5DGZC7eM0iGDtkyoFUaF8rD5rTmirKdOY1vZN&#10;n+w59vOsUbf79hT7yacyErvOE80nbqAl53ppFIxdxrI+Q5ugo1Ecekkc+IxiFcMMa+u6zA9B0miy&#10;ib6xDWYxfCyZNpnRl/t5vtttjxURPcs76wWSPjFn0Z+nG2fCKtCrvCSrEGE24uH04/K02jAbp633&#10;8YOq8YqSwPd9zUU0quEteUV+6imenhNV84a96iFSCcxQ8mL8LE0NXHiury0rtrDI4RjjlQVwK/n+&#10;wF+idSxa6hMg8KKIDVcVZEnb5fpCARrPTPmJ/5KCbFw+lyf6TU+gu8m+J9At7gUFCGvn2HWlzwQw&#10;70Kzw/ju8mfTp0jxX3uI5Dflv0ZQwo4W12Gd0ROuijw/Ey0+HFe4qdgAeWbPtPg00xDx4cQzg6pH&#10;i+Po74LbhByD3GaQJins2DPF3KdDGp3r6PyzGbytxV+6vwoij6OTrl7uu39jc5DOt1b3bxIgRHha&#10;999Vy333r93hAQ02rf+Tbs/mjmttnHVdtKf2pV4Io97WdFfnXnSwv9oQH61LEarwQFfRZBFlWeSd&#10;hXRCoBM2vg6FYlhbg9j6xK4pZ51gpLW8QioBy4FpT2kx+rlgPs6uex/kTa/QZ9uh8ZgTPvjt88EI&#10;uVnr83kqzjRb1I+TFB6/xk8QesjK6YyeRCEs3jafdBnsEBOsb96PGIuBPrSwhuJWuAuClltKHIiG&#10;Em8moiUNVcJGdjSMFsvmXFbTGLTEnXETxsF4tNguCFpuCi11mk2HbcYG1GjjLIqRRcPKJQiSiEMS&#10;DrMc1HmegQcu9CoKhphdloN8Ui1Gl6ox5zgm17C6cTskALopAA2ltvjTEqVjBO0zTo9UKk5TDZEG&#10;QGEGQ5B8mzgMERa8hn0G+GgpSPNoIbrAYywwR8g+8Oi2HJAJdG4KOnWeS5fumZYj7awxQJAn8rTd&#10;40Kn1j0qTRJtBoKpuqy5psGj5QB8WIx++Lhi9sNHtyYAapiR2yLWmuSS58SAPy1Z2gFQAEYe6w1a&#10;zAAFemWRjkuCCLP29pk1yv83cd0OAE1MTA7SzCSYKC+NUq1jGg2EGBNSVJiaTsM6i/7iGsjIoTUQ&#10;idGvgV6iDkxL0D7K6ZCYcLdkwsVgx14BQD6g5J0DKE1g1XFIW2XsG13DhItYDqIPtBi/AUDcEgDE&#10;LQlbrVfF3pQJR+s6+wE0Mek/CMKU+beuzM4kTShbkggETPxXCvDABzJyAEAsRj+AXDH7fCDTmvhA&#10;N+oDYWnLAIB0UGM0ge0stO4BkG9Wzbgj8+ImHIY8yTEIIHPOGdb7QMSMnTX4xIS7KRNuKLvAn5aV&#10;6K64Dj3F9HfjAxntgxWczM9d3HwDZPjm/TrHFU7got3DSpLZmro48VB6gT8tm83RN7HARRv/wrDd&#10;vQS3N7VyIq7zC5wyHrBe4OuONsuQTOmb+lER1v6fh0WTMMZaf/ZrklRdLa/AyEFmmRajS8eYc8gs&#10;c0Qd1jNdRTfYREOet64OUmdwv1jKo84eb9t6WOUkVTykpJUpNNi3ljkeSnUAtTAF004Zj654rXFf&#10;mKvASodrJTu4rhaJ0YVpdp7CqBGzD8+NU9aGn1kzITXhULWvrunmjbI935YyHEp4UNNyhRxX660D&#10;qIHFGBAJV9EqyHhbbPlQwsNUAKk0JmeObLEwzTI9JTdcBdUsNfHaACEfu7j/4mSfkQNWJYvRpYHM&#10;OeiJK2qfFhIA3S6AErz83nCTmpZy56Z7xwmW47UzhnAnMt9cPu2y4BGyj6oe4zU86n+liG9/MfI+&#10;j4cW//zf4BIFfsr1X4IE2Q1nS1cNXBKkPthF5ReHC9+8S8NAOmDZFU60yyj/5KbMs2QomQFFOycR&#10;BE2ZqkC0i3Djf0A6AE7FgHaZmH0KO8uUxQ2U8u3OE7YsbotPC1FFjnPNLqthOPfHSV3gd9poEmaz&#10;XTqgEbU5q819s2ayHZLUhVtKXUD5nQEATUuec/i0Pw6ALCyGwUPJTPZMAdBNAWgomYEjqaOjtCHx&#10;aVxHK0BAktd3t/k0s4AIgZJn5WrduP+rluYxexFpPo3E6PJ2zDnweCwshgHkdkgAdFMAqtMbOpaw&#10;8rYa4wEEzz9GhAjDTqkkYjq7AZCPadpQamGsNHtw8fw5WHAsBnFrWoou+PApxP05gg4jyOJM0HNT&#10;6BlMKJiYetqgx08yFFJos9GpH9M2AjqhIEHluGs5QEYO4CfUYnThh10aPs5+Wh94TGuOohIA3RSA&#10;BhMKpiWjRiggDlKa1E83gLIM9B4DqEl1uTiDkPpaDg0gEqMLQOYc9ARV2evkoT4QCYNww/HQwYSC&#10;yQDyqUYCAQjrU7E0FpN3Y7+hImFgAIT4z5WCPDDgjBzkAGkxugBkzkFPXFEFQBLyMd5MvU1witmz&#10;P0I6Lc87jgKsDGIApX5yXtw3STOqeM45oT5KLVyNw9ZykAaKSIwuABkTTh8fNuFMrwA18YHMG72p&#10;mGk6lGKAnTwxekYzCFi0mpmdJjIvRVH7lgJSFJ61KTlXKx+npQB2KC/IH8AOHx/Gjm5LkNNMHbeF&#10;nKFsg6nICVP426x6PC/g3Zka2035ZoERFl5faekqLDctBaDDQvSrHVfIPptNtyXQuVXoDGUecGnR&#10;L1E6fqfVFgVgKdhqS7HRCU/pF+cNklTLoa02EqMfPtYO64OOaQngwcKLukNCvN0S8UYbFvW6PXDz&#10;p1ltKPaL9vSAohI9LauN/APLu0Veaqu0XwE/Wg6NHxKjHz9IJqjF7MeQbk0U0K0qoKHEg2Bapmjq&#10;eyAODG2ggvOy80IbfIU4sZtfIZVLO1dFvKmlpJhhBxTQZADFZi9BP1EJKL2WBopViFqM2oILoiS4&#10;mgVn5IAGYjH6NZArZp8GMq2JBrpVDTSUe8CDfLQLlGIbbSqO0GfBNakHUcKL7K6RuZOkWg5twZEY&#10;/fh52QPSLZnuamsXHRIP6KY8oKHUgy/Aj9nVMQ6xreu5/vFJ2xGDEMQ+h1WvgZ9YaTlI/2gxvhw/&#10;pqWzDgl+bgo/Q5kHwbS1Cyly3yi3AAMqw67EZ1s3BFQi9epxHy0FsPP/iPvottBZq6cEObeEHEoR&#10;YO7t282yXK5OeTn7aVY8zBZ7f7GcVkUngD4hehqDKaISBmdZowESsg15jQ3tmNe7huoxcpDq0WL0&#10;qx4/U6FOW4KYjevznw/L9V/z//5a0IW8ys4QJp6yhKMpJZficv04fOwTCz8Q7bSubv3gazLs+6ev&#10;MY4j/9VPApPNbmHaurT1g69QqO3HN281BHIUMpJMcETHthV4oSkZGKZ8ke14oCIjF6YiS6e2pGn9&#10;YNHoBTBF62N3HP2A6/aaQ2mq7LNvtdH6cd6gCmvKyhxSVnTsATWhw8qogCCo9/U1zzX2zUsNIjW6&#10;yxgY5jnVQ992Ga8WLBu9kfrQiGGCBd3mPdZX2QZT37z4AJuKjH3FoS0KiTeKl6M5C9NhDwFcPWBS&#10;jIORo7geYqrVlsGJA6vW27R1E120sRDY244Hs58F3ORLkKyvQH8sCcNtITjN6h2vLxoLS195GD36&#10;LQVhu1N4gT4/IWwZUAvX6ljrh3msCpDublDFyhyChGh63MShMtsgeswvyo6I5hCGxuh36FwV1kF8&#10;I3yK2UMLj33h8TRHShgnZqQnCdDgjrEgpd2DSHFgtcHY5ryMEuZwUeizNrH9xRuh9GrnyDhEmZn3&#10;vDm4+nyfJMZ7GdfXeviBzeCLrHDNEWcotwaIhQGEPi5Pm8FKhlWx266/h8VCyqgqH99/uytnH5c7&#10;2HP6PyOuc9qCmJjq+HPJuVDV6fMup4t3h4nVAvUFdKVJlJlt15/IjNSSSJXrpso1ZZH121h6uI9m&#10;xygH3+TWiI01w3hDrpHYWM8tUrGxXP0iNlbtsFjlIjaW2Fgve6NKbCyYVWJj3T0Uh6aa9H57KEpt&#10;WWpbki1I+vq+WH/+uSQLmX49VUe2MfFl9mm/O+BPx+p+vjmdjneLRbXa5Ptl9W6/XZVFVTyc3q2K&#10;/aJ4eNiuphcXJHu/38aaFsJ3eCwYF/F5cUHhsYTH0jtFiI0lNlYnRSk2lsaH8FijGH+xsYi6Ehvr&#10;929j1Qtdmljhj3WscKKNFWFZPHgxcLRdNhZtgg6LjtNUFJPFoEMvnqhv5KBYYUxiELfZRAKZDGdu&#10;mI8zOdycwcF0S/3ymTYkY4/ZT25NR9josYw8DdGoOgplW7KfhqwPKMxBTU45d/j25rm8KGZznvt8&#10;rHz281zOKef6mc8LDDE8bHv28+yJTji1SwKr1YWWL/tq4b+prG9UDRlwGXXckrzY1T8+/oJoCZBN&#10;vzhw0sxEcFc1C93Q8kmESiBn9ejFZRSXUVzGZ5kKQssLLd/OpRCXUVzGnI1oSX0gH+D5fkNvy8aq&#10;l6Z2uYzTbKzID7KUHZkuG0tcRnEZeeaw7p/9PHcvJ/iBE04Vl7GemaZkgtUX6Uyy33uUERmb/VHG&#10;aetM/AihRU5d6prOxGUUl1FcRnEZUf62WYTSmSb8nJHuTDFuSOlWK4Yjtfn1ki0/d/LeJVu+ILXc&#10;MWCw/kSy5afYOZItv3gqyvWxLFZ5VW0Pj33bxFLZ/HMbq4kyTrSxsPoLFfgo9tVlY4nLKC6juIw0&#10;w8vin1dLTIWLdz6dNQus9XKy0VHGJEupeAdmMxS9CENZXy1rf7psM8lLlbxUyUuV9dWk2C33Leur&#10;m5odksh1V72wPvttsfJ19aeuIOM0EytEUUFO0+wyscRhFIdRHEZxGF9xJSPqzAw5jNP2cXVijGEa&#10;ebxPXrMTi8QYJcYoMUaJMUqMkXL4sU+8KQlR1/Gq/SepyDVmppSVjPC4ZSUjKoL9vvO4FG3Q0E/K&#10;a+5sNCkfo8yiz7vdBZ5KQln6I6y8sPJcAECqnpJhwXyS5HGJjSVVT+FqNAV8W3llwsr/oVh5RRst&#10;9ttY0zazdypyCY8lVU+59H5r9uA4p2Q+SOaDZD4IjyWZD937EIiN9QezsQYrck2zsVTqZwnnynfZ&#10;WJL6IKkPkvogqQ+vmvowWJHL1yXpRvPyjs8YeNhn6mwjTMl9GBPRk93IzEZlshtZXaqqw++W3cjc&#10;RdgdD6hekS3rq2V99ZiJV9ZXy25kr7JThvIGS3JNNLIcp7HLyBKnUZxGcRrFaXxVp3GwJpc/cQvr&#10;TKURJ3P52CnZN7vX5p9OsxXSF8RpHGO7iNMoTiOK5LfcoNYPDtaK0yhOY/5fjuWbZcqyhbVdcSBb&#10;WMsW1ryLotmgm3jvju0VsdHi493TIzZaxIz7WC6Pm+3qu+Vp6f7G96fjXa6KTbFb5+XX/wMAAP//&#10;AwBQSwMEFAAGAAgAAAAhAIiolLLcAAAABQEAAA8AAABkcnMvZG93bnJldi54bWxMj0FrwkAQhe8F&#10;/8Myhd7qJtpaSbMRkepJCtVC6W3MjkkwOxuyaxL/fTe9tJfhDW9475t0NZhadNS6yrKCeBqBIM6t&#10;rrhQ8HncPi5BOI+ssbZMCm7kYJVN7lJMtO35g7qDL0QIYZeggtL7JpHS5SUZdFPbEAfvbFuDPqxt&#10;IXWLfQg3tZxF0UIarDg0lNjQpqT8crgaBbse+/U8fuv2l/Pm9n18fv/ax6TUw/2wfgXhafB/xzDi&#10;B3TIAtPJXlk7USsIj/jfOXpPL3MQp1EsliCzVP6nz34AAAD//wMAUEsBAi0AFAAGAAgAAAAhALaD&#10;OJL+AAAA4QEAABMAAAAAAAAAAAAAAAAAAAAAAFtDb250ZW50X1R5cGVzXS54bWxQSwECLQAUAAYA&#10;CAAAACEAOP0h/9YAAACUAQAACwAAAAAAAAAAAAAAAAAvAQAAX3JlbHMvLnJlbHNQSwECLQAUAAYA&#10;CAAAACEAnLRpDnoTAACMHwEADgAAAAAAAAAAAAAAAAAuAgAAZHJzL2Uyb0RvYy54bWxQSwECLQAU&#10;AAYACAAAACEAiKiUstwAAAAFAQAADwAAAAAAAAAAAAAAAADUFQAAZHJzL2Rvd25yZXYueG1sUEsF&#10;BgAAAAAEAAQA8wAAAN0WAAAAAA==&#10;">
                          <v:shape id="Straight Line /m1/b1" o:spid="_x0000_s1027" style="position:absolute;left:3622;top:6113;width:500;height:289;visibility:visible;mso-wrap-style:square;v-text-anchor:top" coordsize="49946,288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NOKywwAAAN0AAAAPAAAAZHJzL2Rvd25yZXYueG1sRE9Li8Iw&#10;EL4v7H8II3hbU1eRUo0iu/g49KLrCt6GZmyLzaQ0sdZ/bwTB23x8z5ktOlOJlhpXWlYwHEQgiDOr&#10;S84VHP5WXzEI55E1VpZJwZ0cLOafHzNMtL3xjtq9z0UIYZeggsL7OpHSZQUZdANbEwfubBuDPsAm&#10;l7rBWwg3lfyOook0WHJoKLCmn4Kyy/5qFKw3q2N6+B/59Wlk0rSq499TGyvV73XLKQhPnX+LX+6t&#10;DvOH4zE8vwknyPkDAAD//wMAUEsBAi0AFAAGAAgAAAAhANvh9svuAAAAhQEAABMAAAAAAAAAAAAA&#10;AAAAAAAAAFtDb250ZW50X1R5cGVzXS54bWxQSwECLQAUAAYACAAAACEAWvQsW78AAAAVAQAACwAA&#10;AAAAAAAAAAAAAAAfAQAAX3JlbHMvLnJlbHNQSwECLQAUAAYACAAAACEAYjTissMAAADdAAAADwAA&#10;AAAAAAAAAAAAAAAHAgAAZHJzL2Rvd25yZXYueG1sUEsFBgAAAAADAAMAtwAAAPcCAAAAAA==&#10;" path="m,l49946,28837e" filled="f" strokeweight=".6pt">
                            <v:stroke endcap="round"/>
                            <v:path arrowok="t"/>
                          </v:shape>
                          <v:shape id="Straight Line /m1/b2" o:spid="_x0000_s1028" style="position:absolute;left:2547;top:6113;width:500;height:289;visibility:visible;mso-wrap-style:square;v-text-anchor:top" coordsize="49945,288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D193wQAAAN0AAAAPAAAAZHJzL2Rvd25yZXYueG1sRE/NisIw&#10;EL4L+w5hBG+aKuvWrY0iQsGToPUBhma2LW0mpcm23bc3grC3+fh+Jz1OphUD9a62rGC9ikAQF1bX&#10;XCp45NlyB8J5ZI2tZVLwRw6Oh49Ziom2I99ouPtShBB2CSqovO8SKV1RkUG3sh1x4H5sb9AH2JdS&#10;9ziGcNPKTRR9SYM1h4YKOzpXVDT3X6Ng+PZjbPI6vk4mc4+sOcXX26jUYj6d9iA8Tf5f/HZfdJi/&#10;/tzC65twgjw8AQAA//8DAFBLAQItABQABgAIAAAAIQDb4fbL7gAAAIUBAAATAAAAAAAAAAAAAAAA&#10;AAAAAABbQ29udGVudF9UeXBlc10ueG1sUEsBAi0AFAAGAAgAAAAhAFr0LFu/AAAAFQEAAAsAAAAA&#10;AAAAAAAAAAAAHwEAAF9yZWxzLy5yZWxzUEsBAi0AFAAGAAgAAAAhAAMPX3fBAAAA3QAAAA8AAAAA&#10;AAAAAAAAAAAABwIAAGRycy9kb3ducmV2LnhtbFBLBQYAAAAAAwADALcAAAD1AgAAAAA=&#10;" path="m49945,l,28837e" filled="f" strokeweight=".6pt">
                            <v:stroke endcap="round"/>
                            <v:path arrowok="t"/>
                          </v:shape>
                          <v:shape id="Wedge /m1/b3" o:spid="_x0000_s1029" style="position:absolute;left:4122;top:6042;width:540;height:360;visibility:visible;mso-wrap-style:square;v-text-anchor:top" coordsize="54060,359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yWrHxAAAAN0AAAAPAAAAZHJzL2Rvd25yZXYueG1sRE9Na8JA&#10;EL0L/odlCr2IbtQaJLqKCJYiiERbz0N2TEKzszG7jfHfdwsFb/N4n7Ncd6YSLTWutKxgPIpAEGdW&#10;l5wr+DzvhnMQziNrrCyTggc5WK/6vSUm2t45pfbkcxFC2CWooPC+TqR0WUEG3cjWxIG72sagD7DJ&#10;pW7wHsJNJSdRFEuDJYeGAmvaFpR9n36MgnQ3PbRH2t/Oj6/LZTZI4+v74abU60u3WYDw1Pmn+N/9&#10;ocP88VsMf9+EE+TqFwAA//8DAFBLAQItABQABgAIAAAAIQDb4fbL7gAAAIUBAAATAAAAAAAAAAAA&#10;AAAAAAAAAABbQ29udGVudF9UeXBlc10ueG1sUEsBAi0AFAAGAAgAAAAhAFr0LFu/AAAAFQEAAAsA&#10;AAAAAAAAAAAAAAAAHwEAAF9yZWxzLy5yZWxzUEsBAi0AFAAGAAgAAAAhAHbJasfEAAAA3QAAAA8A&#10;AAAAAAAAAAAAAAAABwIAAGRycy9kb3ducmV2LnhtbFBLBQYAAAAAAwADALcAAAD4AgAAAAA=&#10;" path="m,35964l45830,r4115,7126l54060,14254,,35964xe" fillcolor="black" strokeweight=".6pt">
                            <v:stroke endcap="round"/>
                            <v:path arrowok="t"/>
                          </v:shape>
                          <v:shape id="Straight Line /m1/b4" o:spid="_x0000_s1030" style="position:absolute;left:4909;top:5038;width:0;height:607;visibility:visible;mso-wrap-style:square;v-text-anchor:top" coordsize="0,60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BIqvwgAAAN0AAAAPAAAAZHJzL2Rvd25yZXYueG1sRE9Li8Iw&#10;EL4L/ocwwt401RWVahRRXLwtPhCPYzO21WZSm6jdf28WBG/z8T1nMqtNIR5Uudyygm4nAkGcWJ1z&#10;qmC/W7VHIJxH1lhYJgV/5GA2bTYmGGv75A09tj4VIYRdjAoy78tYSpdkZNB1bEkcuLOtDPoAq1Tq&#10;Cp8h3BSyF0UDaTDn0JBhSYuMkuv2bhQMcnO4rH+/j6flz+K+udFIH/pOqa9WPR+D8FT7j/jtXusw&#10;v9sfwv834QQ5fQEAAP//AwBQSwECLQAUAAYACAAAACEA2+H2y+4AAACFAQAAEwAAAAAAAAAAAAAA&#10;AAAAAAAAW0NvbnRlbnRfVHlwZXNdLnhtbFBLAQItABQABgAIAAAAIQBa9CxbvwAAABUBAAALAAAA&#10;AAAAAAAAAAAAAB8BAABfcmVscy8ucmVsc1BLAQItABQABgAIAAAAIQBkBIqvwgAAAN0AAAAPAAAA&#10;AAAAAAAAAAAAAAcCAABkcnMvZG93bnJldi54bWxQSwUGAAAAAAMAAwC3AAAA9gIAAAAA&#10;" path="m,60705l,e" filled="f" strokeweight=".6pt">
                            <v:stroke endcap="round"/>
                            <v:path arrowok="t"/>
                          </v:shape>
                          <v:shape id="Wedge /m1/b5" o:spid="_x0000_s1031" style="position:absolute;left:3252;top:7765;width:165;height:607;visibility:visible;mso-wrap-style:square;v-text-anchor:top" coordsize="16459,607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fReFxQAAAN0AAAAPAAAAZHJzL2Rvd25yZXYueG1sRI9Pa8JA&#10;EMXvhX6HZQq9SN1YUimpq4ggSD35D3ocstMkNDsbdteY+umdg+BtHvN+b97MFoNrVU8hNp4NTMYZ&#10;KOLS24YrA8fD+u0TVEzIFlvPZOCfIizmz08zLKy/8I76faqUhHAs0ECdUldoHcuaHMax74hl9+uD&#10;wyQyVNoGvEi4a/V7lk21w4blQo0drWoq//ZnJzV+NF239jQ6fnyHth+Vuc+zjTGvL8PyC1SiIT3M&#10;d3pjhZvkUle+kRH0/AYAAP//AwBQSwECLQAUAAYACAAAACEA2+H2y+4AAACFAQAAEwAAAAAAAAAA&#10;AAAAAAAAAAAAW0NvbnRlbnRfVHlwZXNdLnhtbFBLAQItABQABgAIAAAAIQBa9CxbvwAAABUBAAAL&#10;AAAAAAAAAAAAAAAAAB8BAABfcmVscy8ucmVsc1BLAQItABQABgAIAAAAIQCQfReFxQAAAN0AAAAP&#10;AAAAAAAAAAAAAAAAAAcCAABkcnMvZG93bnJldi54bWxQSwUGAAAAAAMAAwC3AAAA+QIAAAAA&#10;" path="m8229,r8230,60704l8229,60704,,60704,8229,xe" fillcolor="black" strokeweight=".6pt">
                            <v:stroke endcap="round"/>
                            <v:path arrowok="t"/>
                          </v:shape>
                          <v:oval id="Shape7" o:spid="_x0000_s1032" style="position:absolute;left:4076;top:7265;width:91;height: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Ji7wwAAAN0AAAAPAAAAZHJzL2Rvd25yZXYueG1sRE9Ni8Iw&#10;EL0L+x/CCN7WVFHRapRFlF08CLoL4m1oxrbaTEoStf57Iyx4m8f7nNmiMZW4kfOlZQW9bgKCOLO6&#10;5FzB3+/6cwzCB2SNlWVS8CAPi/lHa4aptnfe0W0fchFD2KeooAihTqX0WUEGfdfWxJE7WWcwROhy&#10;qR3eY7ipZD9JRtJgybGhwJqWBWWX/dUocKvhd5CX9Wpw3p4PE7s56qMeKtVpN19TEIGa8Bb/u390&#10;nN8bTOD1TTxBzp8AAAD//wMAUEsBAi0AFAAGAAgAAAAhANvh9svuAAAAhQEAABMAAAAAAAAAAAAA&#10;AAAAAAAAAFtDb250ZW50X1R5cGVzXS54bWxQSwECLQAUAAYACAAAACEAWvQsW78AAAAVAQAACwAA&#10;AAAAAAAAAAAAAAAfAQAAX3JlbHMvLnJlbHNQSwECLQAUAAYACAAAACEA3qCYu8MAAADdAAAADwAA&#10;AAAAAAAAAAAAAAAHAgAAZHJzL2Rvd25yZXYueG1sUEsFBgAAAAADAAMAtwAAAPcCAAAAAA==&#10;" fillcolor="black" stroked="f"/>
                          <v:shape id="Hatch /m1/b6" o:spid="_x0000_s1033" style="position:absolute;left:4122;top:7311;width:540;height:359;visibility:visible;mso-wrap-style:square;v-text-anchor:top" coordsize="54060,359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btfvxwAAAN0AAAAPAAAAZHJzL2Rvd25yZXYueG1sRI9PSwMx&#10;EMXvQr9DGMGbzVaxlW3TIkVFimL/SM/DZtws3UyWJNuu3945CN5meG/e+81iNfhWnSmmJrCBybgA&#10;RVwF23Bt4OvwcvsIKmVki21gMvBDCVbL0dUCSxsuvKPzPtdKQjiVaMDl3JVap8qRxzQOHbFo3yF6&#10;zLLGWtuIFwn3rb4riqn22LA0OOxo7ag67Xtv4KMvNsf3Z3e/Wfef08NrP7O7bTTm5np4moPKNOR/&#10;89/1mxX8yYPwyzcygl7+AgAA//8DAFBLAQItABQABgAIAAAAIQDb4fbL7gAAAIUBAAATAAAAAAAA&#10;AAAAAAAAAAAAAABbQ29udGVudF9UeXBlc10ueG1sUEsBAi0AFAAGAAgAAAAhAFr0LFu/AAAAFQEA&#10;AAsAAAAAAAAAAAAAAAAAHwEAAF9yZWxzLy5yZWxzUEsBAi0AFAAGAAgAAAAhALdu1+/HAAAA3QAA&#10;AA8AAAAAAAAAAAAAAAAABwIAAGRycy9kb3ducmV2LnhtbFBLBQYAAAAAAwADALcAAAD7AgAAAAA=&#10;" path="m18020,7237r-2743,4751em36040,14473r-5487,9503em54060,21710r-4115,7127em49945,28837r4115,-7127em49945,28837r-4115,7127e" fillcolor="black" strokeweight=".6pt">
                            <v:stroke endcap="round"/>
                            <v:path arrowok="t"/>
                          </v:shape>
                          <v:oval id="Shape9" o:spid="_x0000_s1034" style="position:absolute;left:2501;top:7265;width:92;height: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wJgxAAAAN0AAAAPAAAAZHJzL2Rvd25yZXYueG1sRE9LawIx&#10;EL4L/ocwQm81u6Vb7NasiCgtHgo+oHgbNtN9uJksSarbf98IBW/z8T1nvhhMJy7kfGNZQTpNQBCX&#10;VjdcKTgeNo8zED4ga+wsk4Jf8rAoxqM55tpeeUeXfahEDGGfo4I6hD6X0pc1GfRT2xNH7ts6gyFC&#10;V0nt8BrDTSefkuRFGmw4NtTY06qm8rz/MQrcOnsP8rxZP7ef7der3Z70SWdKPUyG5RuIQEO4i//d&#10;HzrOT7MUbt/EE2TxBwAA//8DAFBLAQItABQABgAIAAAAIQDb4fbL7gAAAIUBAAATAAAAAAAAAAAA&#10;AAAAAAAAAABbQ29udGVudF9UeXBlc10ueG1sUEsBAi0AFAAGAAgAAAAhAFr0LFu/AAAAFQEAAAsA&#10;AAAAAAAAAAAAAAAAHwEAAF9yZWxzLy5yZWxzUEsBAi0AFAAGAAgAAAAhAKUPAmDEAAAA3QAAAA8A&#10;AAAAAAAAAAAAAAAABwIAAGRycy9kb3ducmV2LnhtbFBLBQYAAAAAAwADALcAAAD4AgAAAAA=&#10;" fillcolor="black" stroked="f"/>
                          <v:shape id="Hatch /m1/b7" o:spid="_x0000_s1035" style="position:absolute;left:2007;top:7311;width:540;height:359;visibility:visible;mso-wrap-style:square;v-text-anchor:top" coordsize="54061,359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iA2wgAAAN0AAAAPAAAAZHJzL2Rvd25yZXYueG1sRE9NawIx&#10;EL0X/A9hBG81ccFSVqMsgqgnW9tSj8Nmurs0mSxJ1PXfN4VCb/N4n7NcD86KK4XYedYwmyoQxLU3&#10;HTca3t+2j88gYkI2aD2ThjtFWK9GD0ssjb/xK11PqRE5hGOJGtqU+lLKWLfkME59T5y5Lx8cpgxD&#10;I03AWw53VhZKPUmHHeeGFnvatFR/ny5OQ1F9HM6V/bwEq/Co9rtqfrQvWk/GQ7UAkWhI/+I/997k&#10;+bN5Ab/f5BPk6gcAAP//AwBQSwECLQAUAAYACAAAACEA2+H2y+4AAACFAQAAEwAAAAAAAAAAAAAA&#10;AAAAAAAAW0NvbnRlbnRfVHlwZXNdLnhtbFBLAQItABQABgAIAAAAIQBa9CxbvwAAABUBAAALAAAA&#10;AAAAAAAAAAAAAB8BAABfcmVscy8ucmVsc1BLAQItABQABgAIAAAAIQAQsiA2wgAAAN0AAAAPAAAA&#10;AAAAAAAAAAAAAAcCAABkcnMvZG93bnJldi54bWxQSwUGAAAAAAMAAwC3AAAA9gIAAAAA&#10;" path="m38784,11988l36040,7237em23506,23976l18020,14474em4114,28837r4115,7127em4114,28837l,21710e" fillcolor="black" strokeweight=".6pt">
                            <v:stroke endcap="round"/>
                            <v:path arrowok="t"/>
                          </v:shape>
                          <v:shape id="Straight Line /m1/b8" o:spid="_x0000_s1036" style="position:absolute;left:1260;top:5995;width:418;height:241;visibility:visible;mso-wrap-style:square;v-text-anchor:top" coordsize="41807,241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RRB0wQAAAN0AAAAPAAAAZHJzL2Rvd25yZXYueG1sRE/NSgMx&#10;EL4LvkMYoTebbIsia9OiLZXqSasPMCTjZnEzWTbTdn17IxR6m4/vdxarMXbqSENuE1uopgYUsUu+&#10;5cbC1+f29gFUFmSPXWKy8EsZVsvrqwXWPp34g457aVQJ4VyjhSDS11pnFyhinqaeuHDfaYgoBQ6N&#10;9gOeSnjs9MyYex2x5dIQsKd1IPezP0QLs91rdCZWzy9hY8bs3uQdUayd3IxPj6CERrmIz+6dL/Or&#10;uzn8f1NO0Ms/AAAA//8DAFBLAQItABQABgAIAAAAIQDb4fbL7gAAAIUBAAATAAAAAAAAAAAAAAAA&#10;AAAAAABbQ29udGVudF9UeXBlc10ueG1sUEsBAi0AFAAGAAgAAAAhAFr0LFu/AAAAFQEAAAsAAAAA&#10;AAAAAAAAAAAAHwEAAF9yZWxzLy5yZWxzUEsBAi0AFAAGAAgAAAAhAIlFEHTBAAAA3QAAAA8AAAAA&#10;AAAAAAAAAAAABwIAAGRycy9kb3ducmV2LnhtbFBLBQYAAAAAAwADALcAAAD1AgAAAAA=&#10;" path="m,24110l41807,e" filled="f" strokeweight=".6pt">
                            <v:stroke endcap="round"/>
                            <v:path arrowok="t"/>
                          </v:shape>
                          <v:shape id="Straight Line /m1/b9" o:spid="_x0000_s1037" style="position:absolute;left:1678;top:5340;width:0;height:655;visibility:visible;mso-wrap-style:square;v-text-anchor:top" coordsize="0,654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KGuwxQAAAN0AAAAPAAAAZHJzL2Rvd25yZXYueG1sRE9La8JA&#10;EL4L/odlhF6kbiw1DdFVVCg0tBcfhR6H7JgEs7Mxu03Sf98tCL3Nx/ec1WYwteiodZVlBfNZBII4&#10;t7riQsH59PqYgHAeWWNtmRT8kIPNejxaYaptzwfqjr4QIYRdigpK75tUSpeXZNDNbEMcuIttDfoA&#10;20LqFvsQbmr5FEWxNFhxaCixoX1J+fX4bRR00/M2Sy7x7ZO+ko9sp99vWfei1MNk2C5BeBr8v/ju&#10;ftNh/nzxDH/fhBPk+hcAAP//AwBQSwECLQAUAAYACAAAACEA2+H2y+4AAACFAQAAEwAAAAAAAAAA&#10;AAAAAAAAAAAAW0NvbnRlbnRfVHlwZXNdLnhtbFBLAQItABQABgAIAAAAIQBa9CxbvwAAABUBAAAL&#10;AAAAAAAAAAAAAAAAAB8BAABfcmVscy8ucmVsc1BLAQItABQABgAIAAAAIQD1KGuwxQAAAN0AAAAP&#10;AAAAAAAAAAAAAAAAAAcCAABkcnMvZG93bnJldi54bWxQSwUGAAAAAAMAAwC3AAAA+QIAAAAA&#10;" path="m,l,65451e" filled="f" strokeweight=".6pt">
                            <v:stroke endcap="round"/>
                            <v:path arrowok="t"/>
                          </v:shape>
                          <v:shape id="Straight Line /m1/b9" o:spid="_x0000_s1038" style="position:absolute;left:1842;top:5340;width:0;height:655;visibility:visible;mso-wrap-style:square;v-text-anchor:top" coordsize="0,654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5wgwgAAAN0AAAAPAAAAZHJzL2Rvd25yZXYueG1sRE9NawIx&#10;EL0X/A9hBG81q6jI1ijFRagHKdrS87gZN2uTybJJdf33jSB4m8f7nMWqc1ZcqA21ZwWjYQaCuPS6&#10;5krB99fmdQ4iRGSN1jMpuFGA1bL3ssBc+yvv6XKIlUghHHJUYGJscilDachhGPqGOHEn3zqMCbaV&#10;1C1eU7izcpxlM+mw5tRgsKG1ofL38OcUYPlznOwKa7ZFMbdNfdTn8edOqUG/e38DEamLT/HD/aHT&#10;/NF0Cvdv0gly+Q8AAP//AwBQSwECLQAUAAYACAAAACEA2+H2y+4AAACFAQAAEwAAAAAAAAAAAAAA&#10;AAAAAAAAW0NvbnRlbnRfVHlwZXNdLnhtbFBLAQItABQABgAIAAAAIQBa9CxbvwAAABUBAAALAAAA&#10;AAAAAAAAAAAAAB8BAABfcmVscy8ucmVsc1BLAQItABQABgAIAAAAIQDMG5wgwgAAAN0AAAAPAAAA&#10;AAAAAAAAAAAAAAcCAABkcnMvZG93bnJldi54bWxQSwUGAAAAAAMAAwC3AAAA9gIAAAAA&#10;" path="m,l,65456e" filled="f" strokeweight=".6pt">
                            <v:stroke endcap="round"/>
                            <v:path arrowok="t"/>
                          </v:shape>
                          <v:shape id="Straight Line /m1/b10" o:spid="_x0000_s1039" style="position:absolute;left:5696;top:3375;width:539;height:300;visibility:visible;mso-wrap-style:square;v-text-anchor:top" coordsize="53946,300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U4OxQAAAN0AAAAPAAAAZHJzL2Rvd25yZXYueG1sRE9Na8JA&#10;EL0X+h+WKXgR3Zii2JiNiCBIb7U9eByz0yQ2Oxt3tyb213cLQm/zeJ+TrwfTiis531hWMJsmIIhL&#10;qxuuFHy87yZLED4ga2wtk4IbeVgXjw85Ztr2/EbXQ6hEDGGfoYI6hC6T0pc1GfRT2xFH7tM6gyFC&#10;V0ntsI/hppVpkiykwYZjQ40dbWsqvw7fRsHrZRuOG8fn55/97jQfv6TlpU+VGj0NmxWIQEP4F9/d&#10;ex3nz+YL+PsmniCLXwAAAP//AwBQSwECLQAUAAYACAAAACEA2+H2y+4AAACFAQAAEwAAAAAAAAAA&#10;AAAAAAAAAAAAW0NvbnRlbnRfVHlwZXNdLnhtbFBLAQItABQABgAIAAAAIQBa9CxbvwAAABUBAAAL&#10;AAAAAAAAAAAAAAAAAB8BAABfcmVscy8ucmVsc1BLAQItABQABgAIAAAAIQDg+U4OxQAAAN0AAAAP&#10;AAAAAAAAAAAAAAAAAAcCAABkcnMvZG93bnJldi54bWxQSwUGAAAAAAMAAwC3AAAA+QIAAAAA&#10;" path="m53946,l,30055e" filled="f" strokeweight=".6pt">
                            <v:stroke endcap="round"/>
                            <v:path arrowok="t"/>
                          </v:shape>
                          <v:shape id="Straight Line /m1/b11" o:spid="_x0000_s1040" style="position:absolute;left:6525;top:2268;width:5;height:645;visibility:visible;mso-wrap-style:square;v-text-anchor:top" coordsize="494,644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XYa2xAAAAN0AAAAPAAAAZHJzL2Rvd25yZXYueG1sRE9Na8JA&#10;EL0L/Q/LFLzpxkI1ja5SCi1KL5oqehx2p0lqdjZkV5P++25B8DaP9zmLVW9rcaXWV44VTMYJCGLt&#10;TMWFgv3X+ygF4QOywdoxKfglD6vlw2CBmXEd7+iah0LEEPYZKihDaDIpvS7Joh+7hjhy3661GCJs&#10;C2la7GK4reVTkkylxYpjQ4kNvZWkz/nFKjhU/TH9uWw3J6M/P0z6su/07KzU8LF/nYMI1Ie7+OZe&#10;mzh/8jyD/2/iCXL5BwAA//8DAFBLAQItABQABgAIAAAAIQDb4fbL7gAAAIUBAAATAAAAAAAAAAAA&#10;AAAAAAAAAABbQ29udGVudF9UeXBlc10ueG1sUEsBAi0AFAAGAAgAAAAhAFr0LFu/AAAAFQEAAAsA&#10;AAAAAAAAAAAAAAAAHwEAAF9yZWxzLy5yZWxzUEsBAi0AFAAGAAgAAAAhAB5dhrbEAAAA3QAAAA8A&#10;AAAAAAAAAAAAAAAABwIAAGRycy9kb3ducmV2LnhtbFBLBQYAAAAAAwADALcAAAD4AgAAAAA=&#10;" path="m,64431l494,e" filled="f" strokeweight=".6pt">
                            <v:stroke endcap="round"/>
                            <v:path arrowok="t"/>
                          </v:shape>
                          <v:shape id="Straight Line /m1/b12" o:spid="_x0000_s1041" style="position:absolute;left:3622;top:4585;width:500;height:287;visibility:visible;mso-wrap-style:square;v-text-anchor:top" coordsize="49946,287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Y60CxgAAAN0AAAAPAAAAZHJzL2Rvd25yZXYueG1sRI9BawJB&#10;DIXvQv/DEMGbzqq0la2jFEFQCkJVaI9hJ+5s3cksO6Ou/fXNQegt4b2892W+7HytrtTGKrCB8SgD&#10;RVwEW3Fp4HhYD2egYkK2WAcmA3eKsFw89eaY23DjT7ruU6kkhGOOBlxKTa51LBx5jKPQEIt2Cq3H&#10;JGtbatviTcJ9rSdZ9qI9ViwNDhtaOSrO+4s38Op/jz/3r6n7OE149711cXrIZsYM+t37G6hEXfo3&#10;P643VvDHz4Ir38gIevEHAAD//wMAUEsBAi0AFAAGAAgAAAAhANvh9svuAAAAhQEAABMAAAAAAAAA&#10;AAAAAAAAAAAAAFtDb250ZW50X1R5cGVzXS54bWxQSwECLQAUAAYACAAAACEAWvQsW78AAAAVAQAA&#10;CwAAAAAAAAAAAAAAAAAfAQAAX3JlbHMvLnJlbHNQSwECLQAUAAYACAAAACEATmOtAsYAAADdAAAA&#10;DwAAAAAAAAAAAAAAAAAHAgAAZHJzL2Rvd25yZXYueG1sUEsFBgAAAAADAAMAtwAAAPoCAAAAAA==&#10;" path="m,28779l49946,e" filled="f" strokeweight=".6pt">
                            <v:stroke endcap="round"/>
                            <v:path arrowok="t"/>
                          </v:shape>
                          <v:shape id="Straight Line /m1/b13" o:spid="_x0000_s1042" style="position:absolute;left:3622;top:3387;width:500;height:288;visibility:visible;mso-wrap-style:square;v-text-anchor:top" coordsize="49946,288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7NvxxQAAAN0AAAAPAAAAZHJzL2Rvd25yZXYueG1sRE9Na8JA&#10;EL0X+h+WKXirGxVLjG5Cqag95FKrgrchO01Cs7Mhu8b4791Cwds83uesssE0oqfO1ZYVTMYRCOLC&#10;6ppLBYfvzWsMwnlkjY1lUnAjB1n6/LTCRNsrf1G/96UIIewSVFB53yZSuqIig25sW+LA/djOoA+w&#10;K6Xu8BrCTSOnUfQmDdYcGips6aOi4nd/MQq2u80pPxxnfnuemTxv2nh97mOlRi/D+xKEp8E/xP/u&#10;Tx3mT+YL+PsmnCDTOwAAAP//AwBQSwECLQAUAAYACAAAACEA2+H2y+4AAACFAQAAEwAAAAAAAAAA&#10;AAAAAAAAAAAAW0NvbnRlbnRfVHlwZXNdLnhtbFBLAQItABQABgAIAAAAIQBa9CxbvwAAABUBAAAL&#10;AAAAAAAAAAAAAAAAAB8BAABfcmVscy8ucmVsc1BLAQItABQABgAIAAAAIQAJ7NvxxQAAAN0AAAAP&#10;AAAAAAAAAAAAAAAAAAcCAABkcnMvZG93bnJldi54bWxQSwUGAAAAAAMAAwC3AAAA+QIAAAAA&#10;" path="m,l49946,28837e" filled="f" strokeweight=".6pt">
                            <v:stroke endcap="round"/>
                            <v:path arrowok="t"/>
                          </v:shape>
                          <v:shape id="Straight Line /m1/b14" o:spid="_x0000_s1043" style="position:absolute;left:4389;top:2085;width:507;height:285;visibility:visible;mso-wrap-style:square;v-text-anchor:top" coordsize="50637,284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0NQ3xAAAAN0AAAAPAAAAZHJzL2Rvd25yZXYueG1sRI9BawIx&#10;EIXvhf6HMEJvNZsepKxGUUuhJ7Eqnodk3CxuJssm1fXfdw6F3mZ4b977ZrEaY6duNOQ2sQUzrUAR&#10;u+Rbbiycjp+v76ByQfbYJSYLD8qwWj4/LbD26c7fdDuURkkI5xothFL6WuvsAkXM09QTi3ZJQ8Qi&#10;69BoP+BdwmOn36pqpiO2LA0Be9oGctfDT7Swduf9NRuz/djtzy6cqnFjjhtrXybjeg6q0Fj+zX/X&#10;X17wzUz45RsZQS9/AQAA//8DAFBLAQItABQABgAIAAAAIQDb4fbL7gAAAIUBAAATAAAAAAAAAAAA&#10;AAAAAAAAAABbQ29udGVudF9UeXBlc10ueG1sUEsBAi0AFAAGAAgAAAAhAFr0LFu/AAAAFQEAAAsA&#10;AAAAAAAAAAAAAAAAHwEAAF9yZWxzLy5yZWxzUEsBAi0AFAAGAAgAAAAhAJzQ1DfEAAAA3QAAAA8A&#10;AAAAAAAAAAAAAAAABwIAAGRycy9kb3ducmV2LnhtbFBLBQYAAAAAAwADALcAAAD4AgAAAAA=&#10;" path="m,l50637,28454e" filled="f" strokeweight=".6pt">
                            <v:stroke endcap="round"/>
                            <v:path arrowok="t"/>
                          </v:shape>
                          <v:shape id="Straight Line /m1/b14" o:spid="_x0000_s1044" style="position:absolute;left:4389;top:1897;width:587;height:329;visibility:visible;mso-wrap-style:square;v-text-anchor:top" coordsize="58700,329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WYdcwQAAAN0AAAAPAAAAZHJzL2Rvd25yZXYueG1sRE9Ni8Iw&#10;EL0v+B/CCF4WTetBttUoIgiCKFjF89CMbbGZlCZq9dcbQdjbPN7nzBadqcWdWldZVhCPIhDEudUV&#10;FwpOx/XwD4TzyBpry6TgSQ4W897PDFNtH3yge+YLEULYpaig9L5JpXR5SQbdyDbEgbvY1qAPsC2k&#10;bvERwk0tx1E0kQYrDg0lNrQqKb9mN6PgHCe3bL89//roIndJ1dSvl14rNeh3yykIT53/F3/dGx3m&#10;x5MYPt+EE+T8DQAA//8DAFBLAQItABQABgAIAAAAIQDb4fbL7gAAAIUBAAATAAAAAAAAAAAAAAAA&#10;AAAAAABbQ29udGVudF9UeXBlc10ueG1sUEsBAi0AFAAGAAgAAAAhAFr0LFu/AAAAFQEAAAsAAAAA&#10;AAAAAAAAAAAAHwEAAF9yZWxzLy5yZWxzUEsBAi0AFAAGAAgAAAAhAOVZh1zBAAAA3QAAAA8AAAAA&#10;AAAAAAAAAAAABwIAAGRycy9kb3ducmV2LnhtbFBLBQYAAAAAAwADALcAAAD1AgAAAAA=&#10;" path="m,l58700,32985e" filled="f" strokeweight=".6pt">
                            <v:stroke endcap="round"/>
                            <v:path arrowok="t"/>
                          </v:shape>
                          <v:shape id="Straight Line /m1/b15" o:spid="_x0000_s1045" style="position:absolute;left:3334;top:7311;width:788;height:454;visibility:visible;mso-wrap-style:square;v-text-anchor:top" coordsize="78720,454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8ET4wwAAAN0AAAAPAAAAZHJzL2Rvd25yZXYueG1sRE9La8JA&#10;EL4X+h+WKfSmG4VKG10lbRCVXqyP+5Adk2B2NmbXJP57VxB6m4/vObNFbyrRUuNKywpGwwgEcWZ1&#10;ybmCw345+AThPLLGyjIpuJGDxfz1ZYaxth3/UbvzuQgh7GJUUHhfx1K6rCCDbmhr4sCdbGPQB9jk&#10;UjfYhXBTyXEUTaTBkkNDgTX9FJSdd1ejoNvINkldai4fabpebb+S3+9jrtT7W59MQXjq/b/46V7r&#10;MH80GcPjm3CCnN8BAAD//wMAUEsBAi0AFAAGAAgAAAAhANvh9svuAAAAhQEAABMAAAAAAAAAAAAA&#10;AAAAAAAAAFtDb250ZW50X1R5cGVzXS54bWxQSwECLQAUAAYACAAAACEAWvQsW78AAAAVAQAACwAA&#10;AAAAAAAAAAAAAAAfAQAAX3JlbHMvLnJlbHNQSwECLQAUAAYACAAAACEA5fBE+MMAAADdAAAADwAA&#10;AAAAAAAAAAAAAAAHAgAAZHJzL2Rvd25yZXYueG1sUEsFBgAAAAADAAMAtwAAAPcCAAAAAA==&#10;" path="m,45451l78720,e" filled="f" strokeweight=".6pt">
                            <v:stroke endcap="round"/>
                            <v:path arrowok="t"/>
                          </v:shape>
                          <v:shape id="Straight Line /m1/b16" o:spid="_x0000_s1046" style="position:absolute;left:2547;top:7311;width:787;height:454;visibility:visible;mso-wrap-style:square;v-text-anchor:top" coordsize="78719,454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AsSxQAAAN0AAAAPAAAAZHJzL2Rvd25yZXYueG1sRE9Na8JA&#10;EL0L/odlBG91Yy1So5tQCkJKQdDqwduYnSah2dl0d9W0v75bELzN433OKu9NKy7kfGNZwXSSgCAu&#10;rW64UrD/WD88g/ABWWNrmRT8kIc8Gw5WmGp75S1ddqESMYR9igrqELpUSl/WZNBPbEccuU/rDIYI&#10;XSW1w2sMN618TJK5NNhwbKixo9eayq/d2SgoNm+Lb7bb0r4vnja/RXE6Hg5OqfGof1mCCNSHu/jm&#10;LnScP53P4P+beILM/gAAAP//AwBQSwECLQAUAAYACAAAACEA2+H2y+4AAACFAQAAEwAAAAAAAAAA&#10;AAAAAAAAAAAAW0NvbnRlbnRfVHlwZXNdLnhtbFBLAQItABQABgAIAAAAIQBa9CxbvwAAABUBAAAL&#10;AAAAAAAAAAAAAAAAAB8BAABfcmVscy8ucmVsc1BLAQItABQABgAIAAAAIQDMUAsSxQAAAN0AAAAP&#10;AAAAAAAAAAAAAAAAAAcCAABkcnMvZG93bnJldi54bWxQSwUGAAAAAAMAAwC3AAAA+QIAAAAA&#10;" path="m78719,45451l,e" filled="f" strokeweight=".6pt">
                            <v:stroke endcap="round"/>
                            <v:path arrowok="t"/>
                          </v:shape>
                          <v:shape id="Straight Line /m1/b17" o:spid="_x0000_s1047" style="position:absolute;left:4122;top:6402;width:0;height:909;visibility:visible;mso-wrap-style:square;v-text-anchor:top" coordsize="0,90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z8scwQAAAN0AAAAPAAAAZHJzL2Rvd25yZXYueG1sRE/JasMw&#10;EL0X+g9iCrnVsrO4xbUSgkMh1yah56k1td1aI2PJS/8+ChRym8dbJ9/NphUj9a6xrCCJYhDEpdUN&#10;Vwou5/fnVxDOI2tsLZOCP3Kw2z4+5JhpO/EHjSdfiRDCLkMFtfddJqUrazLoItsRB+7b9gZ9gH0l&#10;dY9TCDetXMZxKg02HBpq7Kioqfw9DUbBS3Uo/PRZHDY/XzY2esBVUqRKLZ7m/RsIT7O/i//dRx3m&#10;J+kabt+EE+T2CgAA//8DAFBLAQItABQABgAIAAAAIQDb4fbL7gAAAIUBAAATAAAAAAAAAAAAAAAA&#10;AAAAAABbQ29udGVudF9UeXBlc10ueG1sUEsBAi0AFAAGAAgAAAAhAFr0LFu/AAAAFQEAAAsAAAAA&#10;AAAAAAAAAAAAHwEAAF9yZWxzLy5yZWxzUEsBAi0AFAAGAAgAAAAhAHvPyxzBAAAA3QAAAA8AAAAA&#10;AAAAAAAAAAAABwIAAGRycy9kb3ducmV2LnhtbFBLBQYAAAAAAwADALcAAAD1AgAAAAA=&#10;" path="m,90900l,e" filled="f" strokeweight=".6pt">
                            <v:stroke endcap="round"/>
                            <v:path arrowok="t"/>
                          </v:shape>
                          <v:shape id="Straight Line /m1/b18" o:spid="_x0000_s1048" style="position:absolute;left:2547;top:6402;width:0;height:909;visibility:visible;mso-wrap-style:square;v-text-anchor:top" coordsize="0,90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26HwAAAAN0AAAAPAAAAZHJzL2Rvd25yZXYueG1sRE9Ni8Iw&#10;EL0L/ocwC95s2hW7Uo0ilQWvuuJ5thnbus2kNNHWf28EYW/zeJ+z2gymEXfqXG1ZQRLFIIgLq2su&#10;FZx+vqcLEM4ja2wsk4IHOdisx6MVZtr2fKD70ZcihLDLUEHlfZtJ6YqKDLrItsSBu9jOoA+wK6Xu&#10;sA/hppGfcZxKgzWHhgpbyisq/o43o+Cr3OW+P+e7+fXXxkbfcJbkqVKTj2G7BOFp8P/it3uvw/wk&#10;ncPrm3CCXD8BAAD//wMAUEsBAi0AFAAGAAgAAAAhANvh9svuAAAAhQEAABMAAAAAAAAAAAAAAAAA&#10;AAAAAFtDb250ZW50X1R5cGVzXS54bWxQSwECLQAUAAYACAAAACEAWvQsW78AAAAVAQAACwAAAAAA&#10;AAAAAAAAAAAfAQAAX3JlbHMvLnJlbHNQSwECLQAUAAYACAAAACEAFINuh8AAAADdAAAADwAAAAAA&#10;AAAAAAAAAAAHAgAAZHJzL2Rvd25yZXYueG1sUEsFBgAAAAADAAMAtwAAAPQCAAAAAA==&#10;" path="m,90900l,e" filled="f" strokeweight=".6pt">
                            <v:stroke endcap="round"/>
                            <v:path arrowok="t"/>
                          </v:shape>
                          <v:shape id="Wedge /m1/b19" o:spid="_x0000_s1049" style="position:absolute;left:1801;top:5923;width:746;height:479;visibility:visible;mso-wrap-style:square;v-text-anchor:top" coordsize="74605,478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P/aUxAAAAN0AAAAPAAAAZHJzL2Rvd25yZXYueG1sRE/basJA&#10;EH0v+A/LCL7VjRVCm7qKFoQIpUWbDxiyYxKTnQ3ZzcV+fbdQ6NscznU2u8k0YqDOVZYVrJYRCOLc&#10;6ooLBdnX8fEZhPPIGhvLpOBODnbb2cMGE21HPtNw8YUIIewSVFB63yZSurwkg25pW+LAXW1n0AfY&#10;FVJ3OIZw08inKIqlwYpDQ4ktvZWU15feKKhPH+6lP3035/d1a2+HWqZZ9qnUYj7tX0F4mvy/+M+d&#10;6jB/Fcfw+004QW5/AAAA//8DAFBLAQItABQABgAIAAAAIQDb4fbL7gAAAIUBAAATAAAAAAAAAAAA&#10;AAAAAAAAAABbQ29udGVudF9UeXBlc10ueG1sUEsBAi0AFAAGAAgAAAAhAFr0LFu/AAAAFQEAAAsA&#10;AAAAAAAAAAAAAAAAHwEAAF9yZWxzLy5yZWxzUEsBAi0AFAAGAAgAAAAhAJg/9pTEAAAA3QAAAA8A&#10;AAAAAAAAAAAAAAAABwIAAGRycy9kb3ducmV2LnhtbFBLBQYAAAAAAwADALcAAAD4AgAAAAA=&#10;" path="m74605,47825l,14254,4114,7126,8229,,74605,47825xe" fillcolor="black" strokeweight=".6pt">
                            <v:stroke endcap="round"/>
                            <v:path arrowok="t"/>
                          </v:shape>
                          <v:shape id="Straight Line /m1/b20" o:spid="_x0000_s1050" style="position:absolute;left:4909;top:4585;width:787;height:453;visibility:visible;mso-wrap-style:square;v-text-anchor:top" coordsize="78719,453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wxBxQAAAN0AAAAPAAAAZHJzL2Rvd25yZXYueG1sRE/bagIx&#10;EH0v9B/CFHwpmtUWL1ujqFAoFAq6Ij4Om3GzdTNZk1S3f98UCn2bw7nOfNnZRlzJh9qxguEgA0Fc&#10;Ol1zpWBfvPanIEJE1tg4JgXfFGC5uL+bY67djbd03cVKpBAOOSowMba5lKE0ZDEMXEucuJPzFmOC&#10;vpLa4y2F20aOsmwsLdacGgy2tDFUnndfVkH3cfxs1rMDP5/85fD4PimeLqZQqvfQrV5AROriv/jP&#10;/abT/OF4Ar/fpBPk4gcAAP//AwBQSwECLQAUAAYACAAAACEA2+H2y+4AAACFAQAAEwAAAAAAAAAA&#10;AAAAAAAAAAAAW0NvbnRlbnRfVHlwZXNdLnhtbFBLAQItABQABgAIAAAAIQBa9CxbvwAAABUBAAAL&#10;AAAAAAAAAAAAAAAAAB8BAABfcmVscy8ucmVsc1BLAQItABQABgAIAAAAIQAJ/wxBxQAAAN0AAAAP&#10;AAAAAAAAAAAAAAAAAAcCAABkcnMvZG93bnJldi54bWxQSwUGAAAAAAMAAwC3AAAA+QIAAAAA&#10;" path="m,45359l78719,e" filled="f" strokeweight=".6pt">
                            <v:stroke endcap="round"/>
                            <v:path arrowok="t"/>
                          </v:shape>
                          <v:shape id="Straight Line /m1/b21" o:spid="_x0000_s1051" style="position:absolute;left:4122;top:4585;width:787;height:453;visibility:visible;mso-wrap-style:square;v-text-anchor:top" coordsize="78719,453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YJgzyAAAAN0AAAAPAAAAZHJzL2Rvd25yZXYueG1sRI9PSwMx&#10;EMXvgt8hjOBFbLYq/bNtWlQQBEFoV0qPw2a6Wd1Mtkls12/vHARvM7w37/1muR58p04UUxvYwHhU&#10;gCKug225MfBRvdzOQKWMbLELTAZ+KMF6dXmxxNKGM2/otM2NkhBOJRpwOfel1ql25DGNQk8s2iFE&#10;j1nW2Ggb8SzhvtN3RTHRHluWBoc9PTuqv7bf3sDwvv/snuY7fjjE4+7mbVrdH11lzPXV8LgAlWnI&#10;/+a/61cr+OOJ4Mo3MoJe/QIAAP//AwBQSwECLQAUAAYACAAAACEA2+H2y+4AAACFAQAAEwAAAAAA&#10;AAAAAAAAAAAAAAAAW0NvbnRlbnRfVHlwZXNdLnhtbFBLAQItABQABgAIAAAAIQBa9CxbvwAAABUB&#10;AAALAAAAAAAAAAAAAAAAAB8BAABfcmVscy8ucmVsc1BLAQItABQABgAIAAAAIQB4YJgzyAAAAN0A&#10;AAAPAAAAAAAAAAAAAAAAAAcCAABkcnMvZG93bnJldi54bWxQSwUGAAAAAAMAAwC3AAAA/AIAAAAA&#10;" path="m78719,45359l,e" filled="f" strokeweight=".6pt">
                            <v:stroke endcap="round"/>
                            <v:path arrowok="t"/>
                          </v:shape>
                          <v:shape id="Straight Line /m1/b21" o:spid="_x0000_s1052" style="position:absolute;left:4286;top:4489;width:623;height:359;visibility:visible;mso-wrap-style:square;v-text-anchor:top" coordsize="62257,358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AEuxgAAAN0AAAAPAAAAZHJzL2Rvd25yZXYueG1sRI/dasJA&#10;EIXvC77DMoJ3daMWf6KrhNDS3igYfYAhOybR7Gya3cb49l2h0LsZzvnOnNnselOLjlpXWVYwGUcg&#10;iHOrKy4UnE8fr0sQziNrrC2Tggc52G0HLxuMtb3zkbrMFyKEsItRQel9E0vp8pIMurFtiIN2sa1B&#10;H9a2kLrFewg3tZxG0VwarDhcKLGhtKT8lv2YUANTeVoks+Q9676vh8+39HLbP5QaDftkDcJT7//N&#10;f/SXDtxkvoLnN2EEuf0FAAD//wMAUEsBAi0AFAAGAAgAAAAhANvh9svuAAAAhQEAABMAAAAAAAAA&#10;AAAAAAAAAAAAAFtDb250ZW50X1R5cGVzXS54bWxQSwECLQAUAAYACAAAACEAWvQsW78AAAAVAQAA&#10;CwAAAAAAAAAAAAAAAAAfAQAAX3JlbHMvLnJlbHNQSwECLQAUAAYACAAAACEAUTwBLsYAAADdAAAA&#10;DwAAAAAAAAAAAAAAAAAHAgAAZHJzL2Rvd25yZXYueG1sUEsFBgAAAAADAAMAtwAAAPoCAAAAAA==&#10;" path="m62257,35873l,e" filled="f" strokeweight=".6pt">
                            <v:stroke endcap="round"/>
                            <v:path arrowok="t"/>
                          </v:shape>
                          <v:shape id="Straight Line /m1/b22" o:spid="_x0000_s1053" style="position:absolute;left:5696;top:3675;width:0;height:909;visibility:visible;mso-wrap-style:square;v-text-anchor:top" coordsize="0,90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LVvCwwAAAN0AAAAPAAAAZHJzL2Rvd25yZXYueG1sRI9Bb8Iw&#10;DIXvk/gPkSftNtIyQadCQKgIadcB4mwary1rnKoJtPv38wGJm633/N7n1WZ0rbpTHxrPBtJpAoq4&#10;9LbhysDpuH//BBUissXWMxn4owCb9eRlhbn1A3/T/RArJSEccjRQx9jlWoeyJodh6jti0X587zDK&#10;2lfa9jhIuGv1LEkW2mHD0lBjR0VN5e/h5gxk1a6Iw7nYza8Xnzh7w4+0WBjz9jpul6AijfFpflx/&#10;WcFPM+GXb2QEvf4HAAD//wMAUEsBAi0AFAAGAAgAAAAhANvh9svuAAAAhQEAABMAAAAAAAAAAAAA&#10;AAAAAAAAAFtDb250ZW50X1R5cGVzXS54bWxQSwECLQAUAAYACAAAACEAWvQsW78AAAAVAQAACwAA&#10;AAAAAAAAAAAAAAAfAQAAX3JlbHMvLnJlbHNQSwECLQAUAAYACAAAACEAgS1bwsMAAADdAAAADwAA&#10;AAAAAAAAAAAAAAAHAgAAZHJzL2Rvd25yZXYueG1sUEsFBgAAAAADAAMAtwAAAPcCAAAAAA==&#10;" path="m,90900l,e" filled="f" strokeweight=".6pt">
                            <v:stroke endcap="round"/>
                            <v:path arrowok="t"/>
                          </v:shape>
                          <v:shape id="Straight Line /m1/b22" o:spid="_x0000_s1054" style="position:absolute;left:5531;top:3770;width:0;height:719;visibility:visible;mso-wrap-style:square;v-text-anchor:top" coordsize="0,718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IbAuwAAAAN0AAAAPAAAAZHJzL2Rvd25yZXYueG1sRE/fa8Iw&#10;EH4f+D+EG/g20w50ozOWITh8nbr3W3O2xebSJqmN//0iCHu7j+/nrctoOnEl51vLCvJFBoK4srrl&#10;WsHpuHt5B+EDssbOMim4kYdyM3taY6HtxN90PYRapBD2BSpoQugLKX3VkEG/sD1x4s7WGQwJulpq&#10;h1MKN518zbKVNNhyamiwp21D1eUwGgWDs/ufrf66xYlWGJfDaH5pVGr+HD8/QASK4V/8cO91mp+/&#10;5XD/Jp0gN38AAAD//wMAUEsBAi0AFAAGAAgAAAAhANvh9svuAAAAhQEAABMAAAAAAAAAAAAAAAAA&#10;AAAAAFtDb250ZW50X1R5cGVzXS54bWxQSwECLQAUAAYACAAAACEAWvQsW78AAAAVAQAACwAAAAAA&#10;AAAAAAAAAAAfAQAAX3JlbHMvLnJlbHNQSwECLQAUAAYACAAAACEAQCGwLsAAAADdAAAADwAAAAAA&#10;AAAAAAAAAAAHAgAAZHJzL2Rvd25yZXYueG1sUEsFBgAAAAADAAMAtwAAAPQCAAAAAA==&#10;" path="m,71894l,e" filled="f" strokeweight=".6pt">
                            <v:stroke endcap="round"/>
                            <v:path arrowok="t"/>
                          </v:shape>
                          <v:shape id="Straight Line /m1/b23" o:spid="_x0000_s1055" style="position:absolute;left:4122;top:3675;width:0;height:909;visibility:visible;mso-wrap-style:square;v-text-anchor:top" coordsize="0,90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s2AuwAAAAN0AAAAPAAAAZHJzL2Rvd25yZXYueG1sRE9Li8Iw&#10;EL4v+B/CCN7WtC7q0m0qUlnw6gPPYzPbdm0mpYm2/nsjCN7m43tOuhpMI27UudqygngagSAurK65&#10;VHA8/H5+g3AeWWNjmRTcycEqG32kmGjb845ue1+KEMIuQQWV920ipSsqMuimtiUO3J/tDPoAu1Lq&#10;DvsQbho5i6KFNFhzaKiwpbyi4rK/GgXLcpP7/pRv5v9nGxl9xa84Xyg1GQ/rHxCeBv8Wv9xbHebH&#10;yxk8vwknyOwBAAD//wMAUEsBAi0AFAAGAAgAAAAhANvh9svuAAAAhQEAABMAAAAAAAAAAAAAAAAA&#10;AAAAAFtDb250ZW50X1R5cGVzXS54bWxQSwECLQAUAAYACAAAACEAWvQsW78AAAAVAQAACwAAAAAA&#10;AAAAAAAAAAAfAQAAX3JlbHMvLnJlbHNQSwECLQAUAAYACAAAACEAHrNgLsAAAADdAAAADwAAAAAA&#10;AAAAAAAAAAAHAgAAZHJzL2Rvd25yZXYueG1sUEsFBgAAAAADAAMAtwAAAPQCAAAAAA==&#10;" path="m,90900l,e" filled="f" strokeweight=".6pt">
                            <v:stroke endcap="round"/>
                            <v:path arrowok="t"/>
                          </v:shape>
                          <v:shape id="Straight Line /m1/b24" o:spid="_x0000_s1056" style="position:absolute;left:4909;top:3221;width:787;height:454;visibility:visible;mso-wrap-style:square;v-text-anchor:top" coordsize="78719,454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r9G9xQAAAN0AAAAPAAAAZHJzL2Rvd25yZXYueG1sRI9Ba8JA&#10;EIXvQv/DMgUvUjcqJCV1E6SlIHgylp6H7DQbmp1Ns9sY/70rCN5meG/e92ZbTrYTIw2+daxgtUxA&#10;ENdOt9wo+Dp9vryC8AFZY+eYFFzIQ1k8zbaYa3fmI41VaEQMYZ+jAhNCn0vpa0MW/dL1xFH7cYPF&#10;ENehkXrAcwy3nVwnSSotthwJBnt6N1T/Vv82Qtq/Xe/Tw0fKp6xaVGbMjt+jUvPnafcGItAUHub7&#10;9V7H+qtsA7dv4giyuAIAAP//AwBQSwECLQAUAAYACAAAACEA2+H2y+4AAACFAQAAEwAAAAAAAAAA&#10;AAAAAAAAAAAAW0NvbnRlbnRfVHlwZXNdLnhtbFBLAQItABQABgAIAAAAIQBa9CxbvwAAABUBAAAL&#10;AAAAAAAAAAAAAAAAAB8BAABfcmVscy8ucmVsc1BLAQItABQABgAIAAAAIQB0r9G9xQAAAN0AAAAP&#10;AAAAAAAAAAAAAAAAAAcCAABkcnMvZG93bnJldi54bWxQSwUGAAAAAAMAAwC3AAAA+QIAAAAA&#10;" path="m78719,45450l,e" filled="f" strokeweight=".6pt">
                            <v:stroke endcap="round"/>
                            <v:path arrowok="t"/>
                          </v:shape>
                          <v:shape id="Straight Line /m1/b25" o:spid="_x0000_s1057" style="position:absolute;left:4122;top:3221;width:787;height:454;visibility:visible;mso-wrap-style:square;v-text-anchor:top" coordsize="78719,454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RknJxQAAAN0AAAAPAAAAZHJzL2Rvd25yZXYueG1sRI9Ba8JA&#10;EIXvQv/DMgUvUjeKJCV1E6SlIHgylp6H7DQbmp1Ns9sY/70rCN5meG/e92ZbTrYTIw2+daxgtUxA&#10;ENdOt9wo+Dp9vryC8AFZY+eYFFzIQ1k8zbaYa3fmI41VaEQMYZ+jAhNCn0vpa0MW/dL1xFH7cYPF&#10;ENehkXrAcwy3nVwnSSotthwJBnt6N1T/Vv82Qtq/Xe/Tw0fKp6xaVGbMjt+jUvPnafcGItAUHub7&#10;9V7H+qtsA7dv4giyuAIAAP//AwBQSwECLQAUAAYACAAAACEA2+H2y+4AAACFAQAAEwAAAAAAAAAA&#10;AAAAAAAAAAAAW0NvbnRlbnRfVHlwZXNdLnhtbFBLAQItABQABgAIAAAAIQBa9CxbvwAAABUBAAAL&#10;AAAAAAAAAAAAAAAAAB8BAABfcmVscy8ucmVsc1BLAQItABQABgAIAAAAIQD7RknJxQAAAN0AAAAP&#10;AAAAAAAAAAAAAAAAAAcCAABkcnMvZG93bnJldi54bWxQSwUGAAAAAAMAAwC3AAAA+QIAAAAA&#10;" path="m78719,l,45450e" filled="f" strokeweight=".6pt">
                            <v:stroke endcap="round"/>
                            <v:path arrowok="t"/>
                          </v:shape>
                          <v:shape id="Straight Line /m1/b25" o:spid="_x0000_s1058" style="position:absolute;left:4286;top:3411;width:623;height:359;visibility:visible;mso-wrap-style:square;v-text-anchor:top" coordsize="62256,359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Z6ZTwwAAAN0AAAAPAAAAZHJzL2Rvd25yZXYueG1sRE/fa8Iw&#10;EH4X/B/CDfYimnZDHdUoMihsIMjUvZ/NrS02l5JkNfvvzWCwt/v4ft56G00nBnK+tawgn2UgiCur&#10;W64VnE/l9AWED8gaO8uk4Ic8bDfj0RoLbW/8QcMx1CKFsC9QQRNCX0jpq4YM+pntiRP3ZZ3BkKCr&#10;pXZ4S+Gmk09ZtpAGW04NDfb02lB1PX4bBW7xfjDD5bDHSX99/nRlPomxVOrxIe5WIALF8C/+c7/p&#10;ND9fzuH3m3SC3NwBAAD//wMAUEsBAi0AFAAGAAgAAAAhANvh9svuAAAAhQEAABMAAAAAAAAAAAAA&#10;AAAAAAAAAFtDb250ZW50X1R5cGVzXS54bWxQSwECLQAUAAYACAAAACEAWvQsW78AAAAVAQAACwAA&#10;AAAAAAAAAAAAAAAfAQAAX3JlbHMvLnJlbHNQSwECLQAUAAYACAAAACEAjWemU8MAAADdAAAADwAA&#10;AAAAAAAAAAAAAAAHAgAAZHJzL2Rvd25yZXYueG1sUEsFBgAAAAADAAMAtwAAAPcCAAAAAA==&#10;" path="m62256,l,35944e" filled="f" strokeweight=".6pt">
                            <v:stroke endcap="round"/>
                            <v:path arrowok="t"/>
                          </v:shape>
                          <v:shape id="Straight Line /m1/b26" o:spid="_x0000_s1059" style="position:absolute;left:4894;top:2275;width:15;height:946;visibility:visible;mso-wrap-style:square;v-text-anchor:top" coordsize="1454,94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zrh0xAAAAN0AAAAPAAAAZHJzL2Rvd25yZXYueG1sRE9Na8JA&#10;EL0L/odlCr2IbmzFSHQVESs9VZoq4m3ITpNgdjZktxr99W5B8DaP9zmzRWsqcabGlZYVDAcRCOLM&#10;6pJzBbufj/4EhPPIGivLpOBKDhbzbmeGibYX/qZz6nMRQtglqKDwvk6kdFlBBt3A1sSB+7WNQR9g&#10;k0vd4CWEm0q+RdFYGiw5NBRY06qg7JT+GQXr3u3Lcbw7lZtNvL9uRwd7xHelXl/a5RSEp9Y/xQ/3&#10;pw7zh/EY/r8JJ8j5HQAA//8DAFBLAQItABQABgAIAAAAIQDb4fbL7gAAAIUBAAATAAAAAAAAAAAA&#10;AAAAAAAAAABbQ29udGVudF9UeXBlc10ueG1sUEsBAi0AFAAGAAgAAAAhAFr0LFu/AAAAFQEAAAsA&#10;AAAAAAAAAAAAAAAAHwEAAF9yZWxzLy5yZWxzUEsBAi0AFAAGAAgAAAAhAJfOuHTEAAAA3QAAAA8A&#10;AAAAAAAAAAAAAAAABwIAAGRycy9kb3ducmV2LnhtbFBLBQYAAAAAAwADALcAAAD4AgAAAAA=&#10;" path="m1454,94627l,e" filled="f" strokeweight=".6pt">
                            <v:stroke endcap="round"/>
                            <v:path arrowok="t"/>
                          </v:shape>
                          <v:shape id="Straight Line /m1/b27" o:spid="_x0000_s1060" style="position:absolute;left:4894;top:1795;width:816;height:480;visibility:visible;mso-wrap-style:square;v-text-anchor:top" coordsize="81629,479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wMsdwwAAAN0AAAAPAAAAZHJzL2Rvd25yZXYueG1sRE/NisIw&#10;EL4v+A5hBC+LpsqySjWKFERP7lp9gKEZm2Iz6TZZrfv0G0HwNh/f7yxWna3FlVpfOVYwHiUgiAun&#10;Ky4VnI6b4QyED8gaa8ek4E4eVsve2wJT7W58oGseShFD2KeowITQpFL6wpBFP3INceTOrrUYImxL&#10;qVu8xXBby0mSfEqLFccGgw1lhopL/msVbO+ufP9oLvt9vvn5+zKT7HvnMqUG/W49BxGoCy/x073T&#10;cf54OoXHN/EEufwHAAD//wMAUEsBAi0AFAAGAAgAAAAhANvh9svuAAAAhQEAABMAAAAAAAAAAAAA&#10;AAAAAAAAAFtDb250ZW50X1R5cGVzXS54bWxQSwECLQAUAAYACAAAACEAWvQsW78AAAAVAQAACwAA&#10;AAAAAAAAAAAAAAAfAQAAX3JlbHMvLnJlbHNQSwECLQAUAAYACAAAACEALMDLHcMAAADdAAAADwAA&#10;AAAAAAAAAAAAAAAHAgAAZHJzL2Rvd25yZXYueG1sUEsFBgAAAAADAAMAtwAAAPcCAAAAAA==&#10;" path="m,47995l81629,e" filled="f" strokeweight=".6pt">
                            <v:stroke endcap="round"/>
                            <v:path arrowok="t"/>
                          </v:shape>
                          <v:shape id="Straight Line /m1/b28" o:spid="_x0000_s1061" style="position:absolute;left:5710;top:1795;width:820;height:473;visibility:visible;mso-wrap-style:square;v-text-anchor:top" coordsize="81992,473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D4yxgAAAN0AAAAPAAAAZHJzL2Rvd25yZXYueG1sRI9BT8JA&#10;EIXvJvyHzZB4ky3GqKkshGAQDl6sxPOkO7SF7mzTHWj11zsHE28zeW/e+2axGkNrrtSnJrKD+SwD&#10;Q1xG33Dl4PC5vXsGkwTZYxuZHHxTgtVycrPA3MeBP+haSGU0hFOODmqRLrc2lTUFTLPYEat2jH1A&#10;0bWvrO9x0PDQ2vsse7QBG9aGGjva1FSei0twcDnI27Bdxx95eN1178VX3IXT3rnb6bh+ASM0yr/5&#10;73rvFX/+pLj6jY5gl78AAAD//wMAUEsBAi0AFAAGAAgAAAAhANvh9svuAAAAhQEAABMAAAAAAAAA&#10;AAAAAAAAAAAAAFtDb250ZW50X1R5cGVzXS54bWxQSwECLQAUAAYACAAAACEAWvQsW78AAAAVAQAA&#10;CwAAAAAAAAAAAAAAAAAfAQAAX3JlbHMvLnJlbHNQSwECLQAUAAYACAAAACEAV4w+MsYAAADdAAAA&#10;DwAAAAAAAAAAAAAAAAAHAgAAZHJzL2Rvd25yZXYueG1sUEsFBgAAAAADAAMAtwAAAPoCAAAAAA==&#10;" path="m81992,47359l,e" filled="f" strokeweight=".6pt">
                            <v:stroke endcap="round"/>
                            <v:path arrowok="t"/>
                          </v:shape>
                          <v:shape id="Straight Line /m1/b28" o:spid="_x0000_s1062" style="position:absolute;left:5711;top:1985;width:654;height:378;visibility:visible;mso-wrap-style:square;v-text-anchor:top" coordsize="65432,37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Tsp3xAAAAN0AAAAPAAAAZHJzL2Rvd25yZXYueG1sRE9LawIx&#10;EL4X/A9hBC+iWT3UujVKEcTHoeJWweN0M+4u3UzCJur23zeC0Nt8fM+ZLVpTixs1vrKsYDRMQBDn&#10;VldcKDh+rQZvIHxA1lhbJgW/5GEx77zMMNX2zge6ZaEQMYR9igrKEFwqpc9LMuiH1hFH7mIbgyHC&#10;ppC6wXsMN7UcJ8mrNFhxbCjR0bKk/Ce7GgXuMv22u/Peuc/tLjut8bqWbV+pXrf9eAcRqA3/4qd7&#10;o+P80WQKj2/iCXL+BwAA//8DAFBLAQItABQABgAIAAAAIQDb4fbL7gAAAIUBAAATAAAAAAAAAAAA&#10;AAAAAAAAAABbQ29udGVudF9UeXBlc10ueG1sUEsBAi0AFAAGAAgAAAAhAFr0LFu/AAAAFQEAAAsA&#10;AAAAAAAAAAAAAAAAHwEAAF9yZWxzLy5yZWxzUEsBAi0AFAAGAAgAAAAhAPxOynfEAAAA3QAAAA8A&#10;AAAAAAAAAAAAAAAABwIAAGRycy9kb3ducmV2LnhtbFBLBQYAAAAAAwADALcAAAD4AgAAAAA=&#10;" path="m65432,37794l,e" filled="f" strokeweight=".6pt">
                            <v:stroke endcap="round"/>
                            <v:path arrowok="t"/>
                          </v:shape>
                          <v:shape id="Straight Line /m1/b29" o:spid="_x0000_s1063" style="position:absolute;left:6530;top:1817;width:789;height:451;visibility:visible;mso-wrap-style:square;v-text-anchor:top" coordsize="78901,451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Ank+xgAAAN0AAAAPAAAAZHJzL2Rvd25yZXYueG1sRI9Ba8JA&#10;EIXvgv9hmYIX0U08FEldxQpCD/ZgVKi3ITtmg9nZkN1q+u87h0JvM7w3732z2gy+VQ/qYxPYQD7P&#10;QBFXwTZcGzif9rMlqJiQLbaBycAPRdisx6MVFjY8+UiPMtVKQjgWaMCl1BVax8qRxzgPHbFot9B7&#10;TLL2tbY9PiXct3qRZa/aY8PS4LCjnaPqXn57AzYdrtdaT0t3vPj3xelr/0ldbszkZdi+gUo0pH/z&#10;3/WHFfx8KfzyjYyg178AAAD//wMAUEsBAi0AFAAGAAgAAAAhANvh9svuAAAAhQEAABMAAAAAAAAA&#10;AAAAAAAAAAAAAFtDb250ZW50X1R5cGVzXS54bWxQSwECLQAUAAYACAAAACEAWvQsW78AAAAVAQAA&#10;CwAAAAAAAAAAAAAAAAAfAQAAX3JlbHMvLnJlbHNQSwECLQAUAAYACAAAACEAdwJ5PsYAAADdAAAA&#10;DwAAAAAAAAAAAAAAAAAHAgAAZHJzL2Rvd25yZXYueG1sUEsFBgAAAAADAAMAtwAAAPoCAAAAAA==&#10;" path="m,45177l78901,e" filled="f" strokeweight=".6pt">
                            <v:stroke endcap="round"/>
                            <v:path arrowok="t"/>
                          </v:shape>
                          <v:shape id="Straight Line /m1/b30" o:spid="_x0000_s1064" style="position:absolute;left:7319;top:908;width:3;height:909;visibility:visible;mso-wrap-style:square;v-text-anchor:top" coordsize="272,909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MLd+xQAAAN0AAAAPAAAAZHJzL2Rvd25yZXYueG1sRI9Ba4NA&#10;EIXvgf6HZQq9xdUcGmNdQykEvPQQGwi5De5UTdxZcTeJ/vtuINDbDO+9b97k28n04kaj6ywrSKIY&#10;BHFtdceNgsPPbpmCcB5ZY2+ZFMzkYFu8LHLMtL3znm6Vb0SAsMtQQev9kEnp6pYMusgOxEH7taNB&#10;H9axkXrEe4CbXq7i+F0a7DhcaHGgr5bqS3U1gVLNZffd8zE+rV15nc7aHeqNUm+v0+cHCE+T/zc/&#10;06UO9ZM0gcc3YQRZ/AEAAP//AwBQSwECLQAUAAYACAAAACEA2+H2y+4AAACFAQAAEwAAAAAAAAAA&#10;AAAAAAAAAAAAW0NvbnRlbnRfVHlwZXNdLnhtbFBLAQItABQABgAIAAAAIQBa9CxbvwAAABUBAAAL&#10;AAAAAAAAAAAAAAAAAB8BAABfcmVscy8ucmVsc1BLAQItABQABgAIAAAAIQDRMLd+xQAAAN0AAAAP&#10;AAAAAAAAAAAAAAAAAAcCAABkcnMvZG93bnJldi54bWxQSwUGAAAAAAMAAwC3AAAA+QIAAAAA&#10;" path="m,90901l272,e" filled="f" strokeweight=".6pt">
                            <v:stroke endcap="round"/>
                            <v:path arrowok="t"/>
                          </v:shape>
                          <v:shape id="Straight Line /m1/b30" o:spid="_x0000_s1065" style="position:absolute;left:7484;top:1003;width:2;height:719;visibility:visible;mso-wrap-style:square;v-text-anchor:top" coordsize="215,71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TuQwwAAAN0AAAAPAAAAZHJzL2Rvd25yZXYueG1sRE9LawIx&#10;EL4X/A9hBG81u0qLbI0igiBipT4uvQ2baXbpZrIkUXf/vREKvc3H95z5srONuJEPtWMF+TgDQVw6&#10;XbNRcDlvXmcgQkTW2DgmBT0FWC4GL3MstLvzkW6naEQK4VCggirGtpAylBVZDGPXEifux3mLMUFv&#10;pPZ4T+G2kZMse5cWa04NFba0rqj8PV2tgs9y25s8X+8O37Wf9l97s5FvK6VGw271ASJSF//Ff+6t&#10;TvPz2QSe36QT5OIBAAD//wMAUEsBAi0AFAAGAAgAAAAhANvh9svuAAAAhQEAABMAAAAAAAAAAAAA&#10;AAAAAAAAAFtDb250ZW50X1R5cGVzXS54bWxQSwECLQAUAAYACAAAACEAWvQsW78AAAAVAQAACwAA&#10;AAAAAAAAAAAAAAAfAQAAX3JlbHMvLnJlbHNQSwECLQAUAAYACAAAACEAlmk7kMMAAADdAAAADwAA&#10;AAAAAAAAAAAAAAAHAgAAZHJzL2Rvd25yZXYueG1sUEsFBgAAAAADAAMAtwAAAPcCAAAAAA==&#10;" path="m,71900l215,e" filled="f" strokeweight=".6pt">
                            <v:stroke endcap="round"/>
                            <v:path arrowok="t"/>
                          </v:shape>
                          <v:shape id="Straight Line /m1/b31" o:spid="_x0000_s1066" style="position:absolute;left:7319;top:1817;width:786;height:458;visibility:visible;mso-wrap-style:square;v-text-anchor:top" coordsize="78538,458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PSlRwgAAAN0AAAAPAAAAZHJzL2Rvd25yZXYueG1sRE/bisIw&#10;EH1f8B/CCL4smqqwlGoUcVkQZMUb+Do0Y1vaTEoTNf79RhD2bQ7nOvNlMI24U+cqywrGowQEcW51&#10;xYWC8+lnmIJwHlljY5kUPMnBctH7mGOm7YMPdD/6QsQQdhkqKL1vMyldXpJBN7ItceSutjPoI+wK&#10;qTt8xHDTyEmSfEmDFceGEltal5TXx5tRYN0hDZv9fnIO3xeXbJv683dXKzXoh9UMhKfg/8Vv90bH&#10;+eN0Cq9v4gly8QcAAP//AwBQSwECLQAUAAYACAAAACEA2+H2y+4AAACFAQAAEwAAAAAAAAAAAAAA&#10;AAAAAAAAW0NvbnRlbnRfVHlwZXNdLnhtbFBLAQItABQABgAIAAAAIQBa9CxbvwAAABUBAAALAAAA&#10;AAAAAAAAAAAAAB8BAABfcmVscy8ucmVsc1BLAQItABQABgAIAAAAIQBOPSlRwgAAAN0AAAAPAAAA&#10;AAAAAAAAAAAAAAcCAABkcnMvZG93bnJldi54bWxQSwUGAAAAAAMAAwC3AAAA9gIAAAAA&#10;" path="m,l78538,45814e" filled="f" strokeweight=".6pt">
                            <v:stroke endcap="round"/>
                            <v:path arrowok="t"/>
                          </v:shape>
                          <v:shape id="Straight Line /m1/b32" o:spid="_x0000_s1067" style="position:absolute;left:7322;top:457;width:789;height:451;visibility:visible;mso-wrap-style:square;v-text-anchor:top" coordsize="78902,450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ZPayyAAAAN0AAAAPAAAAZHJzL2Rvd25yZXYueG1sRI9Ba8JA&#10;EIXvBf/DMoKX0myUVNOYVcRS8NCLmh8wzU6TkOxsyK4a/fXdQqG3Gd6b973Jt6PpxJUG11hWMI9i&#10;EMSl1Q1XCorzx0sKwnlkjZ1lUnAnB9vN5CnHTNsbH+l68pUIIewyVFB732dSurImgy6yPXHQvu1g&#10;0Id1qKQe8BbCTScXcbyUBhsOhBp72tdUtqeLCdzL2+vz4VHsk69k9f658ueivT+Umk3H3RqEp9H/&#10;m/+uDzrUn6cJ/H4TRpCbHwAAAP//AwBQSwECLQAUAAYACAAAACEA2+H2y+4AAACFAQAAEwAAAAAA&#10;AAAAAAAAAAAAAAAAW0NvbnRlbnRfVHlwZXNdLnhtbFBLAQItABQABgAIAAAAIQBa9CxbvwAAABUB&#10;AAALAAAAAAAAAAAAAAAAAB8BAABfcmVscy8ucmVsc1BLAQItABQABgAIAAAAIQDyZPayyAAAAN0A&#10;AAAPAAAAAAAAAAAAAAAAAAcCAABkcnMvZG93bnJldi54bWxQSwUGAAAAAAMAAwC3AAAA/AIAAAAA&#10;" path="m,45086l78902,e" filled="f" strokeweight=".6pt">
                            <v:stroke endcap="round"/>
                            <v:path arrowok="t"/>
                          </v:shape>
                          <v:shape id="Straight Line /m1/b33" o:spid="_x0000_s1068" style="position:absolute;left:8105;top:1823;width:789;height:452;visibility:visible;mso-wrap-style:square;v-text-anchor:top" coordsize="78901,451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ddqmxAAAAN0AAAAPAAAAZHJzL2Rvd25yZXYueG1sRE9Na8JA&#10;EL0X+h+WKfRSmk0ERaKrtAXBQz0kKjS3ITtmQ7OzIbua9N93CwVv83ifs95OthM3GnzrWEGWpCCI&#10;a6dbbhScjrvXJQgfkDV2jknBD3nYbh4f1phrN3JBtzI0Ioawz1GBCaHPpfS1IYs+cT1x5C5usBgi&#10;HBqpBxxjuO3kLE0X0mLLscFgTx+G6u/yahXo8FlVjXwpTXG277Pj1+5AfabU89P0tgIRaAp38b97&#10;r+P8bDmHv2/iCXLzCwAA//8DAFBLAQItABQABgAIAAAAIQDb4fbL7gAAAIUBAAATAAAAAAAAAAAA&#10;AAAAAAAAAABbQ29udGVudF9UeXBlc10ueG1sUEsBAi0AFAAGAAgAAAAhAFr0LFu/AAAAFQEAAAsA&#10;AAAAAAAAAAAAAAAAHwEAAF9yZWxzLy5yZWxzUEsBAi0AFAAGAAgAAAAhAGd12qbEAAAA3QAAAA8A&#10;AAAAAAAAAAAAAAAABwIAAGRycy9kb3ducmV2LnhtbFBLBQYAAAAAAwADALcAAAD4AgAAAAA=&#10;" path="m,45177l78901,e" filled="f" strokeweight=".6pt">
                            <v:stroke endcap="round"/>
                            <v:path arrowok="t"/>
                          </v:shape>
                          <v:shape id="Straight Line /m1/b33" o:spid="_x0000_s1069" style="position:absolute;left:8106;top:1727;width:624;height:358;visibility:visible;mso-wrap-style:square;v-text-anchor:top" coordsize="62409,357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3wItwQAAAN0AAAAPAAAAZHJzL2Rvd25yZXYueG1sRE/NisIw&#10;EL4LvkMYYW+aKiJSjcUflL142OoDDM3YljaT2kTb3ac3grC3+fh+Z530phZPal1pWcF0EoEgzqwu&#10;OVdwvRzHSxDOI2usLZOCX3KQbIaDNcbadvxDz9TnIoSwi1FB4X0TS+myggy6iW2IA3ezrUEfYJtL&#10;3WIXwk0tZ1G0kAZLDg0FNrQvKKvSh1GQy8vfnejcnVIjH/MurQ717qrU16jfrkB46v2/+OP+1mH+&#10;dLmA9zfhBLl5AQAA//8DAFBLAQItABQABgAIAAAAIQDb4fbL7gAAAIUBAAATAAAAAAAAAAAAAAAA&#10;AAAAAABbQ29udGVudF9UeXBlc10ueG1sUEsBAi0AFAAGAAgAAAAhAFr0LFu/AAAAFQEAAAsAAAAA&#10;AAAAAAAAAAAAHwEAAF9yZWxzLy5yZWxzUEsBAi0AFAAGAAgAAAAhAHzfAi3BAAAA3QAAAA8AAAAA&#10;AAAAAAAAAAAABwIAAGRycy9kb3ducmV2LnhtbFBLBQYAAAAAAwADALcAAAD1AgAAAAA=&#10;" path="m,35734l62409,e" filled="f" strokeweight=".6pt">
                            <v:stroke endcap="round"/>
                            <v:path arrowok="t"/>
                          </v:shape>
                          <v:shape id="Straight Line /m1/b34" o:spid="_x0000_s1070" style="position:absolute;left:8111;top:457;width:786;height:457;visibility:visible;mso-wrap-style:square;v-text-anchor:top" coordsize="78629,457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7gV/wwAAAN0AAAAPAAAAZHJzL2Rvd25yZXYueG1sRE9Na8JA&#10;EL0L/odlhN50YxGTpq4igtiTaBS8DtkxCWZnQ3Zrkv76rlDobR7vc1ab3tTiSa2rLCuYzyIQxLnV&#10;FRcKrpf9NAHhPLLG2jIpGMjBZj0erTDVtuMzPTNfiBDCLkUFpfdNKqXLSzLoZrYhDtzdtgZ9gG0h&#10;dYtdCDe1fI+ipTRYcWgosaFdSfkj+zYKTh/383Fh4wXH5vpzyw5D0j0Gpd4m/fYThKfe/4v/3F86&#10;zJ8nMby+CSfI9S8AAAD//wMAUEsBAi0AFAAGAAgAAAAhANvh9svuAAAAhQEAABMAAAAAAAAAAAAA&#10;AAAAAAAAAFtDb250ZW50X1R5cGVzXS54bWxQSwECLQAUAAYACAAAACEAWvQsW78AAAAVAQAACwAA&#10;AAAAAAAAAAAAAAAfAQAAX3JlbHMvLnJlbHNQSwECLQAUAAYACAAAACEA7O4Ff8MAAADdAAAADwAA&#10;AAAAAAAAAAAAAAAHAgAAZHJzL2Rvd25yZXYueG1sUEsFBgAAAAADAAMAtwAAAPcCAAAAAA==&#10;" path="m,l78629,45722e" filled="f" strokeweight=".6pt">
                            <v:stroke endcap="round"/>
                            <v:path arrowok="t"/>
                          </v:shape>
                          <v:shape id="Straight Line /m1/b34" o:spid="_x0000_s1071" style="position:absolute;left:8111;top:647;width:621;height:361;visibility:visible;mso-wrap-style:square;v-text-anchor:top" coordsize="62186,361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3ilxwAAAN0AAAAPAAAAZHJzL2Rvd25yZXYueG1sRI9PS8NA&#10;EMXvgt9hGcGLtJtWkZB2W0QpWgrW/ruP2ekmmJ0N2bVNv33nIHh7w7z5zXvTee8bdaIu1oENjIYZ&#10;KOIy2Jqdgf1uMchBxYRssQlMBi4UYT67vZliYcOZN3TaJqcEwrFAA1VKbaF1LCvyGIehJZbdMXQe&#10;k4yd07bDs8B9o8dZ9qw91iwfKmzptaLyZ/vrhTL+bL6Xb4f8cf3lHt5XT+uFc0dj7u/6lwmoRH36&#10;N/9df1iJP8olrrQRCXp2BQAA//8DAFBLAQItABQABgAIAAAAIQDb4fbL7gAAAIUBAAATAAAAAAAA&#10;AAAAAAAAAAAAAABbQ29udGVudF9UeXBlc10ueG1sUEsBAi0AFAAGAAgAAAAhAFr0LFu/AAAAFQEA&#10;AAsAAAAAAAAAAAAAAAAAHwEAAF9yZWxzLy5yZWxzUEsBAi0AFAAGAAgAAAAhAMgbeKXHAAAA3QAA&#10;AA8AAAAAAAAAAAAAAAAABwIAAGRycy9kb3ducmV2LnhtbFBLBQYAAAAAAwADALcAAAD7AgAAAAA=&#10;" path="m,l62186,36161e" filled="f" strokeweight=".6pt">
                            <v:stroke endcap="round"/>
                            <v:path arrowok="t"/>
                          </v:shape>
                          <v:shape id="Straight Line /m1/b35" o:spid="_x0000_s1072" style="position:absolute;left:8894;top:914;width:3;height:909;visibility:visible;mso-wrap-style:square;v-text-anchor:top" coordsize="363,909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aenawwAAAN0AAAAPAAAAZHJzL2Rvd25yZXYueG1sRE/NasJA&#10;EL4XfIdlBG91owdJo6uoINgWUow+wJgds9HsbMhuNX37bqHgbT6+31msetuIO3W+dqxgMk5AEJdO&#10;11wpOB13rykIH5A1No5JwQ95WC0HLwvMtHvwge5FqEQMYZ+hAhNCm0npS0MW/di1xJG7uM5iiLCr&#10;pO7wEcNtI6dJMpMWa44NBlvaGipvxbdVcE3z/ZbM58msP85pmRdf+eZdKjUa9us5iEB9eIr/3Xsd&#10;50/SN/j7Jp4gl78AAAD//wMAUEsBAi0AFAAGAAgAAAAhANvh9svuAAAAhQEAABMAAAAAAAAAAAAA&#10;AAAAAAAAAFtDb250ZW50X1R5cGVzXS54bWxQSwECLQAUAAYACAAAACEAWvQsW78AAAAVAQAACwAA&#10;AAAAAAAAAAAAAAAfAQAAX3JlbHMvLnJlbHNQSwECLQAUAAYACAAAACEAC2np2sMAAADdAAAADwAA&#10;AAAAAAAAAAAAAAAHAgAAZHJzL2Rvd25yZXYueG1sUEsFBgAAAAADAAMAtwAAAPcCAAAAAA==&#10;" path="m,90901l363,e" filled="f" strokeweight=".6pt">
                            <v:stroke endcap="round"/>
                            <v:path arrowok="t"/>
                          </v:shape>
                          <v:shape id="Character O of /m1/a1" o:spid="_x0000_s1073" style="position:absolute;left:3161;top:5759;width:347;height:376;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avEiyQAAAN0AAAAPAAAAZHJzL2Rvd25yZXYueG1sRI9Pa8JA&#10;EMXvhX6HZQpeim6U0mp0ldA/YA9SjV68DdkxCc3Optmtxm/vHAq9zfDevPebxap3jTpTF2rPBsaj&#10;BBRx4W3NpYHD/mM4BRUissXGMxm4UoDV8v5ugan1F97ROY+lkhAOKRqoYmxTrUNRkcMw8i2xaCff&#10;OYyydqW2HV4k3DV6kiTP2mHN0lBhS68VFd/5rzOwfUk2P2/HfHZ4fH9qsv4rO35et8YMHvpsDipS&#10;H//Nf9drK/jjmfDLNzKCXt4AAAD//wMAUEsBAi0AFAAGAAgAAAAhANvh9svuAAAAhQEAABMAAAAA&#10;AAAAAAAAAAAAAAAAAFtDb250ZW50X1R5cGVzXS54bWxQSwECLQAUAAYACAAAACEAWvQsW78AAAAV&#10;AQAACwAAAAAAAAAAAAAAAAAfAQAAX3JlbHMvLnJlbHNQSwECLQAUAAYACAAAACEAamrxIskAAADd&#10;AAAADwAAAAAAAAAAAAAAAAAHAgAAZHJzL2Rvd25yZXYueG1sUEsFBgAAAAADAAMAtwAAAP0CAAAA&#10;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2" o:spid="_x0000_s1074" style="position:absolute;left:4735;top:5759;width:347;height:376;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JlS5xgAAAN0AAAAPAAAAZHJzL2Rvd25yZXYueG1sRE9Na8JA&#10;EL0X/A/LCL0U3USkanSVUFuwB1GjF29DdkyC2dk0u9X477uFQm/zeJ+zWHWmFjdqXWVZQTyMQBDn&#10;VldcKDgdPwZTEM4ja6wtk4IHOVgte08LTLS984FumS9ECGGXoILS+yaR0uUlGXRD2xAH7mJbgz7A&#10;tpC6xXsIN7UcRdGrNFhxaCixobeS8mv2bRTsJ9H2a33OZqeX93Gddrv0/PnYK/Xc79I5CE+d/xf/&#10;uTc6zI9nMfx+E06Qyx8AAAD//wMAUEsBAi0AFAAGAAgAAAAhANvh9svuAAAAhQEAABMAAAAAAAAA&#10;AAAAAAAAAAAAAFtDb250ZW50X1R5cGVzXS54bWxQSwECLQAUAAYACAAAACEAWvQsW78AAAAVAQAA&#10;CwAAAAAAAAAAAAAAAAAfAQAAX3JlbHMvLnJlbHNQSwECLQAUAAYACAAAACEABSZUucYAAADdAAAA&#10;DwAAAAAAAAAAAAAAAAAHAgAAZHJzL2Rvd25yZXYueG1sUEsFBgAAAAADAAMAtwAAAPoCA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3" o:spid="_x0000_s1075" style="position:absolute;left:3161;top:8486;width:347;height:376;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9MrOxgAAAN0AAAAPAAAAZHJzL2Rvd25yZXYueG1sRE9Na8JA&#10;EL0X/A/LCF6kbpRia+omhGqhHqQ29eJtyE6T0OxszG41/ntXEHqbx/ucZdqbRpyoc7VlBdNJBIK4&#10;sLrmUsH++/3xBYTzyBoby6TgQg7SZPCwxFjbM3/RKfelCCHsYlRQed/GUrqiIoNuYlviwP3YzqAP&#10;sCul7vAcwk0jZ1E0lwZrDg0VtvRWUfGb/xkFu+doe1wd8sV+vH5qsv4zO2wuO6VGwz57BeGp9//i&#10;u/tDh/nTxQxu34QTZHIFAAD//wMAUEsBAi0AFAAGAAgAAAAhANvh9svuAAAAhQEAABMAAAAAAAAA&#10;AAAAAAAAAAAAAFtDb250ZW50X1R5cGVzXS54bWxQSwECLQAUAAYACAAAACEAWvQsW78AAAAVAQAA&#10;CwAAAAAAAAAAAAAAAAAfAQAAX3JlbHMvLnJlbHNQSwECLQAUAAYACAAAACEA9fTKzsYAAADdAAAA&#10;DwAAAAAAAAAAAAAAAAAHAgAAZHJzL2Rvd25yZXYueG1sUEsFBgAAAAADAAMAtwAAAPoCA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H of /m1/a3" o:spid="_x0000_s1076" style="position:absolute;left:3565;top:8486;width:284;height:363;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hFwfxQAAAN0AAAAPAAAAZHJzL2Rvd25yZXYueG1sRE9LawIx&#10;EL4X/A9hBG81q0Ifq1FKQbA9rK9S8DYk083SzWTZpO7qrzeFQm/z8T1nsepdLc7Uhsqzgsk4A0Gs&#10;vam4VPBxXN8/gQgR2WDtmRRcKMBqObhbYG58x3s6H2IpUgiHHBXYGJtcyqAtOQxj3xAn7su3DmOC&#10;bSlNi10Kd7WcZtmDdFhxarDY0Ksl/X34cQre39Zaf8q66IvicWtP3bXcuaNSo2H/MgcRqY//4j/3&#10;xqT5k+cZ/H6TTpDLGwAAAP//AwBQSwECLQAUAAYACAAAACEA2+H2y+4AAACFAQAAEwAAAAAAAAAA&#10;AAAAAAAAAAAAW0NvbnRlbnRfVHlwZXNdLnhtbFBLAQItABQABgAIAAAAIQBa9CxbvwAAABUBAAAL&#10;AAAAAAAAAAAAAAAAAB8BAABfcmVscy8ucmVsc1BLAQItABQABgAIAAAAIQAHhFwfxQAAAN0AAAAP&#10;AAAAAAAAAAAAAAAAAAcCAABkcnMvZG93bnJldi54bWxQSwUGAAAAAAMAAwC3AAAA+QIAAAAA&#10;" path="m,36268l,,4800,r,14896l23652,14896,23652,r4800,l28452,36268r-4800,l23652,19176r-18852,l4800,36268,,36268xe" fillcolor="black" stroked="f">
                            <v:path arrowok="t"/>
                          </v:shape>
                          <v:shape id="Character O of /m1/a4" o:spid="_x0000_s1077" style="position:absolute;left:4735;top:7577;width:347;height:376;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UfchxQAAAN0AAAAPAAAAZHJzL2Rvd25yZXYueG1sRE9Na8JA&#10;EL0X/A/LCF6kbhSpNXWVoBbqQbSpF29DdpoEs7Mxu2r8925B6G0e73Nmi9ZU4kqNKy0rGA4iEMSZ&#10;1SXnCg4/n6/vIJxH1lhZJgV3crCYd15mGGt742+6pj4XIYRdjAoK7+tYSpcVZNANbE0cuF/bGPQB&#10;NrnUDd5CuKnkKIrepMGSQ0OBNS0Lyk7pxSjYT6LteXVMp4f+elwl7S45bu57pXrdNvkA4an1/+Kn&#10;+0uH+cPpGP6+CSfI+QMAAP//AwBQSwECLQAUAAYACAAAACEA2+H2y+4AAACFAQAAEwAAAAAAAAAA&#10;AAAAAAAAAAAAW0NvbnRlbnRfVHlwZXNdLnhtbFBLAQItABQABgAIAAAAIQBa9CxbvwAAABUBAAAL&#10;AAAAAAAAAAAAAAAAAB8BAABfcmVscy8ucmVsc1BLAQItABQABgAIAAAAIQAVUfchxQAAAN0AAAAP&#10;AAAAAAAAAAAAAAAAAAcCAABkcnMvZG93bnJldi54bWxQSwUGAAAAAAMAAwC3AAAA+QI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H of /m1/a4" o:spid="_x0000_s1078" style="position:absolute;left:5139;top:7577;width:285;height:363;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IWHwxQAAAN0AAAAPAAAAZHJzL2Rvd25yZXYueG1sRE9LawIx&#10;EL4X/A9hBG81q2Afq1FKQbA9rK9S8DYk083SzWTZpO7qrzeFQm/z8T1nsepdLc7Uhsqzgsk4A0Gs&#10;vam4VPBxXN8/gQgR2WDtmRRcKMBqObhbYG58x3s6H2IpUgiHHBXYGJtcyqAtOQxj3xAn7su3DmOC&#10;bSlNi10Kd7WcZtmDdFhxarDY0Ksl/X34cQre39Zaf8q66IvicWtP3bXcuaNSo2H/MgcRqY//4j/3&#10;xqT5k+cZ/H6TTpDLGwAAAP//AwBQSwECLQAUAAYACAAAACEA2+H2y+4AAACFAQAAEwAAAAAAAAAA&#10;AAAAAAAAAAAAW0NvbnRlbnRfVHlwZXNdLnhtbFBLAQItABQABgAIAAAAIQBa9CxbvwAAABUBAAAL&#10;AAAAAAAAAAAAAAAAAB8BAABfcmVscy8ucmVsc1BLAQItABQABgAIAAAAIQDnIWHwxQAAAN0AAAAP&#10;AAAAAAAAAAAAAAAAAAcCAABkcnMvZG93bnJldi54bWxQSwUGAAAAAAMAAwC3AAAA+QIAAAAA&#10;" path="m,36268l,,4800,r,14896l23652,14896,23652,r4800,l28452,36268r-4800,l23652,19176r-18852,l4800,36268,,36268xe" fillcolor="black" stroked="f">
                            <v:path arrowok="t"/>
                          </v:shape>
                          <v:shape id="Character O of /m1/a5" o:spid="_x0000_s1079" style="position:absolute;left:1586;top:7577;width:347;height:376;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z8zNxgAAAN0AAAAPAAAAZHJzL2Rvd25yZXYueG1sRE9Na8JA&#10;EL0X+h+WKfQiurGI1egqoa1QD1KNXrwN2TEJzc6m2a1J/n1XEHqbx/uc5bozlbhS40rLCsajCARx&#10;ZnXJuYLTcTOcgXAeWWNlmRT05GC9enxYYqxtywe6pj4XIYRdjAoK7+tYSpcVZNCNbE0cuIttDPoA&#10;m1zqBtsQbir5EkVTabDk0FBgTW8FZd/pr1Gwf412P+/ndH4afEyqpPtKztt+r9TzU5csQHjq/L/4&#10;7v7UYf54PoXbN+EEufoDAAD//wMAUEsBAi0AFAAGAAgAAAAhANvh9svuAAAAhQEAABMAAAAAAAAA&#10;AAAAAAAAAAAAAFtDb250ZW50X1R5cGVzXS54bWxQSwECLQAUAAYACAAAACEAWvQsW78AAAAVAQAA&#10;CwAAAAAAAAAAAAAAAAAfAQAAX3JlbHMvLnJlbHNQSwECLQAUAAYACAAAACEAis/MzcYAAADdAAAA&#10;DwAAAAAAAAAAAAAAAAAHAgAAZHJzL2Rvd25yZXYueG1sUEsFBgAAAAADAAMAtwAAAPoCA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H of /m1/a5" o:spid="_x0000_s1080" style="position:absolute;left:1245;top:7577;width:284;height:363;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v1ocxAAAAN0AAAAPAAAAZHJzL2Rvd25yZXYueG1sRE9NawIx&#10;EL0X+h/CCN40aw/arkaRgtB6WFstBW9DMt0s3UyWTequ/nojCL3N433OYtW7WpyoDZVnBZNxBoJY&#10;e1NxqeDrsBk9gwgR2WDtmRScKcBq+fiwwNz4jj/ptI+lSCEcclRgY2xyKYO25DCMfUOcuB/fOowJ&#10;tqU0LXYp3NXyKcum0mHFqcFiQ6+W9O/+zynYvm+0/pZ10RfFbGeP3aX8cAelhoN+PQcRqY//4rv7&#10;zaT5k5cZ3L5JJ8jlFQAA//8DAFBLAQItABQABgAIAAAAIQDb4fbL7gAAAIUBAAATAAAAAAAAAAAA&#10;AAAAAAAAAABbQ29udGVudF9UeXBlc10ueG1sUEsBAi0AFAAGAAgAAAAhAFr0LFu/AAAAFQEAAAsA&#10;AAAAAAAAAAAAAAAAHwEAAF9yZWxzLy5yZWxzUEsBAi0AFAAGAAgAAAAhAHi/WhzEAAAA3QAAAA8A&#10;AAAAAAAAAAAAAAAABwIAAGRycy9kb3ducmV2LnhtbFBLBQYAAAAAAwADALcAAAD4AgAAAAA=&#10;" path="m,36268l,,4800,r,14896l23652,14896,23652,r4800,l28452,36268r-4800,l23652,19176r-18852,l4800,36268,,36268xe" fillcolor="black" stroked="f">
                            <v:path arrowok="t"/>
                          </v:shape>
                          <v:shape id="Character O of /m1/a6" o:spid="_x0000_s1081" style="position:absolute;left:798;top:6214;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HP0kyQAAAN0AAAAPAAAAZHJzL2Rvd25yZXYueG1sRI9Pa8JA&#10;EMXvhX6HZQpeim6U0mp0ldA/YA9SjV68DdkxCc3Optmtxm/vHAq9zfDevPebxap3jTpTF2rPBsaj&#10;BBRx4W3NpYHD/mM4BRUissXGMxm4UoDV8v5ugan1F97ROY+lkhAOKRqoYmxTrUNRkcMw8i2xaCff&#10;OYyydqW2HV4k3DV6kiTP2mHN0lBhS68VFd/5rzOwfUk2P2/HfHZ4fH9qsv4rO35et8YMHvpsDipS&#10;H//Nf9drK/jjmeDKNzKCXt4AAAD//wMAUEsBAi0AFAAGAAgAAAAhANvh9svuAAAAhQEAABMAAAAA&#10;AAAAAAAAAAAAAAAAAFtDb250ZW50X1R5cGVzXS54bWxQSwECLQAUAAYACAAAACEAWvQsW78AAAAV&#10;AQAACwAAAAAAAAAAAAAAAAAfAQAAX3JlbHMvLnJlbHNQSwECLQAUAAYACAAAACEAlBz9JMkAAADd&#10;AAAADwAAAAAAAAAAAAAAAAAHAgAAZHJzL2Rvd25yZXYueG1sUEsFBgAAAAADAAMAtwAAAP0CAAAA&#10;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H of /m1/a6" o:spid="_x0000_s1082" style="position:absolute;left:457;top:6214;width:284;height:363;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bGv1xAAAAN0AAAAPAAAAZHJzL2Rvd25yZXYueG1sRE9NawIx&#10;EL0X/A9hhN5q1h5aXY0iglB72LYqgrchGTeLm8myie62v74pCL3N433OfNm7WtyoDZVnBeNRBoJY&#10;e1NxqeCw3zxNQISIbLD2TAq+KcByMXiYY258x19028VSpBAOOSqwMTa5lEFbchhGviFO3Nm3DmOC&#10;bSlNi10Kd7V8zrIX6bDi1GCxobUlfdldnYL37Ubro6yLviheP+yp+yk/3V6px2G/moGI1Md/8d39&#10;ZtL88XQKf9+kE+TiFwAA//8DAFBLAQItABQABgAIAAAAIQDb4fbL7gAAAIUBAAATAAAAAAAAAAAA&#10;AAAAAAAAAABbQ29udGVudF9UeXBlc10ueG1sUEsBAi0AFAAGAAgAAAAhAFr0LFu/AAAAFQEAAAsA&#10;AAAAAAAAAAAAAAAAHwEAAF9yZWxzLy5yZWxzUEsBAi0AFAAGAAgAAAAhAGZsa/XEAAAA3QAAAA8A&#10;AAAAAAAAAAAAAAAABwIAAGRycy9kb3ducmV2LnhtbFBLBQYAAAAAAwADALcAAAD4AgAAAAA=&#10;" path="m,36268l,,4800,r,14896l23652,14896,23652,r4800,l28452,36268r-4800,l23652,19176r-18852,l4800,36268,,36268xe" fillcolor="black" stroked="f">
                            <v:path arrowok="t"/>
                          </v:shape>
                          <v:shape id="Character O of /m1/a7" o:spid="_x0000_s1083" style="position:absolute;left:1586;top:4850;width:347;height:376;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RQXZxwAAAN0AAAAPAAAAZHJzL2Rvd25yZXYueG1sRI9Ba8JA&#10;EIXvBf/DMoKXohulVI2uEtRCPZRq9OJtyI5JMDsbs1uN/94tFHqb4b33zZv5sjWVuFHjSssKhoMI&#10;BHFmdcm5guPhoz8B4TyyxsoyKXiQg+Wi8zLHWNs77+mW+lwECLsYFRTe17GULivIoBvYmjhoZ9sY&#10;9GFtcqkbvAe4qeQoit6lwZLDhQJrWhWUXdIfo2A3jr6u61M6Pb5u3qqk/U5O28dOqV63TWYgPLX+&#10;3/yX/tShfkDC7zdhBLl4AgAA//8DAFBLAQItABQABgAIAAAAIQDb4fbL7gAAAIUBAAATAAAAAAAA&#10;AAAAAAAAAAAAAABbQ29udGVudF9UeXBlc10ueG1sUEsBAi0AFAAGAAgAAAAhAFr0LFu/AAAAFQEA&#10;AAsAAAAAAAAAAAAAAAAAHwEAAF9yZWxzLy5yZWxzUEsBAi0AFAAGAAgAAAAhAFlFBdnHAAAA3QAA&#10;AA8AAAAAAAAAAAAAAAAABwIAAGRycy9kb3ducmV2LnhtbFBLBQYAAAAAAwADALcAAAD7Ag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8" o:spid="_x0000_s1084" style="position:absolute;left:6350;top:3027;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CaBCxgAAAN0AAAAPAAAAZHJzL2Rvd25yZXYueG1sRE9Na8JA&#10;EL0L/odlhF6K7iql1egqwbbQHkQbvXgbsmMSzM6m2a3Gf98tFLzN433OYtXZWlyo9ZVjDeORAkGc&#10;O1NxoeGwfx9OQfiAbLB2TBpu5GG17PcWmBh35S+6ZKEQMYR9ghrKEJpESp+XZNGPXEMcuZNrLYYI&#10;20KaFq8x3NZyotSztFhxbCixoXVJ+Tn7sRp2L2rz/XrMZofHt6c67bbp8fO20/ph0KVzEIG6cBf/&#10;uz9MnD9RY/j7Jp4gl78AAAD//wMAUEsBAi0AFAAGAAgAAAAhANvh9svuAAAAhQEAABMAAAAAAAAA&#10;AAAAAAAAAAAAAFtDb250ZW50X1R5cGVzXS54bWxQSwECLQAUAAYACAAAACEAWvQsW78AAAAVAQAA&#10;CwAAAAAAAAAAAAAAAAAfAQAAX3JlbHMvLnJlbHNQSwECLQAUAAYACAAAACEANgmgQsYAAADdAAAA&#10;DwAAAAAAAAAAAAAAAAAHAgAAZHJzL2Rvd25yZXYueG1sUEsFBgAAAAADAAMAtwAAAPoCA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9" o:spid="_x0000_s1085" style="position:absolute;left:3161;top:4850;width:347;height:376;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2z41xgAAAN0AAAAPAAAAZHJzL2Rvd25yZXYueG1sRE9Na8JA&#10;EL0L/odlCr1I3W0otk1dJbQV6kFqUy/ehuw0CWZn0+yq8d+7guBtHu9zpvPeNuJAna8da3gcKxDE&#10;hTM1lxo2v4uHFxA+IBtsHJOGE3mYz4aDKabGHfmHDnkoRQxhn6KGKoQ2ldIXFVn0Y9cSR+7PdRZD&#10;hF0pTYfHGG4bmSg1kRZrjg0VtvReUbHL91bD+lmt/j+2+etm9PnUZP13tl2e1lrf3/XZG4hAfbiJ&#10;r+4vE+cnKoHLN/EEOTsDAAD//wMAUEsBAi0AFAAGAAgAAAAhANvh9svuAAAAhQEAABMAAAAAAAAA&#10;AAAAAAAAAAAAAFtDb250ZW50X1R5cGVzXS54bWxQSwECLQAUAAYACAAAACEAWvQsW78AAAAVAQAA&#10;CwAAAAAAAAAAAAAAAAAfAQAAX3JlbHMvLnJlbHNQSwECLQAUAAYACAAAACEAxts+NcYAAADdAAAA&#10;DwAAAAAAAAAAAAAAAAAHAgAAZHJzL2Rvd25yZXYueG1sUEsFBgAAAAADAAMAtwAAAPoCA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H of /m1/a9" o:spid="_x0000_s1086" style="position:absolute;left:2819;top:4850;width:285;height:363;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q6jkxAAAAN0AAAAPAAAAZHJzL2Rvd25yZXYueG1sRE9LawIx&#10;EL4X/A9hBG+aVaGV1ShFEKqHbX1Q6G1Ixs3SzWTZpO62v74pCL3Nx/ec1aZ3tbhRGyrPCqaTDASx&#10;9qbiUsHlvBsvQISIbLD2TAq+KcBmPXhYYW58x0e6nWIpUgiHHBXYGJtcyqAtOQwT3xAn7upbhzHB&#10;tpSmxS6Fu1rOsuxROqw4NVhsaGtJf56+nILDfqf1u6yLviieXu1H91O+ubNSo2H/vAQRqY//4rv7&#10;xaT5s2wOf9+kE+T6FwAA//8DAFBLAQItABQABgAIAAAAIQDb4fbL7gAAAIUBAAATAAAAAAAAAAAA&#10;AAAAAAAAAABbQ29udGVudF9UeXBlc10ueG1sUEsBAi0AFAAGAAgAAAAhAFr0LFu/AAAAFQEAAAsA&#10;AAAAAAAAAAAAAAAAHwEAAF9yZWxzLy5yZWxzUEsBAi0AFAAGAAgAAAAhADSrqOTEAAAA3QAAAA8A&#10;AAAAAAAAAAAAAAAABwIAAGRycy9kb3ducmV2LnhtbFBLBQYAAAAAAwADALcAAAD4AgAAAAA=&#10;" path="m,36268l,,4800,r,14896l23652,14896,23652,r4800,l28452,36268r-4800,l23652,19176r-18852,l4800,36268,,36268xe" fillcolor="black" stroked="f">
                            <v:path arrowok="t"/>
                          </v:shape>
                          <v:shape id="Character O of /m1/a10" o:spid="_x0000_s1087" style="position:absolute;left:3161;top:3033;width:347;height:376;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fgPaxgAAAN0AAAAPAAAAZHJzL2Rvd25yZXYueG1sRE9Na8JA&#10;EL0L/odlBC+l7lakramrBG2hHkQbvXgbstMkNDsbs1uN/94tFLzN433ObNHZWpyp9ZVjDU8jBYI4&#10;d6biQsNh//H4CsIHZIO1Y9JwJQ+Leb83w8S4C3/ROQuFiCHsE9RQhtAkUvq8JIt+5BriyH271mKI&#10;sC2kafESw20tx0o9S4sVx4YSG1qWlP9kv1bD7kVtTqtjNj08vE/qtNumx/V1p/Vw0KVvIAJ14S7+&#10;d3+aOH+sJvD3TTxBzm8AAAD//wMAUEsBAi0AFAAGAAgAAAAhANvh9svuAAAAhQEAABMAAAAAAAAA&#10;AAAAAAAAAAAAAFtDb250ZW50X1R5cGVzXS54bWxQSwECLQAUAAYACAAAACEAWvQsW78AAAAVAQAA&#10;CwAAAAAAAAAAAAAAAAAfAQAAX3JlbHMvLnJlbHNQSwECLQAUAAYACAAAACEAJn4D2sYAAADdAAAA&#10;DwAAAAAAAAAAAAAAAAAHAgAAZHJzL2Rvd25yZXYueG1sUEsFBgAAAAADAAMAtwAAAPoCA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H of /m1/a10" o:spid="_x0000_s1088" style="position:absolute;left:2819;top:3033;width:285;height:363;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DpULxAAAAN0AAAAPAAAAZHJzL2Rvd25yZXYueG1sRE9LawIx&#10;EL4X/A9hBG+aVbCV1ShFEKqHbX1Q6G1Ixs3SzWTZpO62v74pCL3Nx/ec1aZ3tbhRGyrPCqaTDASx&#10;9qbiUsHlvBsvQISIbLD2TAq+KcBmPXhYYW58x0e6nWIpUgiHHBXYGJtcyqAtOQwT3xAn7upbhzHB&#10;tpSmxS6Fu1rOsuxROqw4NVhsaGtJf56+nILDfqf1u6yLviieXu1H91O+ubNSo2H/vAQRqY//4rv7&#10;xaT5s2wOf9+kE+T6FwAA//8DAFBLAQItABQABgAIAAAAIQDb4fbL7gAAAIUBAAATAAAAAAAAAAAA&#10;AAAAAAAAAABbQ29udGVudF9UeXBlc10ueG1sUEsBAi0AFAAGAAgAAAAhAFr0LFu/AAAAFQEAAAsA&#10;AAAAAAAAAAAAAAAAHwEAAF9yZWxzLy5yZWxzUEsBAi0AFAAGAAgAAAAhANQOlQvEAAAA3QAAAA8A&#10;AAAAAAAAAAAAAAAABwIAAGRycy9kb3ducmV2LnhtbFBLBQYAAAAAAwADALcAAAD4AgAAAAA=&#10;" path="m,36268l,,4800,r,14896l23652,14896,23652,r4800,l28452,36268r-4800,l23652,19176r-18852,l4800,36268,,36268xe" fillcolor="black" stroked="f">
                            <v:path arrowok="t"/>
                          </v:shape>
                          <v:shape id="Character O of /m1/a11" o:spid="_x0000_s1089" style="position:absolute;left:3928;top:1642;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4Dg2xgAAAN0AAAAPAAAAZHJzL2Rvd25yZXYueG1sRE9Na8JA&#10;EL0X/A/LCF6k7laKramrBG1BD6U2evE2ZKdJaHY2Zrca/70rCL3N433ObNHZWpyo9ZVjDU8jBYI4&#10;d6biQsN+9/H4CsIHZIO1Y9JwIQ+Lee9hholxZ/6mUxYKEUPYJ6ihDKFJpPR5SRb9yDXEkftxrcUQ&#10;YVtI0+I5httajpWaSIsVx4YSG1qWlP9mf1bD9kV9HleHbLofvj/XafeVHjaXrdaDfpe+gQjUhX/x&#10;3b02cf5YTeD2TTxBzq8AAAD//wMAUEsBAi0AFAAGAAgAAAAhANvh9svuAAAAhQEAABMAAAAAAAAA&#10;AAAAAAAAAAAAAFtDb250ZW50X1R5cGVzXS54bWxQSwECLQAUAAYACAAAACEAWvQsW78AAAAVAQAA&#10;CwAAAAAAAAAAAAAAAAAfAQAAX3JlbHMvLnJlbHNQSwECLQAUAAYACAAAACEAueA4NsYAAADdAAAA&#10;DwAAAAAAAAAAAAAAAAAHAgAAZHJzL2Rvd25yZXYueG1sUEsFBgAAAAADAAMAtwAAAPoCA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w10:anchorlock/>
                        </v:group>
                      </w:pict>
                    </mc:Fallback>
                  </mc:AlternateContent>
                </w:r>
              </w:p>
            </w:tc>
          </w:sdtContent>
        </w:sdt>
        <w:tc>
          <w:tcPr>
            <w:tcW w:w="629" w:type="pct"/>
          </w:tcPr>
          <w:p w14:paraId="5E96F69E" w14:textId="77777777" w:rsidR="004A64C8" w:rsidRDefault="004A64C8" w:rsidP="00966533">
            <w:pPr>
              <w:rPr>
                <w:rFonts w:cstheme="minorHAnsi"/>
                <w:sz w:val="20"/>
                <w:szCs w:val="20"/>
              </w:rPr>
            </w:pPr>
            <w:r>
              <w:rPr>
                <w:rFonts w:cstheme="minorHAnsi"/>
                <w:sz w:val="20"/>
                <w:szCs w:val="20"/>
              </w:rPr>
              <w:t>-ameliorated cytotoxicity caused by H</w:t>
            </w:r>
            <w:r w:rsidRPr="00126C44">
              <w:rPr>
                <w:rFonts w:cstheme="minorHAnsi"/>
                <w:sz w:val="20"/>
                <w:szCs w:val="20"/>
                <w:vertAlign w:val="subscript"/>
              </w:rPr>
              <w:t>2</w:t>
            </w:r>
            <w:r>
              <w:rPr>
                <w:rFonts w:cstheme="minorHAnsi"/>
                <w:sz w:val="20"/>
                <w:szCs w:val="20"/>
              </w:rPr>
              <w:t>O</w:t>
            </w:r>
            <w:r w:rsidRPr="00126C44">
              <w:rPr>
                <w:rFonts w:cstheme="minorHAnsi"/>
                <w:sz w:val="20"/>
                <w:szCs w:val="20"/>
                <w:vertAlign w:val="subscript"/>
              </w:rPr>
              <w:t>2</w:t>
            </w:r>
          </w:p>
          <w:p w14:paraId="607FFC8A" w14:textId="77777777" w:rsidR="004A64C8" w:rsidRDefault="004A64C8" w:rsidP="00966533">
            <w:pPr>
              <w:rPr>
                <w:rFonts w:cstheme="minorHAnsi"/>
                <w:sz w:val="20"/>
                <w:szCs w:val="20"/>
              </w:rPr>
            </w:pPr>
            <w:r>
              <w:rPr>
                <w:rFonts w:cstheme="minorHAnsi"/>
                <w:sz w:val="20"/>
                <w:szCs w:val="20"/>
              </w:rPr>
              <w:t>-inhibited ER stress</w:t>
            </w:r>
          </w:p>
          <w:p w14:paraId="29081E9D" w14:textId="77777777" w:rsidR="004A64C8" w:rsidRPr="00E11D95" w:rsidRDefault="004A64C8" w:rsidP="00966533">
            <w:pPr>
              <w:rPr>
                <w:rFonts w:cstheme="minorHAnsi"/>
                <w:sz w:val="20"/>
                <w:szCs w:val="20"/>
              </w:rPr>
            </w:pPr>
            <w:r>
              <w:rPr>
                <w:rFonts w:cstheme="minorHAnsi"/>
                <w:sz w:val="20"/>
                <w:szCs w:val="20"/>
              </w:rPr>
              <w:t xml:space="preserve">-activated </w:t>
            </w:r>
            <w:r>
              <w:t xml:space="preserve"> </w:t>
            </w:r>
            <w:r w:rsidRPr="00126C44">
              <w:rPr>
                <w:rFonts w:cstheme="minorHAnsi"/>
                <w:sz w:val="20"/>
                <w:szCs w:val="20"/>
              </w:rPr>
              <w:t>Nrf2 Signaling</w:t>
            </w:r>
          </w:p>
        </w:tc>
        <w:tc>
          <w:tcPr>
            <w:tcW w:w="349" w:type="pct"/>
          </w:tcPr>
          <w:p w14:paraId="378B36C4" w14:textId="77777777" w:rsidR="004A64C8" w:rsidRPr="00E11D95" w:rsidRDefault="004A64C8" w:rsidP="00966533">
            <w:pPr>
              <w:rPr>
                <w:rFonts w:cstheme="minorHAnsi"/>
                <w:sz w:val="20"/>
                <w:szCs w:val="20"/>
              </w:rPr>
            </w:pPr>
            <w:r w:rsidRPr="00E11D95">
              <w:rPr>
                <w:rFonts w:cstheme="minorHAnsi"/>
                <w:sz w:val="20"/>
                <w:szCs w:val="20"/>
              </w:rPr>
              <w:t>100 μmol/L Baicalin pretreatment and 4 h of H2O2 stimulation</w:t>
            </w:r>
          </w:p>
        </w:tc>
        <w:tc>
          <w:tcPr>
            <w:tcW w:w="489" w:type="pct"/>
          </w:tcPr>
          <w:p w14:paraId="72C0CCD9" w14:textId="77777777" w:rsidR="004A64C8" w:rsidRPr="00E11D95" w:rsidRDefault="004A64C8" w:rsidP="00966533">
            <w:pPr>
              <w:rPr>
                <w:rFonts w:cstheme="minorHAnsi"/>
                <w:sz w:val="20"/>
                <w:szCs w:val="20"/>
              </w:rPr>
            </w:pPr>
            <w:r w:rsidRPr="00E11D95">
              <w:rPr>
                <w:rFonts w:cstheme="minorHAnsi"/>
                <w:sz w:val="20"/>
                <w:szCs w:val="20"/>
              </w:rPr>
              <w:t>100 μmol/L Baicalin pretreatment</w:t>
            </w:r>
          </w:p>
        </w:tc>
        <w:tc>
          <w:tcPr>
            <w:tcW w:w="385" w:type="pct"/>
          </w:tcPr>
          <w:p w14:paraId="697FA441" w14:textId="77777777" w:rsidR="004A64C8" w:rsidRPr="00E11D95" w:rsidRDefault="004A64C8" w:rsidP="00966533">
            <w:pPr>
              <w:rPr>
                <w:rFonts w:cstheme="minorHAnsi"/>
                <w:sz w:val="20"/>
                <w:szCs w:val="20"/>
              </w:rPr>
            </w:pPr>
            <w:r w:rsidRPr="00E11D95">
              <w:rPr>
                <w:rFonts w:cstheme="minorHAnsi"/>
                <w:sz w:val="20"/>
                <w:szCs w:val="20"/>
              </w:rPr>
              <w:t>4h</w:t>
            </w:r>
          </w:p>
        </w:tc>
        <w:tc>
          <w:tcPr>
            <w:tcW w:w="524" w:type="pct"/>
          </w:tcPr>
          <w:p w14:paraId="60CD4287" w14:textId="77777777" w:rsidR="004A64C8" w:rsidRPr="00E11D95" w:rsidRDefault="004A64C8" w:rsidP="00966533">
            <w:pPr>
              <w:rPr>
                <w:rFonts w:cstheme="minorHAnsi"/>
                <w:sz w:val="20"/>
                <w:szCs w:val="20"/>
              </w:rPr>
            </w:pPr>
            <w:r w:rsidRPr="00E11D95">
              <w:rPr>
                <w:rFonts w:cstheme="minorHAnsi"/>
                <w:sz w:val="20"/>
                <w:szCs w:val="20"/>
              </w:rPr>
              <w:t>Human renal proximal tubular epithelial cell line HK-2 cells</w:t>
            </w:r>
          </w:p>
        </w:tc>
        <w:tc>
          <w:tcPr>
            <w:tcW w:w="454" w:type="pct"/>
          </w:tcPr>
          <w:p w14:paraId="3D7E2AFB" w14:textId="77777777" w:rsidR="004A64C8" w:rsidRPr="00E11D95" w:rsidRDefault="004A64C8" w:rsidP="00966533">
            <w:pPr>
              <w:rPr>
                <w:rFonts w:cstheme="minorHAnsi"/>
                <w:sz w:val="20"/>
                <w:szCs w:val="20"/>
              </w:rPr>
            </w:pPr>
            <w:r w:rsidRPr="00E11D95">
              <w:rPr>
                <w:rFonts w:cstheme="minorHAnsi"/>
                <w:sz w:val="20"/>
                <w:szCs w:val="20"/>
              </w:rPr>
              <w:t>in vitro</w:t>
            </w:r>
          </w:p>
        </w:tc>
        <w:tc>
          <w:tcPr>
            <w:tcW w:w="454" w:type="pct"/>
          </w:tcPr>
          <w:p w14:paraId="2C43B547" w14:textId="77777777" w:rsidR="004A64C8" w:rsidRPr="00E11D95" w:rsidRDefault="004A64C8" w:rsidP="00966533">
            <w:pPr>
              <w:rPr>
                <w:rFonts w:cstheme="minorHAnsi"/>
                <w:sz w:val="20"/>
                <w:szCs w:val="20"/>
              </w:rPr>
            </w:pPr>
            <w:r w:rsidRPr="00E11D95">
              <w:rPr>
                <w:rFonts w:cstheme="minorHAnsi"/>
                <w:sz w:val="20"/>
                <w:szCs w:val="20"/>
              </w:rPr>
              <w:t>Baicalin</w:t>
            </w:r>
          </w:p>
        </w:tc>
        <w:tc>
          <w:tcPr>
            <w:tcW w:w="279" w:type="pct"/>
          </w:tcPr>
          <w:p w14:paraId="3C8E3351" w14:textId="77777777" w:rsidR="004A64C8" w:rsidRPr="00E11D95" w:rsidRDefault="004A64C8" w:rsidP="00966533">
            <w:pPr>
              <w:rPr>
                <w:rFonts w:cstheme="minorHAnsi"/>
                <w:sz w:val="20"/>
                <w:szCs w:val="20"/>
              </w:rPr>
            </w:pPr>
            <w:r w:rsidRPr="00E11D95">
              <w:rPr>
                <w:rFonts w:cstheme="minorHAnsi"/>
                <w:sz w:val="20"/>
                <w:szCs w:val="20"/>
              </w:rPr>
              <w:t>2014</w:t>
            </w:r>
          </w:p>
        </w:tc>
        <w:tc>
          <w:tcPr>
            <w:tcW w:w="397" w:type="pct"/>
          </w:tcPr>
          <w:p w14:paraId="3653920D" w14:textId="5C3D8F26" w:rsidR="004A64C8" w:rsidRPr="00E11D95" w:rsidRDefault="004A64C8" w:rsidP="00966533">
            <w:pPr>
              <w:rPr>
                <w:rFonts w:cstheme="minorHAnsi"/>
                <w:color w:val="000000"/>
                <w:sz w:val="20"/>
                <w:szCs w:val="20"/>
                <w:shd w:val="clear" w:color="auto" w:fill="FFFFFF"/>
              </w:rPr>
            </w:pPr>
            <w:r w:rsidRPr="00E11D95">
              <w:rPr>
                <w:rFonts w:cstheme="minorHAnsi"/>
                <w:sz w:val="20"/>
                <w:szCs w:val="20"/>
              </w:rPr>
              <w:t>Lin</w:t>
            </w:r>
            <w:r>
              <w:rPr>
                <w:rFonts w:cstheme="minorHAnsi"/>
                <w:sz w:val="20"/>
                <w:szCs w:val="20"/>
              </w:rPr>
              <w:t xml:space="preserve"> et al. </w:t>
            </w:r>
            <w:r w:rsidRPr="00E11D95">
              <w:rPr>
                <w:rFonts w:cstheme="minorHAnsi"/>
                <w:sz w:val="20"/>
                <w:szCs w:val="20"/>
              </w:rPr>
              <w:fldChar w:fldCharType="begin"/>
            </w:r>
            <w:r>
              <w:rPr>
                <w:rFonts w:cstheme="minorHAnsi"/>
                <w:sz w:val="20"/>
                <w:szCs w:val="20"/>
              </w:rPr>
              <w:instrText xml:space="preserve"> ADDIN EN.CITE &lt;EndNote&gt;&lt;Cite&gt;&lt;Author&gt;Lin&lt;/Author&gt;&lt;Year&gt;2014&lt;/Year&gt;&lt;RecNum&gt;142&lt;/RecNum&gt;&lt;DisplayText&gt;(62)&lt;/DisplayText&gt;&lt;record&gt;&lt;rec-number&gt;142&lt;/rec-number&gt;&lt;foreign-keys&gt;&lt;key app="EN" db-id="2fxsvs5xp2xzveet9vjpp0siszz0taa225fw" timestamp="1708354649"&gt;142&lt;/key&gt;&lt;/foreign-keys&gt;&lt;ref-type name="Journal Article"&gt;17&lt;/ref-type&gt;&lt;contributors&gt;&lt;authors&gt;&lt;author&gt;Lin, Miao&lt;/author&gt;&lt;author&gt;Li, Long&lt;/author&gt;&lt;author&gt;Zhang, Yi&lt;/author&gt;&lt;author&gt;Zheng, Long&lt;/author&gt;&lt;author&gt;Xu, Ming&lt;/author&gt;&lt;author&gt;Rong, Ruiming&lt;/author&gt;&lt;author&gt;Zhu, Tongyu&lt;/author&gt;&lt;/authors&gt;&lt;/contributors&gt;&lt;titles&gt;&lt;title&gt;Baicalin ameliorates H2O2 induced cytotoxicity in HK-2 cells through the inhibition of ER stress and the activation of Nrf2 signaling&lt;/title&gt;&lt;secondary-title&gt;International Journal of Molecular Sciences&lt;/secondary-title&gt;&lt;/titles&gt;&lt;periodical&gt;&lt;full-title&gt;International Journal of Molecular Sciences&lt;/full-title&gt;&lt;/periodical&gt;&lt;pages&gt;12507-12522&lt;/pages&gt;&lt;volume&gt;15&lt;/volume&gt;&lt;number&gt;7&lt;/number&gt;&lt;dates&gt;&lt;year&gt;2014&lt;/year&gt;&lt;/dates&gt;&lt;isbn&gt;1422-0067&lt;/isbn&gt;&lt;urls&gt;&lt;/urls&gt;&lt;/record&gt;&lt;/Cite&gt;&lt;/EndNote&gt;</w:instrText>
            </w:r>
            <w:r w:rsidRPr="00E11D95">
              <w:rPr>
                <w:rFonts w:cstheme="minorHAnsi"/>
                <w:sz w:val="20"/>
                <w:szCs w:val="20"/>
              </w:rPr>
              <w:fldChar w:fldCharType="separate"/>
            </w:r>
            <w:r>
              <w:rPr>
                <w:rFonts w:cstheme="minorHAnsi"/>
                <w:noProof/>
                <w:sz w:val="20"/>
                <w:szCs w:val="20"/>
              </w:rPr>
              <w:t>(62)</w:t>
            </w:r>
            <w:r w:rsidRPr="00E11D95">
              <w:rPr>
                <w:rFonts w:cstheme="minorHAnsi"/>
                <w:sz w:val="20"/>
                <w:szCs w:val="20"/>
              </w:rPr>
              <w:fldChar w:fldCharType="end"/>
            </w:r>
          </w:p>
        </w:tc>
      </w:tr>
      <w:tr w:rsidR="004A64C8" w:rsidRPr="00E11D95" w14:paraId="08A671ED" w14:textId="77777777" w:rsidTr="00966533">
        <w:trPr>
          <w:trHeight w:val="2807"/>
        </w:trPr>
        <w:sdt>
          <w:sdtPr>
            <w:rPr>
              <w:rFonts w:cstheme="minorHAnsi"/>
              <w:noProof/>
              <w:sz w:val="20"/>
              <w:szCs w:val="20"/>
            </w:rPr>
            <w:alias w:val="Chemistry"/>
            <w:tag w:val="ecd6848a83164d83bf8ae9e36af1d827"/>
            <w:id w:val="1484593388"/>
            <w:lock w:val="contentLocked"/>
            <w:placeholder>
              <w:docPart w:val="E2690FBDA34E416EA7E3997644F7F0F5"/>
            </w:placeholder>
          </w:sdtPr>
          <w:sdtContent>
            <w:tc>
              <w:tcPr>
                <w:tcW w:w="1040" w:type="pct"/>
              </w:tcPr>
              <w:p w14:paraId="6B65B625" w14:textId="77777777" w:rsidR="004A64C8" w:rsidRPr="00E11D95" w:rsidRDefault="004A64C8" w:rsidP="00966533">
                <w:pPr>
                  <w:rPr>
                    <w:rFonts w:cstheme="minorHAnsi"/>
                    <w:noProof/>
                    <w:sz w:val="20"/>
                    <w:szCs w:val="20"/>
                    <w:lang w:bidi="ar-SA"/>
                  </w:rPr>
                </w:pPr>
                <w:r>
                  <w:rPr>
                    <w:noProof/>
                  </w:rPr>
                  <mc:AlternateContent>
                    <mc:Choice Requires="wpg">
                      <w:drawing>
                        <wp:inline distT="0" distB="0" distL="0" distR="0" wp14:anchorId="569D26E5" wp14:editId="65E9FA87">
                          <wp:extent cx="1085433" cy="675681"/>
                          <wp:effectExtent l="0" t="0" r="0" b="0"/>
                          <wp:docPr id="968" name="Chem4Word Structure"/>
                          <wp:cNvGraphicFramePr/>
                          <a:graphic xmlns:a="http://schemas.openxmlformats.org/drawingml/2006/main">
                            <a:graphicData uri="http://schemas.microsoft.com/office/word/2010/wordprocessingGroup">
                              <wpg:wgp>
                                <wpg:cNvGrpSpPr/>
                                <wpg:grpSpPr>
                                  <a:xfrm>
                                    <a:off x="0" y="0"/>
                                    <a:ext cx="1085433" cy="675681"/>
                                    <a:chOff x="0" y="0"/>
                                    <a:chExt cx="1085433" cy="675681"/>
                                  </a:xfrm>
                                </wpg:grpSpPr>
                                <wps:wsp>
                                  <wps:cNvPr id="969" name="Straight Line /m1/b1"/>
                                  <wps:cNvSpPr/>
                                  <wps:spPr>
                                    <a:xfrm>
                                      <a:off x="624127" y="429741"/>
                                      <a:ext cx="49795" cy="28750"/>
                                    </a:xfrm>
                                    <a:custGeom>
                                      <a:avLst/>
                                      <a:gdLst/>
                                      <a:ahLst/>
                                      <a:cxnLst/>
                                      <a:rect l="l" t="t" r="r" b="b"/>
                                      <a:pathLst>
                                        <a:path w="49795" h="28750">
                                          <a:moveTo>
                                            <a:pt x="0" y="28750"/>
                                          </a:moveTo>
                                          <a:lnTo>
                                            <a:pt x="49795"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70" name="Straight Line /m1/b2"/>
                                  <wps:cNvSpPr/>
                                  <wps:spPr>
                                    <a:xfrm>
                                      <a:off x="516783" y="429741"/>
                                      <a:ext cx="49795" cy="28750"/>
                                    </a:xfrm>
                                    <a:custGeom>
                                      <a:avLst/>
                                      <a:gdLst/>
                                      <a:ahLst/>
                                      <a:cxnLst/>
                                      <a:rect l="l" t="t" r="r" b="b"/>
                                      <a:pathLst>
                                        <a:path w="49795" h="28750">
                                          <a:moveTo>
                                            <a:pt x="49795" y="28750"/>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71" name="Straight Line /m1/b3"/>
                                  <wps:cNvSpPr/>
                                  <wps:spPr>
                                    <a:xfrm>
                                      <a:off x="587123" y="233210"/>
                                      <a:ext cx="0" cy="65272"/>
                                    </a:xfrm>
                                    <a:custGeom>
                                      <a:avLst/>
                                      <a:gdLst/>
                                      <a:ahLst/>
                                      <a:cxnLst/>
                                      <a:rect l="l" t="t" r="r" b="b"/>
                                      <a:pathLst>
                                        <a:path h="65272">
                                          <a:moveTo>
                                            <a:pt x="0" y="0"/>
                                          </a:moveTo>
                                          <a:lnTo>
                                            <a:pt x="0" y="65272"/>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72" name="Straight Line /m1/b3"/>
                                  <wps:cNvSpPr/>
                                  <wps:spPr>
                                    <a:xfrm>
                                      <a:off x="603583" y="233210"/>
                                      <a:ext cx="0" cy="65272"/>
                                    </a:xfrm>
                                    <a:custGeom>
                                      <a:avLst/>
                                      <a:gdLst/>
                                      <a:ahLst/>
                                      <a:cxnLst/>
                                      <a:rect l="l" t="t" r="r" b="b"/>
                                      <a:pathLst>
                                        <a:path h="65272">
                                          <a:moveTo>
                                            <a:pt x="0" y="0"/>
                                          </a:moveTo>
                                          <a:lnTo>
                                            <a:pt x="0" y="65272"/>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73" name="Straight Line /m1/b4"/>
                                  <wps:cNvSpPr/>
                                  <wps:spPr>
                                    <a:xfrm>
                                      <a:off x="303860" y="431646"/>
                                      <a:ext cx="49613" cy="28884"/>
                                    </a:xfrm>
                                    <a:custGeom>
                                      <a:avLst/>
                                      <a:gdLst/>
                                      <a:ahLst/>
                                      <a:cxnLst/>
                                      <a:rect l="l" t="t" r="r" b="b"/>
                                      <a:pathLst>
                                        <a:path w="49613" h="28884">
                                          <a:moveTo>
                                            <a:pt x="0" y="28884"/>
                                          </a:moveTo>
                                          <a:lnTo>
                                            <a:pt x="49613"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74" name="Straight Line /m1/b5"/>
                                  <wps:cNvSpPr/>
                                  <wps:spPr>
                                    <a:xfrm>
                                      <a:off x="909632" y="565832"/>
                                      <a:ext cx="49795" cy="28750"/>
                                    </a:xfrm>
                                    <a:custGeom>
                                      <a:avLst/>
                                      <a:gdLst/>
                                      <a:ahLst/>
                                      <a:cxnLst/>
                                      <a:rect l="l" t="t" r="r" b="b"/>
                                      <a:pathLst>
                                        <a:path w="49795" h="28750">
                                          <a:moveTo>
                                            <a:pt x="49795" y="28750"/>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75" name="Straight Line /m1/b6"/>
                                  <wps:cNvSpPr/>
                                  <wps:spPr>
                                    <a:xfrm>
                                      <a:off x="673923" y="339014"/>
                                      <a:ext cx="0" cy="90726"/>
                                    </a:xfrm>
                                    <a:custGeom>
                                      <a:avLst/>
                                      <a:gdLst/>
                                      <a:ahLst/>
                                      <a:cxnLst/>
                                      <a:rect l="l" t="t" r="r" b="b"/>
                                      <a:pathLst>
                                        <a:path h="90726">
                                          <a:moveTo>
                                            <a:pt x="0" y="90726"/>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76" name="Wedge /m1/b7"/>
                                  <wps:cNvSpPr/>
                                  <wps:spPr>
                                    <a:xfrm>
                                      <a:off x="673923" y="429741"/>
                                      <a:ext cx="82684" cy="52490"/>
                                    </a:xfrm>
                                    <a:custGeom>
                                      <a:avLst/>
                                      <a:gdLst/>
                                      <a:ahLst/>
                                      <a:cxnLst/>
                                      <a:rect l="l" t="t" r="r" b="b"/>
                                      <a:pathLst>
                                        <a:path w="82684" h="52490">
                                          <a:moveTo>
                                            <a:pt x="0" y="0"/>
                                          </a:moveTo>
                                          <a:lnTo>
                                            <a:pt x="82684" y="38236"/>
                                          </a:lnTo>
                                          <a:lnTo>
                                            <a:pt x="78569" y="45363"/>
                                          </a:lnTo>
                                          <a:lnTo>
                                            <a:pt x="74455" y="52490"/>
                                          </a:lnTo>
                                          <a:close/>
                                        </a:path>
                                      </a:pathLst>
                                    </a:custGeom>
                                    <a:solidFill>
                                      <a:srgbClr val="000000"/>
                                    </a:solidFill>
                                    <a:ln w="7620" cap="rnd">
                                      <a:solidFill>
                                        <a:srgbClr val="000000"/>
                                      </a:solidFill>
                                    </a:ln>
                                  </wps:spPr>
                                  <wps:style>
                                    <a:lnRef idx="0">
                                      <a:scrgbClr r="0" g="0" b="0"/>
                                    </a:lnRef>
                                    <a:fillRef idx="0">
                                      <a:scrgbClr r="0" g="0" b="0"/>
                                    </a:fillRef>
                                    <a:effectRef idx="0">
                                      <a:scrgbClr r="0" g="0" b="0"/>
                                    </a:effectRef>
                                    <a:fontRef idx="minor"/>
                                  </wps:style>
                                  <wps:bodyPr/>
                                </wps:wsp>
                                <wps:wsp>
                                  <wps:cNvPr id="977" name="Straight Line /m1/b8"/>
                                  <wps:cNvSpPr/>
                                  <wps:spPr>
                                    <a:xfrm>
                                      <a:off x="595353" y="293741"/>
                                      <a:ext cx="78569" cy="45272"/>
                                    </a:xfrm>
                                    <a:custGeom>
                                      <a:avLst/>
                                      <a:gdLst/>
                                      <a:ahLst/>
                                      <a:cxnLst/>
                                      <a:rect l="l" t="t" r="r" b="b"/>
                                      <a:pathLst>
                                        <a:path w="78569" h="45272">
                                          <a:moveTo>
                                            <a:pt x="78569" y="45272"/>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78" name="Straight Line /m1/b9"/>
                                  <wps:cNvSpPr/>
                                  <wps:spPr>
                                    <a:xfrm>
                                      <a:off x="516783" y="339014"/>
                                      <a:ext cx="0" cy="90726"/>
                                    </a:xfrm>
                                    <a:custGeom>
                                      <a:avLst/>
                                      <a:gdLst/>
                                      <a:ahLst/>
                                      <a:cxnLst/>
                                      <a:rect l="l" t="t" r="r" b="b"/>
                                      <a:pathLst>
                                        <a:path h="90726">
                                          <a:moveTo>
                                            <a:pt x="0" y="0"/>
                                          </a:moveTo>
                                          <a:lnTo>
                                            <a:pt x="0" y="90726"/>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79" name="Straight Line /m1/b9"/>
                                  <wps:cNvSpPr/>
                                  <wps:spPr>
                                    <a:xfrm>
                                      <a:off x="500324" y="348137"/>
                                      <a:ext cx="0" cy="72505"/>
                                    </a:xfrm>
                                    <a:custGeom>
                                      <a:avLst/>
                                      <a:gdLst/>
                                      <a:ahLst/>
                                      <a:cxnLst/>
                                      <a:rect l="l" t="t" r="r" b="b"/>
                                      <a:pathLst>
                                        <a:path h="72505">
                                          <a:moveTo>
                                            <a:pt x="0" y="0"/>
                                          </a:moveTo>
                                          <a:lnTo>
                                            <a:pt x="0" y="72505"/>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80" name="Straight Line /m1/b10"/>
                                  <wps:cNvSpPr/>
                                  <wps:spPr>
                                    <a:xfrm>
                                      <a:off x="516783" y="293741"/>
                                      <a:ext cx="78569" cy="45272"/>
                                    </a:xfrm>
                                    <a:custGeom>
                                      <a:avLst/>
                                      <a:gdLst/>
                                      <a:ahLst/>
                                      <a:cxnLst/>
                                      <a:rect l="l" t="t" r="r" b="b"/>
                                      <a:pathLst>
                                        <a:path w="78569" h="45272">
                                          <a:moveTo>
                                            <a:pt x="0" y="45272"/>
                                          </a:moveTo>
                                          <a:lnTo>
                                            <a:pt x="78569"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81" name="Straight Line /m1/b11"/>
                                  <wps:cNvSpPr/>
                                  <wps:spPr>
                                    <a:xfrm>
                                      <a:off x="435673" y="290657"/>
                                      <a:ext cx="81110" cy="48357"/>
                                    </a:xfrm>
                                    <a:custGeom>
                                      <a:avLst/>
                                      <a:gdLst/>
                                      <a:ahLst/>
                                      <a:cxnLst/>
                                      <a:rect l="l" t="t" r="r" b="b"/>
                                      <a:pathLst>
                                        <a:path w="81110" h="48357">
                                          <a:moveTo>
                                            <a:pt x="81110" y="48357"/>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82" name="Straight Line /m1/b12"/>
                                  <wps:cNvSpPr/>
                                  <wps:spPr>
                                    <a:xfrm>
                                      <a:off x="435673" y="429741"/>
                                      <a:ext cx="81110" cy="48539"/>
                                    </a:xfrm>
                                    <a:custGeom>
                                      <a:avLst/>
                                      <a:gdLst/>
                                      <a:ahLst/>
                                      <a:cxnLst/>
                                      <a:rect l="l" t="t" r="r" b="b"/>
                                      <a:pathLst>
                                        <a:path w="81110" h="48539">
                                          <a:moveTo>
                                            <a:pt x="81110" y="0"/>
                                          </a:moveTo>
                                          <a:lnTo>
                                            <a:pt x="0" y="48539"/>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83" name="Straight Line /m1/b13"/>
                                  <wps:cNvSpPr/>
                                  <wps:spPr>
                                    <a:xfrm>
                                      <a:off x="752493" y="475104"/>
                                      <a:ext cx="0" cy="90727"/>
                                    </a:xfrm>
                                    <a:custGeom>
                                      <a:avLst/>
                                      <a:gdLst/>
                                      <a:ahLst/>
                                      <a:cxnLst/>
                                      <a:rect l="l" t="t" r="r" b="b"/>
                                      <a:pathLst>
                                        <a:path h="90727">
                                          <a:moveTo>
                                            <a:pt x="0" y="0"/>
                                          </a:moveTo>
                                          <a:lnTo>
                                            <a:pt x="0" y="90727"/>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84" name="Straight Line /m1/b13"/>
                                  <wps:cNvSpPr/>
                                  <wps:spPr>
                                    <a:xfrm>
                                      <a:off x="768952" y="484607"/>
                                      <a:ext cx="0" cy="71721"/>
                                    </a:xfrm>
                                    <a:custGeom>
                                      <a:avLst/>
                                      <a:gdLst/>
                                      <a:ahLst/>
                                      <a:cxnLst/>
                                      <a:rect l="l" t="t" r="r" b="b"/>
                                      <a:pathLst>
                                        <a:path h="71721">
                                          <a:moveTo>
                                            <a:pt x="0" y="0"/>
                                          </a:moveTo>
                                          <a:lnTo>
                                            <a:pt x="0" y="71721"/>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85" name="Straight Line /m1/b14"/>
                                  <wps:cNvSpPr/>
                                  <wps:spPr>
                                    <a:xfrm>
                                      <a:off x="752493" y="429741"/>
                                      <a:ext cx="78569" cy="45363"/>
                                    </a:xfrm>
                                    <a:custGeom>
                                      <a:avLst/>
                                      <a:gdLst/>
                                      <a:ahLst/>
                                      <a:cxnLst/>
                                      <a:rect l="l" t="t" r="r" b="b"/>
                                      <a:pathLst>
                                        <a:path w="78569" h="45363">
                                          <a:moveTo>
                                            <a:pt x="0" y="45363"/>
                                          </a:moveTo>
                                          <a:lnTo>
                                            <a:pt x="78569"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86" name="Straight Line /m1/b15"/>
                                  <wps:cNvSpPr/>
                                  <wps:spPr>
                                    <a:xfrm>
                                      <a:off x="353474" y="290657"/>
                                      <a:ext cx="82199" cy="46542"/>
                                    </a:xfrm>
                                    <a:custGeom>
                                      <a:avLst/>
                                      <a:gdLst/>
                                      <a:ahLst/>
                                      <a:cxnLst/>
                                      <a:rect l="l" t="t" r="r" b="b"/>
                                      <a:pathLst>
                                        <a:path w="82199" h="46542">
                                          <a:moveTo>
                                            <a:pt x="0" y="46542"/>
                                          </a:moveTo>
                                          <a:lnTo>
                                            <a:pt x="82199"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87" name="Straight Line /m1/b15"/>
                                  <wps:cNvSpPr/>
                                  <wps:spPr>
                                    <a:xfrm>
                                      <a:off x="369967" y="309668"/>
                                      <a:ext cx="65535" cy="37107"/>
                                    </a:xfrm>
                                    <a:custGeom>
                                      <a:avLst/>
                                      <a:gdLst/>
                                      <a:ahLst/>
                                      <a:cxnLst/>
                                      <a:rect l="l" t="t" r="r" b="b"/>
                                      <a:pathLst>
                                        <a:path w="65535" h="37107">
                                          <a:moveTo>
                                            <a:pt x="0" y="37107"/>
                                          </a:moveTo>
                                          <a:lnTo>
                                            <a:pt x="65535"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88" name="Straight Line /m1/b16"/>
                                  <wps:cNvSpPr/>
                                  <wps:spPr>
                                    <a:xfrm>
                                      <a:off x="353474" y="337200"/>
                                      <a:ext cx="0" cy="94446"/>
                                    </a:xfrm>
                                    <a:custGeom>
                                      <a:avLst/>
                                      <a:gdLst/>
                                      <a:ahLst/>
                                      <a:cxnLst/>
                                      <a:rect l="l" t="t" r="r" b="b"/>
                                      <a:pathLst>
                                        <a:path h="94446">
                                          <a:moveTo>
                                            <a:pt x="0" y="0"/>
                                          </a:moveTo>
                                          <a:lnTo>
                                            <a:pt x="0" y="94446"/>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89" name="Straight Line /m1/b17"/>
                                  <wps:cNvSpPr/>
                                  <wps:spPr>
                                    <a:xfrm>
                                      <a:off x="275086" y="291564"/>
                                      <a:ext cx="78387" cy="45635"/>
                                    </a:xfrm>
                                    <a:custGeom>
                                      <a:avLst/>
                                      <a:gdLst/>
                                      <a:ahLst/>
                                      <a:cxnLst/>
                                      <a:rect l="l" t="t" r="r" b="b"/>
                                      <a:pathLst>
                                        <a:path w="78387" h="45635">
                                          <a:moveTo>
                                            <a:pt x="78387" y="45635"/>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90" name="Straight Line /m1/b18"/>
                                  <wps:cNvSpPr/>
                                  <wps:spPr>
                                    <a:xfrm>
                                      <a:off x="353474" y="431646"/>
                                      <a:ext cx="82199" cy="46633"/>
                                    </a:xfrm>
                                    <a:custGeom>
                                      <a:avLst/>
                                      <a:gdLst/>
                                      <a:ahLst/>
                                      <a:cxnLst/>
                                      <a:rect l="l" t="t" r="r" b="b"/>
                                      <a:pathLst>
                                        <a:path w="82199" h="46633">
                                          <a:moveTo>
                                            <a:pt x="82199" y="46633"/>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91" name="Straight Line /m1/b18"/>
                                  <wps:cNvSpPr/>
                                  <wps:spPr>
                                    <a:xfrm>
                                      <a:off x="369964" y="422078"/>
                                      <a:ext cx="65538" cy="37181"/>
                                    </a:xfrm>
                                    <a:custGeom>
                                      <a:avLst/>
                                      <a:gdLst/>
                                      <a:ahLst/>
                                      <a:cxnLst/>
                                      <a:rect l="l" t="t" r="r" b="b"/>
                                      <a:pathLst>
                                        <a:path w="65538" h="37181">
                                          <a:moveTo>
                                            <a:pt x="65538" y="37181"/>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92" name="Straight Line /m1/b19"/>
                                  <wps:cNvSpPr/>
                                  <wps:spPr>
                                    <a:xfrm>
                                      <a:off x="275086" y="200836"/>
                                      <a:ext cx="363" cy="90727"/>
                                    </a:xfrm>
                                    <a:custGeom>
                                      <a:avLst/>
                                      <a:gdLst/>
                                      <a:ahLst/>
                                      <a:cxnLst/>
                                      <a:rect l="l" t="t" r="r" b="b"/>
                                      <a:pathLst>
                                        <a:path w="363" h="90727">
                                          <a:moveTo>
                                            <a:pt x="0" y="90727"/>
                                          </a:moveTo>
                                          <a:lnTo>
                                            <a:pt x="363"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93" name="Straight Line /m1/b20"/>
                                  <wps:cNvSpPr/>
                                  <wps:spPr>
                                    <a:xfrm>
                                      <a:off x="752493" y="565832"/>
                                      <a:ext cx="78569" cy="45363"/>
                                    </a:xfrm>
                                    <a:custGeom>
                                      <a:avLst/>
                                      <a:gdLst/>
                                      <a:ahLst/>
                                      <a:cxnLst/>
                                      <a:rect l="l" t="t" r="r" b="b"/>
                                      <a:pathLst>
                                        <a:path w="78569" h="45363">
                                          <a:moveTo>
                                            <a:pt x="0" y="0"/>
                                          </a:moveTo>
                                          <a:lnTo>
                                            <a:pt x="78569" y="45363"/>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94" name="Straight Line /m1/b21"/>
                                  <wps:cNvSpPr/>
                                  <wps:spPr>
                                    <a:xfrm>
                                      <a:off x="831063" y="429741"/>
                                      <a:ext cx="78569" cy="45363"/>
                                    </a:xfrm>
                                    <a:custGeom>
                                      <a:avLst/>
                                      <a:gdLst/>
                                      <a:ahLst/>
                                      <a:cxnLst/>
                                      <a:rect l="l" t="t" r="r" b="b"/>
                                      <a:pathLst>
                                        <a:path w="78569" h="45363">
                                          <a:moveTo>
                                            <a:pt x="0" y="0"/>
                                          </a:moveTo>
                                          <a:lnTo>
                                            <a:pt x="78569" y="45363"/>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95" name="Straight Line /m1/b21"/>
                                  <wps:cNvSpPr/>
                                  <wps:spPr>
                                    <a:xfrm>
                                      <a:off x="831063" y="448746"/>
                                      <a:ext cx="62111" cy="35860"/>
                                    </a:xfrm>
                                    <a:custGeom>
                                      <a:avLst/>
                                      <a:gdLst/>
                                      <a:ahLst/>
                                      <a:cxnLst/>
                                      <a:rect l="l" t="t" r="r" b="b"/>
                                      <a:pathLst>
                                        <a:path w="62111" h="35860">
                                          <a:moveTo>
                                            <a:pt x="0" y="0"/>
                                          </a:moveTo>
                                          <a:lnTo>
                                            <a:pt x="62111" y="3586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96" name="Straight Line /m1/b22"/>
                                  <wps:cNvSpPr/>
                                  <wps:spPr>
                                    <a:xfrm>
                                      <a:off x="197061" y="155200"/>
                                      <a:ext cx="78388" cy="45635"/>
                                    </a:xfrm>
                                    <a:custGeom>
                                      <a:avLst/>
                                      <a:gdLst/>
                                      <a:ahLst/>
                                      <a:cxnLst/>
                                      <a:rect l="l" t="t" r="r" b="b"/>
                                      <a:pathLst>
                                        <a:path w="78388" h="45635">
                                          <a:moveTo>
                                            <a:pt x="78388" y="45635"/>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97" name="Straight Line /m1/b22"/>
                                  <wps:cNvSpPr/>
                                  <wps:spPr>
                                    <a:xfrm>
                                      <a:off x="196984" y="174201"/>
                                      <a:ext cx="61968" cy="36076"/>
                                    </a:xfrm>
                                    <a:custGeom>
                                      <a:avLst/>
                                      <a:gdLst/>
                                      <a:ahLst/>
                                      <a:cxnLst/>
                                      <a:rect l="l" t="t" r="r" b="b"/>
                                      <a:pathLst>
                                        <a:path w="61968" h="36076">
                                          <a:moveTo>
                                            <a:pt x="61968" y="36076"/>
                                          </a:moveTo>
                                          <a:lnTo>
                                            <a:pt x="0"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98" name="Straight Line /m1/b23"/>
                                  <wps:cNvSpPr/>
                                  <wps:spPr>
                                    <a:xfrm>
                                      <a:off x="831063" y="565832"/>
                                      <a:ext cx="78569" cy="45363"/>
                                    </a:xfrm>
                                    <a:custGeom>
                                      <a:avLst/>
                                      <a:gdLst/>
                                      <a:ahLst/>
                                      <a:cxnLst/>
                                      <a:rect l="l" t="t" r="r" b="b"/>
                                      <a:pathLst>
                                        <a:path w="78569" h="45363">
                                          <a:moveTo>
                                            <a:pt x="0" y="45363"/>
                                          </a:moveTo>
                                          <a:lnTo>
                                            <a:pt x="78569"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999" name="Straight Line /m1/b23"/>
                                  <wps:cNvSpPr/>
                                  <wps:spPr>
                                    <a:xfrm>
                                      <a:off x="831063" y="556329"/>
                                      <a:ext cx="62111" cy="35860"/>
                                    </a:xfrm>
                                    <a:custGeom>
                                      <a:avLst/>
                                      <a:gdLst/>
                                      <a:ahLst/>
                                      <a:cxnLst/>
                                      <a:rect l="l" t="t" r="r" b="b"/>
                                      <a:pathLst>
                                        <a:path w="62111" h="35860">
                                          <a:moveTo>
                                            <a:pt x="0" y="35860"/>
                                          </a:moveTo>
                                          <a:lnTo>
                                            <a:pt x="62111"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000" name="Straight Line /m1/b24"/>
                                  <wps:cNvSpPr/>
                                  <wps:spPr>
                                    <a:xfrm>
                                      <a:off x="909632" y="475104"/>
                                      <a:ext cx="0" cy="90727"/>
                                    </a:xfrm>
                                    <a:custGeom>
                                      <a:avLst/>
                                      <a:gdLst/>
                                      <a:ahLst/>
                                      <a:cxnLst/>
                                      <a:rect l="l" t="t" r="r" b="b"/>
                                      <a:pathLst>
                                        <a:path h="90727">
                                          <a:moveTo>
                                            <a:pt x="0" y="0"/>
                                          </a:moveTo>
                                          <a:lnTo>
                                            <a:pt x="0" y="90727"/>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001" name="Straight Line /m1/b25"/>
                                  <wps:cNvSpPr/>
                                  <wps:spPr>
                                    <a:xfrm>
                                      <a:off x="197061" y="98991"/>
                                      <a:ext cx="168" cy="56208"/>
                                    </a:xfrm>
                                    <a:custGeom>
                                      <a:avLst/>
                                      <a:gdLst/>
                                      <a:ahLst/>
                                      <a:cxnLst/>
                                      <a:rect l="l" t="t" r="r" b="b"/>
                                      <a:pathLst>
                                        <a:path w="168" h="56208">
                                          <a:moveTo>
                                            <a:pt x="0" y="56208"/>
                                          </a:moveTo>
                                          <a:lnTo>
                                            <a:pt x="168" y="0"/>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002" name="Straight Line /m1/b26"/>
                                  <wps:cNvSpPr/>
                                  <wps:spPr>
                                    <a:xfrm>
                                      <a:off x="145772" y="155200"/>
                                      <a:ext cx="51288" cy="29308"/>
                                    </a:xfrm>
                                    <a:custGeom>
                                      <a:avLst/>
                                      <a:gdLst/>
                                      <a:ahLst/>
                                      <a:cxnLst/>
                                      <a:rect l="l" t="t" r="r" b="b"/>
                                      <a:pathLst>
                                        <a:path w="51288" h="29308">
                                          <a:moveTo>
                                            <a:pt x="51288" y="0"/>
                                          </a:moveTo>
                                          <a:lnTo>
                                            <a:pt x="0" y="29308"/>
                                          </a:lnTo>
                                        </a:path>
                                      </a:pathLst>
                                    </a:custGeom>
                                    <a:ln w="7620" cap="rnd">
                                      <a:solidFill>
                                        <a:srgbClr val="000000"/>
                                      </a:solidFill>
                                    </a:ln>
                                  </wps:spPr>
                                  <wps:style>
                                    <a:lnRef idx="0">
                                      <a:scrgbClr r="0" g="0" b="0"/>
                                    </a:lnRef>
                                    <a:fillRef idx="0">
                                      <a:scrgbClr r="0" g="0" b="0"/>
                                    </a:fillRef>
                                    <a:effectRef idx="0">
                                      <a:scrgbClr r="0" g="0" b="0"/>
                                    </a:effectRef>
                                    <a:fontRef idx="minor"/>
                                  </wps:style>
                                  <wps:bodyPr/>
                                </wps:wsp>
                                <wps:wsp>
                                  <wps:cNvPr id="1003" name="Character O of /m1/a1"/>
                                  <wps:cNvSpPr/>
                                  <wps:spPr>
                                    <a:xfrm>
                                      <a:off x="578009" y="456338"/>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004" name="Character O of /m1/a2"/>
                                  <wps:cNvSpPr/>
                                  <wps:spPr>
                                    <a:xfrm>
                                      <a:off x="578009" y="184248"/>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005" name="Character O of /m1/a3"/>
                                  <wps:cNvSpPr/>
                                  <wps:spPr>
                                    <a:xfrm>
                                      <a:off x="257742" y="458516"/>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006" name="Character H of /m1/a3"/>
                                  <wps:cNvSpPr/>
                                  <wps:spPr>
                                    <a:xfrm>
                                      <a:off x="223575" y="458516"/>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007" name="Character O of /m1/a4"/>
                                  <wps:cNvSpPr/>
                                  <wps:spPr>
                                    <a:xfrm>
                                      <a:off x="970858" y="592429"/>
                                      <a:ext cx="34688" cy="37532"/>
                                    </a:xfrm>
                                    <a:custGeom>
                                      <a:avLst/>
                                      <a:gdLst/>
                                      <a:ahLst/>
                                      <a:cxnLst/>
                                      <a:rect l="l" t="t" r="r" b="b"/>
                                      <a:pathLst>
                                        <a:path w="34688" h="37532">
                                          <a:moveTo>
                                            <a:pt x="0" y="19248"/>
                                          </a:moveTo>
                                          <a:quadBezTo>
                                            <a:pt x="0" y="10220"/>
                                            <a:pt x="4848" y="5112"/>
                                          </a:quadBezTo>
                                          <a:quadBezTo>
                                            <a:pt x="9696" y="0"/>
                                            <a:pt x="17368" y="0"/>
                                          </a:quadBezTo>
                                          <a:quadBezTo>
                                            <a:pt x="22388" y="0"/>
                                            <a:pt x="26420" y="2400"/>
                                          </a:quadBezTo>
                                          <a:quadBezTo>
                                            <a:pt x="30456" y="4800"/>
                                            <a:pt x="32568" y="9096"/>
                                          </a:quadBezTo>
                                          <a:quadBezTo>
                                            <a:pt x="34684" y="13388"/>
                                            <a:pt x="34684" y="18828"/>
                                          </a:quadBezTo>
                                          <a:quadBezTo>
                                            <a:pt x="34684" y="24344"/>
                                            <a:pt x="32456" y="28700"/>
                                          </a:quadBezTo>
                                          <a:quadBezTo>
                                            <a:pt x="30232" y="33056"/>
                                            <a:pt x="26148" y="35296"/>
                                          </a:quadBezTo>
                                          <a:quadBezTo>
                                            <a:pt x="22068" y="37532"/>
                                            <a:pt x="17344" y="37532"/>
                                          </a:quadBezTo>
                                          <a:quadBezTo>
                                            <a:pt x="12220" y="37532"/>
                                            <a:pt x="8188" y="35060"/>
                                          </a:quadBezTo>
                                          <a:quadBezTo>
                                            <a:pt x="4156" y="32584"/>
                                            <a:pt x="2076" y="28304"/>
                                          </a:quadBezTo>
                                          <a:quadBezTo>
                                            <a:pt x="0" y="24024"/>
                                            <a:pt x="0" y="19248"/>
                                          </a:quadBezTo>
                                          <a:close/>
                                          <a:moveTo>
                                            <a:pt x="4948" y="19324"/>
                                          </a:moveTo>
                                          <a:quadBezTo>
                                            <a:pt x="4948" y="25880"/>
                                            <a:pt x="8472" y="29652"/>
                                          </a:quadBezTo>
                                          <a:quadBezTo>
                                            <a:pt x="12000" y="33424"/>
                                            <a:pt x="17316" y="33424"/>
                                          </a:quadBezTo>
                                          <a:quadBezTo>
                                            <a:pt x="22736" y="33424"/>
                                            <a:pt x="26236" y="29616"/>
                                          </a:quadBezTo>
                                          <a:quadBezTo>
                                            <a:pt x="29736" y="25804"/>
                                            <a:pt x="29736" y="18804"/>
                                          </a:quadBezTo>
                                          <a:quadBezTo>
                                            <a:pt x="29736" y="14376"/>
                                            <a:pt x="28240" y="11072"/>
                                          </a:quadBezTo>
                                          <a:quadBezTo>
                                            <a:pt x="26744" y="7768"/>
                                            <a:pt x="23860" y="5952"/>
                                          </a:quadBezTo>
                                          <a:quadBezTo>
                                            <a:pt x="20980" y="4132"/>
                                            <a:pt x="17392" y="4132"/>
                                          </a:quadBezTo>
                                          <a:quadBezTo>
                                            <a:pt x="12296" y="4132"/>
                                            <a:pt x="8620" y="7636"/>
                                          </a:quadBezTo>
                                          <a:quadBezTo>
                                            <a:pt x="4948" y="11136"/>
                                            <a:pt x="4948" y="19324"/>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008" name="Character H of /m1/a4"/>
                                  <wps:cNvSpPr/>
                                  <wps:spPr>
                                    <a:xfrm>
                                      <a:off x="1011261" y="592429"/>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009" name="Character C of /m1/a23"/>
                                  <wps:cNvSpPr/>
                                  <wps:spPr>
                                    <a:xfrm>
                                      <a:off x="181301" y="45720"/>
                                      <a:ext cx="32064" cy="37508"/>
                                    </a:xfrm>
                                    <a:custGeom>
                                      <a:avLst/>
                                      <a:gdLst/>
                                      <a:ahLst/>
                                      <a:cxnLst/>
                                      <a:rect l="l" t="t" r="r" b="b"/>
                                      <a:pathLst>
                                        <a:path w="32064" h="37508">
                                          <a:moveTo>
                                            <a:pt x="27260" y="24172"/>
                                          </a:moveTo>
                                          <a:lnTo>
                                            <a:pt x="32060" y="25384"/>
                                          </a:lnTo>
                                          <a:quadBezTo>
                                            <a:pt x="30552" y="31300"/>
                                            <a:pt x="26628" y="34404"/>
                                          </a:quadBezTo>
                                          <a:quadBezTo>
                                            <a:pt x="22708" y="37508"/>
                                            <a:pt x="17044" y="37508"/>
                                          </a:quadBezTo>
                                          <a:quadBezTo>
                                            <a:pt x="11180" y="37508"/>
                                            <a:pt x="7504" y="35120"/>
                                          </a:quadBezTo>
                                          <a:quadBezTo>
                                            <a:pt x="3832" y="32732"/>
                                            <a:pt x="1912" y="28208"/>
                                          </a:quadBezTo>
                                          <a:quadBezTo>
                                            <a:pt x="-4" y="23680"/>
                                            <a:pt x="-4" y="18484"/>
                                          </a:quadBezTo>
                                          <a:quadBezTo>
                                            <a:pt x="-4" y="12816"/>
                                            <a:pt x="2160" y="8600"/>
                                          </a:quadBezTo>
                                          <a:quadBezTo>
                                            <a:pt x="4328" y="4380"/>
                                            <a:pt x="8324" y="2192"/>
                                          </a:quadBezTo>
                                          <a:quadBezTo>
                                            <a:pt x="12320" y="4"/>
                                            <a:pt x="17116" y="4"/>
                                          </a:quadBezTo>
                                          <a:quadBezTo>
                                            <a:pt x="22560" y="4"/>
                                            <a:pt x="26272" y="2776"/>
                                          </a:quadBezTo>
                                          <a:quadBezTo>
                                            <a:pt x="29984" y="5544"/>
                                            <a:pt x="31444" y="10568"/>
                                          </a:quadBezTo>
                                          <a:lnTo>
                                            <a:pt x="26716" y="11680"/>
                                          </a:lnTo>
                                          <a:quadBezTo>
                                            <a:pt x="25456" y="7720"/>
                                            <a:pt x="23056" y="5916"/>
                                          </a:quadBezTo>
                                          <a:quadBezTo>
                                            <a:pt x="20656" y="4108"/>
                                            <a:pt x="17020" y="4108"/>
                                          </a:quadBezTo>
                                          <a:quadBezTo>
                                            <a:pt x="12836" y="4108"/>
                                            <a:pt x="10028" y="6112"/>
                                          </a:quadBezTo>
                                          <a:quadBezTo>
                                            <a:pt x="7220" y="8116"/>
                                            <a:pt x="6080" y="11496"/>
                                          </a:quadBezTo>
                                          <a:quadBezTo>
                                            <a:pt x="4944" y="14872"/>
                                            <a:pt x="4944" y="18460"/>
                                          </a:quadBezTo>
                                          <a:quadBezTo>
                                            <a:pt x="4944" y="23084"/>
                                            <a:pt x="6292" y="26536"/>
                                          </a:quadBezTo>
                                          <a:quadBezTo>
                                            <a:pt x="7644" y="29988"/>
                                            <a:pt x="10488" y="31696"/>
                                          </a:quadBezTo>
                                          <a:quadBezTo>
                                            <a:pt x="13332" y="33400"/>
                                            <a:pt x="16648" y="33400"/>
                                          </a:quadBezTo>
                                          <a:quadBezTo>
                                            <a:pt x="20680" y="33400"/>
                                            <a:pt x="23476" y="31076"/>
                                          </a:quadBezTo>
                                          <a:quadBezTo>
                                            <a:pt x="26272" y="28752"/>
                                            <a:pt x="27260" y="24172"/>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010" name="Character H of /m1/a23"/>
                                  <wps:cNvSpPr/>
                                  <wps:spPr>
                                    <a:xfrm>
                                      <a:off x="219080" y="45720"/>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011" name="Character 3 of /m1/a23"/>
                                  <wps:cNvSpPr/>
                                  <wps:spPr>
                                    <a:xfrm>
                                      <a:off x="255672" y="72772"/>
                                      <a:ext cx="14251" cy="22236"/>
                                    </a:xfrm>
                                    <a:custGeom>
                                      <a:avLst/>
                                      <a:gdLst/>
                                      <a:ahLst/>
                                      <a:cxnLst/>
                                      <a:rect l="l" t="t" r="r" b="b"/>
                                      <a:pathLst>
                                        <a:path w="14251" h="22236">
                                          <a:moveTo>
                                            <a:pt x="-2" y="16106"/>
                                          </a:moveTo>
                                          <a:lnTo>
                                            <a:pt x="2671" y="15748"/>
                                          </a:lnTo>
                                          <a:quadBezTo>
                                            <a:pt x="3129" y="18021"/>
                                            <a:pt x="4236" y="19024"/>
                                          </a:quadBezTo>
                                          <a:quadBezTo>
                                            <a:pt x="5342" y="20025"/>
                                            <a:pt x="6931" y="20025"/>
                                          </a:quadBezTo>
                                          <a:quadBezTo>
                                            <a:pt x="8815" y="20025"/>
                                            <a:pt x="10113" y="18720"/>
                                          </a:quadBezTo>
                                          <a:quadBezTo>
                                            <a:pt x="11414" y="17412"/>
                                            <a:pt x="11414" y="15482"/>
                                          </a:quadBezTo>
                                          <a:quadBezTo>
                                            <a:pt x="11414" y="13641"/>
                                            <a:pt x="10212" y="12446"/>
                                          </a:quadBezTo>
                                          <a:quadBezTo>
                                            <a:pt x="9009" y="11251"/>
                                            <a:pt x="7154" y="11251"/>
                                          </a:quadBezTo>
                                          <a:quadBezTo>
                                            <a:pt x="6396" y="11251"/>
                                            <a:pt x="5268" y="11548"/>
                                          </a:quadBezTo>
                                          <a:lnTo>
                                            <a:pt x="5565" y="9204"/>
                                          </a:lnTo>
                                          <a:quadBezTo>
                                            <a:pt x="5832" y="9232"/>
                                            <a:pt x="5995" y="9232"/>
                                          </a:quadBezTo>
                                          <a:quadBezTo>
                                            <a:pt x="7701" y="9232"/>
                                            <a:pt x="9067" y="8342"/>
                                          </a:quadBezTo>
                                          <a:quadBezTo>
                                            <a:pt x="10435" y="7452"/>
                                            <a:pt x="10435" y="5596"/>
                                          </a:quadBezTo>
                                          <a:quadBezTo>
                                            <a:pt x="10435" y="4128"/>
                                            <a:pt x="9439" y="3163"/>
                                          </a:quadBezTo>
                                          <a:quadBezTo>
                                            <a:pt x="8445" y="2196"/>
                                            <a:pt x="6871" y="2196"/>
                                          </a:quadBezTo>
                                          <a:quadBezTo>
                                            <a:pt x="5313" y="2196"/>
                                            <a:pt x="4274" y="3177"/>
                                          </a:quadBezTo>
                                          <a:quadBezTo>
                                            <a:pt x="3235" y="4156"/>
                                            <a:pt x="2937" y="6115"/>
                                          </a:quadBezTo>
                                          <a:lnTo>
                                            <a:pt x="266" y="5640"/>
                                          </a:lnTo>
                                          <a:quadBezTo>
                                            <a:pt x="756" y="2954"/>
                                            <a:pt x="2491" y="1478"/>
                                          </a:quadBezTo>
                                          <a:quadBezTo>
                                            <a:pt x="4228" y="0"/>
                                            <a:pt x="6811" y="0"/>
                                          </a:quadBezTo>
                                          <a:quadBezTo>
                                            <a:pt x="8594" y="0"/>
                                            <a:pt x="10092" y="765"/>
                                          </a:quadBezTo>
                                          <a:quadBezTo>
                                            <a:pt x="11592" y="1528"/>
                                            <a:pt x="12386" y="2851"/>
                                          </a:quadBezTo>
                                          <a:quadBezTo>
                                            <a:pt x="13180" y="4171"/>
                                            <a:pt x="13180" y="5656"/>
                                          </a:quadBezTo>
                                          <a:quadBezTo>
                                            <a:pt x="13180" y="7065"/>
                                            <a:pt x="12422" y="8224"/>
                                          </a:quadBezTo>
                                          <a:quadBezTo>
                                            <a:pt x="11666" y="9381"/>
                                            <a:pt x="10180" y="10065"/>
                                          </a:quadBezTo>
                                          <a:quadBezTo>
                                            <a:pt x="12110" y="10509"/>
                                            <a:pt x="13178" y="11913"/>
                                          </a:quadBezTo>
                                          <a:quadBezTo>
                                            <a:pt x="14248" y="13315"/>
                                            <a:pt x="14248" y="15422"/>
                                          </a:quadBezTo>
                                          <a:quadBezTo>
                                            <a:pt x="14248" y="18273"/>
                                            <a:pt x="12170" y="20256"/>
                                          </a:quadBezTo>
                                          <a:quadBezTo>
                                            <a:pt x="10092" y="22236"/>
                                            <a:pt x="6916" y="22236"/>
                                          </a:quadBezTo>
                                          <a:quadBezTo>
                                            <a:pt x="4051" y="22236"/>
                                            <a:pt x="2157" y="20529"/>
                                          </a:quadBezTo>
                                          <a:quadBezTo>
                                            <a:pt x="266" y="18823"/>
                                            <a:pt x="-2" y="16106"/>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012" name="Character C of /m1/a24"/>
                                  <wps:cNvSpPr/>
                                  <wps:spPr>
                                    <a:xfrm>
                                      <a:off x="102278" y="181448"/>
                                      <a:ext cx="32064" cy="37508"/>
                                    </a:xfrm>
                                    <a:custGeom>
                                      <a:avLst/>
                                      <a:gdLst/>
                                      <a:ahLst/>
                                      <a:cxnLst/>
                                      <a:rect l="l" t="t" r="r" b="b"/>
                                      <a:pathLst>
                                        <a:path w="32064" h="37508">
                                          <a:moveTo>
                                            <a:pt x="27260" y="24172"/>
                                          </a:moveTo>
                                          <a:lnTo>
                                            <a:pt x="32060" y="25384"/>
                                          </a:lnTo>
                                          <a:quadBezTo>
                                            <a:pt x="30552" y="31300"/>
                                            <a:pt x="26628" y="34404"/>
                                          </a:quadBezTo>
                                          <a:quadBezTo>
                                            <a:pt x="22708" y="37508"/>
                                            <a:pt x="17044" y="37508"/>
                                          </a:quadBezTo>
                                          <a:quadBezTo>
                                            <a:pt x="11180" y="37508"/>
                                            <a:pt x="7504" y="35120"/>
                                          </a:quadBezTo>
                                          <a:quadBezTo>
                                            <a:pt x="3832" y="32732"/>
                                            <a:pt x="1912" y="28208"/>
                                          </a:quadBezTo>
                                          <a:quadBezTo>
                                            <a:pt x="-4" y="23680"/>
                                            <a:pt x="-4" y="18484"/>
                                          </a:quadBezTo>
                                          <a:quadBezTo>
                                            <a:pt x="-4" y="12816"/>
                                            <a:pt x="2160" y="8600"/>
                                          </a:quadBezTo>
                                          <a:quadBezTo>
                                            <a:pt x="4328" y="4380"/>
                                            <a:pt x="8324" y="2192"/>
                                          </a:quadBezTo>
                                          <a:quadBezTo>
                                            <a:pt x="12320" y="4"/>
                                            <a:pt x="17116" y="4"/>
                                          </a:quadBezTo>
                                          <a:quadBezTo>
                                            <a:pt x="22560" y="4"/>
                                            <a:pt x="26272" y="2776"/>
                                          </a:quadBezTo>
                                          <a:quadBezTo>
                                            <a:pt x="29984" y="5544"/>
                                            <a:pt x="31444" y="10568"/>
                                          </a:quadBezTo>
                                          <a:lnTo>
                                            <a:pt x="26716" y="11680"/>
                                          </a:lnTo>
                                          <a:quadBezTo>
                                            <a:pt x="25456" y="7720"/>
                                            <a:pt x="23056" y="5916"/>
                                          </a:quadBezTo>
                                          <a:quadBezTo>
                                            <a:pt x="20656" y="4108"/>
                                            <a:pt x="17020" y="4108"/>
                                          </a:quadBezTo>
                                          <a:quadBezTo>
                                            <a:pt x="12836" y="4108"/>
                                            <a:pt x="10028" y="6112"/>
                                          </a:quadBezTo>
                                          <a:quadBezTo>
                                            <a:pt x="7220" y="8116"/>
                                            <a:pt x="6080" y="11496"/>
                                          </a:quadBezTo>
                                          <a:quadBezTo>
                                            <a:pt x="4944" y="14872"/>
                                            <a:pt x="4944" y="18460"/>
                                          </a:quadBezTo>
                                          <a:quadBezTo>
                                            <a:pt x="4944" y="23084"/>
                                            <a:pt x="6292" y="26536"/>
                                          </a:quadBezTo>
                                          <a:quadBezTo>
                                            <a:pt x="7644" y="29988"/>
                                            <a:pt x="10488" y="31696"/>
                                          </a:quadBezTo>
                                          <a:quadBezTo>
                                            <a:pt x="13332" y="33400"/>
                                            <a:pt x="16648" y="33400"/>
                                          </a:quadBezTo>
                                          <a:quadBezTo>
                                            <a:pt x="20680" y="33400"/>
                                            <a:pt x="23476" y="31076"/>
                                          </a:quadBezTo>
                                          <a:quadBezTo>
                                            <a:pt x="26272" y="28752"/>
                                            <a:pt x="27260" y="24172"/>
                                          </a:quadBez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013" name="Character H of /m1/a24"/>
                                  <wps:cNvSpPr/>
                                  <wps:spPr>
                                    <a:xfrm>
                                      <a:off x="45720" y="181448"/>
                                      <a:ext cx="28452" cy="36268"/>
                                    </a:xfrm>
                                    <a:custGeom>
                                      <a:avLst/>
                                      <a:gdLst/>
                                      <a:ahLst/>
                                      <a:cxnLst/>
                                      <a:rect l="l" t="t" r="r" b="b"/>
                                      <a:pathLst>
                                        <a:path w="28452" h="36268">
                                          <a:moveTo>
                                            <a:pt x="0" y="36268"/>
                                          </a:moveTo>
                                          <a:lnTo>
                                            <a:pt x="0" y="0"/>
                                          </a:lnTo>
                                          <a:lnTo>
                                            <a:pt x="4800" y="0"/>
                                          </a:lnTo>
                                          <a:lnTo>
                                            <a:pt x="4800" y="14896"/>
                                          </a:lnTo>
                                          <a:lnTo>
                                            <a:pt x="23652" y="14896"/>
                                          </a:lnTo>
                                          <a:lnTo>
                                            <a:pt x="23652" y="0"/>
                                          </a:lnTo>
                                          <a:lnTo>
                                            <a:pt x="28452" y="0"/>
                                          </a:lnTo>
                                          <a:lnTo>
                                            <a:pt x="28452" y="36268"/>
                                          </a:lnTo>
                                          <a:lnTo>
                                            <a:pt x="23652" y="36268"/>
                                          </a:lnTo>
                                          <a:lnTo>
                                            <a:pt x="23652" y="19176"/>
                                          </a:lnTo>
                                          <a:lnTo>
                                            <a:pt x="4800" y="19176"/>
                                          </a:lnTo>
                                          <a:lnTo>
                                            <a:pt x="4800" y="36268"/>
                                          </a:lnTo>
                                          <a:close/>
                                        </a:path>
                                      </a:pathLst>
                                    </a:custGeom>
                                    <a:solidFill>
                                      <a:srgbClr val="000000"/>
                                    </a:solidFill>
                                  </wps:spPr>
                                  <wps:style>
                                    <a:lnRef idx="0">
                                      <a:scrgbClr r="0" g="0" b="0"/>
                                    </a:lnRef>
                                    <a:fillRef idx="0">
                                      <a:scrgbClr r="0" g="0" b="0"/>
                                    </a:fillRef>
                                    <a:effectRef idx="0">
                                      <a:scrgbClr r="0" g="0" b="0"/>
                                    </a:effectRef>
                                    <a:fontRef idx="minor"/>
                                  </wps:style>
                                  <wps:bodyPr/>
                                </wps:wsp>
                                <wps:wsp>
                                  <wps:cNvPr id="1014" name="Character 3 of /m1/a24"/>
                                  <wps:cNvSpPr/>
                                  <wps:spPr>
                                    <a:xfrm>
                                      <a:off x="82312" y="208501"/>
                                      <a:ext cx="14251" cy="22236"/>
                                    </a:xfrm>
                                    <a:custGeom>
                                      <a:avLst/>
                                      <a:gdLst/>
                                      <a:ahLst/>
                                      <a:cxnLst/>
                                      <a:rect l="l" t="t" r="r" b="b"/>
                                      <a:pathLst>
                                        <a:path w="14251" h="22236">
                                          <a:moveTo>
                                            <a:pt x="-2" y="16106"/>
                                          </a:moveTo>
                                          <a:lnTo>
                                            <a:pt x="2671" y="15748"/>
                                          </a:lnTo>
                                          <a:quadBezTo>
                                            <a:pt x="3129" y="18021"/>
                                            <a:pt x="4236" y="19024"/>
                                          </a:quadBezTo>
                                          <a:quadBezTo>
                                            <a:pt x="5342" y="20025"/>
                                            <a:pt x="6931" y="20025"/>
                                          </a:quadBezTo>
                                          <a:quadBezTo>
                                            <a:pt x="8815" y="20025"/>
                                            <a:pt x="10113" y="18720"/>
                                          </a:quadBezTo>
                                          <a:quadBezTo>
                                            <a:pt x="11414" y="17412"/>
                                            <a:pt x="11414" y="15482"/>
                                          </a:quadBezTo>
                                          <a:quadBezTo>
                                            <a:pt x="11414" y="13641"/>
                                            <a:pt x="10212" y="12446"/>
                                          </a:quadBezTo>
                                          <a:quadBezTo>
                                            <a:pt x="9009" y="11251"/>
                                            <a:pt x="7154" y="11251"/>
                                          </a:quadBezTo>
                                          <a:quadBezTo>
                                            <a:pt x="6396" y="11251"/>
                                            <a:pt x="5268" y="11548"/>
                                          </a:quadBezTo>
                                          <a:lnTo>
                                            <a:pt x="5565" y="9204"/>
                                          </a:lnTo>
                                          <a:quadBezTo>
                                            <a:pt x="5832" y="9232"/>
                                            <a:pt x="5995" y="9232"/>
                                          </a:quadBezTo>
                                          <a:quadBezTo>
                                            <a:pt x="7701" y="9232"/>
                                            <a:pt x="9067" y="8342"/>
                                          </a:quadBezTo>
                                          <a:quadBezTo>
                                            <a:pt x="10435" y="7452"/>
                                            <a:pt x="10435" y="5596"/>
                                          </a:quadBezTo>
                                          <a:quadBezTo>
                                            <a:pt x="10435" y="4128"/>
                                            <a:pt x="9439" y="3163"/>
                                          </a:quadBezTo>
                                          <a:quadBezTo>
                                            <a:pt x="8445" y="2196"/>
                                            <a:pt x="6871" y="2196"/>
                                          </a:quadBezTo>
                                          <a:quadBezTo>
                                            <a:pt x="5313" y="2196"/>
                                            <a:pt x="4274" y="3177"/>
                                          </a:quadBezTo>
                                          <a:quadBezTo>
                                            <a:pt x="3235" y="4156"/>
                                            <a:pt x="2937" y="6115"/>
                                          </a:quadBezTo>
                                          <a:lnTo>
                                            <a:pt x="266" y="5640"/>
                                          </a:lnTo>
                                          <a:quadBezTo>
                                            <a:pt x="756" y="2954"/>
                                            <a:pt x="2491" y="1478"/>
                                          </a:quadBezTo>
                                          <a:quadBezTo>
                                            <a:pt x="4228" y="0"/>
                                            <a:pt x="6811" y="0"/>
                                          </a:quadBezTo>
                                          <a:quadBezTo>
                                            <a:pt x="8594" y="0"/>
                                            <a:pt x="10092" y="765"/>
                                          </a:quadBezTo>
                                          <a:quadBezTo>
                                            <a:pt x="11592" y="1528"/>
                                            <a:pt x="12386" y="2851"/>
                                          </a:quadBezTo>
                                          <a:quadBezTo>
                                            <a:pt x="13180" y="4171"/>
                                            <a:pt x="13180" y="5656"/>
                                          </a:quadBezTo>
                                          <a:quadBezTo>
                                            <a:pt x="13180" y="7065"/>
                                            <a:pt x="12422" y="8224"/>
                                          </a:quadBezTo>
                                          <a:quadBezTo>
                                            <a:pt x="11666" y="9381"/>
                                            <a:pt x="10180" y="10065"/>
                                          </a:quadBezTo>
                                          <a:quadBezTo>
                                            <a:pt x="12110" y="10509"/>
                                            <a:pt x="13178" y="11913"/>
                                          </a:quadBezTo>
                                          <a:quadBezTo>
                                            <a:pt x="14248" y="13315"/>
                                            <a:pt x="14248" y="15422"/>
                                          </a:quadBezTo>
                                          <a:quadBezTo>
                                            <a:pt x="14248" y="18273"/>
                                            <a:pt x="12170" y="20256"/>
                                          </a:quadBezTo>
                                          <a:quadBezTo>
                                            <a:pt x="10092" y="22236"/>
                                            <a:pt x="6916" y="22236"/>
                                          </a:quadBezTo>
                                          <a:quadBezTo>
                                            <a:pt x="4051" y="22236"/>
                                            <a:pt x="2157" y="20529"/>
                                          </a:quadBezTo>
                                          <a:quadBezTo>
                                            <a:pt x="266" y="18823"/>
                                            <a:pt x="-2" y="16106"/>
                                          </a:quadBezTo>
                                          <a:close/>
                                        </a:path>
                                      </a:pathLst>
                                    </a:custGeom>
                                    <a:solidFill>
                                      <a:srgbClr val="000000"/>
                                    </a:solidFill>
                                  </wps:spPr>
                                  <wps:style>
                                    <a:lnRef idx="0">
                                      <a:scrgbClr r="0" g="0" b="0"/>
                                    </a:lnRef>
                                    <a:fillRef idx="0">
                                      <a:scrgbClr r="0" g="0" b="0"/>
                                    </a:fillRef>
                                    <a:effectRef idx="0">
                                      <a:scrgbClr r="0" g="0" b="0"/>
                                    </a:effectRef>
                                    <a:fontRef idx="minor"/>
                                  </wps:style>
                                  <wps:bodyPr/>
                                </wps:wsp>
                              </wpg:wgp>
                            </a:graphicData>
                          </a:graphic>
                        </wp:inline>
                      </w:drawing>
                    </mc:Choice>
                    <mc:Fallback>
                      <w:pict>
                        <v:group w14:anchorId="48127912" id="Chem4Word Structure" o:spid="_x0000_s1026" style="width:85.45pt;height:53.2pt;mso-position-horizontal-relative:char;mso-position-vertical-relative:line" coordsize="10854,67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kU7JyhIAAIfUAAAOAAAAZHJzL2Uyb0RvYy54bWzsXVtzG7mxfj9V+Q8svu9qgLmr1k5VvNnN&#10;Q+pkK5tUnmmKklhFkQpJW3Z+fb5Gd88A1Mx4xkmolQk/mBwNADYuH/qKxg+///SwmX1c7Q/r3fbN&#10;3HyfzGer7XJ3s97evZn//W8/fVfNZ4fjYnuz2Oy2qzfzz6vD/Pdvf/d/Pzw9Xq/s7n63uVntZ2hk&#10;e7h+enwzvz8eH6+vrg7L+9XD4vD97nG1xcvb3f5hccTj/u7qZr94QusPmyubJMXV025/87jfLVeH&#10;A/76I7+cv3Xt396ulse/3N4eVsfZ5s0ctB3d/3v3/3v6/+rtD4vru/3i8X69FDIWX0HFw2K9xY82&#10;Tf24OC5mH/brZ009rJf73WF3e/x+uXu42t3erpcr1wf0xiQnvfl5v/vw6Ppyd/1099gME4b2ZJy+&#10;utnl/3/8ZT9b37yZ1wWmart4wCS9w+Bn/8DAzn497j8sjx/2Kxqop8e7a5T/ef/46+Mve/nDHT9R&#10;3z/d7h/oE72afXJD/LkZ4tWn42yJP5qkyrM0nc+WeFeUeVEZnoPlPSbqWbXl/R+HK17pz14RdQ0x&#10;T49YTod2xA7/2Yj9er94XLmJONAINCNW64hhnBbru/vj7M/r7Wp29WCu3rt+ER2o0IzX4fqAoesY&#10;rMJmxpbzGUYls3WZyajosGV1Wec8aLYqc7dum64vrpcfDsefVzs3+ouPfz4ceVnf6LfFvX5bftrq&#10;1z3AQbDYOFgc5zPAYj+fARbveUoeF0eqR9TS19kTaGM67t/MmQx697D7uPrbzpU6thPok9mW2Gz9&#10;ktKarhJ0iN/jC/3g2x/kiyMC3/1ubrZET1lYoHq5wM6x3944BB52m/XNT+vNhig67O/ev9vsZx8X&#10;hH/3j/qGtrxieNps8UeaLJ4e9+34ebOiNjbbv65uARG3pF2jS2mV9xGgETTobuIaQwUqeAsqJtaV&#10;KlR75bavifWbSu73d9tjU/9hvd3tXee93tHX97ubzw7ObgCAGkL6OeBTYth4w+mAjyVSiY5R8MlN&#10;UVbYVb4B+LSgGAMhDGGEj3AZQO+i4GMG4JNOg09VGsvwsWlqjchFyn1oi8UqK3JbOlhioJXX+1vy&#10;/47zgN/wj9Ou1nKTR4/fKEts34a8hoHidyHyGmZPl8Fr7H8NLEWS5sJrIlggHWI38HeBKJiROPhM&#10;KHxVghlYQa9glk3iLGmSVgXvvVlqiqyg2pBtRavL6sKIMmirqnJtn527OL3G0eH0GiKjn8/4ZPbx&#10;GulVFMwuVDDLBuCTT4JPndRFCtaFpZQX4DpO/PLh83rMAlGvITsCbSzRLMDG2h6rWglDVy/3cfxj&#10;tFmgKNNa9Jo0rRPj+EsLH9Fr6qS0rt2zcx7wG/7xfn7jE9fHb5i/qgYU9ZpL0msKBcs/Vjd3Ynou&#10;J/EYDyRdpufKFhCInAEgt1mtq+y8BgCIaEIHIMNk9ENGSeyDi7QEnppWNlXkq7lAP9m4UFZ5ASs/&#10;ymZ5WjirCnYJLaOfUjbLcuxdxKu9gdIyy83usGLb8xeN255xeqQNm2iKBvHXrnfBAdTL+apJoM7r&#10;PM3Folenz/xJsqzJqpe9mFUPoBY6AGomowvUPgRbA2QfuCMvDHxRF2UQbxzYHf6kehp8Wn/SaxUc&#10;v8QFGSi+eMmcCuzti/wp8prXb+Mbil2YCJYkSS1ERBKossqkTvx8pmWVNk+c8eMltCz+8S7uEvKL&#10;Ya7idyGC5YK0rAqrpFcwY2/paJuEF6pgX7lkxtjxBcg+/LQynLKliJ9Lws9QqIKZFimXpTksFo7b&#10;2Dop8hNuUxkDQDpzRVal/PbsHIfMFUwHaTaOjC7eI2VICfNI7cNQyKkifi4JP0PRC2ZaqJyHn05z&#10;n4+fPHWS4Evjh8gYxo9ylWHsZFXboYifS8LPUEADAhCmhJqWZNxl/pOVuUn6fUqOM50dO+JTKjsR&#10;E/KQYbSQaUC7ENFySWgZil+YipaiqnMOYMiqrEhOpDWR1EpTWicFvgRa+Me7+MsUtPhdiGi5JLQM&#10;hStwxMFo24DPWzpOAQVem9YbeXZXrO+1ITL6seM7Tfu4TbQN3J2eILokr03VRDB0eG3MtHA5uDyz&#10;ki3RnbYBa2qYvZ3Xs8izlznL4EIZHB1kG3BkDODHI7MPPxX3ClYE1YIi/7kk/jMUNDAVP0VdF3wK&#10;NUXkKU4EB9HaRY6gAsZPWhqW5c4usQE/Qgfww2T048cnsw8/0lrET7uBXBT/GYoaMNPiTT3+k6Yl&#10;8hOE+BFtp84yPgdxduyQbcD9eD9ilIf0oYV1Ir8LkdtcErcZChswTrsfre1YJDIg6Q87r61NXpxY&#10;0nCguwIv4hi1AoyHgydfQNtxdJC0lhMZXdgRWsmT48owqcMYUqRF/FwQfhA/PRBJMC3G0+M2XWfr&#10;RC9gbadAzpUXwo/Q4bQdIqMLP60OkxUtqRE/brAOX8g3cknSWj0YSTARP6TtsLUgszYpO7QdyIaE&#10;H6gRnKfo7BKbaDugg7UdkNGFH9JhUOaE1IifiB+RxjRlVT0YSTAt7tOX35Kk4pM0bdwnWYYdenxH&#10;4tmlN0cF6T3Om9mFHdFoPG9nH25cW8BYlNxElrgozjMUQ2Ddkhit+Xh+nq5j3a/Pz6OI6ENO6+Px&#10;PUJR87kkzWcoqoC9/6PxU6UmIe5C+vY34SeN+IlpETSHbU9aBMr/2XsG4T/AT1aVp1l5CosgUNF8&#10;ckrf80KWA6GDNB9HRr/0piT28R9pifQjr0OR/1wS/xmKM7DTYqhNXSYFEIL1ZPL8mZ+HrMFiOfDN&#10;wWfXfYQOsrwNWq7ZcuCT2ocj1pUUbRE/l4SfoTiDyfgpakoqQvgpM2Q+Jw7TWg4K45KRO8sbQkY1&#10;Q8fZ8SN0EP9xZHTxHylDnMUjNeInWt5OLW/YZfvlt2lnEDz959uwH/hWgT7stDaEyH8u0f42FHmA&#10;JG/gIF9jP8ghGVln9/b4z6vTf3ytpg8/rQ4U8XN5+DG4/GKIAbngm9EA8vKSxkNwMQc2PGIkG38p&#10;UOEV5cAGXIYiDey0cwmevaCuasQwBOqOoZuXSNnJcZuNC0J4iTADRwVUHSaiS9Vh5d8nso/VuLbQ&#10;ochoLpLRDMUYcKbd0YzGZHmJS0f6LG25QT52Bg+S6bwceIQOwIfJ6IKPlPFg0QcfBprfoWhpuxxL&#10;G1hPE2rw7n6xXyyPuCLxL7PdrbtYbjEtXU5eVkkC1QnLjgy8iBILeE+aFQqgtMw5v/xLcB+hg0xt&#10;jowuADEsTG0zZZItgP75YXHzh9W//NvlpHiC0D7uM2fpxTF0tnfnhjOnoLtB7eCB69RFzXHqQUum&#10;TIlze4AOqgYP3I61zjGgNZBp0d1gZAvYQF1DNuMzIyNoShPMJ88rZtjvYWpxraJ7Q2K6cKCAmuCB&#10;aaAJEIssFomskmevqsrq2AdtBA+ntWyWZhLbL6+sko4rziZ02MpVCGmaoOtuHXODtjAyqWluR3cZ&#10;C0PGqVn6OiOYWpBMU9u8GjElxtJaC2ppg5UhmFF7edI4VINRCx64WxkORXAlm2Ny/A6TVZyasxXW&#10;wcgpbpYYkjV6bQlOPFgFpGje6ucXb2W1DLqpKf8jmsQYDUKyqYH+IKeeR0SVCZfH9CFfBLcV0BE8&#10;8PgYeN5kvNMs7BQmEGe33IDrqxETaC0gHdbSCbQFpQp3Q447a8aiCsEpWiuvNFWMrNnmFZbG6Dls&#10;GzRZyp6RhsIKu4ejEBnQmovagmELHhQ6paz0sgQavCnBXiU39yCZ9NgpsUlNyRKxMjOjt5XIZNFd&#10;DMGbERMCRMnOe9pc5W7+xO+UBQeejmitWX4Ib+BKOnbtG28pB6OlMMDPfDE97vT07fHuUdIIznf3&#10;KGSsJhytS8aaFg7gyVimwkYkMNJLrqKMRYwhQFPwwPtDlLFE/IoyViPIdyyTKGNFGSvU81qRCFJl&#10;lLGijNV3zTuJGPF+97Pd7w4ZqwlZ7pKxprnsLezAyNjkNIu8QhJ1VlWijDWPdizf6hftWL4OH+1Y&#10;jSypCrwvPrHm0an8RzuWj6ooYyG8Idqx3m32s4+LDRz7UcaCLHn8vFlx1OH73c3nX/ZktT67HQtG&#10;aQ4rbmWsPzW+wokylsWFGZDZyHrbIWPZCle9yLGwAreCEqOBYefsYflChwvLJzL6fYWpR2a7obMz&#10;XfHM1mrnjEBn9J1+CocgDxsNy8hi8EY1XihtST+5RTgTJC32lLLDPy/j8kUy23L++Ch9+nlK55Sy&#10;pjbNqQ1tTz9PRnRC0S4KlKtHs/x+tqf1OXuWTPh1Rd01p4za7awNfXBOxtGxQzikV+Xi64d38zTK&#10;O5rlo1nehV9ElTGqjCrMBB4HZS5RZdQghhj6ICFmwToRUSmGPuAIwG6zvvkJwZoklB/2d++jyrjd&#10;7Z2m5NwPvwmVETJRv8o4TcYyCaIoJRVC3iFkRZ0x6oxsJlD9Tz9P9csJiuCEolFnbNS/2frmE2mI&#10;bmf+QkrZphIVvt1tj39d3XL9h/Vvbz9rTga3OuO7xgQ28WgwEr2mdPTL2cCQwp9F48bNiJBhhOlw&#10;TlhkL38pE1jKdHC4PMjoMoHZ0kr8ps1wv5qQ2mcGoxbZxmWRSlajeRWsHeIOYrDFgpVixGScBNRF&#10;gTBxGkJEUY8PbbXQ17kWJYbngecGTZm04djNqAdEBQ9SyxiJRUUQd9ggniW8G6dy1KoWNBE8cHtp&#10;pfHnCBN246k2RGxI7Jq2VXuCL2gheODmvmMKYAkMQ6Hl74gkbKYhqB08BE3hMJT6xfnv1sicIpJ3&#10;bC+zVOYuS0O60HuhGEcwZDUFtAQPTIBByD6vKreimvEqjURn60IL6gYP0hOcaehoCFHZGjeO8OWR&#10;RNlak8/k+cnBBIPbMdwSNDhhoOgOyFFECFlFKR1Bh3i4PCNyUFEq5Hr0AcfaQtC4Qw0EmrzmWURL&#10;QQvBgzSHC7A5Kj0z4QoHZHTk5c2I5rCARNN71lySyLIoxh+bKfU4BC66Ds5rFIkA05isMZQH3Qse&#10;uK9w08rcIGVdAL/2DV0xOXIVNJUszg0Gq7OwEqhui3x0bHlZCHW0usLNK8n07Iehc0QsDgUdDB64&#10;tyZNdbdJ5VBQg56i0NMu+mrE3NJhF0ZQqrW0QYtb0+TYA04OjKXQw16FhLbUr6bBTtYT9FJtK6A8&#10;xtN/A4Z7g7XVr1ROFMJwo53uEDj/q/ukCmFRp5zrJqfcSD9lp1R35RTf4pSywz/f+hfHluvS0sIu&#10;tf7SKWUnKIoTinZRELezbyv7B+W/Pd3O0q/VKS2STImYiivVVXbR7cxkNsevkU6J86ONwHH2sAqh&#10;Azolk9GlU37Hao4pkH9bBJk+hdJCNGZROi/5RBRYvYI6EAV400oNHLQk/poq4XTGKk1kNCjuTZ00&#10;50yDFoIHbg43wYpKBsnVZWvR5oo6ZcJwepTfjJCeqgpXaRINTSVtjiygnIrcQCzVHS+gKHgQ8c5k&#10;uBvadarM+Bx602D7Ks+q0ZpWWystMskwI7+F8ZR5s+3NgwFRwQPXqjVtAOR9rE9PuitNLqTrmxED&#10;WKRykPNZcznF8LiRQLsjdC6Aiaeito1tYWBd5aq113R83OtGXlNKbUypvhjRi7IU25DW0UmrE7k3&#10;taJ1N1LETzK6ThUUlBRY5ZFmmjd5Pl5jaCphQQUaSJ2lDC2ciXYRYSN6WmWZLHgkY/VpKyrBNYQ0&#10;3QOC5RM8KBgFIlpHhy2zcl1zakp3eeAIylJEqblRc8fjvVFDwhS+uxYqqt4WGBCjq4SJsgXvKrh4&#10;UFGrBYJaXLoUPdvWWPz+j2Z0JRVtWxlfIDWiB7htile8+10diwJasmtJqQmoCB6YpCqvGYdBMzh2&#10;IeprCZyMXIkGvhvuRR4uHRhw9IpGHLoY21xqRNWE4THYOkzzBiAeu3raSsi6HWzlBlE9THdlR3MG&#10;2CJk5uuUb/XSGcBWrnaJRH5pxGwaZItkxRpGI6Ra8RYHKMei4L2tBgRGzoY7QuxqpSmv5IbC9hXu&#10;Lx+90bS1KpguAwotDEWOQgtmOHpGmjXWSCxKYUHGK6K9eTNiCLOEJCC/kjZnTc6Ytgkye4wcQEU2&#10;Eiuw4qmtdYgvAa6iFP+NSfHYHE6l+HetFO828tHhhAaZhBTNFQzFwmJVjBeXTHQNwesTXUONKTS6&#10;hkiPDHZZll6ia6g5mibyaHQNIT4huoZCsHQhJ7qGjj+vdg+0scR4w99+fA7p/qdS2J++Vgpjf5BT&#10;jjqEsOgaiq4hVrLVlKOfwmPbY3fxiBr0/vf+kUbE+NGWKpf6TgkXvKB7gGEjgtHtdDtLv3Y7g4FC&#10;Q8dwWO30IqzoGuIDWtE1JDpT6+SJrqEdbVbh9h5dQz26dnQNRdcQXFSN2T66hrptUtE1RJuqGuii&#10;a6i9UyC6hs7kGkIGnbvrp7tHl1vmbr94vF8vf1wcF/6zy7NzvbK7+93mZrV/+28AAAD//wMAUEsD&#10;BBQABgAIAAAAIQAjgqf43QAAAAUBAAAPAAAAZHJzL2Rvd25yZXYueG1sTI9PS8NAEMXvgt9hGcGb&#10;3Y1/ao3ZlFLUUynYCsXbNDtNQrOzIbtN0m/v1otehje84b3fZPPRNqKnzteONSQTBYK4cKbmUsPX&#10;9v1uBsIHZIONY9JwJg/z/Poqw9S4gT+p34RSxBD2KWqoQmhTKX1RkUU/cS1x9A6usxji2pXSdDjE&#10;cNvIe6Wm0mLNsaHClpYVFcfNyWr4GHBYPCRv/ep4WJ6/t0/r3SohrW9vxsUriEBj+DuGC35Ehzwy&#10;7d2JjReNhvhI+J0X71m9gNhHoaaPIPNM/qfPfwAAAP//AwBQSwECLQAUAAYACAAAACEAtoM4kv4A&#10;AADhAQAAEwAAAAAAAAAAAAAAAAAAAAAAW0NvbnRlbnRfVHlwZXNdLnhtbFBLAQItABQABgAIAAAA&#10;IQA4/SH/1gAAAJQBAAALAAAAAAAAAAAAAAAAAC8BAABfcmVscy8ucmVsc1BLAQItABQABgAIAAAA&#10;IQBekU7JyhIAAIfUAAAOAAAAAAAAAAAAAAAAAC4CAABkcnMvZTJvRG9jLnhtbFBLAQItABQABgAI&#10;AAAAIQAjgqf43QAAAAUBAAAPAAAAAAAAAAAAAAAAACQVAABkcnMvZG93bnJldi54bWxQSwUGAAAA&#10;AAQABADzAAAALhYAAAAA&#10;">
                          <v:shape id="Straight Line /m1/b1" o:spid="_x0000_s1027" style="position:absolute;left:6241;top:4297;width:498;height:287;visibility:visible;mso-wrap-style:square;v-text-anchor:top" coordsize="49795,287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7dmZxQAAANwAAAAPAAAAZHJzL2Rvd25yZXYueG1sRI9Ba8JA&#10;FITvhf6H5RV6q5vmIDV1DbYoiChYWxBvj+wzSZN9G3a3Mf33riB4HGbmG2aaD6YVPTlfW1bwOkpA&#10;EBdW11wq+PlevryB8AFZY2uZFPyTh3z2+DDFTNszf1G/D6WIEPYZKqhC6DIpfVGRQT+yHXH0TtYZ&#10;DFG6UmqH5wg3rUyTZCwN1hwXKuzos6Ki2f8ZBebDbddbxN8mPdabdtkc+sWOlXp+GubvIAIN4R6+&#10;tVdawWQ8geuZeATk7AIAAP//AwBQSwECLQAUAAYACAAAACEA2+H2y+4AAACFAQAAEwAAAAAAAAAA&#10;AAAAAAAAAAAAW0NvbnRlbnRfVHlwZXNdLnhtbFBLAQItABQABgAIAAAAIQBa9CxbvwAAABUBAAAL&#10;AAAAAAAAAAAAAAAAAB8BAABfcmVscy8ucmVsc1BLAQItABQABgAIAAAAIQCF7dmZxQAAANwAAAAP&#10;AAAAAAAAAAAAAAAAAAcCAABkcnMvZG93bnJldi54bWxQSwUGAAAAAAMAAwC3AAAA+QIAAAAA&#10;" path="m,28750l49795,e" filled="f" strokeweight=".6pt">
                            <v:stroke endcap="round"/>
                            <v:path arrowok="t"/>
                          </v:shape>
                          <v:shape id="Straight Line /m1/b2" o:spid="_x0000_s1028" style="position:absolute;left:5167;top:4297;width:498;height:287;visibility:visible;mso-wrap-style:square;v-text-anchor:top" coordsize="49795,287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DubZwgAAANwAAAAPAAAAZHJzL2Rvd25yZXYueG1sRE/Pa8Iw&#10;FL4L+x/CG3ib6Tw4V43iREGGglNBdns0b21t81KSWOt/bw4Djx/f7+m8M7VoyfnSsoL3QQKCOLO6&#10;5FzB6bh+G4PwAVljbZkU3MnDfPbSm2Kq7Y1/qD2EXMQQ9ikqKEJoUil9VpBBP7ANceT+rDMYInS5&#10;1A5vMdzUcpgkI2mw5NhQYEPLgrLqcDUKzJfbfe8QL9Xwt9zW6+rcrvasVP+1W0xABOrCU/zv3mgF&#10;nx9xfjwTj4CcPQAAAP//AwBQSwECLQAUAAYACAAAACEA2+H2y+4AAACFAQAAEwAAAAAAAAAAAAAA&#10;AAAAAAAAW0NvbnRlbnRfVHlwZXNdLnhtbFBLAQItABQABgAIAAAAIQBa9CxbvwAAABUBAAALAAAA&#10;AAAAAAAAAAAAAB8BAABfcmVscy8ucmVsc1BLAQItABQABgAIAAAAIQCRDubZwgAAANwAAAAPAAAA&#10;AAAAAAAAAAAAAAcCAABkcnMvZG93bnJldi54bWxQSwUGAAAAAAMAAwC3AAAA9gIAAAAA&#10;" path="m49795,28750l,e" filled="f" strokeweight=".6pt">
                            <v:stroke endcap="round"/>
                            <v:path arrowok="t"/>
                          </v:shape>
                          <v:shape id="Straight Line /m1/b3" o:spid="_x0000_s1029" style="position:absolute;left:5871;top:2332;width:0;height:652;visibility:visible;mso-wrap-style:square;v-text-anchor:top" coordsize="0,652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EaXYxAAAANwAAAAPAAAAZHJzL2Rvd25yZXYueG1sRI9Ra8JA&#10;EITfC/6HY4W+lHqxlKZGT5FSoVAoaPIDltyaBHN7Ibea5N97hUIfh5n5htnsRteqG/Wh8WxguUhA&#10;EZfeNlwZKPLD8zuoIMgWW89kYKIAu+3sYYOZ9QMf6XaSSkUIhwwN1CJdpnUoa3IYFr4jjt7Z9w4l&#10;yr7Stschwl2rX5LkTTtsOC7U2NFHTeXldHUGvORH9z09Fe1nPgZJS8rl9ceYx/m4X4MSGuU//Nf+&#10;sgZW6RJ+z8QjoLd3AAAA//8DAFBLAQItABQABgAIAAAAIQDb4fbL7gAAAIUBAAATAAAAAAAAAAAA&#10;AAAAAAAAAABbQ29udGVudF9UeXBlc10ueG1sUEsBAi0AFAAGAAgAAAAhAFr0LFu/AAAAFQEAAAsA&#10;AAAAAAAAAAAAAAAAHwEAAF9yZWxzLy5yZWxzUEsBAi0AFAAGAAgAAAAhAKwRpdjEAAAA3AAAAA8A&#10;AAAAAAAAAAAAAAAABwIAAGRycy9kb3ducmV2LnhtbFBLBQYAAAAAAwADALcAAAD4AgAAAAA=&#10;" path="m,l,65272e" filled="f" strokeweight=".6pt">
                            <v:stroke endcap="round"/>
                            <v:path arrowok="t"/>
                          </v:shape>
                          <v:shape id="Straight Line /m1/b3" o:spid="_x0000_s1030" style="position:absolute;left:6035;top:2332;width:0;height:652;visibility:visible;mso-wrap-style:square;v-text-anchor:top" coordsize="0,652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wzuvxAAAANwAAAAPAAAAZHJzL2Rvd25yZXYueG1sRI9Ra8JA&#10;EITfC/6HYwVfSr0YSlOjp0ixUCgUNPkBS25Ngrm9kNtq8u97hUIfh5n5htnuR9epGw2h9WxgtUxA&#10;EVfetlwbKIv3p1dQQZAtdp7JwEQB9rvZwxZz6+98ottZahUhHHI00Ij0udahashhWPqeOHoXPziU&#10;KIda2wHvEe46nSbJi3bYclxosKe3hqrr+dsZ8FKc3Of0WHbHYgySVVTI85cxi/l42IASGuU//Nf+&#10;sAbWWQq/Z+IR0LsfAAAA//8DAFBLAQItABQABgAIAAAAIQDb4fbL7gAAAIUBAAATAAAAAAAAAAAA&#10;AAAAAAAAAABbQ29udGVudF9UeXBlc10ueG1sUEsBAi0AFAAGAAgAAAAhAFr0LFu/AAAAFQEAAAsA&#10;AAAAAAAAAAAAAAAAHwEAAF9yZWxzLy5yZWxzUEsBAi0AFAAGAAgAAAAhAFzDO6/EAAAA3AAAAA8A&#10;AAAAAAAAAAAAAAAABwIAAGRycy9kb3ducmV2LnhtbFBLBQYAAAAAAwADALcAAAD4AgAAAAA=&#10;" path="m,l,65272e" filled="f" strokeweight=".6pt">
                            <v:stroke endcap="round"/>
                            <v:path arrowok="t"/>
                          </v:shape>
                          <v:shape id="Straight Line /m1/b4" o:spid="_x0000_s1031" style="position:absolute;left:3038;top:4316;width:496;height:289;visibility:visible;mso-wrap-style:square;v-text-anchor:top" coordsize="49613,288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M5i1xQAAANwAAAAPAAAAZHJzL2Rvd25yZXYueG1sRI9Ba8JA&#10;FITvBf/D8oReim7aQtXoKrbYYk/F6MHjI/tMgtm3Yd9W47/vFgo9DjPzDbNY9a5VFwrSeDbwOM5A&#10;EZfeNlwZOOzfR1NQEpEttp7JwI0EVsvB3QJz66+8o0sRK5UgLDkaqGPscq2lrMmhjH1HnLyTDw5j&#10;kqHSNuA1wV2rn7LsRTtsOC3U2NFbTeW5+HYGtrejfPUbkc2ey/Dx+lB8znRjzP2wX89BRerjf/iv&#10;vbUGZpNn+D2TjoBe/gAAAP//AwBQSwECLQAUAAYACAAAACEA2+H2y+4AAACFAQAAEwAAAAAAAAAA&#10;AAAAAAAAAAAAW0NvbnRlbnRfVHlwZXNdLnhtbFBLAQItABQABgAIAAAAIQBa9CxbvwAAABUBAAAL&#10;AAAAAAAAAAAAAAAAAB8BAABfcmVscy8ucmVsc1BLAQItABQABgAIAAAAIQBmM5i1xQAAANwAAAAP&#10;AAAAAAAAAAAAAAAAAAcCAABkcnMvZG93bnJldi54bWxQSwUGAAAAAAMAAwC3AAAA+QIAAAAA&#10;" path="m,28884l49613,e" filled="f" strokeweight=".6pt">
                            <v:stroke endcap="round"/>
                            <v:path arrowok="t"/>
                          </v:shape>
                          <v:shape id="Straight Line /m1/b5" o:spid="_x0000_s1032" style="position:absolute;left:9096;top:5658;width:498;height:287;visibility:visible;mso-wrap-style:square;v-text-anchor:top" coordsize="49795,287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NeDaxgAAANwAAAAPAAAAZHJzL2Rvd25yZXYueG1sRI/dasJA&#10;FITvC77DcoTe6UYprUZX0VKhlAr+QendIXtMYrJnw+42pm/fFYReDjPzDTNfdqYWLTlfWlYwGiYg&#10;iDOrS84VnI6bwQSED8gaa8uk4Jc8LBe9hzmm2l55T+0h5CJC2KeooAihSaX0WUEG/dA2xNE7W2cw&#10;ROlyqR1eI9zUcpwkz9JgyXGhwIZeC8qqw49RYNZu+7FFvFTj7/Kz3lRf7duOlXrsd6sZiEBd+A/f&#10;2+9awfTlCW5n4hGQiz8AAAD//wMAUEsBAi0AFAAGAAgAAAAhANvh9svuAAAAhQEAABMAAAAAAAAA&#10;AAAAAAAAAAAAAFtDb250ZW50X1R5cGVzXS54bWxQSwECLQAUAAYACAAAACEAWvQsW78AAAAVAQAA&#10;CwAAAAAAAAAAAAAAAAAfAQAAX3JlbHMvLnJlbHNQSwECLQAUAAYACAAAACEA7jXg2sYAAADcAAAA&#10;DwAAAAAAAAAAAAAAAAAHAgAAZHJzL2Rvd25yZXYueG1sUEsFBgAAAAADAAMAtwAAAPoCAAAAAA==&#10;" path="m49795,28750l,e" filled="f" strokeweight=".6pt">
                            <v:stroke endcap="round"/>
                            <v:path arrowok="t"/>
                          </v:shape>
                          <v:shape id="Straight Line /m1/b6" o:spid="_x0000_s1033" style="position:absolute;left:6739;top:3390;width:0;height:907;visibility:visible;mso-wrap-style:square;v-text-anchor:top" coordsize="0,907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LIMBxAAAANwAAAAPAAAAZHJzL2Rvd25yZXYueG1sRI/disIw&#10;FITvF3yHcATv1tSV9acaRQVBENbfBzg2x7bYnHSbqF2f3iwIXg4z8w0zntamEDeqXG5ZQacdgSBO&#10;rM45VXA8LD8HIJxH1lhYJgV/5GA6aXyMMdb2zju67X0qAoRdjAoy78tYSpdkZNC1bUkcvLOtDPog&#10;q1TqCu8Bbgr5FUU9aTDnsJBhSYuMksv+ahTIsrud5+vHzp0ev51t8RNdN3hUqtWsZyMQnmr/Dr/a&#10;K61g2P+G/zPhCMjJEwAA//8DAFBLAQItABQABgAIAAAAIQDb4fbL7gAAAIUBAAATAAAAAAAAAAAA&#10;AAAAAAAAAABbQ29udGVudF9UeXBlc10ueG1sUEsBAi0AFAAGAAgAAAAhAFr0LFu/AAAAFQEAAAsA&#10;AAAAAAAAAAAAAAAAHwEAAF9yZWxzLy5yZWxzUEsBAi0AFAAGAAgAAAAhAOksgwHEAAAA3AAAAA8A&#10;AAAAAAAAAAAAAAAABwIAAGRycy9kb3ducmV2LnhtbFBLBQYAAAAAAwADALcAAAD4AgAAAAA=&#10;" path="m,90726l,e" filled="f" strokeweight=".6pt">
                            <v:stroke endcap="round"/>
                            <v:path arrowok="t"/>
                          </v:shape>
                          <v:shape id="Wedge /m1/b7" o:spid="_x0000_s1034" style="position:absolute;left:6739;top:4297;width:827;height:525;visibility:visible;mso-wrap-style:square;v-text-anchor:top" coordsize="82684,524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5LvDxwAAANwAAAAPAAAAZHJzL2Rvd25yZXYueG1sRI9Ba8JA&#10;FITvBf/D8gRvdaMWrWk2Ii1ikXqoLerxmX1Ngtm3Ibtq6q93CwWPw8x8wySz1lTiTI0rLSsY9CMQ&#10;xJnVJecKvr8Wj88gnEfWWFkmBb/kYJZ2HhKMtb3wJ503PhcBwi5GBYX3dSylywoy6Pq2Jg7ej20M&#10;+iCbXOoGLwFuKjmMorE0WHJYKLCm14Ky4+ZkFKw+jm9redhOrvVyPziMVk983Vmlet12/gLCU+vv&#10;4f/2u1YwnYzh70w4AjK9AQAA//8DAFBLAQItABQABgAIAAAAIQDb4fbL7gAAAIUBAAATAAAAAAAA&#10;AAAAAAAAAAAAAABbQ29udGVudF9UeXBlc10ueG1sUEsBAi0AFAAGAAgAAAAhAFr0LFu/AAAAFQEA&#10;AAsAAAAAAAAAAAAAAAAAHwEAAF9yZWxzLy5yZWxzUEsBAi0AFAAGAAgAAAAhAPnku8PHAAAA3AAA&#10;AA8AAAAAAAAAAAAAAAAABwIAAGRycy9kb3ducmV2LnhtbFBLBQYAAAAAAwADALcAAAD7AgAAAAA=&#10;" path="m,l82684,38236r-4115,7127l74455,52490,,xe" fillcolor="black" strokeweight=".6pt">
                            <v:stroke endcap="round"/>
                            <v:path arrowok="t"/>
                          </v:shape>
                          <v:shape id="Straight Line /m1/b8" o:spid="_x0000_s1035" style="position:absolute;left:5953;top:2937;width:786;height:453;visibility:visible;mso-wrap-style:square;v-text-anchor:top" coordsize="78569,452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DhaWxQAAANwAAAAPAAAAZHJzL2Rvd25yZXYueG1sRI9Ba8JA&#10;FITvhf6H5QleSt1UsIkxGylCoRcPanvo7ZF9ZoPZt+nuVuO/7wpCj8PMfMNU69H24kw+dI4VvMwy&#10;EMSN0x23Cj4P788FiBCRNfaOScGVAqzrx4cKS+0uvKPzPrYiQTiUqMDEOJRShsaQxTBzA3Hyjs5b&#10;jEn6VmqPlwS3vZxn2au02HFaMDjQxlBz2v9aBYtvvfXFEX9yneWtu36ZzeLJKDWdjG8rEJHG+B++&#10;tz+0gmWew+1MOgKy/gMAAP//AwBQSwECLQAUAAYACAAAACEA2+H2y+4AAACFAQAAEwAAAAAAAAAA&#10;AAAAAAAAAAAAW0NvbnRlbnRfVHlwZXNdLnhtbFBLAQItABQABgAIAAAAIQBa9CxbvwAAABUBAAAL&#10;AAAAAAAAAAAAAAAAAB8BAABfcmVscy8ucmVsc1BLAQItABQABgAIAAAAIQD7DhaWxQAAANwAAAAP&#10;AAAAAAAAAAAAAAAAAAcCAABkcnMvZG93bnJldi54bWxQSwUGAAAAAAMAAwC3AAAA+QIAAAAA&#10;" path="m78569,45272l,e" filled="f" strokeweight=".6pt">
                            <v:stroke endcap="round"/>
                            <v:path arrowok="t"/>
                          </v:shape>
                          <v:shape id="Straight Line /m1/b9" o:spid="_x0000_s1036" style="position:absolute;left:5167;top:3390;width:0;height:907;visibility:visible;mso-wrap-style:square;v-text-anchor:top" coordsize="0,907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LSyfwgAAANwAAAAPAAAAZHJzL2Rvd25yZXYueG1sRE/NisIw&#10;EL4L+w5hFrxpqoKutamsgiAIrro+wNiMbdlmUpuo1affHASPH99/Mm9NJW7UuNKygkE/AkGcWV1y&#10;ruD4u+p9gXAeWWNlmRQ8yME8/egkGGt75z3dDj4XIYRdjAoK7+tYSpcVZND1bU0cuLNtDPoAm1zq&#10;Bu8h3FRyGEVjabDk0FBgTcuCsr/D1SiQ9Wi3KDfPvTs9L4NdtY2uP3hUqvvZfs9AeGr9W/xyr7WC&#10;6SSsDWfCEZDpPwAAAP//AwBQSwECLQAUAAYACAAAACEA2+H2y+4AAACFAQAAEwAAAAAAAAAAAAAA&#10;AAAAAAAAW0NvbnRlbnRfVHlwZXNdLnhtbFBLAQItABQABgAIAAAAIQBa9CxbvwAAABUBAAALAAAA&#10;AAAAAAAAAAAAAB8BAABfcmVscy8ucmVsc1BLAQItABQABgAIAAAAIQAHLSyfwgAAANwAAAAPAAAA&#10;AAAAAAAAAAAAAAcCAABkcnMvZG93bnJldi54bWxQSwUGAAAAAAMAAwC3AAAA9gIAAAAA&#10;" path="m,l,90726e" filled="f" strokeweight=".6pt">
                            <v:stroke endcap="round"/>
                            <v:path arrowok="t"/>
                          </v:shape>
                          <v:shape id="Straight Line /m1/b9" o:spid="_x0000_s1037" style="position:absolute;left:5003;top:3481;width:0;height:725;visibility:visible;mso-wrap-style:square;v-text-anchor:top" coordsize="0,725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DVCxAAAANwAAAAPAAAAZHJzL2Rvd25yZXYueG1sRI/RasJA&#10;FETfC/7DcoW+1Y0tWI2uQQIFH6pQ9QOu2Wuymr0bsluT/L0rFPo4zMwZZpX1thZ3ar1xrGA6SUAQ&#10;F04bLhWcjl9vcxA+IGusHZOCgTxk69HLClPtOv6h+yGUIkLYp6igCqFJpfRFRRb9xDXE0bu41mKI&#10;si2lbrGLcFvL9ySZSYuG40KFDeUVFbfDr1Vwvc10Lgdpp8fv3dk3H2a7d0ap13G/WYII1If/8F97&#10;qxUsPhfwPBOPgFw/AAAA//8DAFBLAQItABQABgAIAAAAIQDb4fbL7gAAAIUBAAATAAAAAAAAAAAA&#10;AAAAAAAAAABbQ29udGVudF9UeXBlc10ueG1sUEsBAi0AFAAGAAgAAAAhAFr0LFu/AAAAFQEAAAsA&#10;AAAAAAAAAAAAAAAAHwEAAF9yZWxzLy5yZWxzUEsBAi0AFAAGAAgAAAAhAMQYNULEAAAA3AAAAA8A&#10;AAAAAAAAAAAAAAAABwIAAGRycy9kb3ducmV2LnhtbFBLBQYAAAAAAwADALcAAAD4AgAAAAA=&#10;" path="m,l,72505e" filled="f" strokeweight=".6pt">
                            <v:stroke endcap="round"/>
                            <v:path arrowok="t"/>
                          </v:shape>
                          <v:shape id="Straight Line /m1/b10" o:spid="_x0000_s1038" style="position:absolute;left:5167;top:2937;width:786;height:453;visibility:visible;mso-wrap-style:square;v-text-anchor:top" coordsize="78569,452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Mv7FwQAAANwAAAAPAAAAZHJzL2Rvd25yZXYueG1sRE/LisIw&#10;FN0P+A/hCrMZNB3BsVajiCDMxoWvhbtLc22KzU1NMlr/3iyEWR7Oe77sbCPu5EPtWMH3MANBXDpd&#10;c6XgeNgMchAhImtsHJOCJwVYLnofcyy0e/CO7vtYiRTCoUAFJsa2kDKUhiyGoWuJE3dx3mJM0FdS&#10;e3ykcNvIUZb9SIs1pwaDLa0Nldf9n1UwPuutzy94m+hsUrnnyazHX0apz363moGI1MV/8dv9qxVM&#10;8zQ/nUlHQC5eAAAA//8DAFBLAQItABQABgAIAAAAIQDb4fbL7gAAAIUBAAATAAAAAAAAAAAAAAAA&#10;AAAAAABbQ29udGVudF9UeXBlc10ueG1sUEsBAi0AFAAGAAgAAAAhAFr0LFu/AAAAFQEAAAsAAAAA&#10;AAAAAAAAAAAAHwEAAF9yZWxzLy5yZWxzUEsBAi0AFAAGAAgAAAAhAEEy/sXBAAAA3AAAAA8AAAAA&#10;AAAAAAAAAAAABwIAAGRycy9kb3ducmV2LnhtbFBLBQYAAAAAAwADALcAAAD1AgAAAAA=&#10;" path="m,45272l78569,e" filled="f" strokeweight=".6pt">
                            <v:stroke endcap="round"/>
                            <v:path arrowok="t"/>
                          </v:shape>
                          <v:shape id="Straight Line /m1/b11" o:spid="_x0000_s1039" style="position:absolute;left:4356;top:2906;width:811;height:484;visibility:visible;mso-wrap-style:square;v-text-anchor:top" coordsize="81110,483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9S5CxgAAANwAAAAPAAAAZHJzL2Rvd25yZXYueG1sRI/NasMw&#10;EITvgb6D2EJuiewe3NSJEpwUl0IPJX/kurW2trG1MpbiOG9fFQo9DjPzDbPajKYVA/Wutqwgnkcg&#10;iAuray4VnI75bAHCeWSNrWVScCcHm/XDZIWptjfe03DwpQgQdikqqLzvUildUZFBN7cdcfC+bW/Q&#10;B9mXUvd4C3DTyqcoSqTBmsNChR3tKiqaw9UoeH4bhk+Hr/n2K7vcm1MXfyT7s1LTxzFbgvA0+v/w&#10;X/tdK3hZxPB7JhwBuf4BAAD//wMAUEsBAi0AFAAGAAgAAAAhANvh9svuAAAAhQEAABMAAAAAAAAA&#10;AAAAAAAAAAAAAFtDb250ZW50X1R5cGVzXS54bWxQSwECLQAUAAYACAAAACEAWvQsW78AAAAVAQAA&#10;CwAAAAAAAAAAAAAAAAAfAQAAX3JlbHMvLnJlbHNQSwECLQAUAAYACAAAACEAgfUuQsYAAADcAAAA&#10;DwAAAAAAAAAAAAAAAAAHAgAAZHJzL2Rvd25yZXYueG1sUEsFBgAAAAADAAMAtwAAAPoCAAAAAA==&#10;" path="m81110,48357l,e" filled="f" strokeweight=".6pt">
                            <v:stroke endcap="round"/>
                            <v:path arrowok="t"/>
                          </v:shape>
                          <v:shape id="Straight Line /m1/b12" o:spid="_x0000_s1040" style="position:absolute;left:4356;top:4297;width:811;height:485;visibility:visible;mso-wrap-style:square;v-text-anchor:top" coordsize="81110,485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zbi+xQAAANwAAAAPAAAAZHJzL2Rvd25yZXYueG1sRI9Ba8JA&#10;FITvBf/D8gRvdWNA0dRVRLCKF6lK6/E1+0yC2bdpdo3x37uC0OMwM98w03lrStFQ7QrLCgb9CARx&#10;anXBmYLjYfU+BuE8ssbSMim4k4P5rPM2xUTbG39Rs/eZCBB2CSrIva8SKV2ak0HXtxVx8M62NuiD&#10;rDOpa7wFuCllHEUjabDgsJBjRcuc0sv+ahRkn6d2uftttn8nF0ff12Ztz8MfpXrddvEBwlPr/8Ov&#10;9kYrmIxjeJ4JR0DOHgAAAP//AwBQSwECLQAUAAYACAAAACEA2+H2y+4AAACFAQAAEwAAAAAAAAAA&#10;AAAAAAAAAAAAW0NvbnRlbnRfVHlwZXNdLnhtbFBLAQItABQABgAIAAAAIQBa9CxbvwAAABUBAAAL&#10;AAAAAAAAAAAAAAAAAB8BAABfcmVscy8ucmVsc1BLAQItABQABgAIAAAAIQBpzbi+xQAAANwAAAAP&#10;AAAAAAAAAAAAAAAAAAcCAABkcnMvZG93bnJldi54bWxQSwUGAAAAAAMAAwC3AAAA+QIAAAAA&#10;" path="m81110,l,48539e" filled="f" strokeweight=".6pt">
                            <v:stroke endcap="round"/>
                            <v:path arrowok="t"/>
                          </v:shape>
                          <v:shape id="Straight Line /m1/b13" o:spid="_x0000_s1041" style="position:absolute;left:7524;top:4751;width:0;height:907;visibility:visible;mso-wrap-style:square;v-text-anchor:top" coordsize="0,907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5tG2xQAAANwAAAAPAAAAZHJzL2Rvd25yZXYueG1sRI9Ba8JA&#10;FITvQv/D8gq96W4tbWLMKsVQ8VitB4+P7DOJyb4N2a3Gf98tFHocZuYbJl+PthNXGnzjWMPzTIEg&#10;Lp1puNJw/PqYpiB8QDbYOSYNd/KwXj1McsyMu/GerodQiQhhn6GGOoQ+k9KXNVn0M9cTR+/sBosh&#10;yqGSZsBbhNtOzpV6kxYbjgs19rSpqWwP31ZD+nlKVHHe7pNde0HbqOIkXwutnx7H9yWIQGP4D/+1&#10;d0bDIn2B3zPxCMjVDwAAAP//AwBQSwECLQAUAAYACAAAACEA2+H2y+4AAACFAQAAEwAAAAAAAAAA&#10;AAAAAAAAAAAAW0NvbnRlbnRfVHlwZXNdLnhtbFBLAQItABQABgAIAAAAIQBa9CxbvwAAABUBAAAL&#10;AAAAAAAAAAAAAAAAAB8BAABfcmVscy8ucmVsc1BLAQItABQABgAIAAAAIQDz5tG2xQAAANwAAAAP&#10;AAAAAAAAAAAAAAAAAAcCAABkcnMvZG93bnJldi54bWxQSwUGAAAAAAMAAwC3AAAA+QIAAAAA&#10;" path="m,l,90727e" filled="f" strokeweight=".6pt">
                            <v:stroke endcap="round"/>
                            <v:path arrowok="t"/>
                          </v:shape>
                          <v:shape id="Straight Line /m1/b13" o:spid="_x0000_s1042" style="position:absolute;left:7689;top:4846;width:0;height:717;visibility:visible;mso-wrap-style:square;v-text-anchor:top" coordsize="0,717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Br5xAAAANwAAAAPAAAAZHJzL2Rvd25yZXYueG1sRI9PawIx&#10;FMTvhX6H8Aq91WxbKboapRQreqwt6PG5ee4ubl42f6rx25tCweMwM79hpvNkOnEiH1rLCp4HBQji&#10;yuqWawU/359PIxAhImvsLJOCCwWYz+7vplhqe+YvOm1iLTKEQ4kKmhj7UspQNWQwDGxPnL2D9QZj&#10;lr6W2uM5w00nX4riTRpsOS802NNHQ9Vx82sUbJf73WHtVtXrInm3sMm5ZeeUenxI7xMQkVK8hf/b&#10;K61gPBrC35l8BOTsCgAA//8DAFBLAQItABQABgAIAAAAIQDb4fbL7gAAAIUBAAATAAAAAAAAAAAA&#10;AAAAAAAAAABbQ29udGVudF9UeXBlc10ueG1sUEsBAi0AFAAGAAgAAAAhAFr0LFu/AAAAFQEAAAsA&#10;AAAAAAAAAAAAAAAAHwEAAF9yZWxzLy5yZWxzUEsBAi0AFAAGAAgAAAAhALGsGvnEAAAA3AAAAA8A&#10;AAAAAAAAAAAAAAAABwIAAGRycy9kb3ducmV2LnhtbFBLBQYAAAAAAwADALcAAAD4AgAAAAA=&#10;" path="m,l,71721e" filled="f" strokeweight=".6pt">
                            <v:stroke endcap="round"/>
                            <v:path arrowok="t"/>
                          </v:shape>
                          <v:shape id="Straight Line /m1/b14" o:spid="_x0000_s1043" style="position:absolute;left:7524;top:4297;width:786;height:454;visibility:visible;mso-wrap-style:square;v-text-anchor:top" coordsize="78569,453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naHKxAAAANwAAAAPAAAAZHJzL2Rvd25yZXYueG1sRI/dasJA&#10;FITvhb7Dcgre6ab+YVNXkYqgV2LaBzjdPU1CsmfT7FajT+8KgpfDzHzDLFadrcWJWl86VvA2TEAQ&#10;a2dKzhV8f20HcxA+IBusHZOCC3lYLV96C0yNO/ORTlnIRYSwT1FBEUKTSul1QRb90DXE0ft1rcUQ&#10;ZZtL0+I5wm0tR0kykxZLjgsFNvRZkK6yf6vgLyM/3pe7w1HbH32pptfqOtko1X/t1h8gAnXhGX60&#10;d0bB+3wK9zPxCMjlDQAA//8DAFBLAQItABQABgAIAAAAIQDb4fbL7gAAAIUBAAATAAAAAAAAAAAA&#10;AAAAAAAAAABbQ29udGVudF9UeXBlc10ueG1sUEsBAi0AFAAGAAgAAAAhAFr0LFu/AAAAFQEAAAsA&#10;AAAAAAAAAAAAAAAAHwEAAF9yZWxzLy5yZWxzUEsBAi0AFAAGAAgAAAAhAHydocrEAAAA3AAAAA8A&#10;AAAAAAAAAAAAAAAABwIAAGRycy9kb3ducmV2LnhtbFBLBQYAAAAAAwADALcAAAD4AgAAAAA=&#10;" path="m,45363l78569,e" filled="f" strokeweight=".6pt">
                            <v:stroke endcap="round"/>
                            <v:path arrowok="t"/>
                          </v:shape>
                          <v:shape id="Straight Line /m1/b15" o:spid="_x0000_s1044" style="position:absolute;left:3534;top:2906;width:822;height:465;visibility:visible;mso-wrap-style:square;v-text-anchor:top" coordsize="82199,46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55C5xAAAANwAAAAPAAAAZHJzL2Rvd25yZXYueG1sRI9BawIx&#10;FITvBf9DeIK3migi69YoKgiFVopa6PWxed0sbl7WTbpu/30jFDwOM/MNs1z3rhYdtaHyrGEyViCI&#10;C28qLjV8nvfPGYgQkQ3WnknDLwVYrwZPS8yNv/GRulMsRYJwyFGDjbHJpQyFJYdh7Bvi5H371mFM&#10;si2lafGW4K6WU6Xm0mHFacFiQztLxeX04zRkk2xz7D6C/dopdX03cjt7O2y1Hg37zQuISH18hP/b&#10;r0bDIpvD/Uw6AnL1BwAA//8DAFBLAQItABQABgAIAAAAIQDb4fbL7gAAAIUBAAATAAAAAAAAAAAA&#10;AAAAAAAAAABbQ29udGVudF9UeXBlc10ueG1sUEsBAi0AFAAGAAgAAAAhAFr0LFu/AAAAFQEAAAsA&#10;AAAAAAAAAAAAAAAAHwEAAF9yZWxzLy5yZWxzUEsBAi0AFAAGAAgAAAAhAGDnkLnEAAAA3AAAAA8A&#10;AAAAAAAAAAAAAAAABwIAAGRycy9kb3ducmV2LnhtbFBLBQYAAAAAAwADALcAAAD4AgAAAAA=&#10;" path="m,46542l82199,e" filled="f" strokeweight=".6pt">
                            <v:stroke endcap="round"/>
                            <v:path arrowok="t"/>
                          </v:shape>
                          <v:shape id="Straight Line /m1/b15" o:spid="_x0000_s1045" style="position:absolute;left:3699;top:3096;width:656;height:371;visibility:visible;mso-wrap-style:square;v-text-anchor:top" coordsize="65535,371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wQ31xAAAANwAAAAPAAAAZHJzL2Rvd25yZXYueG1sRI9Pa8JA&#10;FMTvBb/D8oReim7iwT/RVUQQ22O0vT+yzyQk+zbd3Sbx23eFQo/DzPyG2R1G04qenK8tK0jnCQji&#10;wuqaSwWft/NsDcIHZI2tZVLwIA+H/eRlh5m2A+fUX0MpIoR9hgqqELpMSl9UZNDPbUccvbt1BkOU&#10;rpTa4RDhppWLJFlKgzXHhQo7OlVUNNcfo+DjIS+9G5o8PTZvXzlfVqf02yn1Oh2PWxCBxvAf/mu/&#10;awWb9QqeZ+IRkPtfAAAA//8DAFBLAQItABQABgAIAAAAIQDb4fbL7gAAAIUBAAATAAAAAAAAAAAA&#10;AAAAAAAAAABbQ29udGVudF9UeXBlc10ueG1sUEsBAi0AFAAGAAgAAAAhAFr0LFu/AAAAFQEAAAsA&#10;AAAAAAAAAAAAAAAAHwEAAF9yZWxzLy5yZWxzUEsBAi0AFAAGAAgAAAAhAKTBDfXEAAAA3AAAAA8A&#10;AAAAAAAAAAAAAAAABwIAAGRycy9kb3ducmV2LnhtbFBLBQYAAAAAAwADALcAAAD4AgAAAAA=&#10;" path="m,37107l65535,e" filled="f" strokeweight=".6pt">
                            <v:stroke endcap="round"/>
                            <v:path arrowok="t"/>
                          </v:shape>
                          <v:shape id="Straight Line /m1/b16" o:spid="_x0000_s1046" style="position:absolute;left:3534;top:3372;width:0;height:944;visibility:visible;mso-wrap-style:square;v-text-anchor:top" coordsize="0,944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33/xAAAANwAAAAPAAAAZHJzL2Rvd25yZXYueG1sRE/Pa8Iw&#10;FL4L+x/CG+ym6TxsWk3LUAQZ20E7EW9vzVtb2rzUJNPuvzcHYceP7/cyH0wnLuR8Y1nB8yQBQVxa&#10;3XCl4KvYjGcgfEDW2FkmBX/kIc8eRktMtb3yji77UIkYwj5FBXUIfSqlL2sy6Ce2J47cj3UGQ4Su&#10;ktrhNYabTk6T5EUabDg21NjTqqay3f8aBfT9sWqLzSF5d+d18Xoq5ubYfir19Di8LUAEGsK/+O7e&#10;agXzWVwbz8QjILMbAAAA//8DAFBLAQItABQABgAIAAAAIQDb4fbL7gAAAIUBAAATAAAAAAAAAAAA&#10;AAAAAAAAAABbQ29udGVudF9UeXBlc10ueG1sUEsBAi0AFAAGAAgAAAAhAFr0LFu/AAAAFQEAAAsA&#10;AAAAAAAAAAAAAAAAHwEAAF9yZWxzLy5yZWxzUEsBAi0AFAAGAAgAAAAhAH6bff/EAAAA3AAAAA8A&#10;AAAAAAAAAAAAAAAABwIAAGRycy9kb3ducmV2LnhtbFBLBQYAAAAAAwADALcAAAD4AgAAAAA=&#10;" path="m,l,94446e" filled="f" strokeweight=".6pt">
                            <v:stroke endcap="round"/>
                            <v:path arrowok="t"/>
                          </v:shape>
                          <v:shape id="Straight Line /m1/b17" o:spid="_x0000_s1047" style="position:absolute;left:2750;top:2915;width:784;height:456;visibility:visible;mso-wrap-style:square;v-text-anchor:top" coordsize="78387,456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1QwJxgAAANwAAAAPAAAAZHJzL2Rvd25yZXYueG1sRI9Ba8JA&#10;FITvQv/D8gq96UZbJEY3UorFYvFQtfdn9pmEZN+G7DaJ/vpuoeBxmJlvmNV6MLXoqHWlZQXTSQSC&#10;OLO65FzB6fg+jkE4j6yxtkwKruRgnT6MVpho2/MXdQefiwBhl6CCwvsmkdJlBRl0E9sQB+9iW4M+&#10;yDaXusU+wE0tZ1E0lwZLDgsFNvRWUFYdfoyC7WYalzz/xudqd3r53G1v+/PlqNTT4/C6BOFp8Pfw&#10;f/tDK1jEC/g7E46ATH8BAAD//wMAUEsBAi0AFAAGAAgAAAAhANvh9svuAAAAhQEAABMAAAAAAAAA&#10;AAAAAAAAAAAAAFtDb250ZW50X1R5cGVzXS54bWxQSwECLQAUAAYACAAAACEAWvQsW78AAAAVAQAA&#10;CwAAAAAAAAAAAAAAAAAfAQAAX3JlbHMvLnJlbHNQSwECLQAUAAYACAAAACEArdUMCcYAAADcAAAA&#10;DwAAAAAAAAAAAAAAAAAHAgAAZHJzL2Rvd25yZXYueG1sUEsFBgAAAAADAAMAtwAAAPoCAAAAAA==&#10;" path="m78387,45635l,e" filled="f" strokeweight=".6pt">
                            <v:stroke endcap="round"/>
                            <v:path arrowok="t"/>
                          </v:shape>
                          <v:shape id="Straight Line /m1/b18" o:spid="_x0000_s1048" style="position:absolute;left:3534;top:4316;width:822;height:466;visibility:visible;mso-wrap-style:square;v-text-anchor:top" coordsize="82199,466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bwowQAAANwAAAAPAAAAZHJzL2Rvd25yZXYueG1sRE/NasJA&#10;EL4XfIdlBG91o0gxqasUIWBBCrV9gGl2TFJ3Z2N2q/HtnUPB48f3v9oM3qkL9bENbGA2zUARV8G2&#10;XBv4/iqfl6BiQrboApOBG0XYrEdPKyxsuPInXQ6pVhLCsUADTUpdoXWsGvIYp6EjFu4Yeo9JYF9r&#10;2+NVwr3T8yx70R5bloYGO9o2VJ0Of156c1ce/el3wdnH/t0NP9tz2d2MmYyHt1dQiYb0EP+7d9ZA&#10;nst8OSNHQK/vAAAA//8DAFBLAQItABQABgAIAAAAIQDb4fbL7gAAAIUBAAATAAAAAAAAAAAAAAAA&#10;AAAAAABbQ29udGVudF9UeXBlc10ueG1sUEsBAi0AFAAGAAgAAAAhAFr0LFu/AAAAFQEAAAsAAAAA&#10;AAAAAAAAAAAAHwEAAF9yZWxzLy5yZWxzUEsBAi0AFAAGAAgAAAAhAJ5NvCjBAAAA3AAAAA8AAAAA&#10;AAAAAAAAAAAABwIAAGRycy9kb3ducmV2LnhtbFBLBQYAAAAAAwADALcAAAD1AgAAAAA=&#10;" path="m82199,46633l,e" filled="f" strokeweight=".6pt">
                            <v:stroke endcap="round"/>
                            <v:path arrowok="t"/>
                          </v:shape>
                          <v:shape id="Straight Line /m1/b18" o:spid="_x0000_s1049" style="position:absolute;left:3699;top:4220;width:656;height:372;visibility:visible;mso-wrap-style:square;v-text-anchor:top" coordsize="65538,371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zt9xQAAANwAAAAPAAAAZHJzL2Rvd25yZXYueG1sRI9Li8JA&#10;EITvgv9haGEvYibK4iNmFBFcdg8efBw8Npk2CWZ6QmZM4r93Fhb2WFTVV1S67U0lWmpcaVnBNIpB&#10;EGdWl5wruF4OkyUI55E1VpZJwYscbDfDQYqJth2fqD37XAQIuwQVFN7XiZQuK8igi2xNHLy7bQz6&#10;IJtc6ga7ADeVnMXxXBosOSwUWNO+oOxxfhoFOnu4z+XP6dZ2bTc+xrsZu8WXUh+jfrcG4an3/+G/&#10;9rdWsFpN4fdMOAJy8wYAAP//AwBQSwECLQAUAAYACAAAACEA2+H2y+4AAACFAQAAEwAAAAAAAAAA&#10;AAAAAAAAAAAAW0NvbnRlbnRfVHlwZXNdLnhtbFBLAQItABQABgAIAAAAIQBa9CxbvwAAABUBAAAL&#10;AAAAAAAAAAAAAAAAAB8BAABfcmVscy8ucmVsc1BLAQItABQABgAIAAAAIQA/gzt9xQAAANwAAAAP&#10;AAAAAAAAAAAAAAAAAAcCAABkcnMvZG93bnJldi54bWxQSwUGAAAAAAMAAwC3AAAA+QIAAAAA&#10;" path="m65538,37181l,e" filled="f" strokeweight=".6pt">
                            <v:stroke endcap="round"/>
                            <v:path arrowok="t"/>
                          </v:shape>
                          <v:shape id="Straight Line /m1/b19" o:spid="_x0000_s1050" style="position:absolute;left:2750;top:2008;width:4;height:907;visibility:visible;mso-wrap-style:square;v-text-anchor:top" coordsize="363,907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44+YwwAAANwAAAAPAAAAZHJzL2Rvd25yZXYueG1sRI9bi8Iw&#10;FITfF/Y/hCP4tqYWr9UoZUH0ycXb+6E5tsXmpCRRu/9+Iwj7OMzMN8xy3ZlGPMj52rKC4SABQVxY&#10;XXOp4HzafM1A+ICssbFMCn7Jw3r1+bHETNsnH+hxDKWIEPYZKqhCaDMpfVGRQT+wLXH0rtYZDFG6&#10;UmqHzwg3jUyTZCIN1hwXKmzpu6LidrwbBZPt7TDW+707T5vRT5Ju8+kl5Er1e12+ABGoC//hd3un&#10;FcznKbzOxCMgV38AAAD//wMAUEsBAi0AFAAGAAgAAAAhANvh9svuAAAAhQEAABMAAAAAAAAAAAAA&#10;AAAAAAAAAFtDb250ZW50X1R5cGVzXS54bWxQSwECLQAUAAYACAAAACEAWvQsW78AAAAVAQAACwAA&#10;AAAAAAAAAAAAAAAfAQAAX3JlbHMvLnJlbHNQSwECLQAUAAYACAAAACEAZOOPmMMAAADcAAAADwAA&#10;AAAAAAAAAAAAAAAHAgAAZHJzL2Rvd25yZXYueG1sUEsFBgAAAAADAAMAtwAAAPcCAAAAAA==&#10;" path="m,90727l363,e" filled="f" strokeweight=".6pt">
                            <v:stroke endcap="round"/>
                            <v:path arrowok="t"/>
                          </v:shape>
                          <v:shape id="Straight Line /m1/b20" o:spid="_x0000_s1051" style="position:absolute;left:7524;top:5658;width:786;height:453;visibility:visible;mso-wrap-style:square;v-text-anchor:top" coordsize="78569,453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4Qr4xQAAANwAAAAPAAAAZHJzL2Rvd25yZXYueG1sRI/RasJA&#10;FETfC/7DcoW+1Y21LRqzSmkp2Ccx+gHX3WsSkr0bs9sY/fquUOjjMDNnmGw92Eb01PnKsYLpJAFB&#10;rJ2puFBw2H89zUH4gGywcUwKruRhvRo9ZJgad+Ed9XkoRISwT1FBGUKbSul1SRb9xLXE0Tu5zmKI&#10;siuk6fAS4baRz0nyJi1WHBdKbOmjJF3nP1bBOSc/+6422522R32tX2/17eVTqcfx8L4EEWgI/+G/&#10;9sYoWCxmcD8Tj4Bc/QIAAP//AwBQSwECLQAUAAYACAAAACEA2+H2y+4AAACFAQAAEwAAAAAAAAAA&#10;AAAAAAAAAAAAW0NvbnRlbnRfVHlwZXNdLnhtbFBLAQItABQABgAIAAAAIQBa9CxbvwAAABUBAAAL&#10;AAAAAAAAAAAAAAAAAB8BAABfcmVscy8ucmVsc1BLAQItABQABgAIAAAAIQAZ4Qr4xQAAANwAAAAP&#10;AAAAAAAAAAAAAAAAAAcCAABkcnMvZG93bnJldi54bWxQSwUGAAAAAAMAAwC3AAAA+QIAAAAA&#10;" path="m,l78569,45363e" filled="f" strokeweight=".6pt">
                            <v:stroke endcap="round"/>
                            <v:path arrowok="t"/>
                          </v:shape>
                          <v:shape id="Straight Line /m1/b21" o:spid="_x0000_s1052" style="position:absolute;left:8310;top:4297;width:786;height:454;visibility:visible;mso-wrap-style:square;v-text-anchor:top" coordsize="78569,453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CJKMxAAAANwAAAAPAAAAZHJzL2Rvd25yZXYueG1sRI/RasJA&#10;FETfBf9huULfdKO1RaOriKVgn4rRD7juXpOQ7N2YXTX69d1CoY/DzJxhluvO1uJGrS8dKxiPEhDE&#10;2pmScwXHw+dwBsIHZIO1Y1LwIA/rVb+3xNS4O+/ploVcRAj7FBUUITSplF4XZNGPXEMcvbNrLYYo&#10;21yaFu8Rbms5SZJ3abHkuFBgQ9uCdJVdrYJLRv71q9x977U96Uf19qye0w+lXgbdZgEiUBf+w3/t&#10;nVEwn0/h90w8AnL1AwAA//8DAFBLAQItABQABgAIAAAAIQDb4fbL7gAAAIUBAAATAAAAAAAAAAAA&#10;AAAAAAAAAABbQ29udGVudF9UeXBlc10ueG1sUEsBAi0AFAAGAAgAAAAhAFr0LFu/AAAAFQEAAAsA&#10;AAAAAAAAAAAAAAAAHwEAAF9yZWxzLy5yZWxzUEsBAi0AFAAGAAgAAAAhAJYIkozEAAAA3AAAAA8A&#10;AAAAAAAAAAAAAAAABwIAAGRycy9kb3ducmV2LnhtbFBLBQYAAAAAAwADALcAAAD4AgAAAAA=&#10;" path="m,l78569,45363e" filled="f" strokeweight=".6pt">
                            <v:stroke endcap="round"/>
                            <v:path arrowok="t"/>
                          </v:shape>
                          <v:shape id="Straight Line /m1/b21" o:spid="_x0000_s1053" style="position:absolute;left:8310;top:4487;width:621;height:359;visibility:visible;mso-wrap-style:square;v-text-anchor:top" coordsize="62111,358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XwyMxAAAANwAAAAPAAAAZHJzL2Rvd25yZXYueG1sRI/NigIx&#10;EITvC75DaGEvsmZcUJxZo4ig6FHdi7feSc8PTjpDEnX06Y0g7LGoqq+o2aIzjbiS87VlBaNhAoI4&#10;t7rmUsHvcf01BeEDssbGMim4k4fFvPcxw0zbG+/pegiliBD2GSqoQmgzKX1ekUE/tC1x9ArrDIYo&#10;XSm1w1uEm0Z+J8lEGqw5LlTY0qqi/Hy4GAUbNy2KBy3TbTcYbE6nv91lPxkr9dnvlj8gAnXhP/xu&#10;b7WCNB3D60w8AnL+BAAA//8DAFBLAQItABQABgAIAAAAIQDb4fbL7gAAAIUBAAATAAAAAAAAAAAA&#10;AAAAAAAAAABbQ29udGVudF9UeXBlc10ueG1sUEsBAi0AFAAGAAgAAAAhAFr0LFu/AAAAFQEAAAsA&#10;AAAAAAAAAAAAAAAAHwEAAF9yZWxzLy5yZWxzUEsBAi0AFAAGAAgAAAAhALtfDIzEAAAA3AAAAA8A&#10;AAAAAAAAAAAAAAAABwIAAGRycy9kb3ducmV2LnhtbFBLBQYAAAAAAwADALcAAAD4AgAAAAA=&#10;" path="m,l62111,35860e" filled="f" strokeweight=".6pt">
                            <v:stroke endcap="round"/>
                            <v:path arrowok="t"/>
                          </v:shape>
                          <v:shape id="Straight Line /m1/b22" o:spid="_x0000_s1054" style="position:absolute;left:1970;top:1552;width:784;height:456;visibility:visible;mso-wrap-style:square;v-text-anchor:top" coordsize="78388,456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JEFwwAAANwAAAAPAAAAZHJzL2Rvd25yZXYueG1sRI9Bi8Iw&#10;FITvgv8hPMGLrOmqyNo1iqwI4kW07v3RPNti81KbqNVfbwTB4zAz3zDTeWNKcaXaFZYVfPcjEMSp&#10;1QVnCg7J6usHhPPIGkvLpOBODuazdmuKsbY33tF17zMRIOxiVJB7X8VSujQng65vK+LgHW1t0AdZ&#10;Z1LXeAtwU8pBFI2lwYLDQo4V/eWUnvYXoyCRuPvfGv8YJcfeeZmth2ZzHirV7TSLXxCeGv8Jv9tr&#10;rWAyGcPrTDgCcvYEAAD//wMAUEsBAi0AFAAGAAgAAAAhANvh9svuAAAAhQEAABMAAAAAAAAAAAAA&#10;AAAAAAAAAFtDb250ZW50X1R5cGVzXS54bWxQSwECLQAUAAYACAAAACEAWvQsW78AAAAVAQAACwAA&#10;AAAAAAAAAAAAAAAfAQAAX3JlbHMvLnJlbHNQSwECLQAUAAYACAAAACEAMISRBcMAAADcAAAADwAA&#10;AAAAAAAAAAAAAAAHAgAAZHJzL2Rvd25yZXYueG1sUEsFBgAAAAADAAMAtwAAAPcCAAAAAA==&#10;" path="m78388,45635l,e" filled="f" strokeweight=".6pt">
                            <v:stroke endcap="round"/>
                            <v:path arrowok="t"/>
                          </v:shape>
                          <v:shape id="Straight Line /m1/b22" o:spid="_x0000_s1055" style="position:absolute;left:1969;top:1742;width:620;height:360;visibility:visible;mso-wrap-style:square;v-text-anchor:top" coordsize="61968,360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IMWxAAAANwAAAAPAAAAZHJzL2Rvd25yZXYueG1sRI9Ba8JA&#10;FITvBf/D8gRvdaMHbVJXUUFpLT2YtfdH9jUJzb6N2a1J/71bKPQ4zMw3zGoz2EbcqPO1YwWzaQKC&#10;uHCm5lLBRR8en0D4gGywcUwKfsjDZj16WGFmXM9nuuWhFBHCPkMFVQhtJqUvKrLop64ljt6n6yyG&#10;KLtSmg77CLeNnCfJQlqsOS5U2NK+ouIr/7YKrh/av51eNS1Dr3PdNun77miUmoyH7TOIQEP4D/+1&#10;X4yCNF3C75l4BOT6DgAA//8DAFBLAQItABQABgAIAAAAIQDb4fbL7gAAAIUBAAATAAAAAAAAAAAA&#10;AAAAAAAAAABbQ29udGVudF9UeXBlc10ueG1sUEsBAi0AFAAGAAgAAAAhAFr0LFu/AAAAFQEAAAsA&#10;AAAAAAAAAAAAAAAAHwEAAF9yZWxzLy5yZWxzUEsBAi0AFAAGAAgAAAAhAEaUgxbEAAAA3AAAAA8A&#10;AAAAAAAAAAAAAAAABwIAAGRycy9kb3ducmV2LnhtbFBLBQYAAAAAAwADALcAAAD4AgAAAAA=&#10;" path="m61968,36076l,e" filled="f" strokeweight=".6pt">
                            <v:stroke endcap="round"/>
                            <v:path arrowok="t"/>
                          </v:shape>
                          <v:shape id="Straight Line /m1/b23" o:spid="_x0000_s1056" style="position:absolute;left:8310;top:5658;width:786;height:453;visibility:visible;mso-wrap-style:square;v-text-anchor:top" coordsize="78569,453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RZiJwgAAANwAAAAPAAAAZHJzL2Rvd25yZXYueG1sRE/dasIw&#10;FL4f+A7hCLtbU3Ub2pmKKAN3Nez2AMfkrC1tTmoTa/Xpl4vBLj++//VmtK0YqPe1YwWzJAVBrJ2p&#10;uVTw/fX+tAThA7LB1jEpuJGHTT55WGNm3JWPNBShFDGEfYYKqhC6TEqvK7LoE9cRR+7H9RZDhH0p&#10;TY/XGG5bOU/TV2mx5thQYUe7inRTXKyCc0F+8VEfPo/anvStebk39+e9Uo/TcfsGItAY/sV/7oNR&#10;sFrFtfFMPAIy/wUAAP//AwBQSwECLQAUAAYACAAAACEA2+H2y+4AAACFAQAAEwAAAAAAAAAAAAAA&#10;AAAAAAAAW0NvbnRlbnRfVHlwZXNdLnhtbFBLAQItABQABgAIAAAAIQBa9CxbvwAAABUBAAALAAAA&#10;AAAAAAAAAAAAAB8BAABfcmVscy8ucmVsc1BLAQItABQABgAIAAAAIQAXRZiJwgAAANwAAAAPAAAA&#10;AAAAAAAAAAAAAAcCAABkcnMvZG93bnJldi54bWxQSwUGAAAAAAMAAwC3AAAA9gIAAAAA&#10;" path="m,45363l78569,e" filled="f" strokeweight=".6pt">
                            <v:stroke endcap="round"/>
                            <v:path arrowok="t"/>
                          </v:shape>
                          <v:shape id="Straight Line /m1/b23" o:spid="_x0000_s1057" style="position:absolute;left:8310;top:5563;width:621;height:358;visibility:visible;mso-wrap-style:square;v-text-anchor:top" coordsize="62111,358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EgaJxAAAANwAAAAPAAAAZHJzL2Rvd25yZXYueG1sRI9LiwIx&#10;EITvwv6H0At7kTWjoDijUURQ9Ojj4q130vPASWdIos76683Cgseiqr6i5svONOJOzteWFQwHCQji&#10;3OqaSwXn0+Z7CsIHZI2NZVLwSx6Wi4/eHDNtH3yg+zGUIkLYZ6igCqHNpPR5RQb9wLbE0SusMxii&#10;dKXUDh8Rbho5SpKJNFhzXKiwpXVF+fV4Mwq2bloUT1qlu67f314uP/vbYTJW6uuzW81ABOrCO/zf&#10;3mkFaZrC35l4BOTiBQAA//8DAFBLAQItABQABgAIAAAAIQDb4fbL7gAAAIUBAAATAAAAAAAAAAAA&#10;AAAAAAAAAABbQ29udGVudF9UeXBlc10ueG1sUEsBAi0AFAAGAAgAAAAhAFr0LFu/AAAAFQEAAAsA&#10;AAAAAAAAAAAAAAAAHwEAAF9yZWxzLy5yZWxzUEsBAi0AFAAGAAgAAAAhADoSBonEAAAA3AAAAA8A&#10;AAAAAAAAAAAAAAAABwIAAGRycy9kb3ducmV2LnhtbFBLBQYAAAAAAwADALcAAAD4AgAAAAA=&#10;" path="m,35860l62111,e" filled="f" strokeweight=".6pt">
                            <v:stroke endcap="round"/>
                            <v:path arrowok="t"/>
                          </v:shape>
                          <v:shape id="Straight Line /m1/b24" o:spid="_x0000_s1058" style="position:absolute;left:9096;top:4751;width:0;height:907;visibility:visible;mso-wrap-style:square;v-text-anchor:top" coordsize="0,907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VCPnxAAAAN0AAAAPAAAAZHJzL2Rvd25yZXYueG1sRI9Pb8Iw&#10;DMXvk/gOkZF2GwmTNlAhIEQF4jj+HDhajWkLjVM1GZRvjw+TdrP1nt/7eb7sfaPu1MU6sIXxyIAi&#10;LoKrubRwOm4+pqBiQnbYBCYLT4qwXAze5pi58OA93Q+pVBLCMUMLVUptpnUsKvIYR6ElFu0SOo9J&#10;1q7UrsOHhPtGfxrzrT3WLA0VtrSuqLgdfr2F6c95YvLLdj/Z3a7oa5Of9Vdu7fuwX81AJerTv/nv&#10;eucE3xjhl29kBL14AQAA//8DAFBLAQItABQABgAIAAAAIQDb4fbL7gAAAIUBAAATAAAAAAAAAAAA&#10;AAAAAAAAAABbQ29udGVudF9UeXBlc10ueG1sUEsBAi0AFAAGAAgAAAAhAFr0LFu/AAAAFQEAAAsA&#10;AAAAAAAAAAAAAAAAHwEAAF9yZWxzLy5yZWxzUEsBAi0AFAAGAAgAAAAhAIxUI+fEAAAA3QAAAA8A&#10;AAAAAAAAAAAAAAAABwIAAGRycy9kb3ducmV2LnhtbFBLBQYAAAAAAwADALcAAAD4AgAAAAA=&#10;" path="m,l,90727e" filled="f" strokeweight=".6pt">
                            <v:stroke endcap="round"/>
                            <v:path arrowok="t"/>
                          </v:shape>
                          <v:shape id="Straight Line /m1/b25" o:spid="_x0000_s1059" style="position:absolute;left:1970;top:989;width:2;height:562;visibility:visible;mso-wrap-style:square;v-text-anchor:top" coordsize="168,562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dFHoxQAAAN0AAAAPAAAAZHJzL2Rvd25yZXYueG1sRE9NawIx&#10;EL0X/A9hBC+lJnpoy9YoWrsgpZeqPfQ2bsbNspvJsonr+u+bQqG3ebzPWawG14ieulB51jCbKhDE&#10;hTcVlxqOh/zhGUSIyAYbz6ThRgFWy9HdAjPjr/xJ/T6WIoVwyFCDjbHNpAyFJYdh6lvixJ195zAm&#10;2JXSdHhN4a6Rc6UepcOKU4PFll4tFfX+4jS40/u2vz19fOX2+/5NFXldbra11pPxsH4BEWmI/+I/&#10;986k+UrN4PebdIJc/gAAAP//AwBQSwECLQAUAAYACAAAACEA2+H2y+4AAACFAQAAEwAAAAAAAAAA&#10;AAAAAAAAAAAAW0NvbnRlbnRfVHlwZXNdLnhtbFBLAQItABQABgAIAAAAIQBa9CxbvwAAABUBAAAL&#10;AAAAAAAAAAAAAAAAAB8BAABfcmVscy8ucmVsc1BLAQItABQABgAIAAAAIQAxdFHoxQAAAN0AAAAP&#10;AAAAAAAAAAAAAAAAAAcCAABkcnMvZG93bnJldi54bWxQSwUGAAAAAAMAAwC3AAAA+QIAAAAA&#10;" path="m,56208l168,e" filled="f" strokeweight=".6pt">
                            <v:stroke endcap="round"/>
                            <v:path arrowok="t"/>
                          </v:shape>
                          <v:shape id="Straight Line /m1/b26" o:spid="_x0000_s1060" style="position:absolute;left:1457;top:1552;width:513;height:293;visibility:visible;mso-wrap-style:square;v-text-anchor:top" coordsize="51288,293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eySsxAAAAN0AAAAPAAAAZHJzL2Rvd25yZXYueG1sRE/fa8Iw&#10;EH4f7H8IN9jLmImCY3SNIsLAp+Gcyh6P5tpUm0tpsrb+92Yg+HYf38/Ll6NrRE9dqD1rmE4UCOLC&#10;m5orDfufz9d3ECEiG2w8k4YLBVguHh9yzIwf+Jv6XaxECuGQoQYbY5tJGQpLDsPEt8SJK33nMCbY&#10;VdJ0OKRw18iZUm/SYc2pwWJLa0vFeffnNByn89P8cPwa7GXz+7LfYrk+nHutn5/G1QeISGO8i2/u&#10;jUnzlZrB/zfpBLm4AgAA//8DAFBLAQItABQABgAIAAAAIQDb4fbL7gAAAIUBAAATAAAAAAAAAAAA&#10;AAAAAAAAAABbQ29udGVudF9UeXBlc10ueG1sUEsBAi0AFAAGAAgAAAAhAFr0LFu/AAAAFQEAAAsA&#10;AAAAAAAAAAAAAAAAHwEAAF9yZWxzLy5yZWxzUEsBAi0AFAAGAAgAAAAhAJh7JKzEAAAA3QAAAA8A&#10;AAAAAAAAAAAAAAAABwIAAGRycy9kb3ducmV2LnhtbFBLBQYAAAAAAwADALcAAAD4AgAAAAA=&#10;" path="m51288,l,29308e" filled="f" strokeweight=".6pt">
                            <v:stroke endcap="round"/>
                            <v:path arrowok="t"/>
                          </v:shape>
                          <v:shape id="Character O of /m1/a1" o:spid="_x0000_s1061" style="position:absolute;left:5780;top:4563;width:346;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U/VPxgAAAN0AAAAPAAAAZHJzL2Rvd25yZXYueG1sRE9Na8JA&#10;EL0L/Q/LCL0U3a2VtkZXCbaCHko19eJtyI5JaHY2zW41/vuuUPA2j/c5s0Vna3Gi1leONTwOFQji&#10;3JmKCw37r9XgFYQPyAZrx6ThQh4W87veDBPjzryjUxYKEUPYJ6ihDKFJpPR5SRb90DXEkTu61mKI&#10;sC2kafEcw20tR0o9S4sVx4YSG1qWlH9nv1bD9kV9/Lwdssn+4X1cp91nethctlrf97t0CiJQF27i&#10;f/faxPlKPcH1m3iCnP8BAAD//wMAUEsBAi0AFAAGAAgAAAAhANvh9svuAAAAhQEAABMAAAAAAAAA&#10;AAAAAAAAAAAAAFtDb250ZW50X1R5cGVzXS54bWxQSwECLQAUAAYACAAAACEAWvQsW78AAAAVAQAA&#10;CwAAAAAAAAAAAAAAAAAfAQAAX3JlbHMvLnJlbHNQSwECLQAUAAYACAAAACEABFP1T8YAAADdAAAA&#10;DwAAAAAAAAAAAAAAAAAHAgAAZHJzL2Rvd25yZXYueG1sUEsFBgAAAAADAAMAtwAAAPoCA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2" o:spid="_x0000_s1062" style="position:absolute;left:5780;top:1842;width:346;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um07xgAAAN0AAAAPAAAAZHJzL2Rvd25yZXYueG1sRE9Na8JA&#10;EL0L/odlCr0U3W2RWqOrhLaCHkQbvXgbstMkmJ1Ns1uN/94tFLzN433ObNHZWpyp9ZVjDc9DBYI4&#10;d6biQsNhvxy8gfAB2WDtmDRcycNi3u/NMDHuwl90zkIhYgj7BDWUITSJlD4vyaIfuoY4ct+utRgi&#10;bAtpWrzEcFvLF6VepcWKY0OJDb2XlJ+yX6thN1abn49jNjk8fY7qtNumx/V1p/XjQ5dOQQTqwl38&#10;716ZOF+pEfx9E0+Q8xsAAAD//wMAUEsBAi0AFAAGAAgAAAAhANvh9svuAAAAhQEAABMAAAAAAAAA&#10;AAAAAAAAAAAAAFtDb250ZW50X1R5cGVzXS54bWxQSwECLQAUAAYACAAAACEAWvQsW78AAAAVAQAA&#10;CwAAAAAAAAAAAAAAAAAfAQAAX3JlbHMvLnJlbHNQSwECLQAUAAYACAAAACEAi7ptO8YAAADdAAAA&#10;DwAAAAAAAAAAAAAAAAAHAgAAZHJzL2Rvd25yZXYueG1sUEsFBgAAAAADAAMAtwAAAPoCA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O of /m1/a3" o:spid="_x0000_s1063" style="position:absolute;left:2577;top:4585;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9sigxgAAAN0AAAAPAAAAZHJzL2Rvd25yZXYueG1sRE9Na8JA&#10;EL0L/Q/LCL0U3a3UtkZXCbaCHko19eJtyI5JaHY2zW41/vuuUPA2j/c5s0Vna3Gi1leONTwOFQji&#10;3JmKCw37r9XgFYQPyAZrx6ThQh4W87veDBPjzryjUxYKEUPYJ6ihDKFJpPR5SRb90DXEkTu61mKI&#10;sC2kafEcw20tR0o9S4sVx4YSG1qWlH9nv1bD9kV9/Lwdssn+4f2pTrvP9LC5bLW+73fpFESgLtzE&#10;/+61ifOVGsP1m3iCnP8BAAD//wMAUEsBAi0AFAAGAAgAAAAhANvh9svuAAAAhQEAABMAAAAAAAAA&#10;AAAAAAAAAAAAAFtDb250ZW50X1R5cGVzXS54bWxQSwECLQAUAAYACAAAACEAWvQsW78AAAAVAQAA&#10;CwAAAAAAAAAAAAAAAAAfAQAAX3JlbHMvLnJlbHNQSwECLQAUAAYACAAAACEA5PbIoMYAAADdAAAA&#10;DwAAAAAAAAAAAAAAAAAHAgAAZHJzL2Rvd25yZXYueG1sUEsFBgAAAAADAAMAtwAAAPoCA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H of /m1/a3" o:spid="_x0000_s1064" style="position:absolute;left:2235;top:4585;width:285;height:362;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GGWdxgAAAN0AAAAPAAAAZHJzL2Rvd25yZXYueG1sRI9BawIx&#10;EIXvhf6HMAVvNVsPWrZGEUGoHtZ2FaG3IZlulm4myya6q7++KRS8zfDe++bNfDm4RlyoC7VnBS/j&#10;DASx9qbmSsHxsHl+BREissHGMym4UoDl4vFhjrnxPX/SpYyVSBAOOSqwMba5lEFbchjGviVO2rfv&#10;HMa0dpU0HfYJ7ho5ybKpdFhzumCxpbUl/VOenYLddqP1STbFUBSzvf3qb9WHOyg1ehpWbyAiDfFu&#10;/k+/m1Q/EeHvmzSCXPwCAAD//wMAUEsBAi0AFAAGAAgAAAAhANvh9svuAAAAhQEAABMAAAAAAAAA&#10;AAAAAAAAAAAAAFtDb250ZW50X1R5cGVzXS54bWxQSwECLQAUAAYACAAAACEAWvQsW78AAAAVAQAA&#10;CwAAAAAAAAAAAAAAAAAfAQAAX3JlbHMvLnJlbHNQSwECLQAUAAYACAAAACEAiRhlncYAAADdAAAA&#10;DwAAAAAAAAAAAAAAAAAHAgAAZHJzL2Rvd25yZXYueG1sUEsFBgAAAAADAAMAtwAAAPoCAAAAAA==&#10;" path="m,36268l,,4800,r,14896l23652,14896,23652,r4800,l28452,36268r-4800,l23652,19176r-18852,l4800,36268,,36268xe" fillcolor="black" stroked="f">
                            <v:path arrowok="t"/>
                          </v:shape>
                          <v:shape id="Character O of /m1/a4" o:spid="_x0000_s1065" style="position:absolute;left:9708;top:5924;width:347;height:375;visibility:visible;mso-wrap-style:square;v-text-anchor:top" coordsize="34688,37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aPNMxQAAAN0AAAAPAAAAZHJzL2Rvd25yZXYueG1sRE9La8JA&#10;EL4X/A/LFHoputtStEZXCX2AHkQbvXgbstMkmJ1Ns1uN/94VBG/z8T1nOu9sLY7U+sqxhpeBAkGc&#10;O1NxoWG3/e6/g/AB2WDtmDScycN81nuYYmLciX/omIVCxBD2CWooQ2gSKX1ekkU/cA1x5H5dazFE&#10;2BbStHiK4baWr0oNpcWKY0OJDX2UlB+yf6thM1Krv899Nt49f73VabdO98vzRuunxy6dgAjUhbv4&#10;5l6YOF+pEVy/iSfI2QUAAP//AwBQSwECLQAUAAYACAAAACEA2+H2y+4AAACFAQAAEwAAAAAAAAAA&#10;AAAAAAAAAAAAW0NvbnRlbnRfVHlwZXNdLnhtbFBLAQItABQABgAIAAAAIQBa9CxbvwAAABUBAAAL&#10;AAAAAAAAAAAAAAAAAB8BAABfcmVscy8ucmVsc1BLAQItABQABgAIAAAAIQB7aPNMxQAAAN0AAAAP&#10;AAAAAAAAAAAAAAAAAAcCAABkcnMvZG93bnJldi54bWxQSwUGAAAAAAMAAwC3AAAA+QIAAAAA&#10;" path="m,19248qb,10220l4848,5112qb9696,l17368,qb22388,l26420,2400qb30456,4800l32568,9096qb34684,13388l34684,18828qb34684,24344l32456,28700qb30232,33056l26148,35296qb22068,37532l17344,37532qb12220,37532l8188,35060qb4156,32584l2076,28304qb,24024l,19248xm4948,19324qb4948,25880l8472,29652qb12000,33424l17316,33424qb22736,33424l26236,29616qb29736,25804l29736,18804qb29736,14376l28240,11072qb26744,7768l23860,5952qb20980,4132l17392,4132qb12296,4132l8620,7636qb4948,11136l4948,19324xe" fillcolor="black" stroked="f">
                            <v:path arrowok="t"/>
                          </v:shape>
                          <v:shape id="Character H of /m1/a4" o:spid="_x0000_s1066" style="position:absolute;left:10112;top:5924;width:285;height:362;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y1R0xgAAAN0AAAAPAAAAZHJzL2Rvd25yZXYueG1sRI9BSwMx&#10;EIXvQv9DmII3m9SDytq0iFCoHlZtRfA2JNPN0s1k2cTu6q93DoK3Gd6b975ZbabYqTMNuU1sYbkw&#10;oIhd8i03Ft4P26s7ULkge+wSk4VvyrBZzy5WWPk08hud96VREsK5QguhlL7SOrtAEfMi9cSiHdMQ&#10;scg6NNoPOEp47PS1MTc6YsvSELCnx0DutP+KFp6fts596K6e6vr2JXyOP81rPFh7OZ8e7kEVmsq/&#10;+e965wXfGMGVb2QEvf4FAAD//wMAUEsBAi0AFAAGAAgAAAAhANvh9svuAAAAhQEAABMAAAAAAAAA&#10;AAAAAAAAAAAAAFtDb250ZW50X1R5cGVzXS54bWxQSwECLQAUAAYACAAAACEAWvQsW78AAAAVAQAA&#10;CwAAAAAAAAAAAAAAAAAfAQAAX3JlbHMvLnJlbHNQSwECLQAUAAYACAAAACEAl8tUdMYAAADdAAAA&#10;DwAAAAAAAAAAAAAAAAAHAgAAZHJzL2Rvd25yZXYueG1sUEsFBgAAAAADAAMAtwAAAPoCAAAAAA==&#10;" path="m,36268l,,4800,r,14896l23652,14896,23652,r4800,l28452,36268r-4800,l23652,19176r-18852,l4800,36268,,36268xe" fillcolor="black" stroked="f">
                            <v:path arrowok="t"/>
                          </v:shape>
                          <v:shape id="Character C of /m1/a23" o:spid="_x0000_s1067" style="position:absolute;left:1813;top:457;width:320;height:375;visibility:visible;mso-wrap-style:square;v-text-anchor:top" coordsize="32064,375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cVHwwAAAN0AAAAPAAAAZHJzL2Rvd25yZXYueG1sRE9La8JA&#10;EL4L/Q/LFHrT3ZYiGt2ICIKXtmpavA7ZyaPNzobsmqT/3i0UvM3H95z1ZrSN6KnztWMNzzMFgjh3&#10;puZSw2e2ny5A+IBssHFMGn7JwyZ9mKwxMW7gE/XnUIoYwj5BDVUIbSKlzyuy6GeuJY5c4TqLIcKu&#10;lKbDIYbbRr4oNZcWa44NFba0qyj/OV+thsv38ePrdeibnc3mb2pw233xXmr99DhuVyACjeEu/ncf&#10;TJyv1BL+voknyPQGAAD//wMAUEsBAi0AFAAGAAgAAAAhANvh9svuAAAAhQEAABMAAAAAAAAAAAAA&#10;AAAAAAAAAFtDb250ZW50X1R5cGVzXS54bWxQSwECLQAUAAYACAAAACEAWvQsW78AAAAVAQAACwAA&#10;AAAAAAAAAAAAAAAfAQAAX3JlbHMvLnJlbHNQSwECLQAUAAYACAAAACEAKF3FR8MAAADdAAAADwAA&#10;AAAAAAAAAAAAAAAHAgAAZHJzL2Rvd25yZXYueG1sUEsFBgAAAAADAAMAtwAAAPcCAAAAAA==&#10;" path="m27260,24172r4800,1212qb30552,31300l26628,34404qb22708,37508l17044,37508qb11180,37508l7504,35120qb3832,32732l1912,28208qb-4,23680l-4,18484qb-4,12816l2160,8600qb4328,4380l8324,2192qb12320,4l17116,4qb22560,4l26272,2776qb29984,5544l31444,10568r-4728,1112qb25456,7720l23056,5916qb20656,4108l17020,4108qb12836,4108l10028,6112qb7220,8116l6080,11496qb4944,14872l4944,18460qb4944,23084l6292,26536qb7644,29988l10488,31696qb13332,33400l16648,33400qb20680,33400l23476,31076qb26272,28752l27260,24172xe" fillcolor="black" stroked="f">
                            <v:path arrowok="t"/>
                          </v:shape>
                          <v:shape id="Character H of /m1/a23" o:spid="_x0000_s1068" style="position:absolute;left:2190;top:457;width:285;height:362;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M6vxwAAAN0AAAAPAAAAZHJzL2Rvd25yZXYueG1sRI9PSwMx&#10;EMXvgt8hjODNZutBy9q0iFBQD2v/IXgbknGzuJksm9jd9tN3DoXeZnhv3vvNfDmGVh2oT01kA9NJ&#10;AYrYRtdwbWC/Wz3MQKWM7LCNTAaOlGC5uL2ZY+niwBs6bHOtJIRTiQZ8zl2pdbKeAqZJ7IhF+419&#10;wCxrX2vX4yDhodWPRfGkAzYsDR47evNk/7b/wcDnx8rab91WY1U9f/mf4VSvw86Y+7vx9QVUpjFf&#10;zZfrdyf4xVT45RsZQS/OAAAA//8DAFBLAQItABQABgAIAAAAIQDb4fbL7gAAAIUBAAATAAAAAAAA&#10;AAAAAAAAAAAAAABbQ29udGVudF9UeXBlc10ueG1sUEsBAi0AFAAGAAgAAAAhAFr0LFu/AAAAFQEA&#10;AAsAAAAAAAAAAAAAAAAAHwEAAF9yZWxzLy5yZWxzUEsBAi0AFAAGAAgAAAAhAOxkzq/HAAAA3QAA&#10;AA8AAAAAAAAAAAAAAAAABwIAAGRycy9kb3ducmV2LnhtbFBLBQYAAAAAAwADALcAAAD7AgAAAAA=&#10;" path="m,36268l,,4800,r,14896l23652,14896,23652,r4800,l28452,36268r-4800,l23652,19176r-18852,l4800,36268,,36268xe" fillcolor="black" stroked="f">
                            <v:path arrowok="t"/>
                          </v:shape>
                          <v:shape id="Character 3 of /m1/a23" o:spid="_x0000_s1069" style="position:absolute;left:2556;top:727;width:143;height:223;visibility:visible;mso-wrap-style:square;v-text-anchor:top" coordsize="14251,222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qpdNxQAAAN0AAAAPAAAAZHJzL2Rvd25yZXYueG1sRE9Na8JA&#10;EL0L/Q/LFLyZTSyIRFcpbYUSkBLbCt7G7DQJzc6G7Bqjv94tCL3N433Ocj2YRvTUudqygiSKQRAX&#10;VtdcKvj63EzmIJxH1thYJgUXcrBePYyWmGp75pz6nS9FCGGXooLK+zaV0hUVGXSRbYkD92M7gz7A&#10;rpS6w3MIN42cxvFMGqw5NFTY0ktFxe/uZBRcs+3xlZ+uvf/elx9Z9pYXs0Ou1PhxeF6A8DT4f/Hd&#10;/a7D/DhJ4O+bcIJc3QAAAP//AwBQSwECLQAUAAYACAAAACEA2+H2y+4AAACFAQAAEwAAAAAAAAAA&#10;AAAAAAAAAAAAW0NvbnRlbnRfVHlwZXNdLnhtbFBLAQItABQABgAIAAAAIQBa9CxbvwAAABUBAAAL&#10;AAAAAAAAAAAAAAAAAB8BAABfcmVscy8ucmVsc1BLAQItABQABgAIAAAAIQAFqpdNxQAAAN0AAAAP&#10;AAAAAAAAAAAAAAAAAAcCAABkcnMvZG93bnJldi54bWxQSwUGAAAAAAMAAwC3AAAA+QIAAAAA&#10;" path="m-2,16106r2673,-358qb3129,18021l4236,19024qb5342,20025l6931,20025qb8815,20025l10113,18720qb11414,17412l11414,15482qb11414,13641l10212,12446qb9009,11251l7154,11251qb6396,11251l5268,11548,5565,9204qb5832,9232l5995,9232qb7701,9232l9067,8342qb10435,7452l10435,5596qb10435,4128l9439,3163qb8445,2196l6871,2196qb5313,2196l4274,3177qb3235,4156l2937,6115,266,5640qb756,2954l2491,1478qb4228,l6811,qb8594,l10092,765qb11592,1528l12386,2851qb13180,4171l13180,5656qb13180,7065l12422,8224qb11666,9381l10180,10065qb12110,10509l13178,11913qb14248,13315l14248,15422qb14248,18273l12170,20256qb10092,22236l6916,22236qb4051,22236l2157,20529qb266,18823l-2,16106xe" fillcolor="black" stroked="f">
                            <v:path arrowok="t"/>
                          </v:shape>
                          <v:shape id="Character C of /m1/a24" o:spid="_x0000_s1070" style="position:absolute;left:1022;top:1814;width:321;height:375;visibility:visible;mso-wrap-style:square;v-text-anchor:top" coordsize="32064,375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IMHrwgAAAN0AAAAPAAAAZHJzL2Rvd25yZXYueG1sRE9Li8Iw&#10;EL4L+x/CCHvTRFlEqlFEEPbirq9lr0MzttVmUprY1n9vBMHbfHzPmS87W4qGal841jAaKhDEqTMF&#10;ZxpOx81gCsIHZIOlY9JwJw/LxUdvjolxLe+pOYRMxBD2CWrIQ6gSKX2ak0U/dBVx5M6uthgirDNp&#10;amxjuC3lWKmJtFhwbMixonVO6fVwsxr+L7vfv6+2Kdf2ONmq1q02559M689+t5qBCNSFt/jl/jZx&#10;vhqN4flNPEEuHgAAAP//AwBQSwECLQAUAAYACAAAACEA2+H2y+4AAACFAQAAEwAAAAAAAAAAAAAA&#10;AAAAAAAAW0NvbnRlbnRfVHlwZXNdLnhtbFBLAQItABQABgAIAAAAIQBa9CxbvwAAABUBAAALAAAA&#10;AAAAAAAAAAAAAB8BAABfcmVscy8ucmVsc1BLAQItABQABgAIAAAAIQCjIMHrwgAAAN0AAAAPAAAA&#10;AAAAAAAAAAAAAAcCAABkcnMvZG93bnJldi54bWxQSwUGAAAAAAMAAwC3AAAA9gIAAAAA&#10;" path="m27260,24172r4800,1212qb30552,31300l26628,34404qb22708,37508l17044,37508qb11180,37508l7504,35120qb3832,32732l1912,28208qb-4,23680l-4,18484qb-4,12816l2160,8600qb4328,4380l8324,2192qb12320,4l17116,4qb22560,4l26272,2776qb29984,5544l31444,10568r-4728,1112qb25456,7720l23056,5916qb20656,4108l17020,4108qb12836,4108l10028,6112qb7220,8116l6080,11496qb4944,14872l4944,18460qb4944,23084l6292,26536qb7644,29988l10488,31696qb13332,33400l16648,33400qb20680,33400l23476,31076qb26272,28752l27260,24172xe" fillcolor="black" stroked="f">
                            <v:path arrowok="t"/>
                          </v:shape>
                          <v:shape id="Character H of /m1/a24" o:spid="_x0000_s1071" style="position:absolute;left:457;top:1814;width:284;height:363;visibility:visible;mso-wrap-style:square;v-text-anchor:top" coordsize="28452,36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lDYxAAAAN0AAAAPAAAAZHJzL2Rvd25yZXYueG1sRE9NawIx&#10;EL0L/ocwgjfNaqEtq1GKIFgP26ql0NuQjJulm8myie62v74pCN7m8T5nue5dLa7Uhsqzgtk0A0Gs&#10;vam4VPBx2k6eQYSIbLD2TAp+KMB6NRwsMTe+4wNdj7EUKYRDjgpsjE0uZdCWHIapb4gTd/atw5hg&#10;W0rTYpfCXS3nWfYoHVacGiw2tLGkv48Xp2D/utX6U9ZFXxRPb/ar+y3f3Ump8ah/WYCI1Me7+Obe&#10;mTQ/mz3A/zfpBLn6AwAA//8DAFBLAQItABQABgAIAAAAIQDb4fbL7gAAAIUBAAATAAAAAAAAAAAA&#10;AAAAAAAAAABbQ29udGVudF9UeXBlc10ueG1sUEsBAi0AFAAGAAgAAAAhAFr0LFu/AAAAFQEAAAsA&#10;AAAAAAAAAAAAAAAAHwEAAF9yZWxzLy5yZWxzUEsBAi0AFAAGAAgAAAAhABy2UNjEAAAA3QAAAA8A&#10;AAAAAAAAAAAAAAAABwIAAGRycy9kb3ducmV2LnhtbFBLBQYAAAAAAwADALcAAAD4AgAAAAA=&#10;" path="m,36268l,,4800,r,14896l23652,14896,23652,r4800,l28452,36268r-4800,l23652,19176r-18852,l4800,36268,,36268xe" fillcolor="black" stroked="f">
                            <v:path arrowok="t"/>
                          </v:shape>
                          <v:shape id="Character 3 of /m1/a24" o:spid="_x0000_s1072" style="position:absolute;left:823;top:2085;width:142;height:222;visibility:visible;mso-wrap-style:square;v-text-anchor:top" coordsize="14251,222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3TTVxQAAAN0AAAAPAAAAZHJzL2Rvd25yZXYueG1sRE9Na8JA&#10;EL0X+h+WKXhrNtYiEl2lWAUJlBJtBW9jdpoEs7Mhu8bUX98VCt7m8T5ntuhNLTpqXWVZwTCKQRDn&#10;VldcKPjarZ8nIJxH1lhbJgW/5GAxf3yYYaLthTPqtr4QIYRdggpK75tESpeXZNBFtiEO3I9tDfoA&#10;20LqFi8h3NTyJY7H0mDFoaHEhpYl5aft2Si4ph/Hdx5dO/+9Lz7TdJXl40Om1OCpf5uC8NT7u/jf&#10;vdFhfjx8hds34QQ5/wMAAP//AwBQSwECLQAUAAYACAAAACEA2+H2y+4AAACFAQAAEwAAAAAAAAAA&#10;AAAAAAAAAAAAW0NvbnRlbnRfVHlwZXNdLnhtbFBLAQItABQABgAIAAAAIQBa9CxbvwAAABUBAAAL&#10;AAAAAAAAAAAAAAAAAB8BAABfcmVscy8ucmVsc1BLAQItABQABgAIAAAAIQAV3TTVxQAAAN0AAAAP&#10;AAAAAAAAAAAAAAAAAAcCAABkcnMvZG93bnJldi54bWxQSwUGAAAAAAMAAwC3AAAA+QIAAAAA&#10;" path="m-2,16106r2673,-358qb3129,18021l4236,19024qb5342,20025l6931,20025qb8815,20025l10113,18720qb11414,17412l11414,15482qb11414,13641l10212,12446qb9009,11251l7154,11251qb6396,11251l5268,11548,5565,9204qb5832,9232l5995,9232qb7701,9232l9067,8342qb10435,7452l10435,5596qb10435,4128l9439,3163qb8445,2196l6871,2196qb5313,2196l4274,3177qb3235,4156l2937,6115,266,5640qb756,2954l2491,1478qb4228,l6811,qb8594,l10092,765qb11592,1528l12386,2851qb13180,4171l13180,5656qb13180,7065l12422,8224qb11666,9381l10180,10065qb12110,10509l13178,11913qb14248,13315l14248,15422qb14248,18273l12170,20256qb10092,22236l6916,22236qb4051,22236l2157,20529qb266,18823l-2,16106xe" fillcolor="black" stroked="f">
                            <v:path arrowok="t"/>
                          </v:shape>
                          <w10:anchorlock/>
                        </v:group>
                      </w:pict>
                    </mc:Fallback>
                  </mc:AlternateContent>
                </w:r>
              </w:p>
            </w:tc>
          </w:sdtContent>
        </w:sdt>
        <w:tc>
          <w:tcPr>
            <w:tcW w:w="629" w:type="pct"/>
          </w:tcPr>
          <w:p w14:paraId="3809963D" w14:textId="77777777" w:rsidR="004A64C8" w:rsidRPr="00E11D95" w:rsidRDefault="004A64C8" w:rsidP="00966533">
            <w:pPr>
              <w:rPr>
                <w:rFonts w:cstheme="minorHAnsi"/>
                <w:sz w:val="20"/>
                <w:szCs w:val="20"/>
              </w:rPr>
            </w:pPr>
            <w:r w:rsidRPr="00E11D95">
              <w:rPr>
                <w:rFonts w:cstheme="minorHAnsi"/>
                <w:sz w:val="20"/>
                <w:szCs w:val="20"/>
              </w:rPr>
              <w:t>-Increased Sestrin2 expressio</w:t>
            </w:r>
          </w:p>
          <w:p w14:paraId="62D5721B" w14:textId="77777777" w:rsidR="004A64C8" w:rsidRPr="00E11D95" w:rsidRDefault="004A64C8" w:rsidP="00966533">
            <w:pPr>
              <w:rPr>
                <w:rFonts w:cstheme="minorHAnsi"/>
                <w:sz w:val="20"/>
                <w:szCs w:val="20"/>
              </w:rPr>
            </w:pPr>
            <w:r w:rsidRPr="00E11D95">
              <w:rPr>
                <w:rFonts w:cstheme="minorHAnsi"/>
                <w:sz w:val="20"/>
                <w:szCs w:val="20"/>
              </w:rPr>
              <w:t>-act</w:t>
            </w:r>
            <w:r>
              <w:rPr>
                <w:rFonts w:cstheme="minorHAnsi"/>
                <w:sz w:val="20"/>
                <w:szCs w:val="20"/>
              </w:rPr>
              <w:t>ivated ER stress in HepG2 cells</w:t>
            </w:r>
            <w:r w:rsidRPr="00E11D95">
              <w:rPr>
                <w:rFonts w:cstheme="minorHAnsi"/>
                <w:sz w:val="20"/>
                <w:szCs w:val="20"/>
              </w:rPr>
              <w:t xml:space="preserve"> </w:t>
            </w:r>
          </w:p>
        </w:tc>
        <w:tc>
          <w:tcPr>
            <w:tcW w:w="349" w:type="pct"/>
          </w:tcPr>
          <w:p w14:paraId="31876EBE" w14:textId="77777777" w:rsidR="004A64C8" w:rsidRPr="00E11D95" w:rsidRDefault="004A64C8" w:rsidP="00966533">
            <w:pPr>
              <w:rPr>
                <w:rFonts w:cstheme="minorHAnsi"/>
                <w:sz w:val="20"/>
                <w:szCs w:val="20"/>
              </w:rPr>
            </w:pPr>
            <w:r w:rsidRPr="00E11D95">
              <w:rPr>
                <w:rFonts w:cstheme="minorHAnsi"/>
                <w:sz w:val="20"/>
                <w:szCs w:val="20"/>
              </w:rPr>
              <w:t>cells were treated with BV (20 mM) and TM (1 mM) for 12h to detect mRNA and protein analysis</w:t>
            </w:r>
          </w:p>
        </w:tc>
        <w:tc>
          <w:tcPr>
            <w:tcW w:w="489" w:type="pct"/>
          </w:tcPr>
          <w:p w14:paraId="33B04F4F" w14:textId="77777777" w:rsidR="004A64C8" w:rsidRPr="00E11D95" w:rsidRDefault="004A64C8" w:rsidP="00966533">
            <w:pPr>
              <w:rPr>
                <w:rFonts w:cstheme="minorHAnsi"/>
                <w:sz w:val="20"/>
                <w:szCs w:val="20"/>
              </w:rPr>
            </w:pPr>
            <w:r w:rsidRPr="00E11D95">
              <w:rPr>
                <w:rFonts w:cstheme="minorHAnsi"/>
                <w:sz w:val="20"/>
                <w:szCs w:val="20"/>
              </w:rPr>
              <w:t>cells were treated with BV (20 mM) and TM (1 mM)</w:t>
            </w:r>
          </w:p>
        </w:tc>
        <w:tc>
          <w:tcPr>
            <w:tcW w:w="385" w:type="pct"/>
          </w:tcPr>
          <w:p w14:paraId="0DDF4CD7" w14:textId="77777777" w:rsidR="004A64C8" w:rsidRPr="00E11D95" w:rsidRDefault="004A64C8" w:rsidP="00966533">
            <w:pPr>
              <w:rPr>
                <w:rFonts w:cstheme="minorHAnsi"/>
                <w:sz w:val="20"/>
                <w:szCs w:val="20"/>
              </w:rPr>
            </w:pPr>
            <w:r w:rsidRPr="00E11D95">
              <w:rPr>
                <w:rFonts w:cstheme="minorHAnsi"/>
                <w:sz w:val="20"/>
                <w:szCs w:val="20"/>
              </w:rPr>
              <w:t>12h</w:t>
            </w:r>
          </w:p>
        </w:tc>
        <w:tc>
          <w:tcPr>
            <w:tcW w:w="524" w:type="pct"/>
          </w:tcPr>
          <w:p w14:paraId="4A937DFD" w14:textId="77777777" w:rsidR="004A64C8" w:rsidRPr="00E11D95" w:rsidRDefault="004A64C8" w:rsidP="00966533">
            <w:pPr>
              <w:rPr>
                <w:rFonts w:cstheme="minorHAnsi"/>
                <w:sz w:val="20"/>
                <w:szCs w:val="20"/>
              </w:rPr>
            </w:pPr>
            <w:r w:rsidRPr="00E11D95">
              <w:rPr>
                <w:rFonts w:cstheme="minorHAnsi"/>
                <w:sz w:val="20"/>
                <w:szCs w:val="20"/>
              </w:rPr>
              <w:t>HepG2 cells</w:t>
            </w:r>
          </w:p>
        </w:tc>
        <w:tc>
          <w:tcPr>
            <w:tcW w:w="454" w:type="pct"/>
          </w:tcPr>
          <w:p w14:paraId="1755415B" w14:textId="77777777" w:rsidR="004A64C8" w:rsidRPr="00E11D95" w:rsidRDefault="004A64C8" w:rsidP="00966533">
            <w:pPr>
              <w:rPr>
                <w:rFonts w:cstheme="minorHAnsi"/>
                <w:sz w:val="20"/>
                <w:szCs w:val="20"/>
              </w:rPr>
            </w:pPr>
            <w:r w:rsidRPr="00E11D95">
              <w:rPr>
                <w:rFonts w:cstheme="minorHAnsi"/>
                <w:sz w:val="20"/>
                <w:szCs w:val="20"/>
              </w:rPr>
              <w:t>mechanistic study</w:t>
            </w:r>
          </w:p>
        </w:tc>
        <w:tc>
          <w:tcPr>
            <w:tcW w:w="454" w:type="pct"/>
          </w:tcPr>
          <w:p w14:paraId="3CB90FDC" w14:textId="77777777" w:rsidR="004A64C8" w:rsidRPr="00E11D95" w:rsidRDefault="004A64C8" w:rsidP="00966533">
            <w:pPr>
              <w:rPr>
                <w:rFonts w:cstheme="minorHAnsi"/>
                <w:sz w:val="20"/>
                <w:szCs w:val="20"/>
              </w:rPr>
            </w:pPr>
            <w:r w:rsidRPr="00E11D95">
              <w:rPr>
                <w:rFonts w:cstheme="minorHAnsi"/>
                <w:sz w:val="20"/>
                <w:szCs w:val="20"/>
              </w:rPr>
              <w:t xml:space="preserve">Bavachin </w:t>
            </w:r>
          </w:p>
        </w:tc>
        <w:tc>
          <w:tcPr>
            <w:tcW w:w="279" w:type="pct"/>
          </w:tcPr>
          <w:p w14:paraId="22A22F8F" w14:textId="77777777" w:rsidR="004A64C8" w:rsidRPr="00E11D95" w:rsidRDefault="004A64C8" w:rsidP="00966533">
            <w:pPr>
              <w:rPr>
                <w:rFonts w:cstheme="minorHAnsi"/>
                <w:sz w:val="20"/>
                <w:szCs w:val="20"/>
              </w:rPr>
            </w:pPr>
            <w:r w:rsidRPr="00E11D95">
              <w:rPr>
                <w:rFonts w:cstheme="minorHAnsi"/>
                <w:sz w:val="20"/>
                <w:szCs w:val="20"/>
              </w:rPr>
              <w:t>2021</w:t>
            </w:r>
          </w:p>
        </w:tc>
        <w:tc>
          <w:tcPr>
            <w:tcW w:w="397" w:type="pct"/>
          </w:tcPr>
          <w:p w14:paraId="4307431C" w14:textId="77FC43A2" w:rsidR="004A64C8" w:rsidRPr="00E11D95" w:rsidRDefault="004A64C8" w:rsidP="00966533">
            <w:pPr>
              <w:rPr>
                <w:rFonts w:cstheme="minorHAnsi"/>
                <w:sz w:val="20"/>
                <w:szCs w:val="20"/>
              </w:rPr>
            </w:pPr>
            <w:r w:rsidRPr="00E11D95">
              <w:rPr>
                <w:rFonts w:cstheme="minorHAnsi"/>
                <w:sz w:val="20"/>
                <w:szCs w:val="20"/>
              </w:rPr>
              <w:t>Yang</w:t>
            </w:r>
            <w:r>
              <w:rPr>
                <w:rFonts w:cstheme="minorHAnsi"/>
                <w:sz w:val="20"/>
                <w:szCs w:val="20"/>
              </w:rPr>
              <w:t xml:space="preserve"> et al. </w:t>
            </w:r>
            <w:r w:rsidRPr="00E11D95">
              <w:rPr>
                <w:rFonts w:cstheme="minorHAnsi"/>
                <w:sz w:val="20"/>
                <w:szCs w:val="20"/>
              </w:rPr>
              <w:fldChar w:fldCharType="begin"/>
            </w:r>
            <w:r>
              <w:rPr>
                <w:rFonts w:cstheme="minorHAnsi"/>
                <w:sz w:val="20"/>
                <w:szCs w:val="20"/>
              </w:rPr>
              <w:instrText xml:space="preserve"> ADDIN EN.CITE &lt;EndNote&gt;&lt;Cite&gt;&lt;Author&gt;Yang&lt;/Author&gt;&lt;Year&gt;2021&lt;/Year&gt;&lt;RecNum&gt;131&lt;/RecNum&gt;&lt;DisplayText&gt;(63)&lt;/DisplayText&gt;&lt;record&gt;&lt;rec-number&gt;131&lt;/rec-number&gt;&lt;foreign-keys&gt;&lt;key app="EN" db-id="2fxsvs5xp2xzveet9vjpp0siszz0taa225fw" timestamp="1708354644"&gt;131&lt;/key&gt;&lt;/foreign-keys&gt;&lt;ref-type name="Journal Article"&gt;17&lt;/ref-type&gt;&lt;contributors&gt;&lt;authors&gt;&lt;author&gt;Yang, Ying&lt;/author&gt;&lt;author&gt;Guo, Guiming&lt;/author&gt;&lt;author&gt;Zhou, Wei&lt;/author&gt;&lt;author&gt;Ge, Yunxuan&lt;/author&gt;&lt;author&gt;Fan, Zheng&lt;/author&gt;&lt;author&gt;Liu, Qingquan&lt;/author&gt;&lt;author&gt;Gao, Yue&lt;/author&gt;&lt;/authors&gt;&lt;/contributors&gt;&lt;titles&gt;&lt;title&gt;Sestrin2 protects against bavachin induced ER stress through AMPK/mTORC1 signaling pathway in HepG2 cells&lt;/title&gt;&lt;secondary-title&gt;Journal of Pharmacological Sciences&lt;/secondary-title&gt;&lt;/titles&gt;&lt;periodical&gt;&lt;full-title&gt;Journal of Pharmacological Sciences&lt;/full-title&gt;&lt;/periodical&gt;&lt;pages&gt;175-186&lt;/pages&gt;&lt;volume&gt;145&lt;/volume&gt;&lt;number&gt;2&lt;/number&gt;&lt;dates&gt;&lt;year&gt;2021&lt;/year&gt;&lt;/dates&gt;&lt;isbn&gt;1347-8613&lt;/isbn&gt;&lt;urls&gt;&lt;/urls&gt;&lt;/record&gt;&lt;/Cite&gt;&lt;/EndNote&gt;</w:instrText>
            </w:r>
            <w:r w:rsidRPr="00E11D95">
              <w:rPr>
                <w:rFonts w:cstheme="minorHAnsi"/>
                <w:sz w:val="20"/>
                <w:szCs w:val="20"/>
              </w:rPr>
              <w:fldChar w:fldCharType="separate"/>
            </w:r>
            <w:r>
              <w:rPr>
                <w:rFonts w:cstheme="minorHAnsi"/>
                <w:noProof/>
                <w:sz w:val="20"/>
                <w:szCs w:val="20"/>
              </w:rPr>
              <w:t>(63)</w:t>
            </w:r>
            <w:r w:rsidRPr="00E11D95">
              <w:rPr>
                <w:rFonts w:cstheme="minorHAnsi"/>
                <w:sz w:val="20"/>
                <w:szCs w:val="20"/>
              </w:rPr>
              <w:fldChar w:fldCharType="end"/>
            </w:r>
          </w:p>
        </w:tc>
      </w:tr>
    </w:tbl>
    <w:p w14:paraId="746D4206" w14:textId="77777777" w:rsidR="004A64C8" w:rsidRPr="00E11D95" w:rsidRDefault="004A64C8" w:rsidP="004A64C8">
      <w:pPr>
        <w:rPr>
          <w:rFonts w:cstheme="minorHAnsi"/>
          <w:sz w:val="20"/>
          <w:szCs w:val="20"/>
        </w:rPr>
      </w:pPr>
    </w:p>
    <w:p w14:paraId="70C7E41A" w14:textId="77777777" w:rsidR="004A64C8" w:rsidRDefault="004A64C8"/>
    <w:p w14:paraId="2CEC19E1" w14:textId="77777777" w:rsidR="004A64C8" w:rsidRDefault="004A64C8"/>
    <w:p w14:paraId="1831C334" w14:textId="77777777" w:rsidR="004A64C8" w:rsidRPr="004A64C8" w:rsidRDefault="004A64C8" w:rsidP="004A64C8">
      <w:pPr>
        <w:pStyle w:val="EndNoteBibliography"/>
        <w:spacing w:after="0"/>
      </w:pPr>
      <w:r>
        <w:fldChar w:fldCharType="begin"/>
      </w:r>
      <w:r>
        <w:instrText xml:space="preserve"> ADDIN EN.REFLIST </w:instrText>
      </w:r>
      <w:r>
        <w:fldChar w:fldCharType="separate"/>
      </w:r>
      <w:r w:rsidRPr="004A64C8">
        <w:t>1.</w:t>
      </w:r>
      <w:r w:rsidRPr="004A64C8">
        <w:tab/>
        <w:t>Kou J-j, Shi J-z, He Y-y, Hao J-j, Zhang H-y, Luo D-m, et al. Luteolin alleviates cognitive impairment in Alzheimer’s disease mouse model via inhibiting endoplasmic reticulum stress-dependent neuroinflammation. Acta Pharmacologica Sinica. 2022;43(4):840-9.</w:t>
      </w:r>
    </w:p>
    <w:p w14:paraId="362FBE7A" w14:textId="77777777" w:rsidR="004A64C8" w:rsidRPr="004A64C8" w:rsidRDefault="004A64C8" w:rsidP="004A64C8">
      <w:pPr>
        <w:pStyle w:val="EndNoteBibliography"/>
        <w:spacing w:after="0"/>
      </w:pPr>
      <w:r w:rsidRPr="004A64C8">
        <w:t>2.</w:t>
      </w:r>
      <w:r w:rsidRPr="004A64C8">
        <w:tab/>
        <w:t>Wang Q, Wang H, Jia Y, Pan H, Ding H. Luteolin induces apoptosis by ROS/ER stress and mitochondrial dysfunction in gliomablastoma. Cancer chemotherapy and pharmacology. 2017;79(5):1031-41.</w:t>
      </w:r>
    </w:p>
    <w:p w14:paraId="53301FF5" w14:textId="77777777" w:rsidR="004A64C8" w:rsidRPr="004A64C8" w:rsidRDefault="004A64C8" w:rsidP="004A64C8">
      <w:pPr>
        <w:pStyle w:val="EndNoteBibliography"/>
        <w:spacing w:after="0"/>
      </w:pPr>
      <w:r w:rsidRPr="004A64C8">
        <w:t>3.</w:t>
      </w:r>
      <w:r w:rsidRPr="004A64C8">
        <w:tab/>
        <w:t>Choi AY, Choi JH, Yoon H, Hwang K-Y, Noh MH, Choe W, et al. Luteolin induces apoptosis through endoplasmic reticulum stress and mitochondrial dysfunction in Neuro-2a mouse neuroblastoma cells. European journal of pharmacology. 2011;668(1-2):115-26.</w:t>
      </w:r>
    </w:p>
    <w:p w14:paraId="16573A0B" w14:textId="77777777" w:rsidR="004A64C8" w:rsidRPr="004A64C8" w:rsidRDefault="004A64C8" w:rsidP="004A64C8">
      <w:pPr>
        <w:pStyle w:val="EndNoteBibliography"/>
        <w:spacing w:after="0"/>
      </w:pPr>
      <w:r w:rsidRPr="004A64C8">
        <w:t>4.</w:t>
      </w:r>
      <w:r w:rsidRPr="004A64C8">
        <w:tab/>
        <w:t>Hayakawa M, Itoh M, Ohta K, Li S, Ueda M, Wang M-x, et al. Quercetin reduces eIF2α phosphorylation by GADD34 induction. Neurobiology of Aging. 2015;36(9):2509-18.</w:t>
      </w:r>
    </w:p>
    <w:p w14:paraId="13A0A917" w14:textId="77777777" w:rsidR="004A64C8" w:rsidRPr="004A64C8" w:rsidRDefault="004A64C8" w:rsidP="004A64C8">
      <w:pPr>
        <w:pStyle w:val="EndNoteBibliography"/>
        <w:spacing w:after="0"/>
      </w:pPr>
      <w:r w:rsidRPr="004A64C8">
        <w:t>5.</w:t>
      </w:r>
      <w:r w:rsidRPr="004A64C8">
        <w:tab/>
        <w:t>Liu Y, Gong Y, Xie W, Huang A, Yuan X, Zhou H, et al. Microbubbles in combination with focused ultrasound for the delivery of quercetin-modified sulfur nanoparticles through the blood brain barrier into the brain parenchyma and relief of endoplasmic reticulum stress to treat Alzheimer's disease. Nanoscale. 2020;12(11):6498-511.</w:t>
      </w:r>
    </w:p>
    <w:p w14:paraId="42F8E414" w14:textId="77777777" w:rsidR="004A64C8" w:rsidRPr="004A64C8" w:rsidRDefault="004A64C8" w:rsidP="004A64C8">
      <w:pPr>
        <w:pStyle w:val="EndNoteBibliography"/>
        <w:spacing w:after="0"/>
      </w:pPr>
      <w:r w:rsidRPr="004A64C8">
        <w:t>6.</w:t>
      </w:r>
      <w:r w:rsidRPr="004A64C8">
        <w:tab/>
        <w:t>Ohta K, Mizuno A, Li S, Itoh M, Ueda M, Ohta E, et al. Endoplasmic reticulum stress enhances γ-secretase activity. Biochemical and Biophysical Research Communications. 2011;416(3):362-6.</w:t>
      </w:r>
    </w:p>
    <w:p w14:paraId="1162E3C3" w14:textId="77777777" w:rsidR="004A64C8" w:rsidRPr="004A64C8" w:rsidRDefault="004A64C8" w:rsidP="004A64C8">
      <w:pPr>
        <w:pStyle w:val="EndNoteBibliography"/>
        <w:spacing w:after="0"/>
      </w:pPr>
      <w:r w:rsidRPr="004A64C8">
        <w:t>7.</w:t>
      </w:r>
      <w:r w:rsidRPr="004A64C8">
        <w:tab/>
        <w:t>Park E, Chun HS. Protective effects of quercetin on dieldrin-induced endoplasmic reticulum stress and apoptosis in dopaminergic neuronal cells. Neuroreport. 2016;27(15):1140-6.</w:t>
      </w:r>
    </w:p>
    <w:p w14:paraId="38ADBF8E" w14:textId="77777777" w:rsidR="004A64C8" w:rsidRPr="004A64C8" w:rsidRDefault="004A64C8" w:rsidP="004A64C8">
      <w:pPr>
        <w:pStyle w:val="EndNoteBibliography"/>
        <w:spacing w:after="0"/>
      </w:pPr>
      <w:r w:rsidRPr="004A64C8">
        <w:t>8.</w:t>
      </w:r>
      <w:r w:rsidRPr="004A64C8">
        <w:tab/>
        <w:t>Jang E, Kim IY, Kim H, Lee DM, Seo DY, Lee JA, et al. Quercetin and chloroquine synergistically kill glioma cells by inducing organelle stress and disrupting Ca2+ homeostasis. 2020;178:114098.</w:t>
      </w:r>
    </w:p>
    <w:p w14:paraId="7A7495B1" w14:textId="77777777" w:rsidR="004A64C8" w:rsidRPr="004A64C8" w:rsidRDefault="004A64C8" w:rsidP="004A64C8">
      <w:pPr>
        <w:pStyle w:val="EndNoteBibliography"/>
        <w:spacing w:after="0"/>
      </w:pPr>
      <w:r w:rsidRPr="004A64C8">
        <w:t>9.</w:t>
      </w:r>
      <w:r w:rsidRPr="004A64C8">
        <w:tab/>
        <w:t>Chen CY, Hour MJ, Shiao LR, Wong KL, Leung YM, Chan P, et al. Quercetin depletes intracellular Ca2+ stores and blunts ATP‐triggered Ca2+ signaling in bEnd. 3 endothelial cells. 2020;34(2):213-21.</w:t>
      </w:r>
    </w:p>
    <w:p w14:paraId="63C327CB" w14:textId="77777777" w:rsidR="004A64C8" w:rsidRPr="004A64C8" w:rsidRDefault="004A64C8" w:rsidP="004A64C8">
      <w:pPr>
        <w:pStyle w:val="EndNoteBibliography"/>
        <w:spacing w:after="0"/>
      </w:pPr>
      <w:r w:rsidRPr="004A64C8">
        <w:lastRenderedPageBreak/>
        <w:t>10.</w:t>
      </w:r>
      <w:r w:rsidRPr="004A64C8">
        <w:tab/>
        <w:t>Chakraborty J, Pakrashi S, Sarbajna A, Dutta M, Bandyopadhyay JJBTER. Quercetin Attenuates Copper-Induced Apoptotic Cell Death and Endoplasmic Reticulum Stress in SH-SY5Y Cells by Autophagic Modulation. 2022:1-20.</w:t>
      </w:r>
    </w:p>
    <w:p w14:paraId="5ABB63CF" w14:textId="77777777" w:rsidR="004A64C8" w:rsidRPr="004A64C8" w:rsidRDefault="004A64C8" w:rsidP="004A64C8">
      <w:pPr>
        <w:pStyle w:val="EndNoteBibliography"/>
        <w:spacing w:after="0"/>
      </w:pPr>
      <w:r w:rsidRPr="004A64C8">
        <w:t>11.</w:t>
      </w:r>
      <w:r w:rsidRPr="004A64C8">
        <w:tab/>
        <w:t>Chatterjee J, Langhnoja J, Pillai PP, Mustak MSJJoB, Toxicology M. Neuroprotective effect of quercetin against radiation‐induced endoplasmic reticulum stress in neurons. 2019;33(2):e22242.</w:t>
      </w:r>
    </w:p>
    <w:p w14:paraId="4BBC9777" w14:textId="77777777" w:rsidR="004A64C8" w:rsidRPr="004A64C8" w:rsidRDefault="004A64C8" w:rsidP="004A64C8">
      <w:pPr>
        <w:pStyle w:val="EndNoteBibliography"/>
        <w:spacing w:after="0"/>
      </w:pPr>
      <w:r w:rsidRPr="004A64C8">
        <w:t>12.</w:t>
      </w:r>
      <w:r w:rsidRPr="004A64C8">
        <w:tab/>
        <w:t>Yardim A, Kandemir FM, Ozdemir S, Kucukler S, Comakli S, Gur C, et al. Quercetin provides protection against the peripheral nerve damage caused by vincristine in rats by suppressing caspase 3, NF-κB, ATF-6 pathways and activating Nrf2, Akt pathways. 2020;81:137-46.</w:t>
      </w:r>
    </w:p>
    <w:p w14:paraId="0C725FA1" w14:textId="77777777" w:rsidR="004A64C8" w:rsidRPr="004A64C8" w:rsidRDefault="004A64C8" w:rsidP="004A64C8">
      <w:pPr>
        <w:pStyle w:val="EndNoteBibliography"/>
        <w:spacing w:after="0"/>
      </w:pPr>
      <w:r w:rsidRPr="004A64C8">
        <w:t>13.</w:t>
      </w:r>
      <w:r w:rsidRPr="004A64C8">
        <w:tab/>
        <w:t>Li M-T, Ke J, Guo S-F, Wu Y, Bian Y-F, Shan L-L, et al. The protective effect of quercetin on endothelial cells injured by hypoxia and reoxygenation. 2021:2893.</w:t>
      </w:r>
    </w:p>
    <w:p w14:paraId="070D654F" w14:textId="77777777" w:rsidR="004A64C8" w:rsidRPr="004A64C8" w:rsidRDefault="004A64C8" w:rsidP="004A64C8">
      <w:pPr>
        <w:pStyle w:val="EndNoteBibliography"/>
        <w:spacing w:after="0"/>
      </w:pPr>
      <w:r w:rsidRPr="004A64C8">
        <w:t>14.</w:t>
      </w:r>
      <w:r w:rsidRPr="004A64C8">
        <w:tab/>
        <w:t>Regitz. C, Dußling. LM, Wenzel U. Amyloid-beta (Aβ₁₋₄₂)-induced paralysis in Caenorhabditis elegans is inhibited by the polyphenol quercetin through activation of protein degradation pathways. Mol Nutr Food Res. 2014;58(10):1931-40.</w:t>
      </w:r>
    </w:p>
    <w:p w14:paraId="252F6293" w14:textId="77777777" w:rsidR="004A64C8" w:rsidRPr="004A64C8" w:rsidRDefault="004A64C8" w:rsidP="004A64C8">
      <w:pPr>
        <w:pStyle w:val="EndNoteBibliography"/>
        <w:spacing w:after="0"/>
      </w:pPr>
      <w:r w:rsidRPr="004A64C8">
        <w:t>15.</w:t>
      </w:r>
      <w:r w:rsidRPr="004A64C8">
        <w:tab/>
        <w:t>Ohta. K, Mizuno. A, Li. S, Itoh. M, Ueda. M, Ohta. E, et al. Apoptosis in Alzheimer's disease: an understanding of the physiology, pathology and therapeutic avenues. Neurochem Res. 2014;39(12):2301-12.</w:t>
      </w:r>
    </w:p>
    <w:p w14:paraId="4CA12949" w14:textId="77777777" w:rsidR="004A64C8" w:rsidRPr="004A64C8" w:rsidRDefault="004A64C8" w:rsidP="004A64C8">
      <w:pPr>
        <w:pStyle w:val="EndNoteBibliography"/>
        <w:spacing w:after="0"/>
      </w:pPr>
      <w:r w:rsidRPr="004A64C8">
        <w:t>16.</w:t>
      </w:r>
      <w:r w:rsidRPr="004A64C8">
        <w:tab/>
        <w:t>Storniolo A, Raciti M, Cucina A, Bizzarri M, Di Renzo L. Quercetin Affects Hsp70/IRE1&lt;i&gt;α&lt;/i&gt; Mediated Protection from Death Induced by Endoplasmic Reticulum Stress. Oxidative Medicine and Cellular Longevity. 2015;2015:645157.</w:t>
      </w:r>
    </w:p>
    <w:p w14:paraId="421B50D1" w14:textId="77777777" w:rsidR="004A64C8" w:rsidRPr="004A64C8" w:rsidRDefault="004A64C8" w:rsidP="004A64C8">
      <w:pPr>
        <w:pStyle w:val="EndNoteBibliography"/>
        <w:spacing w:after="0"/>
      </w:pPr>
      <w:r w:rsidRPr="004A64C8">
        <w:t>17.</w:t>
      </w:r>
      <w:r w:rsidRPr="004A64C8">
        <w:tab/>
        <w:t>Tang Y, Gao C, Xing M, Li Y, Zhu L, Wang D, et al. Quercetin prevents ethanol-induced dyslipidemia and mitochondrial oxidative damage. Food and chemical toxicology : an international journal published for the British Industrial Biological Research Association. 2012;50(5):1194-200.</w:t>
      </w:r>
    </w:p>
    <w:p w14:paraId="1587143A" w14:textId="77777777" w:rsidR="004A64C8" w:rsidRPr="004A64C8" w:rsidRDefault="004A64C8" w:rsidP="004A64C8">
      <w:pPr>
        <w:pStyle w:val="EndNoteBibliography"/>
        <w:spacing w:after="0"/>
      </w:pPr>
      <w:r w:rsidRPr="004A64C8">
        <w:t>18.</w:t>
      </w:r>
      <w:r w:rsidRPr="004A64C8">
        <w:tab/>
        <w:t>Park. E, Chun. HS. Protective effects of quercetin on dieldrin-induced endoplasmic reticulum stress and apoptosis in dopaminergic neuronal cells. Neuroreport. 2016;27(15):1140-6.</w:t>
      </w:r>
    </w:p>
    <w:p w14:paraId="3D9BFA2D" w14:textId="77777777" w:rsidR="004A64C8" w:rsidRPr="004A64C8" w:rsidRDefault="004A64C8" w:rsidP="004A64C8">
      <w:pPr>
        <w:pStyle w:val="EndNoteBibliography"/>
        <w:spacing w:after="0"/>
      </w:pPr>
      <w:r w:rsidRPr="004A64C8">
        <w:t>19.</w:t>
      </w:r>
      <w:r w:rsidRPr="004A64C8">
        <w:tab/>
        <w:t>Lee KM, Lee Y, Chun HJ, Kim AH, Kim JY, Lee JY, et al. Neuroprotective and anti‐inflammatory effects of morin in a murine model of Parkinson's disease. Journal of neuroscience research. 2016;94(10):865-78.</w:t>
      </w:r>
    </w:p>
    <w:p w14:paraId="2734CFD2" w14:textId="77777777" w:rsidR="004A64C8" w:rsidRPr="004A64C8" w:rsidRDefault="004A64C8" w:rsidP="004A64C8">
      <w:pPr>
        <w:pStyle w:val="EndNoteBibliography"/>
        <w:spacing w:after="0"/>
      </w:pPr>
      <w:r w:rsidRPr="004A64C8">
        <w:t>20.</w:t>
      </w:r>
      <w:r w:rsidRPr="004A64C8">
        <w:tab/>
        <w:t>Zhang Z-t, Cao X-b, Xiong N, Wang H-c, Huang J-s, Sun S-g, et al. Morin exerts neuroprotective actions in Parkinson disease models in vitro and in vivo. Acta Pharmacologica Sinica. 2010;31(8):900-6.</w:t>
      </w:r>
    </w:p>
    <w:p w14:paraId="416AF9A6" w14:textId="77777777" w:rsidR="004A64C8" w:rsidRPr="004A64C8" w:rsidRDefault="004A64C8" w:rsidP="004A64C8">
      <w:pPr>
        <w:pStyle w:val="EndNoteBibliography"/>
        <w:spacing w:after="0"/>
      </w:pPr>
      <w:r w:rsidRPr="004A64C8">
        <w:t>21.</w:t>
      </w:r>
      <w:r w:rsidRPr="004A64C8">
        <w:tab/>
        <w:t>Chen Y, Li Y, Xu H, Li G, Ma Y, Pang YJJAJoT, Complementary, et al. Morin mitigates oxidative stress, apoptosis and inflammation in cerebral ischemic rats. 2017;14(2):348-55.</w:t>
      </w:r>
    </w:p>
    <w:p w14:paraId="6F65AA1B" w14:textId="77777777" w:rsidR="004A64C8" w:rsidRPr="004A64C8" w:rsidRDefault="004A64C8" w:rsidP="004A64C8">
      <w:pPr>
        <w:pStyle w:val="EndNoteBibliography"/>
        <w:spacing w:after="0"/>
      </w:pPr>
      <w:r w:rsidRPr="004A64C8">
        <w:t>22.</w:t>
      </w:r>
      <w:r w:rsidRPr="004A64C8">
        <w:tab/>
        <w:t>Bachewal P, Gundu C, Yerra VG, Kalvala AK, Areti A, Kumar AJB. Morin exerts neuroprotection via attenuation of ROS induced oxidative damage and neuroinflammation in experimental diabetic neuropathy. 2018;44(2):109-22.</w:t>
      </w:r>
    </w:p>
    <w:p w14:paraId="6DC6181A" w14:textId="77777777" w:rsidR="004A64C8" w:rsidRPr="004A64C8" w:rsidRDefault="004A64C8" w:rsidP="004A64C8">
      <w:pPr>
        <w:pStyle w:val="EndNoteBibliography"/>
        <w:spacing w:after="0"/>
      </w:pPr>
      <w:r w:rsidRPr="004A64C8">
        <w:t>23.</w:t>
      </w:r>
      <w:r w:rsidRPr="004A64C8">
        <w:tab/>
        <w:t>Kyung Moon Lee, Lee. Y, Chun. HJ, Kim. AH, Kim. JY, Lee. JY, et al. Neuroprotective and anti‐inflammatory effects of morin in a murine model of Parkinson's disease. Journal of Neuroscience Research. 2016;94(10):865-78.</w:t>
      </w:r>
    </w:p>
    <w:p w14:paraId="5A12A87C" w14:textId="77777777" w:rsidR="004A64C8" w:rsidRPr="004A64C8" w:rsidRDefault="004A64C8" w:rsidP="004A64C8">
      <w:pPr>
        <w:pStyle w:val="EndNoteBibliography"/>
        <w:spacing w:after="0"/>
      </w:pPr>
      <w:r w:rsidRPr="004A64C8">
        <w:t>24.</w:t>
      </w:r>
      <w:r w:rsidRPr="004A64C8">
        <w:tab/>
        <w:t>ZHANG. Z-t, CAO. X-b, XIONG. N, WANG. H-c, HUANG. J-s, SUN. S-g, et al. Morin exerts neuroprotective actions in Parkinson disease models in vitro and in vivo. Acta Pharmacologica Sinica. 2010;31(8):900-6.</w:t>
      </w:r>
    </w:p>
    <w:p w14:paraId="0329E71E" w14:textId="77777777" w:rsidR="004A64C8" w:rsidRPr="004A64C8" w:rsidRDefault="004A64C8" w:rsidP="004A64C8">
      <w:pPr>
        <w:pStyle w:val="EndNoteBibliography"/>
        <w:spacing w:after="0"/>
      </w:pPr>
      <w:r w:rsidRPr="004A64C8">
        <w:t>25.</w:t>
      </w:r>
      <w:r w:rsidRPr="004A64C8">
        <w:tab/>
        <w:t>Liu C-M, Ma J-Q, Liu S-S, Zheng G-H, Feng Z-J, Sun J-MJF, et al. Proanthocyanidins improves lead-induced cognitive impairments by blocking endoplasmic reticulum stress and nuclear factor-κB-mediated inflammatory pathways in rats. 2014;72:295-302.</w:t>
      </w:r>
    </w:p>
    <w:p w14:paraId="0779682A" w14:textId="77777777" w:rsidR="004A64C8" w:rsidRPr="004A64C8" w:rsidRDefault="004A64C8" w:rsidP="004A64C8">
      <w:pPr>
        <w:pStyle w:val="EndNoteBibliography"/>
        <w:spacing w:after="0"/>
      </w:pPr>
      <w:r w:rsidRPr="004A64C8">
        <w:t>26.</w:t>
      </w:r>
      <w:r w:rsidRPr="004A64C8">
        <w:tab/>
        <w:t>Shang Y, Zhang H, Cheng J, Miao H, Liu Y, Cao K, et al. Flavonoids from Scutellaria baicalensis Georgi are effective to treat cerebral ischemia/reperfusion. 2013;8(6):514.</w:t>
      </w:r>
    </w:p>
    <w:p w14:paraId="5DD1E9F4" w14:textId="77777777" w:rsidR="004A64C8" w:rsidRPr="004A64C8" w:rsidRDefault="004A64C8" w:rsidP="004A64C8">
      <w:pPr>
        <w:pStyle w:val="EndNoteBibliography"/>
        <w:spacing w:after="0"/>
      </w:pPr>
      <w:r w:rsidRPr="004A64C8">
        <w:t>27.</w:t>
      </w:r>
      <w:r w:rsidRPr="004A64C8">
        <w:tab/>
        <w:t>Mo Z-t, Liao Y-l, Zheng J, Li W-nJLs. Icariin protects neurons from endoplasmic reticulum stress-induced apoptosis after OGD/R injury via suppressing IRE1α-XBP1 signaling pathway. 2020;255:117847.</w:t>
      </w:r>
    </w:p>
    <w:p w14:paraId="47D6743A" w14:textId="77777777" w:rsidR="004A64C8" w:rsidRPr="004A64C8" w:rsidRDefault="004A64C8" w:rsidP="004A64C8">
      <w:pPr>
        <w:pStyle w:val="EndNoteBibliography"/>
        <w:spacing w:after="0"/>
      </w:pPr>
      <w:r w:rsidRPr="004A64C8">
        <w:lastRenderedPageBreak/>
        <w:t>28.</w:t>
      </w:r>
      <w:r w:rsidRPr="004A64C8">
        <w:tab/>
        <w:t>Lu J, Wu D-m, Zheng Z-h, Zheng Y-l, Hu B, Zhang Z-fJB. Troxerutin protects against high cholesterol-induced cognitive deficits in mice. 2011;134(3):783-97.</w:t>
      </w:r>
    </w:p>
    <w:p w14:paraId="5150259A" w14:textId="77777777" w:rsidR="004A64C8" w:rsidRPr="004A64C8" w:rsidRDefault="004A64C8" w:rsidP="004A64C8">
      <w:pPr>
        <w:pStyle w:val="EndNoteBibliography"/>
        <w:spacing w:after="0"/>
      </w:pPr>
      <w:r w:rsidRPr="004A64C8">
        <w:t>29.</w:t>
      </w:r>
      <w:r w:rsidRPr="004A64C8">
        <w:tab/>
        <w:t>Enogieru. AB, Haylett. WL, Miller. HC, Westhuizen. FHvd, Hiss. DC, Ekpo. OE. Attenuation of Endoplasmic Reticulum Stress, Impaired Calcium Homeostasis, and Altered Bioenergetic Functions in MPP(+)-Exposed SH-SY5Y Cells Pretreated with Rutin. Neurotox Res. 2019;36(4):764-76.</w:t>
      </w:r>
    </w:p>
    <w:p w14:paraId="27A51C74" w14:textId="77777777" w:rsidR="004A64C8" w:rsidRPr="004A64C8" w:rsidRDefault="004A64C8" w:rsidP="004A64C8">
      <w:pPr>
        <w:pStyle w:val="EndNoteBibliography"/>
        <w:spacing w:after="0"/>
      </w:pPr>
      <w:r w:rsidRPr="004A64C8">
        <w:t>30.</w:t>
      </w:r>
      <w:r w:rsidRPr="004A64C8">
        <w:tab/>
        <w:t>Santos BL, Oliveira MN, Coelho PLC, Pitanga BPS, da Silva AB, Adelita T, et al. Flavonoids suppress human glioblastoma cell growth by inhibiting cell metabolism, migration, and by regulating extracellular matrix proteins and metalloproteinases expression. Chemico-Biological Interactions. 2015;242:123-38.</w:t>
      </w:r>
    </w:p>
    <w:p w14:paraId="37762E89" w14:textId="77777777" w:rsidR="004A64C8" w:rsidRPr="004A64C8" w:rsidRDefault="004A64C8" w:rsidP="004A64C8">
      <w:pPr>
        <w:pStyle w:val="EndNoteBibliography"/>
        <w:spacing w:after="0"/>
      </w:pPr>
      <w:r w:rsidRPr="004A64C8">
        <w:t>31.</w:t>
      </w:r>
      <w:r w:rsidRPr="004A64C8">
        <w:tab/>
        <w:t>Mostafa DG, Khaleel EF, Badi RM, Abdel-Aleem GA, Abdeen HMJNr. Rutin hydrate inhibits apoptosis in the brains of cadmium chloride-treated rats via preserving the mitochondrial integrity and inhibiting endoplasmic reticulum stress. 2019;41(7):594-608.</w:t>
      </w:r>
    </w:p>
    <w:p w14:paraId="29F71E48" w14:textId="77777777" w:rsidR="004A64C8" w:rsidRPr="004A64C8" w:rsidRDefault="004A64C8" w:rsidP="004A64C8">
      <w:pPr>
        <w:pStyle w:val="EndNoteBibliography"/>
        <w:spacing w:after="0"/>
      </w:pPr>
      <w:r w:rsidRPr="004A64C8">
        <w:t>32.</w:t>
      </w:r>
      <w:r w:rsidRPr="004A64C8">
        <w:tab/>
        <w:t>Tsai C-F, Yeh W-L, Huang SM, Tan T-W, Lu D-YJIjoms. Wogonin induces reactive oxygen species production and cell apoptosis in human glioma cancer cells. 2012;13(8):9877-92.</w:t>
      </w:r>
    </w:p>
    <w:p w14:paraId="287B57A7" w14:textId="77777777" w:rsidR="004A64C8" w:rsidRPr="004A64C8" w:rsidRDefault="004A64C8" w:rsidP="004A64C8">
      <w:pPr>
        <w:pStyle w:val="EndNoteBibliography"/>
        <w:spacing w:after="0"/>
      </w:pPr>
      <w:r w:rsidRPr="004A64C8">
        <w:t>33.</w:t>
      </w:r>
      <w:r w:rsidRPr="004A64C8">
        <w:tab/>
        <w:t>Chen F, Wu R, Zhu Z, Yin W, Xiong M, Sun J, et al. Wogonin protects rat dorsal root ganglion neurons against tunicamycin-induced ER stress through the PERK-eIF2α-ATF4 signaling pathway. 2015;55(4):995-1005.</w:t>
      </w:r>
    </w:p>
    <w:p w14:paraId="048A4BB2" w14:textId="77777777" w:rsidR="004A64C8" w:rsidRPr="004A64C8" w:rsidRDefault="004A64C8" w:rsidP="004A64C8">
      <w:pPr>
        <w:pStyle w:val="EndNoteBibliography"/>
        <w:spacing w:after="0"/>
      </w:pPr>
      <w:r w:rsidRPr="004A64C8">
        <w:t>34.</w:t>
      </w:r>
      <w:r w:rsidRPr="004A64C8">
        <w:tab/>
        <w:t>Ge W, Yin Q, Xian H. Wogonin induced mitochondrial dysfunction and endoplasmic reticulum stress in human malignant neuroblastoma cells via IRE1α-dependent pathway. Journal of Molecular Neuroscience. 2015;56(3):652-62.</w:t>
      </w:r>
    </w:p>
    <w:p w14:paraId="1AA2D9EE" w14:textId="77777777" w:rsidR="004A64C8" w:rsidRPr="004A64C8" w:rsidRDefault="004A64C8" w:rsidP="004A64C8">
      <w:pPr>
        <w:pStyle w:val="EndNoteBibliography"/>
        <w:spacing w:after="0"/>
      </w:pPr>
      <w:r w:rsidRPr="004A64C8">
        <w:t>35.</w:t>
      </w:r>
      <w:r w:rsidRPr="004A64C8">
        <w:tab/>
        <w:t>Das A, Banik NL, Ray SK. Flavonoids activated caspases for apoptosis in human glioblastoma T98G and U87MG cells but not in human normal astrocytes. Cancer: Interdisciplinary International Journal of the American Cancer Society. 2010;116(1):164-76.</w:t>
      </w:r>
    </w:p>
    <w:p w14:paraId="5F881D35" w14:textId="77777777" w:rsidR="004A64C8" w:rsidRPr="004A64C8" w:rsidRDefault="004A64C8" w:rsidP="004A64C8">
      <w:pPr>
        <w:pStyle w:val="EndNoteBibliography"/>
        <w:spacing w:after="0"/>
      </w:pPr>
      <w:r w:rsidRPr="004A64C8">
        <w:t>36.</w:t>
      </w:r>
      <w:r w:rsidRPr="004A64C8">
        <w:tab/>
        <w:t>Takano K, Tabata Y, Kitao Y, Murakami R, Suzuki H, Yamada M, et al. Methoxyflavones protect cells against endoplasmic reticulum stress and neurotoxin. American Journal of Physiology-Cell Physiology. 2007;292(1):C353-C61.</w:t>
      </w:r>
    </w:p>
    <w:p w14:paraId="7EAACF17" w14:textId="77777777" w:rsidR="004A64C8" w:rsidRPr="004A64C8" w:rsidRDefault="004A64C8" w:rsidP="004A64C8">
      <w:pPr>
        <w:pStyle w:val="EndNoteBibliography"/>
        <w:spacing w:after="0"/>
      </w:pPr>
      <w:r w:rsidRPr="004A64C8">
        <w:t>37.</w:t>
      </w:r>
      <w:r w:rsidRPr="004A64C8">
        <w:tab/>
        <w:t>Nagase H, Omae N, Omori A, Nakagawasai O, Tadano T, Yokosuka A, et al. Nobiletin and its related flavonoids with CRE-dependent transcription-stimulating and neuritegenic activities. Biochemical and biophysical research communications. 2005;337(4):1330-6.</w:t>
      </w:r>
    </w:p>
    <w:p w14:paraId="62392236" w14:textId="77777777" w:rsidR="004A64C8" w:rsidRPr="004A64C8" w:rsidRDefault="004A64C8" w:rsidP="004A64C8">
      <w:pPr>
        <w:pStyle w:val="EndNoteBibliography"/>
        <w:spacing w:after="0"/>
      </w:pPr>
      <w:r w:rsidRPr="004A64C8">
        <w:t>38.</w:t>
      </w:r>
      <w:r w:rsidRPr="004A64C8">
        <w:tab/>
        <w:t>Nagase H, Yamakuni T, Matsuzaki K, Maruyama Y, Kasahara J, Hinohara Y, et al. Mechanism of neurotrophic action of nobiletin in PC12D cells. Biochemistry. 2005;44(42):13683-91.</w:t>
      </w:r>
    </w:p>
    <w:p w14:paraId="164FF4DE" w14:textId="77777777" w:rsidR="004A64C8" w:rsidRPr="004A64C8" w:rsidRDefault="004A64C8" w:rsidP="004A64C8">
      <w:pPr>
        <w:pStyle w:val="EndNoteBibliography"/>
        <w:spacing w:after="0"/>
      </w:pPr>
      <w:r w:rsidRPr="004A64C8">
        <w:t>39.</w:t>
      </w:r>
      <w:r w:rsidRPr="004A64C8">
        <w:tab/>
        <w:t>Nikaido T, Ohmoto T, Sankawa U, Hamanaka T, Totsuka K. Inhibition of cyclic AMP phosphodiesterase by flavonoids. Planta medica. 1982;46(11):162-6.</w:t>
      </w:r>
    </w:p>
    <w:p w14:paraId="2D8E8D96" w14:textId="77777777" w:rsidR="004A64C8" w:rsidRPr="004A64C8" w:rsidRDefault="004A64C8" w:rsidP="004A64C8">
      <w:pPr>
        <w:pStyle w:val="EndNoteBibliography"/>
        <w:spacing w:after="0"/>
      </w:pPr>
      <w:r w:rsidRPr="004A64C8">
        <w:t>40.</w:t>
      </w:r>
      <w:r w:rsidRPr="004A64C8">
        <w:tab/>
        <w:t>Ikeda A, Nemoto K, Yoshida C, Miyata S, Mori J, Soejima S, et al. Suppressive effect of nobiletin, a citrus polymethoxyflavonoid that downregulates thioredoxin-interacting protein expression, on tunicamycin-induced apoptosis in SK-N-SH human neuroblastoma cells. 2013;549:135-9.</w:t>
      </w:r>
    </w:p>
    <w:p w14:paraId="70D49273" w14:textId="77777777" w:rsidR="004A64C8" w:rsidRPr="004A64C8" w:rsidRDefault="004A64C8" w:rsidP="004A64C8">
      <w:pPr>
        <w:pStyle w:val="EndNoteBibliography"/>
        <w:spacing w:after="0"/>
      </w:pPr>
      <w:r w:rsidRPr="004A64C8">
        <w:t>41.</w:t>
      </w:r>
      <w:r w:rsidRPr="004A64C8">
        <w:tab/>
        <w:t>Roohbakhsh A, Parhiz H, Soltani F, Rezaee R, Iranshahi M. Neuropharmacological properties and pharmacokinetics of the citrus flavonoids hesperidin and hesperetin—A mini-review. Life sciences. 2014;113(1-2):1-6.</w:t>
      </w:r>
    </w:p>
    <w:p w14:paraId="4EC2B8D8" w14:textId="77777777" w:rsidR="004A64C8" w:rsidRPr="004A64C8" w:rsidRDefault="004A64C8" w:rsidP="004A64C8">
      <w:pPr>
        <w:pStyle w:val="EndNoteBibliography"/>
        <w:spacing w:after="0"/>
      </w:pPr>
      <w:r w:rsidRPr="004A64C8">
        <w:t>42.</w:t>
      </w:r>
      <w:r w:rsidRPr="004A64C8">
        <w:tab/>
        <w:t>Ogura J, Sugiura H, Tanaka A, Ono S, Sato T, Sato T, et al. Glucose-induced oxidative stress leads to in S-nitrosylation of protein disulfide isomerase in neuroblastoma cells. Biochim Biophys Acta Gen Subj. 2021;1865(11):129998.</w:t>
      </w:r>
    </w:p>
    <w:p w14:paraId="01A9D0C2" w14:textId="77777777" w:rsidR="004A64C8" w:rsidRPr="004A64C8" w:rsidRDefault="004A64C8" w:rsidP="004A64C8">
      <w:pPr>
        <w:pStyle w:val="EndNoteBibliography"/>
        <w:spacing w:after="0"/>
      </w:pPr>
      <w:r w:rsidRPr="004A64C8">
        <w:t>43.</w:t>
      </w:r>
      <w:r w:rsidRPr="004A64C8">
        <w:tab/>
        <w:t>Ghoneim FM, Abo-Elkhair SM, Elsamanoudy AZ, Shabaan DA. Evaluation of endothelial dysfunction and autophagy in fibromyalgia-related vascular and cerebral cortical changes and the ameliorative effect of fisetin. Cells. 2021;11(1):48.</w:t>
      </w:r>
    </w:p>
    <w:p w14:paraId="1AA93A17" w14:textId="77777777" w:rsidR="004A64C8" w:rsidRPr="004A64C8" w:rsidRDefault="004A64C8" w:rsidP="004A64C8">
      <w:pPr>
        <w:pStyle w:val="EndNoteBibliography"/>
        <w:spacing w:after="0"/>
      </w:pPr>
      <w:r w:rsidRPr="004A64C8">
        <w:t>44.</w:t>
      </w:r>
      <w:r w:rsidRPr="004A64C8">
        <w:tab/>
        <w:t>Yen J-H, Wu P-S, Chen S-F, Wu M-JJIjoms. Fisetin protects PC12 cells from tunicamycin-mediated cell death via reactive oxygen species scavenging and modulation of Nrf2-driven gene expression, SIRT1 and MAPK signaling in PC12 cells. 2017;18(4):852.</w:t>
      </w:r>
    </w:p>
    <w:p w14:paraId="7B668A78" w14:textId="77777777" w:rsidR="004A64C8" w:rsidRPr="004A64C8" w:rsidRDefault="004A64C8" w:rsidP="004A64C8">
      <w:pPr>
        <w:pStyle w:val="EndNoteBibliography"/>
        <w:spacing w:after="0"/>
      </w:pPr>
      <w:r w:rsidRPr="004A64C8">
        <w:lastRenderedPageBreak/>
        <w:t>45.</w:t>
      </w:r>
      <w:r w:rsidRPr="004A64C8">
        <w:tab/>
        <w:t>Dai X, Kuang Q, Sun Y, Xu M, Zhu L, Ge C, et al. Fisetin represses oxidative stress and mitochondrial dysfunction in NAFLD through suppressing GRP78-mediated endoplasmic reticulum (ER) stress. 2022.</w:t>
      </w:r>
    </w:p>
    <w:p w14:paraId="6E1CAC13" w14:textId="77777777" w:rsidR="004A64C8" w:rsidRPr="004A64C8" w:rsidRDefault="004A64C8" w:rsidP="004A64C8">
      <w:pPr>
        <w:pStyle w:val="EndNoteBibliography"/>
        <w:spacing w:after="0"/>
      </w:pPr>
      <w:r w:rsidRPr="004A64C8">
        <w:t>46.</w:t>
      </w:r>
      <w:r w:rsidRPr="004A64C8">
        <w:tab/>
        <w:t>Napoli B, Gumeni S, Forgiarini A, Fantin M, De Filippis C, Panzeri E, et al. Naringenin Ameliorates Drosophila ReepA Hereditary Spastic Paraplegia-Linked Phenotypes. Front Neurosci. 2019;13:1202.</w:t>
      </w:r>
    </w:p>
    <w:p w14:paraId="237FF86A" w14:textId="77777777" w:rsidR="004A64C8" w:rsidRPr="004A64C8" w:rsidRDefault="004A64C8" w:rsidP="004A64C8">
      <w:pPr>
        <w:pStyle w:val="EndNoteBibliography"/>
        <w:spacing w:after="0"/>
      </w:pPr>
      <w:r w:rsidRPr="004A64C8">
        <w:t>47.</w:t>
      </w:r>
      <w:r w:rsidRPr="004A64C8">
        <w:tab/>
        <w:t>Deng C, Yi R, Fei M, Li T, Han Y, Wang HJBR. Naringenin attenuates endoplasmic reticulum stress, reduces apoptosis, and improves functional recovery in experimental traumatic brain injury. 2021;1769:147591.</w:t>
      </w:r>
    </w:p>
    <w:p w14:paraId="5E971335" w14:textId="77777777" w:rsidR="004A64C8" w:rsidRPr="004A64C8" w:rsidRDefault="004A64C8" w:rsidP="004A64C8">
      <w:pPr>
        <w:pStyle w:val="EndNoteBibliography"/>
        <w:spacing w:after="0"/>
      </w:pPr>
      <w:r w:rsidRPr="004A64C8">
        <w:t>48.</w:t>
      </w:r>
      <w:r w:rsidRPr="004A64C8">
        <w:tab/>
        <w:t>Yamagishi N, Yamamoto Y, Noda C, Hatayama TJB, Bulletin P. Naringenin inhibits the aggregation of expanded polyglutamine tract-containing protein through the induction of endoplasmic reticulum chaperone GRP78. 2012;35(10):1836-40.</w:t>
      </w:r>
    </w:p>
    <w:p w14:paraId="6670F0E7" w14:textId="77777777" w:rsidR="004A64C8" w:rsidRPr="004A64C8" w:rsidRDefault="004A64C8" w:rsidP="004A64C8">
      <w:pPr>
        <w:pStyle w:val="EndNoteBibliography"/>
        <w:spacing w:after="0"/>
      </w:pPr>
      <w:r w:rsidRPr="004A64C8">
        <w:t>49.</w:t>
      </w:r>
      <w:r w:rsidRPr="004A64C8">
        <w:tab/>
        <w:t>Wang J, Fang X, Ge L, Cao F, Zhao L, Wang Z, et al. Antitumor, antioxidant and anti-inflammatory activities of kaempferol and its corresponding glycosides and the enzymatic preparation of kaempferol. PLoS One. 2018;13(5):e0197563.</w:t>
      </w:r>
    </w:p>
    <w:p w14:paraId="67E00448" w14:textId="77777777" w:rsidR="004A64C8" w:rsidRPr="004A64C8" w:rsidRDefault="004A64C8" w:rsidP="004A64C8">
      <w:pPr>
        <w:pStyle w:val="EndNoteBibliography"/>
        <w:spacing w:after="0"/>
      </w:pPr>
      <w:r w:rsidRPr="004A64C8">
        <w:t>50.</w:t>
      </w:r>
      <w:r w:rsidRPr="004A64C8">
        <w:tab/>
        <w:t>Abdullah A, Ravanan P. Kaempferol mitigates Endoplasmic Reticulum Stress Induced Cell Death by targeting caspase 3/7. Sci Rep. 2018;8(1):2189.</w:t>
      </w:r>
    </w:p>
    <w:p w14:paraId="0818FD14" w14:textId="77777777" w:rsidR="004A64C8" w:rsidRPr="004A64C8" w:rsidRDefault="004A64C8" w:rsidP="004A64C8">
      <w:pPr>
        <w:pStyle w:val="EndNoteBibliography"/>
        <w:spacing w:after="0"/>
      </w:pPr>
      <w:r w:rsidRPr="004A64C8">
        <w:t>51.</w:t>
      </w:r>
      <w:r w:rsidRPr="004A64C8">
        <w:tab/>
        <w:t>Abdullah A, Talwar P, d'Hellencourt CL, Ravanan P. IRE1α is critical for Kaempferol-induced neuroblastoma differentiation. Febs j. 2019;286(7):1375-92.</w:t>
      </w:r>
    </w:p>
    <w:p w14:paraId="76758BDC" w14:textId="77777777" w:rsidR="004A64C8" w:rsidRPr="004A64C8" w:rsidRDefault="004A64C8" w:rsidP="004A64C8">
      <w:pPr>
        <w:pStyle w:val="EndNoteBibliography"/>
        <w:spacing w:after="0"/>
      </w:pPr>
      <w:r w:rsidRPr="004A64C8">
        <w:t>52.</w:t>
      </w:r>
      <w:r w:rsidRPr="004A64C8">
        <w:tab/>
        <w:t>Park Y-J, Jang Y, Kwon YH. Protective effect of isoflavones against homocysteine-mediated neuronal degeneration in SH-SY5Y cells. Amino Acids. 2010;39(3):785-94.</w:t>
      </w:r>
    </w:p>
    <w:p w14:paraId="38F753CB" w14:textId="77777777" w:rsidR="004A64C8" w:rsidRPr="004A64C8" w:rsidRDefault="004A64C8" w:rsidP="004A64C8">
      <w:pPr>
        <w:pStyle w:val="EndNoteBibliography"/>
        <w:spacing w:after="0"/>
      </w:pPr>
      <w:r w:rsidRPr="004A64C8">
        <w:t>53.</w:t>
      </w:r>
      <w:r w:rsidRPr="004A64C8">
        <w:tab/>
        <w:t>Park YJ, Jang YM, Kwon YH. Isoflavones prevent endoplasmic reticulum stress-mediated neuronal degeneration by inhibiting tau hyperphosphorylation in SH-SY5Y cells. J Med Food. 2009;12(3):528-35.</w:t>
      </w:r>
    </w:p>
    <w:p w14:paraId="263740AA" w14:textId="77777777" w:rsidR="004A64C8" w:rsidRPr="004A64C8" w:rsidRDefault="004A64C8" w:rsidP="004A64C8">
      <w:pPr>
        <w:pStyle w:val="EndNoteBibliography"/>
        <w:spacing w:after="0"/>
      </w:pPr>
      <w:r w:rsidRPr="004A64C8">
        <w:t>54.</w:t>
      </w:r>
      <w:r w:rsidRPr="004A64C8">
        <w:tab/>
        <w:t>Park Y-J, Ko JW, Jeon S, Kwon YHJN. Protective effect of genistein against neuronal degeneration in ApoE−/− mice fed a high-fat diet. 2016;8(11):692.</w:t>
      </w:r>
    </w:p>
    <w:p w14:paraId="0DC41A90" w14:textId="77777777" w:rsidR="004A64C8" w:rsidRPr="004A64C8" w:rsidRDefault="004A64C8" w:rsidP="004A64C8">
      <w:pPr>
        <w:pStyle w:val="EndNoteBibliography"/>
        <w:spacing w:after="0"/>
      </w:pPr>
      <w:r w:rsidRPr="004A64C8">
        <w:t>55.</w:t>
      </w:r>
      <w:r w:rsidRPr="004A64C8">
        <w:tab/>
        <w:t>Karmakar S, Choudhury SR, Banik NL, Ray SK. Induction of mitochondrial pathways and endoplasmic reticulum stress for increasing apoptosis in ectopic and orthotopic neuroblastoma xenografts. Journal of Cancer Therapy. 2011;2(02):77.</w:t>
      </w:r>
    </w:p>
    <w:p w14:paraId="1E168D41" w14:textId="77777777" w:rsidR="004A64C8" w:rsidRPr="004A64C8" w:rsidRDefault="004A64C8" w:rsidP="004A64C8">
      <w:pPr>
        <w:pStyle w:val="EndNoteBibliography"/>
        <w:spacing w:after="0"/>
      </w:pPr>
      <w:r w:rsidRPr="004A64C8">
        <w:t>56.</w:t>
      </w:r>
      <w:r w:rsidRPr="004A64C8">
        <w:tab/>
        <w:t>Martin S, Lamb HK, Brady C, Lefkove B, Bonner MY, Thompson P, et al. Inducing apoptosis of cancer cells using small-molecule plant compounds that bind to GRP78. Br J Cancer. 2013;109(2):433-43.</w:t>
      </w:r>
    </w:p>
    <w:p w14:paraId="58DA60B7" w14:textId="77777777" w:rsidR="004A64C8" w:rsidRPr="004A64C8" w:rsidRDefault="004A64C8" w:rsidP="004A64C8">
      <w:pPr>
        <w:pStyle w:val="EndNoteBibliography"/>
        <w:spacing w:after="0"/>
      </w:pPr>
      <w:r w:rsidRPr="004A64C8">
        <w:t>57.</w:t>
      </w:r>
      <w:r w:rsidRPr="004A64C8">
        <w:tab/>
        <w:t>Obulesu. M, Lakshmi. MJ. Protective effects of quercetin on dieldrin-induced endoplasmic reticulum stress and apoptosis in dopaminergic neuronal cells. Neuroreport. 2016;27(15):1140-6.</w:t>
      </w:r>
    </w:p>
    <w:p w14:paraId="4EF2901F" w14:textId="77777777" w:rsidR="004A64C8" w:rsidRPr="004A64C8" w:rsidRDefault="004A64C8" w:rsidP="004A64C8">
      <w:pPr>
        <w:pStyle w:val="EndNoteBibliography"/>
        <w:spacing w:after="0"/>
      </w:pPr>
      <w:r w:rsidRPr="004A64C8">
        <w:t>58.</w:t>
      </w:r>
      <w:r w:rsidRPr="004A64C8">
        <w:tab/>
        <w:t>Choi JH, Choi AY, Yoon H, Choe W, Yoon K-S, Ha J, et al. Baicalein protects HT22 murine hippocampal neuronal cells against endoplasmic reticulum stress-induced apoptosis through inhibition of reactive oxygen species production and CHOP induction. 2010;42(12):811-22.</w:t>
      </w:r>
    </w:p>
    <w:p w14:paraId="2C40638C" w14:textId="77777777" w:rsidR="004A64C8" w:rsidRPr="004A64C8" w:rsidRDefault="004A64C8" w:rsidP="004A64C8">
      <w:pPr>
        <w:pStyle w:val="EndNoteBibliography"/>
        <w:spacing w:after="0"/>
      </w:pPr>
      <w:r w:rsidRPr="004A64C8">
        <w:t>59.</w:t>
      </w:r>
      <w:r w:rsidRPr="004A64C8">
        <w:tab/>
        <w:t>Lantto TA, Laakso I, Dorman HD, Mauriala T, Hiltunen R, Kõks S, et al. Cellular stress and p53-associated apoptosis by Juniperus communis L. Berry extract treatment in the human SH-SY5Y neuroblastoma cells. International journal of molecular sciences. 2016;17(7):1113.</w:t>
      </w:r>
    </w:p>
    <w:p w14:paraId="1EFED5AE" w14:textId="77777777" w:rsidR="004A64C8" w:rsidRPr="004A64C8" w:rsidRDefault="004A64C8" w:rsidP="004A64C8">
      <w:pPr>
        <w:pStyle w:val="EndNoteBibliography"/>
        <w:spacing w:after="0"/>
      </w:pPr>
      <w:r w:rsidRPr="004A64C8">
        <w:t>60.</w:t>
      </w:r>
      <w:r w:rsidRPr="004A64C8">
        <w:tab/>
        <w:t>Li M, Ke J, Deng Y, Chen C, Huang Y, Bian Y, et al. The Protective Effect of Liquiritin in Hypoxia/Reoxygenation-Induced Disruption on Blood Brain Barrier. Front Pharmacol. 2021;12:671783.</w:t>
      </w:r>
    </w:p>
    <w:p w14:paraId="0C61B08C" w14:textId="77777777" w:rsidR="004A64C8" w:rsidRPr="004A64C8" w:rsidRDefault="004A64C8" w:rsidP="004A64C8">
      <w:pPr>
        <w:pStyle w:val="EndNoteBibliography"/>
        <w:spacing w:after="0"/>
      </w:pPr>
      <w:r w:rsidRPr="004A64C8">
        <w:t>61.</w:t>
      </w:r>
      <w:r w:rsidRPr="004A64C8">
        <w:tab/>
        <w:t>Ben Salem I, Prola A, Boussabbeh M, Guilbert A, Bacha H, Lemaire C, et al. Activation of ER stress and apoptosis by α- and β-zearalenol in HCT116 cells, protective role of Quercetin. Neurotoxicology. 2016;53:334-42.</w:t>
      </w:r>
    </w:p>
    <w:p w14:paraId="5A5D3BC7" w14:textId="77777777" w:rsidR="004A64C8" w:rsidRPr="004A64C8" w:rsidRDefault="004A64C8" w:rsidP="004A64C8">
      <w:pPr>
        <w:pStyle w:val="EndNoteBibliography"/>
        <w:spacing w:after="0"/>
      </w:pPr>
      <w:r w:rsidRPr="004A64C8">
        <w:t>62.</w:t>
      </w:r>
      <w:r w:rsidRPr="004A64C8">
        <w:tab/>
        <w:t>Lin M, Li L, Zhang Y, Zheng L, Xu M, Rong R, et al. Baicalin ameliorates H2O2 induced cytotoxicity in HK-2 cells through the inhibition of ER stress and the activation of Nrf2 signaling. International Journal of Molecular Sciences. 2014;15(7):12507-22.</w:t>
      </w:r>
    </w:p>
    <w:p w14:paraId="0D476C67" w14:textId="77777777" w:rsidR="004A64C8" w:rsidRPr="004A64C8" w:rsidRDefault="004A64C8" w:rsidP="004A64C8">
      <w:pPr>
        <w:pStyle w:val="EndNoteBibliography"/>
      </w:pPr>
      <w:r w:rsidRPr="004A64C8">
        <w:lastRenderedPageBreak/>
        <w:t>63.</w:t>
      </w:r>
      <w:r w:rsidRPr="004A64C8">
        <w:tab/>
        <w:t>Yang Y, Guo G, Zhou W, Ge Y, Fan Z, Liu Q, et al. Sestrin2 protects against bavachin induced ER stress through AMPK/mTORC1 signaling pathway in HepG2 cells. Journal of Pharmacological Sciences. 2021;145(2):175-86.</w:t>
      </w:r>
    </w:p>
    <w:p w14:paraId="249F5856" w14:textId="1CE80D00" w:rsidR="0018021B" w:rsidRDefault="004A64C8" w:rsidP="004A64C8">
      <w:r>
        <w:fldChar w:fldCharType="end"/>
      </w:r>
    </w:p>
    <w:sectPr w:rsidR="001802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603424"/>
    <w:multiLevelType w:val="hybridMultilevel"/>
    <w:tmpl w:val="6070FF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15D83DC5"/>
    <w:multiLevelType w:val="hybridMultilevel"/>
    <w:tmpl w:val="E8FEDF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A27E5E"/>
    <w:multiLevelType w:val="hybridMultilevel"/>
    <w:tmpl w:val="E5B85100"/>
    <w:lvl w:ilvl="0" w:tplc="0409000F">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564C41"/>
    <w:multiLevelType w:val="multilevel"/>
    <w:tmpl w:val="E6E43CFA"/>
    <w:lvl w:ilvl="0">
      <w:start w:val="2"/>
      <w:numFmt w:val="decimal"/>
      <w:lvlText w:val="%1"/>
      <w:lvlJc w:val="left"/>
      <w:pPr>
        <w:ind w:left="360" w:hanging="360"/>
      </w:pPr>
      <w:rPr>
        <w:rFonts w:hint="default"/>
        <w:b/>
        <w:bCs w:val="0"/>
      </w:rPr>
    </w:lvl>
    <w:lvl w:ilvl="1">
      <w:start w:val="1"/>
      <w:numFmt w:val="decimal"/>
      <w:lvlText w:val="%1.%2"/>
      <w:lvlJc w:val="left"/>
      <w:pPr>
        <w:ind w:left="360" w:hanging="360"/>
      </w:pPr>
      <w:rPr>
        <w:rFonts w:hint="default"/>
        <w:b/>
        <w:bCs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4" w15:restartNumberingAfterBreak="0">
    <w:nsid w:val="29D93022"/>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AF41FC2"/>
    <w:multiLevelType w:val="hybridMultilevel"/>
    <w:tmpl w:val="FFFFFFFF"/>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4A5E25"/>
    <w:multiLevelType w:val="multilevel"/>
    <w:tmpl w:val="938C10D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36D36975"/>
    <w:multiLevelType w:val="hybridMultilevel"/>
    <w:tmpl w:val="022EEB7A"/>
    <w:lvl w:ilvl="0" w:tplc="AD2E55EA">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67346C"/>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B305116"/>
    <w:multiLevelType w:val="multilevel"/>
    <w:tmpl w:val="938C10D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3E7142D2"/>
    <w:multiLevelType w:val="hybridMultilevel"/>
    <w:tmpl w:val="E33E4372"/>
    <w:lvl w:ilvl="0" w:tplc="04090001">
      <w:start w:val="1"/>
      <w:numFmt w:val="bullet"/>
      <w:lvlText w:val=""/>
      <w:lvlJc w:val="left"/>
      <w:pPr>
        <w:ind w:left="720" w:hanging="360"/>
      </w:pPr>
      <w:rPr>
        <w:rFonts w:ascii="Symbol" w:hAnsi="Symbol" w:hint="default"/>
      </w:rPr>
    </w:lvl>
    <w:lvl w:ilvl="1" w:tplc="10E436C0">
      <w:start w:val="4"/>
      <w:numFmt w:val="bullet"/>
      <w:lvlText w:val="•"/>
      <w:lvlJc w:val="left"/>
      <w:pPr>
        <w:ind w:left="1800" w:hanging="720"/>
      </w:pPr>
      <w:rPr>
        <w:rFonts w:ascii="Arial" w:eastAsia="Calibri" w:hAnsi="Arial" w:cs="Aria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3FD17560"/>
    <w:multiLevelType w:val="multilevel"/>
    <w:tmpl w:val="82BCE62A"/>
    <w:lvl w:ilvl="0">
      <w:start w:val="1"/>
      <w:numFmt w:val="decimal"/>
      <w:lvlText w:val="%1"/>
      <w:lvlJc w:val="left"/>
      <w:pPr>
        <w:ind w:left="720" w:hanging="360"/>
      </w:pPr>
      <w:rPr>
        <w:rFonts w:eastAsiaTheme="minorHAnsi" w:hint="default"/>
      </w:rPr>
    </w:lvl>
    <w:lvl w:ilvl="1">
      <w:start w:val="1"/>
      <w:numFmt w:val="decimal"/>
      <w:isLgl/>
      <w:lvlText w:val="%1.%2"/>
      <w:lvlJc w:val="left"/>
      <w:pPr>
        <w:ind w:left="960" w:hanging="600"/>
      </w:pPr>
      <w:rPr>
        <w:rFonts w:hint="default"/>
      </w:rPr>
    </w:lvl>
    <w:lvl w:ilvl="2">
      <w:start w:val="1"/>
      <w:numFmt w:val="decimal"/>
      <w:isLgl/>
      <w:lvlText w:val="%1.%2.%3"/>
      <w:lvlJc w:val="left"/>
      <w:pPr>
        <w:ind w:left="126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52B47F29"/>
    <w:multiLevelType w:val="multilevel"/>
    <w:tmpl w:val="0B565526"/>
    <w:lvl w:ilvl="0">
      <w:start w:val="11"/>
      <w:numFmt w:val="decimal"/>
      <w:lvlText w:val="%1"/>
      <w:lvlJc w:val="left"/>
      <w:pPr>
        <w:ind w:left="360" w:hanging="360"/>
      </w:pPr>
      <w:rPr>
        <w:rFonts w:hint="default"/>
        <w:b/>
        <w:bCs w:val="0"/>
      </w:rPr>
    </w:lvl>
    <w:lvl w:ilvl="1">
      <w:start w:val="1"/>
      <w:numFmt w:val="decimal"/>
      <w:lvlText w:val="%1.%2"/>
      <w:lvlJc w:val="left"/>
      <w:pPr>
        <w:ind w:left="360" w:hanging="360"/>
      </w:pPr>
      <w:rPr>
        <w:rFonts w:hint="default"/>
        <w:b/>
        <w:bCs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13" w15:restartNumberingAfterBreak="0">
    <w:nsid w:val="59DC2481"/>
    <w:multiLevelType w:val="hybridMultilevel"/>
    <w:tmpl w:val="B59E1120"/>
    <w:lvl w:ilvl="0" w:tplc="41B658E4">
      <w:start w:val="30"/>
      <w:numFmt w:val="bullet"/>
      <w:lvlText w:val="-"/>
      <w:lvlJc w:val="left"/>
      <w:pPr>
        <w:ind w:left="720" w:hanging="36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E47212F"/>
    <w:multiLevelType w:val="multilevel"/>
    <w:tmpl w:val="70AABC9A"/>
    <w:lvl w:ilvl="0">
      <w:start w:val="16"/>
      <w:numFmt w:val="decimal"/>
      <w:lvlText w:val="%1."/>
      <w:lvlJc w:val="left"/>
      <w:pPr>
        <w:ind w:left="600" w:hanging="600"/>
      </w:pPr>
      <w:rPr>
        <w:rFonts w:hint="default"/>
        <w:b/>
      </w:rPr>
    </w:lvl>
    <w:lvl w:ilvl="1">
      <w:start w:val="10"/>
      <w:numFmt w:val="decimal"/>
      <w:lvlText w:val="%1.%2."/>
      <w:lvlJc w:val="left"/>
      <w:pPr>
        <w:ind w:left="600" w:hanging="60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5" w15:restartNumberingAfterBreak="0">
    <w:nsid w:val="67ED3720"/>
    <w:multiLevelType w:val="multilevel"/>
    <w:tmpl w:val="D3061D92"/>
    <w:lvl w:ilvl="0">
      <w:start w:val="18"/>
      <w:numFmt w:val="decimal"/>
      <w:lvlText w:val="%1"/>
      <w:lvlJc w:val="left"/>
      <w:pPr>
        <w:ind w:left="360" w:hanging="360"/>
      </w:pPr>
      <w:rPr>
        <w:rFonts w:hint="default"/>
        <w:b/>
        <w:bCs w:val="0"/>
      </w:rPr>
    </w:lvl>
    <w:lvl w:ilvl="1">
      <w:start w:val="1"/>
      <w:numFmt w:val="decimal"/>
      <w:lvlText w:val="%1.%2"/>
      <w:lvlJc w:val="left"/>
      <w:pPr>
        <w:ind w:left="360" w:hanging="360"/>
      </w:pPr>
      <w:rPr>
        <w:rFonts w:hint="default"/>
        <w:b/>
        <w:bCs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16" w15:restartNumberingAfterBreak="0">
    <w:nsid w:val="6A7D7CF7"/>
    <w:multiLevelType w:val="hybridMultilevel"/>
    <w:tmpl w:val="E042CB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C604B7"/>
    <w:multiLevelType w:val="hybridMultilevel"/>
    <w:tmpl w:val="6EB0C400"/>
    <w:lvl w:ilvl="0" w:tplc="A49A1B80">
      <w:start w:val="1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25F0209"/>
    <w:multiLevelType w:val="multilevel"/>
    <w:tmpl w:val="5F269B70"/>
    <w:lvl w:ilvl="0">
      <w:start w:val="14"/>
      <w:numFmt w:val="decimal"/>
      <w:lvlText w:val="%1"/>
      <w:lvlJc w:val="left"/>
      <w:pPr>
        <w:ind w:left="810" w:hanging="360"/>
      </w:pPr>
      <w:rPr>
        <w:rFonts w:hint="default"/>
      </w:rPr>
    </w:lvl>
    <w:lvl w:ilvl="1">
      <w:start w:val="2"/>
      <w:numFmt w:val="decimal"/>
      <w:isLgl/>
      <w:lvlText w:val="%1.%2"/>
      <w:lvlJc w:val="left"/>
      <w:pPr>
        <w:ind w:left="1050" w:hanging="600"/>
      </w:pPr>
      <w:rPr>
        <w:rFonts w:hint="default"/>
      </w:rPr>
    </w:lvl>
    <w:lvl w:ilvl="2">
      <w:start w:val="1"/>
      <w:numFmt w:val="decimal"/>
      <w:isLgl/>
      <w:lvlText w:val="%1.%2.%3"/>
      <w:lvlJc w:val="left"/>
      <w:pPr>
        <w:ind w:left="1350" w:hanging="720"/>
      </w:pPr>
      <w:rPr>
        <w:rFonts w:hint="default"/>
      </w:rPr>
    </w:lvl>
    <w:lvl w:ilvl="3">
      <w:start w:val="1"/>
      <w:numFmt w:val="decimal"/>
      <w:isLgl/>
      <w:lvlText w:val="%1.%2.%3.%4"/>
      <w:lvlJc w:val="left"/>
      <w:pPr>
        <w:ind w:left="1170" w:hanging="720"/>
      </w:pPr>
      <w:rPr>
        <w:rFonts w:hint="default"/>
      </w:rPr>
    </w:lvl>
    <w:lvl w:ilvl="4">
      <w:start w:val="1"/>
      <w:numFmt w:val="decimal"/>
      <w:isLgl/>
      <w:lvlText w:val="%1.%2.%3.%4.%5"/>
      <w:lvlJc w:val="left"/>
      <w:pPr>
        <w:ind w:left="1530" w:hanging="1080"/>
      </w:pPr>
      <w:rPr>
        <w:rFonts w:hint="default"/>
      </w:rPr>
    </w:lvl>
    <w:lvl w:ilvl="5">
      <w:start w:val="1"/>
      <w:numFmt w:val="decimal"/>
      <w:isLgl/>
      <w:lvlText w:val="%1.%2.%3.%4.%5.%6"/>
      <w:lvlJc w:val="left"/>
      <w:pPr>
        <w:ind w:left="1530" w:hanging="1080"/>
      </w:pPr>
      <w:rPr>
        <w:rFonts w:hint="default"/>
      </w:rPr>
    </w:lvl>
    <w:lvl w:ilvl="6">
      <w:start w:val="1"/>
      <w:numFmt w:val="decimal"/>
      <w:isLgl/>
      <w:lvlText w:val="%1.%2.%3.%4.%5.%6.%7"/>
      <w:lvlJc w:val="left"/>
      <w:pPr>
        <w:ind w:left="1890" w:hanging="1440"/>
      </w:pPr>
      <w:rPr>
        <w:rFonts w:hint="default"/>
      </w:rPr>
    </w:lvl>
    <w:lvl w:ilvl="7">
      <w:start w:val="1"/>
      <w:numFmt w:val="decimal"/>
      <w:isLgl/>
      <w:lvlText w:val="%1.%2.%3.%4.%5.%6.%7.%8"/>
      <w:lvlJc w:val="left"/>
      <w:pPr>
        <w:ind w:left="1890" w:hanging="1440"/>
      </w:pPr>
      <w:rPr>
        <w:rFonts w:hint="default"/>
      </w:rPr>
    </w:lvl>
    <w:lvl w:ilvl="8">
      <w:start w:val="1"/>
      <w:numFmt w:val="decimal"/>
      <w:isLgl/>
      <w:lvlText w:val="%1.%2.%3.%4.%5.%6.%7.%8.%9"/>
      <w:lvlJc w:val="left"/>
      <w:pPr>
        <w:ind w:left="2250" w:hanging="1800"/>
      </w:pPr>
      <w:rPr>
        <w:rFonts w:hint="default"/>
      </w:rPr>
    </w:lvl>
  </w:abstractNum>
  <w:abstractNum w:abstractNumId="19" w15:restartNumberingAfterBreak="0">
    <w:nsid w:val="735B3527"/>
    <w:multiLevelType w:val="hybridMultilevel"/>
    <w:tmpl w:val="C5945E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61B47E3"/>
    <w:multiLevelType w:val="hybridMultilevel"/>
    <w:tmpl w:val="05CCB71C"/>
    <w:lvl w:ilvl="0" w:tplc="00147E84">
      <w:start w:val="30"/>
      <w:numFmt w:val="bullet"/>
      <w:lvlText w:val="-"/>
      <w:lvlJc w:val="left"/>
      <w:pPr>
        <w:ind w:left="720" w:hanging="36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BCC1B0E"/>
    <w:multiLevelType w:val="multilevel"/>
    <w:tmpl w:val="558C77EE"/>
    <w:lvl w:ilvl="0">
      <w:start w:val="14"/>
      <w:numFmt w:val="decimal"/>
      <w:lvlText w:val="%1"/>
      <w:lvlJc w:val="left"/>
      <w:pPr>
        <w:ind w:left="600" w:hanging="600"/>
      </w:pPr>
      <w:rPr>
        <w:rFonts w:hint="default"/>
        <w:b/>
      </w:rPr>
    </w:lvl>
    <w:lvl w:ilvl="1">
      <w:start w:val="3"/>
      <w:numFmt w:val="decimal"/>
      <w:lvlText w:val="%1.%2"/>
      <w:lvlJc w:val="left"/>
      <w:pPr>
        <w:ind w:left="1080" w:hanging="600"/>
      </w:pPr>
      <w:rPr>
        <w:rFonts w:hint="default"/>
        <w:b/>
      </w:rPr>
    </w:lvl>
    <w:lvl w:ilvl="2">
      <w:start w:val="1"/>
      <w:numFmt w:val="decimal"/>
      <w:lvlText w:val="%1.%2.%3"/>
      <w:lvlJc w:val="left"/>
      <w:pPr>
        <w:ind w:left="1680" w:hanging="720"/>
      </w:pPr>
      <w:rPr>
        <w:rFonts w:hint="default"/>
        <w:b/>
      </w:rPr>
    </w:lvl>
    <w:lvl w:ilvl="3">
      <w:start w:val="1"/>
      <w:numFmt w:val="decimal"/>
      <w:lvlText w:val="%1.%2.%3.%4"/>
      <w:lvlJc w:val="left"/>
      <w:pPr>
        <w:ind w:left="2160" w:hanging="720"/>
      </w:pPr>
      <w:rPr>
        <w:rFonts w:hint="default"/>
        <w:b/>
      </w:rPr>
    </w:lvl>
    <w:lvl w:ilvl="4">
      <w:start w:val="1"/>
      <w:numFmt w:val="decimal"/>
      <w:lvlText w:val="%1.%2.%3.%4.%5"/>
      <w:lvlJc w:val="left"/>
      <w:pPr>
        <w:ind w:left="3000" w:hanging="1080"/>
      </w:pPr>
      <w:rPr>
        <w:rFonts w:hint="default"/>
        <w:b/>
      </w:rPr>
    </w:lvl>
    <w:lvl w:ilvl="5">
      <w:start w:val="1"/>
      <w:numFmt w:val="decimal"/>
      <w:lvlText w:val="%1.%2.%3.%4.%5.%6"/>
      <w:lvlJc w:val="left"/>
      <w:pPr>
        <w:ind w:left="3480" w:hanging="1080"/>
      </w:pPr>
      <w:rPr>
        <w:rFonts w:hint="default"/>
        <w:b/>
      </w:rPr>
    </w:lvl>
    <w:lvl w:ilvl="6">
      <w:start w:val="1"/>
      <w:numFmt w:val="decimal"/>
      <w:lvlText w:val="%1.%2.%3.%4.%5.%6.%7"/>
      <w:lvlJc w:val="left"/>
      <w:pPr>
        <w:ind w:left="4320" w:hanging="1440"/>
      </w:pPr>
      <w:rPr>
        <w:rFonts w:hint="default"/>
        <w:b/>
      </w:rPr>
    </w:lvl>
    <w:lvl w:ilvl="7">
      <w:start w:val="1"/>
      <w:numFmt w:val="decimal"/>
      <w:lvlText w:val="%1.%2.%3.%4.%5.%6.%7.%8"/>
      <w:lvlJc w:val="left"/>
      <w:pPr>
        <w:ind w:left="4800" w:hanging="1440"/>
      </w:pPr>
      <w:rPr>
        <w:rFonts w:hint="default"/>
        <w:b/>
      </w:rPr>
    </w:lvl>
    <w:lvl w:ilvl="8">
      <w:start w:val="1"/>
      <w:numFmt w:val="decimal"/>
      <w:lvlText w:val="%1.%2.%3.%4.%5.%6.%7.%8.%9"/>
      <w:lvlJc w:val="left"/>
      <w:pPr>
        <w:ind w:left="5640" w:hanging="1800"/>
      </w:pPr>
      <w:rPr>
        <w:rFonts w:hint="default"/>
        <w:b/>
      </w:rPr>
    </w:lvl>
  </w:abstractNum>
  <w:num w:numId="1">
    <w:abstractNumId w:val="4"/>
  </w:num>
  <w:num w:numId="2">
    <w:abstractNumId w:val="5"/>
  </w:num>
  <w:num w:numId="3">
    <w:abstractNumId w:val="8"/>
  </w:num>
  <w:num w:numId="4">
    <w:abstractNumId w:val="1"/>
  </w:num>
  <w:num w:numId="5">
    <w:abstractNumId w:val="9"/>
  </w:num>
  <w:num w:numId="6">
    <w:abstractNumId w:val="14"/>
  </w:num>
  <w:num w:numId="7">
    <w:abstractNumId w:val="0"/>
  </w:num>
  <w:num w:numId="8">
    <w:abstractNumId w:val="11"/>
  </w:num>
  <w:num w:numId="9">
    <w:abstractNumId w:val="17"/>
  </w:num>
  <w:num w:numId="10">
    <w:abstractNumId w:val="18"/>
  </w:num>
  <w:num w:numId="11">
    <w:abstractNumId w:val="21"/>
  </w:num>
  <w:num w:numId="1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0"/>
  </w:num>
  <w:num w:numId="14">
    <w:abstractNumId w:val="19"/>
  </w:num>
  <w:num w:numId="15">
    <w:abstractNumId w:val="16"/>
  </w:num>
  <w:num w:numId="16">
    <w:abstractNumId w:val="13"/>
  </w:num>
  <w:num w:numId="17">
    <w:abstractNumId w:val="20"/>
  </w:num>
  <w:num w:numId="18">
    <w:abstractNumId w:val="6"/>
  </w:num>
  <w:num w:numId="19">
    <w:abstractNumId w:val="3"/>
  </w:num>
  <w:num w:numId="20">
    <w:abstractNumId w:val="2"/>
  </w:num>
  <w:num w:numId="21">
    <w:abstractNumId w:val="12"/>
  </w:num>
  <w:num w:numId="22">
    <w:abstractNumId w:val="7"/>
  </w:num>
  <w:num w:numId="2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A64C8"/>
    <w:rsid w:val="0018021B"/>
    <w:rsid w:val="0022772F"/>
    <w:rsid w:val="004A64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4A4951"/>
  <w15:chartTrackingRefBased/>
  <w15:docId w15:val="{6FB764D3-AA1B-4EC1-923D-DC2A8AEF4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4C8"/>
  </w:style>
  <w:style w:type="paragraph" w:styleId="Heading1">
    <w:name w:val="heading 1"/>
    <w:basedOn w:val="Normal"/>
    <w:next w:val="Normal"/>
    <w:link w:val="Heading1Char"/>
    <w:uiPriority w:val="9"/>
    <w:qFormat/>
    <w:rsid w:val="004A64C8"/>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unhideWhenUsed/>
    <w:qFormat/>
    <w:rsid w:val="004A64C8"/>
    <w:pPr>
      <w:keepNext/>
      <w:keepLines/>
      <w:bidi/>
      <w:spacing w:before="40" w:after="0"/>
      <w:outlineLvl w:val="1"/>
    </w:pPr>
    <w:rPr>
      <w:rFonts w:asciiTheme="majorHAnsi" w:eastAsiaTheme="majorEastAsia" w:hAnsiTheme="majorHAnsi" w:cstheme="majorBidi"/>
      <w:color w:val="2F5496" w:themeColor="accent1" w:themeShade="BF"/>
      <w:sz w:val="26"/>
      <w:szCs w:val="26"/>
      <w:lang w:bidi="fa-IR"/>
    </w:rPr>
  </w:style>
  <w:style w:type="paragraph" w:styleId="Heading3">
    <w:name w:val="heading 3"/>
    <w:basedOn w:val="Normal"/>
    <w:next w:val="Normal"/>
    <w:link w:val="Heading3Char"/>
    <w:uiPriority w:val="9"/>
    <w:unhideWhenUsed/>
    <w:qFormat/>
    <w:rsid w:val="004A64C8"/>
    <w:pPr>
      <w:keepNext/>
      <w:keepLines/>
      <w:bidi/>
      <w:spacing w:before="40" w:after="0"/>
      <w:outlineLvl w:val="2"/>
    </w:pPr>
    <w:rPr>
      <w:rFonts w:asciiTheme="majorHAnsi" w:eastAsiaTheme="majorEastAsia" w:hAnsiTheme="majorHAnsi" w:cstheme="majorBidi"/>
      <w:color w:val="1F3763" w:themeColor="accent1" w:themeShade="7F"/>
      <w:sz w:val="24"/>
      <w:szCs w:val="24"/>
      <w:lang w:bidi="fa-I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64C8"/>
    <w:rPr>
      <w:rFonts w:ascii="Arial" w:eastAsia="Arial" w:hAnsi="Arial" w:cs="Arial"/>
      <w:sz w:val="40"/>
      <w:szCs w:val="40"/>
      <w:lang w:val="en"/>
    </w:rPr>
  </w:style>
  <w:style w:type="character" w:customStyle="1" w:styleId="Heading2Char">
    <w:name w:val="Heading 2 Char"/>
    <w:basedOn w:val="DefaultParagraphFont"/>
    <w:link w:val="Heading2"/>
    <w:uiPriority w:val="9"/>
    <w:rsid w:val="004A64C8"/>
    <w:rPr>
      <w:rFonts w:asciiTheme="majorHAnsi" w:eastAsiaTheme="majorEastAsia" w:hAnsiTheme="majorHAnsi" w:cstheme="majorBidi"/>
      <w:color w:val="2F5496" w:themeColor="accent1" w:themeShade="BF"/>
      <w:sz w:val="26"/>
      <w:szCs w:val="26"/>
      <w:lang w:bidi="fa-IR"/>
    </w:rPr>
  </w:style>
  <w:style w:type="character" w:customStyle="1" w:styleId="Heading3Char">
    <w:name w:val="Heading 3 Char"/>
    <w:basedOn w:val="DefaultParagraphFont"/>
    <w:link w:val="Heading3"/>
    <w:uiPriority w:val="9"/>
    <w:rsid w:val="004A64C8"/>
    <w:rPr>
      <w:rFonts w:asciiTheme="majorHAnsi" w:eastAsiaTheme="majorEastAsia" w:hAnsiTheme="majorHAnsi" w:cstheme="majorBidi"/>
      <w:color w:val="1F3763" w:themeColor="accent1" w:themeShade="7F"/>
      <w:sz w:val="24"/>
      <w:szCs w:val="24"/>
      <w:lang w:bidi="fa-IR"/>
    </w:rPr>
  </w:style>
  <w:style w:type="paragraph" w:styleId="HTMLPreformatted">
    <w:name w:val="HTML Preformatted"/>
    <w:basedOn w:val="Normal"/>
    <w:link w:val="HTMLPreformattedChar"/>
    <w:uiPriority w:val="99"/>
    <w:unhideWhenUsed/>
    <w:rsid w:val="004A64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A64C8"/>
    <w:rPr>
      <w:rFonts w:ascii="Courier New" w:eastAsia="Times New Roman" w:hAnsi="Courier New" w:cs="Courier New"/>
      <w:sz w:val="20"/>
      <w:szCs w:val="20"/>
    </w:rPr>
  </w:style>
  <w:style w:type="character" w:customStyle="1" w:styleId="y2iqfc">
    <w:name w:val="y2iqfc"/>
    <w:basedOn w:val="DefaultParagraphFont"/>
    <w:rsid w:val="004A64C8"/>
  </w:style>
  <w:style w:type="paragraph" w:customStyle="1" w:styleId="Default">
    <w:name w:val="Default"/>
    <w:link w:val="DefaultChar"/>
    <w:rsid w:val="004A64C8"/>
    <w:pPr>
      <w:autoSpaceDE w:val="0"/>
      <w:autoSpaceDN w:val="0"/>
      <w:adjustRightInd w:val="0"/>
      <w:spacing w:after="0" w:line="240" w:lineRule="auto"/>
    </w:pPr>
    <w:rPr>
      <w:rFonts w:ascii="Times" w:hAnsi="Times" w:cs="Times"/>
      <w:color w:val="000000"/>
      <w:sz w:val="24"/>
      <w:szCs w:val="24"/>
    </w:rPr>
  </w:style>
  <w:style w:type="paragraph" w:styleId="NormalWeb">
    <w:name w:val="Normal (Web)"/>
    <w:basedOn w:val="Normal"/>
    <w:link w:val="NormalWebChar"/>
    <w:uiPriority w:val="99"/>
    <w:unhideWhenUsed/>
    <w:rsid w:val="004A64C8"/>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A64C8"/>
    <w:rPr>
      <w:b/>
      <w:bCs/>
    </w:rPr>
  </w:style>
  <w:style w:type="character" w:styleId="Hyperlink">
    <w:name w:val="Hyperlink"/>
    <w:basedOn w:val="DefaultParagraphFont"/>
    <w:uiPriority w:val="99"/>
    <w:unhideWhenUsed/>
    <w:rsid w:val="004A64C8"/>
    <w:rPr>
      <w:color w:val="0000FF"/>
      <w:u w:val="single"/>
    </w:rPr>
  </w:style>
  <w:style w:type="paragraph" w:customStyle="1" w:styleId="EndNoteBibliography">
    <w:name w:val="EndNote Bibliography"/>
    <w:basedOn w:val="Normal"/>
    <w:link w:val="EndNoteBibliographyChar"/>
    <w:rsid w:val="004A64C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A64C8"/>
    <w:rPr>
      <w:rFonts w:ascii="Calibri" w:hAnsi="Calibri" w:cs="Calibri"/>
      <w:noProof/>
    </w:rPr>
  </w:style>
  <w:style w:type="paragraph" w:customStyle="1" w:styleId="EndNoteBibliographyTitle">
    <w:name w:val="EndNote Bibliography Title"/>
    <w:basedOn w:val="Normal"/>
    <w:link w:val="EndNoteBibliographyTitleChar"/>
    <w:rsid w:val="004A64C8"/>
    <w:pPr>
      <w:spacing w:after="0"/>
      <w:jc w:val="center"/>
    </w:pPr>
    <w:rPr>
      <w:rFonts w:ascii="Calibri" w:hAnsi="Calibri" w:cs="Calibri"/>
      <w:noProof/>
      <w:color w:val="000000"/>
      <w:szCs w:val="24"/>
    </w:rPr>
  </w:style>
  <w:style w:type="character" w:customStyle="1" w:styleId="DefaultChar">
    <w:name w:val="Default Char"/>
    <w:basedOn w:val="DefaultParagraphFont"/>
    <w:link w:val="Default"/>
    <w:rsid w:val="004A64C8"/>
    <w:rPr>
      <w:rFonts w:ascii="Times" w:hAnsi="Times" w:cs="Times"/>
      <w:color w:val="000000"/>
      <w:sz w:val="24"/>
      <w:szCs w:val="24"/>
    </w:rPr>
  </w:style>
  <w:style w:type="character" w:customStyle="1" w:styleId="EndNoteBibliographyTitleChar">
    <w:name w:val="EndNote Bibliography Title Char"/>
    <w:basedOn w:val="DefaultChar"/>
    <w:link w:val="EndNoteBibliographyTitle"/>
    <w:rsid w:val="004A64C8"/>
    <w:rPr>
      <w:rFonts w:ascii="Calibri" w:hAnsi="Calibri" w:cs="Calibri"/>
      <w:noProof/>
      <w:color w:val="000000"/>
      <w:sz w:val="24"/>
      <w:szCs w:val="24"/>
    </w:rPr>
  </w:style>
  <w:style w:type="character" w:styleId="Emphasis">
    <w:name w:val="Emphasis"/>
    <w:basedOn w:val="DefaultParagraphFont"/>
    <w:uiPriority w:val="20"/>
    <w:qFormat/>
    <w:rsid w:val="004A64C8"/>
    <w:rPr>
      <w:i/>
      <w:iCs/>
    </w:rPr>
  </w:style>
  <w:style w:type="paragraph" w:styleId="ListParagraph">
    <w:name w:val="List Paragraph"/>
    <w:basedOn w:val="Normal"/>
    <w:link w:val="ListParagraphChar"/>
    <w:uiPriority w:val="34"/>
    <w:qFormat/>
    <w:rsid w:val="004A64C8"/>
    <w:pPr>
      <w:ind w:left="720"/>
      <w:contextualSpacing/>
    </w:pPr>
  </w:style>
  <w:style w:type="character" w:customStyle="1" w:styleId="NormalWebChar">
    <w:name w:val="Normal (Web) Char"/>
    <w:basedOn w:val="DefaultParagraphFont"/>
    <w:link w:val="NormalWeb"/>
    <w:uiPriority w:val="99"/>
    <w:rsid w:val="004A64C8"/>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4A64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64C8"/>
  </w:style>
  <w:style w:type="paragraph" w:styleId="Footer">
    <w:name w:val="footer"/>
    <w:basedOn w:val="Normal"/>
    <w:link w:val="FooterChar"/>
    <w:uiPriority w:val="99"/>
    <w:unhideWhenUsed/>
    <w:rsid w:val="004A64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64C8"/>
  </w:style>
  <w:style w:type="character" w:customStyle="1" w:styleId="orth">
    <w:name w:val="orth"/>
    <w:basedOn w:val="DefaultParagraphFont"/>
    <w:rsid w:val="004A64C8"/>
    <w:rPr>
      <w:rFonts w:cs="Times New Roman"/>
    </w:rPr>
  </w:style>
  <w:style w:type="paragraph" w:customStyle="1" w:styleId="dshmm">
    <w:name w:val="dshmm"/>
    <w:basedOn w:val="Normal"/>
    <w:rsid w:val="004A64C8"/>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apple-converted-space">
    <w:name w:val="apple-converted-space"/>
    <w:basedOn w:val="DefaultParagraphFont"/>
    <w:rsid w:val="004A64C8"/>
  </w:style>
  <w:style w:type="character" w:customStyle="1" w:styleId="words">
    <w:name w:val="words"/>
    <w:basedOn w:val="DefaultParagraphFont"/>
    <w:rsid w:val="004A64C8"/>
  </w:style>
  <w:style w:type="character" w:customStyle="1" w:styleId="ListParagraphChar">
    <w:name w:val="List Paragraph Char"/>
    <w:basedOn w:val="DefaultParagraphFont"/>
    <w:link w:val="ListParagraph"/>
    <w:uiPriority w:val="34"/>
    <w:locked/>
    <w:rsid w:val="004A64C8"/>
  </w:style>
  <w:style w:type="character" w:styleId="CommentReference">
    <w:name w:val="annotation reference"/>
    <w:basedOn w:val="DefaultParagraphFont"/>
    <w:uiPriority w:val="99"/>
    <w:semiHidden/>
    <w:unhideWhenUsed/>
    <w:rsid w:val="004A64C8"/>
    <w:rPr>
      <w:sz w:val="16"/>
      <w:szCs w:val="16"/>
    </w:rPr>
  </w:style>
  <w:style w:type="paragraph" w:styleId="CommentText">
    <w:name w:val="annotation text"/>
    <w:basedOn w:val="Normal"/>
    <w:link w:val="CommentTextChar"/>
    <w:uiPriority w:val="99"/>
    <w:semiHidden/>
    <w:unhideWhenUsed/>
    <w:rsid w:val="004A64C8"/>
    <w:pPr>
      <w:spacing w:line="240" w:lineRule="auto"/>
    </w:pPr>
    <w:rPr>
      <w:sz w:val="20"/>
      <w:szCs w:val="20"/>
    </w:rPr>
  </w:style>
  <w:style w:type="character" w:customStyle="1" w:styleId="CommentTextChar">
    <w:name w:val="Comment Text Char"/>
    <w:basedOn w:val="DefaultParagraphFont"/>
    <w:link w:val="CommentText"/>
    <w:uiPriority w:val="99"/>
    <w:semiHidden/>
    <w:rsid w:val="004A64C8"/>
    <w:rPr>
      <w:sz w:val="20"/>
      <w:szCs w:val="20"/>
    </w:rPr>
  </w:style>
  <w:style w:type="paragraph" w:styleId="CommentSubject">
    <w:name w:val="annotation subject"/>
    <w:basedOn w:val="CommentText"/>
    <w:next w:val="CommentText"/>
    <w:link w:val="CommentSubjectChar"/>
    <w:uiPriority w:val="99"/>
    <w:semiHidden/>
    <w:unhideWhenUsed/>
    <w:rsid w:val="004A64C8"/>
    <w:rPr>
      <w:b/>
      <w:bCs/>
    </w:rPr>
  </w:style>
  <w:style w:type="character" w:customStyle="1" w:styleId="CommentSubjectChar">
    <w:name w:val="Comment Subject Char"/>
    <w:basedOn w:val="CommentTextChar"/>
    <w:link w:val="CommentSubject"/>
    <w:uiPriority w:val="99"/>
    <w:semiHidden/>
    <w:rsid w:val="004A64C8"/>
    <w:rPr>
      <w:b/>
      <w:bCs/>
      <w:sz w:val="20"/>
      <w:szCs w:val="20"/>
    </w:rPr>
  </w:style>
  <w:style w:type="table" w:styleId="TableGrid">
    <w:name w:val="Table Grid"/>
    <w:basedOn w:val="TableNormal"/>
    <w:uiPriority w:val="39"/>
    <w:rsid w:val="004A64C8"/>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A64C8"/>
    <w:pPr>
      <w:bidi/>
      <w:spacing w:after="0" w:line="240" w:lineRule="auto"/>
    </w:pPr>
    <w:rPr>
      <w:lang w:bidi="fa-IR"/>
    </w:rPr>
  </w:style>
  <w:style w:type="character" w:customStyle="1" w:styleId="text">
    <w:name w:val="text"/>
    <w:basedOn w:val="DefaultParagraphFont"/>
    <w:rsid w:val="004A64C8"/>
  </w:style>
  <w:style w:type="character" w:styleId="PlaceholderText">
    <w:name w:val="Placeholder Text"/>
    <w:basedOn w:val="DefaultParagraphFont"/>
    <w:uiPriority w:val="99"/>
    <w:semiHidden/>
    <w:rsid w:val="004A64C8"/>
    <w:rPr>
      <w:color w:val="808080"/>
    </w:rPr>
  </w:style>
  <w:style w:type="table" w:customStyle="1" w:styleId="TableGrid1">
    <w:name w:val="Table Grid1"/>
    <w:basedOn w:val="TableNormal"/>
    <w:next w:val="TableGrid"/>
    <w:uiPriority w:val="39"/>
    <w:rsid w:val="004A64C8"/>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A64C8"/>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4A64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gif"/><Relationship Id="rId39" Type="http://schemas.openxmlformats.org/officeDocument/2006/relationships/image" Target="media/image35.png"/><Relationship Id="rId21" Type="http://schemas.openxmlformats.org/officeDocument/2006/relationships/image" Target="media/image17.png"/><Relationship Id="rId34" Type="http://schemas.openxmlformats.org/officeDocument/2006/relationships/image" Target="media/image30.png"/><Relationship Id="rId42" Type="http://schemas.openxmlformats.org/officeDocument/2006/relationships/image" Target="media/image38.png"/><Relationship Id="rId47" Type="http://schemas.openxmlformats.org/officeDocument/2006/relationships/glossaryDocument" Target="glossary/document.xml"/><Relationship Id="rId7" Type="http://schemas.openxmlformats.org/officeDocument/2006/relationships/image" Target="media/image3.png"/><Relationship Id="rId2" Type="http://schemas.openxmlformats.org/officeDocument/2006/relationships/styles" Target="styles.xml"/><Relationship Id="rId16" Type="http://schemas.openxmlformats.org/officeDocument/2006/relationships/image" Target="media/image12.png"/><Relationship Id="rId29" Type="http://schemas.openxmlformats.org/officeDocument/2006/relationships/image" Target="media/image25.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image" Target="media/image28.png"/><Relationship Id="rId37" Type="http://schemas.openxmlformats.org/officeDocument/2006/relationships/image" Target="media/image33.png"/><Relationship Id="rId40" Type="http://schemas.openxmlformats.org/officeDocument/2006/relationships/image" Target="media/image36.png"/><Relationship Id="rId45" Type="http://schemas.openxmlformats.org/officeDocument/2006/relationships/image" Target="media/image41.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jpeg"/><Relationship Id="rId36" Type="http://schemas.openxmlformats.org/officeDocument/2006/relationships/image" Target="media/image32.png"/><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image" Target="media/image27.png"/><Relationship Id="rId44" Type="http://schemas.openxmlformats.org/officeDocument/2006/relationships/image" Target="media/image40.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 Id="rId35" Type="http://schemas.openxmlformats.org/officeDocument/2006/relationships/image" Target="media/image31.png"/><Relationship Id="rId43" Type="http://schemas.openxmlformats.org/officeDocument/2006/relationships/image" Target="media/image39.png"/><Relationship Id="rId48" Type="http://schemas.openxmlformats.org/officeDocument/2006/relationships/theme" Target="theme/theme1.xml"/><Relationship Id="rId8" Type="http://schemas.openxmlformats.org/officeDocument/2006/relationships/image" Target="media/image4.png"/><Relationship Id="rId3" Type="http://schemas.openxmlformats.org/officeDocument/2006/relationships/settings" Target="settings.xml"/><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image" Target="media/image29.png"/><Relationship Id="rId38" Type="http://schemas.openxmlformats.org/officeDocument/2006/relationships/image" Target="media/image34.png"/><Relationship Id="rId46" Type="http://schemas.openxmlformats.org/officeDocument/2006/relationships/fontTable" Target="fontTable.xml"/><Relationship Id="rId20" Type="http://schemas.openxmlformats.org/officeDocument/2006/relationships/image" Target="media/image16.png"/><Relationship Id="rId41" Type="http://schemas.openxmlformats.org/officeDocument/2006/relationships/image" Target="media/image37.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10C6AA7848E4FFEA49C0214E144F1FB"/>
        <w:category>
          <w:name w:val="General"/>
          <w:gallery w:val="placeholder"/>
        </w:category>
        <w:types>
          <w:type w:val="bbPlcHdr"/>
        </w:types>
        <w:behaviors>
          <w:behavior w:val="content"/>
        </w:behaviors>
        <w:guid w:val="{309D2876-21F1-41E2-AEA7-322938397A4E}"/>
      </w:docPartPr>
      <w:docPartBody>
        <w:p w:rsidR="00000000" w:rsidRDefault="00C916A6" w:rsidP="00C916A6">
          <w:pPr>
            <w:pStyle w:val="010C6AA7848E4FFEA49C0214E144F1FB"/>
          </w:pPr>
          <w:r w:rsidRPr="00FB4B8E">
            <w:rPr>
              <w:rStyle w:val="PlaceholderText"/>
            </w:rPr>
            <w:t>Click here to enter text.</w:t>
          </w:r>
        </w:p>
      </w:docPartBody>
    </w:docPart>
    <w:docPart>
      <w:docPartPr>
        <w:name w:val="31806D53904A4757AAC8D370CF7475CE"/>
        <w:category>
          <w:name w:val="General"/>
          <w:gallery w:val="placeholder"/>
        </w:category>
        <w:types>
          <w:type w:val="bbPlcHdr"/>
        </w:types>
        <w:behaviors>
          <w:behavior w:val="content"/>
        </w:behaviors>
        <w:guid w:val="{160D058F-8946-4CB5-AEFF-AAEC936866E2}"/>
      </w:docPartPr>
      <w:docPartBody>
        <w:p w:rsidR="00000000" w:rsidRDefault="00C916A6" w:rsidP="00C916A6">
          <w:pPr>
            <w:pStyle w:val="31806D53904A4757AAC8D370CF7475CE"/>
          </w:pPr>
          <w:r w:rsidRPr="00FB4B8E">
            <w:rPr>
              <w:rStyle w:val="PlaceholderText"/>
            </w:rPr>
            <w:t>Click here to enter text.</w:t>
          </w:r>
        </w:p>
      </w:docPartBody>
    </w:docPart>
    <w:docPart>
      <w:docPartPr>
        <w:name w:val="58A678B2791F4605884DF325DE42A985"/>
        <w:category>
          <w:name w:val="General"/>
          <w:gallery w:val="placeholder"/>
        </w:category>
        <w:types>
          <w:type w:val="bbPlcHdr"/>
        </w:types>
        <w:behaviors>
          <w:behavior w:val="content"/>
        </w:behaviors>
        <w:guid w:val="{30840A77-3752-4074-9725-37BA354BDD04}"/>
      </w:docPartPr>
      <w:docPartBody>
        <w:p w:rsidR="00000000" w:rsidRDefault="00C916A6" w:rsidP="00C916A6">
          <w:pPr>
            <w:pStyle w:val="58A678B2791F4605884DF325DE42A985"/>
          </w:pPr>
          <w:r w:rsidRPr="00FB4B8E">
            <w:rPr>
              <w:rStyle w:val="PlaceholderText"/>
            </w:rPr>
            <w:t>Click here to enter text.</w:t>
          </w:r>
        </w:p>
      </w:docPartBody>
    </w:docPart>
    <w:docPart>
      <w:docPartPr>
        <w:name w:val="E2690FBDA34E416EA7E3997644F7F0F5"/>
        <w:category>
          <w:name w:val="General"/>
          <w:gallery w:val="placeholder"/>
        </w:category>
        <w:types>
          <w:type w:val="bbPlcHdr"/>
        </w:types>
        <w:behaviors>
          <w:behavior w:val="content"/>
        </w:behaviors>
        <w:guid w:val="{45E2169D-ADE4-44F9-B75F-C3C78C67AFF1}"/>
      </w:docPartPr>
      <w:docPartBody>
        <w:p w:rsidR="00000000" w:rsidRDefault="00C916A6" w:rsidP="00C916A6">
          <w:pPr>
            <w:pStyle w:val="E2690FBDA34E416EA7E3997644F7F0F5"/>
          </w:pPr>
          <w:r w:rsidRPr="00FB4B8E">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6A6"/>
    <w:rsid w:val="009369E7"/>
    <w:rsid w:val="00C916A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16A6"/>
    <w:rPr>
      <w:color w:val="808080"/>
    </w:rPr>
  </w:style>
  <w:style w:type="paragraph" w:customStyle="1" w:styleId="010C6AA7848E4FFEA49C0214E144F1FB">
    <w:name w:val="010C6AA7848E4FFEA49C0214E144F1FB"/>
    <w:rsid w:val="00C916A6"/>
  </w:style>
  <w:style w:type="paragraph" w:customStyle="1" w:styleId="31806D53904A4757AAC8D370CF7475CE">
    <w:name w:val="31806D53904A4757AAC8D370CF7475CE"/>
    <w:rsid w:val="00C916A6"/>
  </w:style>
  <w:style w:type="paragraph" w:customStyle="1" w:styleId="58A678B2791F4605884DF325DE42A985">
    <w:name w:val="58A678B2791F4605884DF325DE42A985"/>
    <w:rsid w:val="00C916A6"/>
  </w:style>
  <w:style w:type="paragraph" w:customStyle="1" w:styleId="E2690FBDA34E416EA7E3997644F7F0F5">
    <w:name w:val="E2690FBDA34E416EA7E3997644F7F0F5"/>
    <w:rsid w:val="00C916A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2</Pages>
  <Words>4852</Words>
  <Characters>28737</Characters>
  <Application>Microsoft Office Word</Application>
  <DocSecurity>0</DocSecurity>
  <Lines>3035</Lines>
  <Paragraphs>789</Paragraphs>
  <ScaleCrop>false</ScaleCrop>
  <Company/>
  <LinksUpToDate>false</LinksUpToDate>
  <CharactersWithSpaces>32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h vosoughian</dc:creator>
  <cp:keywords/>
  <dc:description/>
  <cp:lastModifiedBy>fatemeh vosoughian</cp:lastModifiedBy>
  <cp:revision>1</cp:revision>
  <dcterms:created xsi:type="dcterms:W3CDTF">2024-04-14T15:24:00Z</dcterms:created>
  <dcterms:modified xsi:type="dcterms:W3CDTF">2024-04-14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f525af-5160-4363-8cfc-f430b4ea1922</vt:lpwstr>
  </property>
</Properties>
</file>